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18BA33" w14:textId="27FFC6B8" w:rsidR="00D901CF" w:rsidRPr="0069304A" w:rsidRDefault="00B55DE1" w:rsidP="00D901CF">
      <w:pPr>
        <w:spacing w:after="0" w:line="480" w:lineRule="auto"/>
        <w:rPr>
          <w:rFonts w:ascii="Times New Roman" w:hAnsi="Times New Roman" w:cs="Times New Roman"/>
          <w:b/>
          <w:color w:val="000000" w:themeColor="text1"/>
          <w:sz w:val="24"/>
          <w:szCs w:val="18"/>
          <w:lang w:val="en-US"/>
        </w:rPr>
      </w:pPr>
      <w:r>
        <w:rPr>
          <w:rFonts w:ascii="Times New Roman" w:hAnsi="Times New Roman" w:cs="Times New Roman"/>
          <w:b/>
          <w:color w:val="000000" w:themeColor="text1"/>
          <w:sz w:val="24"/>
          <w:szCs w:val="18"/>
          <w:lang w:val="en-US"/>
        </w:rPr>
        <w:t>S3 Table</w:t>
      </w:r>
      <w:r w:rsidR="00D901CF" w:rsidRPr="0069304A">
        <w:rPr>
          <w:rFonts w:ascii="Times New Roman" w:hAnsi="Times New Roman" w:cs="Times New Roman"/>
          <w:b/>
          <w:color w:val="000000" w:themeColor="text1"/>
          <w:sz w:val="24"/>
          <w:szCs w:val="18"/>
          <w:lang w:val="en-US"/>
        </w:rPr>
        <w:t xml:space="preserve">. Characteristics of the non-interventional studies </w:t>
      </w:r>
    </w:p>
    <w:tbl>
      <w:tblPr>
        <w:tblStyle w:val="TableGrid"/>
        <w:tblW w:w="1318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9"/>
        <w:gridCol w:w="1275"/>
        <w:gridCol w:w="1276"/>
        <w:gridCol w:w="992"/>
        <w:gridCol w:w="3402"/>
        <w:gridCol w:w="1843"/>
        <w:gridCol w:w="2126"/>
      </w:tblGrid>
      <w:tr w:rsidR="00D901CF" w:rsidRPr="0069304A" w14:paraId="7B469817" w14:textId="77777777" w:rsidTr="00C121F4">
        <w:trPr>
          <w:trHeight w:val="438"/>
        </w:trPr>
        <w:tc>
          <w:tcPr>
            <w:tcW w:w="2269" w:type="dxa"/>
            <w:shd w:val="clear" w:color="auto" w:fill="A22C54"/>
          </w:tcPr>
          <w:p w14:paraId="72AC445D" w14:textId="77777777" w:rsidR="00D901CF" w:rsidRPr="0069304A" w:rsidRDefault="00D901CF" w:rsidP="00C121F4">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Study ID</w:t>
            </w:r>
          </w:p>
        </w:tc>
        <w:tc>
          <w:tcPr>
            <w:tcW w:w="1275" w:type="dxa"/>
            <w:shd w:val="clear" w:color="auto" w:fill="A22C54"/>
          </w:tcPr>
          <w:p w14:paraId="55C79E24" w14:textId="77777777" w:rsidR="00D901CF" w:rsidRPr="0069304A" w:rsidRDefault="00D901CF" w:rsidP="00C121F4">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Publication year</w:t>
            </w:r>
          </w:p>
        </w:tc>
        <w:tc>
          <w:tcPr>
            <w:tcW w:w="1276" w:type="dxa"/>
            <w:shd w:val="clear" w:color="auto" w:fill="A22C54"/>
          </w:tcPr>
          <w:p w14:paraId="660ABCBE" w14:textId="77777777" w:rsidR="00D901CF" w:rsidRPr="0069304A" w:rsidRDefault="00D901CF" w:rsidP="00C121F4">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Country</w:t>
            </w:r>
          </w:p>
          <w:p w14:paraId="44F7B3EB" w14:textId="77777777" w:rsidR="00D901CF" w:rsidRPr="0069304A" w:rsidRDefault="00D901CF" w:rsidP="00C121F4">
            <w:pPr>
              <w:spacing w:after="0"/>
              <w:rPr>
                <w:rFonts w:ascii="Arial" w:hAnsi="Arial" w:cs="Arial"/>
                <w:b/>
                <w:i/>
                <w:color w:val="FFFFFF" w:themeColor="background1"/>
                <w:sz w:val="18"/>
                <w:szCs w:val="18"/>
                <w:lang w:val="en-US"/>
              </w:rPr>
            </w:pPr>
          </w:p>
        </w:tc>
        <w:tc>
          <w:tcPr>
            <w:tcW w:w="992" w:type="dxa"/>
            <w:shd w:val="clear" w:color="auto" w:fill="A22C54"/>
          </w:tcPr>
          <w:p w14:paraId="6DBE119D" w14:textId="77777777" w:rsidR="00D901CF" w:rsidRPr="0069304A" w:rsidRDefault="00D901CF" w:rsidP="00C121F4">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Sample size</w:t>
            </w:r>
          </w:p>
        </w:tc>
        <w:tc>
          <w:tcPr>
            <w:tcW w:w="3402" w:type="dxa"/>
            <w:shd w:val="clear" w:color="auto" w:fill="A22C54"/>
          </w:tcPr>
          <w:p w14:paraId="2FB6ACAC" w14:textId="77777777" w:rsidR="00D901CF" w:rsidRPr="0069304A" w:rsidRDefault="00D901CF" w:rsidP="00C121F4">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Type of intervention (if applicable)</w:t>
            </w:r>
          </w:p>
        </w:tc>
        <w:tc>
          <w:tcPr>
            <w:tcW w:w="1843" w:type="dxa"/>
            <w:shd w:val="clear" w:color="auto" w:fill="A22C54"/>
          </w:tcPr>
          <w:p w14:paraId="0E0B070C" w14:textId="77777777" w:rsidR="00D901CF" w:rsidRPr="0069304A" w:rsidRDefault="00D901CF" w:rsidP="00C121F4">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Measure used to assess pain*</w:t>
            </w:r>
          </w:p>
        </w:tc>
        <w:tc>
          <w:tcPr>
            <w:tcW w:w="2126" w:type="dxa"/>
            <w:shd w:val="clear" w:color="auto" w:fill="A22C54"/>
          </w:tcPr>
          <w:p w14:paraId="581A128D" w14:textId="77777777" w:rsidR="00D901CF" w:rsidRPr="0069304A" w:rsidRDefault="00D901CF" w:rsidP="00C121F4">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Study duration (months)</w:t>
            </w:r>
            <w:r w:rsidRPr="0069304A">
              <w:rPr>
                <w:rFonts w:ascii="Arial" w:hAnsi="Arial" w:cs="Arial"/>
                <w:b/>
                <w:color w:val="FFFFFF" w:themeColor="background1"/>
                <w:sz w:val="18"/>
                <w:szCs w:val="18"/>
                <w:vertAlign w:val="superscript"/>
                <w:lang w:val="en-US"/>
              </w:rPr>
              <w:t xml:space="preserve"> ¥</w:t>
            </w:r>
          </w:p>
        </w:tc>
      </w:tr>
      <w:tr w:rsidR="00D901CF" w:rsidRPr="0069304A" w14:paraId="313CE6AA" w14:textId="77777777" w:rsidTr="00C121F4">
        <w:trPr>
          <w:trHeight w:val="263"/>
        </w:trPr>
        <w:tc>
          <w:tcPr>
            <w:tcW w:w="13183" w:type="dxa"/>
            <w:gridSpan w:val="7"/>
            <w:shd w:val="clear" w:color="auto" w:fill="D9D9D9" w:themeFill="background1" w:themeFillShade="D9"/>
          </w:tcPr>
          <w:p w14:paraId="5E45A7A2" w14:textId="77777777" w:rsidR="00D901CF" w:rsidRPr="0069304A" w:rsidRDefault="00D901CF" w:rsidP="00C121F4">
            <w:pPr>
              <w:spacing w:after="0"/>
              <w:rPr>
                <w:rFonts w:ascii="Arial" w:hAnsi="Arial" w:cs="Arial"/>
                <w:color w:val="FFFFFF" w:themeColor="background1"/>
                <w:sz w:val="18"/>
                <w:szCs w:val="18"/>
                <w:lang w:val="en-US"/>
              </w:rPr>
            </w:pPr>
            <w:r w:rsidRPr="00B932F8">
              <w:rPr>
                <w:rFonts w:ascii="Arial" w:hAnsi="Arial" w:cs="Arial"/>
                <w:b/>
                <w:color w:val="000000" w:themeColor="text1"/>
                <w:sz w:val="18"/>
                <w:szCs w:val="18"/>
                <w:lang w:val="en-US"/>
              </w:rPr>
              <w:t>Retrospective study</w:t>
            </w:r>
          </w:p>
        </w:tc>
      </w:tr>
      <w:tr w:rsidR="00D901CF" w:rsidRPr="0069304A" w14:paraId="36C2D642" w14:textId="77777777" w:rsidTr="00C121F4">
        <w:tc>
          <w:tcPr>
            <w:tcW w:w="2269" w:type="dxa"/>
          </w:tcPr>
          <w:p w14:paraId="0869E86B" w14:textId="41D40E53" w:rsidR="00D901CF" w:rsidRPr="0069304A" w:rsidRDefault="00D901CF" w:rsidP="00EB6217">
            <w:pPr>
              <w:spacing w:before="40"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Abraham 2015</w:t>
            </w:r>
            <w:r w:rsidRPr="0069304A">
              <w:rPr>
                <w:rFonts w:ascii="Arial" w:hAnsi="Arial" w:cs="Arial"/>
                <w:b/>
                <w:color w:val="000000" w:themeColor="text1"/>
                <w:sz w:val="18"/>
                <w:szCs w:val="18"/>
                <w:lang w:val="en-US"/>
              </w:rPr>
              <w:fldChar w:fldCharType="begin">
                <w:fldData xml:space="preserve">PEVuZE5vdGU+PENpdGU+PEF1dGhvcj5BYnJhaGFtPC9BdXRob3I+PFllYXI+MjAxNTwvWWVhcj48
UmVjTnVtPjYzMDwvUmVjTnVtPjxEaXNwbGF5VGV4dD5bMV08L0Rpc3BsYXlUZXh0PjxyZWNvcmQ+
PHJlYy1udW1iZXI+NjMwPC9yZWMtbnVtYmVyPjxmb3JlaWduLWtleXM+PGtleSBhcHA9IkVOIiBk
Yi1pZD0iOXYyZTBycDl0ZnZzcjFlenpwcXhlcGQ5czBhZnp3OXZkc3M5IiB0aW1lc3RhbXA9IjE1
ODE5ODEyNTIiPjYzMDwva2V5PjwvZm9yZWlnbi1rZXlzPjxyZWYtdHlwZSBuYW1lPSJKb3VybmFs
IEFydGljbGUiPjE3PC9yZWYtdHlwZT48Y29udHJpYnV0b3JzPjxhdXRob3JzPjxhdXRob3I+QWJy
YWhhbSwgRy4gUC48L2F1dGhvcj48YXV0aG9yPlNpZGRhaWFoLCBBLiBULjwvYXV0aG9yPjxhdXRo
b3I+RGFzLCBLLjwvYXV0aG9yPjxhdXRob3I+UmFtYXN3YW1pLCBLLjwvYXV0aG9yPjxhdXRob3I+
R2VvcmdlLCBELiBQLjwvYXV0aG9yPjxhdXRob3I+VGhhbXBhbiwgTy4gUy48L2F1dGhvcj48L2F1
dGhvcnM+PC9jb250cmlidXRvcnM+PGF1dGgtYWRkcmVzcz5BYnJhaGFtLCBHZW9yZ2UgUC4gRGVw
YXJ0bWVudCBvZiBVcm9sb2d5LCBMYWtlc2hvcmUgYW5kIFBWUyBNZW1vcmlhbCBIb3NwaXRhbCwg
S29jaGksIEtlcmFsYSwgSW5kaWEuJiN4RDtTaWRkYWlhaCwgQXZpbmFzaCBULiBEZXBhcnRtZW50
IG9mIFVyb2xvZ3ksIExha2VzaG9yZSBhbmQgUFZTIE1lbW9yaWFsIEhvc3BpdGFsLCBLb2NoaSwg
S2VyYWxhLCBJbmRpYS4mI3hEO0RhcywgS3Jpc2hhbnUuIERlcGFydG1lbnQgb2YgVXJvbG9neSwg
TGFrZXNob3JlIGFuZCBQVlMgTWVtb3JpYWwgSG9zcGl0YWwsIEtvY2hpLCBLZXJhbGEsIEluZGlh
LiYjeEQ7UmFtYXN3YW1pLCBLcmlzaG5hbW9oYW4uIERlcGFydG1lbnQgb2YgVXJvbG9neSwgTGFr
ZXNob3JlIGFuZCBQVlMgTWVtb3JpYWwgSG9zcGl0YWwsIEtvY2hpLCBLZXJhbGEsIEluZGlhLiYj
eEQ7R2VvcmdlLCBEYXRzb24gUC4gRGVwYXJ0bWVudCBvZiBVcm9sb2d5LCBMYWtlc2hvcmUgYW5k
IFBWUyBNZW1vcmlhbCBIb3NwaXRhbCwgS29jaGksIEtlcmFsYSwgSW5kaWEuJiN4RDtUaGFtcGFu
LCBPcHB1a2VyaWwgUy4gRGVwYXJ0bWVudCBvZiBVcm9sb2d5LCBMYWtlc2hvcmUgYW5kIFBWUyBN
ZW1vcmlhbCBIb3NwaXRhbCwgS29jaGksIEtlcmFsYSwgSW5kaWEuPC9hdXRoLWFkZHJlc3M+PHRp
dGxlcz48dGl0bGU+TGFwYXJvc2NvcGljIG5lcGhyZWN0b215IGZvciBhdXRvc29tYWwgZG9taW5h
bnQgcG9seWN5c3RpYyBraWRuZXlzIGluIHBhdGllbnRzIHdpdGggZW5kLXN0YWdlIHJlbmFsIGRp
c2Vhc2Ugb24gbWFpbnRlbmFuY2UgaGVtb2RpYWx5c2lzOiAxMC15ZWFyIHNpbmdsZSBzdXJnZW9u
IGV4cGVyaWVuY2UgZnJvbSBhbiBJbmRpYW4gY2VudGVyPC90aXRsZT48c2Vjb25kYXJ5LXRpdGxl
PkpvdXJuYWwgb2YgTWluaW1hbCBBY2Nlc3MgU3VyZ2VyeTwvc2Vjb25kYXJ5LXRpdGxlPjxhbHQt
dGl0bGU+SjwvYWx0LXRpdGxlPjwvdGl0bGVzPjxwZXJpb2RpY2FsPjxmdWxsLXRpdGxlPkpvdXJu
YWwgb2YgTWluaW1hbCBBY2Nlc3MgU3VyZ2VyeTwvZnVsbC10aXRsZT48YWJici0xPko8L2FiYnIt
MT48L3BlcmlvZGljYWw+PGFsdC1wZXJpb2RpY2FsPjxmdWxsLXRpdGxlPkpvcm5hbCBCcmFzaWxl
aXJvIGRlIE5lZnJvbG9naWE8L2Z1bGwtdGl0bGU+PGFiYnItMT5KPC9hYmJyLTE+PC9hbHQtcGVy
aW9kaWNhbD48cGFnZXM+MTg3LTkyPC9wYWdlcz48dm9sdW1lPjExPC92b2x1bWU+PG51bWJlcj4z
PC9udW1iZXI+PGRhdGVzPjx5ZWFyPjIwMTU8L3llYXI+PHB1Yi1kYXRlcz48ZGF0ZT5KdWwtU2Vw
PC9kYXRlPjwvcHViLWRhdGVzPjwvZGF0ZXM+PGlzYm4+MDk3Mi05OTQxPC9pc2JuPjxhY2Nlc3Np
b24tbnVtPjI2MTk1ODc3PC9hY2Nlc3Npb24tbnVtPjx1cmxzPjxyZWxhdGVkLXVybHM+PHVybD5o
dHRwczovL2Fjcy5oY24uY29tLmF1P2FjYz0zNjQyMiZhbXA7dXJsPWh0dHA6Ly9vdmlkc3Aub3Zp
ZC5jb20vb3ZpZHdlYi5jZ2k/VD1KUyZhbXA7Q1NDPVkmYW1wO05FV1M9TiZhbXA7UEFHRT1mdWxs
dGV4dCZhbXA7RD1wcmVtMSZhbXA7QU49MjYxOTU4Nzc8L3VybD48dXJsPmh0dHA6Ly93d3cuam91
cm5hbG9mbWFzLmNvbS9hcnRpY2xlLmFzcD9pc3NuPTA5NzItOTk0MTt5ZWFyPTIwMTU7dm9sdW1l
PTExO2lzc3VlPTM7c3BhZ2U9MTg3O2VwYWdlPTE5MjthdWxhc3Q9QWJyYWhhbTwvdXJsPjwvcmVs
YXRlZC11cmxzPjwvdXJscz48ZWxlY3Ryb25pYy1yZXNvdXJjZS1udW0+aHR0cHM6Ly9keC5kb2ku
b3JnLzEwLjQxMDMvMDk3Mi05OTQxLjE0MDIx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BYnJhaGFtPC9BdXRob3I+PFllYXI+MjAxNTwvWWVhcj48
UmVjTnVtPjYzMDwvUmVjTnVtPjxEaXNwbGF5VGV4dD5bMV08L0Rpc3BsYXlUZXh0PjxyZWNvcmQ+
PHJlYy1udW1iZXI+NjMwPC9yZWMtbnVtYmVyPjxmb3JlaWduLWtleXM+PGtleSBhcHA9IkVOIiBk
Yi1pZD0iOXYyZTBycDl0ZnZzcjFlenpwcXhlcGQ5czBhZnp3OXZkc3M5IiB0aW1lc3RhbXA9IjE1
ODE5ODEyNTIiPjYzMDwva2V5PjwvZm9yZWlnbi1rZXlzPjxyZWYtdHlwZSBuYW1lPSJKb3VybmFs
IEFydGljbGUiPjE3PC9yZWYtdHlwZT48Y29udHJpYnV0b3JzPjxhdXRob3JzPjxhdXRob3I+QWJy
YWhhbSwgRy4gUC48L2F1dGhvcj48YXV0aG9yPlNpZGRhaWFoLCBBLiBULjwvYXV0aG9yPjxhdXRo
b3I+RGFzLCBLLjwvYXV0aG9yPjxhdXRob3I+UmFtYXN3YW1pLCBLLjwvYXV0aG9yPjxhdXRob3I+
R2VvcmdlLCBELiBQLjwvYXV0aG9yPjxhdXRob3I+VGhhbXBhbiwgTy4gUy48L2F1dGhvcj48L2F1
dGhvcnM+PC9jb250cmlidXRvcnM+PGF1dGgtYWRkcmVzcz5BYnJhaGFtLCBHZW9yZ2UgUC4gRGVw
YXJ0bWVudCBvZiBVcm9sb2d5LCBMYWtlc2hvcmUgYW5kIFBWUyBNZW1vcmlhbCBIb3NwaXRhbCwg
S29jaGksIEtlcmFsYSwgSW5kaWEuJiN4RDtTaWRkYWlhaCwgQXZpbmFzaCBULiBEZXBhcnRtZW50
IG9mIFVyb2xvZ3ksIExha2VzaG9yZSBhbmQgUFZTIE1lbW9yaWFsIEhvc3BpdGFsLCBLb2NoaSwg
S2VyYWxhLCBJbmRpYS4mI3hEO0RhcywgS3Jpc2hhbnUuIERlcGFydG1lbnQgb2YgVXJvbG9neSwg
TGFrZXNob3JlIGFuZCBQVlMgTWVtb3JpYWwgSG9zcGl0YWwsIEtvY2hpLCBLZXJhbGEsIEluZGlh
LiYjeEQ7UmFtYXN3YW1pLCBLcmlzaG5hbW9oYW4uIERlcGFydG1lbnQgb2YgVXJvbG9neSwgTGFr
ZXNob3JlIGFuZCBQVlMgTWVtb3JpYWwgSG9zcGl0YWwsIEtvY2hpLCBLZXJhbGEsIEluZGlhLiYj
eEQ7R2VvcmdlLCBEYXRzb24gUC4gRGVwYXJ0bWVudCBvZiBVcm9sb2d5LCBMYWtlc2hvcmUgYW5k
IFBWUyBNZW1vcmlhbCBIb3NwaXRhbCwgS29jaGksIEtlcmFsYSwgSW5kaWEuJiN4RDtUaGFtcGFu
LCBPcHB1a2VyaWwgUy4gRGVwYXJ0bWVudCBvZiBVcm9sb2d5LCBMYWtlc2hvcmUgYW5kIFBWUyBN
ZW1vcmlhbCBIb3NwaXRhbCwgS29jaGksIEtlcmFsYSwgSW5kaWEuPC9hdXRoLWFkZHJlc3M+PHRp
dGxlcz48dGl0bGU+TGFwYXJvc2NvcGljIG5lcGhyZWN0b215IGZvciBhdXRvc29tYWwgZG9taW5h
bnQgcG9seWN5c3RpYyBraWRuZXlzIGluIHBhdGllbnRzIHdpdGggZW5kLXN0YWdlIHJlbmFsIGRp
c2Vhc2Ugb24gbWFpbnRlbmFuY2UgaGVtb2RpYWx5c2lzOiAxMC15ZWFyIHNpbmdsZSBzdXJnZW9u
IGV4cGVyaWVuY2UgZnJvbSBhbiBJbmRpYW4gY2VudGVyPC90aXRsZT48c2Vjb25kYXJ5LXRpdGxl
PkpvdXJuYWwgb2YgTWluaW1hbCBBY2Nlc3MgU3VyZ2VyeTwvc2Vjb25kYXJ5LXRpdGxlPjxhbHQt
dGl0bGU+SjwvYWx0LXRpdGxlPjwvdGl0bGVzPjxwZXJpb2RpY2FsPjxmdWxsLXRpdGxlPkpvdXJu
YWwgb2YgTWluaW1hbCBBY2Nlc3MgU3VyZ2VyeTwvZnVsbC10aXRsZT48YWJici0xPko8L2FiYnIt
MT48L3BlcmlvZGljYWw+PGFsdC1wZXJpb2RpY2FsPjxmdWxsLXRpdGxlPkpvcm5hbCBCcmFzaWxl
aXJvIGRlIE5lZnJvbG9naWE8L2Z1bGwtdGl0bGU+PGFiYnItMT5KPC9hYmJyLTE+PC9hbHQtcGVy
aW9kaWNhbD48cGFnZXM+MTg3LTkyPC9wYWdlcz48dm9sdW1lPjExPC92b2x1bWU+PG51bWJlcj4z
PC9udW1iZXI+PGRhdGVzPjx5ZWFyPjIwMTU8L3llYXI+PHB1Yi1kYXRlcz48ZGF0ZT5KdWwtU2Vw
PC9kYXRlPjwvcHViLWRhdGVzPjwvZGF0ZXM+PGlzYm4+MDk3Mi05OTQxPC9pc2JuPjxhY2Nlc3Np
b24tbnVtPjI2MTk1ODc3PC9hY2Nlc3Npb24tbnVtPjx1cmxzPjxyZWxhdGVkLXVybHM+PHVybD5o
dHRwczovL2Fjcy5oY24uY29tLmF1P2FjYz0zNjQyMiZhbXA7dXJsPWh0dHA6Ly9vdmlkc3Aub3Zp
ZC5jb20vb3ZpZHdlYi5jZ2k/VD1KUyZhbXA7Q1NDPVkmYW1wO05FV1M9TiZhbXA7UEFHRT1mdWxs
dGV4dCZhbXA7RD1wcmVtMSZhbXA7QU49MjYxOTU4Nzc8L3VybD48dXJsPmh0dHA6Ly93d3cuam91
cm5hbG9mbWFzLmNvbS9hcnRpY2xlLmFzcD9pc3NuPTA5NzItOTk0MTt5ZWFyPTIwMTU7dm9sdW1l
PTExO2lzc3VlPTM7c3BhZ2U9MTg3O2VwYWdlPTE5MjthdWxhc3Q9QWJyYWhhbTwvdXJsPjwvcmVs
YXRlZC11cmxzPjwvdXJscz48ZWxlY3Ryb25pYy1yZXNvdXJjZS1udW0+aHR0cHM6Ly9keC5kb2ku
b3JnLzEwLjQxMDMvMDk3Mi05OTQxLjE0MDIx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a</w:t>
            </w:r>
          </w:p>
        </w:tc>
        <w:tc>
          <w:tcPr>
            <w:tcW w:w="1275" w:type="dxa"/>
          </w:tcPr>
          <w:p w14:paraId="6206107C"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5</w:t>
            </w:r>
          </w:p>
        </w:tc>
        <w:tc>
          <w:tcPr>
            <w:tcW w:w="1276" w:type="dxa"/>
          </w:tcPr>
          <w:p w14:paraId="1DB3470E"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India</w:t>
            </w:r>
          </w:p>
        </w:tc>
        <w:tc>
          <w:tcPr>
            <w:tcW w:w="992" w:type="dxa"/>
          </w:tcPr>
          <w:p w14:paraId="01B9AE0B"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75</w:t>
            </w:r>
          </w:p>
        </w:tc>
        <w:tc>
          <w:tcPr>
            <w:tcW w:w="3402" w:type="dxa"/>
          </w:tcPr>
          <w:p w14:paraId="4B569A30"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nephrectomy</w:t>
            </w:r>
          </w:p>
        </w:tc>
        <w:tc>
          <w:tcPr>
            <w:tcW w:w="1843" w:type="dxa"/>
          </w:tcPr>
          <w:p w14:paraId="5465F423" w14:textId="29BC8173" w:rsidR="00D901CF" w:rsidRPr="0069304A" w:rsidRDefault="00D901CF" w:rsidP="00EB6217">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Abraham 2015</w:t>
            </w:r>
            <w:r w:rsidRPr="0069304A">
              <w:rPr>
                <w:rFonts w:ascii="Arial" w:hAnsi="Arial" w:cs="Arial"/>
                <w:color w:val="000000" w:themeColor="text1"/>
                <w:sz w:val="18"/>
                <w:szCs w:val="18"/>
                <w:lang w:val="en-US"/>
              </w:rPr>
              <w:fldChar w:fldCharType="begin">
                <w:fldData xml:space="preserve">PEVuZE5vdGU+PENpdGU+PEF1dGhvcj5BYnJhaGFtPC9BdXRob3I+PFllYXI+MjAxNTwvWWVhcj48
UmVjTnVtPjYzMDwvUmVjTnVtPjxEaXNwbGF5VGV4dD5bMV08L0Rpc3BsYXlUZXh0PjxyZWNvcmQ+
PHJlYy1udW1iZXI+NjMwPC9yZWMtbnVtYmVyPjxmb3JlaWduLWtleXM+PGtleSBhcHA9IkVOIiBk
Yi1pZD0iOXYyZTBycDl0ZnZzcjFlenpwcXhlcGQ5czBhZnp3OXZkc3M5IiB0aW1lc3RhbXA9IjE1
ODE5ODEyNTIiPjYzMDwva2V5PjwvZm9yZWlnbi1rZXlzPjxyZWYtdHlwZSBuYW1lPSJKb3VybmFs
IEFydGljbGUiPjE3PC9yZWYtdHlwZT48Y29udHJpYnV0b3JzPjxhdXRob3JzPjxhdXRob3I+QWJy
YWhhbSwgRy4gUC48L2F1dGhvcj48YXV0aG9yPlNpZGRhaWFoLCBBLiBULjwvYXV0aG9yPjxhdXRo
b3I+RGFzLCBLLjwvYXV0aG9yPjxhdXRob3I+UmFtYXN3YW1pLCBLLjwvYXV0aG9yPjxhdXRob3I+
R2VvcmdlLCBELiBQLjwvYXV0aG9yPjxhdXRob3I+VGhhbXBhbiwgTy4gUy48L2F1dGhvcj48L2F1
dGhvcnM+PC9jb250cmlidXRvcnM+PGF1dGgtYWRkcmVzcz5BYnJhaGFtLCBHZW9yZ2UgUC4gRGVw
YXJ0bWVudCBvZiBVcm9sb2d5LCBMYWtlc2hvcmUgYW5kIFBWUyBNZW1vcmlhbCBIb3NwaXRhbCwg
S29jaGksIEtlcmFsYSwgSW5kaWEuJiN4RDtTaWRkYWlhaCwgQXZpbmFzaCBULiBEZXBhcnRtZW50
IG9mIFVyb2xvZ3ksIExha2VzaG9yZSBhbmQgUFZTIE1lbW9yaWFsIEhvc3BpdGFsLCBLb2NoaSwg
S2VyYWxhLCBJbmRpYS4mI3hEO0RhcywgS3Jpc2hhbnUuIERlcGFydG1lbnQgb2YgVXJvbG9neSwg
TGFrZXNob3JlIGFuZCBQVlMgTWVtb3JpYWwgSG9zcGl0YWwsIEtvY2hpLCBLZXJhbGEsIEluZGlh
LiYjeEQ7UmFtYXN3YW1pLCBLcmlzaG5hbW9oYW4uIERlcGFydG1lbnQgb2YgVXJvbG9neSwgTGFr
ZXNob3JlIGFuZCBQVlMgTWVtb3JpYWwgSG9zcGl0YWwsIEtvY2hpLCBLZXJhbGEsIEluZGlhLiYj
eEQ7R2VvcmdlLCBEYXRzb24gUC4gRGVwYXJ0bWVudCBvZiBVcm9sb2d5LCBMYWtlc2hvcmUgYW5k
IFBWUyBNZW1vcmlhbCBIb3NwaXRhbCwgS29jaGksIEtlcmFsYSwgSW5kaWEuJiN4RDtUaGFtcGFu
LCBPcHB1a2VyaWwgUy4gRGVwYXJ0bWVudCBvZiBVcm9sb2d5LCBMYWtlc2hvcmUgYW5kIFBWUyBN
ZW1vcmlhbCBIb3NwaXRhbCwgS29jaGksIEtlcmFsYSwgSW5kaWEuPC9hdXRoLWFkZHJlc3M+PHRp
dGxlcz48dGl0bGU+TGFwYXJvc2NvcGljIG5lcGhyZWN0b215IGZvciBhdXRvc29tYWwgZG9taW5h
bnQgcG9seWN5c3RpYyBraWRuZXlzIGluIHBhdGllbnRzIHdpdGggZW5kLXN0YWdlIHJlbmFsIGRp
c2Vhc2Ugb24gbWFpbnRlbmFuY2UgaGVtb2RpYWx5c2lzOiAxMC15ZWFyIHNpbmdsZSBzdXJnZW9u
IGV4cGVyaWVuY2UgZnJvbSBhbiBJbmRpYW4gY2VudGVyPC90aXRsZT48c2Vjb25kYXJ5LXRpdGxl
PkpvdXJuYWwgb2YgTWluaW1hbCBBY2Nlc3MgU3VyZ2VyeTwvc2Vjb25kYXJ5LXRpdGxlPjxhbHQt
dGl0bGU+SjwvYWx0LXRpdGxlPjwvdGl0bGVzPjxwZXJpb2RpY2FsPjxmdWxsLXRpdGxlPkpvdXJu
YWwgb2YgTWluaW1hbCBBY2Nlc3MgU3VyZ2VyeTwvZnVsbC10aXRsZT48YWJici0xPko8L2FiYnIt
MT48L3BlcmlvZGljYWw+PGFsdC1wZXJpb2RpY2FsPjxmdWxsLXRpdGxlPkpvcm5hbCBCcmFzaWxl
aXJvIGRlIE5lZnJvbG9naWE8L2Z1bGwtdGl0bGU+PGFiYnItMT5KPC9hYmJyLTE+PC9hbHQtcGVy
aW9kaWNhbD48cGFnZXM+MTg3LTkyPC9wYWdlcz48dm9sdW1lPjExPC92b2x1bWU+PG51bWJlcj4z
PC9udW1iZXI+PGRhdGVzPjx5ZWFyPjIwMTU8L3llYXI+PHB1Yi1kYXRlcz48ZGF0ZT5KdWwtU2Vw
PC9kYXRlPjwvcHViLWRhdGVzPjwvZGF0ZXM+PGlzYm4+MDk3Mi05OTQxPC9pc2JuPjxhY2Nlc3Np
b24tbnVtPjI2MTk1ODc3PC9hY2Nlc3Npb24tbnVtPjx1cmxzPjxyZWxhdGVkLXVybHM+PHVybD5o
dHRwczovL2Fjcy5oY24uY29tLmF1P2FjYz0zNjQyMiZhbXA7dXJsPWh0dHA6Ly9vdmlkc3Aub3Zp
ZC5jb20vb3ZpZHdlYi5jZ2k/VD1KUyZhbXA7Q1NDPVkmYW1wO05FV1M9TiZhbXA7UEFHRT1mdWxs
dGV4dCZhbXA7RD1wcmVtMSZhbXA7QU49MjYxOTU4Nzc8L3VybD48dXJsPmh0dHA6Ly93d3cuam91
cm5hbG9mbWFzLmNvbS9hcnRpY2xlLmFzcD9pc3NuPTA5NzItOTk0MTt5ZWFyPTIwMTU7dm9sdW1l
PTExO2lzc3VlPTM7c3BhZ2U9MTg3O2VwYWdlPTE5MjthdWxhc3Q9QWJyYWhhbTwvdXJsPjwvcmVs
YXRlZC11cmxzPjwvdXJscz48ZWxlY3Ryb25pYy1yZXNvdXJjZS1udW0+aHR0cHM6Ly9keC5kb2ku
b3JnLzEwLjQxMDMvMDk3Mi05OTQxLjE0MDIx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BYnJhaGFtPC9BdXRob3I+PFllYXI+MjAxNTwvWWVhcj48
UmVjTnVtPjYzMDwvUmVjTnVtPjxEaXNwbGF5VGV4dD5bMV08L0Rpc3BsYXlUZXh0PjxyZWNvcmQ+
PHJlYy1udW1iZXI+NjMwPC9yZWMtbnVtYmVyPjxmb3JlaWduLWtleXM+PGtleSBhcHA9IkVOIiBk
Yi1pZD0iOXYyZTBycDl0ZnZzcjFlenpwcXhlcGQ5czBhZnp3OXZkc3M5IiB0aW1lc3RhbXA9IjE1
ODE5ODEyNTIiPjYzMDwva2V5PjwvZm9yZWlnbi1rZXlzPjxyZWYtdHlwZSBuYW1lPSJKb3VybmFs
IEFydGljbGUiPjE3PC9yZWYtdHlwZT48Y29udHJpYnV0b3JzPjxhdXRob3JzPjxhdXRob3I+QWJy
YWhhbSwgRy4gUC48L2F1dGhvcj48YXV0aG9yPlNpZGRhaWFoLCBBLiBULjwvYXV0aG9yPjxhdXRo
b3I+RGFzLCBLLjwvYXV0aG9yPjxhdXRob3I+UmFtYXN3YW1pLCBLLjwvYXV0aG9yPjxhdXRob3I+
R2VvcmdlLCBELiBQLjwvYXV0aG9yPjxhdXRob3I+VGhhbXBhbiwgTy4gUy48L2F1dGhvcj48L2F1
dGhvcnM+PC9jb250cmlidXRvcnM+PGF1dGgtYWRkcmVzcz5BYnJhaGFtLCBHZW9yZ2UgUC4gRGVw
YXJ0bWVudCBvZiBVcm9sb2d5LCBMYWtlc2hvcmUgYW5kIFBWUyBNZW1vcmlhbCBIb3NwaXRhbCwg
S29jaGksIEtlcmFsYSwgSW5kaWEuJiN4RDtTaWRkYWlhaCwgQXZpbmFzaCBULiBEZXBhcnRtZW50
IG9mIFVyb2xvZ3ksIExha2VzaG9yZSBhbmQgUFZTIE1lbW9yaWFsIEhvc3BpdGFsLCBLb2NoaSwg
S2VyYWxhLCBJbmRpYS4mI3hEO0RhcywgS3Jpc2hhbnUuIERlcGFydG1lbnQgb2YgVXJvbG9neSwg
TGFrZXNob3JlIGFuZCBQVlMgTWVtb3JpYWwgSG9zcGl0YWwsIEtvY2hpLCBLZXJhbGEsIEluZGlh
LiYjeEQ7UmFtYXN3YW1pLCBLcmlzaG5hbW9oYW4uIERlcGFydG1lbnQgb2YgVXJvbG9neSwgTGFr
ZXNob3JlIGFuZCBQVlMgTWVtb3JpYWwgSG9zcGl0YWwsIEtvY2hpLCBLZXJhbGEsIEluZGlhLiYj
eEQ7R2VvcmdlLCBEYXRzb24gUC4gRGVwYXJ0bWVudCBvZiBVcm9sb2d5LCBMYWtlc2hvcmUgYW5k
IFBWUyBNZW1vcmlhbCBIb3NwaXRhbCwgS29jaGksIEtlcmFsYSwgSW5kaWEuJiN4RDtUaGFtcGFu
LCBPcHB1a2VyaWwgUy4gRGVwYXJ0bWVudCBvZiBVcm9sb2d5LCBMYWtlc2hvcmUgYW5kIFBWUyBN
ZW1vcmlhbCBIb3NwaXRhbCwgS29jaGksIEtlcmFsYSwgSW5kaWEuPC9hdXRoLWFkZHJlc3M+PHRp
dGxlcz48dGl0bGU+TGFwYXJvc2NvcGljIG5lcGhyZWN0b215IGZvciBhdXRvc29tYWwgZG9taW5h
bnQgcG9seWN5c3RpYyBraWRuZXlzIGluIHBhdGllbnRzIHdpdGggZW5kLXN0YWdlIHJlbmFsIGRp
c2Vhc2Ugb24gbWFpbnRlbmFuY2UgaGVtb2RpYWx5c2lzOiAxMC15ZWFyIHNpbmdsZSBzdXJnZW9u
IGV4cGVyaWVuY2UgZnJvbSBhbiBJbmRpYW4gY2VudGVyPC90aXRsZT48c2Vjb25kYXJ5LXRpdGxl
PkpvdXJuYWwgb2YgTWluaW1hbCBBY2Nlc3MgU3VyZ2VyeTwvc2Vjb25kYXJ5LXRpdGxlPjxhbHQt
dGl0bGU+SjwvYWx0LXRpdGxlPjwvdGl0bGVzPjxwZXJpb2RpY2FsPjxmdWxsLXRpdGxlPkpvdXJu
YWwgb2YgTWluaW1hbCBBY2Nlc3MgU3VyZ2VyeTwvZnVsbC10aXRsZT48YWJici0xPko8L2FiYnIt
MT48L3BlcmlvZGljYWw+PGFsdC1wZXJpb2RpY2FsPjxmdWxsLXRpdGxlPkpvcm5hbCBCcmFzaWxl
aXJvIGRlIE5lZnJvbG9naWE8L2Z1bGwtdGl0bGU+PGFiYnItMT5KPC9hYmJyLTE+PC9hbHQtcGVy
aW9kaWNhbD48cGFnZXM+MTg3LTkyPC9wYWdlcz48dm9sdW1lPjExPC92b2x1bWU+PG51bWJlcj4z
PC9udW1iZXI+PGRhdGVzPjx5ZWFyPjIwMTU8L3llYXI+PHB1Yi1kYXRlcz48ZGF0ZT5KdWwtU2Vw
PC9kYXRlPjwvcHViLWRhdGVzPjwvZGF0ZXM+PGlzYm4+MDk3Mi05OTQxPC9pc2JuPjxhY2Nlc3Np
b24tbnVtPjI2MTk1ODc3PC9hY2Nlc3Npb24tbnVtPjx1cmxzPjxyZWxhdGVkLXVybHM+PHVybD5o
dHRwczovL2Fjcy5oY24uY29tLmF1P2FjYz0zNjQyMiZhbXA7dXJsPWh0dHA6Ly9vdmlkc3Aub3Zp
ZC5jb20vb3ZpZHdlYi5jZ2k/VD1KUyZhbXA7Q1NDPVkmYW1wO05FV1M9TiZhbXA7UEFHRT1mdWxs
dGV4dCZhbXA7RD1wcmVtMSZhbXA7QU49MjYxOTU4Nzc8L3VybD48dXJsPmh0dHA6Ly93d3cuam91
cm5hbG9mbWFzLmNvbS9hcnRpY2xlLmFzcD9pc3NuPTA5NzItOTk0MTt5ZWFyPTIwMTU7dm9sdW1l
PTExO2lzc3VlPTM7c3BhZ2U9MTg3O2VwYWdlPTE5MjthdWxhc3Q9QWJyYWhhbTwvdXJsPjwvcmVs
YXRlZC11cmxzPjwvdXJscz48ZWxlY3Ryb25pYy1yZXNvdXJjZS1udW0+aHR0cHM6Ly9keC5kb2ku
b3JnLzEwLjQxMDMvMDk3Mi05OTQxLjE0MDIx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1]</w:t>
            </w:r>
            <w:r w:rsidRPr="0069304A">
              <w:rPr>
                <w:rFonts w:ascii="Arial" w:hAnsi="Arial" w:cs="Arial"/>
                <w:color w:val="000000" w:themeColor="text1"/>
                <w:sz w:val="18"/>
                <w:szCs w:val="18"/>
                <w:lang w:val="en-US"/>
              </w:rPr>
              <w:fldChar w:fldCharType="end"/>
            </w:r>
            <w:r w:rsidRPr="0069304A">
              <w:rPr>
                <w:rFonts w:cs="Arial"/>
                <w:color w:val="000000" w:themeColor="text1"/>
                <w:sz w:val="18"/>
                <w:szCs w:val="18"/>
                <w:lang w:val="en-US"/>
              </w:rPr>
              <w:t xml:space="preserve"> </w:t>
            </w:r>
          </w:p>
        </w:tc>
        <w:tc>
          <w:tcPr>
            <w:tcW w:w="2126" w:type="dxa"/>
          </w:tcPr>
          <w:p w14:paraId="6653C53E"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120 </w:t>
            </w:r>
          </w:p>
        </w:tc>
      </w:tr>
      <w:tr w:rsidR="00D901CF" w:rsidRPr="0069304A" w14:paraId="3F285D29" w14:textId="77777777" w:rsidTr="00C121F4">
        <w:tc>
          <w:tcPr>
            <w:tcW w:w="2269" w:type="dxa"/>
          </w:tcPr>
          <w:p w14:paraId="6BA269AE" w14:textId="4851C8C1"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Bistritz 2005</w:t>
            </w:r>
            <w:r w:rsidRPr="00CA35CE">
              <w:rPr>
                <w:rFonts w:ascii="Arial" w:hAnsi="Arial" w:cs="Arial"/>
                <w:b/>
                <w:color w:val="000000" w:themeColor="text1"/>
                <w:sz w:val="18"/>
                <w:szCs w:val="18"/>
                <w:lang w:val="en-US"/>
              </w:rPr>
              <w:fldChar w:fldCharType="begin">
                <w:fldData xml:space="preserve">PEVuZE5vdGU+PENpdGU+PEF1dGhvcj5CaXN0cml0ejwvQXV0aG9yPjxZZWFyPjIwMDU8L1llYXI+
PFJlY051bT4xMjY0PC9SZWNOdW0+PERpc3BsYXlUZXh0PlsyXTwvRGlzcGxheVRleHQ+PHJlY29y
ZD48cmVjLW51bWJlcj4xMjY0PC9yZWMtbnVtYmVyPjxmb3JlaWduLWtleXM+PGtleSBhcHA9IkVO
IiBkYi1pZD0iOXYyZTBycDl0ZnZzcjFlenpwcXhlcGQ5czBhZnp3OXZkc3M5IiB0aW1lc3RhbXA9
IjE1ODE5ODEzMjAiPjEyNjQ8L2tleT48L2ZvcmVpZ24ta2V5cz48cmVmLXR5cGUgbmFtZT0iSm91
cm5hbCBBcnRpY2xlIj4xNzwvcmVmLXR5cGU+PGNvbnRyaWJ1dG9ycz48YXV0aG9ycz48YXV0aG9y
PkJpc3RyaXR6LCBMLjwvYXV0aG9yPjxhdXRob3I+VGFtYm9saSwgQy48L2F1dGhvcj48YXV0aG9y
PkJpZ2FtLCBELjwvYXV0aG9yPjxhdXRob3I+QmFpbiwgVi4gRy48L2F1dGhvcj48L2F1dGhvcnM+
PC9jb250cmlidXRvcnM+PGF1dGgtYWRkcmVzcz5CaXN0cml0eiwgTGFuYS4gRGl2aXNpb24gb2Yg
R2FzdHJvZW50ZXJvbG9neSwgVW5pdmVyc2l0eSBvZiBBbGJlcnRhLCBFZG1vbnRvbiwgQWxiZXJ0
YSwgQ2FuYWRhLjwvYXV0aC1hZGRyZXNzPjx0aXRsZXM+PHRpdGxlPlBvbHljeXN0aWMgbGl2ZXIg
ZGlzZWFzZTogZXhwZXJpZW5jZSBhdCBhIHRlYWNoaW5nIGhvc3BpdGFsPC90aXRsZT48c2Vjb25k
YXJ5LXRpdGxlPkFtZXJpY2FuIEpvdXJuYWwgb2YgR2FzdHJvZW50ZXJvbG9neTwvc2Vjb25kYXJ5
LXRpdGxlPjxhbHQtdGl0bGU+QW0gSiBHYXN0cm9lbnRlcm9sPC9hbHQtdGl0bGU+PC90aXRsZXM+
PHBlcmlvZGljYWw+PGZ1bGwtdGl0bGU+QW1lcmljYW4gSm91cm5hbCBvZiBHYXN0cm9lbnRlcm9s
b2d5PC9mdWxsLXRpdGxlPjxhYmJyLTE+QW0gSiBHYXN0cm9lbnRlcm9sPC9hYmJyLTE+PC9wZXJp
b2RpY2FsPjxhbHQtcGVyaW9kaWNhbD48ZnVsbC10aXRsZT5BbWVyaWNhbiBKb3VybmFsIG9mIEdh
c3Ryb2VudGVyb2xvZ3k8L2Z1bGwtdGl0bGU+PGFiYnItMT5BbSBKIEdhc3Ryb2VudGVyb2w8L2Fi
YnItMT48L2FsdC1wZXJpb2RpY2FsPjxwYWdlcz4yMjEyLTc8L3BhZ2VzPjx2b2x1bWU+MTAwPC92
b2x1bWU+PG51bWJlcj4xMDwvbnVtYmVyPjxrZXl3b3Jkcz48a2V5d29yZD5BZHVsdDwva2V5d29y
ZD48a2V5d29yZD5BZ2VkPC9rZXl3b3JkPjxrZXl3b3JkPkFnZWQsIDgwIGFuZCBvdmVyPC9rZXl3
b3JkPjxrZXl3b3JkPipDeXN0cy9jbyBbQ29tcGxpY2F0aW9uc108L2tleXdvcmQ+PGtleXdvcmQ+
Q3lzdHMvZGcgW0RpYWdub3N0aWMgSW1hZ2luZ108L2tleXdvcmQ+PGtleXdvcmQ+Q3lzdHMvdGgg
W1RoZXJhcHldPC9rZXl3b3JkPjxrZXl3b3JkPkZlbWFsZTwva2V5d29yZD48a2V5d29yZD5Gb2xs
b3ctVXAgU3R1ZGllczwva2V5d29yZD48a2V5d29yZD5Ib3NwaXRhbHMsIFRlYWNoaW5nPC9rZXl3
b3JkPjxrZXl3b3JkPkh1bWFuczwva2V5d29yZD48a2V5d29yZD4qTGl2ZXIgRGlzZWFzZXMvY28g
W0NvbXBsaWNhdGlvbnNdPC9rZXl3b3JkPjxrZXl3b3JkPkxpdmVyIERpc2Vhc2VzL2RnIFtEaWFn
bm9zdGljIEltYWdpbmddPC9rZXl3b3JkPjxrZXl3b3JkPkxpdmVyIERpc2Vhc2VzL3RoIFtUaGVy
YXB5XTwva2V5d29yZD48a2V5d29yZD5NYWxlPC9rZXl3b3JkPjxrZXl3b3JkPk1pZGRsZSBBZ2Vk
PC9rZXl3b3JkPjxrZXl3b3JkPlJhZGlvZ3JhcGh5PC9rZXl3b3JkPjxrZXl3b3JkPlJldHJvc3Bl
Y3RpdmUgU3R1ZGllczwva2V5d29yZD48a2V5d29yZD5UcmVhdG1lbnQgT3V0Y29tZTwva2V5d29y
ZD48L2tleXdvcmRzPjxkYXRlcz48eWVhcj4yMDA1PC95ZWFyPjxwdWItZGF0ZXM+PGRhdGU+T2N0
PC9kYXRlPjwvcHViLWRhdGVzPjwvZGF0ZXM+PGlzYm4+MDAwMi05MjcwPC9pc2JuPjxhY2Nlc3Np
b24tbnVtPjE2MTgxMzcxPC9hY2Nlc3Npb24tbnVtPjx1cmxzPjxyZWxhdGVkLXVybHM+PHVybD5o
dHRwczovL2Fjcy5oY24uY29tLmF1P2FjYz0zNjQyMiZhbXA7dXJsPWh0dHA6Ly9vdmlkc3Aub3Zp
ZC5jb20vb3ZpZHdlYi5jZ2k/VD1KUyZhbXA7Q1NDPVkmYW1wO05FV1M9TiZhbXA7UEFHRT1mdWxs
dGV4dCZhbXA7RD1tZWQ1JmFtcDtBTj0xNjE4MTM3MT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CaXN0cml0ejwvQXV0aG9yPjxZZWFyPjIwMDU8L1llYXI+
PFJlY051bT4xMjY0PC9SZWNOdW0+PERpc3BsYXlUZXh0PlsyXTwvRGlzcGxheVRleHQ+PHJlY29y
ZD48cmVjLW51bWJlcj4xMjY0PC9yZWMtbnVtYmVyPjxmb3JlaWduLWtleXM+PGtleSBhcHA9IkVO
IiBkYi1pZD0iOXYyZTBycDl0ZnZzcjFlenpwcXhlcGQ5czBhZnp3OXZkc3M5IiB0aW1lc3RhbXA9
IjE1ODE5ODEzMjAiPjEyNjQ8L2tleT48L2ZvcmVpZ24ta2V5cz48cmVmLXR5cGUgbmFtZT0iSm91
cm5hbCBBcnRpY2xlIj4xNzwvcmVmLXR5cGU+PGNvbnRyaWJ1dG9ycz48YXV0aG9ycz48YXV0aG9y
PkJpc3RyaXR6LCBMLjwvYXV0aG9yPjxhdXRob3I+VGFtYm9saSwgQy48L2F1dGhvcj48YXV0aG9y
PkJpZ2FtLCBELjwvYXV0aG9yPjxhdXRob3I+QmFpbiwgVi4gRy48L2F1dGhvcj48L2F1dGhvcnM+
PC9jb250cmlidXRvcnM+PGF1dGgtYWRkcmVzcz5CaXN0cml0eiwgTGFuYS4gRGl2aXNpb24gb2Yg
R2FzdHJvZW50ZXJvbG9neSwgVW5pdmVyc2l0eSBvZiBBbGJlcnRhLCBFZG1vbnRvbiwgQWxiZXJ0
YSwgQ2FuYWRhLjwvYXV0aC1hZGRyZXNzPjx0aXRsZXM+PHRpdGxlPlBvbHljeXN0aWMgbGl2ZXIg
ZGlzZWFzZTogZXhwZXJpZW5jZSBhdCBhIHRlYWNoaW5nIGhvc3BpdGFsPC90aXRsZT48c2Vjb25k
YXJ5LXRpdGxlPkFtZXJpY2FuIEpvdXJuYWwgb2YgR2FzdHJvZW50ZXJvbG9neTwvc2Vjb25kYXJ5
LXRpdGxlPjxhbHQtdGl0bGU+QW0gSiBHYXN0cm9lbnRlcm9sPC9hbHQtdGl0bGU+PC90aXRsZXM+
PHBlcmlvZGljYWw+PGZ1bGwtdGl0bGU+QW1lcmljYW4gSm91cm5hbCBvZiBHYXN0cm9lbnRlcm9s
b2d5PC9mdWxsLXRpdGxlPjxhYmJyLTE+QW0gSiBHYXN0cm9lbnRlcm9sPC9hYmJyLTE+PC9wZXJp
b2RpY2FsPjxhbHQtcGVyaW9kaWNhbD48ZnVsbC10aXRsZT5BbWVyaWNhbiBKb3VybmFsIG9mIEdh
c3Ryb2VudGVyb2xvZ3k8L2Z1bGwtdGl0bGU+PGFiYnItMT5BbSBKIEdhc3Ryb2VudGVyb2w8L2Fi
YnItMT48L2FsdC1wZXJpb2RpY2FsPjxwYWdlcz4yMjEyLTc8L3BhZ2VzPjx2b2x1bWU+MTAwPC92
b2x1bWU+PG51bWJlcj4xMDwvbnVtYmVyPjxrZXl3b3Jkcz48a2V5d29yZD5BZHVsdDwva2V5d29y
ZD48a2V5d29yZD5BZ2VkPC9rZXl3b3JkPjxrZXl3b3JkPkFnZWQsIDgwIGFuZCBvdmVyPC9rZXl3
b3JkPjxrZXl3b3JkPipDeXN0cy9jbyBbQ29tcGxpY2F0aW9uc108L2tleXdvcmQ+PGtleXdvcmQ+
Q3lzdHMvZGcgW0RpYWdub3N0aWMgSW1hZ2luZ108L2tleXdvcmQ+PGtleXdvcmQ+Q3lzdHMvdGgg
W1RoZXJhcHldPC9rZXl3b3JkPjxrZXl3b3JkPkZlbWFsZTwva2V5d29yZD48a2V5d29yZD5Gb2xs
b3ctVXAgU3R1ZGllczwva2V5d29yZD48a2V5d29yZD5Ib3NwaXRhbHMsIFRlYWNoaW5nPC9rZXl3
b3JkPjxrZXl3b3JkPkh1bWFuczwva2V5d29yZD48a2V5d29yZD4qTGl2ZXIgRGlzZWFzZXMvY28g
W0NvbXBsaWNhdGlvbnNdPC9rZXl3b3JkPjxrZXl3b3JkPkxpdmVyIERpc2Vhc2VzL2RnIFtEaWFn
bm9zdGljIEltYWdpbmddPC9rZXl3b3JkPjxrZXl3b3JkPkxpdmVyIERpc2Vhc2VzL3RoIFtUaGVy
YXB5XTwva2V5d29yZD48a2V5d29yZD5NYWxlPC9rZXl3b3JkPjxrZXl3b3JkPk1pZGRsZSBBZ2Vk
PC9rZXl3b3JkPjxrZXl3b3JkPlJhZGlvZ3JhcGh5PC9rZXl3b3JkPjxrZXl3b3JkPlJldHJvc3Bl
Y3RpdmUgU3R1ZGllczwva2V5d29yZD48a2V5d29yZD5UcmVhdG1lbnQgT3V0Y29tZTwva2V5d29y
ZD48L2tleXdvcmRzPjxkYXRlcz48eWVhcj4yMDA1PC95ZWFyPjxwdWItZGF0ZXM+PGRhdGU+T2N0
PC9kYXRlPjwvcHViLWRhdGVzPjwvZGF0ZXM+PGlzYm4+MDAwMi05MjcwPC9pc2JuPjxhY2Nlc3Np
b24tbnVtPjE2MTgxMzcxPC9hY2Nlc3Npb24tbnVtPjx1cmxzPjxyZWxhdGVkLXVybHM+PHVybD5o
dHRwczovL2Fjcy5oY24uY29tLmF1P2FjYz0zNjQyMiZhbXA7dXJsPWh0dHA6Ly9vdmlkc3Aub3Zp
ZC5jb20vb3ZpZHdlYi5jZ2k/VD1KUyZhbXA7Q1NDPVkmYW1wO05FV1M9TiZhbXA7UEFHRT1mdWxs
dGV4dCZhbXA7RD1tZWQ1JmFtcDtBTj0xNjE4MTM3MT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a</w:t>
            </w:r>
          </w:p>
        </w:tc>
        <w:tc>
          <w:tcPr>
            <w:tcW w:w="1275" w:type="dxa"/>
          </w:tcPr>
          <w:p w14:paraId="50BD31E5"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5</w:t>
            </w:r>
          </w:p>
        </w:tc>
        <w:tc>
          <w:tcPr>
            <w:tcW w:w="1276" w:type="dxa"/>
          </w:tcPr>
          <w:p w14:paraId="052FF76F"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Canada</w:t>
            </w:r>
          </w:p>
        </w:tc>
        <w:tc>
          <w:tcPr>
            <w:tcW w:w="992" w:type="dxa"/>
          </w:tcPr>
          <w:p w14:paraId="1C341D9D"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38^</w:t>
            </w:r>
          </w:p>
        </w:tc>
        <w:tc>
          <w:tcPr>
            <w:tcW w:w="3402" w:type="dxa"/>
          </w:tcPr>
          <w:p w14:paraId="1660E408"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 </w:t>
            </w:r>
          </w:p>
        </w:tc>
        <w:tc>
          <w:tcPr>
            <w:tcW w:w="1843" w:type="dxa"/>
          </w:tcPr>
          <w:p w14:paraId="1E18D22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39424A4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45BDDB17" w14:textId="77777777" w:rsidTr="00C121F4">
        <w:tc>
          <w:tcPr>
            <w:tcW w:w="2269" w:type="dxa"/>
          </w:tcPr>
          <w:p w14:paraId="0A8ABFCB" w14:textId="595EF2C0" w:rsidR="00D901CF" w:rsidRPr="00CA35CE" w:rsidRDefault="00D901CF" w:rsidP="00C121F4">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Brown 1996</w:t>
            </w:r>
            <w:r w:rsidRPr="00CA35CE">
              <w:rPr>
                <w:rFonts w:ascii="Arial" w:hAnsi="Arial" w:cs="Arial"/>
                <w:b/>
                <w:color w:val="000000" w:themeColor="text1"/>
                <w:sz w:val="18"/>
                <w:szCs w:val="18"/>
                <w:lang w:val="en-US"/>
              </w:rPr>
              <w:fldChar w:fldCharType="begin">
                <w:fldData xml:space="preserve">PEVuZE5vdGU+PENpdGU+PEF1dGhvcj5Ccm93bjwvQXV0aG9yPjxZZWFyPjE5OTY8L1llYXI+PFJl
Y051bT4xNDY5PC9SZWNOdW0+PERpc3BsYXlUZXh0PlszXTwvRGlzcGxheVRleHQ+PHJlY29yZD48
cmVjLW51bWJlcj4xNDY5PC9yZWMtbnVtYmVyPjxmb3JlaWduLWtleXM+PGtleSBhcHA9IkVOIiBk
Yi1pZD0iOXYyZTBycDl0ZnZzcjFlenpwcXhlcGQ5czBhZnp3OXZkc3M5IiB0aW1lc3RhbXA9IjE1
ODE5ODEzMjEiPjE0Njk8L2tleT48L2ZvcmVpZ24ta2V5cz48cmVmLXR5cGUgbmFtZT0iSm91cm5h
bCBBcnRpY2xlIj4xNzwvcmVmLXR5cGU+PGNvbnRyaWJ1dG9ycz48YXV0aG9ycz48YXV0aG9yPkJy
b3duLCBKLiBBLjwvYXV0aG9yPjxhdXRob3I+VG9ycmVzLCBWLiBFLjwvYXV0aG9yPjxhdXRob3I+
S2luZywgQi4gRi48L2F1dGhvcj48YXV0aG9yPlNlZ3VyYSwgSi4gVy48L2F1dGhvcj48L2F1dGhv
cnM+PC9jb250cmlidXRvcnM+PGF1dGgtYWRkcmVzcz5Ccm93biwgSiBBLiBEZXBhcnRtZW50IG9m
IFVyb2xvZ3ksIE1heW8gQ2xpbmljIGFuZCBGb3VuZGF0aW9uLCBSb2NoZXN0ZXIsIE1pbm5lc290
YSwgVVNBLjwvYXV0aC1hZGRyZXNzPjx0aXRsZXM+PHRpdGxlPkxhcGFyb3Njb3BpYyBtYXJzdXBp
YWxpemF0aW9uIG9mIHN5bXB0b21hdGljIHBvbHljeXN0aWMga2lkbmV5IGRpc2Vhc2U8L3RpdGxl
PjxzZWNvbmRhcnktdGl0bGU+Sm91cm5hbCBvZiBVcm9sb2d5PC9zZWNvbmRhcnktdGl0bGU+PGFs
dC10aXRsZT5KIFVyb2w8L2FsdC10aXRsZT48L3RpdGxlcz48cGVyaW9kaWNhbD48ZnVsbC10aXRs
ZT5Kb3VybmFsIG9mIFVyb2xvZ3k8L2Z1bGwtdGl0bGU+PGFiYnItMT5KIFVyb2w8L2FiYnItMT48
L3BlcmlvZGljYWw+PGFsdC1wZXJpb2RpY2FsPjxmdWxsLXRpdGxlPkpvdXJuYWwgb2YgVXJvbG9n
eTwvZnVsbC10aXRsZT48YWJici0xPkogVXJvbDwvYWJici0xPjwvYWx0LXBlcmlvZGljYWw+PHBh
Z2VzPjIyLTc8L3BhZ2VzPjx2b2x1bWU+MTU2PC92b2x1bWU+PG51bWJlcj4xPC9udW1iZXI+PGtl
eXdvcmRzPjxrZXl3b3JkPkFkdWx0PC9rZXl3b3JkPjxrZXl3b3JkPkFnZWQ8L2tleXdvcmQ+PGtl
eXdvcmQ+RmVtYWxlPC9rZXl3b3JkPjxrZXl3b3JkPkZvbGxvdy1VcCBTdHVkaWVzPC9rZXl3b3Jk
PjxrZXl3b3JkPkh1bWFuczwva2V5d29yZD48a2V5d29yZD4qTGFwYXJvc2NvcHkvbXQgW01ldGhv
ZHNdPC9rZXl3b3JkPjxrZXl3b3JkPk1hbGU8L2tleXdvcmQ+PGtleXdvcmQ+TWlkZGxlIEFnZWQ8
L2tleXdvcmQ+PGtleXdvcmQ+KlBvbHljeXN0aWMgS2lkbmV5IERpc2Vhc2VzL3N1IFtTdXJnZXJ5
XTwva2V5d29yZD48L2tleXdvcmRzPjxkYXRlcz48eWVhcj4xOTk2PC95ZWFyPjxwdWItZGF0ZXM+
PGRhdGU+SnVsPC9kYXRlPjwvcHViLWRhdGVzPjwvZGF0ZXM+PGlzYm4+MDAyMi01MzQ3PC9pc2Ju
PjxhY2Nlc3Npb24tbnVtPjg2NDg4MTA8L2FjY2Vzc2lvbi1udW0+PHdvcmstdHlwZT5DYXNlIFJl
cG9ydHMmI3hEO0NsaW5pY2FsIFRyaWFsPC93b3JrLXR5cGU+PHVybHM+PHJlbGF0ZWQtdXJscz48
dXJsPmh0dHBzOi8vYWNzLmhjbi5jb20uYXU/YWNjPTM2NDIyJmFtcDt1cmw9aHR0cDovL292aWRz
cC5vdmlkLmNvbS9vdmlkd2ViLmNnaT9UPUpTJmFtcDtDU0M9WSZhbXA7TkVXUz1OJmFtcDtQQUdF
PWZ1bGx0ZXh0JmFtcDtEPW1lZDQmYW1wO0FOPTg2NDg4MTA8L3VybD48dXJsPmh0dHBzOi8vcGRm
LnNjaWVuY2VkaXJlY3Rhc3NldHMuY29tLzI3MzQ3MC8xLXMyLjAtUzAwMjI1MzQ3MDFYMDAzOTYv
MS1zMi4wLVMwMDIyNTM0NzAxNjU5Mjc1L21haW4ucGRmP1gtQW16LVNlY3VyaXR5LVRva2VuPUlR
b0piM0pwWjJsdVgyVmpFS2IlMkYlMkYlMkYlMkYlMkYlMkYlMkYlMkYlMkYlMkZ3RWFDWFZ6TFdW
aGMzUXRNU0pITUVVQ0lHbllkejZqUEZuVlpsZEVUbnNjUzVyb3Y5V3MxbW9Tc1ZucyUyQkF3d2Rw
UmZBaUVBaCUyRkh5akVDeVJlZDlaSlVpNSUyRm5vaWhyMnF2eHR2ZzRWdVBqZ1Nhdllpb29xdlFN
SW4lMkYlMkYlMkYlMkYlMkYlMkYlMkYlMkYlMkYlMkYlMkZBUkFDR2d3d05Ua3dNRE0xTkRZNE5q
VWlESEllTXliWmJZJTJGZWVUMlMzU3FSQTg1ZFElMkZxMnNYa1pZV0N0M2VneU5hJTJGcEhWeHdZ
VyUyRlBQZHMxMFZTeGslMkJtZ0dJYTdXVFhJMGVabldKQkl1dFN2MG5ibDZZOU9EMk5YYVI1U20w
c29CU2xxR0V0M1JXd3ROSjZJbnd1cWRGUWM0OTBqRjBXUG9DbWh2bmhJYzhlR3Nad1QyREhSS3pl
b25Eekd0d1JhNzlvanladnd6TVVZRUlWSzdCYTNKS2JVMiUyRng2S21UQ0xRbDIlMkJnWHc1bmUl
MkZOZ1JKY25BanNYeUltUWpxSVZacFp5cDl0bG1zNCUyQjRGdmdjN09qeTRaciUyRmtJZiUyRmZi
b2RhM2ZoS3E5RWowM3ZESUlCeHJzSDNOJTJGZ293a2x6cEpIUFYlMkZhMGhDajRkWVRKVEpLeklJ
cDlKREhYYUhEZkV2SnMxSzZNdU1UanBLUVZsRkF2N3lzS3RGbHVheFdEcnJVYkVPazljNWg0dGRl
QlFpVjM5TzBtS0ZEbmVXQVZRZ2xSdkpjNTVCOFJWeHBVcU9MT3FyMVRhOTFYdWkzVHVCMTZsUjVz
ZTElMkZVaFhjRzMwejJ6OHhjZSUyQmhCMnJNSW1OWGNkY1dKcnpoMkxRSnlQMTNtVWx0Z1g3dk1G
YTdhN3hQZWRDTHduanQyWFVYOVEwZ09Yd1pXQTglMkZmSlA5U0klMkZCTzFwb1JpSmxSZ2Uzb0N0
NENqT0tzVXN0RFIwU2VYTmpnUGlpV01PR2Y5dk1GT3VzQkE2ZHYyZ3ZpV0tvS21jRnhqY3VsaSUy
RnVKczhTR0pDc1RKNDJPYVRQdldYJTJCNU81T2tnQ2pLMmVIV3pJdllET1o1WUpJSldKT0tLbEdD
am5pajA5R1ZDNlZqRTRTSnlveU03ZWpxbVB2WFVHQjJ4Q09CVjN5Y0NwaTNIYW9zcHVaTnF1ZVhW
ZVVmR2VKbXJ5QWFCSExiM1FaNlZpQlVIM2RzYlUlMkY3eE1OQTlsRiUyRnNlSXlJV3l0YnhGMEl0
RVZNWTVUYWxyc3hXJTJGckt3YkpaUWh4dkJjM2hRY2Qza0I0VzJhWGVuNlNtc25xNW0yblZHT09r
b0M1eW8xNXNndWg2VHZxQWJQTmJRdXNnMU9tQUs1NVU3bUFKUSUyRmtJeDJnJTJCNkxYTDRJQUZp
bEI5NTkwUGZ0a1dTQmJTbGlpQkElM0QlM0QmYW1wO1gtQW16LUFsZ29yaXRobT1BV1M0LUhNQUMt
U0hBMjU2JmFtcDtYLUFtei1EYXRlPTIwMjAwMzI3VDA3MjQ0N1omYW1wO1gtQW16LVNpZ25lZEhl
YWRlcnM9aG9zdCZhbXA7WC1BbXotRXhwaXJlcz0zMDAmYW1wO1gtQW16LUNyZWRlbnRpYWw9QVNJ
QVEzUEhDVlRZWUk2M1NRT1IlMkYyMDIwMDMyNyUyRnVzLWVhc3QtMSUyRnMzJTJGYXdzNF9yZXF1
ZXN0JmFtcDtYLUFtei1TaWduYXR1cmU9NDk5YjhlMmNlYjE5M2Q0ODUwNWFhZjM0ZTk1MDhiZGFh
YzY3MWE4N2E4NTRhNTFjZGNjOTFhY2Q1YTkzOGRlMCZhbXA7aGFzaD1mYmMyOTljYmQ3OTdmNjM5
YmZhZThkMTcxN2NiYjgxMTRlOWQ2ZGYzZGRhZjUyOTgzM2EyNTg0YjA5OTljZjBmJmFtcDtob3N0
PTY4MDQyYzk0MzU5MTAxM2FjMmIyNDMwYTg5YjI3MGY2YWYyYzc2ZDhkZmQwODZhMDcxNzZhZmU3
Yzc2YzJjNjEmYW1wO3BpaT1TMDAyMjUzNDcwMTY1OTI3NSZhbXA7dGlkPXNwZGYtZTAxZDRlOGMt
NDY2ZC00NjkyLWFlNTItNWIzZTEwNjkwYjI3JmFtcDtzaWQ9NTQ5MjNmYzAzNmI0MDY0ZTYwOWEz
MmIyNWE1ODY4OTljMTJiZ3hycWEmYW1wO3R5cGU9Y2xpZW50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Ccm93bjwvQXV0aG9yPjxZZWFyPjE5OTY8L1llYXI+PFJl
Y051bT4xNDY5PC9SZWNOdW0+PERpc3BsYXlUZXh0PlszXTwvRGlzcGxheVRleHQ+PHJlY29yZD48
cmVjLW51bWJlcj4xNDY5PC9yZWMtbnVtYmVyPjxmb3JlaWduLWtleXM+PGtleSBhcHA9IkVOIiBk
Yi1pZD0iOXYyZTBycDl0ZnZzcjFlenpwcXhlcGQ5czBhZnp3OXZkc3M5IiB0aW1lc3RhbXA9IjE1
ODE5ODEzMjEiPjE0Njk8L2tleT48L2ZvcmVpZ24ta2V5cz48cmVmLXR5cGUgbmFtZT0iSm91cm5h
bCBBcnRpY2xlIj4xNzwvcmVmLXR5cGU+PGNvbnRyaWJ1dG9ycz48YXV0aG9ycz48YXV0aG9yPkJy
b3duLCBKLiBBLjwvYXV0aG9yPjxhdXRob3I+VG9ycmVzLCBWLiBFLjwvYXV0aG9yPjxhdXRob3I+
S2luZywgQi4gRi48L2F1dGhvcj48YXV0aG9yPlNlZ3VyYSwgSi4gVy48L2F1dGhvcj48L2F1dGhv
cnM+PC9jb250cmlidXRvcnM+PGF1dGgtYWRkcmVzcz5Ccm93biwgSiBBLiBEZXBhcnRtZW50IG9m
IFVyb2xvZ3ksIE1heW8gQ2xpbmljIGFuZCBGb3VuZGF0aW9uLCBSb2NoZXN0ZXIsIE1pbm5lc290
YSwgVVNBLjwvYXV0aC1hZGRyZXNzPjx0aXRsZXM+PHRpdGxlPkxhcGFyb3Njb3BpYyBtYXJzdXBp
YWxpemF0aW9uIG9mIHN5bXB0b21hdGljIHBvbHljeXN0aWMga2lkbmV5IGRpc2Vhc2U8L3RpdGxl
PjxzZWNvbmRhcnktdGl0bGU+Sm91cm5hbCBvZiBVcm9sb2d5PC9zZWNvbmRhcnktdGl0bGU+PGFs
dC10aXRsZT5KIFVyb2w8L2FsdC10aXRsZT48L3RpdGxlcz48cGVyaW9kaWNhbD48ZnVsbC10aXRs
ZT5Kb3VybmFsIG9mIFVyb2xvZ3k8L2Z1bGwtdGl0bGU+PGFiYnItMT5KIFVyb2w8L2FiYnItMT48
L3BlcmlvZGljYWw+PGFsdC1wZXJpb2RpY2FsPjxmdWxsLXRpdGxlPkpvdXJuYWwgb2YgVXJvbG9n
eTwvZnVsbC10aXRsZT48YWJici0xPkogVXJvbDwvYWJici0xPjwvYWx0LXBlcmlvZGljYWw+PHBh
Z2VzPjIyLTc8L3BhZ2VzPjx2b2x1bWU+MTU2PC92b2x1bWU+PG51bWJlcj4xPC9udW1iZXI+PGtl
eXdvcmRzPjxrZXl3b3JkPkFkdWx0PC9rZXl3b3JkPjxrZXl3b3JkPkFnZWQ8L2tleXdvcmQ+PGtl
eXdvcmQ+RmVtYWxlPC9rZXl3b3JkPjxrZXl3b3JkPkZvbGxvdy1VcCBTdHVkaWVzPC9rZXl3b3Jk
PjxrZXl3b3JkPkh1bWFuczwva2V5d29yZD48a2V5d29yZD4qTGFwYXJvc2NvcHkvbXQgW01ldGhv
ZHNdPC9rZXl3b3JkPjxrZXl3b3JkPk1hbGU8L2tleXdvcmQ+PGtleXdvcmQ+TWlkZGxlIEFnZWQ8
L2tleXdvcmQ+PGtleXdvcmQ+KlBvbHljeXN0aWMgS2lkbmV5IERpc2Vhc2VzL3N1IFtTdXJnZXJ5
XTwva2V5d29yZD48L2tleXdvcmRzPjxkYXRlcz48eWVhcj4xOTk2PC95ZWFyPjxwdWItZGF0ZXM+
PGRhdGU+SnVsPC9kYXRlPjwvcHViLWRhdGVzPjwvZGF0ZXM+PGlzYm4+MDAyMi01MzQ3PC9pc2Ju
PjxhY2Nlc3Npb24tbnVtPjg2NDg4MTA8L2FjY2Vzc2lvbi1udW0+PHdvcmstdHlwZT5DYXNlIFJl
cG9ydHMmI3hEO0NsaW5pY2FsIFRyaWFsPC93b3JrLXR5cGU+PHVybHM+PHJlbGF0ZWQtdXJscz48
dXJsPmh0dHBzOi8vYWNzLmhjbi5jb20uYXU/YWNjPTM2NDIyJmFtcDt1cmw9aHR0cDovL292aWRz
cC5vdmlkLmNvbS9vdmlkd2ViLmNnaT9UPUpTJmFtcDtDU0M9WSZhbXA7TkVXUz1OJmFtcDtQQUdF
PWZ1bGx0ZXh0JmFtcDtEPW1lZDQmYW1wO0FOPTg2NDg4MTA8L3VybD48dXJsPmh0dHBzOi8vcGRm
LnNjaWVuY2VkaXJlY3Rhc3NldHMuY29tLzI3MzQ3MC8xLXMyLjAtUzAwMjI1MzQ3MDFYMDAzOTYv
MS1zMi4wLVMwMDIyNTM0NzAxNjU5Mjc1L21haW4ucGRmP1gtQW16LVNlY3VyaXR5LVRva2VuPUlR
b0piM0pwWjJsdVgyVmpFS2IlMkYlMkYlMkYlMkYlMkYlMkYlMkYlMkYlMkYlMkZ3RWFDWFZ6TFdW
aGMzUXRNU0pITUVVQ0lHbllkejZqUEZuVlpsZEVUbnNjUzVyb3Y5V3MxbW9Tc1ZucyUyQkF3d2Rw
UmZBaUVBaCUyRkh5akVDeVJlZDlaSlVpNSUyRm5vaWhyMnF2eHR2ZzRWdVBqZ1Nhdllpb29xdlFN
SW4lMkYlMkYlMkYlMkYlMkYlMkYlMkYlMkYlMkYlMkYlMkZBUkFDR2d3d05Ua3dNRE0xTkRZNE5q
VWlESEllTXliWmJZJTJGZWVUMlMzU3FSQTg1ZFElMkZxMnNYa1pZV0N0M2VneU5hJTJGcEhWeHdZ
VyUyRlBQZHMxMFZTeGslMkJtZ0dJYTdXVFhJMGVabldKQkl1dFN2MG5ibDZZOU9EMk5YYVI1U20w
c29CU2xxR0V0M1JXd3ROSjZJbnd1cWRGUWM0OTBqRjBXUG9DbWh2bmhJYzhlR3Nad1QyREhSS3pl
b25Eekd0d1JhNzlvanladnd6TVVZRUlWSzdCYTNKS2JVMiUyRng2S21UQ0xRbDIlMkJnWHc1bmUl
MkZOZ1JKY25BanNYeUltUWpxSVZacFp5cDl0bG1zNCUyQjRGdmdjN09qeTRaciUyRmtJZiUyRmZi
b2RhM2ZoS3E5RWowM3ZESUlCeHJzSDNOJTJGZ293a2x6cEpIUFYlMkZhMGhDajRkWVRKVEpLeklJ
cDlKREhYYUhEZkV2SnMxSzZNdU1UanBLUVZsRkF2N3lzS3RGbHVheFdEcnJVYkVPazljNWg0dGRl
QlFpVjM5TzBtS0ZEbmVXQVZRZ2xSdkpjNTVCOFJWeHBVcU9MT3FyMVRhOTFYdWkzVHVCMTZsUjVz
ZTElMkZVaFhjRzMwejJ6OHhjZSUyQmhCMnJNSW1OWGNkY1dKcnpoMkxRSnlQMTNtVWx0Z1g3dk1G
YTdhN3hQZWRDTHduanQyWFVYOVEwZ09Yd1pXQTglMkZmSlA5U0klMkZCTzFwb1JpSmxSZ2Uzb0N0
NENqT0tzVXN0RFIwU2VYTmpnUGlpV01PR2Y5dk1GT3VzQkE2ZHYyZ3ZpV0tvS21jRnhqY3VsaSUy
RnVKczhTR0pDc1RKNDJPYVRQdldYJTJCNU81T2tnQ2pLMmVIV3pJdllET1o1WUpJSldKT0tLbEdD
am5pajA5R1ZDNlZqRTRTSnlveU03ZWpxbVB2WFVHQjJ4Q09CVjN5Y0NwaTNIYW9zcHVaTnF1ZVhW
ZVVmR2VKbXJ5QWFCSExiM1FaNlZpQlVIM2RzYlUlMkY3eE1OQTlsRiUyRnNlSXlJV3l0YnhGMEl0
RVZNWTVUYWxyc3hXJTJGckt3YkpaUWh4dkJjM2hRY2Qza0I0VzJhWGVuNlNtc25xNW0yblZHT09r
b0M1eW8xNXNndWg2VHZxQWJQTmJRdXNnMU9tQUs1NVU3bUFKUSUyRmtJeDJnJTJCNkxYTDRJQUZp
bEI5NTkwUGZ0a1dTQmJTbGlpQkElM0QlM0QmYW1wO1gtQW16LUFsZ29yaXRobT1BV1M0LUhNQUMt
U0hBMjU2JmFtcDtYLUFtei1EYXRlPTIwMjAwMzI3VDA3MjQ0N1omYW1wO1gtQW16LVNpZ25lZEhl
YWRlcnM9aG9zdCZhbXA7WC1BbXotRXhwaXJlcz0zMDAmYW1wO1gtQW16LUNyZWRlbnRpYWw9QVNJ
QVEzUEhDVlRZWUk2M1NRT1IlMkYyMDIwMDMyNyUyRnVzLWVhc3QtMSUyRnMzJTJGYXdzNF9yZXF1
ZXN0JmFtcDtYLUFtei1TaWduYXR1cmU9NDk5YjhlMmNlYjE5M2Q0ODUwNWFhZjM0ZTk1MDhiZGFh
YzY3MWE4N2E4NTRhNTFjZGNjOTFhY2Q1YTkzOGRlMCZhbXA7aGFzaD1mYmMyOTljYmQ3OTdmNjM5
YmZhZThkMTcxN2NiYjgxMTRlOWQ2ZGYzZGRhZjUyOTgzM2EyNTg0YjA5OTljZjBmJmFtcDtob3N0
PTY4MDQyYzk0MzU5MTAxM2FjMmIyNDMwYTg5YjI3MGY2YWYyYzc2ZDhkZmQwODZhMDcxNzZhZmU3
Yzc2YzJjNjEmYW1wO3BpaT1TMDAyMjUzNDcwMTY1OTI3NSZhbXA7dGlkPXNwZGYtZTAxZDRlOGMt
NDY2ZC00NjkyLWFlNTItNWIzZTEwNjkwYjI3JmFtcDtzaWQ9NTQ5MjNmYzAzNmI0MDY0ZTYwOWEz
MmIyNWE1ODY4OTljMTJiZ3hycWEmYW1wO3R5cGU9Y2xpZW50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07EC96AE" w14:textId="77777777" w:rsidR="00D901CF" w:rsidRPr="00CA35CE" w:rsidRDefault="00D901CF" w:rsidP="00C121F4">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SUISSE ADPKD study)</w:t>
            </w:r>
          </w:p>
        </w:tc>
        <w:tc>
          <w:tcPr>
            <w:tcW w:w="1275" w:type="dxa"/>
          </w:tcPr>
          <w:p w14:paraId="1A5D531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96</w:t>
            </w:r>
          </w:p>
        </w:tc>
        <w:tc>
          <w:tcPr>
            <w:tcW w:w="1276" w:type="dxa"/>
          </w:tcPr>
          <w:p w14:paraId="0948CCC8"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48E4D612"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8^</w:t>
            </w:r>
          </w:p>
        </w:tc>
        <w:tc>
          <w:tcPr>
            <w:tcW w:w="3402" w:type="dxa"/>
          </w:tcPr>
          <w:p w14:paraId="0DF539F9"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aparoscopic cyst marsupialization</w:t>
            </w:r>
          </w:p>
        </w:tc>
        <w:tc>
          <w:tcPr>
            <w:tcW w:w="1843" w:type="dxa"/>
          </w:tcPr>
          <w:p w14:paraId="13BDB93C" w14:textId="77777777" w:rsidR="00D901CF" w:rsidRPr="00CA35CE" w:rsidRDefault="00D901CF" w:rsidP="00C121F4">
            <w:pPr>
              <w:spacing w:after="0"/>
              <w:rPr>
                <w:rFonts w:ascii="Arial" w:hAnsi="Arial" w:cs="Arial"/>
                <w:color w:val="000000" w:themeColor="text1"/>
                <w:sz w:val="18"/>
                <w:szCs w:val="18"/>
                <w:lang w:val="en-US"/>
              </w:rPr>
            </w:pPr>
          </w:p>
        </w:tc>
        <w:tc>
          <w:tcPr>
            <w:tcW w:w="2126" w:type="dxa"/>
          </w:tcPr>
          <w:p w14:paraId="7077F9F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 </w:t>
            </w:r>
          </w:p>
        </w:tc>
      </w:tr>
      <w:tr w:rsidR="00D901CF" w:rsidRPr="0069304A" w14:paraId="1AC412D0" w14:textId="77777777" w:rsidTr="00C121F4">
        <w:tc>
          <w:tcPr>
            <w:tcW w:w="2269" w:type="dxa"/>
          </w:tcPr>
          <w:p w14:paraId="1F8AD128" w14:textId="574B426E"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Chiu 2007</w:t>
            </w:r>
            <w:r w:rsidRPr="00CA35CE">
              <w:rPr>
                <w:rFonts w:ascii="Arial" w:hAnsi="Arial" w:cs="Arial"/>
                <w:b/>
                <w:color w:val="000000" w:themeColor="text1"/>
                <w:sz w:val="18"/>
                <w:szCs w:val="18"/>
                <w:lang w:val="en-US"/>
              </w:rPr>
              <w:fldChar w:fldCharType="begin">
                <w:fldData xml:space="preserve">PEVuZE5vdGU+PENpdGU+PEF1dGhvcj5DaGl1PC9BdXRob3I+PFllYXI+MjAwNzwvWWVhcj48UmVj
TnVtPjQ2MTY8L1JlY051bT48RGlzcGxheVRleHQ+WzRdPC9EaXNwbGF5VGV4dD48cmVjb3JkPjxy
ZWMtbnVtYmVyPjQ2MTY8L3JlYy1udW1iZXI+PGZvcmVpZ24ta2V5cz48a2V5IGFwcD0iRU4iIGRi
LWlkPSI5djJlMHJwOXRmdnNyMWV6enBxeGVwZDlzMGFmenc5dmRzczkiIHRpbWVzdGFtcD0iMTU4
MTk4MjcwMiI+NDYxNjwva2V5PjwvZm9yZWlnbi1rZXlzPjxyZWYtdHlwZSBuYW1lPSJKb3VybmFs
IEFydGljbGUiPjE3PC9yZWYtdHlwZT48Y29udHJpYnV0b3JzPjxhdXRob3JzPjxhdXRob3I+Q2hp
dSwgRC4gWS4gWS48L2F1dGhvcj48YXV0aG9yPldoaXRlc2lkZSwgQS4gTS48L2F1dGhvcj48YXV0
aG9yPkhlZ2FydHksIEouPC9hdXRob3I+PGF1dGhvcj5Xb29kLCBHLjwvYXV0aG9yPjxhdXRob3I+
TyZhcG9zO0Rvbm9naHVlLCBELiBKLjwvYXV0aG9yPjxhdXRob3I+V2FsZGVrLCBTLjwvYXV0aG9y
PjxhdXRob3I+TWFtdG9yYSwgSC48L2F1dGhvcj48YXV0aG9yPkthbHJhLCBQLiBBLjwvYXV0aG9y
PjwvYXV0aG9ycz48L2NvbnRyaWJ1dG9ycz48YXV0aC1hZGRyZXNzPihDaGl1LCBXaGl0ZXNpZGUs
IEhlZ2FydHksIFdvb2QsIE8mYXBvcztEb25vZ2h1ZSwgV2FsZGVrLCBLYWxyYSkgRGVwYXJ0bWVu
dCBvZiBSZW5hbCBNZWRpY2luZSwgSG9wZSBIb3NwaXRhbCwgU3RvdHQgTGFuZSwgU2FsZm9yZCwg
TWFuY2hlc3RlciwgVW5pdGVkIEtpbmdkb20gKE1hbXRvcmEpIERlcGFydG1lbnQgb2YgUmFkaW9s
b2d5LCBIb3BlIEhvc3BpdGFsLCBTdG90dCBMYW5lLCBTYWxmb3JkLCBNYW5jaGVzdGVyLCBVbml0
ZWQgS2luZ2RvbSYjeEQ7UC5BLiBLYWxyYSwgRGVwYXJ0bWVudCBvZiBSZW5hbCBNZWRpY2luZSwg
SG9wZSBIb3NwaXRhbCwgU3RvdHQgTGFuZSwgU2FsZm9yZCwgTWFuY2hlc3RlciwgVW5pdGVkIEtp
bmdkb20uIEUtbWFpbDogcGhpbGlwLmthbHJhQHNyaHQubmhzLnVrPC9hdXRoLWFkZHJlc3M+PHRp
dGxlcz48dGl0bGU+RXBpZGVtaW9sb2d5IGFuZCBpbnZlc3RpZ2F0aW9uIG9mIGFjdXRlIGFiZG9t
aW5hbCBwcmVzZW50YXRpb25zIGluIGF1dG9zb21hbCBkb21pbmFudCBwb2x5Y3lzdGljIGtpZG5l
eSBkaXNlYXNlIFs3XTwvdGl0bGU+PHNlY29uZGFyeS10aXRsZT5OZXBocm9sb2d5IERpYWx5c2lz
IFRyYW5zcGxhbnRhdGlvbjwvc2Vjb25kYXJ5LXRpdGxlPjwvdGl0bGVzPjxwZXJpb2RpY2FsPjxm
dWxsLXRpdGxlPk5lcGhyb2xvZ3kgRGlhbHlzaXMgVHJhbnNwbGFudGF0aW9uPC9mdWxsLXRpdGxl
PjxhYmJyLTE+TmVwaHJvbCBEaWFsIFRyYW5zcGxhbnQ8L2FiYnItMT48L3BlcmlvZGljYWw+PHBh
Z2VzPjE0ODMtMTQ4NDwvcGFnZXM+PHZvbHVtZT4yMjwvdm9sdW1lPjxudW1iZXI+NTwvbnVtYmVy
PjxrZXl3b3Jkcz48a2V5d29yZD5hYmRvbWluYWwgcGFpbjwva2V5d29yZD48a2V5d29yZD5hY3V0
ZSBhYmRvbWVuPC9rZXl3b3JkPjxrZXl3b3JkPmFkdWx0PC9rZXl3b3JkPjxrZXl3b3JkPmF1dG9z
b21hbCBkb21pbmFudCBkaXNvcmRlci9jbiBbQ29uZ2VuaXRhbCBEaXNvcmRlcl08L2tleXdvcmQ+
PGtleXdvcmQ+YXV0b3NvbWFsIGRvbWluYW50IGRpc29yZGVyL2RpIFtEaWFnbm9zaXNdPC9rZXl3
b3JkPjxrZXl3b3JkPmNsaW5pY2FsIGZlYXR1cmU8L2tleXdvcmQ+PGtleXdvcmQ+Y2xpbmljYWwg
cHJvdG9jb2w8L2tleXdvcmQ+PGtleXdvcmQ+Y29tcHV0ZXIgYXNzaXN0ZWQgdG9tb2dyYXBoeTwv
a2V5d29yZD48a2V5d29yZD5kaWFnbm9zdGljIGFjY3VyYWN5PC9rZXl3b3JkPjxrZXl3b3JkPmRp
YWdub3N0aWMgaW1hZ2luZzwva2V5d29yZD48a2V5d29yZD5lY2hvZ3JhcGh5PC9rZXl3b3JkPjxr
ZXl3b3JkPmZvbGxvdyB1cDwva2V5d29yZD48a2V5d29yZD5oZW1hdHVyaWE8L2tleXdvcmQ+PGtl
eXdvcmQ+aHVtYW48L2tleXdvcmQ+PGtleXdvcmQ+aW5jaWRlbmNlPC9rZXl3b3JkPjxrZXl3b3Jk
PmtpZG5leSBjeXN0PC9rZXl3b3JkPjxrZXl3b3JkPmtpZG5leSBoZW1vcnJoYWdlPC9rZXl3b3Jk
PjxrZXl3b3JkPmtpZG5leSBpbmZlY3Rpb248L2tleXdvcmQ+PGtleXdvcmQ+a2lkbmV5IHBvbHlj
eXN0aWMgZGlzZWFzZS9jbiBbQ29uZ2VuaXRhbCBEaXNvcmRlcl08L2tleXdvcmQ+PGtleXdvcmQ+
a2lkbmV5IHBvbHljeXN0aWMgZGlzZWFzZS9kaSBbRGlhZ25vc2lzXTwva2V5d29yZD48a2V5d29y
ZD5raWRuZXkgc2NpbnRpc2Nhbm5pbmc8L2tleXdvcmQ+PGtleXdvcmQ+bGV0dGVyPC9rZXl3b3Jk
PjxrZXl3b3JkPmxldWtvY3l0ZSBjb3VudDwva2V5d29yZD48a2V5d29yZD5tYWpvciBjbGluaWNh
bCBzdHVkeTwva2V5d29yZD48a2V5d29yZD5tZWRpY2FsIHJlY29yZCByZXZpZXc8L2tleXdvcmQ+
PGtleXdvcmQ+bmVwaHJvbGl0aGlhc2lzPC9rZXl3b3JkPjxrZXl3b3JkPnByaW9yaXR5IGpvdXJu
YWw8L2tleXdvcmQ+PGtleXdvcmQ+QyByZWFjdGl2ZSBwcm90ZWluL2VjIFtFbmRvZ2Vub3VzIENv
bXBvdW5kXTwva2V5d29yZD48a2V5d29yZD5pbmRpdW0gMTExPC9rZXl3b3JkPjwva2V5d29yZHM+
PGRhdGVzPjx5ZWFyPjIwMDc8L3llYXI+PHB1Yi1kYXRlcz48ZGF0ZT5NYXk8L2RhdGU+PC9wdWIt
ZGF0ZXM+PC9kYXRlcz48aXNibj4wOTMxLTA1MDkmI3hEOzE0NjAtMjM4NTwvaXNibj48YWNjZXNz
aW9uLW51bT40NzA3MjI0OTwvYWNjZXNzaW9uLW51bT48d29yay10eXBlPkxldHRlcjwvd29yay10
eXBlPjx1cmxzPjxyZWxhdGVkLXVybHM+PHVybD5odHRwczovL2Fjcy5oY24uY29tLmF1P2FjYz0z
NjQyMiZhbXA7dXJsPWh0dHA6Ly9vdmlkc3Aub3ZpZC5jb20vb3ZpZHdlYi5jZ2k/VD1KUyZhbXA7
Q1NDPVkmYW1wO05FV1M9TiZhbXA7UEFHRT1mdWxsdGV4dCZhbXA7RD1lbWVkMTAmYW1wO0FOPTQ3
MDcyMjQ5PC91cmw+PHVybD5odHRwczovL3dhdGVybWFyay5zaWx2ZXJjaGFpci5jb20vZ2ZsODI3
LnBkZj90b2tlbj1BUUVDQUhpMjA4QkU0OU9vYW45a2toV19FcmN5N0RtM1pMXzlDZjNxZktBYzQ4
NXlzZ0FBQW1vd2dnSm1CZ2txaGtpRzl3MEJCd2FnZ2dKWE1JSUNVd0lCQURDQ0Frd0dDU3FHU0li
M0RRRUhBVEFlQmdsZ2hrZ0JaUU1FQVM0d0VRUU1sd3Zia2RTeG8tREtYRkU0QWdFUWdJSUNIUXQy
akliTUlTLWtTeDA0TUtMY3ZLV3VPRHlPMWJWbTFCOV9rZERwT1lOck9pX2ZieW9BbWVabS1xNlU0
M01pb0t5YnU1aHNncUhMYkRocFB5LVlrNWgySEFpNVJDNEpiYlhXX1JkSHd4Q293RlZOanZzMWdi
SWN3cU5TR0JRSXYzYi1nZ1ZPSnItQV9nLUk1cnk4cjZlVUhCeHFudzFNT0JoY2dtRXJTaGlaMDRv
cFZJQjIyaWttNXAzUHNIeUhtU1hmZkxFQlMtQkZyQ0R3ZVJzZXY0WUtzd0Q0TmVMd2hzZ25NT1pY
STQ2RkpEeHRGVTU1OWlvUnhVSklEZkQxdzl6UlM0S1VvcVl6NUxuYnN3RzhBQjF5dWJNUGV0cFFf
R1BiX251NmxtcnJxTE01YmZtUUpwZG40aFhGY2RuRG1LM2REMi1qZENlbWFQQUtOREVzTktvalhP
Zm15OWs4TmVnQk5BdDduVTQ4NTFHdl9YN0RheXNRQ2d3dEdycmhVQmRUWi0zYVpyMURoM20tS2JK
cFJDelQ4NmZrQkdyTHFIa01ZSmxsTUdtdm9uaTN1VnY1dm5VVGdxcFVGVEdQVW52U0thLW51TWt4
ZGtEMHlrRFFrQ2tDS1Z0X0h2Wk05djdqd0U0akxRcVlKRkU4S0luanRjRFZhVW1ReXg4ZGJJenlZ
MUFmQW5odzBPbG1wQjBHdjFyREtJcWtuQnFGbVhQUktmU1pwWXhSWjh2eDM2RTh0QndMTDNaazhi
MGVrZGg4cGpPT29LWmNuMTZDRlU0UF9IRFI1bG4tMGt2UHdsd1dEZzc2NnFNRXRRWmJiR0Nwa2xR
Q3RkWk4wdmhxWmNsZ1hBNGNfbE5PNjdLRWZ1U0szaXNpN0FGOFg0MTIzMVpUZGhwazFoZlQwaDhy
Ty1adjRsOWxWeGUwVjdDSlZ4WHEycUZrc2JoMWRkeXRZRjA8L3VybD48L3JlbGF0ZWQtdXJscz48
L3VybHM+PGVsZWN0cm9uaWMtcmVzb3VyY2UtbnVtPmh0dHA6Ly9keC5kb2kub3JnLzEwLjEwOTMv
bmR0L2dmbDgyNz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DaGl1PC9BdXRob3I+PFllYXI+MjAwNzwvWWVhcj48UmVj
TnVtPjQ2MTY8L1JlY051bT48RGlzcGxheVRleHQ+WzRdPC9EaXNwbGF5VGV4dD48cmVjb3JkPjxy
ZWMtbnVtYmVyPjQ2MTY8L3JlYy1udW1iZXI+PGZvcmVpZ24ta2V5cz48a2V5IGFwcD0iRU4iIGRi
LWlkPSI5djJlMHJwOXRmdnNyMWV6enBxeGVwZDlzMGFmenc5dmRzczkiIHRpbWVzdGFtcD0iMTU4
MTk4MjcwMiI+NDYxNjwva2V5PjwvZm9yZWlnbi1rZXlzPjxyZWYtdHlwZSBuYW1lPSJKb3VybmFs
IEFydGljbGUiPjE3PC9yZWYtdHlwZT48Y29udHJpYnV0b3JzPjxhdXRob3JzPjxhdXRob3I+Q2hp
dSwgRC4gWS4gWS48L2F1dGhvcj48YXV0aG9yPldoaXRlc2lkZSwgQS4gTS48L2F1dGhvcj48YXV0
aG9yPkhlZ2FydHksIEouPC9hdXRob3I+PGF1dGhvcj5Xb29kLCBHLjwvYXV0aG9yPjxhdXRob3I+
TyZhcG9zO0Rvbm9naHVlLCBELiBKLjwvYXV0aG9yPjxhdXRob3I+V2FsZGVrLCBTLjwvYXV0aG9y
PjxhdXRob3I+TWFtdG9yYSwgSC48L2F1dGhvcj48YXV0aG9yPkthbHJhLCBQLiBBLjwvYXV0aG9y
PjwvYXV0aG9ycz48L2NvbnRyaWJ1dG9ycz48YXV0aC1hZGRyZXNzPihDaGl1LCBXaGl0ZXNpZGUs
IEhlZ2FydHksIFdvb2QsIE8mYXBvcztEb25vZ2h1ZSwgV2FsZGVrLCBLYWxyYSkgRGVwYXJ0bWVu
dCBvZiBSZW5hbCBNZWRpY2luZSwgSG9wZSBIb3NwaXRhbCwgU3RvdHQgTGFuZSwgU2FsZm9yZCwg
TWFuY2hlc3RlciwgVW5pdGVkIEtpbmdkb20gKE1hbXRvcmEpIERlcGFydG1lbnQgb2YgUmFkaW9s
b2d5LCBIb3BlIEhvc3BpdGFsLCBTdG90dCBMYW5lLCBTYWxmb3JkLCBNYW5jaGVzdGVyLCBVbml0
ZWQgS2luZ2RvbSYjeEQ7UC5BLiBLYWxyYSwgRGVwYXJ0bWVudCBvZiBSZW5hbCBNZWRpY2luZSwg
SG9wZSBIb3NwaXRhbCwgU3RvdHQgTGFuZSwgU2FsZm9yZCwgTWFuY2hlc3RlciwgVW5pdGVkIEtp
bmdkb20uIEUtbWFpbDogcGhpbGlwLmthbHJhQHNyaHQubmhzLnVrPC9hdXRoLWFkZHJlc3M+PHRp
dGxlcz48dGl0bGU+RXBpZGVtaW9sb2d5IGFuZCBpbnZlc3RpZ2F0aW9uIG9mIGFjdXRlIGFiZG9t
aW5hbCBwcmVzZW50YXRpb25zIGluIGF1dG9zb21hbCBkb21pbmFudCBwb2x5Y3lzdGljIGtpZG5l
eSBkaXNlYXNlIFs3XTwvdGl0bGU+PHNlY29uZGFyeS10aXRsZT5OZXBocm9sb2d5IERpYWx5c2lz
IFRyYW5zcGxhbnRhdGlvbjwvc2Vjb25kYXJ5LXRpdGxlPjwvdGl0bGVzPjxwZXJpb2RpY2FsPjxm
dWxsLXRpdGxlPk5lcGhyb2xvZ3kgRGlhbHlzaXMgVHJhbnNwbGFudGF0aW9uPC9mdWxsLXRpdGxl
PjxhYmJyLTE+TmVwaHJvbCBEaWFsIFRyYW5zcGxhbnQ8L2FiYnItMT48L3BlcmlvZGljYWw+PHBh
Z2VzPjE0ODMtMTQ4NDwvcGFnZXM+PHZvbHVtZT4yMjwvdm9sdW1lPjxudW1iZXI+NTwvbnVtYmVy
PjxrZXl3b3Jkcz48a2V5d29yZD5hYmRvbWluYWwgcGFpbjwva2V5d29yZD48a2V5d29yZD5hY3V0
ZSBhYmRvbWVuPC9rZXl3b3JkPjxrZXl3b3JkPmFkdWx0PC9rZXl3b3JkPjxrZXl3b3JkPmF1dG9z
b21hbCBkb21pbmFudCBkaXNvcmRlci9jbiBbQ29uZ2VuaXRhbCBEaXNvcmRlcl08L2tleXdvcmQ+
PGtleXdvcmQ+YXV0b3NvbWFsIGRvbWluYW50IGRpc29yZGVyL2RpIFtEaWFnbm9zaXNdPC9rZXl3
b3JkPjxrZXl3b3JkPmNsaW5pY2FsIGZlYXR1cmU8L2tleXdvcmQ+PGtleXdvcmQ+Y2xpbmljYWwg
cHJvdG9jb2w8L2tleXdvcmQ+PGtleXdvcmQ+Y29tcHV0ZXIgYXNzaXN0ZWQgdG9tb2dyYXBoeTwv
a2V5d29yZD48a2V5d29yZD5kaWFnbm9zdGljIGFjY3VyYWN5PC9rZXl3b3JkPjxrZXl3b3JkPmRp
YWdub3N0aWMgaW1hZ2luZzwva2V5d29yZD48a2V5d29yZD5lY2hvZ3JhcGh5PC9rZXl3b3JkPjxr
ZXl3b3JkPmZvbGxvdyB1cDwva2V5d29yZD48a2V5d29yZD5oZW1hdHVyaWE8L2tleXdvcmQ+PGtl
eXdvcmQ+aHVtYW48L2tleXdvcmQ+PGtleXdvcmQ+aW5jaWRlbmNlPC9rZXl3b3JkPjxrZXl3b3Jk
PmtpZG5leSBjeXN0PC9rZXl3b3JkPjxrZXl3b3JkPmtpZG5leSBoZW1vcnJoYWdlPC9rZXl3b3Jk
PjxrZXl3b3JkPmtpZG5leSBpbmZlY3Rpb248L2tleXdvcmQ+PGtleXdvcmQ+a2lkbmV5IHBvbHlj
eXN0aWMgZGlzZWFzZS9jbiBbQ29uZ2VuaXRhbCBEaXNvcmRlcl08L2tleXdvcmQ+PGtleXdvcmQ+
a2lkbmV5IHBvbHljeXN0aWMgZGlzZWFzZS9kaSBbRGlhZ25vc2lzXTwva2V5d29yZD48a2V5d29y
ZD5raWRuZXkgc2NpbnRpc2Nhbm5pbmc8L2tleXdvcmQ+PGtleXdvcmQ+bGV0dGVyPC9rZXl3b3Jk
PjxrZXl3b3JkPmxldWtvY3l0ZSBjb3VudDwva2V5d29yZD48a2V5d29yZD5tYWpvciBjbGluaWNh
bCBzdHVkeTwva2V5d29yZD48a2V5d29yZD5tZWRpY2FsIHJlY29yZCByZXZpZXc8L2tleXdvcmQ+
PGtleXdvcmQ+bmVwaHJvbGl0aGlhc2lzPC9rZXl3b3JkPjxrZXl3b3JkPnByaW9yaXR5IGpvdXJu
YWw8L2tleXdvcmQ+PGtleXdvcmQ+QyByZWFjdGl2ZSBwcm90ZWluL2VjIFtFbmRvZ2Vub3VzIENv
bXBvdW5kXTwva2V5d29yZD48a2V5d29yZD5pbmRpdW0gMTExPC9rZXl3b3JkPjwva2V5d29yZHM+
PGRhdGVzPjx5ZWFyPjIwMDc8L3llYXI+PHB1Yi1kYXRlcz48ZGF0ZT5NYXk8L2RhdGU+PC9wdWIt
ZGF0ZXM+PC9kYXRlcz48aXNibj4wOTMxLTA1MDkmI3hEOzE0NjAtMjM4NTwvaXNibj48YWNjZXNz
aW9uLW51bT40NzA3MjI0OTwvYWNjZXNzaW9uLW51bT48d29yay10eXBlPkxldHRlcjwvd29yay10
eXBlPjx1cmxzPjxyZWxhdGVkLXVybHM+PHVybD5odHRwczovL2Fjcy5oY24uY29tLmF1P2FjYz0z
NjQyMiZhbXA7dXJsPWh0dHA6Ly9vdmlkc3Aub3ZpZC5jb20vb3ZpZHdlYi5jZ2k/VD1KUyZhbXA7
Q1NDPVkmYW1wO05FV1M9TiZhbXA7UEFHRT1mdWxsdGV4dCZhbXA7RD1lbWVkMTAmYW1wO0FOPTQ3
MDcyMjQ5PC91cmw+PHVybD5odHRwczovL3dhdGVybWFyay5zaWx2ZXJjaGFpci5jb20vZ2ZsODI3
LnBkZj90b2tlbj1BUUVDQUhpMjA4QkU0OU9vYW45a2toV19FcmN5N0RtM1pMXzlDZjNxZktBYzQ4
NXlzZ0FBQW1vd2dnSm1CZ2txaGtpRzl3MEJCd2FnZ2dKWE1JSUNVd0lCQURDQ0Frd0dDU3FHU0li
M0RRRUhBVEFlQmdsZ2hrZ0JaUU1FQVM0d0VRUU1sd3Zia2RTeG8tREtYRkU0QWdFUWdJSUNIUXQy
akliTUlTLWtTeDA0TUtMY3ZLV3VPRHlPMWJWbTFCOV9rZERwT1lOck9pX2ZieW9BbWVabS1xNlU0
M01pb0t5YnU1aHNncUhMYkRocFB5LVlrNWgySEFpNVJDNEpiYlhXX1JkSHd4Q293RlZOanZzMWdi
SWN3cU5TR0JRSXYzYi1nZ1ZPSnItQV9nLUk1cnk4cjZlVUhCeHFudzFNT0JoY2dtRXJTaGlaMDRv
cFZJQjIyaWttNXAzUHNIeUhtU1hmZkxFQlMtQkZyQ0R3ZVJzZXY0WUtzd0Q0TmVMd2hzZ25NT1pY
STQ2RkpEeHRGVTU1OWlvUnhVSklEZkQxdzl6UlM0S1VvcVl6NUxuYnN3RzhBQjF5dWJNUGV0cFFf
R1BiX251NmxtcnJxTE01YmZtUUpwZG40aFhGY2RuRG1LM2REMi1qZENlbWFQQUtOREVzTktvalhP
Zm15OWs4TmVnQk5BdDduVTQ4NTFHdl9YN0RheXNRQ2d3dEdycmhVQmRUWi0zYVpyMURoM20tS2JK
cFJDelQ4NmZrQkdyTHFIa01ZSmxsTUdtdm9uaTN1VnY1dm5VVGdxcFVGVEdQVW52U0thLW51TWt4
ZGtEMHlrRFFrQ2tDS1Z0X0h2Wk05djdqd0U0akxRcVlKRkU4S0luanRjRFZhVW1ReXg4ZGJJenlZ
MUFmQW5odzBPbG1wQjBHdjFyREtJcWtuQnFGbVhQUktmU1pwWXhSWjh2eDM2RTh0QndMTDNaazhi
MGVrZGg4cGpPT29LWmNuMTZDRlU0UF9IRFI1bG4tMGt2UHdsd1dEZzc2NnFNRXRRWmJiR0Nwa2xR
Q3RkWk4wdmhxWmNsZ1hBNGNfbE5PNjdLRWZ1U0szaXNpN0FGOFg0MTIzMVpUZGhwazFoZlQwaDhy
Ty1adjRsOWxWeGUwVjdDSlZ4WHEycUZrc2JoMWRkeXRZRjA8L3VybD48L3JlbGF0ZWQtdXJscz48
L3VybHM+PGVsZWN0cm9uaWMtcmVzb3VyY2UtbnVtPmh0dHA6Ly9keC5kb2kub3JnLzEwLjEwOTMv
bmR0L2dmbDgyNz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a</w:t>
            </w:r>
          </w:p>
        </w:tc>
        <w:tc>
          <w:tcPr>
            <w:tcW w:w="1275" w:type="dxa"/>
          </w:tcPr>
          <w:p w14:paraId="2B86B02B"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7</w:t>
            </w:r>
          </w:p>
        </w:tc>
        <w:tc>
          <w:tcPr>
            <w:tcW w:w="1276" w:type="dxa"/>
          </w:tcPr>
          <w:p w14:paraId="692123C8"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nited Kingdom</w:t>
            </w:r>
          </w:p>
        </w:tc>
        <w:tc>
          <w:tcPr>
            <w:tcW w:w="992" w:type="dxa"/>
          </w:tcPr>
          <w:p w14:paraId="37669868"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58</w:t>
            </w:r>
          </w:p>
        </w:tc>
        <w:tc>
          <w:tcPr>
            <w:tcW w:w="3402" w:type="dxa"/>
          </w:tcPr>
          <w:p w14:paraId="75F1A512"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525694D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5E987B6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84 </w:t>
            </w:r>
          </w:p>
        </w:tc>
      </w:tr>
      <w:tr w:rsidR="00D901CF" w:rsidRPr="0069304A" w14:paraId="78183DF2" w14:textId="77777777" w:rsidTr="00C121F4">
        <w:tc>
          <w:tcPr>
            <w:tcW w:w="2269" w:type="dxa"/>
          </w:tcPr>
          <w:p w14:paraId="6F1285F5" w14:textId="1BF17590"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aineko 2019</w:t>
            </w:r>
            <w:r w:rsidRPr="00CA35CE">
              <w:rPr>
                <w:rFonts w:ascii="Arial" w:hAnsi="Arial" w:cs="Arial"/>
                <w:b/>
                <w:color w:val="000000" w:themeColor="text1"/>
                <w:sz w:val="18"/>
                <w:szCs w:val="18"/>
                <w:lang w:val="en-US"/>
              </w:rPr>
              <w:fldChar w:fldCharType="begin">
                <w:fldData xml:space="preserve">PEVuZE5vdGU+PENpdGU+PEF1dGhvcj5EYWluZWtvPC9BdXRob3I+PFllYXI+MjAxOTwvWWVhcj48
UmVjTnVtPjE3OTI8L1JlY051bT48RGlzcGxheVRleHQ+WzVdPC9EaXNwbGF5VGV4dD48cmVjb3Jk
PjxyZWMtbnVtYmVyPjE3OTI8L3JlYy1udW1iZXI+PGZvcmVpZ24ta2V5cz48a2V5IGFwcD0iRU4i
IGRiLWlkPSI5djJlMHJwOXRmdnNyMWV6enBxeGVwZDlzMGFmenc5dmRzczkiIHRpbWVzdGFtcD0i
MTU4MTk4MjU4MCI+MTc5Mjwva2V5PjwvZm9yZWlnbi1rZXlzPjxyZWYtdHlwZSBuYW1lPSJKb3Vy
bmFsIEFydGljbGUiPjE3PC9yZWYtdHlwZT48Y29udHJpYnV0b3JzPjxhdXRob3JzPjxhdXRob3I+
RGFpbmVrbywgVi4gUy48L2F1dGhvcj48YXV0aG9yPkFuYW5pZXYsIEEuIE4uPC9hdXRob3I+PGF1
dGhvcj5OZXZpcm92aWNoLCBFLiBTLjwvYXV0aG9yPjxhdXRob3I+U2t2b3Jjb3YsIEEuIEUuPC9h
dXRob3I+PGF1dGhvcj5CdWR5bGV2LCBTLiBBLjwvYXV0aG9yPjxhdXRob3I+U2VsaXZhbm92LCBB
LiBOLjwvYXV0aG9yPjxhdXRob3I+TW9za2FsZW5rbywgTS4gTS48L2F1dGhvcj48YXV0aG9yPk1h
bnVrb3Zza2l5LCBWLiBBLjwvYXV0aG9yPjxhdXRob3I+UmV6bmlrLCBPLiBOLjwvYXV0aG9yPjwv
YXV0aG9ycz48L2NvbnRyaWJ1dG9ycz48YXV0aC1hZGRyZXNzPihEYWluZWtvLCBNYW51a292c2tp
eSwgUmV6bmlrKSBJLkkuIER6aGFuZWxpZHplIFNhaW50IFBldGVyc2J1cmcgUmVzZWFyY2ggSW5z
dGl0dXRlIG9mIEVtZXJnZW5jeSBNZWRpY2luZSwgMywgQnVkYXBlc3Qgc3RyLiwgU3QuLVBldGVy
c2J1cmcsIFJ1c3NpYW4gRmVkZXJhdGlvbiAoQW5hbmlldiwgTmV2aXJvdmljaCwgU2t2b3Jjb3Ys
IFJlem5paykgSS5QLiBQYXZsb3YgRmlyc3QgU2FpbnQgUGV0ZXJzYnVyZyBTdGF0ZSBNZWRpY2Fs
IFVuaXZlcnNpdHksIFNhaW50IFBldGVyc2J1cmcsIFJ1c3NpYW4gRmVkZXJhdGlvbiAoUmV6bmlr
KSBJLkkuIE1lY2huaWtvdiwgTm9ydGgtV2VzdGVybiBTdGF0ZSBNZWRpY2FsIFVuaXZlcnNpdHks
IFNhaW50IFBldGVyc2J1cmcsIFJ1c3NpYW4gRmVkZXJhdGlvbiAoQnVkeWxldiwgU2VsaXZhbm92
LCBNb3NrYWxlbmtvKSBDbGluaWNhbCBIb3NwaXRhbCAzMSwgU2FpbnQtUGV0ZXJzYnVyZywgUnVz
c2lhbiBGZWRlcmF0aW9uJiN4RDtPLk4uIFJlem5paywgSS5JLiBEemhhbmVsaWR6ZSBTYWludCBQ
ZXRlcnNidXJnIFJlc2VhcmNoIEluc3RpdHV0ZSBvZiBFbWVyZ2VuY3kgTWVkaWNpbmUsIDMsIEJ1
ZGFwZXN0IHN0ci4sIFN0Li1QZXRlcnNidXJnLCBSdXNzaWFuIEZlZGVyYXRpb24uIEUtbWFpbDog
b25yZXpuaWtAZ21haWwuY29tPC9hdXRoLWFkZHJlc3M+PHRpdGxlcz48dGl0bGU+UmVzdWx0cyBv
ZiBraWRuZXkgdHJhbnNwbGFudGF0aW9uIGluIHBhdGllbnRzIHdpdGggZW5kLXN0YWdlIHJlbmFs
IGZhaWx1cmUgY2F1c2VkIGJ5IGF1dG9zb21hbCBkb21pbmFudCBwb2x5Y3lzdGljIGtpZG5leSBk
aXNlYXNlLiBbUnVzc2lhbl08L3RpdGxlPjxzZWNvbmRhcnktdGl0bGU+VmVzdG5payBUcmFuc3Bs
YW50b2xvZ2lpIGkgSXNrdXNzdHZlbm55a2ggT3JnYW5vdjwvc2Vjb25kYXJ5LXRpdGxlPjx0cmFu
c2xhdGVkLXRpdGxlPlBlM3liVGFUYmwgVHBhSGNhSFRhIG9rIGFlSFRhTSBjIFRlcE1IYWJIbyBv
ZUhvIEhlZG9jVGFUb0hvY1RieXUsIG9ieWNvQmVISG8gYXlUb2NvTUhvLWRvTUhhSFRIYmxNIG9r
Y1RvM29NIG9lay48L3RyYW5zbGF0ZWQtdGl0bGU+PC90aXRsZXM+PHBlcmlvZGljYWw+PGZ1bGwt
dGl0bGU+VmVzdG5payBUcmFuc3BsYW50b2xvZ2lpIGkgSXNrdXNzdHZlbm55a2ggT3JnYW5vdjwv
ZnVsbC10aXRsZT48L3BlcmlvZGljYWw+PHBhZ2VzPjM5LTQ4PC9wYWdlcz48dm9sdW1lPjIxPC92
b2x1bWU+PG51bWJlcj4yPC9udW1iZXI+PGtleXdvcmRzPjxrZXl3b3JkPkF1dG9zb21hbCBkb21p
bmFudCBwb2x5Y3lzdGljIGtpZG5leSBkaXNlYXNlPC9rZXl3b3JkPjxrZXl3b3JkPktpZG5leSB0
cmFuc3BsYW50YXRpb248L2tleXdvcmQ+PGtleXdvcmQ+YWR1bHQ8L2tleXdvcmQ+PGtleXdvcmQ+
YXJ0aWNsZTwva2V5d29yZD48a2V5d29yZD5iYWN0ZXJpdXJpYTwva2V5d29yZD48a2V5d29yZD5j
YXNlIHJlcG9ydDwva2V5d29yZD48a2V5d29yZD5jbGluaWNhbCBhcnRpY2xlPC9rZXl3b3JkPjxr
ZXl3b3JkPmNvbXBsaWNhdGlvbjwva2V5d29yZD48a2V5d29yZD5lbmQgc3RhZ2UgcmVuYWwgZGlz
ZWFzZTwva2V5d29yZD48a2V5d29yZD5mYXRhbGl0eTwva2V5d29yZD48a2V5d29yZD5mZW1hbGU8
L2tleXdvcmQ+PGtleXdvcmQ+Zm9sbG93IHVwPC9rZXl3b3JkPjxrZXl3b3JkPmdyYWZ0IHN1cnZp
dmFsPC9rZXl3b3JkPjxrZXl3b3JkPmhlbWF0dXJpYTwva2V5d29yZD48a2V5d29yZD5ob3NwaXRh
bCBhZG1pc3Npb248L2tleXdvcmQ+PGtleXdvcmQ+aHVtYW48L2tleXdvcmQ+PGtleXdvcmQ+aHVt
YW4gdGlzc3VlPC9rZXl3b3JkPjxrZXl3b3JkPmltbXVub3N1cHByZXNzaXZlIHRyZWF0bWVudDwv
a2V5d29yZD48a2V5d29yZD5pbmZlY3Rpb3VzIGNvbXBsaWNhdGlvbjwva2V5d29yZD48a2V5d29y
ZD5raWRuZXkgcG9seWN5c3RpYyBkaXNlYXNlPC9rZXl3b3JkPjxrZXl3b3JkPmxldWtvY3l0dXJp
YTwva2V5d29yZD48a2V5d29yZD5sb3cgYmFjayBwYWluPC9rZXl3b3JkPjxrZXl3b3JkPm1hbGU8
L2tleXdvcmQ+PGtleXdvcmQ+bmVwaHJlY3RvbXk8L2tleXdvcmQ+PGtleXdvcmQ+cHJvc3BlY3Rp
dmUgc3R1ZHk8L2tleXdvcmQ+PGtleXdvcmQ+cmV0cm9zcGVjdGl2ZSBzdHVkeTwva2V5d29yZD48
a2V5d29yZD5zZXBzaXM8L2tleXdvcmQ+PGtleXdvcmQ+c3VyZ2VyeTwva2V5d29yZD48a2V5d29y
ZD5zdXJ2aXZhbCByYXRlPC9rZXl3b3JkPjwva2V5d29yZHM+PGRhdGVzPjx5ZWFyPjIwMTk8L3ll
YXI+PC9kYXRlcz48aXNibj4xOTk1LTExOTEmI3hEOzI0MTItNjE2MDwvaXNibj48YWNjZXNzaW9u
LW51bT4yMDAyNTA3ODQzPC9hY2Nlc3Npb24tbnVtPjx1cmxzPjxyZWxhdGVkLXVybHM+PHVybD5o
dHRwczovL2pvdXJuYWwudHJhbnNwbC5ydS92dGlvL2FydGljbGUvdmlldy8xMDE5LzgwMTwvdXJs
Pjx1cmw+aHR0cHM6Ly9hY3MuaGNuLmNvbS5hdT9hY2M9MzY0MjImYW1wO3VybD1odHRwOi8vb3Zp
ZHNwLm92aWQuY29tL292aWR3ZWIuY2dpP1Q9SlMmYW1wO0NTQz1ZJmFtcDtORVdTPU4mYW1wO1BB
R0U9ZnVsbHRleHQmYW1wO0Q9ZW1leGImYW1wO0FOPTIwMDI1MDc4NDM8L3VybD48dXJsPmh0dHBz
Oi8vam91cm5hbC50cmFuc3BsLnJ1L3Z0aW8vYXJ0aWNsZS9kb3dubG9hZC8xMDE5LzgwMTwvdXJs
PjwvcmVsYXRlZC11cmxzPjwvdXJscz48ZWxlY3Ryb25pYy1yZXNvdXJjZS1udW0+aHR0cDovL2R4
LmRvaS5vcmcvMTAuMTU4MjUvMTk5NS0xMTkxLTIwMTktMi0zOS00ODwvZWxlY3Ryb25pYy1yZXNv
dXJjZS1udW0+PHJlbW90ZS1kYXRhYmFzZS1uYW1lPkVtYmFzZTwvcmVtb3RlLWRhdGFiYXNlLW5h
bWU+PHJlbW90ZS1kYXRhYmFzZS1wcm92aWRlcj5PdmlkIFRlY2hub2xvZ2llczwvcmVtb3RlLWRh
dGFiYXNlLXByb3ZpZGVyPjxyZXNlYXJjaC1ub3Rlcz5BREQgQUNLTk9XTEVER0UgIE5hdGFsaWUg
U29rb2xza2FpYSAgPC9yZXNlYXJjaC1ub3Rlcz48bGFuZ3VhZ2U+UnVzc2lhbjwvbGFuZ3VhZ2U+
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YWluZWtvPC9BdXRob3I+PFllYXI+MjAxOTwvWWVhcj48
UmVjTnVtPjE3OTI8L1JlY051bT48RGlzcGxheVRleHQ+WzVdPC9EaXNwbGF5VGV4dD48cmVjb3Jk
PjxyZWMtbnVtYmVyPjE3OTI8L3JlYy1udW1iZXI+PGZvcmVpZ24ta2V5cz48a2V5IGFwcD0iRU4i
IGRiLWlkPSI5djJlMHJwOXRmdnNyMWV6enBxeGVwZDlzMGFmenc5dmRzczkiIHRpbWVzdGFtcD0i
MTU4MTk4MjU4MCI+MTc5Mjwva2V5PjwvZm9yZWlnbi1rZXlzPjxyZWYtdHlwZSBuYW1lPSJKb3Vy
bmFsIEFydGljbGUiPjE3PC9yZWYtdHlwZT48Y29udHJpYnV0b3JzPjxhdXRob3JzPjxhdXRob3I+
RGFpbmVrbywgVi4gUy48L2F1dGhvcj48YXV0aG9yPkFuYW5pZXYsIEEuIE4uPC9hdXRob3I+PGF1
dGhvcj5OZXZpcm92aWNoLCBFLiBTLjwvYXV0aG9yPjxhdXRob3I+U2t2b3Jjb3YsIEEuIEUuPC9h
dXRob3I+PGF1dGhvcj5CdWR5bGV2LCBTLiBBLjwvYXV0aG9yPjxhdXRob3I+U2VsaXZhbm92LCBB
LiBOLjwvYXV0aG9yPjxhdXRob3I+TW9za2FsZW5rbywgTS4gTS48L2F1dGhvcj48YXV0aG9yPk1h
bnVrb3Zza2l5LCBWLiBBLjwvYXV0aG9yPjxhdXRob3I+UmV6bmlrLCBPLiBOLjwvYXV0aG9yPjwv
YXV0aG9ycz48L2NvbnRyaWJ1dG9ycz48YXV0aC1hZGRyZXNzPihEYWluZWtvLCBNYW51a292c2tp
eSwgUmV6bmlrKSBJLkkuIER6aGFuZWxpZHplIFNhaW50IFBldGVyc2J1cmcgUmVzZWFyY2ggSW5z
dGl0dXRlIG9mIEVtZXJnZW5jeSBNZWRpY2luZSwgMywgQnVkYXBlc3Qgc3RyLiwgU3QuLVBldGVy
c2J1cmcsIFJ1c3NpYW4gRmVkZXJhdGlvbiAoQW5hbmlldiwgTmV2aXJvdmljaCwgU2t2b3Jjb3Ys
IFJlem5paykgSS5QLiBQYXZsb3YgRmlyc3QgU2FpbnQgUGV0ZXJzYnVyZyBTdGF0ZSBNZWRpY2Fs
IFVuaXZlcnNpdHksIFNhaW50IFBldGVyc2J1cmcsIFJ1c3NpYW4gRmVkZXJhdGlvbiAoUmV6bmlr
KSBJLkkuIE1lY2huaWtvdiwgTm9ydGgtV2VzdGVybiBTdGF0ZSBNZWRpY2FsIFVuaXZlcnNpdHks
IFNhaW50IFBldGVyc2J1cmcsIFJ1c3NpYW4gRmVkZXJhdGlvbiAoQnVkeWxldiwgU2VsaXZhbm92
LCBNb3NrYWxlbmtvKSBDbGluaWNhbCBIb3NwaXRhbCAzMSwgU2FpbnQtUGV0ZXJzYnVyZywgUnVz
c2lhbiBGZWRlcmF0aW9uJiN4RDtPLk4uIFJlem5paywgSS5JLiBEemhhbmVsaWR6ZSBTYWludCBQ
ZXRlcnNidXJnIFJlc2VhcmNoIEluc3RpdHV0ZSBvZiBFbWVyZ2VuY3kgTWVkaWNpbmUsIDMsIEJ1
ZGFwZXN0IHN0ci4sIFN0Li1QZXRlcnNidXJnLCBSdXNzaWFuIEZlZGVyYXRpb24uIEUtbWFpbDog
b25yZXpuaWtAZ21haWwuY29tPC9hdXRoLWFkZHJlc3M+PHRpdGxlcz48dGl0bGU+UmVzdWx0cyBv
ZiBraWRuZXkgdHJhbnNwbGFudGF0aW9uIGluIHBhdGllbnRzIHdpdGggZW5kLXN0YWdlIHJlbmFs
IGZhaWx1cmUgY2F1c2VkIGJ5IGF1dG9zb21hbCBkb21pbmFudCBwb2x5Y3lzdGljIGtpZG5leSBk
aXNlYXNlLiBbUnVzc2lhbl08L3RpdGxlPjxzZWNvbmRhcnktdGl0bGU+VmVzdG5payBUcmFuc3Bs
YW50b2xvZ2lpIGkgSXNrdXNzdHZlbm55a2ggT3JnYW5vdjwvc2Vjb25kYXJ5LXRpdGxlPjx0cmFu
c2xhdGVkLXRpdGxlPlBlM3liVGFUYmwgVHBhSGNhSFRhIG9rIGFlSFRhTSBjIFRlcE1IYWJIbyBv
ZUhvIEhlZG9jVGFUb0hvY1RieXUsIG9ieWNvQmVISG8gYXlUb2NvTUhvLWRvTUhhSFRIYmxNIG9r
Y1RvM29NIG9lay48L3RyYW5zbGF0ZWQtdGl0bGU+PC90aXRsZXM+PHBlcmlvZGljYWw+PGZ1bGwt
dGl0bGU+VmVzdG5payBUcmFuc3BsYW50b2xvZ2lpIGkgSXNrdXNzdHZlbm55a2ggT3JnYW5vdjwv
ZnVsbC10aXRsZT48L3BlcmlvZGljYWw+PHBhZ2VzPjM5LTQ4PC9wYWdlcz48dm9sdW1lPjIxPC92
b2x1bWU+PG51bWJlcj4yPC9udW1iZXI+PGtleXdvcmRzPjxrZXl3b3JkPkF1dG9zb21hbCBkb21p
bmFudCBwb2x5Y3lzdGljIGtpZG5leSBkaXNlYXNlPC9rZXl3b3JkPjxrZXl3b3JkPktpZG5leSB0
cmFuc3BsYW50YXRpb248L2tleXdvcmQ+PGtleXdvcmQ+YWR1bHQ8L2tleXdvcmQ+PGtleXdvcmQ+
YXJ0aWNsZTwva2V5d29yZD48a2V5d29yZD5iYWN0ZXJpdXJpYTwva2V5d29yZD48a2V5d29yZD5j
YXNlIHJlcG9ydDwva2V5d29yZD48a2V5d29yZD5jbGluaWNhbCBhcnRpY2xlPC9rZXl3b3JkPjxr
ZXl3b3JkPmNvbXBsaWNhdGlvbjwva2V5d29yZD48a2V5d29yZD5lbmQgc3RhZ2UgcmVuYWwgZGlz
ZWFzZTwva2V5d29yZD48a2V5d29yZD5mYXRhbGl0eTwva2V5d29yZD48a2V5d29yZD5mZW1hbGU8
L2tleXdvcmQ+PGtleXdvcmQ+Zm9sbG93IHVwPC9rZXl3b3JkPjxrZXl3b3JkPmdyYWZ0IHN1cnZp
dmFsPC9rZXl3b3JkPjxrZXl3b3JkPmhlbWF0dXJpYTwva2V5d29yZD48a2V5d29yZD5ob3NwaXRh
bCBhZG1pc3Npb248L2tleXdvcmQ+PGtleXdvcmQ+aHVtYW48L2tleXdvcmQ+PGtleXdvcmQ+aHVt
YW4gdGlzc3VlPC9rZXl3b3JkPjxrZXl3b3JkPmltbXVub3N1cHByZXNzaXZlIHRyZWF0bWVudDwv
a2V5d29yZD48a2V5d29yZD5pbmZlY3Rpb3VzIGNvbXBsaWNhdGlvbjwva2V5d29yZD48a2V5d29y
ZD5raWRuZXkgcG9seWN5c3RpYyBkaXNlYXNlPC9rZXl3b3JkPjxrZXl3b3JkPmxldWtvY3l0dXJp
YTwva2V5d29yZD48a2V5d29yZD5sb3cgYmFjayBwYWluPC9rZXl3b3JkPjxrZXl3b3JkPm1hbGU8
L2tleXdvcmQ+PGtleXdvcmQ+bmVwaHJlY3RvbXk8L2tleXdvcmQ+PGtleXdvcmQ+cHJvc3BlY3Rp
dmUgc3R1ZHk8L2tleXdvcmQ+PGtleXdvcmQ+cmV0cm9zcGVjdGl2ZSBzdHVkeTwva2V5d29yZD48
a2V5d29yZD5zZXBzaXM8L2tleXdvcmQ+PGtleXdvcmQ+c3VyZ2VyeTwva2V5d29yZD48a2V5d29y
ZD5zdXJ2aXZhbCByYXRlPC9rZXl3b3JkPjwva2V5d29yZHM+PGRhdGVzPjx5ZWFyPjIwMTk8L3ll
YXI+PC9kYXRlcz48aXNibj4xOTk1LTExOTEmI3hEOzI0MTItNjE2MDwvaXNibj48YWNjZXNzaW9u
LW51bT4yMDAyNTA3ODQzPC9hY2Nlc3Npb24tbnVtPjx1cmxzPjxyZWxhdGVkLXVybHM+PHVybD5o
dHRwczovL2pvdXJuYWwudHJhbnNwbC5ydS92dGlvL2FydGljbGUvdmlldy8xMDE5LzgwMTwvdXJs
Pjx1cmw+aHR0cHM6Ly9hY3MuaGNuLmNvbS5hdT9hY2M9MzY0MjImYW1wO3VybD1odHRwOi8vb3Zp
ZHNwLm92aWQuY29tL292aWR3ZWIuY2dpP1Q9SlMmYW1wO0NTQz1ZJmFtcDtORVdTPU4mYW1wO1BB
R0U9ZnVsbHRleHQmYW1wO0Q9ZW1leGImYW1wO0FOPTIwMDI1MDc4NDM8L3VybD48dXJsPmh0dHBz
Oi8vam91cm5hbC50cmFuc3BsLnJ1L3Z0aW8vYXJ0aWNsZS9kb3dubG9hZC8xMDE5LzgwMTwvdXJs
PjwvcmVsYXRlZC11cmxzPjwvdXJscz48ZWxlY3Ryb25pYy1yZXNvdXJjZS1udW0+aHR0cDovL2R4
LmRvaS5vcmcvMTAuMTU4MjUvMTk5NS0xMTkxLTIwMTktMi0zOS00ODwvZWxlY3Ryb25pYy1yZXNv
dXJjZS1udW0+PHJlbW90ZS1kYXRhYmFzZS1uYW1lPkVtYmFzZTwvcmVtb3RlLWRhdGFiYXNlLW5h
bWU+PHJlbW90ZS1kYXRhYmFzZS1wcm92aWRlcj5PdmlkIFRlY2hub2xvZ2llczwvcmVtb3RlLWRh
dGFiYXNlLXByb3ZpZGVyPjxyZXNlYXJjaC1ub3Rlcz5BREQgQUNLTk9XTEVER0UgIE5hdGFsaWUg
U29rb2xza2FpYSAgPC9yZXNlYXJjaC1ub3Rlcz48bGFuZ3VhZ2U+UnVzc2lhbjwvbGFuZ3VhZ2U+
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e</w:t>
            </w:r>
          </w:p>
        </w:tc>
        <w:tc>
          <w:tcPr>
            <w:tcW w:w="1275" w:type="dxa"/>
          </w:tcPr>
          <w:p w14:paraId="34AA046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9</w:t>
            </w:r>
          </w:p>
        </w:tc>
        <w:tc>
          <w:tcPr>
            <w:tcW w:w="1276" w:type="dxa"/>
          </w:tcPr>
          <w:p w14:paraId="79771185"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ussia</w:t>
            </w:r>
          </w:p>
        </w:tc>
        <w:tc>
          <w:tcPr>
            <w:tcW w:w="992" w:type="dxa"/>
          </w:tcPr>
          <w:p w14:paraId="67E80710"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6</w:t>
            </w:r>
          </w:p>
        </w:tc>
        <w:tc>
          <w:tcPr>
            <w:tcW w:w="3402" w:type="dxa"/>
          </w:tcPr>
          <w:p w14:paraId="4B63D272"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Kidney transplantation with or without previous nephrectomy</w:t>
            </w:r>
          </w:p>
        </w:tc>
        <w:tc>
          <w:tcPr>
            <w:tcW w:w="1843" w:type="dxa"/>
          </w:tcPr>
          <w:p w14:paraId="4F8D2CE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75FFF99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43</w:t>
            </w:r>
          </w:p>
        </w:tc>
      </w:tr>
      <w:tr w:rsidR="00D901CF" w:rsidRPr="0069304A" w14:paraId="63703D80" w14:textId="77777777" w:rsidTr="00C121F4">
        <w:tc>
          <w:tcPr>
            <w:tcW w:w="2269" w:type="dxa"/>
          </w:tcPr>
          <w:p w14:paraId="550D706A" w14:textId="39B7F5D7"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elaney 1985</w:t>
            </w:r>
            <w:r w:rsidRPr="00CA35CE">
              <w:rPr>
                <w:rFonts w:ascii="Arial" w:hAnsi="Arial" w:cs="Arial"/>
                <w:b/>
                <w:color w:val="000000" w:themeColor="text1"/>
                <w:sz w:val="18"/>
                <w:szCs w:val="18"/>
                <w:lang w:val="en-US"/>
              </w:rPr>
              <w:fldChar w:fldCharType="begin">
                <w:fldData xml:space="preserve">PEVuZE5vdGU+PENpdGU+PEF1dGhvcj5EZWxhbmV5PC9BdXRob3I+PFllYXI+MTk4NTwvWWVhcj48
UmVjTnVtPjMyNTwvUmVjTnVtPjxEaXNwbGF5VGV4dD5bNl08L0Rpc3BsYXlUZXh0PjxyZWNvcmQ+
PHJlYy1udW1iZXI+MzI1PC9yZWMtbnVtYmVyPjxmb3JlaWduLWtleXM+PGtleSBhcHA9IkVOIiBk
Yi1pZD0iOXYyZTBycDl0ZnZzcjFlenpwcXhlcGQ5czBhZnp3OXZkc3M5IiB0aW1lc3RhbXA9IjE1
ODE5ODEyNTAiPjMyNTwva2V5PjwvZm9yZWlnbi1rZXlzPjxyZWYtdHlwZSBuYW1lPSJKb3VybmFs
IEFydGljbGUiPjE3PC9yZWYtdHlwZT48Y29udHJpYnV0b3JzPjxhdXRob3JzPjxhdXRob3I+RGVs
YW5leSwgVi4gQi48L2F1dGhvcj48YXV0aG9yPkFkbGVyLCBTLjwvYXV0aG9yPjxhdXRob3I+QnJ1
bnMsIEYuIEouPC9hdXRob3I+PGF1dGhvcj5MaWNpbmlhLCBNLjwvYXV0aG9yPjxhdXRob3I+U2Vn
ZWwsIEQuIFAuPC9hdXRob3I+PGF1dGhvcj5GcmFsZXksIEQuIFMuPC9hdXRob3I+PC9hdXRob3Jz
PjwvY29udHJpYnV0b3JzPjx0aXRsZXM+PHRpdGxlPkF1dG9zb21hbCBkb21pbmFudCBwb2x5Y3lz
dGljIGtpZG5leSBkaXNlYXNlOiBwcmVzZW50YXRpb24sIGNvbXBsaWNhdGlvbnMsIGFuZCBwcm9n
bm9zaXM8L3RpdGxlPjxzZWNvbmRhcnktdGl0bGU+QW1lcmljYW4gSm91cm5hbCBvZiBLaWRuZXkg
RGlzZWFzZXM8L3NlY29uZGFyeS10aXRsZT48YWx0LXRpdGxlPkFtIEogS2lkbmV5IERpczwvYWx0
LXRpdGxlPjwvdGl0bGVzPjxwZXJpb2RpY2FsPjxmdWxsLXRpdGxlPkFtZXJpY2FuIEpvdXJuYWwg
b2YgS2lkbmV5IERpc2Vhc2VzPC9mdWxsLXRpdGxlPjxhYmJyLTE+QW0gSiBLaWRuZXkgRGlzPC9h
YmJyLTE+PC9wZXJpb2RpY2FsPjxhbHQtcGVyaW9kaWNhbD48ZnVsbC10aXRsZT5BbWVyaWNhbiBK
b3VybmFsIG9mIEtpZG5leSBEaXNlYXNlczwvZnVsbC10aXRsZT48YWJici0xPkFtIEogS2lkbmV5
IERpczwvYWJici0xPjwvYWx0LXBlcmlvZGljYWw+PHBhZ2VzPjEwNC0xMTwvcGFnZXM+PHZvbHVt
ZT41PC92b2x1bWU+PG51bWJlcj4yPC9udW1iZXI+PGtleXdvcmRzPjxrZXl3b3JkPkFkb2xlc2Nl
bnQ8L2tleXdvcmQ+PGtleXdvcmQ+QWR1bHQ8L2tleXdvcmQ+PGtleXdvcmQ+QWdlZDwva2V5d29y
ZD48a2V5d29yZD5BbmVtaWEvZXQgW0V0aW9sb2d5XTwva2V5d29yZD48a2V5d29yZD5DeXN0cy9j
byBbQ29tcGxpY2F0aW9uc108L2tleXdvcmQ+PGtleXdvcmQ+RmVtYWxlPC9rZXl3b3JkPjxrZXl3
b3JkPkZvbGxvdy1VcCBTdHVkaWVzPC9rZXl3b3JkPjxrZXl3b3JkPkhlbWF0dXJpYS9ldCBbRXRp
b2xvZ3ldPC9rZXl3b3JkPjxrZXl3b3JkPkh1bWFuczwva2V5d29yZD48a2V5d29yZD5IeXBlcnRl
bnNpb24sIFJlbmFsL2V0IFtFdGlvbG9neV08L2tleXdvcmQ+PGtleXdvcmQ+S2lkbmV5L3BwIFtQ
aHlzaW9wYXRob2xvZ3ldPC9rZXl3b3JkPjxrZXl3b3JkPktpZG5leSBDYWxjdWxpL2V0IFtFdGlv
bG9neV08L2tleXdvcmQ+PGtleXdvcmQ+TWFsZTwva2V5d29yZD48a2V5d29yZD5NaWRkbGUgQWdl
ZDwva2V5d29yZD48a2V5d29yZD5QYWluL2V0IFtFdGlvbG9neV08L2tleXdvcmQ+PGtleXdvcmQ+
KlBvbHljeXN0aWMgS2lkbmV5IERpc2Vhc2VzL2NvIFtDb21wbGljYXRpb25zXTwva2V5d29yZD48
a2V5d29yZD5Qb2x5Y3lzdGljIEtpZG5leSBEaXNlYXNlcy9nZSBbR2VuZXRpY3NdPC9rZXl3b3Jk
PjxrZXl3b3JkPlBvbHljeXN0aWMgS2lkbmV5IERpc2Vhc2VzL3BwIFtQaHlzaW9wYXRob2xvZ3ld
PC9rZXl3b3JkPjxrZXl3b3JkPlByZWduYW5jeTwva2V5d29yZD48a2V5d29yZD5QcmVnbmFuY3kg
Q29tcGxpY2F0aW9ucy9wcCBbUGh5c2lvcGF0aG9sb2d5XTwva2V5d29yZD48a2V5d29yZD5Qcm9n
bm9zaXM8L2tleXdvcmQ+PGtleXdvcmQ+UHJvdGVpbnVyaWEvZXQgW0V0aW9sb2d5XTwva2V5d29y
ZD48a2V5d29yZD5SZXRyb3NwZWN0aXZlIFN0dWRpZXM8L2tleXdvcmQ+PGtleXdvcmQ+VXJpbmFy
eSBUcmFjdCBJbmZlY3Rpb25zL2V0IFtFdGlvbG9neV08L2tleXdvcmQ+PC9rZXl3b3Jkcz48ZGF0
ZXM+PHllYXI+MTk4NTwveWVhcj48cHViLWRhdGVzPjxkYXRlPkZlYjwvZGF0ZT48L3B1Yi1kYXRl
cz48L2RhdGVzPjxpc2JuPjAyNzItNjM4NjwvaXNibj48YWNjZXNzaW9uLW51bT4zOTcwMDE1PC9h
Y2Nlc3Npb24tbnVtPjx1cmxzPjxyZWxhdGVkLXVybHM+PHVybD5odHRwczovL2Fjcy5oY24uY29t
LmF1P2FjYz0zNjQyMiZhbXA7dXJsPWh0dHA6Ly9vdmlkc3Aub3ZpZC5jb20vb3ZpZHdlYi5jZ2k/
VD1KUyZhbXA7Q1NDPVkmYW1wO05FV1M9TiZhbXA7UEFHRT1mdWxsdGV4dCZhbXA7RD1tZWRjMyZh
bXA7QU49Mzk3MDAxNT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ZWxhbmV5PC9BdXRob3I+PFllYXI+MTk4NTwvWWVhcj48
UmVjTnVtPjMyNTwvUmVjTnVtPjxEaXNwbGF5VGV4dD5bNl08L0Rpc3BsYXlUZXh0PjxyZWNvcmQ+
PHJlYy1udW1iZXI+MzI1PC9yZWMtbnVtYmVyPjxmb3JlaWduLWtleXM+PGtleSBhcHA9IkVOIiBk
Yi1pZD0iOXYyZTBycDl0ZnZzcjFlenpwcXhlcGQ5czBhZnp3OXZkc3M5IiB0aW1lc3RhbXA9IjE1
ODE5ODEyNTAiPjMyNTwva2V5PjwvZm9yZWlnbi1rZXlzPjxyZWYtdHlwZSBuYW1lPSJKb3VybmFs
IEFydGljbGUiPjE3PC9yZWYtdHlwZT48Y29udHJpYnV0b3JzPjxhdXRob3JzPjxhdXRob3I+RGVs
YW5leSwgVi4gQi48L2F1dGhvcj48YXV0aG9yPkFkbGVyLCBTLjwvYXV0aG9yPjxhdXRob3I+QnJ1
bnMsIEYuIEouPC9hdXRob3I+PGF1dGhvcj5MaWNpbmlhLCBNLjwvYXV0aG9yPjxhdXRob3I+U2Vn
ZWwsIEQuIFAuPC9hdXRob3I+PGF1dGhvcj5GcmFsZXksIEQuIFMuPC9hdXRob3I+PC9hdXRob3Jz
PjwvY29udHJpYnV0b3JzPjx0aXRsZXM+PHRpdGxlPkF1dG9zb21hbCBkb21pbmFudCBwb2x5Y3lz
dGljIGtpZG5leSBkaXNlYXNlOiBwcmVzZW50YXRpb24sIGNvbXBsaWNhdGlvbnMsIGFuZCBwcm9n
bm9zaXM8L3RpdGxlPjxzZWNvbmRhcnktdGl0bGU+QW1lcmljYW4gSm91cm5hbCBvZiBLaWRuZXkg
RGlzZWFzZXM8L3NlY29uZGFyeS10aXRsZT48YWx0LXRpdGxlPkFtIEogS2lkbmV5IERpczwvYWx0
LXRpdGxlPjwvdGl0bGVzPjxwZXJpb2RpY2FsPjxmdWxsLXRpdGxlPkFtZXJpY2FuIEpvdXJuYWwg
b2YgS2lkbmV5IERpc2Vhc2VzPC9mdWxsLXRpdGxlPjxhYmJyLTE+QW0gSiBLaWRuZXkgRGlzPC9h
YmJyLTE+PC9wZXJpb2RpY2FsPjxhbHQtcGVyaW9kaWNhbD48ZnVsbC10aXRsZT5BbWVyaWNhbiBK
b3VybmFsIG9mIEtpZG5leSBEaXNlYXNlczwvZnVsbC10aXRsZT48YWJici0xPkFtIEogS2lkbmV5
IERpczwvYWJici0xPjwvYWx0LXBlcmlvZGljYWw+PHBhZ2VzPjEwNC0xMTwvcGFnZXM+PHZvbHVt
ZT41PC92b2x1bWU+PG51bWJlcj4yPC9udW1iZXI+PGtleXdvcmRzPjxrZXl3b3JkPkFkb2xlc2Nl
bnQ8L2tleXdvcmQ+PGtleXdvcmQ+QWR1bHQ8L2tleXdvcmQ+PGtleXdvcmQ+QWdlZDwva2V5d29y
ZD48a2V5d29yZD5BbmVtaWEvZXQgW0V0aW9sb2d5XTwva2V5d29yZD48a2V5d29yZD5DeXN0cy9j
byBbQ29tcGxpY2F0aW9uc108L2tleXdvcmQ+PGtleXdvcmQ+RmVtYWxlPC9rZXl3b3JkPjxrZXl3
b3JkPkZvbGxvdy1VcCBTdHVkaWVzPC9rZXl3b3JkPjxrZXl3b3JkPkhlbWF0dXJpYS9ldCBbRXRp
b2xvZ3ldPC9rZXl3b3JkPjxrZXl3b3JkPkh1bWFuczwva2V5d29yZD48a2V5d29yZD5IeXBlcnRl
bnNpb24sIFJlbmFsL2V0IFtFdGlvbG9neV08L2tleXdvcmQ+PGtleXdvcmQ+S2lkbmV5L3BwIFtQ
aHlzaW9wYXRob2xvZ3ldPC9rZXl3b3JkPjxrZXl3b3JkPktpZG5leSBDYWxjdWxpL2V0IFtFdGlv
bG9neV08L2tleXdvcmQ+PGtleXdvcmQ+TWFsZTwva2V5d29yZD48a2V5d29yZD5NaWRkbGUgQWdl
ZDwva2V5d29yZD48a2V5d29yZD5QYWluL2V0IFtFdGlvbG9neV08L2tleXdvcmQ+PGtleXdvcmQ+
KlBvbHljeXN0aWMgS2lkbmV5IERpc2Vhc2VzL2NvIFtDb21wbGljYXRpb25zXTwva2V5d29yZD48
a2V5d29yZD5Qb2x5Y3lzdGljIEtpZG5leSBEaXNlYXNlcy9nZSBbR2VuZXRpY3NdPC9rZXl3b3Jk
PjxrZXl3b3JkPlBvbHljeXN0aWMgS2lkbmV5IERpc2Vhc2VzL3BwIFtQaHlzaW9wYXRob2xvZ3ld
PC9rZXl3b3JkPjxrZXl3b3JkPlByZWduYW5jeTwva2V5d29yZD48a2V5d29yZD5QcmVnbmFuY3kg
Q29tcGxpY2F0aW9ucy9wcCBbUGh5c2lvcGF0aG9sb2d5XTwva2V5d29yZD48a2V5d29yZD5Qcm9n
bm9zaXM8L2tleXdvcmQ+PGtleXdvcmQ+UHJvdGVpbnVyaWEvZXQgW0V0aW9sb2d5XTwva2V5d29y
ZD48a2V5d29yZD5SZXRyb3NwZWN0aXZlIFN0dWRpZXM8L2tleXdvcmQ+PGtleXdvcmQ+VXJpbmFy
eSBUcmFjdCBJbmZlY3Rpb25zL2V0IFtFdGlvbG9neV08L2tleXdvcmQ+PC9rZXl3b3Jkcz48ZGF0
ZXM+PHllYXI+MTk4NTwveWVhcj48cHViLWRhdGVzPjxkYXRlPkZlYjwvZGF0ZT48L3B1Yi1kYXRl
cz48L2RhdGVzPjxpc2JuPjAyNzItNjM4NjwvaXNibj48YWNjZXNzaW9uLW51bT4zOTcwMDE1PC9h
Y2Nlc3Npb24tbnVtPjx1cmxzPjxyZWxhdGVkLXVybHM+PHVybD5odHRwczovL2Fjcy5oY24uY29t
LmF1P2FjYz0zNjQyMiZhbXA7dXJsPWh0dHA6Ly9vdmlkc3Aub3ZpZC5jb20vb3ZpZHdlYi5jZ2k/
VD1KUyZhbXA7Q1NDPVkmYW1wO05FV1M9TiZhbXA7UEFHRT1mdWxsdGV4dCZhbXA7RD1tZWRjMyZh
bXA7QU49Mzk3MDAxNT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g</w:t>
            </w:r>
          </w:p>
        </w:tc>
        <w:tc>
          <w:tcPr>
            <w:tcW w:w="1275" w:type="dxa"/>
          </w:tcPr>
          <w:p w14:paraId="7F9E63F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85</w:t>
            </w:r>
          </w:p>
        </w:tc>
        <w:tc>
          <w:tcPr>
            <w:tcW w:w="1276" w:type="dxa"/>
          </w:tcPr>
          <w:p w14:paraId="7A6D727C"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53CE0026"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53</w:t>
            </w:r>
          </w:p>
        </w:tc>
        <w:tc>
          <w:tcPr>
            <w:tcW w:w="3402" w:type="dxa"/>
          </w:tcPr>
          <w:p w14:paraId="20E88A72"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14140CAF"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6037642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44</w:t>
            </w:r>
          </w:p>
          <w:p w14:paraId="480ADA94" w14:textId="77777777" w:rsidR="00D901CF" w:rsidRPr="0069304A" w:rsidRDefault="00D901CF" w:rsidP="00C121F4">
            <w:pPr>
              <w:spacing w:after="0"/>
              <w:rPr>
                <w:rFonts w:ascii="Arial" w:hAnsi="Arial" w:cs="Arial"/>
                <w:color w:val="000000" w:themeColor="text1"/>
                <w:sz w:val="18"/>
                <w:szCs w:val="18"/>
                <w:lang w:val="en-US"/>
              </w:rPr>
            </w:pPr>
          </w:p>
        </w:tc>
      </w:tr>
      <w:tr w:rsidR="00D901CF" w:rsidRPr="0069304A" w14:paraId="57AD1D13" w14:textId="77777777" w:rsidTr="00C121F4">
        <w:tc>
          <w:tcPr>
            <w:tcW w:w="2269" w:type="dxa"/>
          </w:tcPr>
          <w:p w14:paraId="63F43A41" w14:textId="6C7EFAFB"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esai 2008</w:t>
            </w:r>
            <w:r w:rsidRPr="00CA35CE">
              <w:rPr>
                <w:rFonts w:ascii="Arial" w:hAnsi="Arial" w:cs="Arial"/>
                <w:b/>
                <w:color w:val="000000" w:themeColor="text1"/>
                <w:sz w:val="18"/>
                <w:szCs w:val="18"/>
                <w:lang w:val="en-US"/>
              </w:rPr>
              <w:fldChar w:fldCharType="begin">
                <w:fldData xml:space="preserve">PEVuZE5vdGU+PENpdGU+PEF1dGhvcj5EZXNhaTwvQXV0aG9yPjxZZWFyPjIwMDg8L1llYXI+PFJl
Y051bT4xMTcxPC9SZWNOdW0+PERpc3BsYXlUZXh0Pls3XTwvRGlzcGxheVRleHQ+PHJlY29yZD48
cmVjLW51bWJlcj4xMTcxPC9yZWMtbnVtYmVyPjxmb3JlaWduLWtleXM+PGtleSBhcHA9IkVOIiBk
Yi1pZD0iOXYyZTBycDl0ZnZzcjFlenpwcXhlcGQ5czBhZnp3OXZkc3M5IiB0aW1lc3RhbXA9IjE1
ODE5ODEzMTkiPjExNzE8L2tleT48L2ZvcmVpZ24ta2V5cz48cmVmLXR5cGUgbmFtZT0iSm91cm5h
bCBBcnRpY2xlIj4xNzwvcmVmLXR5cGU+PGNvbnRyaWJ1dG9ycz48YXV0aG9ycz48YXV0aG9yPkRl
c2FpLCBQLiBKLjwvYXV0aG9yPjxhdXRob3I+Q2FzdGxlLCBFLiBQLjwvYXV0aG9yPjxhdXRob3I+
RGFsZXksIFMuIE0uPC9hdXRob3I+PGF1dGhvcj5Td2Fuc29uLCBTLiBLLjwvYXV0aG9yPjxhdXRo
b3I+RmVycmlnbmksIFIuIEcuPC9hdXRob3I+PGF1dGhvcj5IdW1waHJleXMsIE0uIFIuPC9hdXRo
b3I+PGF1dGhvcj5BbmRyZXdzLCBQLiBFLjwvYXV0aG9yPjwvYXV0aG9ycz48L2NvbnRyaWJ1dG9y
cz48YXV0aC1hZGRyZXNzPkRlc2FpLCBQcmVtYWwgSi4gRGVwYXJ0bWVudCBvZiBVcm9sb2d5LCBN
YXlvIENsaW5pYywgUGhvZW5peCwgQVogODUwNTQsIFVTQS48L2F1dGgtYWRkcmVzcz48dGl0bGVz
Pjx0aXRsZT5CaWxhdGVyYWwgbGFwYXJvc2NvcGljIG5lcGhyZWN0b215IGZvciBzaWduaWZpY2Fu
dGx5IGVubGFyZ2VkIHBvbHljeXN0aWMga2lkbmV5czogYSB0ZWNobmlxdWUgdG8gb3B0aW1pemUg
b3V0Y29tZSBpbiB0aGUgbGFyZ2VzdCBvZiBzcGVjaW1lbnM8L3RpdGxlPjxzZWNvbmRhcnktdGl0
bGU+QkpVIEludGVybmF0aW9uYWw8L3NlY29uZGFyeS10aXRsZT48YWx0LXRpdGxlPkJKVSBJbnQ8
L2FsdC10aXRsZT48L3RpdGxlcz48cGVyaW9kaWNhbD48ZnVsbC10aXRsZT5CSlUgSW50ZXJuYXRp
b25hbDwvZnVsbC10aXRsZT48YWJici0xPkJKVSBJbnQ8L2FiYnItMT48L3BlcmlvZGljYWw+PGFs
dC1wZXJpb2RpY2FsPjxmdWxsLXRpdGxlPkJKVSBJbnRlcm5hdGlvbmFsPC9mdWxsLXRpdGxlPjxh
YmJyLTE+QkpVIEludDwvYWJici0xPjwvYWx0LXBlcmlvZGljYWw+PHBhZ2VzPjEwMTktMjM8L3Bh
Z2VzPjx2b2x1bWU+MTAxPC92b2x1bWU+PG51bWJlcj44PC9udW1iZXI+PGtleXdvcmRzPjxrZXl3
b3JkPkFkdWx0PC9rZXl3b3JkPjxrZXl3b3JkPkZlbWFsZTwva2V5d29yZD48a2V5d29yZD5IdW1h
bnM8L2tleXdvcmQ+PGtleXdvcmQ+SW50cmFvcGVyYXRpdmUgQ29tcGxpY2F0aW9ucy9ldCBbRXRp
b2xvZ3ldPC9rZXl3b3JkPjxrZXl3b3JkPipLaWRuZXkgVHJhbnNwbGFudGF0aW9uPC9rZXl3b3Jk
PjxrZXl3b3JkPipMYXBhcm9zY29weTwva2V5d29yZD48a2V5d29yZD5NYWxlPC9rZXl3b3JkPjxr
ZXl3b3JkPk1pZGRsZSBBZ2VkPC9rZXl3b3JkPjxrZXl3b3JkPk5lcGhyZWN0b215L2FlIFtBZHZl
cnNlIEVmZmVjdHNdPC9rZXl3b3JkPjxrZXl3b3JkPipOZXBocmVjdG9teS9tdCBbTWV0aG9kc108
L2tleXdvcmQ+PGtleXdvcmQ+UG9seWN5c3RpYyBLaWRuZXksIEF1dG9zb21hbCBEb21pbmFudC9w
YSBbUGF0aG9sb2d5XTwva2V5d29yZD48a2V5d29yZD4qUG9seWN5c3RpYyBLaWRuZXksIEF1dG9z
b21hbCBEb21pbmFudC9zdSBbU3VyZ2VyeV08L2tleXdvcmQ+PGtleXdvcmQ+UG9zdG9wZXJhdGl2
ZSBDb21wbGljYXRpb25zL2V0IFtFdGlvbG9neV08L2tleXdvcmQ+PGtleXdvcmQ+UmV0cm9zcGVj
dGl2ZSBTdHVkaWVzPC9rZXl3b3JkPjxrZXl3b3JkPlJpc2sgRmFjdG9yczwva2V5d29yZD48a2V5
d29yZD5Ub21vZ3JhcGh5LCBYLVJheSBDb21wdXRlZDwva2V5d29yZD48a2V5d29yZD5UcmVhdG1l
bnQgT3V0Y29tZTwva2V5d29yZD48L2tleXdvcmRzPjxkYXRlcz48eWVhcj4yMDA4PC95ZWFyPjxw
dWItZGF0ZXM+PGRhdGU+QXByPC9kYXRlPjwvcHViLWRhdGVzPjwvZGF0ZXM+PGlzYm4+MTQ2NC00
MTBYPC9pc2JuPjxhY2Nlc3Npb24tbnVtPjE4MTkwNjI2PC9hY2Nlc3Npb24tbnVtPjx1cmxzPjxy
ZWxhdGVkLXVybHM+PHVybD5odHRwczovL2Fjcy5oY24uY29tLmF1P2FjYz0zNjQyMiZhbXA7dXJs
PWh0dHA6Ly9vdmlkc3Aub3ZpZC5jb20vb3ZpZHdlYi5jZ2k/VD1KUyZhbXA7Q1NDPVkmYW1wO05F
V1M9TiZhbXA7UEFHRT1mdWxsdGV4dCZhbXA7RD1tZWQ2JmFtcDtBTj0xODE5MDYyNjwvdXJsPjx1
cmw+aHR0cHM6Ly9vbmxpbmVsaWJyYXJ5LndpbGV5LmNvbS9kb2kvZnVsbC8xMC4xMTExL2ouMTQ2
NC00MTBYLjIwMDcuMDc0MjMueDwvdXJsPjwvcmVsYXRlZC11cmxzPjwvdXJscz48ZWxlY3Ryb25p
Yy1yZXNvdXJjZS1udW0+aHR0cHM6Ly9keC5kb2kub3JnLzEwLjExMTEvai4xNDY0LTQxMFguMjAw
Ny4wNzQyMy54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ZXNhaTwvQXV0aG9yPjxZZWFyPjIwMDg8L1llYXI+PFJl
Y051bT4xMTcxPC9SZWNOdW0+PERpc3BsYXlUZXh0Pls3XTwvRGlzcGxheVRleHQ+PHJlY29yZD48
cmVjLW51bWJlcj4xMTcxPC9yZWMtbnVtYmVyPjxmb3JlaWduLWtleXM+PGtleSBhcHA9IkVOIiBk
Yi1pZD0iOXYyZTBycDl0ZnZzcjFlenpwcXhlcGQ5czBhZnp3OXZkc3M5IiB0aW1lc3RhbXA9IjE1
ODE5ODEzMTkiPjExNzE8L2tleT48L2ZvcmVpZ24ta2V5cz48cmVmLXR5cGUgbmFtZT0iSm91cm5h
bCBBcnRpY2xlIj4xNzwvcmVmLXR5cGU+PGNvbnRyaWJ1dG9ycz48YXV0aG9ycz48YXV0aG9yPkRl
c2FpLCBQLiBKLjwvYXV0aG9yPjxhdXRob3I+Q2FzdGxlLCBFLiBQLjwvYXV0aG9yPjxhdXRob3I+
RGFsZXksIFMuIE0uPC9hdXRob3I+PGF1dGhvcj5Td2Fuc29uLCBTLiBLLjwvYXV0aG9yPjxhdXRo
b3I+RmVycmlnbmksIFIuIEcuPC9hdXRob3I+PGF1dGhvcj5IdW1waHJleXMsIE0uIFIuPC9hdXRo
b3I+PGF1dGhvcj5BbmRyZXdzLCBQLiBFLjwvYXV0aG9yPjwvYXV0aG9ycz48L2NvbnRyaWJ1dG9y
cz48YXV0aC1hZGRyZXNzPkRlc2FpLCBQcmVtYWwgSi4gRGVwYXJ0bWVudCBvZiBVcm9sb2d5LCBN
YXlvIENsaW5pYywgUGhvZW5peCwgQVogODUwNTQsIFVTQS48L2F1dGgtYWRkcmVzcz48dGl0bGVz
Pjx0aXRsZT5CaWxhdGVyYWwgbGFwYXJvc2NvcGljIG5lcGhyZWN0b215IGZvciBzaWduaWZpY2Fu
dGx5IGVubGFyZ2VkIHBvbHljeXN0aWMga2lkbmV5czogYSB0ZWNobmlxdWUgdG8gb3B0aW1pemUg
b3V0Y29tZSBpbiB0aGUgbGFyZ2VzdCBvZiBzcGVjaW1lbnM8L3RpdGxlPjxzZWNvbmRhcnktdGl0
bGU+QkpVIEludGVybmF0aW9uYWw8L3NlY29uZGFyeS10aXRsZT48YWx0LXRpdGxlPkJKVSBJbnQ8
L2FsdC10aXRsZT48L3RpdGxlcz48cGVyaW9kaWNhbD48ZnVsbC10aXRsZT5CSlUgSW50ZXJuYXRp
b25hbDwvZnVsbC10aXRsZT48YWJici0xPkJKVSBJbnQ8L2FiYnItMT48L3BlcmlvZGljYWw+PGFs
dC1wZXJpb2RpY2FsPjxmdWxsLXRpdGxlPkJKVSBJbnRlcm5hdGlvbmFsPC9mdWxsLXRpdGxlPjxh
YmJyLTE+QkpVIEludDwvYWJici0xPjwvYWx0LXBlcmlvZGljYWw+PHBhZ2VzPjEwMTktMjM8L3Bh
Z2VzPjx2b2x1bWU+MTAxPC92b2x1bWU+PG51bWJlcj44PC9udW1iZXI+PGtleXdvcmRzPjxrZXl3
b3JkPkFkdWx0PC9rZXl3b3JkPjxrZXl3b3JkPkZlbWFsZTwva2V5d29yZD48a2V5d29yZD5IdW1h
bnM8L2tleXdvcmQ+PGtleXdvcmQ+SW50cmFvcGVyYXRpdmUgQ29tcGxpY2F0aW9ucy9ldCBbRXRp
b2xvZ3ldPC9rZXl3b3JkPjxrZXl3b3JkPipLaWRuZXkgVHJhbnNwbGFudGF0aW9uPC9rZXl3b3Jk
PjxrZXl3b3JkPipMYXBhcm9zY29weTwva2V5d29yZD48a2V5d29yZD5NYWxlPC9rZXl3b3JkPjxr
ZXl3b3JkPk1pZGRsZSBBZ2VkPC9rZXl3b3JkPjxrZXl3b3JkPk5lcGhyZWN0b215L2FlIFtBZHZl
cnNlIEVmZmVjdHNdPC9rZXl3b3JkPjxrZXl3b3JkPipOZXBocmVjdG9teS9tdCBbTWV0aG9kc108
L2tleXdvcmQ+PGtleXdvcmQ+UG9seWN5c3RpYyBLaWRuZXksIEF1dG9zb21hbCBEb21pbmFudC9w
YSBbUGF0aG9sb2d5XTwva2V5d29yZD48a2V5d29yZD4qUG9seWN5c3RpYyBLaWRuZXksIEF1dG9z
b21hbCBEb21pbmFudC9zdSBbU3VyZ2VyeV08L2tleXdvcmQ+PGtleXdvcmQ+UG9zdG9wZXJhdGl2
ZSBDb21wbGljYXRpb25zL2V0IFtFdGlvbG9neV08L2tleXdvcmQ+PGtleXdvcmQ+UmV0cm9zcGVj
dGl2ZSBTdHVkaWVzPC9rZXl3b3JkPjxrZXl3b3JkPlJpc2sgRmFjdG9yczwva2V5d29yZD48a2V5
d29yZD5Ub21vZ3JhcGh5LCBYLVJheSBDb21wdXRlZDwva2V5d29yZD48a2V5d29yZD5UcmVhdG1l
bnQgT3V0Y29tZTwva2V5d29yZD48L2tleXdvcmRzPjxkYXRlcz48eWVhcj4yMDA4PC95ZWFyPjxw
dWItZGF0ZXM+PGRhdGU+QXByPC9kYXRlPjwvcHViLWRhdGVzPjwvZGF0ZXM+PGlzYm4+MTQ2NC00
MTBYPC9pc2JuPjxhY2Nlc3Npb24tbnVtPjE4MTkwNjI2PC9hY2Nlc3Npb24tbnVtPjx1cmxzPjxy
ZWxhdGVkLXVybHM+PHVybD5odHRwczovL2Fjcy5oY24uY29tLmF1P2FjYz0zNjQyMiZhbXA7dXJs
PWh0dHA6Ly9vdmlkc3Aub3ZpZC5jb20vb3ZpZHdlYi5jZ2k/VD1KUyZhbXA7Q1NDPVkmYW1wO05F
V1M9TiZhbXA7UEFHRT1mdWxsdGV4dCZhbXA7RD1tZWQ2JmFtcDtBTj0xODE5MDYyNjwvdXJsPjx1
cmw+aHR0cHM6Ly9vbmxpbmVsaWJyYXJ5LndpbGV5LmNvbS9kb2kvZnVsbC8xMC4xMTExL2ouMTQ2
NC00MTBYLjIwMDcuMDc0MjMueDwvdXJsPjwvcmVsYXRlZC11cmxzPjwvdXJscz48ZWxlY3Ryb25p
Yy1yZXNvdXJjZS1udW0+aHR0cHM6Ly9keC5kb2kub3JnLzEwLjExMTEvai4xNDY0LTQxMFguMjAw
Ny4wNzQyMy54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h</w:t>
            </w:r>
          </w:p>
        </w:tc>
        <w:tc>
          <w:tcPr>
            <w:tcW w:w="1275" w:type="dxa"/>
          </w:tcPr>
          <w:p w14:paraId="2B6BB8E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8</w:t>
            </w:r>
          </w:p>
        </w:tc>
        <w:tc>
          <w:tcPr>
            <w:tcW w:w="1276" w:type="dxa"/>
          </w:tcPr>
          <w:p w14:paraId="5EA0BE2B"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57AC726D"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12</w:t>
            </w:r>
          </w:p>
        </w:tc>
        <w:tc>
          <w:tcPr>
            <w:tcW w:w="3402" w:type="dxa"/>
          </w:tcPr>
          <w:p w14:paraId="0DAEB4A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Bilateral laparoscopic nephrectomy</w:t>
            </w:r>
          </w:p>
        </w:tc>
        <w:tc>
          <w:tcPr>
            <w:tcW w:w="1843" w:type="dxa"/>
          </w:tcPr>
          <w:p w14:paraId="0254A06B"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039ADC2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0.1</w:t>
            </w:r>
          </w:p>
          <w:p w14:paraId="66FB7464" w14:textId="77777777" w:rsidR="00D901CF" w:rsidRPr="0069304A" w:rsidRDefault="00D901CF" w:rsidP="00C121F4">
            <w:pPr>
              <w:spacing w:after="0"/>
              <w:rPr>
                <w:rFonts w:ascii="Arial" w:hAnsi="Arial" w:cs="Arial"/>
                <w:color w:val="000000" w:themeColor="text1"/>
                <w:sz w:val="18"/>
                <w:szCs w:val="18"/>
                <w:lang w:val="en-US"/>
              </w:rPr>
            </w:pPr>
          </w:p>
        </w:tc>
      </w:tr>
      <w:tr w:rsidR="00D901CF" w:rsidRPr="0069304A" w14:paraId="6E5702C7" w14:textId="77777777" w:rsidTr="00C121F4">
        <w:tc>
          <w:tcPr>
            <w:tcW w:w="2269" w:type="dxa"/>
          </w:tcPr>
          <w:p w14:paraId="27413D04" w14:textId="2047BD75"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unn 2000</w:t>
            </w:r>
            <w:r w:rsidRPr="00CA35CE">
              <w:rPr>
                <w:rFonts w:ascii="Arial" w:hAnsi="Arial" w:cs="Arial"/>
                <w:b/>
                <w:color w:val="000000" w:themeColor="text1"/>
                <w:sz w:val="18"/>
                <w:szCs w:val="18"/>
                <w:lang w:val="en-US"/>
              </w:rPr>
              <w:fldChar w:fldCharType="begin">
                <w:fldData xml:space="preserve">PEVuZE5vdGU+PENpdGU+PEF1dGhvcj5EdW5uPC9BdXRob3I+PFllYXI+MjAwMDwvWWVhcj48UmVj
TnVtPjMxMzwvUmVjTnVtPjxEaXNwbGF5VGV4dD5bOF08L0Rpc3BsYXlUZXh0PjxyZWNvcmQ+PHJl
Yy1udW1iZXI+MzEzPC9yZWMtbnVtYmVyPjxmb3JlaWduLWtleXM+PGtleSBhcHA9IkVOIiBkYi1p
ZD0iOXYyZTBycDl0ZnZzcjFlenpwcXhlcGQ5czBhZnp3OXZkc3M5IiB0aW1lc3RhbXA9IjE1ODE5
ODEyNTAiPjMxMzwva2V5PjwvZm9yZWlnbi1rZXlzPjxyZWYtdHlwZSBuYW1lPSJKb3VybmFsIEFy
dGljbGUiPjE3PC9yZWYtdHlwZT48Y29udHJpYnV0b3JzPjxhdXRob3JzPjxhdXRob3I+RHVubiwg
TS4gRC48L2F1dGhvcj48YXV0aG9yPlBvcnRpcywgQS4gSi48L2F1dGhvcj48YXV0aG9yPkVsYmFo
bmFzeSwgQS4gTS48L2F1dGhvcj48YXV0aG9yPlNoYWxoYXYsIEEuIEwuPC9hdXRob3I+PGF1dGhv
cj5Sb3Roc3RlaW4sIE0uPC9hdXRob3I+PGF1dGhvcj5NY0RvdWdhbGwsIEUuIE0uPC9hdXRob3I+
PGF1dGhvcj5DbGF5bWFuLCBSLiBWLjwvYXV0aG9yPjwvYXV0aG9ycz48L2NvbnRyaWJ1dG9ycz48
YXV0aC1hZGRyZXNzPkR1bm4sIE0gRC4gRGVwYXJ0bWVudCBvZiBTdXJnZXJ5L0RpdmlzaW9uIG9m
IFVyb2xvZ2ljIFN1cmdlcnksIFdhc2hpbmd0b24gVW5pdmVyc2l0eSBTY2hvb2wgb2YgTWVkaWNp
bmUsIFN0LiBMb3VpcywgTU8gNjMxMTAsIFVTQS48L2F1dGgtYWRkcmVzcz48dGl0bGVzPjx0aXRs
ZT5MYXBhcm9zY29waWMgbmVwaHJlY3RvbXkgaW4gcGF0aWVudHMgd2l0aCBlbmQtc3RhZ2UgcmVu
YWwgZGlzZWFzZSBhbmQgYXV0b3NvbWFsIGRvbWluYW50IHBvbHljeXN0aWMga2lkbmV5IGRpc2Vh
c2U8L3RpdGxlPjxzZWNvbmRhcnktdGl0bGU+QW1lcmljYW4gSm91cm5hbCBvZiBLaWRuZXkgRGlz
ZWFzZXM8L3NlY29uZGFyeS10aXRsZT48YWx0LXRpdGxlPkFtIEogS2lkbmV5IERpczwvYWx0LXRp
dGxlPjwvdGl0bGVzPjxwZXJpb2RpY2FsPjxmdWxsLXRpdGxlPkFtZXJpY2FuIEpvdXJuYWwgb2Yg
S2lkbmV5IERpc2Vhc2VzPC9mdWxsLXRpdGxlPjxhYmJyLTE+QW0gSiBLaWRuZXkgRGlzPC9hYmJy
LTE+PC9wZXJpb2RpY2FsPjxhbHQtcGVyaW9kaWNhbD48ZnVsbC10aXRsZT5BbWVyaWNhbiBKb3Vy
bmFsIG9mIEtpZG5leSBEaXNlYXNlczwvZnVsbC10aXRsZT48YWJici0xPkFtIEogS2lkbmV5IERp
czwvYWJici0xPjwvYWx0LXBlcmlvZGljYWw+PHBhZ2VzPjcyMC01PC9wYWdlcz48dm9sdW1lPjM1
PC92b2x1bWU+PG51bWJlcj40PC9udW1iZXI+PGtleXdvcmRzPjxrZXl3b3JkPkFnZWQ8L2tleXdv
cmQ+PGtleXdvcmQ+RmVtYWxlPC9rZXl3b3JkPjxrZXl3b3JkPkZvbGxvdy1VcCBTdHVkaWVzPC9r
ZXl3b3JkPjxrZXl3b3JkPkhlbWF0dXJpYS9jbyBbQ29tcGxpY2F0aW9uc108L2tleXdvcmQ+PGtl
eXdvcmQ+SHVtYW5zPC9rZXl3b3JkPjxrZXl3b3JkPkh5cGVydGVuc2lvbi9ldCBbRXRpb2xvZ3ld
PC9rZXl3b3JkPjxrZXl3b3JkPktpZG5leSBGYWlsdXJlLCBDaHJvbmljL2V0IFtFdGlvbG9neV08
L2tleXdvcmQ+PGtleXdvcmQ+KktpZG5leSBGYWlsdXJlLCBDaHJvbmljL3N1IFtTdXJnZXJ5XTwv
a2V5d29yZD48a2V5d29yZD5LaWRuZXkgVHJhbnNwbGFudGF0aW9uPC9rZXl3b3JkPjxrZXl3b3Jk
PipMYXBhcm9zY29weTwva2V5d29yZD48a2V5d29yZD5MZW5ndGggb2YgU3RheTwva2V5d29yZD48
a2V5d29yZD5NYWxlPC9rZXl3b3JkPjxrZXl3b3JkPk1pZGRsZSBBZ2VkPC9rZXl3b3JkPjxrZXl3
b3JkPipOZXBocmVjdG9teTwva2V5d29yZD48a2V5d29yZD5QYWluL2V0IFtFdGlvbG9neV08L2tl
eXdvcmQ+PGtleXdvcmQ+UG9seWN5c3RpYyBLaWRuZXksIEF1dG9zb21hbCBEb21pbmFudC9jbyBb
Q29tcGxpY2F0aW9uc108L2tleXdvcmQ+PGtleXdvcmQ+KlBvbHljeXN0aWMgS2lkbmV5LCBBdXRv
c29tYWwgRG9taW5hbnQvc3UgW1N1cmdlcnldPC9rZXl3b3JkPjxrZXl3b3JkPlBvc3RvcGVyYXRp
dmUgQ29tcGxpY2F0aW9uczwva2V5d29yZD48a2V5d29yZD5SZW5hbCBEaWFseXNpczwva2V5d29y
ZD48a2V5d29yZD5VcmluYXJ5IFRyYWN0IEluZmVjdGlvbnMvY28gW0NvbXBsaWNhdGlvbnNdPC9r
ZXl3b3JkPjwva2V5d29yZHM+PGRhdGVzPjx5ZWFyPjIwMDA8L3llYXI+PHB1Yi1kYXRlcz48ZGF0
ZT5BcHI8L2RhdGU+PC9wdWItZGF0ZXM+PC9kYXRlcz48aXNibj4xNTIzLTY4Mzg8L2lzYm4+PGFj
Y2Vzc2lvbi1udW0+MTA3Mzk3OTU8L2FjY2Vzc2lvbi1udW0+PHdvcmstdHlwZT5DbGluaWNhbCBU
cmlhbDwvd29yay10eXBlPjx1cmxzPjxyZWxhdGVkLXVybHM+PHVybD5odHRwczovL2Fjcy5oY24u
Y29tLmF1P2FjYz0zNjQyMiZhbXA7dXJsPWh0dHA6Ly9vdmlkc3Aub3ZpZC5jb20vb3ZpZHdlYi5j
Z2k/VD1KUyZhbXA7Q1NDPVkmYW1wO05FV1M9TiZhbXA7UEFHRT1mdWxsdGV4dCZhbXA7RD1tZWRj
MyZhbXA7QU49MTA3Mzk3OTU8L3VybD48dXJsPmh0dHBzOi8vcGRmLnNjaWVuY2VkaXJlY3Rhc3Nl
dHMuY29tLzI3NjkxOC8xLXMyLjAtUzAyNzI2Mzg2MDVYNzIwMzEvMS1zMi4wLVMwMjcyNjM4NjAw
NzAwMjE3L21haW4ucGRmP1gtQW16LVNlY3VyaXR5LVRva2VuPUlRb0piM0pwWjJsdVgyVmpFS2Yl
MkYlMkYlMkYlMkYlMkYlMkYlMkYlMkYlMkYlMkZ3RWFDWFZ6TFdWaGMzUXRNU0pJTUVZQ0lRRG9O
NmFrNlNLanZqVEdMSjVaT25DNzY4V28lMkJ0eTRJeFRINm05MnRWWWdlUUloQVBleHEzdnBVNyUy
RnFhZnNTRXglMkJvUEZ2MEpCRW1Tc1VDY0xGWWZFODE0ck9LS3IwRENLRCUyRiUyRiUyRiUyRiUy
RiUyRiUyRiUyRiUyRiUyRndFUUFob01NRFU1TURBek5UUTJPRFkxSWd5eWNheUk4RzJMZ3hTRml6
Z3FrUU5iVmQxald5M3RtOUNNUEZKMGlPdHJBJTJGNThQWkI2cUxOZ1FORFlxJTJGb2lEN2Yydldr
T1BmUWt6amhJNzYxSE9xOXdUbnpwWEp5STNCcmVheDFJJTJCNkdlSjh2aUg3VW0zQ21nd3cydnU5
OGVVWVFneUlkT3ZWZFUlMkZqWGVqRkFTODR6OTIlMkJTdlNPc1ZKVmp6TWNLS3RuaUZlbVhLaXJy
dG54UlhCeSUyRkcyaDFiNDN1WW4lMkZ0S0cyWkphQzI2dzh1UTd5ZDhGSGM1Sk5yOEw2ZGIzZDJo
MCUyQnF1YzVCVXpmblZ1bkV4M1prcjJUd0ZIWUtEMlolMkZDbmNkakxBVkNRbUR6NlR3OFJyZ0NE
clVndmhCaGpVRENWc1RCeGE2TEZldE5IUzlMNDJ1JTJCcjdZZUVTY3hKVmhGNUVYdUMwN1BXVUxK
S0glMkJMMGhGN0UxaVV6MWV5WjhWdXZBczRHUzF2UWY3TkloV0dCNG00bWhBenEycWM0NUVvTWxJ
NWZucm1WUDlQeGtoMWg4VTJ1OFFoTVFpTm1qeWhGVG5zQUh0bm5ZYThtNWV4aEowYUNycHo0bjNG
bWtjUWhnVlM3UU4zc0VZcDN4UFk2RzJtZEhaVm1HaURMMm1pbXpQSmZsZ1RHOEZsd2JLTVZnUkhP
VWhhRmdUZTNmS05iamhZJTJCNWRycVglMkZwQjdFNUwwRDVRME5wc0E0c09XaSUyRlRnd3phekR5
dSUyRmJ6QlRycUFRdHZ5RGNqaDJnajhJMUU3cmZLZ1NWY01Ma1ZHeEFwTUhnNVlaWGxBVlhBbE1h
elMzMkNoSnVpZ2V2TVolMkZWaGY1N0VON05YazhtZiUyRm41JTJCY0tEMVdleSUyQiUyQmI5Z29D
MjUyaUVUZjhPQ01BYUpqWUR5djQyNlUlMkJSamwwJTJCeGFmQ0RFMVBvY2tWNHU0RjEyUWhCUjdV
bDBnMW1jU0ZjJTJGa09mTnNZbWV6TTg2VGYwU3JxMVdsZmlUamJtbXV4amtza21kaWlMeHBYYTE3
WFkyMEljZm5rTTJDM0JhN0JDaU1VVjhqQkR4U2lGSTVUejViWVQ0N3BncUJtU2ZzZ0Y4aXNXRGNS
WVVEVlBuJTJGMWRWQ1JzVjlOaTBFT3diMENoSiUyQjBIVmwxNWRKSHYlMkZjaWkzdXNNWW1tbGVD
NnFFZyUzRCUzRCZhbXA7WC1BbXotQWxnb3JpdGhtPUFXUzQtSE1BQy1TSEEyNTYmYW1wO1gtQW16
LURhdGU9MjAyMDAzMjdUMDczMjA5WiZhbXA7WC1BbXotU2lnbmVkSGVhZGVycz1ob3N0JmFtcDtY
LUFtei1FeHBpcmVzPTMwMCZhbXA7WC1BbXotQ3JlZGVudGlhbD1BU0lBUTNQSENWVFlZQlFFT001
RSUyRjIwMjAwMzI3JTJGdXMtZWFzdC0xJTJGczMlMkZhd3M0X3JlcXVlc3QmYW1wO1gtQW16LVNp
Z25hdHVyZT1jODFkN2Y0MDJjOThjYWZjY2MyMmRmNjM0ZjkzMzc1ZjM5MzkwNWIwN2IzZmFmZTYz
NDhhNTY0YjI5ZmFhMDZhJmFtcDtoYXNoPWNiMDIwODg2NGE4MGMwMTJiY2I5ZWI4NzIzYTkyMmZi
MGFkN2E5MmEwMTFkZDgzOGFjMGY3NjI4OWQzNGQ4NDgmYW1wO2hvc3Q9NjgwNDJjOTQzNTkxMDEz
YWMyYjI0MzBhODliMjcwZjZhZjJjNzZkOGRmZDA4NmEwNzE3NmFmZTdjNzZjMmM2MSZhbXA7cGlp
PVMwMjcyNjM4NjAwNzAwMjE3JmFtcDt0aWQ9c3BkZi03YmQ1ZmVmNS1jNmI5LTQyM2YtYjk0Yy0z
M2QyZWVmY2ExMTMmYW1wO3NpZD01NDkyM2ZjMDM2YjQwNjRlNjA5YTMyYjI1YTU4Njg5OWMxMmJn
eHJxYSZhbXA7dHlwZT1jbGllbnQ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dW5uPC9BdXRob3I+PFllYXI+MjAwMDwvWWVhcj48UmVj
TnVtPjMxMzwvUmVjTnVtPjxEaXNwbGF5VGV4dD5bOF08L0Rpc3BsYXlUZXh0PjxyZWNvcmQ+PHJl
Yy1udW1iZXI+MzEzPC9yZWMtbnVtYmVyPjxmb3JlaWduLWtleXM+PGtleSBhcHA9IkVOIiBkYi1p
ZD0iOXYyZTBycDl0ZnZzcjFlenpwcXhlcGQ5czBhZnp3OXZkc3M5IiB0aW1lc3RhbXA9IjE1ODE5
ODEyNTAiPjMxMzwva2V5PjwvZm9yZWlnbi1rZXlzPjxyZWYtdHlwZSBuYW1lPSJKb3VybmFsIEFy
dGljbGUiPjE3PC9yZWYtdHlwZT48Y29udHJpYnV0b3JzPjxhdXRob3JzPjxhdXRob3I+RHVubiwg
TS4gRC48L2F1dGhvcj48YXV0aG9yPlBvcnRpcywgQS4gSi48L2F1dGhvcj48YXV0aG9yPkVsYmFo
bmFzeSwgQS4gTS48L2F1dGhvcj48YXV0aG9yPlNoYWxoYXYsIEEuIEwuPC9hdXRob3I+PGF1dGhv
cj5Sb3Roc3RlaW4sIE0uPC9hdXRob3I+PGF1dGhvcj5NY0RvdWdhbGwsIEUuIE0uPC9hdXRob3I+
PGF1dGhvcj5DbGF5bWFuLCBSLiBWLjwvYXV0aG9yPjwvYXV0aG9ycz48L2NvbnRyaWJ1dG9ycz48
YXV0aC1hZGRyZXNzPkR1bm4sIE0gRC4gRGVwYXJ0bWVudCBvZiBTdXJnZXJ5L0RpdmlzaW9uIG9m
IFVyb2xvZ2ljIFN1cmdlcnksIFdhc2hpbmd0b24gVW5pdmVyc2l0eSBTY2hvb2wgb2YgTWVkaWNp
bmUsIFN0LiBMb3VpcywgTU8gNjMxMTAsIFVTQS48L2F1dGgtYWRkcmVzcz48dGl0bGVzPjx0aXRs
ZT5MYXBhcm9zY29waWMgbmVwaHJlY3RvbXkgaW4gcGF0aWVudHMgd2l0aCBlbmQtc3RhZ2UgcmVu
YWwgZGlzZWFzZSBhbmQgYXV0b3NvbWFsIGRvbWluYW50IHBvbHljeXN0aWMga2lkbmV5IGRpc2Vh
c2U8L3RpdGxlPjxzZWNvbmRhcnktdGl0bGU+QW1lcmljYW4gSm91cm5hbCBvZiBLaWRuZXkgRGlz
ZWFzZXM8L3NlY29uZGFyeS10aXRsZT48YWx0LXRpdGxlPkFtIEogS2lkbmV5IERpczwvYWx0LXRp
dGxlPjwvdGl0bGVzPjxwZXJpb2RpY2FsPjxmdWxsLXRpdGxlPkFtZXJpY2FuIEpvdXJuYWwgb2Yg
S2lkbmV5IERpc2Vhc2VzPC9mdWxsLXRpdGxlPjxhYmJyLTE+QW0gSiBLaWRuZXkgRGlzPC9hYmJy
LTE+PC9wZXJpb2RpY2FsPjxhbHQtcGVyaW9kaWNhbD48ZnVsbC10aXRsZT5BbWVyaWNhbiBKb3Vy
bmFsIG9mIEtpZG5leSBEaXNlYXNlczwvZnVsbC10aXRsZT48YWJici0xPkFtIEogS2lkbmV5IERp
czwvYWJici0xPjwvYWx0LXBlcmlvZGljYWw+PHBhZ2VzPjcyMC01PC9wYWdlcz48dm9sdW1lPjM1
PC92b2x1bWU+PG51bWJlcj40PC9udW1iZXI+PGtleXdvcmRzPjxrZXl3b3JkPkFnZWQ8L2tleXdv
cmQ+PGtleXdvcmQ+RmVtYWxlPC9rZXl3b3JkPjxrZXl3b3JkPkZvbGxvdy1VcCBTdHVkaWVzPC9r
ZXl3b3JkPjxrZXl3b3JkPkhlbWF0dXJpYS9jbyBbQ29tcGxpY2F0aW9uc108L2tleXdvcmQ+PGtl
eXdvcmQ+SHVtYW5zPC9rZXl3b3JkPjxrZXl3b3JkPkh5cGVydGVuc2lvbi9ldCBbRXRpb2xvZ3ld
PC9rZXl3b3JkPjxrZXl3b3JkPktpZG5leSBGYWlsdXJlLCBDaHJvbmljL2V0IFtFdGlvbG9neV08
L2tleXdvcmQ+PGtleXdvcmQ+KktpZG5leSBGYWlsdXJlLCBDaHJvbmljL3N1IFtTdXJnZXJ5XTwv
a2V5d29yZD48a2V5d29yZD5LaWRuZXkgVHJhbnNwbGFudGF0aW9uPC9rZXl3b3JkPjxrZXl3b3Jk
PipMYXBhcm9zY29weTwva2V5d29yZD48a2V5d29yZD5MZW5ndGggb2YgU3RheTwva2V5d29yZD48
a2V5d29yZD5NYWxlPC9rZXl3b3JkPjxrZXl3b3JkPk1pZGRsZSBBZ2VkPC9rZXl3b3JkPjxrZXl3
b3JkPipOZXBocmVjdG9teTwva2V5d29yZD48a2V5d29yZD5QYWluL2V0IFtFdGlvbG9neV08L2tl
eXdvcmQ+PGtleXdvcmQ+UG9seWN5c3RpYyBLaWRuZXksIEF1dG9zb21hbCBEb21pbmFudC9jbyBb
Q29tcGxpY2F0aW9uc108L2tleXdvcmQ+PGtleXdvcmQ+KlBvbHljeXN0aWMgS2lkbmV5LCBBdXRv
c29tYWwgRG9taW5hbnQvc3UgW1N1cmdlcnldPC9rZXl3b3JkPjxrZXl3b3JkPlBvc3RvcGVyYXRp
dmUgQ29tcGxpY2F0aW9uczwva2V5d29yZD48a2V5d29yZD5SZW5hbCBEaWFseXNpczwva2V5d29y
ZD48a2V5d29yZD5VcmluYXJ5IFRyYWN0IEluZmVjdGlvbnMvY28gW0NvbXBsaWNhdGlvbnNdPC9r
ZXl3b3JkPjwva2V5d29yZHM+PGRhdGVzPjx5ZWFyPjIwMDA8L3llYXI+PHB1Yi1kYXRlcz48ZGF0
ZT5BcHI8L2RhdGU+PC9wdWItZGF0ZXM+PC9kYXRlcz48aXNibj4xNTIzLTY4Mzg8L2lzYm4+PGFj
Y2Vzc2lvbi1udW0+MTA3Mzk3OTU8L2FjY2Vzc2lvbi1udW0+PHdvcmstdHlwZT5DbGluaWNhbCBU
cmlhbDwvd29yay10eXBlPjx1cmxzPjxyZWxhdGVkLXVybHM+PHVybD5odHRwczovL2Fjcy5oY24u
Y29tLmF1P2FjYz0zNjQyMiZhbXA7dXJsPWh0dHA6Ly9vdmlkc3Aub3ZpZC5jb20vb3ZpZHdlYi5j
Z2k/VD1KUyZhbXA7Q1NDPVkmYW1wO05FV1M9TiZhbXA7UEFHRT1mdWxsdGV4dCZhbXA7RD1tZWRj
MyZhbXA7QU49MTA3Mzk3OTU8L3VybD48dXJsPmh0dHBzOi8vcGRmLnNjaWVuY2VkaXJlY3Rhc3Nl
dHMuY29tLzI3NjkxOC8xLXMyLjAtUzAyNzI2Mzg2MDVYNzIwMzEvMS1zMi4wLVMwMjcyNjM4NjAw
NzAwMjE3L21haW4ucGRmP1gtQW16LVNlY3VyaXR5LVRva2VuPUlRb0piM0pwWjJsdVgyVmpFS2Yl
MkYlMkYlMkYlMkYlMkYlMkYlMkYlMkYlMkYlMkZ3RWFDWFZ6TFdWaGMzUXRNU0pJTUVZQ0lRRG9O
NmFrNlNLanZqVEdMSjVaT25DNzY4V28lMkJ0eTRJeFRINm05MnRWWWdlUUloQVBleHEzdnBVNyUy
RnFhZnNTRXglMkJvUEZ2MEpCRW1Tc1VDY0xGWWZFODE0ck9LS3IwRENLRCUyRiUyRiUyRiUyRiUy
RiUyRiUyRiUyRiUyRiUyRndFUUFob01NRFU1TURBek5UUTJPRFkxSWd5eWNheUk4RzJMZ3hTRml6
Z3FrUU5iVmQxald5M3RtOUNNUEZKMGlPdHJBJTJGNThQWkI2cUxOZ1FORFlxJTJGb2lEN2Yydldr
T1BmUWt6amhJNzYxSE9xOXdUbnpwWEp5STNCcmVheDFJJTJCNkdlSjh2aUg3VW0zQ21nd3cydnU5
OGVVWVFneUlkT3ZWZFUlMkZqWGVqRkFTODR6OTIlMkJTdlNPc1ZKVmp6TWNLS3RuaUZlbVhLaXJy
dG54UlhCeSUyRkcyaDFiNDN1WW4lMkZ0S0cyWkphQzI2dzh1UTd5ZDhGSGM1Sk5yOEw2ZGIzZDJo
MCUyQnF1YzVCVXpmblZ1bkV4M1prcjJUd0ZIWUtEMlolMkZDbmNkakxBVkNRbUR6NlR3OFJyZ0NE
clVndmhCaGpVRENWc1RCeGE2TEZldE5IUzlMNDJ1JTJCcjdZZUVTY3hKVmhGNUVYdUMwN1BXVUxK
S0glMkJMMGhGN0UxaVV6MWV5WjhWdXZBczRHUzF2UWY3TkloV0dCNG00bWhBenEycWM0NUVvTWxJ
NWZucm1WUDlQeGtoMWg4VTJ1OFFoTVFpTm1qeWhGVG5zQUh0bm5ZYThtNWV4aEowYUNycHo0bjNG
bWtjUWhnVlM3UU4zc0VZcDN4UFk2RzJtZEhaVm1HaURMMm1pbXpQSmZsZ1RHOEZsd2JLTVZnUkhP
VWhhRmdUZTNmS05iamhZJTJCNWRycVglMkZwQjdFNUwwRDVRME5wc0E0c09XaSUyRlRnd3phekR5
dSUyRmJ6QlRycUFRdHZ5RGNqaDJnajhJMUU3cmZLZ1NWY01Ma1ZHeEFwTUhnNVlaWGxBVlhBbE1h
elMzMkNoSnVpZ2V2TVolMkZWaGY1N0VON05YazhtZiUyRm41JTJCY0tEMVdleSUyQiUyQmI5Z29D
MjUyaUVUZjhPQ01BYUpqWUR5djQyNlUlMkJSamwwJTJCeGFmQ0RFMVBvY2tWNHU0RjEyUWhCUjdV
bDBnMW1jU0ZjJTJGa09mTnNZbWV6TTg2VGYwU3JxMVdsZmlUamJtbXV4amtza21kaWlMeHBYYTE3
WFkyMEljZm5rTTJDM0JhN0JDaU1VVjhqQkR4U2lGSTVUejViWVQ0N3BncUJtU2ZzZ0Y4aXNXRGNS
WVVEVlBuJTJGMWRWQ1JzVjlOaTBFT3diMENoSiUyQjBIVmwxNWRKSHYlMkZjaWkzdXNNWW1tbGVD
NnFFZyUzRCUzRCZhbXA7WC1BbXotQWxnb3JpdGhtPUFXUzQtSE1BQy1TSEEyNTYmYW1wO1gtQW16
LURhdGU9MjAyMDAzMjdUMDczMjA5WiZhbXA7WC1BbXotU2lnbmVkSGVhZGVycz1ob3N0JmFtcDtY
LUFtei1FeHBpcmVzPTMwMCZhbXA7WC1BbXotQ3JlZGVudGlhbD1BU0lBUTNQSENWVFlZQlFFT001
RSUyRjIwMjAwMzI3JTJGdXMtZWFzdC0xJTJGczMlMkZhd3M0X3JlcXVlc3QmYW1wO1gtQW16LVNp
Z25hdHVyZT1jODFkN2Y0MDJjOThjYWZjY2MyMmRmNjM0ZjkzMzc1ZjM5MzkwNWIwN2IzZmFmZTYz
NDhhNTY0YjI5ZmFhMDZhJmFtcDtoYXNoPWNiMDIwODg2NGE4MGMwMTJiY2I5ZWI4NzIzYTkyMmZi
MGFkN2E5MmEwMTFkZDgzOGFjMGY3NjI4OWQzNGQ4NDgmYW1wO2hvc3Q9NjgwNDJjOTQzNTkxMDEz
YWMyYjI0MzBhODliMjcwZjZhZjJjNzZkOGRmZDA4NmEwNzE3NmFmZTdjNzZjMmM2MSZhbXA7cGlp
PVMwMjcyNjM4NjAwNzAwMjE3JmFtcDt0aWQ9c3BkZi03YmQ1ZmVmNS1jNmI5LTQyM2YtYjk0Yy0z
M2QyZWVmY2ExMTMmYW1wO3NpZD01NDkyM2ZjMDM2YjQwNjRlNjA5YTMyYjI1YTU4Njg5OWMxMmJn
eHJxYSZhbXA7dHlwZT1jbGllbnQ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8]</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proofErr w:type="spellStart"/>
            <w:r w:rsidRPr="00CA35CE">
              <w:rPr>
                <w:rFonts w:ascii="Arial" w:hAnsi="Arial" w:cs="Arial"/>
                <w:b/>
                <w:color w:val="000000" w:themeColor="text1"/>
                <w:sz w:val="18"/>
                <w:szCs w:val="18"/>
                <w:vertAlign w:val="superscript"/>
                <w:lang w:val="en-US"/>
              </w:rPr>
              <w:t>i</w:t>
            </w:r>
            <w:proofErr w:type="spellEnd"/>
          </w:p>
        </w:tc>
        <w:tc>
          <w:tcPr>
            <w:tcW w:w="1275" w:type="dxa"/>
          </w:tcPr>
          <w:p w14:paraId="0CCE9780"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0</w:t>
            </w:r>
          </w:p>
        </w:tc>
        <w:tc>
          <w:tcPr>
            <w:tcW w:w="1276" w:type="dxa"/>
          </w:tcPr>
          <w:p w14:paraId="6C96C331"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6ECB29C1"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9</w:t>
            </w:r>
          </w:p>
        </w:tc>
        <w:tc>
          <w:tcPr>
            <w:tcW w:w="3402" w:type="dxa"/>
          </w:tcPr>
          <w:p w14:paraId="030DD42B"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Laparoscopic nephrectomies</w:t>
            </w:r>
          </w:p>
        </w:tc>
        <w:tc>
          <w:tcPr>
            <w:tcW w:w="1843" w:type="dxa"/>
          </w:tcPr>
          <w:p w14:paraId="44911D42"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sz w:val="18"/>
                <w:szCs w:val="18"/>
                <w:lang w:val="en-US"/>
              </w:rPr>
              <w:t xml:space="preserve">VAS </w:t>
            </w:r>
            <w:r w:rsidRPr="00CA35CE">
              <w:rPr>
                <w:rFonts w:ascii="Arial" w:hAnsi="Arial" w:cs="Arial"/>
                <w:color w:val="000000" w:themeColor="text1"/>
                <w:sz w:val="18"/>
                <w:szCs w:val="18"/>
                <w:vertAlign w:val="superscript"/>
                <w:lang w:val="en-US"/>
              </w:rPr>
              <w:t>°</w:t>
            </w:r>
          </w:p>
        </w:tc>
        <w:tc>
          <w:tcPr>
            <w:tcW w:w="2126" w:type="dxa"/>
          </w:tcPr>
          <w:p w14:paraId="0E1C4A3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1</w:t>
            </w:r>
          </w:p>
        </w:tc>
      </w:tr>
      <w:tr w:rsidR="00D901CF" w:rsidRPr="0069304A" w14:paraId="2A2C2906" w14:textId="77777777" w:rsidTr="00C121F4">
        <w:tc>
          <w:tcPr>
            <w:tcW w:w="2269" w:type="dxa"/>
          </w:tcPr>
          <w:p w14:paraId="1B12895A" w14:textId="2EC7631A"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unn 2001</w:t>
            </w:r>
            <w:r w:rsidRPr="00CA35CE">
              <w:rPr>
                <w:rFonts w:ascii="Arial" w:hAnsi="Arial" w:cs="Arial"/>
                <w:b/>
                <w:color w:val="000000" w:themeColor="text1"/>
                <w:sz w:val="18"/>
                <w:szCs w:val="18"/>
                <w:lang w:val="en-US"/>
              </w:rPr>
              <w:fldChar w:fldCharType="begin">
                <w:fldData xml:space="preserve">PEVuZE5vdGU+PENpdGU+PEF1dGhvcj5EdW5uPC9BdXRob3I+PFllYXI+MjAwMTwvWWVhcj48UmVj
TnVtPjQwMDwvUmVjTnVtPjxEaXNwbGF5VGV4dD5bOV08L0Rpc3BsYXlUZXh0PjxyZWNvcmQ+PHJl
Yy1udW1iZXI+NDAwPC9yZWMtbnVtYmVyPjxmb3JlaWduLWtleXM+PGtleSBhcHA9IkVOIiBkYi1p
ZD0iOXYyZTBycDl0ZnZzcjFlenpwcXhlcGQ5czBhZnp3OXZkc3M5IiB0aW1lc3RhbXA9IjE1ODE5
ODEyNTEiPjQwMDwva2V5PjwvZm9yZWlnbi1rZXlzPjxyZWYtdHlwZSBuYW1lPSJKb3VybmFsIEFy
dGljbGUiPjE3PC9yZWYtdHlwZT48Y29udHJpYnV0b3JzPjxhdXRob3JzPjxhdXRob3I+RHVubiwg
TS4gRC48L2F1dGhvcj48YXV0aG9yPlBvcnRpcywgQS4gSi48L2F1dGhvcj48YXV0aG9yPk5hdWdo
dG9uLCBDLjwvYXV0aG9yPjxhdXRob3I+U2hhbGhhdiwgQS48L2F1dGhvcj48YXV0aG9yPk1jRG91
Z2FsbCwgRS4gTS48L2F1dGhvcj48YXV0aG9yPkNsYXltYW4sIFIuIFYuPC9hdXRob3I+PC9hdXRo
b3JzPjwvY29udHJpYnV0b3JzPjxhdXRoLWFkZHJlc3M+RHVubiwgTSBELiBEZXBhcnRtZW50IG9m
IFVyb2xvZ3ksIFVuaXZlcnNpdHkgb2YgU291dGhlcm4gQ2FsaWZvcm5pYSBTY2hvb2wgb2YgTWVk
aWNpbmUsIExvcyBBbmdlbGVzLCBDYWxpZm9ybmlhLCBVU0EuPC9hdXRoLWFkZHJlc3M+PHRpdGxl
cz48dGl0bGU+TGFwYXJvc2NvcGljIGN5c3QgbWFyc3VwaWFsaXphdGlvbiBpbiBwYXRpZW50cyB3
aXRoIGF1dG9zb21hbCBkb21pbmFudCBwb2x5Y3lzdGljIGtpZG5leSBkaXNlYXNlPC90aXRsZT48
c2Vjb25kYXJ5LXRpdGxlPkpvdXJuYWwgb2YgVXJvbG9neTwvc2Vjb25kYXJ5LXRpdGxlPjxhbHQt
dGl0bGU+SiBVcm9sPC9hbHQtdGl0bGU+PC90aXRsZXM+PHBlcmlvZGljYWw+PGZ1bGwtdGl0bGU+
Sm91cm5hbCBvZiBVcm9sb2d5PC9mdWxsLXRpdGxlPjxhYmJyLTE+SiBVcm9sPC9hYmJyLTE+PC9w
ZXJpb2RpY2FsPjxhbHQtcGVyaW9kaWNhbD48ZnVsbC10aXRsZT5Kb3VybmFsIG9mIFVyb2xvZ3k8
L2Z1bGwtdGl0bGU+PGFiYnItMT5KIFVyb2w8L2FiYnItMT48L2FsdC1wZXJpb2RpY2FsPjxwYWdl
cz4xODg4LTkyPC9wYWdlcz48dm9sdW1lPjE2NTwvdm9sdW1lPjxudW1iZXI+NiBQdCAxPC9udW1i
ZXI+PGtleXdvcmRzPjxrZXl3b3JkPkFkdWx0PC9rZXl3b3JkPjxrZXl3b3JkPkFnZWQ8L2tleXdv
cmQ+PGtleXdvcmQ+RmVtYWxlPC9rZXl3b3JkPjxrZXl3b3JkPkh1bWFuczwva2V5d29yZD48a2V5
d29yZD5IeXBlcnRlbnNpb24sIFJlbmFsL2V0IFtFdGlvbG9neV08L2tleXdvcmQ+PGtleXdvcmQ+
S2lkbmV5IEZ1bmN0aW9uIFRlc3RzPC9rZXl3b3JkPjxrZXl3b3JkPipMYXBhcm9zY29weTwva2V5
d29yZD48a2V5d29yZD5NYWxlPC9rZXl3b3JkPjxrZXl3b3JkPk1pZGRsZSBBZ2VkPC9rZXl3b3Jk
PjxrZXl3b3JkPlBvbHljeXN0aWMgS2lkbmV5IERpc2Vhc2VzL2NvIFtDb21wbGljYXRpb25zXTwv
a2V5d29yZD48a2V5d29yZD5Qb2x5Y3lzdGljIEtpZG5leSBEaXNlYXNlcy9wcCBbUGh5c2lvcGF0
aG9sb2d5XTwva2V5d29yZD48a2V5d29yZD4qUG9seWN5c3RpYyBLaWRuZXkgRGlzZWFzZXMvc3Ug
W1N1cmdlcnldPC9rZXl3b3JkPjxrZXl3b3JkPlJldHJvc3BlY3RpdmUgU3R1ZGllczwva2V5d29y
ZD48a2V5d29yZD5UcmVhdG1lbnQgT3V0Y29tZTwva2V5d29yZD48L2tleXdvcmRzPjxkYXRlcz48
eWVhcj4yMDAxPC95ZWFyPjxwdWItZGF0ZXM+PGRhdGU+SnVuPC9kYXRlPjwvcHViLWRhdGVzPjwv
ZGF0ZXM+PGlzYm4+MDAyMi01MzQ3PC9pc2JuPjxhY2Nlc3Npb24tbnVtPjExMzcxODc0PC9hY2Nl
c3Npb24tbnVtPjx1cmxzPjxyZWxhdGVkLXVybHM+PHVybD5odHRwczovL2Fjcy5oY24uY29tLmF1
P2FjYz0zNjQyMiZhbXA7dXJsPWh0dHA6Ly9vdmlkc3Aub3ZpZC5jb20vb3ZpZHdlYi5jZ2k/VD1K
UyZhbXA7Q1NDPVkmYW1wO05FV1M9TiZhbXA7UEFHRT1mdWxsdGV4dCZhbXA7RD1tZWRjMyZhbXA7
QU49MTEzNzE4NzQ8L3VybD48dXJsPmh0dHBzOi8vcGRmLnNjaWVuY2VkaXJlY3Rhc3NldHMuY29t
LzI3MzQ3MC8xLXMyLjAtUzAwMjI1MzQ3MDVYNjA2MDgvMS1zMi4wLVMwMDIyNTM0NzA1NjYyMzUw
L21haW4ucGRmP1gtQW16LVNlY3VyaXR5LVRva2VuPUlRb0piM0pwWjJsdVgyVmpFS2YlMkYlMkYl
MkYlMkYlMkYlMkYlMkYlMkYlMkYlMkZ3RWFDWFZ6TFdWaGMzUXRNU0pJTUVZQ0lRRG9ONmFrNlNL
anZqVEdMSjVaT25DNzY4V28lMkJ0eTRJeFRINm05MnRWWWdlUUloQVBleHEzdnBVNyUyRnFhZnNT
RXglMkJvUEZ2MEpCRW1Tc1VDY0xGWWZFODE0ck9LS3IwRENLRCUyRiUyRiUyRiUyRiUyRiUyRiUy
RiUyRiUyRiUyRndFUUFob01NRFU1TURBek5UUTJPRFkxSWd5eWNheUk4RzJMZ3hTRml6Z3FrUU5i
VmQxald5M3RtOUNNUEZKMGlPdHJBJTJGNThQWkI2cUxOZ1FORFlxJTJGb2lEN2YydldrT1BmUWt6
amhJNzYxSE9xOXdUbnpwWEp5STNCcmVheDFJJTJCNkdlSjh2aUg3VW0zQ21nd3cydnU5OGVVWVFn
eUlkT3ZWZFUlMkZqWGVqRkFTODR6OTIlMkJTdlNPc1ZKVmp6TWNLS3RuaUZlbVhLaXJydG54UlhC
eSUyRkcyaDFiNDN1WW4lMkZ0S0cyWkphQzI2dzh1UTd5ZDhGSGM1Sk5yOEw2ZGIzZDJoMCUyQnF1
YzVCVXpmblZ1bkV4M1prcjJUd0ZIWUtEMlolMkZDbmNkakxBVkNRbUR6NlR3OFJyZ0NEclVndmhC
aGpVRENWc1RCeGE2TEZldE5IUzlMNDJ1JTJCcjdZZUVTY3hKVmhGNUVYdUMwN1BXVUxKS0glMkJM
MGhGN0UxaVV6MWV5WjhWdXZBczRHUzF2UWY3TkloV0dCNG00bWhBenEycWM0NUVvTWxJNWZucm1W
UDlQeGtoMWg4VTJ1OFFoTVFpTm1qeWhGVG5zQUh0bm5ZYThtNWV4aEowYUNycHo0bjNGbWtjUWhn
VlM3UU4zc0VZcDN4UFk2RzJtZEhaVm1HaURMMm1pbXpQSmZsZ1RHOEZsd2JLTVZnUkhPVWhhRmdU
ZTNmS05iamhZJTJCNWRycVglMkZwQjdFNUwwRDVRME5wc0E0c09XaSUyRlRnd3phekR5dSUyRmJ6
QlRycUFRdHZ5RGNqaDJnajhJMUU3cmZLZ1NWY01Ma1ZHeEFwTUhnNVlaWGxBVlhBbE1helMzMkNo
SnVpZ2V2TVolMkZWaGY1N0VON05YazhtZiUyRm41JTJCY0tEMVdleSUyQiUyQmI5Z29DMjUyaUVU
ZjhPQ01BYUpqWUR5djQyNlUlMkJSamwwJTJCeGFmQ0RFMVBvY2tWNHU0RjEyUWhCUjdVbDBnMW1j
U0ZjJTJGa09mTnNZbWV6TTg2VGYwU3JxMVdsZmlUamJtbXV4amtza21kaWlMeHBYYTE3WFkyMElj
Zm5rTTJDM0JhN0JDaU1VVjhqQkR4U2lGSTVUejViWVQ0N3BncUJtU2ZzZ0Y4aXNXRGNSWVVEVlBu
JTJGMWRWQ1JzVjlOaTBFT3diMENoSiUyQjBIVmwxNWRKSHYlMkZjaWkzdXNNWW1tbGVDNnFFZyUz
RCUzRCZhbXA7WC1BbXotQWxnb3JpdGhtPUFXUzQtSE1BQy1TSEEyNTYmYW1wO1gtQW16LURhdGU9
MjAyMDAzMjdUMDczMjI0WiZhbXA7WC1BbXotU2lnbmVkSGVhZGVycz1ob3N0JmFtcDtYLUFtei1F
eHBpcmVzPTMwMCZhbXA7WC1BbXotQ3JlZGVudGlhbD1BU0lBUTNQSENWVFlZQlFFT001RSUyRjIw
MjAwMzI3JTJGdXMtZWFzdC0xJTJGczMlMkZhd3M0X3JlcXVlc3QmYW1wO1gtQW16LVNpZ25hdHVy
ZT1mMDk3ZDk1YmM5Njc4YjVjNjM2NTNkZGQwMTk4Y2NiYThmOWFkMTQ3NTQ4ZmM5M2VjZmMyZTlh
OTgzOTZkNGM0JmFtcDtoYXNoPWNhNjlhNWFmOGY3MDA0OWRmMGQwZDVjNDZkZjkzMDg5NWY0Y2Vk
YmM0MTUyMmQ2ZGZmZmY3YjBhMjBmOTliZTMmYW1wO2hvc3Q9NjgwNDJjOTQzNTkxMDEzYWMyYjI0
MzBhODliMjcwZjZhZjJjNzZkOGRmZDA4NmEwNzE3NmFmZTdjNzZjMmM2MSZhbXA7cGlpPVMwMDIy
NTM0NzA1NjYyMzUwJmFtcDt0aWQ9c3BkZi03MGMxZjFkNy1iOTVjLTQzNmItOGIzNC03MmE0ZDNj
YTA1MmEmYW1wO3NpZD01NDkyM2ZjMDM2YjQwNjRlNjA5YTMyYjI1YTU4Njg5OWMxMmJneHJxYSZh
bXA7dHlwZT1jbGllbnQ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dW5uPC9BdXRob3I+PFllYXI+MjAwMTwvWWVhcj48UmVj
TnVtPjQwMDwvUmVjTnVtPjxEaXNwbGF5VGV4dD5bOV08L0Rpc3BsYXlUZXh0PjxyZWNvcmQ+PHJl
Yy1udW1iZXI+NDAwPC9yZWMtbnVtYmVyPjxmb3JlaWduLWtleXM+PGtleSBhcHA9IkVOIiBkYi1p
ZD0iOXYyZTBycDl0ZnZzcjFlenpwcXhlcGQ5czBhZnp3OXZkc3M5IiB0aW1lc3RhbXA9IjE1ODE5
ODEyNTEiPjQwMDwva2V5PjwvZm9yZWlnbi1rZXlzPjxyZWYtdHlwZSBuYW1lPSJKb3VybmFsIEFy
dGljbGUiPjE3PC9yZWYtdHlwZT48Y29udHJpYnV0b3JzPjxhdXRob3JzPjxhdXRob3I+RHVubiwg
TS4gRC48L2F1dGhvcj48YXV0aG9yPlBvcnRpcywgQS4gSi48L2F1dGhvcj48YXV0aG9yPk5hdWdo
dG9uLCBDLjwvYXV0aG9yPjxhdXRob3I+U2hhbGhhdiwgQS48L2F1dGhvcj48YXV0aG9yPk1jRG91
Z2FsbCwgRS4gTS48L2F1dGhvcj48YXV0aG9yPkNsYXltYW4sIFIuIFYuPC9hdXRob3I+PC9hdXRo
b3JzPjwvY29udHJpYnV0b3JzPjxhdXRoLWFkZHJlc3M+RHVubiwgTSBELiBEZXBhcnRtZW50IG9m
IFVyb2xvZ3ksIFVuaXZlcnNpdHkgb2YgU291dGhlcm4gQ2FsaWZvcm5pYSBTY2hvb2wgb2YgTWVk
aWNpbmUsIExvcyBBbmdlbGVzLCBDYWxpZm9ybmlhLCBVU0EuPC9hdXRoLWFkZHJlc3M+PHRpdGxl
cz48dGl0bGU+TGFwYXJvc2NvcGljIGN5c3QgbWFyc3VwaWFsaXphdGlvbiBpbiBwYXRpZW50cyB3
aXRoIGF1dG9zb21hbCBkb21pbmFudCBwb2x5Y3lzdGljIGtpZG5leSBkaXNlYXNlPC90aXRsZT48
c2Vjb25kYXJ5LXRpdGxlPkpvdXJuYWwgb2YgVXJvbG9neTwvc2Vjb25kYXJ5LXRpdGxlPjxhbHQt
dGl0bGU+SiBVcm9sPC9hbHQtdGl0bGU+PC90aXRsZXM+PHBlcmlvZGljYWw+PGZ1bGwtdGl0bGU+
Sm91cm5hbCBvZiBVcm9sb2d5PC9mdWxsLXRpdGxlPjxhYmJyLTE+SiBVcm9sPC9hYmJyLTE+PC9w
ZXJpb2RpY2FsPjxhbHQtcGVyaW9kaWNhbD48ZnVsbC10aXRsZT5Kb3VybmFsIG9mIFVyb2xvZ3k8
L2Z1bGwtdGl0bGU+PGFiYnItMT5KIFVyb2w8L2FiYnItMT48L2FsdC1wZXJpb2RpY2FsPjxwYWdl
cz4xODg4LTkyPC9wYWdlcz48dm9sdW1lPjE2NTwvdm9sdW1lPjxudW1iZXI+NiBQdCAxPC9udW1i
ZXI+PGtleXdvcmRzPjxrZXl3b3JkPkFkdWx0PC9rZXl3b3JkPjxrZXl3b3JkPkFnZWQ8L2tleXdv
cmQ+PGtleXdvcmQ+RmVtYWxlPC9rZXl3b3JkPjxrZXl3b3JkPkh1bWFuczwva2V5d29yZD48a2V5
d29yZD5IeXBlcnRlbnNpb24sIFJlbmFsL2V0IFtFdGlvbG9neV08L2tleXdvcmQ+PGtleXdvcmQ+
S2lkbmV5IEZ1bmN0aW9uIFRlc3RzPC9rZXl3b3JkPjxrZXl3b3JkPipMYXBhcm9zY29weTwva2V5
d29yZD48a2V5d29yZD5NYWxlPC9rZXl3b3JkPjxrZXl3b3JkPk1pZGRsZSBBZ2VkPC9rZXl3b3Jk
PjxrZXl3b3JkPlBvbHljeXN0aWMgS2lkbmV5IERpc2Vhc2VzL2NvIFtDb21wbGljYXRpb25zXTwv
a2V5d29yZD48a2V5d29yZD5Qb2x5Y3lzdGljIEtpZG5leSBEaXNlYXNlcy9wcCBbUGh5c2lvcGF0
aG9sb2d5XTwva2V5d29yZD48a2V5d29yZD4qUG9seWN5c3RpYyBLaWRuZXkgRGlzZWFzZXMvc3Ug
W1N1cmdlcnldPC9rZXl3b3JkPjxrZXl3b3JkPlJldHJvc3BlY3RpdmUgU3R1ZGllczwva2V5d29y
ZD48a2V5d29yZD5UcmVhdG1lbnQgT3V0Y29tZTwva2V5d29yZD48L2tleXdvcmRzPjxkYXRlcz48
eWVhcj4yMDAxPC95ZWFyPjxwdWItZGF0ZXM+PGRhdGU+SnVuPC9kYXRlPjwvcHViLWRhdGVzPjwv
ZGF0ZXM+PGlzYm4+MDAyMi01MzQ3PC9pc2JuPjxhY2Nlc3Npb24tbnVtPjExMzcxODc0PC9hY2Nl
c3Npb24tbnVtPjx1cmxzPjxyZWxhdGVkLXVybHM+PHVybD5odHRwczovL2Fjcy5oY24uY29tLmF1
P2FjYz0zNjQyMiZhbXA7dXJsPWh0dHA6Ly9vdmlkc3Aub3ZpZC5jb20vb3ZpZHdlYi5jZ2k/VD1K
UyZhbXA7Q1NDPVkmYW1wO05FV1M9TiZhbXA7UEFHRT1mdWxsdGV4dCZhbXA7RD1tZWRjMyZhbXA7
QU49MTEzNzE4NzQ8L3VybD48dXJsPmh0dHBzOi8vcGRmLnNjaWVuY2VkaXJlY3Rhc3NldHMuY29t
LzI3MzQ3MC8xLXMyLjAtUzAwMjI1MzQ3MDVYNjA2MDgvMS1zMi4wLVMwMDIyNTM0NzA1NjYyMzUw
L21haW4ucGRmP1gtQW16LVNlY3VyaXR5LVRva2VuPUlRb0piM0pwWjJsdVgyVmpFS2YlMkYlMkYl
MkYlMkYlMkYlMkYlMkYlMkYlMkYlMkZ3RWFDWFZ6TFdWaGMzUXRNU0pJTUVZQ0lRRG9ONmFrNlNL
anZqVEdMSjVaT25DNzY4V28lMkJ0eTRJeFRINm05MnRWWWdlUUloQVBleHEzdnBVNyUyRnFhZnNT
RXglMkJvUEZ2MEpCRW1Tc1VDY0xGWWZFODE0ck9LS3IwRENLRCUyRiUyRiUyRiUyRiUyRiUyRiUy
RiUyRiUyRiUyRndFUUFob01NRFU1TURBek5UUTJPRFkxSWd5eWNheUk4RzJMZ3hTRml6Z3FrUU5i
VmQxald5M3RtOUNNUEZKMGlPdHJBJTJGNThQWkI2cUxOZ1FORFlxJTJGb2lEN2YydldrT1BmUWt6
amhJNzYxSE9xOXdUbnpwWEp5STNCcmVheDFJJTJCNkdlSjh2aUg3VW0zQ21nd3cydnU5OGVVWVFn
eUlkT3ZWZFUlMkZqWGVqRkFTODR6OTIlMkJTdlNPc1ZKVmp6TWNLS3RuaUZlbVhLaXJydG54UlhC
eSUyRkcyaDFiNDN1WW4lMkZ0S0cyWkphQzI2dzh1UTd5ZDhGSGM1Sk5yOEw2ZGIzZDJoMCUyQnF1
YzVCVXpmblZ1bkV4M1prcjJUd0ZIWUtEMlolMkZDbmNkakxBVkNRbUR6NlR3OFJyZ0NEclVndmhC
aGpVRENWc1RCeGE2TEZldE5IUzlMNDJ1JTJCcjdZZUVTY3hKVmhGNUVYdUMwN1BXVUxKS0glMkJM
MGhGN0UxaVV6MWV5WjhWdXZBczRHUzF2UWY3TkloV0dCNG00bWhBenEycWM0NUVvTWxJNWZucm1W
UDlQeGtoMWg4VTJ1OFFoTVFpTm1qeWhGVG5zQUh0bm5ZYThtNWV4aEowYUNycHo0bjNGbWtjUWhn
VlM3UU4zc0VZcDN4UFk2RzJtZEhaVm1HaURMMm1pbXpQSmZsZ1RHOEZsd2JLTVZnUkhPVWhhRmdU
ZTNmS05iamhZJTJCNWRycVglMkZwQjdFNUwwRDVRME5wc0E0c09XaSUyRlRnd3phekR5dSUyRmJ6
QlRycUFRdHZ5RGNqaDJnajhJMUU3cmZLZ1NWY01Ma1ZHeEFwTUhnNVlaWGxBVlhBbE1helMzMkNo
SnVpZ2V2TVolMkZWaGY1N0VON05YazhtZiUyRm41JTJCY0tEMVdleSUyQiUyQmI5Z29DMjUyaUVU
ZjhPQ01BYUpqWUR5djQyNlUlMkJSamwwJTJCeGFmQ0RFMVBvY2tWNHU0RjEyUWhCUjdVbDBnMW1j
U0ZjJTJGa09mTnNZbWV6TTg2VGYwU3JxMVdsZmlUamJtbXV4amtza21kaWlMeHBYYTE3WFkyMElj
Zm5rTTJDM0JhN0JDaU1VVjhqQkR4U2lGSTVUejViWVQ0N3BncUJtU2ZzZ0Y4aXNXRGNSWVVEVlBu
JTJGMWRWQ1JzVjlOaTBFT3diMENoSiUyQjBIVmwxNWRKSHYlMkZjaWkzdXNNWW1tbGVDNnFFZyUz
RCUzRCZhbXA7WC1BbXotQWxnb3JpdGhtPUFXUzQtSE1BQy1TSEEyNTYmYW1wO1gtQW16LURhdGU9
MjAyMDAzMjdUMDczMjI0WiZhbXA7WC1BbXotU2lnbmVkSGVhZGVycz1ob3N0JmFtcDtYLUFtei1F
eHBpcmVzPTMwMCZhbXA7WC1BbXotQ3JlZGVudGlhbD1BU0lBUTNQSENWVFlZQlFFT001RSUyRjIw
MjAwMzI3JTJGdXMtZWFzdC0xJTJGczMlMkZhd3M0X3JlcXVlc3QmYW1wO1gtQW16LVNpZ25hdHVy
ZT1mMDk3ZDk1YmM5Njc4YjVjNjM2NTNkZGQwMTk4Y2NiYThmOWFkMTQ3NTQ4ZmM5M2VjZmMyZTlh
OTgzOTZkNGM0JmFtcDtoYXNoPWNhNjlhNWFmOGY3MDA0OWRmMGQwZDVjNDZkZjkzMDg5NWY0Y2Vk
YmM0MTUyMmQ2ZGZmZmY3YjBhMjBmOTliZTMmYW1wO2hvc3Q9NjgwNDJjOTQzNTkxMDEzYWMyYjI0
MzBhODliMjcwZjZhZjJjNzZkOGRmZDA4NmEwNzE3NmFmZTdjNzZjMmM2MSZhbXA7cGlpPVMwMDIy
NTM0NzA1NjYyMzUwJmFtcDt0aWQ9c3BkZi03MGMxZjFkNy1iOTVjLTQzNmItOGIzNC03MmE0ZDNj
YTA1MmEmYW1wO3NpZD01NDkyM2ZjMDM2YjQwNjRlNjA5YTMyYjI1YTU4Njg5OWMxMmJneHJxYSZh
bXA7dHlwZT1jbGllbnQ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9]</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j</w:t>
            </w:r>
          </w:p>
        </w:tc>
        <w:tc>
          <w:tcPr>
            <w:tcW w:w="1275" w:type="dxa"/>
          </w:tcPr>
          <w:p w14:paraId="312BFB51"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1</w:t>
            </w:r>
          </w:p>
        </w:tc>
        <w:tc>
          <w:tcPr>
            <w:tcW w:w="1276" w:type="dxa"/>
          </w:tcPr>
          <w:p w14:paraId="7F55200C"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7FBB7374"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15</w:t>
            </w:r>
          </w:p>
        </w:tc>
        <w:tc>
          <w:tcPr>
            <w:tcW w:w="3402" w:type="dxa"/>
          </w:tcPr>
          <w:p w14:paraId="55491629"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aparoscopic cyst marsupialization</w:t>
            </w:r>
          </w:p>
        </w:tc>
        <w:tc>
          <w:tcPr>
            <w:tcW w:w="1843" w:type="dxa"/>
          </w:tcPr>
          <w:p w14:paraId="6FE407D2"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sz w:val="18"/>
                <w:szCs w:val="18"/>
                <w:lang w:val="en-US"/>
              </w:rPr>
              <w:t xml:space="preserve">VAS </w:t>
            </w:r>
            <w:r w:rsidRPr="00CA35CE">
              <w:rPr>
                <w:rFonts w:ascii="Arial" w:hAnsi="Arial" w:cs="Arial"/>
                <w:color w:val="000000" w:themeColor="text1"/>
                <w:sz w:val="18"/>
                <w:szCs w:val="18"/>
                <w:vertAlign w:val="superscript"/>
                <w:lang w:val="en-US"/>
              </w:rPr>
              <w:t>°</w:t>
            </w:r>
          </w:p>
        </w:tc>
        <w:tc>
          <w:tcPr>
            <w:tcW w:w="2126" w:type="dxa"/>
          </w:tcPr>
          <w:p w14:paraId="1A0CF6D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6</w:t>
            </w:r>
          </w:p>
          <w:p w14:paraId="7E660073" w14:textId="77777777" w:rsidR="00D901CF" w:rsidRPr="0069304A" w:rsidRDefault="00D901CF" w:rsidP="00C121F4">
            <w:pPr>
              <w:spacing w:after="0"/>
              <w:rPr>
                <w:rFonts w:ascii="Arial" w:hAnsi="Arial" w:cs="Arial"/>
                <w:color w:val="000000" w:themeColor="text1"/>
                <w:sz w:val="18"/>
                <w:szCs w:val="18"/>
                <w:lang w:val="en-US"/>
              </w:rPr>
            </w:pPr>
          </w:p>
        </w:tc>
      </w:tr>
      <w:tr w:rsidR="00D901CF" w:rsidRPr="0069304A" w14:paraId="18D80A17" w14:textId="77777777" w:rsidTr="00C121F4">
        <w:tc>
          <w:tcPr>
            <w:tcW w:w="2269" w:type="dxa"/>
          </w:tcPr>
          <w:p w14:paraId="7B2E9EB9" w14:textId="5159DB46"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Fary 2010</w:t>
            </w:r>
            <w:r w:rsidRPr="00CA35CE">
              <w:rPr>
                <w:rFonts w:ascii="Arial" w:hAnsi="Arial" w:cs="Arial"/>
                <w:b/>
                <w:color w:val="000000" w:themeColor="text1"/>
                <w:sz w:val="18"/>
                <w:szCs w:val="18"/>
                <w:lang w:val="en-US"/>
              </w:rPr>
              <w:fldChar w:fldCharType="begin">
                <w:fldData xml:space="preserve">PEVuZE5vdGU+PENpdGU+PEF1dGhvcj5GYXJ5IEthPC9BdXRob3I+PFllYXI+MjAxMDwvWWVhcj48
UmVjTnVtPjEwOTQ8L1JlY051bT48RGlzcGxheVRleHQ+WzEwXTwvRGlzcGxheVRleHQ+PHJlY29y
ZD48cmVjLW51bWJlcj4xMDk0PC9yZWMtbnVtYmVyPjxmb3JlaWduLWtleXM+PGtleSBhcHA9IkVO
IiBkYi1pZD0iOXYyZTBycDl0ZnZzcjFlenpwcXhlcGQ5czBhZnp3OXZkc3M5IiB0aW1lc3RhbXA9
IjE1ODE5ODEzMTkiPjEwOTQ8L2tleT48L2ZvcmVpZ24ta2V5cz48cmVmLXR5cGUgbmFtZT0iSm91
cm5hbCBBcnRpY2xlIj4xNzwvcmVmLXR5cGU+PGNvbnRyaWJ1dG9ycz48YXV0aG9ycz48YXV0aG9y
PkZhcnkgS2EsIEUuPC9hdXRob3I+PGF1dGhvcj5TZWNrLCBTLiBNLjwvYXV0aG9yPjxhdXRob3I+
TmlhbmcsIEEuPC9hdXRob3I+PGF1dGhvcj5DaXNzZSwgTS4gTS48L2F1dGhvcj48YXV0aG9yPkRp
b3VmLCBCLjwvYXV0aG9yPjwvYXV0aG9ycz48L2NvbnRyaWJ1dG9ycz48YXV0aC1hZGRyZXNzPkZh
cnkgS2EsIEVsaGFkai4gTmVwaHJvbG9neSBhbmQgRGlhbHlzaXMgRGVwYXJ0bWVudCwgVGVhY2hp
bmcgSG9zcGl0YWwgQXJpc3RpZGUsIExlIERhbnRlYy1EYWthciBCUCwgRGFrYXIsIFNlbmVnYWwu
PC9hdXRoLWFkZHJlc3M+PHRpdGxlcz48dGl0bGU+UGF0dGVybnMgb2YgYXV0b3NvbWFsIGRvbWlu
YW50IHBvbHljeXN0aWMga2lkbmV5IGRpc2Vhc2VzIGluIGJsYWNrIEFmcmljYW5zPC90aXRsZT48
c2Vjb25kYXJ5LXRpdGxlPlNhdWRpIEpvdXJuYWwgb2YgS2lkbmV5IERpc2Vhc2VzICZhbXA7IFRy
YW5zcGxhbnRhdGlvbjwvc2Vjb25kYXJ5LXRpdGxlPjxhbHQtdGl0bGU+U2F1ZGkgSiBLaWRuZXkg
RGlzIFRyYW5zcGw8L2FsdC10aXRsZT48L3RpdGxlcz48cGVyaW9kaWNhbD48ZnVsbC10aXRsZT5T
YXVkaSBKb3VybmFsIG9mIEtpZG5leSBEaXNlYXNlcyAmYW1wOyBUcmFuc3BsYW50YXRpb248L2Z1
bGwtdGl0bGU+PGFiYnItMT5TYXVkaSBKIEtpZG5leSBEaXMgVHJhbnNwbDwvYWJici0xPjwvcGVy
aW9kaWNhbD48YWx0LXBlcmlvZGljYWw+PGZ1bGwtdGl0bGU+U2F1ZGkgSm91cm5hbCBvZiBLaWRu
ZXkgRGlzZWFzZXMgJmFtcDsgVHJhbnNwbGFudGF0aW9uPC9mdWxsLXRpdGxlPjxhYmJyLTE+U2F1
ZGkgSiBLaWRuZXkgRGlzIFRyYW5zcGw8L2FiYnItMT48L2FsdC1wZXJpb2RpY2FsPjxwYWdlcz44
MS02PC9wYWdlcz48dm9sdW1lPjIxPC92b2x1bWU+PG51bWJlcj4xPC9udW1iZXI+PGtleXdvcmRz
PjxrZXl3b3JkPkFkdWx0PC9rZXl3b3JkPjxrZXl3b3JkPipBZnJpY2FuIENvbnRpbmVudGFsIEFu
Y2VzdHJ5IEdyb3VwPC9rZXl3b3JkPjxrZXl3b3JkPkNlcmVicmFsIEhlbW9ycmhhZ2UvZWggW0V0
aG5vbG9neV08L2tleXdvcmQ+PGtleXdvcmQ+Q2VyZWJyYWwgSGVtb3JyaGFnZS9ldCBbRXRpb2xv
Z3ldPC9rZXl3b3JkPjxrZXl3b3JkPkRpc2Vhc2UgUHJvZ3Jlc3Npb248L2tleXdvcmQ+PGtleXdv
cmQ+RmVtYWxlPC9rZXl3b3JkPjxrZXl3b3JkPkZsYW5rIFBhaW4vZWggW0V0aG5vbG9neV08L2tl
eXdvcmQ+PGtleXdvcmQ+RmxhbmsgUGFpbi9ldCBbRXRpb2xvZ3ldPC9rZXl3b3JkPjxrZXl3b3Jk
PkhlbWF0dXJpYS9laCBbRXRobm9sb2d5XTwva2V5d29yZD48a2V5d29yZD5IZW1hdHVyaWEvZXQg
W0V0aW9sb2d5XTwva2V5d29yZD48a2V5d29yZD5IdW1hbnM8L2tleXdvcmQ+PGtleXdvcmQ+SHlw
ZXJ0ZW5zaW9uL2VoIFtFdGhub2xvZ3ldPC9rZXl3b3JkPjxrZXl3b3JkPkh5cGVydGVuc2lvbi9l
dCBbRXRpb2xvZ3ldPC9rZXl3b3JkPjxrZXl3b3JkPktpZG5leSBGYWlsdXJlLCBDaHJvbmljL2Vo
IFtFdGhub2xvZ3ldPC9rZXl3b3JkPjxrZXl3b3JkPktpZG5leSBGYWlsdXJlLCBDaHJvbmljL2V0
IFtFdGlvbG9neV08L2tleXdvcmQ+PGtleXdvcmQ+TWFsZTwva2V5d29yZD48a2V5d29yZD5NaWRk
bGUgQWdlZDwva2V5d29yZD48a2V5d29yZD5Qb2x5Y3lzdGljIEtpZG5leSwgQXV0b3NvbWFsIERv
bWluYW50L2NvIFtDb21wbGljYXRpb25zXTwva2V5d29yZD48a2V5d29yZD5Qb2x5Y3lzdGljIEtp
ZG5leSwgQXV0b3NvbWFsIERvbWluYW50L2RpIFtEaWFnbm9zaXNdPC9rZXl3b3JkPjxrZXl3b3Jk
PipQb2x5Y3lzdGljIEtpZG5leSwgQXV0b3NvbWFsIERvbWluYW50L2VoIFtFdGhub2xvZ3ldPC9r
ZXl3b3JkPjxrZXl3b3JkPlBvbHljeXN0aWMgS2lkbmV5LCBBdXRvc29tYWwgRG9taW5hbnQvbW8g
W01vcnRhbGl0eV08L2tleXdvcmQ+PGtleXdvcmQ+UG9seWN5c3RpYyBLaWRuZXksIEF1dG9zb21h
bCBEb21pbmFudC90aCBbVGhlcmFweV08L2tleXdvcmQ+PGtleXdvcmQ+UHJldmFsZW5jZTwva2V5
d29yZD48a2V5d29yZD5Qcm9nbm9zaXM8L2tleXdvcmQ+PGtleXdvcmQ+UHJvdGVpbnVyaWEvZWgg
W0V0aG5vbG9neV08L2tleXdvcmQ+PGtleXdvcmQ+UHJvdGVpbnVyaWEvZXQgW0V0aW9sb2d5XTwv
a2V5d29yZD48a2V5d29yZD5SZXRyb3NwZWN0aXZlIFN0dWRpZXM8L2tleXdvcmQ+PGtleXdvcmQ+
U2VuZWdhbC9lcCBbRXBpZGVtaW9sb2d5XTwva2V5d29yZD48a2V5d29yZD5UaW1lIEZhY3RvcnM8
L2tleXdvcmQ+PGtleXdvcmQ+VXJlbWlhL2VoIFtFdGhub2xvZ3ldPC9rZXl3b3JkPjxrZXl3b3Jk
PlVyZW1pYS9ldCBbRXRpb2xvZ3ldPC9rZXl3b3JkPjxrZXl3b3JkPlVyaW5hcnkgVHJhY3QgSW5m
ZWN0aW9ucy9laCBbRXRobm9sb2d5XTwva2V5d29yZD48a2V5d29yZD5VcmluYXJ5IFRyYWN0IElu
ZmVjdGlvbnMvZXQgW0V0aW9sb2d5XTwva2V5d29yZD48L2tleXdvcmRzPjxkYXRlcz48eWVhcj4y
MDEwPC95ZWFyPjxwdWItZGF0ZXM+PGRhdGU+SmFuPC9kYXRlPjwvcHViLWRhdGVzPjwvZGF0ZXM+
PGlzYm4+MTMxOS0yNDQyPC9pc2JuPjxhY2Nlc3Npb24tbnVtPjIwMDYxNjk4PC9hY2Nlc3Npb24t
bnVtPjx1cmxzPjxyZWxhdGVkLXVybHM+PHVybD5odHRwczovL2Fjcy5oY24uY29tLmF1P2FjYz0z
NjQyMiZhbXA7dXJsPWh0dHA6Ly9vdmlkc3Aub3ZpZC5jb20vb3ZpZHdlYi5jZ2k/VD1KUyZhbXA7
Q1NDPVkmYW1wO05FV1M9TiZhbXA7UEFHRT1mdWxsdGV4dCZhbXA7RD1tZWQ3JmFtcDtBTj0yMDA2
MTY5OD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GYXJ5IEthPC9BdXRob3I+PFllYXI+MjAxMDwvWWVhcj48
UmVjTnVtPjEwOTQ8L1JlY051bT48RGlzcGxheVRleHQ+WzEwXTwvRGlzcGxheVRleHQ+PHJlY29y
ZD48cmVjLW51bWJlcj4xMDk0PC9yZWMtbnVtYmVyPjxmb3JlaWduLWtleXM+PGtleSBhcHA9IkVO
IiBkYi1pZD0iOXYyZTBycDl0ZnZzcjFlenpwcXhlcGQ5czBhZnp3OXZkc3M5IiB0aW1lc3RhbXA9
IjE1ODE5ODEzMTkiPjEwOTQ8L2tleT48L2ZvcmVpZ24ta2V5cz48cmVmLXR5cGUgbmFtZT0iSm91
cm5hbCBBcnRpY2xlIj4xNzwvcmVmLXR5cGU+PGNvbnRyaWJ1dG9ycz48YXV0aG9ycz48YXV0aG9y
PkZhcnkgS2EsIEUuPC9hdXRob3I+PGF1dGhvcj5TZWNrLCBTLiBNLjwvYXV0aG9yPjxhdXRob3I+
TmlhbmcsIEEuPC9hdXRob3I+PGF1dGhvcj5DaXNzZSwgTS4gTS48L2F1dGhvcj48YXV0aG9yPkRp
b3VmLCBCLjwvYXV0aG9yPjwvYXV0aG9ycz48L2NvbnRyaWJ1dG9ycz48YXV0aC1hZGRyZXNzPkZh
cnkgS2EsIEVsaGFkai4gTmVwaHJvbG9neSBhbmQgRGlhbHlzaXMgRGVwYXJ0bWVudCwgVGVhY2hp
bmcgSG9zcGl0YWwgQXJpc3RpZGUsIExlIERhbnRlYy1EYWthciBCUCwgRGFrYXIsIFNlbmVnYWwu
PC9hdXRoLWFkZHJlc3M+PHRpdGxlcz48dGl0bGU+UGF0dGVybnMgb2YgYXV0b3NvbWFsIGRvbWlu
YW50IHBvbHljeXN0aWMga2lkbmV5IGRpc2Vhc2VzIGluIGJsYWNrIEFmcmljYW5zPC90aXRsZT48
c2Vjb25kYXJ5LXRpdGxlPlNhdWRpIEpvdXJuYWwgb2YgS2lkbmV5IERpc2Vhc2VzICZhbXA7IFRy
YW5zcGxhbnRhdGlvbjwvc2Vjb25kYXJ5LXRpdGxlPjxhbHQtdGl0bGU+U2F1ZGkgSiBLaWRuZXkg
RGlzIFRyYW5zcGw8L2FsdC10aXRsZT48L3RpdGxlcz48cGVyaW9kaWNhbD48ZnVsbC10aXRsZT5T
YXVkaSBKb3VybmFsIG9mIEtpZG5leSBEaXNlYXNlcyAmYW1wOyBUcmFuc3BsYW50YXRpb248L2Z1
bGwtdGl0bGU+PGFiYnItMT5TYXVkaSBKIEtpZG5leSBEaXMgVHJhbnNwbDwvYWJici0xPjwvcGVy
aW9kaWNhbD48YWx0LXBlcmlvZGljYWw+PGZ1bGwtdGl0bGU+U2F1ZGkgSm91cm5hbCBvZiBLaWRu
ZXkgRGlzZWFzZXMgJmFtcDsgVHJhbnNwbGFudGF0aW9uPC9mdWxsLXRpdGxlPjxhYmJyLTE+U2F1
ZGkgSiBLaWRuZXkgRGlzIFRyYW5zcGw8L2FiYnItMT48L2FsdC1wZXJpb2RpY2FsPjxwYWdlcz44
MS02PC9wYWdlcz48dm9sdW1lPjIxPC92b2x1bWU+PG51bWJlcj4xPC9udW1iZXI+PGtleXdvcmRz
PjxrZXl3b3JkPkFkdWx0PC9rZXl3b3JkPjxrZXl3b3JkPipBZnJpY2FuIENvbnRpbmVudGFsIEFu
Y2VzdHJ5IEdyb3VwPC9rZXl3b3JkPjxrZXl3b3JkPkNlcmVicmFsIEhlbW9ycmhhZ2UvZWggW0V0
aG5vbG9neV08L2tleXdvcmQ+PGtleXdvcmQ+Q2VyZWJyYWwgSGVtb3JyaGFnZS9ldCBbRXRpb2xv
Z3ldPC9rZXl3b3JkPjxrZXl3b3JkPkRpc2Vhc2UgUHJvZ3Jlc3Npb248L2tleXdvcmQ+PGtleXdv
cmQ+RmVtYWxlPC9rZXl3b3JkPjxrZXl3b3JkPkZsYW5rIFBhaW4vZWggW0V0aG5vbG9neV08L2tl
eXdvcmQ+PGtleXdvcmQ+RmxhbmsgUGFpbi9ldCBbRXRpb2xvZ3ldPC9rZXl3b3JkPjxrZXl3b3Jk
PkhlbWF0dXJpYS9laCBbRXRobm9sb2d5XTwva2V5d29yZD48a2V5d29yZD5IZW1hdHVyaWEvZXQg
W0V0aW9sb2d5XTwva2V5d29yZD48a2V5d29yZD5IdW1hbnM8L2tleXdvcmQ+PGtleXdvcmQ+SHlw
ZXJ0ZW5zaW9uL2VoIFtFdGhub2xvZ3ldPC9rZXl3b3JkPjxrZXl3b3JkPkh5cGVydGVuc2lvbi9l
dCBbRXRpb2xvZ3ldPC9rZXl3b3JkPjxrZXl3b3JkPktpZG5leSBGYWlsdXJlLCBDaHJvbmljL2Vo
IFtFdGhub2xvZ3ldPC9rZXl3b3JkPjxrZXl3b3JkPktpZG5leSBGYWlsdXJlLCBDaHJvbmljL2V0
IFtFdGlvbG9neV08L2tleXdvcmQ+PGtleXdvcmQ+TWFsZTwva2V5d29yZD48a2V5d29yZD5NaWRk
bGUgQWdlZDwva2V5d29yZD48a2V5d29yZD5Qb2x5Y3lzdGljIEtpZG5leSwgQXV0b3NvbWFsIERv
bWluYW50L2NvIFtDb21wbGljYXRpb25zXTwva2V5d29yZD48a2V5d29yZD5Qb2x5Y3lzdGljIEtp
ZG5leSwgQXV0b3NvbWFsIERvbWluYW50L2RpIFtEaWFnbm9zaXNdPC9rZXl3b3JkPjxrZXl3b3Jk
PipQb2x5Y3lzdGljIEtpZG5leSwgQXV0b3NvbWFsIERvbWluYW50L2VoIFtFdGhub2xvZ3ldPC9r
ZXl3b3JkPjxrZXl3b3JkPlBvbHljeXN0aWMgS2lkbmV5LCBBdXRvc29tYWwgRG9taW5hbnQvbW8g
W01vcnRhbGl0eV08L2tleXdvcmQ+PGtleXdvcmQ+UG9seWN5c3RpYyBLaWRuZXksIEF1dG9zb21h
bCBEb21pbmFudC90aCBbVGhlcmFweV08L2tleXdvcmQ+PGtleXdvcmQ+UHJldmFsZW5jZTwva2V5
d29yZD48a2V5d29yZD5Qcm9nbm9zaXM8L2tleXdvcmQ+PGtleXdvcmQ+UHJvdGVpbnVyaWEvZWgg
W0V0aG5vbG9neV08L2tleXdvcmQ+PGtleXdvcmQ+UHJvdGVpbnVyaWEvZXQgW0V0aW9sb2d5XTwv
a2V5d29yZD48a2V5d29yZD5SZXRyb3NwZWN0aXZlIFN0dWRpZXM8L2tleXdvcmQ+PGtleXdvcmQ+
U2VuZWdhbC9lcCBbRXBpZGVtaW9sb2d5XTwva2V5d29yZD48a2V5d29yZD5UaW1lIEZhY3RvcnM8
L2tleXdvcmQ+PGtleXdvcmQ+VXJlbWlhL2VoIFtFdGhub2xvZ3ldPC9rZXl3b3JkPjxrZXl3b3Jk
PlVyZW1pYS9ldCBbRXRpb2xvZ3ldPC9rZXl3b3JkPjxrZXl3b3JkPlVyaW5hcnkgVHJhY3QgSW5m
ZWN0aW9ucy9laCBbRXRobm9sb2d5XTwva2V5d29yZD48a2V5d29yZD5VcmluYXJ5IFRyYWN0IElu
ZmVjdGlvbnMvZXQgW0V0aW9sb2d5XTwva2V5d29yZD48L2tleXdvcmRzPjxkYXRlcz48eWVhcj4y
MDEwPC95ZWFyPjxwdWItZGF0ZXM+PGRhdGU+SmFuPC9kYXRlPjwvcHViLWRhdGVzPjwvZGF0ZXM+
PGlzYm4+MTMxOS0yNDQyPC9pc2JuPjxhY2Nlc3Npb24tbnVtPjIwMDYxNjk4PC9hY2Nlc3Npb24t
bnVtPjx1cmxzPjxyZWxhdGVkLXVybHM+PHVybD5odHRwczovL2Fjcy5oY24uY29tLmF1P2FjYz0z
NjQyMiZhbXA7dXJsPWh0dHA6Ly9vdmlkc3Aub3ZpZC5jb20vb3ZpZHdlYi5jZ2k/VD1KUyZhbXA7
Q1NDPVkmYW1wO05FV1M9TiZhbXA7UEFHRT1mdWxsdGV4dCZhbXA7RD1tZWQ3JmFtcDtBTj0yMDA2
MTY5OD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0]</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tc>
        <w:tc>
          <w:tcPr>
            <w:tcW w:w="1275" w:type="dxa"/>
          </w:tcPr>
          <w:p w14:paraId="468C0D5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0</w:t>
            </w:r>
          </w:p>
        </w:tc>
        <w:tc>
          <w:tcPr>
            <w:tcW w:w="1276" w:type="dxa"/>
          </w:tcPr>
          <w:p w14:paraId="05E9102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frica</w:t>
            </w:r>
          </w:p>
        </w:tc>
        <w:tc>
          <w:tcPr>
            <w:tcW w:w="992" w:type="dxa"/>
          </w:tcPr>
          <w:p w14:paraId="591CCB68"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55</w:t>
            </w:r>
          </w:p>
        </w:tc>
        <w:tc>
          <w:tcPr>
            <w:tcW w:w="3402" w:type="dxa"/>
          </w:tcPr>
          <w:p w14:paraId="40B43391"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5C2B12E6"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7B80D77E"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0</w:t>
            </w:r>
            <w:r w:rsidRPr="0069304A">
              <w:rPr>
                <w:rFonts w:ascii="Arial" w:hAnsi="Arial" w:cs="Arial"/>
                <w:color w:val="000000" w:themeColor="text1"/>
                <w:sz w:val="18"/>
                <w:szCs w:val="18"/>
                <w:lang w:val="en-US"/>
              </w:rPr>
              <w:tab/>
            </w:r>
          </w:p>
        </w:tc>
      </w:tr>
      <w:tr w:rsidR="00D901CF" w:rsidRPr="0069304A" w14:paraId="41E3FDEF" w14:textId="77777777" w:rsidTr="00C121F4">
        <w:tc>
          <w:tcPr>
            <w:tcW w:w="2269" w:type="dxa"/>
          </w:tcPr>
          <w:p w14:paraId="3307DE03" w14:textId="09AE0E5B"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Game 2003</w:t>
            </w:r>
            <w:r w:rsidRPr="00CA35CE">
              <w:rPr>
                <w:rFonts w:ascii="Arial" w:hAnsi="Arial" w:cs="Arial"/>
                <w:b/>
                <w:color w:val="000000" w:themeColor="text1"/>
                <w:sz w:val="18"/>
                <w:szCs w:val="18"/>
                <w:lang w:val="en-US"/>
              </w:rPr>
              <w:fldChar w:fldCharType="begin">
                <w:fldData xml:space="preserve">PEVuZE5vdGU+PENpdGU+PEF1dGhvcj5HYW1lPC9BdXRob3I+PFllYXI+MjAwMzwvWWVhcj48UmVj
TnVtPjQ4NjM8L1JlY051bT48RGlzcGxheVRleHQ+WzExXTwvRGlzcGxheVRleHQ+PHJlY29yZD48
cmVjLW51bWJlcj40ODYzPC9yZWMtbnVtYmVyPjxmb3JlaWduLWtleXM+PGtleSBhcHA9IkVOIiBk
Yi1pZD0iOXYyZTBycDl0ZnZzcjFlenpwcXhlcGQ5czBhZnp3OXZkc3M5IiB0aW1lc3RhbXA9IjE1
ODE5ODI3NTIiPjQ4NjM8L2tleT48L2ZvcmVpZ24ta2V5cz48cmVmLXR5cGUgbmFtZT0iSm91cm5h
bCBBcnRpY2xlIj4xNzwvcmVmLXR5cGU+PGNvbnRyaWJ1dG9ycz48YXV0aG9ycz48YXV0aG9yPkdh
bWUsIFguPC9hdXRob3I+PGF1dGhvcj5WYWVzc2VuLCBDLjwvYXV0aG9yPjxhdXRob3I+TW91emlu
LCBNLjwvYXV0aG9yPjxhdXRob3I+TWFsbGV0LCBSLjwvYXV0aG9yPjxhdXRob3I+TWFsYXZhdWQs
IEIuPC9hdXRob3I+PGF1dGhvcj5TYXJyYW1vbiwgSi4gUC48L2F1dGhvcj48YXV0aG9yPlJpc2No
bWFubiwgUC48L2F1dGhvcj48L2F1dGhvcnM+PC9jb250cmlidXRvcnM+PGF1dGgtYWRkcmVzcz4o
R2FtZSwgVmFlc3NlbiwgTW91emluLCBNYWxsZXQsIE1hbGF2YXVkLCBTYXJyYW1vbiwgUmlzY2ht
YW5uKSBTZXJ2Y2UgZCZhcG9zO1Vyb2xvZ2llLCBkJmFwb3M7QW5kcm9sb2dpZSBldCBkZSBUcmFu
c3BsYW50YXRpb24gUmVuYWxlLCAzMTQwMyBUb3Vsb3VzZSwgRnJhbmNlLiYjeEQ7WC4gR2FtZSwg
U2VydmNlIGQmYXBvcztVcm9sb2dpZSwgZCZhcG9zO0FuZHJvbG9naWUgZXQgZGUgVHJhbnNwbGFu
dGF0aW9uIFJlbmFsZSwgMzE0MDMgVG91bG91c2UsIEZyYW5jZS48L2F1dGgtYWRkcmVzcz48dGl0
bGVzPjx0aXRsZT5SZXRyb3Blcml0b25lYWwgbGFwYXJvc2NvcGljIG5lcGhyZWN0b215IGZvIHBv
bHljeXN0aWMga2lkbmV5OiBwcmVsaW1pbmFyeSByZXN1bHRzLiBbRnJlbmNoXTwvdGl0bGU+PHNl
Y29uZGFyeS10aXRsZT5Qcm9ncmVzIGVuIHVyb2xvZ2llIDogam91cm5hbCBkZSBsJmFwb3M7QXNz
b2NpYXRpb24gZnJhbmNhaXNlIGQmYXBvczt1cm9sb2dpZSBldCBkZSBsYSBTb2NpZXRlIGZyYW5j
YWlzZSBkJmFwb3M7dXJvbG9naWU8L3NlY29uZGFyeS10aXRsZT48dHJhbnNsYXRlZC10aXRsZT5M
YSBuZXBocmVjdG9taWUgbGFwYXJvc2NvcGlxdWUgcmV0cm9wZXJpdG9uZWFsZSBwb3VyIHBvbHlr
eXN0b3NlIHJlbmFsZTogcmVzdWx0YXRzIHByZWxpbWluYWlyZXMuPC90cmFuc2xhdGVkLXRpdGxl
PjwvdGl0bGVzPjxwZXJpb2RpY2FsPjxmdWxsLXRpdGxlPlByb2dyZXMgZW4gdXJvbG9naWUgOiBq
b3VybmFsIGRlIGwmYXBvcztBc3NvY2lhdGlvbiBmcmFuY2Fpc2UgZCZhcG9zO3Vyb2xvZ2llIGV0
IGRlIGxhIFNvY2lldGUgZnJhbmNhaXNlIGQmYXBvczt1cm9sb2dpZTwvZnVsbC10aXRsZT48L3Bl
cmlvZGljYWw+PHBhZ2VzPjIxNS0yMjE8L3BhZ2VzPjx2b2x1bWU+MTM8L3ZvbHVtZT48bnVtYmVy
PjI8L251bWJlcj48a2V5d29yZHM+PGtleXdvcmQ+YXJ0aWNsZTwva2V5d29yZD48a2V5d29yZD5j
aHJvbmljIGtpZG5leSBmYWlsdXJlL3N1IFtTdXJnZXJ5XTwva2V5d29yZD48a2V5d29yZD5mZW1h
bGU8L2tleXdvcmQ+PGtleXdvcmQ+Zm9sbG93IHVwPC9rZXl3b3JkPjxrZXl3b3JkPmh1bWFuPC9r
ZXl3b3JkPjxrZXl3b3JkPmtpZG5leSBwb2x5Y3lzdGljIGRpc2Vhc2Uvc3UgW1N1cmdlcnldPC9r
ZXl3b3JkPjxrZXl3b3JkPmtpZG5leSB0cmFuc3BsYW50YXRpb248L2tleXdvcmQ+PGtleXdvcmQ+
bGFwYXJvc2NvcHkvYWUgW0FkdmVyc2UgRHJ1ZyBSZWFjdGlvbl08L2tleXdvcmQ+PGtleXdvcmQ+
bWFsZTwva2V5d29yZD48a2V5d29yZD5tZXRob2RvbG9neTwva2V5d29yZD48a2V5d29yZD5taWRk
bGUgYWdlZDwva2V5d29yZD48a2V5d29yZD5tb3J0YWxpdHk8L2tleXdvcmQ+PGtleXdvcmQ+bmVw
aHJlY3RvbXkvYWUgW0FkdmVyc2UgRHJ1ZyBSZWFjdGlvbl08L2tleXdvcmQ+PGtleXdvcmQ+cmV0
cm9zcGVjdGl2ZSBzdHVkeTwva2V5d29yZD48a2V5d29yZD50aW1lPC9rZXl3b3JkPjwva2V5d29y
ZHM+PGRhdGVzPjx5ZWFyPjIwMDM8L3llYXI+PHB1Yi1kYXRlcz48ZGF0ZT5BcHI8L2RhdGU+PC9w
dWItZGF0ZXM+PC9kYXRlcz48aXNibj4xMTY2LTcwODc8L2lzYm4+PGFjY2Vzc2lvbi1udW0+MzY5
MTE5MzM8L2FjY2Vzc2lvbi1udW0+PHVybHM+PHJlbGF0ZWQtdXJscz48dXJsPmh0dHBzOi8vYWNz
Lmhjbi5jb20uYXU/YWNjPTM2NDIyJmFtcDt1cmw9aHR0cDovL292aWRzcC5vdmlkLmNvbS9vdmlk
d2ViLmNnaT9UPUpTJmFtcDtDU0M9WSZhbXA7TkVXUz1OJmFtcDtQQUdFPWZ1bGx0ZXh0JmFtcDtE
PWVtZWQ4JmFtcDtBTj0zNjkxMTkzMzwvdXJsPjwvcmVsYXRlZC11cmxzPjwvdXJscz48cmVtb3Rl
LWRhdGFiYXNlLW5hbWU+RW1iYXNlPC9yZW1vdGUtZGF0YWJhc2UtbmFtZT48cmVtb3RlLWRhdGFi
YXNlLXByb3ZpZGVyPk92aWQgVGVjaG5vbG9naWVzPC9yZW1vdGUtZGF0YWJhc2UtcHJvdmlkZXI+
PHJlc2VhcmNoLW5vdGVzPkFERCBBQ0tOT1dMRURHRU1FTlQgRWxsZW5hIEZveCA8L3Jlc2VhcmNo
LW5vdGVzPjxsYW5ndWFnZT5GcmVuY2g8L2xhbmd1YWdlPjwvcmVjb3JkPjwvQ2l0ZT48L0VuZE5v
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HYW1lPC9BdXRob3I+PFllYXI+MjAwMzwvWWVhcj48UmVj
TnVtPjQ4NjM8L1JlY051bT48RGlzcGxheVRleHQ+WzExXTwvRGlzcGxheVRleHQ+PHJlY29yZD48
cmVjLW51bWJlcj40ODYzPC9yZWMtbnVtYmVyPjxmb3JlaWduLWtleXM+PGtleSBhcHA9IkVOIiBk
Yi1pZD0iOXYyZTBycDl0ZnZzcjFlenpwcXhlcGQ5czBhZnp3OXZkc3M5IiB0aW1lc3RhbXA9IjE1
ODE5ODI3NTIiPjQ4NjM8L2tleT48L2ZvcmVpZ24ta2V5cz48cmVmLXR5cGUgbmFtZT0iSm91cm5h
bCBBcnRpY2xlIj4xNzwvcmVmLXR5cGU+PGNvbnRyaWJ1dG9ycz48YXV0aG9ycz48YXV0aG9yPkdh
bWUsIFguPC9hdXRob3I+PGF1dGhvcj5WYWVzc2VuLCBDLjwvYXV0aG9yPjxhdXRob3I+TW91emlu
LCBNLjwvYXV0aG9yPjxhdXRob3I+TWFsbGV0LCBSLjwvYXV0aG9yPjxhdXRob3I+TWFsYXZhdWQs
IEIuPC9hdXRob3I+PGF1dGhvcj5TYXJyYW1vbiwgSi4gUC48L2F1dGhvcj48YXV0aG9yPlJpc2No
bWFubiwgUC48L2F1dGhvcj48L2F1dGhvcnM+PC9jb250cmlidXRvcnM+PGF1dGgtYWRkcmVzcz4o
R2FtZSwgVmFlc3NlbiwgTW91emluLCBNYWxsZXQsIE1hbGF2YXVkLCBTYXJyYW1vbiwgUmlzY2ht
YW5uKSBTZXJ2Y2UgZCZhcG9zO1Vyb2xvZ2llLCBkJmFwb3M7QW5kcm9sb2dpZSBldCBkZSBUcmFu
c3BsYW50YXRpb24gUmVuYWxlLCAzMTQwMyBUb3Vsb3VzZSwgRnJhbmNlLiYjeEQ7WC4gR2FtZSwg
U2VydmNlIGQmYXBvcztVcm9sb2dpZSwgZCZhcG9zO0FuZHJvbG9naWUgZXQgZGUgVHJhbnNwbGFu
dGF0aW9uIFJlbmFsZSwgMzE0MDMgVG91bG91c2UsIEZyYW5jZS48L2F1dGgtYWRkcmVzcz48dGl0
bGVzPjx0aXRsZT5SZXRyb3Blcml0b25lYWwgbGFwYXJvc2NvcGljIG5lcGhyZWN0b215IGZvIHBv
bHljeXN0aWMga2lkbmV5OiBwcmVsaW1pbmFyeSByZXN1bHRzLiBbRnJlbmNoXTwvdGl0bGU+PHNl
Y29uZGFyeS10aXRsZT5Qcm9ncmVzIGVuIHVyb2xvZ2llIDogam91cm5hbCBkZSBsJmFwb3M7QXNz
b2NpYXRpb24gZnJhbmNhaXNlIGQmYXBvczt1cm9sb2dpZSBldCBkZSBsYSBTb2NpZXRlIGZyYW5j
YWlzZSBkJmFwb3M7dXJvbG9naWU8L3NlY29uZGFyeS10aXRsZT48dHJhbnNsYXRlZC10aXRsZT5M
YSBuZXBocmVjdG9taWUgbGFwYXJvc2NvcGlxdWUgcmV0cm9wZXJpdG9uZWFsZSBwb3VyIHBvbHlr
eXN0b3NlIHJlbmFsZTogcmVzdWx0YXRzIHByZWxpbWluYWlyZXMuPC90cmFuc2xhdGVkLXRpdGxl
PjwvdGl0bGVzPjxwZXJpb2RpY2FsPjxmdWxsLXRpdGxlPlByb2dyZXMgZW4gdXJvbG9naWUgOiBq
b3VybmFsIGRlIGwmYXBvcztBc3NvY2lhdGlvbiBmcmFuY2Fpc2UgZCZhcG9zO3Vyb2xvZ2llIGV0
IGRlIGxhIFNvY2lldGUgZnJhbmNhaXNlIGQmYXBvczt1cm9sb2dpZTwvZnVsbC10aXRsZT48L3Bl
cmlvZGljYWw+PHBhZ2VzPjIxNS0yMjE8L3BhZ2VzPjx2b2x1bWU+MTM8L3ZvbHVtZT48bnVtYmVy
PjI8L251bWJlcj48a2V5d29yZHM+PGtleXdvcmQ+YXJ0aWNsZTwva2V5d29yZD48a2V5d29yZD5j
aHJvbmljIGtpZG5leSBmYWlsdXJlL3N1IFtTdXJnZXJ5XTwva2V5d29yZD48a2V5d29yZD5mZW1h
bGU8L2tleXdvcmQ+PGtleXdvcmQ+Zm9sbG93IHVwPC9rZXl3b3JkPjxrZXl3b3JkPmh1bWFuPC9r
ZXl3b3JkPjxrZXl3b3JkPmtpZG5leSBwb2x5Y3lzdGljIGRpc2Vhc2Uvc3UgW1N1cmdlcnldPC9r
ZXl3b3JkPjxrZXl3b3JkPmtpZG5leSB0cmFuc3BsYW50YXRpb248L2tleXdvcmQ+PGtleXdvcmQ+
bGFwYXJvc2NvcHkvYWUgW0FkdmVyc2UgRHJ1ZyBSZWFjdGlvbl08L2tleXdvcmQ+PGtleXdvcmQ+
bWFsZTwva2V5d29yZD48a2V5d29yZD5tZXRob2RvbG9neTwva2V5d29yZD48a2V5d29yZD5taWRk
bGUgYWdlZDwva2V5d29yZD48a2V5d29yZD5tb3J0YWxpdHk8L2tleXdvcmQ+PGtleXdvcmQ+bmVw
aHJlY3RvbXkvYWUgW0FkdmVyc2UgRHJ1ZyBSZWFjdGlvbl08L2tleXdvcmQ+PGtleXdvcmQ+cmV0
cm9zcGVjdGl2ZSBzdHVkeTwva2V5d29yZD48a2V5d29yZD50aW1lPC9rZXl3b3JkPjwva2V5d29y
ZHM+PGRhdGVzPjx5ZWFyPjIwMDM8L3llYXI+PHB1Yi1kYXRlcz48ZGF0ZT5BcHI8L2RhdGU+PC9w
dWItZGF0ZXM+PC9kYXRlcz48aXNibj4xMTY2LTcwODc8L2lzYm4+PGFjY2Vzc2lvbi1udW0+MzY5
MTE5MzM8L2FjY2Vzc2lvbi1udW0+PHVybHM+PHJlbGF0ZWQtdXJscz48dXJsPmh0dHBzOi8vYWNz
Lmhjbi5jb20uYXU/YWNjPTM2NDIyJmFtcDt1cmw9aHR0cDovL292aWRzcC5vdmlkLmNvbS9vdmlk
d2ViLmNnaT9UPUpTJmFtcDtDU0M9WSZhbXA7TkVXUz1OJmFtcDtQQUdFPWZ1bGx0ZXh0JmFtcDtE
PWVtZWQ4JmFtcDtBTj0zNjkxMTkzMzwvdXJsPjwvcmVsYXRlZC11cmxzPjwvdXJscz48cmVtb3Rl
LWRhdGFiYXNlLW5hbWU+RW1iYXNlPC9yZW1vdGUtZGF0YWJhc2UtbmFtZT48cmVtb3RlLWRhdGFi
YXNlLXByb3ZpZGVyPk92aWQgVGVjaG5vbG9naWVzPC9yZW1vdGUtZGF0YWJhc2UtcHJvdmlkZXI+
PHJlc2VhcmNoLW5vdGVzPkFERCBBQ0tOT1dMRURHRU1FTlQgRWxsZW5hIEZveCA8L3Jlc2VhcmNo
LW5vdGVzPjxsYW5ndWFnZT5GcmVuY2g8L2xhbmd1YWdlPjwvcmVjb3JkPjwvQ2l0ZT48L0VuZE5v
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1]</w:t>
            </w:r>
            <w:r w:rsidRPr="00CA35CE">
              <w:rPr>
                <w:rFonts w:ascii="Arial" w:hAnsi="Arial" w:cs="Arial"/>
                <w:b/>
                <w:color w:val="000000" w:themeColor="text1"/>
                <w:sz w:val="18"/>
                <w:szCs w:val="18"/>
                <w:lang w:val="en-US"/>
              </w:rPr>
              <w:fldChar w:fldCharType="end"/>
            </w:r>
          </w:p>
        </w:tc>
        <w:tc>
          <w:tcPr>
            <w:tcW w:w="1275" w:type="dxa"/>
          </w:tcPr>
          <w:p w14:paraId="4FDCE1C5"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3</w:t>
            </w:r>
          </w:p>
        </w:tc>
        <w:tc>
          <w:tcPr>
            <w:tcW w:w="1276" w:type="dxa"/>
          </w:tcPr>
          <w:p w14:paraId="67CE23BF"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France</w:t>
            </w:r>
          </w:p>
        </w:tc>
        <w:tc>
          <w:tcPr>
            <w:tcW w:w="992" w:type="dxa"/>
          </w:tcPr>
          <w:p w14:paraId="6A3E46C7"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6</w:t>
            </w:r>
          </w:p>
        </w:tc>
        <w:tc>
          <w:tcPr>
            <w:tcW w:w="3402" w:type="dxa"/>
          </w:tcPr>
          <w:p w14:paraId="722E2BD0"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aparoscopic nephrectomy</w:t>
            </w:r>
          </w:p>
        </w:tc>
        <w:tc>
          <w:tcPr>
            <w:tcW w:w="1843" w:type="dxa"/>
          </w:tcPr>
          <w:p w14:paraId="7053BD80"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5799C9EA"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4</w:t>
            </w:r>
          </w:p>
        </w:tc>
      </w:tr>
      <w:tr w:rsidR="00D901CF" w:rsidRPr="0069304A" w14:paraId="41B9C617" w14:textId="77777777" w:rsidTr="00C121F4">
        <w:tc>
          <w:tcPr>
            <w:tcW w:w="2269" w:type="dxa"/>
          </w:tcPr>
          <w:p w14:paraId="62919130" w14:textId="6ED6A482"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Iijima 2017</w:t>
            </w:r>
            <w:r w:rsidRPr="00CA35CE">
              <w:rPr>
                <w:rFonts w:ascii="Arial" w:hAnsi="Arial" w:cs="Arial"/>
                <w:b/>
                <w:color w:val="000000" w:themeColor="text1"/>
                <w:sz w:val="18"/>
                <w:szCs w:val="18"/>
                <w:lang w:val="en-US"/>
              </w:rPr>
              <w:fldChar w:fldCharType="begin">
                <w:fldData xml:space="preserve">PEVuZE5vdGU+PENpdGU+PEF1dGhvcj5JaWppbWE8L0F1dGhvcj48WWVhcj4yMDE3PC9ZZWFyPjxS
ZWNOdW0+MjUwMDwvUmVjTnVtPjxEaXNwbGF5VGV4dD5bMTJdPC9EaXNwbGF5VGV4dD48cmVjb3Jk
PjxyZWMtbnVtYmVyPjI1MDA8L3JlYy1udW1iZXI+PGZvcmVpZ24ta2V5cz48a2V5IGFwcD0iRU4i
IGRiLWlkPSI5djJlMHJwOXRmdnNyMWV6enBxeGVwZDlzMGFmenc5dmRzczkiIHRpbWVzdGFtcD0i
MTU4MTk4MjU4NSI+MjUwMDwva2V5PjwvZm9yZWlnbi1rZXlzPjxyZWYtdHlwZSBuYW1lPSJKb3Vy
bmFsIEFydGljbGUiPjE3PC9yZWYtdHlwZT48Y29udHJpYnV0b3JzPjxhdXRob3JzPjxhdXRob3I+
SWlqaW1hLCBULjwvYXV0aG9yPjxhdXRob3I+U3V3YWJlLCBULjwvYXV0aG9yPjxhdXRob3I+U3Vt
aWRhLCBLLjwvYXV0aG9yPjxhdXRob3I+SGF5YW1pLCBOLjwvYXV0aG9yPjxhdXRob3I+TWlzZSwg
Sy48L2F1dGhvcj48YXV0aG9yPkhvc2hpbm8sIEouPC9hdXRob3I+PGF1dGhvcj5UYWthaWNoaSwg
Sy48L2F1dGhvcj48YXV0aG9yPlViYXJhLCBZLjwvYXV0aG9yPjwvYXV0aG9ycz48L2NvbnRyaWJ1
dG9ycz48YXV0aC1hZGRyZXNzPihJaWppbWEsIFN1d2FiZSwgU3VtaWRhLCBIYXlhbWksIE1pc2Us
IEhvc2hpbm8sIFRha2FpY2hpLCBVYmFyYSkgTmVwaHJvbG9neSBDZW50ZXIsIFRvcmFub21vbiBI
b3NwaXRhbCBLYWppZ2F5YSwgSmFwYW4gKFRha2FpY2hpLCBVYmFyYSkgT2tpbmFrYSBNZW1vcmlh
bCBJbnN0aXR1dGUgZm9yIE1lZGljYWwgUmVzZWFyY2gsIFRvcmFub21vbiBIb3NwaXRhbCwgSmFw
YW4mI3hEO1QuIFN1d2FiZSwgTmVwaHJvbG9neSBDZW50ZXIsIFRvcmFub21vbiBIb3NwaXRhbCBL
YWppZ2F5YSwgSmFwYW4uIEUtbWFpbDogc3V3YWJlQHRvcmFub21vbi5nci5qcDwvYXV0aC1hZGRy
ZXNzPjx0aXRsZXM+PHRpdGxlPlByZWRpY3Rpb24gb2YgaGVwYXRpYyBjeXN0IHJlY3VycmVuY2Ug
YWZ0ZXIgbWlub2N5Y2xpbmUgaHlkcm9jaGxvcmlkZSBhc3BpcmF0aW9uIHNjbGVyb3RoZXJhcHkg
dXNpbmcgY3lzdCBjb21wdXRlZCB0b21vZ3JhcGh5IHZhbHVlczwvdGl0bGU+PHNlY29uZGFyeS10
aXRsZT5IZXBhdG9sb2d5IFJlc2VhcmNoPC9zZWNvbmRhcnktdGl0bGU+PC90aXRsZXM+PHBlcmlv
ZGljYWw+PGZ1bGwtdGl0bGU+SGVwYXRvbG9neSBSZXNlYXJjaDwvZnVsbC10aXRsZT48L3Blcmlv
ZGljYWw+PHBhZ2VzPjQxOS00MjQ8L3BhZ2VzPjx2b2x1bWU+NDc8L3ZvbHVtZT48bnVtYmVyPjU8
L251bWJlcj48a2V5d29yZHM+PGtleXdvcmQ+aXNvbGF0ZWQgcG9seWN5c3RpYyBsaXZlciBkaXNl
YXNlPC9rZXl3b3JkPjxrZXl3b3JkPnBvbHljeXN0aWMga2lkbmV5IGRpc2Vhc2U8L2tleXdvcmQ+
PGtleXdvcmQ+cHVuY3R1cmUgYW5kIGFzcGlyYXRpb248L2tleXdvcmQ+PGtleXdvcmQ+YWJkb21p
bmFsIHBhaW48L2tleXdvcmQ+PGtleXdvcmQ+YXJ0aWNsZTwva2V5d29yZD48a2V5d29yZD5jb250
cm9sbGVkIHN0dWR5PC9rZXl3b3JkPjxrZXl3b3JkPmN5c3QgZmx1aWQ8L2tleXdvcmQ+PGtleXdv
cmQ+ZGlhZ25vc3RpYyBpbWFnaW5nPC9rZXl3b3JkPjxrZXl3b3JkPmRpc2Vhc2UgY2xhc3NpZmlj
YXRpb248L2tleXdvcmQ+PGtleXdvcmQ+aHVtYW48L2tleXdvcmQ+PGtleXdvcmQ+a2lkbmV5IHBv
bHljeXN0aWMgZGlzZWFzZTwva2V5d29yZD48a2V5d29yZD5sYWJvcmF0b3J5IHRlc3Q8L2tleXdv
cmQ+PGtleXdvcmQ+bGl2ZXIgY3lzdC9kaSBbRGlhZ25vc2lzXTwva2V5d29yZD48a2V5d29yZD5s
aXZlciBjeXN0L3RoIFtUaGVyYXB5XTwva2V5d29yZD48a2V5d29yZD5saXZlciBwb2x5Y3lzdGlj
IGRpc2Vhc2U8L2tleXdvcmQ+PGtleXdvcmQ+bWVkaWNhbCByZWNvcmQ8L2tleXdvcmQ+PGtleXdv
cmQ+cGF0aWVudCBzZWxlY3Rpb248L2tleXdvcmQ+PGtleXdvcmQ+cHJldmFsZW5jZTwva2V5d29y
ZD48a2V5d29yZD5yZWN1cnJlbnQgZGlzZWFzZS9kaSBbRGlhZ25vc2lzXTwva2V5d29yZD48a2V5
d29yZD5yZWxhdGl2ZSBkZW5zaXR5PC9rZXl3b3JkPjxrZXl3b3JkPnJldHJvc3BlY3RpdmUgc3R1
ZHk8L2tleXdvcmQ+PGtleXdvcmQ+c2NsZXJvdGhlcmFweTwva2V5d29yZD48a2V5d29yZD54LXJh
eSBjb21wdXRlZCB0b21vZ3JhcGh5PC9rZXl3b3JkPjxrZXl3b3JkPm1pbm9jeWNsaW5lPC9rZXl3
b3JkPjxrZXl3b3JkPmFzcGlyYXRpb24gc2NsZXJvdGhlcmFweTwva2V5d29yZD48L2tleXdvcmRz
PjxkYXRlcz48eWVhcj4yMDE3PC95ZWFyPjxwdWItZGF0ZXM+PGRhdGU+QXByaWw8L2RhdGU+PC9w
dWItZGF0ZXM+PC9kYXRlcz48aXNibj4xMzg2LTYzNDYmI3hEOzE4NzItMDM0WDwvaXNibj48YWNj
ZXNzaW9uLW51bT42MTE0MDQwMzk8L2FjY2Vzc2lvbi1udW0+PHVybHM+PHJlbGF0ZWQtdXJscz48
dXJsPmh0dHA6Ly9vbmxpbmVsaWJyYXJ5LndpbGV5LmNvbS9qb3VybmFsLzEwLjExMTEvKElTU04p
MTg3Mi0wMzRYPC91cmw+PHVybD5odHRwczovL2Fjcy5oY24uY29tLmF1P2FjYz0zNjQyMiZhbXA7
dXJsPWh0dHA6Ly9vdmlkc3Aub3ZpZC5jb20vb3ZpZHdlYi5jZ2k/VD1KUyZhbXA7Q1NDPVkmYW1w
O05FV1M9TiZhbXA7UEFHRT1mdWxsdGV4dCZhbXA7RD1lbWVkMTgmYW1wO0FOPTYxMTQwNDAzOTwv
dXJsPjx1cmw+aHR0cHM6Ly9vbmxpbmVsaWJyYXJ5LndpbGV5LmNvbS9kb2kvZnVsbC8xMC4xMTEx
L2hlcHIuMTI3NjM8L3VybD48L3JlbGF0ZWQtdXJscz48L3VybHM+PGVsZWN0cm9uaWMtcmVzb3Vy
Y2UtbnVtPmh0dHA6Ly9keC5kb2kub3JnLzEwLjExMTEvaGVwci4xMjc2Mz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JaWppbWE8L0F1dGhvcj48WWVhcj4yMDE3PC9ZZWFyPjxS
ZWNOdW0+MjUwMDwvUmVjTnVtPjxEaXNwbGF5VGV4dD5bMTJdPC9EaXNwbGF5VGV4dD48cmVjb3Jk
PjxyZWMtbnVtYmVyPjI1MDA8L3JlYy1udW1iZXI+PGZvcmVpZ24ta2V5cz48a2V5IGFwcD0iRU4i
IGRiLWlkPSI5djJlMHJwOXRmdnNyMWV6enBxeGVwZDlzMGFmenc5dmRzczkiIHRpbWVzdGFtcD0i
MTU4MTk4MjU4NSI+MjUwMDwva2V5PjwvZm9yZWlnbi1rZXlzPjxyZWYtdHlwZSBuYW1lPSJKb3Vy
bmFsIEFydGljbGUiPjE3PC9yZWYtdHlwZT48Y29udHJpYnV0b3JzPjxhdXRob3JzPjxhdXRob3I+
SWlqaW1hLCBULjwvYXV0aG9yPjxhdXRob3I+U3V3YWJlLCBULjwvYXV0aG9yPjxhdXRob3I+U3Vt
aWRhLCBLLjwvYXV0aG9yPjxhdXRob3I+SGF5YW1pLCBOLjwvYXV0aG9yPjxhdXRob3I+TWlzZSwg
Sy48L2F1dGhvcj48YXV0aG9yPkhvc2hpbm8sIEouPC9hdXRob3I+PGF1dGhvcj5UYWthaWNoaSwg
Sy48L2F1dGhvcj48YXV0aG9yPlViYXJhLCBZLjwvYXV0aG9yPjwvYXV0aG9ycz48L2NvbnRyaWJ1
dG9ycz48YXV0aC1hZGRyZXNzPihJaWppbWEsIFN1d2FiZSwgU3VtaWRhLCBIYXlhbWksIE1pc2Us
IEhvc2hpbm8sIFRha2FpY2hpLCBVYmFyYSkgTmVwaHJvbG9neSBDZW50ZXIsIFRvcmFub21vbiBI
b3NwaXRhbCBLYWppZ2F5YSwgSmFwYW4gKFRha2FpY2hpLCBVYmFyYSkgT2tpbmFrYSBNZW1vcmlh
bCBJbnN0aXR1dGUgZm9yIE1lZGljYWwgUmVzZWFyY2gsIFRvcmFub21vbiBIb3NwaXRhbCwgSmFw
YW4mI3hEO1QuIFN1d2FiZSwgTmVwaHJvbG9neSBDZW50ZXIsIFRvcmFub21vbiBIb3NwaXRhbCBL
YWppZ2F5YSwgSmFwYW4uIEUtbWFpbDogc3V3YWJlQHRvcmFub21vbi5nci5qcDwvYXV0aC1hZGRy
ZXNzPjx0aXRsZXM+PHRpdGxlPlByZWRpY3Rpb24gb2YgaGVwYXRpYyBjeXN0IHJlY3VycmVuY2Ug
YWZ0ZXIgbWlub2N5Y2xpbmUgaHlkcm9jaGxvcmlkZSBhc3BpcmF0aW9uIHNjbGVyb3RoZXJhcHkg
dXNpbmcgY3lzdCBjb21wdXRlZCB0b21vZ3JhcGh5IHZhbHVlczwvdGl0bGU+PHNlY29uZGFyeS10
aXRsZT5IZXBhdG9sb2d5IFJlc2VhcmNoPC9zZWNvbmRhcnktdGl0bGU+PC90aXRsZXM+PHBlcmlv
ZGljYWw+PGZ1bGwtdGl0bGU+SGVwYXRvbG9neSBSZXNlYXJjaDwvZnVsbC10aXRsZT48L3Blcmlv
ZGljYWw+PHBhZ2VzPjQxOS00MjQ8L3BhZ2VzPjx2b2x1bWU+NDc8L3ZvbHVtZT48bnVtYmVyPjU8
L251bWJlcj48a2V5d29yZHM+PGtleXdvcmQ+aXNvbGF0ZWQgcG9seWN5c3RpYyBsaXZlciBkaXNl
YXNlPC9rZXl3b3JkPjxrZXl3b3JkPnBvbHljeXN0aWMga2lkbmV5IGRpc2Vhc2U8L2tleXdvcmQ+
PGtleXdvcmQ+cHVuY3R1cmUgYW5kIGFzcGlyYXRpb248L2tleXdvcmQ+PGtleXdvcmQ+YWJkb21p
bmFsIHBhaW48L2tleXdvcmQ+PGtleXdvcmQ+YXJ0aWNsZTwva2V5d29yZD48a2V5d29yZD5jb250
cm9sbGVkIHN0dWR5PC9rZXl3b3JkPjxrZXl3b3JkPmN5c3QgZmx1aWQ8L2tleXdvcmQ+PGtleXdv
cmQ+ZGlhZ25vc3RpYyBpbWFnaW5nPC9rZXl3b3JkPjxrZXl3b3JkPmRpc2Vhc2UgY2xhc3NpZmlj
YXRpb248L2tleXdvcmQ+PGtleXdvcmQ+aHVtYW48L2tleXdvcmQ+PGtleXdvcmQ+a2lkbmV5IHBv
bHljeXN0aWMgZGlzZWFzZTwva2V5d29yZD48a2V5d29yZD5sYWJvcmF0b3J5IHRlc3Q8L2tleXdv
cmQ+PGtleXdvcmQ+bGl2ZXIgY3lzdC9kaSBbRGlhZ25vc2lzXTwva2V5d29yZD48a2V5d29yZD5s
aXZlciBjeXN0L3RoIFtUaGVyYXB5XTwva2V5d29yZD48a2V5d29yZD5saXZlciBwb2x5Y3lzdGlj
IGRpc2Vhc2U8L2tleXdvcmQ+PGtleXdvcmQ+bWVkaWNhbCByZWNvcmQ8L2tleXdvcmQ+PGtleXdv
cmQ+cGF0aWVudCBzZWxlY3Rpb248L2tleXdvcmQ+PGtleXdvcmQ+cHJldmFsZW5jZTwva2V5d29y
ZD48a2V5d29yZD5yZWN1cnJlbnQgZGlzZWFzZS9kaSBbRGlhZ25vc2lzXTwva2V5d29yZD48a2V5
d29yZD5yZWxhdGl2ZSBkZW5zaXR5PC9rZXl3b3JkPjxrZXl3b3JkPnJldHJvc3BlY3RpdmUgc3R1
ZHk8L2tleXdvcmQ+PGtleXdvcmQ+c2NsZXJvdGhlcmFweTwva2V5d29yZD48a2V5d29yZD54LXJh
eSBjb21wdXRlZCB0b21vZ3JhcGh5PC9rZXl3b3JkPjxrZXl3b3JkPm1pbm9jeWNsaW5lPC9rZXl3
b3JkPjxrZXl3b3JkPmFzcGlyYXRpb24gc2NsZXJvdGhlcmFweTwva2V5d29yZD48L2tleXdvcmRz
PjxkYXRlcz48eWVhcj4yMDE3PC95ZWFyPjxwdWItZGF0ZXM+PGRhdGU+QXByaWw8L2RhdGU+PC9w
dWItZGF0ZXM+PC9kYXRlcz48aXNibj4xMzg2LTYzNDYmI3hEOzE4NzItMDM0WDwvaXNibj48YWNj
ZXNzaW9uLW51bT42MTE0MDQwMzk8L2FjY2Vzc2lvbi1udW0+PHVybHM+PHJlbGF0ZWQtdXJscz48
dXJsPmh0dHA6Ly9vbmxpbmVsaWJyYXJ5LndpbGV5LmNvbS9qb3VybmFsLzEwLjExMTEvKElTU04p
MTg3Mi0wMzRYPC91cmw+PHVybD5odHRwczovL2Fjcy5oY24uY29tLmF1P2FjYz0zNjQyMiZhbXA7
dXJsPWh0dHA6Ly9vdmlkc3Aub3ZpZC5jb20vb3ZpZHdlYi5jZ2k/VD1KUyZhbXA7Q1NDPVkmYW1w
O05FV1M9TiZhbXA7UEFHRT1mdWxsdGV4dCZhbXA7RD1lbWVkMTgmYW1wO0FOPTYxMTQwNDAzOTwv
dXJsPjx1cmw+aHR0cHM6Ly9vbmxpbmVsaWJyYXJ5LndpbGV5LmNvbS9kb2kvZnVsbC8xMC4xMTEx
L2hlcHIuMTI3NjM8L3VybD48L3JlbGF0ZWQtdXJscz48L3VybHM+PGVsZWN0cm9uaWMtcmVzb3Vy
Y2UtbnVtPmh0dHA6Ly9keC5kb2kub3JnLzEwLjExMTEvaGVwci4xMjc2Mz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2]</w:t>
            </w:r>
            <w:r w:rsidRPr="00CA35CE">
              <w:rPr>
                <w:rFonts w:ascii="Arial" w:hAnsi="Arial" w:cs="Arial"/>
                <w:b/>
                <w:color w:val="000000" w:themeColor="text1"/>
                <w:sz w:val="18"/>
                <w:szCs w:val="18"/>
                <w:lang w:val="en-US"/>
              </w:rPr>
              <w:fldChar w:fldCharType="end"/>
            </w:r>
          </w:p>
        </w:tc>
        <w:tc>
          <w:tcPr>
            <w:tcW w:w="1275" w:type="dxa"/>
          </w:tcPr>
          <w:p w14:paraId="057BD6B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7</w:t>
            </w:r>
          </w:p>
        </w:tc>
        <w:tc>
          <w:tcPr>
            <w:tcW w:w="1276" w:type="dxa"/>
          </w:tcPr>
          <w:p w14:paraId="7AE858F5"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Japan</w:t>
            </w:r>
          </w:p>
        </w:tc>
        <w:tc>
          <w:tcPr>
            <w:tcW w:w="992" w:type="dxa"/>
          </w:tcPr>
          <w:p w14:paraId="3EA9973B"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11^</w:t>
            </w:r>
          </w:p>
        </w:tc>
        <w:tc>
          <w:tcPr>
            <w:tcW w:w="3402" w:type="dxa"/>
          </w:tcPr>
          <w:p w14:paraId="0B1B7F6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Minocycline hydrochloride cyst aspiration sclerotherapy</w:t>
            </w:r>
          </w:p>
        </w:tc>
        <w:tc>
          <w:tcPr>
            <w:tcW w:w="1843" w:type="dxa"/>
          </w:tcPr>
          <w:p w14:paraId="38F2C159"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53F038A4"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74E948E5" w14:textId="77777777" w:rsidTr="00C121F4">
        <w:tc>
          <w:tcPr>
            <w:tcW w:w="2269" w:type="dxa"/>
          </w:tcPr>
          <w:p w14:paraId="0EF14A62" w14:textId="7B268ABF"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Jenkins 2002</w:t>
            </w:r>
            <w:r w:rsidRPr="00CA35CE">
              <w:rPr>
                <w:rFonts w:ascii="Arial" w:hAnsi="Arial" w:cs="Arial"/>
                <w:b/>
                <w:color w:val="000000" w:themeColor="text1"/>
                <w:sz w:val="18"/>
                <w:szCs w:val="18"/>
                <w:lang w:val="en-US"/>
              </w:rPr>
              <w:fldChar w:fldCharType="begin">
                <w:fldData xml:space="preserve">PEVuZE5vdGU+PENpdGU+PEF1dGhvcj5KZW5raW5zPC9BdXRob3I+PFllYXI+MjAwMjwvWWVhcj48
UmVjTnVtPjM3MjwvUmVjTnVtPjxEaXNwbGF5VGV4dD5bMTNdPC9EaXNwbGF5VGV4dD48cmVjb3Jk
PjxyZWMtbnVtYmVyPjM3MjwvcmVjLW51bWJlcj48Zm9yZWlnbi1rZXlzPjxrZXkgYXBwPSJFTiIg
ZGItaWQ9Ijl2MmUwcnA5dGZ2c3IxZXp6cHF4ZXBkOXMwYWZ6dzl2ZHNzOSIgdGltZXN0YW1wPSIx
NTgxOTgxMjUwIj4zNzI8L2tleT48L2ZvcmVpZ24ta2V5cz48cmVmLXR5cGUgbmFtZT0iSm91cm5h
bCBBcnRpY2xlIj4xNzwvcmVmLXR5cGU+PGNvbnRyaWJ1dG9ycz48YXV0aG9ycz48YXV0aG9yPkpl
bmtpbnMsIE0uIEEuPC9hdXRob3I+PGF1dGhvcj5DcmFuZSwgSi4gSi48L2F1dGhvcj48YXV0aG9y
Pk11bmNoLCBMLiBDLjwvYXV0aG9yPjwvYXV0aG9ycz48L2NvbnRyaWJ1dG9ycz48YXV0aC1hZGRy
ZXNzPkplbmtpbnMsIE1pY2hhZWwgQS4gRGVwYXJ0bWVudCBvZiBTdXJnZXJ5LCBEaXZpc2lvbiBv
ZiBVcm9sb2d5LCBVbml2ZXJzaXR5IG9mIEtlbnR1Y2t5IENoYW5kbGVyIE1lZGljYWwgQ2VudGVy
LCBMZXhpbmd0b24sIEtlbnR1Y2t5LCBVU0EuPC9hdXRoLWFkZHJlc3M+PHRpdGxlcz48dGl0bGU+
QmlsYXRlcmFsIGhhbmQtYXNzaXN0ZWQgbGFwYXJvc2NvcGljIG5lcGhyZWN0b215IGZvciBhdXRv
c29tYWwgZG9taW5hbnQgcG9seWN5c3RpYyBraWRuZXkgZGlzZWFzZSB1c2luZyBhIHNpbmdsZSBt
aWRsaW5lIEhhbmRQb3J0IGluY2lzaW9uPC90aXRsZT48c2Vjb25kYXJ5LXRpdGxlPlVyb2xvZ3k8
L3NlY29uZGFyeS10aXRsZT48YWx0LXRpdGxlPlVyb2xvZ3k8L2FsdC10aXRsZT48L3RpdGxlcz48
cGVyaW9kaWNhbD48ZnVsbC10aXRsZT5Vcm9sb2d5PC9mdWxsLXRpdGxlPjxhYmJyLTE+VXJvbG9n
eTwvYWJici0xPjwvcGVyaW9kaWNhbD48YWx0LXBlcmlvZGljYWw+PGZ1bGwtdGl0bGU+VXJvbG9n
eTwvZnVsbC10aXRsZT48YWJici0xPlVyb2xvZ3k8L2FiYnItMT48L2FsdC1wZXJpb2RpY2FsPjxw
YWdlcz4zMi02PC9wYWdlcz48dm9sdW1lPjU5PC92b2x1bWU+PG51bWJlcj4xPC9udW1iZXI+PGtl
eXdvcmRzPjxrZXl3b3JkPkZlYXNpYmlsaXR5IFN0dWRpZXM8L2tleXdvcmQ+PGtleXdvcmQ+SHVt
YW5zPC9rZXl3b3JkPjxrZXl3b3JkPipMYXBhcm9zY29weS9tdCBbTWV0aG9kc108L2tleXdvcmQ+
PGtleXdvcmQ+Kk5lcGhyZWN0b215L210IFtNZXRob2RzXTwva2V5d29yZD48a2V5d29yZD4qUG9s
eWN5c3RpYyBLaWRuZXksIEF1dG9zb21hbCBEb21pbmFudC9zdSBbU3VyZ2VyeV08L2tleXdvcmQ+
PGtleXdvcmQ+UG9zdG9wZXJhdGl2ZSBDb21wbGljYXRpb25zPC9rZXl3b3JkPjxrZXl3b3JkPlJl
dHJvc3BlY3RpdmUgU3R1ZGllczwva2V5d29yZD48L2tleXdvcmRzPjxkYXRlcz48eWVhcj4yMDAy
PC95ZWFyPjxwdWItZGF0ZXM+PGRhdGU+SmFuPC9kYXRlPjwvcHViLWRhdGVzPjwvZGF0ZXM+PGlz
Ym4+MTUyNy05OTk1PC9pc2JuPjxhY2Nlc3Npb24tbnVtPjExNzk2Mjc2PC9hY2Nlc3Npb24tbnVt
Pjx1cmxzPjxyZWxhdGVkLXVybHM+PHVybD5odHRwczovL2Fjcy5oY24uY29tLmF1P2FjYz0zNjQy
MiZhbXA7dXJsPWh0dHA6Ly9vdmlkc3Aub3ZpZC5jb20vb3ZpZHdlYi5jZ2k/VD1KUyZhbXA7Q1ND
PVkmYW1wO05FV1M9TiZhbXA7UEFHRT1mdWxsdGV4dCZhbXA7RD1tZWRjMyZhbXA7QU49MTE3OTYy
NzY8L3VybD48dXJsPmh0dHBzOi8vcGRmLnNjaWVuY2VkaXJlY3Rhc3NldHMuY29tLzI3MTk1OS8x
LXMyLjAtUzAwOTA0Mjk1MDBYMDA1OTMvMS1zMi4wLVMwMDkwNDI5NTAxMDE0NjEzL21haW4ucGRm
P1gtQW16LVNlY3VyaXR5LVRva2VuPUlRb0piM0pwWjJsdVgyVmpFS2olMkYlMkYlMkYlMkYlMkYl
MkYlMkYlMkYlMkYlMkZ3RWFDWFZ6TFdWaGMzUXRNU0pJTUVZQ0lRQ1FvdTZpV0NjeUFzd29ZaHFk
YUczcVU0Rk9TRSUyQlJ4Z05Ec24lMkZ2bjA1Y2x3SWhBSjhtRzYyJTJCTnlzWkdsRyUyRlZ1TSUy
RjNHQWRFeFBMSGlVRUY5TmhGZlVIeFBjeUtyMERDS0glMkYlMkYlMkYlMkYlMkYlMkYlMkYlMkYl
MkYlMkZ3RVFBaG9NTURVNU1EQXpOVFEyT0RZMUlnd2YlMkJFVXRPV0JtUUNIUmZyZ3FrUVBoTzVY
Y3BCdkJTYnNDJTJCd05HZnNBZDZxTDhiUU5oRm5hYUlweEZKR2Z1ZFFRcURFNTYydFJGd0xudSUy
QmtIZktpOXFvMzFFenlMJTJGY2VNdVAzalR0czV5WEo0czVya1VoaCUyQnY2YkNib0JJTmcxVXFD
alBsSkZ5U2E3UFRPcUtWR0dDMlZTQklSbFBSelg5MzVYZVZTd2VMbHlUbTFaejNTcSUyRkh2WUF2
UXlKQlp2RzN0ZVZBSmRiJTJCRDJUOWZ4YWxKSCUyRlp5ZE1iQ1J4SGtpRENMRkFCblhSM1JIN2Ri
ckV5cXJRTllDdVMxU2FnYU5UdjcySTFvUkQ5SDBJT3Q4aDVuUyUyRlU3S21TVzdZYTdHeXNkVmVP
Y0RVcFd2VUhHb1A4RXl5YnRjNUgyc1lSOGpIUThNNzQwcHg0TyUyRmpqMEVlUG5mSE1Fa0RqbVBi
ZjVzUFpvTDYzWTVqY3kxQ3gwWk8yNHBvQ1pvQXphck41RkFYaUR0OGFtd2F2NEdsYkZFbHEwWEF1
aVFONWUycXNCRFd5TkJneDM3TnNSdDZocnJNcWRndU00WG5hT09qb0JEQnh2TUcxaEFxZEVkeXF5
MjVOdE1yODY0eTFMT1JON2tEMzloRk1kYnFEalgwRmlVUTh6N25DWjBRNnBVeVdhRU1UQXlWSFpz
b2dvVDFydThlNDFRclBtck8lMkI0WjJKNFhEJTJGNnBUNGVISEs4VERTM1BiekJUcnFBY1pyYksz
OXJXR3VmJTJCWFh4UmtwZkQlMkI5a1NyNmQySVp2OTc0NWElMkY2OUI4QlF4NjdXM1BXaGFzdFhr
NmtndjZrb3Q5NkVZcHVoY2Raa3oxbmRxJTJGM3VvTzJYVnowRFFPJTJGeGpOTE1CcTIyTDZ1OERJ
cU4lMkJ0RzVkb05OZENOY3ZxbEx3MXYxQTdDS3M1S2tNVzlOb3pwMzhzYjZvWGJ0TzdlMHF3ZXBN
SUJOcFI4Y292UnA5ak81cEpZSnh3Q3pKVUVUUHJuNHQ1bUs1V2w5bE91enhwSXhTb0dvSnhNZ1Bk
TlhvTnlBTTJBRiUyQk95VGhDeHBlVzQlMkJYemtaRXFHMWQ3MTY5Z0QwZU41MjFjJTJGNWFYS3F5
SUtaNEZCTmRpVHZZTzV5WDVybGRxWXY0bUQ4Y2V2bmtxVnZtZjljZyUzRCUzRCZhbXA7WC1BbXot
QWxnb3JpdGhtPUFXUzQtSE1BQy1TSEEyNTYmYW1wO1gtQW16LURhdGU9MjAyMDAzMjdUMDc0NTMx
WiZhbXA7WC1BbXotU2lnbmVkSGVhZGVycz1ob3N0JmFtcDtYLUFtei1FeHBpcmVzPTMwMCZhbXA7
WC1BbXotQ3JlZGVudGlhbD1BU0lBUTNQSENWVFlVMzdFV0lQRyUyRjIwMjAwMzI3JTJGdXMtZWFz
dC0xJTJGczMlMkZhd3M0X3JlcXVlc3QmYW1wO1gtQW16LVNpZ25hdHVyZT02MDU0ZjdmNGExYmZl
MmM1ZmZlYmE4NjBiOGZmNmU5OWIwZDQ3MDk3NzhjZGZiYzA2NDAzYWIxOWQxZGQ5ZjNiJmFtcDto
YXNoPTEyZGEzNWE4NGEyZmVlZDMzNWIzZGFjMjA1YzYzMzJkNjkzMzExYzMzNTE0ZjhlYmJlZWQ4
N2I4OWQ1YjU5NmImYW1wO2hvc3Q9NjgwNDJjOTQzNTkxMDEzYWMyYjI0MzBhODliMjcwZjZhZjJj
NzZkOGRmZDA4NmEwNzE3NmFmZTdjNzZjMmM2MSZhbXA7cGlpPVMwMDkwNDI5NTAxMDE0NjEzJmFt
cDt0aWQ9c3BkZi1iNTIxZGY3YS02YmQ2LTQ5OTAtODI4My02ZmEyMmQyZGQyMWImYW1wO3NpZD01
NDkyM2ZjMDM2YjQwNjRlNjA5YTMyYjI1YTU4Njg5OWMxMmJneHJxYSZhbXA7dHlwZT1jbGllbnQ8
L3VybD48L3JlbGF0ZWQtdXJscz48L3VybHM+PHJlbW90ZS1kYXRhYmFzZS1uYW1lPk1FRExJTkU8
L3JlbW90ZS1kYXRhYmFzZS1uYW1lPjxyZW1vdGUtZGF0YWJhc2UtcHJvdmlkZXI+T3ZpZCBUZWNo
bm9sb2dpZXM8L3JlbW90ZS1kYXRhYmFzZS1wcm92aWRlcj48bGFuZ3VhZ2U+RW5nbGlzaDwvbGFu
Z3Vh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KZW5raW5zPC9BdXRob3I+PFllYXI+MjAwMjwvWWVhcj48
UmVjTnVtPjM3MjwvUmVjTnVtPjxEaXNwbGF5VGV4dD5bMTNdPC9EaXNwbGF5VGV4dD48cmVjb3Jk
PjxyZWMtbnVtYmVyPjM3MjwvcmVjLW51bWJlcj48Zm9yZWlnbi1rZXlzPjxrZXkgYXBwPSJFTiIg
ZGItaWQ9Ijl2MmUwcnA5dGZ2c3IxZXp6cHF4ZXBkOXMwYWZ6dzl2ZHNzOSIgdGltZXN0YW1wPSIx
NTgxOTgxMjUwIj4zNzI8L2tleT48L2ZvcmVpZ24ta2V5cz48cmVmLXR5cGUgbmFtZT0iSm91cm5h
bCBBcnRpY2xlIj4xNzwvcmVmLXR5cGU+PGNvbnRyaWJ1dG9ycz48YXV0aG9ycz48YXV0aG9yPkpl
bmtpbnMsIE0uIEEuPC9hdXRob3I+PGF1dGhvcj5DcmFuZSwgSi4gSi48L2F1dGhvcj48YXV0aG9y
Pk11bmNoLCBMLiBDLjwvYXV0aG9yPjwvYXV0aG9ycz48L2NvbnRyaWJ1dG9ycz48YXV0aC1hZGRy
ZXNzPkplbmtpbnMsIE1pY2hhZWwgQS4gRGVwYXJ0bWVudCBvZiBTdXJnZXJ5LCBEaXZpc2lvbiBv
ZiBVcm9sb2d5LCBVbml2ZXJzaXR5IG9mIEtlbnR1Y2t5IENoYW5kbGVyIE1lZGljYWwgQ2VudGVy
LCBMZXhpbmd0b24sIEtlbnR1Y2t5LCBVU0EuPC9hdXRoLWFkZHJlc3M+PHRpdGxlcz48dGl0bGU+
QmlsYXRlcmFsIGhhbmQtYXNzaXN0ZWQgbGFwYXJvc2NvcGljIG5lcGhyZWN0b215IGZvciBhdXRv
c29tYWwgZG9taW5hbnQgcG9seWN5c3RpYyBraWRuZXkgZGlzZWFzZSB1c2luZyBhIHNpbmdsZSBt
aWRsaW5lIEhhbmRQb3J0IGluY2lzaW9uPC90aXRsZT48c2Vjb25kYXJ5LXRpdGxlPlVyb2xvZ3k8
L3NlY29uZGFyeS10aXRsZT48YWx0LXRpdGxlPlVyb2xvZ3k8L2FsdC10aXRsZT48L3RpdGxlcz48
cGVyaW9kaWNhbD48ZnVsbC10aXRsZT5Vcm9sb2d5PC9mdWxsLXRpdGxlPjxhYmJyLTE+VXJvbG9n
eTwvYWJici0xPjwvcGVyaW9kaWNhbD48YWx0LXBlcmlvZGljYWw+PGZ1bGwtdGl0bGU+VXJvbG9n
eTwvZnVsbC10aXRsZT48YWJici0xPlVyb2xvZ3k8L2FiYnItMT48L2FsdC1wZXJpb2RpY2FsPjxw
YWdlcz4zMi02PC9wYWdlcz48dm9sdW1lPjU5PC92b2x1bWU+PG51bWJlcj4xPC9udW1iZXI+PGtl
eXdvcmRzPjxrZXl3b3JkPkZlYXNpYmlsaXR5IFN0dWRpZXM8L2tleXdvcmQ+PGtleXdvcmQ+SHVt
YW5zPC9rZXl3b3JkPjxrZXl3b3JkPipMYXBhcm9zY29weS9tdCBbTWV0aG9kc108L2tleXdvcmQ+
PGtleXdvcmQ+Kk5lcGhyZWN0b215L210IFtNZXRob2RzXTwva2V5d29yZD48a2V5d29yZD4qUG9s
eWN5c3RpYyBLaWRuZXksIEF1dG9zb21hbCBEb21pbmFudC9zdSBbU3VyZ2VyeV08L2tleXdvcmQ+
PGtleXdvcmQ+UG9zdG9wZXJhdGl2ZSBDb21wbGljYXRpb25zPC9rZXl3b3JkPjxrZXl3b3JkPlJl
dHJvc3BlY3RpdmUgU3R1ZGllczwva2V5d29yZD48L2tleXdvcmRzPjxkYXRlcz48eWVhcj4yMDAy
PC95ZWFyPjxwdWItZGF0ZXM+PGRhdGU+SmFuPC9kYXRlPjwvcHViLWRhdGVzPjwvZGF0ZXM+PGlz
Ym4+MTUyNy05OTk1PC9pc2JuPjxhY2Nlc3Npb24tbnVtPjExNzk2Mjc2PC9hY2Nlc3Npb24tbnVt
Pjx1cmxzPjxyZWxhdGVkLXVybHM+PHVybD5odHRwczovL2Fjcy5oY24uY29tLmF1P2FjYz0zNjQy
MiZhbXA7dXJsPWh0dHA6Ly9vdmlkc3Aub3ZpZC5jb20vb3ZpZHdlYi5jZ2k/VD1KUyZhbXA7Q1ND
PVkmYW1wO05FV1M9TiZhbXA7UEFHRT1mdWxsdGV4dCZhbXA7RD1tZWRjMyZhbXA7QU49MTE3OTYy
NzY8L3VybD48dXJsPmh0dHBzOi8vcGRmLnNjaWVuY2VkaXJlY3Rhc3NldHMuY29tLzI3MTk1OS8x
LXMyLjAtUzAwOTA0Mjk1MDBYMDA1OTMvMS1zMi4wLVMwMDkwNDI5NTAxMDE0NjEzL21haW4ucGRm
P1gtQW16LVNlY3VyaXR5LVRva2VuPUlRb0piM0pwWjJsdVgyVmpFS2olMkYlMkYlMkYlMkYlMkYl
MkYlMkYlMkYlMkYlMkZ3RWFDWFZ6TFdWaGMzUXRNU0pJTUVZQ0lRQ1FvdTZpV0NjeUFzd29ZaHFk
YUczcVU0Rk9TRSUyQlJ4Z05Ec24lMkZ2bjA1Y2x3SWhBSjhtRzYyJTJCTnlzWkdsRyUyRlZ1TSUy
RjNHQWRFeFBMSGlVRUY5TmhGZlVIeFBjeUtyMERDS0glMkYlMkYlMkYlMkYlMkYlMkYlMkYlMkYl
MkYlMkZ3RVFBaG9NTURVNU1EQXpOVFEyT0RZMUlnd2YlMkJFVXRPV0JtUUNIUmZyZ3FrUVBoTzVY
Y3BCdkJTYnNDJTJCd05HZnNBZDZxTDhiUU5oRm5hYUlweEZKR2Z1ZFFRcURFNTYydFJGd0xudSUy
QmtIZktpOXFvMzFFenlMJTJGY2VNdVAzalR0czV5WEo0czVya1VoaCUyQnY2YkNib0JJTmcxVXFD
alBsSkZ5U2E3UFRPcUtWR0dDMlZTQklSbFBSelg5MzVYZVZTd2VMbHlUbTFaejNTcSUyRkh2WUF2
UXlKQlp2RzN0ZVZBSmRiJTJCRDJUOWZ4YWxKSCUyRlp5ZE1iQ1J4SGtpRENMRkFCblhSM1JIN2Ri
ckV5cXJRTllDdVMxU2FnYU5UdjcySTFvUkQ5SDBJT3Q4aDVuUyUyRlU3S21TVzdZYTdHeXNkVmVP
Y0RVcFd2VUhHb1A4RXl5YnRjNUgyc1lSOGpIUThNNzQwcHg0TyUyRmpqMEVlUG5mSE1Fa0RqbVBi
ZjVzUFpvTDYzWTVqY3kxQ3gwWk8yNHBvQ1pvQXphck41RkFYaUR0OGFtd2F2NEdsYkZFbHEwWEF1
aVFONWUycXNCRFd5TkJneDM3TnNSdDZocnJNcWRndU00WG5hT09qb0JEQnh2TUcxaEFxZEVkeXF5
MjVOdE1yODY0eTFMT1JON2tEMzloRk1kYnFEalgwRmlVUTh6N25DWjBRNnBVeVdhRU1UQXlWSFpz
b2dvVDFydThlNDFRclBtck8lMkI0WjJKNFhEJTJGNnBUNGVISEs4VERTM1BiekJUcnFBY1pyYksz
OXJXR3VmJTJCWFh4UmtwZkQlMkI5a1NyNmQySVp2OTc0NWElMkY2OUI4QlF4NjdXM1BXaGFzdFhr
NmtndjZrb3Q5NkVZcHVoY2Raa3oxbmRxJTJGM3VvTzJYVnowRFFPJTJGeGpOTE1CcTIyTDZ1OERJ
cU4lMkJ0RzVkb05OZENOY3ZxbEx3MXYxQTdDS3M1S2tNVzlOb3pwMzhzYjZvWGJ0TzdlMHF3ZXBN
SUJOcFI4Y292UnA5ak81cEpZSnh3Q3pKVUVUUHJuNHQ1bUs1V2w5bE91enhwSXhTb0dvSnhNZ1Bk
TlhvTnlBTTJBRiUyQk95VGhDeHBlVzQlMkJYemtaRXFHMWQ3MTY5Z0QwZU41MjFjJTJGNWFYS3F5
SUtaNEZCTmRpVHZZTzV5WDVybGRxWXY0bUQ4Y2V2bmtxVnZtZjljZyUzRCUzRCZhbXA7WC1BbXot
QWxnb3JpdGhtPUFXUzQtSE1BQy1TSEEyNTYmYW1wO1gtQW16LURhdGU9MjAyMDAzMjdUMDc0NTMx
WiZhbXA7WC1BbXotU2lnbmVkSGVhZGVycz1ob3N0JmFtcDtYLUFtei1FeHBpcmVzPTMwMCZhbXA7
WC1BbXotQ3JlZGVudGlhbD1BU0lBUTNQSENWVFlVMzdFV0lQRyUyRjIwMjAwMzI3JTJGdXMtZWFz
dC0xJTJGczMlMkZhd3M0X3JlcXVlc3QmYW1wO1gtQW16LVNpZ25hdHVyZT02MDU0ZjdmNGExYmZl
MmM1ZmZlYmE4NjBiOGZmNmU5OWIwZDQ3MDk3NzhjZGZiYzA2NDAzYWIxOWQxZGQ5ZjNiJmFtcDto
YXNoPTEyZGEzNWE4NGEyZmVlZDMzNWIzZGFjMjA1YzYzMzJkNjkzMzExYzMzNTE0ZjhlYmJlZWQ4
N2I4OWQ1YjU5NmImYW1wO2hvc3Q9NjgwNDJjOTQzNTkxMDEzYWMyYjI0MzBhODliMjcwZjZhZjJj
NzZkOGRmZDA4NmEwNzE3NmFmZTdjNzZjMmM2MSZhbXA7cGlpPVMwMDkwNDI5NTAxMDE0NjEzJmFt
cDt0aWQ9c3BkZi1iNTIxZGY3YS02YmQ2LTQ5OTAtODI4My02ZmEyMmQyZGQyMWImYW1wO3NpZD01
NDkyM2ZjMDM2YjQwNjRlNjA5YTMyYjI1YTU4Njg5OWMxMmJneHJxYSZhbXA7dHlwZT1jbGllbnQ8
L3VybD48L3JlbGF0ZWQtdXJscz48L3VybHM+PHJlbW90ZS1kYXRhYmFzZS1uYW1lPk1FRExJTkU8
L3JlbW90ZS1kYXRhYmFzZS1uYW1lPjxyZW1vdGUtZGF0YWJhc2UtcHJvdmlkZXI+T3ZpZCBUZWNo
bm9sb2dpZXM8L3JlbW90ZS1kYXRhYmFzZS1wcm92aWRlcj48bGFuZ3VhZ2U+RW5nbGlzaDwvbGFu
Z3Vh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3]</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proofErr w:type="spellStart"/>
            <w:r w:rsidRPr="00CA35CE">
              <w:rPr>
                <w:rFonts w:ascii="Arial" w:hAnsi="Arial" w:cs="Arial"/>
                <w:b/>
                <w:color w:val="000000" w:themeColor="text1"/>
                <w:sz w:val="18"/>
                <w:szCs w:val="18"/>
                <w:vertAlign w:val="superscript"/>
                <w:lang w:val="en-US"/>
              </w:rPr>
              <w:t>i</w:t>
            </w:r>
            <w:proofErr w:type="spellEnd"/>
          </w:p>
        </w:tc>
        <w:tc>
          <w:tcPr>
            <w:tcW w:w="1275" w:type="dxa"/>
          </w:tcPr>
          <w:p w14:paraId="59BF45E6"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2</w:t>
            </w:r>
          </w:p>
        </w:tc>
        <w:tc>
          <w:tcPr>
            <w:tcW w:w="1276" w:type="dxa"/>
          </w:tcPr>
          <w:p w14:paraId="19E9808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2DF41A60"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4</w:t>
            </w:r>
          </w:p>
        </w:tc>
        <w:tc>
          <w:tcPr>
            <w:tcW w:w="3402" w:type="dxa"/>
          </w:tcPr>
          <w:p w14:paraId="08A4A73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Bilateral laparoscopic nephrectomy</w:t>
            </w:r>
          </w:p>
        </w:tc>
        <w:tc>
          <w:tcPr>
            <w:tcW w:w="1843" w:type="dxa"/>
          </w:tcPr>
          <w:p w14:paraId="2FB00116"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0E26787F"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0.5</w:t>
            </w:r>
          </w:p>
        </w:tc>
      </w:tr>
      <w:tr w:rsidR="00D901CF" w:rsidRPr="0069304A" w14:paraId="471A3561" w14:textId="77777777" w:rsidTr="00C121F4">
        <w:tc>
          <w:tcPr>
            <w:tcW w:w="2269" w:type="dxa"/>
          </w:tcPr>
          <w:p w14:paraId="349E7234" w14:textId="63632C9C"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Jouret 2011</w:t>
            </w:r>
            <w:r w:rsidRPr="00CA35CE">
              <w:rPr>
                <w:rFonts w:ascii="Arial" w:hAnsi="Arial" w:cs="Arial"/>
                <w:b/>
                <w:color w:val="000000" w:themeColor="text1"/>
                <w:sz w:val="18"/>
                <w:szCs w:val="18"/>
                <w:lang w:val="en-US"/>
              </w:rPr>
              <w:fldChar w:fldCharType="begin">
                <w:fldData xml:space="preserve">PEVuZE5vdGU+PENpdGU+PEF1dGhvcj5Kb3VyZXQ8L0F1dGhvcj48WWVhcj4yMDExPC9ZZWFyPjxS
ZWNOdW0+MTAxMDwvUmVjTnVtPjxEaXNwbGF5VGV4dD5bMTRdPC9EaXNwbGF5VGV4dD48cmVjb3Jk
PjxyZWMtbnVtYmVyPjEwMTA8L3JlYy1udW1iZXI+PGZvcmVpZ24ta2V5cz48a2V5IGFwcD0iRU4i
IGRiLWlkPSI5djJlMHJwOXRmdnNyMWV6enBxeGVwZDlzMGFmenc5dmRzczkiIHRpbWVzdGFtcD0i
MTU4MTk4MTMxOCI+MTAxMDwva2V5PjwvZm9yZWlnbi1rZXlzPjxyZWYtdHlwZSBuYW1lPSJKb3Vy
bmFsIEFydGljbGUiPjE3PC9yZWYtdHlwZT48Y29udHJpYnV0b3JzPjxhdXRob3JzPjxhdXRob3I+
Sm91cmV0LCBGLjwvYXV0aG9yPjxhdXRob3I+TGhvbW1lbCwgUi48L2F1dGhvcj48YXV0aG9yPkJl
Z3VpbiwgQy48L2F1dGhvcj48YXV0aG9yPkRldnV5c3QsIE8uPC9hdXRob3I+PGF1dGhvcj5QaXJz
b24sIFkuPC9hdXRob3I+PGF1dGhvcj5IYXNzb3VuLCBaLjwvYXV0aG9yPjxhdXRob3I+S2FuYWFu
LCBOLjwvYXV0aG9yPjwvYXV0aG9ycz48L2NvbnRyaWJ1dG9ycz48YXV0aC1hZGRyZXNzPkpvdXJl
dCwgRnJhbmNvaXMuIERpdmlzaW9uIG9mIE5lcGhyb2xvZ3ksIENsaW5pcXVlcyBVbml2ZXJzaXRh
aXJlcyBTYWludC1MdWMsIFVuaXZlcnNpdGUgY2F0aG9saXF1ZSBkZSBMb3V2YWluLCBCcnVzc2Vs
cywgQmVsZ2l1bS4gZnJhbmNvaXMuam91cmV0QHVjbG91dmFpbi5iZTwvYXV0aC1hZGRyZXNzPjx0
aXRsZXM+PHRpdGxlPlBvc2l0cm9uLWVtaXNzaW9uIGNvbXB1dGVkIHRvbW9ncmFwaHkgaW4gY3lz
dCBpbmZlY3Rpb24gZGlhZ25vc2lzIGluIHBhdGllbnRzIHdpdGggYXV0b3NvbWFsIGRvbWluYW50
IHBvbHljeXN0aWMga2lkbmV5IGRpc2Vhc2U8L3RpdGxlPjxzZWNvbmRhcnktdGl0bGU+Q2xpbmlj
YWwgSm91cm5hbCBvZiBUaGUgQW1lcmljYW4gU29jaWV0eSBvZiBOZXBocm9sb2d5OiBDSkFTTjwv
c2Vjb25kYXJ5LXRpdGxlPjxhbHQtdGl0bGU+Q2xpbiBKIEFtIFNvYyBOZXBocm9sPC9hbHQtdGl0
bGU+PC90aXRsZXM+PHBlcmlvZGljYWw+PGZ1bGwtdGl0bGU+Q2xpbmljYWwgSm91cm5hbCBvZiBU
aGUgQW1lcmljYW4gU29jaWV0eSBvZiBOZXBocm9sb2d5OiBDSkFTTjwvZnVsbC10aXRsZT48YWJi
ci0xPkNsaW4gSiBBbSBTb2MgTmVwaHJvbDwvYWJici0xPjwvcGVyaW9kaWNhbD48YWx0LXBlcmlv
ZGljYWw+PGZ1bGwtdGl0bGU+Q2xpbmljYWwgSm91cm5hbCBvZiBUaGUgQW1lcmljYW4gU29jaWV0
eSBvZiBOZXBocm9sb2d5OiBDSkFTTjwvZnVsbC10aXRsZT48YWJici0xPkNsaW4gSiBBbSBTb2Mg
TmVwaHJvbDwvYWJici0xPjwvYWx0LXBlcmlvZGljYWw+PHBhZ2VzPjE2NDQtNTA8L3BhZ2VzPjx2
b2x1bWU+Njwvdm9sdW1lPjxudW1iZXI+NzwvbnVtYmVyPjxrZXl3b3Jkcz48a2V5d29yZD5BYmRv
bWluYWwgUGFpbi9ldCBbRXRpb2xvZ3ldPC9rZXl3b3JkPjxrZXl3b3JkPkFnZWQ8L2tleXdvcmQ+
PGtleXdvcmQ+QmVsZ2l1bTwva2V5d29yZD48a2V5d29yZD5EaWFnbm9zaXMsIERpZmZlcmVudGlh
bDwva2V5d29yZD48a2V5d29yZD5GZW1hbGU8L2tleXdvcmQ+PGtleXdvcmQ+RmV2ZXIvZXQgW0V0
aW9sb2d5XTwva2V5d29yZD48a2V5d29yZD4qRmV2ZXIgb2YgVW5rbm93biBPcmlnaW4vZGkgW0Rp
YWdub3Npc108L2tleXdvcmQ+PGtleXdvcmQ+RmV2ZXIgb2YgVW5rbm93biBPcmlnaW4vZGcgW0Rp
YWdub3N0aWMgSW1hZ2luZ108L2tleXdvcmQ+PGtleXdvcmQ+Rmx1b3JvZGVveHlnbHVjb3NlIEYx
ODwva2V5d29yZD48a2V5d29yZD4qR3JhbS1OZWdhdGl2ZSBCYWN0ZXJpYWwgSW5mZWN0aW9ucy9k
aSBbRGlhZ25vc2lzXTwva2V5d29yZD48a2V5d29yZD5HcmFtLU5lZ2F0aXZlIEJhY3RlcmlhbCBJ
bmZlY3Rpb25zL2RnIFtEaWFnbm9zdGljIEltYWdpbmddPC9rZXl3b3JkPjxrZXl3b3JkPkdyYW0t
TmVnYXRpdmUgQmFjdGVyaWFsIEluZmVjdGlvbnMvbWkgW01pY3JvYmlvbG9neV08L2tleXdvcmQ+
PGtleXdvcmQ+SHVtYW5zPC9rZXl3b3JkPjxrZXl3b3JkPipMaXZlciBEaXNlYXNlcy9kaSBbRGlh
Z25vc2lzXTwva2V5d29yZD48a2V5d29yZD5MaXZlciBEaXNlYXNlcy9kZyBbRGlhZ25vc3RpYyBJ
bWFnaW5nXTwva2V5d29yZD48a2V5d29yZD5NYWduZXRpYyBSZXNvbmFuY2UgSW1hZ2luZzwva2V5
d29yZD48a2V5d29yZD5NYWxlPC9rZXl3b3JkPjxrZXl3b3JkPk1pZGRsZSBBZ2VkPC9rZXl3b3Jk
PjxrZXl3b3JkPipQb2x5Y3lzdGljIEtpZG5leSwgQXV0b3NvbWFsIERvbWluYW50L2NvIFtDb21w
bGljYXRpb25zXTwva2V5d29yZD48a2V5d29yZD4qUG9zaXRyb24tRW1pc3Npb24gVG9tb2dyYXBo
eTwva2V5d29yZD48a2V5d29yZD5QcmVkaWN0aXZlIFZhbHVlIG9mIFRlc3RzPC9rZXl3b3JkPjxr
ZXl3b3JkPlJhZGlvcGhhcm1hY2V1dGljYWxzPC9rZXl3b3JkPjxrZXl3b3JkPlJldHJvc3BlY3Rp
dmUgU3R1ZGllczwva2V5d29yZD48a2V5d29yZD4qVG9tb2dyYXBoeSwgWC1SYXkgQ29tcHV0ZWQ8
L2tleXdvcmQ+PGtleXdvcmQ+MCAoUmFkaW9waGFybWFjZXV0aWNhbHMpPC9rZXl3b3JkPjxrZXl3
b3JkPjBaNUIyQ0pYNEQgKEZsdW9yb2Rlb3h5Z2x1Y29zZSBGMTgpPC9rZXl3b3JkPjwva2V5d29y
ZHM+PGRhdGVzPjx5ZWFyPjIwMTE8L3llYXI+PHB1Yi1kYXRlcz48ZGF0ZT5KdWw8L2RhdGU+PC9w
dWItZGF0ZXM+PC9kYXRlcz48aXNibj4xNTU1LTkwNVg8L2lzYm4+PGFjY2Vzc2lvbi1udW0+MjE3
MDA4MTY8L2FjY2Vzc2lvbi1udW0+PHVybHM+PHJlbGF0ZWQtdXJscz48dXJsPmh0dHBzOi8vYWNz
Lmhjbi5jb20uYXU/YWNjPTM2NDIyJmFtcDt1cmw9aHR0cDovL292aWRzcC5vdmlkLmNvbS9vdmlk
d2ViLmNnaT9UPUpTJmFtcDtDU0M9WSZhbXA7TkVXUz1OJmFtcDtQQUdFPWZ1bGx0ZXh0JmFtcDtE
PW1lZDcmYW1wO0FOPTIxNzAwODE2PC91cmw+PHVybD5odHRwczovL2NqYXNuLmFzbmpvdXJuYWxz
Lm9yZy9jb250ZW50L2NsaW5qYXNuLzYvNy8xNjQ0LmZ1bGwucGRmPC91cmw+PC9yZWxhdGVkLXVy
bHM+PC91cmxzPjxlbGVjdHJvbmljLXJlc291cmNlLW51bT5odHRwczovL2R4LmRvaS5vcmcvMTAu
MjIxNS9DSk4uMDY5MDA4MTA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Kb3VyZXQ8L0F1dGhvcj48WWVhcj4yMDExPC9ZZWFyPjxS
ZWNOdW0+MTAxMDwvUmVjTnVtPjxEaXNwbGF5VGV4dD5bMTRdPC9EaXNwbGF5VGV4dD48cmVjb3Jk
PjxyZWMtbnVtYmVyPjEwMTA8L3JlYy1udW1iZXI+PGZvcmVpZ24ta2V5cz48a2V5IGFwcD0iRU4i
IGRiLWlkPSI5djJlMHJwOXRmdnNyMWV6enBxeGVwZDlzMGFmenc5dmRzczkiIHRpbWVzdGFtcD0i
MTU4MTk4MTMxOCI+MTAxMDwva2V5PjwvZm9yZWlnbi1rZXlzPjxyZWYtdHlwZSBuYW1lPSJKb3Vy
bmFsIEFydGljbGUiPjE3PC9yZWYtdHlwZT48Y29udHJpYnV0b3JzPjxhdXRob3JzPjxhdXRob3I+
Sm91cmV0LCBGLjwvYXV0aG9yPjxhdXRob3I+TGhvbW1lbCwgUi48L2F1dGhvcj48YXV0aG9yPkJl
Z3VpbiwgQy48L2F1dGhvcj48YXV0aG9yPkRldnV5c3QsIE8uPC9hdXRob3I+PGF1dGhvcj5QaXJz
b24sIFkuPC9hdXRob3I+PGF1dGhvcj5IYXNzb3VuLCBaLjwvYXV0aG9yPjxhdXRob3I+S2FuYWFu
LCBOLjwvYXV0aG9yPjwvYXV0aG9ycz48L2NvbnRyaWJ1dG9ycz48YXV0aC1hZGRyZXNzPkpvdXJl
dCwgRnJhbmNvaXMuIERpdmlzaW9uIG9mIE5lcGhyb2xvZ3ksIENsaW5pcXVlcyBVbml2ZXJzaXRh
aXJlcyBTYWludC1MdWMsIFVuaXZlcnNpdGUgY2F0aG9saXF1ZSBkZSBMb3V2YWluLCBCcnVzc2Vs
cywgQmVsZ2l1bS4gZnJhbmNvaXMuam91cmV0QHVjbG91dmFpbi5iZTwvYXV0aC1hZGRyZXNzPjx0
aXRsZXM+PHRpdGxlPlBvc2l0cm9uLWVtaXNzaW9uIGNvbXB1dGVkIHRvbW9ncmFwaHkgaW4gY3lz
dCBpbmZlY3Rpb24gZGlhZ25vc2lzIGluIHBhdGllbnRzIHdpdGggYXV0b3NvbWFsIGRvbWluYW50
IHBvbHljeXN0aWMga2lkbmV5IGRpc2Vhc2U8L3RpdGxlPjxzZWNvbmRhcnktdGl0bGU+Q2xpbmlj
YWwgSm91cm5hbCBvZiBUaGUgQW1lcmljYW4gU29jaWV0eSBvZiBOZXBocm9sb2d5OiBDSkFTTjwv
c2Vjb25kYXJ5LXRpdGxlPjxhbHQtdGl0bGU+Q2xpbiBKIEFtIFNvYyBOZXBocm9sPC9hbHQtdGl0
bGU+PC90aXRsZXM+PHBlcmlvZGljYWw+PGZ1bGwtdGl0bGU+Q2xpbmljYWwgSm91cm5hbCBvZiBU
aGUgQW1lcmljYW4gU29jaWV0eSBvZiBOZXBocm9sb2d5OiBDSkFTTjwvZnVsbC10aXRsZT48YWJi
ci0xPkNsaW4gSiBBbSBTb2MgTmVwaHJvbDwvYWJici0xPjwvcGVyaW9kaWNhbD48YWx0LXBlcmlv
ZGljYWw+PGZ1bGwtdGl0bGU+Q2xpbmljYWwgSm91cm5hbCBvZiBUaGUgQW1lcmljYW4gU29jaWV0
eSBvZiBOZXBocm9sb2d5OiBDSkFTTjwvZnVsbC10aXRsZT48YWJici0xPkNsaW4gSiBBbSBTb2Mg
TmVwaHJvbDwvYWJici0xPjwvYWx0LXBlcmlvZGljYWw+PHBhZ2VzPjE2NDQtNTA8L3BhZ2VzPjx2
b2x1bWU+Njwvdm9sdW1lPjxudW1iZXI+NzwvbnVtYmVyPjxrZXl3b3Jkcz48a2V5d29yZD5BYmRv
bWluYWwgUGFpbi9ldCBbRXRpb2xvZ3ldPC9rZXl3b3JkPjxrZXl3b3JkPkFnZWQ8L2tleXdvcmQ+
PGtleXdvcmQ+QmVsZ2l1bTwva2V5d29yZD48a2V5d29yZD5EaWFnbm9zaXMsIERpZmZlcmVudGlh
bDwva2V5d29yZD48a2V5d29yZD5GZW1hbGU8L2tleXdvcmQ+PGtleXdvcmQ+RmV2ZXIvZXQgW0V0
aW9sb2d5XTwva2V5d29yZD48a2V5d29yZD4qRmV2ZXIgb2YgVW5rbm93biBPcmlnaW4vZGkgW0Rp
YWdub3Npc108L2tleXdvcmQ+PGtleXdvcmQ+RmV2ZXIgb2YgVW5rbm93biBPcmlnaW4vZGcgW0Rp
YWdub3N0aWMgSW1hZ2luZ108L2tleXdvcmQ+PGtleXdvcmQ+Rmx1b3JvZGVveHlnbHVjb3NlIEYx
ODwva2V5d29yZD48a2V5d29yZD4qR3JhbS1OZWdhdGl2ZSBCYWN0ZXJpYWwgSW5mZWN0aW9ucy9k
aSBbRGlhZ25vc2lzXTwva2V5d29yZD48a2V5d29yZD5HcmFtLU5lZ2F0aXZlIEJhY3RlcmlhbCBJ
bmZlY3Rpb25zL2RnIFtEaWFnbm9zdGljIEltYWdpbmddPC9rZXl3b3JkPjxrZXl3b3JkPkdyYW0t
TmVnYXRpdmUgQmFjdGVyaWFsIEluZmVjdGlvbnMvbWkgW01pY3JvYmlvbG9neV08L2tleXdvcmQ+
PGtleXdvcmQ+SHVtYW5zPC9rZXl3b3JkPjxrZXl3b3JkPipMaXZlciBEaXNlYXNlcy9kaSBbRGlh
Z25vc2lzXTwva2V5d29yZD48a2V5d29yZD5MaXZlciBEaXNlYXNlcy9kZyBbRGlhZ25vc3RpYyBJ
bWFnaW5nXTwva2V5d29yZD48a2V5d29yZD5NYWduZXRpYyBSZXNvbmFuY2UgSW1hZ2luZzwva2V5
d29yZD48a2V5d29yZD5NYWxlPC9rZXl3b3JkPjxrZXl3b3JkPk1pZGRsZSBBZ2VkPC9rZXl3b3Jk
PjxrZXl3b3JkPipQb2x5Y3lzdGljIEtpZG5leSwgQXV0b3NvbWFsIERvbWluYW50L2NvIFtDb21w
bGljYXRpb25zXTwva2V5d29yZD48a2V5d29yZD4qUG9zaXRyb24tRW1pc3Npb24gVG9tb2dyYXBo
eTwva2V5d29yZD48a2V5d29yZD5QcmVkaWN0aXZlIFZhbHVlIG9mIFRlc3RzPC9rZXl3b3JkPjxr
ZXl3b3JkPlJhZGlvcGhhcm1hY2V1dGljYWxzPC9rZXl3b3JkPjxrZXl3b3JkPlJldHJvc3BlY3Rp
dmUgU3R1ZGllczwva2V5d29yZD48a2V5d29yZD4qVG9tb2dyYXBoeSwgWC1SYXkgQ29tcHV0ZWQ8
L2tleXdvcmQ+PGtleXdvcmQ+MCAoUmFkaW9waGFybWFjZXV0aWNhbHMpPC9rZXl3b3JkPjxrZXl3
b3JkPjBaNUIyQ0pYNEQgKEZsdW9yb2Rlb3h5Z2x1Y29zZSBGMTgpPC9rZXl3b3JkPjwva2V5d29y
ZHM+PGRhdGVzPjx5ZWFyPjIwMTE8L3llYXI+PHB1Yi1kYXRlcz48ZGF0ZT5KdWw8L2RhdGU+PC9w
dWItZGF0ZXM+PC9kYXRlcz48aXNibj4xNTU1LTkwNVg8L2lzYm4+PGFjY2Vzc2lvbi1udW0+MjE3
MDA4MTY8L2FjY2Vzc2lvbi1udW0+PHVybHM+PHJlbGF0ZWQtdXJscz48dXJsPmh0dHBzOi8vYWNz
Lmhjbi5jb20uYXU/YWNjPTM2NDIyJmFtcDt1cmw9aHR0cDovL292aWRzcC5vdmlkLmNvbS9vdmlk
d2ViLmNnaT9UPUpTJmFtcDtDU0M9WSZhbXA7TkVXUz1OJmFtcDtQQUdFPWZ1bGx0ZXh0JmFtcDtE
PW1lZDcmYW1wO0FOPTIxNzAwODE2PC91cmw+PHVybD5odHRwczovL2NqYXNuLmFzbmpvdXJuYWxz
Lm9yZy9jb250ZW50L2NsaW5qYXNuLzYvNy8xNjQ0LmZ1bGwucGRmPC91cmw+PC9yZWxhdGVkLXVy
bHM+PC91cmxzPjxlbGVjdHJvbmljLXJlc291cmNlLW51bT5odHRwczovL2R4LmRvaS5vcmcvMTAu
MjIxNS9DSk4uMDY5MDA4MTA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4]</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n</w:t>
            </w:r>
          </w:p>
        </w:tc>
        <w:tc>
          <w:tcPr>
            <w:tcW w:w="1275" w:type="dxa"/>
          </w:tcPr>
          <w:p w14:paraId="3D8FF5DB"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1</w:t>
            </w:r>
          </w:p>
        </w:tc>
        <w:tc>
          <w:tcPr>
            <w:tcW w:w="1276" w:type="dxa"/>
          </w:tcPr>
          <w:p w14:paraId="56D7988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Belgium</w:t>
            </w:r>
          </w:p>
        </w:tc>
        <w:tc>
          <w:tcPr>
            <w:tcW w:w="992" w:type="dxa"/>
          </w:tcPr>
          <w:p w14:paraId="2803D900"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24</w:t>
            </w:r>
          </w:p>
        </w:tc>
        <w:tc>
          <w:tcPr>
            <w:tcW w:w="3402" w:type="dxa"/>
          </w:tcPr>
          <w:p w14:paraId="36A899EF"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7D2643DB"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40062730"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8</w:t>
            </w:r>
          </w:p>
        </w:tc>
      </w:tr>
      <w:tr w:rsidR="00D901CF" w:rsidRPr="0069304A" w14:paraId="7336BD3A" w14:textId="77777777" w:rsidTr="00C121F4">
        <w:tc>
          <w:tcPr>
            <w:tcW w:w="2269" w:type="dxa"/>
          </w:tcPr>
          <w:p w14:paraId="537E9504" w14:textId="486EAA40"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Kim 2015</w:t>
            </w:r>
            <w:r w:rsidRPr="00CA35CE">
              <w:rPr>
                <w:rFonts w:ascii="Arial" w:hAnsi="Arial" w:cs="Arial"/>
                <w:b/>
                <w:color w:val="000000" w:themeColor="text1"/>
                <w:sz w:val="18"/>
                <w:szCs w:val="18"/>
                <w:lang w:val="en-US"/>
              </w:rPr>
              <w:fldChar w:fldCharType="begin">
                <w:fldData xml:space="preserve">PEVuZE5vdGU+PENpdGU+PEF1dGhvcj5LaW08L0F1dGhvcj48WWVhcj4yMDE1PC9ZZWFyPjxSZWNO
dW0+NzI1PC9SZWNOdW0+PERpc3BsYXlUZXh0PlsxNV08L0Rpc3BsYXlUZXh0PjxyZWNvcmQ+PHJl
Yy1udW1iZXI+NzI1PC9yZWMtbnVtYmVyPjxmb3JlaWduLWtleXM+PGtleSBhcHA9IkVOIiBkYi1p
ZD0iOXYyZTBycDl0ZnZzcjFlenpwcXhlcGQ5czBhZnp3OXZkc3M5IiB0aW1lc3RhbXA9IjE1ODE5
ODEyNTIiPjcyNTwva2V5PjwvZm9yZWlnbi1rZXlzPjxyZWYtdHlwZSBuYW1lPSJKb3VybmFsIEFy
dGljbGUiPjE3PC9yZWYtdHlwZT48Y29udHJpYnV0b3JzPjxhdXRob3JzPjxhdXRob3I+S2ltLCBI
LjwvYXV0aG9yPjxhdXRob3I+UGFyaywgSC4gQy48L2F1dGhvcj48YXV0aG9yPlJ5dSwgSC48L2F1
dGhvcj48YXV0aG9yPktpbSwgSy48L2F1dGhvcj48YXV0aG9yPktpbSwgSC4gUy48L2F1dGhvcj48
YXV0aG9yPk9oLCBLLiBILjwvYXV0aG9yPjxhdXRob3I+WXUsIFMuIEouPC9hdXRob3I+PGF1dGhv
cj5DaHVuZywgSi4gVy48L2F1dGhvcj48YXV0aG9yPkNobywgSi4gWS48L2F1dGhvcj48YXV0aG9y
PktpbSwgUy4gSC48L2F1dGhvcj48YXV0aG9yPkNoZW9uZywgSC4gSS48L2F1dGhvcj48YXV0aG9y
PkxlZSwgSy48L2F1dGhvcj48YXV0aG9yPlBhcmssIEouIEguPC9hdXRob3I+PGF1dGhvcj5QZWks
IFkuPC9hdXRob3I+PGF1dGhvcj5Id2FuZywgWS4gSC48L2F1dGhvcj48YXV0aG9yPkFobiwgQy48
L2F1dGhvcj48L2F1dGhvcnM+PC9jb250cmlidXRvcnM+PGF1dGgtYWRkcmVzcz5LaW0sIEh5dW5z
dWsuIERlcGFydG1lbnQgb2YgSW50ZXJuYWwgTWVkaWNpbmUsIFNlb3VsIE5hdGlvbmFsIFVuaXZl
cnNpdHkgSG9zcGl0YWwsIFNlb3VsLCBLb3JlYS4mI3hEO1BhcmssIEhheW5lIENoby4gRGVwYXJ0
bWVudCBvZiBJbnRlcm5hbCBNZWRpY2luZSwgQXJtZWQgRm9yY2VzIENhcGl0YWwgSG9zcGl0YWws
IFNlb25nbmFtLXNpLCBHeWVvbmdnaS1kbywgS29yZWEuJiN4RDtSeXUsIEh5dW5qaW4uIERlcGFy
dG1lbnQgb2YgSW50ZXJuYWwgTWVkaWNpbmUsIFNlb3VsIE5hdGlvbmFsIFVuaXZlcnNpdHkgSG9z
cGl0YWwsIFNlb3VsLCBLb3JlYS4mI3hEO0tpbSwgS2l3b24uIE5lcGhyb2xvZ3kgQ2xpbmljLCBO
YXRpb25hbCBDYW5jZXIgQ2VudGVyLCBHb3lhbmctc2ksIEd5ZW9uZ2dpLWRvLCBLb3JlYS4mI3hE
O0tpbSwgSHlvIFNhbmcuIERlcGFydG1lbnQgb2YgSW50ZXJuYWwgTWVkaWNpbmUsIEFzYW4gTWVk
aWNhbCBDZW50ZXIsIFVuaXZlcnNpdHkgb2YgVWxzYW4sIFNlb3VsLCBLb3JlYS4mI3hEO09oLCBL
b29rLUh3YW4uIERlcGFydG1lbnQgb2YgSW50ZXJuYWwgTWVkaWNpbmUsIFNlb3VsIE5hdGlvbmFs
IFVuaXZlcnNpdHkgSG9zcGl0YWwsIFNlb3VsLCBLb3JlYS4mI3hEO1l1LCBTdSBKb25nLiBEaXZp
c2lvbiBvZiBIZXBhdG9sb2d5LCBTZW91bCBOYXRpb25hbCBVbml2ZXJzaXR5IEhvc3BpdGFsLCBT
ZW91bCwgS29yZWEuJiN4RDtDaHVuZywgSmluIFdvb2suIERlcGFydG1lbnQgb2YgUmFkaW9sb2d5
LCBTZW91bCBOYXRpb25hbCBVbml2ZXJzaXR5IEhvc3BpdGFsLCBTZW91bCwgS29yZWEuJiN4RDtD
aG8sIEplb25nIFllb24uIERlcGFydG1lbnQgb2YgUmFkaW9sb2d5LCBTZW91bCBOYXRpb25hbCBV
bml2ZXJzaXR5IEhvc3BpdGFsLCBTZW91bCwgS29yZWEuJiN4RDtLaW0sIFNldW5nIEh5dXAuIERl
cGFydG1lbnQgb2YgUmFkaW9sb2d5LCBTZW91bCBOYXRpb25hbCBVbml2ZXJzaXR5IEhvc3BpdGFs
LCBTZW91bCwgS29yZWEuJiN4RDtDaGVvbmcsIEhhZSBJbC4gRGVwYXJ0bWVudCBvZiBQZWRpYXRy
aWNzLCBTZW91bCBOYXRpb25hbCBVbml2ZXJzaXR5IENoaWxkcmVuJmFwb3M7cyBIb3NwaXRhbCwg
U2VvdWwsIEtvcmVhLiYjeEQ7Q2hlb25nLCBIYWUgSWwuIFJlc2VhcmNoIENvb3JkaW5hdGlvbiBD
ZW50ZXIgZm9yIFJhcmUgRGlzZWFzZXMsIFNlb3VsIE5hdGlvbmFsIFVuaXZlcnNpdHkgSG9zcGl0
YWwsIFNlb3VsLCBLb3JlYS4mI3hEO0xlZSwgS3l1YmVjay4gRGVwYXJ0bWVudCBvZiBJbnRlcm5h
bCBNZWRpY2luZSwgS2FuZ2J1ayBTYW1zdW5nIE1lZGljYWwgQ2VudGVyLCBTZW91bCwgS29yZWEu
JiN4RDtQYXJrLCBKb25nIEhvb24uIERlcGFydG1lbnQgb2YgQmlvbG9naWNhbCBTY2llbmNlLCBT
b29rbXlvdW5nIFdvbWVuJmFwb3M7cyBVbml2ZXJzaXR5LCBTZW91bCwgS29yZWEuJiN4RDtQZWks
IFlvcmsuIERpdmlzaW9uIG9mIE5lcGhyb2xvZ3ksIERlcGFydG1lbnQgb2YgSW50ZXJuYWwgTWVk
aWNpbmUsIFVuaXZlcnNpdHkgSGVhbHRoIE5ldHdvcmsgYW5kIFVuaXZlcnNpdHkgb2YgVG9yb250
bywgT250YXJpbywgQ2FuYWRhLiYjeEQ7SHdhbmcsIFlvdW5nLUh3YW4uIFJlc2VhcmNoIENvb3Jk
aW5hdGlvbiBDZW50ZXIgZm9yIFJhcmUgRGlzZWFzZXMsIFNlb3VsIE5hdGlvbmFsIFVuaXZlcnNp
dHkgSG9zcGl0YWwsIFNlb3VsLCBLb3JlYS4mI3hEO0h3YW5nLCBZb3VuZy1Id2FuLiBEZXBhcnRt
ZW50IG9mIEludGVybmFsIE1lZGljaW5lLCBFdWxqaSBHZW5lcmFsIEhvc3BpdGFsLCBTZW91bCwg
S29yZWEuJiN4RDtBaG4sIEN1cmllLiBEZXBhcnRtZW50IG9mIEludGVybmFsIE1lZGljaW5lLCBT
ZW91bCBOYXRpb25hbCBVbml2ZXJzaXR5IEhvc3BpdGFsLCBTZW91bCwgS29yZWEuJiN4RDtBaG4s
IEN1cmllLiBSZXNlYXJjaCBDb29yZGluYXRpb24gQ2VudGVyIGZvciBSYXJlIERpc2Vhc2VzLCBT
ZW91bCBOYXRpb25hbCBVbml2ZXJzaXR5IEhvc3BpdGFsLCBTZW91bCwgS29yZWEuPC9hdXRoLWFk
ZHJlc3M+PHRpdGxlcz48dGl0bGU+Q2xpbmljYWwgQ29ycmVsYXRlcyBvZiBNYXNzIEVmZmVjdCBp
biBBdXRvc29tYWwgRG9taW5hbnQgUG9seWN5c3RpYyBLaWRuZXkgRGlzZWFzZTwvdGl0bGU+PHNl
Y29uZGFyeS10aXRsZT5QTG9TIE9ORSBbRWxlY3Ryb25pYyBSZXNvdXJjZV08L3NlY29uZGFyeS10
aXRsZT48YWx0LXRpdGxlPlBMb1MgT05FPC9hbHQtdGl0bGU+PC90aXRsZXM+PHBlcmlvZGljYWw+
PGZ1bGwtdGl0bGU+UExvUyBPTkUgW0VsZWN0cm9uaWMgUmVzb3VyY2VdPC9mdWxsLXRpdGxlPjxh
YmJyLTE+UExvUyBPTkU8L2FiYnItMT48L3BlcmlvZGljYWw+PGFsdC1wZXJpb2RpY2FsPjxmdWxs
LXRpdGxlPlBMb1MgT05FIFtFbGVjdHJvbmljIFJlc291cmNlXTwvZnVsbC10aXRsZT48YWJici0x
PlBMb1MgT05FPC9hYmJyLTE+PC9hbHQtcGVyaW9kaWNhbD48cGFnZXM+ZTAxNDQ1MjY8L3BhZ2Vz
Pjx2b2x1bWU+MTA8L3ZvbHVtZT48bnVtYmVyPjEyPC9udW1iZXI+PGtleXdvcmRzPjxrZXl3b3Jk
PipDeXN0cy9jbyBbQ29tcGxpY2F0aW9uc108L2tleXdvcmQ+PGtleXdvcmQ+Q3lzdHMvZXAgW0Vw
aWRlbWlvbG9neV08L2tleXdvcmQ+PGtleXdvcmQ+KkN5c3RzL3BhIFtQYXRob2xvZ3ldPC9rZXl3
b3JkPjxrZXl3b3JkPkZlbWFsZTwva2V5d29yZD48a2V5d29yZD5Gb2xsb3ctVXAgU3R1ZGllczwv
a2V5d29yZD48a2V5d29yZD5IdW1hbnM8L2tleXdvcmQ+PGtleXdvcmQ+KkxpdmVyIERpc2Vhc2Vz
L2NvIFtDb21wbGljYXRpb25zXTwva2V5d29yZD48a2V5d29yZD5MaXZlciBEaXNlYXNlcy9lcCBb
RXBpZGVtaW9sb2d5XTwva2V5d29yZD48a2V5d29yZD4qTGl2ZXIgRGlzZWFzZXMvcGEgW1BhdGhv
bG9neV08L2tleXdvcmQ+PGtleXdvcmQ+TWFsZTwva2V5d29yZD48a2V5d29yZD5NaWRkbGUgQWdl
ZDwva2V5d29yZD48a2V5d29yZD5PcmdhbiBTaXplPC9rZXl3b3JkPjxrZXl3b3JkPlBvbHljeXN0
aWMgS2lkbmV5LCBBdXRvc29tYWwgRG9taW5hbnQvZXAgW0VwaWRlbWlvbG9neV08L2tleXdvcmQ+
PGtleXdvcmQ+KlBvbHljeXN0aWMgS2lkbmV5LCBBdXRvc29tYWwgRG9taW5hbnQvZXQgW0V0aW9s
b2d5XTwva2V5d29yZD48a2V5d29yZD4qUG9seWN5c3RpYyBLaWRuZXksIEF1dG9zb21hbCBEb21p
bmFudC9wYSBbUGF0aG9sb2d5XTwva2V5d29yZD48a2V5d29yZD5QcmV2YWxlbmNlPC9rZXl3b3Jk
PjxrZXl3b3JkPlByb2dub3Npczwva2V5d29yZD48a2V5d29yZD5SZXB1YmxpYyBvZiBLb3JlYS9l
cCBbRXBpZGVtaW9sb2d5XTwva2V5d29yZD48a2V5d29yZD5SZXRyb3NwZWN0aXZlIFN0dWRpZXM8
L2tleXdvcmQ+PGtleXdvcmQ+UG9seWN5c3RpYyBsaXZlciBkaXNlYXNlPC9rZXl3b3JkPjwva2V5
d29yZHM+PGRhdGVzPjx5ZWFyPjIwMTU8L3llYXI+PC9kYXRlcz48aXNibj4xOTMyLTYyMDM8L2lz
Ym4+PGFjY2Vzc2lvbi1udW0+MjY2NDE2NDU8L2FjY2Vzc2lvbi1udW0+PHdvcmstdHlwZT5SZXNl
YXJjaCBTdXBwb3J0LCBOb24tVS5TLiBHb3YmYXBvczt0PC93b3JrLXR5cGU+PHVybHM+PHJlbGF0
ZWQtdXJscz48dXJsPmh0dHBzOi8vYWNzLmhjbi5jb20uYXU/YWNjPTM2NDIyJmFtcDt1cmw9aHR0
cDovL292aWRzcC5vdmlkLmNvbS9vdmlkd2ViLmNnaT9UPUpTJmFtcDtDU0M9WSZhbXA7TkVXUz1O
JmFtcDtQQUdFPWZ1bGx0ZXh0JmFtcDtEPW1lZDExJmFtcDtBTj0yNjY0MTY0NTwvdXJsPjx1cmw+
aHR0cHM6Ly93d3cubmNiaS5ubG0ubmloLmdvdi9wbWMvYXJ0aWNsZXMvUE1DNDY3MTY1MS9wZGYv
cG9uZS4wMTQ0NTI2LnBkZjwvdXJsPjwvcmVsYXRlZC11cmxzPjwvdXJscz48ZWxlY3Ryb25pYy1y
ZXNvdXJjZS1udW0+aHR0cHM6Ly9keC5kb2kub3JnLzEwLjEzNzEvam91cm5hbC5wb25lLjAxNDQ1
M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LaW08L0F1dGhvcj48WWVhcj4yMDE1PC9ZZWFyPjxSZWNO
dW0+NzI1PC9SZWNOdW0+PERpc3BsYXlUZXh0PlsxNV08L0Rpc3BsYXlUZXh0PjxyZWNvcmQ+PHJl
Yy1udW1iZXI+NzI1PC9yZWMtbnVtYmVyPjxmb3JlaWduLWtleXM+PGtleSBhcHA9IkVOIiBkYi1p
ZD0iOXYyZTBycDl0ZnZzcjFlenpwcXhlcGQ5czBhZnp3OXZkc3M5IiB0aW1lc3RhbXA9IjE1ODE5
ODEyNTIiPjcyNTwva2V5PjwvZm9yZWlnbi1rZXlzPjxyZWYtdHlwZSBuYW1lPSJKb3VybmFsIEFy
dGljbGUiPjE3PC9yZWYtdHlwZT48Y29udHJpYnV0b3JzPjxhdXRob3JzPjxhdXRob3I+S2ltLCBI
LjwvYXV0aG9yPjxhdXRob3I+UGFyaywgSC4gQy48L2F1dGhvcj48YXV0aG9yPlJ5dSwgSC48L2F1
dGhvcj48YXV0aG9yPktpbSwgSy48L2F1dGhvcj48YXV0aG9yPktpbSwgSC4gUy48L2F1dGhvcj48
YXV0aG9yPk9oLCBLLiBILjwvYXV0aG9yPjxhdXRob3I+WXUsIFMuIEouPC9hdXRob3I+PGF1dGhv
cj5DaHVuZywgSi4gVy48L2F1dGhvcj48YXV0aG9yPkNobywgSi4gWS48L2F1dGhvcj48YXV0aG9y
PktpbSwgUy4gSC48L2F1dGhvcj48YXV0aG9yPkNoZW9uZywgSC4gSS48L2F1dGhvcj48YXV0aG9y
PkxlZSwgSy48L2F1dGhvcj48YXV0aG9yPlBhcmssIEouIEguPC9hdXRob3I+PGF1dGhvcj5QZWks
IFkuPC9hdXRob3I+PGF1dGhvcj5Id2FuZywgWS4gSC48L2F1dGhvcj48YXV0aG9yPkFobiwgQy48
L2F1dGhvcj48L2F1dGhvcnM+PC9jb250cmlidXRvcnM+PGF1dGgtYWRkcmVzcz5LaW0sIEh5dW5z
dWsuIERlcGFydG1lbnQgb2YgSW50ZXJuYWwgTWVkaWNpbmUsIFNlb3VsIE5hdGlvbmFsIFVuaXZl
cnNpdHkgSG9zcGl0YWwsIFNlb3VsLCBLb3JlYS4mI3hEO1BhcmssIEhheW5lIENoby4gRGVwYXJ0
bWVudCBvZiBJbnRlcm5hbCBNZWRpY2luZSwgQXJtZWQgRm9yY2VzIENhcGl0YWwgSG9zcGl0YWws
IFNlb25nbmFtLXNpLCBHeWVvbmdnaS1kbywgS29yZWEuJiN4RDtSeXUsIEh5dW5qaW4uIERlcGFy
dG1lbnQgb2YgSW50ZXJuYWwgTWVkaWNpbmUsIFNlb3VsIE5hdGlvbmFsIFVuaXZlcnNpdHkgSG9z
cGl0YWwsIFNlb3VsLCBLb3JlYS4mI3hEO0tpbSwgS2l3b24uIE5lcGhyb2xvZ3kgQ2xpbmljLCBO
YXRpb25hbCBDYW5jZXIgQ2VudGVyLCBHb3lhbmctc2ksIEd5ZW9uZ2dpLWRvLCBLb3JlYS4mI3hE
O0tpbSwgSHlvIFNhbmcuIERlcGFydG1lbnQgb2YgSW50ZXJuYWwgTWVkaWNpbmUsIEFzYW4gTWVk
aWNhbCBDZW50ZXIsIFVuaXZlcnNpdHkgb2YgVWxzYW4sIFNlb3VsLCBLb3JlYS4mI3hEO09oLCBL
b29rLUh3YW4uIERlcGFydG1lbnQgb2YgSW50ZXJuYWwgTWVkaWNpbmUsIFNlb3VsIE5hdGlvbmFs
IFVuaXZlcnNpdHkgSG9zcGl0YWwsIFNlb3VsLCBLb3JlYS4mI3hEO1l1LCBTdSBKb25nLiBEaXZp
c2lvbiBvZiBIZXBhdG9sb2d5LCBTZW91bCBOYXRpb25hbCBVbml2ZXJzaXR5IEhvc3BpdGFsLCBT
ZW91bCwgS29yZWEuJiN4RDtDaHVuZywgSmluIFdvb2suIERlcGFydG1lbnQgb2YgUmFkaW9sb2d5
LCBTZW91bCBOYXRpb25hbCBVbml2ZXJzaXR5IEhvc3BpdGFsLCBTZW91bCwgS29yZWEuJiN4RDtD
aG8sIEplb25nIFllb24uIERlcGFydG1lbnQgb2YgUmFkaW9sb2d5LCBTZW91bCBOYXRpb25hbCBV
bml2ZXJzaXR5IEhvc3BpdGFsLCBTZW91bCwgS29yZWEuJiN4RDtLaW0sIFNldW5nIEh5dXAuIERl
cGFydG1lbnQgb2YgUmFkaW9sb2d5LCBTZW91bCBOYXRpb25hbCBVbml2ZXJzaXR5IEhvc3BpdGFs
LCBTZW91bCwgS29yZWEuJiN4RDtDaGVvbmcsIEhhZSBJbC4gRGVwYXJ0bWVudCBvZiBQZWRpYXRy
aWNzLCBTZW91bCBOYXRpb25hbCBVbml2ZXJzaXR5IENoaWxkcmVuJmFwb3M7cyBIb3NwaXRhbCwg
U2VvdWwsIEtvcmVhLiYjeEQ7Q2hlb25nLCBIYWUgSWwuIFJlc2VhcmNoIENvb3JkaW5hdGlvbiBD
ZW50ZXIgZm9yIFJhcmUgRGlzZWFzZXMsIFNlb3VsIE5hdGlvbmFsIFVuaXZlcnNpdHkgSG9zcGl0
YWwsIFNlb3VsLCBLb3JlYS4mI3hEO0xlZSwgS3l1YmVjay4gRGVwYXJ0bWVudCBvZiBJbnRlcm5h
bCBNZWRpY2luZSwgS2FuZ2J1ayBTYW1zdW5nIE1lZGljYWwgQ2VudGVyLCBTZW91bCwgS29yZWEu
JiN4RDtQYXJrLCBKb25nIEhvb24uIERlcGFydG1lbnQgb2YgQmlvbG9naWNhbCBTY2llbmNlLCBT
b29rbXlvdW5nIFdvbWVuJmFwb3M7cyBVbml2ZXJzaXR5LCBTZW91bCwgS29yZWEuJiN4RDtQZWks
IFlvcmsuIERpdmlzaW9uIG9mIE5lcGhyb2xvZ3ksIERlcGFydG1lbnQgb2YgSW50ZXJuYWwgTWVk
aWNpbmUsIFVuaXZlcnNpdHkgSGVhbHRoIE5ldHdvcmsgYW5kIFVuaXZlcnNpdHkgb2YgVG9yb250
bywgT250YXJpbywgQ2FuYWRhLiYjeEQ7SHdhbmcsIFlvdW5nLUh3YW4uIFJlc2VhcmNoIENvb3Jk
aW5hdGlvbiBDZW50ZXIgZm9yIFJhcmUgRGlzZWFzZXMsIFNlb3VsIE5hdGlvbmFsIFVuaXZlcnNp
dHkgSG9zcGl0YWwsIFNlb3VsLCBLb3JlYS4mI3hEO0h3YW5nLCBZb3VuZy1Id2FuLiBEZXBhcnRt
ZW50IG9mIEludGVybmFsIE1lZGljaW5lLCBFdWxqaSBHZW5lcmFsIEhvc3BpdGFsLCBTZW91bCwg
S29yZWEuJiN4RDtBaG4sIEN1cmllLiBEZXBhcnRtZW50IG9mIEludGVybmFsIE1lZGljaW5lLCBT
ZW91bCBOYXRpb25hbCBVbml2ZXJzaXR5IEhvc3BpdGFsLCBTZW91bCwgS29yZWEuJiN4RDtBaG4s
IEN1cmllLiBSZXNlYXJjaCBDb29yZGluYXRpb24gQ2VudGVyIGZvciBSYXJlIERpc2Vhc2VzLCBT
ZW91bCBOYXRpb25hbCBVbml2ZXJzaXR5IEhvc3BpdGFsLCBTZW91bCwgS29yZWEuPC9hdXRoLWFk
ZHJlc3M+PHRpdGxlcz48dGl0bGU+Q2xpbmljYWwgQ29ycmVsYXRlcyBvZiBNYXNzIEVmZmVjdCBp
biBBdXRvc29tYWwgRG9taW5hbnQgUG9seWN5c3RpYyBLaWRuZXkgRGlzZWFzZTwvdGl0bGU+PHNl
Y29uZGFyeS10aXRsZT5QTG9TIE9ORSBbRWxlY3Ryb25pYyBSZXNvdXJjZV08L3NlY29uZGFyeS10
aXRsZT48YWx0LXRpdGxlPlBMb1MgT05FPC9hbHQtdGl0bGU+PC90aXRsZXM+PHBlcmlvZGljYWw+
PGZ1bGwtdGl0bGU+UExvUyBPTkUgW0VsZWN0cm9uaWMgUmVzb3VyY2VdPC9mdWxsLXRpdGxlPjxh
YmJyLTE+UExvUyBPTkU8L2FiYnItMT48L3BlcmlvZGljYWw+PGFsdC1wZXJpb2RpY2FsPjxmdWxs
LXRpdGxlPlBMb1MgT05FIFtFbGVjdHJvbmljIFJlc291cmNlXTwvZnVsbC10aXRsZT48YWJici0x
PlBMb1MgT05FPC9hYmJyLTE+PC9hbHQtcGVyaW9kaWNhbD48cGFnZXM+ZTAxNDQ1MjY8L3BhZ2Vz
Pjx2b2x1bWU+MTA8L3ZvbHVtZT48bnVtYmVyPjEyPC9udW1iZXI+PGtleXdvcmRzPjxrZXl3b3Jk
PipDeXN0cy9jbyBbQ29tcGxpY2F0aW9uc108L2tleXdvcmQ+PGtleXdvcmQ+Q3lzdHMvZXAgW0Vw
aWRlbWlvbG9neV08L2tleXdvcmQ+PGtleXdvcmQ+KkN5c3RzL3BhIFtQYXRob2xvZ3ldPC9rZXl3
b3JkPjxrZXl3b3JkPkZlbWFsZTwva2V5d29yZD48a2V5d29yZD5Gb2xsb3ctVXAgU3R1ZGllczwv
a2V5d29yZD48a2V5d29yZD5IdW1hbnM8L2tleXdvcmQ+PGtleXdvcmQ+KkxpdmVyIERpc2Vhc2Vz
L2NvIFtDb21wbGljYXRpb25zXTwva2V5d29yZD48a2V5d29yZD5MaXZlciBEaXNlYXNlcy9lcCBb
RXBpZGVtaW9sb2d5XTwva2V5d29yZD48a2V5d29yZD4qTGl2ZXIgRGlzZWFzZXMvcGEgW1BhdGhv
bG9neV08L2tleXdvcmQ+PGtleXdvcmQ+TWFsZTwva2V5d29yZD48a2V5d29yZD5NaWRkbGUgQWdl
ZDwva2V5d29yZD48a2V5d29yZD5PcmdhbiBTaXplPC9rZXl3b3JkPjxrZXl3b3JkPlBvbHljeXN0
aWMgS2lkbmV5LCBBdXRvc29tYWwgRG9taW5hbnQvZXAgW0VwaWRlbWlvbG9neV08L2tleXdvcmQ+
PGtleXdvcmQ+KlBvbHljeXN0aWMgS2lkbmV5LCBBdXRvc29tYWwgRG9taW5hbnQvZXQgW0V0aW9s
b2d5XTwva2V5d29yZD48a2V5d29yZD4qUG9seWN5c3RpYyBLaWRuZXksIEF1dG9zb21hbCBEb21p
bmFudC9wYSBbUGF0aG9sb2d5XTwva2V5d29yZD48a2V5d29yZD5QcmV2YWxlbmNlPC9rZXl3b3Jk
PjxrZXl3b3JkPlByb2dub3Npczwva2V5d29yZD48a2V5d29yZD5SZXB1YmxpYyBvZiBLb3JlYS9l
cCBbRXBpZGVtaW9sb2d5XTwva2V5d29yZD48a2V5d29yZD5SZXRyb3NwZWN0aXZlIFN0dWRpZXM8
L2tleXdvcmQ+PGtleXdvcmQ+UG9seWN5c3RpYyBsaXZlciBkaXNlYXNlPC9rZXl3b3JkPjwva2V5
d29yZHM+PGRhdGVzPjx5ZWFyPjIwMTU8L3llYXI+PC9kYXRlcz48aXNibj4xOTMyLTYyMDM8L2lz
Ym4+PGFjY2Vzc2lvbi1udW0+MjY2NDE2NDU8L2FjY2Vzc2lvbi1udW0+PHdvcmstdHlwZT5SZXNl
YXJjaCBTdXBwb3J0LCBOb24tVS5TLiBHb3YmYXBvczt0PC93b3JrLXR5cGU+PHVybHM+PHJlbGF0
ZWQtdXJscz48dXJsPmh0dHBzOi8vYWNzLmhjbi5jb20uYXU/YWNjPTM2NDIyJmFtcDt1cmw9aHR0
cDovL292aWRzcC5vdmlkLmNvbS9vdmlkd2ViLmNnaT9UPUpTJmFtcDtDU0M9WSZhbXA7TkVXUz1O
JmFtcDtQQUdFPWZ1bGx0ZXh0JmFtcDtEPW1lZDExJmFtcDtBTj0yNjY0MTY0NTwvdXJsPjx1cmw+
aHR0cHM6Ly93d3cubmNiaS5ubG0ubmloLmdvdi9wbWMvYXJ0aWNsZXMvUE1DNDY3MTY1MS9wZGYv
cG9uZS4wMTQ0NTI2LnBkZjwvdXJsPjwvcmVsYXRlZC11cmxzPjwvdXJscz48ZWxlY3Ryb25pYy1y
ZXNvdXJjZS1udW0+aHR0cHM6Ly9keC5kb2kub3JnLzEwLjEzNzEvam91cm5hbC5wb25lLjAxNDQ1
M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5]</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o</w:t>
            </w:r>
          </w:p>
        </w:tc>
        <w:tc>
          <w:tcPr>
            <w:tcW w:w="1275" w:type="dxa"/>
          </w:tcPr>
          <w:p w14:paraId="3A279EEF"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5</w:t>
            </w:r>
          </w:p>
        </w:tc>
        <w:tc>
          <w:tcPr>
            <w:tcW w:w="1276" w:type="dxa"/>
          </w:tcPr>
          <w:p w14:paraId="1D09008E"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Korea</w:t>
            </w:r>
          </w:p>
        </w:tc>
        <w:tc>
          <w:tcPr>
            <w:tcW w:w="992" w:type="dxa"/>
          </w:tcPr>
          <w:p w14:paraId="7D67173B"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61</w:t>
            </w:r>
          </w:p>
        </w:tc>
        <w:tc>
          <w:tcPr>
            <w:tcW w:w="3402" w:type="dxa"/>
          </w:tcPr>
          <w:p w14:paraId="76F335DB"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6B660379"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GSRS (Revised)</w:t>
            </w:r>
          </w:p>
        </w:tc>
        <w:tc>
          <w:tcPr>
            <w:tcW w:w="2126" w:type="dxa"/>
          </w:tcPr>
          <w:p w14:paraId="43A02EF8"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55A88523" w14:textId="77777777" w:rsidTr="00C121F4">
        <w:tc>
          <w:tcPr>
            <w:tcW w:w="2269" w:type="dxa"/>
          </w:tcPr>
          <w:p w14:paraId="160651CF" w14:textId="1825C2BB"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Kim 2009</w:t>
            </w:r>
            <w:r w:rsidRPr="00CA35CE">
              <w:rPr>
                <w:rFonts w:ascii="Arial" w:hAnsi="Arial" w:cs="Arial"/>
                <w:b/>
                <w:color w:val="000000" w:themeColor="text1"/>
                <w:sz w:val="18"/>
                <w:szCs w:val="18"/>
                <w:lang w:val="en-US"/>
              </w:rPr>
              <w:fldChar w:fldCharType="begin">
                <w:fldData xml:space="preserve">PEVuZE5vdGU+PENpdGU+PEF1dGhvcj5LaW08L0F1dGhvcj48WWVhcj4yMDA5PC9ZZWFyPjxSZWNO
dW0+MTExNjwvUmVjTnVtPjxEaXNwbGF5VGV4dD5bMTZdPC9EaXNwbGF5VGV4dD48cmVjb3JkPjxy
ZWMtbnVtYmVyPjExMTY8L3JlYy1udW1iZXI+PGZvcmVpZ24ta2V5cz48a2V5IGFwcD0iRU4iIGRi
LWlkPSI5djJlMHJwOXRmdnNyMWV6enBxeGVwZDlzMGFmenc5dmRzczkiIHRpbWVzdGFtcD0iMTU4
MTk4MTMxOSI+MTExNjwva2V5PjwvZm9yZWlnbi1rZXlzPjxyZWYtdHlwZSBuYW1lPSJKb3VybmFs
IEFydGljbGUiPjE3PC9yZWYtdHlwZT48Y29udHJpYnV0b3JzPjxhdXRob3JzPjxhdXRob3I+S2lt
LCBTLiBILjwvYXV0aG9yPjxhdXRob3I+S2ltLCBTLiBILjwvYXV0aG9yPjxhdXRob3I+Q2hvLCBK
LiBZLjwvYXV0aG9yPjwvYXV0aG9ycz48L2NvbnRyaWJ1dG9ycz48YXV0aC1hZGRyZXNzPktpbSwg
U2VlIEh5dW5nLiBEZXBhcnRtZW50IG9mIFJhZGlvbG9neSwgU2VvdWwgTmF0aW9uYWwgVW5pdmVy
c2l0eSBDb2xsZWdlIG9mIE1lZGljaW5lLCBTZW91bCwgS29yZWEuPC9hdXRoLWFkZHJlc3M+PHRp
dGxlcz48dGl0bGU+Q3lzdCBhYmxhdGlvbiB1c2luZyBhIG1peHR1cmUgb2YgTi1idXR5bCBjeWFu
b2FjcnlsYXRlIGFuZCBpb2RpemVkIG9pbCBpbiBwYXRpZW50cyB3aXRoIGF1dG9zb21hbCBkb21p
bmFudCBwb2x5Y3lzdGljIGtpZG5leSBkaXNlYXNlOiB0aGUgbG9uZy10ZXJtIHJlc3VsdHM8L3Rp
dGxlPjxzZWNvbmRhcnktdGl0bGU+S29yZWFuIEpvdXJuYWwgb2YgUmFkaW9sb2d5PC9zZWNvbmRh
cnktdGl0bGU+PGFsdC10aXRsZT5Lb3JlYW4gSiBSYWRpb2w8L2FsdC10aXRsZT48L3RpdGxlcz48
cGVyaW9kaWNhbD48ZnVsbC10aXRsZT5Lb3JlYW4gSm91cm5hbCBvZiBSYWRpb2xvZ3k8L2Z1bGwt
dGl0bGU+PGFiYnItMT5Lb3JlYW4gSiBSYWRpb2w8L2FiYnItMT48L3BlcmlvZGljYWw+PGFsdC1w
ZXJpb2RpY2FsPjxmdWxsLXRpdGxlPktvcmVhbiBKb3VybmFsIG9mIFJhZGlvbG9neTwvZnVsbC10
aXRsZT48YWJici0xPktvcmVhbiBKIFJhZGlvbDwvYWJici0xPjwvYWx0LXBlcmlvZGljYWw+PHBh
Z2VzPjM3Ny04MzwvcGFnZXM+PHZvbHVtZT4xMDwvdm9sdW1lPjxudW1iZXI+NDwvbnVtYmVyPjxr
ZXl3b3Jkcz48a2V5d29yZD5BZHVsdDwva2V5d29yZD48a2V5d29yZD5BZ2VkPC9rZXl3b3JkPjxr
ZXl3b3JkPkVuYnVjcmlsYXRlL2FkIFtBZG1pbmlzdHJhdGlvbiAmYW1wOyBEb3NhZ2VdPC9rZXl3
b3JkPjxrZXl3b3JkPipFbmJ1Y3JpbGF0ZS90dSBbVGhlcmFwZXV0aWMgVXNlXTwva2V5d29yZD48
a2V5d29yZD5GZW1hbGU8L2tleXdvcmQ+PGtleXdvcmQ+Rm9sbG93LVVwIFN0dWRpZXM8L2tleXdv
cmQ+PGtleXdvcmQ+SHVtYW5zPC9rZXl3b3JkPjxrZXl3b3JkPklvZGl6ZWQgT2lsL2FkIFtBZG1p
bmlzdHJhdGlvbiAmYW1wOyBEb3NhZ2VdPC9rZXl3b3JkPjxrZXl3b3JkPipJb2RpemVkIE9pbC90
dSBbVGhlcmFwZXV0aWMgVXNlXTwva2V5d29yZD48a2V5d29yZD5NYWxlPC9rZXl3b3JkPjxrZXl3
b3JkPk1pZGRsZSBBZ2VkPC9rZXl3b3JkPjxrZXl3b3JkPipQb2x5Y3lzdGljIEtpZG5leSwgQXV0
b3NvbWFsIERvbWluYW50L3N1IFtTdXJnZXJ5XTwva2V5d29yZD48a2V5d29yZD5TY2xlcm9zaW5n
IFNvbHV0aW9ucy9hZCBbQWRtaW5pc3RyYXRpb24gJmFtcDsgRG9zYWdlXTwva2V5d29yZD48a2V5
d29yZD4qU2NsZXJvc2luZyBTb2x1dGlvbnMvdHUgW1RoZXJhcGV1dGljIFVzZV08L2tleXdvcmQ+
PGtleXdvcmQ+MCAoU2NsZXJvc2luZyBTb2x1dGlvbnMpPC9rZXl3b3JkPjxrZXl3b3JkPjgwMDEt
NDAtOSAoSW9kaXplZCBPaWwpPC9rZXl3b3JkPjxrZXl3b3JkPkY4Q0VQODJRTlAgKEVuYnVjcmls
YXRlKTwva2V5d29yZD48L2tleXdvcmRzPjxkYXRlcz48eWVhcj4yMDA5PC95ZWFyPjxwdWItZGF0
ZXM+PGRhdGU+SnVsLUF1ZzwvZGF0ZT48L3B1Yi1kYXRlcz48L2RhdGVzPjxpc2JuPjIwMDUtODMz
MDwvaXNibj48YWNjZXNzaW9uLW51bT4xOTU2ODQ2NjwvYWNjZXNzaW9uLW51bT48dXJscz48cmVs
YXRlZC11cmxzPjx1cmw+aHR0cHM6Ly9hY3MuaGNuLmNvbS5hdT9hY2M9MzY0MjImYW1wO3VybD1o
dHRwOi8vb3ZpZHNwLm92aWQuY29tL292aWR3ZWIuY2dpP1Q9SlMmYW1wO0NTQz1ZJmFtcDtORVdT
PU4mYW1wO1BBR0U9ZnVsbHRleHQmYW1wO0Q9bWVkNiZhbXA7QU49MTk1Njg0NjY8L3VybD48dXJs
Pmh0dHBzOi8vd3d3Lm5jYmkubmxtLm5paC5nb3YvcG1jL2FydGljbGVzL1BNQzI3MDIwNDcvcGRm
L2tqci0xMC0zNzcucGRmPC91cmw+PC9yZWxhdGVkLXVybHM+PC91cmxzPjxlbGVjdHJvbmljLXJl
c291cmNlLW51bT5odHRwczovL2R4LmRvaS5vcmcvMTAuMzM0OC9ranIuMjAwOS4xMC40LjM3Nz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LaW08L0F1dGhvcj48WWVhcj4yMDA5PC9ZZWFyPjxSZWNO
dW0+MTExNjwvUmVjTnVtPjxEaXNwbGF5VGV4dD5bMTZdPC9EaXNwbGF5VGV4dD48cmVjb3JkPjxy
ZWMtbnVtYmVyPjExMTY8L3JlYy1udW1iZXI+PGZvcmVpZ24ta2V5cz48a2V5IGFwcD0iRU4iIGRi
LWlkPSI5djJlMHJwOXRmdnNyMWV6enBxeGVwZDlzMGFmenc5dmRzczkiIHRpbWVzdGFtcD0iMTU4
MTk4MTMxOSI+MTExNjwva2V5PjwvZm9yZWlnbi1rZXlzPjxyZWYtdHlwZSBuYW1lPSJKb3VybmFs
IEFydGljbGUiPjE3PC9yZWYtdHlwZT48Y29udHJpYnV0b3JzPjxhdXRob3JzPjxhdXRob3I+S2lt
LCBTLiBILjwvYXV0aG9yPjxhdXRob3I+S2ltLCBTLiBILjwvYXV0aG9yPjxhdXRob3I+Q2hvLCBK
LiBZLjwvYXV0aG9yPjwvYXV0aG9ycz48L2NvbnRyaWJ1dG9ycz48YXV0aC1hZGRyZXNzPktpbSwg
U2VlIEh5dW5nLiBEZXBhcnRtZW50IG9mIFJhZGlvbG9neSwgU2VvdWwgTmF0aW9uYWwgVW5pdmVy
c2l0eSBDb2xsZWdlIG9mIE1lZGljaW5lLCBTZW91bCwgS29yZWEuPC9hdXRoLWFkZHJlc3M+PHRp
dGxlcz48dGl0bGU+Q3lzdCBhYmxhdGlvbiB1c2luZyBhIG1peHR1cmUgb2YgTi1idXR5bCBjeWFu
b2FjcnlsYXRlIGFuZCBpb2RpemVkIG9pbCBpbiBwYXRpZW50cyB3aXRoIGF1dG9zb21hbCBkb21p
bmFudCBwb2x5Y3lzdGljIGtpZG5leSBkaXNlYXNlOiB0aGUgbG9uZy10ZXJtIHJlc3VsdHM8L3Rp
dGxlPjxzZWNvbmRhcnktdGl0bGU+S29yZWFuIEpvdXJuYWwgb2YgUmFkaW9sb2d5PC9zZWNvbmRh
cnktdGl0bGU+PGFsdC10aXRsZT5Lb3JlYW4gSiBSYWRpb2w8L2FsdC10aXRsZT48L3RpdGxlcz48
cGVyaW9kaWNhbD48ZnVsbC10aXRsZT5Lb3JlYW4gSm91cm5hbCBvZiBSYWRpb2xvZ3k8L2Z1bGwt
dGl0bGU+PGFiYnItMT5Lb3JlYW4gSiBSYWRpb2w8L2FiYnItMT48L3BlcmlvZGljYWw+PGFsdC1w
ZXJpb2RpY2FsPjxmdWxsLXRpdGxlPktvcmVhbiBKb3VybmFsIG9mIFJhZGlvbG9neTwvZnVsbC10
aXRsZT48YWJici0xPktvcmVhbiBKIFJhZGlvbDwvYWJici0xPjwvYWx0LXBlcmlvZGljYWw+PHBh
Z2VzPjM3Ny04MzwvcGFnZXM+PHZvbHVtZT4xMDwvdm9sdW1lPjxudW1iZXI+NDwvbnVtYmVyPjxr
ZXl3b3Jkcz48a2V5d29yZD5BZHVsdDwva2V5d29yZD48a2V5d29yZD5BZ2VkPC9rZXl3b3JkPjxr
ZXl3b3JkPkVuYnVjcmlsYXRlL2FkIFtBZG1pbmlzdHJhdGlvbiAmYW1wOyBEb3NhZ2VdPC9rZXl3
b3JkPjxrZXl3b3JkPipFbmJ1Y3JpbGF0ZS90dSBbVGhlcmFwZXV0aWMgVXNlXTwva2V5d29yZD48
a2V5d29yZD5GZW1hbGU8L2tleXdvcmQ+PGtleXdvcmQ+Rm9sbG93LVVwIFN0dWRpZXM8L2tleXdv
cmQ+PGtleXdvcmQ+SHVtYW5zPC9rZXl3b3JkPjxrZXl3b3JkPklvZGl6ZWQgT2lsL2FkIFtBZG1p
bmlzdHJhdGlvbiAmYW1wOyBEb3NhZ2VdPC9rZXl3b3JkPjxrZXl3b3JkPipJb2RpemVkIE9pbC90
dSBbVGhlcmFwZXV0aWMgVXNlXTwva2V5d29yZD48a2V5d29yZD5NYWxlPC9rZXl3b3JkPjxrZXl3
b3JkPk1pZGRsZSBBZ2VkPC9rZXl3b3JkPjxrZXl3b3JkPipQb2x5Y3lzdGljIEtpZG5leSwgQXV0
b3NvbWFsIERvbWluYW50L3N1IFtTdXJnZXJ5XTwva2V5d29yZD48a2V5d29yZD5TY2xlcm9zaW5n
IFNvbHV0aW9ucy9hZCBbQWRtaW5pc3RyYXRpb24gJmFtcDsgRG9zYWdlXTwva2V5d29yZD48a2V5
d29yZD4qU2NsZXJvc2luZyBTb2x1dGlvbnMvdHUgW1RoZXJhcGV1dGljIFVzZV08L2tleXdvcmQ+
PGtleXdvcmQ+MCAoU2NsZXJvc2luZyBTb2x1dGlvbnMpPC9rZXl3b3JkPjxrZXl3b3JkPjgwMDEt
NDAtOSAoSW9kaXplZCBPaWwpPC9rZXl3b3JkPjxrZXl3b3JkPkY4Q0VQODJRTlAgKEVuYnVjcmls
YXRlKTwva2V5d29yZD48L2tleXdvcmRzPjxkYXRlcz48eWVhcj4yMDA5PC95ZWFyPjxwdWItZGF0
ZXM+PGRhdGU+SnVsLUF1ZzwvZGF0ZT48L3B1Yi1kYXRlcz48L2RhdGVzPjxpc2JuPjIwMDUtODMz
MDwvaXNibj48YWNjZXNzaW9uLW51bT4xOTU2ODQ2NjwvYWNjZXNzaW9uLW51bT48dXJscz48cmVs
YXRlZC11cmxzPjx1cmw+aHR0cHM6Ly9hY3MuaGNuLmNvbS5hdT9hY2M9MzY0MjImYW1wO3VybD1o
dHRwOi8vb3ZpZHNwLm92aWQuY29tL292aWR3ZWIuY2dpP1Q9SlMmYW1wO0NTQz1ZJmFtcDtORVdT
PU4mYW1wO1BBR0U9ZnVsbHRleHQmYW1wO0Q9bWVkNiZhbXA7QU49MTk1Njg0NjY8L3VybD48dXJs
Pmh0dHBzOi8vd3d3Lm5jYmkubmxtLm5paC5nb3YvcG1jL2FydGljbGVzL1BNQzI3MDIwNDcvcGRm
L2tqci0xMC0zNzcucGRmPC91cmw+PC9yZWxhdGVkLXVybHM+PC91cmxzPjxlbGVjdHJvbmljLXJl
c291cmNlLW51bT5odHRwczovL2R4LmRvaS5vcmcvMTAuMzM0OC9ranIuMjAwOS4xMC40LjM3Nz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6]</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p</w:t>
            </w:r>
          </w:p>
        </w:tc>
        <w:tc>
          <w:tcPr>
            <w:tcW w:w="1275" w:type="dxa"/>
          </w:tcPr>
          <w:p w14:paraId="0B7D2FDE"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9</w:t>
            </w:r>
          </w:p>
        </w:tc>
        <w:tc>
          <w:tcPr>
            <w:tcW w:w="1276" w:type="dxa"/>
          </w:tcPr>
          <w:p w14:paraId="5CA21DEE"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Korea</w:t>
            </w:r>
          </w:p>
        </w:tc>
        <w:tc>
          <w:tcPr>
            <w:tcW w:w="992" w:type="dxa"/>
          </w:tcPr>
          <w:p w14:paraId="52631BD6"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21</w:t>
            </w:r>
          </w:p>
        </w:tc>
        <w:tc>
          <w:tcPr>
            <w:tcW w:w="3402" w:type="dxa"/>
          </w:tcPr>
          <w:p w14:paraId="3F2FBB8E"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Cyst ablation N-butyl cyanoacrylate and iodized oil</w:t>
            </w:r>
          </w:p>
        </w:tc>
        <w:tc>
          <w:tcPr>
            <w:tcW w:w="1843" w:type="dxa"/>
          </w:tcPr>
          <w:p w14:paraId="253B161F"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66CC6D70"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54</w:t>
            </w:r>
          </w:p>
          <w:p w14:paraId="4B8F5B25" w14:textId="77777777" w:rsidR="00D901CF" w:rsidRPr="0069304A" w:rsidRDefault="00D901CF" w:rsidP="00C121F4">
            <w:pPr>
              <w:tabs>
                <w:tab w:val="left" w:pos="630"/>
              </w:tabs>
              <w:spacing w:after="0"/>
              <w:rPr>
                <w:rFonts w:ascii="Arial" w:hAnsi="Arial" w:cs="Arial"/>
                <w:color w:val="000000" w:themeColor="text1"/>
                <w:sz w:val="18"/>
                <w:szCs w:val="18"/>
                <w:lang w:val="en-US"/>
              </w:rPr>
            </w:pPr>
          </w:p>
        </w:tc>
      </w:tr>
      <w:tr w:rsidR="00D901CF" w:rsidRPr="0069304A" w14:paraId="7DC69E37" w14:textId="77777777" w:rsidTr="00C121F4">
        <w:tc>
          <w:tcPr>
            <w:tcW w:w="2269" w:type="dxa"/>
          </w:tcPr>
          <w:p w14:paraId="3D0882BB" w14:textId="681384D3"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Levine 1981</w:t>
            </w:r>
            <w:r w:rsidRPr="00CA35CE">
              <w:rPr>
                <w:rFonts w:ascii="Arial" w:hAnsi="Arial" w:cs="Arial"/>
                <w:b/>
                <w:color w:val="000000" w:themeColor="text1"/>
                <w:sz w:val="18"/>
                <w:szCs w:val="18"/>
                <w:lang w:val="en-US"/>
              </w:rPr>
              <w:fldChar w:fldCharType="begin">
                <w:fldData xml:space="preserve">PEVuZE5vdGU+PENpdGU+PEF1dGhvcj5MZXZpbmU8L0F1dGhvcj48WWVhcj4xOTgxPC9ZZWFyPjxS
ZWNOdW0+MzI0PC9SZWNOdW0+PERpc3BsYXlUZXh0PlsxN108L0Rpc3BsYXlUZXh0PjxyZWNvcmQ+
PHJlYy1udW1iZXI+MzI0PC9yZWMtbnVtYmVyPjxmb3JlaWduLWtleXM+PGtleSBhcHA9IkVOIiBk
Yi1pZD0iOXYyZTBycDl0ZnZzcjFlenpwcXhlcGQ5czBhZnp3OXZkc3M5IiB0aW1lc3RhbXA9IjE1
ODE5ODEyNTAiPjMyNDwva2V5PjwvZm9yZWlnbi1rZXlzPjxyZWYtdHlwZSBuYW1lPSJKb3VybmFs
IEFydGljbGUiPjE3PC9yZWYtdHlwZT48Y29udHJpYnV0b3JzPjxhdXRob3JzPjxhdXRob3I+TGV2
aW5lLCBFLjwvYXV0aG9yPjxhdXRob3I+R3JhbnRoYW0sIEouIEouPC9hdXRob3I+PC9hdXRob3Jz
PjwvY29udHJpYnV0b3JzPjx0aXRsZXM+PHRpdGxlPlRoZSByb2xlIG9mIGNvbXB1dGVkIHRvbW9n
cmFwaHkgaW4gdGhlIGV2YWx1YXRpb24gb2YgYWR1bHQgcG9seWN5c3RpYyBraWRuZXkgZGlzZWFz
ZTwvdGl0bGU+PHNlY29uZGFyeS10aXRsZT5BbWVyaWNhbiBKb3VybmFsIG9mIEtpZG5leSBEaXNl
YXNlczwvc2Vjb25kYXJ5LXRpdGxlPjxhbHQtdGl0bGU+QW0gSiBLaWRuZXkgRGlzPC9hbHQtdGl0
bGU+PC90aXRsZXM+PHBlcmlvZGljYWw+PGZ1bGwtdGl0bGU+QW1lcmljYW4gSm91cm5hbCBvZiBL
aWRuZXkgRGlzZWFzZXM8L2Z1bGwtdGl0bGU+PGFiYnItMT5BbSBKIEtpZG5leSBEaXM8L2FiYnIt
MT48L3BlcmlvZGljYWw+PGFsdC1wZXJpb2RpY2FsPjxmdWxsLXRpdGxlPkFtZXJpY2FuIEpvdXJu
YWwgb2YgS2lkbmV5IERpc2Vhc2VzPC9mdWxsLXRpdGxlPjxhYmJyLTE+QW0gSiBLaWRuZXkgRGlz
PC9hYmJyLTE+PC9hbHQtcGVyaW9kaWNhbD48cGFnZXM+OTktMTA1PC9wYWdlcz48dm9sdW1lPjE8
L3ZvbHVtZT48bnVtYmVyPjI8L251bWJlcj48a2V5d29yZHM+PGtleXdvcmQ+QWRvbGVzY2VudDwv
a2V5d29yZD48a2V5d29yZD5BZHVsdDwva2V5d29yZD48a2V5d29yZD5BZ2VkPC9rZXl3b3JkPjxr
ZXl3b3JkPkJhY3RlcmlhbCBJbmZlY3Rpb25zL2NvIFtDb21wbGljYXRpb25zXTwva2V5d29yZD48
a2V5d29yZD5DaGlsZDwva2V5d29yZD48a2V5d29yZD5DeXN0cy9jbyBbQ29tcGxpY2F0aW9uc108
L2tleXdvcmQ+PGtleXdvcmQ+RmVtYWxlPC9rZXl3b3JkPjxrZXl3b3JkPkh1bWFuczwva2V5d29y
ZD48a2V5d29yZD5LaWRuZXkgQ2FsY3VsaS9jbyBbQ29tcGxpY2F0aW9uc108L2tleXdvcmQ+PGtl
eXdvcmQ+TGl2ZXIgRGlzZWFzZXMvY28gW0NvbXBsaWNhdGlvbnNdPC9rZXl3b3JkPjxrZXl3b3Jk
Pk1hbGU8L2tleXdvcmQ+PGtleXdvcmQ+TWlkZGxlIEFnZWQ8L2tleXdvcmQ+PGtleXdvcmQ+UG9s
eWN5c3RpYyBLaWRuZXkgRGlzZWFzZXMvY28gW0NvbXBsaWNhdGlvbnNdPC9rZXl3b3JkPjxrZXl3
b3JkPlBvbHljeXN0aWMgS2lkbmV5IERpc2Vhc2VzL2RpIFtEaWFnbm9zaXNdPC9rZXl3b3JkPjxr
ZXl3b3JkPipQb2x5Y3lzdGljIEtpZG5leSBEaXNlYXNlcy9kZyBbRGlhZ25vc3RpYyBJbWFnaW5n
XTwva2V5d29yZD48a2V5d29yZD5SZXRyb3NwZWN0aXZlIFN0dWRpZXM8L2tleXdvcmQ+PGtleXdv
cmQ+KlRvbW9ncmFwaHksIFgtUmF5IENvbXB1dGVkPC9rZXl3b3JkPjxrZXl3b3JkPipVbHRyYXNv
bm9ncmFwaHk8L2tleXdvcmQ+PC9rZXl3b3Jkcz48ZGF0ZXM+PHllYXI+MTk4MTwveWVhcj48cHVi
LWRhdGVzPjxkYXRlPlNlcDwvZGF0ZT48L3B1Yi1kYXRlcz48L2RhdGVzPjxpc2JuPjAyNzItNjM4
NjwvaXNibj48YWNjZXNzaW9uLW51bT43MzMyMDA1PC9hY2Nlc3Npb24tbnVtPjx3b3JrLXR5cGU+
Q29tcGFyYXRpdmUgU3R1ZHk8L3dvcmstdHlwZT48dXJscz48cmVsYXRlZC11cmxzPjx1cmw+aHR0
cHM6Ly9hY3MuaGNuLmNvbS5hdT9hY2M9MzY0MjImYW1wO3VybD1odHRwOi8vb3ZpZHNwLm92aWQu
Y29tL292aWR3ZWIuY2dpP1Q9SlMmYW1wO0NTQz1ZJmFtcDtORVdTPU4mYW1wO1BBR0U9ZnVsbHRl
eHQmYW1wO0Q9bWVkYzMmYW1wO0FOPTczMzIwMDU8L3VybD48dXJsPmh0dHBzOi8vd3d3LnNjaWVu
Y2VkaXJlY3QuY29tL3NjaWVuY2UvYXJ0aWNsZS9hYnMvcGlpL1MwMjcyNjM4NjgxODAwMzY0P3Zp
YSUzRGlodWI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ZXZpbmU8L0F1dGhvcj48WWVhcj4xOTgxPC9ZZWFyPjxS
ZWNOdW0+MzI0PC9SZWNOdW0+PERpc3BsYXlUZXh0PlsxN108L0Rpc3BsYXlUZXh0PjxyZWNvcmQ+
PHJlYy1udW1iZXI+MzI0PC9yZWMtbnVtYmVyPjxmb3JlaWduLWtleXM+PGtleSBhcHA9IkVOIiBk
Yi1pZD0iOXYyZTBycDl0ZnZzcjFlenpwcXhlcGQ5czBhZnp3OXZkc3M5IiB0aW1lc3RhbXA9IjE1
ODE5ODEyNTAiPjMyNDwva2V5PjwvZm9yZWlnbi1rZXlzPjxyZWYtdHlwZSBuYW1lPSJKb3VybmFs
IEFydGljbGUiPjE3PC9yZWYtdHlwZT48Y29udHJpYnV0b3JzPjxhdXRob3JzPjxhdXRob3I+TGV2
aW5lLCBFLjwvYXV0aG9yPjxhdXRob3I+R3JhbnRoYW0sIEouIEouPC9hdXRob3I+PC9hdXRob3Jz
PjwvY29udHJpYnV0b3JzPjx0aXRsZXM+PHRpdGxlPlRoZSByb2xlIG9mIGNvbXB1dGVkIHRvbW9n
cmFwaHkgaW4gdGhlIGV2YWx1YXRpb24gb2YgYWR1bHQgcG9seWN5c3RpYyBraWRuZXkgZGlzZWFz
ZTwvdGl0bGU+PHNlY29uZGFyeS10aXRsZT5BbWVyaWNhbiBKb3VybmFsIG9mIEtpZG5leSBEaXNl
YXNlczwvc2Vjb25kYXJ5LXRpdGxlPjxhbHQtdGl0bGU+QW0gSiBLaWRuZXkgRGlzPC9hbHQtdGl0
bGU+PC90aXRsZXM+PHBlcmlvZGljYWw+PGZ1bGwtdGl0bGU+QW1lcmljYW4gSm91cm5hbCBvZiBL
aWRuZXkgRGlzZWFzZXM8L2Z1bGwtdGl0bGU+PGFiYnItMT5BbSBKIEtpZG5leSBEaXM8L2FiYnIt
MT48L3BlcmlvZGljYWw+PGFsdC1wZXJpb2RpY2FsPjxmdWxsLXRpdGxlPkFtZXJpY2FuIEpvdXJu
YWwgb2YgS2lkbmV5IERpc2Vhc2VzPC9mdWxsLXRpdGxlPjxhYmJyLTE+QW0gSiBLaWRuZXkgRGlz
PC9hYmJyLTE+PC9hbHQtcGVyaW9kaWNhbD48cGFnZXM+OTktMTA1PC9wYWdlcz48dm9sdW1lPjE8
L3ZvbHVtZT48bnVtYmVyPjI8L251bWJlcj48a2V5d29yZHM+PGtleXdvcmQ+QWRvbGVzY2VudDwv
a2V5d29yZD48a2V5d29yZD5BZHVsdDwva2V5d29yZD48a2V5d29yZD5BZ2VkPC9rZXl3b3JkPjxr
ZXl3b3JkPkJhY3RlcmlhbCBJbmZlY3Rpb25zL2NvIFtDb21wbGljYXRpb25zXTwva2V5d29yZD48
a2V5d29yZD5DaGlsZDwva2V5d29yZD48a2V5d29yZD5DeXN0cy9jbyBbQ29tcGxpY2F0aW9uc108
L2tleXdvcmQ+PGtleXdvcmQ+RmVtYWxlPC9rZXl3b3JkPjxrZXl3b3JkPkh1bWFuczwva2V5d29y
ZD48a2V5d29yZD5LaWRuZXkgQ2FsY3VsaS9jbyBbQ29tcGxpY2F0aW9uc108L2tleXdvcmQ+PGtl
eXdvcmQ+TGl2ZXIgRGlzZWFzZXMvY28gW0NvbXBsaWNhdGlvbnNdPC9rZXl3b3JkPjxrZXl3b3Jk
Pk1hbGU8L2tleXdvcmQ+PGtleXdvcmQ+TWlkZGxlIEFnZWQ8L2tleXdvcmQ+PGtleXdvcmQ+UG9s
eWN5c3RpYyBLaWRuZXkgRGlzZWFzZXMvY28gW0NvbXBsaWNhdGlvbnNdPC9rZXl3b3JkPjxrZXl3
b3JkPlBvbHljeXN0aWMgS2lkbmV5IERpc2Vhc2VzL2RpIFtEaWFnbm9zaXNdPC9rZXl3b3JkPjxr
ZXl3b3JkPipQb2x5Y3lzdGljIEtpZG5leSBEaXNlYXNlcy9kZyBbRGlhZ25vc3RpYyBJbWFnaW5n
XTwva2V5d29yZD48a2V5d29yZD5SZXRyb3NwZWN0aXZlIFN0dWRpZXM8L2tleXdvcmQ+PGtleXdv
cmQ+KlRvbW9ncmFwaHksIFgtUmF5IENvbXB1dGVkPC9rZXl3b3JkPjxrZXl3b3JkPipVbHRyYXNv
bm9ncmFwaHk8L2tleXdvcmQ+PC9rZXl3b3Jkcz48ZGF0ZXM+PHllYXI+MTk4MTwveWVhcj48cHVi
LWRhdGVzPjxkYXRlPlNlcDwvZGF0ZT48L3B1Yi1kYXRlcz48L2RhdGVzPjxpc2JuPjAyNzItNjM4
NjwvaXNibj48YWNjZXNzaW9uLW51bT43MzMyMDA1PC9hY2Nlc3Npb24tbnVtPjx3b3JrLXR5cGU+
Q29tcGFyYXRpdmUgU3R1ZHk8L3dvcmstdHlwZT48dXJscz48cmVsYXRlZC11cmxzPjx1cmw+aHR0
cHM6Ly9hY3MuaGNuLmNvbS5hdT9hY2M9MzY0MjImYW1wO3VybD1odHRwOi8vb3ZpZHNwLm92aWQu
Y29tL292aWR3ZWIuY2dpP1Q9SlMmYW1wO0NTQz1ZJmFtcDtORVdTPU4mYW1wO1BBR0U9ZnVsbHRl
eHQmYW1wO0Q9bWVkYzMmYW1wO0FOPTczMzIwMDU8L3VybD48dXJsPmh0dHBzOi8vd3d3LnNjaWVu
Y2VkaXJlY3QuY29tL3NjaWVuY2UvYXJ0aWNsZS9hYnMvcGlpL1MwMjcyNjM4NjgxODAwMzY0P3Zp
YSUzRGlodWI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7]</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g</w:t>
            </w:r>
          </w:p>
        </w:tc>
        <w:tc>
          <w:tcPr>
            <w:tcW w:w="1275" w:type="dxa"/>
          </w:tcPr>
          <w:p w14:paraId="0A8C12CF"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81</w:t>
            </w:r>
          </w:p>
        </w:tc>
        <w:tc>
          <w:tcPr>
            <w:tcW w:w="1276" w:type="dxa"/>
          </w:tcPr>
          <w:p w14:paraId="3ABA3EA1"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16017F82"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17^</w:t>
            </w:r>
          </w:p>
        </w:tc>
        <w:tc>
          <w:tcPr>
            <w:tcW w:w="3402" w:type="dxa"/>
          </w:tcPr>
          <w:p w14:paraId="5285499C"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5E65C607"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016AEB04"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5BF3C80A" w14:textId="77777777" w:rsidTr="00C121F4">
        <w:tc>
          <w:tcPr>
            <w:tcW w:w="2269" w:type="dxa"/>
          </w:tcPr>
          <w:p w14:paraId="47B092CD" w14:textId="16206913"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Levine 1985</w:t>
            </w:r>
            <w:r w:rsidRPr="00CA35CE">
              <w:rPr>
                <w:rFonts w:ascii="Arial" w:hAnsi="Arial" w:cs="Arial"/>
                <w:b/>
                <w:color w:val="000000" w:themeColor="text1"/>
                <w:sz w:val="18"/>
                <w:szCs w:val="18"/>
                <w:lang w:val="en-US"/>
              </w:rPr>
              <w:fldChar w:fldCharType="begin">
                <w:fldData xml:space="preserve">PEVuZE5vdGU+PENpdGU+PEF1dGhvcj5MZXZpbmU8L0F1dGhvcj48WWVhcj4xOTg1PC9ZZWFyPjxS
ZWNOdW0+MTU3MDwvUmVjTnVtPjxEaXNwbGF5VGV4dD5bMThdPC9EaXNwbGF5VGV4dD48cmVjb3Jk
PjxyZWMtbnVtYmVyPjE1NzA8L3JlYy1udW1iZXI+PGZvcmVpZ24ta2V5cz48a2V5IGFwcD0iRU4i
IGRiLWlkPSI5djJlMHJwOXRmdnNyMWV6enBxeGVwZDlzMGFmenc5dmRzczkiIHRpbWVzdGFtcD0i
MTU4MTk4MTMyMSI+MTU3MDwva2V5PjwvZm9yZWlnbi1rZXlzPjxyZWYtdHlwZSBuYW1lPSJKb3Vy
bmFsIEFydGljbGUiPjE3PC9yZWYtdHlwZT48Y29udHJpYnV0b3JzPjxhdXRob3JzPjxhdXRob3I+
TGV2aW5lLCBFLjwvYXV0aG9yPjxhdXRob3I+R3JhbnRoYW0sIEouIEouPC9hdXRob3I+PC9hdXRo
b3JzPjwvY29udHJpYnV0b3JzPjx0aXRsZXM+PHRpdGxlPkhpZ2gtZGVuc2l0eSByZW5hbCBjeXN0
cyBpbiBhdXRvc29tYWwgZG9taW5hbnQgcG9seWN5c3RpYyBraWRuZXkgZGlzZWFzZSBkZW1vbnN0
cmF0ZWQgYnkgQ1Q8L3RpdGxlPjxzZWNvbmRhcnktdGl0bGU+UmFkaW9sb2d5PC9zZWNvbmRhcnkt
dGl0bGU+PGFsdC10aXRsZT5SYWRpb2xvZ3k8L2FsdC10aXRsZT48L3RpdGxlcz48cGVyaW9kaWNh
bD48ZnVsbC10aXRsZT5SYWRpb2xvZ3k8L2Z1bGwtdGl0bGU+PGFiYnItMT5SYWRpb2xvZ3k8L2Fi
YnItMT48L3BlcmlvZGljYWw+PGFsdC1wZXJpb2RpY2FsPjxmdWxsLXRpdGxlPlJhZGlvbG9neTwv
ZnVsbC10aXRsZT48YWJici0xPlJhZGlvbG9neTwvYWJici0xPjwvYWx0LXBlcmlvZGljYWw+PHBh
Z2VzPjQ3Ny04MjwvcGFnZXM+PHZvbHVtZT4xNTQ8L3ZvbHVtZT48bnVtYmVyPjI8L251bWJlcj48
a2V5d29yZHM+PGtleXdvcmQ+QWR1bHQ8L2tleXdvcmQ+PGtleXdvcmQ+QWdlZDwva2V5d29yZD48
a2V5d29yZD5DYWxjaW5vc2lzL2RnIFtEaWFnbm9zdGljIEltYWdpbmddPC9rZXl3b3JkPjxrZXl3
b3JkPkV2YWx1YXRpb24gU3R1ZGllcyBhcyBUb3BpYzwva2V5d29yZD48a2V5d29yZD5GZW1hbGU8
L2tleXdvcmQ+PGtleXdvcmQ+R2VuZXMsIERvbWluYW50PC9rZXl3b3JkPjxrZXl3b3JkPkhlbW9y
cmhhZ2UvZGcgW0RpYWdub3N0aWMgSW1hZ2luZ108L2tleXdvcmQ+PGtleXdvcmQ+SHVtYW5zPC9r
ZXl3b3JkPjxrZXl3b3JkPktpZG5leS9wYSBbUGF0aG9sb2d5XTwva2V5d29yZD48a2V5d29yZD5L
aWRuZXkgRGlzZWFzZXMvZGcgW0RpYWdub3N0aWMgSW1hZ2luZ108L2tleXdvcmQ+PGtleXdvcmQ+
KktpZG5leSBEaXNlYXNlcywgQ3lzdGljL2RnIFtEaWFnbm9zdGljIEltYWdpbmddPC9rZXl3b3Jk
PjxrZXl3b3JkPktpZG5leSBEaXNlYXNlcywgQ3lzdGljL2dlIFtHZW5ldGljc108L2tleXdvcmQ+
PGtleXdvcmQ+S2lkbmV5IERpc2Vhc2VzLCBDeXN0aWMvcGEgW1BhdGhvbG9neV08L2tleXdvcmQ+
PGtleXdvcmQ+TWFsZTwva2V5d29yZD48a2V5d29yZD5NaWRkbGUgQWdlZDwva2V5d29yZD48a2V5
d29yZD5QYWluL2V0IFtFdGlvbG9neV08L2tleXdvcmQ+PGtleXdvcmQ+UmV0cm9zcGVjdGl2ZSBT
dHVkaWVzPC9rZXl3b3JkPjxrZXl3b3JkPlNleCBGYWN0b3JzPC9rZXl3b3JkPjxrZXl3b3JkPipU
b21vZ3JhcGh5LCBYLVJheSBDb21wdXRlZDwva2V5d29yZD48L2tleXdvcmRzPjxkYXRlcz48eWVh
cj4xOTg1PC95ZWFyPjxwdWItZGF0ZXM+PGRhdGU+RmViPC9kYXRlPjwvcHViLWRhdGVzPjwvZGF0
ZXM+PGlzYm4+MDAzMy04NDE5PC9pc2JuPjxhY2Nlc3Npb24tbnVtPjM5NjYxMzY8L2FjY2Vzc2lv
bi1udW0+PHVybHM+PHJlbGF0ZWQtdXJscz48dXJsPmh0dHBzOi8vYWNzLmhjbi5jb20uYXU/YWNj
PTM2NDIyJmFtcDt1cmw9aHR0cDovL292aWRzcC5vdmlkLmNvbS9vdmlkd2ViLmNnaT9UPUpTJmFt
cDtDU0M9WSZhbXA7TkVXUz1OJmFtcDtQQUdFPWZ1bGx0ZXh0JmFtcDtEPW1lZDImYW1wO0FOPTM5
NjYxMzY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ZXZpbmU8L0F1dGhvcj48WWVhcj4xOTg1PC9ZZWFyPjxS
ZWNOdW0+MTU3MDwvUmVjTnVtPjxEaXNwbGF5VGV4dD5bMThdPC9EaXNwbGF5VGV4dD48cmVjb3Jk
PjxyZWMtbnVtYmVyPjE1NzA8L3JlYy1udW1iZXI+PGZvcmVpZ24ta2V5cz48a2V5IGFwcD0iRU4i
IGRiLWlkPSI5djJlMHJwOXRmdnNyMWV6enBxeGVwZDlzMGFmenc5dmRzczkiIHRpbWVzdGFtcD0i
MTU4MTk4MTMyMSI+MTU3MDwva2V5PjwvZm9yZWlnbi1rZXlzPjxyZWYtdHlwZSBuYW1lPSJKb3Vy
bmFsIEFydGljbGUiPjE3PC9yZWYtdHlwZT48Y29udHJpYnV0b3JzPjxhdXRob3JzPjxhdXRob3I+
TGV2aW5lLCBFLjwvYXV0aG9yPjxhdXRob3I+R3JhbnRoYW0sIEouIEouPC9hdXRob3I+PC9hdXRo
b3JzPjwvY29udHJpYnV0b3JzPjx0aXRsZXM+PHRpdGxlPkhpZ2gtZGVuc2l0eSByZW5hbCBjeXN0
cyBpbiBhdXRvc29tYWwgZG9taW5hbnQgcG9seWN5c3RpYyBraWRuZXkgZGlzZWFzZSBkZW1vbnN0
cmF0ZWQgYnkgQ1Q8L3RpdGxlPjxzZWNvbmRhcnktdGl0bGU+UmFkaW9sb2d5PC9zZWNvbmRhcnkt
dGl0bGU+PGFsdC10aXRsZT5SYWRpb2xvZ3k8L2FsdC10aXRsZT48L3RpdGxlcz48cGVyaW9kaWNh
bD48ZnVsbC10aXRsZT5SYWRpb2xvZ3k8L2Z1bGwtdGl0bGU+PGFiYnItMT5SYWRpb2xvZ3k8L2Fi
YnItMT48L3BlcmlvZGljYWw+PGFsdC1wZXJpb2RpY2FsPjxmdWxsLXRpdGxlPlJhZGlvbG9neTwv
ZnVsbC10aXRsZT48YWJici0xPlJhZGlvbG9neTwvYWJici0xPjwvYWx0LXBlcmlvZGljYWw+PHBh
Z2VzPjQ3Ny04MjwvcGFnZXM+PHZvbHVtZT4xNTQ8L3ZvbHVtZT48bnVtYmVyPjI8L251bWJlcj48
a2V5d29yZHM+PGtleXdvcmQ+QWR1bHQ8L2tleXdvcmQ+PGtleXdvcmQ+QWdlZDwva2V5d29yZD48
a2V5d29yZD5DYWxjaW5vc2lzL2RnIFtEaWFnbm9zdGljIEltYWdpbmddPC9rZXl3b3JkPjxrZXl3
b3JkPkV2YWx1YXRpb24gU3R1ZGllcyBhcyBUb3BpYzwva2V5d29yZD48a2V5d29yZD5GZW1hbGU8
L2tleXdvcmQ+PGtleXdvcmQ+R2VuZXMsIERvbWluYW50PC9rZXl3b3JkPjxrZXl3b3JkPkhlbW9y
cmhhZ2UvZGcgW0RpYWdub3N0aWMgSW1hZ2luZ108L2tleXdvcmQ+PGtleXdvcmQ+SHVtYW5zPC9r
ZXl3b3JkPjxrZXl3b3JkPktpZG5leS9wYSBbUGF0aG9sb2d5XTwva2V5d29yZD48a2V5d29yZD5L
aWRuZXkgRGlzZWFzZXMvZGcgW0RpYWdub3N0aWMgSW1hZ2luZ108L2tleXdvcmQ+PGtleXdvcmQ+
KktpZG5leSBEaXNlYXNlcywgQ3lzdGljL2RnIFtEaWFnbm9zdGljIEltYWdpbmddPC9rZXl3b3Jk
PjxrZXl3b3JkPktpZG5leSBEaXNlYXNlcywgQ3lzdGljL2dlIFtHZW5ldGljc108L2tleXdvcmQ+
PGtleXdvcmQ+S2lkbmV5IERpc2Vhc2VzLCBDeXN0aWMvcGEgW1BhdGhvbG9neV08L2tleXdvcmQ+
PGtleXdvcmQ+TWFsZTwva2V5d29yZD48a2V5d29yZD5NaWRkbGUgQWdlZDwva2V5d29yZD48a2V5
d29yZD5QYWluL2V0IFtFdGlvbG9neV08L2tleXdvcmQ+PGtleXdvcmQ+UmV0cm9zcGVjdGl2ZSBT
dHVkaWVzPC9rZXl3b3JkPjxrZXl3b3JkPlNleCBGYWN0b3JzPC9rZXl3b3JkPjxrZXl3b3JkPipU
b21vZ3JhcGh5LCBYLVJheSBDb21wdXRlZDwva2V5d29yZD48L2tleXdvcmRzPjxkYXRlcz48eWVh
cj4xOTg1PC95ZWFyPjxwdWItZGF0ZXM+PGRhdGU+RmViPC9kYXRlPjwvcHViLWRhdGVzPjwvZGF0
ZXM+PGlzYm4+MDAzMy04NDE5PC9pc2JuPjxhY2Nlc3Npb24tbnVtPjM5NjYxMzY8L2FjY2Vzc2lv
bi1udW0+PHVybHM+PHJlbGF0ZWQtdXJscz48dXJsPmh0dHBzOi8vYWNzLmhjbi5jb20uYXU/YWNj
PTM2NDIyJmFtcDt1cmw9aHR0cDovL292aWRzcC5vdmlkLmNvbS9vdmlkd2ViLmNnaT9UPUpTJmFt
cDtDU0M9WSZhbXA7TkVXUz1OJmFtcDtQQUdFPWZ1bGx0ZXh0JmFtcDtEPW1lZDImYW1wO0FOPTM5
NjYxMzY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8]</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proofErr w:type="spellStart"/>
            <w:r w:rsidRPr="00CA35CE">
              <w:rPr>
                <w:rFonts w:ascii="Arial" w:hAnsi="Arial" w:cs="Arial"/>
                <w:b/>
                <w:color w:val="000000" w:themeColor="text1"/>
                <w:sz w:val="18"/>
                <w:szCs w:val="18"/>
                <w:vertAlign w:val="superscript"/>
                <w:lang w:val="en-US"/>
              </w:rPr>
              <w:t>i</w:t>
            </w:r>
            <w:proofErr w:type="spellEnd"/>
          </w:p>
        </w:tc>
        <w:tc>
          <w:tcPr>
            <w:tcW w:w="1275" w:type="dxa"/>
          </w:tcPr>
          <w:p w14:paraId="5BFC9A5D"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85</w:t>
            </w:r>
          </w:p>
        </w:tc>
        <w:tc>
          <w:tcPr>
            <w:tcW w:w="1276" w:type="dxa"/>
          </w:tcPr>
          <w:p w14:paraId="04BABE1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0B1B9688"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35</w:t>
            </w:r>
          </w:p>
        </w:tc>
        <w:tc>
          <w:tcPr>
            <w:tcW w:w="3402" w:type="dxa"/>
          </w:tcPr>
          <w:p w14:paraId="3C6AA3E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621E3C6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3D009F80"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481A213D" w14:textId="77777777" w:rsidTr="00C121F4">
        <w:tc>
          <w:tcPr>
            <w:tcW w:w="2269" w:type="dxa"/>
          </w:tcPr>
          <w:p w14:paraId="324E1FF8" w14:textId="16BA2D11"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Lipke 2007</w:t>
            </w:r>
            <w:r w:rsidRPr="00CA35CE">
              <w:rPr>
                <w:rFonts w:ascii="Arial" w:hAnsi="Arial" w:cs="Arial"/>
                <w:b/>
                <w:color w:val="000000" w:themeColor="text1"/>
                <w:sz w:val="18"/>
                <w:szCs w:val="18"/>
                <w:lang w:val="en-US"/>
              </w:rPr>
              <w:fldChar w:fldCharType="begin">
                <w:fldData xml:space="preserve">PEVuZE5vdGU+PENpdGU+PEF1dGhvcj5MaXBrZTwvQXV0aG9yPjxZZWFyPjIwMDc8L1llYXI+PFJl
Y051bT4xMjA1PC9SZWNOdW0+PERpc3BsYXlUZXh0PlsxOV08L0Rpc3BsYXlUZXh0PjxyZWNvcmQ+
PHJlYy1udW1iZXI+MTIwNTwvcmVjLW51bWJlcj48Zm9yZWlnbi1rZXlzPjxrZXkgYXBwPSJFTiIg
ZGItaWQ9Ijl2MmUwcnA5dGZ2c3IxZXp6cHF4ZXBkOXMwYWZ6dzl2ZHNzOSIgdGltZXN0YW1wPSIx
NTgxOTgxMzE5Ij4xMjA1PC9rZXk+PC9mb3JlaWduLWtleXM+PHJlZi10eXBlIG5hbWU9IkpvdXJu
YWwgQXJ0aWNsZSI+MTc8L3JlZi10eXBlPjxjb250cmlidXRvcnM+PGF1dGhvcnM+PGF1dGhvcj5M
aXBrZSwgTS4gQy48L2F1dGhvcj48YXV0aG9yPkJhcmdtYW4sIFYuPC9hdXRob3I+PGF1dGhvcj5N
aWxncm9tLCBNLjwvYXV0aG9yPjxhdXRob3I+U3VuZGFyYW0sIEMuIFAuPC9hdXRob3I+PC9hdXRo
b3JzPjwvY29udHJpYnV0b3JzPjxhdXRoLWFkZHJlc3M+TGlwa2UsIE1pY2hhZWwgQy4gRGVwYXJ0
bWVudCBvZiBVcm9sb2d5LCBJbmRpYW5hIFVuaXZlcnNpdHkgU2Nob29sIG9mIE1lZGljaW5lLCBJ
bmRpYW5hcG9saXMsIEluZGlhbmEgNDYyMDItNTI4OSwgVVNBLjwvYXV0aC1hZGRyZXNzPjx0aXRs
ZXM+PHRpdGxlPkxpbWl0YXRpb25zIG9mIGxhcGFyb3Njb3B5IGZvciBiaWxhdGVyYWwgbmVwaHJl
Y3RvbXkgZm9yIGF1dG9zb21hbCBkb21pbmFudCBwb2x5Y3lzdGljIGtpZG5leSBkaXNlYXNlPC90
aXRsZT48c2Vjb25kYXJ5LXRpdGxlPkpvdXJuYWwgb2YgVXJvbG9neTwvc2Vjb25kYXJ5LXRpdGxl
PjxhbHQtdGl0bGU+SiBVcm9sPC9hbHQtdGl0bGU+PC90aXRsZXM+PHBlcmlvZGljYWw+PGZ1bGwt
dGl0bGU+Sm91cm5hbCBvZiBVcm9sb2d5PC9mdWxsLXRpdGxlPjxhYmJyLTE+SiBVcm9sPC9hYmJy
LTE+PC9wZXJpb2RpY2FsPjxhbHQtcGVyaW9kaWNhbD48ZnVsbC10aXRsZT5Kb3VybmFsIG9mIFVy
b2xvZ3k8L2Z1bGwtdGl0bGU+PGFiYnItMT5KIFVyb2w8L2FiYnItMT48L2FsdC1wZXJpb2RpY2Fs
PjxwYWdlcz42MjctMzE8L3BhZ2VzPjx2b2x1bWU+MTc3PC92b2x1bWU+PG51bWJlcj4yPC9udW1i
ZXI+PGtleXdvcmRzPjxrZXl3b3JkPkFkdWx0PC9rZXl3b3JkPjxrZXl3b3JkPkh1bWFuczwva2V5
d29yZD48a2V5d29yZD4qTGFwYXJvc2NvcHk8L2tleXdvcmQ+PGtleXdvcmQ+TWFsZTwva2V5d29y
ZD48a2V5d29yZD5NaWRkbGUgQWdlZDwva2V5d29yZD48a2V5d29yZD4qTmVwaHJlY3RvbXkvbXQg
W01ldGhvZHNdPC9rZXl3b3JkPjxrZXl3b3JkPipQb2x5Y3lzdGljIEtpZG5leSwgQXV0b3NvbWFs
IERvbWluYW50L3N1IFtTdXJnZXJ5XTwva2V5d29yZD48a2V5d29yZD5SZXRyb3NwZWN0aXZlIFN0
dWRpZXM8L2tleXdvcmQ+PC9rZXl3b3Jkcz48ZGF0ZXM+PHllYXI+MjAwNzwveWVhcj48cHViLWRh
dGVzPjxkYXRlPkZlYjwvZGF0ZT48L3B1Yi1kYXRlcz48L2RhdGVzPjxpc2JuPjAwMjItNTM0Nzwv
aXNibj48YWNjZXNzaW9uLW51bT4xNzIyMjY0NzwvYWNjZXNzaW9uLW51bT48dXJscz48cmVsYXRl
ZC11cmxzPjx1cmw+aHR0cHM6Ly9hY3MuaGNuLmNvbS5hdT9hY2M9MzY0MjImYW1wO3VybD1odHRw
Oi8vb3ZpZHNwLm92aWQuY29tL292aWR3ZWIuY2dpP1Q9SlMmYW1wO0NTQz1ZJmFtcDtORVdTPU4m
YW1wO1BBR0U9ZnVsbHRleHQmYW1wO0Q9bWVkNSZhbXA7QU49MTcyMjI2NDc8L3VybD48dXJsPmh0
dHBzOi8vcGRmLnNjaWVuY2VkaXJlY3Rhc3NldHMuY29tLzI3MzQ3MC8xLXMyLjAtUzAwMjI1MzQ3
MDZYMDAxOTgvMS1zMi4wLVMwMDIyNTM0NzA2MDI1MTU4L21haW4ucGRmP1gtQW16LVNlY3VyaXR5
LVRva2VuPUlRb0piM0pwWjJsdVgyVmpFS2olMkYlMkYlMkYlMkYlMkYlMkYlMkYlMkYlMkYlMkZ3
RWFDWFZ6TFdWaGMzUXRNU0pJTUVZQ0lRQ1FvdTZpV0NjeUFzd29ZaHFkYUczcVU0Rk9TRSUyQlJ4
Z05Ec24lMkZ2bjA1Y2x3SWhBSjhtRzYyJTJCTnlzWkdsRyUyRlZ1TSUyRjNHQWRFeFBMSGlVRUY5
TmhGZlVIeFBjeUtyMERDS0glMkYlMkYlMkYlMkYlMkYlMkYlMkYlMkYlMkYlMkZ3RVFBaG9NTURV
NU1EQXpOVFEyT0RZMUlnd2YlMkJFVXRPV0JtUUNIUmZyZ3FrUVBoTzVYY3BCdkJTYnNDJTJCd05H
ZnNBZDZxTDhiUU5oRm5hYUlweEZKR2Z1ZFFRcURFNTYydFJGd0xudSUyQmtIZktpOXFvMzFFenlM
JTJGY2VNdVAzalR0czV5WEo0czVya1VoaCUyQnY2YkNib0JJTmcxVXFDalBsSkZ5U2E3UFRPcUtW
R0dDMlZTQklSbFBSelg5MzVYZVZTd2VMbHlUbTFaejNTcSUyRkh2WUF2UXlKQlp2RzN0ZVZBSmRi
JTJCRDJUOWZ4YWxKSCUyRlp5ZE1iQ1J4SGtpRENMRkFCblhSM1JIN2RickV5cXJRTllDdVMxU2Fn
YU5UdjcySTFvUkQ5SDBJT3Q4aDVuUyUyRlU3S21TVzdZYTdHeXNkVmVPY0RVcFd2VUhHb1A4RXl5
YnRjNUgyc1lSOGpIUThNNzQwcHg0TyUyRmpqMEVlUG5mSE1Fa0RqbVBiZjVzUFpvTDYzWTVqY3kx
Q3gwWk8yNHBvQ1pvQXphck41RkFYaUR0OGFtd2F2NEdsYkZFbHEwWEF1aVFONWUycXNCRFd5TkJn
eDM3TnNSdDZocnJNcWRndU00WG5hT09qb0JEQnh2TUcxaEFxZEVkeXF5MjVOdE1yODY0eTFMT1JO
N2tEMzloRk1kYnFEalgwRmlVUTh6N25DWjBRNnBVeVdhRU1UQXlWSFpzb2dvVDFydThlNDFRclBt
ck8lMkI0WjJKNFhEJTJGNnBUNGVISEs4VERTM1BiekJUcnFBY1pyYkszOXJXR3VmJTJCWFh4Umtw
ZkQlMkI5a1NyNmQySVp2OTc0NWElMkY2OUI4QlF4NjdXM1BXaGFzdFhrNmtndjZrb3Q5NkVZcHVo
Y2Raa3oxbmRxJTJGM3VvTzJYVnowRFFPJTJGeGpOTE1CcTIyTDZ1OERJcU4lMkJ0RzVkb05OZENO
Y3ZxbEx3MXYxQTdDS3M1S2tNVzlOb3pwMzhzYjZvWGJ0TzdlMHF3ZXBNSUJOcFI4Y292UnA5ak81
cEpZSnh3Q3pKVUVUUHJuNHQ1bUs1V2w5bE91enhwSXhTb0dvSnhNZ1BkTlhvTnlBTTJBRiUyQk95
VGhDeHBlVzQlMkJYemtaRXFHMWQ3MTY5Z0QwZU41MjFjJTJGNWFYS3F5SUtaNEZCTmRpVHZZTzV5
WDVybGRxWXY0bUQ4Y2V2bmtxVnZtZjljZyUzRCUzRCZhbXA7WC1BbXotQWxnb3JpdGhtPUFXUzQt
SE1BQy1TSEEyNTYmYW1wO1gtQW16LURhdGU9MjAyMDAzMjdUMDc1MTUzWiZhbXA7WC1BbXotU2ln
bmVkSGVhZGVycz1ob3N0JmFtcDtYLUFtei1FeHBpcmVzPTMwMCZhbXA7WC1BbXotQ3JlZGVudGlh
bD1BU0lBUTNQSENWVFlVMzdFV0lQRyUyRjIwMjAwMzI3JTJGdXMtZWFzdC0xJTJGczMlMkZhd3M0
X3JlcXVlc3QmYW1wO1gtQW16LVNpZ25hdHVyZT05ODNiNzlkMjFlOGE5MDQwYTE5ZTVkYmNkYjg5
ZGUwYzJiYjE4ZDI5OWY3NzEwNDNmZDQwZGVlYjJiNjI3ZWZhJmFtcDtoYXNoPTM2NDI3ODE1YjJj
OGNjZTQ0NDI3Y2I0NThiMzIyYmQwZTJiNzkxODdjYzU5YzNiZTM0MGIxMmJkN2IxYWI1ZmYmYW1w
O2hvc3Q9NjgwNDJjOTQzNTkxMDEzYWMyYjI0MzBhODliMjcwZjZhZjJjNzZkOGRmZDA4NmEwNzE3
NmFmZTdjNzZjMmM2MSZhbXA7cGlpPVMwMDIyNTM0NzA2MDI1MTU4JmFtcDt0aWQ9c3BkZi01MDdk
YjAzOC1mN2NhLTRhYWYtYjE5MC02MDMzYzFkZWZmOGImYW1wO3NpZD01NDkyM2ZjMDM2YjQwNjRl
NjA5YTMyYjI1YTU4Njg5OWMxMmJneHJxYSZhbXA7dHlwZT1jbGllbnQ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aXBrZTwvQXV0aG9yPjxZZWFyPjIwMDc8L1llYXI+PFJl
Y051bT4xMjA1PC9SZWNOdW0+PERpc3BsYXlUZXh0PlsxOV08L0Rpc3BsYXlUZXh0PjxyZWNvcmQ+
PHJlYy1udW1iZXI+MTIwNTwvcmVjLW51bWJlcj48Zm9yZWlnbi1rZXlzPjxrZXkgYXBwPSJFTiIg
ZGItaWQ9Ijl2MmUwcnA5dGZ2c3IxZXp6cHF4ZXBkOXMwYWZ6dzl2ZHNzOSIgdGltZXN0YW1wPSIx
NTgxOTgxMzE5Ij4xMjA1PC9rZXk+PC9mb3JlaWduLWtleXM+PHJlZi10eXBlIG5hbWU9IkpvdXJu
YWwgQXJ0aWNsZSI+MTc8L3JlZi10eXBlPjxjb250cmlidXRvcnM+PGF1dGhvcnM+PGF1dGhvcj5M
aXBrZSwgTS4gQy48L2F1dGhvcj48YXV0aG9yPkJhcmdtYW4sIFYuPC9hdXRob3I+PGF1dGhvcj5N
aWxncm9tLCBNLjwvYXV0aG9yPjxhdXRob3I+U3VuZGFyYW0sIEMuIFAuPC9hdXRob3I+PC9hdXRo
b3JzPjwvY29udHJpYnV0b3JzPjxhdXRoLWFkZHJlc3M+TGlwa2UsIE1pY2hhZWwgQy4gRGVwYXJ0
bWVudCBvZiBVcm9sb2d5LCBJbmRpYW5hIFVuaXZlcnNpdHkgU2Nob29sIG9mIE1lZGljaW5lLCBJ
bmRpYW5hcG9saXMsIEluZGlhbmEgNDYyMDItNTI4OSwgVVNBLjwvYXV0aC1hZGRyZXNzPjx0aXRs
ZXM+PHRpdGxlPkxpbWl0YXRpb25zIG9mIGxhcGFyb3Njb3B5IGZvciBiaWxhdGVyYWwgbmVwaHJl
Y3RvbXkgZm9yIGF1dG9zb21hbCBkb21pbmFudCBwb2x5Y3lzdGljIGtpZG5leSBkaXNlYXNlPC90
aXRsZT48c2Vjb25kYXJ5LXRpdGxlPkpvdXJuYWwgb2YgVXJvbG9neTwvc2Vjb25kYXJ5LXRpdGxl
PjxhbHQtdGl0bGU+SiBVcm9sPC9hbHQtdGl0bGU+PC90aXRsZXM+PHBlcmlvZGljYWw+PGZ1bGwt
dGl0bGU+Sm91cm5hbCBvZiBVcm9sb2d5PC9mdWxsLXRpdGxlPjxhYmJyLTE+SiBVcm9sPC9hYmJy
LTE+PC9wZXJpb2RpY2FsPjxhbHQtcGVyaW9kaWNhbD48ZnVsbC10aXRsZT5Kb3VybmFsIG9mIFVy
b2xvZ3k8L2Z1bGwtdGl0bGU+PGFiYnItMT5KIFVyb2w8L2FiYnItMT48L2FsdC1wZXJpb2RpY2Fs
PjxwYWdlcz42MjctMzE8L3BhZ2VzPjx2b2x1bWU+MTc3PC92b2x1bWU+PG51bWJlcj4yPC9udW1i
ZXI+PGtleXdvcmRzPjxrZXl3b3JkPkFkdWx0PC9rZXl3b3JkPjxrZXl3b3JkPkh1bWFuczwva2V5
d29yZD48a2V5d29yZD4qTGFwYXJvc2NvcHk8L2tleXdvcmQ+PGtleXdvcmQ+TWFsZTwva2V5d29y
ZD48a2V5d29yZD5NaWRkbGUgQWdlZDwva2V5d29yZD48a2V5d29yZD4qTmVwaHJlY3RvbXkvbXQg
W01ldGhvZHNdPC9rZXl3b3JkPjxrZXl3b3JkPipQb2x5Y3lzdGljIEtpZG5leSwgQXV0b3NvbWFs
IERvbWluYW50L3N1IFtTdXJnZXJ5XTwva2V5d29yZD48a2V5d29yZD5SZXRyb3NwZWN0aXZlIFN0
dWRpZXM8L2tleXdvcmQ+PC9rZXl3b3Jkcz48ZGF0ZXM+PHllYXI+MjAwNzwveWVhcj48cHViLWRh
dGVzPjxkYXRlPkZlYjwvZGF0ZT48L3B1Yi1kYXRlcz48L2RhdGVzPjxpc2JuPjAwMjItNTM0Nzwv
aXNibj48YWNjZXNzaW9uLW51bT4xNzIyMjY0NzwvYWNjZXNzaW9uLW51bT48dXJscz48cmVsYXRl
ZC11cmxzPjx1cmw+aHR0cHM6Ly9hY3MuaGNuLmNvbS5hdT9hY2M9MzY0MjImYW1wO3VybD1odHRw
Oi8vb3ZpZHNwLm92aWQuY29tL292aWR3ZWIuY2dpP1Q9SlMmYW1wO0NTQz1ZJmFtcDtORVdTPU4m
YW1wO1BBR0U9ZnVsbHRleHQmYW1wO0Q9bWVkNSZhbXA7QU49MTcyMjI2NDc8L3VybD48dXJsPmh0
dHBzOi8vcGRmLnNjaWVuY2VkaXJlY3Rhc3NldHMuY29tLzI3MzQ3MC8xLXMyLjAtUzAwMjI1MzQ3
MDZYMDAxOTgvMS1zMi4wLVMwMDIyNTM0NzA2MDI1MTU4L21haW4ucGRmP1gtQW16LVNlY3VyaXR5
LVRva2VuPUlRb0piM0pwWjJsdVgyVmpFS2olMkYlMkYlMkYlMkYlMkYlMkYlMkYlMkYlMkYlMkZ3
RWFDWFZ6TFdWaGMzUXRNU0pJTUVZQ0lRQ1FvdTZpV0NjeUFzd29ZaHFkYUczcVU0Rk9TRSUyQlJ4
Z05Ec24lMkZ2bjA1Y2x3SWhBSjhtRzYyJTJCTnlzWkdsRyUyRlZ1TSUyRjNHQWRFeFBMSGlVRUY5
TmhGZlVIeFBjeUtyMERDS0glMkYlMkYlMkYlMkYlMkYlMkYlMkYlMkYlMkYlMkZ3RVFBaG9NTURV
NU1EQXpOVFEyT0RZMUlnd2YlMkJFVXRPV0JtUUNIUmZyZ3FrUVBoTzVYY3BCdkJTYnNDJTJCd05H
ZnNBZDZxTDhiUU5oRm5hYUlweEZKR2Z1ZFFRcURFNTYydFJGd0xudSUyQmtIZktpOXFvMzFFenlM
JTJGY2VNdVAzalR0czV5WEo0czVya1VoaCUyQnY2YkNib0JJTmcxVXFDalBsSkZ5U2E3UFRPcUtW
R0dDMlZTQklSbFBSelg5MzVYZVZTd2VMbHlUbTFaejNTcSUyRkh2WUF2UXlKQlp2RzN0ZVZBSmRi
JTJCRDJUOWZ4YWxKSCUyRlp5ZE1iQ1J4SGtpRENMRkFCblhSM1JIN2RickV5cXJRTllDdVMxU2Fn
YU5UdjcySTFvUkQ5SDBJT3Q4aDVuUyUyRlU3S21TVzdZYTdHeXNkVmVPY0RVcFd2VUhHb1A4RXl5
YnRjNUgyc1lSOGpIUThNNzQwcHg0TyUyRmpqMEVlUG5mSE1Fa0RqbVBiZjVzUFpvTDYzWTVqY3kx
Q3gwWk8yNHBvQ1pvQXphck41RkFYaUR0OGFtd2F2NEdsYkZFbHEwWEF1aVFONWUycXNCRFd5TkJn
eDM3TnNSdDZocnJNcWRndU00WG5hT09qb0JEQnh2TUcxaEFxZEVkeXF5MjVOdE1yODY0eTFMT1JO
N2tEMzloRk1kYnFEalgwRmlVUTh6N25DWjBRNnBVeVdhRU1UQXlWSFpzb2dvVDFydThlNDFRclBt
ck8lMkI0WjJKNFhEJTJGNnBUNGVISEs4VERTM1BiekJUcnFBY1pyYkszOXJXR3VmJTJCWFh4Umtw
ZkQlMkI5a1NyNmQySVp2OTc0NWElMkY2OUI4QlF4NjdXM1BXaGFzdFhrNmtndjZrb3Q5NkVZcHVo
Y2Raa3oxbmRxJTJGM3VvTzJYVnowRFFPJTJGeGpOTE1CcTIyTDZ1OERJcU4lMkJ0RzVkb05OZENO
Y3ZxbEx3MXYxQTdDS3M1S2tNVzlOb3pwMzhzYjZvWGJ0TzdlMHF3ZXBNSUJOcFI4Y292UnA5ak81
cEpZSnh3Q3pKVUVUUHJuNHQ1bUs1V2w5bE91enhwSXhTb0dvSnhNZ1BkTlhvTnlBTTJBRiUyQk95
VGhDeHBlVzQlMkJYemtaRXFHMWQ3MTY5Z0QwZU41MjFjJTJGNWFYS3F5SUtaNEZCTmRpVHZZTzV5
WDVybGRxWXY0bUQ4Y2V2bmtxVnZtZjljZyUzRCUzRCZhbXA7WC1BbXotQWxnb3JpdGhtPUFXUzQt
SE1BQy1TSEEyNTYmYW1wO1gtQW16LURhdGU9MjAyMDAzMjdUMDc1MTUzWiZhbXA7WC1BbXotU2ln
bmVkSGVhZGVycz1ob3N0JmFtcDtYLUFtei1FeHBpcmVzPTMwMCZhbXA7WC1BbXotQ3JlZGVudGlh
bD1BU0lBUTNQSENWVFlVMzdFV0lQRyUyRjIwMjAwMzI3JTJGdXMtZWFzdC0xJTJGczMlMkZhd3M0
X3JlcXVlc3QmYW1wO1gtQW16LVNpZ25hdHVyZT05ODNiNzlkMjFlOGE5MDQwYTE5ZTVkYmNkYjg5
ZGUwYzJiYjE4ZDI5OWY3NzEwNDNmZDQwZGVlYjJiNjI3ZWZhJmFtcDtoYXNoPTM2NDI3ODE1YjJj
OGNjZTQ0NDI3Y2I0NThiMzIyYmQwZTJiNzkxODdjYzU5YzNiZTM0MGIxMmJkN2IxYWI1ZmYmYW1w
O2hvc3Q9NjgwNDJjOTQzNTkxMDEzYWMyYjI0MzBhODliMjcwZjZhZjJjNzZkOGRmZDA4NmEwNzE3
NmFmZTdjNzZjMmM2MSZhbXA7cGlpPVMwMDIyNTM0NzA2MDI1MTU4JmFtcDt0aWQ9c3BkZi01MDdk
YjAzOC1mN2NhLTRhYWYtYjE5MC02MDMzYzFkZWZmOGImYW1wO3NpZD01NDkyM2ZjMDM2YjQwNjRl
NjA5YTMyYjI1YTU4Njg5OWMxMmJneHJxYSZhbXA7dHlwZT1jbGllbnQ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19]</w:t>
            </w:r>
            <w:r w:rsidRPr="00CA35CE">
              <w:rPr>
                <w:rFonts w:ascii="Arial" w:hAnsi="Arial" w:cs="Arial"/>
                <w:b/>
                <w:color w:val="000000" w:themeColor="text1"/>
                <w:sz w:val="18"/>
                <w:szCs w:val="18"/>
                <w:lang w:val="en-US"/>
              </w:rPr>
              <w:fldChar w:fldCharType="end"/>
            </w:r>
          </w:p>
        </w:tc>
        <w:tc>
          <w:tcPr>
            <w:tcW w:w="1275" w:type="dxa"/>
          </w:tcPr>
          <w:p w14:paraId="7A2D3BFD"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7</w:t>
            </w:r>
          </w:p>
        </w:tc>
        <w:tc>
          <w:tcPr>
            <w:tcW w:w="1276" w:type="dxa"/>
          </w:tcPr>
          <w:p w14:paraId="34636361"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63E84D7D"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18</w:t>
            </w:r>
          </w:p>
        </w:tc>
        <w:tc>
          <w:tcPr>
            <w:tcW w:w="3402" w:type="dxa"/>
          </w:tcPr>
          <w:p w14:paraId="61F198A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Bilateral hand assisted laparoscopic nephrectomy</w:t>
            </w:r>
          </w:p>
        </w:tc>
        <w:tc>
          <w:tcPr>
            <w:tcW w:w="1843" w:type="dxa"/>
          </w:tcPr>
          <w:p w14:paraId="0C7A8CF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VAS </w:t>
            </w:r>
            <w:r w:rsidRPr="00CA35CE">
              <w:rPr>
                <w:rFonts w:ascii="Arial" w:hAnsi="Arial" w:cs="Arial"/>
                <w:color w:val="000000" w:themeColor="text1"/>
                <w:sz w:val="18"/>
                <w:szCs w:val="18"/>
                <w:vertAlign w:val="superscript"/>
                <w:lang w:val="en-US"/>
              </w:rPr>
              <w:t>°</w:t>
            </w:r>
          </w:p>
        </w:tc>
        <w:tc>
          <w:tcPr>
            <w:tcW w:w="2126" w:type="dxa"/>
          </w:tcPr>
          <w:p w14:paraId="547DFBED"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14 </w:t>
            </w:r>
          </w:p>
          <w:p w14:paraId="00368F0A" w14:textId="77777777" w:rsidR="00D901CF" w:rsidRPr="0069304A" w:rsidRDefault="00D901CF" w:rsidP="00C121F4">
            <w:pPr>
              <w:tabs>
                <w:tab w:val="left" w:pos="630"/>
              </w:tabs>
              <w:spacing w:after="0"/>
              <w:rPr>
                <w:rFonts w:ascii="Arial" w:hAnsi="Arial" w:cs="Arial"/>
                <w:color w:val="000000" w:themeColor="text1"/>
                <w:sz w:val="18"/>
                <w:szCs w:val="18"/>
                <w:lang w:val="en-US"/>
              </w:rPr>
            </w:pPr>
          </w:p>
        </w:tc>
      </w:tr>
      <w:tr w:rsidR="00D901CF" w:rsidRPr="0069304A" w14:paraId="08A36A98" w14:textId="77777777" w:rsidTr="00C121F4">
        <w:tc>
          <w:tcPr>
            <w:tcW w:w="2269" w:type="dxa"/>
          </w:tcPr>
          <w:p w14:paraId="2D79FA41" w14:textId="0ADA65ED"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Lugnane 1990</w:t>
            </w:r>
            <w:r w:rsidRPr="00CA35CE">
              <w:rPr>
                <w:rFonts w:ascii="Arial" w:hAnsi="Arial" w:cs="Arial"/>
                <w:b/>
                <w:color w:val="000000" w:themeColor="text1"/>
                <w:sz w:val="18"/>
                <w:szCs w:val="18"/>
                <w:lang w:val="en-US"/>
              </w:rPr>
              <w:fldChar w:fldCharType="begin">
                <w:fldData xml:space="preserve">PEVuZE5vdGU+PENpdGU+PEF1dGhvcj5MdWdhZ25lPC9BdXRob3I+PFllYXI+MTk5MDwvWWVhcj48
UmVjTnVtPjE1MzA8L1JlY051bT48RGlzcGxheVRleHQ+WzIwXTwvRGlzcGxheVRleHQ+PHJlY29y
ZD48cmVjLW51bWJlcj4xNTMwPC9yZWMtbnVtYmVyPjxmb3JlaWduLWtleXM+PGtleSBhcHA9IkVO
IiBkYi1pZD0iOXYyZTBycDl0ZnZzcjFlenpwcXhlcGQ5czBhZnp3OXZkc3M5IiB0aW1lc3RhbXA9
IjE1ODE5ODEzMjEiPjE1MzA8L2tleT48L2ZvcmVpZ24ta2V5cz48cmVmLXR5cGUgbmFtZT0iSm91
cm5hbCBBcnRpY2xlIj4xNzwvcmVmLXR5cGU+PGNvbnRyaWJ1dG9ycz48YXV0aG9ycz48YXV0aG9y
Pkx1Z2FnbmUsIFAuIE0uPC9hdXRob3I+PGF1dGhvcj5IaWVzc2UsIEMuPC9hdXRob3I+PGF1dGhv
cj5CZWxsYW15LCBKLjwvYXV0aG9yPjxhdXRob3I+Q2hhcnBlbnRpZXIsIEUuPC9hdXRob3I+PGF1
dGhvcj5CZW5zYWRvdW4sIEguPC9hdXRob3I+PGF1dGhvcj5GcmllcywgRC48L2F1dGhvcj48YXV0
aG9yPkphcmRpbiwgQS48L2F1dGhvcj48YXV0aG9yPkJlbm9pdCwgRy48L2F1dGhvcj48L2F1dGhv
cnM+PC9jb250cmlidXRvcnM+PGF1dGgtYWRkcmVzcz5MdWdhZ25lLCBQIE0uIFNlcnZpY2UgZCZh
cG9zO1Vyb2xvZ2llLCBIb3BpdGFsIGRlIEJpY2V0cmUsIEtyZW1saW4tQmljZXRyZS48L2F1dGgt
YWRkcmVzcz48dGl0bGVzPjx0aXRsZT5bQXV0b3NvbWFsIGRvbWluYW50IHBvbHljeXN0aWMga2lk
bmV5IGluIGFkdWx0cyBhbmQgdHJhbnNwbGFudGF0aW9uXTwvdGl0bGU+PHNlY29uZGFyeS10aXRs
ZT5Bbm5hbGVzIGQgVXJvbG9naWU8L3NlY29uZGFyeS10aXRsZT48YWx0LXRpdGxlPkFubiBVcm9s
IChQYXJpcyk8L2FsdC10aXRsZT48L3RpdGxlcz48cGVyaW9kaWNhbD48ZnVsbC10aXRsZT5Bbm5h
bGVzIGQgVXJvbG9naWU8L2Z1bGwtdGl0bGU+PGFiYnItMT5Bbm4gVXJvbCAoUGFyaXMpPC9hYmJy
LTE+PC9wZXJpb2RpY2FsPjxhbHQtcGVyaW9kaWNhbD48ZnVsbC10aXRsZT5Bbm5hbGVzIGQgVXJv
bG9naWU8L2Z1bGwtdGl0bGU+PGFiYnItMT5Bbm4gVXJvbCAoUGFyaXMpPC9hYmJyLTE+PC9hbHQt
cGVyaW9kaWNhbD48cGFnZXM+MjcyLTc8L3BhZ2VzPjx2b2x1bWU+MjQ8L3ZvbHVtZT48bnVtYmVy
PjQ8L251bWJlcj48a2V5d29yZHM+PGtleXdvcmQ+QWR1bHQ8L2tleXdvcmQ+PGtleXdvcmQ+QWdl
IEZhY3RvcnM8L2tleXdvcmQ+PGtleXdvcmQ+Rm9sbG93LVVwIFN0dWRpZXM8L2tleXdvcmQ+PGtl
eXdvcmQ+R3JhZnQgU3Vydml2YWw8L2tleXdvcmQ+PGtleXdvcmQ+SHVtYW5zPC9rZXl3b3JkPjxr
ZXl3b3JkPktpZG5leSBUcmFuc3BsYW50YXRpb24vYWUgW0FkdmVyc2UgRWZmZWN0c108L2tleXdv
cmQ+PGtleXdvcmQ+S2lkbmV5IFRyYW5zcGxhbnRhdGlvbi9tbyBbTW9ydGFsaXR5XTwva2V5d29y
ZD48a2V5d29yZD4qS2lkbmV5IFRyYW5zcGxhbnRhdGlvbjwva2V5d29yZD48a2V5d29yZD5NaWRk
bGUgQWdlZDwva2V5d29yZD48a2V5d29yZD5OZXBocmVjdG9teS9zbiBbU3RhdGlzdGljcyAmYW1w
OyBOdW1lcmljYWwgRGF0YV08L2tleXdvcmQ+PGtleXdvcmQ+KlBvbHljeXN0aWMgS2lkbmV5IERp
c2Vhc2VzL2dlIFtHZW5ldGljc108L2tleXdvcmQ+PGtleXdvcmQ+UG9seWN5c3RpYyBLaWRuZXkg
RGlzZWFzZXMvbW8gW01vcnRhbGl0eV08L2tleXdvcmQ+PGtleXdvcmQ+UG9seWN5c3RpYyBLaWRu
ZXkgRGlzZWFzZXMvc3UgW1N1cmdlcnldPC9rZXl3b3JkPjxrZXl3b3JkPlJldHJvc3BlY3RpdmUg
U3R1ZGllczwva2V5d29yZD48a2V5d29yZD5TdXJ2aXZhbCBBbmFseXNpczwva2V5d29yZD48L2tl
eXdvcmRzPjxkYXRlcz48eWVhcj4xOTkwPC95ZWFyPjwvZGF0ZXM+PG9yaWctcHViPlBvbHlreXN0
b3NlIHJlbmFsZSBhdXRvc29taXF1ZSBkb21pbmFudGUgZGUgbCZhcG9zO2FkdWx0ZSBldCB0cmFu
c3BsYW50YXRpb248L29yaWctcHViPjxpc2JuPjAwMDMtNDQwMTwvaXNibj48YWNjZXNzaW9uLW51
bT4yMjIxODI5PC9hY2Nlc3Npb24tbnVtPjx1cmxzPjxyZWxhdGVkLXVybHM+PHVybD5odHRwczov
L2Fjcy5oY24uY29tLmF1P2FjYz0zNjQyMiZhbXA7dXJsPWh0dHA6Ly9vdmlkc3Aub3ZpZC5jb20v
b3ZpZHdlYi5jZ2k/VD1KUyZhbXA7Q1NDPVkmYW1wO05FV1M9TiZhbXA7UEFHRT1mdWxsdGV4dCZh
bXA7RD1tZWQzJmFtcDtBTj0yMjIxODI5PC91cmw+PC9yZWxhdGVkLXVybHM+PC91cmxzPjxyZW1v
dGUtZGF0YWJhc2UtbmFtZT5NRURMSU5FPC9yZW1vdGUtZGF0YWJhc2UtbmFtZT48cmVtb3RlLWRh
dGFiYXNlLXByb3ZpZGVyPk92aWQgVGVjaG5vbG9naWVzPC9yZW1vdGUtZGF0YWJhc2UtcHJvdmlk
ZXI+PGxhbmd1YWdlPkZyZW5j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dWdhZ25lPC9BdXRob3I+PFllYXI+MTk5MDwvWWVhcj48
UmVjTnVtPjE1MzA8L1JlY051bT48RGlzcGxheVRleHQ+WzIwXTwvRGlzcGxheVRleHQ+PHJlY29y
ZD48cmVjLW51bWJlcj4xNTMwPC9yZWMtbnVtYmVyPjxmb3JlaWduLWtleXM+PGtleSBhcHA9IkVO
IiBkYi1pZD0iOXYyZTBycDl0ZnZzcjFlenpwcXhlcGQ5czBhZnp3OXZkc3M5IiB0aW1lc3RhbXA9
IjE1ODE5ODEzMjEiPjE1MzA8L2tleT48L2ZvcmVpZ24ta2V5cz48cmVmLXR5cGUgbmFtZT0iSm91
cm5hbCBBcnRpY2xlIj4xNzwvcmVmLXR5cGU+PGNvbnRyaWJ1dG9ycz48YXV0aG9ycz48YXV0aG9y
Pkx1Z2FnbmUsIFAuIE0uPC9hdXRob3I+PGF1dGhvcj5IaWVzc2UsIEMuPC9hdXRob3I+PGF1dGhv
cj5CZWxsYW15LCBKLjwvYXV0aG9yPjxhdXRob3I+Q2hhcnBlbnRpZXIsIEUuPC9hdXRob3I+PGF1
dGhvcj5CZW5zYWRvdW4sIEguPC9hdXRob3I+PGF1dGhvcj5GcmllcywgRC48L2F1dGhvcj48YXV0
aG9yPkphcmRpbiwgQS48L2F1dGhvcj48YXV0aG9yPkJlbm9pdCwgRy48L2F1dGhvcj48L2F1dGhv
cnM+PC9jb250cmlidXRvcnM+PGF1dGgtYWRkcmVzcz5MdWdhZ25lLCBQIE0uIFNlcnZpY2UgZCZh
cG9zO1Vyb2xvZ2llLCBIb3BpdGFsIGRlIEJpY2V0cmUsIEtyZW1saW4tQmljZXRyZS48L2F1dGgt
YWRkcmVzcz48dGl0bGVzPjx0aXRsZT5bQXV0b3NvbWFsIGRvbWluYW50IHBvbHljeXN0aWMga2lk
bmV5IGluIGFkdWx0cyBhbmQgdHJhbnNwbGFudGF0aW9uXTwvdGl0bGU+PHNlY29uZGFyeS10aXRs
ZT5Bbm5hbGVzIGQgVXJvbG9naWU8L3NlY29uZGFyeS10aXRsZT48YWx0LXRpdGxlPkFubiBVcm9s
IChQYXJpcyk8L2FsdC10aXRsZT48L3RpdGxlcz48cGVyaW9kaWNhbD48ZnVsbC10aXRsZT5Bbm5h
bGVzIGQgVXJvbG9naWU8L2Z1bGwtdGl0bGU+PGFiYnItMT5Bbm4gVXJvbCAoUGFyaXMpPC9hYmJy
LTE+PC9wZXJpb2RpY2FsPjxhbHQtcGVyaW9kaWNhbD48ZnVsbC10aXRsZT5Bbm5hbGVzIGQgVXJv
bG9naWU8L2Z1bGwtdGl0bGU+PGFiYnItMT5Bbm4gVXJvbCAoUGFyaXMpPC9hYmJyLTE+PC9hbHQt
cGVyaW9kaWNhbD48cGFnZXM+MjcyLTc8L3BhZ2VzPjx2b2x1bWU+MjQ8L3ZvbHVtZT48bnVtYmVy
PjQ8L251bWJlcj48a2V5d29yZHM+PGtleXdvcmQ+QWR1bHQ8L2tleXdvcmQ+PGtleXdvcmQ+QWdl
IEZhY3RvcnM8L2tleXdvcmQ+PGtleXdvcmQ+Rm9sbG93LVVwIFN0dWRpZXM8L2tleXdvcmQ+PGtl
eXdvcmQ+R3JhZnQgU3Vydml2YWw8L2tleXdvcmQ+PGtleXdvcmQ+SHVtYW5zPC9rZXl3b3JkPjxr
ZXl3b3JkPktpZG5leSBUcmFuc3BsYW50YXRpb24vYWUgW0FkdmVyc2UgRWZmZWN0c108L2tleXdv
cmQ+PGtleXdvcmQ+S2lkbmV5IFRyYW5zcGxhbnRhdGlvbi9tbyBbTW9ydGFsaXR5XTwva2V5d29y
ZD48a2V5d29yZD4qS2lkbmV5IFRyYW5zcGxhbnRhdGlvbjwva2V5d29yZD48a2V5d29yZD5NaWRk
bGUgQWdlZDwva2V5d29yZD48a2V5d29yZD5OZXBocmVjdG9teS9zbiBbU3RhdGlzdGljcyAmYW1w
OyBOdW1lcmljYWwgRGF0YV08L2tleXdvcmQ+PGtleXdvcmQ+KlBvbHljeXN0aWMgS2lkbmV5IERp
c2Vhc2VzL2dlIFtHZW5ldGljc108L2tleXdvcmQ+PGtleXdvcmQ+UG9seWN5c3RpYyBLaWRuZXkg
RGlzZWFzZXMvbW8gW01vcnRhbGl0eV08L2tleXdvcmQ+PGtleXdvcmQ+UG9seWN5c3RpYyBLaWRu
ZXkgRGlzZWFzZXMvc3UgW1N1cmdlcnldPC9rZXl3b3JkPjxrZXl3b3JkPlJldHJvc3BlY3RpdmUg
U3R1ZGllczwva2V5d29yZD48a2V5d29yZD5TdXJ2aXZhbCBBbmFseXNpczwva2V5d29yZD48L2tl
eXdvcmRzPjxkYXRlcz48eWVhcj4xOTkwPC95ZWFyPjwvZGF0ZXM+PG9yaWctcHViPlBvbHlreXN0
b3NlIHJlbmFsZSBhdXRvc29taXF1ZSBkb21pbmFudGUgZGUgbCZhcG9zO2FkdWx0ZSBldCB0cmFu
c3BsYW50YXRpb248L29yaWctcHViPjxpc2JuPjAwMDMtNDQwMTwvaXNibj48YWNjZXNzaW9uLW51
bT4yMjIxODI5PC9hY2Nlc3Npb24tbnVtPjx1cmxzPjxyZWxhdGVkLXVybHM+PHVybD5odHRwczov
L2Fjcy5oY24uY29tLmF1P2FjYz0zNjQyMiZhbXA7dXJsPWh0dHA6Ly9vdmlkc3Aub3ZpZC5jb20v
b3ZpZHdlYi5jZ2k/VD1KUyZhbXA7Q1NDPVkmYW1wO05FV1M9TiZhbXA7UEFHRT1mdWxsdGV4dCZh
bXA7RD1tZWQzJmFtcDtBTj0yMjIxODI5PC91cmw+PC9yZWxhdGVkLXVybHM+PC91cmxzPjxyZW1v
dGUtZGF0YWJhc2UtbmFtZT5NRURMSU5FPC9yZW1vdGUtZGF0YWJhc2UtbmFtZT48cmVtb3RlLWRh
dGFiYXNlLXByb3ZpZGVyPk92aWQgVGVjaG5vbG9naWVzPC9yZW1vdGUtZGF0YWJhc2UtcHJvdmlk
ZXI+PGxhbmd1YWdlPkZyZW5j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0]</w:t>
            </w:r>
            <w:r w:rsidRPr="00CA35CE">
              <w:rPr>
                <w:rFonts w:ascii="Arial" w:hAnsi="Arial" w:cs="Arial"/>
                <w:b/>
                <w:color w:val="000000" w:themeColor="text1"/>
                <w:sz w:val="18"/>
                <w:szCs w:val="18"/>
                <w:lang w:val="en-US"/>
              </w:rPr>
              <w:fldChar w:fldCharType="end"/>
            </w:r>
          </w:p>
        </w:tc>
        <w:tc>
          <w:tcPr>
            <w:tcW w:w="1275" w:type="dxa"/>
          </w:tcPr>
          <w:p w14:paraId="3B82505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90</w:t>
            </w:r>
          </w:p>
        </w:tc>
        <w:tc>
          <w:tcPr>
            <w:tcW w:w="1276" w:type="dxa"/>
          </w:tcPr>
          <w:p w14:paraId="1151642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France</w:t>
            </w:r>
          </w:p>
        </w:tc>
        <w:tc>
          <w:tcPr>
            <w:tcW w:w="992" w:type="dxa"/>
          </w:tcPr>
          <w:p w14:paraId="7A7B6B94"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54</w:t>
            </w:r>
          </w:p>
        </w:tc>
        <w:tc>
          <w:tcPr>
            <w:tcW w:w="3402" w:type="dxa"/>
          </w:tcPr>
          <w:p w14:paraId="6BDAF6F0"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Kidney transplant</w:t>
            </w:r>
          </w:p>
        </w:tc>
        <w:tc>
          <w:tcPr>
            <w:tcW w:w="1843" w:type="dxa"/>
          </w:tcPr>
          <w:p w14:paraId="4A403DDD"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1D9217B0"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0</w:t>
            </w:r>
          </w:p>
        </w:tc>
      </w:tr>
      <w:tr w:rsidR="00D901CF" w:rsidRPr="0069304A" w14:paraId="38305266" w14:textId="77777777" w:rsidTr="00C121F4">
        <w:tc>
          <w:tcPr>
            <w:tcW w:w="2269" w:type="dxa"/>
          </w:tcPr>
          <w:p w14:paraId="003D10C8" w14:textId="1B8AE411"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Mandelssohn 1988</w:t>
            </w:r>
            <w:r w:rsidRPr="00CA35CE">
              <w:rPr>
                <w:rFonts w:ascii="Arial" w:hAnsi="Arial" w:cs="Arial"/>
                <w:b/>
                <w:color w:val="000000" w:themeColor="text1"/>
                <w:sz w:val="18"/>
                <w:szCs w:val="18"/>
                <w:lang w:val="en-US"/>
              </w:rPr>
              <w:fldChar w:fldCharType="begin">
                <w:fldData xml:space="preserve">PEVuZE5vdGU+PENpdGU+PEF1dGhvcj5NZW5kZWxzc29objwvQXV0aG9yPjxZZWFyPjE5ODg8L1ll
YXI+PFJlY051bT4xNTU1PC9SZWNOdW0+PERpc3BsYXlUZXh0PlsyMV08L0Rpc3BsYXlUZXh0Pjxy
ZWNvcmQ+PHJlYy1udW1iZXI+MTU1NTwvcmVjLW51bWJlcj48Zm9yZWlnbi1rZXlzPjxrZXkgYXBw
PSJFTiIgZGItaWQ9Ijl2MmUwcnA5dGZ2c3IxZXp6cHF4ZXBkOXMwYWZ6dzl2ZHNzOSIgdGltZXN0
YW1wPSIxNTgxOTgxMzIxIj4xNTU1PC9rZXk+PC9mb3JlaWduLWtleXM+PHJlZi10eXBlIG5hbWU9
IkpvdXJuYWwgQXJ0aWNsZSI+MTc8L3JlZi10eXBlPjxjb250cmlidXRvcnM+PGF1dGhvcnM+PGF1
dGhvcj5NZW5kZWxzc29obiwgRC4gQy48L2F1dGhvcj48YXV0aG9yPkhhcmRpbmcsIE0uIEUuPC9h
dXRob3I+PGF1dGhvcj5DYXJkZWxsYSwgQy4gSi48L2F1dGhvcj48YXV0aG9yPkNvb2ssIEcuIFQu
PC9hdXRob3I+PGF1dGhvcj5VbGRhbGwsIFAuIFIuPC9hdXRob3I+PC9hdXRob3JzPjwvY29udHJp
YnV0b3JzPjxhdXRoLWFkZHJlc3M+TWVuZGVsc3NvaG4sIEQgQy4gVG9yb250byBIb3NwaXRhbCwg
T250YXJpbywgQ2FuYWRhLjwvYXV0aC1hZGRyZXNzPjx0aXRsZXM+PHRpdGxlPk1hbmFnZW1lbnQg
b2YgZW5kLXN0YWdlIGF1dG9zb21hbCBkb21pbmFudCBwb2x5Y3lzdGljIGtpZG5leSBkaXNlYXNl
IHdpdGggaGVtb2RpYWx5c2lzIGFuZCB0cmFuc3BsYW50YXRpb248L3RpdGxlPjxzZWNvbmRhcnkt
dGl0bGU+Q2xpbmljYWwgTmVwaHJvbG9neTwvc2Vjb25kYXJ5LXRpdGxlPjxhbHQtdGl0bGU+Q2xp
biBOZXBocm9sPC9hbHQtdGl0bGU+PC90aXRsZXM+PHBlcmlvZGljYWw+PGZ1bGwtdGl0bGU+Q2xp
bmljYWwgTmVwaHJvbG9neTwvZnVsbC10aXRsZT48YWJici0xPkNsaW4gTmVwaHJvbDwvYWJici0x
PjwvcGVyaW9kaWNhbD48YWx0LXBlcmlvZGljYWw+PGZ1bGwtdGl0bGU+Q2xpbmljYWwgTmVwaHJv
bG9neTwvZnVsbC10aXRsZT48YWJici0xPkNsaW4gTmVwaHJvbDwvYWJici0xPjwvYWx0LXBlcmlv
ZGljYWw+PHBhZ2VzPjMxNS05PC9wYWdlcz48dm9sdW1lPjMwPC92b2x1bWU+PG51bWJlcj42PC9u
dW1iZXI+PGtleXdvcmRzPjxrZXl3b3JkPkFkdWx0PC9rZXl3b3JkPjxrZXl3b3JkPkFnZWQ8L2tl
eXdvcmQ+PGtleXdvcmQ+RmVtYWxlPC9rZXl3b3JkPjxrZXl3b3JkPkh1bWFuczwva2V5d29yZD48
a2V5d29yZD5LaWRuZXkgRmFpbHVyZSwgQ2hyb25pYy9ldCBbRXRpb2xvZ3ldPC9rZXl3b3JkPjxr
ZXl3b3JkPktpZG5leSBGYWlsdXJlLCBDaHJvbmljL21vIFtNb3J0YWxpdHldPC9rZXl3b3JkPjxr
ZXl3b3JkPipLaWRuZXkgRmFpbHVyZSwgQ2hyb25pYy90aCBbVGhlcmFweV08L2tleXdvcmQ+PGtl
eXdvcmQ+KktpZG5leSBUcmFuc3BsYW50YXRpb248L2tleXdvcmQ+PGtleXdvcmQ+TWFsZTwva2V5
d29yZD48a2V5d29yZD5NaWRkbGUgQWdlZDwva2V5d29yZD48a2V5d29yZD5OZXBocmVjdG9teTwv
a2V5d29yZD48a2V5d29yZD5Qb2x5Y3lzdGljIEtpZG5leSBEaXNlYXNlcy9jbyBbQ29tcGxpY2F0
aW9uc108L2tleXdvcmQ+PGtleXdvcmQ+UG9seWN5c3RpYyBLaWRuZXkgRGlzZWFzZXMvbW8gW01v
cnRhbGl0eV08L2tleXdvcmQ+PGtleXdvcmQ+KlBvbHljeXN0aWMgS2lkbmV5IERpc2Vhc2VzL3Ro
IFtUaGVyYXB5XTwva2V5d29yZD48a2V5d29yZD5Qcm9nbm9zaXM8L2tleXdvcmQ+PGtleXdvcmQ+
UmVuYWwgRGlhbHlzaXMvbW8gW01vcnRhbGl0eV08L2tleXdvcmQ+PGtleXdvcmQ+KlJlbmFsIERp
YWx5c2lzPC9rZXl3b3JkPjxrZXl3b3JkPlJldHJvc3BlY3RpdmUgU3R1ZGllczwva2V5d29yZD48
a2V5d29yZD5SaXNrIEZhY3RvcnM8L2tleXdvcmQ+PC9rZXl3b3Jkcz48ZGF0ZXM+PHllYXI+MTk4
ODwveWVhcj48cHViLWRhdGVzPjxkYXRlPkRlYzwvZGF0ZT48L3B1Yi1kYXRlcz48L2RhdGVzPjxp
c2JuPjAzMDEtMDQzMDwvaXNibj48YWNjZXNzaW9uLW51bT4zMDcyMTM3PC9hY2Nlc3Npb24tbnVt
Pjx3b3JrLXR5cGU+Q29tcGFyYXRpdmUgU3R1ZHk8L3dvcmstdHlwZT48dXJscz48cmVsYXRlZC11
cmxzPjx1cmw+aHR0cHM6Ly9hY3MuaGNuLmNvbS5hdT9hY2M9MzY0MjImYW1wO3VybD1odHRwOi8v
b3ZpZHNwLm92aWQuY29tL292aWR3ZWIuY2dpP1Q9SlMmYW1wO0NTQz1ZJmFtcDtORVdTPU4mYW1w
O1BBR0U9ZnVsbHRleHQmYW1wO0Q9bWVkMyZhbXA7QU49MzA3MjEzN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NZW5kZWxzc29objwvQXV0aG9yPjxZZWFyPjE5ODg8L1ll
YXI+PFJlY051bT4xNTU1PC9SZWNOdW0+PERpc3BsYXlUZXh0PlsyMV08L0Rpc3BsYXlUZXh0Pjxy
ZWNvcmQ+PHJlYy1udW1iZXI+MTU1NTwvcmVjLW51bWJlcj48Zm9yZWlnbi1rZXlzPjxrZXkgYXBw
PSJFTiIgZGItaWQ9Ijl2MmUwcnA5dGZ2c3IxZXp6cHF4ZXBkOXMwYWZ6dzl2ZHNzOSIgdGltZXN0
YW1wPSIxNTgxOTgxMzIxIj4xNTU1PC9rZXk+PC9mb3JlaWduLWtleXM+PHJlZi10eXBlIG5hbWU9
IkpvdXJuYWwgQXJ0aWNsZSI+MTc8L3JlZi10eXBlPjxjb250cmlidXRvcnM+PGF1dGhvcnM+PGF1
dGhvcj5NZW5kZWxzc29obiwgRC4gQy48L2F1dGhvcj48YXV0aG9yPkhhcmRpbmcsIE0uIEUuPC9h
dXRob3I+PGF1dGhvcj5DYXJkZWxsYSwgQy4gSi48L2F1dGhvcj48YXV0aG9yPkNvb2ssIEcuIFQu
PC9hdXRob3I+PGF1dGhvcj5VbGRhbGwsIFAuIFIuPC9hdXRob3I+PC9hdXRob3JzPjwvY29udHJp
YnV0b3JzPjxhdXRoLWFkZHJlc3M+TWVuZGVsc3NvaG4sIEQgQy4gVG9yb250byBIb3NwaXRhbCwg
T250YXJpbywgQ2FuYWRhLjwvYXV0aC1hZGRyZXNzPjx0aXRsZXM+PHRpdGxlPk1hbmFnZW1lbnQg
b2YgZW5kLXN0YWdlIGF1dG9zb21hbCBkb21pbmFudCBwb2x5Y3lzdGljIGtpZG5leSBkaXNlYXNl
IHdpdGggaGVtb2RpYWx5c2lzIGFuZCB0cmFuc3BsYW50YXRpb248L3RpdGxlPjxzZWNvbmRhcnkt
dGl0bGU+Q2xpbmljYWwgTmVwaHJvbG9neTwvc2Vjb25kYXJ5LXRpdGxlPjxhbHQtdGl0bGU+Q2xp
biBOZXBocm9sPC9hbHQtdGl0bGU+PC90aXRsZXM+PHBlcmlvZGljYWw+PGZ1bGwtdGl0bGU+Q2xp
bmljYWwgTmVwaHJvbG9neTwvZnVsbC10aXRsZT48YWJici0xPkNsaW4gTmVwaHJvbDwvYWJici0x
PjwvcGVyaW9kaWNhbD48YWx0LXBlcmlvZGljYWw+PGZ1bGwtdGl0bGU+Q2xpbmljYWwgTmVwaHJv
bG9neTwvZnVsbC10aXRsZT48YWJici0xPkNsaW4gTmVwaHJvbDwvYWJici0xPjwvYWx0LXBlcmlv
ZGljYWw+PHBhZ2VzPjMxNS05PC9wYWdlcz48dm9sdW1lPjMwPC92b2x1bWU+PG51bWJlcj42PC9u
dW1iZXI+PGtleXdvcmRzPjxrZXl3b3JkPkFkdWx0PC9rZXl3b3JkPjxrZXl3b3JkPkFnZWQ8L2tl
eXdvcmQ+PGtleXdvcmQ+RmVtYWxlPC9rZXl3b3JkPjxrZXl3b3JkPkh1bWFuczwva2V5d29yZD48
a2V5d29yZD5LaWRuZXkgRmFpbHVyZSwgQ2hyb25pYy9ldCBbRXRpb2xvZ3ldPC9rZXl3b3JkPjxr
ZXl3b3JkPktpZG5leSBGYWlsdXJlLCBDaHJvbmljL21vIFtNb3J0YWxpdHldPC9rZXl3b3JkPjxr
ZXl3b3JkPipLaWRuZXkgRmFpbHVyZSwgQ2hyb25pYy90aCBbVGhlcmFweV08L2tleXdvcmQ+PGtl
eXdvcmQ+KktpZG5leSBUcmFuc3BsYW50YXRpb248L2tleXdvcmQ+PGtleXdvcmQ+TWFsZTwva2V5
d29yZD48a2V5d29yZD5NaWRkbGUgQWdlZDwva2V5d29yZD48a2V5d29yZD5OZXBocmVjdG9teTwv
a2V5d29yZD48a2V5d29yZD5Qb2x5Y3lzdGljIEtpZG5leSBEaXNlYXNlcy9jbyBbQ29tcGxpY2F0
aW9uc108L2tleXdvcmQ+PGtleXdvcmQ+UG9seWN5c3RpYyBLaWRuZXkgRGlzZWFzZXMvbW8gW01v
cnRhbGl0eV08L2tleXdvcmQ+PGtleXdvcmQ+KlBvbHljeXN0aWMgS2lkbmV5IERpc2Vhc2VzL3Ro
IFtUaGVyYXB5XTwva2V5d29yZD48a2V5d29yZD5Qcm9nbm9zaXM8L2tleXdvcmQ+PGtleXdvcmQ+
UmVuYWwgRGlhbHlzaXMvbW8gW01vcnRhbGl0eV08L2tleXdvcmQ+PGtleXdvcmQ+KlJlbmFsIERp
YWx5c2lzPC9rZXl3b3JkPjxrZXl3b3JkPlJldHJvc3BlY3RpdmUgU3R1ZGllczwva2V5d29yZD48
a2V5d29yZD5SaXNrIEZhY3RvcnM8L2tleXdvcmQ+PC9rZXl3b3Jkcz48ZGF0ZXM+PHllYXI+MTk4
ODwveWVhcj48cHViLWRhdGVzPjxkYXRlPkRlYzwvZGF0ZT48L3B1Yi1kYXRlcz48L2RhdGVzPjxp
c2JuPjAzMDEtMDQzMDwvaXNibj48YWNjZXNzaW9uLW51bT4zMDcyMTM3PC9hY2Nlc3Npb24tbnVt
Pjx3b3JrLXR5cGU+Q29tcGFyYXRpdmUgU3R1ZHk8L3dvcmstdHlwZT48dXJscz48cmVsYXRlZC11
cmxzPjx1cmw+aHR0cHM6Ly9hY3MuaGNuLmNvbS5hdT9hY2M9MzY0MjImYW1wO3VybD1odHRwOi8v
b3ZpZHNwLm92aWQuY29tL292aWR3ZWIuY2dpP1Q9SlMmYW1wO0NTQz1ZJmFtcDtORVdTPU4mYW1w
O1BBR0U9ZnVsbHRleHQmYW1wO0Q9bWVkMyZhbXA7QU49MzA3MjEzN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1]</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s</w:t>
            </w:r>
          </w:p>
        </w:tc>
        <w:tc>
          <w:tcPr>
            <w:tcW w:w="1275" w:type="dxa"/>
          </w:tcPr>
          <w:p w14:paraId="41B967AD"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88</w:t>
            </w:r>
          </w:p>
        </w:tc>
        <w:tc>
          <w:tcPr>
            <w:tcW w:w="1276" w:type="dxa"/>
          </w:tcPr>
          <w:p w14:paraId="00CB3956"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Canada</w:t>
            </w:r>
          </w:p>
        </w:tc>
        <w:tc>
          <w:tcPr>
            <w:tcW w:w="992" w:type="dxa"/>
          </w:tcPr>
          <w:p w14:paraId="0F633FCF"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35</w:t>
            </w:r>
          </w:p>
        </w:tc>
        <w:tc>
          <w:tcPr>
            <w:tcW w:w="3402" w:type="dxa"/>
          </w:tcPr>
          <w:p w14:paraId="6D939814"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523E1F3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3440E224"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0</w:t>
            </w:r>
          </w:p>
        </w:tc>
      </w:tr>
      <w:tr w:rsidR="00D901CF" w:rsidRPr="0069304A" w14:paraId="2699DFCF" w14:textId="77777777" w:rsidTr="00C121F4">
        <w:tc>
          <w:tcPr>
            <w:tcW w:w="2269" w:type="dxa"/>
          </w:tcPr>
          <w:p w14:paraId="30D5EC4C" w14:textId="456241A7"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Petitpierre 2015</w:t>
            </w:r>
            <w:r w:rsidRPr="00CA35CE">
              <w:rPr>
                <w:rFonts w:ascii="Arial" w:hAnsi="Arial" w:cs="Arial"/>
                <w:b/>
                <w:color w:val="000000" w:themeColor="text1"/>
                <w:sz w:val="18"/>
                <w:szCs w:val="18"/>
                <w:lang w:val="en-US"/>
              </w:rPr>
              <w:fldChar w:fldCharType="begin">
                <w:fldData xml:space="preserve">PEVuZE5vdGU+PENpdGU+PEF1dGhvcj5QZXRpdHBpZXJyZTwvQXV0aG9yPjxZZWFyPjIwMTU8L1ll
YXI+PFJlY051bT43NTg8L1JlY051bT48RGlzcGxheVRleHQ+WzIyXTwvRGlzcGxheVRleHQ+PHJl
Y29yZD48cmVjLW51bWJlcj43NTg8L3JlYy1udW1iZXI+PGZvcmVpZ24ta2V5cz48a2V5IGFwcD0i
RU4iIGRiLWlkPSI5djJlMHJwOXRmdnNyMWV6enBxeGVwZDlzMGFmenc5dmRzczkiIHRpbWVzdGFt
cD0iMTU4MTk4MTI1MiI+NzU4PC9rZXk+PC9mb3JlaWduLWtleXM+PHJlZi10eXBlIG5hbWU9Ikpv
dXJuYWwgQXJ0aWNsZSI+MTc8L3JlZi10eXBlPjxjb250cmlidXRvcnM+PGF1dGhvcnM+PGF1dGhv
cj5QZXRpdHBpZXJyZSwgRi48L2F1dGhvcj48YXV0aG9yPkNvcm5lbGlzLCBGLjwvYXV0aG9yPjxh
dXRob3I+Q291emksIEwuPC9hdXRob3I+PGF1dGhvcj5MYXNzZXJyZSwgQS4gUy48L2F1dGhvcj48
YXV0aG9yPlRyaWNhdWQsIEUuPC9hdXRob3I+PGF1dGhvcj5MZSBCcmFzLCBZLjwvYXV0aG9yPjxh
dXRob3I+TWVydmlsbGUsIFAuPC9hdXRob3I+PGF1dGhvcj5Db21iZSwgQy48L2F1dGhvcj48YXV0
aG9yPkZlcnJpZXJlLCBKLiBNLjwvYXV0aG9yPjxhdXRob3I+R3JlbmllciwgTi48L2F1dGhvcj48
L2F1dGhvcnM+PC9jb250cmlidXRvcnM+PGF1dGgtYWRkcmVzcz5QZXRpdHBpZXJyZSwgRi4gRGVw
YXJ0bWVudCBvZiBSYWRpb2xvZ3ksIFBlbGxlZ3JpbiBIb3NwaXRhbCwgUGxhY2UgQW1lbGllIFJh
YmEgTGVvbiwgMzMwNzYsIEJvcmRlYXV4LCBGcmFuY2UuJiN4RDtDb3JuZWxpcywgRi4gRGVwYXJ0
bWVudCBvZiBSYWRpb2xvZ3ksIFBlbGxlZ3JpbiBIb3NwaXRhbCwgUGxhY2UgQW1lbGllIFJhYmEg
TGVvbiwgMzMwNzYsIEJvcmRlYXV4LCBGcmFuY2UuIGZyYW5jb2lzLmNvcm5lbGlzQGNodS1ib3Jk
ZWF1eC5mci4mI3hEO0NvdXppLCBMLiBEZXBhcnRtZW50IG9mIE5lcGhyb2xvZ3ksIFBlbGxlZ3Jp
biBIb3NwaXRhbCwgUGxhY2UgQW1lbGllIFJhYmEgTGVvbiwgMzMwNzYsIEJvcmRlYXV4LCBGcmFu
Y2UuJiN4RDtMYXNzZXJyZSwgQSBTLiBEZXBhcnRtZW50IG9mIFJhZGlvbG9neSwgUGVsbGVncmlu
IEhvc3BpdGFsLCBQbGFjZSBBbWVsaWUgUmFiYSBMZW9uLCAzMzA3NiwgQm9yZGVhdXgsIEZyYW5j
ZS4mI3hEO1RyaWNhdWQsIEUuIERlcGFydG1lbnQgb2YgUmFkaW9sb2d5LCBQZWxsZWdyaW4gSG9z
cGl0YWwsIFBsYWNlIEFtZWxpZSBSYWJhIExlb24sIDMzMDc2LCBCb3JkZWF1eCwgRnJhbmNlLiYj
eEQ7TGUgQnJhcywgWS4gRGVwYXJ0bWVudCBvZiBSYWRpb2xvZ3ksIFBlbGxlZ3JpbiBIb3NwaXRh
bCwgUGxhY2UgQW1lbGllIFJhYmEgTGVvbiwgMzMwNzYsIEJvcmRlYXV4LCBGcmFuY2UuJiN4RDtN
ZXJ2aWxsZSwgUC4gRGVwYXJ0bWVudCBvZiBOZXBocm9sb2d5LCBQZWxsZWdyaW4gSG9zcGl0YWws
IFBsYWNlIEFtZWxpZSBSYWJhIExlb24sIDMzMDc2LCBCb3JkZWF1eCwgRnJhbmNlLiYjeEQ7Q29t
YmUsIEMuIERlcGFydG1lbnQgb2YgVXJvbG9neSwgUGVsbGVncmluIEhvc3BpdGFsLCBQbGFjZSBB
bWVsaWUgUmFiYSBMZW9uLCAzMzA3NiwgQm9yZGVhdXgsIEZyYW5jZS4mI3hEO0ZlcnJpZXJlLCBK
IE0uIERlcGFydG1lbnQgb2YgVXJvbG9neSwgUGVsbGVncmluIEhvc3BpdGFsLCBQbGFjZSBBbWVs
aWUgUmFiYSBMZW9uLCAzMzA3NiwgQm9yZGVhdXgsIEZyYW5jZS4mI3hEO0dyZW5pZXIsIE4uIERl
cGFydG1lbnQgb2YgUmFkaW9sb2d5LCBQZWxsZWdyaW4gSG9zcGl0YWwsIFBsYWNlIEFtZWxpZSBS
YWJhIExlb24sIDMzMDc2LCBCb3JkZWF1eCwgRnJhbmNlLjwvYXV0aC1hZGRyZXNzPjx0aXRsZXM+
PHRpdGxlPkVtYm9saXphdGlvbiBvZiByZW5hbCBhcnRlcmllcyBiZWZvcmUgdHJhbnNwbGFudGF0
aW9uIGluIHBhdGllbnRzIHdpdGggcG9seWN5c3RpYyBraWRuZXkgZGlzZWFzZTogYSBzaW5nbGUg
aW5zdGl0dXRpb24gbG9uZy10ZXJtIGV4cGVyaWVuY2U8L3RpdGxlPjxzZWNvbmRhcnktdGl0bGU+
RXVyb3BlYW4gUmFkaW9sb2d5PC9zZWNvbmRhcnktdGl0bGU+PGFsdC10aXRsZT5FdXIgUmFkaW9s
PC9hbHQtdGl0bGU+PC90aXRsZXM+PHBlcmlvZGljYWw+PGZ1bGwtdGl0bGU+RXVyb3BlYW4gUmFk
aW9sb2d5PC9mdWxsLXRpdGxlPjxhYmJyLTE+RXVyIFJhZGlvbDwvYWJici0xPjwvcGVyaW9kaWNh
bD48YWx0LXBlcmlvZGljYWw+PGZ1bGwtdGl0bGU+RXVyb3BlYW4gUmFkaW9sb2d5PC9mdWxsLXRp
dGxlPjxhYmJyLTE+RXVyIFJhZGlvbDwvYWJici0xPjwvYWx0LXBlcmlvZGljYWw+PHBhZ2VzPjMy
NjMtNzE8L3BhZ2VzPjx2b2x1bWU+MjU8L3ZvbHVtZT48bnVtYmVyPjExPC9udW1iZXI+PGtleXdv
cmRzPjxrZXl3b3JkPkFkdWx0PC9rZXl3b3JkPjxrZXl3b3JkPkFnZWQ8L2tleXdvcmQ+PGtleXdv
cmQ+KkVtYm9saXphdGlvbiwgVGhlcmFwZXV0aWMvbXQgW01ldGhvZHNdPC9rZXl3b3JkPjxrZXl3
b3JkPkZlbWFsZTwva2V5d29yZD48a2V5d29yZD5HcmFmdCBTdXJ2aXZhbDwva2V5d29yZD48a2V5
d29yZD5IdW1hbnM8L2tleXdvcmQ+PGtleXdvcmQ+S2lkbmV5L2JzIFtCbG9vZCBTdXBwbHldPC9r
ZXl3b3JkPjxrZXl3b3JkPktpZG5leS9wYSBbUGF0aG9sb2d5XTwva2V5d29yZD48a2V5d29yZD5L
aWRuZXkgRmFpbHVyZSwgQ2hyb25pYy9wYSBbUGF0aG9sb2d5XTwva2V5d29yZD48a2V5d29yZD5L
aWRuZXkgRmFpbHVyZSwgQ2hyb25pYy90aCBbVGhlcmFweV08L2tleXdvcmQ+PGtleXdvcmQ+Kktp
ZG5leSBUcmFuc3BsYW50YXRpb24vbXQgW01ldGhvZHNdPC9rZXl3b3JkPjxrZXl3b3JkPk1hbGU8
L2tleXdvcmQ+PGtleXdvcmQ+TWlkZGxlIEFnZWQ8L2tleXdvcmQ+PGtleXdvcmQ+TmVwaHJlY3Rv
bXkvbXQgW01ldGhvZHNdPC9rZXl3b3JkPjxrZXl3b3JkPk9yZ2FuIFNpemU8L2tleXdvcmQ+PGtl
eXdvcmQ+UGF0aWVudCBTYWZldHk8L2tleXdvcmQ+PGtleXdvcmQ+UG9seWN5c3RpYyBLaWRuZXkg
RGlzZWFzZXMvcGEgW1BhdGhvbG9neV08L2tleXdvcmQ+PGtleXdvcmQ+KlBvbHljeXN0aWMgS2lk
bmV5IERpc2Vhc2VzL3RoIFtUaGVyYXB5XTwva2V5d29yZD48a2V5d29yZD5Qb3N0b3BlcmF0aXZl
IENvbXBsaWNhdGlvbnMvcGMgW1ByZXZlbnRpb24gJmFtcDsgQ29udHJvbF08L2tleXdvcmQ+PGtl
eXdvcmQ+KlJlbmFsIEFydGVyeTwva2V5d29yZD48a2V5d29yZD5SZXRyb3NwZWN0aXZlIFN0dWRp
ZXM8L2tleXdvcmQ+PGtleXdvcmQ+U3Vydml2YWwgUmF0ZTwva2V5d29yZD48a2V5d29yZD5UaW1l
IEZhY3RvcnM8L2tleXdvcmQ+PC9rZXl3b3Jkcz48ZGF0ZXM+PHllYXI+MjAxNTwveWVhcj48cHVi
LWRhdGVzPjxkYXRlPk5vdjwvZGF0ZT48L3B1Yi1kYXRlcz48L2RhdGVzPjxpc2JuPjE0MzItMTA4
NDwvaXNibj48YWNjZXNzaW9uLW51bT4yNTk4MTIxNzwvYWNjZXNzaW9uLW51bT48dXJscz48cmVs
YXRlZC11cmxzPjx1cmw+aHR0cHM6Ly9hY3MuaGNuLmNvbS5hdT9hY2M9MzY0MjImYW1wO3VybD1o
dHRwOi8vb3ZpZHNwLm92aWQuY29tL292aWR3ZWIuY2dpP1Q9SlMmYW1wO0NTQz1ZJmFtcDtORVdT
PU4mYW1wO1BBR0U9ZnVsbHRleHQmYW1wO0Q9bWVkMTEmYW1wO0FOPTI1OTgxMjE3PC91cmw+PHVy
bD5odHRwczovL2xpbmsuc3ByaW5nZXIuY29tL2NvbnRlbnQvcGRmLzEwLjEwMDcvczAwMzMwLTAx
NS0zNzMwLTMucGRmPC91cmw+PC9yZWxhdGVkLXVybHM+PC91cmxzPjxlbGVjdHJvbmljLXJlc291
cmNlLW51bT5odHRwczovL2R4LmRvaS5vcmcvMTAuMTAwNy9zMDAzMzAtMDE1LTM3MzAtMz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QZXRpdHBpZXJyZTwvQXV0aG9yPjxZZWFyPjIwMTU8L1ll
YXI+PFJlY051bT43NTg8L1JlY051bT48RGlzcGxheVRleHQ+WzIyXTwvRGlzcGxheVRleHQ+PHJl
Y29yZD48cmVjLW51bWJlcj43NTg8L3JlYy1udW1iZXI+PGZvcmVpZ24ta2V5cz48a2V5IGFwcD0i
RU4iIGRiLWlkPSI5djJlMHJwOXRmdnNyMWV6enBxeGVwZDlzMGFmenc5dmRzczkiIHRpbWVzdGFt
cD0iMTU4MTk4MTI1MiI+NzU4PC9rZXk+PC9mb3JlaWduLWtleXM+PHJlZi10eXBlIG5hbWU9Ikpv
dXJuYWwgQXJ0aWNsZSI+MTc8L3JlZi10eXBlPjxjb250cmlidXRvcnM+PGF1dGhvcnM+PGF1dGhv
cj5QZXRpdHBpZXJyZSwgRi48L2F1dGhvcj48YXV0aG9yPkNvcm5lbGlzLCBGLjwvYXV0aG9yPjxh
dXRob3I+Q291emksIEwuPC9hdXRob3I+PGF1dGhvcj5MYXNzZXJyZSwgQS4gUy48L2F1dGhvcj48
YXV0aG9yPlRyaWNhdWQsIEUuPC9hdXRob3I+PGF1dGhvcj5MZSBCcmFzLCBZLjwvYXV0aG9yPjxh
dXRob3I+TWVydmlsbGUsIFAuPC9hdXRob3I+PGF1dGhvcj5Db21iZSwgQy48L2F1dGhvcj48YXV0
aG9yPkZlcnJpZXJlLCBKLiBNLjwvYXV0aG9yPjxhdXRob3I+R3JlbmllciwgTi48L2F1dGhvcj48
L2F1dGhvcnM+PC9jb250cmlidXRvcnM+PGF1dGgtYWRkcmVzcz5QZXRpdHBpZXJyZSwgRi4gRGVw
YXJ0bWVudCBvZiBSYWRpb2xvZ3ksIFBlbGxlZ3JpbiBIb3NwaXRhbCwgUGxhY2UgQW1lbGllIFJh
YmEgTGVvbiwgMzMwNzYsIEJvcmRlYXV4LCBGcmFuY2UuJiN4RDtDb3JuZWxpcywgRi4gRGVwYXJ0
bWVudCBvZiBSYWRpb2xvZ3ksIFBlbGxlZ3JpbiBIb3NwaXRhbCwgUGxhY2UgQW1lbGllIFJhYmEg
TGVvbiwgMzMwNzYsIEJvcmRlYXV4LCBGcmFuY2UuIGZyYW5jb2lzLmNvcm5lbGlzQGNodS1ib3Jk
ZWF1eC5mci4mI3hEO0NvdXppLCBMLiBEZXBhcnRtZW50IG9mIE5lcGhyb2xvZ3ksIFBlbGxlZ3Jp
biBIb3NwaXRhbCwgUGxhY2UgQW1lbGllIFJhYmEgTGVvbiwgMzMwNzYsIEJvcmRlYXV4LCBGcmFu
Y2UuJiN4RDtMYXNzZXJyZSwgQSBTLiBEZXBhcnRtZW50IG9mIFJhZGlvbG9neSwgUGVsbGVncmlu
IEhvc3BpdGFsLCBQbGFjZSBBbWVsaWUgUmFiYSBMZW9uLCAzMzA3NiwgQm9yZGVhdXgsIEZyYW5j
ZS4mI3hEO1RyaWNhdWQsIEUuIERlcGFydG1lbnQgb2YgUmFkaW9sb2d5LCBQZWxsZWdyaW4gSG9z
cGl0YWwsIFBsYWNlIEFtZWxpZSBSYWJhIExlb24sIDMzMDc2LCBCb3JkZWF1eCwgRnJhbmNlLiYj
eEQ7TGUgQnJhcywgWS4gRGVwYXJ0bWVudCBvZiBSYWRpb2xvZ3ksIFBlbGxlZ3JpbiBIb3NwaXRh
bCwgUGxhY2UgQW1lbGllIFJhYmEgTGVvbiwgMzMwNzYsIEJvcmRlYXV4LCBGcmFuY2UuJiN4RDtN
ZXJ2aWxsZSwgUC4gRGVwYXJ0bWVudCBvZiBOZXBocm9sb2d5LCBQZWxsZWdyaW4gSG9zcGl0YWws
IFBsYWNlIEFtZWxpZSBSYWJhIExlb24sIDMzMDc2LCBCb3JkZWF1eCwgRnJhbmNlLiYjeEQ7Q29t
YmUsIEMuIERlcGFydG1lbnQgb2YgVXJvbG9neSwgUGVsbGVncmluIEhvc3BpdGFsLCBQbGFjZSBB
bWVsaWUgUmFiYSBMZW9uLCAzMzA3NiwgQm9yZGVhdXgsIEZyYW5jZS4mI3hEO0ZlcnJpZXJlLCBK
IE0uIERlcGFydG1lbnQgb2YgVXJvbG9neSwgUGVsbGVncmluIEhvc3BpdGFsLCBQbGFjZSBBbWVs
aWUgUmFiYSBMZW9uLCAzMzA3NiwgQm9yZGVhdXgsIEZyYW5jZS4mI3hEO0dyZW5pZXIsIE4uIERl
cGFydG1lbnQgb2YgUmFkaW9sb2d5LCBQZWxsZWdyaW4gSG9zcGl0YWwsIFBsYWNlIEFtZWxpZSBS
YWJhIExlb24sIDMzMDc2LCBCb3JkZWF1eCwgRnJhbmNlLjwvYXV0aC1hZGRyZXNzPjx0aXRsZXM+
PHRpdGxlPkVtYm9saXphdGlvbiBvZiByZW5hbCBhcnRlcmllcyBiZWZvcmUgdHJhbnNwbGFudGF0
aW9uIGluIHBhdGllbnRzIHdpdGggcG9seWN5c3RpYyBraWRuZXkgZGlzZWFzZTogYSBzaW5nbGUg
aW5zdGl0dXRpb24gbG9uZy10ZXJtIGV4cGVyaWVuY2U8L3RpdGxlPjxzZWNvbmRhcnktdGl0bGU+
RXVyb3BlYW4gUmFkaW9sb2d5PC9zZWNvbmRhcnktdGl0bGU+PGFsdC10aXRsZT5FdXIgUmFkaW9s
PC9hbHQtdGl0bGU+PC90aXRsZXM+PHBlcmlvZGljYWw+PGZ1bGwtdGl0bGU+RXVyb3BlYW4gUmFk
aW9sb2d5PC9mdWxsLXRpdGxlPjxhYmJyLTE+RXVyIFJhZGlvbDwvYWJici0xPjwvcGVyaW9kaWNh
bD48YWx0LXBlcmlvZGljYWw+PGZ1bGwtdGl0bGU+RXVyb3BlYW4gUmFkaW9sb2d5PC9mdWxsLXRp
dGxlPjxhYmJyLTE+RXVyIFJhZGlvbDwvYWJici0xPjwvYWx0LXBlcmlvZGljYWw+PHBhZ2VzPjMy
NjMtNzE8L3BhZ2VzPjx2b2x1bWU+MjU8L3ZvbHVtZT48bnVtYmVyPjExPC9udW1iZXI+PGtleXdv
cmRzPjxrZXl3b3JkPkFkdWx0PC9rZXl3b3JkPjxrZXl3b3JkPkFnZWQ8L2tleXdvcmQ+PGtleXdv
cmQ+KkVtYm9saXphdGlvbiwgVGhlcmFwZXV0aWMvbXQgW01ldGhvZHNdPC9rZXl3b3JkPjxrZXl3
b3JkPkZlbWFsZTwva2V5d29yZD48a2V5d29yZD5HcmFmdCBTdXJ2aXZhbDwva2V5d29yZD48a2V5
d29yZD5IdW1hbnM8L2tleXdvcmQ+PGtleXdvcmQ+S2lkbmV5L2JzIFtCbG9vZCBTdXBwbHldPC9r
ZXl3b3JkPjxrZXl3b3JkPktpZG5leS9wYSBbUGF0aG9sb2d5XTwva2V5d29yZD48a2V5d29yZD5L
aWRuZXkgRmFpbHVyZSwgQ2hyb25pYy9wYSBbUGF0aG9sb2d5XTwva2V5d29yZD48a2V5d29yZD5L
aWRuZXkgRmFpbHVyZSwgQ2hyb25pYy90aCBbVGhlcmFweV08L2tleXdvcmQ+PGtleXdvcmQ+Kktp
ZG5leSBUcmFuc3BsYW50YXRpb24vbXQgW01ldGhvZHNdPC9rZXl3b3JkPjxrZXl3b3JkPk1hbGU8
L2tleXdvcmQ+PGtleXdvcmQ+TWlkZGxlIEFnZWQ8L2tleXdvcmQ+PGtleXdvcmQ+TmVwaHJlY3Rv
bXkvbXQgW01ldGhvZHNdPC9rZXl3b3JkPjxrZXl3b3JkPk9yZ2FuIFNpemU8L2tleXdvcmQ+PGtl
eXdvcmQ+UGF0aWVudCBTYWZldHk8L2tleXdvcmQ+PGtleXdvcmQ+UG9seWN5c3RpYyBLaWRuZXkg
RGlzZWFzZXMvcGEgW1BhdGhvbG9neV08L2tleXdvcmQ+PGtleXdvcmQ+KlBvbHljeXN0aWMgS2lk
bmV5IERpc2Vhc2VzL3RoIFtUaGVyYXB5XTwva2V5d29yZD48a2V5d29yZD5Qb3N0b3BlcmF0aXZl
IENvbXBsaWNhdGlvbnMvcGMgW1ByZXZlbnRpb24gJmFtcDsgQ29udHJvbF08L2tleXdvcmQ+PGtl
eXdvcmQ+KlJlbmFsIEFydGVyeTwva2V5d29yZD48a2V5d29yZD5SZXRyb3NwZWN0aXZlIFN0dWRp
ZXM8L2tleXdvcmQ+PGtleXdvcmQ+U3Vydml2YWwgUmF0ZTwva2V5d29yZD48a2V5d29yZD5UaW1l
IEZhY3RvcnM8L2tleXdvcmQ+PC9rZXl3b3Jkcz48ZGF0ZXM+PHllYXI+MjAxNTwveWVhcj48cHVi
LWRhdGVzPjxkYXRlPk5vdjwvZGF0ZT48L3B1Yi1kYXRlcz48L2RhdGVzPjxpc2JuPjE0MzItMTA4
NDwvaXNibj48YWNjZXNzaW9uLW51bT4yNTk4MTIxNzwvYWNjZXNzaW9uLW51bT48dXJscz48cmVs
YXRlZC11cmxzPjx1cmw+aHR0cHM6Ly9hY3MuaGNuLmNvbS5hdT9hY2M9MzY0MjImYW1wO3VybD1o
dHRwOi8vb3ZpZHNwLm92aWQuY29tL292aWR3ZWIuY2dpP1Q9SlMmYW1wO0NTQz1ZJmFtcDtORVdT
PU4mYW1wO1BBR0U9ZnVsbHRleHQmYW1wO0Q9bWVkMTEmYW1wO0FOPTI1OTgxMjE3PC91cmw+PHVy
bD5odHRwczovL2xpbmsuc3ByaW5nZXIuY29tL2NvbnRlbnQvcGRmLzEwLjEwMDcvczAwMzMwLTAx
NS0zNzMwLTMucGRmPC91cmw+PC9yZWxhdGVkLXVybHM+PC91cmxzPjxlbGVjdHJvbmljLXJlc291
cmNlLW51bT5odHRwczovL2R4LmRvaS5vcmcvMTAuMTAwNy9zMDAzMzAtMDE1LTM3MzAtMz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2]</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v</w:t>
            </w:r>
          </w:p>
        </w:tc>
        <w:tc>
          <w:tcPr>
            <w:tcW w:w="1275" w:type="dxa"/>
          </w:tcPr>
          <w:p w14:paraId="19D6DFE7"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5</w:t>
            </w:r>
          </w:p>
        </w:tc>
        <w:tc>
          <w:tcPr>
            <w:tcW w:w="1276" w:type="dxa"/>
          </w:tcPr>
          <w:p w14:paraId="63584E8C"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France</w:t>
            </w:r>
          </w:p>
        </w:tc>
        <w:tc>
          <w:tcPr>
            <w:tcW w:w="992" w:type="dxa"/>
          </w:tcPr>
          <w:p w14:paraId="4DCA4273"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73</w:t>
            </w:r>
          </w:p>
        </w:tc>
        <w:tc>
          <w:tcPr>
            <w:tcW w:w="3402" w:type="dxa"/>
          </w:tcPr>
          <w:p w14:paraId="63641DB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Embolization of renal arteries</w:t>
            </w:r>
          </w:p>
        </w:tc>
        <w:tc>
          <w:tcPr>
            <w:tcW w:w="1843" w:type="dxa"/>
          </w:tcPr>
          <w:p w14:paraId="12D459C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7784395F"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6</w:t>
            </w:r>
          </w:p>
        </w:tc>
      </w:tr>
      <w:tr w:rsidR="00D901CF" w:rsidRPr="0069304A" w14:paraId="1C7F2CA6" w14:textId="77777777" w:rsidTr="00C121F4">
        <w:tc>
          <w:tcPr>
            <w:tcW w:w="2269" w:type="dxa"/>
          </w:tcPr>
          <w:p w14:paraId="782BCA0F" w14:textId="6448E636"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Qian 2015</w:t>
            </w:r>
            <w:r w:rsidRPr="00CA35CE">
              <w:rPr>
                <w:rFonts w:ascii="Arial" w:hAnsi="Arial" w:cs="Arial"/>
                <w:b/>
                <w:color w:val="000000" w:themeColor="text1"/>
                <w:sz w:val="18"/>
                <w:szCs w:val="18"/>
                <w:lang w:val="en-US"/>
              </w:rPr>
              <w:fldChar w:fldCharType="begin">
                <w:fldData xml:space="preserve">PEVuZE5vdGU+PENpdGU+PEF1dGhvcj5RaWFuPC9BdXRob3I+PFllYXI+MjAxNTwvWWVhcj48UmVj
TnVtPjc2MDwvUmVjTnVtPjxEaXNwbGF5VGV4dD5bMjNdPC9EaXNwbGF5VGV4dD48cmVjb3JkPjxy
ZWMtbnVtYmVyPjc2MDwvcmVjLW51bWJlcj48Zm9yZWlnbi1rZXlzPjxrZXkgYXBwPSJFTiIgZGIt
aWQ9Ijl2MmUwcnA5dGZ2c3IxZXp6cHF4ZXBkOXMwYWZ6dzl2ZHNzOSIgdGltZXN0YW1wPSIxNTgx
OTgxMjUyIj43NjA8L2tleT48L2ZvcmVpZ24ta2V5cz48cmVmLXR5cGUgbmFtZT0iSm91cm5hbCBB
cnRpY2xlIj4xNzwvcmVmLXR5cGU+PGNvbnRyaWJ1dG9ycz48YXV0aG9ycz48YXV0aG9yPlFpYW4s
IFguPC9hdXRob3I+PGF1dGhvcj5TaGVuZywgWC48L2F1dGhvcj48YXV0aG9yPkxpLCBSLjwvYXV0
aG9yPjxhdXRob3I+TGl1LCBILjwvYXV0aG9yPjxhdXRob3I+S29uZywgWC48L2F1dGhvcj48YXV0
aG9yPkR1YW4sIEwuPC9hdXRob3I+PGF1dGhvcj5RaSwgSi48L2F1dGhvcj48L2F1dGhvcnM+PC9j
b250cmlidXRvcnM+PGF1dGgtYWRkcmVzcz5RaWFuLCBYaWFvcWlhbmcuIERlcGFydG1lbnQgb2Yg
VXJvbG9neSwgWGluaHVhIEhvc3BpdGFsLCBTaGFuZ2hhaSBKaWFvdG9uZyBVbml2ZXJzaXR5IFNj
aG9vbCBvZiBNZWRpY2luZSwgU2hhbmdoYWksIENoaW5hLiYjeEQ7U2hlbmcsIFh1anVuLiBEZXBh
cnRtZW50IG9mIFVyb2xvZ3ksIFhpbmh1YSBIb3NwaXRhbCwgU2hhbmdoYWkgSmlhb3RvbmcgVW5p
dmVyc2l0eSBTY2hvb2wgb2YgTWVkaWNpbmUsIFNoYW5naGFpLCBDaGluYS4mI3hEO0xpLCBSdWlw
ZW5nLiBEZXBhcnRtZW50IG9mIFVyb2xvZ3ksIFhpbmh1YSBIb3NwaXRhbCwgU2hhbmdoYWkgSmlh
b3RvbmcgVW5pdmVyc2l0eSBTY2hvb2wgb2YgTWVkaWNpbmUsIFNoYW5naGFpLCBDaGluYS4mI3hE
O0xpdSwgSGFpbG9uZy4gRGVwYXJ0bWVudCBvZiBVcm9sb2d5LCBYaW5odWEgSG9zcGl0YWwsIFNo
YW5naGFpIEppYW90b25nIFVuaXZlcnNpdHkgU2Nob29sIG9mIE1lZGljaW5lLCBTaGFuZ2hhaSwg
Q2hpbmEuJiN4RDtLb25nLCBYaWFuZ2ppZS4gRGVwYXJ0bWVudCBvZiBVcm9sb2d5LCBYaW5odWEg
SG9zcGl0YWwsIFNoYW5naGFpIEppYW90b25nIFVuaXZlcnNpdHkgU2Nob29sIG9mIE1lZGljaW5l
LCBTaGFuZ2hhaSwgQ2hpbmEuJiN4RDtEdWFuLCBMaXVqaWFuLiBEZXBhcnRtZW50IG9mIFVyb2xv
Z3ksIFhpbmh1YSBIb3NwaXRhbCwgU2hhbmdoYWkgSmlhb3RvbmcgVW5pdmVyc2l0eSBTY2hvb2wg
b2YgTWVkaWNpbmUsIFNoYW5naGFpLCBDaGluYS4mI3hEO1FpLCBKdW4uIERlcGFydG1lbnQgb2Yg
VXJvbG9neSwgWGluaHVhIEhvc3BpdGFsLCBTaGFuZ2hhaSBKaWFvdG9uZyBVbml2ZXJzaXR5IFNj
aG9vbCBvZiBNZWRpY2luZSwgU2hhbmdoYWksIENoaW5hLjwvYXV0aC1hZGRyZXNzPjx0aXRsZXM+
PHRpdGxlPldoaWNoIFN0YWdlIG9mIEFEUEtEIElzIE1vcmUgQXBwcm9wcmlhdGUgZm9yIERlY29y
dGljYXRpb24/IEEgUmV0cm9zcGVjdGl2ZSBTdHVkeSBvZiAxMzcgUGF0aWVudHMgZnJvbSBhIFNp
bmdsZSBDbGluaWM8L3RpdGxlPjxzZWNvbmRhcnktdGl0bGU+UExvUyBPTkUgW0VsZWN0cm9uaWMg
UmVzb3VyY2VdPC9zZWNvbmRhcnktdGl0bGU+PGFsdC10aXRsZT5QTG9TIE9ORTwvYWx0LXRpdGxl
PjwvdGl0bGVzPjxwZXJpb2RpY2FsPjxmdWxsLXRpdGxlPlBMb1MgT05FIFtFbGVjdHJvbmljIFJl
c291cmNlXTwvZnVsbC10aXRsZT48YWJici0xPlBMb1MgT05FPC9hYmJyLTE+PC9wZXJpb2RpY2Fs
PjxhbHQtcGVyaW9kaWNhbD48ZnVsbC10aXRsZT5QTG9TIE9ORSBbRWxlY3Ryb25pYyBSZXNvdXJj
ZV08L2Z1bGwtdGl0bGU+PGFiYnItMT5QTG9TIE9ORTwvYWJici0xPjwvYWx0LXBlcmlvZGljYWw+
PHBhZ2VzPmUwMTIwNjk2PC9wYWdlcz48dm9sdW1lPjEwPC92b2x1bWU+PG51bWJlcj41PC9udW1i
ZXI+PGtleXdvcmRzPjxrZXl3b3JkPkFkdWx0PC9rZXl3b3JkPjxrZXl3b3JkPkZlbWFsZTwva2V5
d29yZD48a2V5d29yZD5IdW1hbnM8L2tleXdvcmQ+PGtleXdvcmQ+KktpZG5leSBDb3J0ZXgvc3Ug
W1N1cmdlcnldPC9rZXl3b3JkPjxrZXl3b3JkPk1hbGU8L2tleXdvcmQ+PGtleXdvcmQ+TWlkZGxl
IEFnZWQ8L2tleXdvcmQ+PGtleXdvcmQ+UGVyaW9wZXJhdGl2ZSBDYXJlPC9rZXl3b3JkPjxrZXl3
b3JkPipQb2x5Y3lzdGljIEtpZG5leSwgQXV0b3NvbWFsIERvbWluYW50L3N1IFtTdXJnZXJ5XTwv
a2V5d29yZD48a2V5d29yZD5Qb3N0b3BlcmF0aXZlIENvbXBsaWNhdGlvbnMvZXQgW0V0aW9sb2d5
XTwva2V5d29yZD48a2V5d29yZD5SZXRyb3NwZWN0aXZlIFN0dWRpZXM8L2tleXdvcmQ+PGtleXdv
cmQ+VHJlYXRtZW50IE91dGNvbWU8L2tleXdvcmQ+PC9rZXl3b3Jkcz48ZGF0ZXM+PHllYXI+MjAx
NTwveWVhcj48L2RhdGVzPjxpc2JuPjE5MzItNjIwMzwvaXNibj48YWNjZXNzaW9uLW51bT4yNTkz
OTAxNTwvYWNjZXNzaW9uLW51bT48dXJscz48cmVsYXRlZC11cmxzPjx1cmw+aHR0cHM6Ly9hY3Mu
aGNuLmNvbS5hdT9hY2M9MzY0MjImYW1wO3VybD1odHRwOi8vb3ZpZHNwLm92aWQuY29tL292aWR3
ZWIuY2dpP1Q9SlMmYW1wO0NTQz1ZJmFtcDtORVdTPU4mYW1wO1BBR0U9ZnVsbHRleHQmYW1wO0Q9
bWVkMTEmYW1wO0FOPTI1OTM5MDE1PC91cmw+PHVybD5odHRwczovL3d3dy5uY2JpLm5sbS5uaWgu
Z292L3BtYy9hcnRpY2xlcy9QTUM0NDE4NjYzL3BkZi9wb25lLjAxMjA2OTYucGRmPC91cmw+PC9y
ZWxhdGVkLXVybHM+PC91cmxzPjxlbGVjdHJvbmljLXJlc291cmNlLW51bT5odHRwczovL2R4LmRv
aS5vcmcvMTAuMTM3MS9qb3VybmFsLnBvbmUuMDEyMDY5N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RaWFuPC9BdXRob3I+PFllYXI+MjAxNTwvWWVhcj48UmVj
TnVtPjc2MDwvUmVjTnVtPjxEaXNwbGF5VGV4dD5bMjNdPC9EaXNwbGF5VGV4dD48cmVjb3JkPjxy
ZWMtbnVtYmVyPjc2MDwvcmVjLW51bWJlcj48Zm9yZWlnbi1rZXlzPjxrZXkgYXBwPSJFTiIgZGIt
aWQ9Ijl2MmUwcnA5dGZ2c3IxZXp6cHF4ZXBkOXMwYWZ6dzl2ZHNzOSIgdGltZXN0YW1wPSIxNTgx
OTgxMjUyIj43NjA8L2tleT48L2ZvcmVpZ24ta2V5cz48cmVmLXR5cGUgbmFtZT0iSm91cm5hbCBB
cnRpY2xlIj4xNzwvcmVmLXR5cGU+PGNvbnRyaWJ1dG9ycz48YXV0aG9ycz48YXV0aG9yPlFpYW4s
IFguPC9hdXRob3I+PGF1dGhvcj5TaGVuZywgWC48L2F1dGhvcj48YXV0aG9yPkxpLCBSLjwvYXV0
aG9yPjxhdXRob3I+TGl1LCBILjwvYXV0aG9yPjxhdXRob3I+S29uZywgWC48L2F1dGhvcj48YXV0
aG9yPkR1YW4sIEwuPC9hdXRob3I+PGF1dGhvcj5RaSwgSi48L2F1dGhvcj48L2F1dGhvcnM+PC9j
b250cmlidXRvcnM+PGF1dGgtYWRkcmVzcz5RaWFuLCBYaWFvcWlhbmcuIERlcGFydG1lbnQgb2Yg
VXJvbG9neSwgWGluaHVhIEhvc3BpdGFsLCBTaGFuZ2hhaSBKaWFvdG9uZyBVbml2ZXJzaXR5IFNj
aG9vbCBvZiBNZWRpY2luZSwgU2hhbmdoYWksIENoaW5hLiYjeEQ7U2hlbmcsIFh1anVuLiBEZXBh
cnRtZW50IG9mIFVyb2xvZ3ksIFhpbmh1YSBIb3NwaXRhbCwgU2hhbmdoYWkgSmlhb3RvbmcgVW5p
dmVyc2l0eSBTY2hvb2wgb2YgTWVkaWNpbmUsIFNoYW5naGFpLCBDaGluYS4mI3hEO0xpLCBSdWlw
ZW5nLiBEZXBhcnRtZW50IG9mIFVyb2xvZ3ksIFhpbmh1YSBIb3NwaXRhbCwgU2hhbmdoYWkgSmlh
b3RvbmcgVW5pdmVyc2l0eSBTY2hvb2wgb2YgTWVkaWNpbmUsIFNoYW5naGFpLCBDaGluYS4mI3hE
O0xpdSwgSGFpbG9uZy4gRGVwYXJ0bWVudCBvZiBVcm9sb2d5LCBYaW5odWEgSG9zcGl0YWwsIFNo
YW5naGFpIEppYW90b25nIFVuaXZlcnNpdHkgU2Nob29sIG9mIE1lZGljaW5lLCBTaGFuZ2hhaSwg
Q2hpbmEuJiN4RDtLb25nLCBYaWFuZ2ppZS4gRGVwYXJ0bWVudCBvZiBVcm9sb2d5LCBYaW5odWEg
SG9zcGl0YWwsIFNoYW5naGFpIEppYW90b25nIFVuaXZlcnNpdHkgU2Nob29sIG9mIE1lZGljaW5l
LCBTaGFuZ2hhaSwgQ2hpbmEuJiN4RDtEdWFuLCBMaXVqaWFuLiBEZXBhcnRtZW50IG9mIFVyb2xv
Z3ksIFhpbmh1YSBIb3NwaXRhbCwgU2hhbmdoYWkgSmlhb3RvbmcgVW5pdmVyc2l0eSBTY2hvb2wg
b2YgTWVkaWNpbmUsIFNoYW5naGFpLCBDaGluYS4mI3hEO1FpLCBKdW4uIERlcGFydG1lbnQgb2Yg
VXJvbG9neSwgWGluaHVhIEhvc3BpdGFsLCBTaGFuZ2hhaSBKaWFvdG9uZyBVbml2ZXJzaXR5IFNj
aG9vbCBvZiBNZWRpY2luZSwgU2hhbmdoYWksIENoaW5hLjwvYXV0aC1hZGRyZXNzPjx0aXRsZXM+
PHRpdGxlPldoaWNoIFN0YWdlIG9mIEFEUEtEIElzIE1vcmUgQXBwcm9wcmlhdGUgZm9yIERlY29y
dGljYXRpb24/IEEgUmV0cm9zcGVjdGl2ZSBTdHVkeSBvZiAxMzcgUGF0aWVudHMgZnJvbSBhIFNp
bmdsZSBDbGluaWM8L3RpdGxlPjxzZWNvbmRhcnktdGl0bGU+UExvUyBPTkUgW0VsZWN0cm9uaWMg
UmVzb3VyY2VdPC9zZWNvbmRhcnktdGl0bGU+PGFsdC10aXRsZT5QTG9TIE9ORTwvYWx0LXRpdGxl
PjwvdGl0bGVzPjxwZXJpb2RpY2FsPjxmdWxsLXRpdGxlPlBMb1MgT05FIFtFbGVjdHJvbmljIFJl
c291cmNlXTwvZnVsbC10aXRsZT48YWJici0xPlBMb1MgT05FPC9hYmJyLTE+PC9wZXJpb2RpY2Fs
PjxhbHQtcGVyaW9kaWNhbD48ZnVsbC10aXRsZT5QTG9TIE9ORSBbRWxlY3Ryb25pYyBSZXNvdXJj
ZV08L2Z1bGwtdGl0bGU+PGFiYnItMT5QTG9TIE9ORTwvYWJici0xPjwvYWx0LXBlcmlvZGljYWw+
PHBhZ2VzPmUwMTIwNjk2PC9wYWdlcz48dm9sdW1lPjEwPC92b2x1bWU+PG51bWJlcj41PC9udW1i
ZXI+PGtleXdvcmRzPjxrZXl3b3JkPkFkdWx0PC9rZXl3b3JkPjxrZXl3b3JkPkZlbWFsZTwva2V5
d29yZD48a2V5d29yZD5IdW1hbnM8L2tleXdvcmQ+PGtleXdvcmQ+KktpZG5leSBDb3J0ZXgvc3Ug
W1N1cmdlcnldPC9rZXl3b3JkPjxrZXl3b3JkPk1hbGU8L2tleXdvcmQ+PGtleXdvcmQ+TWlkZGxl
IEFnZWQ8L2tleXdvcmQ+PGtleXdvcmQ+UGVyaW9wZXJhdGl2ZSBDYXJlPC9rZXl3b3JkPjxrZXl3
b3JkPipQb2x5Y3lzdGljIEtpZG5leSwgQXV0b3NvbWFsIERvbWluYW50L3N1IFtTdXJnZXJ5XTwv
a2V5d29yZD48a2V5d29yZD5Qb3N0b3BlcmF0aXZlIENvbXBsaWNhdGlvbnMvZXQgW0V0aW9sb2d5
XTwva2V5d29yZD48a2V5d29yZD5SZXRyb3NwZWN0aXZlIFN0dWRpZXM8L2tleXdvcmQ+PGtleXdv
cmQ+VHJlYXRtZW50IE91dGNvbWU8L2tleXdvcmQ+PC9rZXl3b3Jkcz48ZGF0ZXM+PHllYXI+MjAx
NTwveWVhcj48L2RhdGVzPjxpc2JuPjE5MzItNjIwMzwvaXNibj48YWNjZXNzaW9uLW51bT4yNTkz
OTAxNTwvYWNjZXNzaW9uLW51bT48dXJscz48cmVsYXRlZC11cmxzPjx1cmw+aHR0cHM6Ly9hY3Mu
aGNuLmNvbS5hdT9hY2M9MzY0MjImYW1wO3VybD1odHRwOi8vb3ZpZHNwLm92aWQuY29tL292aWR3
ZWIuY2dpP1Q9SlMmYW1wO0NTQz1ZJmFtcDtORVdTPU4mYW1wO1BBR0U9ZnVsbHRleHQmYW1wO0Q9
bWVkMTEmYW1wO0FOPTI1OTM5MDE1PC91cmw+PHVybD5odHRwczovL3d3dy5uY2JpLm5sbS5uaWgu
Z292L3BtYy9hcnRpY2xlcy9QTUM0NDE4NjYzL3BkZi9wb25lLjAxMjA2OTYucGRmPC91cmw+PC9y
ZWxhdGVkLXVybHM+PC91cmxzPjxlbGVjdHJvbmljLXJlc291cmNlLW51bT5odHRwczovL2R4LmRv
aS5vcmcvMTAuMTM3MS9qb3VybmFsLnBvbmUuMDEyMDY5N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3]</w:t>
            </w:r>
            <w:r w:rsidRPr="00CA35CE">
              <w:rPr>
                <w:rFonts w:ascii="Arial" w:hAnsi="Arial" w:cs="Arial"/>
                <w:b/>
                <w:color w:val="000000" w:themeColor="text1"/>
                <w:sz w:val="18"/>
                <w:szCs w:val="18"/>
                <w:lang w:val="en-US"/>
              </w:rPr>
              <w:fldChar w:fldCharType="end"/>
            </w:r>
          </w:p>
        </w:tc>
        <w:tc>
          <w:tcPr>
            <w:tcW w:w="1275" w:type="dxa"/>
          </w:tcPr>
          <w:p w14:paraId="42F394B0"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5</w:t>
            </w:r>
          </w:p>
        </w:tc>
        <w:tc>
          <w:tcPr>
            <w:tcW w:w="1276" w:type="dxa"/>
          </w:tcPr>
          <w:p w14:paraId="159C0BDE"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China</w:t>
            </w:r>
          </w:p>
        </w:tc>
        <w:tc>
          <w:tcPr>
            <w:tcW w:w="992" w:type="dxa"/>
          </w:tcPr>
          <w:p w14:paraId="1E7FF4A7"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70</w:t>
            </w:r>
          </w:p>
        </w:tc>
        <w:tc>
          <w:tcPr>
            <w:tcW w:w="3402" w:type="dxa"/>
          </w:tcPr>
          <w:p w14:paraId="2DD97C91"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Decortication</w:t>
            </w:r>
          </w:p>
        </w:tc>
        <w:tc>
          <w:tcPr>
            <w:tcW w:w="1843" w:type="dxa"/>
          </w:tcPr>
          <w:p w14:paraId="0B8C8E9C"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VAS </w:t>
            </w:r>
          </w:p>
        </w:tc>
        <w:tc>
          <w:tcPr>
            <w:tcW w:w="2126" w:type="dxa"/>
          </w:tcPr>
          <w:p w14:paraId="2A47B889"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2</w:t>
            </w:r>
          </w:p>
        </w:tc>
      </w:tr>
      <w:tr w:rsidR="00D901CF" w:rsidRPr="0069304A" w14:paraId="271E5483" w14:textId="77777777" w:rsidTr="00C121F4">
        <w:tc>
          <w:tcPr>
            <w:tcW w:w="2269" w:type="dxa"/>
          </w:tcPr>
          <w:p w14:paraId="55E09DB7" w14:textId="02D92E77"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Sallee 2009</w:t>
            </w:r>
            <w:r w:rsidRPr="00CA35CE">
              <w:rPr>
                <w:rFonts w:ascii="Arial" w:hAnsi="Arial" w:cs="Arial"/>
                <w:b/>
                <w:color w:val="000000" w:themeColor="text1"/>
                <w:sz w:val="18"/>
                <w:szCs w:val="18"/>
                <w:lang w:val="en-US"/>
              </w:rPr>
              <w:fldChar w:fldCharType="begin">
                <w:fldData xml:space="preserve">PEVuZE5vdGU+PENpdGU+PEF1dGhvcj5TYWxsZWU8L0F1dGhvcj48WWVhcj4yMDA5PC9ZZWFyPjxS
ZWNOdW0+MTEyMTwvUmVjTnVtPjxEaXNwbGF5VGV4dD5bMjRdPC9EaXNwbGF5VGV4dD48cmVjb3Jk
PjxyZWMtbnVtYmVyPjExMjE8L3JlYy1udW1iZXI+PGZvcmVpZ24ta2V5cz48a2V5IGFwcD0iRU4i
IGRiLWlkPSI5djJlMHJwOXRmdnNyMWV6enBxeGVwZDlzMGFmenc5dmRzczkiIHRpbWVzdGFtcD0i
MTU4MTk4MTMxOSI+MTEyMTwva2V5PjwvZm9yZWlnbi1rZXlzPjxyZWYtdHlwZSBuYW1lPSJKb3Vy
bmFsIEFydGljbGUiPjE3PC9yZWYtdHlwZT48Y29udHJpYnV0b3JzPjxhdXRob3JzPjxhdXRob3I+
U2FsbGVlLCBNLjwvYXV0aG9yPjxhdXRob3I+UmFmYXQsIEMuPC9hdXRob3I+PGF1dGhvcj5aYWhh
ciwgSi4gUi48L2F1dGhvcj48YXV0aG9yPlBhdWxtaWVyLCBCLjwvYXV0aG9yPjxhdXRob3I+R3J1
bmZlbGQsIEouIFAuPC9hdXRob3I+PGF1dGhvcj5LbmViZWxtYW5uLCBCLjwvYXV0aG9yPjxhdXRo
b3I+RmFraG91cmksIEYuPC9hdXRob3I+PC9hdXRob3JzPjwvY29udHJpYnV0b3JzPjxhdXRoLWFk
ZHJlc3M+U2FsbGVlLCBNYXJpb24uIERlcGFydG1lbnQgb2YgTmVwaHJvbG9neSwgSG9waXRhbCBO
ZWNrZXIsIFBhcmlzLCBGcmFuY2UuPC9hdXRoLWFkZHJlc3M+PHRpdGxlcz48dGl0bGU+Q3lzdCBp
bmZlY3Rpb25zIGluIHBhdGllbnRzIHdpdGggYXV0b3NvbWFsIGRvbWluYW50IHBvbHljeXN0aWMg
a2lkbmV5IGRpc2Vhc2U8L3RpdGxlPjxzZWNvbmRhcnktdGl0bGU+Q2xpbmljYWwgSm91cm5hbCBv
ZiBUaGUgQW1lcmljYW4gU29jaWV0eSBvZiBOZXBocm9sb2d5OiBDSkFTTjwvc2Vjb25kYXJ5LXRp
dGxlPjxhbHQtdGl0bGU+Q2xpbiBKIEFtIFNvYyBOZXBocm9sPC9hbHQtdGl0bGU+PC90aXRsZXM+
PHBlcmlvZGljYWw+PGZ1bGwtdGl0bGU+Q2xpbmljYWwgSm91cm5hbCBvZiBUaGUgQW1lcmljYW4g
U29jaWV0eSBvZiBOZXBocm9sb2d5OiBDSkFTTjwvZnVsbC10aXRsZT48YWJici0xPkNsaW4gSiBB
bSBTb2MgTmVwaHJvbDwvYWJici0xPjwvcGVyaW9kaWNhbD48YWx0LXBlcmlvZGljYWw+PGZ1bGwt
dGl0bGU+Q2xpbmljYWwgSm91cm5hbCBvZiBUaGUgQW1lcmljYW4gU29jaWV0eSBvZiBOZXBocm9s
b2d5OiBDSkFTTjwvZnVsbC10aXRsZT48YWJici0xPkNsaW4gSiBBbSBTb2MgTmVwaHJvbDwvYWJi
ci0xPjwvYWx0LXBlcmlvZGljYWw+PHBhZ2VzPjExODMtOTwvcGFnZXM+PHZvbHVtZT40PC92b2x1
bWU+PG51bWJlcj43PC9udW1iZXI+PGtleXdvcmRzPjxrZXl3b3JkPkFkdWx0PC9rZXl3b3JkPjxr
ZXl3b3JkPkFnZWQ8L2tleXdvcmQ+PGtleXdvcmQ+QW50aS1CYWN0ZXJpYWwgQWdlbnRzL3R1IFtU
aGVyYXBldXRpYyBVc2VdPC9rZXl3b3JkPjxrZXl3b3JkPkRhdGFiYXNlcywgRmFjdHVhbDwva2V5
d29yZD48a2V5d29yZD5GZW1hbGU8L2tleXdvcmQ+PGtleXdvcmQ+Rmx1b3JvcXVpbm9sb25lcy90
dSBbVGhlcmFwZXV0aWMgVXNlXTwva2V5d29yZD48a2V5d29yZD5IdW1hbnM8L2tleXdvcmQ+PGtl
eXdvcmQ+TGl2ZXIgRGlzZWFzZXMvY28gW0NvbXBsaWNhdGlvbnNdPC9rZXl3b3JkPjxrZXl3b3Jk
PkxpdmVyIERpc2Vhc2VzL2RnIFtEaWFnbm9zdGljIEltYWdpbmddPC9rZXl3b3JkPjxrZXl3b3Jk
PkxpdmVyIERpc2Vhc2VzL2R0IFtEcnVnIFRoZXJhcHldPC9rZXl3b3JkPjxrZXl3b3JkPk1hbGU8
L2tleXdvcmQ+PGtleXdvcmQ+TWlkZGxlIEFnZWQ8L2tleXdvcmQ+PGtleXdvcmQ+UGFyaXM8L2tl
eXdvcmQ+PGtleXdvcmQ+KlBvbHljeXN0aWMgS2lkbmV5LCBBdXRvc29tYWwgRG9taW5hbnQvY28g
W0NvbXBsaWNhdGlvbnNdPC9rZXl3b3JkPjxrZXl3b3JkPlBvc2l0cm9uLUVtaXNzaW9uIFRvbW9n
cmFwaHk8L2tleXdvcmQ+PGtleXdvcmQ+KlB5ZWxvbmVwaHJpdGlzL2NvIFtDb21wbGljYXRpb25z
XTwva2V5d29yZD48a2V5d29yZD5QeWVsb25lcGhyaXRpcy9kZyBbRGlhZ25vc3RpYyBJbWFnaW5n
XTwva2V5d29yZD48a2V5d29yZD5QeWVsb25lcGhyaXRpcy9kdCBbRHJ1ZyBUaGVyYXB5XTwva2V5
d29yZD48a2V5d29yZD5SZXRyb3NwZWN0aXZlIFN0dWRpZXM8L2tleXdvcmQ+PGtleXdvcmQ+KlVy
aW5hcnkgVHJhY3QgSW5mZWN0aW9ucy9jbyBbQ29tcGxpY2F0aW9uc108L2tleXdvcmQ+PGtleXdv
cmQ+VXJpbmFyeSBUcmFjdCBJbmZlY3Rpb25zL2RnIFtEaWFnbm9zdGljIEltYWdpbmddPC9rZXl3
b3JkPjxrZXl3b3JkPlVyaW5hcnkgVHJhY3QgSW5mZWN0aW9ucy9kdCBbRHJ1ZyBUaGVyYXB5XTwv
a2V5d29yZD48a2V5d29yZD4wIChBbnRpLUJhY3RlcmlhbCBBZ2VudHMpPC9rZXl3b3JkPjxrZXl3
b3JkPjAgKEZsdW9yb3F1aW5vbG9uZXMpPC9rZXl3b3JkPjwva2V5d29yZHM+PGRhdGVzPjx5ZWFy
PjIwMDk8L3llYXI+PHB1Yi1kYXRlcz48ZGF0ZT5KdWw8L2RhdGU+PC9wdWItZGF0ZXM+PC9kYXRl
cz48aXNibj4xNTU1LTkwNVg8L2lzYm4+PGFjY2Vzc2lvbi1udW0+MTk0NzA2NjI8L2FjY2Vzc2lv
bi1udW0+PHVybHM+PHJlbGF0ZWQtdXJscz48dXJsPmh0dHBzOi8vYWNzLmhjbi5jb20uYXU/YWNj
PTM2NDIyJmFtcDt1cmw9aHR0cDovL292aWRzcC5vdmlkLmNvbS9vdmlkd2ViLmNnaT9UPUpTJmFt
cDtDU0M9WSZhbXA7TkVXUz1OJmFtcDtQQUdFPWZ1bGx0ZXh0JmFtcDtEPW1lZDYmYW1wO0FOPTE5
NDcwNjYyPC91cmw+PHVybD5odHRwczovL2NqYXNuLmFzbmpvdXJuYWxzLm9yZy9jb250ZW50L2Ns
aW5qYXNuLzQvNy8xMTgzLmZ1bGwucGRmPC91cmw+PC9yZWxhdGVkLXVybHM+PC91cmxzPjxlbGVj
dHJvbmljLXJlc291cmNlLW51bT5odHRwczovL2R4LmRvaS5vcmcvMTAuMjIxNS9DSk4uMDE4NzAz
MDk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YWxsZWU8L0F1dGhvcj48WWVhcj4yMDA5PC9ZZWFyPjxS
ZWNOdW0+MTEyMTwvUmVjTnVtPjxEaXNwbGF5VGV4dD5bMjRdPC9EaXNwbGF5VGV4dD48cmVjb3Jk
PjxyZWMtbnVtYmVyPjExMjE8L3JlYy1udW1iZXI+PGZvcmVpZ24ta2V5cz48a2V5IGFwcD0iRU4i
IGRiLWlkPSI5djJlMHJwOXRmdnNyMWV6enBxeGVwZDlzMGFmenc5dmRzczkiIHRpbWVzdGFtcD0i
MTU4MTk4MTMxOSI+MTEyMTwva2V5PjwvZm9yZWlnbi1rZXlzPjxyZWYtdHlwZSBuYW1lPSJKb3Vy
bmFsIEFydGljbGUiPjE3PC9yZWYtdHlwZT48Y29udHJpYnV0b3JzPjxhdXRob3JzPjxhdXRob3I+
U2FsbGVlLCBNLjwvYXV0aG9yPjxhdXRob3I+UmFmYXQsIEMuPC9hdXRob3I+PGF1dGhvcj5aYWhh
ciwgSi4gUi48L2F1dGhvcj48YXV0aG9yPlBhdWxtaWVyLCBCLjwvYXV0aG9yPjxhdXRob3I+R3J1
bmZlbGQsIEouIFAuPC9hdXRob3I+PGF1dGhvcj5LbmViZWxtYW5uLCBCLjwvYXV0aG9yPjxhdXRo
b3I+RmFraG91cmksIEYuPC9hdXRob3I+PC9hdXRob3JzPjwvY29udHJpYnV0b3JzPjxhdXRoLWFk
ZHJlc3M+U2FsbGVlLCBNYXJpb24uIERlcGFydG1lbnQgb2YgTmVwaHJvbG9neSwgSG9waXRhbCBO
ZWNrZXIsIFBhcmlzLCBGcmFuY2UuPC9hdXRoLWFkZHJlc3M+PHRpdGxlcz48dGl0bGU+Q3lzdCBp
bmZlY3Rpb25zIGluIHBhdGllbnRzIHdpdGggYXV0b3NvbWFsIGRvbWluYW50IHBvbHljeXN0aWMg
a2lkbmV5IGRpc2Vhc2U8L3RpdGxlPjxzZWNvbmRhcnktdGl0bGU+Q2xpbmljYWwgSm91cm5hbCBv
ZiBUaGUgQW1lcmljYW4gU29jaWV0eSBvZiBOZXBocm9sb2d5OiBDSkFTTjwvc2Vjb25kYXJ5LXRp
dGxlPjxhbHQtdGl0bGU+Q2xpbiBKIEFtIFNvYyBOZXBocm9sPC9hbHQtdGl0bGU+PC90aXRsZXM+
PHBlcmlvZGljYWw+PGZ1bGwtdGl0bGU+Q2xpbmljYWwgSm91cm5hbCBvZiBUaGUgQW1lcmljYW4g
U29jaWV0eSBvZiBOZXBocm9sb2d5OiBDSkFTTjwvZnVsbC10aXRsZT48YWJici0xPkNsaW4gSiBB
bSBTb2MgTmVwaHJvbDwvYWJici0xPjwvcGVyaW9kaWNhbD48YWx0LXBlcmlvZGljYWw+PGZ1bGwt
dGl0bGU+Q2xpbmljYWwgSm91cm5hbCBvZiBUaGUgQW1lcmljYW4gU29jaWV0eSBvZiBOZXBocm9s
b2d5OiBDSkFTTjwvZnVsbC10aXRsZT48YWJici0xPkNsaW4gSiBBbSBTb2MgTmVwaHJvbDwvYWJi
ci0xPjwvYWx0LXBlcmlvZGljYWw+PHBhZ2VzPjExODMtOTwvcGFnZXM+PHZvbHVtZT40PC92b2x1
bWU+PG51bWJlcj43PC9udW1iZXI+PGtleXdvcmRzPjxrZXl3b3JkPkFkdWx0PC9rZXl3b3JkPjxr
ZXl3b3JkPkFnZWQ8L2tleXdvcmQ+PGtleXdvcmQ+QW50aS1CYWN0ZXJpYWwgQWdlbnRzL3R1IFtU
aGVyYXBldXRpYyBVc2VdPC9rZXl3b3JkPjxrZXl3b3JkPkRhdGFiYXNlcywgRmFjdHVhbDwva2V5
d29yZD48a2V5d29yZD5GZW1hbGU8L2tleXdvcmQ+PGtleXdvcmQ+Rmx1b3JvcXVpbm9sb25lcy90
dSBbVGhlcmFwZXV0aWMgVXNlXTwva2V5d29yZD48a2V5d29yZD5IdW1hbnM8L2tleXdvcmQ+PGtl
eXdvcmQ+TGl2ZXIgRGlzZWFzZXMvY28gW0NvbXBsaWNhdGlvbnNdPC9rZXl3b3JkPjxrZXl3b3Jk
PkxpdmVyIERpc2Vhc2VzL2RnIFtEaWFnbm9zdGljIEltYWdpbmddPC9rZXl3b3JkPjxrZXl3b3Jk
PkxpdmVyIERpc2Vhc2VzL2R0IFtEcnVnIFRoZXJhcHldPC9rZXl3b3JkPjxrZXl3b3JkPk1hbGU8
L2tleXdvcmQ+PGtleXdvcmQ+TWlkZGxlIEFnZWQ8L2tleXdvcmQ+PGtleXdvcmQ+UGFyaXM8L2tl
eXdvcmQ+PGtleXdvcmQ+KlBvbHljeXN0aWMgS2lkbmV5LCBBdXRvc29tYWwgRG9taW5hbnQvY28g
W0NvbXBsaWNhdGlvbnNdPC9rZXl3b3JkPjxrZXl3b3JkPlBvc2l0cm9uLUVtaXNzaW9uIFRvbW9n
cmFwaHk8L2tleXdvcmQ+PGtleXdvcmQ+KlB5ZWxvbmVwaHJpdGlzL2NvIFtDb21wbGljYXRpb25z
XTwva2V5d29yZD48a2V5d29yZD5QeWVsb25lcGhyaXRpcy9kZyBbRGlhZ25vc3RpYyBJbWFnaW5n
XTwva2V5d29yZD48a2V5d29yZD5QeWVsb25lcGhyaXRpcy9kdCBbRHJ1ZyBUaGVyYXB5XTwva2V5
d29yZD48a2V5d29yZD5SZXRyb3NwZWN0aXZlIFN0dWRpZXM8L2tleXdvcmQ+PGtleXdvcmQ+KlVy
aW5hcnkgVHJhY3QgSW5mZWN0aW9ucy9jbyBbQ29tcGxpY2F0aW9uc108L2tleXdvcmQ+PGtleXdv
cmQ+VXJpbmFyeSBUcmFjdCBJbmZlY3Rpb25zL2RnIFtEaWFnbm9zdGljIEltYWdpbmddPC9rZXl3
b3JkPjxrZXl3b3JkPlVyaW5hcnkgVHJhY3QgSW5mZWN0aW9ucy9kdCBbRHJ1ZyBUaGVyYXB5XTwv
a2V5d29yZD48a2V5d29yZD4wIChBbnRpLUJhY3RlcmlhbCBBZ2VudHMpPC9rZXl3b3JkPjxrZXl3
b3JkPjAgKEZsdW9yb3F1aW5vbG9uZXMpPC9rZXl3b3JkPjwva2V5d29yZHM+PGRhdGVzPjx5ZWFy
PjIwMDk8L3llYXI+PHB1Yi1kYXRlcz48ZGF0ZT5KdWw8L2RhdGU+PC9wdWItZGF0ZXM+PC9kYXRl
cz48aXNibj4xNTU1LTkwNVg8L2lzYm4+PGFjY2Vzc2lvbi1udW0+MTk0NzA2NjI8L2FjY2Vzc2lv
bi1udW0+PHVybHM+PHJlbGF0ZWQtdXJscz48dXJsPmh0dHBzOi8vYWNzLmhjbi5jb20uYXU/YWNj
PTM2NDIyJmFtcDt1cmw9aHR0cDovL292aWRzcC5vdmlkLmNvbS9vdmlkd2ViLmNnaT9UPUpTJmFt
cDtDU0M9WSZhbXA7TkVXUz1OJmFtcDtQQUdFPWZ1bGx0ZXh0JmFtcDtEPW1lZDYmYW1wO0FOPTE5
NDcwNjYyPC91cmw+PHVybD5odHRwczovL2NqYXNuLmFzbmpvdXJuYWxzLm9yZy9jb250ZW50L2Ns
aW5qYXNuLzQvNy8xMTgzLmZ1bGwucGRmPC91cmw+PC9yZWxhdGVkLXVybHM+PC91cmxzPjxlbGVj
dHJvbmljLXJlc291cmNlLW51bT5odHRwczovL2R4LmRvaS5vcmcvMTAuMjIxNS9DSk4uMDE4NzAz
MDk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4]</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x</w:t>
            </w:r>
          </w:p>
        </w:tc>
        <w:tc>
          <w:tcPr>
            <w:tcW w:w="1275" w:type="dxa"/>
          </w:tcPr>
          <w:p w14:paraId="250F6547"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9</w:t>
            </w:r>
          </w:p>
        </w:tc>
        <w:tc>
          <w:tcPr>
            <w:tcW w:w="1276" w:type="dxa"/>
          </w:tcPr>
          <w:p w14:paraId="5AAD0891"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France</w:t>
            </w:r>
          </w:p>
        </w:tc>
        <w:tc>
          <w:tcPr>
            <w:tcW w:w="992" w:type="dxa"/>
          </w:tcPr>
          <w:p w14:paraId="3B2E9039"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36</w:t>
            </w:r>
          </w:p>
        </w:tc>
        <w:tc>
          <w:tcPr>
            <w:tcW w:w="3402" w:type="dxa"/>
          </w:tcPr>
          <w:p w14:paraId="045FA39E"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64148DC2"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038F2F83"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162B45E3" w14:textId="77777777" w:rsidTr="00C121F4">
        <w:tc>
          <w:tcPr>
            <w:tcW w:w="2269" w:type="dxa"/>
          </w:tcPr>
          <w:p w14:paraId="519CE79A" w14:textId="097B4549"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Suwabe 2016</w:t>
            </w:r>
            <w:r w:rsidRPr="00CA35CE">
              <w:rPr>
                <w:rFonts w:ascii="Arial" w:hAnsi="Arial" w:cs="Arial"/>
                <w:b/>
                <w:color w:val="000000" w:themeColor="text1"/>
                <w:sz w:val="18"/>
                <w:szCs w:val="18"/>
                <w:lang w:val="en-US"/>
              </w:rPr>
              <w:fldChar w:fldCharType="begin">
                <w:fldData xml:space="preserve">PEVuZE5vdGU+PENpdGU+PEF1dGhvcj5TdXdhYmU8L0F1dGhvcj48WWVhcj4yMDE2PC9ZZWFyPjxS
ZWNOdW0+NzAzPC9SZWNOdW0+PERpc3BsYXlUZXh0PlsyNV08L0Rpc3BsYXlUZXh0PjxyZWNvcmQ+
PHJlYy1udW1iZXI+NzAzPC9yZWMtbnVtYmVyPjxmb3JlaWduLWtleXM+PGtleSBhcHA9IkVOIiBk
Yi1pZD0iOXYyZTBycDl0ZnZzcjFlenpwcXhlcGQ5czBhZnp3OXZkc3M5IiB0aW1lc3RhbXA9IjE1
ODE5ODEyNTIiPjcwMzwva2V5PjwvZm9yZWlnbi1rZXlzPjxyZWYtdHlwZSBuYW1lPSJKb3VybmFs
IEFydGljbGUiPjE3PC9yZWYtdHlwZT48Y29udHJpYnV0b3JzPjxhdXRob3JzPjxhdXRob3I+U3V3
YWJlLCBULjwvYXV0aG9yPjxhdXRob3I+VWJhcmEsIFkuPC9hdXRob3I+PGF1dGhvcj5NaXNlLCBL
LjwvYXV0aG9yPjxhdXRob3I+VWVubywgVC48L2F1dGhvcj48YXV0aG9yPlN1bWlkYSwgSy48L2F1
dGhvcj48YXV0aG9yPllhbWFub3VjaGksIE0uPC9hdXRob3I+PGF1dGhvcj5IYXlhbWksIE4uPC9h
dXRob3I+PGF1dGhvcj5Ib3NoaW5vLCBKLjwvYXV0aG9yPjxhdXRob3I+S2F3YWRhLCBNLjwvYXV0
aG9yPjxhdXRob3I+SW1hZnVrdSwgQS48L2F1dGhvcj48YXV0aG9yPkhpcmFtYXRzdSwgUi48L2F1
dGhvcj48YXV0aG9yPkhhc2VnYXdhLCBFLjwvYXV0aG9yPjxhdXRob3I+U2F3YSwgTi48L2F1dGhv
cj48YXV0aG9yPlRha2FpY2hpLCBLLjwvYXV0aG9yPjwvYXV0aG9ycz48L2NvbnRyaWJ1dG9ycz48
YXV0aC1hZGRyZXNzPlN1d2FiZSwgVGF0c3V5YS4gRGVwYXJ0bWVudCBvZiBOZXBocm9sb2d5LCBU
b3Jhbm9tb24gSG9zcGl0YWwsIFRva3lvLCBKYXBhbiBzdXdhYmVAdG9yYW5vbW9uLmdyLmpwLiYj
eEQ7VWJhcmEsIFlvc2hpZnVtaS4gRGVwYXJ0bWVudCBvZiBOZXBocm9sb2d5LCBUb3Jhbm9tb24g
SG9zcGl0YWwsIFRva3lvLCBKYXBhbi4mI3hEO01pc2UsIEtva2kuIERlcGFydG1lbnQgb2YgTmVw
aHJvbG9neSwgVG9yYW5vbW9uIEhvc3BpdGFsLCBUb2t5bywgSmFwYW4uJiN4RDtVZW5vLCBUb3No
aWhhcnUuIERlcGFydG1lbnQgb2YgTmVwaHJvbG9neSwgVG9yYW5vbW9uIEhvc3BpdGFsLCBUb2t5
bywgSmFwYW4uJiN4RDtTdW1pZGEsIEtlaWljaGkuIERlcGFydG1lbnQgb2YgTmVwaHJvbG9neSwg
VG9yYW5vbW9uIEhvc3BpdGFsLCBUb2t5bywgSmFwYW4uJiN4RDtZYW1hbm91Y2hpLCBNYXNheXVr
aS4gRGVwYXJ0bWVudCBvZiBOZXBocm9sb2d5LCBUb3Jhbm9tb24gSG9zcGl0YWwsIFRva3lvLCBK
YXBhbi4mI3hEO0hheWFtaSwgTm9yaWtvLiBEZXBhcnRtZW50IG9mIE5lcGhyb2xvZ3ksIFRvcmFu
b21vbiBIb3NwaXRhbCwgVG9reW8sIEphcGFuLiYjeEQ7SG9zaGlubywgSnVuaWNoaS4gRGVwYXJ0
bWVudCBvZiBOZXBocm9sb2d5LCBUb3Jhbm9tb24gSG9zcGl0YWwsIFRva3lvLCBKYXBhbi4mI3hE
O0thd2FkYSwgTWFzYWhpcm8uIERlcGFydG1lbnQgb2YgTmVwaHJvbG9neSwgVG9yYW5vbW9uIEhv
c3BpdGFsLCBUb2t5bywgSmFwYW4uJiN4RDtJbWFmdWt1LCBBeWEuIERlcGFydG1lbnQgb2YgTmVw
aHJvbG9neSwgVG9yYW5vbW9uIEhvc3BpdGFsLCBUb2t5bywgSmFwYW4uJiN4RDtIaXJhbWF0c3Us
IFJpa2Frby4gRGVwYXJ0bWVudCBvZiBOZXBocm9sb2d5LCBUb3Jhbm9tb24gSG9zcGl0YWwsIFRv
a3lvLCBKYXBhbi4mI3hEO0hhc2VnYXdhLCBFaWtvLiBEZXBhcnRtZW50IG9mIE5lcGhyb2xvZ3ks
IFRvcmFub21vbiBIb3NwaXRhbCwgVG9reW8sIEphcGFuLiYjeEQ7U2F3YSwgTmFva2kuIERlcGFy
dG1lbnQgb2YgTmVwaHJvbG9neSwgVG9yYW5vbW9uIEhvc3BpdGFsLCBUb2t5bywgSmFwYW4uJiN4
RDtUYWthaWNoaSwgS2VubWVpLiBEZXBhcnRtZW50IG9mIE5lcGhyb2xvZ3ksIFRvcmFub21vbiBI
b3NwaXRhbCwgVG9reW8sIEphcGFuLjwvYXV0aC1hZGRyZXNzPjx0aXRsZXM+PHRpdGxlPlN1aXRh
YmlsaXR5IG9mIFBhdGllbnRzIHdpdGggQXV0b3NvbWFsIERvbWluYW50IFBvbHljeXN0aWMgS2lk
bmV5IERpc2Vhc2UgZm9yIFJlbmFsIFRyYW5zY2F0aGV0ZXIgQXJ0ZXJpYWwgRW1ib2xpemF0aW9u
PC90aXRsZT48c2Vjb25kYXJ5LXRpdGxlPkpvdXJuYWwgb2YgdGhlIEFtZXJpY2FuIFNvY2lldHkg
b2YgTmVwaHJvbG9neTwvc2Vjb25kYXJ5LXRpdGxlPjxhbHQtdGl0bGU+SiBBbSBTb2MgTmVwaHJv
bDwvYWx0LXRpdGxlPjwvdGl0bGVzPjxwZXJpb2RpY2FsPjxmdWxsLXRpdGxlPkpvdXJuYWwgb2Yg
dGhlIEFtZXJpY2FuIFNvY2lldHkgb2YgTmVwaHJvbG9neTwvZnVsbC10aXRsZT48YWJici0xPkog
QW0gU29jIE5lcGhyb2w8L2FiYnItMT48L3BlcmlvZGljYWw+PGFsdC1wZXJpb2RpY2FsPjxmdWxs
LXRpdGxlPkpvdXJuYWwgb2YgdGhlIEFtZXJpY2FuIFNvY2lldHkgb2YgTmVwaHJvbG9neTwvZnVs
bC10aXRsZT48YWJici0xPkogQW0gU29jIE5lcGhyb2w8L2FiYnItMT48L2FsdC1wZXJpb2RpY2Fs
PjxwYWdlcz4yMTc3LTg3PC9wYWdlcz48dm9sdW1lPjI3PC92b2x1bWU+PG51bWJlcj43PC9udW1i
ZXI+PGtleXdvcmRzPjxrZXl3b3JkPipDYXRoZXRlcml6YXRpb248L2tleXdvcmQ+PGtleXdvcmQ+
KkVtYm9saXphdGlvbiwgVGhlcmFwZXV0aWMvbXQgW01ldGhvZHNdPC9rZXl3b3JkPjxrZXl3b3Jk
PkZlbWFsZTwva2V5d29yZD48a2V5d29yZD5IdW1hbnM8L2tleXdvcmQ+PGtleXdvcmQ+TWFsZTwv
a2V5d29yZD48a2V5d29yZD5NaWRkbGUgQWdlZDwva2V5d29yZD48a2V5d29yZD5PcmdhbiBTaXpl
PC9rZXl3b3JkPjxrZXl3b3JkPipQYXRpZW50IFNlbGVjdGlvbjwva2V5d29yZD48a2V5d29yZD5Q
b2x5Y3lzdGljIEtpZG5leSwgQXV0b3NvbWFsIERvbWluYW50L3BhIFtQYXRob2xvZ3ldPC9rZXl3
b3JkPjxrZXl3b3JkPipQb2x5Y3lzdGljIEtpZG5leSwgQXV0b3NvbWFsIERvbWluYW50L3RoIFtU
aGVyYXB5XTwva2V5d29yZD48a2V5d29yZD4qUmVuYWwgQXJ0ZXJ5PC9rZXl3b3JkPjxrZXl3b3Jk
PlJldHJvc3BlY3RpdmUgU3R1ZGllczwva2V5d29yZD48L2tleXdvcmRzPjxkYXRlcz48eWVhcj4y
MDE2PC95ZWFyPjxwdWItZGF0ZXM+PGRhdGU+MDc8L2RhdGU+PC9wdWItZGF0ZXM+PC9kYXRlcz48
aXNibj4xNTMzLTM0NTA8L2lzYm4+PGFjY2Vzc2lvbi1udW0+MjY2MjAwOTU8L2FjY2Vzc2lvbi1u
dW0+PHdvcmstdHlwZT5SZXNlYXJjaCBTdXBwb3J0LCBOb24tVS5TLiBHb3YmYXBvczt0PC93b3Jr
LXR5cGU+PHVybHM+PHJlbGF0ZWQtdXJscz48dXJsPmh0dHBzOi8vYWNzLmhjbi5jb20uYXU/YWNj
PTM2NDIyJmFtcDt1cmw9aHR0cDovL292aWRzcC5vdmlkLmNvbS9vdmlkd2ViLmNnaT9UPUpTJmFt
cDtDU0M9WSZhbXA7TkVXUz1OJmFtcDtQQUdFPWZ1bGx0ZXh0JmFtcDtEPW1lZDEyJmFtcDtBTj0y
NjYyMDA5NTwvdXJsPjx1cmw+aHR0cHM6Ly9qYXNuLmFzbmpvdXJuYWxzLm9yZy9jb250ZW50L2pu
ZXBocm9sLzI3LzcvMjE3Ny5mdWxsLnBkZjwvdXJsPjwvcmVsYXRlZC11cmxzPjwvdXJscz48ZWxl
Y3Ryb25pYy1yZXNvdXJjZS1udW0+aHR0cHM6Ly9keC5kb2kub3JnLzEwLjE2ODEvQVNOLjIwMTUw
MTAwNj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dXdhYmU8L0F1dGhvcj48WWVhcj4yMDE2PC9ZZWFyPjxS
ZWNOdW0+NzAzPC9SZWNOdW0+PERpc3BsYXlUZXh0PlsyNV08L0Rpc3BsYXlUZXh0PjxyZWNvcmQ+
PHJlYy1udW1iZXI+NzAzPC9yZWMtbnVtYmVyPjxmb3JlaWduLWtleXM+PGtleSBhcHA9IkVOIiBk
Yi1pZD0iOXYyZTBycDl0ZnZzcjFlenpwcXhlcGQ5czBhZnp3OXZkc3M5IiB0aW1lc3RhbXA9IjE1
ODE5ODEyNTIiPjcwMzwva2V5PjwvZm9yZWlnbi1rZXlzPjxyZWYtdHlwZSBuYW1lPSJKb3VybmFs
IEFydGljbGUiPjE3PC9yZWYtdHlwZT48Y29udHJpYnV0b3JzPjxhdXRob3JzPjxhdXRob3I+U3V3
YWJlLCBULjwvYXV0aG9yPjxhdXRob3I+VWJhcmEsIFkuPC9hdXRob3I+PGF1dGhvcj5NaXNlLCBL
LjwvYXV0aG9yPjxhdXRob3I+VWVubywgVC48L2F1dGhvcj48YXV0aG9yPlN1bWlkYSwgSy48L2F1
dGhvcj48YXV0aG9yPllhbWFub3VjaGksIE0uPC9hdXRob3I+PGF1dGhvcj5IYXlhbWksIE4uPC9h
dXRob3I+PGF1dGhvcj5Ib3NoaW5vLCBKLjwvYXV0aG9yPjxhdXRob3I+S2F3YWRhLCBNLjwvYXV0
aG9yPjxhdXRob3I+SW1hZnVrdSwgQS48L2F1dGhvcj48YXV0aG9yPkhpcmFtYXRzdSwgUi48L2F1
dGhvcj48YXV0aG9yPkhhc2VnYXdhLCBFLjwvYXV0aG9yPjxhdXRob3I+U2F3YSwgTi48L2F1dGhv
cj48YXV0aG9yPlRha2FpY2hpLCBLLjwvYXV0aG9yPjwvYXV0aG9ycz48L2NvbnRyaWJ1dG9ycz48
YXV0aC1hZGRyZXNzPlN1d2FiZSwgVGF0c3V5YS4gRGVwYXJ0bWVudCBvZiBOZXBocm9sb2d5LCBU
b3Jhbm9tb24gSG9zcGl0YWwsIFRva3lvLCBKYXBhbiBzdXdhYmVAdG9yYW5vbW9uLmdyLmpwLiYj
eEQ7VWJhcmEsIFlvc2hpZnVtaS4gRGVwYXJ0bWVudCBvZiBOZXBocm9sb2d5LCBUb3Jhbm9tb24g
SG9zcGl0YWwsIFRva3lvLCBKYXBhbi4mI3hEO01pc2UsIEtva2kuIERlcGFydG1lbnQgb2YgTmVw
aHJvbG9neSwgVG9yYW5vbW9uIEhvc3BpdGFsLCBUb2t5bywgSmFwYW4uJiN4RDtVZW5vLCBUb3No
aWhhcnUuIERlcGFydG1lbnQgb2YgTmVwaHJvbG9neSwgVG9yYW5vbW9uIEhvc3BpdGFsLCBUb2t5
bywgSmFwYW4uJiN4RDtTdW1pZGEsIEtlaWljaGkuIERlcGFydG1lbnQgb2YgTmVwaHJvbG9neSwg
VG9yYW5vbW9uIEhvc3BpdGFsLCBUb2t5bywgSmFwYW4uJiN4RDtZYW1hbm91Y2hpLCBNYXNheXVr
aS4gRGVwYXJ0bWVudCBvZiBOZXBocm9sb2d5LCBUb3Jhbm9tb24gSG9zcGl0YWwsIFRva3lvLCBK
YXBhbi4mI3hEO0hheWFtaSwgTm9yaWtvLiBEZXBhcnRtZW50IG9mIE5lcGhyb2xvZ3ksIFRvcmFu
b21vbiBIb3NwaXRhbCwgVG9reW8sIEphcGFuLiYjeEQ7SG9zaGlubywgSnVuaWNoaS4gRGVwYXJ0
bWVudCBvZiBOZXBocm9sb2d5LCBUb3Jhbm9tb24gSG9zcGl0YWwsIFRva3lvLCBKYXBhbi4mI3hE
O0thd2FkYSwgTWFzYWhpcm8uIERlcGFydG1lbnQgb2YgTmVwaHJvbG9neSwgVG9yYW5vbW9uIEhv
c3BpdGFsLCBUb2t5bywgSmFwYW4uJiN4RDtJbWFmdWt1LCBBeWEuIERlcGFydG1lbnQgb2YgTmVw
aHJvbG9neSwgVG9yYW5vbW9uIEhvc3BpdGFsLCBUb2t5bywgSmFwYW4uJiN4RDtIaXJhbWF0c3Us
IFJpa2Frby4gRGVwYXJ0bWVudCBvZiBOZXBocm9sb2d5LCBUb3Jhbm9tb24gSG9zcGl0YWwsIFRv
a3lvLCBKYXBhbi4mI3hEO0hhc2VnYXdhLCBFaWtvLiBEZXBhcnRtZW50IG9mIE5lcGhyb2xvZ3ks
IFRvcmFub21vbiBIb3NwaXRhbCwgVG9reW8sIEphcGFuLiYjeEQ7U2F3YSwgTmFva2kuIERlcGFy
dG1lbnQgb2YgTmVwaHJvbG9neSwgVG9yYW5vbW9uIEhvc3BpdGFsLCBUb2t5bywgSmFwYW4uJiN4
RDtUYWthaWNoaSwgS2VubWVpLiBEZXBhcnRtZW50IG9mIE5lcGhyb2xvZ3ksIFRvcmFub21vbiBI
b3NwaXRhbCwgVG9reW8sIEphcGFuLjwvYXV0aC1hZGRyZXNzPjx0aXRsZXM+PHRpdGxlPlN1aXRh
YmlsaXR5IG9mIFBhdGllbnRzIHdpdGggQXV0b3NvbWFsIERvbWluYW50IFBvbHljeXN0aWMgS2lk
bmV5IERpc2Vhc2UgZm9yIFJlbmFsIFRyYW5zY2F0aGV0ZXIgQXJ0ZXJpYWwgRW1ib2xpemF0aW9u
PC90aXRsZT48c2Vjb25kYXJ5LXRpdGxlPkpvdXJuYWwgb2YgdGhlIEFtZXJpY2FuIFNvY2lldHkg
b2YgTmVwaHJvbG9neTwvc2Vjb25kYXJ5LXRpdGxlPjxhbHQtdGl0bGU+SiBBbSBTb2MgTmVwaHJv
bDwvYWx0LXRpdGxlPjwvdGl0bGVzPjxwZXJpb2RpY2FsPjxmdWxsLXRpdGxlPkpvdXJuYWwgb2Yg
dGhlIEFtZXJpY2FuIFNvY2lldHkgb2YgTmVwaHJvbG9neTwvZnVsbC10aXRsZT48YWJici0xPkog
QW0gU29jIE5lcGhyb2w8L2FiYnItMT48L3BlcmlvZGljYWw+PGFsdC1wZXJpb2RpY2FsPjxmdWxs
LXRpdGxlPkpvdXJuYWwgb2YgdGhlIEFtZXJpY2FuIFNvY2lldHkgb2YgTmVwaHJvbG9neTwvZnVs
bC10aXRsZT48YWJici0xPkogQW0gU29jIE5lcGhyb2w8L2FiYnItMT48L2FsdC1wZXJpb2RpY2Fs
PjxwYWdlcz4yMTc3LTg3PC9wYWdlcz48dm9sdW1lPjI3PC92b2x1bWU+PG51bWJlcj43PC9udW1i
ZXI+PGtleXdvcmRzPjxrZXl3b3JkPipDYXRoZXRlcml6YXRpb248L2tleXdvcmQ+PGtleXdvcmQ+
KkVtYm9saXphdGlvbiwgVGhlcmFwZXV0aWMvbXQgW01ldGhvZHNdPC9rZXl3b3JkPjxrZXl3b3Jk
PkZlbWFsZTwva2V5d29yZD48a2V5d29yZD5IdW1hbnM8L2tleXdvcmQ+PGtleXdvcmQ+TWFsZTwv
a2V5d29yZD48a2V5d29yZD5NaWRkbGUgQWdlZDwva2V5d29yZD48a2V5d29yZD5PcmdhbiBTaXpl
PC9rZXl3b3JkPjxrZXl3b3JkPipQYXRpZW50IFNlbGVjdGlvbjwva2V5d29yZD48a2V5d29yZD5Q
b2x5Y3lzdGljIEtpZG5leSwgQXV0b3NvbWFsIERvbWluYW50L3BhIFtQYXRob2xvZ3ldPC9rZXl3
b3JkPjxrZXl3b3JkPipQb2x5Y3lzdGljIEtpZG5leSwgQXV0b3NvbWFsIERvbWluYW50L3RoIFtU
aGVyYXB5XTwva2V5d29yZD48a2V5d29yZD4qUmVuYWwgQXJ0ZXJ5PC9rZXl3b3JkPjxrZXl3b3Jk
PlJldHJvc3BlY3RpdmUgU3R1ZGllczwva2V5d29yZD48L2tleXdvcmRzPjxkYXRlcz48eWVhcj4y
MDE2PC95ZWFyPjxwdWItZGF0ZXM+PGRhdGU+MDc8L2RhdGU+PC9wdWItZGF0ZXM+PC9kYXRlcz48
aXNibj4xNTMzLTM0NTA8L2lzYm4+PGFjY2Vzc2lvbi1udW0+MjY2MjAwOTU8L2FjY2Vzc2lvbi1u
dW0+PHdvcmstdHlwZT5SZXNlYXJjaCBTdXBwb3J0LCBOb24tVS5TLiBHb3YmYXBvczt0PC93b3Jr
LXR5cGU+PHVybHM+PHJlbGF0ZWQtdXJscz48dXJsPmh0dHBzOi8vYWNzLmhjbi5jb20uYXU/YWNj
PTM2NDIyJmFtcDt1cmw9aHR0cDovL292aWRzcC5vdmlkLmNvbS9vdmlkd2ViLmNnaT9UPUpTJmFt
cDtDU0M9WSZhbXA7TkVXUz1OJmFtcDtQQUdFPWZ1bGx0ZXh0JmFtcDtEPW1lZDEyJmFtcDtBTj0y
NjYyMDA5NTwvdXJsPjx1cmw+aHR0cHM6Ly9qYXNuLmFzbmpvdXJuYWxzLm9yZy9jb250ZW50L2pu
ZXBocm9sLzI3LzcvMjE3Ny5mdWxsLnBkZjwvdXJsPjwvcmVsYXRlZC11cmxzPjwvdXJscz48ZWxl
Y3Ryb25pYy1yZXNvdXJjZS1udW0+aHR0cHM6Ly9keC5kb2kub3JnLzEwLjE2ODEvQVNOLjIwMTUw
MTAwNj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5]</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proofErr w:type="spellStart"/>
            <w:r w:rsidRPr="00CA35CE">
              <w:rPr>
                <w:rFonts w:ascii="Arial" w:hAnsi="Arial" w:cs="Arial"/>
                <w:b/>
                <w:color w:val="000000" w:themeColor="text1"/>
                <w:sz w:val="18"/>
                <w:szCs w:val="18"/>
                <w:vertAlign w:val="superscript"/>
                <w:lang w:val="en-US"/>
              </w:rPr>
              <w:t>i</w:t>
            </w:r>
            <w:proofErr w:type="spellEnd"/>
          </w:p>
        </w:tc>
        <w:tc>
          <w:tcPr>
            <w:tcW w:w="1275" w:type="dxa"/>
          </w:tcPr>
          <w:p w14:paraId="0B6DD9C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6</w:t>
            </w:r>
          </w:p>
        </w:tc>
        <w:tc>
          <w:tcPr>
            <w:tcW w:w="1276" w:type="dxa"/>
          </w:tcPr>
          <w:p w14:paraId="1047C70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Japan</w:t>
            </w:r>
          </w:p>
        </w:tc>
        <w:tc>
          <w:tcPr>
            <w:tcW w:w="992" w:type="dxa"/>
          </w:tcPr>
          <w:p w14:paraId="2CAA8845"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449</w:t>
            </w:r>
          </w:p>
        </w:tc>
        <w:tc>
          <w:tcPr>
            <w:tcW w:w="3402" w:type="dxa"/>
          </w:tcPr>
          <w:p w14:paraId="253A922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enal trans catheter arterial embolization</w:t>
            </w:r>
          </w:p>
        </w:tc>
        <w:tc>
          <w:tcPr>
            <w:tcW w:w="1843" w:type="dxa"/>
          </w:tcPr>
          <w:p w14:paraId="53061997"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2C10A8DF"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32C6EE8D" w14:textId="77777777" w:rsidTr="00C121F4">
        <w:tc>
          <w:tcPr>
            <w:tcW w:w="2269" w:type="dxa"/>
          </w:tcPr>
          <w:p w14:paraId="1524C4E6" w14:textId="0C86ED38"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eichman 1995</w:t>
            </w:r>
            <w:r w:rsidRPr="00CA35CE">
              <w:rPr>
                <w:rFonts w:ascii="Arial" w:hAnsi="Arial" w:cs="Arial"/>
                <w:b/>
                <w:color w:val="000000" w:themeColor="text1"/>
                <w:sz w:val="18"/>
                <w:szCs w:val="18"/>
                <w:lang w:val="en-US"/>
              </w:rPr>
              <w:fldChar w:fldCharType="begin">
                <w:fldData xml:space="preserve">PEVuZE5vdGU+PENpdGU+PEF1dGhvcj5UZWljaG1hbjwvQXV0aG9yPjxZZWFyPjE5OTU8L1llYXI+
PFJlY051bT4xNDc0PC9SZWNOdW0+PERpc3BsYXlUZXh0PlsyNl08L0Rpc3BsYXlUZXh0PjxyZWNv
cmQ+PHJlYy1udW1iZXI+MTQ3NDwvcmVjLW51bWJlcj48Zm9yZWlnbi1rZXlzPjxrZXkgYXBwPSJF
TiIgZGItaWQ9Ijl2MmUwcnA5dGZ2c3IxZXp6cHF4ZXBkOXMwYWZ6dzl2ZHNzOSIgdGltZXN0YW1w
PSIxNTgxOTgxMzIxIj4xNDc0PC9rZXk+PC9mb3JlaWduLWtleXM+PHJlZi10eXBlIG5hbWU9Ikpv
dXJuYWwgQXJ0aWNsZSI+MTc8L3JlZi10eXBlPjxjb250cmlidXRvcnM+PGF1dGhvcnM+PGF1dGhv
cj5UZWljaG1hbiwgSi4gTS48L2F1dGhvcj48YXV0aG9yPkh1bGJlcnQsIEouIEMuPC9hdXRob3I+
PC9hdXRob3JzPjwvY29udHJpYnV0b3JzPjxhdXRoLWFkZHJlc3M+VGVpY2htYW4sIEogTS4gRGVw
YXJ0bWVudCBvZiBVcm9sb2d5LCBVbml2ZXJzaXR5IG9mIE1pbm5lc290YSBIb3NwaXRhbCBhbmQg
Q2xpbmljLCBNaW5uZWFwb2xpcy48L2F1dGgtYWRkcmVzcz48dGl0bGVzPjx0aXRsZT5MYXBhcm9z
Y29waWMgbWFyc3VwaWFsaXphdGlvbiBvZiB0aGUgcGFpbmZ1bCBwb2x5Y3lzdGljIGtpZG5leTwv
dGl0bGU+PHNlY29uZGFyeS10aXRsZT5Kb3VybmFsIG9mIFVyb2xvZ3k8L3NlY29uZGFyeS10aXRs
ZT48YWx0LXRpdGxlPkogVXJvbDwvYWx0LXRpdGxlPjwvdGl0bGVzPjxwZXJpb2RpY2FsPjxmdWxs
LXRpdGxlPkpvdXJuYWwgb2YgVXJvbG9neTwvZnVsbC10aXRsZT48YWJici0xPkogVXJvbDwvYWJi
ci0xPjwvcGVyaW9kaWNhbD48YWx0LXBlcmlvZGljYWw+PGZ1bGwtdGl0bGU+Sm91cm5hbCBvZiBV
cm9sb2d5PC9mdWxsLXRpdGxlPjxhYmJyLTE+SiBVcm9sPC9hYmJyLTE+PC9hbHQtcGVyaW9kaWNh
bD48cGFnZXM+MTEwNS03PC9wYWdlcz48dm9sdW1lPjE1Mzwvdm9sdW1lPjxudW1iZXI+NDwvbnVt
YmVyPjxrZXl3b3Jkcz48a2V5d29yZD5CbG9vZCBMb3NzLCBTdXJnaWNhbDwva2V5d29yZD48a2V5
d29yZD5EcmFpbmFnZS9tdCBbTWV0aG9kc108L2tleXdvcmQ+PGtleXdvcmQ+SHVtYW5zPC9rZXl3
b3JkPjxrZXl3b3JkPipMYXBhcm9zY29weS9tdCBbTWV0aG9kc108L2tleXdvcmQ+PGtleXdvcmQ+
UGFpbiwgSW50cmFjdGFibGUvZXQgW0V0aW9sb2d5XTwva2V5d29yZD48a2V5d29yZD5Qb2x5Y3lz
dGljIEtpZG5leSwgQXV0b3NvbWFsIERvbWluYW50L2NvIFtDb21wbGljYXRpb25zXTwva2V5d29y
ZD48a2V5d29yZD4qUG9seWN5c3RpYyBLaWRuZXksIEF1dG9zb21hbCBEb21pbmFudC9zdSBbU3Vy
Z2VyeV08L2tleXdvcmQ+PGtleXdvcmQ+UG9zdG9wZXJhdGl2ZSBDb21wbGljYXRpb25zPC9rZXl3
b3JkPjxrZXl3b3JkPlJldHJvc3BlY3RpdmUgU3R1ZGllczwva2V5d29yZD48L2tleXdvcmRzPjxk
YXRlcz48eWVhcj4xOTk1PC95ZWFyPjxwdWItZGF0ZXM+PGRhdGU+QXByPC9kYXRlPjwvcHViLWRh
dGVzPjwvZGF0ZXM+PGlzYm4+MDAyMi01MzQ3PC9pc2JuPjxhY2Nlc3Npb24tbnVtPjc4Njk0NzM8
L2FjY2Vzc2lvbi1udW0+PHVybHM+PHJlbGF0ZWQtdXJscz48dXJsPmh0dHBzOi8vYWNzLmhjbi5j
b20uYXU/YWNjPTM2NDIyJmFtcDt1cmw9aHR0cDovL292aWRzcC5vdmlkLmNvbS9vdmlkd2ViLmNn
aT9UPUpTJmFtcDtDU0M9WSZhbXA7TkVXUz1OJmFtcDtQQUdFPWZ1bGx0ZXh0JmFtcDtEPW1lZDMm
YW1wO0FOPTc4Njk0NzM8L3VybD48dXJsPmh0dHBzOi8vcGRmLnNjaWVuY2VkaXJlY3Rhc3NldHMu
Y29tLzI3MzQ3MC8xLXMyLjAtUzAwMjI1MzQ3MDFYMDA1NDIvMS1zMi4wLVMwMDIyNTM0NzAxNjc1
MjA3L21haW4ucGRmP1gtQW16LVNlY3VyaXR5LVRva2VuPUlRb0piM0pwWjJsdVgyVmpFS2YlMkYl
MkYlMkYlMkYlMkYlMkYlMkYlMkYlMkYlMkZ3RWFDWFZ6TFdWaGMzUXRNU0pHTUVRQ0lCb1V4Rk9y
c21ZNHBhMCUyQkFJZThSJTJGemlQZlN6aEoyb3JSQTdpYnBIcXhRd0FpQSUyRjRCbXA4a2VlUmFa
TkZaNWtwSGI1dG1nVlV3UkVYRWxFaEJhY2J3ZE9oeXE5QXdpZyUyRiUyRiUyRiUyRiUyRiUyRiUy
RiUyRiUyRiUyRjhCRUFJYUREQTFPVEF3TXpVME5qZzJOU0lNSk1FTDNCMVJzbDM1bkhZaUtwRURo
MzRzbjYxYVh0eE5kR2VRdDM1a2RGbWFaMGpxSyUyQjBHelZqMzR0cVJaJTJCZ3NUU2Q4MTNCMVAw
JTJCSnJkY2d4UFBIdFM1JTJGQ01FJTJCZFA3Tk1rRlRadHBLa3dSekRSN1VoTTZlZDZmanJsdkhU
ZzVpSmc5ckNDbk9Mckw2U0Y3bVpUb0ZhYjljZiUyQnhCJTJGT0FFVHhYSlBmdzl1amxTTzAlMkJx
d3NRb0F1T2RCQVhqUkslMkZraFFBdjZJUVVodUJMY0JhQkRmJTJGdEdLd0Z0Wlk4SG9xaTBTQ21s
OW9sSDRuTCUyQiUyQmxPJTJGQXQ0U1ZYV1RHVURrWUpnVFZNbFd1ZEp2SUd1cmN6aTdhJTJGOFJK
bzZUdXhQOUFWRm5xRUx5ZzBaN3Z3Znl0bGF5NXBtSjVTUnZCdm5JZDh0VEVNR0x5dDZacXlMSCUy
RkVRREI0d2ZUTUxmUUFudUtwS1ZTJTJCUFlhdmw0QlNRRTVuUGFCJTJGVUx2TTBtTDcxdm5lMkNn
am15SGZNV1RuV1ZId3FQT0lHTmxyZEhzcnlLeG52VmpVZ2xjR0puc2MzZlNPdThPM01NaE5uOEZU
aHpsbklEYVNjM25QSkVwR09lNVpaa0NIaCUyQm01Zk8wQVNXRnBzTllaOHZnQW96eWdkdTFaT0R3
cm9nelZ6NDJqRENGZUlFSkE5bkdXRzNlUENwaEd1V25SOWx6VDhNY1BWemNtV2pqOHB1WFJ0amtj
d21jYjI4d1U2N0FINmNXa0VodlVldnNtekQxRTFBME5Ndm5IYjc3cVRDWXdTamcwSDVENW5JR1RD
d2NGMTkyWkFtQ0R0U2hmSDNheTFha3dySVJaOXRVWTZDSXBoYjNUWTV3RnpyRWdYbWloQVl3a2hE
VFBlR3NFV2dsUnY0UUhzNGZVUjYxN0s3cHBCeERETk9yS01zS0slMkZiY291QkdiOEU1azJoUiUy
RndSQVJIRWolMkI4YmdKeE5kSzJkUEF2Um9Eem1EOHJmc3UxcGRzckFiYiUyRjhPMDJUQ3VqJTJG
S21pUSUyQnUzJTJCM0llWldGd29xWjdzaVIyRTNiazhCMDZvb2N2a0xBaGR4UmhkdzRDNk4xQ3Rt
VE4xT1dSOXAlMkZ2N29JJTJCQW1JJTJCY0N2eSUyRjdUNWVIRUZCMGUzNE1VbXlCUjhmRTVlVWdz
V05vM1pTUSUzRCUzRCZhbXA7WC1BbXotQWxnb3JpdGhtPUFXUzQtSE1BQy1TSEEyNTYmYW1wO1gt
QW16LURhdGU9MjAyMDAzMjdUMDgwOTM0WiZhbXA7WC1BbXotU2lnbmVkSGVhZGVycz1ob3N0JmFt
cDtYLUFtei1FeHBpcmVzPTMwMCZhbXA7WC1BbXotQ3JlZGVudGlhbD1BU0lBUTNQSENWVFlTQlU2
R0I3WCUyRjIwMjAwMzI3JTJGdXMtZWFzdC0xJTJGczMlMkZhd3M0X3JlcXVlc3QmYW1wO1gtQW16
LVNpZ25hdHVyZT00Y2M0YWVhY2ZlMjMxZDkwZmQ4NzMyNjg0ZjQwMDk2Y2I0YTc1N2ZiNjk4OTg4
MzMyMTExMDliMWQ3YjdiMGZiJmFtcDtoYXNoPTM3NDdlYTM3ZThkMTg2MmU4ZTA5NmUwNzIwMjli
YjA3NWY4MWY3ODIxMDNlOWMwNjE3YzkyYjlhZjFlYzBlZTYmYW1wO2hvc3Q9NjgwNDJjOTQzNTkx
MDEzYWMyYjI0MzBhODliMjcwZjZhZjJjNzZkOGRmZDA4NmEwNzE3NmFmZTdjNzZjMmM2MSZhbXA7
cGlpPVMwMDIyNTM0NzAxNjc1MjA3JmFtcDt0aWQ9c3BkZi0xN2UzZDE4ZC0xOTNjLTQ1NWItOGE3
My04ZjdiZjZlZTA0YjQmYW1wO3NpZD01NDkyM2ZjMDM2YjQwNjRlNjA5YTMyYjI1YTU4Njg5OWMx
MmJneHJxYSZhbXA7dHlwZT1jbGllbnQ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UZWljaG1hbjwvQXV0aG9yPjxZZWFyPjE5OTU8L1llYXI+
PFJlY051bT4xNDc0PC9SZWNOdW0+PERpc3BsYXlUZXh0PlsyNl08L0Rpc3BsYXlUZXh0PjxyZWNv
cmQ+PHJlYy1udW1iZXI+MTQ3NDwvcmVjLW51bWJlcj48Zm9yZWlnbi1rZXlzPjxrZXkgYXBwPSJF
TiIgZGItaWQ9Ijl2MmUwcnA5dGZ2c3IxZXp6cHF4ZXBkOXMwYWZ6dzl2ZHNzOSIgdGltZXN0YW1w
PSIxNTgxOTgxMzIxIj4xNDc0PC9rZXk+PC9mb3JlaWduLWtleXM+PHJlZi10eXBlIG5hbWU9Ikpv
dXJuYWwgQXJ0aWNsZSI+MTc8L3JlZi10eXBlPjxjb250cmlidXRvcnM+PGF1dGhvcnM+PGF1dGhv
cj5UZWljaG1hbiwgSi4gTS48L2F1dGhvcj48YXV0aG9yPkh1bGJlcnQsIEouIEMuPC9hdXRob3I+
PC9hdXRob3JzPjwvY29udHJpYnV0b3JzPjxhdXRoLWFkZHJlc3M+VGVpY2htYW4sIEogTS4gRGVw
YXJ0bWVudCBvZiBVcm9sb2d5LCBVbml2ZXJzaXR5IG9mIE1pbm5lc290YSBIb3NwaXRhbCBhbmQg
Q2xpbmljLCBNaW5uZWFwb2xpcy48L2F1dGgtYWRkcmVzcz48dGl0bGVzPjx0aXRsZT5MYXBhcm9z
Y29waWMgbWFyc3VwaWFsaXphdGlvbiBvZiB0aGUgcGFpbmZ1bCBwb2x5Y3lzdGljIGtpZG5leTwv
dGl0bGU+PHNlY29uZGFyeS10aXRsZT5Kb3VybmFsIG9mIFVyb2xvZ3k8L3NlY29uZGFyeS10aXRs
ZT48YWx0LXRpdGxlPkogVXJvbDwvYWx0LXRpdGxlPjwvdGl0bGVzPjxwZXJpb2RpY2FsPjxmdWxs
LXRpdGxlPkpvdXJuYWwgb2YgVXJvbG9neTwvZnVsbC10aXRsZT48YWJici0xPkogVXJvbDwvYWJi
ci0xPjwvcGVyaW9kaWNhbD48YWx0LXBlcmlvZGljYWw+PGZ1bGwtdGl0bGU+Sm91cm5hbCBvZiBV
cm9sb2d5PC9mdWxsLXRpdGxlPjxhYmJyLTE+SiBVcm9sPC9hYmJyLTE+PC9hbHQtcGVyaW9kaWNh
bD48cGFnZXM+MTEwNS03PC9wYWdlcz48dm9sdW1lPjE1Mzwvdm9sdW1lPjxudW1iZXI+NDwvbnVt
YmVyPjxrZXl3b3Jkcz48a2V5d29yZD5CbG9vZCBMb3NzLCBTdXJnaWNhbDwva2V5d29yZD48a2V5
d29yZD5EcmFpbmFnZS9tdCBbTWV0aG9kc108L2tleXdvcmQ+PGtleXdvcmQ+SHVtYW5zPC9rZXl3
b3JkPjxrZXl3b3JkPipMYXBhcm9zY29weS9tdCBbTWV0aG9kc108L2tleXdvcmQ+PGtleXdvcmQ+
UGFpbiwgSW50cmFjdGFibGUvZXQgW0V0aW9sb2d5XTwva2V5d29yZD48a2V5d29yZD5Qb2x5Y3lz
dGljIEtpZG5leSwgQXV0b3NvbWFsIERvbWluYW50L2NvIFtDb21wbGljYXRpb25zXTwva2V5d29y
ZD48a2V5d29yZD4qUG9seWN5c3RpYyBLaWRuZXksIEF1dG9zb21hbCBEb21pbmFudC9zdSBbU3Vy
Z2VyeV08L2tleXdvcmQ+PGtleXdvcmQ+UG9zdG9wZXJhdGl2ZSBDb21wbGljYXRpb25zPC9rZXl3
b3JkPjxrZXl3b3JkPlJldHJvc3BlY3RpdmUgU3R1ZGllczwva2V5d29yZD48L2tleXdvcmRzPjxk
YXRlcz48eWVhcj4xOTk1PC95ZWFyPjxwdWItZGF0ZXM+PGRhdGU+QXByPC9kYXRlPjwvcHViLWRh
dGVzPjwvZGF0ZXM+PGlzYm4+MDAyMi01MzQ3PC9pc2JuPjxhY2Nlc3Npb24tbnVtPjc4Njk0NzM8
L2FjY2Vzc2lvbi1udW0+PHVybHM+PHJlbGF0ZWQtdXJscz48dXJsPmh0dHBzOi8vYWNzLmhjbi5j
b20uYXU/YWNjPTM2NDIyJmFtcDt1cmw9aHR0cDovL292aWRzcC5vdmlkLmNvbS9vdmlkd2ViLmNn
aT9UPUpTJmFtcDtDU0M9WSZhbXA7TkVXUz1OJmFtcDtQQUdFPWZ1bGx0ZXh0JmFtcDtEPW1lZDMm
YW1wO0FOPTc4Njk0NzM8L3VybD48dXJsPmh0dHBzOi8vcGRmLnNjaWVuY2VkaXJlY3Rhc3NldHMu
Y29tLzI3MzQ3MC8xLXMyLjAtUzAwMjI1MzQ3MDFYMDA1NDIvMS1zMi4wLVMwMDIyNTM0NzAxNjc1
MjA3L21haW4ucGRmP1gtQW16LVNlY3VyaXR5LVRva2VuPUlRb0piM0pwWjJsdVgyVmpFS2YlMkYl
MkYlMkYlMkYlMkYlMkYlMkYlMkYlMkYlMkZ3RWFDWFZ6TFdWaGMzUXRNU0pHTUVRQ0lCb1V4Rk9y
c21ZNHBhMCUyQkFJZThSJTJGemlQZlN6aEoyb3JSQTdpYnBIcXhRd0FpQSUyRjRCbXA4a2VlUmFa
TkZaNWtwSGI1dG1nVlV3UkVYRWxFaEJhY2J3ZE9oeXE5QXdpZyUyRiUyRiUyRiUyRiUyRiUyRiUy
RiUyRiUyRiUyRjhCRUFJYUREQTFPVEF3TXpVME5qZzJOU0lNSk1FTDNCMVJzbDM1bkhZaUtwRURo
MzRzbjYxYVh0eE5kR2VRdDM1a2RGbWFaMGpxSyUyQjBHelZqMzR0cVJaJTJCZ3NUU2Q4MTNCMVAw
JTJCSnJkY2d4UFBIdFM1JTJGQ01FJTJCZFA3Tk1rRlRadHBLa3dSekRSN1VoTTZlZDZmanJsdkhU
ZzVpSmc5ckNDbk9Mckw2U0Y3bVpUb0ZhYjljZiUyQnhCJTJGT0FFVHhYSlBmdzl1amxTTzAlMkJx
d3NRb0F1T2RCQVhqUkslMkZraFFBdjZJUVVodUJMY0JhQkRmJTJGdEdLd0Z0Wlk4SG9xaTBTQ21s
OW9sSDRuTCUyQiUyQmxPJTJGQXQ0U1ZYV1RHVURrWUpnVFZNbFd1ZEp2SUd1cmN6aTdhJTJGOFJK
bzZUdXhQOUFWRm5xRUx5ZzBaN3Z3Znl0bGF5NXBtSjVTUnZCdm5JZDh0VEVNR0x5dDZacXlMSCUy
RkVRREI0d2ZUTUxmUUFudUtwS1ZTJTJCUFlhdmw0QlNRRTVuUGFCJTJGVUx2TTBtTDcxdm5lMkNn
am15SGZNV1RuV1ZId3FQT0lHTmxyZEhzcnlLeG52VmpVZ2xjR0puc2MzZlNPdThPM01NaE5uOEZU
aHpsbklEYVNjM25QSkVwR09lNVpaa0NIaCUyQm01Zk8wQVNXRnBzTllaOHZnQW96eWdkdTFaT0R3
cm9nelZ6NDJqRENGZUlFSkE5bkdXRzNlUENwaEd1V25SOWx6VDhNY1BWemNtV2pqOHB1WFJ0amtj
d21jYjI4d1U2N0FINmNXa0VodlVldnNtekQxRTFBME5Ndm5IYjc3cVRDWXdTamcwSDVENW5JR1RD
d2NGMTkyWkFtQ0R0U2hmSDNheTFha3dySVJaOXRVWTZDSXBoYjNUWTV3RnpyRWdYbWloQVl3a2hE
VFBlR3NFV2dsUnY0UUhzNGZVUjYxN0s3cHBCeERETk9yS01zS0slMkZiY291QkdiOEU1azJoUiUy
RndSQVJIRWolMkI4YmdKeE5kSzJkUEF2Um9Eem1EOHJmc3UxcGRzckFiYiUyRjhPMDJUQ3VqJTJG
S21pUSUyQnUzJTJCM0llWldGd29xWjdzaVIyRTNiazhCMDZvb2N2a0xBaGR4UmhkdzRDNk4xQ3Rt
VE4xT1dSOXAlMkZ2N29JJTJCQW1JJTJCY0N2eSUyRjdUNWVIRUZCMGUzNE1VbXlCUjhmRTVlVWdz
V05vM1pTUSUzRCUzRCZhbXA7WC1BbXotQWxnb3JpdGhtPUFXUzQtSE1BQy1TSEEyNTYmYW1wO1gt
QW16LURhdGU9MjAyMDAzMjdUMDgwOTM0WiZhbXA7WC1BbXotU2lnbmVkSGVhZGVycz1ob3N0JmFt
cDtYLUFtei1FeHBpcmVzPTMwMCZhbXA7WC1BbXotQ3JlZGVudGlhbD1BU0lBUTNQSENWVFlTQlU2
R0I3WCUyRjIwMjAwMzI3JTJGdXMtZWFzdC0xJTJGczMlMkZhd3M0X3JlcXVlc3QmYW1wO1gtQW16
LVNpZ25hdHVyZT00Y2M0YWVhY2ZlMjMxZDkwZmQ4NzMyNjg0ZjQwMDk2Y2I0YTc1N2ZiNjk4OTg4
MzMyMTExMDliMWQ3YjdiMGZiJmFtcDtoYXNoPTM3NDdlYTM3ZThkMTg2MmU4ZTA5NmUwNzIwMjli
YjA3NWY4MWY3ODIxMDNlOWMwNjE3YzkyYjlhZjFlYzBlZTYmYW1wO2hvc3Q9NjgwNDJjOTQzNTkx
MDEzYWMyYjI0MzBhODliMjcwZjZhZjJjNzZkOGRmZDA4NmEwNzE3NmFmZTdjNzZjMmM2MSZhbXA7
cGlpPVMwMDIyNTM0NzAxNjc1MjA3JmFtcDt0aWQ9c3BkZi0xN2UzZDE4ZC0xOTNjLTQ1NWItOGE3
My04ZjdiZjZlZTA0YjQmYW1wO3NpZD01NDkyM2ZjMDM2YjQwNjRlNjA5YTMyYjI1YTU4Njg5OWMx
MmJneHJxYSZhbXA7dHlwZT1jbGllbnQ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6]</w:t>
            </w:r>
            <w:r w:rsidRPr="00CA35CE">
              <w:rPr>
                <w:rFonts w:ascii="Arial" w:hAnsi="Arial" w:cs="Arial"/>
                <w:b/>
                <w:color w:val="000000" w:themeColor="text1"/>
                <w:sz w:val="18"/>
                <w:szCs w:val="18"/>
                <w:lang w:val="en-US"/>
              </w:rPr>
              <w:fldChar w:fldCharType="end"/>
            </w:r>
          </w:p>
        </w:tc>
        <w:tc>
          <w:tcPr>
            <w:tcW w:w="1275" w:type="dxa"/>
          </w:tcPr>
          <w:p w14:paraId="3EA25E35"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95</w:t>
            </w:r>
          </w:p>
        </w:tc>
        <w:tc>
          <w:tcPr>
            <w:tcW w:w="1276" w:type="dxa"/>
          </w:tcPr>
          <w:p w14:paraId="7604E8FF"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356B855C"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6</w:t>
            </w:r>
          </w:p>
        </w:tc>
        <w:tc>
          <w:tcPr>
            <w:tcW w:w="3402" w:type="dxa"/>
          </w:tcPr>
          <w:p w14:paraId="78E7E4AC"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aparoscopic cyst marsupialization</w:t>
            </w:r>
          </w:p>
        </w:tc>
        <w:tc>
          <w:tcPr>
            <w:tcW w:w="1843" w:type="dxa"/>
          </w:tcPr>
          <w:p w14:paraId="733C9AE9"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770FC35E"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709203B6" w14:textId="77777777" w:rsidTr="00C121F4">
        <w:tc>
          <w:tcPr>
            <w:tcW w:w="2269" w:type="dxa"/>
          </w:tcPr>
          <w:p w14:paraId="14BA6560" w14:textId="7EBA53D1"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lastRenderedPageBreak/>
              <w:t>Wetzel 1993</w:t>
            </w:r>
            <w:r w:rsidRPr="00CA35CE">
              <w:rPr>
                <w:rFonts w:ascii="Arial" w:hAnsi="Arial" w:cs="Arial"/>
                <w:b/>
                <w:color w:val="000000" w:themeColor="text1"/>
                <w:sz w:val="18"/>
                <w:szCs w:val="18"/>
                <w:lang w:val="en-US"/>
              </w:rPr>
              <w:fldChar w:fldCharType="begin">
                <w:fldData xml:space="preserve">PEVuZE5vdGU+PENpdGU+PEF1dGhvcj5XZXR6ZWw8L0F1dGhvcj48WWVhcj4xOTkzPC9ZZWFyPjxS
ZWNOdW0+NTMyNTwvUmVjTnVtPjxEaXNwbGF5VGV4dD5bMjddPC9EaXNwbGF5VGV4dD48cmVjb3Jk
PjxyZWMtbnVtYmVyPjUzMjU8L3JlYy1udW1iZXI+PGZvcmVpZ24ta2V5cz48a2V5IGFwcD0iRU4i
IGRiLWlkPSI5djJlMHJwOXRmdnNyMWV6enBxeGVwZDlzMGFmenc5dmRzczkiIHRpbWVzdGFtcD0i
MTU4MTk4Mjc1NCI+NTMyNTwva2V5PjwvZm9yZWlnbi1rZXlzPjxyZWYtdHlwZSBuYW1lPSJKb3Vy
bmFsIEFydGljbGUiPjE3PC9yZWYtdHlwZT48Y29udHJpYnV0b3JzPjxhdXRob3JzPjxhdXRob3I+
V2V0emVsLCBPLjwvYXV0aG9yPjxhdXRob3I+SG9ybWksIE0uPC9hdXRob3I+PGF1dGhvcj5MZSBO
b3JtYW5kLCBMLjwvYXV0aG9yPjxhdXRob3I+S2FyYW0sIEcuPC9hdXRob3I+PGF1dGhvcj5HdWVu
ZWwsIEouPC9hdXRob3I+PGF1dGhvcj5BdXZpZ25lLCBKLjwvYXV0aG9yPjxhdXRob3I+QnV6ZWxp
biwgSi4gTS48L2F1dGhvcj48L2F1dGhvcnM+PC9jb250cmlidXRvcnM+PGF1dGgtYWRkcmVzcz4o
V2V0emVsLCBIb3JtaSwgTGUgTm9ybWFuZCwgS2FyYW0sIEd1ZW5lbCwgQXV2aWduZSwgQnV6ZWxp
bikgQ2xpbmlxdWUgdXJvbG9naXF1ZSwgQ2VudHJlIGhvc3BpdGFsaWVyLXVuaXZlcnNpdGFpcmUg
ZGUgTmFudGVzLCBIb3RlbC1EaWV1LiYjeEQ7Ty4gV2V0emVsLCBDbGluaXF1ZSB1cm9sb2dpcXVl
LCBDZW50cmUgaG9zcGl0YWxpZXItdW5pdmVyc2l0YWlyZSBkZSBOYW50ZXMsIEhvdGVsLURpZXUu
PC9hdXRoLWFkZHJlc3M+PHRpdGxlcz48dGl0bGU+QXV0b3NvbWFsIGRvbWluYW50IHBvbHljeXN0
aWMga2lkbmV5IGRpc2Vhc2U6IHVyb2xvZ2ljIGNvbXBsaWNhdGlvbnMgYW5kIHJlc3VsdHMgb2Yg
a2lkbmV5IHRyYW5zcGxhbnRhdGlvbjogMjE3IHBhdGllbnRzLiBbRnJlbmNoXTwvdGl0bGU+PHNl
Y29uZGFyeS10aXRsZT5Qcm9ncmVzIGVuIHVyb2xvZ2llIDogam91cm5hbCBkZSBsJmFwb3M7QXNz
b2NpYXRpb24gZnJhbmNhaXNlIGQmYXBvczt1cm9sb2dpZSBldCBkZSBsYSBTb2NpZXRlIGZyYW5j
YWlzZSBkJmFwb3M7dXJvbG9naWU8L3NlY29uZGFyeS10aXRsZT48dHJhbnNsYXRlZC10aXRsZT5M
YSBtYWxhZGllIHBvbHlreXN0aXF1ZSByZW5hbGUgYXV0b3NvbWlxdWUgZG9taW5hbnRlOiBjb21w
bGljYXRpb25zIHVyb2xvZ2lxdWVzIGV0IHJlc3VsdGF0cyBkZSBsYSB0cmFuc3BsYW50YXRpb24g
cmVuYWxlOiAyMTcgcGF0aWVudHMuPC90cmFuc2xhdGVkLXRpdGxlPjwvdGl0bGVzPjxwZXJpb2Rp
Y2FsPjxmdWxsLXRpdGxlPlByb2dyZXMgZW4gdXJvbG9naWUgOiBqb3VybmFsIGRlIGwmYXBvcztB
c3NvY2lhdGlvbiBmcmFuY2Fpc2UgZCZhcG9zO3Vyb2xvZ2llIGV0IGRlIGxhIFNvY2lldGUgZnJh
bmNhaXNlIGQmYXBvczt1cm9sb2dpZTwvZnVsbC10aXRsZT48L3BlcmlvZGljYWw+PHBhZ2VzPjI1
Mi0yNjI8L3BhZ2VzPjx2b2x1bWU+Mzwvdm9sdW1lPjxudW1iZXI+MjwvbnVtYmVyPjxrZXl3b3Jk
cz48a2V5d29yZD5hZG9sZXNjZW50PC9rZXl3b3JkPjxrZXl3b3JkPmFkdWx0PC9rZXl3b3JkPjxr
ZXl3b3JkPmFnZWQ8L2tleXdvcmQ+PGtleXdvcmQ+YXJ0aWNsZTwva2V5d29yZD48a2V5d29yZD5i
bGVlZGluZy9ldCBbRXRpb2xvZ3ldPC9rZXl3b3JkPjxrZXl3b3JkPmNoaWxkPC9rZXl3b3JkPjxr
ZXl3b3JkPmNocm9uaWMga2lkbmV5IGZhaWx1cmUvZXQgW0V0aW9sb2d5XTwva2V5d29yZD48a2V5
d29yZD5jaHJvbmljIGtpZG5leSBmYWlsdXJlL3N1IFtTdXJnZXJ5XTwva2V5d29yZD48a2V5d29y
ZD5mZW1hbGU8L2tleXdvcmQ+PGtleXdvcmQ+Zm9sbG93IHVwPC9rZXl3b3JkPjxrZXl3b3JkPmhl
bWF0dXJpYS9ldCBbRXRpb2xvZ3ldPC9rZXl3b3JkPjxrZXl3b3JkPmh1bWFuPC9rZXl3b3JkPjxr
ZXl3b3JkPmtpZG5leSBwb2x5Y3lzdGljIGRpc2Vhc2UvY28gW0NvbXBsaWNhdGlvbl08L2tleXdv
cmQ+PGtleXdvcmQ+a2lkbmV5IHBvbHljeXN0aWMgZGlzZWFzZS9zdSBbU3VyZ2VyeV08L2tleXdv
cmQ+PGtleXdvcmQ+a2lkbmV5IHRyYW5zcGxhbnRhdGlvbi9hZSBbQWR2ZXJzZSBEcnVnIFJlYWN0
aW9uXTwva2V5d29yZD48a2V5d29yZD5tYWxlPC9rZXl3b3JkPjxrZXl3b3JkPm1pZGRsZSBhZ2Vk
PC9rZXl3b3JkPjxrZXl3b3JkPm5lcGhyZWN0b215PC9rZXl3b3JkPjxrZXl3b3JkPnByZXNjaG9v
bCBjaGlsZDwva2V5d29yZD48a2V5d29yZD5weWVsb25lcGhyaXRpcy9ldCBbRXRpb2xvZ3ldPC9r
ZXl3b3JkPjxrZXl3b3JkPnJldHJvc3BlY3RpdmUgc3R1ZHk8L2tleXdvcmQ+PGtleXdvcmQ+c2Vw
c2lzL2V0IFtFdGlvbG9neV08L2tleXdvcmQ+PGtleXdvcmQ+c3Vydml2YWwgcmF0ZTwva2V5d29y
ZD48a2V5d29yZD51cm9saXRoaWFzaXMvZXQgW0V0aW9sb2d5XTwva2V5d29yZD48L2tleXdvcmRz
PjxkYXRlcz48eWVhcj4xOTkzPC95ZWFyPjxwdWItZGF0ZXM+PGRhdGU+QXByPC9kYXRlPjwvcHVi
LWRhdGVzPjwvZGF0ZXM+PGlzYm4+MTE2Ni03MDg3PC9pc2JuPjxhY2Nlc3Npb24tbnVtPjIzODMw
OTY1PC9hY2Nlc3Npb24tbnVtPjx1cmxzPjxyZWxhdGVkLXVybHM+PHVybD5odHRwczovL2Fjcy5o
Y24uY29tLmF1P2FjYz0zNjQyMiZhbXA7dXJsPWh0dHA6Ly9vdmlkc3Aub3ZpZC5jb20vb3ZpZHdl
Yi5jZ2k/VD1KUyZhbXA7Q1NDPVkmYW1wO05FV1M9TiZhbXA7UEFHRT1mdWxsdGV4dCZhbXA7RD1l
bWVkNSZhbXA7QU49MjM4MzA5NjU8L3VybD48L3JlbGF0ZWQtdXJscz48L3VybHM+PHJlbW90ZS1k
YXRhYmFzZS1uYW1lPkVtYmFzZTwvcmVtb3RlLWRhdGFiYXNlLW5hbWU+PHJlbW90ZS1kYXRhYmFz
ZS1wcm92aWRlcj5PdmlkIFRlY2hub2xvZ2llczwvcmVtb3RlLWRhdGFiYXNlLXByb3ZpZGVyPjxy
ZXNlYXJjaC1ub3Rlcz5BREQgQUNLTk9XTEVER0VNRU5UIFRPTUFTWiBKVVJZUyA8L3Jlc2VhcmNo
LW5vdGVzPjxsYW5ndWFnZT5GcmVuY2g8L2xhbmd1YWdlPjwvcmVjb3JkPjwvQ2l0ZT48L0VuZE5v
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XZXR6ZWw8L0F1dGhvcj48WWVhcj4xOTkzPC9ZZWFyPjxS
ZWNOdW0+NTMyNTwvUmVjTnVtPjxEaXNwbGF5VGV4dD5bMjddPC9EaXNwbGF5VGV4dD48cmVjb3Jk
PjxyZWMtbnVtYmVyPjUzMjU8L3JlYy1udW1iZXI+PGZvcmVpZ24ta2V5cz48a2V5IGFwcD0iRU4i
IGRiLWlkPSI5djJlMHJwOXRmdnNyMWV6enBxeGVwZDlzMGFmenc5dmRzczkiIHRpbWVzdGFtcD0i
MTU4MTk4Mjc1NCI+NTMyNTwva2V5PjwvZm9yZWlnbi1rZXlzPjxyZWYtdHlwZSBuYW1lPSJKb3Vy
bmFsIEFydGljbGUiPjE3PC9yZWYtdHlwZT48Y29udHJpYnV0b3JzPjxhdXRob3JzPjxhdXRob3I+
V2V0emVsLCBPLjwvYXV0aG9yPjxhdXRob3I+SG9ybWksIE0uPC9hdXRob3I+PGF1dGhvcj5MZSBO
b3JtYW5kLCBMLjwvYXV0aG9yPjxhdXRob3I+S2FyYW0sIEcuPC9hdXRob3I+PGF1dGhvcj5HdWVu
ZWwsIEouPC9hdXRob3I+PGF1dGhvcj5BdXZpZ25lLCBKLjwvYXV0aG9yPjxhdXRob3I+QnV6ZWxp
biwgSi4gTS48L2F1dGhvcj48L2F1dGhvcnM+PC9jb250cmlidXRvcnM+PGF1dGgtYWRkcmVzcz4o
V2V0emVsLCBIb3JtaSwgTGUgTm9ybWFuZCwgS2FyYW0sIEd1ZW5lbCwgQXV2aWduZSwgQnV6ZWxp
bikgQ2xpbmlxdWUgdXJvbG9naXF1ZSwgQ2VudHJlIGhvc3BpdGFsaWVyLXVuaXZlcnNpdGFpcmUg
ZGUgTmFudGVzLCBIb3RlbC1EaWV1LiYjeEQ7Ty4gV2V0emVsLCBDbGluaXF1ZSB1cm9sb2dpcXVl
LCBDZW50cmUgaG9zcGl0YWxpZXItdW5pdmVyc2l0YWlyZSBkZSBOYW50ZXMsIEhvdGVsLURpZXUu
PC9hdXRoLWFkZHJlc3M+PHRpdGxlcz48dGl0bGU+QXV0b3NvbWFsIGRvbWluYW50IHBvbHljeXN0
aWMga2lkbmV5IGRpc2Vhc2U6IHVyb2xvZ2ljIGNvbXBsaWNhdGlvbnMgYW5kIHJlc3VsdHMgb2Yg
a2lkbmV5IHRyYW5zcGxhbnRhdGlvbjogMjE3IHBhdGllbnRzLiBbRnJlbmNoXTwvdGl0bGU+PHNl
Y29uZGFyeS10aXRsZT5Qcm9ncmVzIGVuIHVyb2xvZ2llIDogam91cm5hbCBkZSBsJmFwb3M7QXNz
b2NpYXRpb24gZnJhbmNhaXNlIGQmYXBvczt1cm9sb2dpZSBldCBkZSBsYSBTb2NpZXRlIGZyYW5j
YWlzZSBkJmFwb3M7dXJvbG9naWU8L3NlY29uZGFyeS10aXRsZT48dHJhbnNsYXRlZC10aXRsZT5M
YSBtYWxhZGllIHBvbHlreXN0aXF1ZSByZW5hbGUgYXV0b3NvbWlxdWUgZG9taW5hbnRlOiBjb21w
bGljYXRpb25zIHVyb2xvZ2lxdWVzIGV0IHJlc3VsdGF0cyBkZSBsYSB0cmFuc3BsYW50YXRpb24g
cmVuYWxlOiAyMTcgcGF0aWVudHMuPC90cmFuc2xhdGVkLXRpdGxlPjwvdGl0bGVzPjxwZXJpb2Rp
Y2FsPjxmdWxsLXRpdGxlPlByb2dyZXMgZW4gdXJvbG9naWUgOiBqb3VybmFsIGRlIGwmYXBvcztB
c3NvY2lhdGlvbiBmcmFuY2Fpc2UgZCZhcG9zO3Vyb2xvZ2llIGV0IGRlIGxhIFNvY2lldGUgZnJh
bmNhaXNlIGQmYXBvczt1cm9sb2dpZTwvZnVsbC10aXRsZT48L3BlcmlvZGljYWw+PHBhZ2VzPjI1
Mi0yNjI8L3BhZ2VzPjx2b2x1bWU+Mzwvdm9sdW1lPjxudW1iZXI+MjwvbnVtYmVyPjxrZXl3b3Jk
cz48a2V5d29yZD5hZG9sZXNjZW50PC9rZXl3b3JkPjxrZXl3b3JkPmFkdWx0PC9rZXl3b3JkPjxr
ZXl3b3JkPmFnZWQ8L2tleXdvcmQ+PGtleXdvcmQ+YXJ0aWNsZTwva2V5d29yZD48a2V5d29yZD5i
bGVlZGluZy9ldCBbRXRpb2xvZ3ldPC9rZXl3b3JkPjxrZXl3b3JkPmNoaWxkPC9rZXl3b3JkPjxr
ZXl3b3JkPmNocm9uaWMga2lkbmV5IGZhaWx1cmUvZXQgW0V0aW9sb2d5XTwva2V5d29yZD48a2V5
d29yZD5jaHJvbmljIGtpZG5leSBmYWlsdXJlL3N1IFtTdXJnZXJ5XTwva2V5d29yZD48a2V5d29y
ZD5mZW1hbGU8L2tleXdvcmQ+PGtleXdvcmQ+Zm9sbG93IHVwPC9rZXl3b3JkPjxrZXl3b3JkPmhl
bWF0dXJpYS9ldCBbRXRpb2xvZ3ldPC9rZXl3b3JkPjxrZXl3b3JkPmh1bWFuPC9rZXl3b3JkPjxr
ZXl3b3JkPmtpZG5leSBwb2x5Y3lzdGljIGRpc2Vhc2UvY28gW0NvbXBsaWNhdGlvbl08L2tleXdv
cmQ+PGtleXdvcmQ+a2lkbmV5IHBvbHljeXN0aWMgZGlzZWFzZS9zdSBbU3VyZ2VyeV08L2tleXdv
cmQ+PGtleXdvcmQ+a2lkbmV5IHRyYW5zcGxhbnRhdGlvbi9hZSBbQWR2ZXJzZSBEcnVnIFJlYWN0
aW9uXTwva2V5d29yZD48a2V5d29yZD5tYWxlPC9rZXl3b3JkPjxrZXl3b3JkPm1pZGRsZSBhZ2Vk
PC9rZXl3b3JkPjxrZXl3b3JkPm5lcGhyZWN0b215PC9rZXl3b3JkPjxrZXl3b3JkPnByZXNjaG9v
bCBjaGlsZDwva2V5d29yZD48a2V5d29yZD5weWVsb25lcGhyaXRpcy9ldCBbRXRpb2xvZ3ldPC9r
ZXl3b3JkPjxrZXl3b3JkPnJldHJvc3BlY3RpdmUgc3R1ZHk8L2tleXdvcmQ+PGtleXdvcmQ+c2Vw
c2lzL2V0IFtFdGlvbG9neV08L2tleXdvcmQ+PGtleXdvcmQ+c3Vydml2YWwgcmF0ZTwva2V5d29y
ZD48a2V5d29yZD51cm9saXRoaWFzaXMvZXQgW0V0aW9sb2d5XTwva2V5d29yZD48L2tleXdvcmRz
PjxkYXRlcz48eWVhcj4xOTkzPC95ZWFyPjxwdWItZGF0ZXM+PGRhdGU+QXByPC9kYXRlPjwvcHVi
LWRhdGVzPjwvZGF0ZXM+PGlzYm4+MTE2Ni03MDg3PC9pc2JuPjxhY2Nlc3Npb24tbnVtPjIzODMw
OTY1PC9hY2Nlc3Npb24tbnVtPjx1cmxzPjxyZWxhdGVkLXVybHM+PHVybD5odHRwczovL2Fjcy5o
Y24uY29tLmF1P2FjYz0zNjQyMiZhbXA7dXJsPWh0dHA6Ly9vdmlkc3Aub3ZpZC5jb20vb3ZpZHdl
Yi5jZ2k/VD1KUyZhbXA7Q1NDPVkmYW1wO05FV1M9TiZhbXA7UEFHRT1mdWxsdGV4dCZhbXA7RD1l
bWVkNSZhbXA7QU49MjM4MzA5NjU8L3VybD48L3JlbGF0ZWQtdXJscz48L3VybHM+PHJlbW90ZS1k
YXRhYmFzZS1uYW1lPkVtYmFzZTwvcmVtb3RlLWRhdGFiYXNlLW5hbWU+PHJlbW90ZS1kYXRhYmFz
ZS1wcm92aWRlcj5PdmlkIFRlY2hub2xvZ2llczwvcmVtb3RlLWRhdGFiYXNlLXByb3ZpZGVyPjxy
ZXNlYXJjaC1ub3Rlcz5BREQgQUNLTk9XTEVER0VNRU5UIFRPTUFTWiBKVVJZUyA8L3Jlc2VhcmNo
LW5vdGVzPjxsYW5ndWFnZT5GcmVuY2g8L2xhbmd1YWdlPjwvcmVjb3JkPjwvQ2l0ZT48L0VuZE5v
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7]</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ç</w:t>
            </w:r>
          </w:p>
        </w:tc>
        <w:tc>
          <w:tcPr>
            <w:tcW w:w="1275" w:type="dxa"/>
          </w:tcPr>
          <w:p w14:paraId="4DCFD8A9"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993</w:t>
            </w:r>
          </w:p>
        </w:tc>
        <w:tc>
          <w:tcPr>
            <w:tcW w:w="1276" w:type="dxa"/>
          </w:tcPr>
          <w:p w14:paraId="39B79B7E"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France</w:t>
            </w:r>
          </w:p>
        </w:tc>
        <w:tc>
          <w:tcPr>
            <w:tcW w:w="992" w:type="dxa"/>
          </w:tcPr>
          <w:p w14:paraId="53D51148" w14:textId="77777777" w:rsidR="00D901CF" w:rsidRPr="00CA35CE" w:rsidRDefault="00D901CF" w:rsidP="00C121F4">
            <w:pPr>
              <w:spacing w:after="0"/>
              <w:jc w:val="both"/>
              <w:rPr>
                <w:rFonts w:ascii="Arial" w:hAnsi="Arial" w:cs="Arial"/>
                <w:color w:val="000000" w:themeColor="text1"/>
                <w:sz w:val="18"/>
                <w:szCs w:val="18"/>
                <w:lang w:val="en-US"/>
              </w:rPr>
            </w:pPr>
            <w:r w:rsidRPr="00CA35CE">
              <w:rPr>
                <w:rFonts w:ascii="Arial" w:hAnsi="Arial" w:cs="Arial"/>
                <w:color w:val="000000" w:themeColor="text1"/>
                <w:sz w:val="18"/>
                <w:szCs w:val="18"/>
                <w:lang w:val="en-US"/>
              </w:rPr>
              <w:t>217</w:t>
            </w:r>
          </w:p>
        </w:tc>
        <w:tc>
          <w:tcPr>
            <w:tcW w:w="3402" w:type="dxa"/>
          </w:tcPr>
          <w:p w14:paraId="3004CF33"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843" w:type="dxa"/>
          </w:tcPr>
          <w:p w14:paraId="438D9B6A"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2126" w:type="dxa"/>
          </w:tcPr>
          <w:p w14:paraId="2A8FFAB7" w14:textId="77777777" w:rsidR="00D901CF" w:rsidRPr="0069304A" w:rsidRDefault="00D901CF" w:rsidP="00C121F4">
            <w:pPr>
              <w:tabs>
                <w:tab w:val="left" w:pos="630"/>
              </w:tabs>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0</w:t>
            </w:r>
          </w:p>
        </w:tc>
      </w:tr>
      <w:tr w:rsidR="00D901CF" w:rsidRPr="0069304A" w14:paraId="33AF9E0B" w14:textId="77777777" w:rsidTr="00C121F4">
        <w:tc>
          <w:tcPr>
            <w:tcW w:w="2269" w:type="dxa"/>
          </w:tcPr>
          <w:p w14:paraId="2CA55707" w14:textId="4622EED5" w:rsidR="00D901CF" w:rsidRPr="00CA35CE" w:rsidRDefault="00D901CF" w:rsidP="00EB6217">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Whitten 2006</w:t>
            </w:r>
            <w:r w:rsidRPr="00CA35CE">
              <w:rPr>
                <w:rFonts w:ascii="Arial" w:hAnsi="Arial" w:cs="Arial"/>
                <w:b/>
                <w:color w:val="000000" w:themeColor="text1"/>
                <w:sz w:val="18"/>
                <w:szCs w:val="18"/>
                <w:lang w:val="en-US"/>
              </w:rPr>
              <w:fldChar w:fldCharType="begin">
                <w:fldData xml:space="preserve">PEVuZE5vdGU+PENpdGU+PEF1dGhvcj5XaGl0dGVuPC9BdXRob3I+PFllYXI+MjAwNjwvWWVhcj48
UmVjTnVtPjEyNTM8L1JlY051bT48RGlzcGxheVRleHQ+WzI4XTwvRGlzcGxheVRleHQ+PHJlY29y
ZD48cmVjLW51bWJlcj4xMjUzPC9yZWMtbnVtYmVyPjxmb3JlaWduLWtleXM+PGtleSBhcHA9IkVO
IiBkYi1pZD0iOXYyZTBycDl0ZnZzcjFlenpwcXhlcGQ5czBhZnp3OXZkc3M5IiB0aW1lc3RhbXA9
IjE1ODE5ODEzMjAiPjEyNTM8L2tleT48L2ZvcmVpZ24ta2V5cz48cmVmLXR5cGUgbmFtZT0iSm91
cm5hbCBBcnRpY2xlIj4xNzwvcmVmLXR5cGU+PGNvbnRyaWJ1dG9ycz48YXV0aG9ycz48YXV0aG9y
PldoaXR0ZW4sIE0uIEcuPC9hdXRob3I+PGF1dGhvcj5WYW4gZGVyIFdlcmYsIFcuPC9hdXRob3I+
PGF1dGhvcj5CZWxuYXAsIEwuPC9hdXRob3I+PC9hdXRob3JzPjwvY29udHJpYnV0b3JzPjxhdXRo
LWFkZHJlc3M+V2hpdHRlbiwgTSBHLiBEZXBhcnRtZW50IG9mIFN1cmdlcnksIFVuaXZlcnNpdHkg
b2YgVXRhaCBIZWFsdGggU2NpZW5jZXMgQ2VudGVyLCBTYWx0IExha2UgQ2l0eSwgVVQgODQxMzIs
IFVTQS4gbWF0dGhldy53aGl0dGVuQGhzYy51dGFoLmVkdTwvYXV0aC1hZGRyZXNzPjx0aXRsZXM+
PHRpdGxlPkEgbm92ZWwgYXBwcm9hY2ggdG8gYmlsYXRlcmFsIGhhbmQtYXNzaXN0ZWQgbGFwYXJv
c2NvcGljIG5lcGhyZWN0b215IGZvciBhdXRvc29tYWwgZG9taW5hbnQgcG9seWN5c3RpYyBraWRu
ZXkgZGlzZWFzZTwvdGl0bGU+PHNlY29uZGFyeS10aXRsZT5TdXJnaWNhbCBFbmRvc2NvcHk8L3Nl
Y29uZGFyeS10aXRsZT48YWx0LXRpdGxlPlN1cmcgRW5kb3NjPC9hbHQtdGl0bGU+PC90aXRsZXM+
PHBlcmlvZGljYWw+PGZ1bGwtdGl0bGU+U3VyZ2ljYWwgRW5kb3Njb3B5PC9mdWxsLXRpdGxlPjxh
YmJyLTE+U3VyZyBFbmRvc2M8L2FiYnItMT48L3BlcmlvZGljYWw+PGFsdC1wZXJpb2RpY2FsPjxm
dWxsLXRpdGxlPlN1cmdpY2FsIEVuZG9zY29weTwvZnVsbC10aXRsZT48YWJici0xPlN1cmcgRW5k
b3NjPC9hYmJyLTE+PC9hbHQtcGVyaW9kaWNhbD48cGFnZXM+Njc5LTg0PC9wYWdlcz48dm9sdW1l
PjIwPC92b2x1bWU+PG51bWJlcj40PC9udW1iZXI+PGtleXdvcmRzPjxrZXl3b3JkPkFkdWx0PC9r
ZXl3b3JkPjxrZXl3b3JkPkFnZWQ8L2tleXdvcmQ+PGtleXdvcmQ+RmVtYWxlPC9rZXl3b3JkPjxr
ZXl3b3JkPkh1bWFuczwva2V5d29yZD48a2V5d29yZD5LaWRuZXkvcGEgW1BhdGhvbG9neV08L2tl
eXdvcmQ+PGtleXdvcmQ+S2lkbmV5IFRyYW5zcGxhbnRhdGlvbjwva2V5d29yZD48a2V5d29yZD4q
TGFwYXJvc2NvcHkvbXQgW01ldGhvZHNdPC9rZXl3b3JkPjxrZXl3b3JkPkxlbmd0aCBvZiBTdGF5
PC9rZXl3b3JkPjxrZXl3b3JkPk1hbGU8L2tleXdvcmQ+PGtleXdvcmQ+TWlkZGxlIEFnZWQ8L2tl
eXdvcmQ+PGtleXdvcmQ+Kk5lcGhyZWN0b215L210IFtNZXRob2RzXTwva2V5d29yZD48a2V5d29y
ZD5PcmdhbiBTaXplPC9rZXl3b3JkPjxrZXl3b3JkPlBvbHljeXN0aWMgS2lkbmV5LCBBdXRvc29t
YWwgRG9taW5hbnQvcGEgW1BhdGhvbG9neV08L2tleXdvcmQ+PGtleXdvcmQ+KlBvbHljeXN0aWMg
S2lkbmV5LCBBdXRvc29tYWwgRG9taW5hbnQvc3UgW1N1cmdlcnldPC9rZXl3b3JkPjxrZXl3b3Jk
PlBvc3RvcGVyYXRpdmUgQ29tcGxpY2F0aW9uczwva2V5d29yZD48a2V5d29yZD5SZXRyb3NwZWN0
aXZlIFN0dWRpZXM8L2tleXdvcmQ+PGtleXdvcmQ+VGltZSBGYWN0b3JzPC9rZXl3b3JkPjxrZXl3
b3JkPlZhY3V1bSBDdXJldHRhZ2U8L2tleXdvcmQ+PC9rZXl3b3Jkcz48ZGF0ZXM+PHllYXI+MjAw
NjwveWVhcj48cHViLWRhdGVzPjxkYXRlPkFwcjwvZGF0ZT48L3B1Yi1kYXRlcz48L2RhdGVzPjxp
c2JuPjE0MzItMjIxODwvaXNibj48YWNjZXNzaW9uLW51bT4xNjQzMjY1MzwvYWNjZXNzaW9uLW51
bT48dXJscz48cmVsYXRlZC11cmxzPjx1cmw+aHR0cHM6Ly9hY3MuaGNuLmNvbS5hdT9hY2M9MzY0
MjImYW1wO3VybD1odHRwOi8vb3ZpZHNwLm92aWQuY29tL292aWR3ZWIuY2dpP1Q9SlMmYW1wO0NT
Qz1ZJmFtcDtORVdTPU4mYW1wO1BBR0U9ZnVsbHRleHQmYW1wO0Q9bWVkNSZhbXA7QU49MTY0MzI2
NTM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XaGl0dGVuPC9BdXRob3I+PFllYXI+MjAwNjwvWWVhcj48
UmVjTnVtPjEyNTM8L1JlY051bT48RGlzcGxheVRleHQ+WzI4XTwvRGlzcGxheVRleHQ+PHJlY29y
ZD48cmVjLW51bWJlcj4xMjUzPC9yZWMtbnVtYmVyPjxmb3JlaWduLWtleXM+PGtleSBhcHA9IkVO
IiBkYi1pZD0iOXYyZTBycDl0ZnZzcjFlenpwcXhlcGQ5czBhZnp3OXZkc3M5IiB0aW1lc3RhbXA9
IjE1ODE5ODEzMjAiPjEyNTM8L2tleT48L2ZvcmVpZ24ta2V5cz48cmVmLXR5cGUgbmFtZT0iSm91
cm5hbCBBcnRpY2xlIj4xNzwvcmVmLXR5cGU+PGNvbnRyaWJ1dG9ycz48YXV0aG9ycz48YXV0aG9y
PldoaXR0ZW4sIE0uIEcuPC9hdXRob3I+PGF1dGhvcj5WYW4gZGVyIFdlcmYsIFcuPC9hdXRob3I+
PGF1dGhvcj5CZWxuYXAsIEwuPC9hdXRob3I+PC9hdXRob3JzPjwvY29udHJpYnV0b3JzPjxhdXRo
LWFkZHJlc3M+V2hpdHRlbiwgTSBHLiBEZXBhcnRtZW50IG9mIFN1cmdlcnksIFVuaXZlcnNpdHkg
b2YgVXRhaCBIZWFsdGggU2NpZW5jZXMgQ2VudGVyLCBTYWx0IExha2UgQ2l0eSwgVVQgODQxMzIs
IFVTQS4gbWF0dGhldy53aGl0dGVuQGhzYy51dGFoLmVkdTwvYXV0aC1hZGRyZXNzPjx0aXRsZXM+
PHRpdGxlPkEgbm92ZWwgYXBwcm9hY2ggdG8gYmlsYXRlcmFsIGhhbmQtYXNzaXN0ZWQgbGFwYXJv
c2NvcGljIG5lcGhyZWN0b215IGZvciBhdXRvc29tYWwgZG9taW5hbnQgcG9seWN5c3RpYyBraWRu
ZXkgZGlzZWFzZTwvdGl0bGU+PHNlY29uZGFyeS10aXRsZT5TdXJnaWNhbCBFbmRvc2NvcHk8L3Nl
Y29uZGFyeS10aXRsZT48YWx0LXRpdGxlPlN1cmcgRW5kb3NjPC9hbHQtdGl0bGU+PC90aXRsZXM+
PHBlcmlvZGljYWw+PGZ1bGwtdGl0bGU+U3VyZ2ljYWwgRW5kb3Njb3B5PC9mdWxsLXRpdGxlPjxh
YmJyLTE+U3VyZyBFbmRvc2M8L2FiYnItMT48L3BlcmlvZGljYWw+PGFsdC1wZXJpb2RpY2FsPjxm
dWxsLXRpdGxlPlN1cmdpY2FsIEVuZG9zY29weTwvZnVsbC10aXRsZT48YWJici0xPlN1cmcgRW5k
b3NjPC9hYmJyLTE+PC9hbHQtcGVyaW9kaWNhbD48cGFnZXM+Njc5LTg0PC9wYWdlcz48dm9sdW1l
PjIwPC92b2x1bWU+PG51bWJlcj40PC9udW1iZXI+PGtleXdvcmRzPjxrZXl3b3JkPkFkdWx0PC9r
ZXl3b3JkPjxrZXl3b3JkPkFnZWQ8L2tleXdvcmQ+PGtleXdvcmQ+RmVtYWxlPC9rZXl3b3JkPjxr
ZXl3b3JkPkh1bWFuczwva2V5d29yZD48a2V5d29yZD5LaWRuZXkvcGEgW1BhdGhvbG9neV08L2tl
eXdvcmQ+PGtleXdvcmQ+S2lkbmV5IFRyYW5zcGxhbnRhdGlvbjwva2V5d29yZD48a2V5d29yZD4q
TGFwYXJvc2NvcHkvbXQgW01ldGhvZHNdPC9rZXl3b3JkPjxrZXl3b3JkPkxlbmd0aCBvZiBTdGF5
PC9rZXl3b3JkPjxrZXl3b3JkPk1hbGU8L2tleXdvcmQ+PGtleXdvcmQ+TWlkZGxlIEFnZWQ8L2tl
eXdvcmQ+PGtleXdvcmQ+Kk5lcGhyZWN0b215L210IFtNZXRob2RzXTwva2V5d29yZD48a2V5d29y
ZD5PcmdhbiBTaXplPC9rZXl3b3JkPjxrZXl3b3JkPlBvbHljeXN0aWMgS2lkbmV5LCBBdXRvc29t
YWwgRG9taW5hbnQvcGEgW1BhdGhvbG9neV08L2tleXdvcmQ+PGtleXdvcmQ+KlBvbHljeXN0aWMg
S2lkbmV5LCBBdXRvc29tYWwgRG9taW5hbnQvc3UgW1N1cmdlcnldPC9rZXl3b3JkPjxrZXl3b3Jk
PlBvc3RvcGVyYXRpdmUgQ29tcGxpY2F0aW9uczwva2V5d29yZD48a2V5d29yZD5SZXRyb3NwZWN0
aXZlIFN0dWRpZXM8L2tleXdvcmQ+PGtleXdvcmQ+VGltZSBGYWN0b3JzPC9rZXl3b3JkPjxrZXl3
b3JkPlZhY3V1bSBDdXJldHRhZ2U8L2tleXdvcmQ+PC9rZXl3b3Jkcz48ZGF0ZXM+PHllYXI+MjAw
NjwveWVhcj48cHViLWRhdGVzPjxkYXRlPkFwcjwvZGF0ZT48L3B1Yi1kYXRlcz48L2RhdGVzPjxp
c2JuPjE0MzItMjIxODwvaXNibj48YWNjZXNzaW9uLW51bT4xNjQzMjY1MzwvYWNjZXNzaW9uLW51
bT48dXJscz48cmVsYXRlZC11cmxzPjx1cmw+aHR0cHM6Ly9hY3MuaGNuLmNvbS5hdT9hY2M9MzY0
MjImYW1wO3VybD1odHRwOi8vb3ZpZHNwLm92aWQuY29tL292aWR3ZWIuY2dpP1Q9SlMmYW1wO0NT
Qz1ZJmFtcDtORVdTPU4mYW1wO1BBR0U9ZnVsbHRleHQmYW1wO0Q9bWVkNSZhbXA7QU49MTY0MzI2
NTM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8]</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a</w:t>
            </w:r>
          </w:p>
        </w:tc>
        <w:tc>
          <w:tcPr>
            <w:tcW w:w="1275" w:type="dxa"/>
          </w:tcPr>
          <w:p w14:paraId="5E086F66"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6</w:t>
            </w:r>
          </w:p>
        </w:tc>
        <w:tc>
          <w:tcPr>
            <w:tcW w:w="1276" w:type="dxa"/>
          </w:tcPr>
          <w:p w14:paraId="04A67D51"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992" w:type="dxa"/>
          </w:tcPr>
          <w:p w14:paraId="02223710"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0</w:t>
            </w:r>
          </w:p>
        </w:tc>
        <w:tc>
          <w:tcPr>
            <w:tcW w:w="3402" w:type="dxa"/>
          </w:tcPr>
          <w:p w14:paraId="75A721D9" w14:textId="77777777" w:rsidR="00D901CF" w:rsidRPr="00CA35CE" w:rsidRDefault="00D901CF" w:rsidP="00C121F4">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Bilateral hand-assisted laparoscopic nephrectomy</w:t>
            </w:r>
          </w:p>
        </w:tc>
        <w:tc>
          <w:tcPr>
            <w:tcW w:w="1843" w:type="dxa"/>
          </w:tcPr>
          <w:p w14:paraId="27CA7527" w14:textId="77777777" w:rsidR="00D901CF" w:rsidRPr="00CA35CE" w:rsidRDefault="00D901CF" w:rsidP="00C121F4">
            <w:pPr>
              <w:spacing w:after="0"/>
              <w:rPr>
                <w:rFonts w:ascii="Arial" w:hAnsi="Arial" w:cs="Arial"/>
                <w:color w:val="000000" w:themeColor="text1"/>
                <w:sz w:val="18"/>
                <w:szCs w:val="18"/>
                <w:lang w:val="en-US"/>
              </w:rPr>
            </w:pPr>
          </w:p>
        </w:tc>
        <w:tc>
          <w:tcPr>
            <w:tcW w:w="2126" w:type="dxa"/>
          </w:tcPr>
          <w:p w14:paraId="1CFD1231" w14:textId="77777777" w:rsidR="00D901CF" w:rsidRPr="0069304A" w:rsidRDefault="00D901CF" w:rsidP="00C121F4">
            <w:pPr>
              <w:tabs>
                <w:tab w:val="left" w:pos="630"/>
              </w:tabs>
              <w:spacing w:after="0"/>
              <w:jc w:val="both"/>
              <w:rPr>
                <w:rFonts w:ascii="Arial" w:hAnsi="Arial" w:cs="Arial"/>
                <w:color w:val="000000" w:themeColor="text1"/>
                <w:sz w:val="18"/>
                <w:szCs w:val="18"/>
                <w:lang w:val="en-US"/>
              </w:rPr>
            </w:pPr>
            <w:r w:rsidRPr="0069304A">
              <w:rPr>
                <w:rFonts w:ascii="Arial" w:hAnsi="Arial" w:cs="Arial"/>
                <w:color w:val="000000" w:themeColor="text1"/>
                <w:sz w:val="18"/>
                <w:szCs w:val="18"/>
                <w:lang w:val="en-US"/>
              </w:rPr>
              <w:t>3</w:t>
            </w:r>
          </w:p>
        </w:tc>
      </w:tr>
      <w:tr w:rsidR="00D901CF" w:rsidRPr="0069304A" w14:paraId="35A28421" w14:textId="77777777" w:rsidTr="00C121F4">
        <w:tc>
          <w:tcPr>
            <w:tcW w:w="2269" w:type="dxa"/>
          </w:tcPr>
          <w:p w14:paraId="734EE755" w14:textId="436C57ED"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Yu 2018</w:t>
            </w:r>
            <w:r w:rsidRPr="0069304A">
              <w:rPr>
                <w:rFonts w:ascii="Arial" w:hAnsi="Arial" w:cs="Arial"/>
                <w:b/>
                <w:color w:val="000000" w:themeColor="text1"/>
                <w:sz w:val="18"/>
                <w:szCs w:val="18"/>
                <w:lang w:val="en-US"/>
              </w:rPr>
              <w:fldChar w:fldCharType="begin">
                <w:fldData xml:space="preserve">PEVuZE5vdGU+PENpdGU+PEF1dGhvcj5ZdTwvQXV0aG9yPjxZZWFyPjIwMTg8L1llYXI+PFJlY051
bT41MTU8L1JlY051bT48RGlzcGxheVRleHQ+WzI5XTwvRGlzcGxheVRleHQ+PHJlY29yZD48cmVj
LW51bWJlcj41MTU8L3JlYy1udW1iZXI+PGZvcmVpZ24ta2V5cz48a2V5IGFwcD0iRU4iIGRiLWlk
PSI5djJlMHJwOXRmdnNyMWV6enBxeGVwZDlzMGFmenc5dmRzczkiIHRpbWVzdGFtcD0iMTU4MTk4
MTI1MSI+NTE1PC9rZXk+PC9mb3JlaWduLWtleXM+PHJlZi10eXBlIG5hbWU9IkpvdXJuYWwgQXJ0
aWNsZSI+MTc8L3JlZi10eXBlPjxjb250cmlidXRvcnM+PGF1dGhvcnM+PGF1dGhvcj5ZdSwgSi48
L2F1dGhvcj48YXV0aG9yPkxpLCBCLjwvYXV0aG9yPjxhdXRob3I+WGlhbmcsIFkuIFouPC9hdXRo
b3I+PGF1dGhvcj5RaSwgVC4gRy48L2F1dGhvcj48YXV0aG9yPkppbiwgWC4gQi48L2F1dGhvcj48
YXV0aG9yPlhpb25nLCBILjwvYXV0aG9yPjwvYXV0aG9ycz48L2NvbnRyaWJ1dG9ycz48YXV0aC1h
ZGRyZXNzPll1LCBKaWFuZy4gTWluaW1hbGx5IEludmFzaXZlIFVyb2xvZ3kgQ2VudGVyLCBTaGFu
ZG9uZyBQcm92aW5jaWFsIEhvc3BpdGFsIEFmZmlsaWF0ZWQgdG8gU2hhbmRvbmcgVW5pdmVyc2l0
eS4mI3hEO1l1LCBKaWFuZy4gTWVkaWNhbCBTY2hvb2wsIFNoYW5kb25nIFVuaXZlcnNpdHksIEpp
bmFuLCBDaGluYS4mI3hEO0xpLCBCaW4uIE1pbmltYWxseSBJbnZhc2l2ZSBVcm9sb2d5IENlbnRl
ciwgU2hhbmRvbmcgUHJvdmluY2lhbCBIb3NwaXRhbCBBZmZpbGlhdGVkIHRvIFNoYW5kb25nIFVu
aXZlcnNpdHkuJiN4RDtMaSwgQmluLiBNZWRpY2FsIFNjaG9vbCwgU2hhbmRvbmcgVW5pdmVyc2l0
eSwgSmluYW4sIENoaW5hLiYjeEQ7WGlhbmcsIFl1LVpodS4gTWluaW1hbGx5IEludmFzaXZlIFVy
b2xvZ3kgQ2VudGVyLCBTaGFuZG9uZyBQcm92aW5jaWFsIEhvc3BpdGFsIEFmZmlsaWF0ZWQgdG8g
U2hhbmRvbmcgVW5pdmVyc2l0eS4mI3hEO1hpYW5nLCBZdS1aaHUuIE1lZGljYWwgU2Nob29sLCBT
aGFuZG9uZyBVbml2ZXJzaXR5LCBKaW5hbiwgQ2hpbmEuJiN4RDtRaSwgVGFpLUd1by4gTWluaW1h
bGx5IEludmFzaXZlIFVyb2xvZ3kgQ2VudGVyLCBTaGFuZG9uZyBQcm92aW5jaWFsIEhvc3BpdGFs
IEFmZmlsaWF0ZWQgdG8gU2hhbmRvbmcgVW5pdmVyc2l0eS4mI3hEO0ppbiwgWHVuLUJvLiBNaW5p
bWFsbHkgSW52YXNpdmUgVXJvbG9neSBDZW50ZXIsIFNoYW5kb25nIFByb3ZpbmNpYWwgSG9zcGl0
YWwgQWZmaWxpYXRlZCB0byBTaGFuZG9uZyBVbml2ZXJzaXR5LiYjeEQ7SmluLCBYdW4tQm8uIE1l
ZGljYWwgU2Nob29sLCBTaGFuZG9uZyBVbml2ZXJzaXR5LCBKaW5hbiwgQ2hpbmEuJiN4RDtYaW9u
ZywgSHVpLiBNaW5pbWFsbHkgSW52YXNpdmUgVXJvbG9neSBDZW50ZXIsIFNoYW5kb25nIFByb3Zp
bmNpYWwgSG9zcGl0YWwgQWZmaWxpYXRlZCB0byBTaGFuZG9uZyBVbml2ZXJzaXR5LiYjeEQ7WGlv
bmcsIEh1aS4gTWVkaWNhbCBTY2hvb2wsIFNoYW5kb25nIFVuaXZlcnNpdHksIEppbmFuLCBDaGlu
YS48L2F1dGgtYWRkcmVzcz48dGl0bGVzPjx0aXRsZT5TaG91bGQga2lkbmV5IHZvbHVtZSBiZSB1
c2VkIGFzIGFuIGluZGljYXRvciBvZiBzdXJnaWNhbCBvY2Nhc2lvbiBmb3IgcGF0aWVudHMgd2l0
aCBhdXRvc29tYWwgZG9taW5hbnQgcG9seWN5c3RpYyBraWRuZXkgZGlzZWFzZT88L3RpdGxlPjxz
ZWNvbmRhcnktdGl0bGU+TWVkaWNpbmU8L3NlY29uZGFyeS10aXRsZT48YWx0LXRpdGxlPk1lZGlj
aW5lIChCYWx0aW1vcmUpPC9hbHQtdGl0bGU+PC90aXRsZXM+PHBlcmlvZGljYWw+PGZ1bGwtdGl0
bGU+TWVkaWNpbmU8L2Z1bGwtdGl0bGU+PGFiYnItMT5NZWRpY2luZSAoQmFsdGltb3JlKTwvYWJi
ci0xPjwvcGVyaW9kaWNhbD48YWx0LXBlcmlvZGljYWw+PGZ1bGwtdGl0bGU+TWVkaWNpbmU8L2Z1
bGwtdGl0bGU+PGFiYnItMT5NZWRpY2luZSAoQmFsdGltb3JlKTwvYWJici0xPjwvYWx0LXBlcmlv
ZGljYWw+PHBhZ2VzPmUxMTQ0NTwvcGFnZXM+PHZvbHVtZT45Nzwvdm9sdW1lPjxudW1iZXI+Mjc8
L251bWJlcj48a2V5d29yZHM+PGtleXdvcmQ+QWR1bHQ8L2tleXdvcmQ+PGtleXdvcmQ+QXJ0ZXJp
YWwgUHJlc3N1cmU8L2tleXdvcmQ+PGtleXdvcmQ+QmlvbWFya2Vyczwva2V5d29yZD48a2V5d29y
ZD5GZW1hbGU8L2tleXdvcmQ+PGtleXdvcmQ+R2xvbWVydWxhciBGaWx0cmF0aW9uIFJhdGU8L2tl
eXdvcmQ+PGtleXdvcmQ+SHVtYW5zPC9rZXl3b3JkPjxrZXl3b3JkPktpZG5leS9kZyBbRGlhZ25v
c3RpYyBJbWFnaW5nXTwva2V5d29yZD48a2V5d29yZD5LaWRuZXkvcHAgW1BoeXNpb3BhdGhvbG9n
eV08L2tleXdvcmQ+PGtleXdvcmQ+KktpZG5leS9zdSBbU3VyZ2VyeV08L2tleXdvcmQ+PGtleXdv
cmQ+TGFwYXJvc2NvcHkvYWUgW0FkdmVyc2UgRWZmZWN0c108L2tleXdvcmQ+PGtleXdvcmQ+Kkxh
cGFyb3Njb3B5L210IFtNZXRob2RzXTwva2V5d29yZD48a2V5d29yZD5NYWxlPC9rZXl3b3JkPjxr
ZXl3b3JkPk1pZGRsZSBBZ2VkPC9rZXl3b3JkPjxrZXl3b3JkPlBhaW4gTWVhc3VyZW1lbnQ8L2tl
eXdvcmQ+PGtleXdvcmQ+KlBvbHljeXN0aWMgS2lkbmV5LCBBdXRvc29tYWwgRG9taW5hbnQvc3Ug
W1N1cmdlcnldPC9rZXl3b3JkPjxrZXl3b3JkPlBvc3RvcGVyYXRpdmUgQ29tcGxpY2F0aW9ucy9l
cCBbRXBpZGVtaW9sb2d5XTwva2V5d29yZD48a2V5d29yZD5SZXRyb3NwZWN0aXZlIFN0dWRpZXM8
L2tleXdvcmQ+PGtleXdvcmQ+VG9tb2dyYXBoeSwgWC1SYXkgQ29tcHV0ZWQ8L2tleXdvcmQ+PGtl
eXdvcmQ+VHJlYXRtZW50IE91dGNvbWU8L2tleXdvcmQ+PGtleXdvcmQ+MCAoQmlvbWFya2Vycyk8
L2tleXdvcmQ+PC9rZXl3b3Jkcz48ZGF0ZXM+PHllYXI+MjAxODwveWVhcj48cHViLWRhdGVzPjxk
YXRlPkp1bDwvZGF0ZT48L3B1Yi1kYXRlcz48L2RhdGVzPjxpc2JuPjE1MzYtNTk2NDwvaXNibj48
YWNjZXNzaW9uLW51bT4yOTk3OTQ0NjwvYWNjZXNzaW9uLW51bT48d29yay10eXBlPk9ic2VydmF0
aW9uYWwgU3R1ZHk8L3dvcmstdHlwZT48dXJscz48cmVsYXRlZC11cmxzPjx1cmw+aHR0cHM6Ly9h
Y3MuaGNuLmNvbS5hdT9hY2M9MzY0MjImYW1wO3VybD1odHRwOi8vb3ZpZHNwLm92aWQuY29tL292
aWR3ZWIuY2dpP1Q9SlMmYW1wO0NTQz1ZJmFtcDtORVdTPU4mYW1wO1BBR0U9ZnVsbHRleHQmYW1w
O0Q9bWVkMTMmYW1wO0FOPTI5OTc5NDQ2PC91cmw+PC9yZWxhdGVkLXVybHM+PC91cmxzPjxlbGVj
dHJvbmljLXJlc291cmNlLW51bT5odHRwczovL2R4LmRvaS5vcmcvMTAuMTA5Ny9NRC4wMDAwMDAw
MDAwMDExNDQ1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ZdTwvQXV0aG9yPjxZZWFyPjIwMTg8L1llYXI+PFJlY051
bT41MTU8L1JlY051bT48RGlzcGxheVRleHQ+WzI5XTwvRGlzcGxheVRleHQ+PHJlY29yZD48cmVj
LW51bWJlcj41MTU8L3JlYy1udW1iZXI+PGZvcmVpZ24ta2V5cz48a2V5IGFwcD0iRU4iIGRiLWlk
PSI5djJlMHJwOXRmdnNyMWV6enBxeGVwZDlzMGFmenc5dmRzczkiIHRpbWVzdGFtcD0iMTU4MTk4
MTI1MSI+NTE1PC9rZXk+PC9mb3JlaWduLWtleXM+PHJlZi10eXBlIG5hbWU9IkpvdXJuYWwgQXJ0
aWNsZSI+MTc8L3JlZi10eXBlPjxjb250cmlidXRvcnM+PGF1dGhvcnM+PGF1dGhvcj5ZdSwgSi48
L2F1dGhvcj48YXV0aG9yPkxpLCBCLjwvYXV0aG9yPjxhdXRob3I+WGlhbmcsIFkuIFouPC9hdXRo
b3I+PGF1dGhvcj5RaSwgVC4gRy48L2F1dGhvcj48YXV0aG9yPkppbiwgWC4gQi48L2F1dGhvcj48
YXV0aG9yPlhpb25nLCBILjwvYXV0aG9yPjwvYXV0aG9ycz48L2NvbnRyaWJ1dG9ycz48YXV0aC1h
ZGRyZXNzPll1LCBKaWFuZy4gTWluaW1hbGx5IEludmFzaXZlIFVyb2xvZ3kgQ2VudGVyLCBTaGFu
ZG9uZyBQcm92aW5jaWFsIEhvc3BpdGFsIEFmZmlsaWF0ZWQgdG8gU2hhbmRvbmcgVW5pdmVyc2l0
eS4mI3hEO1l1LCBKaWFuZy4gTWVkaWNhbCBTY2hvb2wsIFNoYW5kb25nIFVuaXZlcnNpdHksIEpp
bmFuLCBDaGluYS4mI3hEO0xpLCBCaW4uIE1pbmltYWxseSBJbnZhc2l2ZSBVcm9sb2d5IENlbnRl
ciwgU2hhbmRvbmcgUHJvdmluY2lhbCBIb3NwaXRhbCBBZmZpbGlhdGVkIHRvIFNoYW5kb25nIFVu
aXZlcnNpdHkuJiN4RDtMaSwgQmluLiBNZWRpY2FsIFNjaG9vbCwgU2hhbmRvbmcgVW5pdmVyc2l0
eSwgSmluYW4sIENoaW5hLiYjeEQ7WGlhbmcsIFl1LVpodS4gTWluaW1hbGx5IEludmFzaXZlIFVy
b2xvZ3kgQ2VudGVyLCBTaGFuZG9uZyBQcm92aW5jaWFsIEhvc3BpdGFsIEFmZmlsaWF0ZWQgdG8g
U2hhbmRvbmcgVW5pdmVyc2l0eS4mI3hEO1hpYW5nLCBZdS1aaHUuIE1lZGljYWwgU2Nob29sLCBT
aGFuZG9uZyBVbml2ZXJzaXR5LCBKaW5hbiwgQ2hpbmEuJiN4RDtRaSwgVGFpLUd1by4gTWluaW1h
bGx5IEludmFzaXZlIFVyb2xvZ3kgQ2VudGVyLCBTaGFuZG9uZyBQcm92aW5jaWFsIEhvc3BpdGFs
IEFmZmlsaWF0ZWQgdG8gU2hhbmRvbmcgVW5pdmVyc2l0eS4mI3hEO0ppbiwgWHVuLUJvLiBNaW5p
bWFsbHkgSW52YXNpdmUgVXJvbG9neSBDZW50ZXIsIFNoYW5kb25nIFByb3ZpbmNpYWwgSG9zcGl0
YWwgQWZmaWxpYXRlZCB0byBTaGFuZG9uZyBVbml2ZXJzaXR5LiYjeEQ7SmluLCBYdW4tQm8uIE1l
ZGljYWwgU2Nob29sLCBTaGFuZG9uZyBVbml2ZXJzaXR5LCBKaW5hbiwgQ2hpbmEuJiN4RDtYaW9u
ZywgSHVpLiBNaW5pbWFsbHkgSW52YXNpdmUgVXJvbG9neSBDZW50ZXIsIFNoYW5kb25nIFByb3Zp
bmNpYWwgSG9zcGl0YWwgQWZmaWxpYXRlZCB0byBTaGFuZG9uZyBVbml2ZXJzaXR5LiYjeEQ7WGlv
bmcsIEh1aS4gTWVkaWNhbCBTY2hvb2wsIFNoYW5kb25nIFVuaXZlcnNpdHksIEppbmFuLCBDaGlu
YS48L2F1dGgtYWRkcmVzcz48dGl0bGVzPjx0aXRsZT5TaG91bGQga2lkbmV5IHZvbHVtZSBiZSB1
c2VkIGFzIGFuIGluZGljYXRvciBvZiBzdXJnaWNhbCBvY2Nhc2lvbiBmb3IgcGF0aWVudHMgd2l0
aCBhdXRvc29tYWwgZG9taW5hbnQgcG9seWN5c3RpYyBraWRuZXkgZGlzZWFzZT88L3RpdGxlPjxz
ZWNvbmRhcnktdGl0bGU+TWVkaWNpbmU8L3NlY29uZGFyeS10aXRsZT48YWx0LXRpdGxlPk1lZGlj
aW5lIChCYWx0aW1vcmUpPC9hbHQtdGl0bGU+PC90aXRsZXM+PHBlcmlvZGljYWw+PGZ1bGwtdGl0
bGU+TWVkaWNpbmU8L2Z1bGwtdGl0bGU+PGFiYnItMT5NZWRpY2luZSAoQmFsdGltb3JlKTwvYWJi
ci0xPjwvcGVyaW9kaWNhbD48YWx0LXBlcmlvZGljYWw+PGZ1bGwtdGl0bGU+TWVkaWNpbmU8L2Z1
bGwtdGl0bGU+PGFiYnItMT5NZWRpY2luZSAoQmFsdGltb3JlKTwvYWJici0xPjwvYWx0LXBlcmlv
ZGljYWw+PHBhZ2VzPmUxMTQ0NTwvcGFnZXM+PHZvbHVtZT45Nzwvdm9sdW1lPjxudW1iZXI+Mjc8
L251bWJlcj48a2V5d29yZHM+PGtleXdvcmQ+QWR1bHQ8L2tleXdvcmQ+PGtleXdvcmQ+QXJ0ZXJp
YWwgUHJlc3N1cmU8L2tleXdvcmQ+PGtleXdvcmQ+QmlvbWFya2Vyczwva2V5d29yZD48a2V5d29y
ZD5GZW1hbGU8L2tleXdvcmQ+PGtleXdvcmQ+R2xvbWVydWxhciBGaWx0cmF0aW9uIFJhdGU8L2tl
eXdvcmQ+PGtleXdvcmQ+SHVtYW5zPC9rZXl3b3JkPjxrZXl3b3JkPktpZG5leS9kZyBbRGlhZ25v
c3RpYyBJbWFnaW5nXTwva2V5d29yZD48a2V5d29yZD5LaWRuZXkvcHAgW1BoeXNpb3BhdGhvbG9n
eV08L2tleXdvcmQ+PGtleXdvcmQ+KktpZG5leS9zdSBbU3VyZ2VyeV08L2tleXdvcmQ+PGtleXdv
cmQ+TGFwYXJvc2NvcHkvYWUgW0FkdmVyc2UgRWZmZWN0c108L2tleXdvcmQ+PGtleXdvcmQ+Kkxh
cGFyb3Njb3B5L210IFtNZXRob2RzXTwva2V5d29yZD48a2V5d29yZD5NYWxlPC9rZXl3b3JkPjxr
ZXl3b3JkPk1pZGRsZSBBZ2VkPC9rZXl3b3JkPjxrZXl3b3JkPlBhaW4gTWVhc3VyZW1lbnQ8L2tl
eXdvcmQ+PGtleXdvcmQ+KlBvbHljeXN0aWMgS2lkbmV5LCBBdXRvc29tYWwgRG9taW5hbnQvc3Ug
W1N1cmdlcnldPC9rZXl3b3JkPjxrZXl3b3JkPlBvc3RvcGVyYXRpdmUgQ29tcGxpY2F0aW9ucy9l
cCBbRXBpZGVtaW9sb2d5XTwva2V5d29yZD48a2V5d29yZD5SZXRyb3NwZWN0aXZlIFN0dWRpZXM8
L2tleXdvcmQ+PGtleXdvcmQ+VG9tb2dyYXBoeSwgWC1SYXkgQ29tcHV0ZWQ8L2tleXdvcmQ+PGtl
eXdvcmQ+VHJlYXRtZW50IE91dGNvbWU8L2tleXdvcmQ+PGtleXdvcmQ+MCAoQmlvbWFya2Vycyk8
L2tleXdvcmQ+PC9rZXl3b3Jkcz48ZGF0ZXM+PHllYXI+MjAxODwveWVhcj48cHViLWRhdGVzPjxk
YXRlPkp1bDwvZGF0ZT48L3B1Yi1kYXRlcz48L2RhdGVzPjxpc2JuPjE1MzYtNTk2NDwvaXNibj48
YWNjZXNzaW9uLW51bT4yOTk3OTQ0NjwvYWNjZXNzaW9uLW51bT48d29yay10eXBlPk9ic2VydmF0
aW9uYWwgU3R1ZHk8L3dvcmstdHlwZT48dXJscz48cmVsYXRlZC11cmxzPjx1cmw+aHR0cHM6Ly9h
Y3MuaGNuLmNvbS5hdT9hY2M9MzY0MjImYW1wO3VybD1odHRwOi8vb3ZpZHNwLm92aWQuY29tL292
aWR3ZWIuY2dpP1Q9SlMmYW1wO0NTQz1ZJmFtcDtORVdTPU4mYW1wO1BBR0U9ZnVsbHRleHQmYW1w
O0Q9bWVkMTMmYW1wO0FOPTI5OTc5NDQ2PC91cmw+PC9yZWxhdGVkLXVybHM+PC91cmxzPjxlbGVj
dHJvbmljLXJlc291cmNlLW51bT5odHRwczovL2R4LmRvaS5vcmcvMTAuMTA5Ny9NRC4wMDAwMDAw
MDAwMDExNDQ1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29]</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w:t>
            </w:r>
          </w:p>
        </w:tc>
        <w:tc>
          <w:tcPr>
            <w:tcW w:w="1275" w:type="dxa"/>
          </w:tcPr>
          <w:p w14:paraId="350D91D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8</w:t>
            </w:r>
          </w:p>
        </w:tc>
        <w:tc>
          <w:tcPr>
            <w:tcW w:w="1276" w:type="dxa"/>
          </w:tcPr>
          <w:p w14:paraId="64A045D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China</w:t>
            </w:r>
          </w:p>
        </w:tc>
        <w:tc>
          <w:tcPr>
            <w:tcW w:w="992" w:type="dxa"/>
          </w:tcPr>
          <w:p w14:paraId="73A4EC9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35</w:t>
            </w:r>
          </w:p>
        </w:tc>
        <w:tc>
          <w:tcPr>
            <w:tcW w:w="3402" w:type="dxa"/>
          </w:tcPr>
          <w:p w14:paraId="1914B39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unilateral cyst decortications</w:t>
            </w:r>
          </w:p>
        </w:tc>
        <w:tc>
          <w:tcPr>
            <w:tcW w:w="1843" w:type="dxa"/>
          </w:tcPr>
          <w:p w14:paraId="4A39BEB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sz w:val="18"/>
                <w:szCs w:val="18"/>
                <w:lang w:val="en-US"/>
              </w:rPr>
              <w:t xml:space="preserve">VAS </w:t>
            </w:r>
            <w:r w:rsidRPr="0069304A">
              <w:rPr>
                <w:rFonts w:ascii="Arial" w:hAnsi="Arial" w:cs="Arial"/>
                <w:color w:val="000000" w:themeColor="text1"/>
                <w:sz w:val="18"/>
                <w:szCs w:val="18"/>
                <w:vertAlign w:val="superscript"/>
                <w:lang w:val="en-US"/>
              </w:rPr>
              <w:t>°</w:t>
            </w:r>
          </w:p>
        </w:tc>
        <w:tc>
          <w:tcPr>
            <w:tcW w:w="2126" w:type="dxa"/>
          </w:tcPr>
          <w:p w14:paraId="2456EBD8" w14:textId="77777777" w:rsidR="00D901CF" w:rsidRPr="0069304A" w:rsidRDefault="00D901CF" w:rsidP="00C121F4">
            <w:pPr>
              <w:tabs>
                <w:tab w:val="left" w:pos="630"/>
              </w:tabs>
              <w:spacing w:after="0"/>
              <w:jc w:val="both"/>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278AA8D0" w14:textId="77777777" w:rsidTr="00C121F4">
        <w:tc>
          <w:tcPr>
            <w:tcW w:w="2269" w:type="dxa"/>
            <w:shd w:val="clear" w:color="auto" w:fill="D9D9D9" w:themeFill="background1" w:themeFillShade="D9"/>
          </w:tcPr>
          <w:p w14:paraId="36B3A47B" w14:textId="77777777" w:rsidR="00D901CF" w:rsidRPr="00B932F8" w:rsidRDefault="00D901CF" w:rsidP="00C121F4">
            <w:pPr>
              <w:spacing w:after="0"/>
              <w:rPr>
                <w:rFonts w:ascii="Arial" w:hAnsi="Arial" w:cs="Arial"/>
                <w:b/>
                <w:color w:val="000000" w:themeColor="text1"/>
                <w:sz w:val="18"/>
                <w:szCs w:val="18"/>
                <w:lang w:val="en-US"/>
              </w:rPr>
            </w:pPr>
            <w:r w:rsidRPr="00B932F8">
              <w:rPr>
                <w:rFonts w:ascii="Arial" w:hAnsi="Arial" w:cs="Arial"/>
                <w:b/>
                <w:color w:val="000000" w:themeColor="text1"/>
                <w:sz w:val="18"/>
                <w:szCs w:val="18"/>
                <w:lang w:val="en-US"/>
              </w:rPr>
              <w:t>Case-report</w:t>
            </w:r>
          </w:p>
        </w:tc>
        <w:tc>
          <w:tcPr>
            <w:tcW w:w="1275" w:type="dxa"/>
            <w:shd w:val="clear" w:color="auto" w:fill="D9D9D9" w:themeFill="background1" w:themeFillShade="D9"/>
          </w:tcPr>
          <w:p w14:paraId="24B9C8E5" w14:textId="77777777" w:rsidR="00D901CF" w:rsidRPr="0069304A" w:rsidRDefault="00D901CF" w:rsidP="00C121F4">
            <w:pPr>
              <w:spacing w:after="0"/>
              <w:rPr>
                <w:rFonts w:ascii="Arial" w:hAnsi="Arial" w:cs="Arial"/>
                <w:color w:val="FFFFFF" w:themeColor="background1"/>
                <w:sz w:val="18"/>
                <w:szCs w:val="18"/>
                <w:lang w:val="en-US"/>
              </w:rPr>
            </w:pPr>
          </w:p>
        </w:tc>
        <w:tc>
          <w:tcPr>
            <w:tcW w:w="1276" w:type="dxa"/>
            <w:shd w:val="clear" w:color="auto" w:fill="D9D9D9" w:themeFill="background1" w:themeFillShade="D9"/>
          </w:tcPr>
          <w:p w14:paraId="065CB43D" w14:textId="77777777" w:rsidR="00D901CF" w:rsidRPr="0069304A" w:rsidRDefault="00D901CF" w:rsidP="00C121F4">
            <w:pPr>
              <w:spacing w:after="0"/>
              <w:rPr>
                <w:rFonts w:ascii="Arial" w:hAnsi="Arial" w:cs="Arial"/>
                <w:color w:val="FFFFFF" w:themeColor="background1"/>
                <w:sz w:val="18"/>
                <w:szCs w:val="18"/>
                <w:lang w:val="en-US"/>
              </w:rPr>
            </w:pPr>
          </w:p>
        </w:tc>
        <w:tc>
          <w:tcPr>
            <w:tcW w:w="992" w:type="dxa"/>
            <w:shd w:val="clear" w:color="auto" w:fill="D9D9D9" w:themeFill="background1" w:themeFillShade="D9"/>
          </w:tcPr>
          <w:p w14:paraId="2D7B40BC" w14:textId="77777777" w:rsidR="00D901CF" w:rsidRPr="0069304A" w:rsidRDefault="00D901CF" w:rsidP="00C121F4">
            <w:pPr>
              <w:spacing w:after="0"/>
              <w:rPr>
                <w:rFonts w:ascii="Arial" w:hAnsi="Arial" w:cs="Arial"/>
                <w:color w:val="FFFFFF" w:themeColor="background1"/>
                <w:sz w:val="18"/>
                <w:szCs w:val="18"/>
                <w:lang w:val="en-US"/>
              </w:rPr>
            </w:pPr>
          </w:p>
        </w:tc>
        <w:tc>
          <w:tcPr>
            <w:tcW w:w="3402" w:type="dxa"/>
            <w:shd w:val="clear" w:color="auto" w:fill="D9D9D9" w:themeFill="background1" w:themeFillShade="D9"/>
          </w:tcPr>
          <w:p w14:paraId="6C6F2517" w14:textId="77777777" w:rsidR="00D901CF" w:rsidRPr="0069304A" w:rsidRDefault="00D901CF" w:rsidP="00C121F4">
            <w:pPr>
              <w:spacing w:after="0"/>
              <w:rPr>
                <w:rFonts w:ascii="Arial" w:hAnsi="Arial" w:cs="Arial"/>
                <w:color w:val="FFFFFF" w:themeColor="background1"/>
                <w:sz w:val="18"/>
                <w:szCs w:val="18"/>
                <w:highlight w:val="yellow"/>
                <w:lang w:val="en-US"/>
              </w:rPr>
            </w:pPr>
          </w:p>
        </w:tc>
        <w:tc>
          <w:tcPr>
            <w:tcW w:w="1843" w:type="dxa"/>
            <w:shd w:val="clear" w:color="auto" w:fill="D9D9D9" w:themeFill="background1" w:themeFillShade="D9"/>
          </w:tcPr>
          <w:p w14:paraId="7EEED76A" w14:textId="77777777" w:rsidR="00D901CF" w:rsidRPr="0069304A" w:rsidRDefault="00D901CF" w:rsidP="00C121F4">
            <w:pPr>
              <w:spacing w:after="0"/>
              <w:rPr>
                <w:rFonts w:ascii="Arial" w:hAnsi="Arial" w:cs="Arial"/>
                <w:color w:val="FFFFFF" w:themeColor="background1"/>
                <w:sz w:val="18"/>
                <w:szCs w:val="18"/>
                <w:highlight w:val="yellow"/>
                <w:lang w:val="en-US"/>
              </w:rPr>
            </w:pPr>
          </w:p>
        </w:tc>
        <w:tc>
          <w:tcPr>
            <w:tcW w:w="2126" w:type="dxa"/>
            <w:shd w:val="clear" w:color="auto" w:fill="D9D9D9" w:themeFill="background1" w:themeFillShade="D9"/>
          </w:tcPr>
          <w:p w14:paraId="2BCB0BA6" w14:textId="77777777" w:rsidR="00D901CF" w:rsidRPr="0069304A" w:rsidRDefault="00D901CF" w:rsidP="00C121F4">
            <w:pPr>
              <w:spacing w:after="0"/>
              <w:rPr>
                <w:rFonts w:ascii="Arial" w:hAnsi="Arial" w:cs="Arial"/>
                <w:color w:val="FFFFFF" w:themeColor="background1"/>
                <w:sz w:val="18"/>
                <w:szCs w:val="18"/>
                <w:highlight w:val="yellow"/>
                <w:lang w:val="en-US"/>
              </w:rPr>
            </w:pPr>
          </w:p>
        </w:tc>
      </w:tr>
      <w:tr w:rsidR="00D901CF" w:rsidRPr="0069304A" w14:paraId="30B878F2" w14:textId="77777777" w:rsidTr="00C121F4">
        <w:tc>
          <w:tcPr>
            <w:tcW w:w="2269" w:type="dxa"/>
          </w:tcPr>
          <w:p w14:paraId="0D7AEE4F" w14:textId="00E34365" w:rsidR="00D901CF" w:rsidRPr="0069304A" w:rsidRDefault="00D901CF" w:rsidP="00EB6217">
            <w:pPr>
              <w:spacing w:before="40"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Akihisa 2018</w:t>
            </w:r>
            <w:r w:rsidRPr="0069304A">
              <w:rPr>
                <w:rFonts w:ascii="Arial" w:hAnsi="Arial" w:cs="Arial"/>
                <w:b/>
                <w:color w:val="000000" w:themeColor="text1"/>
                <w:sz w:val="18"/>
                <w:szCs w:val="18"/>
                <w:lang w:val="en-US"/>
              </w:rPr>
              <w:fldChar w:fldCharType="begin">
                <w:fldData xml:space="preserve">PEVuZE5vdGU+PENpdGU+PEF1dGhvcj5Ba2loaXNhPC9BdXRob3I+PFllYXI+MjAxODwvWWVhcj48
UmVjTnVtPjIwODE8L1JlY051bT48RGlzcGxheVRleHQ+WzMwXTwvRGlzcGxheVRleHQ+PHJlY29y
ZD48cmVjLW51bWJlcj4yMDgxPC9yZWMtbnVtYmVyPjxmb3JlaWduLWtleXM+PGtleSBhcHA9IkVO
IiBkYi1pZD0iOXYyZTBycDl0ZnZzcjFlenpwcXhlcGQ5czBhZnp3OXZkc3M5IiB0aW1lc3RhbXA9
IjE1ODE5ODI1ODIiPjIwODE8L2tleT48L2ZvcmVpZ24ta2V5cz48cmVmLXR5cGUgbmFtZT0iSm91
cm5hbCBBcnRpY2xlIj4xNzwvcmVmLXR5cGU+PGNvbnRyaWJ1dG9ycz48YXV0aG9ycz48YXV0aG9y
PkFraWhpc2EsIFQuPC9hdXRob3I+PGF1dGhvcj5Jbm8sIEEuPC9hdXRob3I+PGF1dGhvcj5FZ2F3
YSwgSC48L2F1dGhvcj48YXV0aG9yPktvdGVyYSwgWS48L2F1dGhvcj48YXV0aG9yPkFyaWl6dW1p
LCBTLjwvYXV0aG9yPjxhdXRob3I+T29tb3JpLCBBLjwvYXV0aG9yPjxhdXRob3I+WWFtYXNoaXRh
LCBTLjwvYXV0aG9yPjxhdXRob3I+WWFtYW1vdG8sIFkuPC9hdXRob3I+PGF1dGhvcj5Uc3VjaGl5
YSwgSy48L2F1dGhvcj48YXV0aG9yPllhbWFtb3RvLCBNLjwvYXV0aG9yPjxhdXRob3I+Tml0dGEs
IEsuPC9hdXRob3I+PGF1dGhvcj5Nb2NoaXp1a2ksIFQuPC9hdXRob3I+PC9hdXRob3JzPjwvY29u
dHJpYnV0b3JzPjxhdXRoLWFkZHJlc3M+KEFraWhpc2EsIElubywgTml0dGEsIE1vY2hpenVraSkg
RGVwYXJ0bWVudCBvZiBNZWRpY2luZSwgS2lkbmV5IENlbnRlciwgVG9reW8gV29tZW4mYXBvcztz
IE1lZGljYWwgVW5pdmVyc2l0eSwgOC0xIEthd2FkYS1jaG8sIFNoaW5qdWt1LWt1LCBUb2t5byAx
NjItODY2NiwgSmFwYW4gKEVnYXdhLCBLb3RlcmEsIEFyaWl6dW1pLCBPb21vcmksIFlhbWFzaGl0
YSwgWWFtYW1vdG8pIERlcGFydG1lbnQgb2YgU3VyZ2VyeSwgSW5zdGl0dXRlIG9mIEdhc3Ryb2Vu
dGVyb2xvZ3ksIFRva3lvIFdvbWVuJmFwb3M7cyBNZWRpY2FsIFVuaXZlcnNpdHksIDgtMSBLYXdh
ZGEtY2hvLCBTaGluanVrdS1rdSwgVG9reW8gMTYyLTg2NjYsIEphcGFuIChZYW1hbW90bykgRGVw
YXJ0bWVudCBvZiBQbGFzdGljIGFuZCBSZWNvbnN0cnVjdGl2ZSBTdXJnZXJ5LCBUb2t5byBXb21l
biZhcG9zO3MgTWVkaWNhbCBVbml2ZXJzaXR5LCA4LTEgS2F3YWRhLWNobywgU2hpbmp1a3Uta3Us
IFRva3lvIDE2Mi04NjY2LCBKYXBhbiAoVHN1Y2hpeWEpIERlcGFydG1lbnQgb2YgQmxvb2QgUHVy
aWZpY2F0aW9uLCBLaWRuZXkgQ2VudGVyLCBUb2t5byBXb21lbiZhcG9zO3MgTWVkaWNhbCBVbml2
ZXJzaXR5LCA4LTEgS2F3YWRhLWNobywgU2hpbmp1a3Uta3UsIFRva3lvIDE2Mi04NjY2LCBKYXBh
biAoTW9jaGl6dWtpKSBDbGluaWNhbCBSZXNlYXJjaCBEaXZpc2lvbiBmb3IgUG9seWN5c3RpYyBL
aWRuZXkgRGlzZWFzZSwgRGVwYXJ0bWVudCBvZiBNZWRpY2luZSwgS2lkbmV5IENlbnRlciwgVG9r
eW8gV29tZW4mYXBvcztzIE1lZGljYWwgVW5pdmVyc2l0eSwgOC0xIEthd2FkYS1jaG8sIFNoaW5q
dWt1LWt1LCBUb2t5byAxNjItODY2NiwgSmFwYW4mI3hEO1QuIE1vY2hpenVraSwgRGVwYXJ0bWVu
dCBvZiBNZWRpY2luZSwgS2lkbmV5IENlbnRlciwgVG9reW8gV29tZW4mYXBvcztzIE1lZGljYWwg
VW5pdmVyc2l0eSwgOC0xIEthd2FkYS1jaG8sIFNoaW5qdWt1LWt1LCBUb2t5byAxNjItODY2Niwg
SmFwYW4uIEUtbWFpbDogbXRvc2hpQHR3bXUuYWMuanA8L2F1dGgtYWRkcmVzcz48dGl0bGVzPjx0
aXRsZT5BIGNhc2Ugb2YgYSBtYWludGVuYW5jZSBoZW1vZGlhbHlzaXMgcGF0aWVudCB3aXRoIGF1
dG9zb21hbCBkb21pbmFudCBwb2x5Y3lzdGljIGtpZG5leSBkaXNlYXNlIHdobyB1bmRlcndlbnQg
bGl2aW5nIGRvbm9yIGxpdmVyIHRyYW5zcGxhbnRhdGlvbiBhbG9uZSBkdWUgdG8gcmVmcmFjdG9y
eSBsaXZlciBjeXN0IGluZmVjdGlvbjwvdGl0bGU+PHNlY29uZGFyeS10aXRsZT5DRU4gQ2FzZSBS
ZXBvcnRzPC9zZWNvbmRhcnktdGl0bGU+PC90aXRsZXM+PHBlcmlvZGljYWw+PGZ1bGwtdGl0bGU+
Q0VOIENhc2UgUmVwb3J0czwvZnVsbC10aXRsZT48YWJici0xPkNFTiBDYXNlIFJlcDwvYWJici0x
PjwvcGVyaW9kaWNhbD48cGFnZXM+MzA3LTMxMjwvcGFnZXM+PHZvbHVtZT43PC92b2x1bWU+PG51
bWJlcj4yPC9udW1iZXI+PGtleXdvcmRzPjxrZXl3b3JkPmFkcGtkPC9rZXl3b3JkPjxrZXl3b3Jk
PkhlbW9kaWFseXNpczwva2V5d29yZD48a2V5d29yZD5MaXZlciBjeXN0IGluZmVjdGlvbjwva2V5
d29yZD48a2V5d29yZD5MaXZlciB0cmFuc3BsYW50YXRpb248L2tleXdvcmQ+PGtleXdvcmQ+UG9s
eWN5c3RpYyBraWRuZXkgZGlzZWFzZTwva2V5d29yZD48a2V5d29yZD5Qb2x5Y3lzdGljIGxpdmVy
IGRpc2Vhc2U8L2tleXdvcmQ+PGtleXdvcmQ+YWJkb21pbmFsIHBhaW48L2tleXdvcmQ+PGtleXdv
cmQ+YWR1bHQ8L2tleXdvcmQ+PGtleXdvcmQ+YXJ0aWNsZTwva2V5d29yZD48a2V5d29yZD5iYWNr
YWNoZTwva2V5d29yZD48a2V5d29yZD5ib2R5IHRlbXBlcmF0dXJlPC9rZXl3b3JkPjxrZXl3b3Jk
PmNhc2UgcmVwb3J0PC9rZXl3b3JkPjxrZXl3b3JkPmNob2xlc3Rhc2lzPC9rZXl3b3JkPjxrZXl3
b3JkPmNsaW5pY2FsIGFydGljbGU8L2tleXdvcmQ+PGtleXdvcmQ+ZW5kIHN0YWdlIHJlbmFsIGRp
c2Vhc2U8L2tleXdvcmQ+PGtleXdvcmQ+ZmV2ZXI8L2tleXdvcmQ+PGtleXdvcmQ+aGVtb2RpYWx5
c2lzIHBhdGllbnQ8L2tleXdvcmQ+PGtleXdvcmQ+aGVwYXRpdGlzPC9rZXl3b3JkPjxrZXl3b3Jk
PmhlcGF0b21lZ2FseTwva2V5d29yZD48a2V5d29yZD5odW1hbjwva2V5d29yZD48a2V5d29yZD5p
bW11bm9zdXBwcmVzc2l2ZSB0cmVhdG1lbnQ8L2tleXdvcmQ+PGtleXdvcmQ+aW5mZWN0aW9uPC9r
ZXl3b3JkPjxrZXl3b3JkPmtpZG5leSBwb2x5Y3lzdGljIGRpc2Vhc2U8L2tleXdvcmQ+PGtleXdv
cmQ+bGFib3JhdG9yeSB0ZXN0PC9rZXl3b3JkPjxrZXl3b3JkPmxldWtvY3l0ZSBjb3VudDwva2V5
d29yZD48a2V5d29yZD5saXZlciBjeXN0PC9rZXl3b3JkPjxrZXl3b3JkPmxpdmVyIHJlc2VjdGlv
bjwva2V5d29yZD48a2V5d29yZD5saXZpbmcgZG9ub3I8L2tleXdvcmQ+PGtleXdvcmQ+bWFsZTwv
a2V5d29yZD48a2V5d29yZD5tYWxudXRyaXRpb248L2tleXdvcmQ+PGtleXdvcmQ+bWlkZGxlIGFn
ZWQ8L2tleXdvcmQ+PGtleXdvcmQ+bW9ydGFsaXR5PC9rZXl3b3JkPjxrZXl3b3JkPm51Y2xlYXIg
bWFnbmV0aWMgcmVzb25hbmNlIGltYWdpbmc8L2tleXdvcmQ+PGtleXdvcmQ+cG5ldW1vbmlhPC9r
ZXl3b3JkPjxrZXl3b3JkPnByaW9yaXR5IGpvdXJuYWw8L2tleXdvcmQ+PGtleXdvcmQ+QyByZWFj
dGl2ZSBwcm90ZWluL2VjIFtFbmRvZ2Vub3VzIENvbXBvdW5kXTwva2V5d29yZD48a2V5d29yZD5j
ZWZlcGltZTwva2V5d29yZD48a2V5d29yZD5jZWZ0cmlheG9uZTwva2V5d29yZD48a2V5d29yZD5j
aXByb2Zsb3hhY2luPC9rZXl3b3JkPjxrZXl3b3JkPmZyb3BlbmVtPC9rZXl3b3JkPjxrZXl3b3Jk
PmltbXVub2dsb2J1bGluL2VjIFtFbmRvZ2Vub3VzIENvbXBvdW5kXTwva2V5d29yZD48a2V5d29y
ZD5tZXJvcGVuZW08L2tleXdvcmQ+PGtleXdvcmQ+bXljb3BoZW5vbGF0ZSBtb2ZldGlsPC9rZXl3
b3JkPjxrZXl3b3JkPnRhY3JvbGltdXM8L2tleXdvcmQ+PC9rZXl3b3Jkcz48ZGF0ZXM+PHllYXI+
MjAxODwveWVhcj48cHViLWRhdGVzPjxkYXRlPjAxIE5vdjwvZGF0ZT48L3B1Yi1kYXRlcz48L2Rh
dGVzPjxpc2JuPjIxOTItNDQ0OSAoZWxlY3Ryb25pYykmI3hEOzIxOTItNDQ0OTwvaXNibj48YWNj
ZXNzaW9uLW51bT42MjQyODE3ODM8L2FjY2Vzc2lvbi1udW0+PHVybHM+PHJlbGF0ZWQtdXJscz48
dXJsPmh0dHA6Ly93d3cuc3ByaW5nZXIuY29tL21lZGljaW5lL25lcGhyb2xvZ3kvam91cm5hbC8x
MzczMDwvdXJsPjx1cmw+aHR0cHM6Ly9hY3MuaGNuLmNvbS5hdT9hY2M9MzY0MjImYW1wO3VybD1o
dHRwOi8vb3ZpZHNwLm92aWQuY29tL292aWR3ZWIuY2dpP1Q9SlMmYW1wO0NTQz1ZJmFtcDtORVdT
PU4mYW1wO1BBR0U9ZnVsbHRleHQmYW1wO0Q9ZW1leGEmYW1wO0FOPTYyNDI4MTc4MzwvdXJsPjx1
cmw+aHR0cHM6Ly93d3cubmNiaS5ubG0ubmloLmdvdi9wbWMvYXJ0aWNsZXMvUE1DNjE4MTg5Ny9w
ZGYvMTM3MzBfMjAxOF9BcnRpY2xlXzM0OC5wZGY8L3VybD48L3JlbGF0ZWQtdXJscz48L3VybHM+
PGVsZWN0cm9uaWMtcmVzb3VyY2UtbnVtPmh0dHA6Ly9keC5kb2kub3JnLzEwLjEwMDcvczEzNzMw
LTAxOC0wMzQ4LTg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Ba2loaXNhPC9BdXRob3I+PFllYXI+MjAxODwvWWVhcj48
UmVjTnVtPjIwODE8L1JlY051bT48RGlzcGxheVRleHQ+WzMwXTwvRGlzcGxheVRleHQ+PHJlY29y
ZD48cmVjLW51bWJlcj4yMDgxPC9yZWMtbnVtYmVyPjxmb3JlaWduLWtleXM+PGtleSBhcHA9IkVO
IiBkYi1pZD0iOXYyZTBycDl0ZnZzcjFlenpwcXhlcGQ5czBhZnp3OXZkc3M5IiB0aW1lc3RhbXA9
IjE1ODE5ODI1ODIiPjIwODE8L2tleT48L2ZvcmVpZ24ta2V5cz48cmVmLXR5cGUgbmFtZT0iSm91
cm5hbCBBcnRpY2xlIj4xNzwvcmVmLXR5cGU+PGNvbnRyaWJ1dG9ycz48YXV0aG9ycz48YXV0aG9y
PkFraWhpc2EsIFQuPC9hdXRob3I+PGF1dGhvcj5Jbm8sIEEuPC9hdXRob3I+PGF1dGhvcj5FZ2F3
YSwgSC48L2F1dGhvcj48YXV0aG9yPktvdGVyYSwgWS48L2F1dGhvcj48YXV0aG9yPkFyaWl6dW1p
LCBTLjwvYXV0aG9yPjxhdXRob3I+T29tb3JpLCBBLjwvYXV0aG9yPjxhdXRob3I+WWFtYXNoaXRh
LCBTLjwvYXV0aG9yPjxhdXRob3I+WWFtYW1vdG8sIFkuPC9hdXRob3I+PGF1dGhvcj5Uc3VjaGl5
YSwgSy48L2F1dGhvcj48YXV0aG9yPllhbWFtb3RvLCBNLjwvYXV0aG9yPjxhdXRob3I+Tml0dGEs
IEsuPC9hdXRob3I+PGF1dGhvcj5Nb2NoaXp1a2ksIFQuPC9hdXRob3I+PC9hdXRob3JzPjwvY29u
dHJpYnV0b3JzPjxhdXRoLWFkZHJlc3M+KEFraWhpc2EsIElubywgTml0dGEsIE1vY2hpenVraSkg
RGVwYXJ0bWVudCBvZiBNZWRpY2luZSwgS2lkbmV5IENlbnRlciwgVG9reW8gV29tZW4mYXBvcztz
IE1lZGljYWwgVW5pdmVyc2l0eSwgOC0xIEthd2FkYS1jaG8sIFNoaW5qdWt1LWt1LCBUb2t5byAx
NjItODY2NiwgSmFwYW4gKEVnYXdhLCBLb3RlcmEsIEFyaWl6dW1pLCBPb21vcmksIFlhbWFzaGl0
YSwgWWFtYW1vdG8pIERlcGFydG1lbnQgb2YgU3VyZ2VyeSwgSW5zdGl0dXRlIG9mIEdhc3Ryb2Vu
dGVyb2xvZ3ksIFRva3lvIFdvbWVuJmFwb3M7cyBNZWRpY2FsIFVuaXZlcnNpdHksIDgtMSBLYXdh
ZGEtY2hvLCBTaGluanVrdS1rdSwgVG9reW8gMTYyLTg2NjYsIEphcGFuIChZYW1hbW90bykgRGVw
YXJ0bWVudCBvZiBQbGFzdGljIGFuZCBSZWNvbnN0cnVjdGl2ZSBTdXJnZXJ5LCBUb2t5byBXb21l
biZhcG9zO3MgTWVkaWNhbCBVbml2ZXJzaXR5LCA4LTEgS2F3YWRhLWNobywgU2hpbmp1a3Uta3Us
IFRva3lvIDE2Mi04NjY2LCBKYXBhbiAoVHN1Y2hpeWEpIERlcGFydG1lbnQgb2YgQmxvb2QgUHVy
aWZpY2F0aW9uLCBLaWRuZXkgQ2VudGVyLCBUb2t5byBXb21lbiZhcG9zO3MgTWVkaWNhbCBVbml2
ZXJzaXR5LCA4LTEgS2F3YWRhLWNobywgU2hpbmp1a3Uta3UsIFRva3lvIDE2Mi04NjY2LCBKYXBh
biAoTW9jaGl6dWtpKSBDbGluaWNhbCBSZXNlYXJjaCBEaXZpc2lvbiBmb3IgUG9seWN5c3RpYyBL
aWRuZXkgRGlzZWFzZSwgRGVwYXJ0bWVudCBvZiBNZWRpY2luZSwgS2lkbmV5IENlbnRlciwgVG9r
eW8gV29tZW4mYXBvcztzIE1lZGljYWwgVW5pdmVyc2l0eSwgOC0xIEthd2FkYS1jaG8sIFNoaW5q
dWt1LWt1LCBUb2t5byAxNjItODY2NiwgSmFwYW4mI3hEO1QuIE1vY2hpenVraSwgRGVwYXJ0bWVu
dCBvZiBNZWRpY2luZSwgS2lkbmV5IENlbnRlciwgVG9reW8gV29tZW4mYXBvcztzIE1lZGljYWwg
VW5pdmVyc2l0eSwgOC0xIEthd2FkYS1jaG8sIFNoaW5qdWt1LWt1LCBUb2t5byAxNjItODY2Niwg
SmFwYW4uIEUtbWFpbDogbXRvc2hpQHR3bXUuYWMuanA8L2F1dGgtYWRkcmVzcz48dGl0bGVzPjx0
aXRsZT5BIGNhc2Ugb2YgYSBtYWludGVuYW5jZSBoZW1vZGlhbHlzaXMgcGF0aWVudCB3aXRoIGF1
dG9zb21hbCBkb21pbmFudCBwb2x5Y3lzdGljIGtpZG5leSBkaXNlYXNlIHdobyB1bmRlcndlbnQg
bGl2aW5nIGRvbm9yIGxpdmVyIHRyYW5zcGxhbnRhdGlvbiBhbG9uZSBkdWUgdG8gcmVmcmFjdG9y
eSBsaXZlciBjeXN0IGluZmVjdGlvbjwvdGl0bGU+PHNlY29uZGFyeS10aXRsZT5DRU4gQ2FzZSBS
ZXBvcnRzPC9zZWNvbmRhcnktdGl0bGU+PC90aXRsZXM+PHBlcmlvZGljYWw+PGZ1bGwtdGl0bGU+
Q0VOIENhc2UgUmVwb3J0czwvZnVsbC10aXRsZT48YWJici0xPkNFTiBDYXNlIFJlcDwvYWJici0x
PjwvcGVyaW9kaWNhbD48cGFnZXM+MzA3LTMxMjwvcGFnZXM+PHZvbHVtZT43PC92b2x1bWU+PG51
bWJlcj4yPC9udW1iZXI+PGtleXdvcmRzPjxrZXl3b3JkPmFkcGtkPC9rZXl3b3JkPjxrZXl3b3Jk
PkhlbW9kaWFseXNpczwva2V5d29yZD48a2V5d29yZD5MaXZlciBjeXN0IGluZmVjdGlvbjwva2V5
d29yZD48a2V5d29yZD5MaXZlciB0cmFuc3BsYW50YXRpb248L2tleXdvcmQ+PGtleXdvcmQ+UG9s
eWN5c3RpYyBraWRuZXkgZGlzZWFzZTwva2V5d29yZD48a2V5d29yZD5Qb2x5Y3lzdGljIGxpdmVy
IGRpc2Vhc2U8L2tleXdvcmQ+PGtleXdvcmQ+YWJkb21pbmFsIHBhaW48L2tleXdvcmQ+PGtleXdv
cmQ+YWR1bHQ8L2tleXdvcmQ+PGtleXdvcmQ+YXJ0aWNsZTwva2V5d29yZD48a2V5d29yZD5iYWNr
YWNoZTwva2V5d29yZD48a2V5d29yZD5ib2R5IHRlbXBlcmF0dXJlPC9rZXl3b3JkPjxrZXl3b3Jk
PmNhc2UgcmVwb3J0PC9rZXl3b3JkPjxrZXl3b3JkPmNob2xlc3Rhc2lzPC9rZXl3b3JkPjxrZXl3
b3JkPmNsaW5pY2FsIGFydGljbGU8L2tleXdvcmQ+PGtleXdvcmQ+ZW5kIHN0YWdlIHJlbmFsIGRp
c2Vhc2U8L2tleXdvcmQ+PGtleXdvcmQ+ZmV2ZXI8L2tleXdvcmQ+PGtleXdvcmQ+aGVtb2RpYWx5
c2lzIHBhdGllbnQ8L2tleXdvcmQ+PGtleXdvcmQ+aGVwYXRpdGlzPC9rZXl3b3JkPjxrZXl3b3Jk
PmhlcGF0b21lZ2FseTwva2V5d29yZD48a2V5d29yZD5odW1hbjwva2V5d29yZD48a2V5d29yZD5p
bW11bm9zdXBwcmVzc2l2ZSB0cmVhdG1lbnQ8L2tleXdvcmQ+PGtleXdvcmQ+aW5mZWN0aW9uPC9r
ZXl3b3JkPjxrZXl3b3JkPmtpZG5leSBwb2x5Y3lzdGljIGRpc2Vhc2U8L2tleXdvcmQ+PGtleXdv
cmQ+bGFib3JhdG9yeSB0ZXN0PC9rZXl3b3JkPjxrZXl3b3JkPmxldWtvY3l0ZSBjb3VudDwva2V5
d29yZD48a2V5d29yZD5saXZlciBjeXN0PC9rZXl3b3JkPjxrZXl3b3JkPmxpdmVyIHJlc2VjdGlv
bjwva2V5d29yZD48a2V5d29yZD5saXZpbmcgZG9ub3I8L2tleXdvcmQ+PGtleXdvcmQ+bWFsZTwv
a2V5d29yZD48a2V5d29yZD5tYWxudXRyaXRpb248L2tleXdvcmQ+PGtleXdvcmQ+bWlkZGxlIGFn
ZWQ8L2tleXdvcmQ+PGtleXdvcmQ+bW9ydGFsaXR5PC9rZXl3b3JkPjxrZXl3b3JkPm51Y2xlYXIg
bWFnbmV0aWMgcmVzb25hbmNlIGltYWdpbmc8L2tleXdvcmQ+PGtleXdvcmQ+cG5ldW1vbmlhPC9r
ZXl3b3JkPjxrZXl3b3JkPnByaW9yaXR5IGpvdXJuYWw8L2tleXdvcmQ+PGtleXdvcmQ+QyByZWFj
dGl2ZSBwcm90ZWluL2VjIFtFbmRvZ2Vub3VzIENvbXBvdW5kXTwva2V5d29yZD48a2V5d29yZD5j
ZWZlcGltZTwva2V5d29yZD48a2V5d29yZD5jZWZ0cmlheG9uZTwva2V5d29yZD48a2V5d29yZD5j
aXByb2Zsb3hhY2luPC9rZXl3b3JkPjxrZXl3b3JkPmZyb3BlbmVtPC9rZXl3b3JkPjxrZXl3b3Jk
PmltbXVub2dsb2J1bGluL2VjIFtFbmRvZ2Vub3VzIENvbXBvdW5kXTwva2V5d29yZD48a2V5d29y
ZD5tZXJvcGVuZW08L2tleXdvcmQ+PGtleXdvcmQ+bXljb3BoZW5vbGF0ZSBtb2ZldGlsPC9rZXl3
b3JkPjxrZXl3b3JkPnRhY3JvbGltdXM8L2tleXdvcmQ+PC9rZXl3b3Jkcz48ZGF0ZXM+PHllYXI+
MjAxODwveWVhcj48cHViLWRhdGVzPjxkYXRlPjAxIE5vdjwvZGF0ZT48L3B1Yi1kYXRlcz48L2Rh
dGVzPjxpc2JuPjIxOTItNDQ0OSAoZWxlY3Ryb25pYykmI3hEOzIxOTItNDQ0OTwvaXNibj48YWNj
ZXNzaW9uLW51bT42MjQyODE3ODM8L2FjY2Vzc2lvbi1udW0+PHVybHM+PHJlbGF0ZWQtdXJscz48
dXJsPmh0dHA6Ly93d3cuc3ByaW5nZXIuY29tL21lZGljaW5lL25lcGhyb2xvZ3kvam91cm5hbC8x
MzczMDwvdXJsPjx1cmw+aHR0cHM6Ly9hY3MuaGNuLmNvbS5hdT9hY2M9MzY0MjImYW1wO3VybD1o
dHRwOi8vb3ZpZHNwLm92aWQuY29tL292aWR3ZWIuY2dpP1Q9SlMmYW1wO0NTQz1ZJmFtcDtORVdT
PU4mYW1wO1BBR0U9ZnVsbHRleHQmYW1wO0Q9ZW1leGEmYW1wO0FOPTYyNDI4MTc4MzwvdXJsPjx1
cmw+aHR0cHM6Ly93d3cubmNiaS5ubG0ubmloLmdvdi9wbWMvYXJ0aWNsZXMvUE1DNjE4MTg5Ny9w
ZGYvMTM3MzBfMjAxOF9BcnRpY2xlXzM0OC5wZGY8L3VybD48L3JlbGF0ZWQtdXJscz48L3VybHM+
PGVsZWN0cm9uaWMtcmVzb3VyY2UtbnVtPmh0dHA6Ly9keC5kb2kub3JnLzEwLjEwMDcvczEzNzMw
LTAxOC0wMzQ4LTg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0]</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b</w:t>
            </w:r>
          </w:p>
        </w:tc>
        <w:tc>
          <w:tcPr>
            <w:tcW w:w="1275" w:type="dxa"/>
          </w:tcPr>
          <w:p w14:paraId="40150FC3"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8</w:t>
            </w:r>
          </w:p>
        </w:tc>
        <w:tc>
          <w:tcPr>
            <w:tcW w:w="1276" w:type="dxa"/>
          </w:tcPr>
          <w:p w14:paraId="030A7520"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Japan</w:t>
            </w:r>
          </w:p>
        </w:tc>
        <w:tc>
          <w:tcPr>
            <w:tcW w:w="992" w:type="dxa"/>
          </w:tcPr>
          <w:p w14:paraId="433BF277"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c>
          <w:tcPr>
            <w:tcW w:w="3402" w:type="dxa"/>
          </w:tcPr>
          <w:p w14:paraId="6DD18EA8"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iving donor liver transplantation alone</w:t>
            </w:r>
          </w:p>
        </w:tc>
        <w:tc>
          <w:tcPr>
            <w:tcW w:w="1843" w:type="dxa"/>
          </w:tcPr>
          <w:p w14:paraId="1B5AA231"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7F0CFFA6"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6231F188" w14:textId="77777777" w:rsidTr="00C121F4">
        <w:trPr>
          <w:trHeight w:val="158"/>
        </w:trPr>
        <w:tc>
          <w:tcPr>
            <w:tcW w:w="2269" w:type="dxa"/>
          </w:tcPr>
          <w:p w14:paraId="30049649" w14:textId="2B2EF7EA"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Eng 2008</w:t>
            </w:r>
            <w:r w:rsidRPr="0069304A">
              <w:rPr>
                <w:rFonts w:ascii="Arial" w:hAnsi="Arial" w:cs="Arial"/>
                <w:b/>
                <w:color w:val="000000" w:themeColor="text1"/>
                <w:sz w:val="18"/>
                <w:szCs w:val="18"/>
                <w:lang w:val="en-US"/>
              </w:rPr>
              <w:fldChar w:fldCharType="begin">
                <w:fldData xml:space="preserve">PEVuZE5vdGU+PENpdGU+PEF1dGhvcj5Fbmc8L0F1dGhvcj48WWVhcj4yMDA4PC9ZZWFyPjxSZWNO
dW0+MTE0NzwvUmVjTnVtPjxEaXNwbGF5VGV4dD5bMzFdPC9EaXNwbGF5VGV4dD48cmVjb3JkPjxy
ZWMtbnVtYmVyPjExNDc8L3JlYy1udW1iZXI+PGZvcmVpZ24ta2V5cz48a2V5IGFwcD0iRU4iIGRi
LWlkPSI5djJlMHJwOXRmdnNyMWV6enBxeGVwZDlzMGFmenc5dmRzczkiIHRpbWVzdGFtcD0iMTU4
MTk4MTMxOSI+MTE0Nzwva2V5PjwvZm9yZWlnbi1rZXlzPjxyZWYtdHlwZSBuYW1lPSJKb3VybmFs
IEFydGljbGUiPjE3PC9yZWYtdHlwZT48Y29udHJpYnV0b3JzPjxhdXRob3JzPjxhdXRob3I+RW5n
LCBNLiBLLjwvYXV0aG9yPjxhdXRob3I+Wm9ybiwgSy4gQy48L2F1dGhvcj48YXV0aG9yPkhhcmxh
bmQsIFIuIEMuPC9hdXRob3I+PGF1dGhvcj5CZXJuc3RlaW4sIEEuIEouPC9hdXRob3I+PGF1dGhv
cj5LYXR6LCBNLjwvYXV0aG9yPjxhdXRob3I+U2hpa2Fub3YsIFMuPC9hdXRob3I+PGF1dGhvcj5T
aGFsaGF2LCBBLiBMLjwvYXV0aG9yPjwvYXV0aG9ycz48L2NvbnRyaWJ1dG9ycz48YXV0aC1hZGRy
ZXNzPkVuZywgTSBLLiBTZWN0aW9uIG9mIFVyb2xvZ3ksIFVuaXZlcnNpdHkgb2YgQ2hpY2FnbyBQ
cml0emtlciBTY2hvb2wgb2YgTWVkaWNpbmUsIENoaWNhZ28sIElsbGlub2lzLCBVU0EuIG1lbmdA
c3VyZ2VyeS5ic2QudWNoaWNhZ28uZWR1PC9hdXRoLWFkZHJlc3M+PHRpdGxlcz48dGl0bGU+Rmlm
dGVlbi15ZWFyIGZvbGxvdy11cCBvZiB0cmFuc3BsYW50YXRpb24gb2YgYSBjYWRhdmVyaWMgcG9s
eWN5c3RpYyBraWRuZXk6IGEgY2FzZSByZXBvcnQ8L3RpdGxlPjxzZWNvbmRhcnktdGl0bGU+VHJh
bnNwbGFudGF0aW9uIFByb2NlZWRpbmdzPC9zZWNvbmRhcnktdGl0bGU+PGFsdC10aXRsZT5UcmFu
c3BsYW50IFByb2M8L2FsdC10aXRsZT48L3RpdGxlcz48cGVyaW9kaWNhbD48ZnVsbC10aXRsZT5U
cmFuc3BsYW50YXRpb24gUHJvY2VlZGluZ3M8L2Z1bGwtdGl0bGU+PGFiYnItMT5UcmFuc3BsYW50
IFByb2M8L2FiYnItMT48L3BlcmlvZGljYWw+PGFsdC1wZXJpb2RpY2FsPjxmdWxsLXRpdGxlPlRy
YW5zcGxhbnRhdGlvbiBQcm9jZWVkaW5nczwvZnVsbC10aXRsZT48YWJici0xPlRyYW5zcGxhbnQg
UHJvYzwvYWJici0xPjwvYWx0LXBlcmlvZGljYWw+PHBhZ2VzPjE3NDctNTA8L3BhZ2VzPjx2b2x1
bWU+NDA8L3ZvbHVtZT48bnVtYmVyPjU8L251bWJlcj48a2V5d29yZHM+PGtleXdvcmQ+QWR1bHQ8
L2tleXdvcmQ+PGtleXdvcmQ+Q2FkYXZlcjwva2V5d29yZD48a2V5d29yZD5DcmVhdGluaW5lL2Js
IFtCbG9vZF08L2tleXdvcmQ+PGtleXdvcmQ+RGlzZWFzZSBQcm9ncmVzc2lvbjwva2V5d29yZD48
a2V5d29yZD5Gb2xsb3ctVXAgU3R1ZGllczwva2V5d29yZD48a2V5d29yZD5IdW1hbnM8L2tleXdv
cmQ+PGtleXdvcmQ+KktpZG5leSBUcmFuc3BsYW50YXRpb24vcGggW1BoeXNpb2xvZ3ldPC9rZXl3
b3JkPjxrZXl3b3JkPk1hbGU8L2tleXdvcmQ+PGtleXdvcmQ+KlBvbHljeXN0aWMgS2lkbmV5LCBB
dXRvc29tYWwgRG9taW5hbnQvc3UgW1N1cmdlcnldPC9rZXl3b3JkPjxrZXl3b3JkPlBvc3RvcGVy
YXRpdmUgQ29tcGxpY2F0aW9ucy9wYSBbUGF0aG9sb2d5XTwva2V5d29yZD48a2V5d29yZD5UaXNz
dWUgRG9ub3JzPC9rZXl3b3JkPjxrZXl3b3JkPkFZSThFWDM0RVUgKENyZWF0aW5pbmUpPC9rZXl3
b3JkPjwva2V5d29yZHM+PGRhdGVzPjx5ZWFyPjIwMDg8L3llYXI+PHB1Yi1kYXRlcz48ZGF0ZT5K
dW48L2RhdGU+PC9wdWItZGF0ZXM+PC9kYXRlcz48aXNibj4wMDQxLTEzNDU8L2lzYm4+PGFjY2Vz
c2lvbi1udW0+MTg1ODkxODU8L2FjY2Vzc2lvbi1udW0+PHdvcmstdHlwZT5DYXNlIFJlcG9ydHM8
L3dvcmstdHlwZT48dXJscz48cmVsYXRlZC11cmxzPjx1cmw+aHR0cHM6Ly9hY3MuaGNuLmNvbS5h
dT9hY2M9MzY0MjImYW1wO3VybD1odHRwOi8vb3ZpZHNwLm92aWQuY29tL292aWR3ZWIuY2dpP1Q9
SlMmYW1wO0NTQz1ZJmFtcDtORVdTPU4mYW1wO1BBR0U9ZnVsbHRleHQmYW1wO0Q9bWVkNiZhbXA7
QU49MTg1ODkxODU8L3VybD48dXJsPmh0dHBzOi8vcGRmLnNjaWVuY2VkaXJlY3Rhc3NldHMuY29t
LzI3MTk3Mi8xLXMyLjAtUzAwNDExMzQ1MDhYMDAwNjUvMS1zMi4wLVMwMDQxMTM0NTA4MDAzMTc1
L21haW4ucGRmP1gtQW16LVNlY3VyaXR5LVRva2VuPUlRb0piM0pwWjJsdVgyVmpFS2YlMkYlMkYl
MkYlMkYlMkYlMkYlMkYlMkYlMkYlMkZ3RWFDWFZ6TFdWaGMzUXRNU0pITUVVQ0lRRG9FbGIlMkZB
UFZrU0JPMURXMnA3Z2FpczZqOGozcnJ1UEhkZHk1VmtrT1NXd0lnUTVTVFMlMkJNUTBaMEZVYXZo
WnNOMGkyZ2pQYmJHVk9ScnVpRGpoMURhSlNncXZRTUlvUCUyRiUyRiUyRiUyRiUyRiUyRiUyRiUy
RiUyRiUyRkFSQUNHZ3d3TlRrd01ETTFORFk0TmpVaURLRmolMkZlb2FDV0pvWEU5OG5pcVJBNDg1
QkElMkZFQkdBTkN1cEVvcGcweHpoN28wZzU1ZUVkeVg0OTBYTWZhaCUyRmRKU2RaUENTQnVuNnJI
MHpJZFEyeWJ5dVVvVUVkQXVBQlVIczNFTXhZYmU4cDJkQndDZyUyRjd6dUFoJTJCRXdWWFRIYjZn
JTJCeEVvQkViN3lEU01nSSUyRjhrNHgyd0lCWGxVU3VRWXAyQmhGVjVnNjdOWkZMREFUOG16R092
M0tMUzZpNUlFYzdEdHpucnlmY1BERHpMTGxGU1J4dnhLcXVWZXNteGpsMnNiRHExVTJZOEEzSWh5
U25oNDRYNEhRJTJGV2JUTjYlMkZkRzZwWkZ5R3I5aUxkREJaVUdzYmRQc2FxbVlCUFlGOVVWcGk4
ZFUlMkZpY3RKOSUyRkUlMkJqRWNZWEVyc3dReEhNOGd3NW00ZVlJSWF2eWp5cTFJJTJGN3FrN0ZM
Ym9CZXpyRHZ1cnZCVlQ0cTMlMkZOSENEN0xxT05MWXpDaVZJM016S3I1bmVCaFUwRllZY3BWcE5a
eE9OZWp1bktQVUFjQUs5TDA0bG9mRFV6UVQ4NHlHU0ZMVW5ZNiUyQlVucUN2bVAzU1BlSXNXUllI
bXM5MUQzJTJCTk9zbk9XTUtmbkJhOWxCdk9sZ2RIajNCNHRTS2tSc3pJUGNWbTR1YmRYUHMxSks3
Rm5aT0xXWVJkVjJvYzZFblpKMzZudFkxZnJnd1NYaHVZQjJCZEZhazk4S1lSVE0xb01LeTk5dk1G
T3VzQkJUWnNzYmFqUFYlMkJCdzBWciUyRnlUbHo0cnZiTHBFYjFoVjJwekkwQ0JqMFNqWDRwVGZt
cnZEZERBdVZNNFpENk1XY0d5MHNRT0hyVHVMTnRKUE5iYWl6ZUlWTSUyRkdMNHRNSmlmc3RYdFF3
dHV6aTB2dCUyQlN4TjcySHBvYzlaZWZYMHNkUkdjQWhBbCUyRnBSbzNhWjVyUnhzSnV2VlJyYyUy
QlV3NHNRSUozZkNmVThjNW9hbFpiemNYTjF0SWNxQ3Q1a0tkVWhGVHRTazJCem5xSmZHYVNBajcy
U0hQYTNoOXc4YVRxbE5NaWRsNHEydmFHQlB1cDA0cDRhQ2dYd3hmUjZtRVk0WmhGRm9FNDE2Zk92
SjA1T1o5YnFEWnl5bGdZV2ZHSldPdk1lRGN1TGNLR3h6MVFGeEpRaDgwWk13JTNEJTNEJmFtcDtY
LUFtei1BbGdvcml0aG09QVdTNC1ITUFDLVNIQTI1NiZhbXA7WC1BbXotRGF0ZT0yMDIwMDMyN1Qw
NzMzNTJaJmFtcDtYLUFtei1TaWduZWRIZWFkZXJzPWhvc3QmYW1wO1gtQW16LUV4cGlyZXM9MzAw
JmFtcDtYLUFtei1DcmVkZW50aWFsPUFTSUFRM1BIQ1ZUWTNBSTJMSzdEJTJGMjAyMDAzMjclMkZ1
cy1lYXN0LTElMkZzMyUyRmF3czRfcmVxdWVzdCZhbXA7WC1BbXotU2lnbmF0dXJlPWIzYWZkODhl
MmM3MmViN2RhNTRkMzVhMDI3ZjY0YmRjOTk0MjM3NjFiMWI0ZGUxMWZkNGY5YTIwMjc4ZTViZTEm
YW1wO2hhc2g9YTMxYTRjMTUxMTc0YTlkOTliZTk2M2U5NGQ1MjNlOTA3MGRmZTNjZjVmNjU3NWY3
Yjk5OTAyODk4ZDcyMzMzOSZhbXA7aG9zdD02ODA0MmM5NDM1OTEwMTNhYzJiMjQzMGE4OWIyNzBm
NmFmMmM3NmQ4ZGZkMDg2YTA3MTc2YWZlN2M3NmMyYzYxJmFtcDtwaWk9UzAwNDExMzQ1MDgwMDMx
NzUmYW1wO3RpZD1zcGRmLWRiNTU2ZDU2LTMxZDgtNDljMC04NjM5LTBmYzFjNGYxYTU2NSZhbXA7
c2lkPTU0OTIzZmMwMzZiNDA2NGU2MDlhMzJiMjVhNTg2ODk5YzEyYmd4cnFhJmFtcDt0eXBlPWNs
aWVudDwvdXJsPjwvcmVsYXRlZC11cmxzPjwvdXJscz48ZWxlY3Ryb25pYy1yZXNvdXJjZS1udW0+
aHR0cHM6Ly9keC5kb2kub3JnLzEwLjEwMTYvai50cmFuc3Byb2NlZWQuMjAwOC4wMS4wNjU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Fbmc8L0F1dGhvcj48WWVhcj4yMDA4PC9ZZWFyPjxSZWNO
dW0+MTE0NzwvUmVjTnVtPjxEaXNwbGF5VGV4dD5bMzFdPC9EaXNwbGF5VGV4dD48cmVjb3JkPjxy
ZWMtbnVtYmVyPjExNDc8L3JlYy1udW1iZXI+PGZvcmVpZ24ta2V5cz48a2V5IGFwcD0iRU4iIGRi
LWlkPSI5djJlMHJwOXRmdnNyMWV6enBxeGVwZDlzMGFmenc5dmRzczkiIHRpbWVzdGFtcD0iMTU4
MTk4MTMxOSI+MTE0Nzwva2V5PjwvZm9yZWlnbi1rZXlzPjxyZWYtdHlwZSBuYW1lPSJKb3VybmFs
IEFydGljbGUiPjE3PC9yZWYtdHlwZT48Y29udHJpYnV0b3JzPjxhdXRob3JzPjxhdXRob3I+RW5n
LCBNLiBLLjwvYXV0aG9yPjxhdXRob3I+Wm9ybiwgSy4gQy48L2F1dGhvcj48YXV0aG9yPkhhcmxh
bmQsIFIuIEMuPC9hdXRob3I+PGF1dGhvcj5CZXJuc3RlaW4sIEEuIEouPC9hdXRob3I+PGF1dGhv
cj5LYXR6LCBNLjwvYXV0aG9yPjxhdXRob3I+U2hpa2Fub3YsIFMuPC9hdXRob3I+PGF1dGhvcj5T
aGFsaGF2LCBBLiBMLjwvYXV0aG9yPjwvYXV0aG9ycz48L2NvbnRyaWJ1dG9ycz48YXV0aC1hZGRy
ZXNzPkVuZywgTSBLLiBTZWN0aW9uIG9mIFVyb2xvZ3ksIFVuaXZlcnNpdHkgb2YgQ2hpY2FnbyBQ
cml0emtlciBTY2hvb2wgb2YgTWVkaWNpbmUsIENoaWNhZ28sIElsbGlub2lzLCBVU0EuIG1lbmdA
c3VyZ2VyeS5ic2QudWNoaWNhZ28uZWR1PC9hdXRoLWFkZHJlc3M+PHRpdGxlcz48dGl0bGU+Rmlm
dGVlbi15ZWFyIGZvbGxvdy11cCBvZiB0cmFuc3BsYW50YXRpb24gb2YgYSBjYWRhdmVyaWMgcG9s
eWN5c3RpYyBraWRuZXk6IGEgY2FzZSByZXBvcnQ8L3RpdGxlPjxzZWNvbmRhcnktdGl0bGU+VHJh
bnNwbGFudGF0aW9uIFByb2NlZWRpbmdzPC9zZWNvbmRhcnktdGl0bGU+PGFsdC10aXRsZT5UcmFu
c3BsYW50IFByb2M8L2FsdC10aXRsZT48L3RpdGxlcz48cGVyaW9kaWNhbD48ZnVsbC10aXRsZT5U
cmFuc3BsYW50YXRpb24gUHJvY2VlZGluZ3M8L2Z1bGwtdGl0bGU+PGFiYnItMT5UcmFuc3BsYW50
IFByb2M8L2FiYnItMT48L3BlcmlvZGljYWw+PGFsdC1wZXJpb2RpY2FsPjxmdWxsLXRpdGxlPlRy
YW5zcGxhbnRhdGlvbiBQcm9jZWVkaW5nczwvZnVsbC10aXRsZT48YWJici0xPlRyYW5zcGxhbnQg
UHJvYzwvYWJici0xPjwvYWx0LXBlcmlvZGljYWw+PHBhZ2VzPjE3NDctNTA8L3BhZ2VzPjx2b2x1
bWU+NDA8L3ZvbHVtZT48bnVtYmVyPjU8L251bWJlcj48a2V5d29yZHM+PGtleXdvcmQ+QWR1bHQ8
L2tleXdvcmQ+PGtleXdvcmQ+Q2FkYXZlcjwva2V5d29yZD48a2V5d29yZD5DcmVhdGluaW5lL2Js
IFtCbG9vZF08L2tleXdvcmQ+PGtleXdvcmQ+RGlzZWFzZSBQcm9ncmVzc2lvbjwva2V5d29yZD48
a2V5d29yZD5Gb2xsb3ctVXAgU3R1ZGllczwva2V5d29yZD48a2V5d29yZD5IdW1hbnM8L2tleXdv
cmQ+PGtleXdvcmQ+KktpZG5leSBUcmFuc3BsYW50YXRpb24vcGggW1BoeXNpb2xvZ3ldPC9rZXl3
b3JkPjxrZXl3b3JkPk1hbGU8L2tleXdvcmQ+PGtleXdvcmQ+KlBvbHljeXN0aWMgS2lkbmV5LCBB
dXRvc29tYWwgRG9taW5hbnQvc3UgW1N1cmdlcnldPC9rZXl3b3JkPjxrZXl3b3JkPlBvc3RvcGVy
YXRpdmUgQ29tcGxpY2F0aW9ucy9wYSBbUGF0aG9sb2d5XTwva2V5d29yZD48a2V5d29yZD5UaXNz
dWUgRG9ub3JzPC9rZXl3b3JkPjxrZXl3b3JkPkFZSThFWDM0RVUgKENyZWF0aW5pbmUpPC9rZXl3
b3JkPjwva2V5d29yZHM+PGRhdGVzPjx5ZWFyPjIwMDg8L3llYXI+PHB1Yi1kYXRlcz48ZGF0ZT5K
dW48L2RhdGU+PC9wdWItZGF0ZXM+PC9kYXRlcz48aXNibj4wMDQxLTEzNDU8L2lzYm4+PGFjY2Vz
c2lvbi1udW0+MTg1ODkxODU8L2FjY2Vzc2lvbi1udW0+PHdvcmstdHlwZT5DYXNlIFJlcG9ydHM8
L3dvcmstdHlwZT48dXJscz48cmVsYXRlZC11cmxzPjx1cmw+aHR0cHM6Ly9hY3MuaGNuLmNvbS5h
dT9hY2M9MzY0MjImYW1wO3VybD1odHRwOi8vb3ZpZHNwLm92aWQuY29tL292aWR3ZWIuY2dpP1Q9
SlMmYW1wO0NTQz1ZJmFtcDtORVdTPU4mYW1wO1BBR0U9ZnVsbHRleHQmYW1wO0Q9bWVkNiZhbXA7
QU49MTg1ODkxODU8L3VybD48dXJsPmh0dHBzOi8vcGRmLnNjaWVuY2VkaXJlY3Rhc3NldHMuY29t
LzI3MTk3Mi8xLXMyLjAtUzAwNDExMzQ1MDhYMDAwNjUvMS1zMi4wLVMwMDQxMTM0NTA4MDAzMTc1
L21haW4ucGRmP1gtQW16LVNlY3VyaXR5LVRva2VuPUlRb0piM0pwWjJsdVgyVmpFS2YlMkYlMkYl
MkYlMkYlMkYlMkYlMkYlMkYlMkYlMkZ3RWFDWFZ6TFdWaGMzUXRNU0pITUVVQ0lRRG9FbGIlMkZB
UFZrU0JPMURXMnA3Z2FpczZqOGozcnJ1UEhkZHk1VmtrT1NXd0lnUTVTVFMlMkJNUTBaMEZVYXZo
WnNOMGkyZ2pQYmJHVk9ScnVpRGpoMURhSlNncXZRTUlvUCUyRiUyRiUyRiUyRiUyRiUyRiUyRiUy
RiUyRiUyRkFSQUNHZ3d3TlRrd01ETTFORFk0TmpVaURLRmolMkZlb2FDV0pvWEU5OG5pcVJBNDg1
QkElMkZFQkdBTkN1cEVvcGcweHpoN28wZzU1ZUVkeVg0OTBYTWZhaCUyRmRKU2RaUENTQnVuNnJI
MHpJZFEyeWJ5dVVvVUVkQXVBQlVIczNFTXhZYmU4cDJkQndDZyUyRjd6dUFoJTJCRXdWWFRIYjZn
JTJCeEVvQkViN3lEU01nSSUyRjhrNHgyd0lCWGxVU3VRWXAyQmhGVjVnNjdOWkZMREFUOG16R092
M0tMUzZpNUlFYzdEdHpucnlmY1BERHpMTGxGU1J4dnhLcXVWZXNteGpsMnNiRHExVTJZOEEzSWh5
U25oNDRYNEhRJTJGV2JUTjYlMkZkRzZwWkZ5R3I5aUxkREJaVUdzYmRQc2FxbVlCUFlGOVVWcGk4
ZFUlMkZpY3RKOSUyRkUlMkJqRWNZWEVyc3dReEhNOGd3NW00ZVlJSWF2eWp5cTFJJTJGN3FrN0ZM
Ym9CZXpyRHZ1cnZCVlQ0cTMlMkZOSENEN0xxT05MWXpDaVZJM016S3I1bmVCaFUwRllZY3BWcE5a
eE9OZWp1bktQVUFjQUs5TDA0bG9mRFV6UVQ4NHlHU0ZMVW5ZNiUyQlVucUN2bVAzU1BlSXNXUllI
bXM5MUQzJTJCTk9zbk9XTUtmbkJhOWxCdk9sZ2RIajNCNHRTS2tSc3pJUGNWbTR1YmRYUHMxSks3
Rm5aT0xXWVJkVjJvYzZFblpKMzZudFkxZnJnd1NYaHVZQjJCZEZhazk4S1lSVE0xb01LeTk5dk1G
T3VzQkJUWnNzYmFqUFYlMkJCdzBWciUyRnlUbHo0cnZiTHBFYjFoVjJwekkwQ0JqMFNqWDRwVGZt
cnZEZERBdVZNNFpENk1XY0d5MHNRT0hyVHVMTnRKUE5iYWl6ZUlWTSUyRkdMNHRNSmlmc3RYdFF3
dHV6aTB2dCUyQlN4TjcySHBvYzlaZWZYMHNkUkdjQWhBbCUyRnBSbzNhWjVyUnhzSnV2VlJyYyUy
QlV3NHNRSUozZkNmVThjNW9hbFpiemNYTjF0SWNxQ3Q1a0tkVWhGVHRTazJCem5xSmZHYVNBajcy
U0hQYTNoOXc4YVRxbE5NaWRsNHEydmFHQlB1cDA0cDRhQ2dYd3hmUjZtRVk0WmhGRm9FNDE2Zk92
SjA1T1o5YnFEWnl5bGdZV2ZHSldPdk1lRGN1TGNLR3h6MVFGeEpRaDgwWk13JTNEJTNEJmFtcDtY
LUFtei1BbGdvcml0aG09QVdTNC1ITUFDLVNIQTI1NiZhbXA7WC1BbXotRGF0ZT0yMDIwMDMyN1Qw
NzMzNTJaJmFtcDtYLUFtei1TaWduZWRIZWFkZXJzPWhvc3QmYW1wO1gtQW16LUV4cGlyZXM9MzAw
JmFtcDtYLUFtei1DcmVkZW50aWFsPUFTSUFRM1BIQ1ZUWTNBSTJMSzdEJTJGMjAyMDAzMjclMkZ1
cy1lYXN0LTElMkZzMyUyRmF3czRfcmVxdWVzdCZhbXA7WC1BbXotU2lnbmF0dXJlPWIzYWZkODhl
MmM3MmViN2RhNTRkMzVhMDI3ZjY0YmRjOTk0MjM3NjFiMWI0ZGUxMWZkNGY5YTIwMjc4ZTViZTEm
YW1wO2hhc2g9YTMxYTRjMTUxMTc0YTlkOTliZTk2M2U5NGQ1MjNlOTA3MGRmZTNjZjVmNjU3NWY3
Yjk5OTAyODk4ZDcyMzMzOSZhbXA7aG9zdD02ODA0MmM5NDM1OTEwMTNhYzJiMjQzMGE4OWIyNzBm
NmFmMmM3NmQ4ZGZkMDg2YTA3MTc2YWZlN2M3NmMyYzYxJmFtcDtwaWk9UzAwNDExMzQ1MDgwMDMx
NzUmYW1wO3RpZD1zcGRmLWRiNTU2ZDU2LTMxZDgtNDljMC04NjM5LTBmYzFjNGYxYTU2NSZhbXA7
c2lkPTU0OTIzZmMwMzZiNDA2NGU2MDlhMzJiMjVhNTg2ODk5YzEyYmd4cnFhJmFtcDt0eXBlPWNs
aWVudDwvdXJsPjwvcmVsYXRlZC11cmxzPjwvdXJscz48ZWxlY3Ryb25pYy1yZXNvdXJjZS1udW0+
aHR0cHM6Ly9keC5kb2kub3JnLzEwLjEwMTYvai50cmFuc3Byb2NlZWQuMjAwOC4wMS4wNjU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1]</w:t>
            </w:r>
            <w:r w:rsidRPr="0069304A">
              <w:rPr>
                <w:rFonts w:ascii="Arial" w:hAnsi="Arial" w:cs="Arial"/>
                <w:b/>
                <w:color w:val="000000" w:themeColor="text1"/>
                <w:sz w:val="18"/>
                <w:szCs w:val="18"/>
                <w:lang w:val="en-US"/>
              </w:rPr>
              <w:fldChar w:fldCharType="end"/>
            </w:r>
          </w:p>
        </w:tc>
        <w:tc>
          <w:tcPr>
            <w:tcW w:w="1275" w:type="dxa"/>
          </w:tcPr>
          <w:p w14:paraId="3B06351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8</w:t>
            </w:r>
          </w:p>
        </w:tc>
        <w:tc>
          <w:tcPr>
            <w:tcW w:w="1276" w:type="dxa"/>
          </w:tcPr>
          <w:p w14:paraId="7830045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6522FB3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c>
          <w:tcPr>
            <w:tcW w:w="3402" w:type="dxa"/>
          </w:tcPr>
          <w:p w14:paraId="0A0C014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ransplant from death ADPKD, during the follow up the patients performed bilateral laparoscopic native nephrectomies</w:t>
            </w:r>
          </w:p>
        </w:tc>
        <w:tc>
          <w:tcPr>
            <w:tcW w:w="1843" w:type="dxa"/>
          </w:tcPr>
          <w:p w14:paraId="099A2FF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7B2F573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80</w:t>
            </w:r>
          </w:p>
        </w:tc>
      </w:tr>
      <w:tr w:rsidR="00D901CF" w:rsidRPr="0069304A" w14:paraId="5EEABF47" w14:textId="77777777" w:rsidTr="00C121F4">
        <w:tc>
          <w:tcPr>
            <w:tcW w:w="2269" w:type="dxa"/>
          </w:tcPr>
          <w:p w14:paraId="310BE7B7" w14:textId="210817AB"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Ganpule 2016</w:t>
            </w:r>
            <w:r w:rsidRPr="0069304A">
              <w:rPr>
                <w:rFonts w:ascii="Arial" w:hAnsi="Arial" w:cs="Arial"/>
                <w:b/>
                <w:color w:val="000000" w:themeColor="text1"/>
                <w:sz w:val="18"/>
                <w:szCs w:val="18"/>
                <w:lang w:val="en-US"/>
              </w:rPr>
              <w:fldChar w:fldCharType="begin">
                <w:fldData xml:space="preserve">PEVuZE5vdGU+PENpdGU+PEF1dGhvcj5HYW5wdWxlPC9BdXRob3I+PFllYXI+MjAxNjwvWWVhcj48
UmVjTnVtPjI4MDU8L1JlY051bT48RGlzcGxheVRleHQ+WzMyXTwvRGlzcGxheVRleHQ+PHJlY29y
ZD48cmVjLW51bWJlcj4yODA1PC9yZWMtbnVtYmVyPjxmb3JlaWduLWtleXM+PGtleSBhcHA9IkVO
IiBkYi1pZD0iOXYyZTBycDl0ZnZzcjFlenpwcXhlcGQ5czBhZnp3OXZkc3M5IiB0aW1lc3RhbXA9
IjE1ODE5ODI2MzciPjI4MDU8L2tleT48L2ZvcmVpZ24ta2V5cz48cmVmLXR5cGUgbmFtZT0iSm91
cm5hbCBBcnRpY2xlIj4xNzwvcmVmLXR5cGU+PGNvbnRyaWJ1dG9ycz48YXV0aG9ycz48YXV0aG9y
PkdhbnB1bGUsIEEuIFAuPC9hdXRob3I+PGF1dGhvcj5DaGFicmEsIEouIFMuPC9hdXRob3I+PGF1
dGhvcj5TaW5naCwgQS4gRy48L2F1dGhvcj48YXV0aG9yPlRhaywgRy4gUi48L2F1dGhvcj48YXV0
aG9yPlNvbmksIFMuPC9hdXRob3I+PGF1dGhvcj5TYWJuaXMsIFIuPC9hdXRob3I+PGF1dGhvcj5E
ZXNhaSwgTS48L2F1dGhvcj48L2F1dGhvcnM+PC9jb250cmlidXRvcnM+PGF1dGgtYWRkcmVzcz4o
R2FucHVsZSwgQ2hhYnJhLCBTaW5naCwgVGFrLCBTb25pLCBTYWJuaXMsIERlc2FpKSBNdWxqaWJo
YWkgUGF0ZWwgVXJvbG9naWNhbCBIb3NwaXRhbCwgTmFkaWFkLCBHdWphcmF0IDM4NzAwMSwgSW5k
aWEmI3hEO0EuUC4gR2FucHVsZSwgTXVsamliaGFpIFBhdGVsIFVyb2xvZ2ljYWwgSG9zcGl0YWws
IE5hZGlhZCwgR3VqYXJhdCAzODcwMDEsIEluZGlhLiBFLW1haWw6IGRvY3RvcmFydmluZDFAZ21h
aWwuY29tPC9hdXRoLWFkZHJlc3M+PHRpdGxlcz48dGl0bGU+Q2FzZSBSZXBvcnQ6IEtpa3VjaGkt
RnVqaW1vdG8gZGlzZWFzZTogQSBkaWFnbm9zdGljIGFuZCB0aGVyYXBldXRpYyBkaWxlbW1hIGZv
bGxvd2luZyBwcmV0cmFuc3BsYW50IG5lcGhyZWN0b215IGZvciBhIDIuMzUgS2cga2lkbmV5IFt2
ZXJzaW9uIDE7IHJlZmVyZWVzOiAyIGFwcHJvdmVkXTwvdGl0bGU+PHNlY29uZGFyeS10aXRsZT5G
MTAwMFJlc2VhcmNoPC9zZWNvbmRhcnktdGl0bGU+PC90aXRsZXM+PHBlcmlvZGljYWw+PGZ1bGwt
dGl0bGU+RjEwMDBSZXNlYXJjaDwvZnVsbC10aXRsZT48L3BlcmlvZGljYWw+PHZvbHVtZT41IChu
byBwYWdpbmF0aW9uKTwvdm9sdW1lPjxudW1iZXI+MTQwNzwvbnVtYmVyPjxrZXl3b3Jkcz48a2V5
d29yZD5hYmRvbWluYWwgcGFpbjwva2V5d29yZD48a2V5d29yZD5hZGVub2NhcmNpbm9tYTwva2V5
d29yZD48a2V5d29yZD5hZHVsdDwva2V5d29yZD48a2V5d29yZD5hcnRpY2xlPC9rZXl3b3JkPjxr
ZXl3b3JkPkFzaWFuPC9rZXl3b3JkPjxrZXl3b3JkPmNhc2UgcmVwb3J0PC9rZXl3b3JkPjxrZXl3
b3JkPmNlcnZpY2FsIGx5bXBoIG5vZGU8L2tleXdvcmQ+PGtleXdvcmQ+Y2VydmljYWwgbHltcGhh
ZGVub3BhdGh5PC9rZXl3b3JkPjxrZXl3b3JkPmRpZmZlcmVudGlhbCBkaWFnbm9zaXM8L2tleXdv
cmQ+PGtleXdvcmQ+ZW5kIHN0YWdlIHJlbmFsIGRpc2Vhc2U8L2tleXdvcmQ+PGtleXdvcmQ+ZmV2
ZXI8L2tleXdvcmQ+PGtleXdvcmQ+aGVtb2RpYWx5c2lzPC9rZXl3b3JkPjxrZXl3b3JkPmhpc3Rv
cGF0aG9sb2d5PC9rZXl3b3JkPjxrZXl3b3JkPmh1bWFuPC9rZXl3b3JkPjxrZXl3b3JkPmltbXVu
b2hpc3RvY2hlbWlzdHJ5PC9rZXl3b3JkPjxrZXl3b3JkPmluY2lkZW5jZTwva2V5d29yZD48a2V5
d29yZD5raWRuZXkgZGlzZWFzZS9kaSBbRGlhZ25vc2lzXTwva2V5d29yZD48a2V5d29yZD5raWRu
ZXkgZGlzZWFzZS9zdSBbU3VyZ2VyeV08L2tleXdvcmQ+PGtleXdvcmQ+a2lkbmV5IGZ1bmN0aW9u
PC9rZXl3b3JkPjxrZXl3b3JkPmtpZG5leSBwb2x5Y3lzdGljIGRpc2Vhc2UvZGkgW0RpYWdub3Np
c108L2tleXdvcmQ+PGtleXdvcmQ+S2lrdWNoaSBkaXNlYXNlL2RpIFtEaWFnbm9zaXNdPC9rZXl3
b3JkPjxrZXl3b3JkPktpa3VjaGkgZGlzZWFzZS9kdCBbRHJ1ZyBUaGVyYXB5XTwva2V5d29yZD48
a2V5d29yZD5LaWt1Y2hpIGRpc2Vhc2Uvc3UgW1N1cmdlcnldPC9rZXl3b3JkPjxrZXl3b3JkPmx5
bXBoIG5vZGU8L2tleXdvcmQ+PGtleXdvcmQ+bHltcGhhZGVuaXRpczwva2V5d29yZD48a2V5d29y
ZD5seW1waG9tYTwva2V5d29yZD48a2V5d29yZD5tYWxlPC9rZXl3b3JkPjxrZXl3b3JkPm5lcGhy
ZWN0b215PC9rZXl3b3JkPjxrZXl3b3JkPm5pZ2h0IHN3ZWF0PC9rZXl3b3JkPjxrZXl3b3JkPnBy
ZXZhbGVuY2U8L2tleXdvcmQ+PGtleXdvcmQ+cmVuYWwgcmVwbGFjZW1lbnQgdGhlcmFweTwva2V5
d29yZD48a2V5d29yZD5zeXN0ZW1pYyBsdXB1cyBlcnl0aGVtYXRvc3VzPC9rZXl3b3JkPjxrZXl3
b3JkPnR1YmVyY3Vsb3Npczwva2V5d29yZD48a2V5d29yZD5hbmFsZ2VzaWMgYWdlbnQvZHQgW0Ry
dWcgVGhlcmFweV08L2tleXdvcmQ+PGtleXdvcmQ+YW50aXB5cmV0aWMgYWdlbnQvZHQgW0RydWcg
VGhlcmFweV08L2tleXdvcmQ+PGtleXdvcmQ+Y29ydGljb3N0ZXJvaWQvZHQgW0RydWcgVGhlcmFw
eV08L2tleXdvcmQ+PGtleXdvcmQ+bm9uc3Rlcm9pZCBhbnRpaW5mbGFtbWF0b3J5IGFnZW50L2R0
IFtEcnVnIFRoZXJhcHldPC9rZXl3b3JkPjxrZXl3b3JkPnByZWRuaXNvbG9uZS9kdCBbRHJ1ZyBU
aGVyYXB5XTwva2V5d29yZD48a2V5d29yZD5wcmVkbmlzb2xvbmUvcG8gW09yYWwgRHJ1ZyBBZG1p
bmlzdHJhdGlvbl08L2tleXdvcmQ+PGtleXdvcmQ+cHJldHJhbnNwbGFudCBuZXBocmVjdG9teTwv
a2V5d29yZD48L2tleXdvcmRzPjxkYXRlcz48eWVhcj4yMDE2PC95ZWFyPjwvZGF0ZXM+PGlzYm4+
MjA0Ni0xNDAyJiN4RDsxNzU5LTc5Nlg8L2lzYm4+PGFjY2Vzc2lvbi1udW0+NjE0MjA5NTg2PC9h
Y2Nlc3Npb24tbnVtPjx1cmxzPjxyZWxhdGVkLXVybHM+PHVybD5odHRwOi8vZjEwMDByZXNlYXJj
aC5jb20vYXJ0aWNsZXM/dGFiPUFMTCZhbXA7YXJ0aWNsZVR5cGU9JmFtcDtzdWJqZWN0QXJlYT0m
YW1wO3N1YnRvcGljPSZhbXA7c2hvdz01MDwvdXJsPjx1cmw+aHR0cHM6Ly9hY3MuaGNuLmNvbS5h
dT9hY2M9MzY0MjImYW1wO3VybD1odHRwOi8vb3ZpZHNwLm92aWQuY29tL292aWR3ZWIuY2dpP1Q9
SlMmYW1wO0NTQz1ZJmFtcDtORVdTPU4mYW1wO1BBR0U9ZnVsbHRleHQmYW1wO0Q9ZW1lZDE3JmFt
cDtBTj02MTQyMDk1ODY8L3VybD48dXJsPmh0dHBzOi8vZjEwMDByZXNlYXJjaGRhdGEuczMuYW1h
em9uYXdzLmNvbS9tYW51c2NyaXB0cy85NjczLzBmMTQ2MDM5LWFhY2EtNDVmYS04YTEzLTNmZDZm
NTMwZThkN184OTkyXy1fYXJ2aW5kX2dhbnB1bGUucGRmP2RvaT0xMC4xMjY4OC9mMTAwMHJlc2Vh
cmNoLjg5OTIuMSZhbXA7bnVtYmVyT2ZCcm93c2FibGVDb2xsZWN0aW9ucz0yMiZhbXA7bnVtYmVy
T2ZCcm93c2FibGVJbnN0aXR1dGlvbmFsQ29sbGVjdGlvbnM9NSZhbXA7bnVtYmVyT2ZCcm93c2Fi
bGVHYXRld2F5cz0yMzwvdXJsPjwvcmVsYXRlZC11cmxzPjwvdXJscz48ZWxlY3Ryb25pYy1yZXNv
dXJjZS1udW0+aHR0cDovL2R4LmRvaS5vcmcvMTAuMTI2ODgvRjEwMDBSRVNFQVJDSC44OTkyLjE8
L2VsZWN0cm9uaWMtcmVzb3VyY2UtbnVtPjxyZW1vdGUtZGF0YWJhc2UtbmFtZT5FbWJhc2U8L3Jl
bW90ZS1kYXRhYmFzZS1uYW1lPjxyZW1vdGUtZGF0YWJhc2UtcHJvdmlkZXI+T3ZpZCBUZWNobm9s
b2dpZXM8L3JlbW90ZS1kYXRhYmFzZS1wcm92aWRlcj48cmVzZWFyY2gtbm90ZXM+Q0FTRSBSRVBP
UlQ8L3Jlc2VhcmNoLW5vdGVzPjxsYW5ndWFnZT5FbmdsaXNoPC9sYW5ndWFnZT48L3JlY29yZD48
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HYW5wdWxlPC9BdXRob3I+PFllYXI+MjAxNjwvWWVhcj48
UmVjTnVtPjI4MDU8L1JlY051bT48RGlzcGxheVRleHQ+WzMyXTwvRGlzcGxheVRleHQ+PHJlY29y
ZD48cmVjLW51bWJlcj4yODA1PC9yZWMtbnVtYmVyPjxmb3JlaWduLWtleXM+PGtleSBhcHA9IkVO
IiBkYi1pZD0iOXYyZTBycDl0ZnZzcjFlenpwcXhlcGQ5czBhZnp3OXZkc3M5IiB0aW1lc3RhbXA9
IjE1ODE5ODI2MzciPjI4MDU8L2tleT48L2ZvcmVpZ24ta2V5cz48cmVmLXR5cGUgbmFtZT0iSm91
cm5hbCBBcnRpY2xlIj4xNzwvcmVmLXR5cGU+PGNvbnRyaWJ1dG9ycz48YXV0aG9ycz48YXV0aG9y
PkdhbnB1bGUsIEEuIFAuPC9hdXRob3I+PGF1dGhvcj5DaGFicmEsIEouIFMuPC9hdXRob3I+PGF1
dGhvcj5TaW5naCwgQS4gRy48L2F1dGhvcj48YXV0aG9yPlRhaywgRy4gUi48L2F1dGhvcj48YXV0
aG9yPlNvbmksIFMuPC9hdXRob3I+PGF1dGhvcj5TYWJuaXMsIFIuPC9hdXRob3I+PGF1dGhvcj5E
ZXNhaSwgTS48L2F1dGhvcj48L2F1dGhvcnM+PC9jb250cmlidXRvcnM+PGF1dGgtYWRkcmVzcz4o
R2FucHVsZSwgQ2hhYnJhLCBTaW5naCwgVGFrLCBTb25pLCBTYWJuaXMsIERlc2FpKSBNdWxqaWJo
YWkgUGF0ZWwgVXJvbG9naWNhbCBIb3NwaXRhbCwgTmFkaWFkLCBHdWphcmF0IDM4NzAwMSwgSW5k
aWEmI3hEO0EuUC4gR2FucHVsZSwgTXVsamliaGFpIFBhdGVsIFVyb2xvZ2ljYWwgSG9zcGl0YWws
IE5hZGlhZCwgR3VqYXJhdCAzODcwMDEsIEluZGlhLiBFLW1haWw6IGRvY3RvcmFydmluZDFAZ21h
aWwuY29tPC9hdXRoLWFkZHJlc3M+PHRpdGxlcz48dGl0bGU+Q2FzZSBSZXBvcnQ6IEtpa3VjaGkt
RnVqaW1vdG8gZGlzZWFzZTogQSBkaWFnbm9zdGljIGFuZCB0aGVyYXBldXRpYyBkaWxlbW1hIGZv
bGxvd2luZyBwcmV0cmFuc3BsYW50IG5lcGhyZWN0b215IGZvciBhIDIuMzUgS2cga2lkbmV5IFt2
ZXJzaW9uIDE7IHJlZmVyZWVzOiAyIGFwcHJvdmVkXTwvdGl0bGU+PHNlY29uZGFyeS10aXRsZT5G
MTAwMFJlc2VhcmNoPC9zZWNvbmRhcnktdGl0bGU+PC90aXRsZXM+PHBlcmlvZGljYWw+PGZ1bGwt
dGl0bGU+RjEwMDBSZXNlYXJjaDwvZnVsbC10aXRsZT48L3BlcmlvZGljYWw+PHZvbHVtZT41IChu
byBwYWdpbmF0aW9uKTwvdm9sdW1lPjxudW1iZXI+MTQwNzwvbnVtYmVyPjxrZXl3b3Jkcz48a2V5
d29yZD5hYmRvbWluYWwgcGFpbjwva2V5d29yZD48a2V5d29yZD5hZGVub2NhcmNpbm9tYTwva2V5
d29yZD48a2V5d29yZD5hZHVsdDwva2V5d29yZD48a2V5d29yZD5hcnRpY2xlPC9rZXl3b3JkPjxr
ZXl3b3JkPkFzaWFuPC9rZXl3b3JkPjxrZXl3b3JkPmNhc2UgcmVwb3J0PC9rZXl3b3JkPjxrZXl3
b3JkPmNlcnZpY2FsIGx5bXBoIG5vZGU8L2tleXdvcmQ+PGtleXdvcmQ+Y2VydmljYWwgbHltcGhh
ZGVub3BhdGh5PC9rZXl3b3JkPjxrZXl3b3JkPmRpZmZlcmVudGlhbCBkaWFnbm9zaXM8L2tleXdv
cmQ+PGtleXdvcmQ+ZW5kIHN0YWdlIHJlbmFsIGRpc2Vhc2U8L2tleXdvcmQ+PGtleXdvcmQ+ZmV2
ZXI8L2tleXdvcmQ+PGtleXdvcmQ+aGVtb2RpYWx5c2lzPC9rZXl3b3JkPjxrZXl3b3JkPmhpc3Rv
cGF0aG9sb2d5PC9rZXl3b3JkPjxrZXl3b3JkPmh1bWFuPC9rZXl3b3JkPjxrZXl3b3JkPmltbXVu
b2hpc3RvY2hlbWlzdHJ5PC9rZXl3b3JkPjxrZXl3b3JkPmluY2lkZW5jZTwva2V5d29yZD48a2V5
d29yZD5raWRuZXkgZGlzZWFzZS9kaSBbRGlhZ25vc2lzXTwva2V5d29yZD48a2V5d29yZD5raWRu
ZXkgZGlzZWFzZS9zdSBbU3VyZ2VyeV08L2tleXdvcmQ+PGtleXdvcmQ+a2lkbmV5IGZ1bmN0aW9u
PC9rZXl3b3JkPjxrZXl3b3JkPmtpZG5leSBwb2x5Y3lzdGljIGRpc2Vhc2UvZGkgW0RpYWdub3Np
c108L2tleXdvcmQ+PGtleXdvcmQ+S2lrdWNoaSBkaXNlYXNlL2RpIFtEaWFnbm9zaXNdPC9rZXl3
b3JkPjxrZXl3b3JkPktpa3VjaGkgZGlzZWFzZS9kdCBbRHJ1ZyBUaGVyYXB5XTwva2V5d29yZD48
a2V5d29yZD5LaWt1Y2hpIGRpc2Vhc2Uvc3UgW1N1cmdlcnldPC9rZXl3b3JkPjxrZXl3b3JkPmx5
bXBoIG5vZGU8L2tleXdvcmQ+PGtleXdvcmQ+bHltcGhhZGVuaXRpczwva2V5d29yZD48a2V5d29y
ZD5seW1waG9tYTwva2V5d29yZD48a2V5d29yZD5tYWxlPC9rZXl3b3JkPjxrZXl3b3JkPm5lcGhy
ZWN0b215PC9rZXl3b3JkPjxrZXl3b3JkPm5pZ2h0IHN3ZWF0PC9rZXl3b3JkPjxrZXl3b3JkPnBy
ZXZhbGVuY2U8L2tleXdvcmQ+PGtleXdvcmQ+cmVuYWwgcmVwbGFjZW1lbnQgdGhlcmFweTwva2V5
d29yZD48a2V5d29yZD5zeXN0ZW1pYyBsdXB1cyBlcnl0aGVtYXRvc3VzPC9rZXl3b3JkPjxrZXl3
b3JkPnR1YmVyY3Vsb3Npczwva2V5d29yZD48a2V5d29yZD5hbmFsZ2VzaWMgYWdlbnQvZHQgW0Ry
dWcgVGhlcmFweV08L2tleXdvcmQ+PGtleXdvcmQ+YW50aXB5cmV0aWMgYWdlbnQvZHQgW0RydWcg
VGhlcmFweV08L2tleXdvcmQ+PGtleXdvcmQ+Y29ydGljb3N0ZXJvaWQvZHQgW0RydWcgVGhlcmFw
eV08L2tleXdvcmQ+PGtleXdvcmQ+bm9uc3Rlcm9pZCBhbnRpaW5mbGFtbWF0b3J5IGFnZW50L2R0
IFtEcnVnIFRoZXJhcHldPC9rZXl3b3JkPjxrZXl3b3JkPnByZWRuaXNvbG9uZS9kdCBbRHJ1ZyBU
aGVyYXB5XTwva2V5d29yZD48a2V5d29yZD5wcmVkbmlzb2xvbmUvcG8gW09yYWwgRHJ1ZyBBZG1p
bmlzdHJhdGlvbl08L2tleXdvcmQ+PGtleXdvcmQ+cHJldHJhbnNwbGFudCBuZXBocmVjdG9teTwv
a2V5d29yZD48L2tleXdvcmRzPjxkYXRlcz48eWVhcj4yMDE2PC95ZWFyPjwvZGF0ZXM+PGlzYm4+
MjA0Ni0xNDAyJiN4RDsxNzU5LTc5Nlg8L2lzYm4+PGFjY2Vzc2lvbi1udW0+NjE0MjA5NTg2PC9h
Y2Nlc3Npb24tbnVtPjx1cmxzPjxyZWxhdGVkLXVybHM+PHVybD5odHRwOi8vZjEwMDByZXNlYXJj
aC5jb20vYXJ0aWNsZXM/dGFiPUFMTCZhbXA7YXJ0aWNsZVR5cGU9JmFtcDtzdWJqZWN0QXJlYT0m
YW1wO3N1YnRvcGljPSZhbXA7c2hvdz01MDwvdXJsPjx1cmw+aHR0cHM6Ly9hY3MuaGNuLmNvbS5h
dT9hY2M9MzY0MjImYW1wO3VybD1odHRwOi8vb3ZpZHNwLm92aWQuY29tL292aWR3ZWIuY2dpP1Q9
SlMmYW1wO0NTQz1ZJmFtcDtORVdTPU4mYW1wO1BBR0U9ZnVsbHRleHQmYW1wO0Q9ZW1lZDE3JmFt
cDtBTj02MTQyMDk1ODY8L3VybD48dXJsPmh0dHBzOi8vZjEwMDByZXNlYXJjaGRhdGEuczMuYW1h
em9uYXdzLmNvbS9tYW51c2NyaXB0cy85NjczLzBmMTQ2MDM5LWFhY2EtNDVmYS04YTEzLTNmZDZm
NTMwZThkN184OTkyXy1fYXJ2aW5kX2dhbnB1bGUucGRmP2RvaT0xMC4xMjY4OC9mMTAwMHJlc2Vh
cmNoLjg5OTIuMSZhbXA7bnVtYmVyT2ZCcm93c2FibGVDb2xsZWN0aW9ucz0yMiZhbXA7bnVtYmVy
T2ZCcm93c2FibGVJbnN0aXR1dGlvbmFsQ29sbGVjdGlvbnM9NSZhbXA7bnVtYmVyT2ZCcm93c2Fi
bGVHYXRld2F5cz0yMzwvdXJsPjwvcmVsYXRlZC11cmxzPjwvdXJscz48ZWxlY3Ryb25pYy1yZXNv
dXJjZS1udW0+aHR0cDovL2R4LmRvaS5vcmcvMTAuMTI2ODgvRjEwMDBSRVNFQVJDSC44OTkyLjE8
L2VsZWN0cm9uaWMtcmVzb3VyY2UtbnVtPjxyZW1vdGUtZGF0YWJhc2UtbmFtZT5FbWJhc2U8L3Jl
bW90ZS1kYXRhYmFzZS1uYW1lPjxyZW1vdGUtZGF0YWJhc2UtcHJvdmlkZXI+T3ZpZCBUZWNobm9s
b2dpZXM8L3JlbW90ZS1kYXRhYmFzZS1wcm92aWRlcj48cmVzZWFyY2gtbm90ZXM+Q0FTRSBSRVBP
UlQ8L3Jlc2VhcmNoLW5vdGVzPjxsYW5ndWFnZT5FbmdsaXNoPC9sYW5ndWFnZT48L3JlY29yZD48
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2]</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l</w:t>
            </w:r>
          </w:p>
        </w:tc>
        <w:tc>
          <w:tcPr>
            <w:tcW w:w="1275" w:type="dxa"/>
          </w:tcPr>
          <w:p w14:paraId="30C5343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6</w:t>
            </w:r>
          </w:p>
        </w:tc>
        <w:tc>
          <w:tcPr>
            <w:tcW w:w="1276" w:type="dxa"/>
          </w:tcPr>
          <w:p w14:paraId="1872036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India</w:t>
            </w:r>
          </w:p>
        </w:tc>
        <w:tc>
          <w:tcPr>
            <w:tcW w:w="992" w:type="dxa"/>
          </w:tcPr>
          <w:p w14:paraId="68F9F1F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c>
          <w:tcPr>
            <w:tcW w:w="3402" w:type="dxa"/>
          </w:tcPr>
          <w:p w14:paraId="57C57A1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4DEA600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3373074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614605EF" w14:textId="77777777" w:rsidTr="00C121F4">
        <w:tc>
          <w:tcPr>
            <w:tcW w:w="2269" w:type="dxa"/>
          </w:tcPr>
          <w:p w14:paraId="6EB8DF22" w14:textId="6767B2DD"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Ghanbarinia 2008</w:t>
            </w:r>
            <w:r w:rsidRPr="0069304A">
              <w:rPr>
                <w:rFonts w:ascii="Arial" w:hAnsi="Arial" w:cs="Arial"/>
                <w:b/>
                <w:color w:val="000000" w:themeColor="text1"/>
                <w:sz w:val="18"/>
                <w:szCs w:val="18"/>
                <w:lang w:val="en-US"/>
              </w:rPr>
              <w:fldChar w:fldCharType="begin">
                <w:fldData xml:space="preserve">PEVuZE5vdGU+PENpdGU+PEF1dGhvcj5HaGFuYmFyaW5pYTwvQXV0aG9yPjxZZWFyPjIwMDg8L1ll
YXI+PFJlY051bT40NDgzPC9SZWNOdW0+PERpc3BsYXlUZXh0PlszM108L0Rpc3BsYXlUZXh0Pjxy
ZWNvcmQ+PHJlYy1udW1iZXI+NDQ4MzwvcmVjLW51bWJlcj48Zm9yZWlnbi1rZXlzPjxrZXkgYXBw
PSJFTiIgZGItaWQ9Ijl2MmUwcnA5dGZ2c3IxZXp6cHF4ZXBkOXMwYWZ6dzl2ZHNzOSIgdGltZXN0
YW1wPSIxNTgxOTgyNzAxIj40NDgzPC9rZXk+PC9mb3JlaWduLWtleXM+PHJlZi10eXBlIG5hbWU9
IkpvdXJuYWwgQXJ0aWNsZSI+MTc8L3JlZi10eXBlPjxjb250cmlidXRvcnM+PGF1dGhvcnM+PGF1
dGhvcj5HaGFuYmFyaW5pYSwgQS48L2F1dGhvcj48YXV0aG9yPkNoYW5kcmEsIFMuPC9hdXRob3I+
PGF1dGhvcj5DaGhhYnJhLCBLLjwvYXV0aG9yPjxhdXRob3I+SmFpbiwgRC48L2F1dGhvcj48L2F1
dGhvcnM+PC9jb250cmlidXRvcnM+PGF1dGgtYWRkcmVzcz4oR2hhbmJhcmluaWEsIENoYW5kcmEs
IENoaGFicmEsIEphaW4pIE51Y2xlYXIgQ2FyZGlvdmFzY3VsYXIgSW1hZ2luZyBMYWJvcmF0b3J5
LCBTZWN0aW9uIG9mIENhcmRpb3Zhc2N1bGFyIE1lZGljaW5lLCBEcmV4ZWwgVW5pdmVyc2l0eSBD
b2xsZWdlIG9mIE1lZGljaW5lLCBQaGlsYWRlbHBoaWEsIFVuaXRlZCBTdGF0ZXMgKEphaW4pIE51
Y2xlYXIgQ2FyZGlvbG9neSBMYWJvcmF0b3J5LCBEcmV4ZWwgVW5pdmVyc2l0eSBDb2xsZWdlIG9m
IE1lZGljaW5lLCBNUyA0NzAsIDI0NS4gTiAxNXRoIFN0cmVldCwgUGhpbGFkZWxwaGlhLCBQQSAx
OTEwMiwgVW5pdGVkIFN0YXRlcyYjeEQ7RC4gSmFpbiwgTnVjbGVhciBDYXJkaW9sb2d5IExhYm9y
YXRvcnksIERyZXhlbCBVbml2ZXJzaXR5IENvbGxlZ2Ugb2YgTWVkaWNpbmUsIE1TIDQ3MCwgMjQ1
LiBOIDE1dGggU3RyZWV0LCBQaGlsYWRlbHBoaWEsIFBBIDE5MTAyLCBVbml0ZWQgU3RhdGVzLiBF
LW1haWw6IERpd2FrYXIuSmFpbkBEcmV4ZWxNZWQuZWR1PC9hdXRoLWFkZHJlc3M+PHRpdGxlcz48
dGl0bGU+UmVuYWwgYWJub3JtYWxpdGllcyBhcyBpbmNpZGVudGFsIGZpbmRpbmdzIG9uIG15b2Nh
cmRpYWwgc2luZ2xlIHBob3RvbiBlbWlzc2lvbiBjb21wdXRlZCB0b21vZ3JhcGh5IHBlcmZ1c2lv
biBpbWFnaW5nPC90aXRsZT48c2Vjb25kYXJ5LXRpdGxlPk51Y2xlYXIgTWVkaWNpbmUgQ29tbXVu
aWNhdGlvbnM8L3NlY29uZGFyeS10aXRsZT48L3RpdGxlcz48cGVyaW9kaWNhbD48ZnVsbC10aXRs
ZT5OdWNsZWFyIE1lZGljaW5lIENvbW11bmljYXRpb25zPC9mdWxsLXRpdGxlPjxhYmJyLTE+TnVj
bCBNZWQgQ29tbXVuPC9hYmJyLTE+PC9wZXJpb2RpY2FsPjxwYWdlcz41ODgtNTkyPC9wYWdlcz48
dm9sdW1lPjI5PC92b2x1bWU+PG51bWJlcj43PC9udW1iZXI+PGtleXdvcmRzPjxrZXl3b3JkPlBv
bHljeXN0aWMga2lkbmV5IGRpc2Vhc2U8L2tleXdvcmQ+PGtleXdvcmQ+UG9seWN5c3RpYyBsaXZl
ciBkaXNlYXNlPC9rZXl3b3JkPjxrZXl3b3JkPlNpbmdsZSBwaG90b24gZW1pc3Npb24gY29tcHV0
ZWQgdG9tb2dyYXBoeTwva2V5d29yZD48a2V5d29yZD5hZHVsdDwva2V5d29yZD48a2V5d29yZD5h
cnRpY2xlPC9rZXl3b3JkPjxrZXl3b3JkPmNsaW5pY2FsIGFydGljbGU8L2tleXdvcmQ+PGtleXdv
cmQ+Y2xpbmljYWwgYXNzZXNzbWVudDwva2V5d29yZD48a2V5d29yZD5jb21vcmJpZGl0eTwva2V5
d29yZD48a2V5d29yZD5jb21wdXRlciBhc3Npc3RlZCB0b21vZ3JhcGh5PC9rZXl3b3JkPjxrZXl3
b3JkPmV4ZXJjaXNlIHRlc3Q8L2tleXdvcmQ+PGtleXdvcmQ+ZmVtYWxlPC9rZXl3b3JkPjxrZXl3
b3JkPmhlYXJ0IG11c2NsZSBwZXJmdXNpb248L2tleXdvcmQ+PGtleXdvcmQ+aGVhcnQgcmF0ZTwv
a2V5d29yZD48a2V5d29yZD5oZW1vZGlhbHlzaXM8L2tleXdvcmQ+PGtleXdvcmQ+aHVtYW48L2tl
eXdvcmQ+PGtleXdvcmQ+aW5jaWRlbnRhbCBmaW5kaW5nPC9rZXl3b3JkPjxrZXl3b3JkPmtpZG5l
eSBmYWlsdXJlL2RpIFtEaWFnbm9zaXNdPC9rZXl3b3JkPjxrZXl3b3JkPmtpZG5leSBmYWlsdXJl
L3RoIFtUaGVyYXB5XTwva2V5d29yZD48a2V5d29yZD5raWRuZXkgcG9seWN5c3RpYyBkaXNlYXNl
L2RpIFtEaWFnbm9zaXNdPC9rZXl3b3JkPjxrZXl3b3JkPmtpZG5leSB0cmFuc3BsYW50YXRpb248
L2tleXdvcmQ+PGtleXdvcmQ+bGl2ZXIgcG9seWN5c3RpYyBkaXNlYXNlL2RpIFtEaWFnbm9zaXNd
PC9rZXl3b3JkPjxrZXl3b3JkPm1hbGU8L2tleXdvcmQ+PGtleXdvcmQ+cmFkaW9kaWFnbm9zaXM8
L2tleXdvcmQ+PGtleXdvcmQ+c2luZ2xlIHBob3RvbiBlbWlzc2lvbiBjb21wdXRlciB0b21vZ3Jh
cGh5PC9rZXl3b3JkPjxrZXl3b3JkPmFkZW5vc2luZTwva2V5d29yZD48a2V5d29yZD5tZXRob3h5
IGlzb2J1dHlsIGlzb25pdHJpbGUgdGVjaG5ldGl1bSB0YyA5OW08L2tleXdvcmQ+PC9rZXl3b3Jk
cz48ZGF0ZXM+PHllYXI+MjAwODwveWVhcj48cHViLWRhdGVzPjxkYXRlPkp1bHk8L2RhdGU+PC9w
dWItZGF0ZXM+PC9kYXRlcz48aXNibj4wMTQzLTM2MzY8L2lzYm4+PGFjY2Vzc2lvbi1udW0+MzU0
Njk1Mzc0PC9hY2Nlc3Npb24tbnVtPjx1cmxzPjxyZWxhdGVkLXVybHM+PHVybD5odHRwczovL2Fj
cy5oY24uY29tLmF1P2FjYz0zNjQyMiZhbXA7dXJsPWh0dHA6Ly9vdmlkc3Aub3ZpZC5jb20vb3Zp
ZHdlYi5jZ2k/VD1KUyZhbXA7Q1NDPVkmYW1wO05FV1M9TiZhbXA7UEFHRT1mdWxsdGV4dCZhbXA7
RD1lbWVkMTAmYW1wO0FOPTM1NDY5NTM3NDwvdXJsPjwvcmVsYXRlZC11cmxzPjwvdXJscz48ZWxl
Y3Ryb25pYy1yZXNvdXJjZS1udW0+aHR0cDovL2R4LmRvaS5vcmcvMTAuMTA5Ny9NTk0uMGIwMTNl
MzI4MmY4MTQ4YjwvZWxlY3Ryb25pYy1yZXNvdXJjZS1udW0+PHJlbW90ZS1kYXRhYmFzZS1uYW1l
PkVtYmFzZTwvcmVtb3RlLWRhdGFiYXNlLW5hbWU+PHJlbW90ZS1kYXRhYmFzZS1wcm92aWRlcj5P
dmlkIFRlY2hub2xvZ2llczwvcmVtb3RlLWRhdGFiYXNlLXByb3ZpZGVyPjxyZXNlYXJjaC1ub3Rl
cz5DQVNFIFJFUE9SVCAtIEFEUEtEIG5vdCByZXBvcnRlZDwvcmVzZWFyY2gtbm90ZXM+PGxhbmd1
YWdlPkVuZ2xpc2g8L2xh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HaGFuYmFyaW5pYTwvQXV0aG9yPjxZZWFyPjIwMDg8L1ll
YXI+PFJlY051bT40NDgzPC9SZWNOdW0+PERpc3BsYXlUZXh0PlszM108L0Rpc3BsYXlUZXh0Pjxy
ZWNvcmQ+PHJlYy1udW1iZXI+NDQ4MzwvcmVjLW51bWJlcj48Zm9yZWlnbi1rZXlzPjxrZXkgYXBw
PSJFTiIgZGItaWQ9Ijl2MmUwcnA5dGZ2c3IxZXp6cHF4ZXBkOXMwYWZ6dzl2ZHNzOSIgdGltZXN0
YW1wPSIxNTgxOTgyNzAxIj40NDgzPC9rZXk+PC9mb3JlaWduLWtleXM+PHJlZi10eXBlIG5hbWU9
IkpvdXJuYWwgQXJ0aWNsZSI+MTc8L3JlZi10eXBlPjxjb250cmlidXRvcnM+PGF1dGhvcnM+PGF1
dGhvcj5HaGFuYmFyaW5pYSwgQS48L2F1dGhvcj48YXV0aG9yPkNoYW5kcmEsIFMuPC9hdXRob3I+
PGF1dGhvcj5DaGhhYnJhLCBLLjwvYXV0aG9yPjxhdXRob3I+SmFpbiwgRC48L2F1dGhvcj48L2F1
dGhvcnM+PC9jb250cmlidXRvcnM+PGF1dGgtYWRkcmVzcz4oR2hhbmJhcmluaWEsIENoYW5kcmEs
IENoaGFicmEsIEphaW4pIE51Y2xlYXIgQ2FyZGlvdmFzY3VsYXIgSW1hZ2luZyBMYWJvcmF0b3J5
LCBTZWN0aW9uIG9mIENhcmRpb3Zhc2N1bGFyIE1lZGljaW5lLCBEcmV4ZWwgVW5pdmVyc2l0eSBD
b2xsZWdlIG9mIE1lZGljaW5lLCBQaGlsYWRlbHBoaWEsIFVuaXRlZCBTdGF0ZXMgKEphaW4pIE51
Y2xlYXIgQ2FyZGlvbG9neSBMYWJvcmF0b3J5LCBEcmV4ZWwgVW5pdmVyc2l0eSBDb2xsZWdlIG9m
IE1lZGljaW5lLCBNUyA0NzAsIDI0NS4gTiAxNXRoIFN0cmVldCwgUGhpbGFkZWxwaGlhLCBQQSAx
OTEwMiwgVW5pdGVkIFN0YXRlcyYjeEQ7RC4gSmFpbiwgTnVjbGVhciBDYXJkaW9sb2d5IExhYm9y
YXRvcnksIERyZXhlbCBVbml2ZXJzaXR5IENvbGxlZ2Ugb2YgTWVkaWNpbmUsIE1TIDQ3MCwgMjQ1
LiBOIDE1dGggU3RyZWV0LCBQaGlsYWRlbHBoaWEsIFBBIDE5MTAyLCBVbml0ZWQgU3RhdGVzLiBF
LW1haWw6IERpd2FrYXIuSmFpbkBEcmV4ZWxNZWQuZWR1PC9hdXRoLWFkZHJlc3M+PHRpdGxlcz48
dGl0bGU+UmVuYWwgYWJub3JtYWxpdGllcyBhcyBpbmNpZGVudGFsIGZpbmRpbmdzIG9uIG15b2Nh
cmRpYWwgc2luZ2xlIHBob3RvbiBlbWlzc2lvbiBjb21wdXRlZCB0b21vZ3JhcGh5IHBlcmZ1c2lv
biBpbWFnaW5nPC90aXRsZT48c2Vjb25kYXJ5LXRpdGxlPk51Y2xlYXIgTWVkaWNpbmUgQ29tbXVu
aWNhdGlvbnM8L3NlY29uZGFyeS10aXRsZT48L3RpdGxlcz48cGVyaW9kaWNhbD48ZnVsbC10aXRs
ZT5OdWNsZWFyIE1lZGljaW5lIENvbW11bmljYXRpb25zPC9mdWxsLXRpdGxlPjxhYmJyLTE+TnVj
bCBNZWQgQ29tbXVuPC9hYmJyLTE+PC9wZXJpb2RpY2FsPjxwYWdlcz41ODgtNTkyPC9wYWdlcz48
dm9sdW1lPjI5PC92b2x1bWU+PG51bWJlcj43PC9udW1iZXI+PGtleXdvcmRzPjxrZXl3b3JkPlBv
bHljeXN0aWMga2lkbmV5IGRpc2Vhc2U8L2tleXdvcmQ+PGtleXdvcmQ+UG9seWN5c3RpYyBsaXZl
ciBkaXNlYXNlPC9rZXl3b3JkPjxrZXl3b3JkPlNpbmdsZSBwaG90b24gZW1pc3Npb24gY29tcHV0
ZWQgdG9tb2dyYXBoeTwva2V5d29yZD48a2V5d29yZD5hZHVsdDwva2V5d29yZD48a2V5d29yZD5h
cnRpY2xlPC9rZXl3b3JkPjxrZXl3b3JkPmNsaW5pY2FsIGFydGljbGU8L2tleXdvcmQ+PGtleXdv
cmQ+Y2xpbmljYWwgYXNzZXNzbWVudDwva2V5d29yZD48a2V5d29yZD5jb21vcmJpZGl0eTwva2V5
d29yZD48a2V5d29yZD5jb21wdXRlciBhc3Npc3RlZCB0b21vZ3JhcGh5PC9rZXl3b3JkPjxrZXl3
b3JkPmV4ZXJjaXNlIHRlc3Q8L2tleXdvcmQ+PGtleXdvcmQ+ZmVtYWxlPC9rZXl3b3JkPjxrZXl3
b3JkPmhlYXJ0IG11c2NsZSBwZXJmdXNpb248L2tleXdvcmQ+PGtleXdvcmQ+aGVhcnQgcmF0ZTwv
a2V5d29yZD48a2V5d29yZD5oZW1vZGlhbHlzaXM8L2tleXdvcmQ+PGtleXdvcmQ+aHVtYW48L2tl
eXdvcmQ+PGtleXdvcmQ+aW5jaWRlbnRhbCBmaW5kaW5nPC9rZXl3b3JkPjxrZXl3b3JkPmtpZG5l
eSBmYWlsdXJlL2RpIFtEaWFnbm9zaXNdPC9rZXl3b3JkPjxrZXl3b3JkPmtpZG5leSBmYWlsdXJl
L3RoIFtUaGVyYXB5XTwva2V5d29yZD48a2V5d29yZD5raWRuZXkgcG9seWN5c3RpYyBkaXNlYXNl
L2RpIFtEaWFnbm9zaXNdPC9rZXl3b3JkPjxrZXl3b3JkPmtpZG5leSB0cmFuc3BsYW50YXRpb248
L2tleXdvcmQ+PGtleXdvcmQ+bGl2ZXIgcG9seWN5c3RpYyBkaXNlYXNlL2RpIFtEaWFnbm9zaXNd
PC9rZXl3b3JkPjxrZXl3b3JkPm1hbGU8L2tleXdvcmQ+PGtleXdvcmQ+cmFkaW9kaWFnbm9zaXM8
L2tleXdvcmQ+PGtleXdvcmQ+c2luZ2xlIHBob3RvbiBlbWlzc2lvbiBjb21wdXRlciB0b21vZ3Jh
cGh5PC9rZXl3b3JkPjxrZXl3b3JkPmFkZW5vc2luZTwva2V5d29yZD48a2V5d29yZD5tZXRob3h5
IGlzb2J1dHlsIGlzb25pdHJpbGUgdGVjaG5ldGl1bSB0YyA5OW08L2tleXdvcmQ+PC9rZXl3b3Jk
cz48ZGF0ZXM+PHllYXI+MjAwODwveWVhcj48cHViLWRhdGVzPjxkYXRlPkp1bHk8L2RhdGU+PC9w
dWItZGF0ZXM+PC9kYXRlcz48aXNibj4wMTQzLTM2MzY8L2lzYm4+PGFjY2Vzc2lvbi1udW0+MzU0
Njk1Mzc0PC9hY2Nlc3Npb24tbnVtPjx1cmxzPjxyZWxhdGVkLXVybHM+PHVybD5odHRwczovL2Fj
cy5oY24uY29tLmF1P2FjYz0zNjQyMiZhbXA7dXJsPWh0dHA6Ly9vdmlkc3Aub3ZpZC5jb20vb3Zp
ZHdlYi5jZ2k/VD1KUyZhbXA7Q1NDPVkmYW1wO05FV1M9TiZhbXA7UEFHRT1mdWxsdGV4dCZhbXA7
RD1lbWVkMTAmYW1wO0FOPTM1NDY5NTM3NDwvdXJsPjwvcmVsYXRlZC11cmxzPjwvdXJscz48ZWxl
Y3Ryb25pYy1yZXNvdXJjZS1udW0+aHR0cDovL2R4LmRvaS5vcmcvMTAuMTA5Ny9NTk0uMGIwMTNl
MzI4MmY4MTQ4YjwvZWxlY3Ryb25pYy1yZXNvdXJjZS1udW0+PHJlbW90ZS1kYXRhYmFzZS1uYW1l
PkVtYmFzZTwvcmVtb3RlLWRhdGFiYXNlLW5hbWU+PHJlbW90ZS1kYXRhYmFzZS1wcm92aWRlcj5P
dmlkIFRlY2hub2xvZ2llczwvcmVtb3RlLWRhdGFiYXNlLXByb3ZpZGVyPjxyZXNlYXJjaC1ub3Rl
cz5DQVNFIFJFUE9SVCAtIEFEUEtEIG5vdCByZXBvcnRlZDwvcmVzZWFyY2gtbm90ZXM+PGxhbmd1
YWdlPkVuZ2xpc2g8L2xh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3]</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h</w:t>
            </w:r>
          </w:p>
        </w:tc>
        <w:tc>
          <w:tcPr>
            <w:tcW w:w="1275" w:type="dxa"/>
          </w:tcPr>
          <w:p w14:paraId="4554FB1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8</w:t>
            </w:r>
          </w:p>
        </w:tc>
        <w:tc>
          <w:tcPr>
            <w:tcW w:w="1276" w:type="dxa"/>
          </w:tcPr>
          <w:p w14:paraId="6832406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6ADDAA7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4</w:t>
            </w:r>
          </w:p>
        </w:tc>
        <w:tc>
          <w:tcPr>
            <w:tcW w:w="3402" w:type="dxa"/>
          </w:tcPr>
          <w:p w14:paraId="54E0E15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5232495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6E34239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4F6A1240" w14:textId="77777777" w:rsidTr="00C121F4">
        <w:tc>
          <w:tcPr>
            <w:tcW w:w="2269" w:type="dxa"/>
          </w:tcPr>
          <w:p w14:paraId="565E96F0" w14:textId="1BDE5211"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Hemal 1999</w:t>
            </w:r>
            <w:r w:rsidRPr="0069304A">
              <w:rPr>
                <w:rFonts w:ascii="Arial" w:hAnsi="Arial" w:cs="Arial"/>
                <w:b/>
                <w:color w:val="000000" w:themeColor="text1"/>
                <w:sz w:val="18"/>
                <w:szCs w:val="18"/>
                <w:lang w:val="en-US"/>
              </w:rPr>
              <w:fldChar w:fldCharType="begin">
                <w:fldData xml:space="preserve">PEVuZE5vdGU+PENpdGU+PEF1dGhvcj5IZW1hbDwvQXV0aG9yPjxZZWFyPjE5OTk8L1llYXI+PFJl
Y051bT41MTI4PC9SZWNOdW0+PERpc3BsYXlUZXh0PlszNF08L0Rpc3BsYXlUZXh0PjxyZWNvcmQ+
PHJlYy1udW1iZXI+NTEyODwvcmVjLW51bWJlcj48Zm9yZWlnbi1rZXlzPjxrZXkgYXBwPSJFTiIg
ZGItaWQ9Ijl2MmUwcnA5dGZ2c3IxZXp6cHF4ZXBkOXMwYWZ6dzl2ZHNzOSIgdGltZXN0YW1wPSIx
NTgxOTgyNzUzIj41MTI4PC9rZXk+PC9mb3JlaWduLWtleXM+PHJlZi10eXBlIG5hbWU9IkpvdXJu
YWwgQXJ0aWNsZSI+MTc8L3JlZi10eXBlPjxjb250cmlidXRvcnM+PGF1dGhvcnM+PGF1dGhvcj5I
ZW1hbCwgQS4gSy48L2F1dGhvcj48YXV0aG9yPkd1cHRhLCBOLiBQLjwvYXV0aG9yPjxhdXRob3I+
UmFqZWV2LCBULiBQLjwvYXV0aG9yPjxhdXRob3I+QXJvbiwgTS48L2F1dGhvcj48YXV0aG9yPkJo
b3dtaWssIEQuPC9hdXRob3I+PGF1dGhvcj5KYWluLCBSLjwvYXV0aG9yPjwvYXV0aG9ycz48L2Nv
bnRyaWJ1dG9ycz48YXV0aC1hZGRyZXNzPihIZW1hbCwgR3VwdGEsIFJhamVldiwgQXJvbikgRGVw
YXJ0bWVudCBvZiBVcm9sb2d5LCBBbGwtSW5kaWEgSW5zdC4gb2YgTWVkaWNhbCBTY2llbmNlcywg
TmV3IERlbGhpLCBJbmRpYSAoQmhvd21paykgRGVwYXJ0bWVudCBvZiBOZXBocm9sb2d5LCBBbGwt
SW5kaWEgSW5zdC4gb2YgTWVkaWNhbCBTY2llbmNlcywgTmV3IERlbGhpLCBJbmRpYSAoSmFpbikg
RGVwYXJ0bWVudCBvZiBSYWRpb2RpYWdub3NpcywgQWxsLUluZGlhIEluc3QuIG9mIE1lZGljYWwg
U2NpZW5jZXMsIE5ldyBEZWxoaSwgSW5kaWEgKEhlbWFsKSBEZXBhcnRtZW50IG9mIFVyb2xvZ3ks
IEFsbC1JbmRpYSBJbnN0LiBvZiBNZWRpY2FsIFNjaWVuY2VzLCBOZXcgRGVsaGkgMTEwMDI5LCBJ
bmRpYSYjeEQ7QS5LLiBIZW1hbCwgRGVwYXJ0bWVudCBvZiBVcm9sb2d5LCBBbGwtSW5kaWEgSW5z
dGl0dXRlIE1lZGljYWwgU2NpZW5jZXMsIE5ldyBEZWxoaSAxMTAwMjksIEluZGlhPC9hdXRoLWFk
ZHJlc3M+PHRpdGxlcz48dGl0bGU+UmV0cm9wZXJpdG9uZW9zY29waWMgbWFuYWdlbWVudCBvZiBp
bmZlY3RlZCBjeXN0cyBpbiBhZHVsdCBwb2x5Y3lzdGljIGtpZG5leSBkaXNlYXNlPC90aXRsZT48
c2Vjb25kYXJ5LXRpdGxlPlVyb2xvZ2lhIEludGVybmF0aW9uYWxpczwvc2Vjb25kYXJ5LXRpdGxl
PjwvdGl0bGVzPjxwZXJpb2RpY2FsPjxmdWxsLXRpdGxlPlVyb2xvZ2lhIEludGVybmF0aW9uYWxp
czwvZnVsbC10aXRsZT48YWJici0xPlVyb2wgSW50PC9hYmJyLTE+PC9wZXJpb2RpY2FsPjxwYWdl
cz40MC00MzwvcGFnZXM+PHZvbHVtZT42Mjwvdm9sdW1lPjxudW1iZXI+MTwvbnVtYmVyPjxrZXl3
b3Jkcz48a2V5d29yZD5BZHVsdCBwb2x5Y3lzdGljIGtpZG5leTwva2V5d29yZD48a2V5d29yZD5D
eXN0IGluZmVjdGlvbjwva2V5d29yZD48a2V5d29yZD5MYXBhcm9zY29weTwva2V5d29yZD48a2V5
d29yZD5SZXRyb3Blcml0b25lb3Njb3B5PC9rZXl3b3JkPjxrZXl3b3JkPmFkdWx0PC9rZXl3b3Jk
PjxrZXl3b3JkPmFnZWQ8L2tleXdvcmQ+PGtleXdvcmQ+YXJ0aWNsZTwva2V5d29yZD48a2V5d29y
ZD5jYXNlIHJlcG9ydDwva2V5d29yZD48a2V5d29yZD5jaHJvbmljIHBhaW4vY28gW0NvbXBsaWNh
dGlvbl08L2tleXdvcmQ+PGtleXdvcmQ+Y2hyb25pYyBwYWluL2R0IFtEcnVnIFRoZXJhcHldPC9r
ZXl3b3JkPjxrZXl3b3JkPmNvbnZhbGVzY2VuY2U8L2tleXdvcmQ+PGtleXdvcmQ+ZmVtYWxlPC9r
ZXl3b3JkPjxrZXl3b3JkPmh1bWFuPC9rZXl3b3JkPjxrZXl3b3JkPmluZmVjdGlvbi9jbyBbQ29t
cGxpY2F0aW9uXTwva2V5d29yZD48a2V5d29yZD5pbmZlY3Rpb24vZHIgW0RydWcgUmVzaXN0YW5j
ZV08L2tleXdvcmQ+PGtleXdvcmQ+aW5mZWN0aW9uL3N1IFtTdXJnZXJ5XTwva2V5d29yZD48a2V5
d29yZD5raWRuZXkgcG9seWN5c3RpYyBkaXNlYXNlL3N1IFtTdXJnZXJ5XTwva2V5d29yZD48a2V5
d29yZD5sYXBhcm9zY29waWMgc3VyZ2VyeTwva2V5d29yZD48a2V5d29yZD5tYWxlPC9rZXl3b3Jk
PjxrZXl3b3JkPm1vcmJpZGl0eTwva2V5d29yZD48a2V5d29yZD5uZWVkbGUgYmlvcHN5PC9rZXl3
b3JkPjxrZXl3b3JkPm5lcGhyZWN0b215PC9rZXl3b3JkPjxrZXl3b3JkPm9ic3RydWN0aXZlIHVy
b3BhdGh5L2NvIFtDb21wbGljYXRpb25dPC9rZXl3b3JkPjxrZXl3b3JkPnBhaW4vY28gW0NvbXBs
aWNhdGlvbl08L2tleXdvcmQ+PGtleXdvcmQ+cHJpb3JpdHkgam91cm5hbDwva2V5d29yZD48a2V5
d29yZD5yZXRyb3Blcml0b25ldW08L2tleXdvcmQ+PGtleXdvcmQ+c3VyZ2ljYWwgYXBwcm9hY2g8
L2tleXdvcmQ+PGtleXdvcmQ+c3ltcHRvbTwva2V5d29yZD48a2V5d29yZD5hbmFsZ2VzaWMgYWdl
bnQvZHQgW0RydWcgVGhlcmFweV08L2tleXdvcmQ+PGtleXdvcmQ+YW50aWJpb3RpYyBhZ2VudDwv
a2V5d29yZD48L2tleXdvcmRzPjxkYXRlcz48eWVhcj4xOTk5PC95ZWFyPjxwdWItZGF0ZXM+PGRh
dGU+SnVseTwvZGF0ZT48L3B1Yi1kYXRlcz48L2RhdGVzPjxpc2JuPjAwNDItMTEzODwvaXNibj48
YWNjZXNzaW9uLW51bT4yOTM3NzkyNzwvYWNjZXNzaW9uLW51bT48dXJscz48cmVsYXRlZC11cmxz
Pjx1cmw+aHR0cHM6Ly9hY3MuaGNuLmNvbS5hdT9hY2M9MzY0MjImYW1wO3VybD1odHRwOi8vb3Zp
ZHNwLm92aWQuY29tL292aWR3ZWIuY2dpP1Q9SlMmYW1wO0NTQz1ZJmFtcDtORVdTPU4mYW1wO1BB
R0U9ZnVsbHRleHQmYW1wO0Q9ZW1lZDYmYW1wO0FOPTI5Mzc3OTI3PC91cmw+PHVybD5odHRwczov
L3d3dy5rYXJnZXIuY29tL0FydGljbGUvQWJzdHJhY3QvMzAzNTQ8L3VybD48L3JlbGF0ZWQtdXJs
cz48L3VybHM+PGVsZWN0cm9uaWMtcmVzb3VyY2UtbnVtPmh0dHA6Ly9keC5kb2kub3JnLzEwLjEx
NTkvMDAwMDMwMzU0PC9lbGVjdHJvbmljLXJlc291cmNlLW51bT48cmVtb3RlLWRhdGFiYXNlLW5h
bWU+RW1iYXNlPC9yZW1vdGUtZGF0YWJhc2UtbmFtZT48cmVtb3RlLWRhdGFiYXNlLXByb3ZpZGVy
Pk92aWQgVGVjaG5vbG9naWVzPC9yZW1vdGUtZGF0YWJhc2UtcHJvdmlkZXI+PHJlc2VhcmNoLW5v
dGVzPkNBU0UgUkVQT1JUPC9yZXNlYXJjaC1ub3Rlcz48bGFuZ3VhZ2U+RW5nbGlzaDwvbGFuZ3Vh
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IZW1hbDwvQXV0aG9yPjxZZWFyPjE5OTk8L1llYXI+PFJl
Y051bT41MTI4PC9SZWNOdW0+PERpc3BsYXlUZXh0PlszNF08L0Rpc3BsYXlUZXh0PjxyZWNvcmQ+
PHJlYy1udW1iZXI+NTEyODwvcmVjLW51bWJlcj48Zm9yZWlnbi1rZXlzPjxrZXkgYXBwPSJFTiIg
ZGItaWQ9Ijl2MmUwcnA5dGZ2c3IxZXp6cHF4ZXBkOXMwYWZ6dzl2ZHNzOSIgdGltZXN0YW1wPSIx
NTgxOTgyNzUzIj41MTI4PC9rZXk+PC9mb3JlaWduLWtleXM+PHJlZi10eXBlIG5hbWU9IkpvdXJu
YWwgQXJ0aWNsZSI+MTc8L3JlZi10eXBlPjxjb250cmlidXRvcnM+PGF1dGhvcnM+PGF1dGhvcj5I
ZW1hbCwgQS4gSy48L2F1dGhvcj48YXV0aG9yPkd1cHRhLCBOLiBQLjwvYXV0aG9yPjxhdXRob3I+
UmFqZWV2LCBULiBQLjwvYXV0aG9yPjxhdXRob3I+QXJvbiwgTS48L2F1dGhvcj48YXV0aG9yPkJo
b3dtaWssIEQuPC9hdXRob3I+PGF1dGhvcj5KYWluLCBSLjwvYXV0aG9yPjwvYXV0aG9ycz48L2Nv
bnRyaWJ1dG9ycz48YXV0aC1hZGRyZXNzPihIZW1hbCwgR3VwdGEsIFJhamVldiwgQXJvbikgRGVw
YXJ0bWVudCBvZiBVcm9sb2d5LCBBbGwtSW5kaWEgSW5zdC4gb2YgTWVkaWNhbCBTY2llbmNlcywg
TmV3IERlbGhpLCBJbmRpYSAoQmhvd21paykgRGVwYXJ0bWVudCBvZiBOZXBocm9sb2d5LCBBbGwt
SW5kaWEgSW5zdC4gb2YgTWVkaWNhbCBTY2llbmNlcywgTmV3IERlbGhpLCBJbmRpYSAoSmFpbikg
RGVwYXJ0bWVudCBvZiBSYWRpb2RpYWdub3NpcywgQWxsLUluZGlhIEluc3QuIG9mIE1lZGljYWwg
U2NpZW5jZXMsIE5ldyBEZWxoaSwgSW5kaWEgKEhlbWFsKSBEZXBhcnRtZW50IG9mIFVyb2xvZ3ks
IEFsbC1JbmRpYSBJbnN0LiBvZiBNZWRpY2FsIFNjaWVuY2VzLCBOZXcgRGVsaGkgMTEwMDI5LCBJ
bmRpYSYjeEQ7QS5LLiBIZW1hbCwgRGVwYXJ0bWVudCBvZiBVcm9sb2d5LCBBbGwtSW5kaWEgSW5z
dGl0dXRlIE1lZGljYWwgU2NpZW5jZXMsIE5ldyBEZWxoaSAxMTAwMjksIEluZGlhPC9hdXRoLWFk
ZHJlc3M+PHRpdGxlcz48dGl0bGU+UmV0cm9wZXJpdG9uZW9zY29waWMgbWFuYWdlbWVudCBvZiBp
bmZlY3RlZCBjeXN0cyBpbiBhZHVsdCBwb2x5Y3lzdGljIGtpZG5leSBkaXNlYXNlPC90aXRsZT48
c2Vjb25kYXJ5LXRpdGxlPlVyb2xvZ2lhIEludGVybmF0aW9uYWxpczwvc2Vjb25kYXJ5LXRpdGxl
PjwvdGl0bGVzPjxwZXJpb2RpY2FsPjxmdWxsLXRpdGxlPlVyb2xvZ2lhIEludGVybmF0aW9uYWxp
czwvZnVsbC10aXRsZT48YWJici0xPlVyb2wgSW50PC9hYmJyLTE+PC9wZXJpb2RpY2FsPjxwYWdl
cz40MC00MzwvcGFnZXM+PHZvbHVtZT42Mjwvdm9sdW1lPjxudW1iZXI+MTwvbnVtYmVyPjxrZXl3
b3Jkcz48a2V5d29yZD5BZHVsdCBwb2x5Y3lzdGljIGtpZG5leTwva2V5d29yZD48a2V5d29yZD5D
eXN0IGluZmVjdGlvbjwva2V5d29yZD48a2V5d29yZD5MYXBhcm9zY29weTwva2V5d29yZD48a2V5
d29yZD5SZXRyb3Blcml0b25lb3Njb3B5PC9rZXl3b3JkPjxrZXl3b3JkPmFkdWx0PC9rZXl3b3Jk
PjxrZXl3b3JkPmFnZWQ8L2tleXdvcmQ+PGtleXdvcmQ+YXJ0aWNsZTwva2V5d29yZD48a2V5d29y
ZD5jYXNlIHJlcG9ydDwva2V5d29yZD48a2V5d29yZD5jaHJvbmljIHBhaW4vY28gW0NvbXBsaWNh
dGlvbl08L2tleXdvcmQ+PGtleXdvcmQ+Y2hyb25pYyBwYWluL2R0IFtEcnVnIFRoZXJhcHldPC9r
ZXl3b3JkPjxrZXl3b3JkPmNvbnZhbGVzY2VuY2U8L2tleXdvcmQ+PGtleXdvcmQ+ZmVtYWxlPC9r
ZXl3b3JkPjxrZXl3b3JkPmh1bWFuPC9rZXl3b3JkPjxrZXl3b3JkPmluZmVjdGlvbi9jbyBbQ29t
cGxpY2F0aW9uXTwva2V5d29yZD48a2V5d29yZD5pbmZlY3Rpb24vZHIgW0RydWcgUmVzaXN0YW5j
ZV08L2tleXdvcmQ+PGtleXdvcmQ+aW5mZWN0aW9uL3N1IFtTdXJnZXJ5XTwva2V5d29yZD48a2V5
d29yZD5raWRuZXkgcG9seWN5c3RpYyBkaXNlYXNlL3N1IFtTdXJnZXJ5XTwva2V5d29yZD48a2V5
d29yZD5sYXBhcm9zY29waWMgc3VyZ2VyeTwva2V5d29yZD48a2V5d29yZD5tYWxlPC9rZXl3b3Jk
PjxrZXl3b3JkPm1vcmJpZGl0eTwva2V5d29yZD48a2V5d29yZD5uZWVkbGUgYmlvcHN5PC9rZXl3
b3JkPjxrZXl3b3JkPm5lcGhyZWN0b215PC9rZXl3b3JkPjxrZXl3b3JkPm9ic3RydWN0aXZlIHVy
b3BhdGh5L2NvIFtDb21wbGljYXRpb25dPC9rZXl3b3JkPjxrZXl3b3JkPnBhaW4vY28gW0NvbXBs
aWNhdGlvbl08L2tleXdvcmQ+PGtleXdvcmQ+cHJpb3JpdHkgam91cm5hbDwva2V5d29yZD48a2V5
d29yZD5yZXRyb3Blcml0b25ldW08L2tleXdvcmQ+PGtleXdvcmQ+c3VyZ2ljYWwgYXBwcm9hY2g8
L2tleXdvcmQ+PGtleXdvcmQ+c3ltcHRvbTwva2V5d29yZD48a2V5d29yZD5hbmFsZ2VzaWMgYWdl
bnQvZHQgW0RydWcgVGhlcmFweV08L2tleXdvcmQ+PGtleXdvcmQ+YW50aWJpb3RpYyBhZ2VudDwv
a2V5d29yZD48L2tleXdvcmRzPjxkYXRlcz48eWVhcj4xOTk5PC95ZWFyPjxwdWItZGF0ZXM+PGRh
dGU+SnVseTwvZGF0ZT48L3B1Yi1kYXRlcz48L2RhdGVzPjxpc2JuPjAwNDItMTEzODwvaXNibj48
YWNjZXNzaW9uLW51bT4yOTM3NzkyNzwvYWNjZXNzaW9uLW51bT48dXJscz48cmVsYXRlZC11cmxz
Pjx1cmw+aHR0cHM6Ly9hY3MuaGNuLmNvbS5hdT9hY2M9MzY0MjImYW1wO3VybD1odHRwOi8vb3Zp
ZHNwLm92aWQuY29tL292aWR3ZWIuY2dpP1Q9SlMmYW1wO0NTQz1ZJmFtcDtORVdTPU4mYW1wO1BB
R0U9ZnVsbHRleHQmYW1wO0Q9ZW1lZDYmYW1wO0FOPTI5Mzc3OTI3PC91cmw+PHVybD5odHRwczov
L3d3dy5rYXJnZXIuY29tL0FydGljbGUvQWJzdHJhY3QvMzAzNTQ8L3VybD48L3JlbGF0ZWQtdXJs
cz48L3VybHM+PGVsZWN0cm9uaWMtcmVzb3VyY2UtbnVtPmh0dHA6Ly9keC5kb2kub3JnLzEwLjEx
NTkvMDAwMDMwMzU0PC9lbGVjdHJvbmljLXJlc291cmNlLW51bT48cmVtb3RlLWRhdGFiYXNlLW5h
bWU+RW1iYXNlPC9yZW1vdGUtZGF0YWJhc2UtbmFtZT48cmVtb3RlLWRhdGFiYXNlLXByb3ZpZGVy
Pk92aWQgVGVjaG5vbG9naWVzPC9yZW1vdGUtZGF0YWJhc2UtcHJvdmlkZXI+PHJlc2VhcmNoLW5v
dGVzPkNBU0UgUkVQT1JUPC9yZXNlYXJjaC1ub3Rlcz48bGFuZ3VhZ2U+RW5nbGlzaDwvbGFuZ3Vh
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4]</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c</w:t>
            </w:r>
          </w:p>
        </w:tc>
        <w:tc>
          <w:tcPr>
            <w:tcW w:w="1275" w:type="dxa"/>
          </w:tcPr>
          <w:p w14:paraId="05D14B5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9</w:t>
            </w:r>
          </w:p>
        </w:tc>
        <w:tc>
          <w:tcPr>
            <w:tcW w:w="1276" w:type="dxa"/>
          </w:tcPr>
          <w:p w14:paraId="4944B78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India</w:t>
            </w:r>
          </w:p>
        </w:tc>
        <w:tc>
          <w:tcPr>
            <w:tcW w:w="992" w:type="dxa"/>
          </w:tcPr>
          <w:p w14:paraId="6C427FB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w:t>
            </w:r>
          </w:p>
        </w:tc>
        <w:tc>
          <w:tcPr>
            <w:tcW w:w="3402" w:type="dxa"/>
          </w:tcPr>
          <w:p w14:paraId="4E2AE4C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Retroperitoneoscopic decortication</w:t>
            </w:r>
          </w:p>
        </w:tc>
        <w:tc>
          <w:tcPr>
            <w:tcW w:w="1843" w:type="dxa"/>
          </w:tcPr>
          <w:p w14:paraId="5E986B6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185D53F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29CFFDDC" w14:textId="77777777" w:rsidTr="00C121F4">
        <w:tc>
          <w:tcPr>
            <w:tcW w:w="2269" w:type="dxa"/>
          </w:tcPr>
          <w:p w14:paraId="334B08F4" w14:textId="3D176AD5" w:rsidR="00D901CF" w:rsidRPr="0069304A" w:rsidRDefault="00D901CF" w:rsidP="00C121F4">
            <w:pPr>
              <w:spacing w:after="0"/>
              <w:rPr>
                <w:rFonts w:ascii="Arial" w:hAnsi="Arial" w:cs="Arial"/>
                <w:b/>
                <w:color w:val="000000" w:themeColor="text1"/>
                <w:sz w:val="18"/>
                <w:szCs w:val="18"/>
                <w:vertAlign w:val="superscript"/>
                <w:lang w:val="en-US"/>
              </w:rPr>
            </w:pPr>
            <w:r w:rsidRPr="0069304A">
              <w:rPr>
                <w:rFonts w:ascii="Arial" w:hAnsi="Arial" w:cs="Arial"/>
                <w:b/>
                <w:color w:val="000000" w:themeColor="text1"/>
                <w:sz w:val="18"/>
                <w:szCs w:val="18"/>
                <w:lang w:val="en-US"/>
              </w:rPr>
              <w:t>Lantinga 2017</w:t>
            </w:r>
            <w:r w:rsidRPr="0069304A">
              <w:rPr>
                <w:rFonts w:ascii="Arial" w:hAnsi="Arial" w:cs="Arial"/>
                <w:b/>
                <w:color w:val="000000" w:themeColor="text1"/>
                <w:sz w:val="18"/>
                <w:szCs w:val="18"/>
                <w:lang w:val="en-US"/>
              </w:rPr>
              <w:fldChar w:fldCharType="begin">
                <w:fldData xml:space="preserve">PEVuZE5vdGU+PENpdGU+PEF1dGhvcj5MYW50aW5nYTwvQXV0aG9yPjxZZWFyPjIwMTc8L1llYXI+
PFJlY051bT41ODQ8L1JlY051bT48RGlzcGxheVRleHQ+WzM1XTwvRGlzcGxheVRleHQ+PHJlY29y
ZD48cmVjLW51bWJlcj41ODQ8L3JlYy1udW1iZXI+PGZvcmVpZ24ta2V5cz48a2V5IGFwcD0iRU4i
IGRiLWlkPSI5djJlMHJwOXRmdnNyMWV6enBxeGVwZDlzMGFmenc5dmRzczkiIHRpbWVzdGFtcD0i
MTU4MTk4MTI1MSI+NTg0PC9rZXk+PC9mb3JlaWduLWtleXM+PHJlZi10eXBlIG5hbWU9IkpvdXJu
YWwgQXJ0aWNsZSI+MTc8L3JlZi10eXBlPjxjb250cmlidXRvcnM+PGF1dGhvcnM+PGF1dGhvcj5M
YW50aW5nYSwgTS4gQS48L2F1dGhvcj48YXV0aG9yPkQmYXBvcztBZ25vbG8sIEguIE0uPC9hdXRo
b3I+PGF1dGhvcj5DYXN0ZWxlaWpuLCBOLiBGLjwvYXV0aG9yPjxhdXRob3I+ZGUgRmlqdGVyLCBK
LiBXLjwvYXV0aG9yPjxhdXRob3I+TWVpamVyLCBFLjwvYXV0aG9yPjxhdXRob3I+TWVzc2NoZW5k
b3JwLCBBLiBMLjwvYXV0aG9yPjxhdXRob3I+UGV0ZXJzLCBELiBKLjwvYXV0aG9yPjxhdXRob3I+
U2FsaWgsIE0uPC9hdXRob3I+PGF1dGhvcj5TcGl0aG92ZW4sIEUuIE0uPC9hdXRob3I+PGF1dGhv
cj5Tb29uYXdhbGEsIEQuPC9hdXRob3I+PGF1dGhvcj5WaXNzZXIsIEYuIFcuPC9hdXRob3I+PGF1
dGhvcj5XZXR6ZWxzLCBKLiBGLjwvYXV0aG9yPjxhdXRob3I+WmlldHNlLCBSLjwvYXV0aG9yPjxh
dXRob3I+RHJlbnRoLCBKLiBQLjwvYXV0aG9yPjxhdXRob3I+R2Fuc2V2b29ydCwgUi4gVC48L2F1
dGhvcj48YXV0aG9yPkRpcGFrIENvbnNvcnRpdW08L2F1dGhvcj48L2F1dGhvcnM+PC9jb250cmli
dXRvcnM+PGF1dGgtYWRkcmVzcz5MYW50aW5nYSwgTWFydGVuIEEuIERlcGFydG1lbnQgb2YgR2Fz
dHJvZW50ZXJvbG9neSBhbmQgSGVwYXRvbG9neSwgUmFkYm91ZCBVbml2ZXJzaXR5IE1lZGljYWwg
Q2VudGVyIE5pam1lZ2VuLCBOaWptZWdlbiwgVGhlIE5ldGhlcmxhbmRzLiYjeEQ7RCZhcG9zO0Fn
bm9sbywgSGVkd2lnIE0gQS4gRGVwYXJ0bWVudCBvZiBHYXN0cm9lbnRlcm9sb2d5IGFuZCBIZXBh
dG9sb2d5LCBSYWRib3VkIFVuaXZlcnNpdHkgTWVkaWNhbCBDZW50ZXIgTmlqbWVnZW4sIE5pam1l
Z2VuLCBUaGUgTmV0aGVybGFuZHMuJiN4RDtDYXN0ZWxlaWpuLCBOaWVrIEYuIERlcGFydG1lbnQg
b2YgTmVwaHJvbG9neSwgVW5pdmVyc2l0eSBNZWRpY2FsIENlbnRlciBHcm9uaW5nZW4sIFBPIEJv
eCAzMC4wMDEsIDk3MDAgUkIsIEdyb25pbmdlbiwgVGhlIE5ldGhlcmxhbmRzLiYjeEQ7ZGUgRmlq
dGVyLCBKb2hhbiBXLiBEZXBhcnRtZW50IG9mIE5lcGhyb2xvZ3ksIExlaWRlbiBVbml2ZXJzaXR5
IE1lZGljYWwgQ2VudGVyLCBMZWlkZW4sIFRoZSBOZXRoZXJsYW5kcy4mI3hEO01laWplciwgRXN0
aGVyLiBEZXBhcnRtZW50IG9mIE5lcGhyb2xvZ3ksIFVuaXZlcnNpdHkgTWVkaWNhbCBDZW50ZXIg
R3JvbmluZ2VuLCBQTyBCb3ggMzAuMDAxLCA5NzAwIFJCLCBHcm9uaW5nZW4sIFRoZSBOZXRoZXJs
YW5kcy4mI3hEO01lc3NjaGVuZG9ycCwgQW5uZW1hcmllIEwuIERlcGFydG1lbnQgb2YgTmVwaHJv
bG9neSwgVW5pdmVyc2l0eSBNZWRpY2FsIENlbnRlciBHcm9uaW5nZW4sIFBPIEJveCAzMC4wMDEs
IDk3MDAgUkIsIEdyb25pbmdlbiwgVGhlIE5ldGhlcmxhbmRzLiYjeEQ7UGV0ZXJzLCBEb3JpZW4g
SiBNLiBEZXBhcnRtZW50IG9mIEh1bWFuIEdlbmV0aWNzLCBMZWlkZW4gVW5pdmVyc2l0eSBNZWRp
Y2FsIENlbnRlciwgTGVpZGVuLCBUaGUgTmV0aGVybGFuZHMuJiN4RDtTYWxpaCwgTWFoZGkuIERl
cGFydG1lbnQgb2YgTmVwaHJvbG9neSwgRXJhc211cyBNZWRpY2FsIENlbnRlciBSb3R0ZXJkYW0s
IFJvdHRlcmRhbSwgVGhlIE5ldGhlcmxhbmRzLiYjeEQ7U3BpdGhvdmVuLCBFZHdpbiBNLiBEZXBh
cnRtZW50IG9mIE5lcGhyb2xvZ3ksIFVuaXZlcnNpdHkgTWVkaWNhbCBDZW50ZXIgR3JvbmluZ2Vu
LCBQTyBCb3ggMzAuMDAxLCA5NzAwIFJCLCBHcm9uaW5nZW4sIFRoZSBOZXRoZXJsYW5kcy4mI3hE
O1Nvb25hd2FsYSwgRGFyaXVzLiBEZXBhcnRtZW50IG9mIE5lcGhyb2xvZ3ksIExlaWRlbiBVbml2
ZXJzaXR5IE1lZGljYWwgQ2VudGVyLCBMZWlkZW4sIFRoZSBOZXRoZXJsYW5kcy4mI3hEO1Zpc3Nl
ciwgRm9sa2VydCBXLiBEZXBhcnRtZW50IG9mIE5lcGhyb2xvZ3ksIFVuaXZlcnNpdHkgTWVkaWNh
bCBDZW50ZXIgR3JvbmluZ2VuLCBQTyBCb3ggMzAuMDAxLCA5NzAwIFJCLCBHcm9uaW5nZW4sIFRo
ZSBOZXRoZXJsYW5kcy4mI3hEO1dldHplbHMsIEphY2sgRiBNLiBEZXBhcnRtZW50IG9mIE5lcGhy
b2xvZ3ksIFJhZGJvdWQgVW5pdmVyc2l0eSBNZWRpY2FsIENlbnRlciBOaWptZWdlbiwgTmlqbWVn
ZW4sIFRoZSBOZXRoZXJsYW5kcy4mI3hEO1ppZXRzZSwgUm9iZXJ0LiBEZXBhcnRtZW50IG9mIE5l
cGhyb2xvZ3ksIEVyYXNtdXMgTWVkaWNhbCBDZW50ZXIgUm90dGVyZGFtLCBSb3R0ZXJkYW0sIFRo
ZSBOZXRoZXJsYW5kcy4mI3hEO0RyZW50aCwgSm9vc3QgUCBILiBEZXBhcnRtZW50IG9mIEdhc3Ry
b2VudGVyb2xvZ3kgYW5kIEhlcGF0b2xvZ3ksIFJhZGJvdWQgVW5pdmVyc2l0eSBNZWRpY2FsIENl
bnRlciBOaWptZWdlbiwgTmlqbWVnZW4sIFRoZSBOZXRoZXJsYW5kcy4mI3hEO0dhbnNldm9vcnQs
IFJvbiBULiBEZXBhcnRtZW50IG9mIE5lcGhyb2xvZ3ksIFVuaXZlcnNpdHkgTWVkaWNhbCBDZW50
ZXIgR3JvbmluZ2VuLCBQTyBCb3ggMzAuMDAxLCA5NzAwIFJCLCBHcm9uaW5nZW4sIFRoZSBOZXRo
ZXJsYW5kcy4gci50LmdhbnNldm9vcnRAdW1jZy5ubC48L2F1dGgtYWRkcmVzcz48dGl0bGVzPjx0
aXRsZT5IZXBhdGljIEN5c3QgSW5mZWN0aW9uIER1cmluZyBVc2Ugb2YgdGhlIFNvbWF0b3N0YXRp
biBBbmFsb2cgTGFucmVvdGlkZSBpbiBBdXRvc29tYWwgRG9taW5hbnQgUG9seWN5c3RpYyBLaWRu
ZXkgRGlzZWFzZTogQW4gSW50ZXJpbSBBbmFseXNpcyBvZiB0aGUgUmFuZG9taXplZCBPcGVuLUxh
YmVsIE11bHRpY2VudGVyIERJUEFLLTEgU3R1ZHk8L3RpdGxlPjxzZWNvbmRhcnktdGl0bGU+RHJ1
ZyBTYWZldHk8L3NlY29uZGFyeS10aXRsZT48YWx0LXRpdGxlPkRydWcgU2FmPC9hbHQtdGl0bGU+
PC90aXRsZXM+PHBlcmlvZGljYWw+PGZ1bGwtdGl0bGU+RHJ1ZyBTYWZldHk8L2Z1bGwtdGl0bGU+
PGFiYnItMT5EcnVnIFNhZjwvYWJici0xPjwvcGVyaW9kaWNhbD48YWx0LXBlcmlvZGljYWw+PGZ1
bGwtdGl0bGU+RHJ1ZyBTYWZldHk8L2Z1bGwtdGl0bGU+PGFiYnItMT5EcnVnIFNhZjwvYWJici0x
PjwvYWx0LXBlcmlvZGljYWw+PHBhZ2VzPjE1My0xNjc8L3BhZ2VzPjx2b2x1bWU+NDA8L3ZvbHVt
ZT48bnVtYmVyPjI8L251bWJlcj48a2V5d29yZHM+PGtleXdvcmQ+QWRvbGVzY2VudDwva2V5d29y
ZD48a2V5d29yZD5BZHVsdDwva2V5d29yZD48a2V5d29yZD5DeXN0cy9lcCBbRXBpZGVtaW9sb2d5
XTwva2V5d29yZD48a2V5d29yZD4qQ3lzdHMvZXQgW0V0aW9sb2d5XTwva2V5d29yZD48a2V5d29y
ZD5GZW1hbGU8L2tleXdvcmQ+PGtleXdvcmQ+R2xvbWVydWxhciBGaWx0cmF0aW9uIFJhdGU8L2tl
eXdvcmQ+PGtleXdvcmQ+SHVtYW5zPC9rZXl3b3JkPjxrZXl3b3JkPkxpdmVyIERpc2Vhc2VzL2Vw
IFtFcGlkZW1pb2xvZ3ldPC9rZXl3b3JkPjxrZXl3b3JkPipMaXZlciBEaXNlYXNlcy9ldCBbRXRp
b2xvZ3ldPC9rZXl3b3JkPjxrZXl3b3JkPk1hbGU8L2tleXdvcmQ+PGtleXdvcmQ+TWlkZGxlIEFn
ZWQ8L2tleXdvcmQ+PGtleXdvcmQ+KlBlcHRpZGVzLCBDeWNsaWMvYWQgW0FkbWluaXN0cmF0aW9u
ICZhbXA7IERvc2FnZV08L2tleXdvcmQ+PGtleXdvcmQ+UGVwdGlkZXMsIEN5Y2xpYy9hZSBbQWR2
ZXJzZSBFZmZlY3RzXTwva2V5d29yZD48a2V5d29yZD5Qb2x5Y3lzdGljIEtpZG5leSwgQXV0b3Nv
bWFsIERvbWluYW50L2NvIFtDb21wbGljYXRpb25zXTwva2V5d29yZD48a2V5d29yZD4qUG9seWN5
c3RpYyBLaWRuZXksIEF1dG9zb21hbCBEb21pbmFudC9kdCBbRHJ1ZyBUaGVyYXB5XTwva2V5d29y
ZD48a2V5d29yZD5Tb21hdG9zdGF0aW4vYWQgW0FkbWluaXN0cmF0aW9uICZhbXA7IERvc2FnZV08
L2tleXdvcmQ+PGtleXdvcmQ+U29tYXRvc3RhdGluL2FlIFtBZHZlcnNlIEVmZmVjdHNdPC9rZXl3
b3JkPjxrZXl3b3JkPipTb21hdG9zdGF0aW4vYWEgW0FuYWxvZ3MgJmFtcDsgRGVyaXZhdGl2ZXNd
PC9rZXl3b3JkPjxrZXl3b3JkPllvdW5nIEFkdWx0PC9rZXl3b3JkPjxrZXl3b3JkPjAgKFBlcHRp
ZGVzLCBDeWNsaWMpPC9rZXl3b3JkPjxrZXl3b3JkPjBHM0RFODk0M1kgKGxhbnJlb3RpZGUpPC9r
ZXl3b3JkPjxrZXl3b3JkPjUxMTEwLTAxLTEgKFNvbWF0b3N0YXRpbik8L2tleXdvcmQ+PC9rZXl3
b3Jkcz48ZGF0ZXM+PHllYXI+MjAxNzwveWVhcj48cHViLWRhdGVzPjxkYXRlPjAyPC9kYXRlPjwv
cHViLWRhdGVzPjwvZGF0ZXM+PGlzYm4+MTE3OS0xOTQyPC9pc2JuPjxhY2Nlc3Npb24tbnVtPjI3
OTk1NTE5PC9hY2Nlc3Npb24tbnVtPjx3b3JrLXR5cGU+Q29tcGFyYXRpdmUgU3R1ZHkmI3hEO011
bHRpY2VudGVyIFN0dWR5JiN4RDtSYW5kb21pemVkIENvbnRyb2xsZWQgVHJpYWwmI3hEO1Jlc2Vh
cmNoIFN1cHBvcnQsIE5vbi1VLlMuIEdvdiZhcG9zO3Q8L3dvcmstdHlwZT48dXJscz48cmVsYXRl
ZC11cmxzPjx1cmw+aHR0cHM6Ly9hY3MuaGNuLmNvbS5hdT9hY2M9MzY0MjImYW1wO3VybD1odHRw
Oi8vb3ZpZHNwLm92aWQuY29tL292aWR3ZWIuY2dpP1Q9SlMmYW1wO0NTQz1ZJmFtcDtORVdTPU4m
YW1wO1BBR0U9ZnVsbHRleHQmYW1wO0Q9bWVkMTMmYW1wO0FOPTI3OTk1NTE5PC91cmw+PHVybD5o
dHRwczovL3d3dy5uY2JpLm5sbS5uaWguZ292L3BtYy9hcnRpY2xlcy9QTUM1Mjg4NDIzL3BkZi80
MDI2NF8yMDE2X0FydGljbGVfNDg2LnBkZjwvdXJsPjwvcmVsYXRlZC11cmxzPjwvdXJscz48ZWxl
Y3Ryb25pYy1yZXNvdXJjZS1udW0+aHR0cHM6Ly9keC5kb2kub3JnLzEwLjEwMDcvczQwMjY0LTAx
Ni0wNDg2LX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YW50aW5nYTwvQXV0aG9yPjxZZWFyPjIwMTc8L1llYXI+
PFJlY051bT41ODQ8L1JlY051bT48RGlzcGxheVRleHQ+WzM1XTwvRGlzcGxheVRleHQ+PHJlY29y
ZD48cmVjLW51bWJlcj41ODQ8L3JlYy1udW1iZXI+PGZvcmVpZ24ta2V5cz48a2V5IGFwcD0iRU4i
IGRiLWlkPSI5djJlMHJwOXRmdnNyMWV6enBxeGVwZDlzMGFmenc5dmRzczkiIHRpbWVzdGFtcD0i
MTU4MTk4MTI1MSI+NTg0PC9rZXk+PC9mb3JlaWduLWtleXM+PHJlZi10eXBlIG5hbWU9IkpvdXJu
YWwgQXJ0aWNsZSI+MTc8L3JlZi10eXBlPjxjb250cmlidXRvcnM+PGF1dGhvcnM+PGF1dGhvcj5M
YW50aW5nYSwgTS4gQS48L2F1dGhvcj48YXV0aG9yPkQmYXBvcztBZ25vbG8sIEguIE0uPC9hdXRo
b3I+PGF1dGhvcj5DYXN0ZWxlaWpuLCBOLiBGLjwvYXV0aG9yPjxhdXRob3I+ZGUgRmlqdGVyLCBK
LiBXLjwvYXV0aG9yPjxhdXRob3I+TWVpamVyLCBFLjwvYXV0aG9yPjxhdXRob3I+TWVzc2NoZW5k
b3JwLCBBLiBMLjwvYXV0aG9yPjxhdXRob3I+UGV0ZXJzLCBELiBKLjwvYXV0aG9yPjxhdXRob3I+
U2FsaWgsIE0uPC9hdXRob3I+PGF1dGhvcj5TcGl0aG92ZW4sIEUuIE0uPC9hdXRob3I+PGF1dGhv
cj5Tb29uYXdhbGEsIEQuPC9hdXRob3I+PGF1dGhvcj5WaXNzZXIsIEYuIFcuPC9hdXRob3I+PGF1
dGhvcj5XZXR6ZWxzLCBKLiBGLjwvYXV0aG9yPjxhdXRob3I+WmlldHNlLCBSLjwvYXV0aG9yPjxh
dXRob3I+RHJlbnRoLCBKLiBQLjwvYXV0aG9yPjxhdXRob3I+R2Fuc2V2b29ydCwgUi4gVC48L2F1
dGhvcj48YXV0aG9yPkRpcGFrIENvbnNvcnRpdW08L2F1dGhvcj48L2F1dGhvcnM+PC9jb250cmli
dXRvcnM+PGF1dGgtYWRkcmVzcz5MYW50aW5nYSwgTWFydGVuIEEuIERlcGFydG1lbnQgb2YgR2Fz
dHJvZW50ZXJvbG9neSBhbmQgSGVwYXRvbG9neSwgUmFkYm91ZCBVbml2ZXJzaXR5IE1lZGljYWwg
Q2VudGVyIE5pam1lZ2VuLCBOaWptZWdlbiwgVGhlIE5ldGhlcmxhbmRzLiYjeEQ7RCZhcG9zO0Fn
bm9sbywgSGVkd2lnIE0gQS4gRGVwYXJ0bWVudCBvZiBHYXN0cm9lbnRlcm9sb2d5IGFuZCBIZXBh
dG9sb2d5LCBSYWRib3VkIFVuaXZlcnNpdHkgTWVkaWNhbCBDZW50ZXIgTmlqbWVnZW4sIE5pam1l
Z2VuLCBUaGUgTmV0aGVybGFuZHMuJiN4RDtDYXN0ZWxlaWpuLCBOaWVrIEYuIERlcGFydG1lbnQg
b2YgTmVwaHJvbG9neSwgVW5pdmVyc2l0eSBNZWRpY2FsIENlbnRlciBHcm9uaW5nZW4sIFBPIEJv
eCAzMC4wMDEsIDk3MDAgUkIsIEdyb25pbmdlbiwgVGhlIE5ldGhlcmxhbmRzLiYjeEQ7ZGUgRmlq
dGVyLCBKb2hhbiBXLiBEZXBhcnRtZW50IG9mIE5lcGhyb2xvZ3ksIExlaWRlbiBVbml2ZXJzaXR5
IE1lZGljYWwgQ2VudGVyLCBMZWlkZW4sIFRoZSBOZXRoZXJsYW5kcy4mI3hEO01laWplciwgRXN0
aGVyLiBEZXBhcnRtZW50IG9mIE5lcGhyb2xvZ3ksIFVuaXZlcnNpdHkgTWVkaWNhbCBDZW50ZXIg
R3JvbmluZ2VuLCBQTyBCb3ggMzAuMDAxLCA5NzAwIFJCLCBHcm9uaW5nZW4sIFRoZSBOZXRoZXJs
YW5kcy4mI3hEO01lc3NjaGVuZG9ycCwgQW5uZW1hcmllIEwuIERlcGFydG1lbnQgb2YgTmVwaHJv
bG9neSwgVW5pdmVyc2l0eSBNZWRpY2FsIENlbnRlciBHcm9uaW5nZW4sIFBPIEJveCAzMC4wMDEs
IDk3MDAgUkIsIEdyb25pbmdlbiwgVGhlIE5ldGhlcmxhbmRzLiYjeEQ7UGV0ZXJzLCBEb3JpZW4g
SiBNLiBEZXBhcnRtZW50IG9mIEh1bWFuIEdlbmV0aWNzLCBMZWlkZW4gVW5pdmVyc2l0eSBNZWRp
Y2FsIENlbnRlciwgTGVpZGVuLCBUaGUgTmV0aGVybGFuZHMuJiN4RDtTYWxpaCwgTWFoZGkuIERl
cGFydG1lbnQgb2YgTmVwaHJvbG9neSwgRXJhc211cyBNZWRpY2FsIENlbnRlciBSb3R0ZXJkYW0s
IFJvdHRlcmRhbSwgVGhlIE5ldGhlcmxhbmRzLiYjeEQ7U3BpdGhvdmVuLCBFZHdpbiBNLiBEZXBh
cnRtZW50IG9mIE5lcGhyb2xvZ3ksIFVuaXZlcnNpdHkgTWVkaWNhbCBDZW50ZXIgR3JvbmluZ2Vu
LCBQTyBCb3ggMzAuMDAxLCA5NzAwIFJCLCBHcm9uaW5nZW4sIFRoZSBOZXRoZXJsYW5kcy4mI3hE
O1Nvb25hd2FsYSwgRGFyaXVzLiBEZXBhcnRtZW50IG9mIE5lcGhyb2xvZ3ksIExlaWRlbiBVbml2
ZXJzaXR5IE1lZGljYWwgQ2VudGVyLCBMZWlkZW4sIFRoZSBOZXRoZXJsYW5kcy4mI3hEO1Zpc3Nl
ciwgRm9sa2VydCBXLiBEZXBhcnRtZW50IG9mIE5lcGhyb2xvZ3ksIFVuaXZlcnNpdHkgTWVkaWNh
bCBDZW50ZXIgR3JvbmluZ2VuLCBQTyBCb3ggMzAuMDAxLCA5NzAwIFJCLCBHcm9uaW5nZW4sIFRo
ZSBOZXRoZXJsYW5kcy4mI3hEO1dldHplbHMsIEphY2sgRiBNLiBEZXBhcnRtZW50IG9mIE5lcGhy
b2xvZ3ksIFJhZGJvdWQgVW5pdmVyc2l0eSBNZWRpY2FsIENlbnRlciBOaWptZWdlbiwgTmlqbWVn
ZW4sIFRoZSBOZXRoZXJsYW5kcy4mI3hEO1ppZXRzZSwgUm9iZXJ0LiBEZXBhcnRtZW50IG9mIE5l
cGhyb2xvZ3ksIEVyYXNtdXMgTWVkaWNhbCBDZW50ZXIgUm90dGVyZGFtLCBSb3R0ZXJkYW0sIFRo
ZSBOZXRoZXJsYW5kcy4mI3hEO0RyZW50aCwgSm9vc3QgUCBILiBEZXBhcnRtZW50IG9mIEdhc3Ry
b2VudGVyb2xvZ3kgYW5kIEhlcGF0b2xvZ3ksIFJhZGJvdWQgVW5pdmVyc2l0eSBNZWRpY2FsIENl
bnRlciBOaWptZWdlbiwgTmlqbWVnZW4sIFRoZSBOZXRoZXJsYW5kcy4mI3hEO0dhbnNldm9vcnQs
IFJvbiBULiBEZXBhcnRtZW50IG9mIE5lcGhyb2xvZ3ksIFVuaXZlcnNpdHkgTWVkaWNhbCBDZW50
ZXIgR3JvbmluZ2VuLCBQTyBCb3ggMzAuMDAxLCA5NzAwIFJCLCBHcm9uaW5nZW4sIFRoZSBOZXRo
ZXJsYW5kcy4gci50LmdhbnNldm9vcnRAdW1jZy5ubC48L2F1dGgtYWRkcmVzcz48dGl0bGVzPjx0
aXRsZT5IZXBhdGljIEN5c3QgSW5mZWN0aW9uIER1cmluZyBVc2Ugb2YgdGhlIFNvbWF0b3N0YXRp
biBBbmFsb2cgTGFucmVvdGlkZSBpbiBBdXRvc29tYWwgRG9taW5hbnQgUG9seWN5c3RpYyBLaWRu
ZXkgRGlzZWFzZTogQW4gSW50ZXJpbSBBbmFseXNpcyBvZiB0aGUgUmFuZG9taXplZCBPcGVuLUxh
YmVsIE11bHRpY2VudGVyIERJUEFLLTEgU3R1ZHk8L3RpdGxlPjxzZWNvbmRhcnktdGl0bGU+RHJ1
ZyBTYWZldHk8L3NlY29uZGFyeS10aXRsZT48YWx0LXRpdGxlPkRydWcgU2FmPC9hbHQtdGl0bGU+
PC90aXRsZXM+PHBlcmlvZGljYWw+PGZ1bGwtdGl0bGU+RHJ1ZyBTYWZldHk8L2Z1bGwtdGl0bGU+
PGFiYnItMT5EcnVnIFNhZjwvYWJici0xPjwvcGVyaW9kaWNhbD48YWx0LXBlcmlvZGljYWw+PGZ1
bGwtdGl0bGU+RHJ1ZyBTYWZldHk8L2Z1bGwtdGl0bGU+PGFiYnItMT5EcnVnIFNhZjwvYWJici0x
PjwvYWx0LXBlcmlvZGljYWw+PHBhZ2VzPjE1My0xNjc8L3BhZ2VzPjx2b2x1bWU+NDA8L3ZvbHVt
ZT48bnVtYmVyPjI8L251bWJlcj48a2V5d29yZHM+PGtleXdvcmQ+QWRvbGVzY2VudDwva2V5d29y
ZD48a2V5d29yZD5BZHVsdDwva2V5d29yZD48a2V5d29yZD5DeXN0cy9lcCBbRXBpZGVtaW9sb2d5
XTwva2V5d29yZD48a2V5d29yZD4qQ3lzdHMvZXQgW0V0aW9sb2d5XTwva2V5d29yZD48a2V5d29y
ZD5GZW1hbGU8L2tleXdvcmQ+PGtleXdvcmQ+R2xvbWVydWxhciBGaWx0cmF0aW9uIFJhdGU8L2tl
eXdvcmQ+PGtleXdvcmQ+SHVtYW5zPC9rZXl3b3JkPjxrZXl3b3JkPkxpdmVyIERpc2Vhc2VzL2Vw
IFtFcGlkZW1pb2xvZ3ldPC9rZXl3b3JkPjxrZXl3b3JkPipMaXZlciBEaXNlYXNlcy9ldCBbRXRp
b2xvZ3ldPC9rZXl3b3JkPjxrZXl3b3JkPk1hbGU8L2tleXdvcmQ+PGtleXdvcmQ+TWlkZGxlIEFn
ZWQ8L2tleXdvcmQ+PGtleXdvcmQ+KlBlcHRpZGVzLCBDeWNsaWMvYWQgW0FkbWluaXN0cmF0aW9u
ICZhbXA7IERvc2FnZV08L2tleXdvcmQ+PGtleXdvcmQ+UGVwdGlkZXMsIEN5Y2xpYy9hZSBbQWR2
ZXJzZSBFZmZlY3RzXTwva2V5d29yZD48a2V5d29yZD5Qb2x5Y3lzdGljIEtpZG5leSwgQXV0b3Nv
bWFsIERvbWluYW50L2NvIFtDb21wbGljYXRpb25zXTwva2V5d29yZD48a2V5d29yZD4qUG9seWN5
c3RpYyBLaWRuZXksIEF1dG9zb21hbCBEb21pbmFudC9kdCBbRHJ1ZyBUaGVyYXB5XTwva2V5d29y
ZD48a2V5d29yZD5Tb21hdG9zdGF0aW4vYWQgW0FkbWluaXN0cmF0aW9uICZhbXA7IERvc2FnZV08
L2tleXdvcmQ+PGtleXdvcmQ+U29tYXRvc3RhdGluL2FlIFtBZHZlcnNlIEVmZmVjdHNdPC9rZXl3
b3JkPjxrZXl3b3JkPipTb21hdG9zdGF0aW4vYWEgW0FuYWxvZ3MgJmFtcDsgRGVyaXZhdGl2ZXNd
PC9rZXl3b3JkPjxrZXl3b3JkPllvdW5nIEFkdWx0PC9rZXl3b3JkPjxrZXl3b3JkPjAgKFBlcHRp
ZGVzLCBDeWNsaWMpPC9rZXl3b3JkPjxrZXl3b3JkPjBHM0RFODk0M1kgKGxhbnJlb3RpZGUpPC9r
ZXl3b3JkPjxrZXl3b3JkPjUxMTEwLTAxLTEgKFNvbWF0b3N0YXRpbik8L2tleXdvcmQ+PC9rZXl3
b3Jkcz48ZGF0ZXM+PHllYXI+MjAxNzwveWVhcj48cHViLWRhdGVzPjxkYXRlPjAyPC9kYXRlPjwv
cHViLWRhdGVzPjwvZGF0ZXM+PGlzYm4+MTE3OS0xOTQyPC9pc2JuPjxhY2Nlc3Npb24tbnVtPjI3
OTk1NTE5PC9hY2Nlc3Npb24tbnVtPjx3b3JrLXR5cGU+Q29tcGFyYXRpdmUgU3R1ZHkmI3hEO011
bHRpY2VudGVyIFN0dWR5JiN4RDtSYW5kb21pemVkIENvbnRyb2xsZWQgVHJpYWwmI3hEO1Jlc2Vh
cmNoIFN1cHBvcnQsIE5vbi1VLlMuIEdvdiZhcG9zO3Q8L3dvcmstdHlwZT48dXJscz48cmVsYXRl
ZC11cmxzPjx1cmw+aHR0cHM6Ly9hY3MuaGNuLmNvbS5hdT9hY2M9MzY0MjImYW1wO3VybD1odHRw
Oi8vb3ZpZHNwLm92aWQuY29tL292aWR3ZWIuY2dpP1Q9SlMmYW1wO0NTQz1ZJmFtcDtORVdTPU4m
YW1wO1BBR0U9ZnVsbHRleHQmYW1wO0Q9bWVkMTMmYW1wO0FOPTI3OTk1NTE5PC91cmw+PHVybD5o
dHRwczovL3d3dy5uY2JpLm5sbS5uaWguZ292L3BtYy9hcnRpY2xlcy9QTUM1Mjg4NDIzL3BkZi80
MDI2NF8yMDE2X0FydGljbGVfNDg2LnBkZjwvdXJsPjwvcmVsYXRlZC11cmxzPjwvdXJscz48ZWxl
Y3Ryb25pYy1yZXNvdXJjZS1udW0+aHR0cHM6Ly9keC5kb2kub3JnLzEwLjEwMDcvczQwMjY0LTAx
Ni0wNDg2LX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5]</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proofErr w:type="spellStart"/>
            <w:r w:rsidRPr="0069304A">
              <w:rPr>
                <w:rFonts w:ascii="Arial" w:hAnsi="Arial" w:cs="Arial"/>
                <w:b/>
                <w:color w:val="000000" w:themeColor="text1"/>
                <w:sz w:val="18"/>
                <w:szCs w:val="18"/>
                <w:vertAlign w:val="superscript"/>
                <w:lang w:val="en-US"/>
              </w:rPr>
              <w:t>i</w:t>
            </w:r>
            <w:proofErr w:type="spellEnd"/>
            <w:r w:rsidRPr="0069304A">
              <w:rPr>
                <w:rFonts w:ascii="Arial" w:hAnsi="Arial" w:cs="Arial"/>
                <w:b/>
                <w:color w:val="000000" w:themeColor="text1"/>
                <w:sz w:val="18"/>
                <w:szCs w:val="18"/>
                <w:vertAlign w:val="superscript"/>
                <w:lang w:val="en-US"/>
              </w:rPr>
              <w:t>!</w:t>
            </w:r>
          </w:p>
          <w:p w14:paraId="60A33B1A" w14:textId="77777777"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DIPAK-1 study)</w:t>
            </w:r>
          </w:p>
        </w:tc>
        <w:tc>
          <w:tcPr>
            <w:tcW w:w="1275" w:type="dxa"/>
          </w:tcPr>
          <w:p w14:paraId="711F32B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7</w:t>
            </w:r>
          </w:p>
        </w:tc>
        <w:tc>
          <w:tcPr>
            <w:tcW w:w="1276" w:type="dxa"/>
          </w:tcPr>
          <w:p w14:paraId="54E9108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The Netherlands </w:t>
            </w:r>
          </w:p>
        </w:tc>
        <w:tc>
          <w:tcPr>
            <w:tcW w:w="992" w:type="dxa"/>
          </w:tcPr>
          <w:p w14:paraId="0C2D30D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7</w:t>
            </w:r>
          </w:p>
        </w:tc>
        <w:tc>
          <w:tcPr>
            <w:tcW w:w="3402" w:type="dxa"/>
          </w:tcPr>
          <w:p w14:paraId="3CB686D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nreotide (somatostatin analog) + standard care vs standard care</w:t>
            </w:r>
          </w:p>
        </w:tc>
        <w:tc>
          <w:tcPr>
            <w:tcW w:w="1843" w:type="dxa"/>
          </w:tcPr>
          <w:p w14:paraId="416083F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2EB3264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0</w:t>
            </w:r>
          </w:p>
        </w:tc>
      </w:tr>
      <w:tr w:rsidR="00D901CF" w:rsidRPr="0069304A" w14:paraId="1DCD935E" w14:textId="77777777" w:rsidTr="00C121F4">
        <w:tc>
          <w:tcPr>
            <w:tcW w:w="2269" w:type="dxa"/>
          </w:tcPr>
          <w:p w14:paraId="2B4A9DC4" w14:textId="25DEB43D"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chelenz 2003</w:t>
            </w:r>
            <w:r w:rsidRPr="0069304A">
              <w:rPr>
                <w:rFonts w:ascii="Arial" w:hAnsi="Arial" w:cs="Arial"/>
                <w:b/>
                <w:color w:val="000000" w:themeColor="text1"/>
                <w:sz w:val="18"/>
                <w:szCs w:val="18"/>
                <w:lang w:val="en-US"/>
              </w:rPr>
              <w:fldChar w:fldCharType="begin">
                <w:fldData xml:space="preserve">PEVuZE5vdGU+PENpdGU+PEF1dGhvcj5TY2hlbGVuejwvQXV0aG9yPjxZZWFyPjIwMDM8L1llYXI+
PFJlY051bT40OTA3PC9SZWNOdW0+PERpc3BsYXlUZXh0PlszNl08L0Rpc3BsYXlUZXh0PjxyZWNv
cmQ+PHJlYy1udW1iZXI+NDkwNzwvcmVjLW51bWJlcj48Zm9yZWlnbi1rZXlzPjxrZXkgYXBwPSJF
TiIgZGItaWQ9Ijl2MmUwcnA5dGZ2c3IxZXp6cHF4ZXBkOXMwYWZ6dzl2ZHNzOSIgdGltZXN0YW1w
PSIxNTgxOTgyNzUyIj40OTA3PC9rZXk+PC9mb3JlaWduLWtleXM+PHJlZi10eXBlIG5hbWU9Ikpv
dXJuYWwgQXJ0aWNsZSI+MTc8L3JlZi10eXBlPjxjb250cmlidXRvcnM+PGF1dGhvcnM+PGF1dGhv
cj5TY2hlbGVueiwgUy48L2F1dGhvcj48YXV0aG9yPkdvbGRzbWl0aCwgRC4gSi4gQS48L2F1dGhv
cj48L2F1dGhvcnM+PC9jb250cmlidXRvcnM+PGF1dGgtYWRkcmVzcz4oU2NoZWxlbnopIERlcGFy
dG1lbnQgb2YgSW5mZWN0aW9uLCBHdXkmYXBvcztzIGFuZCBTdCBUaG9tYXMmYXBvczsgSG9zcGl0
YWwsIExhbWJldGggUGFsYWNlIFJvYWQsIExvbmRvbiBTRTEgN0VILCBVbml0ZWQgS2luZ2RvbSAo
R29sZHNtaXRoKSBSZW5hbCBVbml0LCBHdXkmYXBvcztzIGFuZCBTdCBUaG9tYXMmYXBvczsgSG9z
cGl0YWwsIExhbWJldGggUGFsYWNlIFJvYWQsIExvbmRvbiBTRTEgN0VILCBVbml0ZWQgS2luZ2Rv
bSYjeEQ7Uy4gU2NoZWxlbnosIERlcGFydG1lbnQgb2YgSW5mZWN0aW9uLCBHdXkmYXBvcztzIGFu
ZCBTdCBUaG9tYXMmYXBvczsgSG9zcGl0YWwsIExhbWJldGggUGFsYWNlIFJvYWQsIExvbmRvbiBT
RTEgN0VILCBVbml0ZWQgS2luZ2RvbS4gRS1tYWlsOiBzc2NoZWxlbnpAZG9jdG9ycy5vcmcudWs8
L2F1dGgtYWRkcmVzcz48dGl0bGVzPjx0aXRsZT5Bc3BlcmdpbGx1cyBlbmRvcGh0aGFsbWl0aXM6
IEFuIHVudXN1YWwgY29tcGxpY2F0aW9uIG9mIGRpc3NlbWluYXRlZCBpbmZlY3Rpb24gaW4gcmVu
YWwgdHJhbnNwbGFudCBwYXRpZW50czwvdGl0bGU+PHNlY29uZGFyeS10aXRsZT5Kb3VybmFsIG9m
IEluZmVjdGlvbjwvc2Vjb25kYXJ5LXRpdGxlPjwvdGl0bGVzPjxwZXJpb2RpY2FsPjxmdWxsLXRp
dGxlPkpvdXJuYWwgb2YgSW5mZWN0aW9uPC9mdWxsLXRpdGxlPjwvcGVyaW9kaWNhbD48cGFnZXM+
MzM2LTM0MzwvcGFnZXM+PHZvbHVtZT40Nzwvdm9sdW1lPjxudW1iZXI+NDwvbnVtYmVyPjxrZXl3
b3Jkcz48a2V5d29yZD5Bc3BlcmdpbGx1czwva2V5d29yZD48a2V5d29yZD5FbmRvcGh0aGFsbWl0
aXM8L2tleXdvcmQ+PGtleXdvcmQ+UmVuYWwgdHJhbnNwbGFudDwva2V5d29yZD48a2V5d29yZD5h
YmRvbWluYWwgcGFpbi9zaSBbU2lkZSBFZmZlY3RdPC9rZXl3b3JkPjxrZXl3b3JkPmFkdWx0PC9r
ZXl3b3JkPjxrZXl3b3JkPmFzcGVyZ2lsbG9zaXMvY28gW0NvbXBsaWNhdGlvbl08L2tleXdvcmQ+
PGtleXdvcmQ+YXNwZXJnaWxsb3Npcy9kaSBbRGlhZ25vc2lzXTwva2V5d29yZD48a2V5d29yZD5h
c3BlcmdpbGxvc2lzL2R0IFtEcnVnIFRoZXJhcHldPC9rZXl3b3JkPjxrZXl3b3JkPmJyYWluIGlu
ZmVjdGlvbi9jbyBbQ29tcGxpY2F0aW9uXTwva2V5d29yZD48a2V5d29yZD5icmFpbiBpbmZlY3Rp
b24vZGkgW0RpYWdub3Npc108L2tleXdvcmQ+PGtleXdvcmQ+YnJhaW4gaW5mZWN0aW9uL2R0IFtE
cnVnIFRoZXJhcHldPC9rZXl3b3JkPjxrZXl3b3JkPmNhc2UgcmVwb3J0PC9rZXl3b3JkPjxrZXl3
b3JkPmNlcmVicm9zcGluYWwgZmx1aWQ8L2tleXdvcmQ+PGtleXdvcmQ+Y3l0b21lZ2Fsb3ZpcnVz
IGluZmVjdGlvbjwva2V5d29yZD48a2V5d29yZD5kaWFnbm9zdGljIHRlc3Q8L2tleXdvcmQ+PGtl
eXdvcmQ+ZHJ1ZyBibG9vZCBsZXZlbDwva2V5d29yZD48a2V5d29yZD5kcnVnIHBlbmV0cmF0aW9u
PC9rZXl3b3JkPjxrZXl3b3JkPmVuZG9waHRoYWxtaXRpcy9jbyBbQ29tcGxpY2F0aW9uXTwva2V5
d29yZD48a2V5d29yZD5lbmRvcGh0aGFsbWl0aXMvZGkgW0RpYWdub3Npc108L2tleXdvcmQ+PGtl
eXdvcmQ+ZW5kb3BodGhhbG1pdGlzL2R0IFtEcnVnIFRoZXJhcHldPC9rZXl3b3JkPjxrZXl3b3Jk
PmV5ZTwva2V5d29yZD48a2V5d29yZD5mdW5ndXMgY3VsdHVyZTwva2V5d29yZD48a2V5d29yZD5o
aXN0b3BhdGhvbG9neTwva2V5d29yZD48a2V5d29yZD5odW1hbjwva2V5d29yZD48a2V5d29yZD5p
bW11bm9zdXBwcmVzc2l2ZSB0cmVhdG1lbnQ8L2tleXdvcmQ+PGtleXdvcmQ+aW5zdWxpbiBkZXBl
bmRlbnQgZGlhYmV0ZXMgbWVsbGl0dXMvc2kgW1NpZGUgRWZmZWN0XTwva2V5d29yZD48a2V5d29y
ZD5raWRuZXkgZ3JhZnQgcmVqZWN0aW9uL2NvIFtDb21wbGljYXRpb25dPC9rZXl3b3JkPjxrZXl3
b3JkPmtpZG5leSBncmFmdCByZWplY3Rpb24vZHQgW0RydWcgVGhlcmFweV08L2tleXdvcmQ+PGtl
eXdvcmQ+a2lkbmV5IGdyYWZ0IHJlamVjdGlvbi9wYyBbUHJldmVudGlvbl08L2tleXdvcmQ+PGtl
eXdvcmQ+a2lkbmV5IHBvbHljeXN0aWMgZGlzZWFzZS9zdSBbU3VyZ2VyeV08L2tleXdvcmQ+PGtl
eXdvcmQ+a2lkbmV5IHRyYW5zcGxhbnRhdGlvbjwva2V5d29yZD48a2V5d29yZD5tYWxlPC9rZXl3
b3JkPjxrZXl3b3JkPm1lZGljYWwgZGVjaXNpb24gbWFraW5nPC9rZXl3b3JkPjxrZXl3b3JkPk1l
ZGxpbmU8L2tleXdvcmQ+PGtleXdvcmQ+bWljcm9zY29weTwva2V5d29yZD48a2V5d29yZD5tb3J0
YWxpdHk8L2tleXdvcmQ+PGtleXdvcmQ+bmF1c2VhL3NpIFtTaWRlIEVmZmVjdF08L2tleXdvcmQ+
PGtleXdvcmQ+b3Bwb3J0dW5pc3RpYyBpbmZlY3Rpb248L2tleXdvcmQ+PGtleXdvcmQ+b3V0Y29t
ZXMgcmVzZWFyY2g8L2tleXdvcmQ+PGtleXdvcmQ+cG9zdG9wZXJhdGl2ZSBpbmZlY3Rpb24vZGkg
W0RpYWdub3Npc108L2tleXdvcmQ+PGtleXdvcmQ+cG9zdG9wZXJhdGl2ZSBpbmZlY3Rpb24vZHQg
W0RydWcgVGhlcmFweV08L2tleXdvcmQ+PGtleXdvcmQ+cHJhY3RpY2UgZ3VpZGVsaW5lPC9rZXl3
b3JkPjxrZXl3b3JkPnJldmlldzwva2V5d29yZD48a2V5d29yZD5yaXNrIGZhY3Rvcjwva2V5d29y
ZD48a2V5d29yZD5zaHVudCBpbmZlY3Rpb24vZGkgW0RpYWdub3Npc108L2tleXdvcmQ+PGtleXdv
cmQ+c2h1bnQgaW5mZWN0aW9uL2R0IFtEcnVnIFRoZXJhcHldPC9rZXl3b3JkPjxrZXl3b3JkPnRv
eG9wbGFzbW9zaXMvZGkgW0RpYWdub3Npc108L2tleXdvcmQ+PGtleXdvcmQ+dG94b3BsYXNtb3Np
cy9kdCBbRHJ1ZyBUaGVyYXB5XTwva2V5d29yZD48a2V5d29yZD52aXRyZWN0b215PC9rZXl3b3Jk
PjxrZXl3b3JkPnZpdHJlb3VzIGJvZHk8L2tleXdvcmQ+PGtleXdvcmQ+dm9taXRpbmcvc2kgW1Np
ZGUgRWZmZWN0XTwva2V5d29yZD48a2V5d29yZD5hbXBob3RlcmljaW4gQi9jYiBbRHJ1ZyBDb21i
aW5hdGlvbl08L2tleXdvcmQ+PGtleXdvcmQ+YW1waG90ZXJpY2luIEIvZHQgW0RydWcgVGhlcmFw
eV08L2tleXdvcmQ+PGtleXdvcmQ+YW1waG90ZXJpY2luIEIvaXYgW0ludHJhdmVub3VzIERydWcg
QWRtaW5pc3RyYXRpb25dPC9rZXl3b3JkPjxrZXl3b3JkPmFtcGhvdGVyaWNpbiBCL3ZpIFtJbnRy
YXZpdHJlYWwgRHJ1ZyBBZG1pbmlzdHJhdGlvbl08L2tleXdvcmQ+PGtleXdvcmQ+YW50aWZ1bmdh
bCBhZ2VudC9hZSBbQWR2ZXJzZSBEcnVnIFJlYWN0aW9uXTwva2V5d29yZD48a2V5d29yZD5hbnRp
ZnVuZ2FsIGFnZW50L2NiIFtEcnVnIENvbWJpbmF0aW9uXTwva2V5d29yZD48a2V5d29yZD5hbnRp
ZnVuZ2FsIGFnZW50L2NyIFtEcnVnIENvbmNlbnRyYXRpb25dPC9rZXl3b3JkPjxrZXl3b3JkPmFu
dGlmdW5nYWwgYWdlbnQvZHQgW0RydWcgVGhlcmFweV08L2tleXdvcmQ+PGtleXdvcmQ+YW50aWZ1
bmdhbCBhZ2VudC9pdiBbSW50cmF2ZW5vdXMgRHJ1ZyBBZG1pbmlzdHJhdGlvbl08L2tleXdvcmQ+
PGtleXdvcmQ+YW50aWZ1bmdhbCBhZ2VudC92aSBbSW50cmF2aXRyZWFsIERydWcgQWRtaW5pc3Ry
YXRpb25dPC9rZXl3b3JkPjxrZXl3b3JkPmFudGlmdW5nYWwgYWdlbnQvcG8gW09yYWwgRHJ1ZyBB
ZG1pbmlzdHJhdGlvbl08L2tleXdvcmQ+PGtleXdvcmQ+YXphdGhpb3ByaW5lL2R0IFtEcnVnIFRo
ZXJhcHldPC9rZXl3b3JkPjxrZXl3b3JkPmNvcnRpY29zdGVyb2lkL2FlIFtBZHZlcnNlIERydWcg
UmVhY3Rpb25dPC9rZXl3b3JkPjxrZXl3b3JkPmNvcnRpY29zdGVyb2lkL2NiIFtEcnVnIENvbWJp
bmF0aW9uXTwva2V5d29yZD48a2V5d29yZD5jb3J0aWNvc3Rlcm9pZC9kdCBbRHJ1ZyBUaGVyYXB5
XTwva2V5d29yZD48a2V5d29yZD5jeWNsb3Nwb3JpbiBBL2R0IFtEcnVnIFRoZXJhcHldPC9rZXl3
b3JkPjxrZXl3b3JkPmZsdWN5dG9zaW5lL2NiIFtEcnVnIENvbWJpbmF0aW9uXTwva2V5d29yZD48
a2V5d29yZD5mbHVjeXRvc2luZS9kdCBbRHJ1ZyBUaGVyYXB5XTwva2V5d29yZD48a2V5d29yZD5m
bHVjeXRvc2luZS9wbyBbT3JhbCBEcnVnIEFkbWluaXN0cmF0aW9uXTwva2V5d29yZD48a2V5d29y
ZD5pbW11bm9zdXBwcmVzc2l2ZSBhZ2VudC9hZSBbQWR2ZXJzZSBEcnVnIFJlYWN0aW9uXTwva2V5
d29yZD48a2V5d29yZD5pbW11bm9zdXBwcmVzc2l2ZSBhZ2VudC9jYiBbRHJ1ZyBDb21iaW5hdGlv
bl08L2tleXdvcmQ+PGtleXdvcmQ+aW1tdW5vc3VwcHJlc3NpdmUgYWdlbnQvZHQgW0RydWcgVGhl
cmFweV08L2tleXdvcmQ+PGtleXdvcmQ+aXRyYWNvbmF6b2xlL2FlIFtBZHZlcnNlIERydWcgUmVh
Y3Rpb25dPC9rZXl3b3JkPjxrZXl3b3JkPml0cmFjb25hem9sZS9jYiBbRHJ1ZyBDb21iaW5hdGlv
bl08L2tleXdvcmQ+PGtleXdvcmQ+aXRyYWNvbmF6b2xlL2NyIFtEcnVnIENvbmNlbnRyYXRpb25d
PC9rZXl3b3JkPjxrZXl3b3JkPml0cmFjb25hem9sZS9kdCBbRHJ1ZyBUaGVyYXB5XTwva2V5d29y
ZD48a2V5d29yZD5pdHJhY29uYXpvbGUvcG8gW09yYWwgRHJ1ZyBBZG1pbmlzdHJhdGlvbl08L2tl
eXdvcmQ+PGtleXdvcmQ+bGlwb3NvbWU8L2tleXdvcmQ+PGtleXdvcmQ+bHltcGhvY3l0ZSBhbnRp
Ym9keS9kdCBbRHJ1ZyBUaGVyYXB5XTwva2V5d29yZD48a2V5d29yZD5tZXRoeWxwcmVkbmlzb2xv
bmUvZHQgW0RydWcgVGhlcmFweV08L2tleXdvcmQ+PGtleXdvcmQ+bWV0aWNpbGxpbjwva2V5d29y
ZD48a2V5d29yZD5teWNvcGhlbm9saWMgYWNpZCAyIG1vcnBob2xpbm9ldGh5bCBlc3Rlci9kdCBb
RHJ1ZyBUaGVyYXB5XTwva2V5d29yZD48a2V5d29yZD5yaWZhbXBpY2luL2R0IFtEcnVnIFRoZXJh
cHldPC9rZXl3b3JkPjxrZXl3b3JkPnJpZmFtcGljaW4vaXYgW0ludHJhdmVub3VzIERydWcgQWRt
aW5pc3RyYXRpb25dPC9rZXl3b3JkPjxrZXl3b3JkPnN0ZXJvaWQvYWUgW0FkdmVyc2UgRHJ1ZyBS
ZWFjdGlvbl08L2tleXdvcmQ+PGtleXdvcmQ+c3Rlcm9pZC9kdCBbRHJ1ZyBUaGVyYXB5XTwva2V5
d29yZD48a2V5d29yZD5zdWxmYWRpYXppbmUvZHQgW0RydWcgVGhlcmFweV08L2tleXdvcmQ+PGtl
eXdvcmQ+dGFjcm9saW11cy9hZSBbQWR2ZXJzZSBEcnVnIFJlYWN0aW9uXTwva2V5d29yZD48a2V5
d29yZD50YWNyb2xpbXVzL2NiIFtEcnVnIENvbWJpbmF0aW9uXTwva2V5d29yZD48a2V5d29yZD50
YWNyb2xpbXVzL2R0IFtEcnVnIFRoZXJhcHldPC9rZXl3b3JkPjxrZXl3b3JkPnRlcmJpbmFmaW5l
L2NiIFtEcnVnIENvbWJpbmF0aW9uXTwva2V5d29yZD48a2V5d29yZD50ZXJiaW5hZmluZS9kdCBb
RHJ1ZyBUaGVyYXB5XTwva2V5d29yZD48a2V5d29yZD50ZXJiaW5hZmluZS9wbyBbT3JhbCBEcnVn
IEFkbWluaXN0cmF0aW9uXTwva2V5d29yZD48a2V5d29yZD52YW5jb215Y2luL2R0IFtEcnVnIFRo
ZXJhcHldPC9rZXl3b3JkPjxrZXl3b3JkPnZhbmNvbXljaW4vaXYgW0ludHJhdmVub3VzIERydWcg
QWRtaW5pc3RyYXRpb25dPC9rZXl3b3JkPjxrZXl3b3JkPnZvcmljb25hem9sZS9jYiBbRHJ1ZyBD
b21iaW5hdGlvbl08L2tleXdvcmQ+PGtleXdvcmQ+dm9yaWNvbmF6b2xlL2R0IFtEcnVnIFRoZXJh
cHldPC9rZXl3b3JkPjxrZXl3b3JkPnZvcmljb25hem9sZS9pdiBbSW50cmF2ZW5vdXMgRHJ1ZyBB
ZG1pbmlzdHJhdGlvbl08L2tleXdvcmQ+PGtleXdvcmQ+dm9yaWNvbmF6b2xlL3BvIFtPcmFsIERy
dWcgQWRtaW5pc3RyYXRpb25dPC9rZXl3b3JkPjwva2V5d29yZHM+PGRhdGVzPjx5ZWFyPjIwMDM8
L3llYXI+PHB1Yi1kYXRlcz48ZGF0ZT5Ob3ZlbWJlcjwvZGF0ZT48L3B1Yi1kYXRlcz48L2RhdGVz
Pjxpc2JuPjAxNjMtNDQ1MzwvaXNibj48YWNjZXNzaW9uLW51bT4zNzMyMjA1NTwvYWNjZXNzaW9u
LW51bT48d29yay10eXBlPlJldmlldzwvd29yay10eXBlPjx1cmxzPjxyZWxhdGVkLXVybHM+PHVy
bD5odHRwczovL2Fjcy5oY24uY29tLmF1P2FjYz0zNjQyMiZhbXA7dXJsPWh0dHA6Ly9vdmlkc3Au
b3ZpZC5jb20vb3ZpZHdlYi5jZ2k/VD1KUyZhbXA7Q1NDPVkmYW1wO05FV1M9TiZhbXA7UEFHRT1m
dWxsdGV4dCZhbXA7RD1lbWVkOCZhbXA7QU49MzczMjIwNTU8L3VybD48dXJsPmh0dHBzOi8vcGRm
LnNjaWVuY2VkaXJlY3Rhc3NldHMuY29tLzI3MjYwNC8xLXMyLjAtUzAxNjM0NDUzMDBYMDAzMDgv
MS1zMi4wLVMwMTYzNDQ1MzAzMDAwNzgxL21haW4ucGRmP1gtQW16LVNlY3VyaXR5LVRva2VuPUlR
b0piM0pwWjJsdVgyVmpFS2YlMkYlMkYlMkYlMkYlMkYlMkYlMkYlMkYlMkYlMkZ3RWFDWFZ6TFdW
aGMzUXRNU0pJTUVZQ0lRRG9ONmFrNlNLanZqVEdMSjVaT25DNzY4V28lMkJ0eTRJeFRINm05MnRW
WWdlUUloQVBleHEzdnBVNyUyRnFhZnNTRXglMkJvUEZ2MEpCRW1Tc1VDY0xGWWZFODE0ck9LS3Iw
RENLRCUyRiUyRiUyRiUyRiUyRiUyRiUyRiUyRiUyRiUyRndFUUFob01NRFU1TURBek5UUTJPRFkx
SWd5eWNheUk4RzJMZ3hTRml6Z3FrUU5iVmQxald5M3RtOUNNUEZKMGlPdHJBJTJGNThQWkI2cUxO
Z1FORFlxJTJGb2lEN2YydldrT1BmUWt6amhJNzYxSE9xOXdUbnpwWEp5STNCcmVheDFJJTJCNkdl
Sjh2aUg3VW0zQ21nd3cydnU5OGVVWVFneUlkT3ZWZFUlMkZqWGVqRkFTODR6OTIlMkJTdlNPc1ZK
Vmp6TWNLS3RuaUZlbVhLaXJydG54UlhCeSUyRkcyaDFiNDN1WW4lMkZ0S0cyWkphQzI2dzh1UTd5
ZDhGSGM1Sk5yOEw2ZGIzZDJoMCUyQnF1YzVCVXpmblZ1bkV4M1prcjJUd0ZIWUtEMlolMkZDbmNk
akxBVkNRbUR6NlR3OFJyZ0NEclVndmhCaGpVRENWc1RCeGE2TEZldE5IUzlMNDJ1JTJCcjdZZUVT
Y3hKVmhGNUVYdUMwN1BXVUxKS0glMkJMMGhGN0UxaVV6MWV5WjhWdXZBczRHUzF2UWY3TkloV0dC
NG00bWhBenEycWM0NUVvTWxJNWZucm1WUDlQeGtoMWg4VTJ1OFFoTVFpTm1qeWhGVG5zQUh0bm5Z
YThtNWV4aEowYUNycHo0bjNGbWtjUWhnVlM3UU4zc0VZcDN4UFk2RzJtZEhaVm1HaURMMm1pbXpQ
SmZsZ1RHOEZsd2JLTVZnUkhPVWhhRmdUZTNmS05iamhZJTJCNWRycVglMkZwQjdFNUwwRDVRME5w
c0E0c09XaSUyRlRnd3phekR5dSUyRmJ6QlRycUFRdHZ5RGNqaDJnajhJMUU3cmZLZ1NWY01Ma1ZH
eEFwTUhnNVlaWGxBVlhBbE1helMzMkNoSnVpZ2V2TVolMkZWaGY1N0VON05YazhtZiUyRm41JTJC
Y0tEMVdleSUyQiUyQmI5Z29DMjUyaUVUZjhPQ01BYUpqWUR5djQyNlUlMkJSamwwJTJCeGFmQ0RF
MVBvY2tWNHU0RjEyUWhCUjdVbDBnMW1jU0ZjJTJGa09mTnNZbWV6TTg2VGYwU3JxMVdsZmlUamJt
bXV4amtza21kaWlMeHBYYTE3WFkyMEljZm5rTTJDM0JhN0JDaU1VVjhqQkR4U2lGSTVUejViWVQ0
N3BncUJtU2ZzZ0Y4aXNXRGNSWVVEVlBuJTJGMWRWQ1JzVjlOaTBFT3diMENoSiUyQjBIVmwxNWRK
SHYlMkZjaWkzdXNNWW1tbGVDNnFFZyUzRCUzRCZhbXA7WC1BbXotQWxnb3JpdGhtPUFXUzQtSE1B
Qy1TSEEyNTYmYW1wO1gtQW16LURhdGU9MjAyMDAzMjdUMDgwNTIzWiZhbXA7WC1BbXotU2lnbmVk
SGVhZGVycz1ob3N0JmFtcDtYLUFtei1FeHBpcmVzPTMwMCZhbXA7WC1BbXotQ3JlZGVudGlhbD1B
U0lBUTNQSENWVFlZQlFFT001RSUyRjIwMjAwMzI3JTJGdXMtZWFzdC0xJTJGczMlMkZhd3M0X3Jl
cXVlc3QmYW1wO1gtQW16LVNpZ25hdHVyZT1jNGZmMmQyYzIxMWZiNTg4MGY1ZTdlNTc3ZDZhYjY5
NzJhYTMzN2U0MDUxMzZlYTg4ZGQyYjVmYTM5ZGM4MjNiJmFtcDtoYXNoPTAyMGQ4M2ZlNWVlNTNj
MDkzOGVmMGZjMWQ4MTE4YWJmZTEzZWRiMjM4MTQ2YTczZmYxNTg2YzBjMGFiYzU5NDImYW1wO2hv
c3Q9NjgwNDJjOTQzNTkxMDEzYWMyYjI0MzBhODliMjcwZjZhZjJjNzZkOGRmZDA4NmEwNzE3NmFm
ZTdjNzZjMmM2MSZhbXA7cGlpPVMwMTYzNDQ1MzAzMDAwNzgxJmFtcDt0aWQ9c3BkZi1hNjBiMDZl
YS01NTcyLTRiMjYtOTM2ZS01NDNiMTRhNzIzZWEmYW1wO3NpZD01NDkyM2ZjMDM2YjQwNjRlNjA5
YTMyYjI1YTU4Njg5OWMxMmJneHJxYSZhbXA7dHlwZT1jbGllbnQ8L3VybD48L3JlbGF0ZWQtdXJs
cz48L3VybHM+PGVsZWN0cm9uaWMtcmVzb3VyY2UtbnVtPmh0dHA6Ly9keC5kb2kub3JnLzEwLjEw
MTYvUzAxNjMtNDQ1MyUyODAzJTI5MDAwNzgtMTwvZWxlY3Ryb25pYy1yZXNvdXJjZS1udW0+PHJl
bW90ZS1kYXRhYmFzZS1uYW1lPkVtYmFzZTwvcmVtb3RlLWRhdGFiYXNlLW5hbWU+PHJlbW90ZS1k
YXRhYmFzZS1wcm92aWRlcj5PdmlkIFRlY2hub2xvZ2llczwvcmVtb3RlLWRhdGFiYXNlLXByb3Zp
ZGVyPjxyZXNlYXJjaC1ub3Rlcz5jYXNlIHJlcG9ydCwgQURQS0Qgbm90IHJlcG9ydGVkPC9yZXNl
YXJjaC1ub3Rlcz48bGFuZ3VhZ2U+RW5nbGlzaDwvbGFuZ3VhZ2U+PC9yZWNvcmQ+PC9DaXRlPjwv
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Y2hlbGVuejwvQXV0aG9yPjxZZWFyPjIwMDM8L1llYXI+
PFJlY051bT40OTA3PC9SZWNOdW0+PERpc3BsYXlUZXh0PlszNl08L0Rpc3BsYXlUZXh0PjxyZWNv
cmQ+PHJlYy1udW1iZXI+NDkwNzwvcmVjLW51bWJlcj48Zm9yZWlnbi1rZXlzPjxrZXkgYXBwPSJF
TiIgZGItaWQ9Ijl2MmUwcnA5dGZ2c3IxZXp6cHF4ZXBkOXMwYWZ6dzl2ZHNzOSIgdGltZXN0YW1w
PSIxNTgxOTgyNzUyIj40OTA3PC9rZXk+PC9mb3JlaWduLWtleXM+PHJlZi10eXBlIG5hbWU9Ikpv
dXJuYWwgQXJ0aWNsZSI+MTc8L3JlZi10eXBlPjxjb250cmlidXRvcnM+PGF1dGhvcnM+PGF1dGhv
cj5TY2hlbGVueiwgUy48L2F1dGhvcj48YXV0aG9yPkdvbGRzbWl0aCwgRC4gSi4gQS48L2F1dGhv
cj48L2F1dGhvcnM+PC9jb250cmlidXRvcnM+PGF1dGgtYWRkcmVzcz4oU2NoZWxlbnopIERlcGFy
dG1lbnQgb2YgSW5mZWN0aW9uLCBHdXkmYXBvcztzIGFuZCBTdCBUaG9tYXMmYXBvczsgSG9zcGl0
YWwsIExhbWJldGggUGFsYWNlIFJvYWQsIExvbmRvbiBTRTEgN0VILCBVbml0ZWQgS2luZ2RvbSAo
R29sZHNtaXRoKSBSZW5hbCBVbml0LCBHdXkmYXBvcztzIGFuZCBTdCBUaG9tYXMmYXBvczsgSG9z
cGl0YWwsIExhbWJldGggUGFsYWNlIFJvYWQsIExvbmRvbiBTRTEgN0VILCBVbml0ZWQgS2luZ2Rv
bSYjeEQ7Uy4gU2NoZWxlbnosIERlcGFydG1lbnQgb2YgSW5mZWN0aW9uLCBHdXkmYXBvcztzIGFu
ZCBTdCBUaG9tYXMmYXBvczsgSG9zcGl0YWwsIExhbWJldGggUGFsYWNlIFJvYWQsIExvbmRvbiBT
RTEgN0VILCBVbml0ZWQgS2luZ2RvbS4gRS1tYWlsOiBzc2NoZWxlbnpAZG9jdG9ycy5vcmcudWs8
L2F1dGgtYWRkcmVzcz48dGl0bGVzPjx0aXRsZT5Bc3BlcmdpbGx1cyBlbmRvcGh0aGFsbWl0aXM6
IEFuIHVudXN1YWwgY29tcGxpY2F0aW9uIG9mIGRpc3NlbWluYXRlZCBpbmZlY3Rpb24gaW4gcmVu
YWwgdHJhbnNwbGFudCBwYXRpZW50czwvdGl0bGU+PHNlY29uZGFyeS10aXRsZT5Kb3VybmFsIG9m
IEluZmVjdGlvbjwvc2Vjb25kYXJ5LXRpdGxlPjwvdGl0bGVzPjxwZXJpb2RpY2FsPjxmdWxsLXRp
dGxlPkpvdXJuYWwgb2YgSW5mZWN0aW9uPC9mdWxsLXRpdGxlPjwvcGVyaW9kaWNhbD48cGFnZXM+
MzM2LTM0MzwvcGFnZXM+PHZvbHVtZT40Nzwvdm9sdW1lPjxudW1iZXI+NDwvbnVtYmVyPjxrZXl3
b3Jkcz48a2V5d29yZD5Bc3BlcmdpbGx1czwva2V5d29yZD48a2V5d29yZD5FbmRvcGh0aGFsbWl0
aXM8L2tleXdvcmQ+PGtleXdvcmQ+UmVuYWwgdHJhbnNwbGFudDwva2V5d29yZD48a2V5d29yZD5h
YmRvbWluYWwgcGFpbi9zaSBbU2lkZSBFZmZlY3RdPC9rZXl3b3JkPjxrZXl3b3JkPmFkdWx0PC9r
ZXl3b3JkPjxrZXl3b3JkPmFzcGVyZ2lsbG9zaXMvY28gW0NvbXBsaWNhdGlvbl08L2tleXdvcmQ+
PGtleXdvcmQ+YXNwZXJnaWxsb3Npcy9kaSBbRGlhZ25vc2lzXTwva2V5d29yZD48a2V5d29yZD5h
c3BlcmdpbGxvc2lzL2R0IFtEcnVnIFRoZXJhcHldPC9rZXl3b3JkPjxrZXl3b3JkPmJyYWluIGlu
ZmVjdGlvbi9jbyBbQ29tcGxpY2F0aW9uXTwva2V5d29yZD48a2V5d29yZD5icmFpbiBpbmZlY3Rp
b24vZGkgW0RpYWdub3Npc108L2tleXdvcmQ+PGtleXdvcmQ+YnJhaW4gaW5mZWN0aW9uL2R0IFtE
cnVnIFRoZXJhcHldPC9rZXl3b3JkPjxrZXl3b3JkPmNhc2UgcmVwb3J0PC9rZXl3b3JkPjxrZXl3
b3JkPmNlcmVicm9zcGluYWwgZmx1aWQ8L2tleXdvcmQ+PGtleXdvcmQ+Y3l0b21lZ2Fsb3ZpcnVz
IGluZmVjdGlvbjwva2V5d29yZD48a2V5d29yZD5kaWFnbm9zdGljIHRlc3Q8L2tleXdvcmQ+PGtl
eXdvcmQ+ZHJ1ZyBibG9vZCBsZXZlbDwva2V5d29yZD48a2V5d29yZD5kcnVnIHBlbmV0cmF0aW9u
PC9rZXl3b3JkPjxrZXl3b3JkPmVuZG9waHRoYWxtaXRpcy9jbyBbQ29tcGxpY2F0aW9uXTwva2V5
d29yZD48a2V5d29yZD5lbmRvcGh0aGFsbWl0aXMvZGkgW0RpYWdub3Npc108L2tleXdvcmQ+PGtl
eXdvcmQ+ZW5kb3BodGhhbG1pdGlzL2R0IFtEcnVnIFRoZXJhcHldPC9rZXl3b3JkPjxrZXl3b3Jk
PmV5ZTwva2V5d29yZD48a2V5d29yZD5mdW5ndXMgY3VsdHVyZTwva2V5d29yZD48a2V5d29yZD5o
aXN0b3BhdGhvbG9neTwva2V5d29yZD48a2V5d29yZD5odW1hbjwva2V5d29yZD48a2V5d29yZD5p
bW11bm9zdXBwcmVzc2l2ZSB0cmVhdG1lbnQ8L2tleXdvcmQ+PGtleXdvcmQ+aW5zdWxpbiBkZXBl
bmRlbnQgZGlhYmV0ZXMgbWVsbGl0dXMvc2kgW1NpZGUgRWZmZWN0XTwva2V5d29yZD48a2V5d29y
ZD5raWRuZXkgZ3JhZnQgcmVqZWN0aW9uL2NvIFtDb21wbGljYXRpb25dPC9rZXl3b3JkPjxrZXl3
b3JkPmtpZG5leSBncmFmdCByZWplY3Rpb24vZHQgW0RydWcgVGhlcmFweV08L2tleXdvcmQ+PGtl
eXdvcmQ+a2lkbmV5IGdyYWZ0IHJlamVjdGlvbi9wYyBbUHJldmVudGlvbl08L2tleXdvcmQ+PGtl
eXdvcmQ+a2lkbmV5IHBvbHljeXN0aWMgZGlzZWFzZS9zdSBbU3VyZ2VyeV08L2tleXdvcmQ+PGtl
eXdvcmQ+a2lkbmV5IHRyYW5zcGxhbnRhdGlvbjwva2V5d29yZD48a2V5d29yZD5tYWxlPC9rZXl3
b3JkPjxrZXl3b3JkPm1lZGljYWwgZGVjaXNpb24gbWFraW5nPC9rZXl3b3JkPjxrZXl3b3JkPk1l
ZGxpbmU8L2tleXdvcmQ+PGtleXdvcmQ+bWljcm9zY29weTwva2V5d29yZD48a2V5d29yZD5tb3J0
YWxpdHk8L2tleXdvcmQ+PGtleXdvcmQ+bmF1c2VhL3NpIFtTaWRlIEVmZmVjdF08L2tleXdvcmQ+
PGtleXdvcmQ+b3Bwb3J0dW5pc3RpYyBpbmZlY3Rpb248L2tleXdvcmQ+PGtleXdvcmQ+b3V0Y29t
ZXMgcmVzZWFyY2g8L2tleXdvcmQ+PGtleXdvcmQ+cG9zdG9wZXJhdGl2ZSBpbmZlY3Rpb24vZGkg
W0RpYWdub3Npc108L2tleXdvcmQ+PGtleXdvcmQ+cG9zdG9wZXJhdGl2ZSBpbmZlY3Rpb24vZHQg
W0RydWcgVGhlcmFweV08L2tleXdvcmQ+PGtleXdvcmQ+cHJhY3RpY2UgZ3VpZGVsaW5lPC9rZXl3
b3JkPjxrZXl3b3JkPnJldmlldzwva2V5d29yZD48a2V5d29yZD5yaXNrIGZhY3Rvcjwva2V5d29y
ZD48a2V5d29yZD5zaHVudCBpbmZlY3Rpb24vZGkgW0RpYWdub3Npc108L2tleXdvcmQ+PGtleXdv
cmQ+c2h1bnQgaW5mZWN0aW9uL2R0IFtEcnVnIFRoZXJhcHldPC9rZXl3b3JkPjxrZXl3b3JkPnRv
eG9wbGFzbW9zaXMvZGkgW0RpYWdub3Npc108L2tleXdvcmQ+PGtleXdvcmQ+dG94b3BsYXNtb3Np
cy9kdCBbRHJ1ZyBUaGVyYXB5XTwva2V5d29yZD48a2V5d29yZD52aXRyZWN0b215PC9rZXl3b3Jk
PjxrZXl3b3JkPnZpdHJlb3VzIGJvZHk8L2tleXdvcmQ+PGtleXdvcmQ+dm9taXRpbmcvc2kgW1Np
ZGUgRWZmZWN0XTwva2V5d29yZD48a2V5d29yZD5hbXBob3RlcmljaW4gQi9jYiBbRHJ1ZyBDb21i
aW5hdGlvbl08L2tleXdvcmQ+PGtleXdvcmQ+YW1waG90ZXJpY2luIEIvZHQgW0RydWcgVGhlcmFw
eV08L2tleXdvcmQ+PGtleXdvcmQ+YW1waG90ZXJpY2luIEIvaXYgW0ludHJhdmVub3VzIERydWcg
QWRtaW5pc3RyYXRpb25dPC9rZXl3b3JkPjxrZXl3b3JkPmFtcGhvdGVyaWNpbiBCL3ZpIFtJbnRy
YXZpdHJlYWwgRHJ1ZyBBZG1pbmlzdHJhdGlvbl08L2tleXdvcmQ+PGtleXdvcmQ+YW50aWZ1bmdh
bCBhZ2VudC9hZSBbQWR2ZXJzZSBEcnVnIFJlYWN0aW9uXTwva2V5d29yZD48a2V5d29yZD5hbnRp
ZnVuZ2FsIGFnZW50L2NiIFtEcnVnIENvbWJpbmF0aW9uXTwva2V5d29yZD48a2V5d29yZD5hbnRp
ZnVuZ2FsIGFnZW50L2NyIFtEcnVnIENvbmNlbnRyYXRpb25dPC9rZXl3b3JkPjxrZXl3b3JkPmFu
dGlmdW5nYWwgYWdlbnQvZHQgW0RydWcgVGhlcmFweV08L2tleXdvcmQ+PGtleXdvcmQ+YW50aWZ1
bmdhbCBhZ2VudC9pdiBbSW50cmF2ZW5vdXMgRHJ1ZyBBZG1pbmlzdHJhdGlvbl08L2tleXdvcmQ+
PGtleXdvcmQ+YW50aWZ1bmdhbCBhZ2VudC92aSBbSW50cmF2aXRyZWFsIERydWcgQWRtaW5pc3Ry
YXRpb25dPC9rZXl3b3JkPjxrZXl3b3JkPmFudGlmdW5nYWwgYWdlbnQvcG8gW09yYWwgRHJ1ZyBB
ZG1pbmlzdHJhdGlvbl08L2tleXdvcmQ+PGtleXdvcmQ+YXphdGhpb3ByaW5lL2R0IFtEcnVnIFRo
ZXJhcHldPC9rZXl3b3JkPjxrZXl3b3JkPmNvcnRpY29zdGVyb2lkL2FlIFtBZHZlcnNlIERydWcg
UmVhY3Rpb25dPC9rZXl3b3JkPjxrZXl3b3JkPmNvcnRpY29zdGVyb2lkL2NiIFtEcnVnIENvbWJp
bmF0aW9uXTwva2V5d29yZD48a2V5d29yZD5jb3J0aWNvc3Rlcm9pZC9kdCBbRHJ1ZyBUaGVyYXB5
XTwva2V5d29yZD48a2V5d29yZD5jeWNsb3Nwb3JpbiBBL2R0IFtEcnVnIFRoZXJhcHldPC9rZXl3
b3JkPjxrZXl3b3JkPmZsdWN5dG9zaW5lL2NiIFtEcnVnIENvbWJpbmF0aW9uXTwva2V5d29yZD48
a2V5d29yZD5mbHVjeXRvc2luZS9kdCBbRHJ1ZyBUaGVyYXB5XTwva2V5d29yZD48a2V5d29yZD5m
bHVjeXRvc2luZS9wbyBbT3JhbCBEcnVnIEFkbWluaXN0cmF0aW9uXTwva2V5d29yZD48a2V5d29y
ZD5pbW11bm9zdXBwcmVzc2l2ZSBhZ2VudC9hZSBbQWR2ZXJzZSBEcnVnIFJlYWN0aW9uXTwva2V5
d29yZD48a2V5d29yZD5pbW11bm9zdXBwcmVzc2l2ZSBhZ2VudC9jYiBbRHJ1ZyBDb21iaW5hdGlv
bl08L2tleXdvcmQ+PGtleXdvcmQ+aW1tdW5vc3VwcHJlc3NpdmUgYWdlbnQvZHQgW0RydWcgVGhl
cmFweV08L2tleXdvcmQ+PGtleXdvcmQ+aXRyYWNvbmF6b2xlL2FlIFtBZHZlcnNlIERydWcgUmVh
Y3Rpb25dPC9rZXl3b3JkPjxrZXl3b3JkPml0cmFjb25hem9sZS9jYiBbRHJ1ZyBDb21iaW5hdGlv
bl08L2tleXdvcmQ+PGtleXdvcmQ+aXRyYWNvbmF6b2xlL2NyIFtEcnVnIENvbmNlbnRyYXRpb25d
PC9rZXl3b3JkPjxrZXl3b3JkPml0cmFjb25hem9sZS9kdCBbRHJ1ZyBUaGVyYXB5XTwva2V5d29y
ZD48a2V5d29yZD5pdHJhY29uYXpvbGUvcG8gW09yYWwgRHJ1ZyBBZG1pbmlzdHJhdGlvbl08L2tl
eXdvcmQ+PGtleXdvcmQ+bGlwb3NvbWU8L2tleXdvcmQ+PGtleXdvcmQ+bHltcGhvY3l0ZSBhbnRp
Ym9keS9kdCBbRHJ1ZyBUaGVyYXB5XTwva2V5d29yZD48a2V5d29yZD5tZXRoeWxwcmVkbmlzb2xv
bmUvZHQgW0RydWcgVGhlcmFweV08L2tleXdvcmQ+PGtleXdvcmQ+bWV0aWNpbGxpbjwva2V5d29y
ZD48a2V5d29yZD5teWNvcGhlbm9saWMgYWNpZCAyIG1vcnBob2xpbm9ldGh5bCBlc3Rlci9kdCBb
RHJ1ZyBUaGVyYXB5XTwva2V5d29yZD48a2V5d29yZD5yaWZhbXBpY2luL2R0IFtEcnVnIFRoZXJh
cHldPC9rZXl3b3JkPjxrZXl3b3JkPnJpZmFtcGljaW4vaXYgW0ludHJhdmVub3VzIERydWcgQWRt
aW5pc3RyYXRpb25dPC9rZXl3b3JkPjxrZXl3b3JkPnN0ZXJvaWQvYWUgW0FkdmVyc2UgRHJ1ZyBS
ZWFjdGlvbl08L2tleXdvcmQ+PGtleXdvcmQ+c3Rlcm9pZC9kdCBbRHJ1ZyBUaGVyYXB5XTwva2V5
d29yZD48a2V5d29yZD5zdWxmYWRpYXppbmUvZHQgW0RydWcgVGhlcmFweV08L2tleXdvcmQ+PGtl
eXdvcmQ+dGFjcm9saW11cy9hZSBbQWR2ZXJzZSBEcnVnIFJlYWN0aW9uXTwva2V5d29yZD48a2V5
d29yZD50YWNyb2xpbXVzL2NiIFtEcnVnIENvbWJpbmF0aW9uXTwva2V5d29yZD48a2V5d29yZD50
YWNyb2xpbXVzL2R0IFtEcnVnIFRoZXJhcHldPC9rZXl3b3JkPjxrZXl3b3JkPnRlcmJpbmFmaW5l
L2NiIFtEcnVnIENvbWJpbmF0aW9uXTwva2V5d29yZD48a2V5d29yZD50ZXJiaW5hZmluZS9kdCBb
RHJ1ZyBUaGVyYXB5XTwva2V5d29yZD48a2V5d29yZD50ZXJiaW5hZmluZS9wbyBbT3JhbCBEcnVn
IEFkbWluaXN0cmF0aW9uXTwva2V5d29yZD48a2V5d29yZD52YW5jb215Y2luL2R0IFtEcnVnIFRo
ZXJhcHldPC9rZXl3b3JkPjxrZXl3b3JkPnZhbmNvbXljaW4vaXYgW0ludHJhdmVub3VzIERydWcg
QWRtaW5pc3RyYXRpb25dPC9rZXl3b3JkPjxrZXl3b3JkPnZvcmljb25hem9sZS9jYiBbRHJ1ZyBD
b21iaW5hdGlvbl08L2tleXdvcmQ+PGtleXdvcmQ+dm9yaWNvbmF6b2xlL2R0IFtEcnVnIFRoZXJh
cHldPC9rZXl3b3JkPjxrZXl3b3JkPnZvcmljb25hem9sZS9pdiBbSW50cmF2ZW5vdXMgRHJ1ZyBB
ZG1pbmlzdHJhdGlvbl08L2tleXdvcmQ+PGtleXdvcmQ+dm9yaWNvbmF6b2xlL3BvIFtPcmFsIERy
dWcgQWRtaW5pc3RyYXRpb25dPC9rZXl3b3JkPjwva2V5d29yZHM+PGRhdGVzPjx5ZWFyPjIwMDM8
L3llYXI+PHB1Yi1kYXRlcz48ZGF0ZT5Ob3ZlbWJlcjwvZGF0ZT48L3B1Yi1kYXRlcz48L2RhdGVz
Pjxpc2JuPjAxNjMtNDQ1MzwvaXNibj48YWNjZXNzaW9uLW51bT4zNzMyMjA1NTwvYWNjZXNzaW9u
LW51bT48d29yay10eXBlPlJldmlldzwvd29yay10eXBlPjx1cmxzPjxyZWxhdGVkLXVybHM+PHVy
bD5odHRwczovL2Fjcy5oY24uY29tLmF1P2FjYz0zNjQyMiZhbXA7dXJsPWh0dHA6Ly9vdmlkc3Au
b3ZpZC5jb20vb3ZpZHdlYi5jZ2k/VD1KUyZhbXA7Q1NDPVkmYW1wO05FV1M9TiZhbXA7UEFHRT1m
dWxsdGV4dCZhbXA7RD1lbWVkOCZhbXA7QU49MzczMjIwNTU8L3VybD48dXJsPmh0dHBzOi8vcGRm
LnNjaWVuY2VkaXJlY3Rhc3NldHMuY29tLzI3MjYwNC8xLXMyLjAtUzAxNjM0NDUzMDBYMDAzMDgv
MS1zMi4wLVMwMTYzNDQ1MzAzMDAwNzgxL21haW4ucGRmP1gtQW16LVNlY3VyaXR5LVRva2VuPUlR
b0piM0pwWjJsdVgyVmpFS2YlMkYlMkYlMkYlMkYlMkYlMkYlMkYlMkYlMkYlMkZ3RWFDWFZ6TFdW
aGMzUXRNU0pJTUVZQ0lRRG9ONmFrNlNLanZqVEdMSjVaT25DNzY4V28lMkJ0eTRJeFRINm05MnRW
WWdlUUloQVBleHEzdnBVNyUyRnFhZnNTRXglMkJvUEZ2MEpCRW1Tc1VDY0xGWWZFODE0ck9LS3Iw
RENLRCUyRiUyRiUyRiUyRiUyRiUyRiUyRiUyRiUyRiUyRndFUUFob01NRFU1TURBek5UUTJPRFkx
SWd5eWNheUk4RzJMZ3hTRml6Z3FrUU5iVmQxald5M3RtOUNNUEZKMGlPdHJBJTJGNThQWkI2cUxO
Z1FORFlxJTJGb2lEN2YydldrT1BmUWt6amhJNzYxSE9xOXdUbnpwWEp5STNCcmVheDFJJTJCNkdl
Sjh2aUg3VW0zQ21nd3cydnU5OGVVWVFneUlkT3ZWZFUlMkZqWGVqRkFTODR6OTIlMkJTdlNPc1ZK
Vmp6TWNLS3RuaUZlbVhLaXJydG54UlhCeSUyRkcyaDFiNDN1WW4lMkZ0S0cyWkphQzI2dzh1UTd5
ZDhGSGM1Sk5yOEw2ZGIzZDJoMCUyQnF1YzVCVXpmblZ1bkV4M1prcjJUd0ZIWUtEMlolMkZDbmNk
akxBVkNRbUR6NlR3OFJyZ0NEclVndmhCaGpVRENWc1RCeGE2TEZldE5IUzlMNDJ1JTJCcjdZZUVT
Y3hKVmhGNUVYdUMwN1BXVUxKS0glMkJMMGhGN0UxaVV6MWV5WjhWdXZBczRHUzF2UWY3TkloV0dC
NG00bWhBenEycWM0NUVvTWxJNWZucm1WUDlQeGtoMWg4VTJ1OFFoTVFpTm1qeWhGVG5zQUh0bm5Z
YThtNWV4aEowYUNycHo0bjNGbWtjUWhnVlM3UU4zc0VZcDN4UFk2RzJtZEhaVm1HaURMMm1pbXpQ
SmZsZ1RHOEZsd2JLTVZnUkhPVWhhRmdUZTNmS05iamhZJTJCNWRycVglMkZwQjdFNUwwRDVRME5w
c0E0c09XaSUyRlRnd3phekR5dSUyRmJ6QlRycUFRdHZ5RGNqaDJnajhJMUU3cmZLZ1NWY01Ma1ZH
eEFwTUhnNVlaWGxBVlhBbE1helMzMkNoSnVpZ2V2TVolMkZWaGY1N0VON05YazhtZiUyRm41JTJC
Y0tEMVdleSUyQiUyQmI5Z29DMjUyaUVUZjhPQ01BYUpqWUR5djQyNlUlMkJSamwwJTJCeGFmQ0RF
MVBvY2tWNHU0RjEyUWhCUjdVbDBnMW1jU0ZjJTJGa09mTnNZbWV6TTg2VGYwU3JxMVdsZmlUamJt
bXV4amtza21kaWlMeHBYYTE3WFkyMEljZm5rTTJDM0JhN0JDaU1VVjhqQkR4U2lGSTVUejViWVQ0
N3BncUJtU2ZzZ0Y4aXNXRGNSWVVEVlBuJTJGMWRWQ1JzVjlOaTBFT3diMENoSiUyQjBIVmwxNWRK
SHYlMkZjaWkzdXNNWW1tbGVDNnFFZyUzRCUzRCZhbXA7WC1BbXotQWxnb3JpdGhtPUFXUzQtSE1B
Qy1TSEEyNTYmYW1wO1gtQW16LURhdGU9MjAyMDAzMjdUMDgwNTIzWiZhbXA7WC1BbXotU2lnbmVk
SGVhZGVycz1ob3N0JmFtcDtYLUFtei1FeHBpcmVzPTMwMCZhbXA7WC1BbXotQ3JlZGVudGlhbD1B
U0lBUTNQSENWVFlZQlFFT001RSUyRjIwMjAwMzI3JTJGdXMtZWFzdC0xJTJGczMlMkZhd3M0X3Jl
cXVlc3QmYW1wO1gtQW16LVNpZ25hdHVyZT1jNGZmMmQyYzIxMWZiNTg4MGY1ZTdlNTc3ZDZhYjY5
NzJhYTMzN2U0MDUxMzZlYTg4ZGQyYjVmYTM5ZGM4MjNiJmFtcDtoYXNoPTAyMGQ4M2ZlNWVlNTNj
MDkzOGVmMGZjMWQ4MTE4YWJmZTEzZWRiMjM4MTQ2YTczZmYxNTg2YzBjMGFiYzU5NDImYW1wO2hv
c3Q9NjgwNDJjOTQzNTkxMDEzYWMyYjI0MzBhODliMjcwZjZhZjJjNzZkOGRmZDA4NmEwNzE3NmFm
ZTdjNzZjMmM2MSZhbXA7cGlpPVMwMTYzNDQ1MzAzMDAwNzgxJmFtcDt0aWQ9c3BkZi1hNjBiMDZl
YS01NTcyLTRiMjYtOTM2ZS01NDNiMTRhNzIzZWEmYW1wO3NpZD01NDkyM2ZjMDM2YjQwNjRlNjA5
YTMyYjI1YTU4Njg5OWMxMmJneHJxYSZhbXA7dHlwZT1jbGllbnQ8L3VybD48L3JlbGF0ZWQtdXJs
cz48L3VybHM+PGVsZWN0cm9uaWMtcmVzb3VyY2UtbnVtPmh0dHA6Ly9keC5kb2kub3JnLzEwLjEw
MTYvUzAxNjMtNDQ1MyUyODAzJTI5MDAwNzgtMTwvZWxlY3Ryb25pYy1yZXNvdXJjZS1udW0+PHJl
bW90ZS1kYXRhYmFzZS1uYW1lPkVtYmFzZTwvcmVtb3RlLWRhdGFiYXNlLW5hbWU+PHJlbW90ZS1k
YXRhYmFzZS1wcm92aWRlcj5PdmlkIFRlY2hub2xvZ2llczwvcmVtb3RlLWRhdGFiYXNlLXByb3Zp
ZGVyPjxyZXNlYXJjaC1ub3Rlcz5jYXNlIHJlcG9ydCwgQURQS0Qgbm90IHJlcG9ydGVkPC9yZXNl
YXJjaC1ub3Rlcz48bGFuZ3VhZ2U+RW5nbGlzaDwvbGFuZ3VhZ2U+PC9yZWNvcmQ+PC9DaXRlPjwv
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6]</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y</w:t>
            </w:r>
          </w:p>
        </w:tc>
        <w:tc>
          <w:tcPr>
            <w:tcW w:w="1275" w:type="dxa"/>
          </w:tcPr>
          <w:p w14:paraId="68932E8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3</w:t>
            </w:r>
          </w:p>
        </w:tc>
        <w:tc>
          <w:tcPr>
            <w:tcW w:w="1276" w:type="dxa"/>
          </w:tcPr>
          <w:p w14:paraId="716E134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nited Kingdom</w:t>
            </w:r>
          </w:p>
        </w:tc>
        <w:tc>
          <w:tcPr>
            <w:tcW w:w="992" w:type="dxa"/>
          </w:tcPr>
          <w:p w14:paraId="26E6FAF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w:t>
            </w:r>
          </w:p>
        </w:tc>
        <w:tc>
          <w:tcPr>
            <w:tcW w:w="3402" w:type="dxa"/>
          </w:tcPr>
          <w:p w14:paraId="0635A92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53A7CA9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6714A36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69FB0460" w14:textId="77777777" w:rsidTr="00C121F4">
        <w:tc>
          <w:tcPr>
            <w:tcW w:w="2269" w:type="dxa"/>
          </w:tcPr>
          <w:p w14:paraId="729B34AB" w14:textId="5B802D70"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chwab 1983</w:t>
            </w:r>
            <w:r w:rsidRPr="0069304A">
              <w:rPr>
                <w:rFonts w:ascii="Arial" w:hAnsi="Arial" w:cs="Arial"/>
                <w:b/>
                <w:color w:val="000000" w:themeColor="text1"/>
                <w:sz w:val="18"/>
                <w:szCs w:val="18"/>
                <w:lang w:val="en-US"/>
              </w:rPr>
              <w:fldChar w:fldCharType="begin">
                <w:fldData xml:space="preserve">PEVuZE5vdGU+PENpdGU+PEF1dGhvcj5TY2h3YWI8L0F1dGhvcj48WWVhcj4xOTgzPC9ZZWFyPjxS
ZWNOdW0+NTQzMjwvUmVjTnVtPjxEaXNwbGF5VGV4dD5bMzddPC9EaXNwbGF5VGV4dD48cmVjb3Jk
PjxyZWMtbnVtYmVyPjU0MzI8L3JlYy1udW1iZXI+PGZvcmVpZ24ta2V5cz48a2V5IGFwcD0iRU4i
IGRiLWlkPSI5djJlMHJwOXRmdnNyMWV6enBxeGVwZDlzMGFmenc5dmRzczkiIHRpbWVzdGFtcD0i
MTU4MTk4Mjc1NSI+NTQzMjwva2V5PjwvZm9yZWlnbi1rZXlzPjxyZWYtdHlwZSBuYW1lPSJKb3Vy
bmFsIEFydGljbGUiPjE3PC9yZWYtdHlwZT48Y29udHJpYnV0b3JzPjxhdXRob3JzPjxhdXRob3I+
U2Nod2FiLCBTLjwvYXV0aG9yPjxhdXRob3I+SGludGhvcm4sIEQuPC9hdXRob3I+PGF1dGhvcj5E
aWVkZXJpY2gsIEQuPC9hdXRob3I+PGF1dGhvcj5DdXBwYWdlLCBGLjwvYXV0aG9yPjxhdXRob3I+
R3JhbnRoYW0sIEouPC9hdXRob3I+PC9hdXRob3JzPjwvY29udHJpYnV0b3JzPjxhdXRoLWFkZHJl
c3M+KFNjaHdhYiwgSGludGhvcm4sIERpZWRlcmljaCkgRGVwLiBNZWQuLCBVbml2LiBLYW5zYXMg
U2NoLiBNZWQuLCBLYW5zYXMgQ2l0eSwgS1MgNjYxMDMgVW5pdGVkIFN0YXRlcyYjeEQ7RGVwLiBN
ZWQuLCBVbml2LiBLYW5zYXMgU2NoLiBNZWQuLCBLYW5zYXMgQ2l0eSwgS1MgNjYxMDMgVW5pdGVk
IFN0YXRlczwvYXV0aC1hZGRyZXNzPjx0aXRsZXM+PHRpdGxlPnBILWRlcGVuZGVudCBhY2N1bXVs
YXRpb24gb2YgY2xpbmRhbXljaW4gaW4gYSBwb2x5Y3lzdGljIGtpZG5leTwvdGl0bGU+PHNlY29u
ZGFyeS10aXRsZT5BbWVyaWNhbiBKb3VybmFsIG9mIEtpZG5leSBEaXNlYXNlczwvc2Vjb25kYXJ5
LXRpdGxlPjwvdGl0bGVzPjxwZXJpb2RpY2FsPjxmdWxsLXRpdGxlPkFtZXJpY2FuIEpvdXJuYWwg
b2YgS2lkbmV5IERpc2Vhc2VzPC9mdWxsLXRpdGxlPjxhYmJyLTE+QW0gSiBLaWRuZXkgRGlzPC9h
YmJyLTE+PC9wZXJpb2RpY2FsPjxwYWdlcz42My02NjwvcGFnZXM+PHZvbHVtZT4zPC92b2x1bWU+
PG51bWJlcj4xPC9udW1iZXI+PGtleXdvcmRzPjxrZXl3b3JkPmNhc2UgcmVwb3J0PC9rZXl3b3Jk
PjxrZXl3b3JkPmN5c3QgZmx1aWQ8L2tleXdvcmQ+PGtleXdvcmQ+ZHJ1ZyBhY2N1bXVsYXRpb248
L2tleXdvcmQ+PGtleXdvcmQ+aHVtYW48L2tleXdvcmQ+PGtleXdvcmQ+a2lkbmV5PC9rZXl3b3Jk
PjxrZXl3b3JkPmtpZG5leSBjeXN0PC9rZXl3b3JkPjxrZXl3b3JkPmtpZG5leSBwb2x5Y3lzdGlj
IGRpc2Vhc2U8L2tleXdvcmQ+PGtleXdvcmQ+cEg8L2tleXdvcmQ+PGtleXdvcmQ+dGhlcmFweTwv
a2V5d29yZD48a2V5d29yZD5jbGluZGFteWNpbjwva2V5d29yZD48a2V5d29yZD5nZW50YW1pY2lu
PC9rZXl3b3JkPjxrZXl3b3JkPnBlbmljaWxsaW4gRzwva2V5d29yZD48L2tleXdvcmRzPjxkYXRl
cz48eWVhcj4xOTgzPC95ZWFyPjwvZGF0ZXM+PGlzYm4+MDI3Mi02Mzg2PC9pc2JuPjxhY2Nlc3Np
b24tbnVtPjEzMDIwNDUyPC9hY2Nlc3Npb24tbnVtPjx1cmxzPjxyZWxhdGVkLXVybHM+PHVybD5o
dHRwczovL2Fjcy5oY24uY29tLmF1P2FjYz0zNjQyMiZhbXA7dXJsPWh0dHA6Ly9vdmlkc3Aub3Zp
ZC5jb20vb3ZpZHdlYi5jZ2k/VD1KUyZhbXA7Q1NDPVkmYW1wO05FV1M9TiZhbXA7UEFHRT1mdWxs
dGV4dCZhbXA7RD1lbWVkMyZhbXA7QU49MTMwMjA0NTI8L3VybD48dXJsPmh0dHBzOi8vd3d3LnNj
aWVuY2VkaXJlY3QuY29tL3NjaWVuY2UvYXJ0aWNsZS9hYnMvcGlpL1MwMjcyNjM4NjgzODAwMTIy
P3ZpYSUzRGlodWI8L3VybD48L3JlbGF0ZWQtdXJscz48L3VybHM+PGVsZWN0cm9uaWMtcmVzb3Vy
Y2UtbnVtPmh0dHA6Ly9keC5kb2kub3JnLzEwLjEwMTYvUzAyNzItNjM4Nig4Myk4MDAxMi0yPC9l
bGVjdHJvbmljLXJlc291cmNlLW51bT48cmVtb3RlLWRhdGFiYXNlLW5hbWU+RW1iYXNlPC9yZW1v
dGUtZGF0YWJhc2UtbmFtZT48cmVtb3RlLWRhdGFiYXNlLXByb3ZpZGVyPk92aWQgVGVjaG5vbG9n
aWVzPC9yZW1vdGUtZGF0YWJhc2UtcHJvdmlkZXI+PHJlc2VhcmNoLW5vdGVzPmNhc2UgcmVwb3J0
PC9yZXNlYXJjaC1ub3Rlcz48bGFuZ3VhZ2U+RW5nbGlzaDwvbGFuZ3VhZ2U+PC9yZWNvcmQ+PC9D
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Y2h3YWI8L0F1dGhvcj48WWVhcj4xOTgzPC9ZZWFyPjxS
ZWNOdW0+NTQzMjwvUmVjTnVtPjxEaXNwbGF5VGV4dD5bMzddPC9EaXNwbGF5VGV4dD48cmVjb3Jk
PjxyZWMtbnVtYmVyPjU0MzI8L3JlYy1udW1iZXI+PGZvcmVpZ24ta2V5cz48a2V5IGFwcD0iRU4i
IGRiLWlkPSI5djJlMHJwOXRmdnNyMWV6enBxeGVwZDlzMGFmenc5dmRzczkiIHRpbWVzdGFtcD0i
MTU4MTk4Mjc1NSI+NTQzMjwva2V5PjwvZm9yZWlnbi1rZXlzPjxyZWYtdHlwZSBuYW1lPSJKb3Vy
bmFsIEFydGljbGUiPjE3PC9yZWYtdHlwZT48Y29udHJpYnV0b3JzPjxhdXRob3JzPjxhdXRob3I+
U2Nod2FiLCBTLjwvYXV0aG9yPjxhdXRob3I+SGludGhvcm4sIEQuPC9hdXRob3I+PGF1dGhvcj5E
aWVkZXJpY2gsIEQuPC9hdXRob3I+PGF1dGhvcj5DdXBwYWdlLCBGLjwvYXV0aG9yPjxhdXRob3I+
R3JhbnRoYW0sIEouPC9hdXRob3I+PC9hdXRob3JzPjwvY29udHJpYnV0b3JzPjxhdXRoLWFkZHJl
c3M+KFNjaHdhYiwgSGludGhvcm4sIERpZWRlcmljaCkgRGVwLiBNZWQuLCBVbml2LiBLYW5zYXMg
U2NoLiBNZWQuLCBLYW5zYXMgQ2l0eSwgS1MgNjYxMDMgVW5pdGVkIFN0YXRlcyYjeEQ7RGVwLiBN
ZWQuLCBVbml2LiBLYW5zYXMgU2NoLiBNZWQuLCBLYW5zYXMgQ2l0eSwgS1MgNjYxMDMgVW5pdGVk
IFN0YXRlczwvYXV0aC1hZGRyZXNzPjx0aXRsZXM+PHRpdGxlPnBILWRlcGVuZGVudCBhY2N1bXVs
YXRpb24gb2YgY2xpbmRhbXljaW4gaW4gYSBwb2x5Y3lzdGljIGtpZG5leTwvdGl0bGU+PHNlY29u
ZGFyeS10aXRsZT5BbWVyaWNhbiBKb3VybmFsIG9mIEtpZG5leSBEaXNlYXNlczwvc2Vjb25kYXJ5
LXRpdGxlPjwvdGl0bGVzPjxwZXJpb2RpY2FsPjxmdWxsLXRpdGxlPkFtZXJpY2FuIEpvdXJuYWwg
b2YgS2lkbmV5IERpc2Vhc2VzPC9mdWxsLXRpdGxlPjxhYmJyLTE+QW0gSiBLaWRuZXkgRGlzPC9h
YmJyLTE+PC9wZXJpb2RpY2FsPjxwYWdlcz42My02NjwvcGFnZXM+PHZvbHVtZT4zPC92b2x1bWU+
PG51bWJlcj4xPC9udW1iZXI+PGtleXdvcmRzPjxrZXl3b3JkPmNhc2UgcmVwb3J0PC9rZXl3b3Jk
PjxrZXl3b3JkPmN5c3QgZmx1aWQ8L2tleXdvcmQ+PGtleXdvcmQ+ZHJ1ZyBhY2N1bXVsYXRpb248
L2tleXdvcmQ+PGtleXdvcmQ+aHVtYW48L2tleXdvcmQ+PGtleXdvcmQ+a2lkbmV5PC9rZXl3b3Jk
PjxrZXl3b3JkPmtpZG5leSBjeXN0PC9rZXl3b3JkPjxrZXl3b3JkPmtpZG5leSBwb2x5Y3lzdGlj
IGRpc2Vhc2U8L2tleXdvcmQ+PGtleXdvcmQ+cEg8L2tleXdvcmQ+PGtleXdvcmQ+dGhlcmFweTwv
a2V5d29yZD48a2V5d29yZD5jbGluZGFteWNpbjwva2V5d29yZD48a2V5d29yZD5nZW50YW1pY2lu
PC9rZXl3b3JkPjxrZXl3b3JkPnBlbmljaWxsaW4gRzwva2V5d29yZD48L2tleXdvcmRzPjxkYXRl
cz48eWVhcj4xOTgzPC95ZWFyPjwvZGF0ZXM+PGlzYm4+MDI3Mi02Mzg2PC9pc2JuPjxhY2Nlc3Np
b24tbnVtPjEzMDIwNDUyPC9hY2Nlc3Npb24tbnVtPjx1cmxzPjxyZWxhdGVkLXVybHM+PHVybD5o
dHRwczovL2Fjcy5oY24uY29tLmF1P2FjYz0zNjQyMiZhbXA7dXJsPWh0dHA6Ly9vdmlkc3Aub3Zp
ZC5jb20vb3ZpZHdlYi5jZ2k/VD1KUyZhbXA7Q1NDPVkmYW1wO05FV1M9TiZhbXA7UEFHRT1mdWxs
dGV4dCZhbXA7RD1lbWVkMyZhbXA7QU49MTMwMjA0NTI8L3VybD48dXJsPmh0dHBzOi8vd3d3LnNj
aWVuY2VkaXJlY3QuY29tL3NjaWVuY2UvYXJ0aWNsZS9hYnMvcGlpL1MwMjcyNjM4NjgzODAwMTIy
P3ZpYSUzRGlodWI8L3VybD48L3JlbGF0ZWQtdXJscz48L3VybHM+PGVsZWN0cm9uaWMtcmVzb3Vy
Y2UtbnVtPmh0dHA6Ly9keC5kb2kub3JnLzEwLjEwMTYvUzAyNzItNjM4Nig4Myk4MDAxMi0yPC9l
bGVjdHJvbmljLXJlc291cmNlLW51bT48cmVtb3RlLWRhdGFiYXNlLW5hbWU+RW1iYXNlPC9yZW1v
dGUtZGF0YWJhc2UtbmFtZT48cmVtb3RlLWRhdGFiYXNlLXByb3ZpZGVyPk92aWQgVGVjaG5vbG9n
aWVzPC9yZW1vdGUtZGF0YWJhc2UtcHJvdmlkZXI+PHJlc2VhcmNoLW5vdGVzPmNhc2UgcmVwb3J0
PC9yZXNlYXJjaC1ub3Rlcz48bGFuZ3VhZ2U+RW5nbGlzaDwvbGFuZ3VhZ2U+PC9yZWNvcmQ+PC9D
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7]</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proofErr w:type="spellStart"/>
            <w:r w:rsidRPr="0069304A">
              <w:rPr>
                <w:rFonts w:ascii="Arial" w:hAnsi="Arial" w:cs="Arial"/>
                <w:b/>
                <w:color w:val="000000" w:themeColor="text1"/>
                <w:sz w:val="18"/>
                <w:szCs w:val="18"/>
                <w:vertAlign w:val="superscript"/>
                <w:lang w:val="en-US"/>
              </w:rPr>
              <w:t>i</w:t>
            </w:r>
            <w:proofErr w:type="spellEnd"/>
          </w:p>
        </w:tc>
        <w:tc>
          <w:tcPr>
            <w:tcW w:w="1275" w:type="dxa"/>
          </w:tcPr>
          <w:p w14:paraId="474074D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83</w:t>
            </w:r>
          </w:p>
        </w:tc>
        <w:tc>
          <w:tcPr>
            <w:tcW w:w="1276" w:type="dxa"/>
          </w:tcPr>
          <w:p w14:paraId="0ECE309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172B19A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c>
          <w:tcPr>
            <w:tcW w:w="3402" w:type="dxa"/>
          </w:tcPr>
          <w:p w14:paraId="6B84CF3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Gentamicin + clindamycin</w:t>
            </w:r>
          </w:p>
        </w:tc>
        <w:tc>
          <w:tcPr>
            <w:tcW w:w="1843" w:type="dxa"/>
          </w:tcPr>
          <w:p w14:paraId="610F961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2DFD503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w:t>
            </w:r>
          </w:p>
        </w:tc>
      </w:tr>
      <w:tr w:rsidR="00D901CF" w:rsidRPr="0069304A" w14:paraId="40F5691F" w14:textId="77777777" w:rsidTr="00C121F4">
        <w:tc>
          <w:tcPr>
            <w:tcW w:w="2269" w:type="dxa"/>
          </w:tcPr>
          <w:p w14:paraId="5DE3D221" w14:textId="7A827D14"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edlacek 2008</w:t>
            </w:r>
            <w:r w:rsidRPr="0069304A">
              <w:rPr>
                <w:rFonts w:ascii="Arial" w:hAnsi="Arial" w:cs="Arial"/>
                <w:b/>
                <w:color w:val="000000" w:themeColor="text1"/>
                <w:sz w:val="18"/>
                <w:szCs w:val="18"/>
                <w:lang w:val="en-US"/>
              </w:rPr>
              <w:fldChar w:fldCharType="begin">
                <w:fldData xml:space="preserve">PEVuZE5vdGU+PENpdGU+PEF1dGhvcj5TZWRsYWNlazwvQXV0aG9yPjxZZWFyPjIwMDg8L1llYXI+
PFJlY051bT40NTI5PC9SZWNOdW0+PERpc3BsYXlUZXh0PlszOF08L0Rpc3BsYXlUZXh0PjxyZWNv
cmQ+PHJlYy1udW1iZXI+NDUyOTwvcmVjLW51bWJlcj48Zm9yZWlnbi1rZXlzPjxrZXkgYXBwPSJF
TiIgZGItaWQ9Ijl2MmUwcnA5dGZ2c3IxZXp6cHF4ZXBkOXMwYWZ6dzl2ZHNzOSIgdGltZXN0YW1w
PSIxNTgxOTgyNzAyIj40NTI5PC9rZXk+PC9mb3JlaWduLWtleXM+PHJlZi10eXBlIG5hbWU9Ikpv
dXJuYWwgQXJ0aWNsZSI+MTc8L3JlZi10eXBlPjxjb250cmlidXRvcnM+PGF1dGhvcnM+PGF1dGhv
cj5TZWRsYWNlaywgTS48L2F1dGhvcj48YXV0aG9yPkNvdHRlciwgSi4gRy48L2F1dGhvcj48YXV0
aG9yPlN1cmlhd2luYXRhLCBBLiBBLjwvYXV0aG9yPjxhdXRob3I+S2FuZWtvLCBULiBNLjwvYXV0
aG9yPjxhdXRob3I+WnVja2VybWFuLCBSLiBBLjwvYXV0aG9yPjxhdXRob3I+UGFyc29ubmV0LCBK
LjwvYXV0aG9yPjxhdXRob3I+QmxvY2ssIEMuIEEuPC9hdXRob3I+PC9hdXRob3JzPjwvY29udHJp
YnV0b3JzPjxhdXRoLWFkZHJlc3M+KFNlZGxhY2VrLCBTdXJpYXdpbmF0YSwgS2FuZWtvLCBadWNr
ZXJtYW4sIFBhcnNvbm5ldCwgQmxvY2spIERhcnRtb3V0aCBTY2hvb2wgb2YgTWVkaWNpbmUsIERh
cnRtb3V0aC1IaXRjaGNvY2sgTWVkaWNhbCBDZW50ZXIsIExlYmFub24sIE5ILCBVbml0ZWQgU3Rh
dGVzIChDb3R0ZXIsIFp1Y2tlcm1hbiwgUGFyc29ubmV0KSBJbmZlY3Rpb3VzIERpc2Vhc2VzLCBE
YXJ0bW91dGgtSGl0Y2hjb2NrIE1lZGljYWwgQ2VudGVyLCBMZWJhbm9uLCBOSCwgVW5pdGVkIFN0
YXRlcyAoU3VyaWF3aW5hdGEpIERlcGFydG1lbnQgb2YgUGF0aG9sb2d5LCBEYXJ0bW91dGgtSGl0
Y2hjb2NrIE1lZGljYWwgQ2VudGVyLCBMZWJhbm9uLCBOSCwgVW5pdGVkIFN0YXRlcyAoQmxvY2sp
IE5lcGhyb2xvZ3ksIERhcnRtb3V0aC1IaXRjaGNvY2sgTWVkaWNhbCBDZW50ZXIsIExlYmFub24s
IE5ILCBVbml0ZWQgU3RhdGVzJiN4RDtNLiBTZWRsYWNlaywgRGFydG1vdXRoIFNjaG9vbCBvZiBN
ZWRpY2luZSwgRGFydG1vdXRoLUhpdGNoY29jayBNZWRpY2FsIENlbnRlciwgTGViYW5vbiwgTkgs
IFVuaXRlZCBTdGF0ZXMuIEUtbWFpbDogbWFydGluLnNlZGxhY2VrQGhpdGNoY29jay5vcmc8L2F1
dGgtYWRkcmVzcz48dGl0bGVzPjx0aXRsZT5NdWNvcm15Y29zaXMgUGVyaXRvbml0aXM6IE1vcmUg
VGhhbiAyIFllYXJzIG9mIERpc2Vhc2UtRnJlZSBGb2xsb3ctdXAgQWZ0ZXIgUG9zYWNvbmF6b2xl
IFNhbHZhZ2UgVGhlcmFweSBBZnRlciBGYWlsdXJlIG9mIExpcG9zb21hbCBBbXBob3RlcmljaW4g
QjwvdGl0bGU+PHNlY29uZGFyeS10aXRsZT5BbWVyaWNhbiBKb3VybmFsIG9mIEtpZG5leSBEaXNl
YXNlczwvc2Vjb25kYXJ5LXRpdGxlPjwvdGl0bGVzPjxwZXJpb2RpY2FsPjxmdWxsLXRpdGxlPkFt
ZXJpY2FuIEpvdXJuYWwgb2YgS2lkbmV5IERpc2Vhc2VzPC9mdWxsLXRpdGxlPjxhYmJyLTE+QW0g
SiBLaWRuZXkgRGlzPC9hYmJyLTE+PC9wZXJpb2RpY2FsPjxwYWdlcz4zMDItMzA2PC9wYWdlcz48
dm9sdW1lPjUxPC92b2x1bWU+PG51bWJlcj4yPC9udW1iZXI+PGtleXdvcmRzPjxrZXl3b3JkPmZ1
bmdhbDwva2V5d29yZD48a2V5d29yZD5NdWNvcjwva2V5d29yZD48a2V5d29yZD5tdWNvcm15Y29z
aXM8L2tleXdvcmQ+PGtleXdvcmQ+UGVyaXRvbmVhbCBkaWFseXNpczwva2V5d29yZD48a2V5d29y
ZD5wZXJpdG9uaXRpczwva2V5d29yZD48a2V5d29yZD5wb3NhY29uYXpvbGU8L2tleXdvcmQ+PGtl
eXdvcmQ+enlnb215Y29zaXM8L2tleXdvcmQ+PGtleXdvcmQ+YWJkb21pbmFsIHJhZGlvZ3JhcGh5
PC9rZXl3b3JkPjxrZXl3b3JkPmFkdWx0PC9rZXl3b3JkPjxrZXl3b3JkPmFydGljbGU8L2tleXdv
cmQ+PGtleXdvcmQ+YmFjdGVyaXVtIGN1bHR1cmU8L2tleXdvcmQ+PGtleXdvcmQ+Y2FzZSByZXBv
cnQ8L2tleXdvcmQ+PGtleXdvcmQ+Y2xpbmljYWwgZmVhdHVyZTwva2V5d29yZD48a2V5d29yZD5j
b21wdXRlciBhc3Npc3RlZCB0b21vZ3JhcGh5PC9rZXl3b3JkPjxrZXl3b3JkPmRydWcgbWVnYWRv
c2U8L2tleXdvcmQ+PGtleXdvcmQ+ZmVtYWxlPC9rZXl3b3JkPjxrZXl3b3JkPmZvbGxvdyB1cDwv
a2V5d29yZD48a2V5d29yZD5odW1hbjwva2V5d29yZD48a2V5d29yZD5raWRuZXkgcG9seWN5c3Rp
YyBkaXNlYXNlL3N1IFtTdXJnZXJ5XTwva2V5d29yZD48a2V5d29yZD5tb3J0YWxpdHk8L2tleXdv
cmQ+PGtleXdvcmQ+bXVjb3JteWNvc2lzL2NvIFtDb21wbGljYXRpb25dPC9rZXl3b3JkPjxrZXl3
b3JkPm11Y29ybXljb3Npcy9kaSBbRGlhZ25vc2lzXTwva2V5d29yZD48a2V5d29yZD5tdWNvcm15
Y29zaXMvZHQgW0RydWcgVGhlcmFweV08L2tleXdvcmQ+PGtleXdvcmQ+bXVjb3JteWNvc2lzL2Vw
IFtFcGlkZW1pb2xvZ3ldPC9rZXl3b3JkPjxrZXl3b3JkPm5lcGhyZWN0b215PC9rZXl3b3JkPjxr
ZXl3b3JkPnBlcml0b25pdGlzL2NvIFtDb21wbGljYXRpb25dPC9rZXl3b3JkPjxrZXl3b3JkPnBl
cml0b25pdGlzL2RpIFtEaWFnbm9zaXNdPC9rZXl3b3JkPjxrZXl3b3JkPnBlcml0b25pdGlzL2R0
IFtEcnVnIFRoZXJhcHldPC9rZXl3b3JkPjxrZXl3b3JkPnBlcml0b25pdGlzL2VwIFtFcGlkZW1p
b2xvZ3ldPC9rZXl3b3JkPjxrZXl3b3JkPnNhbHZhZ2UgdGhlcmFweTwva2V5d29yZD48a2V5d29y
ZD50cmVhdG1lbnQgZmFpbHVyZTwva2V5d29yZD48a2V5d29yZD5hbXBob3RlcmljaW4gQiBsaXBp
ZCBjb21wbGV4L2RvIFtEcnVnIERvc2VdPC9rZXl3b3JkPjxrZXl3b3JkPmFtcGhvdGVyaWNpbiBC
IGxpcGlkIGNvbXBsZXgvZHQgW0RydWcgVGhlcmFweV08L2tleXdvcmQ+PGtleXdvcmQ+YW1waG90
ZXJpY2luIEIgbGlwaWQgY29tcGxleC9pdiBbSW50cmF2ZW5vdXMgRHJ1ZyBBZG1pbmlzdHJhdGlv
bl08L2tleXdvcmQ+PGtleXdvcmQ+cG9zYWNvbmF6b2xlL2R0IFtEcnVnIFRoZXJhcHldPC9rZXl3
b3JkPjxrZXl3b3JkPnBvc2Fjb25hem9sZS9wbyBbT3JhbCBEcnVnIEFkbWluaXN0cmF0aW9uXTwv
a2V5d29yZD48L2tleXdvcmRzPjxkYXRlcz48eWVhcj4yMDA4PC95ZWFyPjxwdWItZGF0ZXM+PGRh
dGU+RmVicnVhcnk8L2RhdGU+PC9wdWItZGF0ZXM+PC9kYXRlcz48aXNibj4wMjcyLTYzODY8L2lz
Ym4+PGFjY2Vzc2lvbi1udW0+MzUxMTA2OTE2PC9hY2Nlc3Npb24tbnVtPjx1cmxzPjxyZWxhdGVk
LXVybHM+PHVybD5odHRwczovL2Fjcy5oY24uY29tLmF1P2FjYz0zNjQyMiZhbXA7dXJsPWh0dHA6
Ly9vdmlkc3Aub3ZpZC5jb20vb3ZpZHdlYi5jZ2k/VD1KUyZhbXA7Q1NDPVkmYW1wO05FV1M9TiZh
bXA7UEFHRT1mdWxsdGV4dCZhbXA7RD1lbWVkMTAmYW1wO0FOPTM1MTEwNjkxNjwvdXJsPjx1cmw+
aHR0cHM6Ly9wZGYuc2NpZW5jZWRpcmVjdGFzc2V0cy5jb20vMjc2OTE4LzEtczIuMC1TMDI3MjYz
ODYwN1gwMjM4NS8xLXMyLjAtUzAyNzI2Mzg2MDcwMTQ5NTMvbWFpbi5wZGY/WC1BbXotU2VjdXJp
dHktVG9rZW49SVFvSmIzSnBaMmx1WDJWakVLaiUyRiUyRiUyRiUyRiUyRiUyRiUyRiUyRiUyRiUy
RndFYUNYVnpMV1ZoYzNRdE1TSklNRVlDSVFDUW91NmlXQ2N5QXN3b1locWRhRzNxVTRGT1NFJTJC
UnhnTkRzbiUyRnZuMDVjbHdJaEFKOG1HNjIlMkJOeXNaR2xHJTJGVnVNJTJGM0dBZEV4UExIaVVF
RjlOaEZmVUh4UGN5S3IwRENLSCUyRiUyRiUyRiUyRiUyRiUyRiUyRiUyRiUyRiUyRndFUUFob01N
RFU1TURBek5UUTJPRFkxSWd3ZiUyQkVVdE9XQm1RQ0hSZnJncWtRUGhPNVhjcEJ2QlNic0MlMkJ3
Tkdmc0FkNnFMOGJRTmhGbmFhSXB4RkpHZnVkUVFxREU1NjJ0UkZ3TG51JTJCa0hmS2k5cW8zMUV6
eUwlMkZjZU11UDNqVHRzNXlYSjRzNXJrVWhoJTJCdjZiQ2JvQklOZzFVcUNqUGxKRnlTYTdQVE9x
S1ZHR0MyVlNCSVJsUFJ6WDkzNVhlVlN3ZUxseVRtMVp6M1NxJTJGSHZZQXZReUpCWnZHM3RlVkFK
ZGIlMkJEMlQ5ZnhhbEpIJTJGWnlkTWJDUnhIa2lEQ0xGQUJuWFIzUkg3ZGJyRXlxclFOWUN1UzFT
YWdhTlR2NzJJMW9SRDlIMElPdDhoNW5TJTJGVTdLbVNXN1lhN0d5c2RWZU9jRFVwV3ZVSEdvUDhF
eXlidGM1SDJzWVI4akhROE03NDBweDRPJTJGamowRWVQbmZITUVrRGptUGJmNXNQWm9MNjNZNWpj
eTFDeDBaTzI0cG9DWm9BemFyTjVGQVhpRHQ4YW13YXY0R2xiRkVscTBYQXVpUU41ZTJxc0JEV3lO
Qmd4MzdOc1J0Nmhyck1xZGd1TTRYbmFPT2pvQkRCeHZNRzFoQXFkRWR5cXkyNU50TXI4NjR5MUxP
Uk43a0QzOWhGTWRicURqWDBGaVVROHo3bkNaMFE2cFV5V2FFTVRBeVZIWnNvZ29UMXJ1OGU0MVFy
UG1yTyUyQjRaMko0WEQlMkY2cFQ0ZUhISzhURFMzUGJ6QlRycUFjWnJiSzM5cldHdWYlMkJYWHhS
a3BmRCUyQjlrU3I2ZDJJWnY5NzQ1YSUyRjY5QjhCUXg2N1czUFdoYXN0WGs2a2d2NmtvdDk2RVlw
dWhjZFprejFuZHElMkYzdW9PMlhWejBEUU8lMkZ4ak5MTUJxMjJMNnU4RElxTiUyQnRHNWRvTk5k
Q05jdnFsTHcxdjFBN0NLczVLa01XOU5venAzOHNiNm9YYnRPN2UwcXdlcE1JQk5wUjhjb3ZScDlq
TzVwSllKeHdDekpVRVRQcm40dDVtSzVXbDlsT3V6eHBJeFNvR29KeE1nUGROWG9OeUFNMkFGJTJC
T3lUaEN4cGVXNCUyQlh6a1pFcUcxZDcxNjlnRDBlTjUyMWMlMkY1YVhLcXlJS1o0RkJOZGlUdllP
NXlYNXJsZHFZdjRtRDhjZXZua3FWdm1mOWNnJTNEJTNEJmFtcDtYLUFtei1BbGdvcml0aG09QVdT
NC1ITUFDLVNIQTI1NiZhbXA7WC1BbXotRGF0ZT0yMDIwMDMyN1QwODA2MjdaJmFtcDtYLUFtei1T
aWduZWRIZWFkZXJzPWhvc3QmYW1wO1gtQW16LUV4cGlyZXM9MzAwJmFtcDtYLUFtei1DcmVkZW50
aWFsPUFTSUFRM1BIQ1ZUWVUzN0VXSVBHJTJGMjAyMDAzMjclMkZ1cy1lYXN0LTElMkZzMyUyRmF3
czRfcmVxdWVzdCZhbXA7WC1BbXotU2lnbmF0dXJlPTAzNWFiZDIyYmM4NTNmNDVmNzc0YWFiMjM1
MDA5ZTQ3ZDc5ZDRiYmYwYzM5ZTQ4ZmM0MjNlYTg2M2NlZTg0YzcmYW1wO2hhc2g9NzVjYjU5ZjRj
NWVmNWEyODA3YjljNzNiMDQ5ZjZhZTZmYTI0Y2FhZTY4NTc5MDI2MTZmZWQ3NmUyNGFiMTcxNCZh
bXA7aG9zdD02ODA0MmM5NDM1OTEwMTNhYzJiMjQzMGE4OWIyNzBmNmFmMmM3NmQ4ZGZkMDg2YTA3
MTc2YWZlN2M3NmMyYzYxJmFtcDtwaWk9UzAyNzI2Mzg2MDcwMTQ5NTMmYW1wO3RpZD1zcGRmLWQ0
YjgxMmQxLWI0YmYtNGEzMi1hOGIyLTI3ZDFhODhhMDQ1MiZhbXA7c2lkPTU0OTIzZmMwMzZiNDA2
NGU2MDlhMzJiMjVhNTg2ODk5YzEyYmd4cnFhJmFtcDt0eXBlPWNsaWVudDwvdXJsPjwvcmVsYXRl
ZC11cmxzPjwvdXJscz48ZWxlY3Ryb25pYy1yZXNvdXJjZS1udW0+aHR0cDovL2R4LmRvaS5vcmcv
MTAuMTA1My9qLmFqa2QuMjAwNy4wOS4wMjY8L2VsZWN0cm9uaWMtcmVzb3VyY2UtbnVtPjxyZW1v
dGUtZGF0YWJhc2UtbmFtZT5FbWJhc2U8L3JlbW90ZS1kYXRhYmFzZS1uYW1lPjxyZW1vdGUtZGF0
YWJhc2UtcHJvdmlkZXI+T3ZpZCBUZWNobm9sb2dpZXM8L3JlbW90ZS1kYXRhYmFzZS1wcm92aWRl
cj48cmVzZWFyY2gtbm90ZXM+Y2FzZSByZXBvcnQ8L3Jlc2VhcmNoLW5vdGVzPjxsYW5ndWFnZT5F
bmdsaXNoPC9sYW5ndWFnZT48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ZWRsYWNlazwvQXV0aG9yPjxZZWFyPjIwMDg8L1llYXI+
PFJlY051bT40NTI5PC9SZWNOdW0+PERpc3BsYXlUZXh0PlszOF08L0Rpc3BsYXlUZXh0PjxyZWNv
cmQ+PHJlYy1udW1iZXI+NDUyOTwvcmVjLW51bWJlcj48Zm9yZWlnbi1rZXlzPjxrZXkgYXBwPSJF
TiIgZGItaWQ9Ijl2MmUwcnA5dGZ2c3IxZXp6cHF4ZXBkOXMwYWZ6dzl2ZHNzOSIgdGltZXN0YW1w
PSIxNTgxOTgyNzAyIj40NTI5PC9rZXk+PC9mb3JlaWduLWtleXM+PHJlZi10eXBlIG5hbWU9Ikpv
dXJuYWwgQXJ0aWNsZSI+MTc8L3JlZi10eXBlPjxjb250cmlidXRvcnM+PGF1dGhvcnM+PGF1dGhv
cj5TZWRsYWNlaywgTS48L2F1dGhvcj48YXV0aG9yPkNvdHRlciwgSi4gRy48L2F1dGhvcj48YXV0
aG9yPlN1cmlhd2luYXRhLCBBLiBBLjwvYXV0aG9yPjxhdXRob3I+S2FuZWtvLCBULiBNLjwvYXV0
aG9yPjxhdXRob3I+WnVja2VybWFuLCBSLiBBLjwvYXV0aG9yPjxhdXRob3I+UGFyc29ubmV0LCBK
LjwvYXV0aG9yPjxhdXRob3I+QmxvY2ssIEMuIEEuPC9hdXRob3I+PC9hdXRob3JzPjwvY29udHJp
YnV0b3JzPjxhdXRoLWFkZHJlc3M+KFNlZGxhY2VrLCBTdXJpYXdpbmF0YSwgS2FuZWtvLCBadWNr
ZXJtYW4sIFBhcnNvbm5ldCwgQmxvY2spIERhcnRtb3V0aCBTY2hvb2wgb2YgTWVkaWNpbmUsIERh
cnRtb3V0aC1IaXRjaGNvY2sgTWVkaWNhbCBDZW50ZXIsIExlYmFub24sIE5ILCBVbml0ZWQgU3Rh
dGVzIChDb3R0ZXIsIFp1Y2tlcm1hbiwgUGFyc29ubmV0KSBJbmZlY3Rpb3VzIERpc2Vhc2VzLCBE
YXJ0bW91dGgtSGl0Y2hjb2NrIE1lZGljYWwgQ2VudGVyLCBMZWJhbm9uLCBOSCwgVW5pdGVkIFN0
YXRlcyAoU3VyaWF3aW5hdGEpIERlcGFydG1lbnQgb2YgUGF0aG9sb2d5LCBEYXJ0bW91dGgtSGl0
Y2hjb2NrIE1lZGljYWwgQ2VudGVyLCBMZWJhbm9uLCBOSCwgVW5pdGVkIFN0YXRlcyAoQmxvY2sp
IE5lcGhyb2xvZ3ksIERhcnRtb3V0aC1IaXRjaGNvY2sgTWVkaWNhbCBDZW50ZXIsIExlYmFub24s
IE5ILCBVbml0ZWQgU3RhdGVzJiN4RDtNLiBTZWRsYWNlaywgRGFydG1vdXRoIFNjaG9vbCBvZiBN
ZWRpY2luZSwgRGFydG1vdXRoLUhpdGNoY29jayBNZWRpY2FsIENlbnRlciwgTGViYW5vbiwgTkgs
IFVuaXRlZCBTdGF0ZXMuIEUtbWFpbDogbWFydGluLnNlZGxhY2VrQGhpdGNoY29jay5vcmc8L2F1
dGgtYWRkcmVzcz48dGl0bGVzPjx0aXRsZT5NdWNvcm15Y29zaXMgUGVyaXRvbml0aXM6IE1vcmUg
VGhhbiAyIFllYXJzIG9mIERpc2Vhc2UtRnJlZSBGb2xsb3ctdXAgQWZ0ZXIgUG9zYWNvbmF6b2xl
IFNhbHZhZ2UgVGhlcmFweSBBZnRlciBGYWlsdXJlIG9mIExpcG9zb21hbCBBbXBob3RlcmljaW4g
QjwvdGl0bGU+PHNlY29uZGFyeS10aXRsZT5BbWVyaWNhbiBKb3VybmFsIG9mIEtpZG5leSBEaXNl
YXNlczwvc2Vjb25kYXJ5LXRpdGxlPjwvdGl0bGVzPjxwZXJpb2RpY2FsPjxmdWxsLXRpdGxlPkFt
ZXJpY2FuIEpvdXJuYWwgb2YgS2lkbmV5IERpc2Vhc2VzPC9mdWxsLXRpdGxlPjxhYmJyLTE+QW0g
SiBLaWRuZXkgRGlzPC9hYmJyLTE+PC9wZXJpb2RpY2FsPjxwYWdlcz4zMDItMzA2PC9wYWdlcz48
dm9sdW1lPjUxPC92b2x1bWU+PG51bWJlcj4yPC9udW1iZXI+PGtleXdvcmRzPjxrZXl3b3JkPmZ1
bmdhbDwva2V5d29yZD48a2V5d29yZD5NdWNvcjwva2V5d29yZD48a2V5d29yZD5tdWNvcm15Y29z
aXM8L2tleXdvcmQ+PGtleXdvcmQ+UGVyaXRvbmVhbCBkaWFseXNpczwva2V5d29yZD48a2V5d29y
ZD5wZXJpdG9uaXRpczwva2V5d29yZD48a2V5d29yZD5wb3NhY29uYXpvbGU8L2tleXdvcmQ+PGtl
eXdvcmQ+enlnb215Y29zaXM8L2tleXdvcmQ+PGtleXdvcmQ+YWJkb21pbmFsIHJhZGlvZ3JhcGh5
PC9rZXl3b3JkPjxrZXl3b3JkPmFkdWx0PC9rZXl3b3JkPjxrZXl3b3JkPmFydGljbGU8L2tleXdv
cmQ+PGtleXdvcmQ+YmFjdGVyaXVtIGN1bHR1cmU8L2tleXdvcmQ+PGtleXdvcmQ+Y2FzZSByZXBv
cnQ8L2tleXdvcmQ+PGtleXdvcmQ+Y2xpbmljYWwgZmVhdHVyZTwva2V5d29yZD48a2V5d29yZD5j
b21wdXRlciBhc3Npc3RlZCB0b21vZ3JhcGh5PC9rZXl3b3JkPjxrZXl3b3JkPmRydWcgbWVnYWRv
c2U8L2tleXdvcmQ+PGtleXdvcmQ+ZmVtYWxlPC9rZXl3b3JkPjxrZXl3b3JkPmZvbGxvdyB1cDwv
a2V5d29yZD48a2V5d29yZD5odW1hbjwva2V5d29yZD48a2V5d29yZD5raWRuZXkgcG9seWN5c3Rp
YyBkaXNlYXNlL3N1IFtTdXJnZXJ5XTwva2V5d29yZD48a2V5d29yZD5tb3J0YWxpdHk8L2tleXdv
cmQ+PGtleXdvcmQ+bXVjb3JteWNvc2lzL2NvIFtDb21wbGljYXRpb25dPC9rZXl3b3JkPjxrZXl3
b3JkPm11Y29ybXljb3Npcy9kaSBbRGlhZ25vc2lzXTwva2V5d29yZD48a2V5d29yZD5tdWNvcm15
Y29zaXMvZHQgW0RydWcgVGhlcmFweV08L2tleXdvcmQ+PGtleXdvcmQ+bXVjb3JteWNvc2lzL2Vw
IFtFcGlkZW1pb2xvZ3ldPC9rZXl3b3JkPjxrZXl3b3JkPm5lcGhyZWN0b215PC9rZXl3b3JkPjxr
ZXl3b3JkPnBlcml0b25pdGlzL2NvIFtDb21wbGljYXRpb25dPC9rZXl3b3JkPjxrZXl3b3JkPnBl
cml0b25pdGlzL2RpIFtEaWFnbm9zaXNdPC9rZXl3b3JkPjxrZXl3b3JkPnBlcml0b25pdGlzL2R0
IFtEcnVnIFRoZXJhcHldPC9rZXl3b3JkPjxrZXl3b3JkPnBlcml0b25pdGlzL2VwIFtFcGlkZW1p
b2xvZ3ldPC9rZXl3b3JkPjxrZXl3b3JkPnNhbHZhZ2UgdGhlcmFweTwva2V5d29yZD48a2V5d29y
ZD50cmVhdG1lbnQgZmFpbHVyZTwva2V5d29yZD48a2V5d29yZD5hbXBob3RlcmljaW4gQiBsaXBp
ZCBjb21wbGV4L2RvIFtEcnVnIERvc2VdPC9rZXl3b3JkPjxrZXl3b3JkPmFtcGhvdGVyaWNpbiBC
IGxpcGlkIGNvbXBsZXgvZHQgW0RydWcgVGhlcmFweV08L2tleXdvcmQ+PGtleXdvcmQ+YW1waG90
ZXJpY2luIEIgbGlwaWQgY29tcGxleC9pdiBbSW50cmF2ZW5vdXMgRHJ1ZyBBZG1pbmlzdHJhdGlv
bl08L2tleXdvcmQ+PGtleXdvcmQ+cG9zYWNvbmF6b2xlL2R0IFtEcnVnIFRoZXJhcHldPC9rZXl3
b3JkPjxrZXl3b3JkPnBvc2Fjb25hem9sZS9wbyBbT3JhbCBEcnVnIEFkbWluaXN0cmF0aW9uXTwv
a2V5d29yZD48L2tleXdvcmRzPjxkYXRlcz48eWVhcj4yMDA4PC95ZWFyPjxwdWItZGF0ZXM+PGRh
dGU+RmVicnVhcnk8L2RhdGU+PC9wdWItZGF0ZXM+PC9kYXRlcz48aXNibj4wMjcyLTYzODY8L2lz
Ym4+PGFjY2Vzc2lvbi1udW0+MzUxMTA2OTE2PC9hY2Nlc3Npb24tbnVtPjx1cmxzPjxyZWxhdGVk
LXVybHM+PHVybD5odHRwczovL2Fjcy5oY24uY29tLmF1P2FjYz0zNjQyMiZhbXA7dXJsPWh0dHA6
Ly9vdmlkc3Aub3ZpZC5jb20vb3ZpZHdlYi5jZ2k/VD1KUyZhbXA7Q1NDPVkmYW1wO05FV1M9TiZh
bXA7UEFHRT1mdWxsdGV4dCZhbXA7RD1lbWVkMTAmYW1wO0FOPTM1MTEwNjkxNjwvdXJsPjx1cmw+
aHR0cHM6Ly9wZGYuc2NpZW5jZWRpcmVjdGFzc2V0cy5jb20vMjc2OTE4LzEtczIuMC1TMDI3MjYz
ODYwN1gwMjM4NS8xLXMyLjAtUzAyNzI2Mzg2MDcwMTQ5NTMvbWFpbi5wZGY/WC1BbXotU2VjdXJp
dHktVG9rZW49SVFvSmIzSnBaMmx1WDJWakVLaiUyRiUyRiUyRiUyRiUyRiUyRiUyRiUyRiUyRiUy
RndFYUNYVnpMV1ZoYzNRdE1TSklNRVlDSVFDUW91NmlXQ2N5QXN3b1locWRhRzNxVTRGT1NFJTJC
UnhnTkRzbiUyRnZuMDVjbHdJaEFKOG1HNjIlMkJOeXNaR2xHJTJGVnVNJTJGM0dBZEV4UExIaVVF
RjlOaEZmVUh4UGN5S3IwRENLSCUyRiUyRiUyRiUyRiUyRiUyRiUyRiUyRiUyRiUyRndFUUFob01N
RFU1TURBek5UUTJPRFkxSWd3ZiUyQkVVdE9XQm1RQ0hSZnJncWtRUGhPNVhjcEJ2QlNic0MlMkJ3
Tkdmc0FkNnFMOGJRTmhGbmFhSXB4RkpHZnVkUVFxREU1NjJ0UkZ3TG51JTJCa0hmS2k5cW8zMUV6
eUwlMkZjZU11UDNqVHRzNXlYSjRzNXJrVWhoJTJCdjZiQ2JvQklOZzFVcUNqUGxKRnlTYTdQVE9x
S1ZHR0MyVlNCSVJsUFJ6WDkzNVhlVlN3ZUxseVRtMVp6M1NxJTJGSHZZQXZReUpCWnZHM3RlVkFK
ZGIlMkJEMlQ5ZnhhbEpIJTJGWnlkTWJDUnhIa2lEQ0xGQUJuWFIzUkg3ZGJyRXlxclFOWUN1UzFT
YWdhTlR2NzJJMW9SRDlIMElPdDhoNW5TJTJGVTdLbVNXN1lhN0d5c2RWZU9jRFVwV3ZVSEdvUDhF
eXlidGM1SDJzWVI4akhROE03NDBweDRPJTJGamowRWVQbmZITUVrRGptUGJmNXNQWm9MNjNZNWpj
eTFDeDBaTzI0cG9DWm9BemFyTjVGQVhpRHQ4YW13YXY0R2xiRkVscTBYQXVpUU41ZTJxc0JEV3lO
Qmd4MzdOc1J0Nmhyck1xZGd1TTRYbmFPT2pvQkRCeHZNRzFoQXFkRWR5cXkyNU50TXI4NjR5MUxP
Uk43a0QzOWhGTWRicURqWDBGaVVROHo3bkNaMFE2cFV5V2FFTVRBeVZIWnNvZ29UMXJ1OGU0MVFy
UG1yTyUyQjRaMko0WEQlMkY2cFQ0ZUhISzhURFMzUGJ6QlRycUFjWnJiSzM5cldHdWYlMkJYWHhS
a3BmRCUyQjlrU3I2ZDJJWnY5NzQ1YSUyRjY5QjhCUXg2N1czUFdoYXN0WGs2a2d2NmtvdDk2RVlw
dWhjZFprejFuZHElMkYzdW9PMlhWejBEUU8lMkZ4ak5MTUJxMjJMNnU4RElxTiUyQnRHNWRvTk5k
Q05jdnFsTHcxdjFBN0NLczVLa01XOU5venAzOHNiNm9YYnRPN2UwcXdlcE1JQk5wUjhjb3ZScDlq
TzVwSllKeHdDekpVRVRQcm40dDVtSzVXbDlsT3V6eHBJeFNvR29KeE1nUGROWG9OeUFNMkFGJTJC
T3lUaEN4cGVXNCUyQlh6a1pFcUcxZDcxNjlnRDBlTjUyMWMlMkY1YVhLcXlJS1o0RkJOZGlUdllP
NXlYNXJsZHFZdjRtRDhjZXZua3FWdm1mOWNnJTNEJTNEJmFtcDtYLUFtei1BbGdvcml0aG09QVdT
NC1ITUFDLVNIQTI1NiZhbXA7WC1BbXotRGF0ZT0yMDIwMDMyN1QwODA2MjdaJmFtcDtYLUFtei1T
aWduZWRIZWFkZXJzPWhvc3QmYW1wO1gtQW16LUV4cGlyZXM9MzAwJmFtcDtYLUFtei1DcmVkZW50
aWFsPUFTSUFRM1BIQ1ZUWVUzN0VXSVBHJTJGMjAyMDAzMjclMkZ1cy1lYXN0LTElMkZzMyUyRmF3
czRfcmVxdWVzdCZhbXA7WC1BbXotU2lnbmF0dXJlPTAzNWFiZDIyYmM4NTNmNDVmNzc0YWFiMjM1
MDA5ZTQ3ZDc5ZDRiYmYwYzM5ZTQ4ZmM0MjNlYTg2M2NlZTg0YzcmYW1wO2hhc2g9NzVjYjU5ZjRj
NWVmNWEyODA3YjljNzNiMDQ5ZjZhZTZmYTI0Y2FhZTY4NTc5MDI2MTZmZWQ3NmUyNGFiMTcxNCZh
bXA7aG9zdD02ODA0MmM5NDM1OTEwMTNhYzJiMjQzMGE4OWIyNzBmNmFmMmM3NmQ4ZGZkMDg2YTA3
MTc2YWZlN2M3NmMyYzYxJmFtcDtwaWk9UzAyNzI2Mzg2MDcwMTQ5NTMmYW1wO3RpZD1zcGRmLWQ0
YjgxMmQxLWI0YmYtNGEzMi1hOGIyLTI3ZDFhODhhMDQ1MiZhbXA7c2lkPTU0OTIzZmMwMzZiNDA2
NGU2MDlhMzJiMjVhNTg2ODk5YzEyYmd4cnFhJmFtcDt0eXBlPWNsaWVudDwvdXJsPjwvcmVsYXRl
ZC11cmxzPjwvdXJscz48ZWxlY3Ryb25pYy1yZXNvdXJjZS1udW0+aHR0cDovL2R4LmRvaS5vcmcv
MTAuMTA1My9qLmFqa2QuMjAwNy4wOS4wMjY8L2VsZWN0cm9uaWMtcmVzb3VyY2UtbnVtPjxyZW1v
dGUtZGF0YWJhc2UtbmFtZT5FbWJhc2U8L3JlbW90ZS1kYXRhYmFzZS1uYW1lPjxyZW1vdGUtZGF0
YWJhc2UtcHJvdmlkZXI+T3ZpZCBUZWNobm9sb2dpZXM8L3JlbW90ZS1kYXRhYmFzZS1wcm92aWRl
cj48cmVzZWFyY2gtbm90ZXM+Y2FzZSByZXBvcnQ8L3Jlc2VhcmNoLW5vdGVzPjxsYW5ndWFnZT5F
bmdsaXNoPC9sYW5ndWFnZT48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8]</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vertAlign w:val="superscript"/>
                <w:lang w:val="en-US"/>
              </w:rPr>
              <w:t xml:space="preserve"> </w:t>
            </w:r>
            <w:proofErr w:type="spellStart"/>
            <w:r w:rsidRPr="0069304A">
              <w:rPr>
                <w:rFonts w:ascii="Arial" w:hAnsi="Arial" w:cs="Arial"/>
                <w:b/>
                <w:color w:val="000000" w:themeColor="text1"/>
                <w:sz w:val="18"/>
                <w:szCs w:val="18"/>
                <w:vertAlign w:val="superscript"/>
                <w:lang w:val="en-US"/>
              </w:rPr>
              <w:t>i</w:t>
            </w:r>
            <w:proofErr w:type="spellEnd"/>
          </w:p>
        </w:tc>
        <w:tc>
          <w:tcPr>
            <w:tcW w:w="1275" w:type="dxa"/>
          </w:tcPr>
          <w:p w14:paraId="0801347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8</w:t>
            </w:r>
          </w:p>
        </w:tc>
        <w:tc>
          <w:tcPr>
            <w:tcW w:w="1276" w:type="dxa"/>
          </w:tcPr>
          <w:p w14:paraId="3146E2C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ebanon</w:t>
            </w:r>
          </w:p>
        </w:tc>
        <w:tc>
          <w:tcPr>
            <w:tcW w:w="992" w:type="dxa"/>
          </w:tcPr>
          <w:p w14:paraId="0777619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c>
          <w:tcPr>
            <w:tcW w:w="3402" w:type="dxa"/>
          </w:tcPr>
          <w:p w14:paraId="09E86BA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Posaconazole Salvage after failure with liposomal amphotericin</w:t>
            </w:r>
          </w:p>
        </w:tc>
        <w:tc>
          <w:tcPr>
            <w:tcW w:w="1843" w:type="dxa"/>
          </w:tcPr>
          <w:p w14:paraId="347782B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67DDBF0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8</w:t>
            </w:r>
          </w:p>
        </w:tc>
      </w:tr>
      <w:tr w:rsidR="00D901CF" w:rsidRPr="0069304A" w14:paraId="67E6BEC6" w14:textId="77777777" w:rsidTr="00C121F4">
        <w:tc>
          <w:tcPr>
            <w:tcW w:w="2269" w:type="dxa"/>
          </w:tcPr>
          <w:p w14:paraId="21CEA959" w14:textId="4BDF1500"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Walsh 2012</w:t>
            </w:r>
            <w:r w:rsidRPr="0069304A">
              <w:rPr>
                <w:rFonts w:ascii="Arial" w:hAnsi="Arial" w:cs="Arial"/>
                <w:b/>
                <w:color w:val="000000" w:themeColor="text1"/>
                <w:sz w:val="18"/>
                <w:szCs w:val="18"/>
                <w:lang w:val="en-US"/>
              </w:rPr>
              <w:fldChar w:fldCharType="begin">
                <w:fldData xml:space="preserve">PEVuZE5vdGU+PENpdGU+PEF1dGhvcj5XYWxzaDwvQXV0aG9yPjxZZWFyPjIwMTI8L1llYXI+PFJl
Y051bT45Njk8L1JlY051bT48RGlzcGxheVRleHQ+WzM5XTwvRGlzcGxheVRleHQ+PHJlY29yZD48
cmVjLW51bWJlcj45Njk8L3JlYy1udW1iZXI+PGZvcmVpZ24ta2V5cz48a2V5IGFwcD0iRU4iIGRi
LWlkPSI5djJlMHJwOXRmdnNyMWV6enBxeGVwZDlzMGFmenc5dmRzczkiIHRpbWVzdGFtcD0iMTU4
MTk4MTI1NCI+OTY5PC9rZXk+PC9mb3JlaWduLWtleXM+PHJlZi10eXBlIG5hbWU9IkpvdXJuYWwg
QXJ0aWNsZSI+MTc8L3JlZi10eXBlPjxjb250cmlidXRvcnM+PGF1dGhvcnM+PGF1dGhvcj5XYWxz
aCwgTi48L2F1dGhvcj48YXV0aG9yPlNhcnJpYSwgSi4gRS48L2F1dGhvcj48L2F1dGhvcnM+PC9j
b250cmlidXRvcnM+PGF1dGgtYWRkcmVzcz5XYWxzaCwgTmF0aGFuaWVsLiBVbml2ZXJzaXR5IG9m
IFNvdXRoIEZsb3JpZGEgQ29sbGVnZSBvZiBNZWRpY2luZSwgVGFtcGEsIEZMLjwvYXV0aC1hZGRy
ZXNzPjx0aXRsZXM+PHRpdGxlPk1hbmFnZW1lbnQgb2YgY2hyb25pYyBwYWluIGluIGEgcGF0aWVu
dCB3aXRoIGF1dG9zb21hbCBkb21pbmFudCBwb2x5Y3lzdGljIGtpZG5leSBkaXNlYXNlIGJ5IHNl
cXVlbnRpYWwgY2VsaWFjIHBsZXh1cyBibG9ja2FkZSwgcmFkaW9mcmVxdWVuY3kgYWJsYXRpb24s
IGFuZCBzcGluYWwgY29yZCBzdGltdWxhdGlvbjwvdGl0bGU+PHNlY29uZGFyeS10aXRsZT5BbWVy
aWNhbiBKb3VybmFsIG9mIEtpZG5leSBEaXNlYXNlczwvc2Vjb25kYXJ5LXRpdGxlPjxhbHQtdGl0
bGU+QW0gSiBLaWRuZXkgRGlzPC9hbHQtdGl0bGU+PC90aXRsZXM+PHBlcmlvZGljYWw+PGZ1bGwt
dGl0bGU+QW1lcmljYW4gSm91cm5hbCBvZiBLaWRuZXkgRGlzZWFzZXM8L2Z1bGwtdGl0bGU+PGFi
YnItMT5BbSBKIEtpZG5leSBEaXM8L2FiYnItMT48L3BlcmlvZGljYWw+PGFsdC1wZXJpb2RpY2Fs
PjxmdWxsLXRpdGxlPkFtZXJpY2FuIEpvdXJuYWwgb2YgS2lkbmV5IERpc2Vhc2VzPC9mdWxsLXRp
dGxlPjxhYmJyLTE+QW0gSiBLaWRuZXkgRGlzPC9hYmJyLTE+PC9hbHQtcGVyaW9kaWNhbD48cGFn
ZXM+ODU4LTYxPC9wYWdlcz48dm9sdW1lPjU5PC92b2x1bWU+PG51bWJlcj42PC9udW1iZXI+PGtl
eXdvcmRzPjxrZXl3b3JkPkFkdWx0PC9rZXl3b3JkPjxrZXl3b3JkPipDYXRoZXRlciBBYmxhdGlv
bi9tdCBbTWV0aG9kc108L2tleXdvcmQ+PGtleXdvcmQ+Q2VsaWFjIFBsZXh1czwva2V5d29yZD48
a2V5d29yZD5DaHJvbmljIFBhaW4vY28gW0NvbXBsaWNhdGlvbnNdPC9rZXl3b3JkPjxrZXl3b3Jk
PkNocm9uaWMgUGFpbi9ldCBbRXRpb2xvZ3ldPC9rZXl3b3JkPjxrZXl3b3JkPipDaHJvbmljIFBh
aW4vdGggW1RoZXJhcHldPC9rZXl3b3JkPjxrZXl3b3JkPkNvbWJpbmVkIE1vZGFsaXR5IFRoZXJh
cHk8L2tleXdvcmQ+PGtleXdvcmQ+RmVtYWxlPC9rZXl3b3JkPjxrZXl3b3JkPkZvbGxvdy1VcCBT
dHVkaWVzPC9rZXl3b3JkPjxrZXl3b3JkPkh1bWFuczwva2V5d29yZD48a2V5d29yZD4qTmVydmUg
QmxvY2svbXQgW01ldGhvZHNdPC9rZXl3b3JkPjxrZXl3b3JkPipQYWluIE1hbmFnZW1lbnQvbXQg
W01ldGhvZHNdPC9rZXl3b3JkPjxrZXl3b3JkPlBhaW4gTWVhc3VyZW1lbnQ8L2tleXdvcmQ+PGtl
eXdvcmQ+KlBvbHljeXN0aWMgS2lkbmV5LCBBdXRvc29tYWwgRG9taW5hbnQvY28gW0NvbXBsaWNh
dGlvbnNdPC9rZXl3b3JkPjxrZXl3b3JkPlBvbHljeXN0aWMgS2lkbmV5LCBBdXRvc29tYWwgRG9t
aW5hbnQvZGkgW0RpYWdub3Npc108L2tleXdvcmQ+PGtleXdvcmQ+UG9seWN5c3RpYyBLaWRuZXks
IEF1dG9zb21hbCBEb21pbmFudC90aCBbVGhlcmFweV08L2tleXdvcmQ+PGtleXdvcmQ+UmlzayBB
c3Nlc3NtZW50PC9rZXl3b3JkPjxrZXl3b3JkPlNldmVyaXR5IG9mIElsbG5lc3MgSW5kZXg8L2tl
eXdvcmQ+PGtleXdvcmQ+U3BpbmFsIENvcmQ8L2tleXdvcmQ+PGtleXdvcmQ+KlRyYW5zY3V0YW5l
b3VzIEVsZWN0cmljIE5lcnZlIFN0aW11bGF0aW9uL210IFtNZXRob2RzXTwva2V5d29yZD48a2V5
d29yZD5UcmVhdG1lbnQgT3V0Y29tZTwva2V5d29yZD48L2tleXdvcmRzPjxkYXRlcz48eWVhcj4y
MDEyPC95ZWFyPjxwdWItZGF0ZXM+PGRhdGU+SnVuPC9kYXRlPjwvcHViLWRhdGVzPjwvZGF0ZXM+
PGlzYm4+MTUyMy02ODM4PC9pc2JuPjxhY2Nlc3Npb24tbnVtPjIyMzYxMDQxPC9hY2Nlc3Npb24t
bnVtPjx3b3JrLXR5cGU+Q2FzZSBSZXBvcnRzPC93b3JrLXR5cGU+PHVybHM+PHJlbGF0ZWQtdXJs
cz48dXJsPmh0dHBzOi8vYWNzLmhjbi5jb20uYXU/YWNjPTM2NDIyJmFtcDt1cmw9aHR0cDovL292
aWRzcC5vdmlkLmNvbS9vdmlkd2ViLmNnaT9UPUpTJmFtcDtDU0M9WSZhbXA7TkVXUz1OJmFtcDtQ
QUdFPWZ1bGx0ZXh0JmFtcDtEPW1lZDgmYW1wO0FOPTIyMzYxMDQxPC91cmw+PC9yZWxhdGVkLXVy
bHM+PC91cmxzPjxlbGVjdHJvbmljLXJlc291cmNlLW51bT5odHRwczovL2R4LmRvaS5vcmcvMTAu
MTA1My9qLmFqa2QuMjAxMS4xMi4wMTg8L2VsZWN0cm9uaWMtcmVzb3VyY2UtbnVtPjxyZW1vdGUt
ZGF0YWJhc2UtbmFtZT5NRURMSU5FPC9yZW1vdGUtZGF0YWJhc2UtbmFtZT48cmVtb3RlLWRhdGFi
YXNlLXByb3ZpZGVyPk92aWQgVGVjaG5vbG9naWVzPC9yZW1vdGUtZGF0YWJhc2UtcHJvdmlkZXI+
PHJlc2VhcmNoLW5vdGVzPmNhc2UgcmVwb3J0PC9yZXNlYXJjaC1ub3Rlcz48bGFuZ3VhZ2U+RW5n
bGlz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XYWxzaDwvQXV0aG9yPjxZZWFyPjIwMTI8L1llYXI+PFJl
Y051bT45Njk8L1JlY051bT48RGlzcGxheVRleHQ+WzM5XTwvRGlzcGxheVRleHQ+PHJlY29yZD48
cmVjLW51bWJlcj45Njk8L3JlYy1udW1iZXI+PGZvcmVpZ24ta2V5cz48a2V5IGFwcD0iRU4iIGRi
LWlkPSI5djJlMHJwOXRmdnNyMWV6enBxeGVwZDlzMGFmenc5dmRzczkiIHRpbWVzdGFtcD0iMTU4
MTk4MTI1NCI+OTY5PC9rZXk+PC9mb3JlaWduLWtleXM+PHJlZi10eXBlIG5hbWU9IkpvdXJuYWwg
QXJ0aWNsZSI+MTc8L3JlZi10eXBlPjxjb250cmlidXRvcnM+PGF1dGhvcnM+PGF1dGhvcj5XYWxz
aCwgTi48L2F1dGhvcj48YXV0aG9yPlNhcnJpYSwgSi4gRS48L2F1dGhvcj48L2F1dGhvcnM+PC9j
b250cmlidXRvcnM+PGF1dGgtYWRkcmVzcz5XYWxzaCwgTmF0aGFuaWVsLiBVbml2ZXJzaXR5IG9m
IFNvdXRoIEZsb3JpZGEgQ29sbGVnZSBvZiBNZWRpY2luZSwgVGFtcGEsIEZMLjwvYXV0aC1hZGRy
ZXNzPjx0aXRsZXM+PHRpdGxlPk1hbmFnZW1lbnQgb2YgY2hyb25pYyBwYWluIGluIGEgcGF0aWVu
dCB3aXRoIGF1dG9zb21hbCBkb21pbmFudCBwb2x5Y3lzdGljIGtpZG5leSBkaXNlYXNlIGJ5IHNl
cXVlbnRpYWwgY2VsaWFjIHBsZXh1cyBibG9ja2FkZSwgcmFkaW9mcmVxdWVuY3kgYWJsYXRpb24s
IGFuZCBzcGluYWwgY29yZCBzdGltdWxhdGlvbjwvdGl0bGU+PHNlY29uZGFyeS10aXRsZT5BbWVy
aWNhbiBKb3VybmFsIG9mIEtpZG5leSBEaXNlYXNlczwvc2Vjb25kYXJ5LXRpdGxlPjxhbHQtdGl0
bGU+QW0gSiBLaWRuZXkgRGlzPC9hbHQtdGl0bGU+PC90aXRsZXM+PHBlcmlvZGljYWw+PGZ1bGwt
dGl0bGU+QW1lcmljYW4gSm91cm5hbCBvZiBLaWRuZXkgRGlzZWFzZXM8L2Z1bGwtdGl0bGU+PGFi
YnItMT5BbSBKIEtpZG5leSBEaXM8L2FiYnItMT48L3BlcmlvZGljYWw+PGFsdC1wZXJpb2RpY2Fs
PjxmdWxsLXRpdGxlPkFtZXJpY2FuIEpvdXJuYWwgb2YgS2lkbmV5IERpc2Vhc2VzPC9mdWxsLXRp
dGxlPjxhYmJyLTE+QW0gSiBLaWRuZXkgRGlzPC9hYmJyLTE+PC9hbHQtcGVyaW9kaWNhbD48cGFn
ZXM+ODU4LTYxPC9wYWdlcz48dm9sdW1lPjU5PC92b2x1bWU+PG51bWJlcj42PC9udW1iZXI+PGtl
eXdvcmRzPjxrZXl3b3JkPkFkdWx0PC9rZXl3b3JkPjxrZXl3b3JkPipDYXRoZXRlciBBYmxhdGlv
bi9tdCBbTWV0aG9kc108L2tleXdvcmQ+PGtleXdvcmQ+Q2VsaWFjIFBsZXh1czwva2V5d29yZD48
a2V5d29yZD5DaHJvbmljIFBhaW4vY28gW0NvbXBsaWNhdGlvbnNdPC9rZXl3b3JkPjxrZXl3b3Jk
PkNocm9uaWMgUGFpbi9ldCBbRXRpb2xvZ3ldPC9rZXl3b3JkPjxrZXl3b3JkPipDaHJvbmljIFBh
aW4vdGggW1RoZXJhcHldPC9rZXl3b3JkPjxrZXl3b3JkPkNvbWJpbmVkIE1vZGFsaXR5IFRoZXJh
cHk8L2tleXdvcmQ+PGtleXdvcmQ+RmVtYWxlPC9rZXl3b3JkPjxrZXl3b3JkPkZvbGxvdy1VcCBT
dHVkaWVzPC9rZXl3b3JkPjxrZXl3b3JkPkh1bWFuczwva2V5d29yZD48a2V5d29yZD4qTmVydmUg
QmxvY2svbXQgW01ldGhvZHNdPC9rZXl3b3JkPjxrZXl3b3JkPipQYWluIE1hbmFnZW1lbnQvbXQg
W01ldGhvZHNdPC9rZXl3b3JkPjxrZXl3b3JkPlBhaW4gTWVhc3VyZW1lbnQ8L2tleXdvcmQ+PGtl
eXdvcmQ+KlBvbHljeXN0aWMgS2lkbmV5LCBBdXRvc29tYWwgRG9taW5hbnQvY28gW0NvbXBsaWNh
dGlvbnNdPC9rZXl3b3JkPjxrZXl3b3JkPlBvbHljeXN0aWMgS2lkbmV5LCBBdXRvc29tYWwgRG9t
aW5hbnQvZGkgW0RpYWdub3Npc108L2tleXdvcmQ+PGtleXdvcmQ+UG9seWN5c3RpYyBLaWRuZXks
IEF1dG9zb21hbCBEb21pbmFudC90aCBbVGhlcmFweV08L2tleXdvcmQ+PGtleXdvcmQ+UmlzayBB
c3Nlc3NtZW50PC9rZXl3b3JkPjxrZXl3b3JkPlNldmVyaXR5IG9mIElsbG5lc3MgSW5kZXg8L2tl
eXdvcmQ+PGtleXdvcmQ+U3BpbmFsIENvcmQ8L2tleXdvcmQ+PGtleXdvcmQ+KlRyYW5zY3V0YW5l
b3VzIEVsZWN0cmljIE5lcnZlIFN0aW11bGF0aW9uL210IFtNZXRob2RzXTwva2V5d29yZD48a2V5
d29yZD5UcmVhdG1lbnQgT3V0Y29tZTwva2V5d29yZD48L2tleXdvcmRzPjxkYXRlcz48eWVhcj4y
MDEyPC95ZWFyPjxwdWItZGF0ZXM+PGRhdGU+SnVuPC9kYXRlPjwvcHViLWRhdGVzPjwvZGF0ZXM+
PGlzYm4+MTUyMy02ODM4PC9pc2JuPjxhY2Nlc3Npb24tbnVtPjIyMzYxMDQxPC9hY2Nlc3Npb24t
bnVtPjx3b3JrLXR5cGU+Q2FzZSBSZXBvcnRzPC93b3JrLXR5cGU+PHVybHM+PHJlbGF0ZWQtdXJs
cz48dXJsPmh0dHBzOi8vYWNzLmhjbi5jb20uYXU/YWNjPTM2NDIyJmFtcDt1cmw9aHR0cDovL292
aWRzcC5vdmlkLmNvbS9vdmlkd2ViLmNnaT9UPUpTJmFtcDtDU0M9WSZhbXA7TkVXUz1OJmFtcDtQ
QUdFPWZ1bGx0ZXh0JmFtcDtEPW1lZDgmYW1wO0FOPTIyMzYxMDQxPC91cmw+PC9yZWxhdGVkLXVy
bHM+PC91cmxzPjxlbGVjdHJvbmljLXJlc291cmNlLW51bT5odHRwczovL2R4LmRvaS5vcmcvMTAu
MTA1My9qLmFqa2QuMjAxMS4xMi4wMTg8L2VsZWN0cm9uaWMtcmVzb3VyY2UtbnVtPjxyZW1vdGUt
ZGF0YWJhc2UtbmFtZT5NRURMSU5FPC9yZW1vdGUtZGF0YWJhc2UtbmFtZT48cmVtb3RlLWRhdGFi
YXNlLXByb3ZpZGVyPk92aWQgVGVjaG5vbG9naWVzPC9yZW1vdGUtZGF0YWJhc2UtcHJvdmlkZXI+
PHJlc2VhcmNoLW5vdGVzPmNhc2UgcmVwb3J0PC9yZXNlYXJjaC1ub3Rlcz48bGFuZ3VhZ2U+RW5n
bGlz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39]</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w:t>
            </w:r>
          </w:p>
        </w:tc>
        <w:tc>
          <w:tcPr>
            <w:tcW w:w="1275" w:type="dxa"/>
          </w:tcPr>
          <w:p w14:paraId="1043821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2</w:t>
            </w:r>
          </w:p>
        </w:tc>
        <w:tc>
          <w:tcPr>
            <w:tcW w:w="1276" w:type="dxa"/>
          </w:tcPr>
          <w:p w14:paraId="08E18BA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4FB6AE4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c>
          <w:tcPr>
            <w:tcW w:w="3402" w:type="dxa"/>
          </w:tcPr>
          <w:p w14:paraId="2E49A1C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equential celiac plexus blockade, radiofrequency ablation, and spinal cord stimulation</w:t>
            </w:r>
          </w:p>
        </w:tc>
        <w:tc>
          <w:tcPr>
            <w:tcW w:w="1843" w:type="dxa"/>
          </w:tcPr>
          <w:p w14:paraId="59CF4486" w14:textId="561C930A"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alsh 2012</w:t>
            </w:r>
            <w:r w:rsidRPr="0069304A">
              <w:rPr>
                <w:rFonts w:ascii="Arial" w:hAnsi="Arial" w:cs="Arial"/>
                <w:color w:val="000000" w:themeColor="text1"/>
                <w:sz w:val="18"/>
                <w:szCs w:val="18"/>
                <w:lang w:val="en-US"/>
              </w:rPr>
              <w:fldChar w:fldCharType="begin">
                <w:fldData xml:space="preserve">PEVuZE5vdGU+PENpdGU+PEF1dGhvcj5XYWxzaDwvQXV0aG9yPjxZZWFyPjIwMTI8L1llYXI+PFJl
Y051bT45Njk8L1JlY051bT48RGlzcGxheVRleHQ+WzM5XTwvRGlzcGxheVRleHQ+PHJlY29yZD48
cmVjLW51bWJlcj45Njk8L3JlYy1udW1iZXI+PGZvcmVpZ24ta2V5cz48a2V5IGFwcD0iRU4iIGRi
LWlkPSI5djJlMHJwOXRmdnNyMWV6enBxeGVwZDlzMGFmenc5dmRzczkiIHRpbWVzdGFtcD0iMTU4
MTk4MTI1NCI+OTY5PC9rZXk+PC9mb3JlaWduLWtleXM+PHJlZi10eXBlIG5hbWU9IkpvdXJuYWwg
QXJ0aWNsZSI+MTc8L3JlZi10eXBlPjxjb250cmlidXRvcnM+PGF1dGhvcnM+PGF1dGhvcj5XYWxz
aCwgTi48L2F1dGhvcj48YXV0aG9yPlNhcnJpYSwgSi4gRS48L2F1dGhvcj48L2F1dGhvcnM+PC9j
b250cmlidXRvcnM+PGF1dGgtYWRkcmVzcz5XYWxzaCwgTmF0aGFuaWVsLiBVbml2ZXJzaXR5IG9m
IFNvdXRoIEZsb3JpZGEgQ29sbGVnZSBvZiBNZWRpY2luZSwgVGFtcGEsIEZMLjwvYXV0aC1hZGRy
ZXNzPjx0aXRsZXM+PHRpdGxlPk1hbmFnZW1lbnQgb2YgY2hyb25pYyBwYWluIGluIGEgcGF0aWVu
dCB3aXRoIGF1dG9zb21hbCBkb21pbmFudCBwb2x5Y3lzdGljIGtpZG5leSBkaXNlYXNlIGJ5IHNl
cXVlbnRpYWwgY2VsaWFjIHBsZXh1cyBibG9ja2FkZSwgcmFkaW9mcmVxdWVuY3kgYWJsYXRpb24s
IGFuZCBzcGluYWwgY29yZCBzdGltdWxhdGlvbjwvdGl0bGU+PHNlY29uZGFyeS10aXRsZT5BbWVy
aWNhbiBKb3VybmFsIG9mIEtpZG5leSBEaXNlYXNlczwvc2Vjb25kYXJ5LXRpdGxlPjxhbHQtdGl0
bGU+QW0gSiBLaWRuZXkgRGlzPC9hbHQtdGl0bGU+PC90aXRsZXM+PHBlcmlvZGljYWw+PGZ1bGwt
dGl0bGU+QW1lcmljYW4gSm91cm5hbCBvZiBLaWRuZXkgRGlzZWFzZXM8L2Z1bGwtdGl0bGU+PGFi
YnItMT5BbSBKIEtpZG5leSBEaXM8L2FiYnItMT48L3BlcmlvZGljYWw+PGFsdC1wZXJpb2RpY2Fs
PjxmdWxsLXRpdGxlPkFtZXJpY2FuIEpvdXJuYWwgb2YgS2lkbmV5IERpc2Vhc2VzPC9mdWxsLXRp
dGxlPjxhYmJyLTE+QW0gSiBLaWRuZXkgRGlzPC9hYmJyLTE+PC9hbHQtcGVyaW9kaWNhbD48cGFn
ZXM+ODU4LTYxPC9wYWdlcz48dm9sdW1lPjU5PC92b2x1bWU+PG51bWJlcj42PC9udW1iZXI+PGtl
eXdvcmRzPjxrZXl3b3JkPkFkdWx0PC9rZXl3b3JkPjxrZXl3b3JkPipDYXRoZXRlciBBYmxhdGlv
bi9tdCBbTWV0aG9kc108L2tleXdvcmQ+PGtleXdvcmQ+Q2VsaWFjIFBsZXh1czwva2V5d29yZD48
a2V5d29yZD5DaHJvbmljIFBhaW4vY28gW0NvbXBsaWNhdGlvbnNdPC9rZXl3b3JkPjxrZXl3b3Jk
PkNocm9uaWMgUGFpbi9ldCBbRXRpb2xvZ3ldPC9rZXl3b3JkPjxrZXl3b3JkPipDaHJvbmljIFBh
aW4vdGggW1RoZXJhcHldPC9rZXl3b3JkPjxrZXl3b3JkPkNvbWJpbmVkIE1vZGFsaXR5IFRoZXJh
cHk8L2tleXdvcmQ+PGtleXdvcmQ+RmVtYWxlPC9rZXl3b3JkPjxrZXl3b3JkPkZvbGxvdy1VcCBT
dHVkaWVzPC9rZXl3b3JkPjxrZXl3b3JkPkh1bWFuczwva2V5d29yZD48a2V5d29yZD4qTmVydmUg
QmxvY2svbXQgW01ldGhvZHNdPC9rZXl3b3JkPjxrZXl3b3JkPipQYWluIE1hbmFnZW1lbnQvbXQg
W01ldGhvZHNdPC9rZXl3b3JkPjxrZXl3b3JkPlBhaW4gTWVhc3VyZW1lbnQ8L2tleXdvcmQ+PGtl
eXdvcmQ+KlBvbHljeXN0aWMgS2lkbmV5LCBBdXRvc29tYWwgRG9taW5hbnQvY28gW0NvbXBsaWNh
dGlvbnNdPC9rZXl3b3JkPjxrZXl3b3JkPlBvbHljeXN0aWMgS2lkbmV5LCBBdXRvc29tYWwgRG9t
aW5hbnQvZGkgW0RpYWdub3Npc108L2tleXdvcmQ+PGtleXdvcmQ+UG9seWN5c3RpYyBLaWRuZXks
IEF1dG9zb21hbCBEb21pbmFudC90aCBbVGhlcmFweV08L2tleXdvcmQ+PGtleXdvcmQ+UmlzayBB
c3Nlc3NtZW50PC9rZXl3b3JkPjxrZXl3b3JkPlNldmVyaXR5IG9mIElsbG5lc3MgSW5kZXg8L2tl
eXdvcmQ+PGtleXdvcmQ+U3BpbmFsIENvcmQ8L2tleXdvcmQ+PGtleXdvcmQ+KlRyYW5zY3V0YW5l
b3VzIEVsZWN0cmljIE5lcnZlIFN0aW11bGF0aW9uL210IFtNZXRob2RzXTwva2V5d29yZD48a2V5
d29yZD5UcmVhdG1lbnQgT3V0Y29tZTwva2V5d29yZD48L2tleXdvcmRzPjxkYXRlcz48eWVhcj4y
MDEyPC95ZWFyPjxwdWItZGF0ZXM+PGRhdGU+SnVuPC9kYXRlPjwvcHViLWRhdGVzPjwvZGF0ZXM+
PGlzYm4+MTUyMy02ODM4PC9pc2JuPjxhY2Nlc3Npb24tbnVtPjIyMzYxMDQxPC9hY2Nlc3Npb24t
bnVtPjx3b3JrLXR5cGU+Q2FzZSBSZXBvcnRzPC93b3JrLXR5cGU+PHVybHM+PHJlbGF0ZWQtdXJs
cz48dXJsPmh0dHBzOi8vYWNzLmhjbi5jb20uYXU/YWNjPTM2NDIyJmFtcDt1cmw9aHR0cDovL292
aWRzcC5vdmlkLmNvbS9vdmlkd2ViLmNnaT9UPUpTJmFtcDtDU0M9WSZhbXA7TkVXUz1OJmFtcDtQ
QUdFPWZ1bGx0ZXh0JmFtcDtEPW1lZDgmYW1wO0FOPTIyMzYxMDQxPC91cmw+PC9yZWxhdGVkLXVy
bHM+PC91cmxzPjxlbGVjdHJvbmljLXJlc291cmNlLW51bT5odHRwczovL2R4LmRvaS5vcmcvMTAu
MTA1My9qLmFqa2QuMjAxMS4xMi4wMTg8L2VsZWN0cm9uaWMtcmVzb3VyY2UtbnVtPjxyZW1vdGUt
ZGF0YWJhc2UtbmFtZT5NRURMSU5FPC9yZW1vdGUtZGF0YWJhc2UtbmFtZT48cmVtb3RlLWRhdGFi
YXNlLXByb3ZpZGVyPk92aWQgVGVjaG5vbG9naWVzPC9yZW1vdGUtZGF0YWJhc2UtcHJvdmlkZXI+
PHJlc2VhcmNoLW5vdGVzPmNhc2UgcmVwb3J0PC9yZXNlYXJjaC1ub3Rlcz48bGFuZ3VhZ2U+RW5n
bGlzaDwvbGFuZ3VhZ2U+PC9yZWNvcmQ+PC9DaXRlPjwvRW5kTm90ZT4A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XYWxzaDwvQXV0aG9yPjxZZWFyPjIwMTI8L1llYXI+PFJl
Y051bT45Njk8L1JlY051bT48RGlzcGxheVRleHQ+WzM5XTwvRGlzcGxheVRleHQ+PHJlY29yZD48
cmVjLW51bWJlcj45Njk8L3JlYy1udW1iZXI+PGZvcmVpZ24ta2V5cz48a2V5IGFwcD0iRU4iIGRi
LWlkPSI5djJlMHJwOXRmdnNyMWV6enBxeGVwZDlzMGFmenc5dmRzczkiIHRpbWVzdGFtcD0iMTU4
MTk4MTI1NCI+OTY5PC9rZXk+PC9mb3JlaWduLWtleXM+PHJlZi10eXBlIG5hbWU9IkpvdXJuYWwg
QXJ0aWNsZSI+MTc8L3JlZi10eXBlPjxjb250cmlidXRvcnM+PGF1dGhvcnM+PGF1dGhvcj5XYWxz
aCwgTi48L2F1dGhvcj48YXV0aG9yPlNhcnJpYSwgSi4gRS48L2F1dGhvcj48L2F1dGhvcnM+PC9j
b250cmlidXRvcnM+PGF1dGgtYWRkcmVzcz5XYWxzaCwgTmF0aGFuaWVsLiBVbml2ZXJzaXR5IG9m
IFNvdXRoIEZsb3JpZGEgQ29sbGVnZSBvZiBNZWRpY2luZSwgVGFtcGEsIEZMLjwvYXV0aC1hZGRy
ZXNzPjx0aXRsZXM+PHRpdGxlPk1hbmFnZW1lbnQgb2YgY2hyb25pYyBwYWluIGluIGEgcGF0aWVu
dCB3aXRoIGF1dG9zb21hbCBkb21pbmFudCBwb2x5Y3lzdGljIGtpZG5leSBkaXNlYXNlIGJ5IHNl
cXVlbnRpYWwgY2VsaWFjIHBsZXh1cyBibG9ja2FkZSwgcmFkaW9mcmVxdWVuY3kgYWJsYXRpb24s
IGFuZCBzcGluYWwgY29yZCBzdGltdWxhdGlvbjwvdGl0bGU+PHNlY29uZGFyeS10aXRsZT5BbWVy
aWNhbiBKb3VybmFsIG9mIEtpZG5leSBEaXNlYXNlczwvc2Vjb25kYXJ5LXRpdGxlPjxhbHQtdGl0
bGU+QW0gSiBLaWRuZXkgRGlzPC9hbHQtdGl0bGU+PC90aXRsZXM+PHBlcmlvZGljYWw+PGZ1bGwt
dGl0bGU+QW1lcmljYW4gSm91cm5hbCBvZiBLaWRuZXkgRGlzZWFzZXM8L2Z1bGwtdGl0bGU+PGFi
YnItMT5BbSBKIEtpZG5leSBEaXM8L2FiYnItMT48L3BlcmlvZGljYWw+PGFsdC1wZXJpb2RpY2Fs
PjxmdWxsLXRpdGxlPkFtZXJpY2FuIEpvdXJuYWwgb2YgS2lkbmV5IERpc2Vhc2VzPC9mdWxsLXRp
dGxlPjxhYmJyLTE+QW0gSiBLaWRuZXkgRGlzPC9hYmJyLTE+PC9hbHQtcGVyaW9kaWNhbD48cGFn
ZXM+ODU4LTYxPC9wYWdlcz48dm9sdW1lPjU5PC92b2x1bWU+PG51bWJlcj42PC9udW1iZXI+PGtl
eXdvcmRzPjxrZXl3b3JkPkFkdWx0PC9rZXl3b3JkPjxrZXl3b3JkPipDYXRoZXRlciBBYmxhdGlv
bi9tdCBbTWV0aG9kc108L2tleXdvcmQ+PGtleXdvcmQ+Q2VsaWFjIFBsZXh1czwva2V5d29yZD48
a2V5d29yZD5DaHJvbmljIFBhaW4vY28gW0NvbXBsaWNhdGlvbnNdPC9rZXl3b3JkPjxrZXl3b3Jk
PkNocm9uaWMgUGFpbi9ldCBbRXRpb2xvZ3ldPC9rZXl3b3JkPjxrZXl3b3JkPipDaHJvbmljIFBh
aW4vdGggW1RoZXJhcHldPC9rZXl3b3JkPjxrZXl3b3JkPkNvbWJpbmVkIE1vZGFsaXR5IFRoZXJh
cHk8L2tleXdvcmQ+PGtleXdvcmQ+RmVtYWxlPC9rZXl3b3JkPjxrZXl3b3JkPkZvbGxvdy1VcCBT
dHVkaWVzPC9rZXl3b3JkPjxrZXl3b3JkPkh1bWFuczwva2V5d29yZD48a2V5d29yZD4qTmVydmUg
QmxvY2svbXQgW01ldGhvZHNdPC9rZXl3b3JkPjxrZXl3b3JkPipQYWluIE1hbmFnZW1lbnQvbXQg
W01ldGhvZHNdPC9rZXl3b3JkPjxrZXl3b3JkPlBhaW4gTWVhc3VyZW1lbnQ8L2tleXdvcmQ+PGtl
eXdvcmQ+KlBvbHljeXN0aWMgS2lkbmV5LCBBdXRvc29tYWwgRG9taW5hbnQvY28gW0NvbXBsaWNh
dGlvbnNdPC9rZXl3b3JkPjxrZXl3b3JkPlBvbHljeXN0aWMgS2lkbmV5LCBBdXRvc29tYWwgRG9t
aW5hbnQvZGkgW0RpYWdub3Npc108L2tleXdvcmQ+PGtleXdvcmQ+UG9seWN5c3RpYyBLaWRuZXks
IEF1dG9zb21hbCBEb21pbmFudC90aCBbVGhlcmFweV08L2tleXdvcmQ+PGtleXdvcmQ+UmlzayBB
c3Nlc3NtZW50PC9rZXl3b3JkPjxrZXl3b3JkPlNldmVyaXR5IG9mIElsbG5lc3MgSW5kZXg8L2tl
eXdvcmQ+PGtleXdvcmQ+U3BpbmFsIENvcmQ8L2tleXdvcmQ+PGtleXdvcmQ+KlRyYW5zY3V0YW5l
b3VzIEVsZWN0cmljIE5lcnZlIFN0aW11bGF0aW9uL210IFtNZXRob2RzXTwva2V5d29yZD48a2V5
d29yZD5UcmVhdG1lbnQgT3V0Y29tZTwva2V5d29yZD48L2tleXdvcmRzPjxkYXRlcz48eWVhcj4y
MDEyPC95ZWFyPjxwdWItZGF0ZXM+PGRhdGU+SnVuPC9kYXRlPjwvcHViLWRhdGVzPjwvZGF0ZXM+
PGlzYm4+MTUyMy02ODM4PC9pc2JuPjxhY2Nlc3Npb24tbnVtPjIyMzYxMDQxPC9hY2Nlc3Npb24t
bnVtPjx3b3JrLXR5cGU+Q2FzZSBSZXBvcnRzPC93b3JrLXR5cGU+PHVybHM+PHJlbGF0ZWQtdXJs
cz48dXJsPmh0dHBzOi8vYWNzLmhjbi5jb20uYXU/YWNjPTM2NDIyJmFtcDt1cmw9aHR0cDovL292
aWRzcC5vdmlkLmNvbS9vdmlkd2ViLmNnaT9UPUpTJmFtcDtDU0M9WSZhbXA7TkVXUz1OJmFtcDtQ
QUdFPWZ1bGx0ZXh0JmFtcDtEPW1lZDgmYW1wO0FOPTIyMzYxMDQxPC91cmw+PC9yZWxhdGVkLXVy
bHM+PC91cmxzPjxlbGVjdHJvbmljLXJlc291cmNlLW51bT5odHRwczovL2R4LmRvaS5vcmcvMTAu
MTA1My9qLmFqa2QuMjAxMS4xMi4wMTg8L2VsZWN0cm9uaWMtcmVzb3VyY2UtbnVtPjxyZW1vdGUt
ZGF0YWJhc2UtbmFtZT5NRURMSU5FPC9yZW1vdGUtZGF0YWJhc2UtbmFtZT48cmVtb3RlLWRhdGFi
YXNlLXByb3ZpZGVyPk92aWQgVGVjaG5vbG9naWVzPC9yZW1vdGUtZGF0YWJhc2UtcHJvdmlkZXI+
PHJlc2VhcmNoLW5vdGVzPmNhc2UgcmVwb3J0PC9yZXNlYXJjaC1ub3Rlcz48bGFuZ3VhZ2U+RW5n
bGlzaDwvbGFuZ3VhZ2U+PC9yZWNvcmQ+PC9DaXRlPjwvRW5kTm90ZT4A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39]</w:t>
            </w:r>
            <w:r w:rsidRPr="0069304A">
              <w:rPr>
                <w:rFonts w:ascii="Arial" w:hAnsi="Arial" w:cs="Arial"/>
                <w:color w:val="000000" w:themeColor="text1"/>
                <w:sz w:val="18"/>
                <w:szCs w:val="18"/>
                <w:lang w:val="en-US"/>
              </w:rPr>
              <w:fldChar w:fldCharType="end"/>
            </w:r>
          </w:p>
          <w:p w14:paraId="7F84B998" w14:textId="77777777" w:rsidR="00D901CF" w:rsidRPr="0069304A" w:rsidRDefault="00D901CF" w:rsidP="00C121F4">
            <w:pPr>
              <w:spacing w:after="0"/>
              <w:rPr>
                <w:rFonts w:ascii="Arial" w:hAnsi="Arial" w:cs="Arial"/>
                <w:color w:val="000000" w:themeColor="text1"/>
                <w:sz w:val="18"/>
                <w:szCs w:val="18"/>
                <w:lang w:val="en-US"/>
              </w:rPr>
            </w:pPr>
          </w:p>
        </w:tc>
        <w:tc>
          <w:tcPr>
            <w:tcW w:w="2126" w:type="dxa"/>
          </w:tcPr>
          <w:p w14:paraId="21D0F22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7</w:t>
            </w:r>
          </w:p>
        </w:tc>
      </w:tr>
      <w:tr w:rsidR="00D901CF" w:rsidRPr="0069304A" w14:paraId="5953E7A8" w14:textId="77777777" w:rsidTr="00C121F4">
        <w:tc>
          <w:tcPr>
            <w:tcW w:w="2269" w:type="dxa"/>
            <w:shd w:val="clear" w:color="auto" w:fill="D9D9D9" w:themeFill="background1" w:themeFillShade="D9"/>
          </w:tcPr>
          <w:p w14:paraId="1A318E65" w14:textId="77777777" w:rsidR="00D901CF" w:rsidRPr="00B932F8" w:rsidRDefault="00D901CF" w:rsidP="00C121F4">
            <w:pPr>
              <w:spacing w:after="0"/>
              <w:rPr>
                <w:rFonts w:ascii="Arial" w:hAnsi="Arial" w:cs="Arial"/>
                <w:b/>
                <w:color w:val="000000" w:themeColor="text1"/>
                <w:sz w:val="18"/>
                <w:szCs w:val="18"/>
                <w:lang w:val="en-US"/>
              </w:rPr>
            </w:pPr>
            <w:r w:rsidRPr="00B932F8">
              <w:rPr>
                <w:rFonts w:ascii="Arial" w:hAnsi="Arial" w:cs="Arial"/>
                <w:b/>
                <w:color w:val="000000" w:themeColor="text1"/>
                <w:sz w:val="18"/>
                <w:szCs w:val="18"/>
                <w:lang w:val="en-US"/>
              </w:rPr>
              <w:t>Case series</w:t>
            </w:r>
          </w:p>
        </w:tc>
        <w:tc>
          <w:tcPr>
            <w:tcW w:w="1275" w:type="dxa"/>
            <w:shd w:val="clear" w:color="auto" w:fill="D9D9D9" w:themeFill="background1" w:themeFillShade="D9"/>
          </w:tcPr>
          <w:p w14:paraId="7A3071B5" w14:textId="77777777" w:rsidR="00D901CF" w:rsidRPr="00B932F8" w:rsidRDefault="00D901CF" w:rsidP="00C121F4">
            <w:pPr>
              <w:spacing w:after="0"/>
              <w:rPr>
                <w:rFonts w:ascii="Arial" w:hAnsi="Arial" w:cs="Arial"/>
                <w:color w:val="000000" w:themeColor="text1"/>
                <w:sz w:val="18"/>
                <w:szCs w:val="18"/>
                <w:lang w:val="en-US"/>
              </w:rPr>
            </w:pPr>
          </w:p>
        </w:tc>
        <w:tc>
          <w:tcPr>
            <w:tcW w:w="1276" w:type="dxa"/>
            <w:shd w:val="clear" w:color="auto" w:fill="D9D9D9" w:themeFill="background1" w:themeFillShade="D9"/>
          </w:tcPr>
          <w:p w14:paraId="2F8735B9" w14:textId="77777777" w:rsidR="00D901CF" w:rsidRPr="00B932F8" w:rsidRDefault="00D901CF" w:rsidP="00C121F4">
            <w:pPr>
              <w:spacing w:after="0"/>
              <w:rPr>
                <w:rFonts w:ascii="Arial" w:hAnsi="Arial" w:cs="Arial"/>
                <w:color w:val="000000" w:themeColor="text1"/>
                <w:sz w:val="18"/>
                <w:szCs w:val="18"/>
                <w:lang w:val="en-US"/>
              </w:rPr>
            </w:pPr>
          </w:p>
        </w:tc>
        <w:tc>
          <w:tcPr>
            <w:tcW w:w="992" w:type="dxa"/>
            <w:shd w:val="clear" w:color="auto" w:fill="D9D9D9" w:themeFill="background1" w:themeFillShade="D9"/>
          </w:tcPr>
          <w:p w14:paraId="7124D58B" w14:textId="77777777" w:rsidR="00D901CF" w:rsidRPr="00B932F8" w:rsidRDefault="00D901CF" w:rsidP="00C121F4">
            <w:pPr>
              <w:spacing w:after="0"/>
              <w:rPr>
                <w:rFonts w:ascii="Arial" w:hAnsi="Arial" w:cs="Arial"/>
                <w:color w:val="000000" w:themeColor="text1"/>
                <w:sz w:val="18"/>
                <w:szCs w:val="18"/>
                <w:lang w:val="en-US"/>
              </w:rPr>
            </w:pPr>
          </w:p>
        </w:tc>
        <w:tc>
          <w:tcPr>
            <w:tcW w:w="3402" w:type="dxa"/>
            <w:shd w:val="clear" w:color="auto" w:fill="D9D9D9" w:themeFill="background1" w:themeFillShade="D9"/>
          </w:tcPr>
          <w:p w14:paraId="2D211F72" w14:textId="77777777" w:rsidR="00D901CF" w:rsidRPr="00B932F8" w:rsidRDefault="00D901CF" w:rsidP="00C121F4">
            <w:pPr>
              <w:spacing w:after="0"/>
              <w:rPr>
                <w:rFonts w:ascii="Arial" w:hAnsi="Arial" w:cs="Arial"/>
                <w:color w:val="000000" w:themeColor="text1"/>
                <w:sz w:val="18"/>
                <w:szCs w:val="18"/>
                <w:lang w:val="en-US"/>
              </w:rPr>
            </w:pPr>
          </w:p>
        </w:tc>
        <w:tc>
          <w:tcPr>
            <w:tcW w:w="1843" w:type="dxa"/>
            <w:shd w:val="clear" w:color="auto" w:fill="D9D9D9" w:themeFill="background1" w:themeFillShade="D9"/>
          </w:tcPr>
          <w:p w14:paraId="6AC02C42" w14:textId="77777777" w:rsidR="00D901CF" w:rsidRPr="00B932F8" w:rsidRDefault="00D901CF" w:rsidP="00C121F4">
            <w:pPr>
              <w:spacing w:after="0"/>
              <w:rPr>
                <w:rFonts w:ascii="Arial" w:hAnsi="Arial" w:cs="Arial"/>
                <w:color w:val="000000" w:themeColor="text1"/>
                <w:sz w:val="18"/>
                <w:szCs w:val="18"/>
                <w:lang w:val="en-US"/>
              </w:rPr>
            </w:pPr>
          </w:p>
        </w:tc>
        <w:tc>
          <w:tcPr>
            <w:tcW w:w="2126" w:type="dxa"/>
            <w:shd w:val="clear" w:color="auto" w:fill="D9D9D9" w:themeFill="background1" w:themeFillShade="D9"/>
          </w:tcPr>
          <w:p w14:paraId="696EC3A1" w14:textId="77777777" w:rsidR="00D901CF" w:rsidRPr="00B932F8" w:rsidRDefault="00D901CF" w:rsidP="00C121F4">
            <w:pPr>
              <w:spacing w:after="0"/>
              <w:rPr>
                <w:rFonts w:ascii="Arial" w:hAnsi="Arial" w:cs="Arial"/>
                <w:color w:val="000000" w:themeColor="text1"/>
                <w:sz w:val="18"/>
                <w:szCs w:val="18"/>
                <w:lang w:val="en-US"/>
              </w:rPr>
            </w:pPr>
          </w:p>
        </w:tc>
      </w:tr>
      <w:tr w:rsidR="00D901CF" w:rsidRPr="0069304A" w14:paraId="43896E4B" w14:textId="77777777" w:rsidTr="00C121F4">
        <w:tc>
          <w:tcPr>
            <w:tcW w:w="2269" w:type="dxa"/>
          </w:tcPr>
          <w:p w14:paraId="02EAEEA7" w14:textId="5F2BF062"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Akinci 2008</w:t>
            </w:r>
            <w:r w:rsidRPr="0069304A">
              <w:rPr>
                <w:rFonts w:ascii="Arial" w:hAnsi="Arial" w:cs="Arial"/>
                <w:b/>
                <w:color w:val="000000" w:themeColor="text1"/>
                <w:sz w:val="18"/>
                <w:szCs w:val="18"/>
                <w:lang w:val="en-US"/>
              </w:rPr>
              <w:fldChar w:fldCharType="begin">
                <w:fldData xml:space="preserve">PEVuZE5vdGU+PENpdGU+PEF1dGhvcj5Ba2luY2k8L0F1dGhvcj48WWVhcj4yMDA4PC9ZZWFyPjxS
ZWNOdW0+MTE3MDwvUmVjTnVtPjxEaXNwbGF5VGV4dD5bNDBdPC9EaXNwbGF5VGV4dD48cmVjb3Jk
PjxyZWMtbnVtYmVyPjExNzA8L3JlYy1udW1iZXI+PGZvcmVpZ24ta2V5cz48a2V5IGFwcD0iRU4i
IGRiLWlkPSI5djJlMHJwOXRmdnNyMWV6enBxeGVwZDlzMGFmenc5dmRzczkiIHRpbWVzdGFtcD0i
MTU4MTk4MTMxOSI+MTE3MDwva2V5PjwvZm9yZWlnbi1rZXlzPjxyZWYtdHlwZSBuYW1lPSJKb3Vy
bmFsIEFydGljbGUiPjE3PC9yZWYtdHlwZT48Y29udHJpYnV0b3JzPjxhdXRob3JzPjxhdXRob3I+
QWtpbmNpLCBELjwvYXV0aG9yPjxhdXRob3I+VHVya2JleSwgQi48L2F1dGhvcj48YXV0aG9yPllp
bG1heiwgUi48L2F1dGhvcj48YXV0aG9yPkFrcGluYXIsIEUuPC9hdXRob3I+PGF1dGhvcj5Pem1l
biwgTS4gTi48L2F1dGhvcj48YXV0aG9yPkFraGFuLCBPLjwvYXV0aG9yPjwvYXV0aG9ycz48L2Nv
bnRyaWJ1dG9ycz48YXV0aC1hZGRyZXNzPkFraW5jaSwgRGV2cmltLiBEZXBhcnRtZW50IG9mIFJh
ZGlvbG9neSwgSGFjZXR0ZXBlIFVuaXZlcnNpdHkgU2Nob29sIG9mIE1lZGljaW5lLCBTaWhoaXll
LCAwNjEwMCwgQW5rYXJhLCBUdXJrZXkuIGFraW5jaWRAeWFob28uY29tPC9hdXRoLWFkZHJlc3M+
PHRpdGxlcz48dGl0bGU+UGVyY3V0YW5lb3VzIHRyZWF0bWVudCBvZiBweW9jeXN0aXMgaW4gcGF0
aWVudHMgd2l0aCBhdXRvc29tYWwgZG9taW5hbnQgcG9seWN5c3RpYyBraWRuZXkgZGlzZWFzZTwv
dGl0bGU+PHNlY29uZGFyeS10aXRsZT5DYXJkaW92YXNjdWxhciAmYW1wOyBJbnRlcnZlbnRpb25h
bCBSYWRpb2xvZ3k8L3NlY29uZGFyeS10aXRsZT48YWx0LXRpdGxlPkNhcmRpb3Zhc2MgSW50ZXJ2
ZW50IFJhZGlvbDwvYWx0LXRpdGxlPjwvdGl0bGVzPjxwZXJpb2RpY2FsPjxmdWxsLXRpdGxlPkNh
cmRpb3Zhc2N1bGFyICZhbXA7IEludGVydmVudGlvbmFsIFJhZGlvbG9neTwvZnVsbC10aXRsZT48
YWJici0xPkNhcmRpb3Zhc2MgSW50ZXJ2ZW50IFJhZGlvbDwvYWJici0xPjwvcGVyaW9kaWNhbD48
YWx0LXBlcmlvZGljYWw+PGZ1bGwtdGl0bGU+Q2FyZGlvdmFzY3VsYXIgJmFtcDsgSW50ZXJ2ZW50
aW9uYWwgUmFkaW9sb2d5PC9mdWxsLXRpdGxlPjxhYmJyLTE+Q2FyZGlvdmFzYyBJbnRlcnZlbnQg
UmFkaW9sPC9hYmJyLTE+PC9hbHQtcGVyaW9kaWNhbD48cGFnZXM+OTI2LTMwPC9wYWdlcz48dm9s
dW1lPjMxPC92b2x1bWU+PG51bWJlcj41PC9udW1iZXI+PGtleXdvcmRzPjxrZXl3b3JkPkFnZWQ8
L2tleXdvcmQ+PGtleXdvcmQ+QW50aS1CYWN0ZXJpYWwgQWdlbnRzL2FkIFtBZG1pbmlzdHJhdGlv
biAmYW1wOyBEb3NhZ2VdPC9rZXl3b3JkPjxrZXl3b3JkPkNhdGhldGVyaXphdGlvbiwgUGVyaXBo
ZXJhbC9tdCBbTWV0aG9kc108L2tleXdvcmQ+PGtleXdvcmQ+KkN5c3RpdGlzL2NvIFtDb21wbGlj
YXRpb25zXTwva2V5d29yZD48a2V5d29yZD5DeXN0aXRpcy9kZyBbRGlhZ25vc3RpYyBJbWFnaW5n
XTwva2V5d29yZD48a2V5d29yZD4qQ3lzdGl0aXMvdGggW1RoZXJhcHldPC9rZXl3b3JkPjxrZXl3
b3JkPkN5c3RzL2NvIFtDb21wbGljYXRpb25zXTwva2V5d29yZD48a2V5d29yZD5DeXN0cy9kZyBb
RGlhZ25vc3RpYyBJbWFnaW5nXTwva2V5d29yZD48a2V5d29yZD5DeXN0cy9taSBbTWljcm9iaW9s
b2d5XTwva2V5d29yZD48a2V5d29yZD4qQ3lzdHMvdGggW1RoZXJhcHldPC9rZXl3b3JkPjxrZXl3
b3JkPkRyYWluYWdlL2FlIFtBZHZlcnNlIEVmZmVjdHNdPC9rZXl3b3JkPjxrZXl3b3JkPipEcmFp
bmFnZS9tdCBbTWV0aG9kc108L2tleXdvcmQ+PGtleXdvcmQ+RmVtYWxlPC9rZXl3b3JkPjxrZXl3
b3JkPkZvbGxvdy1VcCBTdHVkaWVzPC9rZXl3b3JkPjxrZXl3b3JkPkh1bWFuczwva2V5d29yZD48
a2V5d29yZD4qS2lkbmV5L21pIFtNaWNyb2Jpb2xvZ3ldPC9rZXl3b3JkPjxrZXl3b3JkPk1hbGU8
L2tleXdvcmQ+PGtleXdvcmQ+TWlkZGxlIEFnZWQ8L2tleXdvcmQ+PGtleXdvcmQ+KlBvbHljeXN0
aWMgS2lkbmV5LCBBdXRvc29tYWwgRG9taW5hbnQvY28gW0NvbXBsaWNhdGlvbnNdPC9rZXl3b3Jk
PjxrZXl3b3JkPipQb2x5Y3lzdGljIEtpZG5leSwgQXV0b3NvbWFsIERvbWluYW50L2RpIFtEaWFn
bm9zaXNdPC9rZXl3b3JkPjxrZXl3b3JkPlJhZGlvZ3JhcGh5LCBJbnRlcnZlbnRpb25hbDwva2V5
d29yZD48a2V5d29yZD5SZXRyb3NwZWN0aXZlIFN0dWRpZXM8L2tleXdvcmQ+PGtleXdvcmQ+Umlz
ayBBc3Nlc3NtZW50PC9rZXl3b3JkPjxrZXl3b3JkPlNlbnNpdGl2aXR5IGFuZCBTcGVjaWZpY2l0
eTwva2V5d29yZD48a2V5d29yZD5Ub21vZ3JhcGh5LCBYLVJheSBDb21wdXRlZDwva2V5d29yZD48
a2V5d29yZD5UcmVhdG1lbnQgT3V0Y29tZTwva2V5d29yZD48a2V5d29yZD5VbHRyYXNvbm9ncmFw
aHksIERvcHBsZXI8L2tleXdvcmQ+PGtleXdvcmQ+MCAoQW50aS1CYWN0ZXJpYWwgQWdlbnRzKTwv
a2V5d29yZD48L2tleXdvcmRzPjxkYXRlcz48eWVhcj4yMDA4PC95ZWFyPjxwdWItZGF0ZXM+PGRh
dGU+U2VwLU9jdDwvZGF0ZT48L3B1Yi1kYXRlcz48L2RhdGVzPjxpc2JuPjE0MzItMDg2WDwvaXNi
bj48YWNjZXNzaW9uLW51bT4xODE5NjMzMzwvYWNjZXNzaW9uLW51bT48dXJscz48cmVsYXRlZC11
cmxzPjx1cmw+aHR0cHM6Ly9hY3MuaGNuLmNvbS5hdT9hY2M9MzY0MjImYW1wO3VybD1odHRwOi8v
b3ZpZHNwLm92aWQuY29tL292aWR3ZWIuY2dpP1Q9SlMmYW1wO0NTQz1ZJmFtcDtORVdTPU4mYW1w
O1BBR0U9ZnVsbHRleHQmYW1wO0Q9bWVkNiZhbXA7QU49MTgxOTYzMzM8L3VybD48dXJsPmh0dHBz
Oi8vbGluay5zcHJpbmdlci5jb20vY29udGVudC9wZGYvMTAuMTAwNy9zMDAyNzAtMDA3LTkyNzMt
NS5wZGY8L3VybD48L3JlbGF0ZWQtdXJscz48L3VybHM+PGVsZWN0cm9uaWMtcmVzb3VyY2UtbnVt
Pmh0dHBzOi8vZHguZG9pLm9yZy8xMC4xMDA3L3MwMDI3MC0wMDctOTI3My01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Ba2luY2k8L0F1dGhvcj48WWVhcj4yMDA4PC9ZZWFyPjxS
ZWNOdW0+MTE3MDwvUmVjTnVtPjxEaXNwbGF5VGV4dD5bNDBdPC9EaXNwbGF5VGV4dD48cmVjb3Jk
PjxyZWMtbnVtYmVyPjExNzA8L3JlYy1udW1iZXI+PGZvcmVpZ24ta2V5cz48a2V5IGFwcD0iRU4i
IGRiLWlkPSI5djJlMHJwOXRmdnNyMWV6enBxeGVwZDlzMGFmenc5dmRzczkiIHRpbWVzdGFtcD0i
MTU4MTk4MTMxOSI+MTE3MDwva2V5PjwvZm9yZWlnbi1rZXlzPjxyZWYtdHlwZSBuYW1lPSJKb3Vy
bmFsIEFydGljbGUiPjE3PC9yZWYtdHlwZT48Y29udHJpYnV0b3JzPjxhdXRob3JzPjxhdXRob3I+
QWtpbmNpLCBELjwvYXV0aG9yPjxhdXRob3I+VHVya2JleSwgQi48L2F1dGhvcj48YXV0aG9yPllp
bG1heiwgUi48L2F1dGhvcj48YXV0aG9yPkFrcGluYXIsIEUuPC9hdXRob3I+PGF1dGhvcj5Pem1l
biwgTS4gTi48L2F1dGhvcj48YXV0aG9yPkFraGFuLCBPLjwvYXV0aG9yPjwvYXV0aG9ycz48L2Nv
bnRyaWJ1dG9ycz48YXV0aC1hZGRyZXNzPkFraW5jaSwgRGV2cmltLiBEZXBhcnRtZW50IG9mIFJh
ZGlvbG9neSwgSGFjZXR0ZXBlIFVuaXZlcnNpdHkgU2Nob29sIG9mIE1lZGljaW5lLCBTaWhoaXll
LCAwNjEwMCwgQW5rYXJhLCBUdXJrZXkuIGFraW5jaWRAeWFob28uY29tPC9hdXRoLWFkZHJlc3M+
PHRpdGxlcz48dGl0bGU+UGVyY3V0YW5lb3VzIHRyZWF0bWVudCBvZiBweW9jeXN0aXMgaW4gcGF0
aWVudHMgd2l0aCBhdXRvc29tYWwgZG9taW5hbnQgcG9seWN5c3RpYyBraWRuZXkgZGlzZWFzZTwv
dGl0bGU+PHNlY29uZGFyeS10aXRsZT5DYXJkaW92YXNjdWxhciAmYW1wOyBJbnRlcnZlbnRpb25h
bCBSYWRpb2xvZ3k8L3NlY29uZGFyeS10aXRsZT48YWx0LXRpdGxlPkNhcmRpb3Zhc2MgSW50ZXJ2
ZW50IFJhZGlvbDwvYWx0LXRpdGxlPjwvdGl0bGVzPjxwZXJpb2RpY2FsPjxmdWxsLXRpdGxlPkNh
cmRpb3Zhc2N1bGFyICZhbXA7IEludGVydmVudGlvbmFsIFJhZGlvbG9neTwvZnVsbC10aXRsZT48
YWJici0xPkNhcmRpb3Zhc2MgSW50ZXJ2ZW50IFJhZGlvbDwvYWJici0xPjwvcGVyaW9kaWNhbD48
YWx0LXBlcmlvZGljYWw+PGZ1bGwtdGl0bGU+Q2FyZGlvdmFzY3VsYXIgJmFtcDsgSW50ZXJ2ZW50
aW9uYWwgUmFkaW9sb2d5PC9mdWxsLXRpdGxlPjxhYmJyLTE+Q2FyZGlvdmFzYyBJbnRlcnZlbnQg
UmFkaW9sPC9hYmJyLTE+PC9hbHQtcGVyaW9kaWNhbD48cGFnZXM+OTI2LTMwPC9wYWdlcz48dm9s
dW1lPjMxPC92b2x1bWU+PG51bWJlcj41PC9udW1iZXI+PGtleXdvcmRzPjxrZXl3b3JkPkFnZWQ8
L2tleXdvcmQ+PGtleXdvcmQ+QW50aS1CYWN0ZXJpYWwgQWdlbnRzL2FkIFtBZG1pbmlzdHJhdGlv
biAmYW1wOyBEb3NhZ2VdPC9rZXl3b3JkPjxrZXl3b3JkPkNhdGhldGVyaXphdGlvbiwgUGVyaXBo
ZXJhbC9tdCBbTWV0aG9kc108L2tleXdvcmQ+PGtleXdvcmQ+KkN5c3RpdGlzL2NvIFtDb21wbGlj
YXRpb25zXTwva2V5d29yZD48a2V5d29yZD5DeXN0aXRpcy9kZyBbRGlhZ25vc3RpYyBJbWFnaW5n
XTwva2V5d29yZD48a2V5d29yZD4qQ3lzdGl0aXMvdGggW1RoZXJhcHldPC9rZXl3b3JkPjxrZXl3
b3JkPkN5c3RzL2NvIFtDb21wbGljYXRpb25zXTwva2V5d29yZD48a2V5d29yZD5DeXN0cy9kZyBb
RGlhZ25vc3RpYyBJbWFnaW5nXTwva2V5d29yZD48a2V5d29yZD5DeXN0cy9taSBbTWljcm9iaW9s
b2d5XTwva2V5d29yZD48a2V5d29yZD4qQ3lzdHMvdGggW1RoZXJhcHldPC9rZXl3b3JkPjxrZXl3
b3JkPkRyYWluYWdlL2FlIFtBZHZlcnNlIEVmZmVjdHNdPC9rZXl3b3JkPjxrZXl3b3JkPipEcmFp
bmFnZS9tdCBbTWV0aG9kc108L2tleXdvcmQ+PGtleXdvcmQ+RmVtYWxlPC9rZXl3b3JkPjxrZXl3
b3JkPkZvbGxvdy1VcCBTdHVkaWVzPC9rZXl3b3JkPjxrZXl3b3JkPkh1bWFuczwva2V5d29yZD48
a2V5d29yZD4qS2lkbmV5L21pIFtNaWNyb2Jpb2xvZ3ldPC9rZXl3b3JkPjxrZXl3b3JkPk1hbGU8
L2tleXdvcmQ+PGtleXdvcmQ+TWlkZGxlIEFnZWQ8L2tleXdvcmQ+PGtleXdvcmQ+KlBvbHljeXN0
aWMgS2lkbmV5LCBBdXRvc29tYWwgRG9taW5hbnQvY28gW0NvbXBsaWNhdGlvbnNdPC9rZXl3b3Jk
PjxrZXl3b3JkPipQb2x5Y3lzdGljIEtpZG5leSwgQXV0b3NvbWFsIERvbWluYW50L2RpIFtEaWFn
bm9zaXNdPC9rZXl3b3JkPjxrZXl3b3JkPlJhZGlvZ3JhcGh5LCBJbnRlcnZlbnRpb25hbDwva2V5
d29yZD48a2V5d29yZD5SZXRyb3NwZWN0aXZlIFN0dWRpZXM8L2tleXdvcmQ+PGtleXdvcmQ+Umlz
ayBBc3Nlc3NtZW50PC9rZXl3b3JkPjxrZXl3b3JkPlNlbnNpdGl2aXR5IGFuZCBTcGVjaWZpY2l0
eTwva2V5d29yZD48a2V5d29yZD5Ub21vZ3JhcGh5LCBYLVJheSBDb21wdXRlZDwva2V5d29yZD48
a2V5d29yZD5UcmVhdG1lbnQgT3V0Y29tZTwva2V5d29yZD48a2V5d29yZD5VbHRyYXNvbm9ncmFw
aHksIERvcHBsZXI8L2tleXdvcmQ+PGtleXdvcmQ+MCAoQW50aS1CYWN0ZXJpYWwgQWdlbnRzKTwv
a2V5d29yZD48L2tleXdvcmRzPjxkYXRlcz48eWVhcj4yMDA4PC95ZWFyPjxwdWItZGF0ZXM+PGRh
dGU+U2VwLU9jdDwvZGF0ZT48L3B1Yi1kYXRlcz48L2RhdGVzPjxpc2JuPjE0MzItMDg2WDwvaXNi
bj48YWNjZXNzaW9uLW51bT4xODE5NjMzMzwvYWNjZXNzaW9uLW51bT48dXJscz48cmVsYXRlZC11
cmxzPjx1cmw+aHR0cHM6Ly9hY3MuaGNuLmNvbS5hdT9hY2M9MzY0MjImYW1wO3VybD1odHRwOi8v
b3ZpZHNwLm92aWQuY29tL292aWR3ZWIuY2dpP1Q9SlMmYW1wO0NTQz1ZJmFtcDtORVdTPU4mYW1w
O1BBR0U9ZnVsbHRleHQmYW1wO0Q9bWVkNiZhbXA7QU49MTgxOTYzMzM8L3VybD48dXJsPmh0dHBz
Oi8vbGluay5zcHJpbmdlci5jb20vY29udGVudC9wZGYvMTAuMTAwNy9zMDAyNzAtMDA3LTkyNzMt
NS5wZGY8L3VybD48L3JlbGF0ZWQtdXJscz48L3VybHM+PGVsZWN0cm9uaWMtcmVzb3VyY2UtbnVt
Pmh0dHBzOi8vZHguZG9pLm9yZy8xMC4xMDA3L3MwMDI3MC0wMDctOTI3My01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0]</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c</w:t>
            </w:r>
          </w:p>
        </w:tc>
        <w:tc>
          <w:tcPr>
            <w:tcW w:w="1275" w:type="dxa"/>
          </w:tcPr>
          <w:p w14:paraId="09D22F4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8</w:t>
            </w:r>
          </w:p>
        </w:tc>
        <w:tc>
          <w:tcPr>
            <w:tcW w:w="1276" w:type="dxa"/>
          </w:tcPr>
          <w:p w14:paraId="5F6B4EA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urkey</w:t>
            </w:r>
          </w:p>
        </w:tc>
        <w:tc>
          <w:tcPr>
            <w:tcW w:w="992" w:type="dxa"/>
          </w:tcPr>
          <w:p w14:paraId="32B5CB3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w:t>
            </w:r>
          </w:p>
        </w:tc>
        <w:tc>
          <w:tcPr>
            <w:tcW w:w="3402" w:type="dxa"/>
          </w:tcPr>
          <w:p w14:paraId="03426E2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Percutaneous drainage and catheterization </w:t>
            </w:r>
          </w:p>
        </w:tc>
        <w:tc>
          <w:tcPr>
            <w:tcW w:w="1843" w:type="dxa"/>
          </w:tcPr>
          <w:p w14:paraId="268982B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0468CCE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18 </w:t>
            </w:r>
          </w:p>
        </w:tc>
      </w:tr>
      <w:tr w:rsidR="00D901CF" w:rsidRPr="0069304A" w14:paraId="433D8E85" w14:textId="77777777" w:rsidTr="00C121F4">
        <w:tc>
          <w:tcPr>
            <w:tcW w:w="2269" w:type="dxa"/>
          </w:tcPr>
          <w:p w14:paraId="0A590BD1" w14:textId="6186F252"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Bourquia 1989</w:t>
            </w:r>
            <w:r w:rsidRPr="0069304A">
              <w:rPr>
                <w:rFonts w:ascii="Arial" w:hAnsi="Arial" w:cs="Arial"/>
                <w:b/>
                <w:color w:val="000000" w:themeColor="text1"/>
                <w:sz w:val="18"/>
                <w:szCs w:val="18"/>
                <w:lang w:val="en-US"/>
              </w:rPr>
              <w:fldChar w:fldCharType="begin">
                <w:fldData xml:space="preserve">PEVuZE5vdGU+PENpdGU+PEF1dGhvcj5Cb3VycXVpYTwvQXV0aG9yPjxZZWFyPjE5ODk8L1llYXI+
PFJlY051bT41Mzg2PC9SZWNOdW0+PERpc3BsYXlUZXh0Pls0MV08L0Rpc3BsYXlUZXh0PjxyZWNv
cmQ+PHJlYy1udW1iZXI+NTM4NjwvcmVjLW51bWJlcj48Zm9yZWlnbi1rZXlzPjxrZXkgYXBwPSJF
TiIgZGItaWQ9Ijl2MmUwcnA5dGZ2c3IxZXp6cHF4ZXBkOXMwYWZ6dzl2ZHNzOSIgdGltZXN0YW1w
PSIxNTgxOTgyNzU0Ij41Mzg2PC9rZXk+PC9mb3JlaWduLWtleXM+PHJlZi10eXBlIG5hbWU9Ikpv
dXJuYWwgQXJ0aWNsZSI+MTc8L3JlZi10eXBlPjxjb250cmlidXRvcnM+PGF1dGhvcnM+PGF1dGhv
cj5Cb3VycXVpYSwgQS48L2F1dGhvcj48YXV0aG9yPlJhbWRhbmksIEIuPC9hdXRob3I+PGF1dGhv
cj5KYWJyYW5lLCBBLiBKLjwvYXV0aG9yPjxhdXRob3I+S2hhamlqLCBULjwvYXV0aG9yPjxhdXRo
b3I+WmFpZCwgRC48L2F1dGhvcj48L2F1dGhvcnM+PC9jb250cmlidXRvcnM+PGF1dGgtYWRkcmVz
cz4oQm91cnF1aWEsIFJhbWRhbmksIEphYnJhbmUsIEtoYWppaiwgWmFpZCkgU2VydmljZSBkZSBu
ZXBocm9sb2dpZS1IZW1vZGlhbHlzZSwgQ0hVIElibiBSb2NoZCwgQ2FzYWJsYW5jYSBNb3JvY2Nv
JiN4RDtTZXJ2aWNlIGRlIG5lcGhyb2xvZ2llLUhlbW9kaWFseXNlLCBDSFUgSWJuIFJvY2hkLCBD
YXNhYmxhbmNhIE1vcm9jY288L2F1dGgtYWRkcmVzcz48dGl0bGVzPjx0aXRsZT5Qb2x5Y3lzdGlj
IGtpZG5leSBkaXNlYXNlLiBbRnJlbmNoXTwvdGl0bGU+PHNlY29uZGFyeS10aXRsZT5SZXZ1ZSBk
ZSBNZWRlY2luZSBJbnRlcm5lPC9zZWNvbmRhcnktdGl0bGU+PHRyYW5zbGF0ZWQtdGl0bGU+TGEg
bWFsYWRpZSBwb2x5a3lzdGlxdWUgcmVuYWxlIGRvbWluYW50ZS48L3RyYW5zbGF0ZWQtdGl0bGU+
PC90aXRsZXM+PHBlcmlvZGljYWw+PGZ1bGwtdGl0bGU+UmV2dWUgZGUgTWVkZWNpbmUgSW50ZXJu
ZTwvZnVsbC10aXRsZT48YWJici0xPlJldiBNZWQgSW50ZXJuZTwvYWJici0xPjwvcGVyaW9kaWNh
bD48cGFnZXM+MzEzLTMxODwvcGFnZXM+PHZvbHVtZT4xMDwvdm9sdW1lPjxudW1iZXI+NDwvbnVt
YmVyPjxrZXl3b3Jkcz48a2V5d29yZD5hZHVsdDwva2V5d29yZD48a2V5d29yZD5hdXRvc29tYWwg
ZG9taW5hbnQgaW5oZXJpdGFuY2U8L2tleXdvcmQ+PGtleXdvcmQ+Y2xpbmljYWwgYXJ0aWNsZTwv
a2V5d29yZD48a2V5d29yZD5lY2hvZ3JhcGh5PC9rZXl3b3JkPjxrZXl3b3JkPmZhbWlseSBoaXN0
b3J5PC9rZXl3b3JkPjxrZXl3b3JkPmZlbWFsZTwva2V5d29yZD48a2V5d29yZD5nZW5ldGljIGNv
dW5zZWxpbmc8L2tleXdvcmQ+PGtleXdvcmQ+aGVtYXR1cmlhL2NvIFtDb21wbGljYXRpb25dPC9r
ZXl3b3JkPjxrZXl3b3JkPmh1bWFuPC9rZXl3b3JkPjxrZXl3b3JkPmh5cGVydGVuc2lvbi9jbyBb
Q29tcGxpY2F0aW9uXTwva2V5d29yZD48a2V5d29yZD5raWRuZXkgZmFpbHVyZS9jbyBbQ29tcGxp
Y2F0aW9uXTwva2V5d29yZD48a2V5d29yZD5raWRuZXkgZnVuY3Rpb248L2tleXdvcmQ+PGtleXdv
cmQ+a2lkbmV5IHBvbHljeXN0aWMgZGlzZWFzZS9kaSBbRGlhZ25vc2lzXTwva2V5d29yZD48a2V5
d29yZD5tYWxlPC9rZXl3b3JkPjxrZXl3b3JkPm1vcmJpZGl0eTwva2V5d29yZD48a2V5d29yZD5w
YWluPC9rZXl3b3JkPjxrZXl3b3JkPnByaW9yaXR5IGpvdXJuYWw8L2tleXdvcmQ+PGtleXdvcmQ+
cHJvZ25vc2lzPC9rZXl3b3JkPjxrZXl3b3JkPnN5bXB0b21hdG9sb2d5PC9rZXl3b3JkPjxrZXl3
b3JkPnVyaW5hcnkgdHJhY3QgaW5mZWN0aW9uL2NvIFtDb21wbGljYXRpb25dPC9rZXl3b3JkPjwv
a2V5d29yZHM+PGRhdGVzPjx5ZWFyPjE5ODk8L3llYXI+PC9kYXRlcz48aXNibj4wMjQ4LTg2NjM8
L2lzYm4+PGFjY2Vzc2lvbi1udW0+MTkyMTg4NzU8L2FjY2Vzc2lvbi1udW0+PHVybHM+PHJlbGF0
ZWQtdXJscz48dXJsPmh0dHBzOi8vYWNzLmhjbi5jb20uYXU/YWNjPTM2NDIyJmFtcDt1cmw9aHR0
cDovL292aWRzcC5vdmlkLmNvbS9vdmlkd2ViLmNnaT9UPUpTJmFtcDtDU0M9WSZhbXA7TkVXUz1O
JmFtcDtQQUdFPWZ1bGx0ZXh0JmFtcDtEPWVtZWQ0JmFtcDtBTj0xOTIxODg3NTwvdXJsPjx1cmw+
aHR0cHM6Ly9wZGYuc2NpZW5jZWRpcmVjdGFzc2V0cy5jb20vMjcyMjE5LzEtczIuMC1TMDI0ODg2
NjM4OVg4MDI0OS8xLXMyLjAtUzAyNDg4NjYzODk4MDAyODEvbWFpbi5wZGY/WC1BbXotU2VjdXJp
dHktVG9rZW49SVFvSmIzSnBaMmx1WDJWakVLYiUyRiUyRiUyRiUyRiUyRiUyRiUyRiUyRiUyRiUy
RndFYUNYVnpMV1ZoYzNRdE1TSkhNRVVDSUduWWR6NmpQRm5WWmxkRVRuc2NTNXJvdjlXczFtb1Nz
Vm5zJTJCQXd3ZHBSZkFpRUFoJTJGSHlqRUN5UmVkOVpKVWk1JTJGbm9paHIycXZ4dHZnNFZ1UGpn
U2F2WWlvb3F2UU1JbiUyRiUyRiUyRiUyRiUyRiUyRiUyRiUyRiUyRiUyRiUyRkFSQUNHZ3d3TlRr
d01ETTFORFk0TmpVaURISWVNeWJaYlklMkZlZVQyUzNTcVJBODVkUSUyRnEyc1hrWllXQ3QzZWd5
TmElMkZwSFZ4d1lXJTJGUFBkczEwVlN4ayUyQm1nR0lhN1dUWEkwZVpuV0pCSXV0U3YwbmJsNlk5
T0QyTlhhUjVTbTBzb0JTbHFHRXQzUld3dE5KNklud3VxZEZRYzQ5MGpGMFdQb0NtaHZuaEljOGVH
c1p3VDJESFJLemVvbkR6R3R3UmE3OW9qeVp2d3pNVVlFSVZLN0JhM0pLYlUyJTJGeDZLbVRDTFFs
MiUyQmdYdzVuZSUyRk5nUkpjbkFqc1h5SW1RanFJVlpwWnlwOXRsbXM0JTJCNEZ2Z2M3T2p5NFpy
JTJGa0lmJTJGZmJvZGEzZmhLcTlFajAzdkRJSUJ4cnNIM04lMkZnb3drbHpwSkhQViUyRmEwaENq
NGRZVEpUSkt6SUlwOUpESFhhSERmRXZKczFLNk11TVRqcEtRVmxGQXY3eXNLdEZsdWF4V0RyclVi
RU9rOWM1aDR0ZGVCUWlWMzlPMG1LRkRuZVdBVlFnbFJ2SmM1NUI4UlZ4cFVxT0xPcXIxVGE5MVh1
aTNUdUIxNmxSNXNlMSUyRlVoWGNHMzB6Mno4eGNlJTJCaEIyck1JbU5YY2RjV0pyemgyTFFKeVAx
M21VbHRnWDd2TUZhN2E3eFBlZENMd25qdDJYVVg5UTBnT1h3WldBOCUyRmZKUDlTSSUyRkJPMXBv
UmlKbFJnZTNvQ3Q0Q2pPS3NVc3REUjBTZVhOamdQaWlXTU9HZjl2TUZPdXNCQTZkdjJndmlXS29L
bWNGeGpjdWxpJTJGdUpzOFNHSkNzVEo0Mk9hVFB2V1glMkI1TzVPa2dDaksyZUhXekl2WURPWjVZ
SklKV0pPS0tsR0NqbmlqMDlHVkM2VmpFNFNKeW95TTdlanFtUHZYVUdCMnhDT0JWM3ljQ3BpM0hh
b3NwdVpOcXVlWFZlVWZHZUptcnlBYUJITGIzUVo2VmlCVUgzZHNiVSUyRjd4TU5BOWxGJTJGc2VJ
eUlXeXRieEYwSXRFVk1ZNVRhbHJzeFclMkZyS3diSlpRaHh2QmMzaFFjZDNrQjRXMmFYZW42U21z
bnE1bTJuVkdPT2tvQzV5bzE1c2d1aDZUdnFBYlBOYlF1c2cxT21BSzU1VTdtQUpRJTJGa0l4Mmcl
MkI2TFhMNElBRmlsQjk1OTBQZnRrV1NCYlNsaWlCQSUzRCUzRCZhbXA7WC1BbXotQWxnb3JpdGht
PUFXUzQtSE1BQy1TSEEyNTYmYW1wO1gtQW16LURhdGU9MjAyMDAzMjdUMDcyMzU0WiZhbXA7WC1B
bXotU2lnbmVkSGVhZGVycz1ob3N0JmFtcDtYLUFtei1FeHBpcmVzPTMwMCZhbXA7WC1BbXotQ3Jl
ZGVudGlhbD1BU0lBUTNQSENWVFlZSTYzU1FPUiUyRjIwMjAwMzI3JTJGdXMtZWFzdC0xJTJGczMl
MkZhd3M0X3JlcXVlc3QmYW1wO1gtQW16LVNpZ25hdHVyZT03MDYyNzE2NDFjODhlM2JlNGI4OGQ3
MzRiNmQ5NGM1ZjhmNDIzMTU4NzEyNzJlNjUyNDg1YzE5MDE4ZmMwMDA3JmFtcDtoYXNoPTYwNDlm
MTAxYjRhNTg1MjU1ZmVhNjYxN2E1ZWY2ZDg3YTI0ZTZjOTFhOTBkZmY5YjNiYWM2ODM1NjhiNDlj
YTkmYW1wO2hvc3Q9NjgwNDJjOTQzNTkxMDEzYWMyYjI0MzBhODliMjcwZjZhZjJjNzZkOGRmZDA4
NmEwNzE3NmFmZTdjNzZjMmM2MSZhbXA7cGlpPVMwMjQ4ODY2Mzg5ODAwMjgxJmFtcDt0aWQ9c3Bk
Zi05MmM2M2U3MS1lNzQwLTQ1YzktOGY3Ny05Mzk2ODdkNDljOWQmYW1wO3NpZD01NDkyM2ZjMDM2
YjQwNjRlNjA5YTMyYjI1YTU4Njg5OWMxMmJneHJxYSZhbXA7dHlwZT1jbGllbnQ8L3VybD48L3Jl
bGF0ZWQtdXJscz48L3VybHM+PHJlbW90ZS1kYXRhYmFzZS1uYW1lPkVtYmFzZTwvcmVtb3RlLWRh
dGFiYXNlLW5hbWU+PHJlbW90ZS1kYXRhYmFzZS1wcm92aWRlcj5PdmlkIFRlY2hub2xvZ2llczwv
cmVtb3RlLWRhdGFiYXNlLXByb3ZpZGVyPjxyZXNlYXJjaC1ub3Rlcz5BQ0tOT1dMRURHRSBSQUNI
RUwgQkVBTkxBTkQgY2FzZSBzZXJpZXM8L3Jlc2VhcmNoLW5vdGVzPjxsYW5ndWFnZT5GcmVuY2g8
L2xh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Cb3VycXVpYTwvQXV0aG9yPjxZZWFyPjE5ODk8L1llYXI+
PFJlY051bT41Mzg2PC9SZWNOdW0+PERpc3BsYXlUZXh0Pls0MV08L0Rpc3BsYXlUZXh0PjxyZWNv
cmQ+PHJlYy1udW1iZXI+NTM4NjwvcmVjLW51bWJlcj48Zm9yZWlnbi1rZXlzPjxrZXkgYXBwPSJF
TiIgZGItaWQ9Ijl2MmUwcnA5dGZ2c3IxZXp6cHF4ZXBkOXMwYWZ6dzl2ZHNzOSIgdGltZXN0YW1w
PSIxNTgxOTgyNzU0Ij41Mzg2PC9rZXk+PC9mb3JlaWduLWtleXM+PHJlZi10eXBlIG5hbWU9Ikpv
dXJuYWwgQXJ0aWNsZSI+MTc8L3JlZi10eXBlPjxjb250cmlidXRvcnM+PGF1dGhvcnM+PGF1dGhv
cj5Cb3VycXVpYSwgQS48L2F1dGhvcj48YXV0aG9yPlJhbWRhbmksIEIuPC9hdXRob3I+PGF1dGhv
cj5KYWJyYW5lLCBBLiBKLjwvYXV0aG9yPjxhdXRob3I+S2hhamlqLCBULjwvYXV0aG9yPjxhdXRo
b3I+WmFpZCwgRC48L2F1dGhvcj48L2F1dGhvcnM+PC9jb250cmlidXRvcnM+PGF1dGgtYWRkcmVz
cz4oQm91cnF1aWEsIFJhbWRhbmksIEphYnJhbmUsIEtoYWppaiwgWmFpZCkgU2VydmljZSBkZSBu
ZXBocm9sb2dpZS1IZW1vZGlhbHlzZSwgQ0hVIElibiBSb2NoZCwgQ2FzYWJsYW5jYSBNb3JvY2Nv
JiN4RDtTZXJ2aWNlIGRlIG5lcGhyb2xvZ2llLUhlbW9kaWFseXNlLCBDSFUgSWJuIFJvY2hkLCBD
YXNhYmxhbmNhIE1vcm9jY288L2F1dGgtYWRkcmVzcz48dGl0bGVzPjx0aXRsZT5Qb2x5Y3lzdGlj
IGtpZG5leSBkaXNlYXNlLiBbRnJlbmNoXTwvdGl0bGU+PHNlY29uZGFyeS10aXRsZT5SZXZ1ZSBk
ZSBNZWRlY2luZSBJbnRlcm5lPC9zZWNvbmRhcnktdGl0bGU+PHRyYW5zbGF0ZWQtdGl0bGU+TGEg
bWFsYWRpZSBwb2x5a3lzdGlxdWUgcmVuYWxlIGRvbWluYW50ZS48L3RyYW5zbGF0ZWQtdGl0bGU+
PC90aXRsZXM+PHBlcmlvZGljYWw+PGZ1bGwtdGl0bGU+UmV2dWUgZGUgTWVkZWNpbmUgSW50ZXJu
ZTwvZnVsbC10aXRsZT48YWJici0xPlJldiBNZWQgSW50ZXJuZTwvYWJici0xPjwvcGVyaW9kaWNh
bD48cGFnZXM+MzEzLTMxODwvcGFnZXM+PHZvbHVtZT4xMDwvdm9sdW1lPjxudW1iZXI+NDwvbnVt
YmVyPjxrZXl3b3Jkcz48a2V5d29yZD5hZHVsdDwva2V5d29yZD48a2V5d29yZD5hdXRvc29tYWwg
ZG9taW5hbnQgaW5oZXJpdGFuY2U8L2tleXdvcmQ+PGtleXdvcmQ+Y2xpbmljYWwgYXJ0aWNsZTwv
a2V5d29yZD48a2V5d29yZD5lY2hvZ3JhcGh5PC9rZXl3b3JkPjxrZXl3b3JkPmZhbWlseSBoaXN0
b3J5PC9rZXl3b3JkPjxrZXl3b3JkPmZlbWFsZTwva2V5d29yZD48a2V5d29yZD5nZW5ldGljIGNv
dW5zZWxpbmc8L2tleXdvcmQ+PGtleXdvcmQ+aGVtYXR1cmlhL2NvIFtDb21wbGljYXRpb25dPC9r
ZXl3b3JkPjxrZXl3b3JkPmh1bWFuPC9rZXl3b3JkPjxrZXl3b3JkPmh5cGVydGVuc2lvbi9jbyBb
Q29tcGxpY2F0aW9uXTwva2V5d29yZD48a2V5d29yZD5raWRuZXkgZmFpbHVyZS9jbyBbQ29tcGxp
Y2F0aW9uXTwva2V5d29yZD48a2V5d29yZD5raWRuZXkgZnVuY3Rpb248L2tleXdvcmQ+PGtleXdv
cmQ+a2lkbmV5IHBvbHljeXN0aWMgZGlzZWFzZS9kaSBbRGlhZ25vc2lzXTwva2V5d29yZD48a2V5
d29yZD5tYWxlPC9rZXl3b3JkPjxrZXl3b3JkPm1vcmJpZGl0eTwva2V5d29yZD48a2V5d29yZD5w
YWluPC9rZXl3b3JkPjxrZXl3b3JkPnByaW9yaXR5IGpvdXJuYWw8L2tleXdvcmQ+PGtleXdvcmQ+
cHJvZ25vc2lzPC9rZXl3b3JkPjxrZXl3b3JkPnN5bXB0b21hdG9sb2d5PC9rZXl3b3JkPjxrZXl3
b3JkPnVyaW5hcnkgdHJhY3QgaW5mZWN0aW9uL2NvIFtDb21wbGljYXRpb25dPC9rZXl3b3JkPjwv
a2V5d29yZHM+PGRhdGVzPjx5ZWFyPjE5ODk8L3llYXI+PC9kYXRlcz48aXNibj4wMjQ4LTg2NjM8
L2lzYm4+PGFjY2Vzc2lvbi1udW0+MTkyMTg4NzU8L2FjY2Vzc2lvbi1udW0+PHVybHM+PHJlbGF0
ZWQtdXJscz48dXJsPmh0dHBzOi8vYWNzLmhjbi5jb20uYXU/YWNjPTM2NDIyJmFtcDt1cmw9aHR0
cDovL292aWRzcC5vdmlkLmNvbS9vdmlkd2ViLmNnaT9UPUpTJmFtcDtDU0M9WSZhbXA7TkVXUz1O
JmFtcDtQQUdFPWZ1bGx0ZXh0JmFtcDtEPWVtZWQ0JmFtcDtBTj0xOTIxODg3NTwvdXJsPjx1cmw+
aHR0cHM6Ly9wZGYuc2NpZW5jZWRpcmVjdGFzc2V0cy5jb20vMjcyMjE5LzEtczIuMC1TMDI0ODg2
NjM4OVg4MDI0OS8xLXMyLjAtUzAyNDg4NjYzODk4MDAyODEvbWFpbi5wZGY/WC1BbXotU2VjdXJp
dHktVG9rZW49SVFvSmIzSnBaMmx1WDJWakVLYiUyRiUyRiUyRiUyRiUyRiUyRiUyRiUyRiUyRiUy
RndFYUNYVnpMV1ZoYzNRdE1TSkhNRVVDSUduWWR6NmpQRm5WWmxkRVRuc2NTNXJvdjlXczFtb1Nz
Vm5zJTJCQXd3ZHBSZkFpRUFoJTJGSHlqRUN5UmVkOVpKVWk1JTJGbm9paHIycXZ4dHZnNFZ1UGpn
U2F2WWlvb3F2UU1JbiUyRiUyRiUyRiUyRiUyRiUyRiUyRiUyRiUyRiUyRiUyRkFSQUNHZ3d3TlRr
d01ETTFORFk0TmpVaURISWVNeWJaYlklMkZlZVQyUzNTcVJBODVkUSUyRnEyc1hrWllXQ3QzZWd5
TmElMkZwSFZ4d1lXJTJGUFBkczEwVlN4ayUyQm1nR0lhN1dUWEkwZVpuV0pCSXV0U3YwbmJsNlk5
T0QyTlhhUjVTbTBzb0JTbHFHRXQzUld3dE5KNklud3VxZEZRYzQ5MGpGMFdQb0NtaHZuaEljOGVH
c1p3VDJESFJLemVvbkR6R3R3UmE3OW9qeVp2d3pNVVlFSVZLN0JhM0pLYlUyJTJGeDZLbVRDTFFs
MiUyQmdYdzVuZSUyRk5nUkpjbkFqc1h5SW1RanFJVlpwWnlwOXRsbXM0JTJCNEZ2Z2M3T2p5NFpy
JTJGa0lmJTJGZmJvZGEzZmhLcTlFajAzdkRJSUJ4cnNIM04lMkZnb3drbHpwSkhQViUyRmEwaENq
NGRZVEpUSkt6SUlwOUpESFhhSERmRXZKczFLNk11TVRqcEtRVmxGQXY3eXNLdEZsdWF4V0RyclVi
RU9rOWM1aDR0ZGVCUWlWMzlPMG1LRkRuZVdBVlFnbFJ2SmM1NUI4UlZ4cFVxT0xPcXIxVGE5MVh1
aTNUdUIxNmxSNXNlMSUyRlVoWGNHMzB6Mno4eGNlJTJCaEIyck1JbU5YY2RjV0pyemgyTFFKeVAx
M21VbHRnWDd2TUZhN2E3eFBlZENMd25qdDJYVVg5UTBnT1h3WldBOCUyRmZKUDlTSSUyRkJPMXBv
UmlKbFJnZTNvQ3Q0Q2pPS3NVc3REUjBTZVhOamdQaWlXTU9HZjl2TUZPdXNCQTZkdjJndmlXS29L
bWNGeGpjdWxpJTJGdUpzOFNHSkNzVEo0Mk9hVFB2V1glMkI1TzVPa2dDaksyZUhXekl2WURPWjVZ
SklKV0pPS0tsR0NqbmlqMDlHVkM2VmpFNFNKeW95TTdlanFtUHZYVUdCMnhDT0JWM3ljQ3BpM0hh
b3NwdVpOcXVlWFZlVWZHZUptcnlBYUJITGIzUVo2VmlCVUgzZHNiVSUyRjd4TU5BOWxGJTJGc2VJ
eUlXeXRieEYwSXRFVk1ZNVRhbHJzeFclMkZyS3diSlpRaHh2QmMzaFFjZDNrQjRXMmFYZW42U21z
bnE1bTJuVkdPT2tvQzV5bzE1c2d1aDZUdnFBYlBOYlF1c2cxT21BSzU1VTdtQUpRJTJGa0l4Mmcl
MkI2TFhMNElBRmlsQjk1OTBQZnRrV1NCYlNsaWlCQSUzRCUzRCZhbXA7WC1BbXotQWxnb3JpdGht
PUFXUzQtSE1BQy1TSEEyNTYmYW1wO1gtQW16LURhdGU9MjAyMDAzMjdUMDcyMzU0WiZhbXA7WC1B
bXotU2lnbmVkSGVhZGVycz1ob3N0JmFtcDtYLUFtei1FeHBpcmVzPTMwMCZhbXA7WC1BbXotQ3Jl
ZGVudGlhbD1BU0lBUTNQSENWVFlZSTYzU1FPUiUyRjIwMjAwMzI3JTJGdXMtZWFzdC0xJTJGczMl
MkZhd3M0X3JlcXVlc3QmYW1wO1gtQW16LVNpZ25hdHVyZT03MDYyNzE2NDFjODhlM2JlNGI4OGQ3
MzRiNmQ5NGM1ZjhmNDIzMTU4NzEyNzJlNjUyNDg1YzE5MDE4ZmMwMDA3JmFtcDtoYXNoPTYwNDlm
MTAxYjRhNTg1MjU1ZmVhNjYxN2E1ZWY2ZDg3YTI0ZTZjOTFhOTBkZmY5YjNiYWM2ODM1NjhiNDlj
YTkmYW1wO2hvc3Q9NjgwNDJjOTQzNTkxMDEzYWMyYjI0MzBhODliMjcwZjZhZjJjNzZkOGRmZDA4
NmEwNzE3NmFmZTdjNzZjMmM2MSZhbXA7cGlpPVMwMjQ4ODY2Mzg5ODAwMjgxJmFtcDt0aWQ9c3Bk
Zi05MmM2M2U3MS1lNzQwLTQ1YzktOGY3Ny05Mzk2ODdkNDljOWQmYW1wO3NpZD01NDkyM2ZjMDM2
YjQwNjRlNjA5YTMyYjI1YTU4Njg5OWMxMmJneHJxYSZhbXA7dHlwZT1jbGllbnQ8L3VybD48L3Jl
bGF0ZWQtdXJscz48L3VybHM+PHJlbW90ZS1kYXRhYmFzZS1uYW1lPkVtYmFzZTwvcmVtb3RlLWRh
dGFiYXNlLW5hbWU+PHJlbW90ZS1kYXRhYmFzZS1wcm92aWRlcj5PdmlkIFRlY2hub2xvZ2llczwv
cmVtb3RlLWRhdGFiYXNlLXByb3ZpZGVyPjxyZXNlYXJjaC1ub3Rlcz5BQ0tOT1dMRURHRSBSQUNI
RUwgQkVBTkxBTkQgY2FzZSBzZXJpZXM8L3Jlc2VhcmNoLW5vdGVzPjxsYW5ndWFnZT5GcmVuY2g8
L2xh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1]</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b</w:t>
            </w:r>
          </w:p>
        </w:tc>
        <w:tc>
          <w:tcPr>
            <w:tcW w:w="1275" w:type="dxa"/>
          </w:tcPr>
          <w:p w14:paraId="1526F8D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89</w:t>
            </w:r>
          </w:p>
        </w:tc>
        <w:tc>
          <w:tcPr>
            <w:tcW w:w="1276" w:type="dxa"/>
          </w:tcPr>
          <w:p w14:paraId="1326090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Morocco</w:t>
            </w:r>
          </w:p>
        </w:tc>
        <w:tc>
          <w:tcPr>
            <w:tcW w:w="992" w:type="dxa"/>
          </w:tcPr>
          <w:p w14:paraId="3534599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1</w:t>
            </w:r>
          </w:p>
        </w:tc>
        <w:tc>
          <w:tcPr>
            <w:tcW w:w="3402" w:type="dxa"/>
          </w:tcPr>
          <w:p w14:paraId="345D8A6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0392C8F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31346CC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0</w:t>
            </w:r>
          </w:p>
        </w:tc>
      </w:tr>
      <w:tr w:rsidR="00D901CF" w:rsidRPr="0069304A" w14:paraId="33D7E84B" w14:textId="77777777" w:rsidTr="00C121F4">
        <w:tc>
          <w:tcPr>
            <w:tcW w:w="2269" w:type="dxa"/>
          </w:tcPr>
          <w:p w14:paraId="2B914CB3" w14:textId="0564A3F6"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Mussche 1975</w:t>
            </w:r>
            <w:r w:rsidRPr="0069304A">
              <w:rPr>
                <w:rFonts w:ascii="Arial" w:hAnsi="Arial" w:cs="Arial"/>
                <w:b/>
                <w:color w:val="000000" w:themeColor="text1"/>
                <w:sz w:val="18"/>
                <w:szCs w:val="18"/>
                <w:lang w:val="en-US"/>
              </w:rPr>
              <w:fldChar w:fldCharType="begin"/>
            </w:r>
            <w:r w:rsidR="00EB6217">
              <w:rPr>
                <w:rFonts w:ascii="Arial" w:hAnsi="Arial" w:cs="Arial"/>
                <w:b/>
                <w:color w:val="000000" w:themeColor="text1"/>
                <w:sz w:val="18"/>
                <w:szCs w:val="18"/>
                <w:lang w:val="en-US"/>
              </w:rPr>
              <w:instrText xml:space="preserve"> ADDIN EN.CITE &lt;EndNote&gt;&lt;Cite&gt;&lt;Author&gt;Mussche&lt;/Author&gt;&lt;Year&gt;1975&lt;/Year&gt;&lt;RecNum&gt;5457&lt;/RecNum&gt;&lt;DisplayText&gt;[42]&lt;/DisplayText&gt;&lt;record&gt;&lt;rec-number&gt;5457&lt;/rec-number&gt;&lt;foreign-keys&gt;&lt;key app="EN" db-id="9v2e0rp9tfvsr1ezzpqxepd9s0afzw9vdss9" timestamp="1581982755"&gt;5457&lt;/key&gt;&lt;/foreign-keys&gt;&lt;ref-type name="Journal Article"&gt;17&lt;/ref-type&gt;&lt;contributors&gt;&lt;authors&gt;&lt;author&gt;Mussche, M.&lt;/author&gt;&lt;author&gt;Casneuf, R.&lt;/author&gt;&lt;author&gt;Ringoir, S.&lt;/author&gt;&lt;/authors&gt;&lt;/contributors&gt;&lt;auth-address&gt;(Mussche, Casneuf, Ringoir) Nephrol. Afd., Dienst. Inw. Ziekten, Akad. Ziekenh., Rijksuniv., Gent Belgium&amp;#xD;Nephrol. Afd., Dienst. Inw. Ziekten, Akad. Ziekenh., Rijksuniv., Gent Belgium&lt;/auth-address&gt;&lt;titles&gt;&lt;title&gt;Polycystic kidney. Study of 81 adults (Dutch). [Dutch]&lt;/title&gt;&lt;secondary-title&gt;Tijdschrift voor Geneeskunde&lt;/secondary-title&gt;&lt;/titles&gt;&lt;periodical&gt;&lt;full-title&gt;Tijdschrift voor Geneeskunde&lt;/full-title&gt;&lt;/periodical&gt;&lt;pages&gt;1061-1064&lt;/pages&gt;&lt;volume&gt;31&lt;/volume&gt;&lt;number&gt;21&lt;/number&gt;&lt;keywords&gt;&lt;keyword&gt;autosomal dominant inheritance&lt;/keyword&gt;&lt;keyword&gt;diagnosis&lt;/keyword&gt;&lt;keyword&gt;echography&lt;/keyword&gt;&lt;keyword&gt;etiology&lt;/keyword&gt;&lt;keyword&gt;kidney polycystic disease&lt;/keyword&gt;&lt;keyword&gt;major clinical study&lt;/keyword&gt;&lt;keyword&gt;penetrance&lt;/keyword&gt;&lt;keyword&gt;therapy&lt;/keyword&gt;&lt;/keywords&gt;&lt;dates&gt;&lt;year&gt;1975&lt;/year&gt;&lt;/dates&gt;&lt;isbn&gt;0371-683X&lt;/isbn&gt;&lt;accession-num&gt;6188996&lt;/accession-num&gt;&lt;urls&gt;&lt;related-urls&gt;&lt;url&gt;https://acs.hcn.com.au?acc=36422&amp;amp;url=http://ovidsp.ovid.com/ovidweb.cgi?T=JS&amp;amp;CSC=Y&amp;amp;NEWS=N&amp;amp;PAGE=fulltext&amp;amp;D=emed2&amp;amp;AN=6188996&lt;/url&gt;&lt;/related-urls&gt;&lt;/urls&gt;&lt;remote-database-name&gt;Embase&lt;/remote-database-name&gt;&lt;remote-database-provider&gt;Ovid Technologies&lt;/remote-database-provider&gt;&lt;research-notes&gt;ADD ACKNOWLEDGMENT Stijn Van de Velde- contact    StijnRitaPatrick.VanDeVelde@fhi.no Stijn.vandevelde@fhi.no stve@fhi.no &lt;/research-notes&gt;&lt;language&gt;Dutch&lt;/language&gt;&lt;/record&gt;&lt;/Cite&gt;&lt;/EndNote&gt;</w:instrText>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2]</w:t>
            </w:r>
            <w:r w:rsidRPr="0069304A">
              <w:rPr>
                <w:rFonts w:ascii="Arial" w:hAnsi="Arial" w:cs="Arial"/>
                <w:b/>
                <w:color w:val="000000" w:themeColor="text1"/>
                <w:sz w:val="18"/>
                <w:szCs w:val="18"/>
                <w:lang w:val="en-US"/>
              </w:rPr>
              <w:fldChar w:fldCharType="end"/>
            </w:r>
          </w:p>
        </w:tc>
        <w:tc>
          <w:tcPr>
            <w:tcW w:w="1275" w:type="dxa"/>
          </w:tcPr>
          <w:p w14:paraId="0038345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75</w:t>
            </w:r>
          </w:p>
        </w:tc>
        <w:tc>
          <w:tcPr>
            <w:tcW w:w="1276" w:type="dxa"/>
          </w:tcPr>
          <w:p w14:paraId="073CA1C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Belgium</w:t>
            </w:r>
          </w:p>
        </w:tc>
        <w:tc>
          <w:tcPr>
            <w:tcW w:w="992" w:type="dxa"/>
          </w:tcPr>
          <w:p w14:paraId="3C165324"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81</w:t>
            </w:r>
          </w:p>
          <w:p w14:paraId="3F804EC1" w14:textId="77777777" w:rsidR="00D901CF" w:rsidRPr="0069304A" w:rsidRDefault="00D901CF" w:rsidP="00C121F4">
            <w:pPr>
              <w:spacing w:after="0"/>
              <w:rPr>
                <w:rFonts w:ascii="Arial" w:hAnsi="Arial" w:cs="Arial"/>
                <w:color w:val="000000" w:themeColor="text1"/>
                <w:sz w:val="18"/>
                <w:szCs w:val="18"/>
                <w:lang w:val="en-US"/>
              </w:rPr>
            </w:pPr>
          </w:p>
        </w:tc>
        <w:tc>
          <w:tcPr>
            <w:tcW w:w="3402" w:type="dxa"/>
          </w:tcPr>
          <w:p w14:paraId="385A25F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75705FFB"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p w14:paraId="731F10CC" w14:textId="77777777" w:rsidR="00D901CF" w:rsidRPr="0069304A" w:rsidRDefault="00D901CF" w:rsidP="00C121F4">
            <w:pPr>
              <w:spacing w:after="0"/>
              <w:rPr>
                <w:rFonts w:ascii="Arial" w:hAnsi="Arial" w:cs="Arial"/>
                <w:color w:val="000000" w:themeColor="text1"/>
                <w:sz w:val="18"/>
                <w:szCs w:val="18"/>
                <w:lang w:val="en-US"/>
              </w:rPr>
            </w:pPr>
          </w:p>
        </w:tc>
        <w:tc>
          <w:tcPr>
            <w:tcW w:w="2126" w:type="dxa"/>
          </w:tcPr>
          <w:p w14:paraId="09D4629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0</w:t>
            </w:r>
          </w:p>
        </w:tc>
      </w:tr>
      <w:tr w:rsidR="00D901CF" w:rsidRPr="0069304A" w14:paraId="4AD43058" w14:textId="77777777" w:rsidTr="00C121F4">
        <w:tc>
          <w:tcPr>
            <w:tcW w:w="2269" w:type="dxa"/>
            <w:shd w:val="clear" w:color="auto" w:fill="D9D9D9" w:themeFill="background1" w:themeFillShade="D9"/>
          </w:tcPr>
          <w:p w14:paraId="7CF7551E" w14:textId="77777777" w:rsidR="00D901CF" w:rsidRPr="00B932F8" w:rsidRDefault="00D901CF" w:rsidP="00C121F4">
            <w:pPr>
              <w:spacing w:after="0"/>
              <w:rPr>
                <w:rFonts w:ascii="Arial" w:hAnsi="Arial" w:cs="Arial"/>
                <w:b/>
                <w:color w:val="000000" w:themeColor="text1"/>
                <w:sz w:val="18"/>
                <w:szCs w:val="18"/>
                <w:lang w:val="en-US"/>
              </w:rPr>
            </w:pPr>
            <w:r w:rsidRPr="00B932F8">
              <w:rPr>
                <w:rFonts w:ascii="Arial" w:hAnsi="Arial" w:cs="Arial"/>
                <w:b/>
                <w:color w:val="000000" w:themeColor="text1"/>
                <w:sz w:val="18"/>
                <w:szCs w:val="18"/>
                <w:lang w:val="en-US"/>
              </w:rPr>
              <w:t>Cohort</w:t>
            </w:r>
          </w:p>
        </w:tc>
        <w:tc>
          <w:tcPr>
            <w:tcW w:w="1275" w:type="dxa"/>
            <w:shd w:val="clear" w:color="auto" w:fill="D9D9D9" w:themeFill="background1" w:themeFillShade="D9"/>
          </w:tcPr>
          <w:p w14:paraId="378951DD" w14:textId="77777777" w:rsidR="00D901CF" w:rsidRPr="00B932F8" w:rsidRDefault="00D901CF" w:rsidP="00C121F4">
            <w:pPr>
              <w:spacing w:after="0"/>
              <w:rPr>
                <w:rFonts w:ascii="Arial" w:hAnsi="Arial" w:cs="Arial"/>
                <w:color w:val="000000" w:themeColor="text1"/>
                <w:sz w:val="18"/>
                <w:szCs w:val="18"/>
                <w:lang w:val="en-US"/>
              </w:rPr>
            </w:pPr>
          </w:p>
        </w:tc>
        <w:tc>
          <w:tcPr>
            <w:tcW w:w="1276" w:type="dxa"/>
            <w:shd w:val="clear" w:color="auto" w:fill="D9D9D9" w:themeFill="background1" w:themeFillShade="D9"/>
          </w:tcPr>
          <w:p w14:paraId="2A166FC4" w14:textId="77777777" w:rsidR="00D901CF" w:rsidRPr="00B932F8" w:rsidRDefault="00D901CF" w:rsidP="00C121F4">
            <w:pPr>
              <w:spacing w:after="0"/>
              <w:rPr>
                <w:rFonts w:ascii="Arial" w:hAnsi="Arial" w:cs="Arial"/>
                <w:color w:val="000000" w:themeColor="text1"/>
                <w:sz w:val="18"/>
                <w:szCs w:val="18"/>
                <w:lang w:val="en-US"/>
              </w:rPr>
            </w:pPr>
          </w:p>
        </w:tc>
        <w:tc>
          <w:tcPr>
            <w:tcW w:w="992" w:type="dxa"/>
            <w:shd w:val="clear" w:color="auto" w:fill="D9D9D9" w:themeFill="background1" w:themeFillShade="D9"/>
          </w:tcPr>
          <w:p w14:paraId="39CA7BEF" w14:textId="77777777" w:rsidR="00D901CF" w:rsidRPr="00B932F8" w:rsidRDefault="00D901CF" w:rsidP="00C121F4">
            <w:pPr>
              <w:spacing w:after="0"/>
              <w:rPr>
                <w:rFonts w:ascii="Arial" w:hAnsi="Arial" w:cs="Arial"/>
                <w:color w:val="000000" w:themeColor="text1"/>
                <w:sz w:val="18"/>
                <w:szCs w:val="18"/>
                <w:lang w:val="en-US"/>
              </w:rPr>
            </w:pPr>
          </w:p>
        </w:tc>
        <w:tc>
          <w:tcPr>
            <w:tcW w:w="3402" w:type="dxa"/>
            <w:shd w:val="clear" w:color="auto" w:fill="D9D9D9" w:themeFill="background1" w:themeFillShade="D9"/>
          </w:tcPr>
          <w:p w14:paraId="28014F7A" w14:textId="77777777" w:rsidR="00D901CF" w:rsidRPr="00B932F8" w:rsidRDefault="00D901CF" w:rsidP="00C121F4">
            <w:pPr>
              <w:spacing w:after="0"/>
              <w:rPr>
                <w:rFonts w:ascii="Arial" w:hAnsi="Arial" w:cs="Arial"/>
                <w:color w:val="000000" w:themeColor="text1"/>
                <w:sz w:val="18"/>
                <w:szCs w:val="18"/>
                <w:lang w:val="en-US"/>
              </w:rPr>
            </w:pPr>
          </w:p>
        </w:tc>
        <w:tc>
          <w:tcPr>
            <w:tcW w:w="1843" w:type="dxa"/>
            <w:shd w:val="clear" w:color="auto" w:fill="D9D9D9" w:themeFill="background1" w:themeFillShade="D9"/>
          </w:tcPr>
          <w:p w14:paraId="5552B204" w14:textId="77777777" w:rsidR="00D901CF" w:rsidRPr="00B932F8" w:rsidRDefault="00D901CF" w:rsidP="00C121F4">
            <w:pPr>
              <w:spacing w:after="0"/>
              <w:rPr>
                <w:rFonts w:ascii="Arial" w:hAnsi="Arial" w:cs="Arial"/>
                <w:color w:val="000000" w:themeColor="text1"/>
                <w:sz w:val="18"/>
                <w:szCs w:val="18"/>
                <w:lang w:val="en-US"/>
              </w:rPr>
            </w:pPr>
          </w:p>
        </w:tc>
        <w:tc>
          <w:tcPr>
            <w:tcW w:w="2126" w:type="dxa"/>
            <w:shd w:val="clear" w:color="auto" w:fill="D9D9D9" w:themeFill="background1" w:themeFillShade="D9"/>
          </w:tcPr>
          <w:p w14:paraId="60843438" w14:textId="77777777" w:rsidR="00D901CF" w:rsidRPr="00B932F8" w:rsidRDefault="00D901CF" w:rsidP="00C121F4">
            <w:pPr>
              <w:spacing w:after="0"/>
              <w:rPr>
                <w:rFonts w:ascii="Arial" w:hAnsi="Arial" w:cs="Arial"/>
                <w:color w:val="000000" w:themeColor="text1"/>
                <w:sz w:val="18"/>
                <w:szCs w:val="18"/>
                <w:lang w:val="en-US"/>
              </w:rPr>
            </w:pPr>
          </w:p>
        </w:tc>
      </w:tr>
      <w:tr w:rsidR="00D901CF" w:rsidRPr="0069304A" w14:paraId="378CC36D" w14:textId="77777777" w:rsidTr="00C121F4">
        <w:tc>
          <w:tcPr>
            <w:tcW w:w="2269" w:type="dxa"/>
          </w:tcPr>
          <w:p w14:paraId="494F7E4E" w14:textId="45A7243B"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Cole 2013</w:t>
            </w:r>
            <w:r w:rsidRPr="0069304A">
              <w:rPr>
                <w:rFonts w:ascii="Arial" w:hAnsi="Arial" w:cs="Arial"/>
                <w:b/>
                <w:color w:val="000000" w:themeColor="text1"/>
                <w:sz w:val="18"/>
                <w:szCs w:val="18"/>
                <w:lang w:val="en-US"/>
              </w:rPr>
              <w:fldChar w:fldCharType="begin">
                <w:fldData xml:space="preserve">PEVuZE5vdGU+PENpdGU+PEF1dGhvcj5Db2xlPC9BdXRob3I+PFllYXI+MjAxMzwvWWVhcj48UmVj
TnVtPjM3MjE8L1JlY051bT48RGlzcGxheVRleHQ+WzQzXTwvRGlzcGxheVRleHQ+PHJlY29yZD48
cmVjLW51bWJlcj4zNzIxPC9yZWMtbnVtYmVyPjxmb3JlaWduLWtleXM+PGtleSBhcHA9IkVOIiBk
Yi1pZD0iOXYyZTBycDl0ZnZzcjFlenpwcXhlcGQ5czBhZnp3OXZkc3M5IiB0aW1lc3RhbXA9IjE1
ODE5ODI2OTciPjM3MjE8L2tleT48L2ZvcmVpZ24ta2V5cz48cmVmLXR5cGUgbmFtZT0iSm91cm5h
bCBBcnRpY2xlIj4xNzwvcmVmLXR5cGU+PGNvbnRyaWJ1dG9ycz48YXV0aG9ycz48YXV0aG9yPkNv
bGUsIEouIEMuPC9hdXRob3I+PGF1dGhvcj5DaGVuZywgUi48L2F1dGhvcj48YXV0aG9yPk9iZXJk
aGFuLCBELjwvYXV0aG9yPjxhdXRob3I+S3Jhc2EsIEguIEIuPC9hdXRob3I+PGF1dGhvcj5IYXlz
LCBSLiBELjwvYXV0aG9yPjwvYXV0aG9ycz48L2NvbnRyaWJ1dG9ycz48YXV0aC1hZGRyZXNzPihD
b2xlLCBDaGVuZykgQ292YW5jZSBNYXJrZXQgQWNjZXNzIFNlcnZpY2VzLCBJbmMuLCBTYW4gRGll
Z28sIENBLCBVbml0ZWQgU3RhdGVzIChPYmVyZGhhbiwgS3Jhc2EpIE90c3VrYSBQaGFybWFjZXV0
aWNhbCBEZXZlbG9wbWVudCBhbmQgQ29tbWVyY2lhbGl6YXRpb24sIEluYy4sIFJvY2t2aWxsZSwg
TUQsIFVuaXRlZCBTdGF0ZXMgKEhheXMpIFVuaXZlcnNpdHkgb2YgQ2FsaWZvcm5pYSBhdCBMb3Mg
QW5nZWxlcywgTG9zIEFuZ2VsZXMsIENBLCBVbml0ZWQgU3RhdGVzJiN4RDtKLkMuIENvbGUsIENv
dmFuY2UgTWFya2V0IEFjY2VzcyBTZXJ2aWNlcywgSW5jLiwgU2FuIERpZWdvLCBDQSwgVW5pdGVk
IFN0YXRlczwvYXV0aC1hZGRyZXNzPjx0aXRsZXM+PHRpdGxlPlBzeWNob21ldHJpYyBhbmFseXNl
cyBvZiBwYXRpZW50LXJlcG9ydGVkIG91dGNvbWUgaW5zdHJ1bWVudHMgZm9yIGF1dG9zb21hbCBk
b21pbmFudCBwb2x5Y3lzdGljIGtpZG5leSBkaXNlYXNlPC90aXRsZT48c2Vjb25kYXJ5LXRpdGxl
PlZhbHVlIGluIEhlYWx0aDwvc2Vjb25kYXJ5LXRpdGxlPjwvdGl0bGVzPjxwZXJpb2RpY2FsPjxm
dWxsLXRpdGxlPlZhbHVlIGluIEhlYWx0aDwvZnVsbC10aXRsZT48L3BlcmlvZGljYWw+PHBhZ2Vz
PkExODM8L3BhZ2VzPjx2b2x1bWU+MTYgKDMpPC92b2x1bWU+PGtleXdvcmRzPjxrZXl3b3JkPmh1
bWFuPC9rZXl3b3JkPjxrZXl3b3JkPmtpZG5leSBwb2x5Y3lzdGljIGRpc2Vhc2U8L2tleXdvcmQ+
PGtleXdvcmQ+cGF0aWVudDwva2V5d29yZD48a2V5d29yZD5yZWxpYWJpbGl0eTwva2V5d29yZD48
a2V5d29yZD5jb25jZXB0dWFsIGZyYW1ld29yazwva2V5d29yZD48a2V5d29yZD5jb252ZXJnZW50
IHZhbGlkaXR5PC9rZXl3b3JkPjxrZXl3b3JkPmxvbmdpdHVkaW5hbCBzdHVkeTwva2V5d29yZD48
a2V5d29yZD5pbnRlcm5hbCBjb25zaXN0ZW5jeTwva2V5d29yZD48a2V5d29yZD5wc3ljaG9tZXRy
eTwva2V5d29yZD48a2V5d29yZD5vYnNlcnZhdGlvbmFsIHN0dWR5PC9rZXl3b3JkPjxrZXl3b3Jk
PmZhY3RvcmlhbCBhbmFseXNpczwva2V5d29yZD48a2V5d29yZD51cmluYXJ5IHVyZ2VuY3k8L2tl
eXdvcmQ+PGtleXdvcmQ+ZmF0aWd1ZTwva2V5d29yZD48a2V5d29yZD5CcmllZiBQYWluIEludmVu
dG9yeTwva2V5d29yZD48a2V5d29yZD51cmluYXJ5IGZyZXF1ZW5jeTwva2V5d29yZD48a2V5d29y
ZD5ub2N0dXJpYTwva2V5d29yZD48a2V5d29yZD5hZHVsdDwva2V5d29yZD48L2tleXdvcmRzPjxk
YXRlcz48eWVhcj4yMDEzPC95ZWFyPjxwdWItZGF0ZXM+PGRhdGU+TWF5PC9kYXRlPjwvcHViLWRh
dGVzPjwvZGF0ZXM+PGlzYm4+MTA5OC0zMDE1PC9pc2JuPjxhY2Nlc3Npb24tbnVtPjcxMDYwODAy
PC9hY2Nlc3Npb24tbnVtPjx3b3JrLXR5cGU+Q29uZmVyZW5jZSBBYnN0cmFjdDwvd29yay10eXBl
Pjx1cmxzPjxyZWxhdGVkLXVybHM+PHVybD5odHRwczovL2Fjcy5oY24uY29tLmF1P2FjYz0zNjQy
MiZhbXA7dXJsPWh0dHA6Ly9vdmlkc3Aub3ZpZC5jb20vb3ZpZHdlYi5jZ2k/VD1KUyZhbXA7Q1ND
PVkmYW1wO05FV1M9TiZhbXA7UEFHRT1mdWxsdGV4dCZhbXA7RD1lbWVkMTQmYW1wO0FOPTcxMDYw
ODAyPC91cmw+PHVybD5odHRwczovL3BkZi5zY2llbmNlZGlyZWN0YXNzZXRzLmNvbS8yNzA1NTkv
MS1zMi4wLVMxMDk4MzAxNTEzWDAwMDM4LzEtczIuMC1TMTA5ODMwMTUxMzAwOTkyMy9tYWluLnBk
Zj9YLUFtei1TZWN1cml0eS1Ub2tlbj1JUW9KYjNKcFoybHVYMlZqRUtmJTJGJTJGJTJGJTJGJTJG
JTJGJTJGJTJGJTJGJTJGd0VhQ1hWekxXVmhjM1F0TVNKR01FUUNJQm9VeEZPcnNtWTRwYTAlMkJB
SWU4UiUyRnppUGZTemhKMm9yUkE3aWJwSHF4UXdBaUElMkY0Qm1wOGtlZVJhWk5GWjVrcEhiNXRt
Z1ZVd1JFWEVsRWhCYWNid2RPaHlxOUF3aWclMkYlMkYlMkYlMkYlMkYlMkYlMkYlMkYlMkYlMkY4
QkVBSWFEREExT1RBd016VTBOamcyTlNJTUpNRUwzQjFSc2wzNW5IWWlLcEVEaDM0c242MWFYdHhO
ZEdlUXQzNWtkRm1hWjBqcUslMkIwR3pWajM0dHFSWiUyQmdzVFNkODEzQjFQMCUyQkpyZGNneFBQ
SHRTNSUyRkNNRSUyQmRQN05Na0ZUWnRwS2t3UnpEUjdVaE02ZWQ2ZmpybHZIVGc1aUpnOXJDQ25P
THJMNlNGN21aVG9GYWI5Y2YlMkJ4QiUyRk9BRVR4WEpQZnc5dWpsU08wJTJCcXdzUW9BdU9kQkFY
alJLJTJGa2hRQXY2SVFVaHVCTGNCYUJEZiUyRnRHS3dGdFpZOEhvcWkwU0NtbDlvbEg0bkwlMkIl
MkJsTyUyRkF0NFNWWFdUR1VEa1lKZ1RWTWxXdWRKdklHdXJjemk3YSUyRjhSSm82VHV4UDlBVkZu
cUVMeWcwWjd2d2Z5dGxheTVwbUo1U1J2QnZuSWQ4dFRFTUdMeXQ2WnF5TEglMkZFUURCNHdmVE1M
ZlFBbnVLcEtWUyUyQlBZYXZsNEJTUUU1blBhQiUyRlVMdk0wbUw3MXZuZTJDZ2pteUhmTVdUbldW
SHdxUE9JR05scmRIc3J5S3hudlZqVWdsY0dKbnNjM2ZTT3U4TzNNTWhObjhGVGh6bG5JRGFTYzNu
UEpFcEdPZTVaWmtDSGglMkJtNWZPMEFTV0Zwc05ZWjh2Z0FvenlnZHUxWk9Ed3JvZ3pWejQyakRD
RmVJRUpBOW5HV0czZVBDcGhHdVduUjlselQ4TWNQVnpjbVdqajhwdVhSdGprY3dtY2IyOHdVNjdB
SDZjV2tFaHZVZXZzbXpEMUUxQTBOTXZuSGI3N3FUQ1l3U2pnMEg1RDVuSUdUQ3djRjE5MlpBbUNE
dFNoZkgzYXkxYWt3cklSWjl0VVk2Q0lwaGIzVFk1d0Z6ckVnWG1paEFZd2toRFRQZUdzRVdnbFJ2
NFFIczRmVVI2MTdLN3BwQnhERE5PcktNc0tLJTJGYmNvdUJHYjhFNWsyaFIlMkZ3UkFSSEVqJTJC
OGJnSnhOZEsyZFBBdlJvRHptRDhyZnN1MXBkc3JBYmIlMkY4TzAyVEN1aiUyRkttaVElMkJ1MyUy
QjNJZVpXRndvcVo3c2lSMkUzYms4QjA2b29jdmtMQWhkeFJoZHc0QzZOMUN0bVROMU9XUjlwJTJG
djdvSSUyQkFtSSUyQmNDdnklMkY3VDVlSEVGQjBlMzRNVW15QlI4ZkU1ZVVnc1dObzNaU1ElM0Ql
M0QmYW1wO1gtQW16LUFsZ29yaXRobT1BV1M0LUhNQUMtU0hBMjU2JmFtcDtYLUFtei1EYXRlPTIw
MjAwMzI3VDA3Mjg1MFomYW1wO1gtQW16LVNpZ25lZEhlYWRlcnM9aG9zdCZhbXA7WC1BbXotRXhw
aXJlcz0zMDAmYW1wO1gtQW16LUNyZWRlbnRpYWw9QVNJQVEzUEhDVlRZU0JVNkdCN1glMkYyMDIw
MDMyNyUyRnVzLWVhc3QtMSUyRnMzJTJGYXdzNF9yZXF1ZXN0JmFtcDtYLUFtei1TaWduYXR1cmU9
NDBjODQxMzBjYTY4MjJmNGEwZTNiMDcxNzVhY2ZlNjMyNTE2MzAwZDM1MWY1ZDM2OTY3MzFmOWRl
NWM3ODcyNCZhbXA7aGFzaD0wMzBlZDY2ZDdkNjZmYmU1NmE5ZTExNjE2NmVhYTNjMWE1NDNkZWYz
NWU3N2RkMTg4OTEzMTk5NjRhMDE1ODRmJmFtcDtob3N0PTY4MDQyYzk0MzU5MTAxM2FjMmIyNDMw
YTg5YjI3MGY2YWYyYzc2ZDhkZmQwODZhMDcxNzZhZmU3Yzc2YzJjNjEmYW1wO3BpaT1TMTA5ODMw
MTUxMzAwOTkyMyZhbXA7dGlkPXNwZGYtOWRmNjc5ODMtZmVmYS00MWMyLWI1MWYtYWFhZTMwZDI2
NzRkJmFtcDtzaWQ9NTQ5MjNmYzAzNmI0MDY0ZTYwOWEzMmIyNWE1ODY4OTljMTJiZ3hycWEmYW1w
O3R5cGU9Y2xpZW50PC91cmw+PC9yZWxhdGVkLXVybHM+PC91cmxzPjxlbGVjdHJvbmljLXJlc291
cmNlLW51bT5odHRwOi8vZHguZG9pLm9yZy8xMC4xMDE2L2ouanZhbC4yMDEzLjAzLjkyM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Db2xlPC9BdXRob3I+PFllYXI+MjAxMzwvWWVhcj48UmVj
TnVtPjM3MjE8L1JlY051bT48RGlzcGxheVRleHQ+WzQzXTwvRGlzcGxheVRleHQ+PHJlY29yZD48
cmVjLW51bWJlcj4zNzIxPC9yZWMtbnVtYmVyPjxmb3JlaWduLWtleXM+PGtleSBhcHA9IkVOIiBk
Yi1pZD0iOXYyZTBycDl0ZnZzcjFlenpwcXhlcGQ5czBhZnp3OXZkc3M5IiB0aW1lc3RhbXA9IjE1
ODE5ODI2OTciPjM3MjE8L2tleT48L2ZvcmVpZ24ta2V5cz48cmVmLXR5cGUgbmFtZT0iSm91cm5h
bCBBcnRpY2xlIj4xNzwvcmVmLXR5cGU+PGNvbnRyaWJ1dG9ycz48YXV0aG9ycz48YXV0aG9yPkNv
bGUsIEouIEMuPC9hdXRob3I+PGF1dGhvcj5DaGVuZywgUi48L2F1dGhvcj48YXV0aG9yPk9iZXJk
aGFuLCBELjwvYXV0aG9yPjxhdXRob3I+S3Jhc2EsIEguIEIuPC9hdXRob3I+PGF1dGhvcj5IYXlz
LCBSLiBELjwvYXV0aG9yPjwvYXV0aG9ycz48L2NvbnRyaWJ1dG9ycz48YXV0aC1hZGRyZXNzPihD
b2xlLCBDaGVuZykgQ292YW5jZSBNYXJrZXQgQWNjZXNzIFNlcnZpY2VzLCBJbmMuLCBTYW4gRGll
Z28sIENBLCBVbml0ZWQgU3RhdGVzIChPYmVyZGhhbiwgS3Jhc2EpIE90c3VrYSBQaGFybWFjZXV0
aWNhbCBEZXZlbG9wbWVudCBhbmQgQ29tbWVyY2lhbGl6YXRpb24sIEluYy4sIFJvY2t2aWxsZSwg
TUQsIFVuaXRlZCBTdGF0ZXMgKEhheXMpIFVuaXZlcnNpdHkgb2YgQ2FsaWZvcm5pYSBhdCBMb3Mg
QW5nZWxlcywgTG9zIEFuZ2VsZXMsIENBLCBVbml0ZWQgU3RhdGVzJiN4RDtKLkMuIENvbGUsIENv
dmFuY2UgTWFya2V0IEFjY2VzcyBTZXJ2aWNlcywgSW5jLiwgU2FuIERpZWdvLCBDQSwgVW5pdGVk
IFN0YXRlczwvYXV0aC1hZGRyZXNzPjx0aXRsZXM+PHRpdGxlPlBzeWNob21ldHJpYyBhbmFseXNl
cyBvZiBwYXRpZW50LXJlcG9ydGVkIG91dGNvbWUgaW5zdHJ1bWVudHMgZm9yIGF1dG9zb21hbCBk
b21pbmFudCBwb2x5Y3lzdGljIGtpZG5leSBkaXNlYXNlPC90aXRsZT48c2Vjb25kYXJ5LXRpdGxl
PlZhbHVlIGluIEhlYWx0aDwvc2Vjb25kYXJ5LXRpdGxlPjwvdGl0bGVzPjxwZXJpb2RpY2FsPjxm
dWxsLXRpdGxlPlZhbHVlIGluIEhlYWx0aDwvZnVsbC10aXRsZT48L3BlcmlvZGljYWw+PHBhZ2Vz
PkExODM8L3BhZ2VzPjx2b2x1bWU+MTYgKDMpPC92b2x1bWU+PGtleXdvcmRzPjxrZXl3b3JkPmh1
bWFuPC9rZXl3b3JkPjxrZXl3b3JkPmtpZG5leSBwb2x5Y3lzdGljIGRpc2Vhc2U8L2tleXdvcmQ+
PGtleXdvcmQ+cGF0aWVudDwva2V5d29yZD48a2V5d29yZD5yZWxpYWJpbGl0eTwva2V5d29yZD48
a2V5d29yZD5jb25jZXB0dWFsIGZyYW1ld29yazwva2V5d29yZD48a2V5d29yZD5jb252ZXJnZW50
IHZhbGlkaXR5PC9rZXl3b3JkPjxrZXl3b3JkPmxvbmdpdHVkaW5hbCBzdHVkeTwva2V5d29yZD48
a2V5d29yZD5pbnRlcm5hbCBjb25zaXN0ZW5jeTwva2V5d29yZD48a2V5d29yZD5wc3ljaG9tZXRy
eTwva2V5d29yZD48a2V5d29yZD5vYnNlcnZhdGlvbmFsIHN0dWR5PC9rZXl3b3JkPjxrZXl3b3Jk
PmZhY3RvcmlhbCBhbmFseXNpczwva2V5d29yZD48a2V5d29yZD51cmluYXJ5IHVyZ2VuY3k8L2tl
eXdvcmQ+PGtleXdvcmQ+ZmF0aWd1ZTwva2V5d29yZD48a2V5d29yZD5CcmllZiBQYWluIEludmVu
dG9yeTwva2V5d29yZD48a2V5d29yZD51cmluYXJ5IGZyZXF1ZW5jeTwva2V5d29yZD48a2V5d29y
ZD5ub2N0dXJpYTwva2V5d29yZD48a2V5d29yZD5hZHVsdDwva2V5d29yZD48L2tleXdvcmRzPjxk
YXRlcz48eWVhcj4yMDEzPC95ZWFyPjxwdWItZGF0ZXM+PGRhdGU+TWF5PC9kYXRlPjwvcHViLWRh
dGVzPjwvZGF0ZXM+PGlzYm4+MTA5OC0zMDE1PC9pc2JuPjxhY2Nlc3Npb24tbnVtPjcxMDYwODAy
PC9hY2Nlc3Npb24tbnVtPjx3b3JrLXR5cGU+Q29uZmVyZW5jZSBBYnN0cmFjdDwvd29yay10eXBl
Pjx1cmxzPjxyZWxhdGVkLXVybHM+PHVybD5odHRwczovL2Fjcy5oY24uY29tLmF1P2FjYz0zNjQy
MiZhbXA7dXJsPWh0dHA6Ly9vdmlkc3Aub3ZpZC5jb20vb3ZpZHdlYi5jZ2k/VD1KUyZhbXA7Q1ND
PVkmYW1wO05FV1M9TiZhbXA7UEFHRT1mdWxsdGV4dCZhbXA7RD1lbWVkMTQmYW1wO0FOPTcxMDYw
ODAyPC91cmw+PHVybD5odHRwczovL3BkZi5zY2llbmNlZGlyZWN0YXNzZXRzLmNvbS8yNzA1NTkv
MS1zMi4wLVMxMDk4MzAxNTEzWDAwMDM4LzEtczIuMC1TMTA5ODMwMTUxMzAwOTkyMy9tYWluLnBk
Zj9YLUFtei1TZWN1cml0eS1Ub2tlbj1JUW9KYjNKcFoybHVYMlZqRUtmJTJGJTJGJTJGJTJGJTJG
JTJGJTJGJTJGJTJGJTJGd0VhQ1hWekxXVmhjM1F0TVNKR01FUUNJQm9VeEZPcnNtWTRwYTAlMkJB
SWU4UiUyRnppUGZTemhKMm9yUkE3aWJwSHF4UXdBaUElMkY0Qm1wOGtlZVJhWk5GWjVrcEhiNXRt
Z1ZVd1JFWEVsRWhCYWNid2RPaHlxOUF3aWclMkYlMkYlMkYlMkYlMkYlMkYlMkYlMkYlMkYlMkY4
QkVBSWFEREExT1RBd016VTBOamcyTlNJTUpNRUwzQjFSc2wzNW5IWWlLcEVEaDM0c242MWFYdHhO
ZEdlUXQzNWtkRm1hWjBqcUslMkIwR3pWajM0dHFSWiUyQmdzVFNkODEzQjFQMCUyQkpyZGNneFBQ
SHRTNSUyRkNNRSUyQmRQN05Na0ZUWnRwS2t3UnpEUjdVaE02ZWQ2ZmpybHZIVGc1aUpnOXJDQ25P
THJMNlNGN21aVG9GYWI5Y2YlMkJ4QiUyRk9BRVR4WEpQZnc5dWpsU08wJTJCcXdzUW9BdU9kQkFY
alJLJTJGa2hRQXY2SVFVaHVCTGNCYUJEZiUyRnRHS3dGdFpZOEhvcWkwU0NtbDlvbEg0bkwlMkIl
MkJsTyUyRkF0NFNWWFdUR1VEa1lKZ1RWTWxXdWRKdklHdXJjemk3YSUyRjhSSm82VHV4UDlBVkZu
cUVMeWcwWjd2d2Z5dGxheTVwbUo1U1J2QnZuSWQ4dFRFTUdMeXQ2WnF5TEglMkZFUURCNHdmVE1M
ZlFBbnVLcEtWUyUyQlBZYXZsNEJTUUU1blBhQiUyRlVMdk0wbUw3MXZuZTJDZ2pteUhmTVdUbldW
SHdxUE9JR05scmRIc3J5S3hudlZqVWdsY0dKbnNjM2ZTT3U4TzNNTWhObjhGVGh6bG5JRGFTYzNu
UEpFcEdPZTVaWmtDSGglMkJtNWZPMEFTV0Zwc05ZWjh2Z0FvenlnZHUxWk9Ed3JvZ3pWejQyakRD
RmVJRUpBOW5HV0czZVBDcGhHdVduUjlselQ4TWNQVnpjbVdqajhwdVhSdGprY3dtY2IyOHdVNjdB
SDZjV2tFaHZVZXZzbXpEMUUxQTBOTXZuSGI3N3FUQ1l3U2pnMEg1RDVuSUdUQ3djRjE5MlpBbUNE
dFNoZkgzYXkxYWt3cklSWjl0VVk2Q0lwaGIzVFk1d0Z6ckVnWG1paEFZd2toRFRQZUdzRVdnbFJ2
NFFIczRmVVI2MTdLN3BwQnhERE5PcktNc0tLJTJGYmNvdUJHYjhFNWsyaFIlMkZ3UkFSSEVqJTJC
OGJnSnhOZEsyZFBBdlJvRHptRDhyZnN1MXBkc3JBYmIlMkY4TzAyVEN1aiUyRkttaVElMkJ1MyUy
QjNJZVpXRndvcVo3c2lSMkUzYms4QjA2b29jdmtMQWhkeFJoZHc0QzZOMUN0bVROMU9XUjlwJTJG
djdvSSUyQkFtSSUyQmNDdnklMkY3VDVlSEVGQjBlMzRNVW15QlI4ZkU1ZVVnc1dObzNaU1ElM0Ql
M0QmYW1wO1gtQW16LUFsZ29yaXRobT1BV1M0LUhNQUMtU0hBMjU2JmFtcDtYLUFtei1EYXRlPTIw
MjAwMzI3VDA3Mjg1MFomYW1wO1gtQW16LVNpZ25lZEhlYWRlcnM9aG9zdCZhbXA7WC1BbXotRXhw
aXJlcz0zMDAmYW1wO1gtQW16LUNyZWRlbnRpYWw9QVNJQVEzUEhDVlRZU0JVNkdCN1glMkYyMDIw
MDMyNyUyRnVzLWVhc3QtMSUyRnMzJTJGYXdzNF9yZXF1ZXN0JmFtcDtYLUFtei1TaWduYXR1cmU9
NDBjODQxMzBjYTY4MjJmNGEwZTNiMDcxNzVhY2ZlNjMyNTE2MzAwZDM1MWY1ZDM2OTY3MzFmOWRl
NWM3ODcyNCZhbXA7aGFzaD0wMzBlZDY2ZDdkNjZmYmU1NmE5ZTExNjE2NmVhYTNjMWE1NDNkZWYz
NWU3N2RkMTg4OTEzMTk5NjRhMDE1ODRmJmFtcDtob3N0PTY4MDQyYzk0MzU5MTAxM2FjMmIyNDMw
YTg5YjI3MGY2YWYyYzc2ZDhkZmQwODZhMDcxNzZhZmU3Yzc2YzJjNjEmYW1wO3BpaT1TMTA5ODMw
MTUxMzAwOTkyMyZhbXA7dGlkPXNwZGYtOWRmNjc5ODMtZmVmYS00MWMyLWI1MWYtYWFhZTMwZDI2
NzRkJmFtcDtzaWQ9NTQ5MjNmYzAzNmI0MDY0ZTYwOWEzMmIyNWE1ODY4OTljMTJiZ3hycWEmYW1w
O3R5cGU9Y2xpZW50PC91cmw+PC9yZWxhdGVkLXVybHM+PC91cmxzPjxlbGVjdHJvbmljLXJlc291
cmNlLW51bT5odHRwOi8vZHguZG9pLm9yZy8xMC4xMDE2L2ouanZhbC4yMDEzLjAzLjkyM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3]</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w:t>
            </w:r>
          </w:p>
        </w:tc>
        <w:tc>
          <w:tcPr>
            <w:tcW w:w="1275" w:type="dxa"/>
          </w:tcPr>
          <w:p w14:paraId="09AD441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3</w:t>
            </w:r>
          </w:p>
        </w:tc>
        <w:tc>
          <w:tcPr>
            <w:tcW w:w="1276" w:type="dxa"/>
          </w:tcPr>
          <w:p w14:paraId="571AD4D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3B6420C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702</w:t>
            </w:r>
          </w:p>
        </w:tc>
        <w:tc>
          <w:tcPr>
            <w:tcW w:w="3402" w:type="dxa"/>
          </w:tcPr>
          <w:p w14:paraId="0B4B83D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6B0D6C0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ADPKD-IS</w:t>
            </w:r>
          </w:p>
          <w:p w14:paraId="7CF626B9" w14:textId="77777777" w:rsidR="00D901CF" w:rsidRPr="0069304A" w:rsidRDefault="00D901CF" w:rsidP="00C121F4">
            <w:pPr>
              <w:spacing w:after="0"/>
              <w:rPr>
                <w:rFonts w:ascii="Arial" w:hAnsi="Arial" w:cs="Arial"/>
                <w:color w:val="000000" w:themeColor="text1"/>
                <w:sz w:val="18"/>
                <w:szCs w:val="18"/>
                <w:lang w:val="en-US"/>
              </w:rPr>
            </w:pPr>
          </w:p>
        </w:tc>
        <w:tc>
          <w:tcPr>
            <w:tcW w:w="2126" w:type="dxa"/>
          </w:tcPr>
          <w:p w14:paraId="0A3893D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79D8592E" w14:textId="77777777" w:rsidTr="00C121F4">
        <w:tc>
          <w:tcPr>
            <w:tcW w:w="2269" w:type="dxa"/>
          </w:tcPr>
          <w:p w14:paraId="2E31ED0A" w14:textId="481F5032"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de Jager 2018</w:t>
            </w:r>
            <w:r w:rsidRPr="0069304A">
              <w:rPr>
                <w:rFonts w:ascii="Arial" w:hAnsi="Arial" w:cs="Arial"/>
                <w:b/>
                <w:color w:val="000000" w:themeColor="text1"/>
                <w:sz w:val="18"/>
                <w:szCs w:val="18"/>
                <w:lang w:val="en-US"/>
              </w:rPr>
              <w:fldChar w:fldCharType="begin">
                <w:fldData xml:space="preserve">PEVuZE5vdGU+PENpdGU+PEF1dGhvcj5kZSBKYWdlcjwvQXV0aG9yPjxZZWFyPjIwMTg8L1llYXI+
PFJlY051bT4xNDQ8L1JlY051bT48RGlzcGxheVRleHQ+WzQ0XTwvRGlzcGxheVRleHQ+PHJlY29y
ZD48cmVjLW51bWJlcj4xNDQ8L3JlYy1udW1iZXI+PGZvcmVpZ24ta2V5cz48a2V5IGFwcD0iRU4i
IGRiLWlkPSI5djJlMHJwOXRmdnNyMWV6enBxeGVwZDlzMGFmenc5dmRzczkiIHRpbWVzdGFtcD0i
MTU4MTk4MTI0OSI+MTQ0PC9rZXk+PC9mb3JlaWduLWtleXM+PHJlZi10eXBlIG5hbWU9IkpvdXJu
YWwgQXJ0aWNsZSI+MTc8L3JlZi10eXBlPjxjb250cmlidXRvcnM+PGF1dGhvcnM+PGF1dGhvcj5k
ZSBKYWdlciwgUi4gTC48L2F1dGhvcj48YXV0aG9yPkNhc3RlbGVpam4sIE4uIEYuPC9hdXRob3I+
PGF1dGhvcj5kZSBCZXVzLCBFLjwvYXV0aG9yPjxhdXRob3I+Qm90cywgTS4gTC48L2F1dGhvcj48
YXV0aG9yPlZvbmtlbiwgRS4gRS48L2F1dGhvcj48YXV0aG9yPkdhbnNldm9vcnQsIFIuIFQuPC9h
dXRob3I+PGF1dGhvcj5CbGFua2VzdGlqbiwgUC4gSi48L2F1dGhvcj48L2F1dGhvcnM+PC9jb250
cmlidXRvcnM+PGF1dGgtYWRkcmVzcz5kZSBKYWdlciwgUm9zYSBMLiBEZXBhcnRtZW50IG9mIE5l
cGhyb2xvZ3kgYW5kIEh5cGVydGVuc2lvbiwgVW5pdmVyc2l0eSBNZWRpY2FsIENlbnRlciBVdHJl
Y2h0LCBVdHJlY2h0LCBUaGUgTmV0aGVybGFuZHMuJiN4RDtDYXN0ZWxlaWpuLCBOaWVrIEYuIERl
cGFydG1lbnQgb2YgVXJvbG9neSwgVW5pdmVyc2l0eSBNZWRpY2FsIENlbnRlciBHcm9uaW5nZW4s
IFVuaXZlcnNpdHkgb2YgR3JvbmluZ2VuLCBHcm9uaW5nZW4sIFRoZSBOZXRoZXJsYW5kcy4mI3hE
O2RlIEJldXMsIEVzdGhlci4gRGVwYXJ0bWVudCBvZiBOZXBocm9sb2d5IGFuZCBIeXBlcnRlbnNp
b24sIFVuaXZlcnNpdHkgTWVkaWNhbCBDZW50ZXIgVXRyZWNodCwgVXRyZWNodCwgVGhlIE5ldGhl
cmxhbmRzLiYjeEQ7Qm90cywgTWljaGllbCBMLiBKdWxpdXMgQ2VudGVyIGZvciBIZWFsdGggU2Np
ZW5jZXMgYW5kIFByaW1hcnkgQ2FyZSwgVW5pdmVyc2l0eSBNZWRpY2FsIENlbnRlciBVdHJlY2h0
LCBVdHJlY2h0LCBUaGUgTmV0aGVybGFuZHMuJiN4RDtWb25rZW4sIEV2ZXJ0LUphbiBFLiBEZXBh
cnRtZW50IG9mIFJhZGlvbG9neSwgVW5pdmVyc2l0eSBNZWRpY2FsIENlbnRlciBVdHJlY2h0LCBV
dHJlY2h0LCBUaGUgTmV0aGVybGFuZHMuJiN4RDtHYW5zZXZvb3J0LCBSb24gVC4gRGVwYXJ0bWVu
dCBvZiBOZXBocm9sb2d5LCBVbml2ZXJzaXR5IE1lZGljYWwgQ2VudGVyIEdyb25pbmdlbiwgVW5p
dmVyc2l0eSBvZiBHcm9uaW5nZW4sIEdyb25pbmdlbiwgVGhlIE5ldGhlcmxhbmRzLiYjeEQ7Qmxh
bmtlc3Rpam4sIFBldGVyIEouIERlcGFydG1lbnQgb2YgTmVwaHJvbG9neSBhbmQgSHlwZXJ0ZW5z
aW9uLCBVbml2ZXJzaXR5IE1lZGljYWwgQ2VudGVyIFV0cmVjaHQsIFV0cmVjaHQsIFRoZSBOZXRo
ZXJsYW5kcy48L2F1dGgtYWRkcmVzcz48dGl0bGVzPjx0aXRsZT5DYXRoZXRlci1iYXNlZCByZW5h
bCBkZW5lcnZhdGlvbiBhcyB0aGVyYXB5IGZvciBjaHJvbmljIHNldmVyZSBraWRuZXktcmVsYXRl
ZCBwYWluPC90aXRsZT48c2Vjb25kYXJ5LXRpdGxlPk5lcGhyb2xvZ3kgRGlhbHlzaXMgVHJhbnNw
bGFudGF0aW9uPC9zZWNvbmRhcnktdGl0bGU+PGFsdC10aXRsZT5OZXBocm9sIERpYWwgVHJhbnNw
bGFudDwvYWx0LXRpdGxlPjwvdGl0bGVzPjxwZXJpb2RpY2FsPjxmdWxsLXRpdGxlPk5lcGhyb2xv
Z3kgRGlhbHlzaXMgVHJhbnNwbGFudGF0aW9uPC9mdWxsLXRpdGxlPjxhYmJyLTE+TmVwaHJvbCBE
aWFsIFRyYW5zcGxhbnQ8L2FiYnItMT48L3BlcmlvZGljYWw+PGFsdC1wZXJpb2RpY2FsPjxmdWxs
LXRpdGxlPk5lcGhyb2xvZ3kgRGlhbHlzaXMgVHJhbnNwbGFudGF0aW9uPC9mdWxsLXRpdGxlPjxh
YmJyLTE+TmVwaHJvbCBEaWFsIFRyYW5zcGxhbnQ8L2FiYnItMT48L2FsdC1wZXJpb2RpY2FsPjxw
YWdlcz42MTQtNjE5PC9wYWdlcz48dm9sdW1lPjMzPC92b2x1bWU+PG51bWJlcj40PC9udW1iZXI+
PGtleXdvcmRzPjxrZXl3b3JkPkFkdWx0PC9rZXl3b3JkPjxrZXl3b3JkPipDYXRoZXRlciBBYmxh
dGlvbjwva2V5d29yZD48a2V5d29yZD5DaHJvbmljIFBhaW4vZXQgW0V0aW9sb2d5XTwva2V5d29y
ZD48a2V5d29yZD4qQ2hyb25pYyBQYWluL3RoIFtUaGVyYXB5XTwva2V5d29yZD48a2V5d29yZD4q
RGVuZXJ2YXRpb24vbXQgW01ldGhvZHNdPC9rZXl3b3JkPjxrZXl3b3JkPkZlbWFsZTwva2V5d29y
ZD48a2V5d29yZD5HbG9tZXJ1bGFyIEZpbHRyYXRpb24gUmF0ZTwva2V5d29yZD48a2V5d29yZD4q
SGVtYXR1cmlhL2NvIFtDb21wbGljYXRpb25zXTwva2V5d29yZD48a2V5d29yZD5IdW1hbnM8L2tl
eXdvcmQ+PGtleXdvcmQ+KktpZG5leS9pciBbSW5uZXJ2YXRpb25dPC9rZXl3b3JkPjxrZXl3b3Jk
Pk1hbGU8L2tleXdvcmQ+PGtleXdvcmQ+TWlkZGxlIEFnZWQ8L2tleXdvcmQ+PGtleXdvcmQ+UGls
b3QgUHJvamVjdHM8L2tleXdvcmQ+PGtleXdvcmQ+KlBvbHljeXN0aWMgS2lkbmV5LCBBdXRvc29t
YWwgRG9taW5hbnQvY28gW0NvbXBsaWNhdGlvbnNdPC9rZXl3b3JkPjxrZXl3b3JkPlByb2dub3Np
czwva2V5d29yZD48a2V5d29yZD5Qcm9zcGVjdGl2ZSBTdHVkaWVzPC9rZXl3b3JkPjwva2V5d29y
ZHM+PGRhdGVzPjx5ZWFyPjIwMTg8L3llYXI+PHB1Yi1kYXRlcz48ZGF0ZT4wNCAwMTwvZGF0ZT48
L3B1Yi1kYXRlcz48L2RhdGVzPjxpc2JuPjE0NjAtMjM4NTwvaXNibj48YWNjZXNzaW9uLW51bT4y
ODY0NTIwNjwvYWNjZXNzaW9uLW51bT48dXJscz48cmVsYXRlZC11cmxzPjx1cmw+aHR0cHM6Ly9h
Y3MuaGNuLmNvbS5hdT9hY2M9MzY0MjImYW1wO3VybD1odHRwOi8vb3ZpZHNwLm92aWQuY29tL292
aWR3ZWIuY2dpP1Q9SlMmYW1wO0NTQz1ZJmFtcDtORVdTPU4mYW1wO1BBR0U9ZnVsbHRleHQmYW1w
O0Q9bWVkbCZhbXA7QU49Mjg2NDUyMDY8L3VybD48dXJsPmh0dHBzOi8vd2F0ZXJtYXJrLnNpbHZl
cmNoYWlyLmNvbS9nZngwODYucGRmP3Rva2VuPUFRRUNBSGkyMDhCRTQ5T29hbjlra2hXX0VyY3k3
RG0zWkxfOUNmM3FmS0FjNDg1eXNnQUFBbWt3Z2dKbEJna3Foa2lHOXcwQkJ3YWdnZ0pXTUlJQ1Vn
SUJBRENDQWtzR0NTcUdTSWIzRFFFSEFUQWVCZ2xnaGtnQlpRTUVBUzR3RVFRTXlRWTU3TTZCOGdM
ckpjWnpBZ0VRZ0lJQ0hMQk16MldqMVFvTHN2c0pFeUtaRUJtQ001WFBmWHFlTTc3cUFSLTlLUGV4
VTlDUThsNTVCLVlGTUY0V0E5emlwNmVVMl9MSVEyOWVKNHdKSzhkdkZiWmp0UndHcWJBY0Fya2c4
Qjk1NUhoQU9raUZrdEdJN2NqN19NRlNPcENpUkg4YzdFUXUyMFNQbGRJM0N5aWVXUkNpUkhFU3Jy
Y2M5ODByRWJfQWg5ZmJDdnZ1NEh1dVM2MW9qS0EyUldZOURweHhxaFdMcWxLb05OMUxObWVTSEM4
VlhwX3dvaTJVWGMxbWcwbHc1NDFnS2k5ME9GTGllQWNJQ1hpTy0xX1ZrOE93Q0d6SlhKNDh4d0N6
UjRyMi1naTg1cFNVTl8xbmZvT1BQaThycHJrWC1JZnZCMElYdERkdEw0dnVJOGhNRW05RUFHNTRz
QUQ2d1hhbjdSOGV5V29MdzJmS01TLVhmb0tnZHpuZEtaWm16dWtnTk5UN193OEhYdVRtMmFBQ3hD
ZU4yWFE4UzJPSkZrOWxmYXlBNThtUWh1a2ZBSkswd1NuMVVCUW1kQmt4Y3RxdmVvUVZoMFNySWdM
QWFIeVNxRGkwUVk1ZVlpa0o4UzZuYi1kSDNuM1d6OWVCOXhmQVBSZ1puRjJwcE45TW41OGFGZ0JY
WldkbWJTVDJ2cU1uNXJLNEY3NGkxOEhLdGNRS3NRLVdEekxqczdLa2MwMWNEcUYzakF3Uk9hNGdv
dWVWS3Rfd3lmUndjRGxCU0w4NmFvZmZmVHJIWDN6alRadzRlSFdPSjlSNlBMSjBDbXNFNW5jTW9D
UnRGQlJham1CTVdSOEJiVVVQN185NGpfamU1azZ5V2k0TUNfQnR4V1dkMHAxcFpub3FUdm9Nbzgx
NjZ1RjRCbzZZWFRKN0c0VHczN2Rqc09mRl9vQkpCV2lZWC02VW1qbXU1dzlyRDdPYU5RPC91cmw+
PC9yZWxhdGVkLXVybHM+PC91cmxzPjxlbGVjdHJvbmljLXJlc291cmNlLW51bT5odHRwczovL2R4
LmRvaS5vcmcvMTAuMTA5My9uZHQvZ2Z4MDg2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kZSBKYWdlcjwvQXV0aG9yPjxZZWFyPjIwMTg8L1llYXI+
PFJlY051bT4xNDQ8L1JlY051bT48RGlzcGxheVRleHQ+WzQ0XTwvRGlzcGxheVRleHQ+PHJlY29y
ZD48cmVjLW51bWJlcj4xNDQ8L3JlYy1udW1iZXI+PGZvcmVpZ24ta2V5cz48a2V5IGFwcD0iRU4i
IGRiLWlkPSI5djJlMHJwOXRmdnNyMWV6enBxeGVwZDlzMGFmenc5dmRzczkiIHRpbWVzdGFtcD0i
MTU4MTk4MTI0OSI+MTQ0PC9rZXk+PC9mb3JlaWduLWtleXM+PHJlZi10eXBlIG5hbWU9IkpvdXJu
YWwgQXJ0aWNsZSI+MTc8L3JlZi10eXBlPjxjb250cmlidXRvcnM+PGF1dGhvcnM+PGF1dGhvcj5k
ZSBKYWdlciwgUi4gTC48L2F1dGhvcj48YXV0aG9yPkNhc3RlbGVpam4sIE4uIEYuPC9hdXRob3I+
PGF1dGhvcj5kZSBCZXVzLCBFLjwvYXV0aG9yPjxhdXRob3I+Qm90cywgTS4gTC48L2F1dGhvcj48
YXV0aG9yPlZvbmtlbiwgRS4gRS48L2F1dGhvcj48YXV0aG9yPkdhbnNldm9vcnQsIFIuIFQuPC9h
dXRob3I+PGF1dGhvcj5CbGFua2VzdGlqbiwgUC4gSi48L2F1dGhvcj48L2F1dGhvcnM+PC9jb250
cmlidXRvcnM+PGF1dGgtYWRkcmVzcz5kZSBKYWdlciwgUm9zYSBMLiBEZXBhcnRtZW50IG9mIE5l
cGhyb2xvZ3kgYW5kIEh5cGVydGVuc2lvbiwgVW5pdmVyc2l0eSBNZWRpY2FsIENlbnRlciBVdHJl
Y2h0LCBVdHJlY2h0LCBUaGUgTmV0aGVybGFuZHMuJiN4RDtDYXN0ZWxlaWpuLCBOaWVrIEYuIERl
cGFydG1lbnQgb2YgVXJvbG9neSwgVW5pdmVyc2l0eSBNZWRpY2FsIENlbnRlciBHcm9uaW5nZW4s
IFVuaXZlcnNpdHkgb2YgR3JvbmluZ2VuLCBHcm9uaW5nZW4sIFRoZSBOZXRoZXJsYW5kcy4mI3hE
O2RlIEJldXMsIEVzdGhlci4gRGVwYXJ0bWVudCBvZiBOZXBocm9sb2d5IGFuZCBIeXBlcnRlbnNp
b24sIFVuaXZlcnNpdHkgTWVkaWNhbCBDZW50ZXIgVXRyZWNodCwgVXRyZWNodCwgVGhlIE5ldGhl
cmxhbmRzLiYjeEQ7Qm90cywgTWljaGllbCBMLiBKdWxpdXMgQ2VudGVyIGZvciBIZWFsdGggU2Np
ZW5jZXMgYW5kIFByaW1hcnkgQ2FyZSwgVW5pdmVyc2l0eSBNZWRpY2FsIENlbnRlciBVdHJlY2h0
LCBVdHJlY2h0LCBUaGUgTmV0aGVybGFuZHMuJiN4RDtWb25rZW4sIEV2ZXJ0LUphbiBFLiBEZXBh
cnRtZW50IG9mIFJhZGlvbG9neSwgVW5pdmVyc2l0eSBNZWRpY2FsIENlbnRlciBVdHJlY2h0LCBV
dHJlY2h0LCBUaGUgTmV0aGVybGFuZHMuJiN4RDtHYW5zZXZvb3J0LCBSb24gVC4gRGVwYXJ0bWVu
dCBvZiBOZXBocm9sb2d5LCBVbml2ZXJzaXR5IE1lZGljYWwgQ2VudGVyIEdyb25pbmdlbiwgVW5p
dmVyc2l0eSBvZiBHcm9uaW5nZW4sIEdyb25pbmdlbiwgVGhlIE5ldGhlcmxhbmRzLiYjeEQ7Qmxh
bmtlc3Rpam4sIFBldGVyIEouIERlcGFydG1lbnQgb2YgTmVwaHJvbG9neSBhbmQgSHlwZXJ0ZW5z
aW9uLCBVbml2ZXJzaXR5IE1lZGljYWwgQ2VudGVyIFV0cmVjaHQsIFV0cmVjaHQsIFRoZSBOZXRo
ZXJsYW5kcy48L2F1dGgtYWRkcmVzcz48dGl0bGVzPjx0aXRsZT5DYXRoZXRlci1iYXNlZCByZW5h
bCBkZW5lcnZhdGlvbiBhcyB0aGVyYXB5IGZvciBjaHJvbmljIHNldmVyZSBraWRuZXktcmVsYXRl
ZCBwYWluPC90aXRsZT48c2Vjb25kYXJ5LXRpdGxlPk5lcGhyb2xvZ3kgRGlhbHlzaXMgVHJhbnNw
bGFudGF0aW9uPC9zZWNvbmRhcnktdGl0bGU+PGFsdC10aXRsZT5OZXBocm9sIERpYWwgVHJhbnNw
bGFudDwvYWx0LXRpdGxlPjwvdGl0bGVzPjxwZXJpb2RpY2FsPjxmdWxsLXRpdGxlPk5lcGhyb2xv
Z3kgRGlhbHlzaXMgVHJhbnNwbGFudGF0aW9uPC9mdWxsLXRpdGxlPjxhYmJyLTE+TmVwaHJvbCBE
aWFsIFRyYW5zcGxhbnQ8L2FiYnItMT48L3BlcmlvZGljYWw+PGFsdC1wZXJpb2RpY2FsPjxmdWxs
LXRpdGxlPk5lcGhyb2xvZ3kgRGlhbHlzaXMgVHJhbnNwbGFudGF0aW9uPC9mdWxsLXRpdGxlPjxh
YmJyLTE+TmVwaHJvbCBEaWFsIFRyYW5zcGxhbnQ8L2FiYnItMT48L2FsdC1wZXJpb2RpY2FsPjxw
YWdlcz42MTQtNjE5PC9wYWdlcz48dm9sdW1lPjMzPC92b2x1bWU+PG51bWJlcj40PC9udW1iZXI+
PGtleXdvcmRzPjxrZXl3b3JkPkFkdWx0PC9rZXl3b3JkPjxrZXl3b3JkPipDYXRoZXRlciBBYmxh
dGlvbjwva2V5d29yZD48a2V5d29yZD5DaHJvbmljIFBhaW4vZXQgW0V0aW9sb2d5XTwva2V5d29y
ZD48a2V5d29yZD4qQ2hyb25pYyBQYWluL3RoIFtUaGVyYXB5XTwva2V5d29yZD48a2V5d29yZD4q
RGVuZXJ2YXRpb24vbXQgW01ldGhvZHNdPC9rZXl3b3JkPjxrZXl3b3JkPkZlbWFsZTwva2V5d29y
ZD48a2V5d29yZD5HbG9tZXJ1bGFyIEZpbHRyYXRpb24gUmF0ZTwva2V5d29yZD48a2V5d29yZD4q
SGVtYXR1cmlhL2NvIFtDb21wbGljYXRpb25zXTwva2V5d29yZD48a2V5d29yZD5IdW1hbnM8L2tl
eXdvcmQ+PGtleXdvcmQ+KktpZG5leS9pciBbSW5uZXJ2YXRpb25dPC9rZXl3b3JkPjxrZXl3b3Jk
Pk1hbGU8L2tleXdvcmQ+PGtleXdvcmQ+TWlkZGxlIEFnZWQ8L2tleXdvcmQ+PGtleXdvcmQ+UGls
b3QgUHJvamVjdHM8L2tleXdvcmQ+PGtleXdvcmQ+KlBvbHljeXN0aWMgS2lkbmV5LCBBdXRvc29t
YWwgRG9taW5hbnQvY28gW0NvbXBsaWNhdGlvbnNdPC9rZXl3b3JkPjxrZXl3b3JkPlByb2dub3Np
czwva2V5d29yZD48a2V5d29yZD5Qcm9zcGVjdGl2ZSBTdHVkaWVzPC9rZXl3b3JkPjwva2V5d29y
ZHM+PGRhdGVzPjx5ZWFyPjIwMTg8L3llYXI+PHB1Yi1kYXRlcz48ZGF0ZT4wNCAwMTwvZGF0ZT48
L3B1Yi1kYXRlcz48L2RhdGVzPjxpc2JuPjE0NjAtMjM4NTwvaXNibj48YWNjZXNzaW9uLW51bT4y
ODY0NTIwNjwvYWNjZXNzaW9uLW51bT48dXJscz48cmVsYXRlZC11cmxzPjx1cmw+aHR0cHM6Ly9h
Y3MuaGNuLmNvbS5hdT9hY2M9MzY0MjImYW1wO3VybD1odHRwOi8vb3ZpZHNwLm92aWQuY29tL292
aWR3ZWIuY2dpP1Q9SlMmYW1wO0NTQz1ZJmFtcDtORVdTPU4mYW1wO1BBR0U9ZnVsbHRleHQmYW1w
O0Q9bWVkbCZhbXA7QU49Mjg2NDUyMDY8L3VybD48dXJsPmh0dHBzOi8vd2F0ZXJtYXJrLnNpbHZl
cmNoYWlyLmNvbS9nZngwODYucGRmP3Rva2VuPUFRRUNBSGkyMDhCRTQ5T29hbjlra2hXX0VyY3k3
RG0zWkxfOUNmM3FmS0FjNDg1eXNnQUFBbWt3Z2dKbEJna3Foa2lHOXcwQkJ3YWdnZ0pXTUlJQ1Vn
SUJBRENDQWtzR0NTcUdTSWIzRFFFSEFUQWVCZ2xnaGtnQlpRTUVBUzR3RVFRTXlRWTU3TTZCOGdM
ckpjWnpBZ0VRZ0lJQ0hMQk16MldqMVFvTHN2c0pFeUtaRUJtQ001WFBmWHFlTTc3cUFSLTlLUGV4
VTlDUThsNTVCLVlGTUY0V0E5emlwNmVVMl9MSVEyOWVKNHdKSzhkdkZiWmp0UndHcWJBY0Fya2c4
Qjk1NUhoQU9raUZrdEdJN2NqN19NRlNPcENpUkg4YzdFUXUyMFNQbGRJM0N5aWVXUkNpUkhFU3Jy
Y2M5ODByRWJfQWg5ZmJDdnZ1NEh1dVM2MW9qS0EyUldZOURweHhxaFdMcWxLb05OMUxObWVTSEM4
VlhwX3dvaTJVWGMxbWcwbHc1NDFnS2k5ME9GTGllQWNJQ1hpTy0xX1ZrOE93Q0d6SlhKNDh4d0N6
UjRyMi1naTg1cFNVTl8xbmZvT1BQaThycHJrWC1JZnZCMElYdERkdEw0dnVJOGhNRW05RUFHNTRz
QUQ2d1hhbjdSOGV5V29MdzJmS01TLVhmb0tnZHpuZEtaWm16dWtnTk5UN193OEhYdVRtMmFBQ3hD
ZU4yWFE4UzJPSkZrOWxmYXlBNThtUWh1a2ZBSkswd1NuMVVCUW1kQmt4Y3RxdmVvUVZoMFNySWdM
QWFIeVNxRGkwUVk1ZVlpa0o4UzZuYi1kSDNuM1d6OWVCOXhmQVBSZ1puRjJwcE45TW41OGFGZ0JY
WldkbWJTVDJ2cU1uNXJLNEY3NGkxOEhLdGNRS3NRLVdEekxqczdLa2MwMWNEcUYzakF3Uk9hNGdv
dWVWS3Rfd3lmUndjRGxCU0w4NmFvZmZmVHJIWDN6alRadzRlSFdPSjlSNlBMSjBDbXNFNW5jTW9D
UnRGQlJham1CTVdSOEJiVVVQN185NGpfamU1azZ5V2k0TUNfQnR4V1dkMHAxcFpub3FUdm9Nbzgx
NjZ1RjRCbzZZWFRKN0c0VHczN2Rqc09mRl9vQkpCV2lZWC02VW1qbXU1dzlyRDdPYU5RPC91cmw+
PC9yZWxhdGVkLXVybHM+PC91cmxzPjxlbGVjdHJvbmljLXJlc291cmNlLW51bT5odHRwczovL2R4
LmRvaS5vcmcvMTAuMTA5My9uZHQvZ2Z4MDg2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4]</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d</w:t>
            </w:r>
          </w:p>
        </w:tc>
        <w:tc>
          <w:tcPr>
            <w:tcW w:w="1275" w:type="dxa"/>
          </w:tcPr>
          <w:p w14:paraId="4C5F543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8</w:t>
            </w:r>
          </w:p>
        </w:tc>
        <w:tc>
          <w:tcPr>
            <w:tcW w:w="1276" w:type="dxa"/>
          </w:tcPr>
          <w:p w14:paraId="002E11E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he Netherlands</w:t>
            </w:r>
          </w:p>
        </w:tc>
        <w:tc>
          <w:tcPr>
            <w:tcW w:w="992" w:type="dxa"/>
          </w:tcPr>
          <w:p w14:paraId="0270A70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5^</w:t>
            </w:r>
          </w:p>
        </w:tc>
        <w:tc>
          <w:tcPr>
            <w:tcW w:w="3402" w:type="dxa"/>
          </w:tcPr>
          <w:p w14:paraId="36C56E0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Percutaneous catheter-based renal denervation (RDN) (analgesic medication)</w:t>
            </w:r>
          </w:p>
        </w:tc>
        <w:tc>
          <w:tcPr>
            <w:tcW w:w="1843" w:type="dxa"/>
          </w:tcPr>
          <w:p w14:paraId="4F1B9FC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MPQ-DV</w:t>
            </w:r>
          </w:p>
        </w:tc>
        <w:tc>
          <w:tcPr>
            <w:tcW w:w="2126" w:type="dxa"/>
          </w:tcPr>
          <w:p w14:paraId="71CDA8F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67CEC433" w14:textId="77777777" w:rsidTr="00C121F4">
        <w:tc>
          <w:tcPr>
            <w:tcW w:w="2269" w:type="dxa"/>
          </w:tcPr>
          <w:p w14:paraId="7BE23C4F" w14:textId="1E1D673E"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Delakas 1997</w:t>
            </w:r>
            <w:r w:rsidRPr="0069304A">
              <w:rPr>
                <w:rFonts w:ascii="Arial" w:hAnsi="Arial" w:cs="Arial"/>
                <w:b/>
                <w:color w:val="000000" w:themeColor="text1"/>
                <w:sz w:val="18"/>
                <w:szCs w:val="18"/>
                <w:lang w:val="en-US"/>
              </w:rPr>
              <w:fldChar w:fldCharType="begin">
                <w:fldData xml:space="preserve">PEVuZE5vdGU+PENpdGU+PEF1dGhvcj5EZWxha2FzPC9BdXRob3I+PFllYXI+MTk5NzwvWWVhcj48
UmVjTnVtPjE0NDU8L1JlY051bT48RGlzcGxheVRleHQ+WzQ1XTwvRGlzcGxheVRleHQ+PHJlY29y
ZD48cmVjLW51bWJlcj4xNDQ1PC9yZWMtbnVtYmVyPjxmb3JlaWduLWtleXM+PGtleSBhcHA9IkVO
IiBkYi1pZD0iOXYyZTBycDl0ZnZzcjFlenpwcXhlcGQ5czBhZnp3OXZkc3M5IiB0aW1lc3RhbXA9
IjE1ODE5ODEzMjAiPjE0NDU8L2tleT48L2ZvcmVpZ24ta2V5cz48cmVmLXR5cGUgbmFtZT0iSm91
cm5hbCBBcnRpY2xlIj4xNzwvcmVmLXR5cGU+PGNvbnRyaWJ1dG9ycz48YXV0aG9ycz48YXV0aG9y
PkRlbGFrYXMsIEQuPC9hdXRob3I+PGF1dGhvcj5EYXNrYWxvcG91bG9zLCBHLjwvYXV0aG9yPjxh
dXRob3I+Q3JhbmlkaXMsIEEuPC9hdXRob3I+PC9hdXRob3JzPjwvY29udHJpYnV0b3JzPjxhdXRo
LWFkZHJlc3M+RGVsYWthcywgRC4gRGVwYXJ0bWVudCBvZiBVcm9sb2d5LCBVbml2ZXJzaXR5IEdl
bmVyYWwgSG9zcGl0YWwsIEhlcmFrbGlvbiwgQ3JldGUsIEdyZWVjZS48L2F1dGgtYWRkcmVzcz48
dGl0bGVzPjx0aXRsZT5FeHRyYWNvcnBvcmVhbCBzaG9ja3dhdmUgbGl0aG90cmlwc3kgZm9yIHVy
aW5hcnkgY2FsY3VsaSBpbiBhdXRvc29tYWwgZG9taW5hbnQgcG9seWN5c3RpYyBraWRuZXkgZGlz
ZWFzZTwvdGl0bGU+PHNlY29uZGFyeS10aXRsZT5Kb3VybmFsIG9mIEVuZG91cm9sb2d5PC9zZWNv
bmRhcnktdGl0bGU+PGFsdC10aXRsZT5KIEVuZG91cm9sPC9hbHQtdGl0bGU+PC90aXRsZXM+PHBl
cmlvZGljYWw+PGZ1bGwtdGl0bGU+Sm91cm5hbCBvZiBFbmRvdXJvbG9neTwvZnVsbC10aXRsZT48
YWJici0xPkogRW5kb3Vyb2w8L2FiYnItMT48L3BlcmlvZGljYWw+PGFsdC1wZXJpb2RpY2FsPjxm
dWxsLXRpdGxlPkpvdXJuYWwgb2YgRW5kb3Vyb2xvZ3k8L2Z1bGwtdGl0bGU+PGFiYnItMT5KIEVu
ZG91cm9sPC9hYmJyLTE+PC9hbHQtcGVyaW9kaWNhbD48cGFnZXM+MTY3LTcwPC9wYWdlcz48dm9s
dW1lPjExPC92b2x1bWU+PG51bWJlcj4zPC9udW1iZXI+PGtleXdvcmRzPjxrZXl3b3JkPkFkdWx0
PC9rZXl3b3JkPjxrZXl3b3JkPkFnZWQ8L2tleXdvcmQ+PGtleXdvcmQ+RmVtYWxlPC9rZXl3b3Jk
PjxrZXl3b3JkPkZvbGxvdy1VcCBTdHVkaWVzPC9rZXl3b3JkPjxrZXl3b3JkPkh1bWFuczwva2V5
d29yZD48a2V5d29yZD4qTGl0aG90cmlwc3kvbXQgW01ldGhvZHNdPC9rZXl3b3JkPjxrZXl3b3Jk
Pk1hbGU8L2tleXdvcmQ+PGtleXdvcmQ+TWlkZGxlIEFnZWQ8L2tleXdvcmQ+PGtleXdvcmQ+KlBv
bHljeXN0aWMgS2lkbmV5LCBBdXRvc29tYWwgRG9taW5hbnQvY28gW0NvbXBsaWNhdGlvbnNdPC9r
ZXl3b3JkPjxrZXl3b3JkPlBvbHljeXN0aWMgS2lkbmV5LCBBdXRvc29tYWwgRG9taW5hbnQvZGcg
W0RpYWdub3N0aWMgSW1hZ2luZ108L2tleXdvcmQ+PGtleXdvcmQ+UmVjdXJyZW5jZTwva2V5d29y
ZD48a2V5d29yZD5SZXRyb3NwZWN0aXZlIFN0dWRpZXM8L2tleXdvcmQ+PGtleXdvcmQ+U3RlbnRz
PC9rZXl3b3JkPjxrZXl3b3JkPlRvbW9ncmFwaHksIFgtUmF5IENvbXB1dGVkPC9rZXl3b3JkPjxr
ZXl3b3JkPlRyZWF0bWVudCBPdXRjb21lPC9rZXl3b3JkPjxrZXl3b3JkPlVsdHJhc29ub2dyYXBo
eTwva2V5d29yZD48a2V5d29yZD5VcmluYXJ5IENhbGN1bGkvY28gW0NvbXBsaWNhdGlvbnNdPC9r
ZXl3b3JkPjxrZXl3b3JkPlVyaW5hcnkgQ2FsY3VsaS9kaSBbRGlhZ25vc2lzXTwva2V5d29yZD48
a2V5d29yZD4qVXJpbmFyeSBDYWxjdWxpL3RoIFtUaGVyYXB5XTwva2V5d29yZD48L2tleXdvcmRz
PjxkYXRlcz48eWVhcj4xOTk3PC95ZWFyPjxwdWItZGF0ZXM+PGRhdGU+SnVuPC9kYXRlPjwvcHVi
LWRhdGVzPjwvZGF0ZXM+PGlzYm4+MDg5Mi03NzkwPC9pc2JuPjxhY2Nlc3Npb24tbnVtPjkxODE0
NDM8L2FjY2Vzc2lvbi1udW0+PHVybHM+PHJlbGF0ZWQtdXJscz48dXJsPmh0dHBzOi8vYWNzLmhj
bi5jb20uYXU/YWNjPTM2NDIyJmFtcDt1cmw9aHR0cDovL292aWRzcC5vdmlkLmNvbS9vdmlkd2Vi
LmNnaT9UPUpTJmFtcDtDU0M9WSZhbXA7TkVXUz1OJmFtcDtQQUdFPWZ1bGx0ZXh0JmFtcDtEPW1l
ZDQmYW1wO0FOPTkxODE0NDM8L3VybD48dXJsPmh0dHBzOi8vd3d3LmxpZWJlcnRwdWIuY29tL2Rv
aS9wZGZwbHVzLzEwLjEwODkvZW5kLjE5OTcuMTEuMTY3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ZWxha2FzPC9BdXRob3I+PFllYXI+MTk5NzwvWWVhcj48
UmVjTnVtPjE0NDU8L1JlY051bT48RGlzcGxheVRleHQ+WzQ1XTwvRGlzcGxheVRleHQ+PHJlY29y
ZD48cmVjLW51bWJlcj4xNDQ1PC9yZWMtbnVtYmVyPjxmb3JlaWduLWtleXM+PGtleSBhcHA9IkVO
IiBkYi1pZD0iOXYyZTBycDl0ZnZzcjFlenpwcXhlcGQ5czBhZnp3OXZkc3M5IiB0aW1lc3RhbXA9
IjE1ODE5ODEzMjAiPjE0NDU8L2tleT48L2ZvcmVpZ24ta2V5cz48cmVmLXR5cGUgbmFtZT0iSm91
cm5hbCBBcnRpY2xlIj4xNzwvcmVmLXR5cGU+PGNvbnRyaWJ1dG9ycz48YXV0aG9ycz48YXV0aG9y
PkRlbGFrYXMsIEQuPC9hdXRob3I+PGF1dGhvcj5EYXNrYWxvcG91bG9zLCBHLjwvYXV0aG9yPjxh
dXRob3I+Q3JhbmlkaXMsIEEuPC9hdXRob3I+PC9hdXRob3JzPjwvY29udHJpYnV0b3JzPjxhdXRo
LWFkZHJlc3M+RGVsYWthcywgRC4gRGVwYXJ0bWVudCBvZiBVcm9sb2d5LCBVbml2ZXJzaXR5IEdl
bmVyYWwgSG9zcGl0YWwsIEhlcmFrbGlvbiwgQ3JldGUsIEdyZWVjZS48L2F1dGgtYWRkcmVzcz48
dGl0bGVzPjx0aXRsZT5FeHRyYWNvcnBvcmVhbCBzaG9ja3dhdmUgbGl0aG90cmlwc3kgZm9yIHVy
aW5hcnkgY2FsY3VsaSBpbiBhdXRvc29tYWwgZG9taW5hbnQgcG9seWN5c3RpYyBraWRuZXkgZGlz
ZWFzZTwvdGl0bGU+PHNlY29uZGFyeS10aXRsZT5Kb3VybmFsIG9mIEVuZG91cm9sb2d5PC9zZWNv
bmRhcnktdGl0bGU+PGFsdC10aXRsZT5KIEVuZG91cm9sPC9hbHQtdGl0bGU+PC90aXRsZXM+PHBl
cmlvZGljYWw+PGZ1bGwtdGl0bGU+Sm91cm5hbCBvZiBFbmRvdXJvbG9neTwvZnVsbC10aXRsZT48
YWJici0xPkogRW5kb3Vyb2w8L2FiYnItMT48L3BlcmlvZGljYWw+PGFsdC1wZXJpb2RpY2FsPjxm
dWxsLXRpdGxlPkpvdXJuYWwgb2YgRW5kb3Vyb2xvZ3k8L2Z1bGwtdGl0bGU+PGFiYnItMT5KIEVu
ZG91cm9sPC9hYmJyLTE+PC9hbHQtcGVyaW9kaWNhbD48cGFnZXM+MTY3LTcwPC9wYWdlcz48dm9s
dW1lPjExPC92b2x1bWU+PG51bWJlcj4zPC9udW1iZXI+PGtleXdvcmRzPjxrZXl3b3JkPkFkdWx0
PC9rZXl3b3JkPjxrZXl3b3JkPkFnZWQ8L2tleXdvcmQ+PGtleXdvcmQ+RmVtYWxlPC9rZXl3b3Jk
PjxrZXl3b3JkPkZvbGxvdy1VcCBTdHVkaWVzPC9rZXl3b3JkPjxrZXl3b3JkPkh1bWFuczwva2V5
d29yZD48a2V5d29yZD4qTGl0aG90cmlwc3kvbXQgW01ldGhvZHNdPC9rZXl3b3JkPjxrZXl3b3Jk
Pk1hbGU8L2tleXdvcmQ+PGtleXdvcmQ+TWlkZGxlIEFnZWQ8L2tleXdvcmQ+PGtleXdvcmQ+KlBv
bHljeXN0aWMgS2lkbmV5LCBBdXRvc29tYWwgRG9taW5hbnQvY28gW0NvbXBsaWNhdGlvbnNdPC9r
ZXl3b3JkPjxrZXl3b3JkPlBvbHljeXN0aWMgS2lkbmV5LCBBdXRvc29tYWwgRG9taW5hbnQvZGcg
W0RpYWdub3N0aWMgSW1hZ2luZ108L2tleXdvcmQ+PGtleXdvcmQ+UmVjdXJyZW5jZTwva2V5d29y
ZD48a2V5d29yZD5SZXRyb3NwZWN0aXZlIFN0dWRpZXM8L2tleXdvcmQ+PGtleXdvcmQ+U3RlbnRz
PC9rZXl3b3JkPjxrZXl3b3JkPlRvbW9ncmFwaHksIFgtUmF5IENvbXB1dGVkPC9rZXl3b3JkPjxr
ZXl3b3JkPlRyZWF0bWVudCBPdXRjb21lPC9rZXl3b3JkPjxrZXl3b3JkPlVsdHJhc29ub2dyYXBo
eTwva2V5d29yZD48a2V5d29yZD5VcmluYXJ5IENhbGN1bGkvY28gW0NvbXBsaWNhdGlvbnNdPC9r
ZXl3b3JkPjxrZXl3b3JkPlVyaW5hcnkgQ2FsY3VsaS9kaSBbRGlhZ25vc2lzXTwva2V5d29yZD48
a2V5d29yZD4qVXJpbmFyeSBDYWxjdWxpL3RoIFtUaGVyYXB5XTwva2V5d29yZD48L2tleXdvcmRz
PjxkYXRlcz48eWVhcj4xOTk3PC95ZWFyPjxwdWItZGF0ZXM+PGRhdGU+SnVuPC9kYXRlPjwvcHVi
LWRhdGVzPjwvZGF0ZXM+PGlzYm4+MDg5Mi03NzkwPC9pc2JuPjxhY2Nlc3Npb24tbnVtPjkxODE0
NDM8L2FjY2Vzc2lvbi1udW0+PHVybHM+PHJlbGF0ZWQtdXJscz48dXJsPmh0dHBzOi8vYWNzLmhj
bi5jb20uYXU/YWNjPTM2NDIyJmFtcDt1cmw9aHR0cDovL292aWRzcC5vdmlkLmNvbS9vdmlkd2Vi
LmNnaT9UPUpTJmFtcDtDU0M9WSZhbXA7TkVXUz1OJmFtcDtQQUdFPWZ1bGx0ZXh0JmFtcDtEPW1l
ZDQmYW1wO0FOPTkxODE0NDM8L3VybD48dXJsPmh0dHBzOi8vd3d3LmxpZWJlcnRwdWIuY29tL2Rv
aS9wZGZwbHVzLzEwLjEwODkvZW5kLjE5OTcuMTEuMTY3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5]</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f</w:t>
            </w:r>
          </w:p>
        </w:tc>
        <w:tc>
          <w:tcPr>
            <w:tcW w:w="1275" w:type="dxa"/>
          </w:tcPr>
          <w:p w14:paraId="3130939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7</w:t>
            </w:r>
          </w:p>
        </w:tc>
        <w:tc>
          <w:tcPr>
            <w:tcW w:w="1276" w:type="dxa"/>
          </w:tcPr>
          <w:p w14:paraId="2F9BE40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Greece</w:t>
            </w:r>
          </w:p>
        </w:tc>
        <w:tc>
          <w:tcPr>
            <w:tcW w:w="992" w:type="dxa"/>
          </w:tcPr>
          <w:p w14:paraId="0A887D6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3</w:t>
            </w:r>
          </w:p>
        </w:tc>
        <w:tc>
          <w:tcPr>
            <w:tcW w:w="3402" w:type="dxa"/>
          </w:tcPr>
          <w:p w14:paraId="314062A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Extracorporeal shockwave lithotripsy (SWL)</w:t>
            </w:r>
          </w:p>
        </w:tc>
        <w:tc>
          <w:tcPr>
            <w:tcW w:w="1843" w:type="dxa"/>
          </w:tcPr>
          <w:p w14:paraId="0E14EF3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5429EF5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5</w:t>
            </w:r>
          </w:p>
        </w:tc>
      </w:tr>
      <w:tr w:rsidR="00D901CF" w:rsidRPr="0069304A" w14:paraId="7AEEE005" w14:textId="77777777" w:rsidTr="00C121F4">
        <w:tc>
          <w:tcPr>
            <w:tcW w:w="2269" w:type="dxa"/>
          </w:tcPr>
          <w:p w14:paraId="0249C733" w14:textId="76D3CFC8"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Delli Zotti 2019</w:t>
            </w:r>
            <w:r w:rsidRPr="0069304A">
              <w:rPr>
                <w:rFonts w:ascii="Arial" w:hAnsi="Arial" w:cs="Arial"/>
                <w:b/>
                <w:color w:val="000000" w:themeColor="text1"/>
                <w:sz w:val="18"/>
                <w:szCs w:val="18"/>
                <w:lang w:val="en-US"/>
              </w:rPr>
              <w:fldChar w:fldCharType="begin">
                <w:fldData xml:space="preserve">PEVuZE5vdGU+PENpdGU+PEF1dGhvcj5EZWxsaSBab3R0aTwvQXV0aG9yPjxZZWFyPjIwMTk8L1ll
YXI+PFJlY051bT4xMDU8L1JlY051bT48RGlzcGxheVRleHQ+WzQ2XTwvRGlzcGxheVRleHQ+PHJl
Y29yZD48cmVjLW51bWJlcj4xMDU8L3JlYy1udW1iZXI+PGZvcmVpZ24ta2V5cz48a2V5IGFwcD0i
RU4iIGRiLWlkPSI5djJlMHJwOXRmdnNyMWV6enBxeGVwZDlzMGFmenc5dmRzczkiIHRpbWVzdGFt
cD0iMTU4MTk4MTI0OSI+MTA1PC9rZXk+PC9mb3JlaWduLWtleXM+PHJlZi10eXBlIG5hbWU9Ikpv
dXJuYWwgQXJ0aWNsZSI+MTc8L3JlZi10eXBlPjxjb250cmlidXRvcnM+PGF1dGhvcnM+PGF1dGhv
cj5EZWxsaSBab3R0aSwgRy4gQi48L2F1dGhvcj48YXV0aG9yPlNhbmdpb3Zhbm5pLCBFLjwvYXV0
aG9yPjxhdXRob3I+QnJpb25pLCBFLjwvYXV0aG9yPjxhdXRob3I+UmF0dGksIE0uIE0uPC9hdXRo
b3I+PGF1dGhvcj5TY2lhcnJvbmUgQWxpcHJhbmRpLCBNLiBULjwvYXV0aG9yPjxhdXRob3I+U3Bv
dHRpLCBELjwvYXV0aG9yPjxhdXRob3I+TWFudW50YSwgUC48L2F1dGhvcj48YXV0aG9yPlNhcm5v
LCBMLjwvYXV0aG9yPjwvYXV0aG9ycz48L2NvbnRyaWJ1dG9ycz48YXV0aC1hZGRyZXNzPkRlbGxp
IFpvdHRpLCBHaXVsaWEgQnJ1bmEuIFNlcnZpemlvIGRpIFBzaWNvbG9naWEgQ2xpbmljYSBlIGRl
bGxhIFNhbHV0ZSwgSVJDQ1MgT3NwZWRhbGUgU2FuIFJhZmZhZWxlLCBNaWxhbm8sIEl0YWxpYTsg
VW5pdmVyc2l0YSBWaXRhIFNhbHV0ZSBTYW4gUmFmZmFsZSwgTWlsYW5vLCBJdGFsaWEuJiN4RDtT
YW5naW92YW5uaSwgRWxlb25vcmEuIFNlcnZpemlvIGRpIFBzaWNvbG9naWEgQ2xpbmljYSBlIGRl
bGxhIFNhbHV0ZSwgSVJDQ1MgT3NwZWRhbGUgU2FuIFJhZmZhZWxlLCBNaWxhbm8sIEl0YWxpYS4m
I3hEO0JyaW9uaSwgRWxlbmEuIEluZmVybWllcmEgZGkgUmljZXJjYSwgVS5PIE5lZnJvbG9naWEg
RGlhbGlzaSBlIElwZXJ0ZW5zaW9uZSwgSVJDQ1MgT3NwZWRhbGUgU2FuIFJhZmZhZWxlLCBNaWxh
bm8sIEl0YWxpYS4mI3hEO1JhdHRpLCBNYXJpYSBNb25pY2EuIFNlcnZpemlvIGRpIFBzaWNvbG9n
aWEgQ2xpbmljYSBlIGRlbGxhIFNhbHV0ZSwgSVJDQ1MgT3NwZWRhbGUgU2FuIFJhZmZhZWxlLCBN
aWxhbm8sIEl0YWxpYTsgVW5pdmVyc2l0YSBWaXRhIFNhbHV0ZSBTYW4gUmFmZmFsZSwgTWlsYW5v
LCBJdGFsaWEuJiN4RDtTY2lhcnJvbmUgQWxpcHJhbmRpLCBNYXJpYSBUZXJlc2EuIE1ELCBVLk8g
TmVmcm9sb2dpYSBEaWFsaXNpIGUgSXBlcnRlbnNpb25lLCBJUkNDUyBPc3BlZGFsZSBTYW4gUmFm
ZmFlbGUsIE1pbGFubywgSXRhbGlhLiYjeEQ7U3BvdHRpLCBEb25hdGVsbGEuIE1ELCBVLk8gTmVm
cm9sb2dpYSBEaWFsaXNpIGUgSXBlcnRlbnNpb25lLCBJUkNDUyBPc3BlZGFsZSBTYW4gUmFmZmFl
bGUsIE1pbGFubywgSXRhbGlhLiYjeEQ7TWFudW50YSwgUGFvbG8uIFByaW1hcmlvIFUuTyBOZWZy
b2xvZ2lhIERpYWxpc2kgZSBJcGVydGVuc2lvbmUsIElSQ0NTIE9zcGVkYWxlIFNhbiBSYWZmYWVs
ZSwgTWlsYW5vLCBJdGFsaWE7IFVuaXZlcnNpdGEgVml0YSBTYWx1dGUgU2FuIFJhZmZhbGUsIE1p
bGFubywgSXRhbGlhLiYjeEQ7U2Fybm8sIEx1Y2lvLiBQcmltYXJpbyBTZXJ2aXppbyBkaSBQc2lj
b2xvZ2lhIENsaW5pY2EgZSBkZWxsYSBTYWx1dGUsIElSQ0NTIE9zcGVkYWxlIFNhbiBSYWZmYWVs
ZSwgTWlsYW5vLCBJdGFsaWE7IFVuaXZlcnNpdGEgVml0YSBTYWx1dGUgU2FuIFJhZmZhbGUsIE1p
bGFubywgSXRhbGlhLjwvYXV0aC1hZGRyZXNzPjx0aXRsZXM+PHRpdGxlPltQc3ljaG9sb2dpY2Fs
IEFzc2Vzc21lbnQgb2YgYSBzYW1wbGUgb2Ygd29tZW4gd2l0aCBBRFBLRDogcXVhbGl0eSBvZiBs
aWZlLCBib2R5IGltYWdlLCBhbnhpZXR5IGFuZCBkZXByZXNzaW9uXTwvdGl0bGU+PHNlY29uZGFy
eS10aXRsZT5HaW9ybmFsZSBJdGFsaWFubyBkaSBOZWZyb2xvZ2lhPC9zZWNvbmRhcnktdGl0bGU+
PGFsdC10aXRsZT5HPC9hbHQtdGl0bGU+PC90aXRsZXM+PHBlcmlvZGljYWw+PGZ1bGwtdGl0bGU+
R2lvcm5hbGUgSXRhbGlhbm8gZGkgTmVmcm9sb2dpYTwvZnVsbC10aXRsZT48YWJici0xPkc8L2Fi
YnItMT48L3BlcmlvZGljYWw+PGFsdC1wZXJpb2RpY2FsPjxmdWxsLXRpdGxlPkdpb3JuYWxlIEl0
YWxpYW5vIGRpIE5lZnJvbG9naWE8L2Z1bGwtdGl0bGU+PGFiYnItMT5HPC9hYmJyLTE+PC9hbHQt
cGVyaW9kaWNhbD48dm9sdW1lPjM2PC92b2x1bWU+PG51bWJlcj4yPC9udW1iZXI+PGtleXdvcmRz
PjxrZXl3b3JkPkFkdWx0PC9rZXl3b3JkPjxrZXl3b3JkPipBbnhpZXR5L2RpIFtEaWFnbm9zaXNd
PC9rZXl3b3JkPjxrZXl3b3JkPipCb2R5IEltYWdlPC9rZXl3b3JkPjxrZXl3b3JkPipEZXByZXNz
aW9uL2RpIFtEaWFnbm9zaXNdPC9rZXl3b3JkPjxrZXl3b3JkPkZlbWFsZTwva2V5d29yZD48a2V5
d29yZD5IdW1hbnM8L2tleXdvcmQ+PGtleXdvcmQ+SHlwZXJ0ZW5zaW9uL3B4IFtQc3ljaG9sb2d5
XTwva2V5d29yZD48a2V5d29yZD5NaWRkbGUgQWdlZDwva2V5d29yZD48a2V5d29yZD4qUG9seWN5
c3RpYyBLaWRuZXksIEF1dG9zb21hbCBEb21pbmFudC9weCBbUHN5Y2hvbG9neV08L2tleXdvcmQ+
PGtleXdvcmQ+KlF1YWxpdHkgb2YgTGlmZTwva2V5d29yZD48L2tleXdvcmRzPjxkYXRlcz48eWVh
cj4yMDE5PC95ZWFyPjxwdWItZGF0ZXM+PGRhdGU+QXByPC9kYXRlPjwvcHViLWRhdGVzPjwvZGF0
ZXM+PGlzYm4+MTcyNC01OTkwPC9pc2JuPjxhY2Nlc3Npb24tbnVtPjMwOTgzMTgxPC9hY2Nlc3Np
b24tbnVtPjx3b3JrLXR5cGU+T2JzZXJ2YXRpb25hbCBTdHVkeTwvd29yay10eXBlPjx1cmxzPjxy
ZWxhdGVkLXVybHM+PHVybD5odHRwczovL2Fjcy5oY24uY29tLmF1P2FjYz0zNjQyMiZhbXA7dXJs
PWh0dHA6Ly9vdmlkc3Aub3ZpZC5jb20vb3ZpZHdlYi5jZ2k/VD1KUyZhbXA7Q1NDPVkmYW1wO05F
V1M9TiZhbXA7UEFHRT1mdWxsdGV4dCZhbXA7RD1tZWRsJmFtcDtBTj0zMDk4MzE4MTwvdXJsPjwv
cmVsYXRlZC11cmxzPjwvdXJscz48cmVtb3RlLWRhdGFiYXNlLW5hbWU+TUVETElORTwvcmVtb3Rl
LWRhdGFiYXNlLW5hbWU+PHJlbW90ZS1kYXRhYmFzZS1wcm92aWRlcj5PdmlkIFRlY2hub2xvZ2ll
czwvcmVtb3RlLWRhdGFiYXNlLXByb3ZpZGVyPjxsYW5ndWFnZT5JdGFsaWFuPC9sYW5ndWFnZT48
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ZWxsaSBab3R0aTwvQXV0aG9yPjxZZWFyPjIwMTk8L1ll
YXI+PFJlY051bT4xMDU8L1JlY051bT48RGlzcGxheVRleHQ+WzQ2XTwvRGlzcGxheVRleHQ+PHJl
Y29yZD48cmVjLW51bWJlcj4xMDU8L3JlYy1udW1iZXI+PGZvcmVpZ24ta2V5cz48a2V5IGFwcD0i
RU4iIGRiLWlkPSI5djJlMHJwOXRmdnNyMWV6enBxeGVwZDlzMGFmenc5dmRzczkiIHRpbWVzdGFt
cD0iMTU4MTk4MTI0OSI+MTA1PC9rZXk+PC9mb3JlaWduLWtleXM+PHJlZi10eXBlIG5hbWU9Ikpv
dXJuYWwgQXJ0aWNsZSI+MTc8L3JlZi10eXBlPjxjb250cmlidXRvcnM+PGF1dGhvcnM+PGF1dGhv
cj5EZWxsaSBab3R0aSwgRy4gQi48L2F1dGhvcj48YXV0aG9yPlNhbmdpb3Zhbm5pLCBFLjwvYXV0
aG9yPjxhdXRob3I+QnJpb25pLCBFLjwvYXV0aG9yPjxhdXRob3I+UmF0dGksIE0uIE0uPC9hdXRo
b3I+PGF1dGhvcj5TY2lhcnJvbmUgQWxpcHJhbmRpLCBNLiBULjwvYXV0aG9yPjxhdXRob3I+U3Bv
dHRpLCBELjwvYXV0aG9yPjxhdXRob3I+TWFudW50YSwgUC48L2F1dGhvcj48YXV0aG9yPlNhcm5v
LCBMLjwvYXV0aG9yPjwvYXV0aG9ycz48L2NvbnRyaWJ1dG9ycz48YXV0aC1hZGRyZXNzPkRlbGxp
IFpvdHRpLCBHaXVsaWEgQnJ1bmEuIFNlcnZpemlvIGRpIFBzaWNvbG9naWEgQ2xpbmljYSBlIGRl
bGxhIFNhbHV0ZSwgSVJDQ1MgT3NwZWRhbGUgU2FuIFJhZmZhZWxlLCBNaWxhbm8sIEl0YWxpYTsg
VW5pdmVyc2l0YSBWaXRhIFNhbHV0ZSBTYW4gUmFmZmFsZSwgTWlsYW5vLCBJdGFsaWEuJiN4RDtT
YW5naW92YW5uaSwgRWxlb25vcmEuIFNlcnZpemlvIGRpIFBzaWNvbG9naWEgQ2xpbmljYSBlIGRl
bGxhIFNhbHV0ZSwgSVJDQ1MgT3NwZWRhbGUgU2FuIFJhZmZhZWxlLCBNaWxhbm8sIEl0YWxpYS4m
I3hEO0JyaW9uaSwgRWxlbmEuIEluZmVybWllcmEgZGkgUmljZXJjYSwgVS5PIE5lZnJvbG9naWEg
RGlhbGlzaSBlIElwZXJ0ZW5zaW9uZSwgSVJDQ1MgT3NwZWRhbGUgU2FuIFJhZmZhZWxlLCBNaWxh
bm8sIEl0YWxpYS4mI3hEO1JhdHRpLCBNYXJpYSBNb25pY2EuIFNlcnZpemlvIGRpIFBzaWNvbG9n
aWEgQ2xpbmljYSBlIGRlbGxhIFNhbHV0ZSwgSVJDQ1MgT3NwZWRhbGUgU2FuIFJhZmZhZWxlLCBN
aWxhbm8sIEl0YWxpYTsgVW5pdmVyc2l0YSBWaXRhIFNhbHV0ZSBTYW4gUmFmZmFsZSwgTWlsYW5v
LCBJdGFsaWEuJiN4RDtTY2lhcnJvbmUgQWxpcHJhbmRpLCBNYXJpYSBUZXJlc2EuIE1ELCBVLk8g
TmVmcm9sb2dpYSBEaWFsaXNpIGUgSXBlcnRlbnNpb25lLCBJUkNDUyBPc3BlZGFsZSBTYW4gUmFm
ZmFlbGUsIE1pbGFubywgSXRhbGlhLiYjeEQ7U3BvdHRpLCBEb25hdGVsbGEuIE1ELCBVLk8gTmVm
cm9sb2dpYSBEaWFsaXNpIGUgSXBlcnRlbnNpb25lLCBJUkNDUyBPc3BlZGFsZSBTYW4gUmFmZmFl
bGUsIE1pbGFubywgSXRhbGlhLiYjeEQ7TWFudW50YSwgUGFvbG8uIFByaW1hcmlvIFUuTyBOZWZy
b2xvZ2lhIERpYWxpc2kgZSBJcGVydGVuc2lvbmUsIElSQ0NTIE9zcGVkYWxlIFNhbiBSYWZmYWVs
ZSwgTWlsYW5vLCBJdGFsaWE7IFVuaXZlcnNpdGEgVml0YSBTYWx1dGUgU2FuIFJhZmZhbGUsIE1p
bGFubywgSXRhbGlhLiYjeEQ7U2Fybm8sIEx1Y2lvLiBQcmltYXJpbyBTZXJ2aXppbyBkaSBQc2lj
b2xvZ2lhIENsaW5pY2EgZSBkZWxsYSBTYWx1dGUsIElSQ0NTIE9zcGVkYWxlIFNhbiBSYWZmYWVs
ZSwgTWlsYW5vLCBJdGFsaWE7IFVuaXZlcnNpdGEgVml0YSBTYWx1dGUgU2FuIFJhZmZhbGUsIE1p
bGFubywgSXRhbGlhLjwvYXV0aC1hZGRyZXNzPjx0aXRsZXM+PHRpdGxlPltQc3ljaG9sb2dpY2Fs
IEFzc2Vzc21lbnQgb2YgYSBzYW1wbGUgb2Ygd29tZW4gd2l0aCBBRFBLRDogcXVhbGl0eSBvZiBs
aWZlLCBib2R5IGltYWdlLCBhbnhpZXR5IGFuZCBkZXByZXNzaW9uXTwvdGl0bGU+PHNlY29uZGFy
eS10aXRsZT5HaW9ybmFsZSBJdGFsaWFubyBkaSBOZWZyb2xvZ2lhPC9zZWNvbmRhcnktdGl0bGU+
PGFsdC10aXRsZT5HPC9hbHQtdGl0bGU+PC90aXRsZXM+PHBlcmlvZGljYWw+PGZ1bGwtdGl0bGU+
R2lvcm5hbGUgSXRhbGlhbm8gZGkgTmVmcm9sb2dpYTwvZnVsbC10aXRsZT48YWJici0xPkc8L2Fi
YnItMT48L3BlcmlvZGljYWw+PGFsdC1wZXJpb2RpY2FsPjxmdWxsLXRpdGxlPkdpb3JuYWxlIEl0
YWxpYW5vIGRpIE5lZnJvbG9naWE8L2Z1bGwtdGl0bGU+PGFiYnItMT5HPC9hYmJyLTE+PC9hbHQt
cGVyaW9kaWNhbD48dm9sdW1lPjM2PC92b2x1bWU+PG51bWJlcj4yPC9udW1iZXI+PGtleXdvcmRz
PjxrZXl3b3JkPkFkdWx0PC9rZXl3b3JkPjxrZXl3b3JkPipBbnhpZXR5L2RpIFtEaWFnbm9zaXNd
PC9rZXl3b3JkPjxrZXl3b3JkPipCb2R5IEltYWdlPC9rZXl3b3JkPjxrZXl3b3JkPipEZXByZXNz
aW9uL2RpIFtEaWFnbm9zaXNdPC9rZXl3b3JkPjxrZXl3b3JkPkZlbWFsZTwva2V5d29yZD48a2V5
d29yZD5IdW1hbnM8L2tleXdvcmQ+PGtleXdvcmQ+SHlwZXJ0ZW5zaW9uL3B4IFtQc3ljaG9sb2d5
XTwva2V5d29yZD48a2V5d29yZD5NaWRkbGUgQWdlZDwva2V5d29yZD48a2V5d29yZD4qUG9seWN5
c3RpYyBLaWRuZXksIEF1dG9zb21hbCBEb21pbmFudC9weCBbUHN5Y2hvbG9neV08L2tleXdvcmQ+
PGtleXdvcmQ+KlF1YWxpdHkgb2YgTGlmZTwva2V5d29yZD48L2tleXdvcmRzPjxkYXRlcz48eWVh
cj4yMDE5PC95ZWFyPjxwdWItZGF0ZXM+PGRhdGU+QXByPC9kYXRlPjwvcHViLWRhdGVzPjwvZGF0
ZXM+PGlzYm4+MTcyNC01OTkwPC9pc2JuPjxhY2Nlc3Npb24tbnVtPjMwOTgzMTgxPC9hY2Nlc3Np
b24tbnVtPjx3b3JrLXR5cGU+T2JzZXJ2YXRpb25hbCBTdHVkeTwvd29yay10eXBlPjx1cmxzPjxy
ZWxhdGVkLXVybHM+PHVybD5odHRwczovL2Fjcy5oY24uY29tLmF1P2FjYz0zNjQyMiZhbXA7dXJs
PWh0dHA6Ly9vdmlkc3Aub3ZpZC5jb20vb3ZpZHdlYi5jZ2k/VD1KUyZhbXA7Q1NDPVkmYW1wO05F
V1M9TiZhbXA7UEFHRT1mdWxsdGV4dCZhbXA7RD1tZWRsJmFtcDtBTj0zMDk4MzE4MTwvdXJsPjwv
cmVsYXRlZC11cmxzPjwvdXJscz48cmVtb3RlLWRhdGFiYXNlLW5hbWU+TUVETElORTwvcmVtb3Rl
LWRhdGFiYXNlLW5hbWU+PHJlbW90ZS1kYXRhYmFzZS1wcm92aWRlcj5PdmlkIFRlY2hub2xvZ2ll
czwvcmVtb3RlLWRhdGFiYXNlLXByb3ZpZGVyPjxsYW5ndWFnZT5JdGFsaWFuPC9sYW5ndWFnZT48
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6]</w:t>
            </w:r>
            <w:r w:rsidRPr="0069304A">
              <w:rPr>
                <w:rFonts w:ascii="Arial" w:hAnsi="Arial" w:cs="Arial"/>
                <w:b/>
                <w:color w:val="000000" w:themeColor="text1"/>
                <w:sz w:val="18"/>
                <w:szCs w:val="18"/>
                <w:lang w:val="en-US"/>
              </w:rPr>
              <w:fldChar w:fldCharType="end"/>
            </w:r>
          </w:p>
        </w:tc>
        <w:tc>
          <w:tcPr>
            <w:tcW w:w="1275" w:type="dxa"/>
          </w:tcPr>
          <w:p w14:paraId="636BADD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9</w:t>
            </w:r>
          </w:p>
        </w:tc>
        <w:tc>
          <w:tcPr>
            <w:tcW w:w="1276" w:type="dxa"/>
          </w:tcPr>
          <w:p w14:paraId="34F9FC4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Italy</w:t>
            </w:r>
          </w:p>
        </w:tc>
        <w:tc>
          <w:tcPr>
            <w:tcW w:w="992" w:type="dxa"/>
          </w:tcPr>
          <w:p w14:paraId="755056C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7</w:t>
            </w:r>
          </w:p>
        </w:tc>
        <w:tc>
          <w:tcPr>
            <w:tcW w:w="3402" w:type="dxa"/>
          </w:tcPr>
          <w:p w14:paraId="261F185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11F4C27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KDQOL-SF</w:t>
            </w:r>
          </w:p>
        </w:tc>
        <w:tc>
          <w:tcPr>
            <w:tcW w:w="2126" w:type="dxa"/>
          </w:tcPr>
          <w:p w14:paraId="75D4AC9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9</w:t>
            </w:r>
          </w:p>
        </w:tc>
      </w:tr>
      <w:tr w:rsidR="00D901CF" w:rsidRPr="0069304A" w14:paraId="54BA71E5" w14:textId="77777777" w:rsidTr="00C121F4">
        <w:tc>
          <w:tcPr>
            <w:tcW w:w="2269" w:type="dxa"/>
          </w:tcPr>
          <w:p w14:paraId="391509B1" w14:textId="6B0C5B8B"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Elzinga 1992</w:t>
            </w:r>
            <w:r w:rsidRPr="0069304A">
              <w:rPr>
                <w:rFonts w:ascii="Arial" w:hAnsi="Arial" w:cs="Arial"/>
                <w:b/>
                <w:color w:val="000000" w:themeColor="text1"/>
                <w:sz w:val="18"/>
                <w:szCs w:val="18"/>
                <w:lang w:val="en-US"/>
              </w:rPr>
              <w:fldChar w:fldCharType="begin">
                <w:fldData xml:space="preserve">PEVuZE5vdGU+PENpdGU+PEF1dGhvcj5FbHppbmdhPC9BdXRob3I+PFllYXI+MTk5MjwvWWVhcj48
UmVjTnVtPjE1MDg8L1JlY051bT48RGlzcGxheVRleHQ+WzQ3XTwvRGlzcGxheVRleHQ+PHJlY29y
ZD48cmVjLW51bWJlcj4xNTA4PC9yZWMtbnVtYmVyPjxmb3JlaWduLWtleXM+PGtleSBhcHA9IkVO
IiBkYi1pZD0iOXYyZTBycDl0ZnZzcjFlenpwcXhlcGQ5czBhZnp3OXZkc3M5IiB0aW1lc3RhbXA9
IjE1ODE5ODEzMjEiPjE1MDg8L2tleT48L2ZvcmVpZ24ta2V5cz48cmVmLXR5cGUgbmFtZT0iSm91
cm5hbCBBcnRpY2xlIj4xNzwvcmVmLXR5cGU+PGNvbnRyaWJ1dG9ycz48YXV0aG9ycz48YXV0aG9y
PkVsemluZ2EsIEwuIFcuPC9hdXRob3I+PGF1dGhvcj5CYXJyeSwgSi4gTS48L2F1dGhvcj48YXV0
aG9yPlRvcnJlcywgVi4gRS48L2F1dGhvcj48YXV0aG9yPlppbmNrZSwgSC48L2F1dGhvcj48YXV0
aG9yPldhaG5lciwgSC4gVy48L2F1dGhvcj48YXV0aG9yPlN3YW4sIFMuPC9hdXRob3I+PGF1dGhv
cj5CZW5uZXR0LCBXLiBNLjwvYXV0aG9yPjwvYXV0aG9ycz48L2NvbnRyaWJ1dG9ycz48YXV0aC1h
ZGRyZXNzPkVsemluZ2EsIEwgVy4gRGVwYXJ0bWVudCBvZiBNZWRpY2luZSwgT3JlZ29uIEhlYWx0
aCBTY2llbmNlcyBVbml2ZXJzaXR5LCBQb3J0bGFuZCA5NzIwMS48L2F1dGgtYWRkcmVzcz48dGl0
bGVzPjx0aXRsZT5DeXN0IGRlY29tcHJlc3Npb24gc3VyZ2VyeSBmb3IgYXV0b3NvbWFsIGRvbWlu
YW50IHBvbHljeXN0aWMga2lkbmV5IGRpc2Vhc2U8L3RpdGxlPjxzZWNvbmRhcnktdGl0bGU+Sm91
cm5hbCBvZiB0aGUgQW1lcmljYW4gU29jaWV0eSBvZiBOZXBocm9sb2d5PC9zZWNvbmRhcnktdGl0
bGU+PGFsdC10aXRsZT5KIEFtIFNvYyBOZXBocm9sPC9hbHQtdGl0bGU+PC90aXRsZXM+PHBlcmlv
ZGljYWw+PGZ1bGwtdGl0bGU+Sm91cm5hbCBvZiB0aGUgQW1lcmljYW4gU29jaWV0eSBvZiBOZXBo
cm9sb2d5PC9mdWxsLXRpdGxlPjxhYmJyLTE+SiBBbSBTb2MgTmVwaHJvbDwvYWJici0xPjwvcGVy
aW9kaWNhbD48YWx0LXBlcmlvZGljYWw+PGZ1bGwtdGl0bGU+Sm91cm5hbCBvZiB0aGUgQW1lcmlj
YW4gU29jaWV0eSBvZiBOZXBocm9sb2d5PC9mdWxsLXRpdGxlPjxhYmJyLTE+SiBBbSBTb2MgTmVw
aHJvbDwvYWJici0xPjwvYWx0LXBlcmlvZGljYWw+PHBhZ2VzPjEyMTktMjY8L3BhZ2VzPjx2b2x1
bWU+Mjwvdm9sdW1lPjxudW1iZXI+NzwvbnVtYmVyPjxrZXl3b3Jkcz48a2V5d29yZD5BZHVsdDwv
a2V5d29yZD48a2V5d29yZD5CbG9vZCBQcmVzc3VyZTwva2V5d29yZD48a2V5d29yZD5DaHJvbmlj
IERpc2Vhc2U8L2tleXdvcmQ+PGtleXdvcmQ+RmVtYWxlPC9rZXl3b3JkPjxrZXl3b3JkPkZvbGxv
dy1VcCBTdHVkaWVzPC9rZXl3b3JkPjxrZXl3b3JkPkdsb21lcnVsYXIgRmlsdHJhdGlvbiBSYXRl
PC9rZXl3b3JkPjxrZXl3b3JkPkh1bWFuczwva2V5d29yZD48a2V5d29yZD5IeXBlcnRlbnNpb24s
IFJlbmFsL2V0IFtFdGlvbG9neV08L2tleXdvcmQ+PGtleXdvcmQ+S2lkbmV5IEZhaWx1cmUsIENo
cm9uaWMvcGMgW1ByZXZlbnRpb24gJmFtcDsgQ29udHJvbF08L2tleXdvcmQ+PGtleXdvcmQ+S2lk
bmV5IEZ1bmN0aW9uIFRlc3RzPC9rZXl3b3JkPjxrZXl3b3JkPk1hbGU8L2tleXdvcmQ+PGtleXdv
cmQ+TWlkZGxlIEFnZWQ8L2tleXdvcmQ+PGtleXdvcmQ+UGFpbi9ldCBbRXRpb2xvZ3ldPC9rZXl3
b3JkPjxrZXl3b3JkPlBhaW4vc3UgW1N1cmdlcnldPC9rZXl3b3JkPjxrZXl3b3JkPlBvbHljeXN0
aWMgS2lkbmV5LCBBdXRvc29tYWwgRG9taW5hbnQvY28gW0NvbXBsaWNhdGlvbnNdPC9rZXl3b3Jk
PjxrZXl3b3JkPipQb2x5Y3lzdGljIEtpZG5leSwgQXV0b3NvbWFsIERvbWluYW50L3N1IFtTdXJn
ZXJ5XTwva2V5d29yZD48a2V5d29yZD5Qb3N0b3BlcmF0aXZlIENvbXBsaWNhdGlvbnM8L2tleXdv
cmQ+PGtleXdvcmQ+UHJvc3BlY3RpdmUgU3R1ZGllczwva2V5d29yZD48L2tleXdvcmRzPjxkYXRl
cz48eWVhcj4xOTkyPC95ZWFyPjxwdWItZGF0ZXM+PGRhdGU+SmFuPC9kYXRlPjwvcHViLWRhdGVz
PjwvZGF0ZXM+PGlzYm4+MTA0Ni02NjczPC9pc2JuPjxhY2Nlc3Npb24tbnVtPjE1OTEzNjI8L2Fj
Y2Vzc2lvbi1udW0+PHdvcmstdHlwZT5DbGluaWNhbCBUcmlhbCYjeEQ7UmVzZWFyY2ggU3VwcG9y
dCwgTm9uLVUuUy4gR292JmFwb3M7dDwvd29yay10eXBlPjx1cmxzPjxyZWxhdGVkLXVybHM+PHVy
bD5odHRwczovL2Fjcy5oY24uY29tLmF1P2FjYz0zNjQyMiZhbXA7dXJsPWh0dHA6Ly9vdmlkc3Au
b3ZpZC5jb20vb3ZpZHdlYi5jZ2k/VD1KUyZhbXA7Q1NDPVkmYW1wO05FV1M9TiZhbXA7UEFHRT1m
dWxsdGV4dCZhbXA7RD1tZWQzJmFtcDtBTj0xNTkxMzYyPC91cmw+PHVybD5odHRwczovL2phc24u
YXNuam91cm5hbHMub3JnL2NvbnRlbnQvam5lcGhyb2wvMi83LzEyMTkuZnVsbC5wZGY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FbHppbmdhPC9BdXRob3I+PFllYXI+MTk5MjwvWWVhcj48
UmVjTnVtPjE1MDg8L1JlY051bT48RGlzcGxheVRleHQ+WzQ3XTwvRGlzcGxheVRleHQ+PHJlY29y
ZD48cmVjLW51bWJlcj4xNTA4PC9yZWMtbnVtYmVyPjxmb3JlaWduLWtleXM+PGtleSBhcHA9IkVO
IiBkYi1pZD0iOXYyZTBycDl0ZnZzcjFlenpwcXhlcGQ5czBhZnp3OXZkc3M5IiB0aW1lc3RhbXA9
IjE1ODE5ODEzMjEiPjE1MDg8L2tleT48L2ZvcmVpZ24ta2V5cz48cmVmLXR5cGUgbmFtZT0iSm91
cm5hbCBBcnRpY2xlIj4xNzwvcmVmLXR5cGU+PGNvbnRyaWJ1dG9ycz48YXV0aG9ycz48YXV0aG9y
PkVsemluZ2EsIEwuIFcuPC9hdXRob3I+PGF1dGhvcj5CYXJyeSwgSi4gTS48L2F1dGhvcj48YXV0
aG9yPlRvcnJlcywgVi4gRS48L2F1dGhvcj48YXV0aG9yPlppbmNrZSwgSC48L2F1dGhvcj48YXV0
aG9yPldhaG5lciwgSC4gVy48L2F1dGhvcj48YXV0aG9yPlN3YW4sIFMuPC9hdXRob3I+PGF1dGhv
cj5CZW5uZXR0LCBXLiBNLjwvYXV0aG9yPjwvYXV0aG9ycz48L2NvbnRyaWJ1dG9ycz48YXV0aC1h
ZGRyZXNzPkVsemluZ2EsIEwgVy4gRGVwYXJ0bWVudCBvZiBNZWRpY2luZSwgT3JlZ29uIEhlYWx0
aCBTY2llbmNlcyBVbml2ZXJzaXR5LCBQb3J0bGFuZCA5NzIwMS48L2F1dGgtYWRkcmVzcz48dGl0
bGVzPjx0aXRsZT5DeXN0IGRlY29tcHJlc3Npb24gc3VyZ2VyeSBmb3IgYXV0b3NvbWFsIGRvbWlu
YW50IHBvbHljeXN0aWMga2lkbmV5IGRpc2Vhc2U8L3RpdGxlPjxzZWNvbmRhcnktdGl0bGU+Sm91
cm5hbCBvZiB0aGUgQW1lcmljYW4gU29jaWV0eSBvZiBOZXBocm9sb2d5PC9zZWNvbmRhcnktdGl0
bGU+PGFsdC10aXRsZT5KIEFtIFNvYyBOZXBocm9sPC9hbHQtdGl0bGU+PC90aXRsZXM+PHBlcmlv
ZGljYWw+PGZ1bGwtdGl0bGU+Sm91cm5hbCBvZiB0aGUgQW1lcmljYW4gU29jaWV0eSBvZiBOZXBo
cm9sb2d5PC9mdWxsLXRpdGxlPjxhYmJyLTE+SiBBbSBTb2MgTmVwaHJvbDwvYWJici0xPjwvcGVy
aW9kaWNhbD48YWx0LXBlcmlvZGljYWw+PGZ1bGwtdGl0bGU+Sm91cm5hbCBvZiB0aGUgQW1lcmlj
YW4gU29jaWV0eSBvZiBOZXBocm9sb2d5PC9mdWxsLXRpdGxlPjxhYmJyLTE+SiBBbSBTb2MgTmVw
aHJvbDwvYWJici0xPjwvYWx0LXBlcmlvZGljYWw+PHBhZ2VzPjEyMTktMjY8L3BhZ2VzPjx2b2x1
bWU+Mjwvdm9sdW1lPjxudW1iZXI+NzwvbnVtYmVyPjxrZXl3b3Jkcz48a2V5d29yZD5BZHVsdDwv
a2V5d29yZD48a2V5d29yZD5CbG9vZCBQcmVzc3VyZTwva2V5d29yZD48a2V5d29yZD5DaHJvbmlj
IERpc2Vhc2U8L2tleXdvcmQ+PGtleXdvcmQ+RmVtYWxlPC9rZXl3b3JkPjxrZXl3b3JkPkZvbGxv
dy1VcCBTdHVkaWVzPC9rZXl3b3JkPjxrZXl3b3JkPkdsb21lcnVsYXIgRmlsdHJhdGlvbiBSYXRl
PC9rZXl3b3JkPjxrZXl3b3JkPkh1bWFuczwva2V5d29yZD48a2V5d29yZD5IeXBlcnRlbnNpb24s
IFJlbmFsL2V0IFtFdGlvbG9neV08L2tleXdvcmQ+PGtleXdvcmQ+S2lkbmV5IEZhaWx1cmUsIENo
cm9uaWMvcGMgW1ByZXZlbnRpb24gJmFtcDsgQ29udHJvbF08L2tleXdvcmQ+PGtleXdvcmQ+S2lk
bmV5IEZ1bmN0aW9uIFRlc3RzPC9rZXl3b3JkPjxrZXl3b3JkPk1hbGU8L2tleXdvcmQ+PGtleXdv
cmQ+TWlkZGxlIEFnZWQ8L2tleXdvcmQ+PGtleXdvcmQ+UGFpbi9ldCBbRXRpb2xvZ3ldPC9rZXl3
b3JkPjxrZXl3b3JkPlBhaW4vc3UgW1N1cmdlcnldPC9rZXl3b3JkPjxrZXl3b3JkPlBvbHljeXN0
aWMgS2lkbmV5LCBBdXRvc29tYWwgRG9taW5hbnQvY28gW0NvbXBsaWNhdGlvbnNdPC9rZXl3b3Jk
PjxrZXl3b3JkPipQb2x5Y3lzdGljIEtpZG5leSwgQXV0b3NvbWFsIERvbWluYW50L3N1IFtTdXJn
ZXJ5XTwva2V5d29yZD48a2V5d29yZD5Qb3N0b3BlcmF0aXZlIENvbXBsaWNhdGlvbnM8L2tleXdv
cmQ+PGtleXdvcmQ+UHJvc3BlY3RpdmUgU3R1ZGllczwva2V5d29yZD48L2tleXdvcmRzPjxkYXRl
cz48eWVhcj4xOTkyPC95ZWFyPjxwdWItZGF0ZXM+PGRhdGU+SmFuPC9kYXRlPjwvcHViLWRhdGVz
PjwvZGF0ZXM+PGlzYm4+MTA0Ni02NjczPC9pc2JuPjxhY2Nlc3Npb24tbnVtPjE1OTEzNjI8L2Fj
Y2Vzc2lvbi1udW0+PHdvcmstdHlwZT5DbGluaWNhbCBUcmlhbCYjeEQ7UmVzZWFyY2ggU3VwcG9y
dCwgTm9uLVUuUy4gR292JmFwb3M7dDwvd29yay10eXBlPjx1cmxzPjxyZWxhdGVkLXVybHM+PHVy
bD5odHRwczovL2Fjcy5oY24uY29tLmF1P2FjYz0zNjQyMiZhbXA7dXJsPWh0dHA6Ly9vdmlkc3Au
b3ZpZC5jb20vb3ZpZHdlYi5jZ2k/VD1KUyZhbXA7Q1NDPVkmYW1wO05FV1M9TiZhbXA7UEFHRT1m
dWxsdGV4dCZhbXA7RD1tZWQzJmFtcDtBTj0xNTkxMzYyPC91cmw+PHVybD5odHRwczovL2phc24u
YXNuam91cm5hbHMub3JnL2NvbnRlbnQvam5lcGhyb2wvMi83LzEyMTkuZnVsbC5wZGY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7]</w:t>
            </w:r>
            <w:r w:rsidRPr="0069304A">
              <w:rPr>
                <w:rFonts w:ascii="Arial" w:hAnsi="Arial" w:cs="Arial"/>
                <w:b/>
                <w:color w:val="000000" w:themeColor="text1"/>
                <w:sz w:val="18"/>
                <w:szCs w:val="18"/>
                <w:lang w:val="en-US"/>
              </w:rPr>
              <w:fldChar w:fldCharType="end"/>
            </w:r>
          </w:p>
        </w:tc>
        <w:tc>
          <w:tcPr>
            <w:tcW w:w="1275" w:type="dxa"/>
          </w:tcPr>
          <w:p w14:paraId="7721981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2</w:t>
            </w:r>
          </w:p>
        </w:tc>
        <w:tc>
          <w:tcPr>
            <w:tcW w:w="1276" w:type="dxa"/>
          </w:tcPr>
          <w:p w14:paraId="5ED4FE4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2C2AD12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0</w:t>
            </w:r>
          </w:p>
        </w:tc>
        <w:tc>
          <w:tcPr>
            <w:tcW w:w="3402" w:type="dxa"/>
          </w:tcPr>
          <w:p w14:paraId="01A7120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urgical cyst decompression</w:t>
            </w:r>
          </w:p>
        </w:tc>
        <w:tc>
          <w:tcPr>
            <w:tcW w:w="1843" w:type="dxa"/>
          </w:tcPr>
          <w:p w14:paraId="016B3AE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09BECD9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1</w:t>
            </w:r>
          </w:p>
          <w:p w14:paraId="77E2D962" w14:textId="77777777" w:rsidR="00D901CF" w:rsidRPr="0069304A" w:rsidRDefault="00D901CF" w:rsidP="00C121F4">
            <w:pPr>
              <w:spacing w:after="0"/>
              <w:rPr>
                <w:rFonts w:ascii="Arial" w:hAnsi="Arial" w:cs="Arial"/>
                <w:color w:val="000000" w:themeColor="text1"/>
                <w:sz w:val="18"/>
                <w:szCs w:val="18"/>
                <w:lang w:val="en-US"/>
              </w:rPr>
            </w:pPr>
          </w:p>
        </w:tc>
      </w:tr>
      <w:tr w:rsidR="00D901CF" w:rsidRPr="0069304A" w14:paraId="77199A8D" w14:textId="77777777" w:rsidTr="00C121F4">
        <w:tc>
          <w:tcPr>
            <w:tcW w:w="2269" w:type="dxa"/>
          </w:tcPr>
          <w:p w14:paraId="0FB0314A" w14:textId="70C4F9E6"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lastRenderedPageBreak/>
              <w:t>Gevers 2015</w:t>
            </w:r>
            <w:r w:rsidRPr="0069304A">
              <w:rPr>
                <w:rFonts w:ascii="Arial" w:hAnsi="Arial" w:cs="Arial"/>
                <w:b/>
                <w:color w:val="000000" w:themeColor="text1"/>
                <w:sz w:val="18"/>
                <w:szCs w:val="18"/>
                <w:lang w:val="en-US"/>
              </w:rPr>
              <w:fldChar w:fldCharType="begin">
                <w:fldData xml:space="preserve">PEVuZE5vdGU+PENpdGU+PEF1dGhvcj5HZXZlcnM8L0F1dGhvcj48WWVhcj4yMDE1PC9ZZWFyPjxS
ZWNOdW0+NzkzPC9SZWNOdW0+PERpc3BsYXlUZXh0Pls0OF08L0Rpc3BsYXlUZXh0PjxyZWNvcmQ+
PHJlYy1udW1iZXI+NzkzPC9yZWMtbnVtYmVyPjxmb3JlaWduLWtleXM+PGtleSBhcHA9IkVOIiBk
Yi1pZD0iOXYyZTBycDl0ZnZzcjFlenpwcXhlcGQ5czBhZnp3OXZkc3M5IiB0aW1lc3RhbXA9IjE1
ODE5ODEyNTMiPjc5Mzwva2V5PjwvZm9yZWlnbi1rZXlzPjxyZWYtdHlwZSBuYW1lPSJKb3VybmFs
IEFydGljbGUiPjE3PC9yZWYtdHlwZT48Y29udHJpYnV0b3JzPjxhdXRob3JzPjxhdXRob3I+R2V2
ZXJzLCBULiBKLjwvYXV0aG9yPjxhdXRob3I+SG9sLCBKLiBDLjwvYXV0aG9yPjxhdXRob3I+TW9u
c2hvdXdlciwgUi48L2F1dGhvcj48YXV0aG9yPkRla2tlciwgSC4gTS48L2F1dGhvcj48YXV0aG9y
PldldHplbHMsIEouIEYuPC9hdXRob3I+PGF1dGhvcj5EcmVudGgsIEouIFAuPC9hdXRob3I+PC9h
dXRob3JzPjwvY29udHJpYnV0b3JzPjxhdXRoLWFkZHJlc3M+R2V2ZXJzLCBUb20gSiBHLiBEZXBh
cnRtZW50IG9mIEdhc3Ryb2VudGVyb2xvZ3kgYW5kIEhlcGF0b2xvZ3ksIFJhZGJvdWR1bWMsIE5p
am1lZ2VuLCB0aGUgTmV0aGVybGFuZHMuPC9hdXRoLWFkZHJlc3M+PHRpdGxlcz48dGl0bGU+RWZm
ZWN0IG9mIGxhbnJlb3RpZGUgb24gcG9seWN5c3RpYyBsaXZlciBhbmQga2lkbmV5cyBpbiBhdXRv
c29tYWwgZG9taW5hbnQgcG9seWN5c3RpYyBraWRuZXkgZGlzZWFzZTogYW4gb2JzZXJ2YXRpb25h
bCB0cmlhbDwvdGl0bGU+PHNlY29uZGFyeS10aXRsZT5MaXZlciBJbnRlcm5hdGlvbmFsPC9zZWNv
bmRhcnktdGl0bGU+PGFsdC10aXRsZT5MaXZlciBJbnQ8L2FsdC10aXRsZT48L3RpdGxlcz48cGVy
aW9kaWNhbD48ZnVsbC10aXRsZT5MaXZlciBJbnRlcm5hdGlvbmFsPC9mdWxsLXRpdGxlPjxhYmJy
LTE+TGl2ZXIgSW50PC9hYmJyLTE+PC9wZXJpb2RpY2FsPjxhbHQtcGVyaW9kaWNhbD48ZnVsbC10
aXRsZT5MaXZlciBJbnRlcm5hdGlvbmFsPC9mdWxsLXRpdGxlPjxhYmJyLTE+TGl2ZXIgSW50PC9h
YmJyLTE+PC9hbHQtcGVyaW9kaWNhbD48cGFnZXM+MTYwNy0xNDwvcGFnZXM+PHZvbHVtZT4zNTwv
dm9sdW1lPjxudW1iZXI+NTwvbnVtYmVyPjxrZXl3b3Jkcz48a2V5d29yZD5BZHVsdDwva2V5d29y
ZD48a2V5d29yZD4qQ3lzdHMvZHQgW0RydWcgVGhlcmFweV08L2tleXdvcmQ+PGtleXdvcmQ+RmVt
YWxlPC9rZXl3b3JkPjxrZXl3b3JkPkdsb21lcnVsYXIgRmlsdHJhdGlvbiBSYXRlL2RlIFtEcnVn
IEVmZmVjdHNdPC9rZXl3b3JkPjxrZXl3b3JkPkh1bWFuczwva2V5d29yZD48a2V5d29yZD5LaWRu
ZXkvZGUgW0RydWcgRWZmZWN0c108L2tleXdvcmQ+PGtleXdvcmQ+TGl2ZXIvZGUgW0RydWcgRWZm
ZWN0c108L2tleXdvcmQ+PGtleXdvcmQ+KkxpdmVyIERpc2Vhc2VzL2R0IFtEcnVnIFRoZXJhcHld
PC9rZXl3b3JkPjxrZXl3b3JkPk1hbGU8L2tleXdvcmQ+PGtleXdvcmQ+TWlkZGxlIEFnZWQ8L2tl
eXdvcmQ+PGtleXdvcmQ+T3JnYW4gU2l6ZTwva2V5d29yZD48a2V5d29yZD4qUGVwdGlkZXMsIEN5
Y2xpYy90dSBbVGhlcmFwZXV0aWMgVXNlXTwva2V5d29yZD48a2V5d29yZD5Qb2x5Y3lzdGljIEtp
ZG5leSwgQXV0b3NvbWFsIERvbWluYW50L2NvIFtDb21wbGljYXRpb25zXTwva2V5d29yZD48a2V5
d29yZD4qUG9seWN5c3RpYyBLaWRuZXksIEF1dG9zb21hbCBEb21pbmFudC9kdCBbRHJ1ZyBUaGVy
YXB5XTwva2V5d29yZD48a2V5d29yZD5RdWFsaXR5IG9mIExpZmU8L2tleXdvcmQ+PGtleXdvcmQ+
KlNvbWF0b3N0YXRpbi9hYSBbQW5hbG9ncyAmYW1wOyBEZXJpdmF0aXZlc108L2tleXdvcmQ+PGtl
eXdvcmQ+U29tYXRvc3RhdGluL3R1IFtUaGVyYXBldXRpYyBVc2VdPC9rZXl3b3JkPjxrZXl3b3Jk
PlRvbW9ncmFwaHksIFgtUmF5IENvbXB1dGVkPC9rZXl3b3JkPjxrZXl3b3JkPlRyZWF0bWVudCBP
dXRjb21lPC9rZXl3b3JkPjxrZXl3b3JkPjAgKFBlcHRpZGVzLCBDeWNsaWMpPC9rZXl3b3JkPjxr
ZXl3b3JkPjBHM0RFODk0M1kgKGxhbnJlb3RpZGUpPC9rZXl3b3JkPjxrZXl3b3JkPjUxMTEwLTAx
LTEgKFNvbWF0b3N0YXRpbik8L2tleXdvcmQ+PGtleXdvcmQ+UG9seWN5c3RpYyBsaXZlciBkaXNl
YXNlPC9rZXl3b3JkPjwva2V5d29yZHM+PGRhdGVzPjx5ZWFyPjIwMTU8L3llYXI+PHB1Yi1kYXRl
cz48ZGF0ZT5NYXk8L2RhdGU+PC9wdWItZGF0ZXM+PC9kYXRlcz48aXNibj4xNDc4LTMyMzE8L2lz
Ym4+PGFjY2Vzc2lvbi1udW0+MjUzNjkxMDg8L2FjY2Vzc2lvbi1udW0+PHdvcmstdHlwZT5PYnNl
cnZhdGlvbmFsIFN0dWR5JiN4RDtSZXNlYXJjaCBTdXBwb3J0LCBOb24tVS5TLiBHb3YmYXBvczt0
PC93b3JrLXR5cGU+PHVybHM+PHJlbGF0ZWQtdXJscz48dXJsPmh0dHBzOi8vYWNzLmhjbi5jb20u
YXU/YWNjPTM2NDIyJmFtcDt1cmw9aHR0cDovL292aWRzcC5vdmlkLmNvbS9vdmlkd2ViLmNnaT9U
PUpTJmFtcDtDU0M9WSZhbXA7TkVXUz1OJmFtcDtQQUdFPWZ1bGx0ZXh0JmFtcDtEPW1lZDExJmFt
cDtBTj0yNTM2OTEwODwvdXJsPjx1cmw+aHR0cHM6Ly9vbmxpbmVsaWJyYXJ5LndpbGV5LmNvbS9k
b2kvZnVsbC8xMC4xMTExL2xpdi4xMjcyNjwvdXJsPjwvcmVsYXRlZC11cmxzPjwvdXJscz48ZWxl
Y3Ryb25pYy1yZXNvdXJjZS1udW0+aHR0cHM6Ly9keC5kb2kub3JnLzEwLjExMTEvbGl2LjEyNzI2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HZXZlcnM8L0F1dGhvcj48WWVhcj4yMDE1PC9ZZWFyPjxS
ZWNOdW0+NzkzPC9SZWNOdW0+PERpc3BsYXlUZXh0Pls0OF08L0Rpc3BsYXlUZXh0PjxyZWNvcmQ+
PHJlYy1udW1iZXI+NzkzPC9yZWMtbnVtYmVyPjxmb3JlaWduLWtleXM+PGtleSBhcHA9IkVOIiBk
Yi1pZD0iOXYyZTBycDl0ZnZzcjFlenpwcXhlcGQ5czBhZnp3OXZkc3M5IiB0aW1lc3RhbXA9IjE1
ODE5ODEyNTMiPjc5Mzwva2V5PjwvZm9yZWlnbi1rZXlzPjxyZWYtdHlwZSBuYW1lPSJKb3VybmFs
IEFydGljbGUiPjE3PC9yZWYtdHlwZT48Y29udHJpYnV0b3JzPjxhdXRob3JzPjxhdXRob3I+R2V2
ZXJzLCBULiBKLjwvYXV0aG9yPjxhdXRob3I+SG9sLCBKLiBDLjwvYXV0aG9yPjxhdXRob3I+TW9u
c2hvdXdlciwgUi48L2F1dGhvcj48YXV0aG9yPkRla2tlciwgSC4gTS48L2F1dGhvcj48YXV0aG9y
PldldHplbHMsIEouIEYuPC9hdXRob3I+PGF1dGhvcj5EcmVudGgsIEouIFAuPC9hdXRob3I+PC9h
dXRob3JzPjwvY29udHJpYnV0b3JzPjxhdXRoLWFkZHJlc3M+R2V2ZXJzLCBUb20gSiBHLiBEZXBh
cnRtZW50IG9mIEdhc3Ryb2VudGVyb2xvZ3kgYW5kIEhlcGF0b2xvZ3ksIFJhZGJvdWR1bWMsIE5p
am1lZ2VuLCB0aGUgTmV0aGVybGFuZHMuPC9hdXRoLWFkZHJlc3M+PHRpdGxlcz48dGl0bGU+RWZm
ZWN0IG9mIGxhbnJlb3RpZGUgb24gcG9seWN5c3RpYyBsaXZlciBhbmQga2lkbmV5cyBpbiBhdXRv
c29tYWwgZG9taW5hbnQgcG9seWN5c3RpYyBraWRuZXkgZGlzZWFzZTogYW4gb2JzZXJ2YXRpb25h
bCB0cmlhbDwvdGl0bGU+PHNlY29uZGFyeS10aXRsZT5MaXZlciBJbnRlcm5hdGlvbmFsPC9zZWNv
bmRhcnktdGl0bGU+PGFsdC10aXRsZT5MaXZlciBJbnQ8L2FsdC10aXRsZT48L3RpdGxlcz48cGVy
aW9kaWNhbD48ZnVsbC10aXRsZT5MaXZlciBJbnRlcm5hdGlvbmFsPC9mdWxsLXRpdGxlPjxhYmJy
LTE+TGl2ZXIgSW50PC9hYmJyLTE+PC9wZXJpb2RpY2FsPjxhbHQtcGVyaW9kaWNhbD48ZnVsbC10
aXRsZT5MaXZlciBJbnRlcm5hdGlvbmFsPC9mdWxsLXRpdGxlPjxhYmJyLTE+TGl2ZXIgSW50PC9h
YmJyLTE+PC9hbHQtcGVyaW9kaWNhbD48cGFnZXM+MTYwNy0xNDwvcGFnZXM+PHZvbHVtZT4zNTwv
dm9sdW1lPjxudW1iZXI+NTwvbnVtYmVyPjxrZXl3b3Jkcz48a2V5d29yZD5BZHVsdDwva2V5d29y
ZD48a2V5d29yZD4qQ3lzdHMvZHQgW0RydWcgVGhlcmFweV08L2tleXdvcmQ+PGtleXdvcmQ+RmVt
YWxlPC9rZXl3b3JkPjxrZXl3b3JkPkdsb21lcnVsYXIgRmlsdHJhdGlvbiBSYXRlL2RlIFtEcnVn
IEVmZmVjdHNdPC9rZXl3b3JkPjxrZXl3b3JkPkh1bWFuczwva2V5d29yZD48a2V5d29yZD5LaWRu
ZXkvZGUgW0RydWcgRWZmZWN0c108L2tleXdvcmQ+PGtleXdvcmQ+TGl2ZXIvZGUgW0RydWcgRWZm
ZWN0c108L2tleXdvcmQ+PGtleXdvcmQ+KkxpdmVyIERpc2Vhc2VzL2R0IFtEcnVnIFRoZXJhcHld
PC9rZXl3b3JkPjxrZXl3b3JkPk1hbGU8L2tleXdvcmQ+PGtleXdvcmQ+TWlkZGxlIEFnZWQ8L2tl
eXdvcmQ+PGtleXdvcmQ+T3JnYW4gU2l6ZTwva2V5d29yZD48a2V5d29yZD4qUGVwdGlkZXMsIEN5
Y2xpYy90dSBbVGhlcmFwZXV0aWMgVXNlXTwva2V5d29yZD48a2V5d29yZD5Qb2x5Y3lzdGljIEtp
ZG5leSwgQXV0b3NvbWFsIERvbWluYW50L2NvIFtDb21wbGljYXRpb25zXTwva2V5d29yZD48a2V5
d29yZD4qUG9seWN5c3RpYyBLaWRuZXksIEF1dG9zb21hbCBEb21pbmFudC9kdCBbRHJ1ZyBUaGVy
YXB5XTwva2V5d29yZD48a2V5d29yZD5RdWFsaXR5IG9mIExpZmU8L2tleXdvcmQ+PGtleXdvcmQ+
KlNvbWF0b3N0YXRpbi9hYSBbQW5hbG9ncyAmYW1wOyBEZXJpdmF0aXZlc108L2tleXdvcmQ+PGtl
eXdvcmQ+U29tYXRvc3RhdGluL3R1IFtUaGVyYXBldXRpYyBVc2VdPC9rZXl3b3JkPjxrZXl3b3Jk
PlRvbW9ncmFwaHksIFgtUmF5IENvbXB1dGVkPC9rZXl3b3JkPjxrZXl3b3JkPlRyZWF0bWVudCBP
dXRjb21lPC9rZXl3b3JkPjxrZXl3b3JkPjAgKFBlcHRpZGVzLCBDeWNsaWMpPC9rZXl3b3JkPjxr
ZXl3b3JkPjBHM0RFODk0M1kgKGxhbnJlb3RpZGUpPC9rZXl3b3JkPjxrZXl3b3JkPjUxMTEwLTAx
LTEgKFNvbWF0b3N0YXRpbik8L2tleXdvcmQ+PGtleXdvcmQ+UG9seWN5c3RpYyBsaXZlciBkaXNl
YXNlPC9rZXl3b3JkPjwva2V5d29yZHM+PGRhdGVzPjx5ZWFyPjIwMTU8L3llYXI+PHB1Yi1kYXRl
cz48ZGF0ZT5NYXk8L2RhdGU+PC9wdWItZGF0ZXM+PC9kYXRlcz48aXNibj4xNDc4LTMyMzE8L2lz
Ym4+PGFjY2Vzc2lvbi1udW0+MjUzNjkxMDg8L2FjY2Vzc2lvbi1udW0+PHdvcmstdHlwZT5PYnNl
cnZhdGlvbmFsIFN0dWR5JiN4RDtSZXNlYXJjaCBTdXBwb3J0LCBOb24tVS5TLiBHb3YmYXBvczt0
PC93b3JrLXR5cGU+PHVybHM+PHJlbGF0ZWQtdXJscz48dXJsPmh0dHBzOi8vYWNzLmhjbi5jb20u
YXU/YWNjPTM2NDIyJmFtcDt1cmw9aHR0cDovL292aWRzcC5vdmlkLmNvbS9vdmlkd2ViLmNnaT9U
PUpTJmFtcDtDU0M9WSZhbXA7TkVXUz1OJmFtcDtQQUdFPWZ1bGx0ZXh0JmFtcDtEPW1lZDExJmFt
cDtBTj0yNTM2OTEwODwvdXJsPjx1cmw+aHR0cHM6Ly9vbmxpbmVsaWJyYXJ5LndpbGV5LmNvbS9k
b2kvZnVsbC8xMC4xMTExL2xpdi4xMjcyNjwvdXJsPjwvcmVsYXRlZC11cmxzPjwvdXJscz48ZWxl
Y3Ryb25pYy1yZXNvdXJjZS1udW0+aHR0cHM6Ly9keC5kb2kub3JnLzEwLjExMTEvbGl2LjEyNzI2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8]</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 xml:space="preserve">b! </w:t>
            </w:r>
            <w:r w:rsidRPr="0069304A">
              <w:rPr>
                <w:rFonts w:ascii="Arial" w:hAnsi="Arial" w:cs="Arial"/>
                <w:b/>
                <w:color w:val="000000" w:themeColor="text1"/>
                <w:sz w:val="18"/>
                <w:szCs w:val="18"/>
                <w:lang w:val="en-US"/>
              </w:rPr>
              <w:t>(RESOLVE trial)</w:t>
            </w:r>
          </w:p>
        </w:tc>
        <w:tc>
          <w:tcPr>
            <w:tcW w:w="1275" w:type="dxa"/>
          </w:tcPr>
          <w:p w14:paraId="755FA83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5</w:t>
            </w:r>
          </w:p>
        </w:tc>
        <w:tc>
          <w:tcPr>
            <w:tcW w:w="1276" w:type="dxa"/>
          </w:tcPr>
          <w:p w14:paraId="71C538F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he Netherlands</w:t>
            </w:r>
          </w:p>
        </w:tc>
        <w:tc>
          <w:tcPr>
            <w:tcW w:w="992" w:type="dxa"/>
          </w:tcPr>
          <w:p w14:paraId="3628619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43</w:t>
            </w:r>
          </w:p>
        </w:tc>
        <w:tc>
          <w:tcPr>
            <w:tcW w:w="3402" w:type="dxa"/>
          </w:tcPr>
          <w:p w14:paraId="46346DF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nreotide (somatostatin analog)</w:t>
            </w:r>
          </w:p>
        </w:tc>
        <w:tc>
          <w:tcPr>
            <w:tcW w:w="1843" w:type="dxa"/>
          </w:tcPr>
          <w:p w14:paraId="646B789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EQ-5D; GI-Q </w:t>
            </w:r>
          </w:p>
        </w:tc>
        <w:tc>
          <w:tcPr>
            <w:tcW w:w="2126" w:type="dxa"/>
          </w:tcPr>
          <w:p w14:paraId="09FE2D3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w:t>
            </w:r>
          </w:p>
        </w:tc>
      </w:tr>
      <w:tr w:rsidR="00D901CF" w:rsidRPr="0069304A" w14:paraId="7072A609" w14:textId="77777777" w:rsidTr="00C121F4">
        <w:tc>
          <w:tcPr>
            <w:tcW w:w="2269" w:type="dxa"/>
          </w:tcPr>
          <w:p w14:paraId="2C4B11EE" w14:textId="0AE6D9E4" w:rsidR="00D901CF" w:rsidRPr="0069304A" w:rsidRDefault="00D901CF" w:rsidP="00EB6217">
            <w:pPr>
              <w:spacing w:before="40"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Gevers 2014</w:t>
            </w:r>
            <w:r w:rsidRPr="0069304A">
              <w:rPr>
                <w:rFonts w:ascii="Arial" w:hAnsi="Arial" w:cs="Arial"/>
                <w:b/>
                <w:color w:val="000000" w:themeColor="text1"/>
                <w:sz w:val="18"/>
                <w:szCs w:val="18"/>
                <w:lang w:val="en-US"/>
              </w:rPr>
              <w:fldChar w:fldCharType="begin">
                <w:fldData xml:space="preserve">PEVuZE5vdGU+PENpdGU+PEF1dGhvcj5HZXZlcnM8L0F1dGhvcj48WWVhcj4yMDE0PC9ZZWFyPjxS
ZWNOdW0+MzQwODwvUmVjTnVtPjxEaXNwbGF5VGV4dD5bNDldPC9EaXNwbGF5VGV4dD48cmVjb3Jk
PjxyZWMtbnVtYmVyPjM0MDg8L3JlYy1udW1iZXI+PGZvcmVpZ24ta2V5cz48a2V5IGFwcD0iRU4i
IGRiLWlkPSI5djJlMHJwOXRmdnNyMWV6enBxeGVwZDlzMGFmenc5dmRzczkiIHRpbWVzdGFtcD0i
MTU4MTk4MjY0MSI+MzQwODwva2V5PjwvZm9yZWlnbi1rZXlzPjxyZWYtdHlwZSBuYW1lPSJKb3Vy
bmFsIEFydGljbGUiPjE3PC9yZWYtdHlwZT48Y29udHJpYnV0b3JzPjxhdXRob3JzPjxhdXRob3I+
R2V2ZXJzLCBULiBKLiBHLjwvYXV0aG9yPjxhdXRob3I+SG9sLCBKLiBDLjwvYXV0aG9yPjxhdXRo
b3I+TW9uc2hvdXdlciwgUi48L2F1dGhvcj48YXV0aG9yPkRla2tlciwgSC4gTS48L2F1dGhvcj48
YXV0aG9yPldldHplbHMsIEouIEYuPC9hdXRob3I+PGF1dGhvcj5EcmVudGgsIEouIFAuPC9hdXRo
b3I+PC9hdXRob3JzPjwvY29udHJpYnV0b3JzPjxhdXRoLWFkZHJlc3M+KEdldmVycywgSG9sLCBE
cmVudGgpIEdhc3Ryb2VudGVyb2xvZ3kgYW5kIEhlcGF0b2xvZ3ksIE5pam1lZ2VuLCBOZXRoZXJs
YW5kcyAoTW9uc2hvdXdlcikgUmFkaWF0aW9uIE9uY29sb2d5LCBOaWptZWdlbiwgTmV0aGVybGFu
ZHMgKERla2tlcikgUmFkaW9sb2d5LCBOaWptZWdlbiwgTmV0aGVybGFuZHMgKFdldHplbHMpIE5l
cGhyb2xvZ3ksIFJhZGJvdWRVTUMsIE5pam1lZ2VuLCBOZXRoZXJsYW5kcyYjeEQ7VC5KLkcuIEdl
dmVycywgR2FzdHJvZW50ZXJvbG9neSBhbmQgSGVwYXRvbG9neSwgTmlqbWVnZW4sIE5ldGhlcmxh
bmRzLiBFLW1haWw6IHRvbS5nZXZlcnNAcmFkYm91ZHVtYy5ubDwvYXV0aC1hZGRyZXNzPjx0aXRs
ZXM+PHRpdGxlPkVmZmVjdCBvZiBsYW5yZW90aWRlIG9uIHBvbHljeXN0aWMgbGl2ZXIgYW5kIGtp
ZG5leSBncm93dGggaW4gcGF0aWVudHMgd2l0aCBhdXRvc29tYWwgZG9taW5hbnQgcG9seWN5c3Rp
YyBraWRuZXkgZGlzZWFzZTogQW4gb2JzZXJ2YXRpb25hbCB0cmlhbDwvdGl0bGU+PHNlY29uZGFy
eS10aXRsZT5Vbml0ZWQgRXVyb3BlYW4gR2FzdHJvZW50ZXJvbG9neSBKb3VybmFsPC9zZWNvbmRh
cnktdGl0bGU+PC90aXRsZXM+PHBlcmlvZGljYWw+PGZ1bGwtdGl0bGU+VW5pdGVkIEV1cm9wZWFu
IEdhc3Ryb2VudGVyb2xvZ3kgSm91cm5hbDwvZnVsbC10aXRsZT48L3BlcmlvZGljYWw+PHBhZ2Vz
PkExNDA8L3BhZ2VzPjx2b2x1bWU+MSk8L3ZvbHVtZT48a2V5d29yZHM+PGtleXdvcmQ+bGl2ZXIg
cG9seWN5c3RpYyBkaXNlYXNlPC9rZXl3b3JkPjxrZXl3b3JkPmtpZG5leSBkZXZlbG9wbWVudDwv
a2V5d29yZD48a2V5d29yZD5wYXRpZW50PC9rZXl3b3JkPjxrZXl3b3JkPmh1bWFuPC9rZXl3b3Jk
PjxrZXl3b3JkPmtpZG5leSBwb2x5Y3lzdGljIGRpc2Vhc2U8L2tleXdvcmQ+PGtleXdvcmQ+RXVy
b3BlYW48L2tleXdvcmQ+PGtleXdvcmQ+Z2FzdHJvZW50ZXJvbG9neTwva2V5d29yZD48a2V5d29y
ZD5raWRuZXk8L2tleXdvcmQ+PGtleXdvcmQ+bGl2ZXIgd2VpZ2h0PC9rZXl3b3JkPjxrZXl3b3Jk
PnF1YWxpdHkgb2YgbGlmZTwva2V5d29yZD48a2V5d29yZD5nbG9tZXJ1bHVzIGZpbHRyYXRpb24g
cmF0ZTwva2V5d29yZD48a2V5d29yZD5vcGVuIHN0dWR5PC9rZXl3b3JkPjxrZXl3b3JkPnJpc2s8
L2tleXdvcmQ+PGtleXdvcmQ+dGhlcmFweTwva2V5d29yZD48a2V5d29yZD5raWRuZXkgY3lzdDwv
a2V5d29yZD48a2V5d29yZD5wb3B1bGF0aW9uPC9rZXl3b3JkPjxrZXl3b3JkPmFiZG9taW5hbCBk
aXN0ZW5zaW9uPC9rZXl3b3JkPjxrZXl3b3JkPmR5c3BuZWE8L2tleXdvcmQ+PGtleXdvcmQ+V2ls
Y294b24gc2lnbmVkIHJhbmtzIHRlc3Q8L2tleXdvcmQ+PGtleXdvcmQ+U3R1ZGVudCB0IHRlc3Q8
L2tleXdvcmQ+PGtleXdvcmQ+aW5qZWN0aW9uPC9rZXl3b3JkPjxrZXl3b3JkPmZlbWFsZTwva2V5
d29yZD48a2V5d29yZD5pbmZlY3Rpb248L2tleXdvcmQ+PGtleXdvcmQ+YW5naW9wZXB0aW48L2tl
eXdvcmQ+PGtleXdvcmQ+c29tYXRvc3RhdGluPC9rZXl3b3JkPjwva2V5d29yZHM+PGRhdGVzPjx5
ZWFyPjIwMTQ8L3llYXI+PHB1Yi1kYXRlcz48ZGF0ZT5PY3RvYmVyPC9kYXRlPjwvcHViLWRhdGVz
PjwvZGF0ZXM+PGlzYm4+MjA1MC02NDA2PC9pc2JuPjx3b3JrLXR5cGU+Q29uZmVyZW5jZSBBYnN0
cmFjdDwvd29yay10eXBlPjx1cmxzPjxyZWxhdGVkLXVybHM+PHVybD5odHRwczovL2Fjcy5oY24u
Y29tLmF1P2FjYz0zNjQyMiZhbXA7dXJsPWh0dHA6Ly9vdmlkc3Aub3ZpZC5jb20vb3ZpZHdlYi5j
Z2k/VD1KUyZhbXA7Q1NDPVkmYW1wO05FV1M9TiZhbXA7UEFHRT1mdWxsdGV4dCZhbXA7RD1lbWVk
MTUmYW1wO0FOPTcyMjYxMDc4PC91cmw+PHVybD5odHRwczovL2pvdXJuYWxzLnNhZ2VwdWIuY29t
L2RvaS9wZGYvMTAuMTE3Ny8yMDUwNjQwNjE0NTQ4OTgwPC91cmw+PC9yZWxhdGVkLXVybHM+PC91
cmxzPjxlbGVjdHJvbmljLXJlc291cmNlLW51bT5odHRwOi8vZHguZG9pLm9yZy8xMC4xMTc3LzIw
NTA2NDA2MTQ1NDg5ODA8L2VsZWN0cm9uaWMtcmVzb3VyY2UtbnVtPjxyZW1vdGUtZGF0YWJhc2Ut
bmFtZT5FVUkgLSA3MjI2MTA3ODwvcmVtb3RlLWRhdGFiYXNlLW5hbWU+PHJlbW90ZS1kYXRhYmFz
ZS1wcm92aWRlcj5PdmlkIFRlY2hub2xvZ2llczwvcmVtb3RlLWRhdGFiYXNlLXByb3ZpZGVyPjxs
YW5ndWFnZT5FbmdsaXNo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HZXZlcnM8L0F1dGhvcj48WWVhcj4yMDE0PC9ZZWFyPjxS
ZWNOdW0+MzQwODwvUmVjTnVtPjxEaXNwbGF5VGV4dD5bNDldPC9EaXNwbGF5VGV4dD48cmVjb3Jk
PjxyZWMtbnVtYmVyPjM0MDg8L3JlYy1udW1iZXI+PGZvcmVpZ24ta2V5cz48a2V5IGFwcD0iRU4i
IGRiLWlkPSI5djJlMHJwOXRmdnNyMWV6enBxeGVwZDlzMGFmenc5dmRzczkiIHRpbWVzdGFtcD0i
MTU4MTk4MjY0MSI+MzQwODwva2V5PjwvZm9yZWlnbi1rZXlzPjxyZWYtdHlwZSBuYW1lPSJKb3Vy
bmFsIEFydGljbGUiPjE3PC9yZWYtdHlwZT48Y29udHJpYnV0b3JzPjxhdXRob3JzPjxhdXRob3I+
R2V2ZXJzLCBULiBKLiBHLjwvYXV0aG9yPjxhdXRob3I+SG9sLCBKLiBDLjwvYXV0aG9yPjxhdXRo
b3I+TW9uc2hvdXdlciwgUi48L2F1dGhvcj48YXV0aG9yPkRla2tlciwgSC4gTS48L2F1dGhvcj48
YXV0aG9yPldldHplbHMsIEouIEYuPC9hdXRob3I+PGF1dGhvcj5EcmVudGgsIEouIFAuPC9hdXRo
b3I+PC9hdXRob3JzPjwvY29udHJpYnV0b3JzPjxhdXRoLWFkZHJlc3M+KEdldmVycywgSG9sLCBE
cmVudGgpIEdhc3Ryb2VudGVyb2xvZ3kgYW5kIEhlcGF0b2xvZ3ksIE5pam1lZ2VuLCBOZXRoZXJs
YW5kcyAoTW9uc2hvdXdlcikgUmFkaWF0aW9uIE9uY29sb2d5LCBOaWptZWdlbiwgTmV0aGVybGFu
ZHMgKERla2tlcikgUmFkaW9sb2d5LCBOaWptZWdlbiwgTmV0aGVybGFuZHMgKFdldHplbHMpIE5l
cGhyb2xvZ3ksIFJhZGJvdWRVTUMsIE5pam1lZ2VuLCBOZXRoZXJsYW5kcyYjeEQ7VC5KLkcuIEdl
dmVycywgR2FzdHJvZW50ZXJvbG9neSBhbmQgSGVwYXRvbG9neSwgTmlqbWVnZW4sIE5ldGhlcmxh
bmRzLiBFLW1haWw6IHRvbS5nZXZlcnNAcmFkYm91ZHVtYy5ubDwvYXV0aC1hZGRyZXNzPjx0aXRs
ZXM+PHRpdGxlPkVmZmVjdCBvZiBsYW5yZW90aWRlIG9uIHBvbHljeXN0aWMgbGl2ZXIgYW5kIGtp
ZG5leSBncm93dGggaW4gcGF0aWVudHMgd2l0aCBhdXRvc29tYWwgZG9taW5hbnQgcG9seWN5c3Rp
YyBraWRuZXkgZGlzZWFzZTogQW4gb2JzZXJ2YXRpb25hbCB0cmlhbDwvdGl0bGU+PHNlY29uZGFy
eS10aXRsZT5Vbml0ZWQgRXVyb3BlYW4gR2FzdHJvZW50ZXJvbG9neSBKb3VybmFsPC9zZWNvbmRh
cnktdGl0bGU+PC90aXRsZXM+PHBlcmlvZGljYWw+PGZ1bGwtdGl0bGU+VW5pdGVkIEV1cm9wZWFu
IEdhc3Ryb2VudGVyb2xvZ3kgSm91cm5hbDwvZnVsbC10aXRsZT48L3BlcmlvZGljYWw+PHBhZ2Vz
PkExNDA8L3BhZ2VzPjx2b2x1bWU+MSk8L3ZvbHVtZT48a2V5d29yZHM+PGtleXdvcmQ+bGl2ZXIg
cG9seWN5c3RpYyBkaXNlYXNlPC9rZXl3b3JkPjxrZXl3b3JkPmtpZG5leSBkZXZlbG9wbWVudDwv
a2V5d29yZD48a2V5d29yZD5wYXRpZW50PC9rZXl3b3JkPjxrZXl3b3JkPmh1bWFuPC9rZXl3b3Jk
PjxrZXl3b3JkPmtpZG5leSBwb2x5Y3lzdGljIGRpc2Vhc2U8L2tleXdvcmQ+PGtleXdvcmQ+RXVy
b3BlYW48L2tleXdvcmQ+PGtleXdvcmQ+Z2FzdHJvZW50ZXJvbG9neTwva2V5d29yZD48a2V5d29y
ZD5raWRuZXk8L2tleXdvcmQ+PGtleXdvcmQ+bGl2ZXIgd2VpZ2h0PC9rZXl3b3JkPjxrZXl3b3Jk
PnF1YWxpdHkgb2YgbGlmZTwva2V5d29yZD48a2V5d29yZD5nbG9tZXJ1bHVzIGZpbHRyYXRpb24g
cmF0ZTwva2V5d29yZD48a2V5d29yZD5vcGVuIHN0dWR5PC9rZXl3b3JkPjxrZXl3b3JkPnJpc2s8
L2tleXdvcmQ+PGtleXdvcmQ+dGhlcmFweTwva2V5d29yZD48a2V5d29yZD5raWRuZXkgY3lzdDwv
a2V5d29yZD48a2V5d29yZD5wb3B1bGF0aW9uPC9rZXl3b3JkPjxrZXl3b3JkPmFiZG9taW5hbCBk
aXN0ZW5zaW9uPC9rZXl3b3JkPjxrZXl3b3JkPmR5c3BuZWE8L2tleXdvcmQ+PGtleXdvcmQ+V2ls
Y294b24gc2lnbmVkIHJhbmtzIHRlc3Q8L2tleXdvcmQ+PGtleXdvcmQ+U3R1ZGVudCB0IHRlc3Q8
L2tleXdvcmQ+PGtleXdvcmQ+aW5qZWN0aW9uPC9rZXl3b3JkPjxrZXl3b3JkPmZlbWFsZTwva2V5
d29yZD48a2V5d29yZD5pbmZlY3Rpb248L2tleXdvcmQ+PGtleXdvcmQ+YW5naW9wZXB0aW48L2tl
eXdvcmQ+PGtleXdvcmQ+c29tYXRvc3RhdGluPC9rZXl3b3JkPjwva2V5d29yZHM+PGRhdGVzPjx5
ZWFyPjIwMTQ8L3llYXI+PHB1Yi1kYXRlcz48ZGF0ZT5PY3RvYmVyPC9kYXRlPjwvcHViLWRhdGVz
PjwvZGF0ZXM+PGlzYm4+MjA1MC02NDA2PC9pc2JuPjx3b3JrLXR5cGU+Q29uZmVyZW5jZSBBYnN0
cmFjdDwvd29yay10eXBlPjx1cmxzPjxyZWxhdGVkLXVybHM+PHVybD5odHRwczovL2Fjcy5oY24u
Y29tLmF1P2FjYz0zNjQyMiZhbXA7dXJsPWh0dHA6Ly9vdmlkc3Aub3ZpZC5jb20vb3ZpZHdlYi5j
Z2k/VD1KUyZhbXA7Q1NDPVkmYW1wO05FV1M9TiZhbXA7UEFHRT1mdWxsdGV4dCZhbXA7RD1lbWVk
MTUmYW1wO0FOPTcyMjYxMDc4PC91cmw+PHVybD5odHRwczovL2pvdXJuYWxzLnNhZ2VwdWIuY29t
L2RvaS9wZGYvMTAuMTE3Ny8yMDUwNjQwNjE0NTQ4OTgwPC91cmw+PC9yZWxhdGVkLXVybHM+PC91
cmxzPjxlbGVjdHJvbmljLXJlc291cmNlLW51bT5odHRwOi8vZHguZG9pLm9yZy8xMC4xMTc3LzIw
NTA2NDA2MTQ1NDg5ODA8L2VsZWN0cm9uaWMtcmVzb3VyY2UtbnVtPjxyZW1vdGUtZGF0YWJhc2Ut
bmFtZT5FVUkgLSA3MjI2MTA3ODwvcmVtb3RlLWRhdGFiYXNlLW5hbWU+PHJlbW90ZS1kYXRhYmFz
ZS1wcm92aWRlcj5PdmlkIFRlY2hub2xvZ2llczwvcmVtb3RlLWRhdGFiYXNlLXByb3ZpZGVyPjxs
YW5ndWFnZT5FbmdsaXNo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49]</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 xml:space="preserve">b!# </w:t>
            </w:r>
            <w:r w:rsidRPr="0069304A">
              <w:rPr>
                <w:rFonts w:ascii="Arial" w:hAnsi="Arial" w:cs="Arial"/>
                <w:b/>
                <w:color w:val="000000" w:themeColor="text1"/>
                <w:sz w:val="18"/>
                <w:szCs w:val="18"/>
                <w:lang w:val="en-US"/>
              </w:rPr>
              <w:t>(RESOLVE trial)</w:t>
            </w:r>
          </w:p>
        </w:tc>
        <w:tc>
          <w:tcPr>
            <w:tcW w:w="1275" w:type="dxa"/>
          </w:tcPr>
          <w:p w14:paraId="56FB90EE"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4</w:t>
            </w:r>
          </w:p>
        </w:tc>
        <w:tc>
          <w:tcPr>
            <w:tcW w:w="1276" w:type="dxa"/>
          </w:tcPr>
          <w:p w14:paraId="0BF3E084"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he Netherlands</w:t>
            </w:r>
          </w:p>
        </w:tc>
        <w:tc>
          <w:tcPr>
            <w:tcW w:w="992" w:type="dxa"/>
          </w:tcPr>
          <w:p w14:paraId="25F8EA91"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43</w:t>
            </w:r>
          </w:p>
        </w:tc>
        <w:tc>
          <w:tcPr>
            <w:tcW w:w="3402" w:type="dxa"/>
          </w:tcPr>
          <w:p w14:paraId="594B8282"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nreotide (somatostatin analog)</w:t>
            </w:r>
          </w:p>
        </w:tc>
        <w:tc>
          <w:tcPr>
            <w:tcW w:w="1843" w:type="dxa"/>
          </w:tcPr>
          <w:p w14:paraId="40DA9A28"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EQ-5D</w:t>
            </w:r>
          </w:p>
        </w:tc>
        <w:tc>
          <w:tcPr>
            <w:tcW w:w="2126" w:type="dxa"/>
          </w:tcPr>
          <w:p w14:paraId="1D58BDB6"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w:t>
            </w:r>
          </w:p>
        </w:tc>
      </w:tr>
      <w:tr w:rsidR="00D901CF" w:rsidRPr="0069304A" w14:paraId="6300132D" w14:textId="77777777" w:rsidTr="00C121F4">
        <w:tc>
          <w:tcPr>
            <w:tcW w:w="2269" w:type="dxa"/>
          </w:tcPr>
          <w:p w14:paraId="59BD76EB" w14:textId="3E2C0496"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Gustafsson 2003</w:t>
            </w:r>
            <w:r w:rsidRPr="0069304A">
              <w:rPr>
                <w:rFonts w:ascii="Arial" w:hAnsi="Arial" w:cs="Arial"/>
                <w:b/>
                <w:color w:val="000000" w:themeColor="text1"/>
                <w:sz w:val="18"/>
                <w:szCs w:val="18"/>
                <w:lang w:val="en-US"/>
              </w:rPr>
              <w:fldChar w:fldCharType="begin">
                <w:fldData xml:space="preserve">PEVuZE5vdGU+PENpdGU+PEF1dGhvcj5HdXN0YWZzc29uPC9BdXRob3I+PFllYXI+MjAwMzwvWWVh
cj48UmVjTnVtPjQ4NzY8L1JlY051bT48RGlzcGxheVRleHQ+WzUwXTwvRGlzcGxheVRleHQ+PHJl
Y29yZD48cmVjLW51bWJlcj40ODc2PC9yZWMtbnVtYmVyPjxmb3JlaWduLWtleXM+PGtleSBhcHA9
IkVOIiBkYi1pZD0iOXYyZTBycDl0ZnZzcjFlenpwcXhlcGQ5czBhZnp3OXZkc3M5IiB0aW1lc3Rh
bXA9IjE1ODE5ODI3NTIiPjQ4NzY8L2tleT48L2ZvcmVpZ24ta2V5cz48cmVmLXR5cGUgbmFtZT0i
Sm91cm5hbCBBcnRpY2xlIj4xNzwvcmVmLXR5cGU+PGNvbnRyaWJ1dG9ycz48YXV0aG9ycz48YXV0
aG9yPkd1c3RhZnNzb24sIEIuIEkuPC9hdXRob3I+PGF1dGhvcj5GcmltYW4sIFMuPC9hdXRob3I+
PGF1dGhvcj5Nam9ybnN0ZWR0LCBMLjwvYXV0aG9yPjxhdXRob3I+T2xhdXNzb24sIE0uPC9hdXRo
b3I+PGF1dGhvcj5CYWNrbWFuLCBMLjwvYXV0aG9yPjwvYXV0aG9ycz48L2NvbnRyaWJ1dG9ycz48
YXV0aC1hZGRyZXNzPihHdXN0YWZzc29uLCBGcmltYW4sIE1qb3Juc3RlZHQsIE9sYXVzc29uLCBC
YWNrbWFuKSBUcmFuc3BsYW50LiBhbmQgTGl2ZXIgU3VyZ2VyeSBVbml0LCBEZXBhcnRtZW50IG9m
IFN1cmdlcnksIFNhaGxncmVuc2thIFVuaXZlcnNpdHkgSG9zcGl0YWwsIEdvdGVib3JnLCBTd2Vk
ZW4gKEd1c3RhZnNzb24pIFRyYW5zcGxhbnQuIGFuZCBMaXZlciBTdXJnZXJ5IFVuaXQsIERlcGFy
dG1lbnQgb2YgU3VyZ2VyeSwgU2FobGdyZW5za2EgVW5pdmVyc2l0eSBIb3NwaXRhbCwgUy00MTMg
NDUgR290ZWJvcmcsIFN3ZWRlbiYjeEQ7Qi5JLiBHdXN0YWZzc29uLCBUcmFuc3BsYW50LiBhbmQg
TGl2ZXIgU3VyZ2VyeSBVbml0LCBEZXBhcnRtZW50IG9mIFN1cmdlcnksIFNhaGxncmVuc2thIFVu
aXZlcnNpdHkgSG9zcGl0YWwsIFMtNDEzIDQ1IEdvdGVib3JnLCBTd2VkZW4uIEUtbWFpbDogYmVu
Z3QuZ3VzdGFmc3NvbkBzdXJnZXJ5Lmd1LnNlPC9hdXRoLWFkZHJlc3M+PHRpdGxlcz48dGl0bGU+
TGl2ZXIgdHJhbnNwbGFudGF0aW9uIGZvciBwb2x5Y3lzdGljIGxpdmVyIGRpc2Vhc2UgLSBJbmRp
Y2F0aW9ucyBhbmQgb3V0Y29tZTwvdGl0bGU+PHNlY29uZGFyeS10aXRsZT5UcmFuc3BsYW50YXRp
b24gUHJvY2VlZGluZ3M8L3NlY29uZGFyeS10aXRsZT48L3RpdGxlcz48cGVyaW9kaWNhbD48ZnVs
bC10aXRsZT5UcmFuc3BsYW50YXRpb24gUHJvY2VlZGluZ3M8L2Z1bGwtdGl0bGU+PGFiYnItMT5U
cmFuc3BsYW50IFByb2M8L2FiYnItMT48L3BlcmlvZGljYWw+PHBhZ2VzPjgxMy04MTQ8L3BhZ2Vz
Pjx2b2x1bWU+MzU8L3ZvbHVtZT48bnVtYmVyPjI8L251bWJlcj48a2V5d29yZHM+PGtleXdvcmQ+
YWR1bHQ8L2tleXdvcmQ+PGtleXdvcmQ+YW5vcmV4aWE8L2tleXdvcmQ+PGtleXdvcmQ+YXV0b3Nv
bWFsIGRvbWluYW50IGRpc29yZGVyPC9rZXl3b3JkPjxrZXl3b3JkPmJsZWVkaW5nL2NvIFtDb21w
bGljYXRpb25dPC9rZXl3b3JkPjxrZXl3b3JkPmJsb29kIHRyYW5zZnVzaW9uPC9rZXl3b3JkPjxr
ZXl3b3JkPmNhdGhldGVyPC9rZXl3b3JkPjxrZXl3b3JkPmNlcmVicmFsIGJsaW5kbmVzcy9jbyBb
Q29tcGxpY2F0aW9uXTwva2V5d29yZD48a2V5d29yZD5jbGluaWNhbCBhcnRpY2xlPC9rZXl3b3Jk
PjxrZXl3b3JkPmNvbmZlcmVuY2UgcGFwZXI8L2tleXdvcmQ+PGtleXdvcmQ+Y29udHJvbGxlZCBz
dHVkeTwva2V5d29yZD48a2V5d29yZD5jcmVhdGluaW5lIGJsb29kIGxldmVsPC9rZXl3b3JkPjxr
ZXl3b3JkPmRpc2Vhc2UgYXNzb2NpYXRpb248L2tleXdvcmQ+PGtleXdvcmQ+ZHlzcG5lYTwva2V5
d29yZD48a2V5d29yZD5mZW1hbGU8L2tleXdvcmQ+PGtleXdvcmQ+ZmVuZXN0cmF0aW9uPC9rZXl3
b3JkPjxrZXl3b3JkPmZvbGxvdyB1cDwva2V5d29yZD48a2V5d29yZD5nbG9tZXJ1bHVzIGZpbHRy
YXRpb24gcmF0ZTwva2V5d29yZD48a2V5d29yZD5ncmFmdCBzdXJ2aXZhbDwva2V5d29yZD48a2V5
d29yZD5oZWFydCBhcnJlc3QvZXQgW0V0aW9sb2d5XTwva2V5d29yZD48a2V5d29yZD5oZW1hdG90
aG9yYXgvZXQgW0V0aW9sb2d5XTwva2V5d29yZD48a2V5d29yZD5oZW1vZGlhbHlzaXM8L2tleXdv
cmQ+PGtleXdvcmQ+aGVwYXRpYyBhcnRlcnk8L2tleXdvcmQ+PGtleXdvcmQ+aGVwYXRpdGlzPC9r
ZXl3b3JkPjxrZXl3b3JkPmhlcGF0b21lZ2FseTwva2V5d29yZD48a2V5d29yZD5odW1hbjwva2V5
d29yZD48a2V5d29yZD5odW1hbiB0aXNzdWU8L2tleXdvcmQ+PGtleXdvcmQ+aHlwZXJ0ZW5zaW9u
L2R0IFtEcnVnIFRoZXJhcHldPC9rZXl3b3JkPjxrZXl3b3JkPmltbXVub3N1cHByZXNzaXZlIHRy
ZWF0bWVudDwva2V5d29yZD48a2V5d29yZD5raWRuZXkgcG9seWN5c3RpYyBkaXNlYXNlPC9rZXl3
b3JkPjxrZXl3b3JkPmtpZG5leSB0cmFuc3BsYW50YXRpb248L2tleXdvcmQ+PGtleXdvcmQ+bGl2
ZXIgZnVuY3Rpb248L2tleXdvcmQ+PGtleXdvcmQ+bGl2ZXIgZ3JhZnQ8L2tleXdvcmQ+PGtleXdv
cmQ+bGl2ZXIgcG9seWN5c3RpYyBkaXNlYXNlL3N1IFtTdXJnZXJ5XTwva2V5d29yZD48a2V5d29y
ZD5saXZlciByZXNlY3Rpb248L2tleXdvcmQ+PGtleXdvcmQ+bGl2ZXIgdHJhbnNwbGFudGF0aW9u
PC9rZXl3b3JkPjxrZXl3b3JkPm1hbGU8L2tleXdvcmQ+PGtleXdvcmQ+bWFsbnV0cml0aW9uPC9r
ZXl3b3JkPjxrZXl3b3JkPm1vcmJpZGl0eTwva2V5d29yZD48a2V5d29yZD5tb3J0YWxpdHk8L2tl
eXdvcmQ+PGtleXdvcmQ+b3BlcmF0aW9uIGR1cmF0aW9uPC9rZXl3b3JkPjxrZXl3b3JkPnBlcmN1
dGFuZW91cyBkcmFpbmFnZTwva2V5d29yZD48a2V5d29yZD5wb3N0b3BlcmF0aXZlIGNvbXBsaWNh
dGlvbjwva2V5d29yZD48a2V5d29yZD5wcmlvcml0eSBqb3VybmFsPC9rZXl3b3JkPjxrZXl3b3Jk
PnF1YWxpdHkgb2YgbGlmZTwva2V5d29yZD48a2V5d29yZD5zY2xlcm90aGVyYXB5PC9rZXl3b3Jk
PjxrZXl3b3JkPnNob2NrL2V0IFtFdGlvbG9neV08L2tleXdvcmQ+PGtleXdvcmQ+c3VyZ2ljYWwg
dGVjaG5pcXVlPC9rZXl3b3JkPjxrZXl3b3JkPnRocm9tYm9zaXMvY28gW0NvbXBsaWNhdGlvbl08
L2tleXdvcmQ+PGtleXdvcmQ+dHJlYXRtZW50IG91dGNvbWU8L2tleXdvcmQ+PGtleXdvcmQ+YW50
aWh5cGVydGVuc2l2ZSBhZ2VudC9kdCBbRHJ1ZyBUaGVyYXB5XTwva2V5d29yZD48a2V5d29yZD5h
bnRpaHlwZXJ0ZW5zaXZlIGFnZW50L3BkIFtQaGFybWFjb2xvZ3ldPC9rZXl3b3JkPjxrZXl3b3Jk
PmF6YXRoaW9wcmluZS9jYiBbRHJ1ZyBDb21iaW5hdGlvbl08L2tleXdvcmQ+PGtleXdvcmQ+YXph
dGhpb3ByaW5lL2R0IFtEcnVnIFRoZXJhcHldPC9rZXl3b3JkPjxrZXl3b3JkPmF6YXRoaW9wcmlu
ZS9wZCBbUGhhcm1hY29sb2d5XTwva2V5d29yZD48a2V5d29yZD5iaWxpcnViaW4vZWMgW0VuZG9n
ZW5vdXMgQ29tcG91bmRdPC9rZXl3b3JkPjxrZXl3b3JkPmN5Y2xvc3BvcmluIEEvY2IgW0RydWcg
Q29tYmluYXRpb25dPC9rZXl3b3JkPjxrZXl3b3JkPmN5Y2xvc3BvcmluIEEvZHQgW0RydWcgVGhl
cmFweV08L2tleXdvcmQ+PGtleXdvcmQ+Y3ljbG9zcG9yaW4gQS9wZCBbUGhhcm1hY29sb2d5XTwv
a2V5d29yZD48a2V5d29yZD5pbW11bm9zdXBwcmVzc2l2ZSBhZ2VudC9jYiBbRHJ1ZyBDb21iaW5h
dGlvbl08L2tleXdvcmQ+PGtleXdvcmQ+aW1tdW5vc3VwcHJlc3NpdmUgYWdlbnQvZHQgW0RydWcg
VGhlcmFweV08L2tleXdvcmQ+PGtleXdvcmQ+aW1tdW5vc3VwcHJlc3NpdmUgYWdlbnQvcGQgW1Bo
YXJtYWNvbG9neV08L2tleXdvcmQ+PGtleXdvcmQ+bXljb3BoZW5vbGljIGFjaWQgMiBtb3JwaG9s
aW5vZXRoeWwgZXN0ZXIvY2IgW0RydWcgQ29tYmluYXRpb25dPC9rZXl3b3JkPjxrZXl3b3JkPm15
Y29waGVub2xpYyBhY2lkIDIgbW9ycGhvbGlub2V0aHlsIGVzdGVyL2R0IFtEcnVnIFRoZXJhcHld
PC9rZXl3b3JkPjxrZXl3b3JkPm15Y29waGVub2xpYyBhY2lkIDIgbW9ycGhvbGlub2V0aHlsIGVz
dGVyL3BkIFtQaGFybWFjb2xvZ3ldPC9rZXl3b3JkPjxrZXl3b3JkPnByZWRuaXNvbG9uZS9jYiBb
RHJ1ZyBDb21iaW5hdGlvbl08L2tleXdvcmQ+PGtleXdvcmQ+cHJlZG5pc29sb25lL2R0IFtEcnVn
IFRoZXJhcHldPC9rZXl3b3JkPjxrZXl3b3JkPnByZWRuaXNvbG9uZS9wZCBbUGhhcm1hY29sb2d5
XTwva2V5d29yZD48a2V5d29yZD5wcm90aHJvbWJpbi9lYyBbRW5kb2dlbm91cyBDb21wb3VuZF08
L2tleXdvcmQ+PGtleXdvcmQ+c2VydW0gYWxidW1pbi9lYyBbRW5kb2dlbm91cyBDb21wb3VuZF08
L2tleXdvcmQ+PGtleXdvcmQ+dGFjcm9saW11cy9jYiBbRHJ1ZyBDb21iaW5hdGlvbl08L2tleXdv
cmQ+PGtleXdvcmQ+dGFjcm9saW11cy9kdCBbRHJ1ZyBUaGVyYXB5XTwva2V5d29yZD48a2V5d29y
ZD50YWNyb2xpbXVzL3BkIFtQaGFybWFjb2xvZ3ldPC9rZXl3b3JkPjwva2V5d29yZHM+PGRhdGVz
Pjx5ZWFyPjIwMDM8L3llYXI+PHB1Yi1kYXRlcz48ZGF0ZT5NYXJjaDwvZGF0ZT48L3B1Yi1kYXRl
cz48L2RhdGVzPjxpc2JuPjAwNDEtMTM0NTwvaXNibj48YWNjZXNzaW9uLW51bT4zNjMzODE3MDwv
YWNjZXNzaW9uLW51bT48d29yay10eXBlPkNvbmZlcmVuY2UgUGFwZXI8L3dvcmstdHlwZT48dXJs
cz48cmVsYXRlZC11cmxzPjx1cmw+aHR0cHM6Ly9hY3MuaGNuLmNvbS5hdT9hY2M9MzY0MjImYW1w
O3VybD1odHRwOi8vb3ZpZHNwLm92aWQuY29tL292aWR3ZWIuY2dpP1Q9SlMmYW1wO0NTQz1ZJmFt
cDtORVdTPU4mYW1wO1BBR0U9ZnVsbHRleHQmYW1wO0Q9ZW1lZDgmYW1wO0FOPTM2MzM4MTcwPC91
cmw+PHVybD5odHRwczovL3BkZi5zY2llbmNlZGlyZWN0YXNzZXRzLmNvbS8yNzE5NzIvMS1zMi4w
LVMwMDQxMTM0NTAwWDAwNjA3LzEtczIuMC1TMDA0MTEzNDUwMzAwMDgxMi9tYWluLnBkZj9YLUFt
ei1TZWN1cml0eS1Ub2tlbj1JUW9KYjNKcFoybHVYMlZqRUtmJTJGJTJGJTJGJTJGJTJGJTJGJTJG
JTJGJTJGJTJGd0VhQ1hWekxXVmhjM1F0TVNKSE1FVUNJUUMxbDVlQXhQJTJCcnVMMVYxeE9PbHk2
VHFWZHZjZGhxcWllUzVCZmRRUjdsZHdJZ2MlMkZQMlhWQ0EyRHMlMkJ2QmpjOUNuUmFpVWtObUt1
ajFGMW8lMkIwb2tMM0tWTUlxdlFNSW9QJTJGJTJGJTJGJTJGJTJGJTJGJTJGJTJGJTJGJTJGQVJB
Q0dnd3dOVGt3TURNMU5EWTROalVpRE9OUzJyRHdOWWd2Rmt6MUp5cVJBNUFSWWwzY0lib1VqeFIy
JTJCZjVjUUlFczFNYTAxelIzQ2dJa29Mbk9JTjJ0eFdHZmZrJTJGcW4lMkZsWTBMaDV3Qmtkbm9x
dUNLY0N3VDNWQ0VVdXF6bGdBZDYwSWJTMiUyRiUyQkQlMkJHUEU1R0FkNnh6eGdnandwdVlFUnFq
YlJLcXhRaW53S0tmdmVqUjdFMUElMkI0aFM5eGxVQ2I3N1liOGpveldkMiUyQmhrZW9mOXdVblFn
SGZ0NkJ0d011d2IlMkJTeFZybHBUUU5uaTNoVzh2TXFiYzhob2haR2J4emhVTkdDZFVzTCUyQlo5
U25DU1c0NExNZjM2SEFia1Z5WEsxQ2hpRTRqZTJSUXpwbnNqcHIyb1V1UHM3SFN4ZzBoNldkNWMw
b2duTWZHU051TUI5WFRUcmoxJTJCMWQ1eDBCSlFNUGVsV3VJdGtGd3ZEOGVzdzhtcmhFcmlhUDZM
NmpWcVFKJTJGTHhMUnN6MnclMkIyJTJCUFQ2aGMlMkZ5OExjNGlQRzl6TDBwVHJTcVBjZkdjNkJn
RWc5JTJCdCUyQnhyRFFBaUhVdXF4YW5QNiUyQllPOURuSnU3YkglMkZSZyUyQkpwdzIlMkZMa1pG
dyUyRngwYXBzdUdueWlodmVLSU5jUHZrJTJCZjg4cHJKNnZUN3ZxN0k1bjhBbzB6dEx1RjNqYm9z
TWpIUnI3JTJGWjE0Q0ltbjFGR1luN2dWVmlwWXUxSXpTVGlUNmxPVVklMkJlVXAwNWo1a2x4VTht
TU1IQTl2TUZPdXNCeE1GYk96R0RGRmplRXhhMHklMkYwMlhpcWVvMTNoUURGaGZjc05Ib2RnOGU4
NXFkaDJ5UEZFaDI4TURMb3pEMlZlZHp6YjAlMkZrSnpMVVE1JTJCNXBPYW9sOHFFNHcwNGlpVHlM
a0c2VkslMkYwRmlMVnYlMkJ4M3lMZjVWb2VXam9MTENHMnd1azlkS2dFYWI4ZmltWlpHM0FhVkp4
NHNGUkNKWXN5NlNua1FHcklrc1dQcWclMkZkdUNUejJPZCUyRnZpSTF5ZzRuRHdXZlY2bjlJOWRv
WFNEMGMlMkZlT2FNQlRPWVRqMDhkRHN1MGRTTWVKSCUyQmdwJTJGJTJCeG10d2VSNzBuQSUyRmVT
Y2lCd1RPNnN5JTJCV3phanNoblNUczF5TEdxbEh4VHRDZzB0YVdqRDRtdDlvejhmZE1LMWFOc2Vq
VHE0UTFlY1ZzZyUzRCUzRCZhbXA7WC1BbXotQWxnb3JpdGhtPUFXUzQtSE1BQy1TSEEyNTYmYW1w
O1gtQW16LURhdGU9MjAyMDAzMjdUMDc0MDExWiZhbXA7WC1BbXotU2lnbmVkSGVhZGVycz1ob3N0
JmFtcDtYLUFtei1FeHBpcmVzPTMwMCZhbXA7WC1BbXotQ3JlZGVudGlhbD1BU0lBUTNQSENWVFlU
S1ZRRzU1NyUyRjIwMjAwMzI3JTJGdXMtZWFzdC0xJTJGczMlMkZhd3M0X3JlcXVlc3QmYW1wO1gt
QW16LVNpZ25hdHVyZT02MjUzYzk0ZDkzYjUzZTE3MmUxMTdhNTQ3N2NjNDBiMGE3ZDM5ZGFmMTE0
YWU0ZWI1NzViMTZhMWI0ZGY2ODEwJmFtcDtoYXNoPWM0YTM4YWY1MDRmZjIyNWQ1YzE5ZTUxNmQ1
ZDcyMDdlZDg2ZTVjNGZmY2E0YzYwZWZmZTg4ODAzYTY5MDhiMDgmYW1wO2hvc3Q9NjgwNDJjOTQz
NTkxMDEzYWMyYjI0MzBhODliMjcwZjZhZjJjNzZkOGRmZDA4NmEwNzE3NmFmZTdjNzZjMmM2MSZh
bXA7cGlpPVMwMDQxMTM0NTAzMDAwODEyJmFtcDt0aWQ9c3BkZi0yZGI5ZDVlYi05MDVjLTQyZDIt
OGI4YS1iNmNiMTE1YjViNjUmYW1wO3NpZD01NDkyM2ZjMDM2YjQwNjRlNjA5YTMyYjI1YTU4Njg5
OWMxMmJneHJxYSZhbXA7dHlwZT1jbGllbnQ8L3VybD48L3JlbGF0ZWQtdXJscz48L3VybHM+PGVs
ZWN0cm9uaWMtcmVzb3VyY2UtbnVtPmh0dHA6Ly9keC5kb2kub3JnLzEwLjEwMTYvUzAwNDEtMTM0
NSUyODAzJTI5MDAwODEtMj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HdXN0YWZzc29uPC9BdXRob3I+PFllYXI+MjAwMzwvWWVh
cj48UmVjTnVtPjQ4NzY8L1JlY051bT48RGlzcGxheVRleHQ+WzUwXTwvRGlzcGxheVRleHQ+PHJl
Y29yZD48cmVjLW51bWJlcj40ODc2PC9yZWMtbnVtYmVyPjxmb3JlaWduLWtleXM+PGtleSBhcHA9
IkVOIiBkYi1pZD0iOXYyZTBycDl0ZnZzcjFlenpwcXhlcGQ5czBhZnp3OXZkc3M5IiB0aW1lc3Rh
bXA9IjE1ODE5ODI3NTIiPjQ4NzY8L2tleT48L2ZvcmVpZ24ta2V5cz48cmVmLXR5cGUgbmFtZT0i
Sm91cm5hbCBBcnRpY2xlIj4xNzwvcmVmLXR5cGU+PGNvbnRyaWJ1dG9ycz48YXV0aG9ycz48YXV0
aG9yPkd1c3RhZnNzb24sIEIuIEkuPC9hdXRob3I+PGF1dGhvcj5GcmltYW4sIFMuPC9hdXRob3I+
PGF1dGhvcj5Nam9ybnN0ZWR0LCBMLjwvYXV0aG9yPjxhdXRob3I+T2xhdXNzb24sIE0uPC9hdXRo
b3I+PGF1dGhvcj5CYWNrbWFuLCBMLjwvYXV0aG9yPjwvYXV0aG9ycz48L2NvbnRyaWJ1dG9ycz48
YXV0aC1hZGRyZXNzPihHdXN0YWZzc29uLCBGcmltYW4sIE1qb3Juc3RlZHQsIE9sYXVzc29uLCBC
YWNrbWFuKSBUcmFuc3BsYW50LiBhbmQgTGl2ZXIgU3VyZ2VyeSBVbml0LCBEZXBhcnRtZW50IG9m
IFN1cmdlcnksIFNhaGxncmVuc2thIFVuaXZlcnNpdHkgSG9zcGl0YWwsIEdvdGVib3JnLCBTd2Vk
ZW4gKEd1c3RhZnNzb24pIFRyYW5zcGxhbnQuIGFuZCBMaXZlciBTdXJnZXJ5IFVuaXQsIERlcGFy
dG1lbnQgb2YgU3VyZ2VyeSwgU2FobGdyZW5za2EgVW5pdmVyc2l0eSBIb3NwaXRhbCwgUy00MTMg
NDUgR290ZWJvcmcsIFN3ZWRlbiYjeEQ7Qi5JLiBHdXN0YWZzc29uLCBUcmFuc3BsYW50LiBhbmQg
TGl2ZXIgU3VyZ2VyeSBVbml0LCBEZXBhcnRtZW50IG9mIFN1cmdlcnksIFNhaGxncmVuc2thIFVu
aXZlcnNpdHkgSG9zcGl0YWwsIFMtNDEzIDQ1IEdvdGVib3JnLCBTd2VkZW4uIEUtbWFpbDogYmVu
Z3QuZ3VzdGFmc3NvbkBzdXJnZXJ5Lmd1LnNlPC9hdXRoLWFkZHJlc3M+PHRpdGxlcz48dGl0bGU+
TGl2ZXIgdHJhbnNwbGFudGF0aW9uIGZvciBwb2x5Y3lzdGljIGxpdmVyIGRpc2Vhc2UgLSBJbmRp
Y2F0aW9ucyBhbmQgb3V0Y29tZTwvdGl0bGU+PHNlY29uZGFyeS10aXRsZT5UcmFuc3BsYW50YXRp
b24gUHJvY2VlZGluZ3M8L3NlY29uZGFyeS10aXRsZT48L3RpdGxlcz48cGVyaW9kaWNhbD48ZnVs
bC10aXRsZT5UcmFuc3BsYW50YXRpb24gUHJvY2VlZGluZ3M8L2Z1bGwtdGl0bGU+PGFiYnItMT5U
cmFuc3BsYW50IFByb2M8L2FiYnItMT48L3BlcmlvZGljYWw+PHBhZ2VzPjgxMy04MTQ8L3BhZ2Vz
Pjx2b2x1bWU+MzU8L3ZvbHVtZT48bnVtYmVyPjI8L251bWJlcj48a2V5d29yZHM+PGtleXdvcmQ+
YWR1bHQ8L2tleXdvcmQ+PGtleXdvcmQ+YW5vcmV4aWE8L2tleXdvcmQ+PGtleXdvcmQ+YXV0b3Nv
bWFsIGRvbWluYW50IGRpc29yZGVyPC9rZXl3b3JkPjxrZXl3b3JkPmJsZWVkaW5nL2NvIFtDb21w
bGljYXRpb25dPC9rZXl3b3JkPjxrZXl3b3JkPmJsb29kIHRyYW5zZnVzaW9uPC9rZXl3b3JkPjxr
ZXl3b3JkPmNhdGhldGVyPC9rZXl3b3JkPjxrZXl3b3JkPmNlcmVicmFsIGJsaW5kbmVzcy9jbyBb
Q29tcGxpY2F0aW9uXTwva2V5d29yZD48a2V5d29yZD5jbGluaWNhbCBhcnRpY2xlPC9rZXl3b3Jk
PjxrZXl3b3JkPmNvbmZlcmVuY2UgcGFwZXI8L2tleXdvcmQ+PGtleXdvcmQ+Y29udHJvbGxlZCBz
dHVkeTwva2V5d29yZD48a2V5d29yZD5jcmVhdGluaW5lIGJsb29kIGxldmVsPC9rZXl3b3JkPjxr
ZXl3b3JkPmRpc2Vhc2UgYXNzb2NpYXRpb248L2tleXdvcmQ+PGtleXdvcmQ+ZHlzcG5lYTwva2V5
d29yZD48a2V5d29yZD5mZW1hbGU8L2tleXdvcmQ+PGtleXdvcmQ+ZmVuZXN0cmF0aW9uPC9rZXl3
b3JkPjxrZXl3b3JkPmZvbGxvdyB1cDwva2V5d29yZD48a2V5d29yZD5nbG9tZXJ1bHVzIGZpbHRy
YXRpb24gcmF0ZTwva2V5d29yZD48a2V5d29yZD5ncmFmdCBzdXJ2aXZhbDwva2V5d29yZD48a2V5
d29yZD5oZWFydCBhcnJlc3QvZXQgW0V0aW9sb2d5XTwva2V5d29yZD48a2V5d29yZD5oZW1hdG90
aG9yYXgvZXQgW0V0aW9sb2d5XTwva2V5d29yZD48a2V5d29yZD5oZW1vZGlhbHlzaXM8L2tleXdv
cmQ+PGtleXdvcmQ+aGVwYXRpYyBhcnRlcnk8L2tleXdvcmQ+PGtleXdvcmQ+aGVwYXRpdGlzPC9r
ZXl3b3JkPjxrZXl3b3JkPmhlcGF0b21lZ2FseTwva2V5d29yZD48a2V5d29yZD5odW1hbjwva2V5
d29yZD48a2V5d29yZD5odW1hbiB0aXNzdWU8L2tleXdvcmQ+PGtleXdvcmQ+aHlwZXJ0ZW5zaW9u
L2R0IFtEcnVnIFRoZXJhcHldPC9rZXl3b3JkPjxrZXl3b3JkPmltbXVub3N1cHByZXNzaXZlIHRy
ZWF0bWVudDwva2V5d29yZD48a2V5d29yZD5raWRuZXkgcG9seWN5c3RpYyBkaXNlYXNlPC9rZXl3
b3JkPjxrZXl3b3JkPmtpZG5leSB0cmFuc3BsYW50YXRpb248L2tleXdvcmQ+PGtleXdvcmQ+bGl2
ZXIgZnVuY3Rpb248L2tleXdvcmQ+PGtleXdvcmQ+bGl2ZXIgZ3JhZnQ8L2tleXdvcmQ+PGtleXdv
cmQ+bGl2ZXIgcG9seWN5c3RpYyBkaXNlYXNlL3N1IFtTdXJnZXJ5XTwva2V5d29yZD48a2V5d29y
ZD5saXZlciByZXNlY3Rpb248L2tleXdvcmQ+PGtleXdvcmQ+bGl2ZXIgdHJhbnNwbGFudGF0aW9u
PC9rZXl3b3JkPjxrZXl3b3JkPm1hbGU8L2tleXdvcmQ+PGtleXdvcmQ+bWFsbnV0cml0aW9uPC9r
ZXl3b3JkPjxrZXl3b3JkPm1vcmJpZGl0eTwva2V5d29yZD48a2V5d29yZD5tb3J0YWxpdHk8L2tl
eXdvcmQ+PGtleXdvcmQ+b3BlcmF0aW9uIGR1cmF0aW9uPC9rZXl3b3JkPjxrZXl3b3JkPnBlcmN1
dGFuZW91cyBkcmFpbmFnZTwva2V5d29yZD48a2V5d29yZD5wb3N0b3BlcmF0aXZlIGNvbXBsaWNh
dGlvbjwva2V5d29yZD48a2V5d29yZD5wcmlvcml0eSBqb3VybmFsPC9rZXl3b3JkPjxrZXl3b3Jk
PnF1YWxpdHkgb2YgbGlmZTwva2V5d29yZD48a2V5d29yZD5zY2xlcm90aGVyYXB5PC9rZXl3b3Jk
PjxrZXl3b3JkPnNob2NrL2V0IFtFdGlvbG9neV08L2tleXdvcmQ+PGtleXdvcmQ+c3VyZ2ljYWwg
dGVjaG5pcXVlPC9rZXl3b3JkPjxrZXl3b3JkPnRocm9tYm9zaXMvY28gW0NvbXBsaWNhdGlvbl08
L2tleXdvcmQ+PGtleXdvcmQ+dHJlYXRtZW50IG91dGNvbWU8L2tleXdvcmQ+PGtleXdvcmQ+YW50
aWh5cGVydGVuc2l2ZSBhZ2VudC9kdCBbRHJ1ZyBUaGVyYXB5XTwva2V5d29yZD48a2V5d29yZD5h
bnRpaHlwZXJ0ZW5zaXZlIGFnZW50L3BkIFtQaGFybWFjb2xvZ3ldPC9rZXl3b3JkPjxrZXl3b3Jk
PmF6YXRoaW9wcmluZS9jYiBbRHJ1ZyBDb21iaW5hdGlvbl08L2tleXdvcmQ+PGtleXdvcmQ+YXph
dGhpb3ByaW5lL2R0IFtEcnVnIFRoZXJhcHldPC9rZXl3b3JkPjxrZXl3b3JkPmF6YXRoaW9wcmlu
ZS9wZCBbUGhhcm1hY29sb2d5XTwva2V5d29yZD48a2V5d29yZD5iaWxpcnViaW4vZWMgW0VuZG9n
ZW5vdXMgQ29tcG91bmRdPC9rZXl3b3JkPjxrZXl3b3JkPmN5Y2xvc3BvcmluIEEvY2IgW0RydWcg
Q29tYmluYXRpb25dPC9rZXl3b3JkPjxrZXl3b3JkPmN5Y2xvc3BvcmluIEEvZHQgW0RydWcgVGhl
cmFweV08L2tleXdvcmQ+PGtleXdvcmQ+Y3ljbG9zcG9yaW4gQS9wZCBbUGhhcm1hY29sb2d5XTwv
a2V5d29yZD48a2V5d29yZD5pbW11bm9zdXBwcmVzc2l2ZSBhZ2VudC9jYiBbRHJ1ZyBDb21iaW5h
dGlvbl08L2tleXdvcmQ+PGtleXdvcmQ+aW1tdW5vc3VwcHJlc3NpdmUgYWdlbnQvZHQgW0RydWcg
VGhlcmFweV08L2tleXdvcmQ+PGtleXdvcmQ+aW1tdW5vc3VwcHJlc3NpdmUgYWdlbnQvcGQgW1Bo
YXJtYWNvbG9neV08L2tleXdvcmQ+PGtleXdvcmQ+bXljb3BoZW5vbGljIGFjaWQgMiBtb3JwaG9s
aW5vZXRoeWwgZXN0ZXIvY2IgW0RydWcgQ29tYmluYXRpb25dPC9rZXl3b3JkPjxrZXl3b3JkPm15
Y29waGVub2xpYyBhY2lkIDIgbW9ycGhvbGlub2V0aHlsIGVzdGVyL2R0IFtEcnVnIFRoZXJhcHld
PC9rZXl3b3JkPjxrZXl3b3JkPm15Y29waGVub2xpYyBhY2lkIDIgbW9ycGhvbGlub2V0aHlsIGVz
dGVyL3BkIFtQaGFybWFjb2xvZ3ldPC9rZXl3b3JkPjxrZXl3b3JkPnByZWRuaXNvbG9uZS9jYiBb
RHJ1ZyBDb21iaW5hdGlvbl08L2tleXdvcmQ+PGtleXdvcmQ+cHJlZG5pc29sb25lL2R0IFtEcnVn
IFRoZXJhcHldPC9rZXl3b3JkPjxrZXl3b3JkPnByZWRuaXNvbG9uZS9wZCBbUGhhcm1hY29sb2d5
XTwva2V5d29yZD48a2V5d29yZD5wcm90aHJvbWJpbi9lYyBbRW5kb2dlbm91cyBDb21wb3VuZF08
L2tleXdvcmQ+PGtleXdvcmQ+c2VydW0gYWxidW1pbi9lYyBbRW5kb2dlbm91cyBDb21wb3VuZF08
L2tleXdvcmQ+PGtleXdvcmQ+dGFjcm9saW11cy9jYiBbRHJ1ZyBDb21iaW5hdGlvbl08L2tleXdv
cmQ+PGtleXdvcmQ+dGFjcm9saW11cy9kdCBbRHJ1ZyBUaGVyYXB5XTwva2V5d29yZD48a2V5d29y
ZD50YWNyb2xpbXVzL3BkIFtQaGFybWFjb2xvZ3ldPC9rZXl3b3JkPjwva2V5d29yZHM+PGRhdGVz
Pjx5ZWFyPjIwMDM8L3llYXI+PHB1Yi1kYXRlcz48ZGF0ZT5NYXJjaDwvZGF0ZT48L3B1Yi1kYXRl
cz48L2RhdGVzPjxpc2JuPjAwNDEtMTM0NTwvaXNibj48YWNjZXNzaW9uLW51bT4zNjMzODE3MDwv
YWNjZXNzaW9uLW51bT48d29yay10eXBlPkNvbmZlcmVuY2UgUGFwZXI8L3dvcmstdHlwZT48dXJs
cz48cmVsYXRlZC11cmxzPjx1cmw+aHR0cHM6Ly9hY3MuaGNuLmNvbS5hdT9hY2M9MzY0MjImYW1w
O3VybD1odHRwOi8vb3ZpZHNwLm92aWQuY29tL292aWR3ZWIuY2dpP1Q9SlMmYW1wO0NTQz1ZJmFt
cDtORVdTPU4mYW1wO1BBR0U9ZnVsbHRleHQmYW1wO0Q9ZW1lZDgmYW1wO0FOPTM2MzM4MTcwPC91
cmw+PHVybD5odHRwczovL3BkZi5zY2llbmNlZGlyZWN0YXNzZXRzLmNvbS8yNzE5NzIvMS1zMi4w
LVMwMDQxMTM0NTAwWDAwNjA3LzEtczIuMC1TMDA0MTEzNDUwMzAwMDgxMi9tYWluLnBkZj9YLUFt
ei1TZWN1cml0eS1Ub2tlbj1JUW9KYjNKcFoybHVYMlZqRUtmJTJGJTJGJTJGJTJGJTJGJTJGJTJG
JTJGJTJGJTJGd0VhQ1hWekxXVmhjM1F0TVNKSE1FVUNJUUMxbDVlQXhQJTJCcnVMMVYxeE9PbHk2
VHFWZHZjZGhxcWllUzVCZmRRUjdsZHdJZ2MlMkZQMlhWQ0EyRHMlMkJ2QmpjOUNuUmFpVWtObUt1
ajFGMW8lMkIwb2tMM0tWTUlxdlFNSW9QJTJGJTJGJTJGJTJGJTJGJTJGJTJGJTJGJTJGJTJGQVJB
Q0dnd3dOVGt3TURNMU5EWTROalVpRE9OUzJyRHdOWWd2Rmt6MUp5cVJBNUFSWWwzY0lib1VqeFIy
JTJCZjVjUUlFczFNYTAxelIzQ2dJa29Mbk9JTjJ0eFdHZmZrJTJGcW4lMkZsWTBMaDV3Qmtkbm9x
dUNLY0N3VDNWQ0VVdXF6bGdBZDYwSWJTMiUyRiUyQkQlMkJHUEU1R0FkNnh6eGdnandwdVlFUnFq
YlJLcXhRaW53S0tmdmVqUjdFMUElMkI0aFM5eGxVQ2I3N1liOGpveldkMiUyQmhrZW9mOXdVblFn
SGZ0NkJ0d011d2IlMkJTeFZybHBUUU5uaTNoVzh2TXFiYzhob2haR2J4emhVTkdDZFVzTCUyQlo5
U25DU1c0NExNZjM2SEFia1Z5WEsxQ2hpRTRqZTJSUXpwbnNqcHIyb1V1UHM3SFN4ZzBoNldkNWMw
b2duTWZHU051TUI5WFRUcmoxJTJCMWQ1eDBCSlFNUGVsV3VJdGtGd3ZEOGVzdzhtcmhFcmlhUDZM
NmpWcVFKJTJGTHhMUnN6MnclMkIyJTJCUFQ2aGMlMkZ5OExjNGlQRzl6TDBwVHJTcVBjZkdjNkJn
RWc5JTJCdCUyQnhyRFFBaUhVdXF4YW5QNiUyQllPOURuSnU3YkglMkZSZyUyQkpwdzIlMkZMa1pG
dyUyRngwYXBzdUdueWlodmVLSU5jUHZrJTJCZjg4cHJKNnZUN3ZxN0k1bjhBbzB6dEx1RjNqYm9z
TWpIUnI3JTJGWjE0Q0ltbjFGR1luN2dWVmlwWXUxSXpTVGlUNmxPVVklMkJlVXAwNWo1a2x4VTht
TU1IQTl2TUZPdXNCeE1GYk96R0RGRmplRXhhMHklMkYwMlhpcWVvMTNoUURGaGZjc05Ib2RnOGU4
NXFkaDJ5UEZFaDI4TURMb3pEMlZlZHp6YjAlMkZrSnpMVVE1JTJCNXBPYW9sOHFFNHcwNGlpVHlM
a0c2VkslMkYwRmlMVnYlMkJ4M3lMZjVWb2VXam9MTENHMnd1azlkS2dFYWI4ZmltWlpHM0FhVkp4
NHNGUkNKWXN5NlNua1FHcklrc1dQcWclMkZkdUNUejJPZCUyRnZpSTF5ZzRuRHdXZlY2bjlJOWRv
WFNEMGMlMkZlT2FNQlRPWVRqMDhkRHN1MGRTTWVKSCUyQmdwJTJGJTJCeG10d2VSNzBuQSUyRmVT
Y2lCd1RPNnN5JTJCV3phanNoblNUczF5TEdxbEh4VHRDZzB0YVdqRDRtdDlvejhmZE1LMWFOc2Vq
VHE0UTFlY1ZzZyUzRCUzRCZhbXA7WC1BbXotQWxnb3JpdGhtPUFXUzQtSE1BQy1TSEEyNTYmYW1w
O1gtQW16LURhdGU9MjAyMDAzMjdUMDc0MDExWiZhbXA7WC1BbXotU2lnbmVkSGVhZGVycz1ob3N0
JmFtcDtYLUFtei1FeHBpcmVzPTMwMCZhbXA7WC1BbXotQ3JlZGVudGlhbD1BU0lBUTNQSENWVFlU
S1ZRRzU1NyUyRjIwMjAwMzI3JTJGdXMtZWFzdC0xJTJGczMlMkZhd3M0X3JlcXVlc3QmYW1wO1gt
QW16LVNpZ25hdHVyZT02MjUzYzk0ZDkzYjUzZTE3MmUxMTdhNTQ3N2NjNDBiMGE3ZDM5ZGFmMTE0
YWU0ZWI1NzViMTZhMWI0ZGY2ODEwJmFtcDtoYXNoPWM0YTM4YWY1MDRmZjIyNWQ1YzE5ZTUxNmQ1
ZDcyMDdlZDg2ZTVjNGZmY2E0YzYwZWZmZTg4ODAzYTY5MDhiMDgmYW1wO2hvc3Q9NjgwNDJjOTQz
NTkxMDEzYWMyYjI0MzBhODliMjcwZjZhZjJjNzZkOGRmZDA4NmEwNzE3NmFmZTdjNzZjMmM2MSZh
bXA7cGlpPVMwMDQxMTM0NTAzMDAwODEyJmFtcDt0aWQ9c3BkZi0yZGI5ZDVlYi05MDVjLTQyZDIt
OGI4YS1iNmNiMTE1YjViNjUmYW1wO3NpZD01NDkyM2ZjMDM2YjQwNjRlNjA5YTMyYjI1YTU4Njg5
OWMxMmJneHJxYSZhbXA7dHlwZT1jbGllbnQ8L3VybD48L3JlbGF0ZWQtdXJscz48L3VybHM+PGVs
ZWN0cm9uaWMtcmVzb3VyY2UtbnVtPmh0dHA6Ly9keC5kb2kub3JnLzEwLjEwMTYvUzAwNDEtMTM0
NSUyODAzJTI5MDAwODEtMj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0]</w:t>
            </w:r>
            <w:r w:rsidRPr="0069304A">
              <w:rPr>
                <w:rFonts w:ascii="Arial" w:hAnsi="Arial" w:cs="Arial"/>
                <w:b/>
                <w:color w:val="000000" w:themeColor="text1"/>
                <w:sz w:val="18"/>
                <w:szCs w:val="18"/>
                <w:lang w:val="en-US"/>
              </w:rPr>
              <w:fldChar w:fldCharType="end"/>
            </w:r>
          </w:p>
        </w:tc>
        <w:tc>
          <w:tcPr>
            <w:tcW w:w="1275" w:type="dxa"/>
          </w:tcPr>
          <w:p w14:paraId="5487EE7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3</w:t>
            </w:r>
          </w:p>
        </w:tc>
        <w:tc>
          <w:tcPr>
            <w:tcW w:w="1276" w:type="dxa"/>
          </w:tcPr>
          <w:p w14:paraId="7DD3FD9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weden</w:t>
            </w:r>
          </w:p>
        </w:tc>
        <w:tc>
          <w:tcPr>
            <w:tcW w:w="992" w:type="dxa"/>
          </w:tcPr>
          <w:p w14:paraId="48B4195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w:t>
            </w:r>
          </w:p>
        </w:tc>
        <w:tc>
          <w:tcPr>
            <w:tcW w:w="3402" w:type="dxa"/>
          </w:tcPr>
          <w:p w14:paraId="403DF5B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iver transplantation</w:t>
            </w:r>
          </w:p>
        </w:tc>
        <w:tc>
          <w:tcPr>
            <w:tcW w:w="1843" w:type="dxa"/>
          </w:tcPr>
          <w:p w14:paraId="2407C9F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59DBDED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2FD8BC9E" w14:textId="77777777" w:rsidTr="00C121F4">
        <w:tc>
          <w:tcPr>
            <w:tcW w:w="2269" w:type="dxa"/>
          </w:tcPr>
          <w:p w14:paraId="14EC8CFA" w14:textId="0D58DD94"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Haseebuddin 2012</w:t>
            </w:r>
            <w:r w:rsidRPr="0069304A">
              <w:rPr>
                <w:rFonts w:ascii="Arial" w:hAnsi="Arial" w:cs="Arial"/>
                <w:b/>
                <w:color w:val="000000" w:themeColor="text1"/>
                <w:sz w:val="18"/>
                <w:szCs w:val="18"/>
                <w:lang w:val="en-US"/>
              </w:rPr>
              <w:fldChar w:fldCharType="begin">
                <w:fldData xml:space="preserve">PEVuZE5vdGU+PENpdGU+PEF1dGhvcj5IYXNlZWJ1ZGRpbjwvQXV0aG9yPjxZZWFyPjIwMTI8L1ll
YXI+PFJlY051bT45Mzg8L1JlY051bT48RGlzcGxheVRleHQ+WzUxXTwvRGlzcGxheVRleHQ+PHJl
Y29yZD48cmVjLW51bWJlcj45Mzg8L3JlYy1udW1iZXI+PGZvcmVpZ24ta2V5cz48a2V5IGFwcD0i
RU4iIGRiLWlkPSI5djJlMHJwOXRmdnNyMWV6enBxeGVwZDlzMGFmenc5dmRzczkiIHRpbWVzdGFt
cD0iMTU4MTk4MTI1MyI+OTM4PC9rZXk+PC9mb3JlaWduLWtleXM+PHJlZi10eXBlIG5hbWU9Ikpv
dXJuYWwgQXJ0aWNsZSI+MTc8L3JlZi10eXBlPjxjb250cmlidXRvcnM+PGF1dGhvcnM+PGF1dGhv
cj5IYXNlZWJ1ZGRpbiwgTS48L2F1dGhvcj48YXV0aG9yPlRhbmFnaG8sIFkuIFMuPC9hdXRob3I+
PGF1dGhvcj5NaWxsYXIsIE0uPC9hdXRob3I+PGF1dGhvcj5Sb3l0bWFuLCBULjwvYXV0aG9yPjxh
dXRob3I+Q2hlbiwgQy48L2F1dGhvcj48YXV0aG9yPkNsYXltYW4sIFIuIFYuPC9hdXRob3I+PGF1
dGhvcj5NaWxsZXIsIEIuPC9hdXRob3I+PGF1dGhvcj5EZXNhaSwgQS48L2F1dGhvcj48YXV0aG9y
PkJlbndheSwgQi48L2F1dGhvcj48YXV0aG9yPkJoYXlhbmksIFMuPC9hdXRob3I+PGF1dGhvcj5G
aWdlbnNoYXUsIFIuIFMuPC9hdXRob3I+PC9hdXRob3JzPjwvY29udHJpYnV0b3JzPjxhdXRoLWFk
ZHJlc3M+SGFzZWVidWRkaW4sIE1vaGFtbWVkLiBEaXZpc2lvbiBvZiBVcm9sb2dpYyBTdXJnZXJ5
LCBXYXNoaW5ndG9uIFVuaXZlcnNpdHkgU2Nob29sIG9mIE1lZGljaW5lLCBTdC4gTG91aXMsIE1p
c3NvdXJpIDYzMTEwLCBVU0EuPC9hdXRoLWFkZHJlc3M+PHRpdGxlcz48dGl0bGU+TG9uZy10ZXJt
IGltcGFjdCBvZiBsYXBhcm9zY29waWMgY3lzdCBkZWNvcnRpY2F0aW9uIG9uIHJlbmFsIGZ1bmN0
aW9uLCBoeXBlcnRlbnNpb24gYW5kIHBhaW4gY29udHJvbCBpbiBwYXRpZW50cyB3aXRoIGF1dG9z
b21hbCBkb21pbmFudCBwb2x5Y3lzdGljIGtpZG5leSBkaXNlYXNlPC90aXRsZT48c2Vjb25kYXJ5
LXRpdGxlPkpvdXJuYWwgb2YgVXJvbG9neTwvc2Vjb25kYXJ5LXRpdGxlPjxhbHQtdGl0bGU+SiBV
cm9sPC9hbHQtdGl0bGU+PC90aXRsZXM+PHBlcmlvZGljYWw+PGZ1bGwtdGl0bGU+Sm91cm5hbCBv
ZiBVcm9sb2d5PC9mdWxsLXRpdGxlPjxhYmJyLTE+SiBVcm9sPC9hYmJyLTE+PC9wZXJpb2RpY2Fs
PjxhbHQtcGVyaW9kaWNhbD48ZnVsbC10aXRsZT5Kb3VybmFsIG9mIFVyb2xvZ3k8L2Z1bGwtdGl0
bGU+PGFiYnItMT5KIFVyb2w8L2FiYnItMT48L2FsdC1wZXJpb2RpY2FsPjxwYWdlcz4xMjM5LTQ0
PC9wYWdlcz48dm9sdW1lPjE4ODwvdm9sdW1lPjxudW1iZXI+NDwvbnVtYmVyPjxrZXl3b3Jkcz48
a2V5d29yZD5BZHVsdDwva2V5d29yZD48a2V5d29yZD5BZ2VkPC9rZXl3b3JkPjxrZXl3b3JkPkZl
bWFsZTwva2V5d29yZD48a2V5d29yZD5IdW1hbnM8L2tleXdvcmQ+PGtleXdvcmQ+SHlwZXJ0ZW5z
aW9uL2V0IFtFdGlvbG9neV08L2tleXdvcmQ+PGtleXdvcmQ+SHlwZXJ0ZW5zaW9uL3RoIFtUaGVy
YXB5XTwva2V5d29yZD48a2V5d29yZD5LaWRuZXkgRnVuY3Rpb24gVGVzdHM8L2tleXdvcmQ+PGtl
eXdvcmQ+KkxhcGFyb3Njb3B5PC9rZXl3b3JkPjxrZXl3b3JkPk1hbGU8L2tleXdvcmQ+PGtleXdv
cmQ+TWlkZGxlIEFnZWQ8L2tleXdvcmQ+PGtleXdvcmQ+Kk5lcGhyZWN0b215L210IFtNZXRob2Rz
XTwva2V5d29yZD48a2V5d29yZD5QYWluL2V0IFtFdGlvbG9neV08L2tleXdvcmQ+PGtleXdvcmQ+
UGFpbiBNYW5hZ2VtZW50PC9rZXl3b3JkPjxrZXl3b3JkPlBvbHljeXN0aWMgS2lkbmV5LCBBdXRv
c29tYWwgRG9taW5hbnQvY28gW0NvbXBsaWNhdGlvbnNdPC9rZXl3b3JkPjxrZXl3b3JkPipQb2x5
Y3lzdGljIEtpZG5leSwgQXV0b3NvbWFsIERvbWluYW50L3BwIFtQaHlzaW9wYXRob2xvZ3ldPC9r
ZXl3b3JkPjxrZXl3b3JkPipQb2x5Y3lzdGljIEtpZG5leSwgQXV0b3NvbWFsIERvbWluYW50L3N1
IFtTdXJnZXJ5XTwva2V5d29yZD48a2V5d29yZD5SZXRyb3NwZWN0aXZlIFN0dWRpZXM8L2tleXdv
cmQ+PGtleXdvcmQ+VGltZSBGYWN0b3JzPC9rZXl3b3JkPjxrZXl3b3JkPllvdW5nIEFkdWx0PC9r
ZXl3b3JkPjwva2V5d29yZHM+PGRhdGVzPjx5ZWFyPjIwMTI8L3llYXI+PHB1Yi1kYXRlcz48ZGF0
ZT5PY3Q8L2RhdGU+PC9wdWItZGF0ZXM+PC9kYXRlcz48aXNibj4xNTI3LTM3OTI8L2lzYm4+PGFj
Y2Vzc2lvbi1udW0+MjI5MDIwMjk8L2FjY2Vzc2lvbi1udW0+PHVybHM+PHJlbGF0ZWQtdXJscz48
dXJsPmh0dHBzOi8vYWNzLmhjbi5jb20uYXU/YWNjPTM2NDIyJmFtcDt1cmw9aHR0cDovL292aWRz
cC5vdmlkLmNvbS9vdmlkd2ViLmNnaT9UPUpTJmFtcDtDU0M9WSZhbXA7TkVXUz1OJmFtcDtQQUdF
PWZ1bGx0ZXh0JmFtcDtEPW1lZDgmYW1wO0FOPTIyOTAyMDI5PC91cmw+PHVybD5odHRwczovL3Bk
Zi5zY2llbmNlZGlyZWN0YXNzZXRzLmNvbS8yNzM0NzAvMS1zMi4wLVMwMDIyNTM0NzExWDAwMjUz
LzEtczIuMC1TMDAyMjUzNDcxMjAzOTM2NS9tYWluLnBkZj9YLUFtei1TZWN1cml0eS1Ub2tlbj1J
UW9KYjNKcFoybHVYMlZqRUtmJTJGJTJGJTJGJTJGJTJGJTJGJTJGJTJGJTJGJTJGd0VhQ1hWekxX
VmhjM1F0TVNKSU1FWUNJUURvTjZhazZTS2p2alRHTEo1Wk9uQzc2OFdvJTJCdHk0SXhUSDZtOTJ0
VllnZVFJaEFQZXhxM3ZwVTclMkZxYWZzU0V4JTJCb1BGdjBKQkVtU3NVQ2NMRllmRTgxNHJPS0ty
MERDS0QlMkYlMkYlMkYlMkYlMkYlMkYlMkYlMkYlMkYlMkZ3RVFBaG9NTURVNU1EQXpOVFEyT0RZ
MUlneXljYXlJOEcyTGd4U0Zpemdxa1FOYlZkMWpXeTN0bTlDTVBGSjBpT3RyQSUyRjU4UFpCNnFM
TmdRTkRZcSUyRm9pRDdmMnZXa09QZlFrempoSTc2MUhPcTl3VG56cFhKeUkzQnJlYXgxSSUyQjZH
ZUo4dmlIN1VtM0NtZ3d3MnZ1OThlVVlRZ3lJZE92VmRVJTJGalhlakZBUzg0ejkyJTJCU3ZTT3NW
SlZqek1jS0t0bmlGZW1YS2lycnRueFJYQnklMkZHMmgxYjQzdVluJTJGdEtHMlpKYUMyNnc4dVE3
eWQ4RkhjNUpOcjhMNmRiM2QyaDAlMkJxdWM1QlV6Zm5WdW5FeDNaa3IyVHdGSFlLRDJaJTJGQ25j
ZGpMQVZDUW1EejZUdzhScmdDRHJVZ3ZoQmhqVURDVnNUQnhhNkxGZXROSFM5TDQydSUyQnI3WWVF
U2N4SlZoRjVFWHVDMDdQV1VMSktIJTJCTDBoRjdFMWlVejFleVo4VnV2QXM0R1MxdlFmN05JaFdH
QjRtNG1oQXpxMnFjNDVFb01sSTVmbnJtVlA5UHhraDFoOFUydThRaE1RaU5tanloRlRuc0FIdG5u
WWE4bTVleGhKMGFDcnB6NG4zRm1rY1FoZ1ZTN1FOM3NFWXAzeFBZNkcybWRIWlZtR2lETDJtaW16
UEpmbGdURzhGbHdiS01WZ1JIT1VoYUZnVGUzZktOYmpoWSUyQjVkcnFYJTJGcEI3RTVMMEQ1UTBO
cHNBNHNPV2klMkZUZ3d6YXpEeXUlMkZiekJUcnFBUXR2eURjamgyZ2o4STFFN3JmS2dTVmNNTGtW
R3hBcE1IZzVZWlhsQVZYQWxNYXpTMzJDaEp1aWdldk1aJTJGVmhmNTdFTjdOWGs4bWYlMkZuNSUy
QmNLRDFXZXklMkIlMkJiOWdvQzI1MmlFVGY4T0NNQWFKallEeXY0MjZVJTJCUmpsMCUyQnhhZkNE
RTFQb2NrVjR1NEYxMlFoQlI3VWwwZzFtY1NGYyUyRmtPZk5zWW1lek04NlRmMFNycTFXbGZpVGpi
bW11eGprc2ttZGlpTHhwWGExN1hZMjBJY2Zua00yQzNCYTdCQ2lNVVY4akJEeFNpRkk1VHo1YllU
NDdwZ3FCbVNmc2dGOGlzV0RjUllVRFZQbiUyRjFkVkNSc1Y5TmkwRU93YjBDaEolMkIwSFZsMTVk
Skh2JTJGY2lpM3VzTVltbWxlQzZxRWclM0QlM0QmYW1wO1gtQW16LUFsZ29yaXRobT1BV1M0LUhN
QUMtU0hBMjU2JmFtcDtYLUFtei1EYXRlPTIwMjAwMzI3VDA3NDEwNVomYW1wO1gtQW16LVNpZ25l
ZEhlYWRlcnM9aG9zdCZhbXA7WC1BbXotRXhwaXJlcz0zMDAmYW1wO1gtQW16LUNyZWRlbnRpYWw9
QVNJQVEzUEhDVlRZWUJRRU9NNUUlMkYyMDIwMDMyNyUyRnVzLWVhc3QtMSUyRnMzJTJGYXdzNF9y
ZXF1ZXN0JmFtcDtYLUFtei1TaWduYXR1cmU9NDEwYmI0YzNiMWJhZjcxZWE4OWI4NjcwNDA1NzI0
YjUyYTc1MjgxMzJjNzAwMTdiMTk5MjRjNzhkYWY5MDc1OSZhbXA7aGFzaD0zM2RlZTgzZGRjY2Uz
M2ZkNjA4MjBkNjFiOWIyOGUwYzE0ZDNlMjQxMDA0YjNhNDY1NmI1MzE5ZjFjNTUwZTc5JmFtcDto
b3N0PTY4MDQyYzk0MzU5MTAxM2FjMmIyNDMwYTg5YjI3MGY2YWYyYzc2ZDhkZmQwODZhMDcxNzZh
ZmU3Yzc2YzJjNjEmYW1wO3BpaT1TMDAyMjUzNDcxMjAzOTM2NSZhbXA7dGlkPXNwZGYtNjMzM2M2
OTQtZmQyOC00ZDBiLWE5NmEtOWMzNjU0NzAzZjJlJmFtcDtzaWQ9NTQ5MjNmYzAzNmI0MDY0ZTYw
OWEzMmIyNWE1ODY4OTljMTJiZ3hycWEmYW1wO3R5cGU9Y2xpZW50PC91cmw+PC9yZWxhdGVkLXVy
bHM+PC91cmxzPjxlbGVjdHJvbmljLXJlc291cmNlLW51bT5odHRwczovL2R4LmRvaS5vcmcvMTAu
MTAxNi9qLmp1cm8uMjAxMi4wNi4wMjY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IYXNlZWJ1ZGRpbjwvQXV0aG9yPjxZZWFyPjIwMTI8L1ll
YXI+PFJlY051bT45Mzg8L1JlY051bT48RGlzcGxheVRleHQ+WzUxXTwvRGlzcGxheVRleHQ+PHJl
Y29yZD48cmVjLW51bWJlcj45Mzg8L3JlYy1udW1iZXI+PGZvcmVpZ24ta2V5cz48a2V5IGFwcD0i
RU4iIGRiLWlkPSI5djJlMHJwOXRmdnNyMWV6enBxeGVwZDlzMGFmenc5dmRzczkiIHRpbWVzdGFt
cD0iMTU4MTk4MTI1MyI+OTM4PC9rZXk+PC9mb3JlaWduLWtleXM+PHJlZi10eXBlIG5hbWU9Ikpv
dXJuYWwgQXJ0aWNsZSI+MTc8L3JlZi10eXBlPjxjb250cmlidXRvcnM+PGF1dGhvcnM+PGF1dGhv
cj5IYXNlZWJ1ZGRpbiwgTS48L2F1dGhvcj48YXV0aG9yPlRhbmFnaG8sIFkuIFMuPC9hdXRob3I+
PGF1dGhvcj5NaWxsYXIsIE0uPC9hdXRob3I+PGF1dGhvcj5Sb3l0bWFuLCBULjwvYXV0aG9yPjxh
dXRob3I+Q2hlbiwgQy48L2F1dGhvcj48YXV0aG9yPkNsYXltYW4sIFIuIFYuPC9hdXRob3I+PGF1
dGhvcj5NaWxsZXIsIEIuPC9hdXRob3I+PGF1dGhvcj5EZXNhaSwgQS48L2F1dGhvcj48YXV0aG9y
PkJlbndheSwgQi48L2F1dGhvcj48YXV0aG9yPkJoYXlhbmksIFMuPC9hdXRob3I+PGF1dGhvcj5G
aWdlbnNoYXUsIFIuIFMuPC9hdXRob3I+PC9hdXRob3JzPjwvY29udHJpYnV0b3JzPjxhdXRoLWFk
ZHJlc3M+SGFzZWVidWRkaW4sIE1vaGFtbWVkLiBEaXZpc2lvbiBvZiBVcm9sb2dpYyBTdXJnZXJ5
LCBXYXNoaW5ndG9uIFVuaXZlcnNpdHkgU2Nob29sIG9mIE1lZGljaW5lLCBTdC4gTG91aXMsIE1p
c3NvdXJpIDYzMTEwLCBVU0EuPC9hdXRoLWFkZHJlc3M+PHRpdGxlcz48dGl0bGU+TG9uZy10ZXJt
IGltcGFjdCBvZiBsYXBhcm9zY29waWMgY3lzdCBkZWNvcnRpY2F0aW9uIG9uIHJlbmFsIGZ1bmN0
aW9uLCBoeXBlcnRlbnNpb24gYW5kIHBhaW4gY29udHJvbCBpbiBwYXRpZW50cyB3aXRoIGF1dG9z
b21hbCBkb21pbmFudCBwb2x5Y3lzdGljIGtpZG5leSBkaXNlYXNlPC90aXRsZT48c2Vjb25kYXJ5
LXRpdGxlPkpvdXJuYWwgb2YgVXJvbG9neTwvc2Vjb25kYXJ5LXRpdGxlPjxhbHQtdGl0bGU+SiBV
cm9sPC9hbHQtdGl0bGU+PC90aXRsZXM+PHBlcmlvZGljYWw+PGZ1bGwtdGl0bGU+Sm91cm5hbCBv
ZiBVcm9sb2d5PC9mdWxsLXRpdGxlPjxhYmJyLTE+SiBVcm9sPC9hYmJyLTE+PC9wZXJpb2RpY2Fs
PjxhbHQtcGVyaW9kaWNhbD48ZnVsbC10aXRsZT5Kb3VybmFsIG9mIFVyb2xvZ3k8L2Z1bGwtdGl0
bGU+PGFiYnItMT5KIFVyb2w8L2FiYnItMT48L2FsdC1wZXJpb2RpY2FsPjxwYWdlcz4xMjM5LTQ0
PC9wYWdlcz48dm9sdW1lPjE4ODwvdm9sdW1lPjxudW1iZXI+NDwvbnVtYmVyPjxrZXl3b3Jkcz48
a2V5d29yZD5BZHVsdDwva2V5d29yZD48a2V5d29yZD5BZ2VkPC9rZXl3b3JkPjxrZXl3b3JkPkZl
bWFsZTwva2V5d29yZD48a2V5d29yZD5IdW1hbnM8L2tleXdvcmQ+PGtleXdvcmQ+SHlwZXJ0ZW5z
aW9uL2V0IFtFdGlvbG9neV08L2tleXdvcmQ+PGtleXdvcmQ+SHlwZXJ0ZW5zaW9uL3RoIFtUaGVy
YXB5XTwva2V5d29yZD48a2V5d29yZD5LaWRuZXkgRnVuY3Rpb24gVGVzdHM8L2tleXdvcmQ+PGtl
eXdvcmQ+KkxhcGFyb3Njb3B5PC9rZXl3b3JkPjxrZXl3b3JkPk1hbGU8L2tleXdvcmQ+PGtleXdv
cmQ+TWlkZGxlIEFnZWQ8L2tleXdvcmQ+PGtleXdvcmQ+Kk5lcGhyZWN0b215L210IFtNZXRob2Rz
XTwva2V5d29yZD48a2V5d29yZD5QYWluL2V0IFtFdGlvbG9neV08L2tleXdvcmQ+PGtleXdvcmQ+
UGFpbiBNYW5hZ2VtZW50PC9rZXl3b3JkPjxrZXl3b3JkPlBvbHljeXN0aWMgS2lkbmV5LCBBdXRv
c29tYWwgRG9taW5hbnQvY28gW0NvbXBsaWNhdGlvbnNdPC9rZXl3b3JkPjxrZXl3b3JkPipQb2x5
Y3lzdGljIEtpZG5leSwgQXV0b3NvbWFsIERvbWluYW50L3BwIFtQaHlzaW9wYXRob2xvZ3ldPC9r
ZXl3b3JkPjxrZXl3b3JkPipQb2x5Y3lzdGljIEtpZG5leSwgQXV0b3NvbWFsIERvbWluYW50L3N1
IFtTdXJnZXJ5XTwva2V5d29yZD48a2V5d29yZD5SZXRyb3NwZWN0aXZlIFN0dWRpZXM8L2tleXdv
cmQ+PGtleXdvcmQ+VGltZSBGYWN0b3JzPC9rZXl3b3JkPjxrZXl3b3JkPllvdW5nIEFkdWx0PC9r
ZXl3b3JkPjwva2V5d29yZHM+PGRhdGVzPjx5ZWFyPjIwMTI8L3llYXI+PHB1Yi1kYXRlcz48ZGF0
ZT5PY3Q8L2RhdGU+PC9wdWItZGF0ZXM+PC9kYXRlcz48aXNibj4xNTI3LTM3OTI8L2lzYm4+PGFj
Y2Vzc2lvbi1udW0+MjI5MDIwMjk8L2FjY2Vzc2lvbi1udW0+PHVybHM+PHJlbGF0ZWQtdXJscz48
dXJsPmh0dHBzOi8vYWNzLmhjbi5jb20uYXU/YWNjPTM2NDIyJmFtcDt1cmw9aHR0cDovL292aWRz
cC5vdmlkLmNvbS9vdmlkd2ViLmNnaT9UPUpTJmFtcDtDU0M9WSZhbXA7TkVXUz1OJmFtcDtQQUdF
PWZ1bGx0ZXh0JmFtcDtEPW1lZDgmYW1wO0FOPTIyOTAyMDI5PC91cmw+PHVybD5odHRwczovL3Bk
Zi5zY2llbmNlZGlyZWN0YXNzZXRzLmNvbS8yNzM0NzAvMS1zMi4wLVMwMDIyNTM0NzExWDAwMjUz
LzEtczIuMC1TMDAyMjUzNDcxMjAzOTM2NS9tYWluLnBkZj9YLUFtei1TZWN1cml0eS1Ub2tlbj1J
UW9KYjNKcFoybHVYMlZqRUtmJTJGJTJGJTJGJTJGJTJGJTJGJTJGJTJGJTJGJTJGd0VhQ1hWekxX
VmhjM1F0TVNKSU1FWUNJUURvTjZhazZTS2p2alRHTEo1Wk9uQzc2OFdvJTJCdHk0SXhUSDZtOTJ0
VllnZVFJaEFQZXhxM3ZwVTclMkZxYWZzU0V4JTJCb1BGdjBKQkVtU3NVQ2NMRllmRTgxNHJPS0ty
MERDS0QlMkYlMkYlMkYlMkYlMkYlMkYlMkYlMkYlMkYlMkZ3RVFBaG9NTURVNU1EQXpOVFEyT0RZ
MUlneXljYXlJOEcyTGd4U0Zpemdxa1FOYlZkMWpXeTN0bTlDTVBGSjBpT3RyQSUyRjU4UFpCNnFM
TmdRTkRZcSUyRm9pRDdmMnZXa09QZlFrempoSTc2MUhPcTl3VG56cFhKeUkzQnJlYXgxSSUyQjZH
ZUo4dmlIN1VtM0NtZ3d3MnZ1OThlVVlRZ3lJZE92VmRVJTJGalhlakZBUzg0ejkyJTJCU3ZTT3NW
SlZqek1jS0t0bmlGZW1YS2lycnRueFJYQnklMkZHMmgxYjQzdVluJTJGdEtHMlpKYUMyNnc4dVE3
eWQ4RkhjNUpOcjhMNmRiM2QyaDAlMkJxdWM1QlV6Zm5WdW5FeDNaa3IyVHdGSFlLRDJaJTJGQ25j
ZGpMQVZDUW1EejZUdzhScmdDRHJVZ3ZoQmhqVURDVnNUQnhhNkxGZXROSFM5TDQydSUyQnI3WWVF
U2N4SlZoRjVFWHVDMDdQV1VMSktIJTJCTDBoRjdFMWlVejFleVo4VnV2QXM0R1MxdlFmN05JaFdH
QjRtNG1oQXpxMnFjNDVFb01sSTVmbnJtVlA5UHhraDFoOFUydThRaE1RaU5tanloRlRuc0FIdG5u
WWE4bTVleGhKMGFDcnB6NG4zRm1rY1FoZ1ZTN1FOM3NFWXAzeFBZNkcybWRIWlZtR2lETDJtaW16
UEpmbGdURzhGbHdiS01WZ1JIT1VoYUZnVGUzZktOYmpoWSUyQjVkcnFYJTJGcEI3RTVMMEQ1UTBO
cHNBNHNPV2klMkZUZ3d6YXpEeXUlMkZiekJUcnFBUXR2eURjamgyZ2o4STFFN3JmS2dTVmNNTGtW
R3hBcE1IZzVZWlhsQVZYQWxNYXpTMzJDaEp1aWdldk1aJTJGVmhmNTdFTjdOWGs4bWYlMkZuNSUy
QmNLRDFXZXklMkIlMkJiOWdvQzI1MmlFVGY4T0NNQWFKallEeXY0MjZVJTJCUmpsMCUyQnhhZkNE
RTFQb2NrVjR1NEYxMlFoQlI3VWwwZzFtY1NGYyUyRmtPZk5zWW1lek04NlRmMFNycTFXbGZpVGpi
bW11eGprc2ttZGlpTHhwWGExN1hZMjBJY2Zua00yQzNCYTdCQ2lNVVY4akJEeFNpRkk1VHo1YllU
NDdwZ3FCbVNmc2dGOGlzV0RjUllVRFZQbiUyRjFkVkNSc1Y5TmkwRU93YjBDaEolMkIwSFZsMTVk
Skh2JTJGY2lpM3VzTVltbWxlQzZxRWclM0QlM0QmYW1wO1gtQW16LUFsZ29yaXRobT1BV1M0LUhN
QUMtU0hBMjU2JmFtcDtYLUFtei1EYXRlPTIwMjAwMzI3VDA3NDEwNVomYW1wO1gtQW16LVNpZ25l
ZEhlYWRlcnM9aG9zdCZhbXA7WC1BbXotRXhwaXJlcz0zMDAmYW1wO1gtQW16LUNyZWRlbnRpYWw9
QVNJQVEzUEhDVlRZWUJRRU9NNUUlMkYyMDIwMDMyNyUyRnVzLWVhc3QtMSUyRnMzJTJGYXdzNF9y
ZXF1ZXN0JmFtcDtYLUFtei1TaWduYXR1cmU9NDEwYmI0YzNiMWJhZjcxZWE4OWI4NjcwNDA1NzI0
YjUyYTc1MjgxMzJjNzAwMTdiMTk5MjRjNzhkYWY5MDc1OSZhbXA7aGFzaD0zM2RlZTgzZGRjY2Uz
M2ZkNjA4MjBkNjFiOWIyOGUwYzE0ZDNlMjQxMDA0YjNhNDY1NmI1MzE5ZjFjNTUwZTc5JmFtcDto
b3N0PTY4MDQyYzk0MzU5MTAxM2FjMmIyNDMwYTg5YjI3MGY2YWYyYzc2ZDhkZmQwODZhMDcxNzZh
ZmU3Yzc2YzJjNjEmYW1wO3BpaT1TMDAyMjUzNDcxMjAzOTM2NSZhbXA7dGlkPXNwZGYtNjMzM2M2
OTQtZmQyOC00ZDBiLWE5NmEtOWMzNjU0NzAzZjJlJmFtcDtzaWQ9NTQ5MjNmYzAzNmI0MDY0ZTYw
OWEzMmIyNWE1ODY4OTljMTJiZ3hycWEmYW1wO3R5cGU9Y2xpZW50PC91cmw+PC9yZWxhdGVkLXVy
bHM+PC91cmxzPjxlbGVjdHJvbmljLXJlc291cmNlLW51bT5odHRwczovL2R4LmRvaS5vcmcvMTAu
MTAxNi9qLmp1cm8uMjAxMi4wNi4wMjY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1]</w:t>
            </w:r>
            <w:r w:rsidRPr="0069304A">
              <w:rPr>
                <w:rFonts w:ascii="Arial" w:hAnsi="Arial" w:cs="Arial"/>
                <w:b/>
                <w:color w:val="000000" w:themeColor="text1"/>
                <w:sz w:val="18"/>
                <w:szCs w:val="18"/>
                <w:lang w:val="en-US"/>
              </w:rPr>
              <w:fldChar w:fldCharType="end"/>
            </w:r>
          </w:p>
        </w:tc>
        <w:tc>
          <w:tcPr>
            <w:tcW w:w="1275" w:type="dxa"/>
          </w:tcPr>
          <w:p w14:paraId="51E90E5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2</w:t>
            </w:r>
          </w:p>
        </w:tc>
        <w:tc>
          <w:tcPr>
            <w:tcW w:w="1276" w:type="dxa"/>
          </w:tcPr>
          <w:p w14:paraId="74D6F57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7592DCD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w:t>
            </w:r>
          </w:p>
        </w:tc>
        <w:tc>
          <w:tcPr>
            <w:tcW w:w="3402" w:type="dxa"/>
          </w:tcPr>
          <w:p w14:paraId="1E2F40C8"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Laparoscopic Cyst Decortication</w:t>
            </w:r>
          </w:p>
        </w:tc>
        <w:tc>
          <w:tcPr>
            <w:tcW w:w="1843" w:type="dxa"/>
          </w:tcPr>
          <w:p w14:paraId="15D50B4E" w14:textId="095388B4" w:rsidR="00D901CF" w:rsidRPr="0069304A" w:rsidRDefault="00D901CF" w:rsidP="00EB6217">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Haseebuddin 2012</w:t>
            </w:r>
            <w:r w:rsidRPr="0069304A">
              <w:rPr>
                <w:rFonts w:ascii="Arial" w:hAnsi="Arial" w:cs="Arial"/>
                <w:color w:val="000000" w:themeColor="text1"/>
                <w:sz w:val="18"/>
                <w:szCs w:val="18"/>
                <w:lang w:val="en-US"/>
              </w:rPr>
              <w:fldChar w:fldCharType="begin">
                <w:fldData xml:space="preserve">PEVuZE5vdGU+PENpdGU+PEF1dGhvcj5IYXNlZWJ1ZGRpbjwvQXV0aG9yPjxZZWFyPjIwMTI8L1ll
YXI+PFJlY051bT45Mzg8L1JlY051bT48RGlzcGxheVRleHQ+WzUxXTwvRGlzcGxheVRleHQ+PHJl
Y29yZD48cmVjLW51bWJlcj45Mzg8L3JlYy1udW1iZXI+PGZvcmVpZ24ta2V5cz48a2V5IGFwcD0i
RU4iIGRiLWlkPSI5djJlMHJwOXRmdnNyMWV6enBxeGVwZDlzMGFmenc5dmRzczkiIHRpbWVzdGFt
cD0iMTU4MTk4MTI1MyI+OTM4PC9rZXk+PC9mb3JlaWduLWtleXM+PHJlZi10eXBlIG5hbWU9Ikpv
dXJuYWwgQXJ0aWNsZSI+MTc8L3JlZi10eXBlPjxjb250cmlidXRvcnM+PGF1dGhvcnM+PGF1dGhv
cj5IYXNlZWJ1ZGRpbiwgTS48L2F1dGhvcj48YXV0aG9yPlRhbmFnaG8sIFkuIFMuPC9hdXRob3I+
PGF1dGhvcj5NaWxsYXIsIE0uPC9hdXRob3I+PGF1dGhvcj5Sb3l0bWFuLCBULjwvYXV0aG9yPjxh
dXRob3I+Q2hlbiwgQy48L2F1dGhvcj48YXV0aG9yPkNsYXltYW4sIFIuIFYuPC9hdXRob3I+PGF1
dGhvcj5NaWxsZXIsIEIuPC9hdXRob3I+PGF1dGhvcj5EZXNhaSwgQS48L2F1dGhvcj48YXV0aG9y
PkJlbndheSwgQi48L2F1dGhvcj48YXV0aG9yPkJoYXlhbmksIFMuPC9hdXRob3I+PGF1dGhvcj5G
aWdlbnNoYXUsIFIuIFMuPC9hdXRob3I+PC9hdXRob3JzPjwvY29udHJpYnV0b3JzPjxhdXRoLWFk
ZHJlc3M+SGFzZWVidWRkaW4sIE1vaGFtbWVkLiBEaXZpc2lvbiBvZiBVcm9sb2dpYyBTdXJnZXJ5
LCBXYXNoaW5ndG9uIFVuaXZlcnNpdHkgU2Nob29sIG9mIE1lZGljaW5lLCBTdC4gTG91aXMsIE1p
c3NvdXJpIDYzMTEwLCBVU0EuPC9hdXRoLWFkZHJlc3M+PHRpdGxlcz48dGl0bGU+TG9uZy10ZXJt
IGltcGFjdCBvZiBsYXBhcm9zY29waWMgY3lzdCBkZWNvcnRpY2F0aW9uIG9uIHJlbmFsIGZ1bmN0
aW9uLCBoeXBlcnRlbnNpb24gYW5kIHBhaW4gY29udHJvbCBpbiBwYXRpZW50cyB3aXRoIGF1dG9z
b21hbCBkb21pbmFudCBwb2x5Y3lzdGljIGtpZG5leSBkaXNlYXNlPC90aXRsZT48c2Vjb25kYXJ5
LXRpdGxlPkpvdXJuYWwgb2YgVXJvbG9neTwvc2Vjb25kYXJ5LXRpdGxlPjxhbHQtdGl0bGU+SiBV
cm9sPC9hbHQtdGl0bGU+PC90aXRsZXM+PHBlcmlvZGljYWw+PGZ1bGwtdGl0bGU+Sm91cm5hbCBv
ZiBVcm9sb2d5PC9mdWxsLXRpdGxlPjxhYmJyLTE+SiBVcm9sPC9hYmJyLTE+PC9wZXJpb2RpY2Fs
PjxhbHQtcGVyaW9kaWNhbD48ZnVsbC10aXRsZT5Kb3VybmFsIG9mIFVyb2xvZ3k8L2Z1bGwtdGl0
bGU+PGFiYnItMT5KIFVyb2w8L2FiYnItMT48L2FsdC1wZXJpb2RpY2FsPjxwYWdlcz4xMjM5LTQ0
PC9wYWdlcz48dm9sdW1lPjE4ODwvdm9sdW1lPjxudW1iZXI+NDwvbnVtYmVyPjxrZXl3b3Jkcz48
a2V5d29yZD5BZHVsdDwva2V5d29yZD48a2V5d29yZD5BZ2VkPC9rZXl3b3JkPjxrZXl3b3JkPkZl
bWFsZTwva2V5d29yZD48a2V5d29yZD5IdW1hbnM8L2tleXdvcmQ+PGtleXdvcmQ+SHlwZXJ0ZW5z
aW9uL2V0IFtFdGlvbG9neV08L2tleXdvcmQ+PGtleXdvcmQ+SHlwZXJ0ZW5zaW9uL3RoIFtUaGVy
YXB5XTwva2V5d29yZD48a2V5d29yZD5LaWRuZXkgRnVuY3Rpb24gVGVzdHM8L2tleXdvcmQ+PGtl
eXdvcmQ+KkxhcGFyb3Njb3B5PC9rZXl3b3JkPjxrZXl3b3JkPk1hbGU8L2tleXdvcmQ+PGtleXdv
cmQ+TWlkZGxlIEFnZWQ8L2tleXdvcmQ+PGtleXdvcmQ+Kk5lcGhyZWN0b215L210IFtNZXRob2Rz
XTwva2V5d29yZD48a2V5d29yZD5QYWluL2V0IFtFdGlvbG9neV08L2tleXdvcmQ+PGtleXdvcmQ+
UGFpbiBNYW5hZ2VtZW50PC9rZXl3b3JkPjxrZXl3b3JkPlBvbHljeXN0aWMgS2lkbmV5LCBBdXRv
c29tYWwgRG9taW5hbnQvY28gW0NvbXBsaWNhdGlvbnNdPC9rZXl3b3JkPjxrZXl3b3JkPipQb2x5
Y3lzdGljIEtpZG5leSwgQXV0b3NvbWFsIERvbWluYW50L3BwIFtQaHlzaW9wYXRob2xvZ3ldPC9r
ZXl3b3JkPjxrZXl3b3JkPipQb2x5Y3lzdGljIEtpZG5leSwgQXV0b3NvbWFsIERvbWluYW50L3N1
IFtTdXJnZXJ5XTwva2V5d29yZD48a2V5d29yZD5SZXRyb3NwZWN0aXZlIFN0dWRpZXM8L2tleXdv
cmQ+PGtleXdvcmQ+VGltZSBGYWN0b3JzPC9rZXl3b3JkPjxrZXl3b3JkPllvdW5nIEFkdWx0PC9r
ZXl3b3JkPjwva2V5d29yZHM+PGRhdGVzPjx5ZWFyPjIwMTI8L3llYXI+PHB1Yi1kYXRlcz48ZGF0
ZT5PY3Q8L2RhdGU+PC9wdWItZGF0ZXM+PC9kYXRlcz48aXNibj4xNTI3LTM3OTI8L2lzYm4+PGFj
Y2Vzc2lvbi1udW0+MjI5MDIwMjk8L2FjY2Vzc2lvbi1udW0+PHVybHM+PHJlbGF0ZWQtdXJscz48
dXJsPmh0dHBzOi8vYWNzLmhjbi5jb20uYXU/YWNjPTM2NDIyJmFtcDt1cmw9aHR0cDovL292aWRz
cC5vdmlkLmNvbS9vdmlkd2ViLmNnaT9UPUpTJmFtcDtDU0M9WSZhbXA7TkVXUz1OJmFtcDtQQUdF
PWZ1bGx0ZXh0JmFtcDtEPW1lZDgmYW1wO0FOPTIyOTAyMDI5PC91cmw+PHVybD5odHRwczovL3Bk
Zi5zY2llbmNlZGlyZWN0YXNzZXRzLmNvbS8yNzM0NzAvMS1zMi4wLVMwMDIyNTM0NzExWDAwMjUz
LzEtczIuMC1TMDAyMjUzNDcxMjAzOTM2NS9tYWluLnBkZj9YLUFtei1TZWN1cml0eS1Ub2tlbj1J
UW9KYjNKcFoybHVYMlZqRUtmJTJGJTJGJTJGJTJGJTJGJTJGJTJGJTJGJTJGJTJGd0VhQ1hWekxX
VmhjM1F0TVNKSU1FWUNJUURvTjZhazZTS2p2alRHTEo1Wk9uQzc2OFdvJTJCdHk0SXhUSDZtOTJ0
VllnZVFJaEFQZXhxM3ZwVTclMkZxYWZzU0V4JTJCb1BGdjBKQkVtU3NVQ2NMRllmRTgxNHJPS0ty
MERDS0QlMkYlMkYlMkYlMkYlMkYlMkYlMkYlMkYlMkYlMkZ3RVFBaG9NTURVNU1EQXpOVFEyT0RZ
MUlneXljYXlJOEcyTGd4U0Zpemdxa1FOYlZkMWpXeTN0bTlDTVBGSjBpT3RyQSUyRjU4UFpCNnFM
TmdRTkRZcSUyRm9pRDdmMnZXa09QZlFrempoSTc2MUhPcTl3VG56cFhKeUkzQnJlYXgxSSUyQjZH
ZUo4dmlIN1VtM0NtZ3d3MnZ1OThlVVlRZ3lJZE92VmRVJTJGalhlakZBUzg0ejkyJTJCU3ZTT3NW
SlZqek1jS0t0bmlGZW1YS2lycnRueFJYQnklMkZHMmgxYjQzdVluJTJGdEtHMlpKYUMyNnc4dVE3
eWQ4RkhjNUpOcjhMNmRiM2QyaDAlMkJxdWM1QlV6Zm5WdW5FeDNaa3IyVHdGSFlLRDJaJTJGQ25j
ZGpMQVZDUW1EejZUdzhScmdDRHJVZ3ZoQmhqVURDVnNUQnhhNkxGZXROSFM5TDQydSUyQnI3WWVF
U2N4SlZoRjVFWHVDMDdQV1VMSktIJTJCTDBoRjdFMWlVejFleVo4VnV2QXM0R1MxdlFmN05JaFdH
QjRtNG1oQXpxMnFjNDVFb01sSTVmbnJtVlA5UHhraDFoOFUydThRaE1RaU5tanloRlRuc0FIdG5u
WWE4bTVleGhKMGFDcnB6NG4zRm1rY1FoZ1ZTN1FOM3NFWXAzeFBZNkcybWRIWlZtR2lETDJtaW16
UEpmbGdURzhGbHdiS01WZ1JIT1VoYUZnVGUzZktOYmpoWSUyQjVkcnFYJTJGcEI3RTVMMEQ1UTBO
cHNBNHNPV2klMkZUZ3d6YXpEeXUlMkZiekJUcnFBUXR2eURjamgyZ2o4STFFN3JmS2dTVmNNTGtW
R3hBcE1IZzVZWlhsQVZYQWxNYXpTMzJDaEp1aWdldk1aJTJGVmhmNTdFTjdOWGs4bWYlMkZuNSUy
QmNLRDFXZXklMkIlMkJiOWdvQzI1MmlFVGY4T0NNQWFKallEeXY0MjZVJTJCUmpsMCUyQnhhZkNE
RTFQb2NrVjR1NEYxMlFoQlI3VWwwZzFtY1NGYyUyRmtPZk5zWW1lek04NlRmMFNycTFXbGZpVGpi
bW11eGprc2ttZGlpTHhwWGExN1hZMjBJY2Zua00yQzNCYTdCQ2lNVVY4akJEeFNpRkk1VHo1YllU
NDdwZ3FCbVNmc2dGOGlzV0RjUllVRFZQbiUyRjFkVkNSc1Y5TmkwRU93YjBDaEolMkIwSFZsMTVk
Skh2JTJGY2lpM3VzTVltbWxlQzZxRWclM0QlM0QmYW1wO1gtQW16LUFsZ29yaXRobT1BV1M0LUhN
QUMtU0hBMjU2JmFtcDtYLUFtei1EYXRlPTIwMjAwMzI3VDA3NDEwNVomYW1wO1gtQW16LVNpZ25l
ZEhlYWRlcnM9aG9zdCZhbXA7WC1BbXotRXhwaXJlcz0zMDAmYW1wO1gtQW16LUNyZWRlbnRpYWw9
QVNJQVEzUEhDVlRZWUJRRU9NNUUlMkYyMDIwMDMyNyUyRnVzLWVhc3QtMSUyRnMzJTJGYXdzNF9y
ZXF1ZXN0JmFtcDtYLUFtei1TaWduYXR1cmU9NDEwYmI0YzNiMWJhZjcxZWE4OWI4NjcwNDA1NzI0
YjUyYTc1MjgxMzJjNzAwMTdiMTk5MjRjNzhkYWY5MDc1OSZhbXA7aGFzaD0zM2RlZTgzZGRjY2Uz
M2ZkNjA4MjBkNjFiOWIyOGUwYzE0ZDNlMjQxMDA0YjNhNDY1NmI1MzE5ZjFjNTUwZTc5JmFtcDto
b3N0PTY4MDQyYzk0MzU5MTAxM2FjMmIyNDMwYTg5YjI3MGY2YWYyYzc2ZDhkZmQwODZhMDcxNzZh
ZmU3Yzc2YzJjNjEmYW1wO3BpaT1TMDAyMjUzNDcxMjAzOTM2NSZhbXA7dGlkPXNwZGYtNjMzM2M2
OTQtZmQyOC00ZDBiLWE5NmEtOWMzNjU0NzAzZjJlJmFtcDtzaWQ9NTQ5MjNmYzAzNmI0MDY0ZTYw
OWEzMmIyNWE1ODY4OTljMTJiZ3hycWEmYW1wO3R5cGU9Y2xpZW50PC91cmw+PC9yZWxhdGVkLXVy
bHM+PC91cmxzPjxlbGVjdHJvbmljLXJlc291cmNlLW51bT5odHRwczovL2R4LmRvaS5vcmcvMTAu
MTAxNi9qLmp1cm8uMjAxMi4wNi4wMjY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IYXNlZWJ1ZGRpbjwvQXV0aG9yPjxZZWFyPjIwMTI8L1ll
YXI+PFJlY051bT45Mzg8L1JlY051bT48RGlzcGxheVRleHQ+WzUxXTwvRGlzcGxheVRleHQ+PHJl
Y29yZD48cmVjLW51bWJlcj45Mzg8L3JlYy1udW1iZXI+PGZvcmVpZ24ta2V5cz48a2V5IGFwcD0i
RU4iIGRiLWlkPSI5djJlMHJwOXRmdnNyMWV6enBxeGVwZDlzMGFmenc5dmRzczkiIHRpbWVzdGFt
cD0iMTU4MTk4MTI1MyI+OTM4PC9rZXk+PC9mb3JlaWduLWtleXM+PHJlZi10eXBlIG5hbWU9Ikpv
dXJuYWwgQXJ0aWNsZSI+MTc8L3JlZi10eXBlPjxjb250cmlidXRvcnM+PGF1dGhvcnM+PGF1dGhv
cj5IYXNlZWJ1ZGRpbiwgTS48L2F1dGhvcj48YXV0aG9yPlRhbmFnaG8sIFkuIFMuPC9hdXRob3I+
PGF1dGhvcj5NaWxsYXIsIE0uPC9hdXRob3I+PGF1dGhvcj5Sb3l0bWFuLCBULjwvYXV0aG9yPjxh
dXRob3I+Q2hlbiwgQy48L2F1dGhvcj48YXV0aG9yPkNsYXltYW4sIFIuIFYuPC9hdXRob3I+PGF1
dGhvcj5NaWxsZXIsIEIuPC9hdXRob3I+PGF1dGhvcj5EZXNhaSwgQS48L2F1dGhvcj48YXV0aG9y
PkJlbndheSwgQi48L2F1dGhvcj48YXV0aG9yPkJoYXlhbmksIFMuPC9hdXRob3I+PGF1dGhvcj5G
aWdlbnNoYXUsIFIuIFMuPC9hdXRob3I+PC9hdXRob3JzPjwvY29udHJpYnV0b3JzPjxhdXRoLWFk
ZHJlc3M+SGFzZWVidWRkaW4sIE1vaGFtbWVkLiBEaXZpc2lvbiBvZiBVcm9sb2dpYyBTdXJnZXJ5
LCBXYXNoaW5ndG9uIFVuaXZlcnNpdHkgU2Nob29sIG9mIE1lZGljaW5lLCBTdC4gTG91aXMsIE1p
c3NvdXJpIDYzMTEwLCBVU0EuPC9hdXRoLWFkZHJlc3M+PHRpdGxlcz48dGl0bGU+TG9uZy10ZXJt
IGltcGFjdCBvZiBsYXBhcm9zY29waWMgY3lzdCBkZWNvcnRpY2F0aW9uIG9uIHJlbmFsIGZ1bmN0
aW9uLCBoeXBlcnRlbnNpb24gYW5kIHBhaW4gY29udHJvbCBpbiBwYXRpZW50cyB3aXRoIGF1dG9z
b21hbCBkb21pbmFudCBwb2x5Y3lzdGljIGtpZG5leSBkaXNlYXNlPC90aXRsZT48c2Vjb25kYXJ5
LXRpdGxlPkpvdXJuYWwgb2YgVXJvbG9neTwvc2Vjb25kYXJ5LXRpdGxlPjxhbHQtdGl0bGU+SiBV
cm9sPC9hbHQtdGl0bGU+PC90aXRsZXM+PHBlcmlvZGljYWw+PGZ1bGwtdGl0bGU+Sm91cm5hbCBv
ZiBVcm9sb2d5PC9mdWxsLXRpdGxlPjxhYmJyLTE+SiBVcm9sPC9hYmJyLTE+PC9wZXJpb2RpY2Fs
PjxhbHQtcGVyaW9kaWNhbD48ZnVsbC10aXRsZT5Kb3VybmFsIG9mIFVyb2xvZ3k8L2Z1bGwtdGl0
bGU+PGFiYnItMT5KIFVyb2w8L2FiYnItMT48L2FsdC1wZXJpb2RpY2FsPjxwYWdlcz4xMjM5LTQ0
PC9wYWdlcz48dm9sdW1lPjE4ODwvdm9sdW1lPjxudW1iZXI+NDwvbnVtYmVyPjxrZXl3b3Jkcz48
a2V5d29yZD5BZHVsdDwva2V5d29yZD48a2V5d29yZD5BZ2VkPC9rZXl3b3JkPjxrZXl3b3JkPkZl
bWFsZTwva2V5d29yZD48a2V5d29yZD5IdW1hbnM8L2tleXdvcmQ+PGtleXdvcmQ+SHlwZXJ0ZW5z
aW9uL2V0IFtFdGlvbG9neV08L2tleXdvcmQ+PGtleXdvcmQ+SHlwZXJ0ZW5zaW9uL3RoIFtUaGVy
YXB5XTwva2V5d29yZD48a2V5d29yZD5LaWRuZXkgRnVuY3Rpb24gVGVzdHM8L2tleXdvcmQ+PGtl
eXdvcmQ+KkxhcGFyb3Njb3B5PC9rZXl3b3JkPjxrZXl3b3JkPk1hbGU8L2tleXdvcmQ+PGtleXdv
cmQ+TWlkZGxlIEFnZWQ8L2tleXdvcmQ+PGtleXdvcmQ+Kk5lcGhyZWN0b215L210IFtNZXRob2Rz
XTwva2V5d29yZD48a2V5d29yZD5QYWluL2V0IFtFdGlvbG9neV08L2tleXdvcmQ+PGtleXdvcmQ+
UGFpbiBNYW5hZ2VtZW50PC9rZXl3b3JkPjxrZXl3b3JkPlBvbHljeXN0aWMgS2lkbmV5LCBBdXRv
c29tYWwgRG9taW5hbnQvY28gW0NvbXBsaWNhdGlvbnNdPC9rZXl3b3JkPjxrZXl3b3JkPipQb2x5
Y3lzdGljIEtpZG5leSwgQXV0b3NvbWFsIERvbWluYW50L3BwIFtQaHlzaW9wYXRob2xvZ3ldPC9r
ZXl3b3JkPjxrZXl3b3JkPipQb2x5Y3lzdGljIEtpZG5leSwgQXV0b3NvbWFsIERvbWluYW50L3N1
IFtTdXJnZXJ5XTwva2V5d29yZD48a2V5d29yZD5SZXRyb3NwZWN0aXZlIFN0dWRpZXM8L2tleXdv
cmQ+PGtleXdvcmQ+VGltZSBGYWN0b3JzPC9rZXl3b3JkPjxrZXl3b3JkPllvdW5nIEFkdWx0PC9r
ZXl3b3JkPjwva2V5d29yZHM+PGRhdGVzPjx5ZWFyPjIwMTI8L3llYXI+PHB1Yi1kYXRlcz48ZGF0
ZT5PY3Q8L2RhdGU+PC9wdWItZGF0ZXM+PC9kYXRlcz48aXNibj4xNTI3LTM3OTI8L2lzYm4+PGFj
Y2Vzc2lvbi1udW0+MjI5MDIwMjk8L2FjY2Vzc2lvbi1udW0+PHVybHM+PHJlbGF0ZWQtdXJscz48
dXJsPmh0dHBzOi8vYWNzLmhjbi5jb20uYXU/YWNjPTM2NDIyJmFtcDt1cmw9aHR0cDovL292aWRz
cC5vdmlkLmNvbS9vdmlkd2ViLmNnaT9UPUpTJmFtcDtDU0M9WSZhbXA7TkVXUz1OJmFtcDtQQUdF
PWZ1bGx0ZXh0JmFtcDtEPW1lZDgmYW1wO0FOPTIyOTAyMDI5PC91cmw+PHVybD5odHRwczovL3Bk
Zi5zY2llbmNlZGlyZWN0YXNzZXRzLmNvbS8yNzM0NzAvMS1zMi4wLVMwMDIyNTM0NzExWDAwMjUz
LzEtczIuMC1TMDAyMjUzNDcxMjAzOTM2NS9tYWluLnBkZj9YLUFtei1TZWN1cml0eS1Ub2tlbj1J
UW9KYjNKcFoybHVYMlZqRUtmJTJGJTJGJTJGJTJGJTJGJTJGJTJGJTJGJTJGJTJGd0VhQ1hWekxX
VmhjM1F0TVNKSU1FWUNJUURvTjZhazZTS2p2alRHTEo1Wk9uQzc2OFdvJTJCdHk0SXhUSDZtOTJ0
VllnZVFJaEFQZXhxM3ZwVTclMkZxYWZzU0V4JTJCb1BGdjBKQkVtU3NVQ2NMRllmRTgxNHJPS0ty
MERDS0QlMkYlMkYlMkYlMkYlMkYlMkYlMkYlMkYlMkYlMkZ3RVFBaG9NTURVNU1EQXpOVFEyT0RZ
MUlneXljYXlJOEcyTGd4U0Zpemdxa1FOYlZkMWpXeTN0bTlDTVBGSjBpT3RyQSUyRjU4UFpCNnFM
TmdRTkRZcSUyRm9pRDdmMnZXa09QZlFrempoSTc2MUhPcTl3VG56cFhKeUkzQnJlYXgxSSUyQjZH
ZUo4dmlIN1VtM0NtZ3d3MnZ1OThlVVlRZ3lJZE92VmRVJTJGalhlakZBUzg0ejkyJTJCU3ZTT3NW
SlZqek1jS0t0bmlGZW1YS2lycnRueFJYQnklMkZHMmgxYjQzdVluJTJGdEtHMlpKYUMyNnc4dVE3
eWQ4RkhjNUpOcjhMNmRiM2QyaDAlMkJxdWM1QlV6Zm5WdW5FeDNaa3IyVHdGSFlLRDJaJTJGQ25j
ZGpMQVZDUW1EejZUdzhScmdDRHJVZ3ZoQmhqVURDVnNUQnhhNkxGZXROSFM5TDQydSUyQnI3WWVF
U2N4SlZoRjVFWHVDMDdQV1VMSktIJTJCTDBoRjdFMWlVejFleVo4VnV2QXM0R1MxdlFmN05JaFdH
QjRtNG1oQXpxMnFjNDVFb01sSTVmbnJtVlA5UHhraDFoOFUydThRaE1RaU5tanloRlRuc0FIdG5u
WWE4bTVleGhKMGFDcnB6NG4zRm1rY1FoZ1ZTN1FOM3NFWXAzeFBZNkcybWRIWlZtR2lETDJtaW16
UEpmbGdURzhGbHdiS01WZ1JIT1VoYUZnVGUzZktOYmpoWSUyQjVkcnFYJTJGcEI3RTVMMEQ1UTBO
cHNBNHNPV2klMkZUZ3d6YXpEeXUlMkZiekJUcnFBUXR2eURjamgyZ2o4STFFN3JmS2dTVmNNTGtW
R3hBcE1IZzVZWlhsQVZYQWxNYXpTMzJDaEp1aWdldk1aJTJGVmhmNTdFTjdOWGs4bWYlMkZuNSUy
QmNLRDFXZXklMkIlMkJiOWdvQzI1MmlFVGY4T0NNQWFKallEeXY0MjZVJTJCUmpsMCUyQnhhZkNE
RTFQb2NrVjR1NEYxMlFoQlI3VWwwZzFtY1NGYyUyRmtPZk5zWW1lek04NlRmMFNycTFXbGZpVGpi
bW11eGprc2ttZGlpTHhwWGExN1hZMjBJY2Zua00yQzNCYTdCQ2lNVVY4akJEeFNpRkk1VHo1YllU
NDdwZ3FCbVNmc2dGOGlzV0RjUllVRFZQbiUyRjFkVkNSc1Y5TmkwRU93YjBDaEolMkIwSFZsMTVk
Skh2JTJGY2lpM3VzTVltbWxlQzZxRWclM0QlM0QmYW1wO1gtQW16LUFsZ29yaXRobT1BV1M0LUhN
QUMtU0hBMjU2JmFtcDtYLUFtei1EYXRlPTIwMjAwMzI3VDA3NDEwNVomYW1wO1gtQW16LVNpZ25l
ZEhlYWRlcnM9aG9zdCZhbXA7WC1BbXotRXhwaXJlcz0zMDAmYW1wO1gtQW16LUNyZWRlbnRpYWw9
QVNJQVEzUEhDVlRZWUJRRU9NNUUlMkYyMDIwMDMyNyUyRnVzLWVhc3QtMSUyRnMzJTJGYXdzNF9y
ZXF1ZXN0JmFtcDtYLUFtei1TaWduYXR1cmU9NDEwYmI0YzNiMWJhZjcxZWE4OWI4NjcwNDA1NzI0
YjUyYTc1MjgxMzJjNzAwMTdiMTk5MjRjNzhkYWY5MDc1OSZhbXA7aGFzaD0zM2RlZTgzZGRjY2Uz
M2ZkNjA4MjBkNjFiOWIyOGUwYzE0ZDNlMjQxMDA0YjNhNDY1NmI1MzE5ZjFjNTUwZTc5JmFtcDto
b3N0PTY4MDQyYzk0MzU5MTAxM2FjMmIyNDMwYTg5YjI3MGY2YWYyYzc2ZDhkZmQwODZhMDcxNzZh
ZmU3Yzc2YzJjNjEmYW1wO3BpaT1TMDAyMjUzNDcxMjAzOTM2NSZhbXA7dGlkPXNwZGYtNjMzM2M2
OTQtZmQyOC00ZDBiLWE5NmEtOWMzNjU0NzAzZjJlJmFtcDtzaWQ9NTQ5MjNmYzAzNmI0MDY0ZTYw
OWEzMmIyNWE1ODY4OTljMTJiZ3hycWEmYW1wO3R5cGU9Y2xpZW50PC91cmw+PC9yZWxhdGVkLXVy
bHM+PC91cmxzPjxlbGVjdHJvbmljLXJlc291cmNlLW51bT5odHRwczovL2R4LmRvaS5vcmcvMTAu
MTAxNi9qLmp1cm8uMjAxMi4wNi4wMjY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51]</w:t>
            </w:r>
            <w:r w:rsidRPr="0069304A">
              <w:rPr>
                <w:rFonts w:ascii="Arial" w:hAnsi="Arial" w:cs="Arial"/>
                <w:color w:val="000000" w:themeColor="text1"/>
                <w:sz w:val="18"/>
                <w:szCs w:val="18"/>
                <w:lang w:val="en-US"/>
              </w:rPr>
              <w:fldChar w:fldCharType="end"/>
            </w:r>
            <w:r w:rsidRPr="0069304A">
              <w:rPr>
                <w:rFonts w:cs="Arial"/>
                <w:color w:val="000000" w:themeColor="text1"/>
                <w:sz w:val="18"/>
                <w:szCs w:val="18"/>
                <w:lang w:val="en-US"/>
              </w:rPr>
              <w:t xml:space="preserve"> </w:t>
            </w:r>
          </w:p>
        </w:tc>
        <w:tc>
          <w:tcPr>
            <w:tcW w:w="2126" w:type="dxa"/>
          </w:tcPr>
          <w:p w14:paraId="291F703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31</w:t>
            </w:r>
          </w:p>
          <w:p w14:paraId="36212016" w14:textId="77777777" w:rsidR="00D901CF" w:rsidRPr="0069304A" w:rsidRDefault="00D901CF" w:rsidP="00C121F4">
            <w:pPr>
              <w:spacing w:after="0"/>
              <w:rPr>
                <w:rFonts w:ascii="Arial" w:hAnsi="Arial" w:cs="Arial"/>
                <w:color w:val="000000" w:themeColor="text1"/>
                <w:sz w:val="18"/>
                <w:szCs w:val="18"/>
                <w:lang w:val="en-US"/>
              </w:rPr>
            </w:pPr>
          </w:p>
        </w:tc>
      </w:tr>
      <w:tr w:rsidR="00D901CF" w:rsidRPr="0069304A" w14:paraId="49B57E40" w14:textId="77777777" w:rsidTr="00C121F4">
        <w:tc>
          <w:tcPr>
            <w:tcW w:w="2269" w:type="dxa"/>
          </w:tcPr>
          <w:p w14:paraId="28C8BDF6" w14:textId="2EDEFFF5"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He 2007</w:t>
            </w:r>
            <w:r w:rsidRPr="0069304A">
              <w:rPr>
                <w:rFonts w:ascii="Arial" w:hAnsi="Arial" w:cs="Arial"/>
                <w:b/>
                <w:color w:val="000000" w:themeColor="text1"/>
                <w:sz w:val="18"/>
                <w:szCs w:val="18"/>
                <w:lang w:val="en-US"/>
              </w:rPr>
              <w:fldChar w:fldCharType="begin">
                <w:fldData xml:space="preserve">PEVuZE5vdGU+PENpdGU+PEF1dGhvcj5IZTwvQXV0aG9yPjxZZWFyPjIwMDc8L1llYXI+PFJlY051
bT40NTU0PC9SZWNOdW0+PERpc3BsYXlUZXh0Pls1Ml08L0Rpc3BsYXlUZXh0PjxyZWNvcmQ+PHJl
Yy1udW1iZXI+NDU1NDwvcmVjLW51bWJlcj48Zm9yZWlnbi1rZXlzPjxrZXkgYXBwPSJFTiIgZGIt
aWQ9Ijl2MmUwcnA5dGZ2c3IxZXp6cHF4ZXBkOXMwYWZ6dzl2ZHNzOSIgdGltZXN0YW1wPSIxNTgx
OTgyNzAyIj40NTU0PC9rZXk+PC9mb3JlaWduLWtleXM+PHJlZi10eXBlIG5hbWU9IkpvdXJuYWwg
QXJ0aWNsZSI+MTc8L3JlZi10eXBlPjxjb250cmlidXRvcnM+PGF1dGhvcnM+PGF1dGhvcj5IZSwg
Wi4gWi48L2F1dGhvcj48YXV0aG9yPlNvbmcsIFguIFMuPC9hdXRob3I+PC9hdXRob3JzPjwvY29u
dHJpYnV0b3JzPjxhdXRoLWFkZHJlc3M+KEhlLCBTb25nKSBEZXBhcnRtZW50IG9mIFVyb2xvZ3ks
IEhvc3BpdGFsIG9mIERhbGlhbiBNZWRpY2FsIFVuaXZlcnNpdHksIERhbGlhbiAxMTYwMTEsIENo
aW5hJiN4RDtaLi1aLiBIZSwgRGVwYXJ0bWVudCBvZiBVcm9sb2d5LCBIb3NwaXRhbCBvZiBEYWxp
YW4gTWVkaWNhbCBVbml2ZXJzaXR5LCBEYWxpYW4gMTE2MDExLCBDaGluYTwvYXV0aC1hZGRyZXNz
Pjx0aXRsZXM+PHRpdGxlPkNsaW5pY2FsIGVmZmVjdCBhbmQgcmF0aW9uYWxpdHkgb2YgY3lzdCBk
ZWNvbXByZXNzaW9uIGZvciBhZHVsdCBwb2x5Y3lzdGljIGtpZG5leSBkaXNlYXNlIHBhdGllbnRz
LiBbQ2hpbmVzZV08L3RpdGxlPjxzZWNvbmRhcnktdGl0bGU+Sm91cm5hbCBvZiBEYWxpYW4gTWVk
aWNhbCBVbml2ZXJzaXR5PC9zZWNvbmRhcnktdGl0bGU+PC90aXRsZXM+PHBlcmlvZGljYWw+PGZ1
bGwtdGl0bGU+Sm91cm5hbCBvZiBEYWxpYW4gTWVkaWNhbCBVbml2ZXJzaXR5PC9mdWxsLXRpdGxl
PjwvcGVyaW9kaWNhbD48cGFnZXM+MjY1LTI2NzwvcGFnZXM+PHZvbHVtZT4yOTwvdm9sdW1lPjxu
dW1iZXI+MzwvbnVtYmVyPjxrZXl3b3Jkcz48a2V5d29yZD5BZHVsdCBwb2x5Y3lzdGljIGtpZG5l
eSBkaXNlYXNlPC9rZXl3b3JkPjxrZXl3b3JkPkN5c3QgZGVjb21wcmVzc2lvbjwva2V5d29yZD48
a2V5d29yZD5SZW5hbCBmdW5jdGlvbjwva2V5d29yZD48a2V5d29yZD5hZHVsdDwva2V5d29yZD48
a2V5d29yZD5hZ2VkPC9rZXl3b3JkPjxrZXl3b3JkPmFydGljbGU8L2tleXdvcmQ+PGtleXdvcmQ+
Ymxvb2QgcHJlc3N1cmUgbWVhc3VyZW1lbnQ8L2tleXdvcmQ+PGtleXdvcmQ+Y29udHJvbGxlZCBz
dHVkeTwva2V5d29yZD48a2V5d29yZD5kZWNvbXByZXNzaW9uIHN1cmdlcnk8L2tleXdvcmQ+PGtl
eXdvcmQ+ZmVtYWxlPC9rZXl3b3JkPjxrZXl3b3JkPmZsYW5rIHBhaW4vY28gW0NvbXBsaWNhdGlv
bl08L2tleXdvcmQ+PGtleXdvcmQ+aHVtYW48L2tleXdvcmQ+PGtleXdvcmQ+aW5jaWRlbmNlPC9r
ZXl3b3JkPjxrZXl3b3JkPmtpZG5leSBkeXNmdW5jdGlvbi9jbyBbQ29tcGxpY2F0aW9uXTwva2V5
d29yZD48a2V5d29yZD5raWRuZXkgZnVuY3Rpb248L2tleXdvcmQ+PGtleXdvcmQ+a2lkbmV5IHBv
bHljeXN0aWMgZGlzZWFzZS9zdSBbU3VyZ2VyeV08L2tleXdvcmQ+PGtleXdvcmQ+bWFqb3IgY2xp
bmljYWwgc3R1ZHk8L2tleXdvcmQ+PGtleXdvcmQ+bWFsZTwva2V5d29yZD48a2V5d29yZD5vdXRj
b21lcyByZXNlYXJjaDwva2V5d29yZD48a2V5d29yZD5wcmVvcGVyYXRpdmUgZXZhbHVhdGlvbjwv
a2V5d29yZD48a2V5d29yZD5yZWN1cnJlbmNlIHJpc2s8L2tleXdvcmQ+PGtleXdvcmQ+cmVub3Zh
c2N1bGFyIGh5cGVydGVuc2lvbi9jbyBbQ29tcGxpY2F0aW9uXTwva2V5d29yZD48L2tleXdvcmRz
PjxkYXRlcz48eWVhcj4yMDA3PC95ZWFyPjxwdWItZGF0ZXM+PGRhdGU+SnVuZTwvZGF0ZT48L3B1
Yi1kYXRlcz48L2RhdGVzPjxpc2JuPjE2NzEtNzI5NTwvaXNibj48YWNjZXNzaW9uLW51bT40Njk1
MTYyMTwvYWNjZXNzaW9uLW51bT48dXJscz48cmVsYXRlZC11cmxzPjx1cmw+aHR0cHM6Ly9hY3Mu
aGNuLmNvbS5hdT9hY2M9MzY0MjImYW1wO3VybD1odHRwOi8vb3ZpZHNwLm92aWQuY29tL292aWR3
ZWIuY2dpP1Q9SlMmYW1wO0NTQz1ZJmFtcDtORVdTPU4mYW1wO1BBR0U9ZnVsbHRleHQmYW1wO0Q9
ZW1lZDEwJmFtcDtBTj00Njk1MTYyMTwvdXJsPjwvcmVsYXRlZC11cmxzPjwvdXJscz48cmVtb3Rl
LWRhdGFiYXNlLW5hbWU+RW1iYXNlPC9yZW1vdGUtZGF0YWJhc2UtbmFtZT48cmVtb3RlLWRhdGFi
YXNlLXByb3ZpZGVyPk92aWQgVGVjaG5vbG9naWVzPC9yZW1vdGUtZGF0YWJhc2UtcHJvdmlkZXI+
PGxhbmd1YWdlPkNoaW5lc2U8L2xh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IZTwvQXV0aG9yPjxZZWFyPjIwMDc8L1llYXI+PFJlY051
bT40NTU0PC9SZWNOdW0+PERpc3BsYXlUZXh0Pls1Ml08L0Rpc3BsYXlUZXh0PjxyZWNvcmQ+PHJl
Yy1udW1iZXI+NDU1NDwvcmVjLW51bWJlcj48Zm9yZWlnbi1rZXlzPjxrZXkgYXBwPSJFTiIgZGIt
aWQ9Ijl2MmUwcnA5dGZ2c3IxZXp6cHF4ZXBkOXMwYWZ6dzl2ZHNzOSIgdGltZXN0YW1wPSIxNTgx
OTgyNzAyIj40NTU0PC9rZXk+PC9mb3JlaWduLWtleXM+PHJlZi10eXBlIG5hbWU9IkpvdXJuYWwg
QXJ0aWNsZSI+MTc8L3JlZi10eXBlPjxjb250cmlidXRvcnM+PGF1dGhvcnM+PGF1dGhvcj5IZSwg
Wi4gWi48L2F1dGhvcj48YXV0aG9yPlNvbmcsIFguIFMuPC9hdXRob3I+PC9hdXRob3JzPjwvY29u
dHJpYnV0b3JzPjxhdXRoLWFkZHJlc3M+KEhlLCBTb25nKSBEZXBhcnRtZW50IG9mIFVyb2xvZ3ks
IEhvc3BpdGFsIG9mIERhbGlhbiBNZWRpY2FsIFVuaXZlcnNpdHksIERhbGlhbiAxMTYwMTEsIENo
aW5hJiN4RDtaLi1aLiBIZSwgRGVwYXJ0bWVudCBvZiBVcm9sb2d5LCBIb3NwaXRhbCBvZiBEYWxp
YW4gTWVkaWNhbCBVbml2ZXJzaXR5LCBEYWxpYW4gMTE2MDExLCBDaGluYTwvYXV0aC1hZGRyZXNz
Pjx0aXRsZXM+PHRpdGxlPkNsaW5pY2FsIGVmZmVjdCBhbmQgcmF0aW9uYWxpdHkgb2YgY3lzdCBk
ZWNvbXByZXNzaW9uIGZvciBhZHVsdCBwb2x5Y3lzdGljIGtpZG5leSBkaXNlYXNlIHBhdGllbnRz
LiBbQ2hpbmVzZV08L3RpdGxlPjxzZWNvbmRhcnktdGl0bGU+Sm91cm5hbCBvZiBEYWxpYW4gTWVk
aWNhbCBVbml2ZXJzaXR5PC9zZWNvbmRhcnktdGl0bGU+PC90aXRsZXM+PHBlcmlvZGljYWw+PGZ1
bGwtdGl0bGU+Sm91cm5hbCBvZiBEYWxpYW4gTWVkaWNhbCBVbml2ZXJzaXR5PC9mdWxsLXRpdGxl
PjwvcGVyaW9kaWNhbD48cGFnZXM+MjY1LTI2NzwvcGFnZXM+PHZvbHVtZT4yOTwvdm9sdW1lPjxu
dW1iZXI+MzwvbnVtYmVyPjxrZXl3b3Jkcz48a2V5d29yZD5BZHVsdCBwb2x5Y3lzdGljIGtpZG5l
eSBkaXNlYXNlPC9rZXl3b3JkPjxrZXl3b3JkPkN5c3QgZGVjb21wcmVzc2lvbjwva2V5d29yZD48
a2V5d29yZD5SZW5hbCBmdW5jdGlvbjwva2V5d29yZD48a2V5d29yZD5hZHVsdDwva2V5d29yZD48
a2V5d29yZD5hZ2VkPC9rZXl3b3JkPjxrZXl3b3JkPmFydGljbGU8L2tleXdvcmQ+PGtleXdvcmQ+
Ymxvb2QgcHJlc3N1cmUgbWVhc3VyZW1lbnQ8L2tleXdvcmQ+PGtleXdvcmQ+Y29udHJvbGxlZCBz
dHVkeTwva2V5d29yZD48a2V5d29yZD5kZWNvbXByZXNzaW9uIHN1cmdlcnk8L2tleXdvcmQ+PGtl
eXdvcmQ+ZmVtYWxlPC9rZXl3b3JkPjxrZXl3b3JkPmZsYW5rIHBhaW4vY28gW0NvbXBsaWNhdGlv
bl08L2tleXdvcmQ+PGtleXdvcmQ+aHVtYW48L2tleXdvcmQ+PGtleXdvcmQ+aW5jaWRlbmNlPC9r
ZXl3b3JkPjxrZXl3b3JkPmtpZG5leSBkeXNmdW5jdGlvbi9jbyBbQ29tcGxpY2F0aW9uXTwva2V5
d29yZD48a2V5d29yZD5raWRuZXkgZnVuY3Rpb248L2tleXdvcmQ+PGtleXdvcmQ+a2lkbmV5IHBv
bHljeXN0aWMgZGlzZWFzZS9zdSBbU3VyZ2VyeV08L2tleXdvcmQ+PGtleXdvcmQ+bWFqb3IgY2xp
bmljYWwgc3R1ZHk8L2tleXdvcmQ+PGtleXdvcmQ+bWFsZTwva2V5d29yZD48a2V5d29yZD5vdXRj
b21lcyByZXNlYXJjaDwva2V5d29yZD48a2V5d29yZD5wcmVvcGVyYXRpdmUgZXZhbHVhdGlvbjwv
a2V5d29yZD48a2V5d29yZD5yZWN1cnJlbmNlIHJpc2s8L2tleXdvcmQ+PGtleXdvcmQ+cmVub3Zh
c2N1bGFyIGh5cGVydGVuc2lvbi9jbyBbQ29tcGxpY2F0aW9uXTwva2V5d29yZD48L2tleXdvcmRz
PjxkYXRlcz48eWVhcj4yMDA3PC95ZWFyPjxwdWItZGF0ZXM+PGRhdGU+SnVuZTwvZGF0ZT48L3B1
Yi1kYXRlcz48L2RhdGVzPjxpc2JuPjE2NzEtNzI5NTwvaXNibj48YWNjZXNzaW9uLW51bT40Njk1
MTYyMTwvYWNjZXNzaW9uLW51bT48dXJscz48cmVsYXRlZC11cmxzPjx1cmw+aHR0cHM6Ly9hY3Mu
aGNuLmNvbS5hdT9hY2M9MzY0MjImYW1wO3VybD1odHRwOi8vb3ZpZHNwLm92aWQuY29tL292aWR3
ZWIuY2dpP1Q9SlMmYW1wO0NTQz1ZJmFtcDtORVdTPU4mYW1wO1BBR0U9ZnVsbHRleHQmYW1wO0Q9
ZW1lZDEwJmFtcDtBTj00Njk1MTYyMTwvdXJsPjwvcmVsYXRlZC11cmxzPjwvdXJscz48cmVtb3Rl
LWRhdGFiYXNlLW5hbWU+RW1iYXNlPC9yZW1vdGUtZGF0YWJhc2UtbmFtZT48cmVtb3RlLWRhdGFi
YXNlLXByb3ZpZGVyPk92aWQgVGVjaG5vbG9naWVzPC9yZW1vdGUtZGF0YWJhc2UtcHJvdmlkZXI+
PGxhbmd1YWdlPkNoaW5lc2U8L2xh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2]</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c</w:t>
            </w:r>
          </w:p>
        </w:tc>
        <w:tc>
          <w:tcPr>
            <w:tcW w:w="1275" w:type="dxa"/>
          </w:tcPr>
          <w:p w14:paraId="382C419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7</w:t>
            </w:r>
          </w:p>
        </w:tc>
        <w:tc>
          <w:tcPr>
            <w:tcW w:w="1276" w:type="dxa"/>
          </w:tcPr>
          <w:p w14:paraId="14DBF7D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China</w:t>
            </w:r>
          </w:p>
        </w:tc>
        <w:tc>
          <w:tcPr>
            <w:tcW w:w="992" w:type="dxa"/>
          </w:tcPr>
          <w:p w14:paraId="55BF0A3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72</w:t>
            </w:r>
          </w:p>
        </w:tc>
        <w:tc>
          <w:tcPr>
            <w:tcW w:w="3402" w:type="dxa"/>
          </w:tcPr>
          <w:p w14:paraId="1CF761B5"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Unilateral and bilateral cyst decompression</w:t>
            </w:r>
          </w:p>
        </w:tc>
        <w:tc>
          <w:tcPr>
            <w:tcW w:w="1843" w:type="dxa"/>
          </w:tcPr>
          <w:p w14:paraId="596C170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22BD0D5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0</w:t>
            </w:r>
          </w:p>
        </w:tc>
      </w:tr>
      <w:tr w:rsidR="00D901CF" w:rsidRPr="0069304A" w14:paraId="7E1284BF" w14:textId="77777777" w:rsidTr="00C121F4">
        <w:tc>
          <w:tcPr>
            <w:tcW w:w="2269" w:type="dxa"/>
          </w:tcPr>
          <w:p w14:paraId="52B92734" w14:textId="7E8AB3D0"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Iliuta 2019</w:t>
            </w:r>
            <w:r w:rsidRPr="0069304A">
              <w:rPr>
                <w:rFonts w:ascii="Arial" w:hAnsi="Arial" w:cs="Arial"/>
                <w:b/>
                <w:color w:val="000000" w:themeColor="text1"/>
                <w:sz w:val="18"/>
                <w:szCs w:val="18"/>
                <w:lang w:val="en-US"/>
              </w:rPr>
              <w:fldChar w:fldCharType="begin">
                <w:fldData xml:space="preserve">PEVuZE5vdGU+PENpdGU+PEF1dGhvcj5JbGl1dGE8L0F1dGhvcj48WWVhcj4yMDE5PC9ZZWFyPjxS
ZWNOdW0+MTcwMTwvUmVjTnVtPjxEaXNwbGF5VGV4dD5bNTNdPC9EaXNwbGF5VGV4dD48cmVjb3Jk
PjxyZWMtbnVtYmVyPjE3MDE8L3JlYy1udW1iZXI+PGZvcmVpZ24ta2V5cz48a2V5IGFwcD0iRU4i
IGRiLWlkPSI5djJlMHJwOXRmdnNyMWV6enBxeGVwZDlzMGFmenc5dmRzczkiIHRpbWVzdGFtcD0i
MTU4MTk4MjU3OSI+MTcwMTwva2V5PjwvZm9yZWlnbi1rZXlzPjxyZWYtdHlwZSBuYW1lPSJKb3Vy
bmFsIEFydGljbGUiPjE3PC9yZWYtdHlwZT48Y29udHJpYnV0b3JzPjxhdXRob3JzPjxhdXRob3I+
SWxpdXRhLCBJLiBBLjwvYXV0aG9yPjxhdXRob3I+U2hpLCBCLjwvYXV0aG9yPjxhdXRob3I+UG91
cmFma2FyaSwgTS48L2F1dGhvcj48YXV0aG9yPkFrYmFyaSwgUC48L2F1dGhvcj48YXV0aG9yPkJy
dW5pLCBHLjwvYXV0aG9yPjxhdXRob3I+SHNpYW8sIFIuPC9hdXRob3I+PGF1dGhvcj5TdGVsbGEs
IFMuIEYuPC9hdXRob3I+PGF1dGhvcj5LaGFsaWxpLCBLLjwvYXV0aG9yPjxhdXRob3I+U2hsb21v
dml0eiwgRS48L2F1dGhvcj48YXV0aG9yPlBlaSwgWS48L2F1dGhvcj48L2F1dGhvcnM+PC9jb250
cmlidXRvcnM+PGF1dGgtYWRkcmVzcz4oSWxpdXRhLCBTaGksIEFrYmFyaSwgUGVpKSBEaXZpc2lv
biBvZiBOZXBocm9sb2d5LCBVbml2ZXJzaXR5IEhlYWx0aCBOZXR3b3JrIGFuZCBVbml2ZXJzaXR5
IG9mIFRvcm9udG8sIFRvcm9udG8sIE9udGFyaW8sIENhbmFkYSAoUG91cmFma2FyaSwgQnJ1bmks
IFN0ZWxsYSwgS2hhbGlsaSwgU2hsb21vdml0eikgRGVwYXJ0bWVudCBvZiBNZWRpY2FsIEltYWdp
bmcsIFVuaXZlcnNpdHkgSGVhbHRoIE5ldHdvcmsgYW5kIFVuaXZlcnNpdHkgb2YgVG9yb250bywg
VG9yb250bywgT250YXJpbywgQ2FuYWRhIChIc2lhbywgU2hsb21vdml0eikgRGl2aXNpb24gb2Yg
R2VuZXJhbCBTdXJnZXJ5LCBVbml2ZXJzaXR5IEhlYWx0aCBOZXR3b3JrIGFuZCBVbml2ZXJzaXR5
IG9mIFRvcm9udG8sIFRvcm9udG8sIE9udGFyaW8sIENhbmFkYSYjeEQ7WS4gUGVpLCBEaXZpc2lv
biBvZiBOZXBocm9sb2d5LCBVbml2ZXJzaXR5IEhlYWx0aCBOZXR3b3JrLCA4TjgzOCwgNTg1IFVu
aXZlcnNpdHkgQXZlLCBUb3JvbnRvLCBPbnRhcmlvIE01RyAyTjIsIENhbmFkYS4gRS1tYWlsOiB5
b3JrLnBlaUB1aG4uY2E8L2F1dGgtYWRkcmVzcz48dGl0bGVzPjx0aXRsZT5Gb2FtIFNjbGVyb3Ro
ZXJhcHkgZm9yIEN5c3QgVm9sdW1lIFJlZHVjdGlvbiBpbiBBdXRvc29tYWwgRG9taW5hbnQgUG9s
eWN5c3RpYyBLaWRuZXkgRGlzZWFzZTogQSBQcm9zcGVjdGl2ZSBDb2hvcnQgU3R1ZHk8L3RpdGxl
PjxzZWNvbmRhcnktdGl0bGU+S2lkbmV5IE1lZGljaW5lPC9zZWNvbmRhcnktdGl0bGU+PC90aXRs
ZXM+PHBlcmlvZGljYWw+PGZ1bGwtdGl0bGU+S2lkbmV5IE1lZGljaW5lPC9mdWxsLXRpdGxlPjwv
cGVyaW9kaWNhbD48cGFnZXM+MzY2LTM3NTwvcGFnZXM+PHZvbHVtZT4xPC92b2x1bWU+PG51bWJl
cj42PC9udW1iZXI+PGtleXdvcmRzPjxrZXl3b3JkPmF1dG9zb21hbCBkb21pbmFudCBwb2x5Y3lz
dGljIGtpZG5leSBkaXNlYXNlPC9rZXl3b3JkPjxrZXl3b3JkPmN5c3QgYWJsYXRpb248L2tleXdv
cmQ+PGtleXdvcmQ+Rm9hbSBzY2xlcm90aGVyYXB5PC9rZXl3b3JkPjxrZXl3b3JkPmtpZG5leSB2
b2x1bWUgcmVkdWN0aW9uPC9rZXl3b3JkPjxrZXl3b3JkPmFiZG9taW5hbCBkaXN0ZW5zaW9uL2Nv
IFtDb21wbGljYXRpb25dPC9rZXl3b3JkPjxrZXl3b3JkPmFiZG9taW5hbCBwYWluL2NvIFtDb21w
bGljYXRpb25dPC9rZXl3b3JkPjxrZXl3b3JkPmFkdWx0PC9rZXl3b3JkPjxrZXl3b3JkPmFydGlj
bGU8L2tleXdvcmQ+PGtleXdvcmQ+YmFja2FjaGUvY28gW0NvbXBsaWNhdGlvbl08L2tleXdvcmQ+
PGtleXdvcmQ+Q2FuYWRhPC9rZXl3b3JkPjxrZXl3b3JkPmNsaW5pY2FsIGVmZmVjdGl2ZW5lc3M8
L2tleXdvcmQ+PGtleXdvcmQ+Y29ob3J0IGFuYWx5c2lzPC9rZXl3b3JkPjxrZXl3b3JkPmNvbnRy
b2xsZWQgc3R1ZHk8L2tleXdvcmQ+PGtleXdvcmQ+Y3JlYXRpbmluZSBjbGVhcmFuY2U8L2tleXdv
cmQ+PGtleXdvcmQ+ZmVtYWxlPC9rZXl3b3JkPjxrZXl3b3JkPmZsYW5rIHBhaW4vY28gW0NvbXBs
aWNhdGlvbl08L2tleXdvcmQ+PGtleXdvcmQ+aHVtYW48L2tleXdvcmQ+PGtleXdvcmQ+a2lkbmV5
IGZ1bmN0aW9uPC9rZXl3b3JkPjxrZXl3b3JkPmtpZG5leSBwb2x5Y3lzdGljIGRpc2Vhc2UvdGgg
W1RoZXJhcHldPC9rZXl3b3JkPjxrZXl3b3JkPm1ham9yIGNsaW5pY2FsIHN0dWR5PC9rZXl3b3Jk
PjxrZXl3b3JkPm1hbGU8L2tleXdvcmQ+PGtleXdvcmQ+b3V0Y29tZSBhc3Nlc3NtZW50PC9rZXl3
b3JkPjxrZXl3b3JkPnByb3NwZWN0aXZlIHN0dWR5PC9rZXl3b3JkPjxrZXl3b3JkPnJlbmFsIHN5
c3RlbSBwYXJhbWV0ZXJzPC9rZXl3b3JkPjxrZXl3b3JkPnNjbGVyb3RoZXJhcHk8L2tleXdvcmQ+
PGtleXdvcmQ+dGVydGlhcnkgY2FyZSBjZW50ZXI8L2tleXdvcmQ+PGtleXdvcmQ+dXJpbmFyeSB0
cmFjdCBpbmZlY3Rpb24vY28gW0NvbXBsaWNhdGlvbl08L2tleXdvcmQ+PC9rZXl3b3Jkcz48ZGF0
ZXM+PHllYXI+MjAxOTwveWVhcj48cHViLWRhdGVzPjxkYXRlPk5vdmVtYmVyIC0gRGVjZW1iZXI8
L2RhdGU+PC9wdWItZGF0ZXM+PC9kYXRlcz48aXNibj4yNTkwLTA1OTUgKGVsZWN0cm9uaWMpJiN4
RDsyNTkwLTA1OTU8L2lzYm4+PGFjY2Vzc2lvbi1udW0+MjAwMzc1NzUzMzwvYWNjZXNzaW9uLW51
bT48dXJscz48cmVsYXRlZC11cmxzPjx1cmw+aHR0cHM6Ly93d3cuam91cm5hbHMuZWxzZXZpZXIu
Y29tL2tpZG5leS1tZWRpY2luZTwvdXJsPjx1cmw+aHR0cHM6Ly9hY3MuaGNuLmNvbS5hdT9hY2M9
MzY0MjImYW1wO3VybD1odHRwOi8vb3ZpZHNwLm92aWQuY29tL292aWR3ZWIuY2dpP1Q9SlMmYW1w
O0NTQz1ZJmFtcDtORVdTPU4mYW1wO1BBR0U9ZnVsbHRleHQmYW1wO0Q9ZW1leGImYW1wO0FOPTIw
MDM3NTc1MzM8L3VybD48dXJsPmh0dHBzOi8vcGRmLnNjaWVuY2VkaXJlY3Rhc3NldHMuY29tLzMy
MDI2NC8xLXMyLjAtUzI1OTAwNTk1MTlYMDAwNzIvMS1zMi4wLVMyNTkwMDU5NTE5MzAxMTY1L21h
aW4ucGRmP1gtQW16LVNlY3VyaXR5LVRva2VuPUlRb0piM0pwWjJsdVgyVmpFS2YlMkYlMkYlMkYl
MkYlMkYlMkYlMkYlMkYlMkYlMkZ3RWFDWFZ6TFdWaGMzUXRNU0pITUVVQ0lRQzFsNWVBeFAlMkJy
dUwxVjF4T09seTZUcVZkdmNkaHFxaWVTNUJmZFFSN2xkd0lnYyUyRlAyWFZDQTJEcyUyQnZCamM5
Q25SYWlVa05tS3VqMUYxbyUyQjBva0wzS1ZNSXF2UU1Jb1AlMkYlMkYlMkYlMkYlMkYlMkYlMkYl
MkYlMkYlMkZBUkFDR2d3d05Ua3dNRE0xTkRZNE5qVWlET05TMnJEd05ZZ3ZGa3oxSnlxUkE1QVJZ
bDNjSWJvVWp4UjIlMkJmNWNRSUVzMU1hMDF6UjNDZ0lrb0xuT0lOMnR4V0dmZmslMkZxbiUyRmxZ
MExoNXdCa2Rub3F1Q0tjQ3dUM1ZDRVV1cXpsZ0FkNjBJYlMyJTJGJTJCRCUyQkdQRTVHQWQ2eHp4
Z2dqd3B1WUVScWpiUktxeFFpbndLS2Z2ZWpSN0UxQSUyQjRoUzl4bFVDYjc3WWI4am96V2QyJTJC
aGtlb2Y5d1VuUWdIZnQ2QnR3TXV3YiUyQlN4VnJscFRRTm5pM2hXOHZNcWJjOGhvaFpHYnh6aFVO
R0NkVXNMJTJCWjlTbkNTVzQ0TE1mMzZIQWJrVnlYSzFDaGlFNGplMlJRenBuc2pwcjJvVXVQczdI
U3hnMGg2V2Q1YzBvZ25NZkdTTnVNQjlYVFRyajElMkIxZDV4MEJKUU1QZWxXdUl0a0Z3dkQ4ZXN3
OG1yaEVyaWFQNkw2alZxUUolMkZMeExSc3oydyUyQjIlMkJQVDZoYyUyRnk4TGM0aVBHOXpMMHBU
clNxUGNmR2M2QmdFZzklMkJ0JTJCeHJEUUFpSFV1cXhhblA2JTJCWU85RG5KdTdiSCUyRlJnJTJC
SnB3MiUyRkxrWkZ3JTJGeDBhcHN1R255aWh2ZUtJTmNQdmslMkJmODhwcko2dlQ3dnE3STVuOEFv
MHp0THVGM2pib3NNakhScjclMkZaMTRDSW1uMUZHWW43Z1ZWaXBZdTFJelNUaVQ2bE9VWSUyQmVV
cDA1ajVrbHhVOG1NTUhBOXZNRk91c0J4TUZiT3pHREZGamVFeGEweSUyRjAyWGlxZW8xM2hRREZo
ZmNzTkhvZGc4ZTg1cWRoMnlQRkVoMjhNRExvekQyVmVkenpiMCUyRmtKekxVUTUlMkI1cE9hb2w4
cUU0dzA0aWlUeUxrRzZWSyUyRjBGaUxWdiUyQngzeUxmNVZvZVdqb0xMQ0cyd3VrOWRLZ0VhYjhm
aW1aWkczQWFWSng0c0ZSQ0pZc3k2U25rUUdySWtzV1BxZyUyRmR1Q1R6Mk9kJTJGdmlJMXlnNG5E
d1dmVjZuOUk5ZG9YU0QwYyUyRmVPYU1CVE9ZVGowOGREc3UwZFNNZUpIJTJCZ3AlMkYlMkJ4bXR3
ZVI3MG5BJTJGZVNjaUJ3VE82c3klMkJXemFqc2huU1RzMXlMR3FsSHhUdENnMHRhV2pENG10OW96
OGZkTUsxYU5zZWpUcTRRMWVjVnNnJTNEJTNEJmFtcDtYLUFtei1BbGdvcml0aG09QVdTNC1ITUFD
LVNIQTI1NiZhbXA7WC1BbXotRGF0ZT0yMDIwMDMyN1QwNzQ0MTRaJmFtcDtYLUFtei1TaWduZWRI
ZWFkZXJzPWhvc3QmYW1wO1gtQW16LUV4cGlyZXM9MzAwJmFtcDtYLUFtei1DcmVkZW50aWFsPUFT
SUFRM1BIQ1ZUWVRLVlFHNTU3JTJGMjAyMDAzMjclMkZ1cy1lYXN0LTElMkZzMyUyRmF3czRfcmVx
dWVzdCZhbXA7WC1BbXotU2lnbmF0dXJlPTEwOGVkYzgyZmY5ZjM0MzU0NjkyOTVkZmQzMTMwZjdl
YzU2NDZmNTViY2QyYjhhOWI5NzI1MmVlMmVlZTNmOTImYW1wO2hhc2g9NzhlMjQ1ZDQ5MTk1Y2Zm
YTM3ZDhlZjQxNDE2ZjgxZjc2YjJjZWRlNTQxZjVhZTkxOTAyNmJiYzAxZTRjNzNjYyZhbXA7aG9z
dD02ODA0MmM5NDM1OTEwMTNhYzJiMjQzMGE4OWIyNzBmNmFmMmM3NmQ4ZGZkMDg2YTA3MTc2YWZl
N2M3NmMyYzYxJmFtcDtwaWk9UzI1OTAwNTk1MTkzMDExNjUmYW1wO3RpZD1zcGRmLWQ5NjFhZTY0
LWRlYjAtNDY2OS1iYTBkLWI1YTViYzcwNzc3OSZhbXA7c2lkPTU0OTIzZmMwMzZiNDA2NGU2MDlh
MzJiMjVhNTg2ODk5YzEyYmd4cnFhJmFtcDt0eXBlPWNsaWVudDwvdXJsPjwvcmVsYXRlZC11cmxz
PjwvdXJscz48ZWxlY3Ryb25pYy1yZXNvdXJjZS1udW0+aHR0cDovL2R4LmRvaS5vcmcvMTAuMTAx
Ni9qLnhrbWUuMjAxOS4wNy4w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JbGl1dGE8L0F1dGhvcj48WWVhcj4yMDE5PC9ZZWFyPjxS
ZWNOdW0+MTcwMTwvUmVjTnVtPjxEaXNwbGF5VGV4dD5bNTNdPC9EaXNwbGF5VGV4dD48cmVjb3Jk
PjxyZWMtbnVtYmVyPjE3MDE8L3JlYy1udW1iZXI+PGZvcmVpZ24ta2V5cz48a2V5IGFwcD0iRU4i
IGRiLWlkPSI5djJlMHJwOXRmdnNyMWV6enBxeGVwZDlzMGFmenc5dmRzczkiIHRpbWVzdGFtcD0i
MTU4MTk4MjU3OSI+MTcwMTwva2V5PjwvZm9yZWlnbi1rZXlzPjxyZWYtdHlwZSBuYW1lPSJKb3Vy
bmFsIEFydGljbGUiPjE3PC9yZWYtdHlwZT48Y29udHJpYnV0b3JzPjxhdXRob3JzPjxhdXRob3I+
SWxpdXRhLCBJLiBBLjwvYXV0aG9yPjxhdXRob3I+U2hpLCBCLjwvYXV0aG9yPjxhdXRob3I+UG91
cmFma2FyaSwgTS48L2F1dGhvcj48YXV0aG9yPkFrYmFyaSwgUC48L2F1dGhvcj48YXV0aG9yPkJy
dW5pLCBHLjwvYXV0aG9yPjxhdXRob3I+SHNpYW8sIFIuPC9hdXRob3I+PGF1dGhvcj5TdGVsbGEs
IFMuIEYuPC9hdXRob3I+PGF1dGhvcj5LaGFsaWxpLCBLLjwvYXV0aG9yPjxhdXRob3I+U2hsb21v
dml0eiwgRS48L2F1dGhvcj48YXV0aG9yPlBlaSwgWS48L2F1dGhvcj48L2F1dGhvcnM+PC9jb250
cmlidXRvcnM+PGF1dGgtYWRkcmVzcz4oSWxpdXRhLCBTaGksIEFrYmFyaSwgUGVpKSBEaXZpc2lv
biBvZiBOZXBocm9sb2d5LCBVbml2ZXJzaXR5IEhlYWx0aCBOZXR3b3JrIGFuZCBVbml2ZXJzaXR5
IG9mIFRvcm9udG8sIFRvcm9udG8sIE9udGFyaW8sIENhbmFkYSAoUG91cmFma2FyaSwgQnJ1bmks
IFN0ZWxsYSwgS2hhbGlsaSwgU2hsb21vdml0eikgRGVwYXJ0bWVudCBvZiBNZWRpY2FsIEltYWdp
bmcsIFVuaXZlcnNpdHkgSGVhbHRoIE5ldHdvcmsgYW5kIFVuaXZlcnNpdHkgb2YgVG9yb250bywg
VG9yb250bywgT250YXJpbywgQ2FuYWRhIChIc2lhbywgU2hsb21vdml0eikgRGl2aXNpb24gb2Yg
R2VuZXJhbCBTdXJnZXJ5LCBVbml2ZXJzaXR5IEhlYWx0aCBOZXR3b3JrIGFuZCBVbml2ZXJzaXR5
IG9mIFRvcm9udG8sIFRvcm9udG8sIE9udGFyaW8sIENhbmFkYSYjeEQ7WS4gUGVpLCBEaXZpc2lv
biBvZiBOZXBocm9sb2d5LCBVbml2ZXJzaXR5IEhlYWx0aCBOZXR3b3JrLCA4TjgzOCwgNTg1IFVu
aXZlcnNpdHkgQXZlLCBUb3JvbnRvLCBPbnRhcmlvIE01RyAyTjIsIENhbmFkYS4gRS1tYWlsOiB5
b3JrLnBlaUB1aG4uY2E8L2F1dGgtYWRkcmVzcz48dGl0bGVzPjx0aXRsZT5Gb2FtIFNjbGVyb3Ro
ZXJhcHkgZm9yIEN5c3QgVm9sdW1lIFJlZHVjdGlvbiBpbiBBdXRvc29tYWwgRG9taW5hbnQgUG9s
eWN5c3RpYyBLaWRuZXkgRGlzZWFzZTogQSBQcm9zcGVjdGl2ZSBDb2hvcnQgU3R1ZHk8L3RpdGxl
PjxzZWNvbmRhcnktdGl0bGU+S2lkbmV5IE1lZGljaW5lPC9zZWNvbmRhcnktdGl0bGU+PC90aXRs
ZXM+PHBlcmlvZGljYWw+PGZ1bGwtdGl0bGU+S2lkbmV5IE1lZGljaW5lPC9mdWxsLXRpdGxlPjwv
cGVyaW9kaWNhbD48cGFnZXM+MzY2LTM3NTwvcGFnZXM+PHZvbHVtZT4xPC92b2x1bWU+PG51bWJl
cj42PC9udW1iZXI+PGtleXdvcmRzPjxrZXl3b3JkPmF1dG9zb21hbCBkb21pbmFudCBwb2x5Y3lz
dGljIGtpZG5leSBkaXNlYXNlPC9rZXl3b3JkPjxrZXl3b3JkPmN5c3QgYWJsYXRpb248L2tleXdv
cmQ+PGtleXdvcmQ+Rm9hbSBzY2xlcm90aGVyYXB5PC9rZXl3b3JkPjxrZXl3b3JkPmtpZG5leSB2
b2x1bWUgcmVkdWN0aW9uPC9rZXl3b3JkPjxrZXl3b3JkPmFiZG9taW5hbCBkaXN0ZW5zaW9uL2Nv
IFtDb21wbGljYXRpb25dPC9rZXl3b3JkPjxrZXl3b3JkPmFiZG9taW5hbCBwYWluL2NvIFtDb21w
bGljYXRpb25dPC9rZXl3b3JkPjxrZXl3b3JkPmFkdWx0PC9rZXl3b3JkPjxrZXl3b3JkPmFydGlj
bGU8L2tleXdvcmQ+PGtleXdvcmQ+YmFja2FjaGUvY28gW0NvbXBsaWNhdGlvbl08L2tleXdvcmQ+
PGtleXdvcmQ+Q2FuYWRhPC9rZXl3b3JkPjxrZXl3b3JkPmNsaW5pY2FsIGVmZmVjdGl2ZW5lc3M8
L2tleXdvcmQ+PGtleXdvcmQ+Y29ob3J0IGFuYWx5c2lzPC9rZXl3b3JkPjxrZXl3b3JkPmNvbnRy
b2xsZWQgc3R1ZHk8L2tleXdvcmQ+PGtleXdvcmQ+Y3JlYXRpbmluZSBjbGVhcmFuY2U8L2tleXdv
cmQ+PGtleXdvcmQ+ZmVtYWxlPC9rZXl3b3JkPjxrZXl3b3JkPmZsYW5rIHBhaW4vY28gW0NvbXBs
aWNhdGlvbl08L2tleXdvcmQ+PGtleXdvcmQ+aHVtYW48L2tleXdvcmQ+PGtleXdvcmQ+a2lkbmV5
IGZ1bmN0aW9uPC9rZXl3b3JkPjxrZXl3b3JkPmtpZG5leSBwb2x5Y3lzdGljIGRpc2Vhc2UvdGgg
W1RoZXJhcHldPC9rZXl3b3JkPjxrZXl3b3JkPm1ham9yIGNsaW5pY2FsIHN0dWR5PC9rZXl3b3Jk
PjxrZXl3b3JkPm1hbGU8L2tleXdvcmQ+PGtleXdvcmQ+b3V0Y29tZSBhc3Nlc3NtZW50PC9rZXl3
b3JkPjxrZXl3b3JkPnByb3NwZWN0aXZlIHN0dWR5PC9rZXl3b3JkPjxrZXl3b3JkPnJlbmFsIHN5
c3RlbSBwYXJhbWV0ZXJzPC9rZXl3b3JkPjxrZXl3b3JkPnNjbGVyb3RoZXJhcHk8L2tleXdvcmQ+
PGtleXdvcmQ+dGVydGlhcnkgY2FyZSBjZW50ZXI8L2tleXdvcmQ+PGtleXdvcmQ+dXJpbmFyeSB0
cmFjdCBpbmZlY3Rpb24vY28gW0NvbXBsaWNhdGlvbl08L2tleXdvcmQ+PC9rZXl3b3Jkcz48ZGF0
ZXM+PHllYXI+MjAxOTwveWVhcj48cHViLWRhdGVzPjxkYXRlPk5vdmVtYmVyIC0gRGVjZW1iZXI8
L2RhdGU+PC9wdWItZGF0ZXM+PC9kYXRlcz48aXNibj4yNTkwLTA1OTUgKGVsZWN0cm9uaWMpJiN4
RDsyNTkwLTA1OTU8L2lzYm4+PGFjY2Vzc2lvbi1udW0+MjAwMzc1NzUzMzwvYWNjZXNzaW9uLW51
bT48dXJscz48cmVsYXRlZC11cmxzPjx1cmw+aHR0cHM6Ly93d3cuam91cm5hbHMuZWxzZXZpZXIu
Y29tL2tpZG5leS1tZWRpY2luZTwvdXJsPjx1cmw+aHR0cHM6Ly9hY3MuaGNuLmNvbS5hdT9hY2M9
MzY0MjImYW1wO3VybD1odHRwOi8vb3ZpZHNwLm92aWQuY29tL292aWR3ZWIuY2dpP1Q9SlMmYW1w
O0NTQz1ZJmFtcDtORVdTPU4mYW1wO1BBR0U9ZnVsbHRleHQmYW1wO0Q9ZW1leGImYW1wO0FOPTIw
MDM3NTc1MzM8L3VybD48dXJsPmh0dHBzOi8vcGRmLnNjaWVuY2VkaXJlY3Rhc3NldHMuY29tLzMy
MDI2NC8xLXMyLjAtUzI1OTAwNTk1MTlYMDAwNzIvMS1zMi4wLVMyNTkwMDU5NTE5MzAxMTY1L21h
aW4ucGRmP1gtQW16LVNlY3VyaXR5LVRva2VuPUlRb0piM0pwWjJsdVgyVmpFS2YlMkYlMkYlMkYl
MkYlMkYlMkYlMkYlMkYlMkYlMkZ3RWFDWFZ6TFdWaGMzUXRNU0pITUVVQ0lRQzFsNWVBeFAlMkJy
dUwxVjF4T09seTZUcVZkdmNkaHFxaWVTNUJmZFFSN2xkd0lnYyUyRlAyWFZDQTJEcyUyQnZCamM5
Q25SYWlVa05tS3VqMUYxbyUyQjBva0wzS1ZNSXF2UU1Jb1AlMkYlMkYlMkYlMkYlMkYlMkYlMkYl
MkYlMkYlMkZBUkFDR2d3d05Ua3dNRE0xTkRZNE5qVWlET05TMnJEd05ZZ3ZGa3oxSnlxUkE1QVJZ
bDNjSWJvVWp4UjIlMkJmNWNRSUVzMU1hMDF6UjNDZ0lrb0xuT0lOMnR4V0dmZmslMkZxbiUyRmxZ
MExoNXdCa2Rub3F1Q0tjQ3dUM1ZDRVV1cXpsZ0FkNjBJYlMyJTJGJTJCRCUyQkdQRTVHQWQ2eHp4
Z2dqd3B1WUVScWpiUktxeFFpbndLS2Z2ZWpSN0UxQSUyQjRoUzl4bFVDYjc3WWI4am96V2QyJTJC
aGtlb2Y5d1VuUWdIZnQ2QnR3TXV3YiUyQlN4VnJscFRRTm5pM2hXOHZNcWJjOGhvaFpHYnh6aFVO
R0NkVXNMJTJCWjlTbkNTVzQ0TE1mMzZIQWJrVnlYSzFDaGlFNGplMlJRenBuc2pwcjJvVXVQczdI
U3hnMGg2V2Q1YzBvZ25NZkdTTnVNQjlYVFRyajElMkIxZDV4MEJKUU1QZWxXdUl0a0Z3dkQ4ZXN3
OG1yaEVyaWFQNkw2alZxUUolMkZMeExSc3oydyUyQjIlMkJQVDZoYyUyRnk4TGM0aVBHOXpMMHBU
clNxUGNmR2M2QmdFZzklMkJ0JTJCeHJEUUFpSFV1cXhhblA2JTJCWU85RG5KdTdiSCUyRlJnJTJC
SnB3MiUyRkxrWkZ3JTJGeDBhcHN1R255aWh2ZUtJTmNQdmslMkJmODhwcko2dlQ3dnE3STVuOEFv
MHp0THVGM2pib3NNakhScjclMkZaMTRDSW1uMUZHWW43Z1ZWaXBZdTFJelNUaVQ2bE9VWSUyQmVV
cDA1ajVrbHhVOG1NTUhBOXZNRk91c0J4TUZiT3pHREZGamVFeGEweSUyRjAyWGlxZW8xM2hRREZo
ZmNzTkhvZGc4ZTg1cWRoMnlQRkVoMjhNRExvekQyVmVkenpiMCUyRmtKekxVUTUlMkI1cE9hb2w4
cUU0dzA0aWlUeUxrRzZWSyUyRjBGaUxWdiUyQngzeUxmNVZvZVdqb0xMQ0cyd3VrOWRLZ0VhYjhm
aW1aWkczQWFWSng0c0ZSQ0pZc3k2U25rUUdySWtzV1BxZyUyRmR1Q1R6Mk9kJTJGdmlJMXlnNG5E
d1dmVjZuOUk5ZG9YU0QwYyUyRmVPYU1CVE9ZVGowOGREc3UwZFNNZUpIJTJCZ3AlMkYlMkJ4bXR3
ZVI3MG5BJTJGZVNjaUJ3VE82c3klMkJXemFqc2huU1RzMXlMR3FsSHhUdENnMHRhV2pENG10OW96
OGZkTUsxYU5zZWpUcTRRMWVjVnNnJTNEJTNEJmFtcDtYLUFtei1BbGdvcml0aG09QVdTNC1ITUFD
LVNIQTI1NiZhbXA7WC1BbXotRGF0ZT0yMDIwMDMyN1QwNzQ0MTRaJmFtcDtYLUFtei1TaWduZWRI
ZWFkZXJzPWhvc3QmYW1wO1gtQW16LUV4cGlyZXM9MzAwJmFtcDtYLUFtei1DcmVkZW50aWFsPUFT
SUFRM1BIQ1ZUWVRLVlFHNTU3JTJGMjAyMDAzMjclMkZ1cy1lYXN0LTElMkZzMyUyRmF3czRfcmVx
dWVzdCZhbXA7WC1BbXotU2lnbmF0dXJlPTEwOGVkYzgyZmY5ZjM0MzU0NjkyOTVkZmQzMTMwZjdl
YzU2NDZmNTViY2QyYjhhOWI5NzI1MmVlMmVlZTNmOTImYW1wO2hhc2g9NzhlMjQ1ZDQ5MTk1Y2Zm
YTM3ZDhlZjQxNDE2ZjgxZjc2YjJjZWRlNTQxZjVhZTkxOTAyNmJiYzAxZTRjNzNjYyZhbXA7aG9z
dD02ODA0MmM5NDM1OTEwMTNhYzJiMjQzMGE4OWIyNzBmNmFmMmM3NmQ4ZGZkMDg2YTA3MTc2YWZl
N2M3NmMyYzYxJmFtcDtwaWk9UzI1OTAwNTk1MTkzMDExNjUmYW1wO3RpZD1zcGRmLWQ5NjFhZTY0
LWRlYjAtNDY2OS1iYTBkLWI1YTViYzcwNzc3OSZhbXA7c2lkPTU0OTIzZmMwMzZiNDA2NGU2MDlh
MzJiMjVhNTg2ODk5YzEyYmd4cnFhJmFtcDt0eXBlPWNsaWVudDwvdXJsPjwvcmVsYXRlZC11cmxz
PjwvdXJscz48ZWxlY3Ryb25pYy1yZXNvdXJjZS1udW0+aHR0cDovL2R4LmRvaS5vcmcvMTAuMTAx
Ni9qLnhrbWUuMjAxOS4wNy4w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3]</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m</w:t>
            </w:r>
          </w:p>
        </w:tc>
        <w:tc>
          <w:tcPr>
            <w:tcW w:w="1275" w:type="dxa"/>
          </w:tcPr>
          <w:p w14:paraId="2421DA7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9</w:t>
            </w:r>
          </w:p>
        </w:tc>
        <w:tc>
          <w:tcPr>
            <w:tcW w:w="1276" w:type="dxa"/>
          </w:tcPr>
          <w:p w14:paraId="41C6181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Canada</w:t>
            </w:r>
          </w:p>
        </w:tc>
        <w:tc>
          <w:tcPr>
            <w:tcW w:w="992" w:type="dxa"/>
          </w:tcPr>
          <w:p w14:paraId="6797DC1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6</w:t>
            </w:r>
          </w:p>
        </w:tc>
        <w:tc>
          <w:tcPr>
            <w:tcW w:w="3402" w:type="dxa"/>
          </w:tcPr>
          <w:p w14:paraId="47E22F3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Foam sclerotherapy</w:t>
            </w:r>
          </w:p>
        </w:tc>
        <w:tc>
          <w:tcPr>
            <w:tcW w:w="1843" w:type="dxa"/>
          </w:tcPr>
          <w:p w14:paraId="4B3B7122" w14:textId="102D4D5F"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Iliuta 2019</w:t>
            </w:r>
            <w:r w:rsidRPr="0069304A">
              <w:rPr>
                <w:rFonts w:ascii="Arial" w:hAnsi="Arial" w:cs="Arial"/>
                <w:color w:val="000000" w:themeColor="text1"/>
                <w:sz w:val="18"/>
                <w:szCs w:val="18"/>
                <w:lang w:val="en-US"/>
              </w:rPr>
              <w:fldChar w:fldCharType="begin">
                <w:fldData xml:space="preserve">PEVuZE5vdGU+PENpdGU+PEF1dGhvcj5JbGl1dGE8L0F1dGhvcj48WWVhcj4yMDE5PC9ZZWFyPjxS
ZWNOdW0+MTcwMTwvUmVjTnVtPjxEaXNwbGF5VGV4dD5bNTNdPC9EaXNwbGF5VGV4dD48cmVjb3Jk
PjxyZWMtbnVtYmVyPjE3MDE8L3JlYy1udW1iZXI+PGZvcmVpZ24ta2V5cz48a2V5IGFwcD0iRU4i
IGRiLWlkPSI5djJlMHJwOXRmdnNyMWV6enBxeGVwZDlzMGFmenc5dmRzczkiIHRpbWVzdGFtcD0i
MTU4MTk4MjU3OSI+MTcwMTwva2V5PjwvZm9yZWlnbi1rZXlzPjxyZWYtdHlwZSBuYW1lPSJKb3Vy
bmFsIEFydGljbGUiPjE3PC9yZWYtdHlwZT48Y29udHJpYnV0b3JzPjxhdXRob3JzPjxhdXRob3I+
SWxpdXRhLCBJLiBBLjwvYXV0aG9yPjxhdXRob3I+U2hpLCBCLjwvYXV0aG9yPjxhdXRob3I+UG91
cmFma2FyaSwgTS48L2F1dGhvcj48YXV0aG9yPkFrYmFyaSwgUC48L2F1dGhvcj48YXV0aG9yPkJy
dW5pLCBHLjwvYXV0aG9yPjxhdXRob3I+SHNpYW8sIFIuPC9hdXRob3I+PGF1dGhvcj5TdGVsbGEs
IFMuIEYuPC9hdXRob3I+PGF1dGhvcj5LaGFsaWxpLCBLLjwvYXV0aG9yPjxhdXRob3I+U2hsb21v
dml0eiwgRS48L2F1dGhvcj48YXV0aG9yPlBlaSwgWS48L2F1dGhvcj48L2F1dGhvcnM+PC9jb250
cmlidXRvcnM+PGF1dGgtYWRkcmVzcz4oSWxpdXRhLCBTaGksIEFrYmFyaSwgUGVpKSBEaXZpc2lv
biBvZiBOZXBocm9sb2d5LCBVbml2ZXJzaXR5IEhlYWx0aCBOZXR3b3JrIGFuZCBVbml2ZXJzaXR5
IG9mIFRvcm9udG8sIFRvcm9udG8sIE9udGFyaW8sIENhbmFkYSAoUG91cmFma2FyaSwgQnJ1bmks
IFN0ZWxsYSwgS2hhbGlsaSwgU2hsb21vdml0eikgRGVwYXJ0bWVudCBvZiBNZWRpY2FsIEltYWdp
bmcsIFVuaXZlcnNpdHkgSGVhbHRoIE5ldHdvcmsgYW5kIFVuaXZlcnNpdHkgb2YgVG9yb250bywg
VG9yb250bywgT250YXJpbywgQ2FuYWRhIChIc2lhbywgU2hsb21vdml0eikgRGl2aXNpb24gb2Yg
R2VuZXJhbCBTdXJnZXJ5LCBVbml2ZXJzaXR5IEhlYWx0aCBOZXR3b3JrIGFuZCBVbml2ZXJzaXR5
IG9mIFRvcm9udG8sIFRvcm9udG8sIE9udGFyaW8sIENhbmFkYSYjeEQ7WS4gUGVpLCBEaXZpc2lv
biBvZiBOZXBocm9sb2d5LCBVbml2ZXJzaXR5IEhlYWx0aCBOZXR3b3JrLCA4TjgzOCwgNTg1IFVu
aXZlcnNpdHkgQXZlLCBUb3JvbnRvLCBPbnRhcmlvIE01RyAyTjIsIENhbmFkYS4gRS1tYWlsOiB5
b3JrLnBlaUB1aG4uY2E8L2F1dGgtYWRkcmVzcz48dGl0bGVzPjx0aXRsZT5Gb2FtIFNjbGVyb3Ro
ZXJhcHkgZm9yIEN5c3QgVm9sdW1lIFJlZHVjdGlvbiBpbiBBdXRvc29tYWwgRG9taW5hbnQgUG9s
eWN5c3RpYyBLaWRuZXkgRGlzZWFzZTogQSBQcm9zcGVjdGl2ZSBDb2hvcnQgU3R1ZHk8L3RpdGxl
PjxzZWNvbmRhcnktdGl0bGU+S2lkbmV5IE1lZGljaW5lPC9zZWNvbmRhcnktdGl0bGU+PC90aXRs
ZXM+PHBlcmlvZGljYWw+PGZ1bGwtdGl0bGU+S2lkbmV5IE1lZGljaW5lPC9mdWxsLXRpdGxlPjwv
cGVyaW9kaWNhbD48cGFnZXM+MzY2LTM3NTwvcGFnZXM+PHZvbHVtZT4xPC92b2x1bWU+PG51bWJl
cj42PC9udW1iZXI+PGtleXdvcmRzPjxrZXl3b3JkPmF1dG9zb21hbCBkb21pbmFudCBwb2x5Y3lz
dGljIGtpZG5leSBkaXNlYXNlPC9rZXl3b3JkPjxrZXl3b3JkPmN5c3QgYWJsYXRpb248L2tleXdv
cmQ+PGtleXdvcmQ+Rm9hbSBzY2xlcm90aGVyYXB5PC9rZXl3b3JkPjxrZXl3b3JkPmtpZG5leSB2
b2x1bWUgcmVkdWN0aW9uPC9rZXl3b3JkPjxrZXl3b3JkPmFiZG9taW5hbCBkaXN0ZW5zaW9uL2Nv
IFtDb21wbGljYXRpb25dPC9rZXl3b3JkPjxrZXl3b3JkPmFiZG9taW5hbCBwYWluL2NvIFtDb21w
bGljYXRpb25dPC9rZXl3b3JkPjxrZXl3b3JkPmFkdWx0PC9rZXl3b3JkPjxrZXl3b3JkPmFydGlj
bGU8L2tleXdvcmQ+PGtleXdvcmQ+YmFja2FjaGUvY28gW0NvbXBsaWNhdGlvbl08L2tleXdvcmQ+
PGtleXdvcmQ+Q2FuYWRhPC9rZXl3b3JkPjxrZXl3b3JkPmNsaW5pY2FsIGVmZmVjdGl2ZW5lc3M8
L2tleXdvcmQ+PGtleXdvcmQ+Y29ob3J0IGFuYWx5c2lzPC9rZXl3b3JkPjxrZXl3b3JkPmNvbnRy
b2xsZWQgc3R1ZHk8L2tleXdvcmQ+PGtleXdvcmQ+Y3JlYXRpbmluZSBjbGVhcmFuY2U8L2tleXdv
cmQ+PGtleXdvcmQ+ZmVtYWxlPC9rZXl3b3JkPjxrZXl3b3JkPmZsYW5rIHBhaW4vY28gW0NvbXBs
aWNhdGlvbl08L2tleXdvcmQ+PGtleXdvcmQ+aHVtYW48L2tleXdvcmQ+PGtleXdvcmQ+a2lkbmV5
IGZ1bmN0aW9uPC9rZXl3b3JkPjxrZXl3b3JkPmtpZG5leSBwb2x5Y3lzdGljIGRpc2Vhc2UvdGgg
W1RoZXJhcHldPC9rZXl3b3JkPjxrZXl3b3JkPm1ham9yIGNsaW5pY2FsIHN0dWR5PC9rZXl3b3Jk
PjxrZXl3b3JkPm1hbGU8L2tleXdvcmQ+PGtleXdvcmQ+b3V0Y29tZSBhc3Nlc3NtZW50PC9rZXl3
b3JkPjxrZXl3b3JkPnByb3NwZWN0aXZlIHN0dWR5PC9rZXl3b3JkPjxrZXl3b3JkPnJlbmFsIHN5
c3RlbSBwYXJhbWV0ZXJzPC9rZXl3b3JkPjxrZXl3b3JkPnNjbGVyb3RoZXJhcHk8L2tleXdvcmQ+
PGtleXdvcmQ+dGVydGlhcnkgY2FyZSBjZW50ZXI8L2tleXdvcmQ+PGtleXdvcmQ+dXJpbmFyeSB0
cmFjdCBpbmZlY3Rpb24vY28gW0NvbXBsaWNhdGlvbl08L2tleXdvcmQ+PC9rZXl3b3Jkcz48ZGF0
ZXM+PHllYXI+MjAxOTwveWVhcj48cHViLWRhdGVzPjxkYXRlPk5vdmVtYmVyIC0gRGVjZW1iZXI8
L2RhdGU+PC9wdWItZGF0ZXM+PC9kYXRlcz48aXNibj4yNTkwLTA1OTUgKGVsZWN0cm9uaWMpJiN4
RDsyNTkwLTA1OTU8L2lzYm4+PGFjY2Vzc2lvbi1udW0+MjAwMzc1NzUzMzwvYWNjZXNzaW9uLW51
bT48dXJscz48cmVsYXRlZC11cmxzPjx1cmw+aHR0cHM6Ly93d3cuam91cm5hbHMuZWxzZXZpZXIu
Y29tL2tpZG5leS1tZWRpY2luZTwvdXJsPjx1cmw+aHR0cHM6Ly9hY3MuaGNuLmNvbS5hdT9hY2M9
MzY0MjImYW1wO3VybD1odHRwOi8vb3ZpZHNwLm92aWQuY29tL292aWR3ZWIuY2dpP1Q9SlMmYW1w
O0NTQz1ZJmFtcDtORVdTPU4mYW1wO1BBR0U9ZnVsbHRleHQmYW1wO0Q9ZW1leGImYW1wO0FOPTIw
MDM3NTc1MzM8L3VybD48dXJsPmh0dHBzOi8vcGRmLnNjaWVuY2VkaXJlY3Rhc3NldHMuY29tLzMy
MDI2NC8xLXMyLjAtUzI1OTAwNTk1MTlYMDAwNzIvMS1zMi4wLVMyNTkwMDU5NTE5MzAxMTY1L21h
aW4ucGRmP1gtQW16LVNlY3VyaXR5LVRva2VuPUlRb0piM0pwWjJsdVgyVmpFS2YlMkYlMkYlMkYl
MkYlMkYlMkYlMkYlMkYlMkYlMkZ3RWFDWFZ6TFdWaGMzUXRNU0pITUVVQ0lRQzFsNWVBeFAlMkJy
dUwxVjF4T09seTZUcVZkdmNkaHFxaWVTNUJmZFFSN2xkd0lnYyUyRlAyWFZDQTJEcyUyQnZCamM5
Q25SYWlVa05tS3VqMUYxbyUyQjBva0wzS1ZNSXF2UU1Jb1AlMkYlMkYlMkYlMkYlMkYlMkYlMkYl
MkYlMkYlMkZBUkFDR2d3d05Ua3dNRE0xTkRZNE5qVWlET05TMnJEd05ZZ3ZGa3oxSnlxUkE1QVJZ
bDNjSWJvVWp4UjIlMkJmNWNRSUVzMU1hMDF6UjNDZ0lrb0xuT0lOMnR4V0dmZmslMkZxbiUyRmxZ
MExoNXdCa2Rub3F1Q0tjQ3dUM1ZDRVV1cXpsZ0FkNjBJYlMyJTJGJTJCRCUyQkdQRTVHQWQ2eHp4
Z2dqd3B1WUVScWpiUktxeFFpbndLS2Z2ZWpSN0UxQSUyQjRoUzl4bFVDYjc3WWI4am96V2QyJTJC
aGtlb2Y5d1VuUWdIZnQ2QnR3TXV3YiUyQlN4VnJscFRRTm5pM2hXOHZNcWJjOGhvaFpHYnh6aFVO
R0NkVXNMJTJCWjlTbkNTVzQ0TE1mMzZIQWJrVnlYSzFDaGlFNGplMlJRenBuc2pwcjJvVXVQczdI
U3hnMGg2V2Q1YzBvZ25NZkdTTnVNQjlYVFRyajElMkIxZDV4MEJKUU1QZWxXdUl0a0Z3dkQ4ZXN3
OG1yaEVyaWFQNkw2alZxUUolMkZMeExSc3oydyUyQjIlMkJQVDZoYyUyRnk4TGM0aVBHOXpMMHBU
clNxUGNmR2M2QmdFZzklMkJ0JTJCeHJEUUFpSFV1cXhhblA2JTJCWU85RG5KdTdiSCUyRlJnJTJC
SnB3MiUyRkxrWkZ3JTJGeDBhcHN1R255aWh2ZUtJTmNQdmslMkJmODhwcko2dlQ3dnE3STVuOEFv
MHp0THVGM2pib3NNakhScjclMkZaMTRDSW1uMUZHWW43Z1ZWaXBZdTFJelNUaVQ2bE9VWSUyQmVV
cDA1ajVrbHhVOG1NTUhBOXZNRk91c0J4TUZiT3pHREZGamVFeGEweSUyRjAyWGlxZW8xM2hRREZo
ZmNzTkhvZGc4ZTg1cWRoMnlQRkVoMjhNRExvekQyVmVkenpiMCUyRmtKekxVUTUlMkI1cE9hb2w4
cUU0dzA0aWlUeUxrRzZWSyUyRjBGaUxWdiUyQngzeUxmNVZvZVdqb0xMQ0cyd3VrOWRLZ0VhYjhm
aW1aWkczQWFWSng0c0ZSQ0pZc3k2U25rUUdySWtzV1BxZyUyRmR1Q1R6Mk9kJTJGdmlJMXlnNG5E
d1dmVjZuOUk5ZG9YU0QwYyUyRmVPYU1CVE9ZVGowOGREc3UwZFNNZUpIJTJCZ3AlMkYlMkJ4bXR3
ZVI3MG5BJTJGZVNjaUJ3VE82c3klMkJXemFqc2huU1RzMXlMR3FsSHhUdENnMHRhV2pENG10OW96
OGZkTUsxYU5zZWpUcTRRMWVjVnNnJTNEJTNEJmFtcDtYLUFtei1BbGdvcml0aG09QVdTNC1ITUFD
LVNIQTI1NiZhbXA7WC1BbXotRGF0ZT0yMDIwMDMyN1QwNzQ0MTRaJmFtcDtYLUFtei1TaWduZWRI
ZWFkZXJzPWhvc3QmYW1wO1gtQW16LUV4cGlyZXM9MzAwJmFtcDtYLUFtei1DcmVkZW50aWFsPUFT
SUFRM1BIQ1ZUWVRLVlFHNTU3JTJGMjAyMDAzMjclMkZ1cy1lYXN0LTElMkZzMyUyRmF3czRfcmVx
dWVzdCZhbXA7WC1BbXotU2lnbmF0dXJlPTEwOGVkYzgyZmY5ZjM0MzU0NjkyOTVkZmQzMTMwZjdl
YzU2NDZmNTViY2QyYjhhOWI5NzI1MmVlMmVlZTNmOTImYW1wO2hhc2g9NzhlMjQ1ZDQ5MTk1Y2Zm
YTM3ZDhlZjQxNDE2ZjgxZjc2YjJjZWRlNTQxZjVhZTkxOTAyNmJiYzAxZTRjNzNjYyZhbXA7aG9z
dD02ODA0MmM5NDM1OTEwMTNhYzJiMjQzMGE4OWIyNzBmNmFmMmM3NmQ4ZGZkMDg2YTA3MTc2YWZl
N2M3NmMyYzYxJmFtcDtwaWk9UzI1OTAwNTk1MTkzMDExNjUmYW1wO3RpZD1zcGRmLWQ5NjFhZTY0
LWRlYjAtNDY2OS1iYTBkLWI1YTViYzcwNzc3OSZhbXA7c2lkPTU0OTIzZmMwMzZiNDA2NGU2MDlh
MzJiMjVhNTg2ODk5YzEyYmd4cnFhJmFtcDt0eXBlPWNsaWVudDwvdXJsPjwvcmVsYXRlZC11cmxz
PjwvdXJscz48ZWxlY3Ryb25pYy1yZXNvdXJjZS1udW0+aHR0cDovL2R4LmRvaS5vcmcvMTAuMTAx
Ni9qLnhrbWUuMjAxOS4wNy4w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JbGl1dGE8L0F1dGhvcj48WWVhcj4yMDE5PC9ZZWFyPjxS
ZWNOdW0+MTcwMTwvUmVjTnVtPjxEaXNwbGF5VGV4dD5bNTNdPC9EaXNwbGF5VGV4dD48cmVjb3Jk
PjxyZWMtbnVtYmVyPjE3MDE8L3JlYy1udW1iZXI+PGZvcmVpZ24ta2V5cz48a2V5IGFwcD0iRU4i
IGRiLWlkPSI5djJlMHJwOXRmdnNyMWV6enBxeGVwZDlzMGFmenc5dmRzczkiIHRpbWVzdGFtcD0i
MTU4MTk4MjU3OSI+MTcwMTwva2V5PjwvZm9yZWlnbi1rZXlzPjxyZWYtdHlwZSBuYW1lPSJKb3Vy
bmFsIEFydGljbGUiPjE3PC9yZWYtdHlwZT48Y29udHJpYnV0b3JzPjxhdXRob3JzPjxhdXRob3I+
SWxpdXRhLCBJLiBBLjwvYXV0aG9yPjxhdXRob3I+U2hpLCBCLjwvYXV0aG9yPjxhdXRob3I+UG91
cmFma2FyaSwgTS48L2F1dGhvcj48YXV0aG9yPkFrYmFyaSwgUC48L2F1dGhvcj48YXV0aG9yPkJy
dW5pLCBHLjwvYXV0aG9yPjxhdXRob3I+SHNpYW8sIFIuPC9hdXRob3I+PGF1dGhvcj5TdGVsbGEs
IFMuIEYuPC9hdXRob3I+PGF1dGhvcj5LaGFsaWxpLCBLLjwvYXV0aG9yPjxhdXRob3I+U2hsb21v
dml0eiwgRS48L2F1dGhvcj48YXV0aG9yPlBlaSwgWS48L2F1dGhvcj48L2F1dGhvcnM+PC9jb250
cmlidXRvcnM+PGF1dGgtYWRkcmVzcz4oSWxpdXRhLCBTaGksIEFrYmFyaSwgUGVpKSBEaXZpc2lv
biBvZiBOZXBocm9sb2d5LCBVbml2ZXJzaXR5IEhlYWx0aCBOZXR3b3JrIGFuZCBVbml2ZXJzaXR5
IG9mIFRvcm9udG8sIFRvcm9udG8sIE9udGFyaW8sIENhbmFkYSAoUG91cmFma2FyaSwgQnJ1bmks
IFN0ZWxsYSwgS2hhbGlsaSwgU2hsb21vdml0eikgRGVwYXJ0bWVudCBvZiBNZWRpY2FsIEltYWdp
bmcsIFVuaXZlcnNpdHkgSGVhbHRoIE5ldHdvcmsgYW5kIFVuaXZlcnNpdHkgb2YgVG9yb250bywg
VG9yb250bywgT250YXJpbywgQ2FuYWRhIChIc2lhbywgU2hsb21vdml0eikgRGl2aXNpb24gb2Yg
R2VuZXJhbCBTdXJnZXJ5LCBVbml2ZXJzaXR5IEhlYWx0aCBOZXR3b3JrIGFuZCBVbml2ZXJzaXR5
IG9mIFRvcm9udG8sIFRvcm9udG8sIE9udGFyaW8sIENhbmFkYSYjeEQ7WS4gUGVpLCBEaXZpc2lv
biBvZiBOZXBocm9sb2d5LCBVbml2ZXJzaXR5IEhlYWx0aCBOZXR3b3JrLCA4TjgzOCwgNTg1IFVu
aXZlcnNpdHkgQXZlLCBUb3JvbnRvLCBPbnRhcmlvIE01RyAyTjIsIENhbmFkYS4gRS1tYWlsOiB5
b3JrLnBlaUB1aG4uY2E8L2F1dGgtYWRkcmVzcz48dGl0bGVzPjx0aXRsZT5Gb2FtIFNjbGVyb3Ro
ZXJhcHkgZm9yIEN5c3QgVm9sdW1lIFJlZHVjdGlvbiBpbiBBdXRvc29tYWwgRG9taW5hbnQgUG9s
eWN5c3RpYyBLaWRuZXkgRGlzZWFzZTogQSBQcm9zcGVjdGl2ZSBDb2hvcnQgU3R1ZHk8L3RpdGxl
PjxzZWNvbmRhcnktdGl0bGU+S2lkbmV5IE1lZGljaW5lPC9zZWNvbmRhcnktdGl0bGU+PC90aXRs
ZXM+PHBlcmlvZGljYWw+PGZ1bGwtdGl0bGU+S2lkbmV5IE1lZGljaW5lPC9mdWxsLXRpdGxlPjwv
cGVyaW9kaWNhbD48cGFnZXM+MzY2LTM3NTwvcGFnZXM+PHZvbHVtZT4xPC92b2x1bWU+PG51bWJl
cj42PC9udW1iZXI+PGtleXdvcmRzPjxrZXl3b3JkPmF1dG9zb21hbCBkb21pbmFudCBwb2x5Y3lz
dGljIGtpZG5leSBkaXNlYXNlPC9rZXl3b3JkPjxrZXl3b3JkPmN5c3QgYWJsYXRpb248L2tleXdv
cmQ+PGtleXdvcmQ+Rm9hbSBzY2xlcm90aGVyYXB5PC9rZXl3b3JkPjxrZXl3b3JkPmtpZG5leSB2
b2x1bWUgcmVkdWN0aW9uPC9rZXl3b3JkPjxrZXl3b3JkPmFiZG9taW5hbCBkaXN0ZW5zaW9uL2Nv
IFtDb21wbGljYXRpb25dPC9rZXl3b3JkPjxrZXl3b3JkPmFiZG9taW5hbCBwYWluL2NvIFtDb21w
bGljYXRpb25dPC9rZXl3b3JkPjxrZXl3b3JkPmFkdWx0PC9rZXl3b3JkPjxrZXl3b3JkPmFydGlj
bGU8L2tleXdvcmQ+PGtleXdvcmQ+YmFja2FjaGUvY28gW0NvbXBsaWNhdGlvbl08L2tleXdvcmQ+
PGtleXdvcmQ+Q2FuYWRhPC9rZXl3b3JkPjxrZXl3b3JkPmNsaW5pY2FsIGVmZmVjdGl2ZW5lc3M8
L2tleXdvcmQ+PGtleXdvcmQ+Y29ob3J0IGFuYWx5c2lzPC9rZXl3b3JkPjxrZXl3b3JkPmNvbnRy
b2xsZWQgc3R1ZHk8L2tleXdvcmQ+PGtleXdvcmQ+Y3JlYXRpbmluZSBjbGVhcmFuY2U8L2tleXdv
cmQ+PGtleXdvcmQ+ZmVtYWxlPC9rZXl3b3JkPjxrZXl3b3JkPmZsYW5rIHBhaW4vY28gW0NvbXBs
aWNhdGlvbl08L2tleXdvcmQ+PGtleXdvcmQ+aHVtYW48L2tleXdvcmQ+PGtleXdvcmQ+a2lkbmV5
IGZ1bmN0aW9uPC9rZXl3b3JkPjxrZXl3b3JkPmtpZG5leSBwb2x5Y3lzdGljIGRpc2Vhc2UvdGgg
W1RoZXJhcHldPC9rZXl3b3JkPjxrZXl3b3JkPm1ham9yIGNsaW5pY2FsIHN0dWR5PC9rZXl3b3Jk
PjxrZXl3b3JkPm1hbGU8L2tleXdvcmQ+PGtleXdvcmQ+b3V0Y29tZSBhc3Nlc3NtZW50PC9rZXl3
b3JkPjxrZXl3b3JkPnByb3NwZWN0aXZlIHN0dWR5PC9rZXl3b3JkPjxrZXl3b3JkPnJlbmFsIHN5
c3RlbSBwYXJhbWV0ZXJzPC9rZXl3b3JkPjxrZXl3b3JkPnNjbGVyb3RoZXJhcHk8L2tleXdvcmQ+
PGtleXdvcmQ+dGVydGlhcnkgY2FyZSBjZW50ZXI8L2tleXdvcmQ+PGtleXdvcmQ+dXJpbmFyeSB0
cmFjdCBpbmZlY3Rpb24vY28gW0NvbXBsaWNhdGlvbl08L2tleXdvcmQ+PC9rZXl3b3Jkcz48ZGF0
ZXM+PHllYXI+MjAxOTwveWVhcj48cHViLWRhdGVzPjxkYXRlPk5vdmVtYmVyIC0gRGVjZW1iZXI8
L2RhdGU+PC9wdWItZGF0ZXM+PC9kYXRlcz48aXNibj4yNTkwLTA1OTUgKGVsZWN0cm9uaWMpJiN4
RDsyNTkwLTA1OTU8L2lzYm4+PGFjY2Vzc2lvbi1udW0+MjAwMzc1NzUzMzwvYWNjZXNzaW9uLW51
bT48dXJscz48cmVsYXRlZC11cmxzPjx1cmw+aHR0cHM6Ly93d3cuam91cm5hbHMuZWxzZXZpZXIu
Y29tL2tpZG5leS1tZWRpY2luZTwvdXJsPjx1cmw+aHR0cHM6Ly9hY3MuaGNuLmNvbS5hdT9hY2M9
MzY0MjImYW1wO3VybD1odHRwOi8vb3ZpZHNwLm92aWQuY29tL292aWR3ZWIuY2dpP1Q9SlMmYW1w
O0NTQz1ZJmFtcDtORVdTPU4mYW1wO1BBR0U9ZnVsbHRleHQmYW1wO0Q9ZW1leGImYW1wO0FOPTIw
MDM3NTc1MzM8L3VybD48dXJsPmh0dHBzOi8vcGRmLnNjaWVuY2VkaXJlY3Rhc3NldHMuY29tLzMy
MDI2NC8xLXMyLjAtUzI1OTAwNTk1MTlYMDAwNzIvMS1zMi4wLVMyNTkwMDU5NTE5MzAxMTY1L21h
aW4ucGRmP1gtQW16LVNlY3VyaXR5LVRva2VuPUlRb0piM0pwWjJsdVgyVmpFS2YlMkYlMkYlMkYl
MkYlMkYlMkYlMkYlMkYlMkYlMkZ3RWFDWFZ6TFdWaGMzUXRNU0pITUVVQ0lRQzFsNWVBeFAlMkJy
dUwxVjF4T09seTZUcVZkdmNkaHFxaWVTNUJmZFFSN2xkd0lnYyUyRlAyWFZDQTJEcyUyQnZCamM5
Q25SYWlVa05tS3VqMUYxbyUyQjBva0wzS1ZNSXF2UU1Jb1AlMkYlMkYlMkYlMkYlMkYlMkYlMkYl
MkYlMkYlMkZBUkFDR2d3d05Ua3dNRE0xTkRZNE5qVWlET05TMnJEd05ZZ3ZGa3oxSnlxUkE1QVJZ
bDNjSWJvVWp4UjIlMkJmNWNRSUVzMU1hMDF6UjNDZ0lrb0xuT0lOMnR4V0dmZmslMkZxbiUyRmxZ
MExoNXdCa2Rub3F1Q0tjQ3dUM1ZDRVV1cXpsZ0FkNjBJYlMyJTJGJTJCRCUyQkdQRTVHQWQ2eHp4
Z2dqd3B1WUVScWpiUktxeFFpbndLS2Z2ZWpSN0UxQSUyQjRoUzl4bFVDYjc3WWI4am96V2QyJTJC
aGtlb2Y5d1VuUWdIZnQ2QnR3TXV3YiUyQlN4VnJscFRRTm5pM2hXOHZNcWJjOGhvaFpHYnh6aFVO
R0NkVXNMJTJCWjlTbkNTVzQ0TE1mMzZIQWJrVnlYSzFDaGlFNGplMlJRenBuc2pwcjJvVXVQczdI
U3hnMGg2V2Q1YzBvZ25NZkdTTnVNQjlYVFRyajElMkIxZDV4MEJKUU1QZWxXdUl0a0Z3dkQ4ZXN3
OG1yaEVyaWFQNkw2alZxUUolMkZMeExSc3oydyUyQjIlMkJQVDZoYyUyRnk4TGM0aVBHOXpMMHBU
clNxUGNmR2M2QmdFZzklMkJ0JTJCeHJEUUFpSFV1cXhhblA2JTJCWU85RG5KdTdiSCUyRlJnJTJC
SnB3MiUyRkxrWkZ3JTJGeDBhcHN1R255aWh2ZUtJTmNQdmslMkJmODhwcko2dlQ3dnE3STVuOEFv
MHp0THVGM2pib3NNakhScjclMkZaMTRDSW1uMUZHWW43Z1ZWaXBZdTFJelNUaVQ2bE9VWSUyQmVV
cDA1ajVrbHhVOG1NTUhBOXZNRk91c0J4TUZiT3pHREZGamVFeGEweSUyRjAyWGlxZW8xM2hRREZo
ZmNzTkhvZGc4ZTg1cWRoMnlQRkVoMjhNRExvekQyVmVkenpiMCUyRmtKekxVUTUlMkI1cE9hb2w4
cUU0dzA0aWlUeUxrRzZWSyUyRjBGaUxWdiUyQngzeUxmNVZvZVdqb0xMQ0cyd3VrOWRLZ0VhYjhm
aW1aWkczQWFWSng0c0ZSQ0pZc3k2U25rUUdySWtzV1BxZyUyRmR1Q1R6Mk9kJTJGdmlJMXlnNG5E
d1dmVjZuOUk5ZG9YU0QwYyUyRmVPYU1CVE9ZVGowOGREc3UwZFNNZUpIJTJCZ3AlMkYlMkJ4bXR3
ZVI3MG5BJTJGZVNjaUJ3VE82c3klMkJXemFqc2huU1RzMXlMR3FsSHhUdENnMHRhV2pENG10OW96
OGZkTUsxYU5zZWpUcTRRMWVjVnNnJTNEJTNEJmFtcDtYLUFtei1BbGdvcml0aG09QVdTNC1ITUFD
LVNIQTI1NiZhbXA7WC1BbXotRGF0ZT0yMDIwMDMyN1QwNzQ0MTRaJmFtcDtYLUFtei1TaWduZWRI
ZWFkZXJzPWhvc3QmYW1wO1gtQW16LUV4cGlyZXM9MzAwJmFtcDtYLUFtei1DcmVkZW50aWFsPUFT
SUFRM1BIQ1ZUWVRLVlFHNTU3JTJGMjAyMDAzMjclMkZ1cy1lYXN0LTElMkZzMyUyRmF3czRfcmVx
dWVzdCZhbXA7WC1BbXotU2lnbmF0dXJlPTEwOGVkYzgyZmY5ZjM0MzU0NjkyOTVkZmQzMTMwZjdl
YzU2NDZmNTViY2QyYjhhOWI5NzI1MmVlMmVlZTNmOTImYW1wO2hhc2g9NzhlMjQ1ZDQ5MTk1Y2Zm
YTM3ZDhlZjQxNDE2ZjgxZjc2YjJjZWRlNTQxZjVhZTkxOTAyNmJiYzAxZTRjNzNjYyZhbXA7aG9z
dD02ODA0MmM5NDM1OTEwMTNhYzJiMjQzMGE4OWIyNzBmNmFmMmM3NmQ4ZGZkMDg2YTA3MTc2YWZl
N2M3NmMyYzYxJmFtcDtwaWk9UzI1OTAwNTk1MTkzMDExNjUmYW1wO3RpZD1zcGRmLWQ5NjFhZTY0
LWRlYjAtNDY2OS1iYTBkLWI1YTViYzcwNzc3OSZhbXA7c2lkPTU0OTIzZmMwMzZiNDA2NGU2MDlh
MzJiMjVhNTg2ODk5YzEyYmd4cnFhJmFtcDt0eXBlPWNsaWVudDwvdXJsPjwvcmVsYXRlZC11cmxz
PjwvdXJscz48ZWxlY3Ryb25pYy1yZXNvdXJjZS1udW0+aHR0cDovL2R4LmRvaS5vcmcvMTAuMTAx
Ni9qLnhrbWUuMjAxOS4wNy4w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53]</w:t>
            </w:r>
            <w:r w:rsidRPr="0069304A">
              <w:rPr>
                <w:rFonts w:ascii="Arial" w:hAnsi="Arial" w:cs="Arial"/>
                <w:color w:val="000000" w:themeColor="text1"/>
                <w:sz w:val="18"/>
                <w:szCs w:val="18"/>
                <w:lang w:val="en-US"/>
              </w:rPr>
              <w:fldChar w:fldCharType="end"/>
            </w:r>
          </w:p>
          <w:p w14:paraId="426FF8BF" w14:textId="77777777" w:rsidR="00D901CF" w:rsidRPr="0069304A" w:rsidRDefault="00D901CF" w:rsidP="00C121F4">
            <w:pPr>
              <w:spacing w:after="0"/>
              <w:rPr>
                <w:rFonts w:ascii="Arial" w:hAnsi="Arial" w:cs="Arial"/>
                <w:color w:val="000000" w:themeColor="text1"/>
                <w:sz w:val="18"/>
                <w:szCs w:val="18"/>
                <w:lang w:val="en-US"/>
              </w:rPr>
            </w:pPr>
          </w:p>
        </w:tc>
        <w:tc>
          <w:tcPr>
            <w:tcW w:w="2126" w:type="dxa"/>
          </w:tcPr>
          <w:p w14:paraId="5CA6979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7</w:t>
            </w:r>
          </w:p>
        </w:tc>
      </w:tr>
      <w:tr w:rsidR="00D901CF" w:rsidRPr="0069304A" w14:paraId="42D012B7" w14:textId="77777777" w:rsidTr="00C121F4">
        <w:tc>
          <w:tcPr>
            <w:tcW w:w="2269" w:type="dxa"/>
          </w:tcPr>
          <w:p w14:paraId="277B8E1F" w14:textId="3E279FB5"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Kirchner 2006</w:t>
            </w:r>
            <w:r w:rsidRPr="0069304A">
              <w:rPr>
                <w:rFonts w:ascii="Arial" w:hAnsi="Arial" w:cs="Arial"/>
                <w:b/>
                <w:color w:val="000000" w:themeColor="text1"/>
                <w:sz w:val="18"/>
                <w:szCs w:val="18"/>
                <w:lang w:val="en-US"/>
              </w:rPr>
              <w:fldChar w:fldCharType="begin">
                <w:fldData xml:space="preserve">PEVuZE5vdGU+PENpdGU+PEF1dGhvcj5LaXJjaG5lcjwvQXV0aG9yPjxZZWFyPjIwMDY8L1llYXI+
PFJlY051bT40NjQ2PC9SZWNOdW0+PERpc3BsYXlUZXh0Pls1NF08L0Rpc3BsYXlUZXh0PjxyZWNv
cmQ+PHJlYy1udW1iZXI+NDY0NjwvcmVjLW51bWJlcj48Zm9yZWlnbi1rZXlzPjxrZXkgYXBwPSJF
TiIgZGItaWQ9Ijl2MmUwcnA5dGZ2c3IxZXp6cHF4ZXBkOXMwYWZ6dzl2ZHNzOSIgdGltZXN0YW1w
PSIxNTgxOTgyNzUwIj40NjQ2PC9rZXk+PC9mb3JlaWduLWtleXM+PHJlZi10eXBlIG5hbWU9Ikpv
dXJuYWwgQXJ0aWNsZSI+MTc8L3JlZi10eXBlPjxjb250cmlidXRvcnM+PGF1dGhvcnM+PGF1dGhv
cj5LaXJjaG5lciwgRy4gSS48L2F1dGhvcj48YXV0aG9yPlJpZmFpLCBLLjwvYXV0aG9yPjxhdXRo
b3I+Q2FudHosIFQuPC9hdXRob3I+PGF1dGhvcj5OYXNoYW4sIEIuPC9hdXRob3I+PGF1dGhvcj5U
ZXJrYW1wLCBDLjwvYXV0aG9yPjxhdXRob3I+QmVja2VyLCBULjwvYXV0aG9yPjxhdXRob3I+U3Ry
YXNzYnVyZywgQy48L2F1dGhvcj48YXV0aG9yPkJhcmctSG9jaywgSC48L2F1dGhvcj48YXV0aG9y
PldhZ25lciwgUy48L2F1dGhvcj48YXV0aG9yPkx1Y2ssIFIuPC9hdXRob3I+PGF1dGhvcj5LaWVt
cG5hdWVyLCBKLjwvYXV0aG9yPjxhdXRob3I+TWFubnMsIE0uIFAuPC9hdXRob3I+PC9hdXRob3Jz
PjwvY29udHJpYnV0b3JzPjxhdXRoLWFkZHJlc3M+KEtpcmNobmVyLCBSaWZhaSwgQ2FudHosIFRl
cmthbXAsIFN0cmFzc2J1cmcsIFdhZ25lciwgTWFubnMpIERlcGFydG1lbnQgb2YgR2FzdHJvZW50
ZXJvbG9neSwgSGVwYXRvbG9neSBhbmQgRW5kb2NyaW5vbG9neSwgTWVkaWNhbCBTY2hvb2wgb2Yg
SGFubm92ZXIsIEhhbm5vdmVyLCBHZXJtYW55IChOYXNoYW4sIEJlY2tlciwgQmFyZy1Ib2NrLCBM
dWNrLCBLaWVtcG5hdWVyKSBDbGluaWMgZm9yIFZpc2NlcmFsIGFuZCBUcmFuc3BsYW50IFN1cmdl
cnksIE1lZGljYWwgU2Nob29sIG9mIEhhbm5vdmVyLCBIYW5ub3ZlciwgR2VybWFueSAoS2lyY2hu
ZXIpIEtsaW5payB1bmQgUG9saWtsaW5payBmdXIgSW5uZXJlIE1lZGl6aW4gSSwgS2xpbmlrdW0g
ZGVyIFVuaXZlcnNpdGF0IFJlZ2Vuc2J1cmcsIEZyYW56LUpvc2VmLVN0cmF1c3MtQWxsZWUgMTEs
IEQtOTMwNDIgUmVnZW5zYnVyZywgR2VybWFueSYjeEQ7Ry4gS2lyY2huZXIsIEtsaW5payB1bmQg
UG9saWtsaW5payBmdXIgSW5uZXIgTWVkaXppbiBJLCBLbGluaWt1bSBkZXIgVW5pdmVyc2l0YXQg
UmVnZW5zYnVyZywgRnJhbnotSm9zZWYtU3RyYXVzcy1BbGxlZSAxMSwgRC05MzA0MiBSZWdlbnNi
dXJnLCBHZXJtYW55LiBFLW1haWw6IEdhYnJpZWxlLktpcmNobmVyQEtsaW5pay51bmktcmVnZW5z
YnVyZy5kZTwvYXV0aC1hZGRyZXNzPjx0aXRsZXM+PHRpdGxlPk91dGNvbWUgYW5kIHF1YWxpdHkg
b2YgbGlmZSBpbiBwYXRpZW50cyB3aXRoIHBvbHljeXN0aWMgbGl2ZXIgZGlzZWFzZSBhZnRlciBs
aXZlciBvciBjb21iaW5lZCBsaXZlci1raWRuZXkgdHJhbnNwbGFudGF0aW9uPC90aXRsZT48c2Vj
b25kYXJ5LXRpdGxlPkxpdmVyIFRyYW5zcGxhbnRhdGlvbjwvc2Vjb25kYXJ5LXRpdGxlPjwvdGl0
bGVzPjxwZXJpb2RpY2FsPjxmdWxsLXRpdGxlPkxpdmVyIFRyYW5zcGxhbnRhdGlvbjwvZnVsbC10
aXRsZT48YWJici0xPkxpdmVyIFRyYW5zcGw8L2FiYnItMT48L3BlcmlvZGljYWw+PHBhZ2VzPjEy
NjgtMTI3NzwvcGFnZXM+PHZvbHVtZT4xMjwvdm9sdW1lPjxudW1iZXI+ODwvbnVtYmVyPjxrZXl3
b3Jkcz48a2V5d29yZD5hZHVsdDwva2V5d29yZD48a2V5d29yZD5hZ2VkPC9rZXl3b3JkPjxrZXl3
b3JkPmFub3JleGlhPC9rZXl3b3JkPjxrZXl3b3JkPmFydGljbGU8L2tleXdvcmQ+PGtleXdvcmQ+
YXNjaXRlczwva2V5d29yZD48a2V5d29yZD5jYWNoZXhpYTwva2V5d29yZD48a2V5d29yZD5jbGlu
aWNhbCBhcnRpY2xlPC9rZXl3b3JkPjxrZXl3b3JkPmNvbnRyb2xsZWQgc3R1ZHk8L2tleXdvcmQ+
PGtleXdvcmQ+Y3lzdDwva2V5d29yZD48a2V5d29yZD5mYW1pbHkgbGlmZTwva2V5d29yZD48a2V5
d29yZD5mYXRpZ3VlPC9rZXl3b3JkPjxrZXl3b3JkPmZlbWFsZTwva2V5d29yZD48a2V5d29yZD5m
aXRuZXNzPC9rZXl3b3JkPjxrZXl3b3JkPmZvbGxvdyB1cDwva2V5d29yZD48a2V5d29yZD5oZWFy
dCBpbmZhcmN0aW9uL2NvIFtDb21wbGljYXRpb25dPC9rZXl3b3JkPjxrZXl3b3JkPmh1bWFuPC9r
ZXl3b3JkPjxrZXl3b3JkPmtpZG5leSBwb2x5Y3lzdGljIGRpc2Vhc2Uvc3UgW1N1cmdlcnldPC9r
ZXl3b3JkPjxrZXl3b3JkPmtpZG5leSB0cmFuc3BsYW50YXRpb248L2tleXdvcmQ+PGtleXdvcmQ+
bGl2ZXIgcG9seWN5c3RpYyBkaXNlYXNlL3N1IFtTdXJnZXJ5XTwva2V5d29yZD48a2V5d29yZD5s
aXZlciB0cmFuc3BsYW50YXRpb248L2tleXdvcmQ+PGtleXdvcmQ+bWFsZTwva2V5d29yZD48a2V5
d29yZD5tZWRpY2FsIGRlY2lzaW9uIG1ha2luZzwva2V5d29yZD48a2V5d29yZD5tdXNjbGUgYXRy
b3BoeTwva2V5d29yZD48a2V5d29yZD5vY2N1cGF0aW9uPC9rZXl3b3JkPjxrZXl3b3JkPnBoeXNp
Y2FsIGF0dHJhY3RpdmVuZXNzPC9rZXl3b3JkPjxrZXl3b3JkPnBuZXVtb25pYS9jbyBbQ29tcGxp
Y2F0aW9uXTwva2V5d29yZD48a2V5d29yZD5wb3J0YWwgaHlwZXJ0ZW5zaW9uPC9rZXl3b3JkPjxr
ZXl3b3JkPnByaW9yaXR5IGpvdXJuYWw8L2tleXdvcmQ+PGtleXdvcmQ+cXVhbGl0eSBvZiBsaWZl
PC9rZXl3b3JkPjxrZXl3b3JkPnF1ZXN0aW9ubmFpcmU8L2tleXdvcmQ+PGtleXdvcmQ+cmVjdXJy
ZW50IGluZmVjdGlvbjwva2V5d29yZD48a2V5d29yZD5yZW9wZXJhdGlvbjwva2V5d29yZD48a2V5
d29yZD5zZXBzaXMvY28gW0NvbXBsaWNhdGlvbl08L2tleXdvcmQ+PGtleXdvcmQ+c2V4dWFsIGJl
aGF2aW9yPC9rZXl3b3JkPjxrZXl3b3JkPlNob3J0IEZvcm0gMzY8L2tleXdvcmQ+PGtleXdvcmQ+
c29jaWFsIHN0YXR1czwva2V5d29yZD48a2V5d29yZD5zcG9ydDwva2V5d29yZD48a2V5d29yZD5z
dXJnaWNhbCBtb3J0YWxpdHk8L2tleXdvcmQ+PGtleXdvcmQ+c3VyZ2ljYWwgdGVjaG5pcXVlPC9r
ZXl3b3JkPjxrZXl3b3JkPnN1cnZpdmFsIHJhdGU8L2tleXdvcmQ+PGtleXdvcmQ+dHJlYXRtZW50
IGluZGljYXRpb248L2tleXdvcmQ+PGtleXdvcmQ+dHJlYXRtZW50IG91dGNvbWU8L2tleXdvcmQ+
PGtleXdvcmQ+dm9taXRpbmc8L2tleXdvcmQ+PGtleXdvcmQ+d2VpZ2h0IHJlZHVjdGlvbjwva2V5
d29yZD48L2tleXdvcmRzPjxkYXRlcz48eWVhcj4yMDA2PC95ZWFyPjxwdWItZGF0ZXM+PGRhdGU+
QXVndXN0PC9kYXRlPjwvcHViLWRhdGVzPjwvZGF0ZXM+PGlzYm4+MTUyNy02NDY1JiN4RDsxNTI3
LTY0NzM8L2lzYm4+PGFjY2Vzc2lvbi1udW0+NDQxOTQ1OTY8L2FjY2Vzc2lvbi1udW0+PHVybHM+
PHJlbGF0ZWQtdXJscz48dXJsPmh0dHBzOi8vYWNzLmhjbi5jb20uYXU/YWNjPTM2NDIyJmFtcDt1
cmw9aHR0cDovL292aWRzcC5vdmlkLmNvbS9vdmlkd2ViLmNnaT9UPUpTJmFtcDtDU0M9WSZhbXA7
TkVXUz1OJmFtcDtQQUdFPWZ1bGx0ZXh0JmFtcDtEPWVtZWQ5JmFtcDtBTj00NDE5NDU5NjwvdXJs
Pjx1cmw+aHR0cHM6Ly9hYXNsZHB1YnMub25saW5lbGlicmFyeS53aWxleS5jb20vZG9pL2Z1bGwv
MTAuMTAwMi9sdC4yMDc4MDwvdXJsPjwvcmVsYXRlZC11cmxzPjwvdXJscz48ZWxlY3Ryb25pYy1y
ZXNvdXJjZS1udW0+aHR0cDovL2R4LmRvaS5vcmcvMTAuMTAwMi9sdC4yMDc4MD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LaXJjaG5lcjwvQXV0aG9yPjxZZWFyPjIwMDY8L1llYXI+
PFJlY051bT40NjQ2PC9SZWNOdW0+PERpc3BsYXlUZXh0Pls1NF08L0Rpc3BsYXlUZXh0PjxyZWNv
cmQ+PHJlYy1udW1iZXI+NDY0NjwvcmVjLW51bWJlcj48Zm9yZWlnbi1rZXlzPjxrZXkgYXBwPSJF
TiIgZGItaWQ9Ijl2MmUwcnA5dGZ2c3IxZXp6cHF4ZXBkOXMwYWZ6dzl2ZHNzOSIgdGltZXN0YW1w
PSIxNTgxOTgyNzUwIj40NjQ2PC9rZXk+PC9mb3JlaWduLWtleXM+PHJlZi10eXBlIG5hbWU9Ikpv
dXJuYWwgQXJ0aWNsZSI+MTc8L3JlZi10eXBlPjxjb250cmlidXRvcnM+PGF1dGhvcnM+PGF1dGhv
cj5LaXJjaG5lciwgRy4gSS48L2F1dGhvcj48YXV0aG9yPlJpZmFpLCBLLjwvYXV0aG9yPjxhdXRo
b3I+Q2FudHosIFQuPC9hdXRob3I+PGF1dGhvcj5OYXNoYW4sIEIuPC9hdXRob3I+PGF1dGhvcj5U
ZXJrYW1wLCBDLjwvYXV0aG9yPjxhdXRob3I+QmVja2VyLCBULjwvYXV0aG9yPjxhdXRob3I+U3Ry
YXNzYnVyZywgQy48L2F1dGhvcj48YXV0aG9yPkJhcmctSG9jaywgSC48L2F1dGhvcj48YXV0aG9y
PldhZ25lciwgUy48L2F1dGhvcj48YXV0aG9yPkx1Y2ssIFIuPC9hdXRob3I+PGF1dGhvcj5LaWVt
cG5hdWVyLCBKLjwvYXV0aG9yPjxhdXRob3I+TWFubnMsIE0uIFAuPC9hdXRob3I+PC9hdXRob3Jz
PjwvY29udHJpYnV0b3JzPjxhdXRoLWFkZHJlc3M+KEtpcmNobmVyLCBSaWZhaSwgQ2FudHosIFRl
cmthbXAsIFN0cmFzc2J1cmcsIFdhZ25lciwgTWFubnMpIERlcGFydG1lbnQgb2YgR2FzdHJvZW50
ZXJvbG9neSwgSGVwYXRvbG9neSBhbmQgRW5kb2NyaW5vbG9neSwgTWVkaWNhbCBTY2hvb2wgb2Yg
SGFubm92ZXIsIEhhbm5vdmVyLCBHZXJtYW55IChOYXNoYW4sIEJlY2tlciwgQmFyZy1Ib2NrLCBM
dWNrLCBLaWVtcG5hdWVyKSBDbGluaWMgZm9yIFZpc2NlcmFsIGFuZCBUcmFuc3BsYW50IFN1cmdl
cnksIE1lZGljYWwgU2Nob29sIG9mIEhhbm5vdmVyLCBIYW5ub3ZlciwgR2VybWFueSAoS2lyY2hu
ZXIpIEtsaW5payB1bmQgUG9saWtsaW5payBmdXIgSW5uZXJlIE1lZGl6aW4gSSwgS2xpbmlrdW0g
ZGVyIFVuaXZlcnNpdGF0IFJlZ2Vuc2J1cmcsIEZyYW56LUpvc2VmLVN0cmF1c3MtQWxsZWUgMTEs
IEQtOTMwNDIgUmVnZW5zYnVyZywgR2VybWFueSYjeEQ7Ry4gS2lyY2huZXIsIEtsaW5payB1bmQg
UG9saWtsaW5payBmdXIgSW5uZXIgTWVkaXppbiBJLCBLbGluaWt1bSBkZXIgVW5pdmVyc2l0YXQg
UmVnZW5zYnVyZywgRnJhbnotSm9zZWYtU3RyYXVzcy1BbGxlZSAxMSwgRC05MzA0MiBSZWdlbnNi
dXJnLCBHZXJtYW55LiBFLW1haWw6IEdhYnJpZWxlLktpcmNobmVyQEtsaW5pay51bmktcmVnZW5z
YnVyZy5kZTwvYXV0aC1hZGRyZXNzPjx0aXRsZXM+PHRpdGxlPk91dGNvbWUgYW5kIHF1YWxpdHkg
b2YgbGlmZSBpbiBwYXRpZW50cyB3aXRoIHBvbHljeXN0aWMgbGl2ZXIgZGlzZWFzZSBhZnRlciBs
aXZlciBvciBjb21iaW5lZCBsaXZlci1raWRuZXkgdHJhbnNwbGFudGF0aW9uPC90aXRsZT48c2Vj
b25kYXJ5LXRpdGxlPkxpdmVyIFRyYW5zcGxhbnRhdGlvbjwvc2Vjb25kYXJ5LXRpdGxlPjwvdGl0
bGVzPjxwZXJpb2RpY2FsPjxmdWxsLXRpdGxlPkxpdmVyIFRyYW5zcGxhbnRhdGlvbjwvZnVsbC10
aXRsZT48YWJici0xPkxpdmVyIFRyYW5zcGw8L2FiYnItMT48L3BlcmlvZGljYWw+PHBhZ2VzPjEy
NjgtMTI3NzwvcGFnZXM+PHZvbHVtZT4xMjwvdm9sdW1lPjxudW1iZXI+ODwvbnVtYmVyPjxrZXl3
b3Jkcz48a2V5d29yZD5hZHVsdDwva2V5d29yZD48a2V5d29yZD5hZ2VkPC9rZXl3b3JkPjxrZXl3
b3JkPmFub3JleGlhPC9rZXl3b3JkPjxrZXl3b3JkPmFydGljbGU8L2tleXdvcmQ+PGtleXdvcmQ+
YXNjaXRlczwva2V5d29yZD48a2V5d29yZD5jYWNoZXhpYTwva2V5d29yZD48a2V5d29yZD5jbGlu
aWNhbCBhcnRpY2xlPC9rZXl3b3JkPjxrZXl3b3JkPmNvbnRyb2xsZWQgc3R1ZHk8L2tleXdvcmQ+
PGtleXdvcmQ+Y3lzdDwva2V5d29yZD48a2V5d29yZD5mYW1pbHkgbGlmZTwva2V5d29yZD48a2V5
d29yZD5mYXRpZ3VlPC9rZXl3b3JkPjxrZXl3b3JkPmZlbWFsZTwva2V5d29yZD48a2V5d29yZD5m
aXRuZXNzPC9rZXl3b3JkPjxrZXl3b3JkPmZvbGxvdyB1cDwva2V5d29yZD48a2V5d29yZD5oZWFy
dCBpbmZhcmN0aW9uL2NvIFtDb21wbGljYXRpb25dPC9rZXl3b3JkPjxrZXl3b3JkPmh1bWFuPC9r
ZXl3b3JkPjxrZXl3b3JkPmtpZG5leSBwb2x5Y3lzdGljIGRpc2Vhc2Uvc3UgW1N1cmdlcnldPC9r
ZXl3b3JkPjxrZXl3b3JkPmtpZG5leSB0cmFuc3BsYW50YXRpb248L2tleXdvcmQ+PGtleXdvcmQ+
bGl2ZXIgcG9seWN5c3RpYyBkaXNlYXNlL3N1IFtTdXJnZXJ5XTwva2V5d29yZD48a2V5d29yZD5s
aXZlciB0cmFuc3BsYW50YXRpb248L2tleXdvcmQ+PGtleXdvcmQ+bWFsZTwva2V5d29yZD48a2V5
d29yZD5tZWRpY2FsIGRlY2lzaW9uIG1ha2luZzwva2V5d29yZD48a2V5d29yZD5tdXNjbGUgYXRy
b3BoeTwva2V5d29yZD48a2V5d29yZD5vY2N1cGF0aW9uPC9rZXl3b3JkPjxrZXl3b3JkPnBoeXNp
Y2FsIGF0dHJhY3RpdmVuZXNzPC9rZXl3b3JkPjxrZXl3b3JkPnBuZXVtb25pYS9jbyBbQ29tcGxp
Y2F0aW9uXTwva2V5d29yZD48a2V5d29yZD5wb3J0YWwgaHlwZXJ0ZW5zaW9uPC9rZXl3b3JkPjxr
ZXl3b3JkPnByaW9yaXR5IGpvdXJuYWw8L2tleXdvcmQ+PGtleXdvcmQ+cXVhbGl0eSBvZiBsaWZl
PC9rZXl3b3JkPjxrZXl3b3JkPnF1ZXN0aW9ubmFpcmU8L2tleXdvcmQ+PGtleXdvcmQ+cmVjdXJy
ZW50IGluZmVjdGlvbjwva2V5d29yZD48a2V5d29yZD5yZW9wZXJhdGlvbjwva2V5d29yZD48a2V5
d29yZD5zZXBzaXMvY28gW0NvbXBsaWNhdGlvbl08L2tleXdvcmQ+PGtleXdvcmQ+c2V4dWFsIGJl
aGF2aW9yPC9rZXl3b3JkPjxrZXl3b3JkPlNob3J0IEZvcm0gMzY8L2tleXdvcmQ+PGtleXdvcmQ+
c29jaWFsIHN0YXR1czwva2V5d29yZD48a2V5d29yZD5zcG9ydDwva2V5d29yZD48a2V5d29yZD5z
dXJnaWNhbCBtb3J0YWxpdHk8L2tleXdvcmQ+PGtleXdvcmQ+c3VyZ2ljYWwgdGVjaG5pcXVlPC9r
ZXl3b3JkPjxrZXl3b3JkPnN1cnZpdmFsIHJhdGU8L2tleXdvcmQ+PGtleXdvcmQ+dHJlYXRtZW50
IGluZGljYXRpb248L2tleXdvcmQ+PGtleXdvcmQ+dHJlYXRtZW50IG91dGNvbWU8L2tleXdvcmQ+
PGtleXdvcmQ+dm9taXRpbmc8L2tleXdvcmQ+PGtleXdvcmQ+d2VpZ2h0IHJlZHVjdGlvbjwva2V5
d29yZD48L2tleXdvcmRzPjxkYXRlcz48eWVhcj4yMDA2PC95ZWFyPjxwdWItZGF0ZXM+PGRhdGU+
QXVndXN0PC9kYXRlPjwvcHViLWRhdGVzPjwvZGF0ZXM+PGlzYm4+MTUyNy02NDY1JiN4RDsxNTI3
LTY0NzM8L2lzYm4+PGFjY2Vzc2lvbi1udW0+NDQxOTQ1OTY8L2FjY2Vzc2lvbi1udW0+PHVybHM+
PHJlbGF0ZWQtdXJscz48dXJsPmh0dHBzOi8vYWNzLmhjbi5jb20uYXU/YWNjPTM2NDIyJmFtcDt1
cmw9aHR0cDovL292aWRzcC5vdmlkLmNvbS9vdmlkd2ViLmNnaT9UPUpTJmFtcDtDU0M9WSZhbXA7
TkVXUz1OJmFtcDtQQUdFPWZ1bGx0ZXh0JmFtcDtEPWVtZWQ5JmFtcDtBTj00NDE5NDU5NjwvdXJs
Pjx1cmw+aHR0cHM6Ly9hYXNsZHB1YnMub25saW5lbGlicmFyeS53aWxleS5jb20vZG9pL2Z1bGwv
MTAuMTAwMi9sdC4yMDc4MDwvdXJsPjwvcmVsYXRlZC11cmxzPjwvdXJscz48ZWxlY3Ryb25pYy1y
ZXNvdXJjZS1udW0+aHR0cDovL2R4LmRvaS5vcmcvMTAuMTAwMi9sdC4yMDc4MD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4]</w:t>
            </w:r>
            <w:r w:rsidRPr="0069304A">
              <w:rPr>
                <w:rFonts w:ascii="Arial" w:hAnsi="Arial" w:cs="Arial"/>
                <w:b/>
                <w:color w:val="000000" w:themeColor="text1"/>
                <w:sz w:val="18"/>
                <w:szCs w:val="18"/>
                <w:lang w:val="en-US"/>
              </w:rPr>
              <w:fldChar w:fldCharType="end"/>
            </w:r>
          </w:p>
        </w:tc>
        <w:tc>
          <w:tcPr>
            <w:tcW w:w="1275" w:type="dxa"/>
          </w:tcPr>
          <w:p w14:paraId="4A08031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6</w:t>
            </w:r>
          </w:p>
        </w:tc>
        <w:tc>
          <w:tcPr>
            <w:tcW w:w="1276" w:type="dxa"/>
          </w:tcPr>
          <w:p w14:paraId="306C772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Germany</w:t>
            </w:r>
          </w:p>
        </w:tc>
        <w:tc>
          <w:tcPr>
            <w:tcW w:w="992" w:type="dxa"/>
          </w:tcPr>
          <w:p w14:paraId="4C240A8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9^</w:t>
            </w:r>
          </w:p>
        </w:tc>
        <w:tc>
          <w:tcPr>
            <w:tcW w:w="3402" w:type="dxa"/>
          </w:tcPr>
          <w:p w14:paraId="1DB4C47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iver or liver-kidney transplantation</w:t>
            </w:r>
          </w:p>
        </w:tc>
        <w:tc>
          <w:tcPr>
            <w:tcW w:w="1843" w:type="dxa"/>
          </w:tcPr>
          <w:p w14:paraId="3AE1165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F-36</w:t>
            </w:r>
          </w:p>
        </w:tc>
        <w:tc>
          <w:tcPr>
            <w:tcW w:w="2126" w:type="dxa"/>
          </w:tcPr>
          <w:p w14:paraId="6823DC8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2</w:t>
            </w:r>
          </w:p>
        </w:tc>
      </w:tr>
      <w:tr w:rsidR="00D901CF" w:rsidRPr="0069304A" w14:paraId="53CB552D" w14:textId="77777777" w:rsidTr="00C121F4">
        <w:tc>
          <w:tcPr>
            <w:tcW w:w="2269" w:type="dxa"/>
          </w:tcPr>
          <w:p w14:paraId="436AD0FE" w14:textId="4F1243E5"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Krol 2006</w:t>
            </w:r>
            <w:r w:rsidRPr="0069304A">
              <w:rPr>
                <w:rFonts w:ascii="Arial" w:hAnsi="Arial" w:cs="Arial"/>
                <w:b/>
                <w:color w:val="000000" w:themeColor="text1"/>
                <w:sz w:val="18"/>
                <w:szCs w:val="18"/>
                <w:lang w:val="en-US"/>
              </w:rPr>
              <w:fldChar w:fldCharType="begin">
                <w:fldData xml:space="preserve">PEVuZE5vdGU+PENpdGU+PEF1dGhvcj5Lcm9sPC9BdXRob3I+PFllYXI+MjAwNjwvWWVhcj48UmVj
TnVtPjQ2Nzk8L1JlY051bT48RGlzcGxheVRleHQ+WzU1XTwvRGlzcGxheVRleHQ+PHJlY29yZD48
cmVjLW51bWJlcj40Njc5PC9yZWMtbnVtYmVyPjxmb3JlaWduLWtleXM+PGtleSBhcHA9IkVOIiBk
Yi1pZD0iOXYyZTBycDl0ZnZzcjFlenpwcXhlcGQ5czBhZnp3OXZkc3M5IiB0aW1lc3RhbXA9IjE1
ODE5ODI3NTAiPjQ2Nzk8L2tleT48L2ZvcmVpZ24ta2V5cz48cmVmLXR5cGUgbmFtZT0iSm91cm5h
bCBBcnRpY2xlIj4xNzwvcmVmLXR5cGU+PGNvbnRyaWJ1dG9ycz48YXV0aG9ycz48YXV0aG9yPkty
b2wsIFIuPC9hdXRob3I+PGF1dGhvcj5aaWFqYSwgSi48L2F1dGhvcj48YXV0aG9yPkNpZXJuaWFr
LCBULjwvYXV0aG9yPjxhdXRob3I+UGF3bGlja2ksIEouPC9hdXRob3I+PGF1dGhvcj5DaHVkZWss
IEouPC9hdXRob3I+PGF1dGhvcj5XaWVjZWssIEEuPC9hdXRob3I+PGF1dGhvcj5DaWVycGthLCBM
LjwvYXV0aG9yPjwvYXV0aG9ycz48L2NvbnRyaWJ1dG9ycz48YXV0aC1hZGRyZXNzPihLcm9sLCBa
aWFqYSwgQ2llcm5pYWssIFBhd2xpY2tpLCBDaWVycGthKSBEZXBhcnRtZW50IG9mIEdlbmVyYWws
IFZhc2N1bGFyIGFuZCBUcmFuc3BsYW50IFN1cmdlcnksIFNpbGVzaWFuIE1lZGljYWwgVW5pdmVy
c2l0eSwgS2F0b3dpY2UsIFBvbGFuZCAoQ2h1ZGVrLCBXaWVjZWspIERlcGFydG1lbnQgb2YgTmVw
aHJvbG9neSwgRW5kb2NyaW5vbG9neSBhbmQgTWV0YWJvbGljIERpc2Vhc2VzLCBTaWxlc2lhbiBN
ZWRpY2FsIFVuaXZlcnNpdHksIEthdG93aWNlLCBQb2xhbmQgKEtyb2wpIERlcGFydG1lbnQgb2Yg
R2VuZXJhbCwgVmFzY3VsYXIgYW5kIFRyYW5zcGxhbnQgU3VyZ2VyeSwgU2lsZXNpYW4gTWVkaWNh
bCBVbml2ZXJzaXR5LCB1bC4gRnJhbmN1c2thIDIwLTI0LCA0MC0wMjcgS2F0b3dpY2UsIFBvbGFu
ZCYjeEQ7Ui4gS3JvbCwgRGVwYXJ0bWVudCBvZiBHZW5lcmFsLCBWYXNjdWxhciBhbmQgVHJhbnNw
bGFudCBTdXJnZXJ5LCBTaWxlc2lhbiBNZWRpY2FsIFVuaXZlcnNpdHksIHVsLiBGcmFuY3Vza2Eg
MjAtMjQsIDQwLTAyNyBLYXRvd2ljZSwgUG9sYW5kLiBFLW1haWw6IHJvYmVydGtAaG90LnBsPC9h
dXRoLWFkZHJlc3M+PHRpdGxlcz48dGl0bGU+U2ltdWx0YW5lb3VzIHRyYW5zYWJkb21pbmFsIGJp
bGF0ZXJhbCBuZXBocmVjdG9teSBpbiBwb3RlbnRpYWwga2lkbmV5IHRyYW5zcGxhbnQgcmVjaXBp
ZW50czwvdGl0bGU+PHNlY29uZGFyeS10aXRsZT5UcmFuc3BsYW50YXRpb24gUHJvY2VlZGluZ3M8
L3NlY29uZGFyeS10aXRsZT48L3RpdGxlcz48cGVyaW9kaWNhbD48ZnVsbC10aXRsZT5UcmFuc3Bs
YW50YXRpb24gUHJvY2VlZGluZ3M8L2Z1bGwtdGl0bGU+PGFiYnItMT5UcmFuc3BsYW50IFByb2M8
L2FiYnItMT48L3BlcmlvZGljYWw+PHBhZ2VzPjI4LTMwPC9wYWdlcz48dm9sdW1lPjM4PC92b2x1
bWU+PG51bWJlcj4xPC9udW1iZXI+PGtleXdvcmRzPjxrZXl3b3JkPmFiZG9taW5hbCBwYWluL2Nv
IFtDb21wbGljYXRpb25dPC9rZXl3b3JkPjxrZXl3b3JkPmFkdWx0PC9rZXl3b3JkPjxrZXl3b3Jk
PmJsb29kIHByZXNzdXJlIGZsdWN0dWF0aW9uPC9rZXl3b3JkPjxrZXl3b3JkPmNhcmRpb3Zhc2N1
bGFyIGRpc2Vhc2UvY28gW0NvbXBsaWNhdGlvbl08L2tleXdvcmQ+PGtleXdvcmQ+Y2hyb25pYyBw
eWVsb25lcGhyaXRpcy9jbyBbQ29tcGxpY2F0aW9uXTwva2V5d29yZD48a2V5d29yZD5jbGluaWNh
bCBhcnRpY2xlPC9rZXl3b3JkPjxrZXl3b3JkPmNvbmZlcmVuY2UgcGFwZXI8L2tleXdvcmQ+PGtl
eXdvcmQ+Y29udHJvbGxlZCBzdHVkeTwva2V5d29yZD48a2V5d29yZD5kaWFseXNpczwva2V5d29y
ZD48a2V5d29yZD5kdW9kZW51bSB1bGNlci9jbyBbQ29tcGxpY2F0aW9uXTwva2V5d29yZD48a2V5
d29yZD5mZW1hbGU8L2tleXdvcmQ+PGtleXdvcmQ+ZmxhbmsgcGFpbi9jbyBbQ29tcGxpY2F0aW9u
XTwva2V5d29yZD48a2V5d29yZD5oZW1vZGlhbHlzaXM8L2tleXdvcmQ+PGtleXdvcmQ+aGVybmlh
L2NvIFtDb21wbGljYXRpb25dPC9rZXl3b3JkPjxrZXl3b3JkPmhvc3BpdGFsIGFkbWlzc2lvbjwv
a2V5d29yZD48a2V5d29yZD5ob3NwaXRhbGl6YXRpb248L2tleXdvcmQ+PGtleXdvcmQ+aHVtYW48
L2tleXdvcmQ+PGtleXdvcmQ+aWxldXMvY28gW0NvbXBsaWNhdGlvbl08L2tleXdvcmQ+PGtleXdv
cmQ+aW50ZW5zaXZlIGNhcmUgdW5pdDwva2V5d29yZD48a2V5d29yZD5raWRuZXkgY3lzdC9zdSBb
U3VyZ2VyeV08L2tleXdvcmQ+PGtleXdvcmQ+a2lkbmV5IGdyYWZ0PC9rZXl3b3JkPjxrZXl3b3Jk
PmtpZG5leSBwb2x5Y3lzdGljIGRpc2Vhc2Uvc3UgW1N1cmdlcnldPC9rZXl3b3JkPjxrZXl3b3Jk
PmxpdmVyIGhlbWF0b21hL2NvIFtDb21wbGljYXRpb25dPC9rZXl3b3JkPjxrZXl3b3JkPm1hbGU8
L2tleXdvcmQ+PGtleXdvcmQ+bmVwaHJlY3RvbXk8L2tleXdvcmQ+PGtleXdvcmQ+cGF0aWVudCBy
ZWZlcnJhbDwva2V5d29yZD48a2V5d29yZD5wZXJvcGVyYXRpdmUgY29tcGxpY2F0aW9uL2NvIFtD
b21wbGljYXRpb25dPC9rZXl3b3JkPjxrZXl3b3JkPnBvc3RvcGVyYXRpdmUgY29tcGxpY2F0aW9u
L2NvIFtDb21wbGljYXRpb25dPC9rZXl3b3JkPjxrZXl3b3JkPnByZXZhbGVuY2U8L2tleXdvcmQ+
PGtleXdvcmQ+cHJpb3JpdHkgam91cm5hbDwva2V5d29yZD48a2V5d29yZD5yZWNpcGllbnQ8L2tl
eXdvcmQ+PGtleXdvcmQ+c2FtcGxlIHNpemU8L2tleXdvcmQ+PGtleXdvcmQ+c3BsZWVuIGluanVy
eS9jbyBbQ29tcGxpY2F0aW9uXTwva2V5d29yZD48a2V5d29yZD5zdHJlc3MgdWxjZXIvY28gW0Nv
bXBsaWNhdGlvbl08L2tleXdvcmQ+PGtleXdvcmQ+c3VyZ2ljYWwgYXBwcm9hY2g8L2tleXdvcmQ+
PGtleXdvcmQ+dGhyb21ib3Npcy9jbyBbQ29tcGxpY2F0aW9uXTwva2V5d29yZD48a2V5d29yZD51
cmluYXJ5IHRyYWN0IGluZmVjdGlvbi9jbyBbQ29tcGxpY2F0aW9uXTwva2V5d29yZD48a2V5d29y
ZD52ZXNpY291cmV0ZXJhbCByZWZsdXgvY28gW0NvbXBsaWNhdGlvbl08L2tleXdvcmQ+PGtleXdv
cmQ+d291bmQgaGVhbGluZyBpbXBhaXJtZW50L2NvIFtDb21wbGljYXRpb25dPC9rZXl3b3JkPjwv
a2V5d29yZHM+PGRhdGVzPjx5ZWFyPjIwMDY8L3llYXI+PHB1Yi1kYXRlcz48ZGF0ZT5KYW51YXJ5
L0ZlYnJ1YXJ5PC9kYXRlPjwvcHViLWRhdGVzPjwvZGF0ZXM+PGlzYm4+MDA0MS0xMzQ1PC9pc2Ju
PjxhY2Nlc3Npb24tbnVtPjQzMzAzNTkwPC9hY2Nlc3Npb24tbnVtPjx3b3JrLXR5cGU+Q29uZmVy
ZW5jZSBQYXBlcjwvd29yay10eXBlPjx1cmxzPjxyZWxhdGVkLXVybHM+PHVybD5odHRwczovL2Fj
cy5oY24uY29tLmF1P2FjYz0zNjQyMiZhbXA7dXJsPWh0dHA6Ly9vdmlkc3Aub3ZpZC5jb20vb3Zp
ZHdlYi5jZ2k/VD1KUyZhbXA7Q1NDPVkmYW1wO05FV1M9TiZhbXA7UEFHRT1mdWxsdGV4dCZhbXA7
RD1lbWVkOSZhbXA7QU49NDMzMDM1OTA8L3VybD48dXJsPmh0dHBzOi8vcGRmLnNjaWVuY2VkaXJl
Y3Rhc3NldHMuY29tLzI3MTk3Mi8xLXMyLjAtUzAwNDExMzQ1MDZYMDA5NjkvMS1zMi4wLVMwMDQx
MTM0NTA1MDE1OTUyL21haW4ucGRmP1gtQW16LVNlY3VyaXR5LVRva2VuPUlRb0piM0pwWjJsdVgy
VmpFS2YlMkYlMkYlMkYlMkYlMkYlMkYlMkYlMkYlMkYlMkZ3RWFDWFZ6TFdWaGMzUXRNU0pITUVV
Q0lRRG9FbGIlMkZBUFZrU0JPMURXMnA3Z2FpczZqOGozcnJ1UEhkZHk1VmtrT1NXd0lnUTVTVFMl
MkJNUTBaMEZVYXZoWnNOMGkyZ2pQYmJHVk9ScnVpRGpoMURhSlNncXZRTUlvUCUyRiUyRiUyRiUy
RiUyRiUyRiUyRiUyRiUyRiUyRkFSQUNHZ3d3TlRrd01ETTFORFk0TmpVaURLRmolMkZlb2FDV0pv
WEU5OG5pcVJBNDg1QkElMkZFQkdBTkN1cEVvcGcweHpoN28wZzU1ZUVkeVg0OTBYTWZhaCUyRmRK
U2RaUENTQnVuNnJIMHpJZFEyeWJ5dVVvVUVkQXVBQlVIczNFTXhZYmU4cDJkQndDZyUyRjd6dUFo
JTJCRXdWWFRIYjZnJTJCeEVvQkViN3lEU01nSSUyRjhrNHgyd0lCWGxVU3VRWXAyQmhGVjVnNjdO
WkZMREFUOG16R092M0tMUzZpNUlFYzdEdHpucnlmY1BERHpMTGxGU1J4dnhLcXVWZXNteGpsMnNi
RHExVTJZOEEzSWh5U25oNDRYNEhRJTJGV2JUTjYlMkZkRzZwWkZ5R3I5aUxkREJaVUdzYmRQc2Fx
bVlCUFlGOVVWcGk4ZFUlMkZpY3RKOSUyRkUlMkJqRWNZWEVyc3dReEhNOGd3NW00ZVlJSWF2eWp5
cTFJJTJGN3FrN0ZMYm9CZXpyRHZ1cnZCVlQ0cTMlMkZOSENEN0xxT05MWXpDaVZJM016S3I1bmVC
aFUwRllZY3BWcE5aeE9OZWp1bktQVUFjQUs5TDA0bG9mRFV6UVQ4NHlHU0ZMVW5ZNiUyQlVucUN2
bVAzU1BlSXNXUllIbXM5MUQzJTJCTk9zbk9XTUtmbkJhOWxCdk9sZ2RIajNCNHRTS2tSc3pJUGNW
bTR1YmRYUHMxSks3Rm5aT0xXWVJkVjJvYzZFblpKMzZudFkxZnJnd1NYaHVZQjJCZEZhazk4S1lS
VE0xb01LeTk5dk1GT3VzQkJUWnNzYmFqUFYlMkJCdzBWciUyRnlUbHo0cnZiTHBFYjFoVjJwekkw
Q0JqMFNqWDRwVGZtcnZEZERBdVZNNFpENk1XY0d5MHNRT0hyVHVMTnRKUE5iYWl6ZUlWTSUyRkdM
NHRNSmlmc3RYdFF3dHV6aTB2dCUyQlN4TjcySHBvYzlaZWZYMHNkUkdjQWhBbCUyRnBSbzNhWjVy
UnhzSnV2VlJyYyUyQlV3NHNRSUozZkNmVThjNW9hbFpiemNYTjF0SWNxQ3Q1a0tkVWhGVHRTazJC
em5xSmZHYVNBajcyU0hQYTNoOXc4YVRxbE5NaWRsNHEydmFHQlB1cDA0cDRhQ2dYd3hmUjZtRVk0
WmhGRm9FNDE2Zk92SjA1T1o5YnFEWnl5bGdZV2ZHSldPdk1lRGN1TGNLR3h6MVFGeEpRaDgwWk13
JTNEJTNEJmFtcDtYLUFtei1BbGdvcml0aG09QVdTNC1ITUFDLVNIQTI1NiZhbXA7WC1BbXotRGF0
ZT0yMDIwMDMyN1QwNzQ4NTRaJmFtcDtYLUFtei1TaWduZWRIZWFkZXJzPWhvc3QmYW1wO1gtQW16
LUV4cGlyZXM9MzAwJmFtcDtYLUFtei1DcmVkZW50aWFsPUFTSUFRM1BIQ1ZUWTNBSTJMSzdEJTJG
MjAyMDAzMjclMkZ1cy1lYXN0LTElMkZzMyUyRmF3czRfcmVxdWVzdCZhbXA7WC1BbXotU2lnbmF0
dXJlPWEzYTE1ZTJhZWNmZWI4OWY2ZTFiNjJjM2Q2ZmFiMWRmMDgyZjMzZDVlNzk1NDIzYTM4OTMz
OGMxOWFlODJhOTImYW1wO2hhc2g9N2MyNTYyZGM1YzE3MWZiYjY4MmQzYjU1YzIwNTY2MWJiZTYy
MzM0MTYzZjJhNTJmODVhM2RmMTUzYjgxY2YzNyZhbXA7aG9zdD02ODA0MmM5NDM1OTEwMTNhYzJi
MjQzMGE4OWIyNzBmNmFmMmM3NmQ4ZGZkMDg2YTA3MTc2YWZlN2M3NmMyYzYxJmFtcDtwaWk9UzAw
NDExMzQ1MDUwMTU5NTImYW1wO3RpZD1zcGRmLWZhMzEzZGEzLWYyNjQtNGFlOC05Zjc3LTM2ZTcx
MmIzYmQ4NSZhbXA7c2lkPTU0OTIzZmMwMzZiNDA2NGU2MDlhMzJiMjVhNTg2ODk5YzEyYmd4cnFh
JmFtcDt0eXBlPWNsaWVudDwvdXJsPjwvcmVsYXRlZC11cmxzPjwvdXJscz48ZWxlY3Ryb25pYy1y
ZXNvdXJjZS1udW0+aHR0cDovL2R4LmRvaS5vcmcvMTAuMTAxNi9qLnRyYW5zcHJvY2VlZC4yMDA1
LjEyLjA5O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Lcm9sPC9BdXRob3I+PFllYXI+MjAwNjwvWWVhcj48UmVj
TnVtPjQ2Nzk8L1JlY051bT48RGlzcGxheVRleHQ+WzU1XTwvRGlzcGxheVRleHQ+PHJlY29yZD48
cmVjLW51bWJlcj40Njc5PC9yZWMtbnVtYmVyPjxmb3JlaWduLWtleXM+PGtleSBhcHA9IkVOIiBk
Yi1pZD0iOXYyZTBycDl0ZnZzcjFlenpwcXhlcGQ5czBhZnp3OXZkc3M5IiB0aW1lc3RhbXA9IjE1
ODE5ODI3NTAiPjQ2Nzk8L2tleT48L2ZvcmVpZ24ta2V5cz48cmVmLXR5cGUgbmFtZT0iSm91cm5h
bCBBcnRpY2xlIj4xNzwvcmVmLXR5cGU+PGNvbnRyaWJ1dG9ycz48YXV0aG9ycz48YXV0aG9yPkty
b2wsIFIuPC9hdXRob3I+PGF1dGhvcj5aaWFqYSwgSi48L2F1dGhvcj48YXV0aG9yPkNpZXJuaWFr
LCBULjwvYXV0aG9yPjxhdXRob3I+UGF3bGlja2ksIEouPC9hdXRob3I+PGF1dGhvcj5DaHVkZWss
IEouPC9hdXRob3I+PGF1dGhvcj5XaWVjZWssIEEuPC9hdXRob3I+PGF1dGhvcj5DaWVycGthLCBM
LjwvYXV0aG9yPjwvYXV0aG9ycz48L2NvbnRyaWJ1dG9ycz48YXV0aC1hZGRyZXNzPihLcm9sLCBa
aWFqYSwgQ2llcm5pYWssIFBhd2xpY2tpLCBDaWVycGthKSBEZXBhcnRtZW50IG9mIEdlbmVyYWws
IFZhc2N1bGFyIGFuZCBUcmFuc3BsYW50IFN1cmdlcnksIFNpbGVzaWFuIE1lZGljYWwgVW5pdmVy
c2l0eSwgS2F0b3dpY2UsIFBvbGFuZCAoQ2h1ZGVrLCBXaWVjZWspIERlcGFydG1lbnQgb2YgTmVw
aHJvbG9neSwgRW5kb2NyaW5vbG9neSBhbmQgTWV0YWJvbGljIERpc2Vhc2VzLCBTaWxlc2lhbiBN
ZWRpY2FsIFVuaXZlcnNpdHksIEthdG93aWNlLCBQb2xhbmQgKEtyb2wpIERlcGFydG1lbnQgb2Yg
R2VuZXJhbCwgVmFzY3VsYXIgYW5kIFRyYW5zcGxhbnQgU3VyZ2VyeSwgU2lsZXNpYW4gTWVkaWNh
bCBVbml2ZXJzaXR5LCB1bC4gRnJhbmN1c2thIDIwLTI0LCA0MC0wMjcgS2F0b3dpY2UsIFBvbGFu
ZCYjeEQ7Ui4gS3JvbCwgRGVwYXJ0bWVudCBvZiBHZW5lcmFsLCBWYXNjdWxhciBhbmQgVHJhbnNw
bGFudCBTdXJnZXJ5LCBTaWxlc2lhbiBNZWRpY2FsIFVuaXZlcnNpdHksIHVsLiBGcmFuY3Vza2Eg
MjAtMjQsIDQwLTAyNyBLYXRvd2ljZSwgUG9sYW5kLiBFLW1haWw6IHJvYmVydGtAaG90LnBsPC9h
dXRoLWFkZHJlc3M+PHRpdGxlcz48dGl0bGU+U2ltdWx0YW5lb3VzIHRyYW5zYWJkb21pbmFsIGJp
bGF0ZXJhbCBuZXBocmVjdG9teSBpbiBwb3RlbnRpYWwga2lkbmV5IHRyYW5zcGxhbnQgcmVjaXBp
ZW50czwvdGl0bGU+PHNlY29uZGFyeS10aXRsZT5UcmFuc3BsYW50YXRpb24gUHJvY2VlZGluZ3M8
L3NlY29uZGFyeS10aXRsZT48L3RpdGxlcz48cGVyaW9kaWNhbD48ZnVsbC10aXRsZT5UcmFuc3Bs
YW50YXRpb24gUHJvY2VlZGluZ3M8L2Z1bGwtdGl0bGU+PGFiYnItMT5UcmFuc3BsYW50IFByb2M8
L2FiYnItMT48L3BlcmlvZGljYWw+PHBhZ2VzPjI4LTMwPC9wYWdlcz48dm9sdW1lPjM4PC92b2x1
bWU+PG51bWJlcj4xPC9udW1iZXI+PGtleXdvcmRzPjxrZXl3b3JkPmFiZG9taW5hbCBwYWluL2Nv
IFtDb21wbGljYXRpb25dPC9rZXl3b3JkPjxrZXl3b3JkPmFkdWx0PC9rZXl3b3JkPjxrZXl3b3Jk
PmJsb29kIHByZXNzdXJlIGZsdWN0dWF0aW9uPC9rZXl3b3JkPjxrZXl3b3JkPmNhcmRpb3Zhc2N1
bGFyIGRpc2Vhc2UvY28gW0NvbXBsaWNhdGlvbl08L2tleXdvcmQ+PGtleXdvcmQ+Y2hyb25pYyBw
eWVsb25lcGhyaXRpcy9jbyBbQ29tcGxpY2F0aW9uXTwva2V5d29yZD48a2V5d29yZD5jbGluaWNh
bCBhcnRpY2xlPC9rZXl3b3JkPjxrZXl3b3JkPmNvbmZlcmVuY2UgcGFwZXI8L2tleXdvcmQ+PGtl
eXdvcmQ+Y29udHJvbGxlZCBzdHVkeTwva2V5d29yZD48a2V5d29yZD5kaWFseXNpczwva2V5d29y
ZD48a2V5d29yZD5kdW9kZW51bSB1bGNlci9jbyBbQ29tcGxpY2F0aW9uXTwva2V5d29yZD48a2V5
d29yZD5mZW1hbGU8L2tleXdvcmQ+PGtleXdvcmQ+ZmxhbmsgcGFpbi9jbyBbQ29tcGxpY2F0aW9u
XTwva2V5d29yZD48a2V5d29yZD5oZW1vZGlhbHlzaXM8L2tleXdvcmQ+PGtleXdvcmQ+aGVybmlh
L2NvIFtDb21wbGljYXRpb25dPC9rZXl3b3JkPjxrZXl3b3JkPmhvc3BpdGFsIGFkbWlzc2lvbjwv
a2V5d29yZD48a2V5d29yZD5ob3NwaXRhbGl6YXRpb248L2tleXdvcmQ+PGtleXdvcmQ+aHVtYW48
L2tleXdvcmQ+PGtleXdvcmQ+aWxldXMvY28gW0NvbXBsaWNhdGlvbl08L2tleXdvcmQ+PGtleXdv
cmQ+aW50ZW5zaXZlIGNhcmUgdW5pdDwva2V5d29yZD48a2V5d29yZD5raWRuZXkgY3lzdC9zdSBb
U3VyZ2VyeV08L2tleXdvcmQ+PGtleXdvcmQ+a2lkbmV5IGdyYWZ0PC9rZXl3b3JkPjxrZXl3b3Jk
PmtpZG5leSBwb2x5Y3lzdGljIGRpc2Vhc2Uvc3UgW1N1cmdlcnldPC9rZXl3b3JkPjxrZXl3b3Jk
PmxpdmVyIGhlbWF0b21hL2NvIFtDb21wbGljYXRpb25dPC9rZXl3b3JkPjxrZXl3b3JkPm1hbGU8
L2tleXdvcmQ+PGtleXdvcmQ+bmVwaHJlY3RvbXk8L2tleXdvcmQ+PGtleXdvcmQ+cGF0aWVudCBy
ZWZlcnJhbDwva2V5d29yZD48a2V5d29yZD5wZXJvcGVyYXRpdmUgY29tcGxpY2F0aW9uL2NvIFtD
b21wbGljYXRpb25dPC9rZXl3b3JkPjxrZXl3b3JkPnBvc3RvcGVyYXRpdmUgY29tcGxpY2F0aW9u
L2NvIFtDb21wbGljYXRpb25dPC9rZXl3b3JkPjxrZXl3b3JkPnByZXZhbGVuY2U8L2tleXdvcmQ+
PGtleXdvcmQ+cHJpb3JpdHkgam91cm5hbDwva2V5d29yZD48a2V5d29yZD5yZWNpcGllbnQ8L2tl
eXdvcmQ+PGtleXdvcmQ+c2FtcGxlIHNpemU8L2tleXdvcmQ+PGtleXdvcmQ+c3BsZWVuIGluanVy
eS9jbyBbQ29tcGxpY2F0aW9uXTwva2V5d29yZD48a2V5d29yZD5zdHJlc3MgdWxjZXIvY28gW0Nv
bXBsaWNhdGlvbl08L2tleXdvcmQ+PGtleXdvcmQ+c3VyZ2ljYWwgYXBwcm9hY2g8L2tleXdvcmQ+
PGtleXdvcmQ+dGhyb21ib3Npcy9jbyBbQ29tcGxpY2F0aW9uXTwva2V5d29yZD48a2V5d29yZD51
cmluYXJ5IHRyYWN0IGluZmVjdGlvbi9jbyBbQ29tcGxpY2F0aW9uXTwva2V5d29yZD48a2V5d29y
ZD52ZXNpY291cmV0ZXJhbCByZWZsdXgvY28gW0NvbXBsaWNhdGlvbl08L2tleXdvcmQ+PGtleXdv
cmQ+d291bmQgaGVhbGluZyBpbXBhaXJtZW50L2NvIFtDb21wbGljYXRpb25dPC9rZXl3b3JkPjwv
a2V5d29yZHM+PGRhdGVzPjx5ZWFyPjIwMDY8L3llYXI+PHB1Yi1kYXRlcz48ZGF0ZT5KYW51YXJ5
L0ZlYnJ1YXJ5PC9kYXRlPjwvcHViLWRhdGVzPjwvZGF0ZXM+PGlzYm4+MDA0MS0xMzQ1PC9pc2Ju
PjxhY2Nlc3Npb24tbnVtPjQzMzAzNTkwPC9hY2Nlc3Npb24tbnVtPjx3b3JrLXR5cGU+Q29uZmVy
ZW5jZSBQYXBlcjwvd29yay10eXBlPjx1cmxzPjxyZWxhdGVkLXVybHM+PHVybD5odHRwczovL2Fj
cy5oY24uY29tLmF1P2FjYz0zNjQyMiZhbXA7dXJsPWh0dHA6Ly9vdmlkc3Aub3ZpZC5jb20vb3Zp
ZHdlYi5jZ2k/VD1KUyZhbXA7Q1NDPVkmYW1wO05FV1M9TiZhbXA7UEFHRT1mdWxsdGV4dCZhbXA7
RD1lbWVkOSZhbXA7QU49NDMzMDM1OTA8L3VybD48dXJsPmh0dHBzOi8vcGRmLnNjaWVuY2VkaXJl
Y3Rhc3NldHMuY29tLzI3MTk3Mi8xLXMyLjAtUzAwNDExMzQ1MDZYMDA5NjkvMS1zMi4wLVMwMDQx
MTM0NTA1MDE1OTUyL21haW4ucGRmP1gtQW16LVNlY3VyaXR5LVRva2VuPUlRb0piM0pwWjJsdVgy
VmpFS2YlMkYlMkYlMkYlMkYlMkYlMkYlMkYlMkYlMkYlMkZ3RWFDWFZ6TFdWaGMzUXRNU0pITUVV
Q0lRRG9FbGIlMkZBUFZrU0JPMURXMnA3Z2FpczZqOGozcnJ1UEhkZHk1VmtrT1NXd0lnUTVTVFMl
MkJNUTBaMEZVYXZoWnNOMGkyZ2pQYmJHVk9ScnVpRGpoMURhSlNncXZRTUlvUCUyRiUyRiUyRiUy
RiUyRiUyRiUyRiUyRiUyRiUyRkFSQUNHZ3d3TlRrd01ETTFORFk0TmpVaURLRmolMkZlb2FDV0pv
WEU5OG5pcVJBNDg1QkElMkZFQkdBTkN1cEVvcGcweHpoN28wZzU1ZUVkeVg0OTBYTWZhaCUyRmRK
U2RaUENTQnVuNnJIMHpJZFEyeWJ5dVVvVUVkQXVBQlVIczNFTXhZYmU4cDJkQndDZyUyRjd6dUFo
JTJCRXdWWFRIYjZnJTJCeEVvQkViN3lEU01nSSUyRjhrNHgyd0lCWGxVU3VRWXAyQmhGVjVnNjdO
WkZMREFUOG16R092M0tMUzZpNUlFYzdEdHpucnlmY1BERHpMTGxGU1J4dnhLcXVWZXNteGpsMnNi
RHExVTJZOEEzSWh5U25oNDRYNEhRJTJGV2JUTjYlMkZkRzZwWkZ5R3I5aUxkREJaVUdzYmRQc2Fx
bVlCUFlGOVVWcGk4ZFUlMkZpY3RKOSUyRkUlMkJqRWNZWEVyc3dReEhNOGd3NW00ZVlJSWF2eWp5
cTFJJTJGN3FrN0ZMYm9CZXpyRHZ1cnZCVlQ0cTMlMkZOSENEN0xxT05MWXpDaVZJM016S3I1bmVC
aFUwRllZY3BWcE5aeE9OZWp1bktQVUFjQUs5TDA0bG9mRFV6UVQ4NHlHU0ZMVW5ZNiUyQlVucUN2
bVAzU1BlSXNXUllIbXM5MUQzJTJCTk9zbk9XTUtmbkJhOWxCdk9sZ2RIajNCNHRTS2tSc3pJUGNW
bTR1YmRYUHMxSks3Rm5aT0xXWVJkVjJvYzZFblpKMzZudFkxZnJnd1NYaHVZQjJCZEZhazk4S1lS
VE0xb01LeTk5dk1GT3VzQkJUWnNzYmFqUFYlMkJCdzBWciUyRnlUbHo0cnZiTHBFYjFoVjJwekkw
Q0JqMFNqWDRwVGZtcnZEZERBdVZNNFpENk1XY0d5MHNRT0hyVHVMTnRKUE5iYWl6ZUlWTSUyRkdM
NHRNSmlmc3RYdFF3dHV6aTB2dCUyQlN4TjcySHBvYzlaZWZYMHNkUkdjQWhBbCUyRnBSbzNhWjVy
UnhzSnV2VlJyYyUyQlV3NHNRSUozZkNmVThjNW9hbFpiemNYTjF0SWNxQ3Q1a0tkVWhGVHRTazJC
em5xSmZHYVNBajcyU0hQYTNoOXc4YVRxbE5NaWRsNHEydmFHQlB1cDA0cDRhQ2dYd3hmUjZtRVk0
WmhGRm9FNDE2Zk92SjA1T1o5YnFEWnl5bGdZV2ZHSldPdk1lRGN1TGNLR3h6MVFGeEpRaDgwWk13
JTNEJTNEJmFtcDtYLUFtei1BbGdvcml0aG09QVdTNC1ITUFDLVNIQTI1NiZhbXA7WC1BbXotRGF0
ZT0yMDIwMDMyN1QwNzQ4NTRaJmFtcDtYLUFtei1TaWduZWRIZWFkZXJzPWhvc3QmYW1wO1gtQW16
LUV4cGlyZXM9MzAwJmFtcDtYLUFtei1DcmVkZW50aWFsPUFTSUFRM1BIQ1ZUWTNBSTJMSzdEJTJG
MjAyMDAzMjclMkZ1cy1lYXN0LTElMkZzMyUyRmF3czRfcmVxdWVzdCZhbXA7WC1BbXotU2lnbmF0
dXJlPWEzYTE1ZTJhZWNmZWI4OWY2ZTFiNjJjM2Q2ZmFiMWRmMDgyZjMzZDVlNzk1NDIzYTM4OTMz
OGMxOWFlODJhOTImYW1wO2hhc2g9N2MyNTYyZGM1YzE3MWZiYjY4MmQzYjU1YzIwNTY2MWJiZTYy
MzM0MTYzZjJhNTJmODVhM2RmMTUzYjgxY2YzNyZhbXA7aG9zdD02ODA0MmM5NDM1OTEwMTNhYzJi
MjQzMGE4OWIyNzBmNmFmMmM3NmQ4ZGZkMDg2YTA3MTc2YWZlN2M3NmMyYzYxJmFtcDtwaWk9UzAw
NDExMzQ1MDUwMTU5NTImYW1wO3RpZD1zcGRmLWZhMzEzZGEzLWYyNjQtNGFlOC05Zjc3LTM2ZTcx
MmIzYmQ4NSZhbXA7c2lkPTU0OTIzZmMwMzZiNDA2NGU2MDlhMzJiMjVhNTg2ODk5YzEyYmd4cnFh
JmFtcDt0eXBlPWNsaWVudDwvdXJsPjwvcmVsYXRlZC11cmxzPjwvdXJscz48ZWxlY3Ryb25pYy1y
ZXNvdXJjZS1udW0+aHR0cDovL2R4LmRvaS5vcmcvMTAuMTAxNi9qLnRyYW5zcHJvY2VlZC4yMDA1
LjEyLjA5O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5]</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proofErr w:type="spellStart"/>
            <w:r w:rsidRPr="0069304A">
              <w:rPr>
                <w:rFonts w:ascii="Arial" w:hAnsi="Arial" w:cs="Arial"/>
                <w:b/>
                <w:color w:val="000000" w:themeColor="text1"/>
                <w:sz w:val="18"/>
                <w:szCs w:val="18"/>
                <w:vertAlign w:val="superscript"/>
                <w:lang w:val="en-US"/>
              </w:rPr>
              <w:t>i</w:t>
            </w:r>
            <w:proofErr w:type="spellEnd"/>
          </w:p>
        </w:tc>
        <w:tc>
          <w:tcPr>
            <w:tcW w:w="1275" w:type="dxa"/>
          </w:tcPr>
          <w:p w14:paraId="73E08A4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6</w:t>
            </w:r>
          </w:p>
        </w:tc>
        <w:tc>
          <w:tcPr>
            <w:tcW w:w="1276" w:type="dxa"/>
          </w:tcPr>
          <w:p w14:paraId="0826604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Poland</w:t>
            </w:r>
          </w:p>
        </w:tc>
        <w:tc>
          <w:tcPr>
            <w:tcW w:w="992" w:type="dxa"/>
          </w:tcPr>
          <w:p w14:paraId="43482F2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8^</w:t>
            </w:r>
          </w:p>
        </w:tc>
        <w:tc>
          <w:tcPr>
            <w:tcW w:w="3402" w:type="dxa"/>
          </w:tcPr>
          <w:p w14:paraId="4346B1B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imultaneous bilateral trans peritoneal nephrectomy</w:t>
            </w:r>
          </w:p>
        </w:tc>
        <w:tc>
          <w:tcPr>
            <w:tcW w:w="1843" w:type="dxa"/>
          </w:tcPr>
          <w:p w14:paraId="0A1C36D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7771620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4C433A95" w14:textId="77777777" w:rsidTr="00C121F4">
        <w:tc>
          <w:tcPr>
            <w:tcW w:w="2269" w:type="dxa"/>
          </w:tcPr>
          <w:p w14:paraId="3A8F9210" w14:textId="495EA1EF"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Lee 2003_1</w:t>
            </w:r>
            <w:r w:rsidRPr="0069304A">
              <w:rPr>
                <w:rFonts w:ascii="Arial" w:hAnsi="Arial" w:cs="Arial"/>
                <w:b/>
                <w:color w:val="000000" w:themeColor="text1"/>
                <w:sz w:val="18"/>
                <w:szCs w:val="18"/>
                <w:lang w:val="en-US"/>
              </w:rPr>
              <w:fldChar w:fldCharType="begin">
                <w:fldData xml:space="preserve">PEVuZE5vdGU+PENpdGU+PEF1dGhvcj5MZWU8L0F1dGhvcj48WWVhcj4yMDAzPC9ZZWFyPjxSZWNO
dW0+MTMyMTwvUmVjTnVtPjxEaXNwbGF5VGV4dD5bNTZdPC9EaXNwbGF5VGV4dD48cmVjb3JkPjxy
ZWMtbnVtYmVyPjEzMjE8L3JlYy1udW1iZXI+PGZvcmVpZ24ta2V5cz48a2V5IGFwcD0iRU4iIGRi
LWlkPSI5djJlMHJwOXRmdnNyMWV6enBxeGVwZDlzMGFmenc5dmRzczkiIHRpbWVzdGFtcD0iMTU4
MTk4MTMyMCI+MTMyMTwva2V5PjwvZm9yZWlnbi1rZXlzPjxyZWYtdHlwZSBuYW1lPSJKb3VybmFs
IEFydGljbGUiPjE3PC9yZWYtdHlwZT48Y29udHJpYnV0b3JzPjxhdXRob3JzPjxhdXRob3I+TGVl
LCBELiBJLjwvYXV0aG9yPjxhdXRob3I+QW5kcmVvbmksIEMuIFIuPC9hdXRob3I+PGF1dGhvcj5S
ZWhtYW4sIEouPC9hdXRob3I+PGF1dGhvcj5MYW5kbWFuLCBKLjwvYXV0aG9yPjxhdXRob3I+UmFn
YWIsIE0uPC9hdXRob3I+PGF1dGhvcj5ZYW4sIFkuPC9hdXRob3I+PGF1dGhvcj5DaGVuLCBDLjwv
YXV0aG9yPjxhdXRob3I+U2hpbmRlbCwgQS48L2F1dGhvcj48YXV0aG9yPk1pZGRsZXRvbiwgVy48
L2F1dGhvcj48YXV0aG9yPlNoYWxoYXYsIEEuPC9hdXRob3I+PGF1dGhvcj5NY0RvdWdhbGwsIEUu
IE0uPC9hdXRob3I+PGF1dGhvcj5DbGF5bWFuLCBSLiBWLjwvYXV0aG9yPjwvYXV0aG9ycz48L2Nv
bnRyaWJ1dG9ycz48YXV0aC1hZGRyZXNzPkxlZSwgRGF2aWQgSS4gRGVwYXJ0bWVudCBvZiBTdXJn
ZXJ5LCBEaXZpc2lvbiBvZiBVcm9sb2dpYyBTdXJnZXJ5LCBXYXNoaW5ndG9uIFVuaXZlcnNpdHkg
U2Nob29sIG9mIE1lZGljaW5lLCBTdC4gTG91aXMsIE1pc3NvdXJpLCBVU0EuPC9hdXRoLWFkZHJl
c3M+PHRpdGxlcz48dGl0bGU+TGFwYXJvc2NvcGljIGN5c3QgZGVjb3J0aWNhdGlvbiBpbiBhdXRv
c29tYWwgZG9taW5hbnQgcG9seWN5c3RpYyBraWRuZXkgZGlzZWFzZTogaW1wYWN0IG9uIHBhaW4s
IGh5cGVydGVuc2lvbiwgYW5kIHJlbmFsIGZ1bmN0aW9uPC90aXRsZT48c2Vjb25kYXJ5LXRpdGxl
PkpvdXJuYWwgb2YgRW5kb3Vyb2xvZ3k8L3NlY29uZGFyeS10aXRsZT48YWx0LXRpdGxlPkogRW5k
b3Vyb2w8L2FsdC10aXRsZT48L3RpdGxlcz48cGVyaW9kaWNhbD48ZnVsbC10aXRsZT5Kb3VybmFs
IG9mIEVuZG91cm9sb2d5PC9mdWxsLXRpdGxlPjxhYmJyLTE+SiBFbmRvdXJvbDwvYWJici0xPjwv
cGVyaW9kaWNhbD48YWx0LXBlcmlvZGljYWw+PGZ1bGwtdGl0bGU+Sm91cm5hbCBvZiBFbmRvdXJv
bG9neTwvZnVsbC10aXRsZT48YWJici0xPkogRW5kb3Vyb2w8L2FiYnItMT48L2FsdC1wZXJpb2Rp
Y2FsPjxwYWdlcz4zNDUtNTQ8L3BhZ2VzPjx2b2x1bWU+MTc8L3ZvbHVtZT48bnVtYmVyPjY8L251
bWJlcj48a2V5d29yZHM+PGtleXdvcmQ+QWR1bHQ8L2tleXdvcmQ+PGtleXdvcmQ+QWdlZDwva2V5
d29yZD48a2V5d29yZD5BbmFsZ2VzaWNzL3R1IFtUaGVyYXBldXRpYyBVc2VdPC9rZXl3b3JkPjxr
ZXl3b3JkPkF3YXJkcyBhbmQgUHJpemVzPC9rZXl3b3JkPjxrZXl3b3JkPkJsb29kIExvc3MsIFN1
cmdpY2FsPC9rZXl3b3JkPjxrZXl3b3JkPkNyZWF0aW5pbmUvbWUgW01ldGFib2xpc21dPC9rZXl3
b3JkPjxrZXl3b3JkPkZlbWFsZTwva2V5d29yZD48a2V5d29yZD5Gb2xsb3ctVXAgU3R1ZGllczwv
a2V5d29yZD48a2V5d29yZD5IdW1hbnM8L2tleXdvcmQ+PGtleXdvcmQ+Kkh5cGVydGVuc2lvbi9l
dCBbRXRpb2xvZ3ldPC9rZXl3b3JkPjxrZXl3b3JkPkh5cGVydGVuc2lvbi9zdSBbU3VyZ2VyeV08
L2tleXdvcmQ+PGtleXdvcmQ+S2lkbmV5L2RnIFtEaWFnbm9zdGljIEltYWdpbmddPC9rZXl3b3Jk
PjxrZXl3b3JkPipMYXBhcm9zY29weS9tdCBbTWV0aG9kc108L2tleXdvcmQ+PGtleXdvcmQ+TGVu
Z3RoIG9mIFN0YXk8L2tleXdvcmQ+PGtleXdvcmQ+TWFsZTwva2V5d29yZD48a2V5d29yZD5NaWRk
bGUgQWdlZDwva2V5d29yZD48a2V5d29yZD5PdXRjb21lIGFuZCBQcm9jZXNzIEFzc2Vzc21lbnQg
KEhlYWx0aCBDYXJlKTwva2V5d29yZD48a2V5d29yZD5QYWluL2R0IFtEcnVnIFRoZXJhcHldPC9r
ZXl3b3JkPjxrZXl3b3JkPipQYWluL2V0IFtFdGlvbG9neV08L2tleXdvcmQ+PGtleXdvcmQ+UGFp
bi9zdSBbU3VyZ2VyeV08L2tleXdvcmQ+PGtleXdvcmQ+KlBvbHljeXN0aWMgS2lkbmV5LCBBdXRv
c29tYWwgRG9taW5hbnQvY28gW0NvbXBsaWNhdGlvbnNdPC9rZXl3b3JkPjxrZXl3b3JkPlBvbHlj
eXN0aWMgS2lkbmV5LCBBdXRvc29tYWwgRG9taW5hbnQvbWUgW01ldGFib2xpc21dPC9rZXl3b3Jk
PjxrZXl3b3JkPipQb2x5Y3lzdGljIEtpZG5leSwgQXV0b3NvbWFsIERvbWluYW50L3N1IFtTdXJn
ZXJ5XTwva2V5d29yZD48a2V5d29yZD5RdWFsaXR5IG9mIExpZmU8L2tleXdvcmQ+PGtleXdvcmQ+
UmFkaW9udWNsaWRlIEltYWdpbmc8L2tleXdvcmQ+PGtleXdvcmQ+KlJlbmFsIEluc3VmZmljaWVu
Y3kvZXQgW0V0aW9sb2d5XTwva2V5d29yZD48a2V5d29yZD5SZW5hbCBJbnN1ZmZpY2llbmN5L3N1
IFtTdXJnZXJ5XTwva2V5d29yZD48a2V5d29yZD5UcmVhdG1lbnQgT3V0Y29tZTwva2V5d29yZD48
a2V5d29yZD5VbHRyYXNvbm9ncmFwaHk8L2tleXdvcmQ+PGtleXdvcmQ+MCAoQW5hbGdlc2ljcyk8
L2tleXdvcmQ+PGtleXdvcmQ+QVlJOEVYMzRFVSAoQ3JlYXRpbmluZSk8L2tleXdvcmQ+PC9rZXl3
b3Jkcz48ZGF0ZXM+PHllYXI+MjAwMzwveWVhcj48cHViLWRhdGVzPjxkYXRlPkF1ZzwvZGF0ZT48
L3B1Yi1kYXRlcz48L2RhdGVzPjxpc2JuPjA4OTItNzc5MDwvaXNibj48YWNjZXNzaW9uLW51bT4x
Mjk2NTA1ODwvYWNjZXNzaW9uLW51bT48d29yay10eXBlPkNsaW5pY2FsIFRyaWFsPC93b3JrLXR5
cGU+PHVybHM+PHJlbGF0ZWQtdXJscz48dXJsPmh0dHBzOi8vYWNzLmhjbi5jb20uYXU/YWNjPTM2
NDIyJmFtcDt1cmw9aHR0cDovL292aWRzcC5vdmlkLmNvbS9vdmlkd2ViLmNnaT9UPUpTJmFtcDtD
U0M9WSZhbXA7TkVXUz1OJmFtcDtQQUdFPWZ1bGx0ZXh0JmFtcDtEPW1lZDQmYW1wO0FOPTEyOTY1
MDU4PC91cmw+PHVybD5odHRwczovL3d3dy5saWViZXJ0cHViLmNvbS9kb2kvcGRmcGx1cy8xMC4x
MDg5LzA4OTI3NzkwMzc2NzkyMzEwMD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ZWU8L0F1dGhvcj48WWVhcj4yMDAzPC9ZZWFyPjxSZWNO
dW0+MTMyMTwvUmVjTnVtPjxEaXNwbGF5VGV4dD5bNTZdPC9EaXNwbGF5VGV4dD48cmVjb3JkPjxy
ZWMtbnVtYmVyPjEzMjE8L3JlYy1udW1iZXI+PGZvcmVpZ24ta2V5cz48a2V5IGFwcD0iRU4iIGRi
LWlkPSI5djJlMHJwOXRmdnNyMWV6enBxeGVwZDlzMGFmenc5dmRzczkiIHRpbWVzdGFtcD0iMTU4
MTk4MTMyMCI+MTMyMTwva2V5PjwvZm9yZWlnbi1rZXlzPjxyZWYtdHlwZSBuYW1lPSJKb3VybmFs
IEFydGljbGUiPjE3PC9yZWYtdHlwZT48Y29udHJpYnV0b3JzPjxhdXRob3JzPjxhdXRob3I+TGVl
LCBELiBJLjwvYXV0aG9yPjxhdXRob3I+QW5kcmVvbmksIEMuIFIuPC9hdXRob3I+PGF1dGhvcj5S
ZWhtYW4sIEouPC9hdXRob3I+PGF1dGhvcj5MYW5kbWFuLCBKLjwvYXV0aG9yPjxhdXRob3I+UmFn
YWIsIE0uPC9hdXRob3I+PGF1dGhvcj5ZYW4sIFkuPC9hdXRob3I+PGF1dGhvcj5DaGVuLCBDLjwv
YXV0aG9yPjxhdXRob3I+U2hpbmRlbCwgQS48L2F1dGhvcj48YXV0aG9yPk1pZGRsZXRvbiwgVy48
L2F1dGhvcj48YXV0aG9yPlNoYWxoYXYsIEEuPC9hdXRob3I+PGF1dGhvcj5NY0RvdWdhbGwsIEUu
IE0uPC9hdXRob3I+PGF1dGhvcj5DbGF5bWFuLCBSLiBWLjwvYXV0aG9yPjwvYXV0aG9ycz48L2Nv
bnRyaWJ1dG9ycz48YXV0aC1hZGRyZXNzPkxlZSwgRGF2aWQgSS4gRGVwYXJ0bWVudCBvZiBTdXJn
ZXJ5LCBEaXZpc2lvbiBvZiBVcm9sb2dpYyBTdXJnZXJ5LCBXYXNoaW5ndG9uIFVuaXZlcnNpdHkg
U2Nob29sIG9mIE1lZGljaW5lLCBTdC4gTG91aXMsIE1pc3NvdXJpLCBVU0EuPC9hdXRoLWFkZHJl
c3M+PHRpdGxlcz48dGl0bGU+TGFwYXJvc2NvcGljIGN5c3QgZGVjb3J0aWNhdGlvbiBpbiBhdXRv
c29tYWwgZG9taW5hbnQgcG9seWN5c3RpYyBraWRuZXkgZGlzZWFzZTogaW1wYWN0IG9uIHBhaW4s
IGh5cGVydGVuc2lvbiwgYW5kIHJlbmFsIGZ1bmN0aW9uPC90aXRsZT48c2Vjb25kYXJ5LXRpdGxl
PkpvdXJuYWwgb2YgRW5kb3Vyb2xvZ3k8L3NlY29uZGFyeS10aXRsZT48YWx0LXRpdGxlPkogRW5k
b3Vyb2w8L2FsdC10aXRsZT48L3RpdGxlcz48cGVyaW9kaWNhbD48ZnVsbC10aXRsZT5Kb3VybmFs
IG9mIEVuZG91cm9sb2d5PC9mdWxsLXRpdGxlPjxhYmJyLTE+SiBFbmRvdXJvbDwvYWJici0xPjwv
cGVyaW9kaWNhbD48YWx0LXBlcmlvZGljYWw+PGZ1bGwtdGl0bGU+Sm91cm5hbCBvZiBFbmRvdXJv
bG9neTwvZnVsbC10aXRsZT48YWJici0xPkogRW5kb3Vyb2w8L2FiYnItMT48L2FsdC1wZXJpb2Rp
Y2FsPjxwYWdlcz4zNDUtNTQ8L3BhZ2VzPjx2b2x1bWU+MTc8L3ZvbHVtZT48bnVtYmVyPjY8L251
bWJlcj48a2V5d29yZHM+PGtleXdvcmQ+QWR1bHQ8L2tleXdvcmQ+PGtleXdvcmQ+QWdlZDwva2V5
d29yZD48a2V5d29yZD5BbmFsZ2VzaWNzL3R1IFtUaGVyYXBldXRpYyBVc2VdPC9rZXl3b3JkPjxr
ZXl3b3JkPkF3YXJkcyBhbmQgUHJpemVzPC9rZXl3b3JkPjxrZXl3b3JkPkJsb29kIExvc3MsIFN1
cmdpY2FsPC9rZXl3b3JkPjxrZXl3b3JkPkNyZWF0aW5pbmUvbWUgW01ldGFib2xpc21dPC9rZXl3
b3JkPjxrZXl3b3JkPkZlbWFsZTwva2V5d29yZD48a2V5d29yZD5Gb2xsb3ctVXAgU3R1ZGllczwv
a2V5d29yZD48a2V5d29yZD5IdW1hbnM8L2tleXdvcmQ+PGtleXdvcmQ+Kkh5cGVydGVuc2lvbi9l
dCBbRXRpb2xvZ3ldPC9rZXl3b3JkPjxrZXl3b3JkPkh5cGVydGVuc2lvbi9zdSBbU3VyZ2VyeV08
L2tleXdvcmQ+PGtleXdvcmQ+S2lkbmV5L2RnIFtEaWFnbm9zdGljIEltYWdpbmddPC9rZXl3b3Jk
PjxrZXl3b3JkPipMYXBhcm9zY29weS9tdCBbTWV0aG9kc108L2tleXdvcmQ+PGtleXdvcmQ+TGVu
Z3RoIG9mIFN0YXk8L2tleXdvcmQ+PGtleXdvcmQ+TWFsZTwva2V5d29yZD48a2V5d29yZD5NaWRk
bGUgQWdlZDwva2V5d29yZD48a2V5d29yZD5PdXRjb21lIGFuZCBQcm9jZXNzIEFzc2Vzc21lbnQg
KEhlYWx0aCBDYXJlKTwva2V5d29yZD48a2V5d29yZD5QYWluL2R0IFtEcnVnIFRoZXJhcHldPC9r
ZXl3b3JkPjxrZXl3b3JkPipQYWluL2V0IFtFdGlvbG9neV08L2tleXdvcmQ+PGtleXdvcmQ+UGFp
bi9zdSBbU3VyZ2VyeV08L2tleXdvcmQ+PGtleXdvcmQ+KlBvbHljeXN0aWMgS2lkbmV5LCBBdXRv
c29tYWwgRG9taW5hbnQvY28gW0NvbXBsaWNhdGlvbnNdPC9rZXl3b3JkPjxrZXl3b3JkPlBvbHlj
eXN0aWMgS2lkbmV5LCBBdXRvc29tYWwgRG9taW5hbnQvbWUgW01ldGFib2xpc21dPC9rZXl3b3Jk
PjxrZXl3b3JkPipQb2x5Y3lzdGljIEtpZG5leSwgQXV0b3NvbWFsIERvbWluYW50L3N1IFtTdXJn
ZXJ5XTwva2V5d29yZD48a2V5d29yZD5RdWFsaXR5IG9mIExpZmU8L2tleXdvcmQ+PGtleXdvcmQ+
UmFkaW9udWNsaWRlIEltYWdpbmc8L2tleXdvcmQ+PGtleXdvcmQ+KlJlbmFsIEluc3VmZmljaWVu
Y3kvZXQgW0V0aW9sb2d5XTwva2V5d29yZD48a2V5d29yZD5SZW5hbCBJbnN1ZmZpY2llbmN5L3N1
IFtTdXJnZXJ5XTwva2V5d29yZD48a2V5d29yZD5UcmVhdG1lbnQgT3V0Y29tZTwva2V5d29yZD48
a2V5d29yZD5VbHRyYXNvbm9ncmFwaHk8L2tleXdvcmQ+PGtleXdvcmQ+MCAoQW5hbGdlc2ljcyk8
L2tleXdvcmQ+PGtleXdvcmQ+QVlJOEVYMzRFVSAoQ3JlYXRpbmluZSk8L2tleXdvcmQ+PC9rZXl3
b3Jkcz48ZGF0ZXM+PHllYXI+MjAwMzwveWVhcj48cHViLWRhdGVzPjxkYXRlPkF1ZzwvZGF0ZT48
L3B1Yi1kYXRlcz48L2RhdGVzPjxpc2JuPjA4OTItNzc5MDwvaXNibj48YWNjZXNzaW9uLW51bT4x
Mjk2NTA1ODwvYWNjZXNzaW9uLW51bT48d29yay10eXBlPkNsaW5pY2FsIFRyaWFsPC93b3JrLXR5
cGU+PHVybHM+PHJlbGF0ZWQtdXJscz48dXJsPmh0dHBzOi8vYWNzLmhjbi5jb20uYXU/YWNjPTM2
NDIyJmFtcDt1cmw9aHR0cDovL292aWRzcC5vdmlkLmNvbS9vdmlkd2ViLmNnaT9UPUpTJmFtcDtD
U0M9WSZhbXA7TkVXUz1OJmFtcDtQQUdFPWZ1bGx0ZXh0JmFtcDtEPW1lZDQmYW1wO0FOPTEyOTY1
MDU4PC91cmw+PHVybD5odHRwczovL3d3dy5saWViZXJ0cHViLmNvbS9kb2kvcGRmcGx1cy8xMC4x
MDg5LzA4OTI3NzkwMzc2NzkyMzEwMD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6]</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q</w:t>
            </w:r>
          </w:p>
        </w:tc>
        <w:tc>
          <w:tcPr>
            <w:tcW w:w="1275" w:type="dxa"/>
          </w:tcPr>
          <w:p w14:paraId="30E34D2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3</w:t>
            </w:r>
          </w:p>
        </w:tc>
        <w:tc>
          <w:tcPr>
            <w:tcW w:w="1276" w:type="dxa"/>
          </w:tcPr>
          <w:p w14:paraId="1B14774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7B301CD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9</w:t>
            </w:r>
          </w:p>
        </w:tc>
        <w:tc>
          <w:tcPr>
            <w:tcW w:w="3402" w:type="dxa"/>
          </w:tcPr>
          <w:p w14:paraId="7FCFDD6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cyst decortication</w:t>
            </w:r>
          </w:p>
        </w:tc>
        <w:tc>
          <w:tcPr>
            <w:tcW w:w="1843" w:type="dxa"/>
          </w:tcPr>
          <w:p w14:paraId="646D2B7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sz w:val="18"/>
                <w:szCs w:val="18"/>
                <w:lang w:val="en-US"/>
              </w:rPr>
              <w:t xml:space="preserve">VAS </w:t>
            </w:r>
            <w:r w:rsidRPr="0069304A">
              <w:rPr>
                <w:rFonts w:ascii="Arial" w:hAnsi="Arial" w:cs="Arial"/>
                <w:color w:val="000000" w:themeColor="text1"/>
                <w:sz w:val="18"/>
                <w:szCs w:val="18"/>
                <w:vertAlign w:val="superscript"/>
                <w:lang w:val="en-US"/>
              </w:rPr>
              <w:t>°</w:t>
            </w:r>
            <w:r w:rsidRPr="0069304A">
              <w:rPr>
                <w:rFonts w:ascii="Arial" w:hAnsi="Arial" w:cs="Arial"/>
                <w:color w:val="000000" w:themeColor="text1"/>
                <w:sz w:val="18"/>
                <w:szCs w:val="18"/>
                <w:lang w:val="en-US"/>
              </w:rPr>
              <w:t>; SF-36</w:t>
            </w:r>
          </w:p>
        </w:tc>
        <w:tc>
          <w:tcPr>
            <w:tcW w:w="2126" w:type="dxa"/>
          </w:tcPr>
          <w:p w14:paraId="4B28F12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2</w:t>
            </w:r>
          </w:p>
          <w:p w14:paraId="7CB87A92" w14:textId="77777777" w:rsidR="00D901CF" w:rsidRPr="0069304A" w:rsidRDefault="00D901CF" w:rsidP="00C121F4">
            <w:pPr>
              <w:spacing w:after="0"/>
              <w:rPr>
                <w:rFonts w:ascii="Arial" w:hAnsi="Arial" w:cs="Arial"/>
                <w:color w:val="000000" w:themeColor="text1"/>
                <w:sz w:val="18"/>
                <w:szCs w:val="18"/>
                <w:lang w:val="en-US"/>
              </w:rPr>
            </w:pPr>
          </w:p>
        </w:tc>
      </w:tr>
      <w:tr w:rsidR="00D901CF" w:rsidRPr="0069304A" w14:paraId="0F58CAE6" w14:textId="77777777" w:rsidTr="00C121F4">
        <w:tc>
          <w:tcPr>
            <w:tcW w:w="2269" w:type="dxa"/>
          </w:tcPr>
          <w:p w14:paraId="4A2B5699" w14:textId="73427001" w:rsidR="00D901CF" w:rsidRPr="0069304A" w:rsidRDefault="00D901CF" w:rsidP="00EB6217">
            <w:pPr>
              <w:spacing w:after="0"/>
              <w:rPr>
                <w:rFonts w:ascii="Arial" w:hAnsi="Arial" w:cs="Arial"/>
                <w:b/>
                <w:color w:val="FF0000"/>
                <w:sz w:val="18"/>
                <w:szCs w:val="18"/>
                <w:lang w:val="en-US"/>
              </w:rPr>
            </w:pPr>
            <w:r w:rsidRPr="0069304A">
              <w:rPr>
                <w:rFonts w:ascii="Arial" w:hAnsi="Arial" w:cs="Arial"/>
                <w:b/>
                <w:color w:val="000000" w:themeColor="text1"/>
                <w:sz w:val="18"/>
                <w:szCs w:val="18"/>
                <w:lang w:val="en-US"/>
              </w:rPr>
              <w:t>Lee 2004</w:t>
            </w:r>
            <w:r w:rsidRPr="0069304A">
              <w:rPr>
                <w:rFonts w:ascii="Arial" w:hAnsi="Arial" w:cs="Arial"/>
                <w:b/>
                <w:color w:val="000000" w:themeColor="text1"/>
                <w:sz w:val="18"/>
                <w:szCs w:val="18"/>
                <w:lang w:val="en-US"/>
              </w:rPr>
              <w:fldChar w:fldCharType="begin">
                <w:fldData xml:space="preserve">PEVuZE5vdGU+PENpdGU+PEF1dGhvcj5MZWU8L0F1dGhvcj48WWVhcj4yMDA0PC9ZZWFyPjxSZWNO
dW0+NDg0NTwvUmVjTnVtPjxEaXNwbGF5VGV4dD5bNTddPC9EaXNwbGF5VGV4dD48cmVjb3JkPjxy
ZWMtbnVtYmVyPjQ4NDU8L3JlYy1udW1iZXI+PGZvcmVpZ24ta2V5cz48a2V5IGFwcD0iRU4iIGRi
LWlkPSI5djJlMHJwOXRmdnNyMWV6enBxeGVwZDlzMGFmenc5dmRzczkiIHRpbWVzdGFtcD0iMTU4
MTk4Mjc1MSI+NDg0NTwva2V5PjwvZm9yZWlnbi1rZXlzPjxyZWYtdHlwZSBuYW1lPSJKb3VybmFs
IEFydGljbGUiPjE3PC9yZWYtdHlwZT48Y29udHJpYnV0b3JzPjxhdXRob3JzPjxhdXRob3I+TGVl
LCBELiBJLjwvYXV0aG9yPjxhdXRob3I+Q2xheW1hbiwgUi4gVi48L2F1dGhvcj48L2F1dGhvcnM+
PC9jb250cmlidXRvcnM+PGF1dGgtYWRkcmVzcz4oTGVlLCBDbGF5bWFuKSBEZXBhcnRtZW50IG9m
IFVyb2xvZ3ksIFVuaXZlcnNpdHkgb2YgQ2FsaWZvcm5pYS1JcnZpbmUsIE9yYW5nZSwgQ0EsIFVu
aXRlZCBTdGF0ZXMgKENsYXltYW4pIEJ1aWxkaW5nIDU1LCAxMDEgVGhlIENpdHkgRHJpdmUsIE9y
YW5nZSwgQ0EgOTI4NjgsIFVuaXRlZCBTdGF0ZXMmI3hEO1IuVi4gQ2xheW1hbiwgQnVpbGRpbmcg
NTUsIDEwMSBUaGUgQ2l0eSBEcml2ZSwgT3JhbmdlLCBDQSA5Mjg2OCwgVW5pdGVkIFN0YXRlcy4g
RS1tYWlsOiByY2xheW1hbkB1Y2kuZWR1PC9hdXRoLWFkZHJlc3M+PHRpdGxlcz48dGl0bGU+SGFu
ZC1hc3Npc3RlZCBsYXBhcm9zY29waWMgbmVwaHJlY3RvbXkgaW4gYXV0b3NvbWFsIGRvbWluYW50
IHBvbHljeXN0aWMga2lkbmV5IGRpc2Vhc2U8L3RpdGxlPjxzZWNvbmRhcnktdGl0bGU+Sm91cm5h
bCBvZiBFbmRvdXJvbG9neTwvc2Vjb25kYXJ5LXRpdGxlPjwvdGl0bGVzPjxwZXJpb2RpY2FsPjxm
dWxsLXRpdGxlPkpvdXJuYWwgb2YgRW5kb3Vyb2xvZ3k8L2Z1bGwtdGl0bGU+PGFiYnItMT5KIEVu
ZG91cm9sPC9hYmJyLTE+PC9wZXJpb2RpY2FsPjxwYWdlcz4zNzktMzgyPC9wYWdlcz48dm9sdW1l
PjE4PC92b2x1bWU+PG51bWJlcj40PC9udW1iZXI+PGtleXdvcmRzPjxrZXl3b3JkPmF1dG9zb21h
bCBkb21pbmFudCBkaXNvcmRlci9zdSBbU3VyZ2VyeV08L2tleXdvcmQ+PGtleXdvcmQ+Ymxvb2Qg
dHJhbnNmdXNpb248L2tleXdvcmQ+PGtleXdvcmQ+Y2xpbmljYWwgYXJ0aWNsZTwva2V5d29yZD48
a2V5d29yZD5jbGluaWNhbCB0cmlhbDwva2V5d29yZD48a2V5d29yZD5jb250cm9sbGVkIGNsaW5p
Y2FsIHRyaWFsPC9rZXl3b3JkPjxrZXl3b3JkPmNvbnRyb2xsZWQgc3R1ZHk8L2tleXdvcmQ+PGtl
eXdvcmQ+ZGV2aWNlPC9rZXl3b3JkPjxrZXl3b3JkPmhhbmRlZG5lc3M8L2tleXdvcmQ+PGtleXdv
cmQ+aGVtYXR1cmlhL2NvIFtDb21wbGljYXRpb25dPC9rZXl3b3JkPjxrZXl3b3JkPmhlbWF0dXJp
YS9ldCBbRXRpb2xvZ3ldPC9rZXl3b3JkPjxrZXl3b3JkPmh1bWFuPC9rZXl3b3JkPjxrZXl3b3Jk
Pmh5cGVydGVuc2lvbi9jbyBbQ29tcGxpY2F0aW9uXTwva2V5d29yZD48a2V5d29yZD5oeXBlcnRl
bnNpb24vZXQgW0V0aW9sb2d5XTwva2V5d29yZD48a2V5d29yZD5pbmNpc2lvbjwva2V5d29yZD48
a2V5d29yZD5raWRuZXkgZmFpbHVyZS9jbyBbQ29tcGxpY2F0aW9uXTwva2V5d29yZD48a2V5d29y
ZD5raWRuZXkgZmFpbHVyZS9ldCBbRXRpb2xvZ3ldPC9rZXl3b3JkPjxrZXl3b3JkPmtpZG5leSBw
b2x5Y3lzdGljIGRpc2Vhc2Uvc3UgW1N1cmdlcnldPC9rZXl3b3JkPjxrZXl3b3JkPm1vcmJpZGl0
eTwva2V5d29yZD48a2V5d29yZD5uZXBocmVjdG9teTwva2V5d29yZD48a2V5d29yZD5vcGVyYXRp
b24gZHVyYXRpb248L2tleXdvcmQ+PGtleXdvcmQ+cGFpbi9jbyBbQ29tcGxpY2F0aW9uXTwva2V5
d29yZD48a2V5d29yZD5wYWluL2V0IFtFdGlvbG9neV08L2tleXdvcmQ+PGtleXdvcmQ+cGFpbiBh
c3Nlc3NtZW50PC9rZXl3b3JkPjxrZXl3b3JkPnBhdGllbnQgcG9zaXRpb25pbmc8L2tleXdvcmQ+
PGtleXdvcmQ+cG9zdG9wZXJhdGl2ZSBoZW1vcnJoYWdlL2NvIFtDb21wbGljYXRpb25dPC9rZXl3
b3JkPjxrZXl3b3JkPnByaW9yaXR5IGpvdXJuYWw8L2tleXdvcmQ+PGtleXdvcmQ+cmV2aWV3PC9r
ZXl3b3JkPjxrZXl3b3JkPnJpc2sgYmVuZWZpdCBhbmFseXNpczwva2V5d29yZD48a2V5d29yZD5z
dXJnaWNhbCBhcHByb2FjaDwva2V5d29yZD48a2V5d29yZD5zdXJnaWNhbCB0ZWNobmlxdWU8L2tl
eXdvcmQ+PGtleXdvcmQ+c3lzdGVtYXRpYyByZXZpZXc8L2tleXdvcmQ+PGtleXdvcmQ+dHJlYXRt
ZW50IG91dGNvbWU8L2tleXdvcmQ+PGtleXdvcmQ+dXJpbmFyeSB0cmFjdCBpbmZlY3Rpb24vY28g
W0NvbXBsaWNhdGlvbl08L2tleXdvcmQ+PGtleXdvcmQ+dXJpbmFyeSB0cmFjdCBpbmZlY3Rpb24v
ZXQgW0V0aW9sb2d5XTwva2V5d29yZD48a2V5d29yZD5oYW5kIGFzc2lzdGVkIGxhcGFyb3Njb3Bp
YyBuZXBocmVjdG9teTwva2V5d29yZD48L2tleXdvcmRzPjxkYXRlcz48eWVhcj4yMDA0PC95ZWFy
PjxwdWItZGF0ZXM+PGRhdGU+TWF5PC9kYXRlPjwvcHViLWRhdGVzPjwvZGF0ZXM+PGlzYm4+MDg5
Mi03NzkwPC9pc2JuPjxhY2Nlc3Npb24tbnVtPjM4NjgwMDk4PC9hY2Nlc3Npb24tbnVtPjx3b3Jr
LXR5cGU+UmV2aWV3PC93b3JrLXR5cGU+PHVybHM+PHJlbGF0ZWQtdXJscz48dXJsPmh0dHBzOi8v
YWNzLmhjbi5jb20uYXU/YWNjPTM2NDIyJmFtcDt1cmw9aHR0cDovL292aWRzcC5vdmlkLmNvbS9v
dmlkd2ViLmNnaT9UPUpTJmFtcDtDU0M9WSZhbXA7TkVXUz1OJmFtcDtQQUdFPWZ1bGx0ZXh0JmFt
cDtEPWVtZWQ4JmFtcDtBTj0zODY4MDA5ODwvdXJsPjx1cmw+aHR0cHM6Ly93d3cubGllYmVydHB1
Yi5jb20vZG9pL3BkZnBsdXMvMTAuMTA4OS8wODkyNzc5MDQzMjMwNTY5NDI8L3VybD48L3JlbGF0
ZWQtdXJscz48L3VybHM+PGVsZWN0cm9uaWMtcmVzb3VyY2UtbnVtPmh0dHA6Ly9keC5kb2kub3Jn
LzEwLjEwODkvMDg5Mjc3OTA0MzIzMDU2OTQy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ZWU8L0F1dGhvcj48WWVhcj4yMDA0PC9ZZWFyPjxSZWNO
dW0+NDg0NTwvUmVjTnVtPjxEaXNwbGF5VGV4dD5bNTddPC9EaXNwbGF5VGV4dD48cmVjb3JkPjxy
ZWMtbnVtYmVyPjQ4NDU8L3JlYy1udW1iZXI+PGZvcmVpZ24ta2V5cz48a2V5IGFwcD0iRU4iIGRi
LWlkPSI5djJlMHJwOXRmdnNyMWV6enBxeGVwZDlzMGFmenc5dmRzczkiIHRpbWVzdGFtcD0iMTU4
MTk4Mjc1MSI+NDg0NTwva2V5PjwvZm9yZWlnbi1rZXlzPjxyZWYtdHlwZSBuYW1lPSJKb3VybmFs
IEFydGljbGUiPjE3PC9yZWYtdHlwZT48Y29udHJpYnV0b3JzPjxhdXRob3JzPjxhdXRob3I+TGVl
LCBELiBJLjwvYXV0aG9yPjxhdXRob3I+Q2xheW1hbiwgUi4gVi48L2F1dGhvcj48L2F1dGhvcnM+
PC9jb250cmlidXRvcnM+PGF1dGgtYWRkcmVzcz4oTGVlLCBDbGF5bWFuKSBEZXBhcnRtZW50IG9m
IFVyb2xvZ3ksIFVuaXZlcnNpdHkgb2YgQ2FsaWZvcm5pYS1JcnZpbmUsIE9yYW5nZSwgQ0EsIFVu
aXRlZCBTdGF0ZXMgKENsYXltYW4pIEJ1aWxkaW5nIDU1LCAxMDEgVGhlIENpdHkgRHJpdmUsIE9y
YW5nZSwgQ0EgOTI4NjgsIFVuaXRlZCBTdGF0ZXMmI3hEO1IuVi4gQ2xheW1hbiwgQnVpbGRpbmcg
NTUsIDEwMSBUaGUgQ2l0eSBEcml2ZSwgT3JhbmdlLCBDQSA5Mjg2OCwgVW5pdGVkIFN0YXRlcy4g
RS1tYWlsOiByY2xheW1hbkB1Y2kuZWR1PC9hdXRoLWFkZHJlc3M+PHRpdGxlcz48dGl0bGU+SGFu
ZC1hc3Npc3RlZCBsYXBhcm9zY29waWMgbmVwaHJlY3RvbXkgaW4gYXV0b3NvbWFsIGRvbWluYW50
IHBvbHljeXN0aWMga2lkbmV5IGRpc2Vhc2U8L3RpdGxlPjxzZWNvbmRhcnktdGl0bGU+Sm91cm5h
bCBvZiBFbmRvdXJvbG9neTwvc2Vjb25kYXJ5LXRpdGxlPjwvdGl0bGVzPjxwZXJpb2RpY2FsPjxm
dWxsLXRpdGxlPkpvdXJuYWwgb2YgRW5kb3Vyb2xvZ3k8L2Z1bGwtdGl0bGU+PGFiYnItMT5KIEVu
ZG91cm9sPC9hYmJyLTE+PC9wZXJpb2RpY2FsPjxwYWdlcz4zNzktMzgyPC9wYWdlcz48dm9sdW1l
PjE4PC92b2x1bWU+PG51bWJlcj40PC9udW1iZXI+PGtleXdvcmRzPjxrZXl3b3JkPmF1dG9zb21h
bCBkb21pbmFudCBkaXNvcmRlci9zdSBbU3VyZ2VyeV08L2tleXdvcmQ+PGtleXdvcmQ+Ymxvb2Qg
dHJhbnNmdXNpb248L2tleXdvcmQ+PGtleXdvcmQ+Y2xpbmljYWwgYXJ0aWNsZTwva2V5d29yZD48
a2V5d29yZD5jbGluaWNhbCB0cmlhbDwva2V5d29yZD48a2V5d29yZD5jb250cm9sbGVkIGNsaW5p
Y2FsIHRyaWFsPC9rZXl3b3JkPjxrZXl3b3JkPmNvbnRyb2xsZWQgc3R1ZHk8L2tleXdvcmQ+PGtl
eXdvcmQ+ZGV2aWNlPC9rZXl3b3JkPjxrZXl3b3JkPmhhbmRlZG5lc3M8L2tleXdvcmQ+PGtleXdv
cmQ+aGVtYXR1cmlhL2NvIFtDb21wbGljYXRpb25dPC9rZXl3b3JkPjxrZXl3b3JkPmhlbWF0dXJp
YS9ldCBbRXRpb2xvZ3ldPC9rZXl3b3JkPjxrZXl3b3JkPmh1bWFuPC9rZXl3b3JkPjxrZXl3b3Jk
Pmh5cGVydGVuc2lvbi9jbyBbQ29tcGxpY2F0aW9uXTwva2V5d29yZD48a2V5d29yZD5oeXBlcnRl
bnNpb24vZXQgW0V0aW9sb2d5XTwva2V5d29yZD48a2V5d29yZD5pbmNpc2lvbjwva2V5d29yZD48
a2V5d29yZD5raWRuZXkgZmFpbHVyZS9jbyBbQ29tcGxpY2F0aW9uXTwva2V5d29yZD48a2V5d29y
ZD5raWRuZXkgZmFpbHVyZS9ldCBbRXRpb2xvZ3ldPC9rZXl3b3JkPjxrZXl3b3JkPmtpZG5leSBw
b2x5Y3lzdGljIGRpc2Vhc2Uvc3UgW1N1cmdlcnldPC9rZXl3b3JkPjxrZXl3b3JkPm1vcmJpZGl0
eTwva2V5d29yZD48a2V5d29yZD5uZXBocmVjdG9teTwva2V5d29yZD48a2V5d29yZD5vcGVyYXRp
b24gZHVyYXRpb248L2tleXdvcmQ+PGtleXdvcmQ+cGFpbi9jbyBbQ29tcGxpY2F0aW9uXTwva2V5
d29yZD48a2V5d29yZD5wYWluL2V0IFtFdGlvbG9neV08L2tleXdvcmQ+PGtleXdvcmQ+cGFpbiBh
c3Nlc3NtZW50PC9rZXl3b3JkPjxrZXl3b3JkPnBhdGllbnQgcG9zaXRpb25pbmc8L2tleXdvcmQ+
PGtleXdvcmQ+cG9zdG9wZXJhdGl2ZSBoZW1vcnJoYWdlL2NvIFtDb21wbGljYXRpb25dPC9rZXl3
b3JkPjxrZXl3b3JkPnByaW9yaXR5IGpvdXJuYWw8L2tleXdvcmQ+PGtleXdvcmQ+cmV2aWV3PC9r
ZXl3b3JkPjxrZXl3b3JkPnJpc2sgYmVuZWZpdCBhbmFseXNpczwva2V5d29yZD48a2V5d29yZD5z
dXJnaWNhbCBhcHByb2FjaDwva2V5d29yZD48a2V5d29yZD5zdXJnaWNhbCB0ZWNobmlxdWU8L2tl
eXdvcmQ+PGtleXdvcmQ+c3lzdGVtYXRpYyByZXZpZXc8L2tleXdvcmQ+PGtleXdvcmQ+dHJlYXRt
ZW50IG91dGNvbWU8L2tleXdvcmQ+PGtleXdvcmQ+dXJpbmFyeSB0cmFjdCBpbmZlY3Rpb24vY28g
W0NvbXBsaWNhdGlvbl08L2tleXdvcmQ+PGtleXdvcmQ+dXJpbmFyeSB0cmFjdCBpbmZlY3Rpb24v
ZXQgW0V0aW9sb2d5XTwva2V5d29yZD48a2V5d29yZD5oYW5kIGFzc2lzdGVkIGxhcGFyb3Njb3Bp
YyBuZXBocmVjdG9teTwva2V5d29yZD48L2tleXdvcmRzPjxkYXRlcz48eWVhcj4yMDA0PC95ZWFy
PjxwdWItZGF0ZXM+PGRhdGU+TWF5PC9kYXRlPjwvcHViLWRhdGVzPjwvZGF0ZXM+PGlzYm4+MDg5
Mi03NzkwPC9pc2JuPjxhY2Nlc3Npb24tbnVtPjM4NjgwMDk4PC9hY2Nlc3Npb24tbnVtPjx3b3Jr
LXR5cGU+UmV2aWV3PC93b3JrLXR5cGU+PHVybHM+PHJlbGF0ZWQtdXJscz48dXJsPmh0dHBzOi8v
YWNzLmhjbi5jb20uYXU/YWNjPTM2NDIyJmFtcDt1cmw9aHR0cDovL292aWRzcC5vdmlkLmNvbS9v
dmlkd2ViLmNnaT9UPUpTJmFtcDtDU0M9WSZhbXA7TkVXUz1OJmFtcDtQQUdFPWZ1bGx0ZXh0JmFt
cDtEPWVtZWQ4JmFtcDtBTj0zODY4MDA5ODwvdXJsPjx1cmw+aHR0cHM6Ly93d3cubGllYmVydHB1
Yi5jb20vZG9pL3BkZnBsdXMvMTAuMTA4OS8wODkyNzc5MDQzMjMwNTY5NDI8L3VybD48L3JlbGF0
ZWQtdXJscz48L3VybHM+PGVsZWN0cm9uaWMtcmVzb3VyY2UtbnVtPmh0dHA6Ly9keC5kb2kub3Jn
LzEwLjEwODkvMDg5Mjc3OTA0MzIzMDU2OTQy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7]</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c</w:t>
            </w:r>
          </w:p>
        </w:tc>
        <w:tc>
          <w:tcPr>
            <w:tcW w:w="1275" w:type="dxa"/>
          </w:tcPr>
          <w:p w14:paraId="7BA5F7B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4</w:t>
            </w:r>
          </w:p>
        </w:tc>
        <w:tc>
          <w:tcPr>
            <w:tcW w:w="1276" w:type="dxa"/>
          </w:tcPr>
          <w:p w14:paraId="291CC99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506DD8C1"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3</w:t>
            </w:r>
          </w:p>
        </w:tc>
        <w:tc>
          <w:tcPr>
            <w:tcW w:w="3402" w:type="dxa"/>
          </w:tcPr>
          <w:p w14:paraId="2121417A"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Hand-assisted laparoscopic bilateral nephrectomy</w:t>
            </w:r>
          </w:p>
        </w:tc>
        <w:tc>
          <w:tcPr>
            <w:tcW w:w="1843" w:type="dxa"/>
          </w:tcPr>
          <w:p w14:paraId="13D9A53D"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sz w:val="18"/>
                <w:szCs w:val="18"/>
                <w:lang w:val="en-US"/>
              </w:rPr>
              <w:t xml:space="preserve">VAS </w:t>
            </w:r>
            <w:r w:rsidRPr="0069304A">
              <w:rPr>
                <w:rFonts w:ascii="Arial" w:hAnsi="Arial" w:cs="Arial"/>
                <w:color w:val="000000" w:themeColor="text1"/>
                <w:sz w:val="18"/>
                <w:szCs w:val="18"/>
                <w:vertAlign w:val="superscript"/>
                <w:lang w:val="en-US"/>
              </w:rPr>
              <w:t>°</w:t>
            </w:r>
          </w:p>
        </w:tc>
        <w:tc>
          <w:tcPr>
            <w:tcW w:w="2126" w:type="dxa"/>
          </w:tcPr>
          <w:p w14:paraId="1FA4C651"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w:t>
            </w:r>
            <w:r w:rsidRPr="0069304A">
              <w:rPr>
                <w:rFonts w:ascii="Arial" w:hAnsi="Arial" w:cs="Arial"/>
                <w:color w:val="FF0000"/>
                <w:sz w:val="18"/>
                <w:szCs w:val="18"/>
                <w:lang w:val="en-US"/>
              </w:rPr>
              <w:t xml:space="preserve"> </w:t>
            </w:r>
          </w:p>
        </w:tc>
      </w:tr>
      <w:tr w:rsidR="00D901CF" w:rsidRPr="0069304A" w14:paraId="05585188" w14:textId="77777777" w:rsidTr="00C121F4">
        <w:tc>
          <w:tcPr>
            <w:tcW w:w="2269" w:type="dxa"/>
          </w:tcPr>
          <w:p w14:paraId="5C6C993E" w14:textId="4168FDFD"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Lee 2003_2</w:t>
            </w:r>
            <w:r w:rsidRPr="0069304A">
              <w:rPr>
                <w:rFonts w:ascii="Arial" w:hAnsi="Arial" w:cs="Arial"/>
                <w:b/>
                <w:color w:val="000000" w:themeColor="text1"/>
                <w:sz w:val="18"/>
                <w:szCs w:val="18"/>
                <w:lang w:val="en-US"/>
              </w:rPr>
              <w:fldChar w:fldCharType="begin">
                <w:fldData xml:space="preserve">PEVuZE5vdGU+PENpdGU+PEF1dGhvcj5MZWU8L0F1dGhvcj48WWVhcj4yMDAzPC9ZZWFyPjxSZWNO
dW0+MTMxNjwvUmVjTnVtPjxEaXNwbGF5VGV4dD5bNThdPC9EaXNwbGF5VGV4dD48cmVjb3JkPjxy
ZWMtbnVtYmVyPjEzMTY8L3JlYy1udW1iZXI+PGZvcmVpZ24ta2V5cz48a2V5IGFwcD0iRU4iIGRi
LWlkPSI5djJlMHJwOXRmdnNyMWV6enBxeGVwZDlzMGFmenc5dmRzczkiIHRpbWVzdGFtcD0iMTU4
MTk4MTMyMCI+MTMxNjwva2V5PjwvZm9yZWlnbi1rZXlzPjxyZWYtdHlwZSBuYW1lPSJKb3VybmFs
IEFydGljbGUiPjE3PC9yZWYtdHlwZT48Y29udHJpYnV0b3JzPjxhdXRob3JzPjxhdXRob3I+TGVl
LCBZLiBSLjwvYXV0aG9yPjxhdXRob3I+TGVlLCBLLiBCLjwvYXV0aG9yPjwvYXV0aG9ycz48L2Nv
bnRyaWJ1dG9ycz48YXV0aC1hZGRyZXNzPkxlZSwgWW91bmcgUmFlLiBEZXBhcnRtZW50IG9mIFJh
ZGlvbG9neSwgS2FuZ2J1ayBTYW1zdW5nIEhvc3BpdGFsLCBTdW5na3l1bmt3YW4gVW5pdmVyc2l0
eSBTY2hvb2wgb2YgTWVkaWNpbmUsIFNlb3VsLCBLb3JlYS4gbGVzaWxlc0BjaG9sbGlhbi5uZXQ8
L2F1dGgtYWRkcmVzcz48dGl0bGVzPjx0aXRsZT5BYmxhdGlvbiBvZiBzeW1wdG9tYXRpYyBjeXN0
cyB1c2luZyBhYnNvbHV0ZSBldGhhbm9sIGluIDExIHBhdGllbnRzIHdpdGggYXV0b3NvbWFsLWRv
bWluYW50IHBvbHljeXN0aWMga2lkbmV5IGRpc2Vhc2U8L3RpdGxlPjxzZWNvbmRhcnktdGl0bGU+
S29yZWFuIEpvdXJuYWwgb2YgUmFkaW9sb2d5PC9zZWNvbmRhcnktdGl0bGU+PGFsdC10aXRsZT5L
b3JlYW4gSiBSYWRpb2w8L2FsdC10aXRsZT48L3RpdGxlcz48cGVyaW9kaWNhbD48ZnVsbC10aXRs
ZT5Lb3JlYW4gSm91cm5hbCBvZiBSYWRpb2xvZ3k8L2Z1bGwtdGl0bGU+PGFiYnItMT5Lb3JlYW4g
SiBSYWRpb2w8L2FiYnItMT48L3BlcmlvZGljYWw+PGFsdC1wZXJpb2RpY2FsPjxmdWxsLXRpdGxl
PktvcmVhbiBKb3VybmFsIG9mIFJhZGlvbG9neTwvZnVsbC10aXRsZT48YWJici0xPktvcmVhbiBK
IFJhZGlvbDwvYWJici0xPjwvYWx0LXBlcmlvZGljYWw+PHBhZ2VzPjIzOS00MjwvcGFnZXM+PHZv
bHVtZT40PC92b2x1bWU+PG51bWJlcj40PC9udW1iZXI+PGtleXdvcmRzPjxrZXl3b3JkPkFkdWx0
PC9rZXl3b3JkPjxrZXl3b3JkPkFnZWQ8L2tleXdvcmQ+PGtleXdvcmQ+Q29udHJhc3QgTWVkaWEv
YWQgW0FkbWluaXN0cmF0aW9uICZhbXA7IERvc2FnZV08L2tleXdvcmQ+PGtleXdvcmQ+KkV0aGFu
b2wvdHUgW1RoZXJhcGV1dGljIFVzZV08L2tleXdvcmQ+PGtleXdvcmQ+RmVtYWxlPC9rZXl3b3Jk
PjxrZXl3b3JkPkZvbGxvdy1VcCBTdHVkaWVzPC9rZXl3b3JkPjxrZXl3b3JkPkh1bWFuczwva2V5
d29yZD48a2V5d29yZD5NYWxlPC9rZXl3b3JkPjxrZXl3b3JkPk1pZGRsZSBBZ2VkPC9rZXl3b3Jk
PjxrZXl3b3JkPlBhaW4sIEludHJhY3RhYmxlL2V0IFtFdGlvbG9neV08L2tleXdvcmQ+PGtleXdv
cmQ+UGFpbiwgSW50cmFjdGFibGUvcHAgW1BoeXNpb3BhdGhvbG9neV08L2tleXdvcmQ+PGtleXdv
cmQ+KlBhaW4sIEludHJhY3RhYmxlL3RoIFtUaGVyYXB5XTwva2V5d29yZD48a2V5d29yZD5QYWxs
aWF0aXZlIENhcmUvbXQgW01ldGhvZHNdPC9rZXl3b3JkPjxrZXl3b3JkPlBvbHljeXN0aWMgS2lk
bmV5LCBBdXRvc29tYWwgRG9taW5hbnQvZGcgW0RpYWdub3N0aWMgSW1hZ2luZ108L2tleXdvcmQ+
PGtleXdvcmQ+UG9seWN5c3RpYyBLaWRuZXksIEF1dG9zb21hbCBEb21pbmFudC9wcCBbUGh5c2lv
cGF0aG9sb2d5XTwva2V5d29yZD48a2V5d29yZD4qUG9seWN5c3RpYyBLaWRuZXksIEF1dG9zb21h
bCBEb21pbmFudC90aCBbVGhlcmFweV08L2tleXdvcmQ+PGtleXdvcmQ+KlNjbGVyb3RoZXJhcHkv
bXQgW01ldGhvZHNdPC9rZXl3b3JkPjxrZXl3b3JkPlNvbHZlbnRzL3R1IFtUaGVyYXBldXRpYyBV
c2VdPC9rZXl3b3JkPjxrZXl3b3JkPlRvbW9ncmFwaHksIFgtUmF5IENvbXB1dGVkPC9rZXl3b3Jk
PjxrZXl3b3JkPlRyZWF0bWVudCBPdXRjb21lPC9rZXl3b3JkPjxrZXl3b3JkPjAgKENvbnRyYXN0
IE1lZGlhKTwva2V5d29yZD48a2V5d29yZD4wIChTb2x2ZW50cyk8L2tleXdvcmQ+PGtleXdvcmQ+
M0s5OTU4VjkwTSAoRXRoYW5vbCk8L2tleXdvcmQ+PC9rZXl3b3Jkcz48ZGF0ZXM+PHllYXI+MjAw
MzwveWVhcj48cHViLWRhdGVzPjxkYXRlPk9jdC1EZWM8L2RhdGU+PC9wdWItZGF0ZXM+PC9kYXRl
cz48aXNibj4xMjI5LTY5Mjk8L2lzYm4+PGFjY2Vzc2lvbi1udW0+MTQ3MjY2NDE8L2FjY2Vzc2lv
bi1udW0+PHdvcmstdHlwZT5DbGluaWNhbCBUcmlhbDwvd29yay10eXBlPjx1cmxzPjxyZWxhdGVk
LXVybHM+PHVybD5odHRwczovL2Fjcy5oY24uY29tLmF1P2FjYz0zNjQyMiZhbXA7dXJsPWh0dHA6
Ly9vdmlkc3Aub3ZpZC5jb20vb3ZpZHdlYi5jZ2k/VD1KUyZhbXA7Q1NDPVkmYW1wO05FV1M9TiZh
bXA7UEFHRT1mdWxsdGV4dCZhbXA7RD1tZWQ0JmFtcDtBTj0xNDcyNjY0MTwvdXJsPjx1cmw+aHR0
cHM6Ly93d3cubmNiaS5ubG0ubmloLmdvdi9wbWMvYXJ0aWNsZXMvUE1DMjY5ODEwMi9wZGYva2py
LTQtMjM5LnBkZj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ZWU8L0F1dGhvcj48WWVhcj4yMDAzPC9ZZWFyPjxSZWNO
dW0+MTMxNjwvUmVjTnVtPjxEaXNwbGF5VGV4dD5bNThdPC9EaXNwbGF5VGV4dD48cmVjb3JkPjxy
ZWMtbnVtYmVyPjEzMTY8L3JlYy1udW1iZXI+PGZvcmVpZ24ta2V5cz48a2V5IGFwcD0iRU4iIGRi
LWlkPSI5djJlMHJwOXRmdnNyMWV6enBxeGVwZDlzMGFmenc5dmRzczkiIHRpbWVzdGFtcD0iMTU4
MTk4MTMyMCI+MTMxNjwva2V5PjwvZm9yZWlnbi1rZXlzPjxyZWYtdHlwZSBuYW1lPSJKb3VybmFs
IEFydGljbGUiPjE3PC9yZWYtdHlwZT48Y29udHJpYnV0b3JzPjxhdXRob3JzPjxhdXRob3I+TGVl
LCBZLiBSLjwvYXV0aG9yPjxhdXRob3I+TGVlLCBLLiBCLjwvYXV0aG9yPjwvYXV0aG9ycz48L2Nv
bnRyaWJ1dG9ycz48YXV0aC1hZGRyZXNzPkxlZSwgWW91bmcgUmFlLiBEZXBhcnRtZW50IG9mIFJh
ZGlvbG9neSwgS2FuZ2J1ayBTYW1zdW5nIEhvc3BpdGFsLCBTdW5na3l1bmt3YW4gVW5pdmVyc2l0
eSBTY2hvb2wgb2YgTWVkaWNpbmUsIFNlb3VsLCBLb3JlYS4gbGVzaWxlc0BjaG9sbGlhbi5uZXQ8
L2F1dGgtYWRkcmVzcz48dGl0bGVzPjx0aXRsZT5BYmxhdGlvbiBvZiBzeW1wdG9tYXRpYyBjeXN0
cyB1c2luZyBhYnNvbHV0ZSBldGhhbm9sIGluIDExIHBhdGllbnRzIHdpdGggYXV0b3NvbWFsLWRv
bWluYW50IHBvbHljeXN0aWMga2lkbmV5IGRpc2Vhc2U8L3RpdGxlPjxzZWNvbmRhcnktdGl0bGU+
S29yZWFuIEpvdXJuYWwgb2YgUmFkaW9sb2d5PC9zZWNvbmRhcnktdGl0bGU+PGFsdC10aXRsZT5L
b3JlYW4gSiBSYWRpb2w8L2FsdC10aXRsZT48L3RpdGxlcz48cGVyaW9kaWNhbD48ZnVsbC10aXRs
ZT5Lb3JlYW4gSm91cm5hbCBvZiBSYWRpb2xvZ3k8L2Z1bGwtdGl0bGU+PGFiYnItMT5Lb3JlYW4g
SiBSYWRpb2w8L2FiYnItMT48L3BlcmlvZGljYWw+PGFsdC1wZXJpb2RpY2FsPjxmdWxsLXRpdGxl
PktvcmVhbiBKb3VybmFsIG9mIFJhZGlvbG9neTwvZnVsbC10aXRsZT48YWJici0xPktvcmVhbiBK
IFJhZGlvbDwvYWJici0xPjwvYWx0LXBlcmlvZGljYWw+PHBhZ2VzPjIzOS00MjwvcGFnZXM+PHZv
bHVtZT40PC92b2x1bWU+PG51bWJlcj40PC9udW1iZXI+PGtleXdvcmRzPjxrZXl3b3JkPkFkdWx0
PC9rZXl3b3JkPjxrZXl3b3JkPkFnZWQ8L2tleXdvcmQ+PGtleXdvcmQ+Q29udHJhc3QgTWVkaWEv
YWQgW0FkbWluaXN0cmF0aW9uICZhbXA7IERvc2FnZV08L2tleXdvcmQ+PGtleXdvcmQ+KkV0aGFu
b2wvdHUgW1RoZXJhcGV1dGljIFVzZV08L2tleXdvcmQ+PGtleXdvcmQ+RmVtYWxlPC9rZXl3b3Jk
PjxrZXl3b3JkPkZvbGxvdy1VcCBTdHVkaWVzPC9rZXl3b3JkPjxrZXl3b3JkPkh1bWFuczwva2V5
d29yZD48a2V5d29yZD5NYWxlPC9rZXl3b3JkPjxrZXl3b3JkPk1pZGRsZSBBZ2VkPC9rZXl3b3Jk
PjxrZXl3b3JkPlBhaW4sIEludHJhY3RhYmxlL2V0IFtFdGlvbG9neV08L2tleXdvcmQ+PGtleXdv
cmQ+UGFpbiwgSW50cmFjdGFibGUvcHAgW1BoeXNpb3BhdGhvbG9neV08L2tleXdvcmQ+PGtleXdv
cmQ+KlBhaW4sIEludHJhY3RhYmxlL3RoIFtUaGVyYXB5XTwva2V5d29yZD48a2V5d29yZD5QYWxs
aWF0aXZlIENhcmUvbXQgW01ldGhvZHNdPC9rZXl3b3JkPjxrZXl3b3JkPlBvbHljeXN0aWMgS2lk
bmV5LCBBdXRvc29tYWwgRG9taW5hbnQvZGcgW0RpYWdub3N0aWMgSW1hZ2luZ108L2tleXdvcmQ+
PGtleXdvcmQ+UG9seWN5c3RpYyBLaWRuZXksIEF1dG9zb21hbCBEb21pbmFudC9wcCBbUGh5c2lv
cGF0aG9sb2d5XTwva2V5d29yZD48a2V5d29yZD4qUG9seWN5c3RpYyBLaWRuZXksIEF1dG9zb21h
bCBEb21pbmFudC90aCBbVGhlcmFweV08L2tleXdvcmQ+PGtleXdvcmQ+KlNjbGVyb3RoZXJhcHkv
bXQgW01ldGhvZHNdPC9rZXl3b3JkPjxrZXl3b3JkPlNvbHZlbnRzL3R1IFtUaGVyYXBldXRpYyBV
c2VdPC9rZXl3b3JkPjxrZXl3b3JkPlRvbW9ncmFwaHksIFgtUmF5IENvbXB1dGVkPC9rZXl3b3Jk
PjxrZXl3b3JkPlRyZWF0bWVudCBPdXRjb21lPC9rZXl3b3JkPjxrZXl3b3JkPjAgKENvbnRyYXN0
IE1lZGlhKTwva2V5d29yZD48a2V5d29yZD4wIChTb2x2ZW50cyk8L2tleXdvcmQ+PGtleXdvcmQ+
M0s5OTU4VjkwTSAoRXRoYW5vbCk8L2tleXdvcmQ+PC9rZXl3b3Jkcz48ZGF0ZXM+PHllYXI+MjAw
MzwveWVhcj48cHViLWRhdGVzPjxkYXRlPk9jdC1EZWM8L2RhdGU+PC9wdWItZGF0ZXM+PC9kYXRl
cz48aXNibj4xMjI5LTY5Mjk8L2lzYm4+PGFjY2Vzc2lvbi1udW0+MTQ3MjY2NDE8L2FjY2Vzc2lv
bi1udW0+PHdvcmstdHlwZT5DbGluaWNhbCBUcmlhbDwvd29yay10eXBlPjx1cmxzPjxyZWxhdGVk
LXVybHM+PHVybD5odHRwczovL2Fjcy5oY24uY29tLmF1P2FjYz0zNjQyMiZhbXA7dXJsPWh0dHA6
Ly9vdmlkc3Aub3ZpZC5jb20vb3ZpZHdlYi5jZ2k/VD1KUyZhbXA7Q1NDPVkmYW1wO05FV1M9TiZh
bXA7UEFHRT1mdWxsdGV4dCZhbXA7RD1tZWQ0JmFtcDtBTj0xNDcyNjY0MTwvdXJsPjx1cmw+aHR0
cHM6Ly93d3cubmNiaS5ubG0ubmloLmdvdi9wbWMvYXJ0aWNsZXMvUE1DMjY5ODEwMi9wZGYva2py
LTQtMjM5LnBkZj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8]</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proofErr w:type="spellStart"/>
            <w:r w:rsidRPr="0069304A">
              <w:rPr>
                <w:rFonts w:ascii="Arial" w:hAnsi="Arial" w:cs="Arial"/>
                <w:b/>
                <w:color w:val="000000" w:themeColor="text1"/>
                <w:sz w:val="18"/>
                <w:szCs w:val="18"/>
                <w:vertAlign w:val="superscript"/>
                <w:lang w:val="en-US"/>
              </w:rPr>
              <w:t>i</w:t>
            </w:r>
            <w:proofErr w:type="spellEnd"/>
          </w:p>
        </w:tc>
        <w:tc>
          <w:tcPr>
            <w:tcW w:w="1275" w:type="dxa"/>
          </w:tcPr>
          <w:p w14:paraId="4D3FC87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3</w:t>
            </w:r>
          </w:p>
        </w:tc>
        <w:tc>
          <w:tcPr>
            <w:tcW w:w="1276" w:type="dxa"/>
          </w:tcPr>
          <w:p w14:paraId="22FB9C5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Korea</w:t>
            </w:r>
          </w:p>
        </w:tc>
        <w:tc>
          <w:tcPr>
            <w:tcW w:w="992" w:type="dxa"/>
          </w:tcPr>
          <w:p w14:paraId="29A94DCF"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11</w:t>
            </w:r>
          </w:p>
        </w:tc>
        <w:tc>
          <w:tcPr>
            <w:tcW w:w="3402" w:type="dxa"/>
          </w:tcPr>
          <w:p w14:paraId="5F1ACB60"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Absolute ethanol cyst ablation</w:t>
            </w:r>
          </w:p>
        </w:tc>
        <w:tc>
          <w:tcPr>
            <w:tcW w:w="1843" w:type="dxa"/>
          </w:tcPr>
          <w:p w14:paraId="21F8FF2A" w14:textId="77777777" w:rsidR="00D901CF" w:rsidRPr="0069304A" w:rsidRDefault="00D901CF" w:rsidP="00C121F4">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w:t>
            </w:r>
          </w:p>
        </w:tc>
        <w:tc>
          <w:tcPr>
            <w:tcW w:w="2126" w:type="dxa"/>
          </w:tcPr>
          <w:p w14:paraId="6861A73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754C785C" w14:textId="77777777" w:rsidTr="00C121F4">
        <w:tc>
          <w:tcPr>
            <w:tcW w:w="2269" w:type="dxa"/>
          </w:tcPr>
          <w:p w14:paraId="283C8781" w14:textId="0D0D3E46"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Liu 2012</w:t>
            </w:r>
            <w:r w:rsidRPr="0069304A">
              <w:rPr>
                <w:rFonts w:ascii="Arial" w:hAnsi="Arial" w:cs="Arial"/>
                <w:b/>
                <w:color w:val="000000" w:themeColor="text1"/>
                <w:sz w:val="18"/>
                <w:szCs w:val="18"/>
                <w:lang w:val="en-US"/>
              </w:rPr>
              <w:fldChar w:fldCharType="begin">
                <w:fldData xml:space="preserve">PEVuZE5vdGU+PENpdGU+PEF1dGhvcj5MaXU8L0F1dGhvcj48WWVhcj4yMDEyPC9ZZWFyPjxSZWNO
dW0+MzgzNTwvUmVjTnVtPjxEaXNwbGF5VGV4dD5bNTldPC9EaXNwbGF5VGV4dD48cmVjb3JkPjxy
ZWMtbnVtYmVyPjM4MzU8L3JlYy1udW1iZXI+PGZvcmVpZ24ta2V5cz48a2V5IGFwcD0iRU4iIGRi
LWlkPSI5djJlMHJwOXRmdnNyMWV6enBxeGVwZDlzMGFmenc5dmRzczkiIHRpbWVzdGFtcD0iMTU4
MTk4MjY5OCI+MzgzNTwva2V5PjwvZm9yZWlnbi1rZXlzPjxyZWYtdHlwZSBuYW1lPSJKb3VybmFs
IEFydGljbGUiPjE3PC9yZWYtdHlwZT48Y29udHJpYnV0b3JzPjxhdXRob3JzPjxhdXRob3I+TGl1
LCBZLjwvYXV0aG9yPjxhdXRob3I+TGksIFkuPC9hdXRob3I+PGF1dGhvcj5MaSwgTi48L2F1dGhv
cj48YXV0aG9yPlh1ZSwgRC48L2F1dGhvcj48YXV0aG9yPkxpdSwgQy48L2F1dGhvcj48YXV0aG9y
PkxpdSwgUy48L2F1dGhvcj48YXV0aG9yPlBpbmcsIFcuPC9hdXRob3I+PC9hdXRob3JzPjwvY29u
dHJpYnV0b3JzPjxhdXRoLWFkZHJlc3M+KExpdSwgTGksIExpLCBYdWUsIExpdSwgTGl1LCBQaW5n
KSBEZXBhcnRtZW50IG9mIFVyb2xvZ3ksIEZvdXJ0aCBIb3NwaXRhbCBvZiBDaGluYSBNZWRpY2Fs
IFVuaXZlcnNpdHksIFVyb2xvZ2ljIE1pbmltYWxseSBJbnZhc2l2ZSBUcmVhdG1lbnQgQ2VudGVy
IGluIExpYW8gTmluZyBQcm92aW5jZSwgNCMsIENob25nc2hhbiBSb2FkLCBTaGVueWFuZyAxMTAw
MzIsIENoaW5hJiN4RDtXLiBQaW5nLCBEZXBhcnRtZW50IG9mIFVyb2xvZ3ksIEZvdXJ0aCBIb3Nw
aXRhbCBvZiBDaGluYSBNZWRpY2FsIFVuaXZlcnNpdHksIFVyb2xvZ2ljIE1pbmltYWxseSBJbnZh
c2l2ZSBUcmVhdG1lbnQgQ2VudGVyIGluIExpYW8gTmluZyBQcm92aW5jZSwgNCMsIENob25nc2hh
biBSb2FkLCBTaGVueWFuZyAxMTAwMzIsIENoaW5hLiBFLW1haWw6IGxpeW9uZ3poaTIzMjRAeWFo
b28uY29tLmNuPC9hdXRoLWFkZHJlc3M+PHRpdGxlcz48dGl0bGU+RmxleGlibGUgdXJldGVyb3Nj
b3B5IGFuZCBob2xtaXVtIGxhc2VyIGxpdGhvdHJpcHN5IGZvciB0cmVhdG1lbnQgb2YgdXBwZXIg
dXJpbmFyeSB0cmFjdCBjYWxjdWxpIGluIHBhdGllbnRzIHdpdGggYXV0b3NvbWFsIGRvbWluYW50
IHBvbHljeXN0aWMga2lkbmV5IGRpc2Vhc2U8L3RpdGxlPjxzZWNvbmRhcnktdGl0bGU+VXJvbG9n
aWNhbCBSZXNlYXJjaDwvc2Vjb25kYXJ5LXRpdGxlPjwvdGl0bGVzPjxwZXJpb2RpY2FsPjxmdWxs
LXRpdGxlPlVyb2xvZ2ljYWwgUmVzZWFyY2g8L2Z1bGwtdGl0bGU+PC9wZXJpb2RpY2FsPjxwYWdl
cz44Ny05MTwvcGFnZXM+PHZvbHVtZT40MDwvdm9sdW1lPjxudW1iZXI+MTwvbnVtYmVyPjxrZXl3
b3Jkcz48a2V5d29yZD5GbGV4aWJsZSB1cmV0ZXJvc2NvcHkgQXV0b3NvbWFsIGRvbWluYW50IHBv
bHljeXN0aWMga2lkbmV5IGRpc2Vhc2UgTmVwaHJvbGl0aGlhc2lzPC9rZXl3b3JkPjxrZXl3b3Jk
PmFkdWx0PC9rZXl3b3JkPjxrZXl3b3JkPmFydGljbGU8L2tleXdvcmQ+PGtleXdvcmQ+Y2xpbmlj
YWwgYXJ0aWNsZTwva2V5d29yZD48a2V5d29yZD5kZWF0aDwva2V5d29yZD48a2V5d29yZD5kZXZp
Y2UgcmVtb3ZhbDwva2V5d29yZD48a2V5d29yZD5mZW1hbGU8L2tleXdvcmQ+PGtleXdvcmQ+ZmV2
ZXIvY28gW0NvbXBsaWNhdGlvbl08L2tleXdvcmQ+PGtleXdvcmQ+ZmV2ZXIvZHQgW0RydWcgVGhl
cmFweV08L2tleXdvcmQ+PGtleXdvcmQ+ZmxhbmsgcGFpbi9jbyBbQ29tcGxpY2F0aW9uXTwva2V5
d29yZD48a2V5d29yZD5mbGFuayBwYWluL2R0IFtEcnVnIFRoZXJhcHldPC9rZXl3b3JkPjxrZXl3
b3JkPmhvbG1pdW0gbGFzZXI8L2tleXdvcmQ+PGtleXdvcmQ+aHVtYW48L2tleXdvcmQ+PGtleXdv
cmQ+a2lkbmV5IGNhbHl4PC9rZXl3b3JkPjxrZXl3b3JkPmtpZG5leSBwZWx2aXM8L2tleXdvcmQ+
PGtleXdvcmQ+a2lkbmV5IHBvbHljeXN0aWMgZGlzZWFzZTwva2V5d29yZD48a2V5d29yZD5sYXNl
ciBsaXRob3RyaXBzeTwva2V5d29yZD48a2V5d29yZD5tYWxlPC9rZXl3b3JkPjxrZXl3b3JkPm1v
cmJpZGl0eTwva2V5d29yZD48a2V5d29yZD5uZXBocm9saXRoaWFzaXMvdGggW1RoZXJhcHldPC9r
ZXl3b3JkPjxrZXl3b3JkPnBhdGllbnQgc2FmZXR5PC9rZXl3b3JkPjxrZXl3b3JkPnBvc3RvcGVy
YXRpdmUgcGFpbi9jbyBbQ29tcGxpY2F0aW9uXTwva2V5d29yZD48a2V5d29yZD5wcmlvcml0eSBq
b3VybmFsPC9rZXl3b3JkPjxrZXl3b3JkPnN0ZW50PC9rZXl3b3JkPjxrZXl3b3JkPnRoZXJhcHkg
ZWZmZWN0PC9rZXl3b3JkPjxrZXl3b3JkPnVyZXRlcm9zY29wZTwva2V5d29yZD48a2V5d29yZD51
cmV0ZXJvc2NvcHk8L2tleXdvcmQ+PGtleXdvcmQ+YW5hbGdlc2ljIGFnZW50L2R0IFtEcnVnIFRo
ZXJhcHldPC9rZXl3b3JkPjxrZXl3b3JkPmFudGlpbmZlY3RpdmUgYWdlbnQvZHQgW0RydWcgVGhl
cmFweV08L2tleXdvcmQ+PGtleXdvcmQ+ZmxleGlibGUgdXJldGVyb3Njb3B5PC9rZXl3b3JkPjwv
a2V5d29yZHM+PGRhdGVzPjx5ZWFyPjIwMTI8L3llYXI+PHB1Yi1kYXRlcz48ZGF0ZT5GZWJydWFy
eTwvZGF0ZT48L3B1Yi1kYXRlcz48L2RhdGVzPjxpc2JuPjAzMDAtNTYyMyYjeEQ7MTQzNC0wODc5
PC9pc2JuPjxhY2Nlc3Npb24tbnVtPjUxNDQxNzc4PC9hY2Nlc3Npb24tbnVtPjx1cmxzPjxyZWxh
dGVkLXVybHM+PHVybD5odHRwczovL2Fjcy5oY24uY29tLmF1P2FjYz0zNjQyMiZhbXA7dXJsPWh0
dHA6Ly9vdmlkc3Aub3ZpZC5jb20vb3ZpZHdlYi5jZ2k/VD1KUyZhbXA7Q1NDPVkmYW1wO05FV1M9
TiZhbXA7UEFHRT1mdWxsdGV4dCZhbXA7RD1lbWVkMTMmYW1wO0FOPTUxNDQxNzc4PC91cmw+PHVy
bD5odHRwczovL2xpbmsuc3ByaW5nZXIuY29tL2NvbnRlbnQvcGRmLzEwLjEwMDcvczAwMjQwLTAx
MS0wMzkwLXgucGRmPC91cmw+PC9yZWxhdGVkLXVybHM+PC91cmxzPjxlbGVjdHJvbmljLXJlc291
cmNlLW51bT5odHRwOi8vZHguZG9pLm9yZy8xMC4xMDA3L3MwMDI0MC0wMTEtMDM5MC14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aXU8L0F1dGhvcj48WWVhcj4yMDEyPC9ZZWFyPjxSZWNO
dW0+MzgzNTwvUmVjTnVtPjxEaXNwbGF5VGV4dD5bNTldPC9EaXNwbGF5VGV4dD48cmVjb3JkPjxy
ZWMtbnVtYmVyPjM4MzU8L3JlYy1udW1iZXI+PGZvcmVpZ24ta2V5cz48a2V5IGFwcD0iRU4iIGRi
LWlkPSI5djJlMHJwOXRmdnNyMWV6enBxeGVwZDlzMGFmenc5dmRzczkiIHRpbWVzdGFtcD0iMTU4
MTk4MjY5OCI+MzgzNTwva2V5PjwvZm9yZWlnbi1rZXlzPjxyZWYtdHlwZSBuYW1lPSJKb3VybmFs
IEFydGljbGUiPjE3PC9yZWYtdHlwZT48Y29udHJpYnV0b3JzPjxhdXRob3JzPjxhdXRob3I+TGl1
LCBZLjwvYXV0aG9yPjxhdXRob3I+TGksIFkuPC9hdXRob3I+PGF1dGhvcj5MaSwgTi48L2F1dGhv
cj48YXV0aG9yPlh1ZSwgRC48L2F1dGhvcj48YXV0aG9yPkxpdSwgQy48L2F1dGhvcj48YXV0aG9y
PkxpdSwgUy48L2F1dGhvcj48YXV0aG9yPlBpbmcsIFcuPC9hdXRob3I+PC9hdXRob3JzPjwvY29u
dHJpYnV0b3JzPjxhdXRoLWFkZHJlc3M+KExpdSwgTGksIExpLCBYdWUsIExpdSwgTGl1LCBQaW5n
KSBEZXBhcnRtZW50IG9mIFVyb2xvZ3ksIEZvdXJ0aCBIb3NwaXRhbCBvZiBDaGluYSBNZWRpY2Fs
IFVuaXZlcnNpdHksIFVyb2xvZ2ljIE1pbmltYWxseSBJbnZhc2l2ZSBUcmVhdG1lbnQgQ2VudGVy
IGluIExpYW8gTmluZyBQcm92aW5jZSwgNCMsIENob25nc2hhbiBSb2FkLCBTaGVueWFuZyAxMTAw
MzIsIENoaW5hJiN4RDtXLiBQaW5nLCBEZXBhcnRtZW50IG9mIFVyb2xvZ3ksIEZvdXJ0aCBIb3Nw
aXRhbCBvZiBDaGluYSBNZWRpY2FsIFVuaXZlcnNpdHksIFVyb2xvZ2ljIE1pbmltYWxseSBJbnZh
c2l2ZSBUcmVhdG1lbnQgQ2VudGVyIGluIExpYW8gTmluZyBQcm92aW5jZSwgNCMsIENob25nc2hh
biBSb2FkLCBTaGVueWFuZyAxMTAwMzIsIENoaW5hLiBFLW1haWw6IGxpeW9uZ3poaTIzMjRAeWFo
b28uY29tLmNuPC9hdXRoLWFkZHJlc3M+PHRpdGxlcz48dGl0bGU+RmxleGlibGUgdXJldGVyb3Nj
b3B5IGFuZCBob2xtaXVtIGxhc2VyIGxpdGhvdHJpcHN5IGZvciB0cmVhdG1lbnQgb2YgdXBwZXIg
dXJpbmFyeSB0cmFjdCBjYWxjdWxpIGluIHBhdGllbnRzIHdpdGggYXV0b3NvbWFsIGRvbWluYW50
IHBvbHljeXN0aWMga2lkbmV5IGRpc2Vhc2U8L3RpdGxlPjxzZWNvbmRhcnktdGl0bGU+VXJvbG9n
aWNhbCBSZXNlYXJjaDwvc2Vjb25kYXJ5LXRpdGxlPjwvdGl0bGVzPjxwZXJpb2RpY2FsPjxmdWxs
LXRpdGxlPlVyb2xvZ2ljYWwgUmVzZWFyY2g8L2Z1bGwtdGl0bGU+PC9wZXJpb2RpY2FsPjxwYWdl
cz44Ny05MTwvcGFnZXM+PHZvbHVtZT40MDwvdm9sdW1lPjxudW1iZXI+MTwvbnVtYmVyPjxrZXl3
b3Jkcz48a2V5d29yZD5GbGV4aWJsZSB1cmV0ZXJvc2NvcHkgQXV0b3NvbWFsIGRvbWluYW50IHBv
bHljeXN0aWMga2lkbmV5IGRpc2Vhc2UgTmVwaHJvbGl0aGlhc2lzPC9rZXl3b3JkPjxrZXl3b3Jk
PmFkdWx0PC9rZXl3b3JkPjxrZXl3b3JkPmFydGljbGU8L2tleXdvcmQ+PGtleXdvcmQ+Y2xpbmlj
YWwgYXJ0aWNsZTwva2V5d29yZD48a2V5d29yZD5kZWF0aDwva2V5d29yZD48a2V5d29yZD5kZXZp
Y2UgcmVtb3ZhbDwva2V5d29yZD48a2V5d29yZD5mZW1hbGU8L2tleXdvcmQ+PGtleXdvcmQ+ZmV2
ZXIvY28gW0NvbXBsaWNhdGlvbl08L2tleXdvcmQ+PGtleXdvcmQ+ZmV2ZXIvZHQgW0RydWcgVGhl
cmFweV08L2tleXdvcmQ+PGtleXdvcmQ+ZmxhbmsgcGFpbi9jbyBbQ29tcGxpY2F0aW9uXTwva2V5
d29yZD48a2V5d29yZD5mbGFuayBwYWluL2R0IFtEcnVnIFRoZXJhcHldPC9rZXl3b3JkPjxrZXl3
b3JkPmhvbG1pdW0gbGFzZXI8L2tleXdvcmQ+PGtleXdvcmQ+aHVtYW48L2tleXdvcmQ+PGtleXdv
cmQ+a2lkbmV5IGNhbHl4PC9rZXl3b3JkPjxrZXl3b3JkPmtpZG5leSBwZWx2aXM8L2tleXdvcmQ+
PGtleXdvcmQ+a2lkbmV5IHBvbHljeXN0aWMgZGlzZWFzZTwva2V5d29yZD48a2V5d29yZD5sYXNl
ciBsaXRob3RyaXBzeTwva2V5d29yZD48a2V5d29yZD5tYWxlPC9rZXl3b3JkPjxrZXl3b3JkPm1v
cmJpZGl0eTwva2V5d29yZD48a2V5d29yZD5uZXBocm9saXRoaWFzaXMvdGggW1RoZXJhcHldPC9r
ZXl3b3JkPjxrZXl3b3JkPnBhdGllbnQgc2FmZXR5PC9rZXl3b3JkPjxrZXl3b3JkPnBvc3RvcGVy
YXRpdmUgcGFpbi9jbyBbQ29tcGxpY2F0aW9uXTwva2V5d29yZD48a2V5d29yZD5wcmlvcml0eSBq
b3VybmFsPC9rZXl3b3JkPjxrZXl3b3JkPnN0ZW50PC9rZXl3b3JkPjxrZXl3b3JkPnRoZXJhcHkg
ZWZmZWN0PC9rZXl3b3JkPjxrZXl3b3JkPnVyZXRlcm9zY29wZTwva2V5d29yZD48a2V5d29yZD51
cmV0ZXJvc2NvcHk8L2tleXdvcmQ+PGtleXdvcmQ+YW5hbGdlc2ljIGFnZW50L2R0IFtEcnVnIFRo
ZXJhcHldPC9rZXl3b3JkPjxrZXl3b3JkPmFudGlpbmZlY3RpdmUgYWdlbnQvZHQgW0RydWcgVGhl
cmFweV08L2tleXdvcmQ+PGtleXdvcmQ+ZmxleGlibGUgdXJldGVyb3Njb3B5PC9rZXl3b3JkPjwv
a2V5d29yZHM+PGRhdGVzPjx5ZWFyPjIwMTI8L3llYXI+PHB1Yi1kYXRlcz48ZGF0ZT5GZWJydWFy
eTwvZGF0ZT48L3B1Yi1kYXRlcz48L2RhdGVzPjxpc2JuPjAzMDAtNTYyMyYjeEQ7MTQzNC0wODc5
PC9pc2JuPjxhY2Nlc3Npb24tbnVtPjUxNDQxNzc4PC9hY2Nlc3Npb24tbnVtPjx1cmxzPjxyZWxh
dGVkLXVybHM+PHVybD5odHRwczovL2Fjcy5oY24uY29tLmF1P2FjYz0zNjQyMiZhbXA7dXJsPWh0
dHA6Ly9vdmlkc3Aub3ZpZC5jb20vb3ZpZHdlYi5jZ2k/VD1KUyZhbXA7Q1NDPVkmYW1wO05FV1M9
TiZhbXA7UEFHRT1mdWxsdGV4dCZhbXA7RD1lbWVkMTMmYW1wO0FOPTUxNDQxNzc4PC91cmw+PHVy
bD5odHRwczovL2xpbmsuc3ByaW5nZXIuY29tL2NvbnRlbnQvcGRmLzEwLjEwMDcvczAwMjQwLTAx
MS0wMzkwLXgucGRmPC91cmw+PC9yZWxhdGVkLXVybHM+PC91cmxzPjxlbGVjdHJvbmljLXJlc291
cmNlLW51bT5odHRwOi8vZHguZG9pLm9yZy8xMC4xMDA3L3MwMDI0MC0wMTEtMDM5MC14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59]</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r</w:t>
            </w:r>
          </w:p>
        </w:tc>
        <w:tc>
          <w:tcPr>
            <w:tcW w:w="1275" w:type="dxa"/>
          </w:tcPr>
          <w:p w14:paraId="3527231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2</w:t>
            </w:r>
          </w:p>
        </w:tc>
        <w:tc>
          <w:tcPr>
            <w:tcW w:w="1276" w:type="dxa"/>
          </w:tcPr>
          <w:p w14:paraId="3979671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China</w:t>
            </w:r>
          </w:p>
        </w:tc>
        <w:tc>
          <w:tcPr>
            <w:tcW w:w="992" w:type="dxa"/>
          </w:tcPr>
          <w:p w14:paraId="0175D43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3</w:t>
            </w:r>
          </w:p>
        </w:tc>
        <w:tc>
          <w:tcPr>
            <w:tcW w:w="3402" w:type="dxa"/>
          </w:tcPr>
          <w:p w14:paraId="205B5EE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Flexible ureteroscopy and holmium laser lithotripsy</w:t>
            </w:r>
          </w:p>
        </w:tc>
        <w:tc>
          <w:tcPr>
            <w:tcW w:w="1843" w:type="dxa"/>
          </w:tcPr>
          <w:p w14:paraId="6C53C53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64C1AE6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41</w:t>
            </w:r>
          </w:p>
        </w:tc>
      </w:tr>
      <w:tr w:rsidR="00D901CF" w:rsidRPr="0069304A" w14:paraId="2F3F67D8" w14:textId="77777777" w:rsidTr="00C121F4">
        <w:tc>
          <w:tcPr>
            <w:tcW w:w="2269" w:type="dxa"/>
          </w:tcPr>
          <w:p w14:paraId="11B2648D" w14:textId="1F62BB00"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Rehman 2001</w:t>
            </w:r>
            <w:r w:rsidRPr="0069304A">
              <w:rPr>
                <w:rFonts w:ascii="Arial" w:hAnsi="Arial" w:cs="Arial"/>
                <w:b/>
                <w:color w:val="000000" w:themeColor="text1"/>
                <w:sz w:val="18"/>
                <w:szCs w:val="18"/>
                <w:lang w:val="en-US"/>
              </w:rPr>
              <w:fldChar w:fldCharType="begin">
                <w:fldData xml:space="preserve">PEVuZE5vdGU+PENpdGU+PEF1dGhvcj5SZWhtYW48L0F1dGhvcj48WWVhcj4yMDAxPC9ZZWFyPjxS
ZWNOdW0+MTM2NDwvUmVjTnVtPjxEaXNwbGF5VGV4dD5bNjBdPC9EaXNwbGF5VGV4dD48cmVjb3Jk
PjxyZWMtbnVtYmVyPjEzNjQ8L3JlYy1udW1iZXI+PGZvcmVpZ24ta2V5cz48a2V5IGFwcD0iRU4i
IGRiLWlkPSI5djJlMHJwOXRmdnNyMWV6enBxeGVwZDlzMGFmenc5dmRzczkiIHRpbWVzdGFtcD0i
MTU4MTk4MTMyMCI+MTM2NDwva2V5PjwvZm9yZWlnbi1rZXlzPjxyZWYtdHlwZSBuYW1lPSJKb3Vy
bmFsIEFydGljbGUiPjE3PC9yZWYtdHlwZT48Y29udHJpYnV0b3JzPjxhdXRob3JzPjxhdXRob3I+
UmVobWFuLCBKLjwvYXV0aG9yPjxhdXRob3I+TGFuZG1hbiwgSi48L2F1dGhvcj48YXV0aG9yPkFu
ZHJlb25pLCBDLjwvYXV0aG9yPjxhdXRob3I+TWNEb3VnYWxsLCBFLiBNLjwvYXV0aG9yPjxhdXRo
b3I+Q2xheW1hbiwgUi4gVi48L2F1dGhvcj48L2F1dGhvcnM+PC9jb250cmlidXRvcnM+PGF1dGgt
YWRkcmVzcz5SZWhtYW4sIEouIERlcGFydG1lbnQgb2YgU3VyZ2VyeSwgRGl2aXNpb24gb2YgVXJv
bG9naWMgU3VyZ2VyeSwgV2FzaGluZ3RvbiBVbml2ZXJzaXR5IFNjaG9vbCBvZiBNZWRpY2luZSwg
U3QuIExvdWlzLCBNaXNzb3VyaSwgVVNBLjwvYXV0aC1hZGRyZXNzPjx0aXRsZXM+PHRpdGxlPkxh
cGFyb3Njb3BpYyBiaWxhdGVyYWwgaGFuZCBhc3Npc3RlZCBuZXBocmVjdG9teSBmb3IgYXV0b3Nv
bWFsIGRvbWluYW50IHBvbHljeXN0aWMga2lkbmV5IGRpc2Vhc2U6IGluaXRpYWwgZXhwZXJpZW5j
ZTwvdGl0bGU+PHNlY29uZGFyeS10aXRsZT5Kb3VybmFsIG9mIFVyb2xvZ3k8L3NlY29uZGFyeS10
aXRsZT48YWx0LXRpdGxlPkogVXJvbDwvYWx0LXRpdGxlPjwvdGl0bGVzPjxwZXJpb2RpY2FsPjxm
dWxsLXRpdGxlPkpvdXJuYWwgb2YgVXJvbG9neTwvZnVsbC10aXRsZT48YWJici0xPkogVXJvbDwv
YWJici0xPjwvcGVyaW9kaWNhbD48YWx0LXBlcmlvZGljYWw+PGZ1bGwtdGl0bGU+Sm91cm5hbCBv
ZiBVcm9sb2d5PC9mdWxsLXRpdGxlPjxhYmJyLTE+SiBVcm9sPC9hYmJyLTE+PC9hbHQtcGVyaW9k
aWNhbD48cGFnZXM+NDItNzwvcGFnZXM+PHZvbHVtZT4xNjY8L3ZvbHVtZT48bnVtYmVyPjE8L251
bWJlcj48a2V5d29yZHM+PGtleXdvcmQ+QWR1bHQ8L2tleXdvcmQ+PGtleXdvcmQ+QWdlZDwva2V5
d29yZD48a2V5d29yZD5GZW1hbGU8L2tleXdvcmQ+PGtleXdvcmQ+Rm9sbG93LVVwIFN0dWRpZXM8
L2tleXdvcmQ+PGtleXdvcmQ+SHVtYW5zPC9rZXl3b3JkPjxrZXl3b3JkPktpZG5leSBGYWlsdXJl
LCBDaHJvbmljL2NvIFtDb21wbGljYXRpb25zXTwva2V5d29yZD48a2V5d29yZD5LaWRuZXkgRmFp
bHVyZSwgQ2hyb25pYy9kaSBbRGlhZ25vc2lzXTwva2V5d29yZD48a2V5d29yZD4qS2lkbmV5IEZh
aWx1cmUsIENocm9uaWMvc3UgW1N1cmdlcnldPC9rZXl3b3JkPjxrZXl3b3JkPipMYXBhcm9zY29w
eS9tdCBbTWV0aG9kc108L2tleXdvcmQ+PGtleXdvcmQ+TWlkZGxlIEFnZWQ8L2tleXdvcmQ+PGtl
eXdvcmQ+Kk5lcGhyZWN0b215L210IFtNZXRob2RzXTwva2V5d29yZD48a2V5d29yZD5Qb2x5Y3lz
dGljIEtpZG5leSwgQXV0b3NvbWFsIERvbWluYW50L2NvIFtDb21wbGljYXRpb25zXTwva2V5d29y
ZD48a2V5d29yZD5Qb2x5Y3lzdGljIEtpZG5leSwgQXV0b3NvbWFsIERvbWluYW50L2RpIFtEaWFn
bm9zaXNdPC9rZXl3b3JkPjxrZXl3b3JkPipQb2x5Y3lzdGljIEtpZG5leSwgQXV0b3NvbWFsIERv
bWluYW50L3N1IFtTdXJnZXJ5XTwva2V5d29yZD48a2V5d29yZD5TZW5zaXRpdml0eSBhbmQgU3Bl
Y2lmaWNpdHk8L2tleXdvcmQ+PGtleXdvcmQ+VG9tb2dyYXBoeSwgWC1SYXkgQ29tcHV0ZWQ8L2tl
eXdvcmQ+PGtleXdvcmQ+VHJlYXRtZW50IE91dGNvbWU8L2tleXdvcmQ+PC9rZXl3b3Jkcz48ZGF0
ZXM+PHllYXI+MjAwMTwveWVhcj48cHViLWRhdGVzPjxkYXRlPkp1bDwvZGF0ZT48L3B1Yi1kYXRl
cz48L2RhdGVzPjxpc2JuPjAwMjItNTM0NzwvaXNibj48YWNjZXNzaW9uLW51bT4xMTQzNTgxOTwv
YWNjZXNzaW9uLW51bT48d29yay10eXBlPkNhc2UgUmVwb3J0czwvd29yay10eXBlPjx1cmxzPjxy
ZWxhdGVkLXVybHM+PHVybD5odHRwczovL2Fjcy5oY24uY29tLmF1P2FjYz0zNjQyMiZhbXA7dXJs
PWh0dHA6Ly9vdmlkc3Aub3ZpZC5jb20vb3ZpZHdlYi5jZ2k/VD1KUyZhbXA7Q1NDPVkmYW1wO05F
V1M9TiZhbXA7UEFHRT1mdWxsdGV4dCZhbXA7RD1tZWQ0JmFtcDtBTj0xMTQzNTgxOTwvdXJsPjx1
cmw+aHR0cHM6Ly9wZGYuc2NpZW5jZWRpcmVjdGFzc2V0cy5jb20vMjczNDcwLzEtczIuMC1TMDAy
MjUzNDcwNVg2MDU4WC8xLXMyLjAtUzAwMjI1MzQ3MDU2NjA3MjcvbWFpbi5wZGY/WC1BbXotU2Vj
dXJpdHktVG9rZW49SVFvSmIzSnBaMmx1WDJWakVLaiUyRiUyRiUyRiUyRiUyRiUyRiUyRiUyRiUy
RiUyRndFYUNYVnpMV1ZoYzNRdE1TSkdNRVFDSURkak1RbW92OFJYcDZabzBhZmRnNiUyQjdQQ1RB
M3BKck5KOTZ1bElXbFVaR0FpQVh2Q1VQakFtOTJlc1c3WVc4bmx3OEQlMkI5ejAzUlAlMkZjbXlL
aGZoWXdrUDNpcTlBd2loJTJGJTJGJTJGJTJGJTJGJTJGJTJGJTJGJTJGJTJGOEJFQUlhRERBMU9U
QXdNelUwTmpnMk5TSU1YWFlSN0EzcU1ZT1J6YlFPS3BFRGY2SmJxYnFxZGVBd1ROVGxycGF6MDZj
c3lDZG9aTzJmc3k5VFdKOGxDNEpvaTdnM2lJVDYyemEzVEpDYXgzaThZbG1qSUFMREJmODgwZUVm
RWRrMGxrZU9neFk4YndMbDBHTHYlMkZTbDdldlFTbjNZZWY3NmhwSlBtUGFwRUJpS1c0RUdRc0pP
ODNFM3dDZ3FNbUJOR1RXWE04WHRzdUElMkJMNFIlMkZrJTJGUFBURmtQM3c5WWVSNTNDSG1HVjYy
RlVHMGM2c3pvQmFCcWlkMFU3JTJCcHZEMUVzSDhJOU9WNDFlMkhNY3ZWSiUyRlJrV2J2cHNoRldQ
aHZhWiUyRkk1dnhWRFFBUWNKNGxDZVMlMkI1a0l6MVJCVnpZWERvZyUyQjNJZVBrVEtlTCUyRjlL
YTM0WVkzUnJOZWJ6JTJCZW9CVkV0R2FiM2xMRHZnYTcyaGNncmU2YyUyRkNYeFB6TUhuM2YwRmpn
RU8lMkIlMkY4QW1PWTRxeW1TclZTaU9FUzBIdEwlMkIwQ3glMkZJYmxSSGRtYzlsa1BSV0MyZGJ3
NUF5eDZXMlRHNGZBVkd3OEhPRWg5NCUyRkdRc0lTSHI3SkNrR3BPbFAySlNvY2lQb2JlOSUyQkgw
Tm82ck5uVmFDRlg1RUNOSzVNNVJPdjRiekZmNzZFWGhMJTJGV3lER2xqa2lkTkolMkJZUTglMkZI
c0h0ZyUyQjZpJTJCV0VaSjVMZDhrWFdVSnclMkZFViUyQkUlMkJnTzEzb1ZWU0ZPdE9Rd3ZkbjI4
d1U2N0FHWDglMkZPMjVNdjdFcXNCVDR5OFNPQlo1SHRpV1Q0ZVF4WXQlMkJIM1VMQW1Jd3d0WERt
bm5XOURFWW9nUzJ2Q25NODVGRzI1TFZVZFVUbnlBMUpwRkxZbVhKJTJCcFFKbDNIRlRVaFd0MzBv
JTJCbnk1bGk3MVlLcjU2c21uNTBLekl5TktsalplRlB5NWNwdnFYJTJGV2JKTVoyaW1PTWk0d2hx
dUhpOElLWFJHRHFkaWhSZUM5b2JkZlF2YW9vVkxtUEI4d2c1bUtrVmlLTW9OZlVQSmZuR3BLd1Rs
OFlkRXZ1Y2UzRDBsTmo1JTJGNGxpTjExRUhFb0xRTG8wUnNCSGdXRW9hTkpWNGE3ckpNJTJGWlpD
SVFZQWQ5SERKMjd5OTJGT3ZBJTJCZTQ4WlZ1QkZRRFI3VjVkJTJGNHJlV0FMMEF1RXQ3REZ3JTNE
JTNEJmFtcDtYLUFtei1BbGdvcml0aG09QVdTNC1ITUFDLVNIQTI1NiZhbXA7WC1BbXotRGF0ZT0y
MDIwMDMyN1QwODAzMTJaJmFtcDtYLUFtei1TaWduZWRIZWFkZXJzPWhvc3QmYW1wO1gtQW16LUV4
cGlyZXM9MzAwJmFtcDtYLUFtei1DcmVkZW50aWFsPUFTSUFRM1BIQ1ZUWTdGTTdYWFpVJTJGMjAy
MDAzMjclMkZ1cy1lYXN0LTElMkZzMyUyRmF3czRfcmVxdWVzdCZhbXA7WC1BbXotU2lnbmF0dXJl
PTgwMjUyYjQxMWE3ZjBhNThiYjZkYzNjYTBhZTU5MzdmMjU0NGM0MjRkYjc0ZDhlMTU2YzM0Yzkz
OWUyYjY4YjUmYW1wO2hhc2g9YjFhMTJjNjQ2NGI5YjFlZjBhZDBkY2Y0NzJlOWUyMWZjODU4NmUy
OTJiNjQ5MDg0NDMzOTUzN2Q4YWExMDBiNSZhbXA7aG9zdD02ODA0MmM5NDM1OTEwMTNhYzJiMjQz
MGE4OWIyNzBmNmFmMmM3NmQ4ZGZkMDg2YTA3MTc2YWZlN2M3NmMyYzYxJmFtcDtwaWk9UzAwMjI1
MzQ3MDU2NjA3MjcmYW1wO3RpZD1zcGRmLTEzMjc2YWZmLWU3OTAtNDFmYi1iYWIzLTI5MTk4NGI5
ZTlhMyZhbXA7c2lkPTU0OTIzZmMwMzZiNDA2NGU2MDlhMzJiMjVhNTg2ODk5YzEyYmd4cnFhJmFt
cDt0eXBlPWNsaWVudD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SZWhtYW48L0F1dGhvcj48WWVhcj4yMDAxPC9ZZWFyPjxS
ZWNOdW0+MTM2NDwvUmVjTnVtPjxEaXNwbGF5VGV4dD5bNjBdPC9EaXNwbGF5VGV4dD48cmVjb3Jk
PjxyZWMtbnVtYmVyPjEzNjQ8L3JlYy1udW1iZXI+PGZvcmVpZ24ta2V5cz48a2V5IGFwcD0iRU4i
IGRiLWlkPSI5djJlMHJwOXRmdnNyMWV6enBxeGVwZDlzMGFmenc5dmRzczkiIHRpbWVzdGFtcD0i
MTU4MTk4MTMyMCI+MTM2NDwva2V5PjwvZm9yZWlnbi1rZXlzPjxyZWYtdHlwZSBuYW1lPSJKb3Vy
bmFsIEFydGljbGUiPjE3PC9yZWYtdHlwZT48Y29udHJpYnV0b3JzPjxhdXRob3JzPjxhdXRob3I+
UmVobWFuLCBKLjwvYXV0aG9yPjxhdXRob3I+TGFuZG1hbiwgSi48L2F1dGhvcj48YXV0aG9yPkFu
ZHJlb25pLCBDLjwvYXV0aG9yPjxhdXRob3I+TWNEb3VnYWxsLCBFLiBNLjwvYXV0aG9yPjxhdXRo
b3I+Q2xheW1hbiwgUi4gVi48L2F1dGhvcj48L2F1dGhvcnM+PC9jb250cmlidXRvcnM+PGF1dGgt
YWRkcmVzcz5SZWhtYW4sIEouIERlcGFydG1lbnQgb2YgU3VyZ2VyeSwgRGl2aXNpb24gb2YgVXJv
bG9naWMgU3VyZ2VyeSwgV2FzaGluZ3RvbiBVbml2ZXJzaXR5IFNjaG9vbCBvZiBNZWRpY2luZSwg
U3QuIExvdWlzLCBNaXNzb3VyaSwgVVNBLjwvYXV0aC1hZGRyZXNzPjx0aXRsZXM+PHRpdGxlPkxh
cGFyb3Njb3BpYyBiaWxhdGVyYWwgaGFuZCBhc3Npc3RlZCBuZXBocmVjdG9teSBmb3IgYXV0b3Nv
bWFsIGRvbWluYW50IHBvbHljeXN0aWMga2lkbmV5IGRpc2Vhc2U6IGluaXRpYWwgZXhwZXJpZW5j
ZTwvdGl0bGU+PHNlY29uZGFyeS10aXRsZT5Kb3VybmFsIG9mIFVyb2xvZ3k8L3NlY29uZGFyeS10
aXRsZT48YWx0LXRpdGxlPkogVXJvbDwvYWx0LXRpdGxlPjwvdGl0bGVzPjxwZXJpb2RpY2FsPjxm
dWxsLXRpdGxlPkpvdXJuYWwgb2YgVXJvbG9neTwvZnVsbC10aXRsZT48YWJici0xPkogVXJvbDwv
YWJici0xPjwvcGVyaW9kaWNhbD48YWx0LXBlcmlvZGljYWw+PGZ1bGwtdGl0bGU+Sm91cm5hbCBv
ZiBVcm9sb2d5PC9mdWxsLXRpdGxlPjxhYmJyLTE+SiBVcm9sPC9hYmJyLTE+PC9hbHQtcGVyaW9k
aWNhbD48cGFnZXM+NDItNzwvcGFnZXM+PHZvbHVtZT4xNjY8L3ZvbHVtZT48bnVtYmVyPjE8L251
bWJlcj48a2V5d29yZHM+PGtleXdvcmQ+QWR1bHQ8L2tleXdvcmQ+PGtleXdvcmQ+QWdlZDwva2V5
d29yZD48a2V5d29yZD5GZW1hbGU8L2tleXdvcmQ+PGtleXdvcmQ+Rm9sbG93LVVwIFN0dWRpZXM8
L2tleXdvcmQ+PGtleXdvcmQ+SHVtYW5zPC9rZXl3b3JkPjxrZXl3b3JkPktpZG5leSBGYWlsdXJl
LCBDaHJvbmljL2NvIFtDb21wbGljYXRpb25zXTwva2V5d29yZD48a2V5d29yZD5LaWRuZXkgRmFp
bHVyZSwgQ2hyb25pYy9kaSBbRGlhZ25vc2lzXTwva2V5d29yZD48a2V5d29yZD4qS2lkbmV5IEZh
aWx1cmUsIENocm9uaWMvc3UgW1N1cmdlcnldPC9rZXl3b3JkPjxrZXl3b3JkPipMYXBhcm9zY29w
eS9tdCBbTWV0aG9kc108L2tleXdvcmQ+PGtleXdvcmQ+TWlkZGxlIEFnZWQ8L2tleXdvcmQ+PGtl
eXdvcmQ+Kk5lcGhyZWN0b215L210IFtNZXRob2RzXTwva2V5d29yZD48a2V5d29yZD5Qb2x5Y3lz
dGljIEtpZG5leSwgQXV0b3NvbWFsIERvbWluYW50L2NvIFtDb21wbGljYXRpb25zXTwva2V5d29y
ZD48a2V5d29yZD5Qb2x5Y3lzdGljIEtpZG5leSwgQXV0b3NvbWFsIERvbWluYW50L2RpIFtEaWFn
bm9zaXNdPC9rZXl3b3JkPjxrZXl3b3JkPipQb2x5Y3lzdGljIEtpZG5leSwgQXV0b3NvbWFsIERv
bWluYW50L3N1IFtTdXJnZXJ5XTwva2V5d29yZD48a2V5d29yZD5TZW5zaXRpdml0eSBhbmQgU3Bl
Y2lmaWNpdHk8L2tleXdvcmQ+PGtleXdvcmQ+VG9tb2dyYXBoeSwgWC1SYXkgQ29tcHV0ZWQ8L2tl
eXdvcmQ+PGtleXdvcmQ+VHJlYXRtZW50IE91dGNvbWU8L2tleXdvcmQ+PC9rZXl3b3Jkcz48ZGF0
ZXM+PHllYXI+MjAwMTwveWVhcj48cHViLWRhdGVzPjxkYXRlPkp1bDwvZGF0ZT48L3B1Yi1kYXRl
cz48L2RhdGVzPjxpc2JuPjAwMjItNTM0NzwvaXNibj48YWNjZXNzaW9uLW51bT4xMTQzNTgxOTwv
YWNjZXNzaW9uLW51bT48d29yay10eXBlPkNhc2UgUmVwb3J0czwvd29yay10eXBlPjx1cmxzPjxy
ZWxhdGVkLXVybHM+PHVybD5odHRwczovL2Fjcy5oY24uY29tLmF1P2FjYz0zNjQyMiZhbXA7dXJs
PWh0dHA6Ly9vdmlkc3Aub3ZpZC5jb20vb3ZpZHdlYi5jZ2k/VD1KUyZhbXA7Q1NDPVkmYW1wO05F
V1M9TiZhbXA7UEFHRT1mdWxsdGV4dCZhbXA7RD1tZWQ0JmFtcDtBTj0xMTQzNTgxOTwvdXJsPjx1
cmw+aHR0cHM6Ly9wZGYuc2NpZW5jZWRpcmVjdGFzc2V0cy5jb20vMjczNDcwLzEtczIuMC1TMDAy
MjUzNDcwNVg2MDU4WC8xLXMyLjAtUzAwMjI1MzQ3MDU2NjA3MjcvbWFpbi5wZGY/WC1BbXotU2Vj
dXJpdHktVG9rZW49SVFvSmIzSnBaMmx1WDJWakVLaiUyRiUyRiUyRiUyRiUyRiUyRiUyRiUyRiUy
RiUyRndFYUNYVnpMV1ZoYzNRdE1TSkdNRVFDSURkak1RbW92OFJYcDZabzBhZmRnNiUyQjdQQ1RB
M3BKck5KOTZ1bElXbFVaR0FpQVh2Q1VQakFtOTJlc1c3WVc4bmx3OEQlMkI5ejAzUlAlMkZjbXlL
aGZoWXdrUDNpcTlBd2loJTJGJTJGJTJGJTJGJTJGJTJGJTJGJTJGJTJGJTJGOEJFQUlhRERBMU9U
QXdNelUwTmpnMk5TSU1YWFlSN0EzcU1ZT1J6YlFPS3BFRGY2SmJxYnFxZGVBd1ROVGxycGF6MDZj
c3lDZG9aTzJmc3k5VFdKOGxDNEpvaTdnM2lJVDYyemEzVEpDYXgzaThZbG1qSUFMREJmODgwZUVm
RWRrMGxrZU9neFk4YndMbDBHTHYlMkZTbDdldlFTbjNZZWY3NmhwSlBtUGFwRUJpS1c0RUdRc0pP
ODNFM3dDZ3FNbUJOR1RXWE04WHRzdUElMkJMNFIlMkZrJTJGUFBURmtQM3c5WWVSNTNDSG1HVjYy
RlVHMGM2c3pvQmFCcWlkMFU3JTJCcHZEMUVzSDhJOU9WNDFlMkhNY3ZWSiUyRlJrV2J2cHNoRldQ
aHZhWiUyRkk1dnhWRFFBUWNKNGxDZVMlMkI1a0l6MVJCVnpZWERvZyUyQjNJZVBrVEtlTCUyRjlL
YTM0WVkzUnJOZWJ6JTJCZW9CVkV0R2FiM2xMRHZnYTcyaGNncmU2YyUyRkNYeFB6TUhuM2YwRmpn
RU8lMkIlMkY4QW1PWTRxeW1TclZTaU9FUzBIdEwlMkIwQ3glMkZJYmxSSGRtYzlsa1BSV0MyZGJ3
NUF5eDZXMlRHNGZBVkd3OEhPRWg5NCUyRkdRc0lTSHI3SkNrR3BPbFAySlNvY2lQb2JlOSUyQkgw
Tm82ck5uVmFDRlg1RUNOSzVNNVJPdjRiekZmNzZFWGhMJTJGV3lER2xqa2lkTkolMkJZUTglMkZI
c0h0ZyUyQjZpJTJCV0VaSjVMZDhrWFdVSnclMkZFViUyQkUlMkJnTzEzb1ZWU0ZPdE9Rd3ZkbjI4
d1U2N0FHWDglMkZPMjVNdjdFcXNCVDR5OFNPQlo1SHRpV1Q0ZVF4WXQlMkJIM1VMQW1Jd3d0WERt
bm5XOURFWW9nUzJ2Q25NODVGRzI1TFZVZFVUbnlBMUpwRkxZbVhKJTJCcFFKbDNIRlRVaFd0MzBv
JTJCbnk1bGk3MVlLcjU2c21uNTBLekl5TktsalplRlB5NWNwdnFYJTJGV2JKTVoyaW1PTWk0d2hx
dUhpOElLWFJHRHFkaWhSZUM5b2JkZlF2YW9vVkxtUEI4d2c1bUtrVmlLTW9OZlVQSmZuR3BLd1Rs
OFlkRXZ1Y2UzRDBsTmo1JTJGNGxpTjExRUhFb0xRTG8wUnNCSGdXRW9hTkpWNGE3ckpNJTJGWlpD
SVFZQWQ5SERKMjd5OTJGT3ZBJTJCZTQ4WlZ1QkZRRFI3VjVkJTJGNHJlV0FMMEF1RXQ3REZ3JTNE
JTNEJmFtcDtYLUFtei1BbGdvcml0aG09QVdTNC1ITUFDLVNIQTI1NiZhbXA7WC1BbXotRGF0ZT0y
MDIwMDMyN1QwODAzMTJaJmFtcDtYLUFtei1TaWduZWRIZWFkZXJzPWhvc3QmYW1wO1gtQW16LUV4
cGlyZXM9MzAwJmFtcDtYLUFtei1DcmVkZW50aWFsPUFTSUFRM1BIQ1ZUWTdGTTdYWFpVJTJGMjAy
MDAzMjclMkZ1cy1lYXN0LTElMkZzMyUyRmF3czRfcmVxdWVzdCZhbXA7WC1BbXotU2lnbmF0dXJl
PTgwMjUyYjQxMWE3ZjBhNThiYjZkYzNjYTBhZTU5MzdmMjU0NGM0MjRkYjc0ZDhlMTU2YzM0Yzkz
OWUyYjY4YjUmYW1wO2hhc2g9YjFhMTJjNjQ2NGI5YjFlZjBhZDBkY2Y0NzJlOWUyMWZjODU4NmUy
OTJiNjQ5MDg0NDMzOTUzN2Q4YWExMDBiNSZhbXA7aG9zdD02ODA0MmM5NDM1OTEwMTNhYzJiMjQz
MGE4OWIyNzBmNmFmMmM3NmQ4ZGZkMDg2YTA3MTc2YWZlN2M3NmMyYzYxJmFtcDtwaWk9UzAwMjI1
MzQ3MDU2NjA3MjcmYW1wO3RpZD1zcGRmLTEzMjc2YWZmLWU3OTAtNDFmYi1iYWIzLTI5MTk4NGI5
ZTlhMyZhbXA7c2lkPTU0OTIzZmMwMzZiNDA2NGU2MDlhMzJiMjVhNTg2ODk5YzEyYmd4cnFhJmFt
cDt0eXBlPWNsaWVudD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0]</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w</w:t>
            </w:r>
          </w:p>
        </w:tc>
        <w:tc>
          <w:tcPr>
            <w:tcW w:w="1275" w:type="dxa"/>
          </w:tcPr>
          <w:p w14:paraId="03C823E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1</w:t>
            </w:r>
          </w:p>
        </w:tc>
        <w:tc>
          <w:tcPr>
            <w:tcW w:w="1276" w:type="dxa"/>
          </w:tcPr>
          <w:p w14:paraId="301634F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Brazil</w:t>
            </w:r>
          </w:p>
        </w:tc>
        <w:tc>
          <w:tcPr>
            <w:tcW w:w="992" w:type="dxa"/>
          </w:tcPr>
          <w:p w14:paraId="5EFB2F6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w:t>
            </w:r>
          </w:p>
        </w:tc>
        <w:tc>
          <w:tcPr>
            <w:tcW w:w="3402" w:type="dxa"/>
          </w:tcPr>
          <w:p w14:paraId="6556D21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nephrectomy</w:t>
            </w:r>
          </w:p>
        </w:tc>
        <w:tc>
          <w:tcPr>
            <w:tcW w:w="1843" w:type="dxa"/>
          </w:tcPr>
          <w:p w14:paraId="4EC7B63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sz w:val="18"/>
                <w:szCs w:val="18"/>
                <w:lang w:val="en-US"/>
              </w:rPr>
              <w:t xml:space="preserve">VAS </w:t>
            </w:r>
            <w:r w:rsidRPr="0069304A">
              <w:rPr>
                <w:rFonts w:ascii="Arial" w:hAnsi="Arial" w:cs="Arial"/>
                <w:color w:val="000000" w:themeColor="text1"/>
                <w:sz w:val="18"/>
                <w:szCs w:val="18"/>
                <w:vertAlign w:val="superscript"/>
                <w:lang w:val="en-US"/>
              </w:rPr>
              <w:t>°</w:t>
            </w:r>
          </w:p>
        </w:tc>
        <w:tc>
          <w:tcPr>
            <w:tcW w:w="2126" w:type="dxa"/>
          </w:tcPr>
          <w:p w14:paraId="5EA65CB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7</w:t>
            </w:r>
          </w:p>
        </w:tc>
      </w:tr>
      <w:tr w:rsidR="00D901CF" w:rsidRPr="0069304A" w14:paraId="107BABF9" w14:textId="77777777" w:rsidTr="00C121F4">
        <w:tc>
          <w:tcPr>
            <w:tcW w:w="2269" w:type="dxa"/>
          </w:tcPr>
          <w:p w14:paraId="2E7F8603" w14:textId="73AC14FB"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Rizk 2009</w:t>
            </w:r>
            <w:r w:rsidRPr="0069304A">
              <w:rPr>
                <w:rFonts w:ascii="Arial" w:hAnsi="Arial" w:cs="Arial"/>
                <w:b/>
                <w:color w:val="000000" w:themeColor="text1"/>
                <w:sz w:val="18"/>
                <w:szCs w:val="18"/>
                <w:lang w:val="en-US"/>
              </w:rPr>
              <w:fldChar w:fldCharType="begin">
                <w:fldData xml:space="preserve">PEVuZE5vdGU+PENpdGU+PEF1dGhvcj5SaXprPC9BdXRob3I+PFllYXI+MjAwOTwvWWVhcj48UmVj
TnVtPjExMzA8L1JlY051bT48RGlzcGxheVRleHQ+WzYxXTwvRGlzcGxheVRleHQ+PHJlY29yZD48
cmVjLW51bWJlcj4xMTMwPC9yZWMtbnVtYmVyPjxmb3JlaWduLWtleXM+PGtleSBhcHA9IkVOIiBk
Yi1pZD0iOXYyZTBycDl0ZnZzcjFlenpwcXhlcGQ5czBhZnp3OXZkc3M5IiB0aW1lc3RhbXA9IjE1
ODE5ODEzMTkiPjExMzA8L2tleT48L2ZvcmVpZ24ta2V5cz48cmVmLXR5cGUgbmFtZT0iSm91cm5h
bCBBcnRpY2xlIj4xNzwvcmVmLXR5cGU+PGNvbnRyaWJ1dG9ycz48YXV0aG9ycz48YXV0aG9yPlJp
emssIEQuPC9hdXRob3I+PGF1dGhvcj5KdXJrb3ZpdHosIEMuPC9hdXRob3I+PGF1dGhvcj5WZWxl
ZGFyLCBFLjwvYXV0aG9yPjxhdXRob3I+QmFnYnksIFMuPC9hdXRob3I+PGF1dGhvcj5CYXVtZ2Fy
dGVuLCBELiBBLjwvYXV0aG9yPjxhdXRob3I+UmFoYmFyaS1Pc2tvdWksIEYuPC9hdXRob3I+PGF1
dGhvcj5TdGVpbm1hbiwgVC48L2F1dGhvcj48YXV0aG9yPkNoYXBtYW4sIEEuIEIuPC9hdXRob3I+
PC9hdXRob3JzPjwvY29udHJpYnV0b3JzPjxhdXRoLWFkZHJlc3M+Uml6aywgRGFuYS4gRGVwYXJ0
bWVudHMgb2YgTWVkaWNpbmUgYW5kIFJhZGlvbG9neSwgRW1vcnkgVW5pdmVyc2l0eSBTY2hvb2wg
b2YgTWVkaWNpbmUsIEF0bGFudGEsIEdlb3JnaWEgMzAzMjIsIFVTQS48L2F1dGgtYWRkcmVzcz48
dGl0bGVzPjx0aXRsZT5RdWFsaXR5IG9mIGxpZmUgaW4gYXV0b3NvbWFsIGRvbWluYW50IHBvbHlj
eXN0aWMga2lkbmV5IGRpc2Vhc2UgcGF0aWVudHMgbm90IHlldCBvbiBkaWFseXNpczwvdGl0bGU+
PHNlY29uZGFyeS10aXRsZT5DbGluaWNhbCBKb3VybmFsIG9mIFRoZSBBbWVyaWNhbiBTb2NpZXR5
IG9mIE5lcGhyb2xvZ3k6IENKQVNOPC9zZWNvbmRhcnktdGl0bGU+PGFsdC10aXRsZT5DbGluIEog
QW0gU29jIE5lcGhyb2w8L2FsdC10aXRsZT48L3RpdGxlcz48cGVyaW9kaWNhbD48ZnVsbC10aXRs
ZT5DbGluaWNhbCBKb3VybmFsIG9mIFRoZSBBbWVyaWNhbiBTb2NpZXR5IG9mIE5lcGhyb2xvZ3k6
IENKQVNOPC9mdWxsLXRpdGxlPjxhYmJyLTE+Q2xpbiBKIEFtIFNvYyBOZXBocm9sPC9hYmJyLTE+
PC9wZXJpb2RpY2FsPjxhbHQtcGVyaW9kaWNhbD48ZnVsbC10aXRsZT5DbGluaWNhbCBKb3VybmFs
IG9mIFRoZSBBbWVyaWNhbiBTb2NpZXR5IG9mIE5lcGhyb2xvZ3k6IENKQVNOPC9mdWxsLXRpdGxl
PjxhYmJyLTE+Q2xpbiBKIEFtIFNvYyBOZXBocm9sPC9hYmJyLTE+PC9hbHQtcGVyaW9kaWNhbD48
cGFnZXM+NTYwLTY8L3BhZ2VzPjx2b2x1bWU+NDwvdm9sdW1lPjxudW1iZXI+MzwvbnVtYmVyPjxr
ZXl3b3Jkcz48a2V5d29yZD5BZHVsdDwva2V5d29yZD48a2V5d29yZD5BZ2UgRmFjdG9yczwva2V5
d29yZD48a2V5d29yZD4qQW5hbGdlc2ljcy90dSBbVGhlcmFwZXV0aWMgVXNlXTwva2V5d29yZD48
a2V5d29yZD5CbG9vZCBQcmVzc3VyZTwva2V5d29yZD48a2V5d29yZD5Cb2R5IE1hc3MgSW5kZXg8
L2tleXdvcmQ+PGtleXdvcmQ+Q29zdCBvZiBJbGxuZXNzPC9rZXl3b3JkPjxrZXl3b3JkPkVkdWNh
dGlvbmFsIFN0YXR1czwva2V5d29yZD48a2V5d29yZD5GZW1hbGU8L2tleXdvcmQ+PGtleXdvcmQ+
R2xvbWVydWxhciBGaWx0cmF0aW9uIFJhdGU8L2tleXdvcmQ+PGtleXdvcmQ+SHVtYW5zPC9rZXl3
b3JkPjxrZXl3b3JkPkxpbmVhciBNb2RlbHM8L2tleXdvcmQ+PGtleXdvcmQ+TWFsZTwva2V5d29y
ZD48a2V5d29yZD5NaWRkbGUgQWdlZDwva2V5d29yZD48a2V5d29yZD4qUGFpbi9kdCBbRHJ1ZyBU
aGVyYXB5XTwva2V5d29yZD48a2V5d29yZD5QYWluL2V0IFtFdGlvbG9neV08L2tleXdvcmQ+PGtl
eXdvcmQ+KlBhaW4vcHggW1BzeWNob2xvZ3ldPC9rZXl3b3JkPjxrZXl3b3JkPlBhaW4gTWVhc3Vy
ZW1lbnQ8L2tleXdvcmQ+PGtleXdvcmQ+UG9seWN5c3RpYyBLaWRuZXksIEF1dG9zb21hbCBEb21p
bmFudC9jbyBbQ29tcGxpY2F0aW9uc108L2tleXdvcmQ+PGtleXdvcmQ+UG9seWN5c3RpYyBLaWRu
ZXksIEF1dG9zb21hbCBEb21pbmFudC9kaSBbRGlhZ25vc2lzXTwva2V5d29yZD48a2V5d29yZD4q
UG9seWN5c3RpYyBLaWRuZXksIEF1dG9zb21hbCBEb21pbmFudC9weCBbUHN5Y2hvbG9neV08L2tl
eXdvcmQ+PGtleXdvcmQ+KlBvbHljeXN0aWMgS2lkbmV5LCBBdXRvc29tYWwgRG9taW5hbnQvdGgg
W1RoZXJhcHldPC9rZXl3b3JkPjxrZXl3b3JkPlByZWRpY3RpdmUgVmFsdWUgb2YgVGVzdHM8L2tl
eXdvcmQ+PGtleXdvcmQ+UHJvc3BlY3RpdmUgU3R1ZGllczwva2V5d29yZD48a2V5d29yZD4qUXVh
bGl0eSBvZiBMaWZlPC9rZXl3b3JkPjxrZXl3b3JkPlJlZ2lzdHJpZXM8L2tleXdvcmQ+PGtleXdv
cmQ+U3VydmV5cyBhbmQgUXVlc3Rpb25uYWlyZXM8L2tleXdvcmQ+PGtleXdvcmQ+VHJlYXRtZW50
IE91dGNvbWU8L2tleXdvcmQ+PGtleXdvcmQ+VW5pdGVkIFN0YXRlczwva2V5d29yZD48a2V5d29y
ZD4wIChBbmFsZ2VzaWNzKTwva2V5d29yZD48L2tleXdvcmRzPjxkYXRlcz48eWVhcj4yMDA5PC95
ZWFyPjxwdWItZGF0ZXM+PGRhdGU+TWFyPC9kYXRlPjwvcHViLWRhdGVzPjwvZGF0ZXM+PGlzYm4+
MTU1NS05MDVYPC9pc2JuPjxhY2Nlc3Npb24tbnVtPjE5MjYxODMwPC9hY2Nlc3Npb24tbnVtPjx3
b3JrLXR5cGU+TXVsdGljZW50ZXIgU3R1ZHkmI3hEO1Jlc2VhcmNoIFN1cHBvcnQsIE4uSS5ILiwg
RXh0cmFtdXJhbCYjeEQ7UmVzZWFyY2ggU3VwcG9ydCwgTm9uLVUuUy4gR292JmFwb3M7dDwvd29y
ay10eXBlPjx1cmxzPjxyZWxhdGVkLXVybHM+PHVybD5odHRwczovL2Fjcy5oY24uY29tLmF1P2Fj
Yz0zNjQyMiZhbXA7dXJsPWh0dHA6Ly9vdmlkc3Aub3ZpZC5jb20vb3ZpZHdlYi5jZ2k/VD1KUyZh
bXA7Q1NDPVkmYW1wO05FV1M9TiZhbXA7UEFHRT1mdWxsdGV4dCZhbXA7RD1tZWQ2JmFtcDtBTj0x
OTI2MTgzMDwvdXJsPjx1cmw+aHR0cHM6Ly9jamFzbi5hc25qb3VybmFscy5vcmcvY29udGVudC9j
bGluamFzbi80LzMvNTYwLmZ1bGwucGRmPC91cmw+PC9yZWxhdGVkLXVybHM+PC91cmxzPjxlbGVj
dHJvbmljLXJlc291cmNlLW51bT5odHRwczovL2R4LmRvaS5vcmcvMTAuMjIxNS9DSk4uMDI0MTA1
MDg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SaXprPC9BdXRob3I+PFllYXI+MjAwOTwvWWVhcj48UmVj
TnVtPjExMzA8L1JlY051bT48RGlzcGxheVRleHQ+WzYxXTwvRGlzcGxheVRleHQ+PHJlY29yZD48
cmVjLW51bWJlcj4xMTMwPC9yZWMtbnVtYmVyPjxmb3JlaWduLWtleXM+PGtleSBhcHA9IkVOIiBk
Yi1pZD0iOXYyZTBycDl0ZnZzcjFlenpwcXhlcGQ5czBhZnp3OXZkc3M5IiB0aW1lc3RhbXA9IjE1
ODE5ODEzMTkiPjExMzA8L2tleT48L2ZvcmVpZ24ta2V5cz48cmVmLXR5cGUgbmFtZT0iSm91cm5h
bCBBcnRpY2xlIj4xNzwvcmVmLXR5cGU+PGNvbnRyaWJ1dG9ycz48YXV0aG9ycz48YXV0aG9yPlJp
emssIEQuPC9hdXRob3I+PGF1dGhvcj5KdXJrb3ZpdHosIEMuPC9hdXRob3I+PGF1dGhvcj5WZWxl
ZGFyLCBFLjwvYXV0aG9yPjxhdXRob3I+QmFnYnksIFMuPC9hdXRob3I+PGF1dGhvcj5CYXVtZ2Fy
dGVuLCBELiBBLjwvYXV0aG9yPjxhdXRob3I+UmFoYmFyaS1Pc2tvdWksIEYuPC9hdXRob3I+PGF1
dGhvcj5TdGVpbm1hbiwgVC48L2F1dGhvcj48YXV0aG9yPkNoYXBtYW4sIEEuIEIuPC9hdXRob3I+
PC9hdXRob3JzPjwvY29udHJpYnV0b3JzPjxhdXRoLWFkZHJlc3M+Uml6aywgRGFuYS4gRGVwYXJ0
bWVudHMgb2YgTWVkaWNpbmUgYW5kIFJhZGlvbG9neSwgRW1vcnkgVW5pdmVyc2l0eSBTY2hvb2wg
b2YgTWVkaWNpbmUsIEF0bGFudGEsIEdlb3JnaWEgMzAzMjIsIFVTQS48L2F1dGgtYWRkcmVzcz48
dGl0bGVzPjx0aXRsZT5RdWFsaXR5IG9mIGxpZmUgaW4gYXV0b3NvbWFsIGRvbWluYW50IHBvbHlj
eXN0aWMga2lkbmV5IGRpc2Vhc2UgcGF0aWVudHMgbm90IHlldCBvbiBkaWFseXNpczwvdGl0bGU+
PHNlY29uZGFyeS10aXRsZT5DbGluaWNhbCBKb3VybmFsIG9mIFRoZSBBbWVyaWNhbiBTb2NpZXR5
IG9mIE5lcGhyb2xvZ3k6IENKQVNOPC9zZWNvbmRhcnktdGl0bGU+PGFsdC10aXRsZT5DbGluIEog
QW0gU29jIE5lcGhyb2w8L2FsdC10aXRsZT48L3RpdGxlcz48cGVyaW9kaWNhbD48ZnVsbC10aXRs
ZT5DbGluaWNhbCBKb3VybmFsIG9mIFRoZSBBbWVyaWNhbiBTb2NpZXR5IG9mIE5lcGhyb2xvZ3k6
IENKQVNOPC9mdWxsLXRpdGxlPjxhYmJyLTE+Q2xpbiBKIEFtIFNvYyBOZXBocm9sPC9hYmJyLTE+
PC9wZXJpb2RpY2FsPjxhbHQtcGVyaW9kaWNhbD48ZnVsbC10aXRsZT5DbGluaWNhbCBKb3VybmFs
IG9mIFRoZSBBbWVyaWNhbiBTb2NpZXR5IG9mIE5lcGhyb2xvZ3k6IENKQVNOPC9mdWxsLXRpdGxl
PjxhYmJyLTE+Q2xpbiBKIEFtIFNvYyBOZXBocm9sPC9hYmJyLTE+PC9hbHQtcGVyaW9kaWNhbD48
cGFnZXM+NTYwLTY8L3BhZ2VzPjx2b2x1bWU+NDwvdm9sdW1lPjxudW1iZXI+MzwvbnVtYmVyPjxr
ZXl3b3Jkcz48a2V5d29yZD5BZHVsdDwva2V5d29yZD48a2V5d29yZD5BZ2UgRmFjdG9yczwva2V5
d29yZD48a2V5d29yZD4qQW5hbGdlc2ljcy90dSBbVGhlcmFwZXV0aWMgVXNlXTwva2V5d29yZD48
a2V5d29yZD5CbG9vZCBQcmVzc3VyZTwva2V5d29yZD48a2V5d29yZD5Cb2R5IE1hc3MgSW5kZXg8
L2tleXdvcmQ+PGtleXdvcmQ+Q29zdCBvZiBJbGxuZXNzPC9rZXl3b3JkPjxrZXl3b3JkPkVkdWNh
dGlvbmFsIFN0YXR1czwva2V5d29yZD48a2V5d29yZD5GZW1hbGU8L2tleXdvcmQ+PGtleXdvcmQ+
R2xvbWVydWxhciBGaWx0cmF0aW9uIFJhdGU8L2tleXdvcmQ+PGtleXdvcmQ+SHVtYW5zPC9rZXl3
b3JkPjxrZXl3b3JkPkxpbmVhciBNb2RlbHM8L2tleXdvcmQ+PGtleXdvcmQ+TWFsZTwva2V5d29y
ZD48a2V5d29yZD5NaWRkbGUgQWdlZDwva2V5d29yZD48a2V5d29yZD4qUGFpbi9kdCBbRHJ1ZyBU
aGVyYXB5XTwva2V5d29yZD48a2V5d29yZD5QYWluL2V0IFtFdGlvbG9neV08L2tleXdvcmQ+PGtl
eXdvcmQ+KlBhaW4vcHggW1BzeWNob2xvZ3ldPC9rZXl3b3JkPjxrZXl3b3JkPlBhaW4gTWVhc3Vy
ZW1lbnQ8L2tleXdvcmQ+PGtleXdvcmQ+UG9seWN5c3RpYyBLaWRuZXksIEF1dG9zb21hbCBEb21p
bmFudC9jbyBbQ29tcGxpY2F0aW9uc108L2tleXdvcmQ+PGtleXdvcmQ+UG9seWN5c3RpYyBLaWRu
ZXksIEF1dG9zb21hbCBEb21pbmFudC9kaSBbRGlhZ25vc2lzXTwva2V5d29yZD48a2V5d29yZD4q
UG9seWN5c3RpYyBLaWRuZXksIEF1dG9zb21hbCBEb21pbmFudC9weCBbUHN5Y2hvbG9neV08L2tl
eXdvcmQ+PGtleXdvcmQ+KlBvbHljeXN0aWMgS2lkbmV5LCBBdXRvc29tYWwgRG9taW5hbnQvdGgg
W1RoZXJhcHldPC9rZXl3b3JkPjxrZXl3b3JkPlByZWRpY3RpdmUgVmFsdWUgb2YgVGVzdHM8L2tl
eXdvcmQ+PGtleXdvcmQ+UHJvc3BlY3RpdmUgU3R1ZGllczwva2V5d29yZD48a2V5d29yZD4qUXVh
bGl0eSBvZiBMaWZlPC9rZXl3b3JkPjxrZXl3b3JkPlJlZ2lzdHJpZXM8L2tleXdvcmQ+PGtleXdv
cmQ+U3VydmV5cyBhbmQgUXVlc3Rpb25uYWlyZXM8L2tleXdvcmQ+PGtleXdvcmQ+VHJlYXRtZW50
IE91dGNvbWU8L2tleXdvcmQ+PGtleXdvcmQ+VW5pdGVkIFN0YXRlczwva2V5d29yZD48a2V5d29y
ZD4wIChBbmFsZ2VzaWNzKTwva2V5d29yZD48L2tleXdvcmRzPjxkYXRlcz48eWVhcj4yMDA5PC95
ZWFyPjxwdWItZGF0ZXM+PGRhdGU+TWFyPC9kYXRlPjwvcHViLWRhdGVzPjwvZGF0ZXM+PGlzYm4+
MTU1NS05MDVYPC9pc2JuPjxhY2Nlc3Npb24tbnVtPjE5MjYxODMwPC9hY2Nlc3Npb24tbnVtPjx3
b3JrLXR5cGU+TXVsdGljZW50ZXIgU3R1ZHkmI3hEO1Jlc2VhcmNoIFN1cHBvcnQsIE4uSS5ILiwg
RXh0cmFtdXJhbCYjeEQ7UmVzZWFyY2ggU3VwcG9ydCwgTm9uLVUuUy4gR292JmFwb3M7dDwvd29y
ay10eXBlPjx1cmxzPjxyZWxhdGVkLXVybHM+PHVybD5odHRwczovL2Fjcy5oY24uY29tLmF1P2Fj
Yz0zNjQyMiZhbXA7dXJsPWh0dHA6Ly9vdmlkc3Aub3ZpZC5jb20vb3ZpZHdlYi5jZ2k/VD1KUyZh
bXA7Q1NDPVkmYW1wO05FV1M9TiZhbXA7UEFHRT1mdWxsdGV4dCZhbXA7RD1tZWQ2JmFtcDtBTj0x
OTI2MTgzMDwvdXJsPjx1cmw+aHR0cHM6Ly9jamFzbi5hc25qb3VybmFscy5vcmcvY29udGVudC9j
bGluamFzbi80LzMvNTYwLmZ1bGwucGRmPC91cmw+PC9yZWxhdGVkLXVybHM+PC91cmxzPjxlbGVj
dHJvbmljLXJlc291cmNlLW51bT5odHRwczovL2R4LmRvaS5vcmcvMTAuMjIxNS9DSk4uMDI0MTA1
MDg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1]</w:t>
            </w:r>
            <w:r w:rsidRPr="0069304A">
              <w:rPr>
                <w:rFonts w:ascii="Arial" w:hAnsi="Arial" w:cs="Arial"/>
                <w:b/>
                <w:color w:val="000000" w:themeColor="text1"/>
                <w:sz w:val="18"/>
                <w:szCs w:val="18"/>
                <w:lang w:val="en-US"/>
              </w:rPr>
              <w:fldChar w:fldCharType="end"/>
            </w:r>
          </w:p>
          <w:p w14:paraId="6D44F1EF" w14:textId="77777777"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COHORT study)</w:t>
            </w:r>
          </w:p>
        </w:tc>
        <w:tc>
          <w:tcPr>
            <w:tcW w:w="1275" w:type="dxa"/>
          </w:tcPr>
          <w:p w14:paraId="09025DA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9</w:t>
            </w:r>
          </w:p>
        </w:tc>
        <w:tc>
          <w:tcPr>
            <w:tcW w:w="1276" w:type="dxa"/>
          </w:tcPr>
          <w:p w14:paraId="3ACFA50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4AFA39A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52</w:t>
            </w:r>
          </w:p>
        </w:tc>
        <w:tc>
          <w:tcPr>
            <w:tcW w:w="3402" w:type="dxa"/>
          </w:tcPr>
          <w:p w14:paraId="7C82CC8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40EC4EF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F-36</w:t>
            </w:r>
          </w:p>
        </w:tc>
        <w:tc>
          <w:tcPr>
            <w:tcW w:w="2126" w:type="dxa"/>
          </w:tcPr>
          <w:p w14:paraId="449E85B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r>
      <w:tr w:rsidR="00D901CF" w:rsidRPr="0069304A" w14:paraId="7CFF1699" w14:textId="77777777" w:rsidTr="00C121F4">
        <w:tc>
          <w:tcPr>
            <w:tcW w:w="2269" w:type="dxa"/>
          </w:tcPr>
          <w:p w14:paraId="73812CAC" w14:textId="7EE85E8E"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akuhara 2015</w:t>
            </w:r>
            <w:r w:rsidRPr="0069304A">
              <w:rPr>
                <w:rFonts w:ascii="Arial" w:hAnsi="Arial" w:cs="Arial"/>
                <w:b/>
                <w:color w:val="000000" w:themeColor="text1"/>
                <w:sz w:val="18"/>
                <w:szCs w:val="18"/>
                <w:lang w:val="en-US"/>
              </w:rPr>
              <w:fldChar w:fldCharType="begin">
                <w:fldData xml:space="preserve">PEVuZE5vdGU+PENpdGU+PEF1dGhvcj5TYWt1aGFyYTwvQXV0aG9yPjxZZWFyPjIwMTU8L1llYXI+
PFJlY051bT43NjI8L1JlY051bT48RGlzcGxheVRleHQ+WzYyXTwvRGlzcGxheVRleHQ+PHJlY29y
ZD48cmVjLW51bWJlcj43NjI8L3JlYy1udW1iZXI+PGZvcmVpZ24ta2V5cz48a2V5IGFwcD0iRU4i
IGRiLWlkPSI5djJlMHJwOXRmdnNyMWV6enBxeGVwZDlzMGFmenc5dmRzczkiIHRpbWVzdGFtcD0i
MTU4MTk4MTI1MiI+NzYyPC9rZXk+PC9mb3JlaWduLWtleXM+PHJlZi10eXBlIG5hbWU9IkpvdXJu
YWwgQXJ0aWNsZSI+MTc8L3JlZi10eXBlPjxjb250cmlidXRvcnM+PGF1dGhvcnM+PGF1dGhvcj5T
YWt1aGFyYSwgWS48L2F1dGhvcj48YXV0aG9yPk5pc2hpbywgUy48L2F1dGhvcj48YXV0aG9yPk1v
cml0YSwgSy48L2F1dGhvcj48YXV0aG9yPkFibywgRC48L2F1dGhvcj48YXV0aG9yPkhhc2VnYXdh
LCBZLjwvYXV0aG9yPjxhdXRob3I+WXVhc2EsIE4uPC9hdXRob3I+PGF1dGhvcj5Nb2NoaXp1a2ks
IFQuPC9hdXRob3I+PGF1dGhvcj5Tb3lhbWEsIFQuPC9hdXRob3I+PGF1dGhvcj5PYmEsIEsuPC9h
dXRob3I+PGF1dGhvcj5TaGlyYXRvLCBILjwvYXV0aG9yPjxhdXRob3I+S3VkbywgSy48L2F1dGhv
cj48L2F1dGhvcnM+PC9jb250cmlidXRvcnM+PGF1dGgtYWRkcmVzcz5TYWt1aGFyYSwgWXVzdWtl
LiBGcm9tIHRoZSBEZXBhcnRtZW50IG9mIERpYWdub3N0aWMgYW5kIEludGVydmVudGlvbmFsIFJh
ZGlvbG9neSAoWS5TLiwgRC5BLiwgVC5TLiwgSy5LLiksIERlcGFydG1lbnQgb2YgTWVkaWNpbmUg
SUkgKFMuTi4pLCBEZXBhcnRtZW50IG9mIFVyb2xvZ3kgKEsuTS4pLCBhbmQgVHJhbnNsYXRpb25h
bCBSZXNlYXJjaCBhbmQgQ2xpbmljYWwgVHJpYWwgQ2VudGVyIChLLk8uKSwgSG9ra2FpZG8gVW5p
dmVyc2l0eSBIb3NwaXRhbCwgTi0xNCwgVy01LCBLaXRhLWt1LCBTYXBwb3JvLCBIb2trYWlkbyAw
NjAtMDg0OCwgSmFwYW47IERlcGFydG1lbnQgb2YgRGlhZ25vc3RpYyBSYWRpb2xvZ3ksIFNhcHBv
cm8gQ2l0eSBHZW5lcmFsIEhvc3BpdGFsLCBTYXBwb3JvLCBKYXBhbiAoWS5ILik7IERlcGFydG1l
bnQgb2YgUmFkaW9sb2d5LCBTdGVlbCBNZW1vcmlhbCBNdXJvcmFuIEhvc3BpdGFsLCBNdXJvZmFu
LCBKYXBhbiAoTi5ZLik7IERlcGFydG1lbnQgb2YgTWVkaWNpbmUgSVYsIFRva3lvIFdvbWVuJmFw
b3M7cyBNZWRpY2FsIFVuaXZlcnNpdHksIFRva3lvLCBKYXBhbiAoVC5NLik7IGFuZCBEZXBhcnRt
ZW50IG9mIFJhZGlhdGlvbiBNZWRpY2luZSwgSG9ra2FpZG8gVW5pdmVyc2l0eSBHcmFkdWF0ZSBT
Y2hvb2wgb2YgTWVkaWNpbmUsIFNhcHBvcm8sIEphcGFuIChILlMuKS4mI3hEO05pc2hpbywgU2Fv
cmk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TW9yaXRhLCBL
ZW4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QWJvLCBEYWlz
dWtlLiBGcm9tIHRoZSBEZXBhcnRtZW50IG9mIERpYWdub3N0aWMgYW5kIEludGVydmVudGlvbmFs
IFJhZGlvbG9neSAoWS5TLiwgRC5BLiwgVC5TLiwgSy5LLiksIERlcGFydG1lbnQgb2YgTWVkaWNp
bmUgSUkgKFMuTi4pLCBEZXBhcnRtZW50IG9mIFVyb2xvZ3kgKEsuTS4pLCBhbmQgVHJhbnNsYXRp
b25hbCBSZXNlYXJjaCBhbmQgQ2xpbmljYWwgVHJpYWwgQ2VudGVyIChLLk8uKSwgSG9ra2FpZG8g
VW5pdmVyc2l0eSBIb3NwaXRhbCwgTi0xNCwgVy01LCBLaXRhLWt1LCBTYXBwb3JvLCBIb2trYWlk
byAwNjAtMDg0OCwgSmFwYW47IERlcGFydG1lbnQgb2YgRGlhZ25vc3RpYyBSYWRpb2xvZ3ksIFNh
cHBvcm8gQ2l0eSBHZW5lcmFsIEhvc3BpdGFsLCBTYXBwb3JvLCBKYXBhbiAoWS5ILik7IERlcGFy
dG1lbnQgb2YgUmFkaW9sb2d5LCBTdGVlbCBNZW1vcmlhbCBNdXJvcmFuIEhvc3BpdGFsLCBNdXJv
ZmFuLCBKYXBhbiAoTi5ZLik7IERlcGFydG1lbnQgb2YgTWVkaWNpbmUgSVYsIFRva3lvIFdvbWVu
JmFwb3M7cyBNZWRpY2FsIFVuaXZlcnNpdHksIFRva3lvLCBKYXBhbiAoVC5NLik7IGFuZCBEZXBh
cnRtZW50IG9mIFJhZGlhdGlvbiBNZWRpY2luZSwgSG9ra2FpZG8gVW5pdmVyc2l0eSBHcmFkdWF0
ZSBTY2hvb2wgb2YgTWVkaWNpbmUsIFNhcHBvcm8sIEphcGFuIChILlMuKS4mI3hEO0hhc2VnYXdh
LCBZdS4gRnJvbSB0aGUgRGVwYXJ0bWVudCBvZiBEaWFnbm9zdGljIGFuZCBJbnRlcnZlbnRpb25h
bCBSYWRpb2xvZ3kgKFkuUy4sIEQuQS4sIFQuUy4sIEsuSy4pLCBEZXBhcnRtZW50IG9mIE1lZGlj
aW5lIElJIChTLk4uKSwgRGVwYXJ0bWVudCBvZiBVcm9sb2d5IChLLk0uKSwgYW5kIFRyYW5zbGF0
aW9uYWwgUmVzZWFyY2ggYW5kIENsaW5pY2FsIFRyaWFsIENlbnRlciAoSy5PLiksIEhva2thaWRv
IFVuaXZlcnNpdHkgSG9zcGl0YWwsIE4tMTQsIFctNSwgS2l0YS1rdSwgU2FwcG9ybywgSG9ra2Fp
ZG8gMDYwLTA4NDgsIEphcGFuOyBEZXBhcnRtZW50IG9mIERpYWdub3N0aWMgUmFkaW9sb2d5LCBT
YXBwb3JvIENpdHkgR2VuZXJhbCBIb3NwaXRhbCwgU2FwcG9ybywgSmFwYW4gKFkuSC4pOyBEZXBh
cnRtZW50IG9mIFJhZGlvbG9neSwgU3RlZWwgTWVtb3JpYWwgTXVyb3JhbiBIb3NwaXRhbCwgTXVy
b2ZhbiwgSmFwYW4gKE4uWS4pOyBEZXBhcnRtZW50IG9mIE1lZGljaW5lIElWLCBUb2t5byBXb21l
biZhcG9zO3MgTWVkaWNhbCBVbml2ZXJzaXR5LCBUb2t5bywgSmFwYW4gKFQuTS4pOyBhbmQgRGVw
YXJ0bWVudCBvZiBSYWRpYXRpb24gTWVkaWNpbmUsIEhva2thaWRvIFVuaXZlcnNpdHkgR3JhZHVh
dGUgU2Nob29sIG9mIE1lZGljaW5lLCBTYXBwb3JvLCBKYXBhbiAoSC5TLikuJiN4RDtZdWFzYSwg
Tm9yaWFraS4gRnJvbSB0aGUgRGVwYXJ0bWVudCBvZiBEaWFnbm9zdGljIGFuZCBJbnRlcnZlbnRp
b25hbCBSYWRpb2xvZ3kgKFkuUy4sIEQuQS4sIFQuUy4sIEsuSy4pLCBEZXBhcnRtZW50IG9mIE1l
ZGljaW5lIElJIChTLk4uKSwgRGVwYXJ0bWVudCBvZiBVcm9sb2d5IChLLk0uKSwgYW5kIFRyYW5z
bGF0aW9uYWwgUmVzZWFyY2ggYW5kIENsaW5pY2FsIFRyaWFsIENlbnRlciAoSy5PLiksIEhva2th
aWRvIFVuaXZlcnNpdHkgSG9zcGl0YWwsIE4tMTQsIFctNSwgS2l0YS1rdSwgU2FwcG9ybywgSG9r
a2FpZG8gMDYwLTA4NDgsIEphcGFuOyBEZXBhcnRtZW50IG9mIERpYWdub3N0aWMgUmFkaW9sb2d5
LCBTYXBwb3JvIENpdHkgR2VuZXJhbCBIb3NwaXRhbCwgU2FwcG9ybywgSmFwYW4gKFkuSC4pOyBE
ZXBhcnRtZW50IG9mIFJhZGlvbG9neSwgU3RlZWwgTWVtb3JpYWwgTXVyb3JhbiBIb3NwaXRhbCwg
TXVyb2ZhbiwgSmFwYW4gKE4uWS4pOyBEZXBhcnRtZW50IG9mIE1lZGljaW5lIElWLCBUb2t5byBX
b21lbiZhcG9zO3MgTWVkaWNhbCBVbml2ZXJzaXR5LCBUb2t5bywgSmFwYW4gKFQuTS4pOyBhbmQg
RGVwYXJ0bWVudCBvZiBSYWRpYXRpb24gTWVkaWNpbmUsIEhva2thaWRvIFVuaXZlcnNpdHkgR3Jh
ZHVhdGUgU2Nob29sIG9mIE1lZGljaW5lLCBTYXBwb3JvLCBKYXBhbiAoSC5TLikuJiN4RDtNb2No
aXp1a2ksIFRvc2hpby4gRnJvbSB0aGUgRGVwYXJ0bWVudCBvZiBEaWFnbm9zdGljIGFuZCBJbnRl
cnZlbnRpb25hbCBSYWRpb2xvZ3kgKFkuUy4sIEQuQS4sIFQuUy4sIEsuSy4pLCBEZXBhcnRtZW50
IG9mIE1lZGljaW5lIElJIChTLk4uKSwgRGVwYXJ0bWVudCBvZiBVcm9sb2d5IChLLk0uKSwgYW5k
IFRyYW5zbGF0aW9uYWwgUmVzZWFyY2ggYW5kIENsaW5pY2FsIFRyaWFsIENlbnRlciAoSy5PLiks
IEhva2thaWRvIFVuaXZlcnNpdHkgSG9zcGl0YWwsIE4tMTQsIFctNSwgS2l0YS1rdSwgU2FwcG9y
bywgSG9ra2FpZG8gMDYwLTA4NDgsIEphcGFuOyBEZXBhcnRtZW50IG9mIERpYWdub3N0aWMgUmFk
aW9sb2d5LCBTYXBwb3JvIENpdHkgR2VuZXJhbCBIb3NwaXRhbCwgU2FwcG9ybywgSmFwYW4gKFku
SC4pOyBEZXBhcnRtZW50IG9mIFJhZGlvbG9neSwgU3RlZWwgTWVtb3JpYWwgTXVyb3JhbiBIb3Nw
aXRhbCwgTXVyb2ZhbiwgSmFwYW4gKE4uWS4pOyBEZXBhcnRtZW50IG9mIE1lZGljaW5lIElWLCBU
b2t5byBXb21lbiZhcG9zO3MgTWVkaWNhbCBVbml2ZXJzaXR5LCBUb2t5bywgSmFwYW4gKFQuTS4p
OyBhbmQgRGVwYXJ0bWVudCBvZiBSYWRpYXRpb24gTWVkaWNpbmUsIEhva2thaWRvIFVuaXZlcnNp
dHkgR3JhZHVhdGUgU2Nob29sIG9mIE1lZGljaW5lLCBTYXBwb3JvLCBKYXBhbiAoSC5TLikuJiN4
RDtTb3lhbWEsIFRha2VzaGkuIEZyb20gdGhlIERlcGFydG1lbnQgb2YgRGlhZ25vc3RpYyBhbmQg
SW50ZXJ2ZW50aW9uYWwgUmFkaW9sb2d5IChZLlMuLCBELkEuLCBULlMuLCBLLksuKSwgRGVwYXJ0
bWVudCBvZiBNZWRpY2luZSBJSSAoUy5OLiksIERlcGFydG1lbnQgb2YgVXJvbG9neSAoSy5NLiks
IGFuZCBUcmFuc2xhdGlvbmFsIFJlc2VhcmNoIGFuZCBDbGluaWNhbCBUcmlhbCBDZW50ZXIgKEsu
Ty4pLCBIb2trYWlkbyBVbml2ZXJzaXR5IEhvc3BpdGFsLCBOLTE0LCBXLTUsIEtpdGEta3UsIFNh
cHBvcm8sIEhva2thaWRvIDA2MC0wODQ4LCBKYXBhbjsgRGVwYXJ0bWVudCBvZiBEaWFnbm9zdGlj
IFJhZGlvbG9neSwgU2FwcG9ybyBDaXR5IEdlbmVyYWwgSG9zcGl0YWwsIFNhcHBvcm8sIEphcGFu
IChZLkguKTsgRGVwYXJ0bWVudCBvZiBSYWRpb2xvZ3ksIFN0ZWVsIE1lbW9yaWFsIE11cm9yYW4g
SG9zcGl0YWwsIE11cm9mYW4sIEphcGFuIChOLlkuKTsgRGVwYXJ0bWVudCBvZiBNZWRpY2luZSBJ
ViwgVG9reW8gV29tZW4mYXBvcztzIE1lZGljYWwgVW5pdmVyc2l0eSwgVG9reW8sIEphcGFuIChU
Lk0uKTsgYW5kIERlcGFydG1lbnQgb2YgUmFkaWF0aW9uIE1lZGljaW5lLCBIb2trYWlkbyBVbml2
ZXJzaXR5IEdyYWR1YXRlIFNjaG9vbCBvZiBNZWRpY2luZSwgU2FwcG9ybywgSmFwYW4gKEguUy4p
LiYjeEQ7T2JhLCBLb2ppLiBGcm9tIHRoZSBEZXBhcnRtZW50IG9mIERpYWdub3N0aWMgYW5kIElu
dGVydmVudGlvbmFsIFJhZGlvbG9neSAoWS5TLiwgRC5BLiwgVC5TLiwgSy5LLiksIERlcGFydG1l
bnQgb2YgTWVkaWNpbmUgSUkgKFMuTi4pLCBEZXBhcnRtZW50IG9mIFVyb2xvZ3kgKEsuTS4pLCBh
bmQgVHJhbnNsYXRpb25hbCBSZXNlYXJjaCBhbmQgQ2xpbmljYWwgVHJpYWwgQ2VudGVyIChLLk8u
KSwgSG9ra2FpZG8gVW5pdmVyc2l0eSBIb3NwaXRhbCwgTi0xNCwgVy01LCBLaXRhLWt1LCBTYXBw
b3JvLCBIb2trYWlkbyAwNjAtMDg0OCwgSmFwYW47IERlcGFydG1lbnQgb2YgRGlhZ25vc3RpYyBS
YWRpb2xvZ3ksIFNhcHBvcm8gQ2l0eSBHZW5lcmFsIEhvc3BpdGFsLCBTYXBwb3JvLCBKYXBhbiAo
WS5ILik7IERlcGFydG1lbnQgb2YgUmFkaW9sb2d5LCBTdGVlbCBNZW1vcmlhbCBNdXJvcmFuIEhv
c3BpdGFsLCBNdXJvZmFuLCBKYXBhbiAoTi5ZLik7IERlcGFydG1lbnQgb2YgTWVkaWNpbmUgSVYs
IFRva3lvIFdvbWVuJmFwb3M7cyBNZWRpY2FsIFVuaXZlcnNpdHksIFRva3lvLCBKYXBhbiAoVC5N
Lik7IGFuZCBEZXBhcnRtZW50IG9mIFJhZGlhdGlvbiBNZWRpY2luZSwgSG9ra2FpZG8gVW5pdmVy
c2l0eSBHcmFkdWF0ZSBTY2hvb2wgb2YgTWVkaWNpbmUsIFNhcHBvcm8sIEphcGFuIChILlMuKS4m
I3hEO1NoaXJhdG8sIEhpcm9raS4gRnJvbSB0aGUgRGVwYXJ0bWVudCBvZiBEaWFnbm9zdGljIGFu
ZCBJbnRlcnZlbnRpb25hbCBSYWRpb2xvZ3kgKFkuUy4sIEQuQS4sIFQuUy4sIEsuSy4pLCBEZXBh
cnRtZW50IG9mIE1lZGljaW5lIElJIChTLk4uKSwgRGVwYXJ0bWVudCBvZiBVcm9sb2d5IChLLk0u
KSwgYW5kIFRyYW5zbGF0aW9uYWwgUmVzZWFyY2ggYW5kIENsaW5pY2FsIFRyaWFsIENlbnRlciAo
Sy5PLiksIEhva2thaWRvIFVuaXZlcnNpdHkgSG9zcGl0YWwsIE4tMTQsIFctNSwgS2l0YS1rdSwg
U2FwcG9ybywgSG9ra2FpZG8gMDYwLTA4NDgsIEphcGFuOyBEZXBhcnRtZW50IG9mIERpYWdub3N0
aWMgUmFkaW9sb2d5LCBTYXBwb3JvIENpdHkgR2VuZXJhbCBIb3NwaXRhbCwgU2FwcG9ybywgSmFw
YW4gKFkuSC4pOyBEZXBhcnRtZW50IG9mIFJhZGlvbG9neSwgU3RlZWwgTWVtb3JpYWwgTXVyb3Jh
biBIb3NwaXRhbCwgTXVyb2ZhbiwgSmFwYW4gKE4uWS4pOyBEZXBhcnRtZW50IG9mIE1lZGljaW5l
IElWLCBUb2t5byBXb21lbiZhcG9zO3MgTWVkaWNhbCBVbml2ZXJzaXR5LCBUb2t5bywgSmFwYW4g
KFQuTS4pOyBhbmQgRGVwYXJ0bWVudCBvZiBSYWRpYXRpb24gTWVkaWNpbmUsIEhva2thaWRvIFVu
aXZlcnNpdHkgR3JhZHVhdGUgU2Nob29sIG9mIE1lZGljaW5lLCBTYXBwb3JvLCBKYXBhbiAoSC5T
LikuJiN4RDtLdWRvLCBLb2hzdWtlLiBGcm9tIHRoZSBEZXBhcnRtZW50IG9mIERpYWdub3N0aWMg
YW5kIEludGVydmVudGlvbmFsIFJhZGlvbG9neSAoWS5TLiwgRC5BLiwgVC5TLiwgSy5LLiksIERl
cGFydG1lbnQgb2YgTWVkaWNpbmUgSUkgKFMuTi4pLCBEZXBhcnRtZW50IG9mIFVyb2xvZ3kgKEsu
TS4pLCBhbmQgVHJhbnNsYXRpb25hbCBSZXNlYXJjaCBhbmQgQ2xpbmljYWwgVHJpYWwgQ2VudGVy
IChLLk8uKSwgSG9ra2FpZG8gVW5pdmVyc2l0eSBIb3NwaXRhbCwgTi0xNCwgVy01LCBLaXRhLWt1
LCBTYXBwb3JvLCBIb2trYWlkbyAwNjAtMDg0OCwgSmFwYW47IERlcGFydG1lbnQgb2YgRGlhZ25v
c3RpYyBSYWRpb2xvZ3ksIFNhcHBvcm8gQ2l0eSBHZW5lcmFsIEhvc3BpdGFsLCBTYXBwb3JvLCBK
YXBhbiAoWS5ILik7IERlcGFydG1lbnQgb2YgUmFkaW9sb2d5LCBTdGVlbCBNZW1vcmlhbCBNdXJv
cmFuIEhvc3BpdGFsLCBNdXJvZmFuLCBKYXBhbiAoTi5ZLik7IERlcGFydG1lbnQgb2YgTWVkaWNp
bmUgSVYsIFRva3lvIFdvbWVuJmFwb3M7cyBNZWRpY2FsIFVuaXZlcnNpdHksIFRva3lvLCBKYXBh
biAoVC5NLik7IGFuZCBEZXBhcnRtZW50IG9mIFJhZGlhdGlvbiBNZWRpY2luZSwgSG9ra2FpZG8g
VW5pdmVyc2l0eSBHcmFkdWF0ZSBTY2hvb2wgb2YgTWVkaWNpbmUsIFNhcHBvcm8sIEphcGFuIChI
LlMuKS48L2F1dGgtYWRkcmVzcz48dGl0bGVzPjx0aXRsZT5UcmFuc2NhdGhldGVyIEFydGVyaWFs
IEVtYm9saXphdGlvbiB3aXRoIEV0aGFub2wgSW5qZWN0aW9uIGluIFN5bXB0b21hdGljIFBhdGll
bnRzIHdpdGggRW5sYXJnZWQgUG9seWN5c3RpYyBLaWRuZXlzPC90aXRsZT48c2Vjb25kYXJ5LXRp
dGxlPlJhZGlvbG9neTwvc2Vjb25kYXJ5LXRpdGxlPjxhbHQtdGl0bGU+UmFkaW9sb2d5PC9hbHQt
dGl0bGU+PC90aXRsZXM+PHBlcmlvZGljYWw+PGZ1bGwtdGl0bGU+UmFkaW9sb2d5PC9mdWxsLXRp
dGxlPjxhYmJyLTE+UmFkaW9sb2d5PC9hYmJyLTE+PC9wZXJpb2RpY2FsPjxhbHQtcGVyaW9kaWNh
bD48ZnVsbC10aXRsZT5SYWRpb2xvZ3k8L2Z1bGwtdGl0bGU+PGFiYnItMT5SYWRpb2xvZ3k8L2Fi
YnItMT48L2FsdC1wZXJpb2RpY2FsPjxwYWdlcz4yNzctODU8L3BhZ2VzPjx2b2x1bWU+Mjc3PC92
b2x1bWU+PG51bWJlcj4xPC9udW1iZXI+PGtleXdvcmRzPjxrZXl3b3JkPkFnZWQ8L2tleXdvcmQ+
PGtleXdvcmQ+Q2F0aGV0ZXJpemF0aW9uPC9rZXl3b3JkPjxrZXl3b3JkPipFbWJvbGl6YXRpb24s
IFRoZXJhcGV1dGljL210IFtNZXRob2RzXTwva2V5d29yZD48a2V5d29yZD4qRXRoYW5vbC9hZCBb
QWRtaW5pc3RyYXRpb24gJmFtcDsgRG9zYWdlXTwva2V5d29yZD48a2V5d29yZD5GZW1hbGU8L2tl
eXdvcmQ+PGtleXdvcmQ+SHVtYW5zPC9rZXl3b3JkPjxrZXl3b3JkPkluamVjdGlvbnM8L2tleXdv
cmQ+PGtleXdvcmQ+TWFsZTwva2V5d29yZD48a2V5d29yZD5NaWRkbGUgQWdlZDwva2V5d29yZD48
a2V5d29yZD4qUG9seWN5c3RpYyBLaWRuZXkgRGlzZWFzZXMvdGggW1RoZXJhcHldPC9rZXl3b3Jk
PjxrZXl3b3JkPlByb3NwZWN0aXZlIFN0dWRpZXM8L2tleXdvcmQ+PGtleXdvcmQ+UmVuYWwgQXJ0
ZXJ5PC9rZXl3b3JkPjxrZXl3b3JkPjNLOTk1OFY5ME0gKEV0aGFub2wpPC9rZXl3b3JkPjwva2V5
d29yZHM+PGRhdGVzPjx5ZWFyPjIwMTU8L3llYXI+PHB1Yi1kYXRlcz48ZGF0ZT5PY3Q8L2RhdGU+
PC9wdWItZGF0ZXM+PC9kYXRlcz48aXNibj4xNTI3LTEzMTU8L2lzYm4+PGFjY2Vzc2lvbi1udW0+
MjU5MjMyMjI8L2FjY2Vzc2lvbi1udW0+PHdvcmstdHlwZT5DbGluaWNhbCBTdHVkeTwvd29yay10
eXBlPjx1cmxzPjxyZWxhdGVkLXVybHM+PHVybD5odHRwczovL2Fjcy5oY24uY29tLmF1P2FjYz0z
NjQyMiZhbXA7dXJsPWh0dHA6Ly9vdmlkc3Aub3ZpZC5jb20vb3ZpZHdlYi5jZ2k/VD1KUyZhbXA7
Q1NDPVkmYW1wO05FV1M9TiZhbXA7UEFHRT1mdWxsdGV4dCZhbXA7RD1tZWQxMSZhbXA7QU49MjU5
MjMyMjI8L3VybD48L3JlbGF0ZWQtdXJscz48L3VybHM+PGVsZWN0cm9uaWMtcmVzb3VyY2UtbnVt
Pmh0dHBzOi8vZHguZG9pLm9yZy8xMC4xMTQ4L3JhZGlvbC4yMDE1MTQxNjM3PC9lbGVjdHJvbmlj
LXJlc291cmNlLW51bT48cmVtb3RlLWRhdGFiYXNlLW5hbWU+TUVETElORTwvcmVtb3RlLWRhdGFi
YXNlLW5hbWU+PHJlbW90ZS1kYXRhYmFzZS1wcm92aWRlcj5PdmlkIFRlY2hub2xvZ2llczwvcmVt
b3RlLWRhdGFiYXNlLXByb3ZpZGVyPjxyZXNlYXJjaC1ub3Rlcz5BRFBLRCBub3QgcmVwb3J0ZWQ8
L3Jlc2VhcmNoLW5vdGVzPjxsYW5ndWFnZT5FbmdsaXNoPC9sYW5ndWFnZT48L3JlY29yZD48L0Np
dGU+PC9FbmROb3RlPn==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YWt1aGFyYTwvQXV0aG9yPjxZZWFyPjIwMTU8L1llYXI+
PFJlY051bT43NjI8L1JlY051bT48RGlzcGxheVRleHQ+WzYyXTwvRGlzcGxheVRleHQ+PHJlY29y
ZD48cmVjLW51bWJlcj43NjI8L3JlYy1udW1iZXI+PGZvcmVpZ24ta2V5cz48a2V5IGFwcD0iRU4i
IGRiLWlkPSI5djJlMHJwOXRmdnNyMWV6enBxeGVwZDlzMGFmenc5dmRzczkiIHRpbWVzdGFtcD0i
MTU4MTk4MTI1MiI+NzYyPC9rZXk+PC9mb3JlaWduLWtleXM+PHJlZi10eXBlIG5hbWU9IkpvdXJu
YWwgQXJ0aWNsZSI+MTc8L3JlZi10eXBlPjxjb250cmlidXRvcnM+PGF1dGhvcnM+PGF1dGhvcj5T
YWt1aGFyYSwgWS48L2F1dGhvcj48YXV0aG9yPk5pc2hpbywgUy48L2F1dGhvcj48YXV0aG9yPk1v
cml0YSwgSy48L2F1dGhvcj48YXV0aG9yPkFibywgRC48L2F1dGhvcj48YXV0aG9yPkhhc2VnYXdh
LCBZLjwvYXV0aG9yPjxhdXRob3I+WXVhc2EsIE4uPC9hdXRob3I+PGF1dGhvcj5Nb2NoaXp1a2ks
IFQuPC9hdXRob3I+PGF1dGhvcj5Tb3lhbWEsIFQuPC9hdXRob3I+PGF1dGhvcj5PYmEsIEsuPC9h
dXRob3I+PGF1dGhvcj5TaGlyYXRvLCBILjwvYXV0aG9yPjxhdXRob3I+S3VkbywgSy48L2F1dGhv
cj48L2F1dGhvcnM+PC9jb250cmlidXRvcnM+PGF1dGgtYWRkcmVzcz5TYWt1aGFyYSwgWXVzdWtl
LiBGcm9tIHRoZSBEZXBhcnRtZW50IG9mIERpYWdub3N0aWMgYW5kIEludGVydmVudGlvbmFsIFJh
ZGlvbG9neSAoWS5TLiwgRC5BLiwgVC5TLiwgSy5LLiksIERlcGFydG1lbnQgb2YgTWVkaWNpbmUg
SUkgKFMuTi4pLCBEZXBhcnRtZW50IG9mIFVyb2xvZ3kgKEsuTS4pLCBhbmQgVHJhbnNsYXRpb25h
bCBSZXNlYXJjaCBhbmQgQ2xpbmljYWwgVHJpYWwgQ2VudGVyIChLLk8uKSwgSG9ra2FpZG8gVW5p
dmVyc2l0eSBIb3NwaXRhbCwgTi0xNCwgVy01LCBLaXRhLWt1LCBTYXBwb3JvLCBIb2trYWlkbyAw
NjAtMDg0OCwgSmFwYW47IERlcGFydG1lbnQgb2YgRGlhZ25vc3RpYyBSYWRpb2xvZ3ksIFNhcHBv
cm8gQ2l0eSBHZW5lcmFsIEhvc3BpdGFsLCBTYXBwb3JvLCBKYXBhbiAoWS5ILik7IERlcGFydG1l
bnQgb2YgUmFkaW9sb2d5LCBTdGVlbCBNZW1vcmlhbCBNdXJvcmFuIEhvc3BpdGFsLCBNdXJvZmFu
LCBKYXBhbiAoTi5ZLik7IERlcGFydG1lbnQgb2YgTWVkaWNpbmUgSVYsIFRva3lvIFdvbWVuJmFw
b3M7cyBNZWRpY2FsIFVuaXZlcnNpdHksIFRva3lvLCBKYXBhbiAoVC5NLik7IGFuZCBEZXBhcnRt
ZW50IG9mIFJhZGlhdGlvbiBNZWRpY2luZSwgSG9ra2FpZG8gVW5pdmVyc2l0eSBHcmFkdWF0ZSBT
Y2hvb2wgb2YgTWVkaWNpbmUsIFNhcHBvcm8sIEphcGFuIChILlMuKS4mI3hEO05pc2hpbywgU2Fv
cmk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TW9yaXRhLCBL
ZW4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QWJvLCBEYWlz
dWtlLiBGcm9tIHRoZSBEZXBhcnRtZW50IG9mIERpYWdub3N0aWMgYW5kIEludGVydmVudGlvbmFs
IFJhZGlvbG9neSAoWS5TLiwgRC5BLiwgVC5TLiwgSy5LLiksIERlcGFydG1lbnQgb2YgTWVkaWNp
bmUgSUkgKFMuTi4pLCBEZXBhcnRtZW50IG9mIFVyb2xvZ3kgKEsuTS4pLCBhbmQgVHJhbnNsYXRp
b25hbCBSZXNlYXJjaCBhbmQgQ2xpbmljYWwgVHJpYWwgQ2VudGVyIChLLk8uKSwgSG9ra2FpZG8g
VW5pdmVyc2l0eSBIb3NwaXRhbCwgTi0xNCwgVy01LCBLaXRhLWt1LCBTYXBwb3JvLCBIb2trYWlk
byAwNjAtMDg0OCwgSmFwYW47IERlcGFydG1lbnQgb2YgRGlhZ25vc3RpYyBSYWRpb2xvZ3ksIFNh
cHBvcm8gQ2l0eSBHZW5lcmFsIEhvc3BpdGFsLCBTYXBwb3JvLCBKYXBhbiAoWS5ILik7IERlcGFy
dG1lbnQgb2YgUmFkaW9sb2d5LCBTdGVlbCBNZW1vcmlhbCBNdXJvcmFuIEhvc3BpdGFsLCBNdXJv
ZmFuLCBKYXBhbiAoTi5ZLik7IERlcGFydG1lbnQgb2YgTWVkaWNpbmUgSVYsIFRva3lvIFdvbWVu
JmFwb3M7cyBNZWRpY2FsIFVuaXZlcnNpdHksIFRva3lvLCBKYXBhbiAoVC5NLik7IGFuZCBEZXBh
cnRtZW50IG9mIFJhZGlhdGlvbiBNZWRpY2luZSwgSG9ra2FpZG8gVW5pdmVyc2l0eSBHcmFkdWF0
ZSBTY2hvb2wgb2YgTWVkaWNpbmUsIFNhcHBvcm8sIEphcGFuIChILlMuKS4mI3hEO0hhc2VnYXdh
LCBZdS4gRnJvbSB0aGUgRGVwYXJ0bWVudCBvZiBEaWFnbm9zdGljIGFuZCBJbnRlcnZlbnRpb25h
bCBSYWRpb2xvZ3kgKFkuUy4sIEQuQS4sIFQuUy4sIEsuSy4pLCBEZXBhcnRtZW50IG9mIE1lZGlj
aW5lIElJIChTLk4uKSwgRGVwYXJ0bWVudCBvZiBVcm9sb2d5IChLLk0uKSwgYW5kIFRyYW5zbGF0
aW9uYWwgUmVzZWFyY2ggYW5kIENsaW5pY2FsIFRyaWFsIENlbnRlciAoSy5PLiksIEhva2thaWRv
IFVuaXZlcnNpdHkgSG9zcGl0YWwsIE4tMTQsIFctNSwgS2l0YS1rdSwgU2FwcG9ybywgSG9ra2Fp
ZG8gMDYwLTA4NDgsIEphcGFuOyBEZXBhcnRtZW50IG9mIERpYWdub3N0aWMgUmFkaW9sb2d5LCBT
YXBwb3JvIENpdHkgR2VuZXJhbCBIb3NwaXRhbCwgU2FwcG9ybywgSmFwYW4gKFkuSC4pOyBEZXBh
cnRtZW50IG9mIFJhZGlvbG9neSwgU3RlZWwgTWVtb3JpYWwgTXVyb3JhbiBIb3NwaXRhbCwgTXVy
b2ZhbiwgSmFwYW4gKE4uWS4pOyBEZXBhcnRtZW50IG9mIE1lZGljaW5lIElWLCBUb2t5byBXb21l
biZhcG9zO3MgTWVkaWNhbCBVbml2ZXJzaXR5LCBUb2t5bywgSmFwYW4gKFQuTS4pOyBhbmQgRGVw
YXJ0bWVudCBvZiBSYWRpYXRpb24gTWVkaWNpbmUsIEhva2thaWRvIFVuaXZlcnNpdHkgR3JhZHVh
dGUgU2Nob29sIG9mIE1lZGljaW5lLCBTYXBwb3JvLCBKYXBhbiAoSC5TLikuJiN4RDtZdWFzYSwg
Tm9yaWFraS4gRnJvbSB0aGUgRGVwYXJ0bWVudCBvZiBEaWFnbm9zdGljIGFuZCBJbnRlcnZlbnRp
b25hbCBSYWRpb2xvZ3kgKFkuUy4sIEQuQS4sIFQuUy4sIEsuSy4pLCBEZXBhcnRtZW50IG9mIE1l
ZGljaW5lIElJIChTLk4uKSwgRGVwYXJ0bWVudCBvZiBVcm9sb2d5IChLLk0uKSwgYW5kIFRyYW5z
bGF0aW9uYWwgUmVzZWFyY2ggYW5kIENsaW5pY2FsIFRyaWFsIENlbnRlciAoSy5PLiksIEhva2th
aWRvIFVuaXZlcnNpdHkgSG9zcGl0YWwsIE4tMTQsIFctNSwgS2l0YS1rdSwgU2FwcG9ybywgSG9r
a2FpZG8gMDYwLTA4NDgsIEphcGFuOyBEZXBhcnRtZW50IG9mIERpYWdub3N0aWMgUmFkaW9sb2d5
LCBTYXBwb3JvIENpdHkgR2VuZXJhbCBIb3NwaXRhbCwgU2FwcG9ybywgSmFwYW4gKFkuSC4pOyBE
ZXBhcnRtZW50IG9mIFJhZGlvbG9neSwgU3RlZWwgTWVtb3JpYWwgTXVyb3JhbiBIb3NwaXRhbCwg
TXVyb2ZhbiwgSmFwYW4gKE4uWS4pOyBEZXBhcnRtZW50IG9mIE1lZGljaW5lIElWLCBUb2t5byBX
b21lbiZhcG9zO3MgTWVkaWNhbCBVbml2ZXJzaXR5LCBUb2t5bywgSmFwYW4gKFQuTS4pOyBhbmQg
RGVwYXJ0bWVudCBvZiBSYWRpYXRpb24gTWVkaWNpbmUsIEhva2thaWRvIFVuaXZlcnNpdHkgR3Jh
ZHVhdGUgU2Nob29sIG9mIE1lZGljaW5lLCBTYXBwb3JvLCBKYXBhbiAoSC5TLikuJiN4RDtNb2No
aXp1a2ksIFRvc2hpby4gRnJvbSB0aGUgRGVwYXJ0bWVudCBvZiBEaWFnbm9zdGljIGFuZCBJbnRl
cnZlbnRpb25hbCBSYWRpb2xvZ3kgKFkuUy4sIEQuQS4sIFQuUy4sIEsuSy4pLCBEZXBhcnRtZW50
IG9mIE1lZGljaW5lIElJIChTLk4uKSwgRGVwYXJ0bWVudCBvZiBVcm9sb2d5IChLLk0uKSwgYW5k
IFRyYW5zbGF0aW9uYWwgUmVzZWFyY2ggYW5kIENsaW5pY2FsIFRyaWFsIENlbnRlciAoSy5PLiks
IEhva2thaWRvIFVuaXZlcnNpdHkgSG9zcGl0YWwsIE4tMTQsIFctNSwgS2l0YS1rdSwgU2FwcG9y
bywgSG9ra2FpZG8gMDYwLTA4NDgsIEphcGFuOyBEZXBhcnRtZW50IG9mIERpYWdub3N0aWMgUmFk
aW9sb2d5LCBTYXBwb3JvIENpdHkgR2VuZXJhbCBIb3NwaXRhbCwgU2FwcG9ybywgSmFwYW4gKFku
SC4pOyBEZXBhcnRtZW50IG9mIFJhZGlvbG9neSwgU3RlZWwgTWVtb3JpYWwgTXVyb3JhbiBIb3Nw
aXRhbCwgTXVyb2ZhbiwgSmFwYW4gKE4uWS4pOyBEZXBhcnRtZW50IG9mIE1lZGljaW5lIElWLCBU
b2t5byBXb21lbiZhcG9zO3MgTWVkaWNhbCBVbml2ZXJzaXR5LCBUb2t5bywgSmFwYW4gKFQuTS4p
OyBhbmQgRGVwYXJ0bWVudCBvZiBSYWRpYXRpb24gTWVkaWNpbmUsIEhva2thaWRvIFVuaXZlcnNp
dHkgR3JhZHVhdGUgU2Nob29sIG9mIE1lZGljaW5lLCBTYXBwb3JvLCBKYXBhbiAoSC5TLikuJiN4
RDtTb3lhbWEsIFRha2VzaGkuIEZyb20gdGhlIERlcGFydG1lbnQgb2YgRGlhZ25vc3RpYyBhbmQg
SW50ZXJ2ZW50aW9uYWwgUmFkaW9sb2d5IChZLlMuLCBELkEuLCBULlMuLCBLLksuKSwgRGVwYXJ0
bWVudCBvZiBNZWRpY2luZSBJSSAoUy5OLiksIERlcGFydG1lbnQgb2YgVXJvbG9neSAoSy5NLiks
IGFuZCBUcmFuc2xhdGlvbmFsIFJlc2VhcmNoIGFuZCBDbGluaWNhbCBUcmlhbCBDZW50ZXIgKEsu
Ty4pLCBIb2trYWlkbyBVbml2ZXJzaXR5IEhvc3BpdGFsLCBOLTE0LCBXLTUsIEtpdGEta3UsIFNh
cHBvcm8sIEhva2thaWRvIDA2MC0wODQ4LCBKYXBhbjsgRGVwYXJ0bWVudCBvZiBEaWFnbm9zdGlj
IFJhZGlvbG9neSwgU2FwcG9ybyBDaXR5IEdlbmVyYWwgSG9zcGl0YWwsIFNhcHBvcm8sIEphcGFu
IChZLkguKTsgRGVwYXJ0bWVudCBvZiBSYWRpb2xvZ3ksIFN0ZWVsIE1lbW9yaWFsIE11cm9yYW4g
SG9zcGl0YWwsIE11cm9mYW4sIEphcGFuIChOLlkuKTsgRGVwYXJ0bWVudCBvZiBNZWRpY2luZSBJ
ViwgVG9reW8gV29tZW4mYXBvcztzIE1lZGljYWwgVW5pdmVyc2l0eSwgVG9reW8sIEphcGFuIChU
Lk0uKTsgYW5kIERlcGFydG1lbnQgb2YgUmFkaWF0aW9uIE1lZGljaW5lLCBIb2trYWlkbyBVbml2
ZXJzaXR5IEdyYWR1YXRlIFNjaG9vbCBvZiBNZWRpY2luZSwgU2FwcG9ybywgSmFwYW4gKEguUy4p
LiYjeEQ7T2JhLCBLb2ppLiBGcm9tIHRoZSBEZXBhcnRtZW50IG9mIERpYWdub3N0aWMgYW5kIElu
dGVydmVudGlvbmFsIFJhZGlvbG9neSAoWS5TLiwgRC5BLiwgVC5TLiwgSy5LLiksIERlcGFydG1l
bnQgb2YgTWVkaWNpbmUgSUkgKFMuTi4pLCBEZXBhcnRtZW50IG9mIFVyb2xvZ3kgKEsuTS4pLCBh
bmQgVHJhbnNsYXRpb25hbCBSZXNlYXJjaCBhbmQgQ2xpbmljYWwgVHJpYWwgQ2VudGVyIChLLk8u
KSwgSG9ra2FpZG8gVW5pdmVyc2l0eSBIb3NwaXRhbCwgTi0xNCwgVy01LCBLaXRhLWt1LCBTYXBw
b3JvLCBIb2trYWlkbyAwNjAtMDg0OCwgSmFwYW47IERlcGFydG1lbnQgb2YgRGlhZ25vc3RpYyBS
YWRpb2xvZ3ksIFNhcHBvcm8gQ2l0eSBHZW5lcmFsIEhvc3BpdGFsLCBTYXBwb3JvLCBKYXBhbiAo
WS5ILik7IERlcGFydG1lbnQgb2YgUmFkaW9sb2d5LCBTdGVlbCBNZW1vcmlhbCBNdXJvcmFuIEhv
c3BpdGFsLCBNdXJvZmFuLCBKYXBhbiAoTi5ZLik7IERlcGFydG1lbnQgb2YgTWVkaWNpbmUgSVYs
IFRva3lvIFdvbWVuJmFwb3M7cyBNZWRpY2FsIFVuaXZlcnNpdHksIFRva3lvLCBKYXBhbiAoVC5N
Lik7IGFuZCBEZXBhcnRtZW50IG9mIFJhZGlhdGlvbiBNZWRpY2luZSwgSG9ra2FpZG8gVW5pdmVy
c2l0eSBHcmFkdWF0ZSBTY2hvb2wgb2YgTWVkaWNpbmUsIFNhcHBvcm8sIEphcGFuIChILlMuKS4m
I3hEO1NoaXJhdG8sIEhpcm9raS4gRnJvbSB0aGUgRGVwYXJ0bWVudCBvZiBEaWFnbm9zdGljIGFu
ZCBJbnRlcnZlbnRpb25hbCBSYWRpb2xvZ3kgKFkuUy4sIEQuQS4sIFQuUy4sIEsuSy4pLCBEZXBh
cnRtZW50IG9mIE1lZGljaW5lIElJIChTLk4uKSwgRGVwYXJ0bWVudCBvZiBVcm9sb2d5IChLLk0u
KSwgYW5kIFRyYW5zbGF0aW9uYWwgUmVzZWFyY2ggYW5kIENsaW5pY2FsIFRyaWFsIENlbnRlciAo
Sy5PLiksIEhva2thaWRvIFVuaXZlcnNpdHkgSG9zcGl0YWwsIE4tMTQsIFctNSwgS2l0YS1rdSwg
U2FwcG9ybywgSG9ra2FpZG8gMDYwLTA4NDgsIEphcGFuOyBEZXBhcnRtZW50IG9mIERpYWdub3N0
aWMgUmFkaW9sb2d5LCBTYXBwb3JvIENpdHkgR2VuZXJhbCBIb3NwaXRhbCwgU2FwcG9ybywgSmFw
YW4gKFkuSC4pOyBEZXBhcnRtZW50IG9mIFJhZGlvbG9neSwgU3RlZWwgTWVtb3JpYWwgTXVyb3Jh
biBIb3NwaXRhbCwgTXVyb2ZhbiwgSmFwYW4gKE4uWS4pOyBEZXBhcnRtZW50IG9mIE1lZGljaW5l
IElWLCBUb2t5byBXb21lbiZhcG9zO3MgTWVkaWNhbCBVbml2ZXJzaXR5LCBUb2t5bywgSmFwYW4g
KFQuTS4pOyBhbmQgRGVwYXJ0bWVudCBvZiBSYWRpYXRpb24gTWVkaWNpbmUsIEhva2thaWRvIFVu
aXZlcnNpdHkgR3JhZHVhdGUgU2Nob29sIG9mIE1lZGljaW5lLCBTYXBwb3JvLCBKYXBhbiAoSC5T
LikuJiN4RDtLdWRvLCBLb2hzdWtlLiBGcm9tIHRoZSBEZXBhcnRtZW50IG9mIERpYWdub3N0aWMg
YW5kIEludGVydmVudGlvbmFsIFJhZGlvbG9neSAoWS5TLiwgRC5BLiwgVC5TLiwgSy5LLiksIERl
cGFydG1lbnQgb2YgTWVkaWNpbmUgSUkgKFMuTi4pLCBEZXBhcnRtZW50IG9mIFVyb2xvZ3kgKEsu
TS4pLCBhbmQgVHJhbnNsYXRpb25hbCBSZXNlYXJjaCBhbmQgQ2xpbmljYWwgVHJpYWwgQ2VudGVy
IChLLk8uKSwgSG9ra2FpZG8gVW5pdmVyc2l0eSBIb3NwaXRhbCwgTi0xNCwgVy01LCBLaXRhLWt1
LCBTYXBwb3JvLCBIb2trYWlkbyAwNjAtMDg0OCwgSmFwYW47IERlcGFydG1lbnQgb2YgRGlhZ25v
c3RpYyBSYWRpb2xvZ3ksIFNhcHBvcm8gQ2l0eSBHZW5lcmFsIEhvc3BpdGFsLCBTYXBwb3JvLCBK
YXBhbiAoWS5ILik7IERlcGFydG1lbnQgb2YgUmFkaW9sb2d5LCBTdGVlbCBNZW1vcmlhbCBNdXJv
cmFuIEhvc3BpdGFsLCBNdXJvZmFuLCBKYXBhbiAoTi5ZLik7IERlcGFydG1lbnQgb2YgTWVkaWNp
bmUgSVYsIFRva3lvIFdvbWVuJmFwb3M7cyBNZWRpY2FsIFVuaXZlcnNpdHksIFRva3lvLCBKYXBh
biAoVC5NLik7IGFuZCBEZXBhcnRtZW50IG9mIFJhZGlhdGlvbiBNZWRpY2luZSwgSG9ra2FpZG8g
VW5pdmVyc2l0eSBHcmFkdWF0ZSBTY2hvb2wgb2YgTWVkaWNpbmUsIFNhcHBvcm8sIEphcGFuIChI
LlMuKS48L2F1dGgtYWRkcmVzcz48dGl0bGVzPjx0aXRsZT5UcmFuc2NhdGhldGVyIEFydGVyaWFs
IEVtYm9saXphdGlvbiB3aXRoIEV0aGFub2wgSW5qZWN0aW9uIGluIFN5bXB0b21hdGljIFBhdGll
bnRzIHdpdGggRW5sYXJnZWQgUG9seWN5c3RpYyBLaWRuZXlzPC90aXRsZT48c2Vjb25kYXJ5LXRp
dGxlPlJhZGlvbG9neTwvc2Vjb25kYXJ5LXRpdGxlPjxhbHQtdGl0bGU+UmFkaW9sb2d5PC9hbHQt
dGl0bGU+PC90aXRsZXM+PHBlcmlvZGljYWw+PGZ1bGwtdGl0bGU+UmFkaW9sb2d5PC9mdWxsLXRp
dGxlPjxhYmJyLTE+UmFkaW9sb2d5PC9hYmJyLTE+PC9wZXJpb2RpY2FsPjxhbHQtcGVyaW9kaWNh
bD48ZnVsbC10aXRsZT5SYWRpb2xvZ3k8L2Z1bGwtdGl0bGU+PGFiYnItMT5SYWRpb2xvZ3k8L2Fi
YnItMT48L2FsdC1wZXJpb2RpY2FsPjxwYWdlcz4yNzctODU8L3BhZ2VzPjx2b2x1bWU+Mjc3PC92
b2x1bWU+PG51bWJlcj4xPC9udW1iZXI+PGtleXdvcmRzPjxrZXl3b3JkPkFnZWQ8L2tleXdvcmQ+
PGtleXdvcmQ+Q2F0aGV0ZXJpemF0aW9uPC9rZXl3b3JkPjxrZXl3b3JkPipFbWJvbGl6YXRpb24s
IFRoZXJhcGV1dGljL210IFtNZXRob2RzXTwva2V5d29yZD48a2V5d29yZD4qRXRoYW5vbC9hZCBb
QWRtaW5pc3RyYXRpb24gJmFtcDsgRG9zYWdlXTwva2V5d29yZD48a2V5d29yZD5GZW1hbGU8L2tl
eXdvcmQ+PGtleXdvcmQ+SHVtYW5zPC9rZXl3b3JkPjxrZXl3b3JkPkluamVjdGlvbnM8L2tleXdv
cmQ+PGtleXdvcmQ+TWFsZTwva2V5d29yZD48a2V5d29yZD5NaWRkbGUgQWdlZDwva2V5d29yZD48
a2V5d29yZD4qUG9seWN5c3RpYyBLaWRuZXkgRGlzZWFzZXMvdGggW1RoZXJhcHldPC9rZXl3b3Jk
PjxrZXl3b3JkPlByb3NwZWN0aXZlIFN0dWRpZXM8L2tleXdvcmQ+PGtleXdvcmQ+UmVuYWwgQXJ0
ZXJ5PC9rZXl3b3JkPjxrZXl3b3JkPjNLOTk1OFY5ME0gKEV0aGFub2wpPC9rZXl3b3JkPjwva2V5
d29yZHM+PGRhdGVzPjx5ZWFyPjIwMTU8L3llYXI+PHB1Yi1kYXRlcz48ZGF0ZT5PY3Q8L2RhdGU+
PC9wdWItZGF0ZXM+PC9kYXRlcz48aXNibj4xNTI3LTEzMTU8L2lzYm4+PGFjY2Vzc2lvbi1udW0+
MjU5MjMyMjI8L2FjY2Vzc2lvbi1udW0+PHdvcmstdHlwZT5DbGluaWNhbCBTdHVkeTwvd29yay10
eXBlPjx1cmxzPjxyZWxhdGVkLXVybHM+PHVybD5odHRwczovL2Fjcy5oY24uY29tLmF1P2FjYz0z
NjQyMiZhbXA7dXJsPWh0dHA6Ly9vdmlkc3Aub3ZpZC5jb20vb3ZpZHdlYi5jZ2k/VD1KUyZhbXA7
Q1NDPVkmYW1wO05FV1M9TiZhbXA7UEFHRT1mdWxsdGV4dCZhbXA7RD1tZWQxMSZhbXA7QU49MjU5
MjMyMjI8L3VybD48L3JlbGF0ZWQtdXJscz48L3VybHM+PGVsZWN0cm9uaWMtcmVzb3VyY2UtbnVt
Pmh0dHBzOi8vZHguZG9pLm9yZy8xMC4xMTQ4L3JhZGlvbC4yMDE1MTQxNjM3PC9lbGVjdHJvbmlj
LXJlc291cmNlLW51bT48cmVtb3RlLWRhdGFiYXNlLW5hbWU+TUVETElORTwvcmVtb3RlLWRhdGFi
YXNlLW5hbWU+PHJlbW90ZS1kYXRhYmFzZS1wcm92aWRlcj5PdmlkIFRlY2hub2xvZ2llczwvcmVt
b3RlLWRhdGFiYXNlLXByb3ZpZGVyPjxyZXNlYXJjaC1ub3Rlcz5BRFBLRCBub3QgcmVwb3J0ZWQ8
L3Jlc2VhcmNoLW5vdGVzPjxsYW5ndWFnZT5FbmdsaXNoPC9sYW5ndWFnZT48L3JlY29yZD48L0Np
dGU+PC9FbmROb3RlPn==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2]</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o</w:t>
            </w:r>
          </w:p>
        </w:tc>
        <w:tc>
          <w:tcPr>
            <w:tcW w:w="1275" w:type="dxa"/>
          </w:tcPr>
          <w:p w14:paraId="3D9BABA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5</w:t>
            </w:r>
          </w:p>
        </w:tc>
        <w:tc>
          <w:tcPr>
            <w:tcW w:w="1276" w:type="dxa"/>
          </w:tcPr>
          <w:p w14:paraId="1816335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Japan</w:t>
            </w:r>
          </w:p>
        </w:tc>
        <w:tc>
          <w:tcPr>
            <w:tcW w:w="992" w:type="dxa"/>
          </w:tcPr>
          <w:p w14:paraId="26BB5CA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5</w:t>
            </w:r>
          </w:p>
        </w:tc>
        <w:tc>
          <w:tcPr>
            <w:tcW w:w="3402" w:type="dxa"/>
          </w:tcPr>
          <w:p w14:paraId="7CDD5AC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rans catheter arterial embolization with ethanol injection</w:t>
            </w:r>
          </w:p>
        </w:tc>
        <w:tc>
          <w:tcPr>
            <w:tcW w:w="1843" w:type="dxa"/>
          </w:tcPr>
          <w:p w14:paraId="52F0CA1A" w14:textId="14551C4E"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akuhara 2015</w:t>
            </w:r>
            <w:r w:rsidRPr="0069304A">
              <w:rPr>
                <w:rFonts w:ascii="Arial" w:hAnsi="Arial" w:cs="Arial"/>
                <w:color w:val="000000" w:themeColor="text1"/>
                <w:sz w:val="18"/>
                <w:szCs w:val="18"/>
                <w:lang w:val="en-US"/>
              </w:rPr>
              <w:fldChar w:fldCharType="begin">
                <w:fldData xml:space="preserve">PEVuZE5vdGU+PENpdGU+PEF1dGhvcj5TYWt1aGFyYTwvQXV0aG9yPjxZZWFyPjIwMTU8L1llYXI+
PFJlY051bT43NjI8L1JlY051bT48RGlzcGxheVRleHQ+WzYyXTwvRGlzcGxheVRleHQ+PHJlY29y
ZD48cmVjLW51bWJlcj43NjI8L3JlYy1udW1iZXI+PGZvcmVpZ24ta2V5cz48a2V5IGFwcD0iRU4i
IGRiLWlkPSI5djJlMHJwOXRmdnNyMWV6enBxeGVwZDlzMGFmenc5dmRzczkiIHRpbWVzdGFtcD0i
MTU4MTk4MTI1MiI+NzYyPC9rZXk+PC9mb3JlaWduLWtleXM+PHJlZi10eXBlIG5hbWU9IkpvdXJu
YWwgQXJ0aWNsZSI+MTc8L3JlZi10eXBlPjxjb250cmlidXRvcnM+PGF1dGhvcnM+PGF1dGhvcj5T
YWt1aGFyYSwgWS48L2F1dGhvcj48YXV0aG9yPk5pc2hpbywgUy48L2F1dGhvcj48YXV0aG9yPk1v
cml0YSwgSy48L2F1dGhvcj48YXV0aG9yPkFibywgRC48L2F1dGhvcj48YXV0aG9yPkhhc2VnYXdh
LCBZLjwvYXV0aG9yPjxhdXRob3I+WXVhc2EsIE4uPC9hdXRob3I+PGF1dGhvcj5Nb2NoaXp1a2ks
IFQuPC9hdXRob3I+PGF1dGhvcj5Tb3lhbWEsIFQuPC9hdXRob3I+PGF1dGhvcj5PYmEsIEsuPC9h
dXRob3I+PGF1dGhvcj5TaGlyYXRvLCBILjwvYXV0aG9yPjxhdXRob3I+S3VkbywgSy48L2F1dGhv
cj48L2F1dGhvcnM+PC9jb250cmlidXRvcnM+PGF1dGgtYWRkcmVzcz5TYWt1aGFyYSwgWXVzdWtl
LiBGcm9tIHRoZSBEZXBhcnRtZW50IG9mIERpYWdub3N0aWMgYW5kIEludGVydmVudGlvbmFsIFJh
ZGlvbG9neSAoWS5TLiwgRC5BLiwgVC5TLiwgSy5LLiksIERlcGFydG1lbnQgb2YgTWVkaWNpbmUg
SUkgKFMuTi4pLCBEZXBhcnRtZW50IG9mIFVyb2xvZ3kgKEsuTS4pLCBhbmQgVHJhbnNsYXRpb25h
bCBSZXNlYXJjaCBhbmQgQ2xpbmljYWwgVHJpYWwgQ2VudGVyIChLLk8uKSwgSG9ra2FpZG8gVW5p
dmVyc2l0eSBIb3NwaXRhbCwgTi0xNCwgVy01LCBLaXRhLWt1LCBTYXBwb3JvLCBIb2trYWlkbyAw
NjAtMDg0OCwgSmFwYW47IERlcGFydG1lbnQgb2YgRGlhZ25vc3RpYyBSYWRpb2xvZ3ksIFNhcHBv
cm8gQ2l0eSBHZW5lcmFsIEhvc3BpdGFsLCBTYXBwb3JvLCBKYXBhbiAoWS5ILik7IERlcGFydG1l
bnQgb2YgUmFkaW9sb2d5LCBTdGVlbCBNZW1vcmlhbCBNdXJvcmFuIEhvc3BpdGFsLCBNdXJvZmFu
LCBKYXBhbiAoTi5ZLik7IERlcGFydG1lbnQgb2YgTWVkaWNpbmUgSVYsIFRva3lvIFdvbWVuJmFw
b3M7cyBNZWRpY2FsIFVuaXZlcnNpdHksIFRva3lvLCBKYXBhbiAoVC5NLik7IGFuZCBEZXBhcnRt
ZW50IG9mIFJhZGlhdGlvbiBNZWRpY2luZSwgSG9ra2FpZG8gVW5pdmVyc2l0eSBHcmFkdWF0ZSBT
Y2hvb2wgb2YgTWVkaWNpbmUsIFNhcHBvcm8sIEphcGFuIChILlMuKS4mI3hEO05pc2hpbywgU2Fv
cmk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TW9yaXRhLCBL
ZW4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QWJvLCBEYWlz
dWtlLiBGcm9tIHRoZSBEZXBhcnRtZW50IG9mIERpYWdub3N0aWMgYW5kIEludGVydmVudGlvbmFs
IFJhZGlvbG9neSAoWS5TLiwgRC5BLiwgVC5TLiwgSy5LLiksIERlcGFydG1lbnQgb2YgTWVkaWNp
bmUgSUkgKFMuTi4pLCBEZXBhcnRtZW50IG9mIFVyb2xvZ3kgKEsuTS4pLCBhbmQgVHJhbnNsYXRp
b25hbCBSZXNlYXJjaCBhbmQgQ2xpbmljYWwgVHJpYWwgQ2VudGVyIChLLk8uKSwgSG9ra2FpZG8g
VW5pdmVyc2l0eSBIb3NwaXRhbCwgTi0xNCwgVy01LCBLaXRhLWt1LCBTYXBwb3JvLCBIb2trYWlk
byAwNjAtMDg0OCwgSmFwYW47IERlcGFydG1lbnQgb2YgRGlhZ25vc3RpYyBSYWRpb2xvZ3ksIFNh
cHBvcm8gQ2l0eSBHZW5lcmFsIEhvc3BpdGFsLCBTYXBwb3JvLCBKYXBhbiAoWS5ILik7IERlcGFy
dG1lbnQgb2YgUmFkaW9sb2d5LCBTdGVlbCBNZW1vcmlhbCBNdXJvcmFuIEhvc3BpdGFsLCBNdXJv
ZmFuLCBKYXBhbiAoTi5ZLik7IERlcGFydG1lbnQgb2YgTWVkaWNpbmUgSVYsIFRva3lvIFdvbWVu
JmFwb3M7cyBNZWRpY2FsIFVuaXZlcnNpdHksIFRva3lvLCBKYXBhbiAoVC5NLik7IGFuZCBEZXBh
cnRtZW50IG9mIFJhZGlhdGlvbiBNZWRpY2luZSwgSG9ra2FpZG8gVW5pdmVyc2l0eSBHcmFkdWF0
ZSBTY2hvb2wgb2YgTWVkaWNpbmUsIFNhcHBvcm8sIEphcGFuIChILlMuKS4mI3hEO0hhc2VnYXdh
LCBZdS4gRnJvbSB0aGUgRGVwYXJ0bWVudCBvZiBEaWFnbm9zdGljIGFuZCBJbnRlcnZlbnRpb25h
bCBSYWRpb2xvZ3kgKFkuUy4sIEQuQS4sIFQuUy4sIEsuSy4pLCBEZXBhcnRtZW50IG9mIE1lZGlj
aW5lIElJIChTLk4uKSwgRGVwYXJ0bWVudCBvZiBVcm9sb2d5IChLLk0uKSwgYW5kIFRyYW5zbGF0
aW9uYWwgUmVzZWFyY2ggYW5kIENsaW5pY2FsIFRyaWFsIENlbnRlciAoSy5PLiksIEhva2thaWRv
IFVuaXZlcnNpdHkgSG9zcGl0YWwsIE4tMTQsIFctNSwgS2l0YS1rdSwgU2FwcG9ybywgSG9ra2Fp
ZG8gMDYwLTA4NDgsIEphcGFuOyBEZXBhcnRtZW50IG9mIERpYWdub3N0aWMgUmFkaW9sb2d5LCBT
YXBwb3JvIENpdHkgR2VuZXJhbCBIb3NwaXRhbCwgU2FwcG9ybywgSmFwYW4gKFkuSC4pOyBEZXBh
cnRtZW50IG9mIFJhZGlvbG9neSwgU3RlZWwgTWVtb3JpYWwgTXVyb3JhbiBIb3NwaXRhbCwgTXVy
b2ZhbiwgSmFwYW4gKE4uWS4pOyBEZXBhcnRtZW50IG9mIE1lZGljaW5lIElWLCBUb2t5byBXb21l
biZhcG9zO3MgTWVkaWNhbCBVbml2ZXJzaXR5LCBUb2t5bywgSmFwYW4gKFQuTS4pOyBhbmQgRGVw
YXJ0bWVudCBvZiBSYWRpYXRpb24gTWVkaWNpbmUsIEhva2thaWRvIFVuaXZlcnNpdHkgR3JhZHVh
dGUgU2Nob29sIG9mIE1lZGljaW5lLCBTYXBwb3JvLCBKYXBhbiAoSC5TLikuJiN4RDtZdWFzYSwg
Tm9yaWFraS4gRnJvbSB0aGUgRGVwYXJ0bWVudCBvZiBEaWFnbm9zdGljIGFuZCBJbnRlcnZlbnRp
b25hbCBSYWRpb2xvZ3kgKFkuUy4sIEQuQS4sIFQuUy4sIEsuSy4pLCBEZXBhcnRtZW50IG9mIE1l
ZGljaW5lIElJIChTLk4uKSwgRGVwYXJ0bWVudCBvZiBVcm9sb2d5IChLLk0uKSwgYW5kIFRyYW5z
bGF0aW9uYWwgUmVzZWFyY2ggYW5kIENsaW5pY2FsIFRyaWFsIENlbnRlciAoSy5PLiksIEhva2th
aWRvIFVuaXZlcnNpdHkgSG9zcGl0YWwsIE4tMTQsIFctNSwgS2l0YS1rdSwgU2FwcG9ybywgSG9r
a2FpZG8gMDYwLTA4NDgsIEphcGFuOyBEZXBhcnRtZW50IG9mIERpYWdub3N0aWMgUmFkaW9sb2d5
LCBTYXBwb3JvIENpdHkgR2VuZXJhbCBIb3NwaXRhbCwgU2FwcG9ybywgSmFwYW4gKFkuSC4pOyBE
ZXBhcnRtZW50IG9mIFJhZGlvbG9neSwgU3RlZWwgTWVtb3JpYWwgTXVyb3JhbiBIb3NwaXRhbCwg
TXVyb2ZhbiwgSmFwYW4gKE4uWS4pOyBEZXBhcnRtZW50IG9mIE1lZGljaW5lIElWLCBUb2t5byBX
b21lbiZhcG9zO3MgTWVkaWNhbCBVbml2ZXJzaXR5LCBUb2t5bywgSmFwYW4gKFQuTS4pOyBhbmQg
RGVwYXJ0bWVudCBvZiBSYWRpYXRpb24gTWVkaWNpbmUsIEhva2thaWRvIFVuaXZlcnNpdHkgR3Jh
ZHVhdGUgU2Nob29sIG9mIE1lZGljaW5lLCBTYXBwb3JvLCBKYXBhbiAoSC5TLikuJiN4RDtNb2No
aXp1a2ksIFRvc2hpby4gRnJvbSB0aGUgRGVwYXJ0bWVudCBvZiBEaWFnbm9zdGljIGFuZCBJbnRl
cnZlbnRpb25hbCBSYWRpb2xvZ3kgKFkuUy4sIEQuQS4sIFQuUy4sIEsuSy4pLCBEZXBhcnRtZW50
IG9mIE1lZGljaW5lIElJIChTLk4uKSwgRGVwYXJ0bWVudCBvZiBVcm9sb2d5IChLLk0uKSwgYW5k
IFRyYW5zbGF0aW9uYWwgUmVzZWFyY2ggYW5kIENsaW5pY2FsIFRyaWFsIENlbnRlciAoSy5PLiks
IEhva2thaWRvIFVuaXZlcnNpdHkgSG9zcGl0YWwsIE4tMTQsIFctNSwgS2l0YS1rdSwgU2FwcG9y
bywgSG9ra2FpZG8gMDYwLTA4NDgsIEphcGFuOyBEZXBhcnRtZW50IG9mIERpYWdub3N0aWMgUmFk
aW9sb2d5LCBTYXBwb3JvIENpdHkgR2VuZXJhbCBIb3NwaXRhbCwgU2FwcG9ybywgSmFwYW4gKFku
SC4pOyBEZXBhcnRtZW50IG9mIFJhZGlvbG9neSwgU3RlZWwgTWVtb3JpYWwgTXVyb3JhbiBIb3Nw
aXRhbCwgTXVyb2ZhbiwgSmFwYW4gKE4uWS4pOyBEZXBhcnRtZW50IG9mIE1lZGljaW5lIElWLCBU
b2t5byBXb21lbiZhcG9zO3MgTWVkaWNhbCBVbml2ZXJzaXR5LCBUb2t5bywgSmFwYW4gKFQuTS4p
OyBhbmQgRGVwYXJ0bWVudCBvZiBSYWRpYXRpb24gTWVkaWNpbmUsIEhva2thaWRvIFVuaXZlcnNp
dHkgR3JhZHVhdGUgU2Nob29sIG9mIE1lZGljaW5lLCBTYXBwb3JvLCBKYXBhbiAoSC5TLikuJiN4
RDtTb3lhbWEsIFRha2VzaGkuIEZyb20gdGhlIERlcGFydG1lbnQgb2YgRGlhZ25vc3RpYyBhbmQg
SW50ZXJ2ZW50aW9uYWwgUmFkaW9sb2d5IChZLlMuLCBELkEuLCBULlMuLCBLLksuKSwgRGVwYXJ0
bWVudCBvZiBNZWRpY2luZSBJSSAoUy5OLiksIERlcGFydG1lbnQgb2YgVXJvbG9neSAoSy5NLiks
IGFuZCBUcmFuc2xhdGlvbmFsIFJlc2VhcmNoIGFuZCBDbGluaWNhbCBUcmlhbCBDZW50ZXIgKEsu
Ty4pLCBIb2trYWlkbyBVbml2ZXJzaXR5IEhvc3BpdGFsLCBOLTE0LCBXLTUsIEtpdGEta3UsIFNh
cHBvcm8sIEhva2thaWRvIDA2MC0wODQ4LCBKYXBhbjsgRGVwYXJ0bWVudCBvZiBEaWFnbm9zdGlj
IFJhZGlvbG9neSwgU2FwcG9ybyBDaXR5IEdlbmVyYWwgSG9zcGl0YWwsIFNhcHBvcm8sIEphcGFu
IChZLkguKTsgRGVwYXJ0bWVudCBvZiBSYWRpb2xvZ3ksIFN0ZWVsIE1lbW9yaWFsIE11cm9yYW4g
SG9zcGl0YWwsIE11cm9mYW4sIEphcGFuIChOLlkuKTsgRGVwYXJ0bWVudCBvZiBNZWRpY2luZSBJ
ViwgVG9reW8gV29tZW4mYXBvcztzIE1lZGljYWwgVW5pdmVyc2l0eSwgVG9reW8sIEphcGFuIChU
Lk0uKTsgYW5kIERlcGFydG1lbnQgb2YgUmFkaWF0aW9uIE1lZGljaW5lLCBIb2trYWlkbyBVbml2
ZXJzaXR5IEdyYWR1YXRlIFNjaG9vbCBvZiBNZWRpY2luZSwgU2FwcG9ybywgSmFwYW4gKEguUy4p
LiYjeEQ7T2JhLCBLb2ppLiBGcm9tIHRoZSBEZXBhcnRtZW50IG9mIERpYWdub3N0aWMgYW5kIElu
dGVydmVudGlvbmFsIFJhZGlvbG9neSAoWS5TLiwgRC5BLiwgVC5TLiwgSy5LLiksIERlcGFydG1l
bnQgb2YgTWVkaWNpbmUgSUkgKFMuTi4pLCBEZXBhcnRtZW50IG9mIFVyb2xvZ3kgKEsuTS4pLCBh
bmQgVHJhbnNsYXRpb25hbCBSZXNlYXJjaCBhbmQgQ2xpbmljYWwgVHJpYWwgQ2VudGVyIChLLk8u
KSwgSG9ra2FpZG8gVW5pdmVyc2l0eSBIb3NwaXRhbCwgTi0xNCwgVy01LCBLaXRhLWt1LCBTYXBw
b3JvLCBIb2trYWlkbyAwNjAtMDg0OCwgSmFwYW47IERlcGFydG1lbnQgb2YgRGlhZ25vc3RpYyBS
YWRpb2xvZ3ksIFNhcHBvcm8gQ2l0eSBHZW5lcmFsIEhvc3BpdGFsLCBTYXBwb3JvLCBKYXBhbiAo
WS5ILik7IERlcGFydG1lbnQgb2YgUmFkaW9sb2d5LCBTdGVlbCBNZW1vcmlhbCBNdXJvcmFuIEhv
c3BpdGFsLCBNdXJvZmFuLCBKYXBhbiAoTi5ZLik7IERlcGFydG1lbnQgb2YgTWVkaWNpbmUgSVYs
IFRva3lvIFdvbWVuJmFwb3M7cyBNZWRpY2FsIFVuaXZlcnNpdHksIFRva3lvLCBKYXBhbiAoVC5N
Lik7IGFuZCBEZXBhcnRtZW50IG9mIFJhZGlhdGlvbiBNZWRpY2luZSwgSG9ra2FpZG8gVW5pdmVy
c2l0eSBHcmFkdWF0ZSBTY2hvb2wgb2YgTWVkaWNpbmUsIFNhcHBvcm8sIEphcGFuIChILlMuKS4m
I3hEO1NoaXJhdG8sIEhpcm9raS4gRnJvbSB0aGUgRGVwYXJ0bWVudCBvZiBEaWFnbm9zdGljIGFu
ZCBJbnRlcnZlbnRpb25hbCBSYWRpb2xvZ3kgKFkuUy4sIEQuQS4sIFQuUy4sIEsuSy4pLCBEZXBh
cnRtZW50IG9mIE1lZGljaW5lIElJIChTLk4uKSwgRGVwYXJ0bWVudCBvZiBVcm9sb2d5IChLLk0u
KSwgYW5kIFRyYW5zbGF0aW9uYWwgUmVzZWFyY2ggYW5kIENsaW5pY2FsIFRyaWFsIENlbnRlciAo
Sy5PLiksIEhva2thaWRvIFVuaXZlcnNpdHkgSG9zcGl0YWwsIE4tMTQsIFctNSwgS2l0YS1rdSwg
U2FwcG9ybywgSG9ra2FpZG8gMDYwLTA4NDgsIEphcGFuOyBEZXBhcnRtZW50IG9mIERpYWdub3N0
aWMgUmFkaW9sb2d5LCBTYXBwb3JvIENpdHkgR2VuZXJhbCBIb3NwaXRhbCwgU2FwcG9ybywgSmFw
YW4gKFkuSC4pOyBEZXBhcnRtZW50IG9mIFJhZGlvbG9neSwgU3RlZWwgTWVtb3JpYWwgTXVyb3Jh
biBIb3NwaXRhbCwgTXVyb2ZhbiwgSmFwYW4gKE4uWS4pOyBEZXBhcnRtZW50IG9mIE1lZGljaW5l
IElWLCBUb2t5byBXb21lbiZhcG9zO3MgTWVkaWNhbCBVbml2ZXJzaXR5LCBUb2t5bywgSmFwYW4g
KFQuTS4pOyBhbmQgRGVwYXJ0bWVudCBvZiBSYWRpYXRpb24gTWVkaWNpbmUsIEhva2thaWRvIFVu
aXZlcnNpdHkgR3JhZHVhdGUgU2Nob29sIG9mIE1lZGljaW5lLCBTYXBwb3JvLCBKYXBhbiAoSC5T
LikuJiN4RDtLdWRvLCBLb2hzdWtlLiBGcm9tIHRoZSBEZXBhcnRtZW50IG9mIERpYWdub3N0aWMg
YW5kIEludGVydmVudGlvbmFsIFJhZGlvbG9neSAoWS5TLiwgRC5BLiwgVC5TLiwgSy5LLiksIERl
cGFydG1lbnQgb2YgTWVkaWNpbmUgSUkgKFMuTi4pLCBEZXBhcnRtZW50IG9mIFVyb2xvZ3kgKEsu
TS4pLCBhbmQgVHJhbnNsYXRpb25hbCBSZXNlYXJjaCBhbmQgQ2xpbmljYWwgVHJpYWwgQ2VudGVy
IChLLk8uKSwgSG9ra2FpZG8gVW5pdmVyc2l0eSBIb3NwaXRhbCwgTi0xNCwgVy01LCBLaXRhLWt1
LCBTYXBwb3JvLCBIb2trYWlkbyAwNjAtMDg0OCwgSmFwYW47IERlcGFydG1lbnQgb2YgRGlhZ25v
c3RpYyBSYWRpb2xvZ3ksIFNhcHBvcm8gQ2l0eSBHZW5lcmFsIEhvc3BpdGFsLCBTYXBwb3JvLCBK
YXBhbiAoWS5ILik7IERlcGFydG1lbnQgb2YgUmFkaW9sb2d5LCBTdGVlbCBNZW1vcmlhbCBNdXJv
cmFuIEhvc3BpdGFsLCBNdXJvZmFuLCBKYXBhbiAoTi5ZLik7IERlcGFydG1lbnQgb2YgTWVkaWNp
bmUgSVYsIFRva3lvIFdvbWVuJmFwb3M7cyBNZWRpY2FsIFVuaXZlcnNpdHksIFRva3lvLCBKYXBh
biAoVC5NLik7IGFuZCBEZXBhcnRtZW50IG9mIFJhZGlhdGlvbiBNZWRpY2luZSwgSG9ra2FpZG8g
VW5pdmVyc2l0eSBHcmFkdWF0ZSBTY2hvb2wgb2YgTWVkaWNpbmUsIFNhcHBvcm8sIEphcGFuIChI
LlMuKS48L2F1dGgtYWRkcmVzcz48dGl0bGVzPjx0aXRsZT5UcmFuc2NhdGhldGVyIEFydGVyaWFs
IEVtYm9saXphdGlvbiB3aXRoIEV0aGFub2wgSW5qZWN0aW9uIGluIFN5bXB0b21hdGljIFBhdGll
bnRzIHdpdGggRW5sYXJnZWQgUG9seWN5c3RpYyBLaWRuZXlzPC90aXRsZT48c2Vjb25kYXJ5LXRp
dGxlPlJhZGlvbG9neTwvc2Vjb25kYXJ5LXRpdGxlPjxhbHQtdGl0bGU+UmFkaW9sb2d5PC9hbHQt
dGl0bGU+PC90aXRsZXM+PHBlcmlvZGljYWw+PGZ1bGwtdGl0bGU+UmFkaW9sb2d5PC9mdWxsLXRp
dGxlPjxhYmJyLTE+UmFkaW9sb2d5PC9hYmJyLTE+PC9wZXJpb2RpY2FsPjxhbHQtcGVyaW9kaWNh
bD48ZnVsbC10aXRsZT5SYWRpb2xvZ3k8L2Z1bGwtdGl0bGU+PGFiYnItMT5SYWRpb2xvZ3k8L2Fi
YnItMT48L2FsdC1wZXJpb2RpY2FsPjxwYWdlcz4yNzctODU8L3BhZ2VzPjx2b2x1bWU+Mjc3PC92
b2x1bWU+PG51bWJlcj4xPC9udW1iZXI+PGtleXdvcmRzPjxrZXl3b3JkPkFnZWQ8L2tleXdvcmQ+
PGtleXdvcmQ+Q2F0aGV0ZXJpemF0aW9uPC9rZXl3b3JkPjxrZXl3b3JkPipFbWJvbGl6YXRpb24s
IFRoZXJhcGV1dGljL210IFtNZXRob2RzXTwva2V5d29yZD48a2V5d29yZD4qRXRoYW5vbC9hZCBb
QWRtaW5pc3RyYXRpb24gJmFtcDsgRG9zYWdlXTwva2V5d29yZD48a2V5d29yZD5GZW1hbGU8L2tl
eXdvcmQ+PGtleXdvcmQ+SHVtYW5zPC9rZXl3b3JkPjxrZXl3b3JkPkluamVjdGlvbnM8L2tleXdv
cmQ+PGtleXdvcmQ+TWFsZTwva2V5d29yZD48a2V5d29yZD5NaWRkbGUgQWdlZDwva2V5d29yZD48
a2V5d29yZD4qUG9seWN5c3RpYyBLaWRuZXkgRGlzZWFzZXMvdGggW1RoZXJhcHldPC9rZXl3b3Jk
PjxrZXl3b3JkPlByb3NwZWN0aXZlIFN0dWRpZXM8L2tleXdvcmQ+PGtleXdvcmQ+UmVuYWwgQXJ0
ZXJ5PC9rZXl3b3JkPjxrZXl3b3JkPjNLOTk1OFY5ME0gKEV0aGFub2wpPC9rZXl3b3JkPjwva2V5
d29yZHM+PGRhdGVzPjx5ZWFyPjIwMTU8L3llYXI+PHB1Yi1kYXRlcz48ZGF0ZT5PY3Q8L2RhdGU+
PC9wdWItZGF0ZXM+PC9kYXRlcz48aXNibj4xNTI3LTEzMTU8L2lzYm4+PGFjY2Vzc2lvbi1udW0+
MjU5MjMyMjI8L2FjY2Vzc2lvbi1udW0+PHdvcmstdHlwZT5DbGluaWNhbCBTdHVkeTwvd29yay10
eXBlPjx1cmxzPjxyZWxhdGVkLXVybHM+PHVybD5odHRwczovL2Fjcy5oY24uY29tLmF1P2FjYz0z
NjQyMiZhbXA7dXJsPWh0dHA6Ly9vdmlkc3Aub3ZpZC5jb20vb3ZpZHdlYi5jZ2k/VD1KUyZhbXA7
Q1NDPVkmYW1wO05FV1M9TiZhbXA7UEFHRT1mdWxsdGV4dCZhbXA7RD1tZWQxMSZhbXA7QU49MjU5
MjMyMjI8L3VybD48L3JlbGF0ZWQtdXJscz48L3VybHM+PGVsZWN0cm9uaWMtcmVzb3VyY2UtbnVt
Pmh0dHBzOi8vZHguZG9pLm9yZy8xMC4xMTQ4L3JhZGlvbC4yMDE1MTQxNjM3PC9lbGVjdHJvbmlj
LXJlc291cmNlLW51bT48cmVtb3RlLWRhdGFiYXNlLW5hbWU+TUVETElORTwvcmVtb3RlLWRhdGFi
YXNlLW5hbWU+PHJlbW90ZS1kYXRhYmFzZS1wcm92aWRlcj5PdmlkIFRlY2hub2xvZ2llczwvcmVt
b3RlLWRhdGFiYXNlLXByb3ZpZGVyPjxyZXNlYXJjaC1ub3Rlcz5BRFBLRCBub3QgcmVwb3J0ZWQ8
L3Jlc2VhcmNoLW5vdGVzPjxsYW5ndWFnZT5FbmdsaXNoPC9sYW5ndWFnZT48L3JlY29yZD48L0Np
dGU+PC9FbmROb3RlPn==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TYWt1aGFyYTwvQXV0aG9yPjxZZWFyPjIwMTU8L1llYXI+
PFJlY051bT43NjI8L1JlY051bT48RGlzcGxheVRleHQ+WzYyXTwvRGlzcGxheVRleHQ+PHJlY29y
ZD48cmVjLW51bWJlcj43NjI8L3JlYy1udW1iZXI+PGZvcmVpZ24ta2V5cz48a2V5IGFwcD0iRU4i
IGRiLWlkPSI5djJlMHJwOXRmdnNyMWV6enBxeGVwZDlzMGFmenc5dmRzczkiIHRpbWVzdGFtcD0i
MTU4MTk4MTI1MiI+NzYyPC9rZXk+PC9mb3JlaWduLWtleXM+PHJlZi10eXBlIG5hbWU9IkpvdXJu
YWwgQXJ0aWNsZSI+MTc8L3JlZi10eXBlPjxjb250cmlidXRvcnM+PGF1dGhvcnM+PGF1dGhvcj5T
YWt1aGFyYSwgWS48L2F1dGhvcj48YXV0aG9yPk5pc2hpbywgUy48L2F1dGhvcj48YXV0aG9yPk1v
cml0YSwgSy48L2F1dGhvcj48YXV0aG9yPkFibywgRC48L2F1dGhvcj48YXV0aG9yPkhhc2VnYXdh
LCBZLjwvYXV0aG9yPjxhdXRob3I+WXVhc2EsIE4uPC9hdXRob3I+PGF1dGhvcj5Nb2NoaXp1a2ks
IFQuPC9hdXRob3I+PGF1dGhvcj5Tb3lhbWEsIFQuPC9hdXRob3I+PGF1dGhvcj5PYmEsIEsuPC9h
dXRob3I+PGF1dGhvcj5TaGlyYXRvLCBILjwvYXV0aG9yPjxhdXRob3I+S3VkbywgSy48L2F1dGhv
cj48L2F1dGhvcnM+PC9jb250cmlidXRvcnM+PGF1dGgtYWRkcmVzcz5TYWt1aGFyYSwgWXVzdWtl
LiBGcm9tIHRoZSBEZXBhcnRtZW50IG9mIERpYWdub3N0aWMgYW5kIEludGVydmVudGlvbmFsIFJh
ZGlvbG9neSAoWS5TLiwgRC5BLiwgVC5TLiwgSy5LLiksIERlcGFydG1lbnQgb2YgTWVkaWNpbmUg
SUkgKFMuTi4pLCBEZXBhcnRtZW50IG9mIFVyb2xvZ3kgKEsuTS4pLCBhbmQgVHJhbnNsYXRpb25h
bCBSZXNlYXJjaCBhbmQgQ2xpbmljYWwgVHJpYWwgQ2VudGVyIChLLk8uKSwgSG9ra2FpZG8gVW5p
dmVyc2l0eSBIb3NwaXRhbCwgTi0xNCwgVy01LCBLaXRhLWt1LCBTYXBwb3JvLCBIb2trYWlkbyAw
NjAtMDg0OCwgSmFwYW47IERlcGFydG1lbnQgb2YgRGlhZ25vc3RpYyBSYWRpb2xvZ3ksIFNhcHBv
cm8gQ2l0eSBHZW5lcmFsIEhvc3BpdGFsLCBTYXBwb3JvLCBKYXBhbiAoWS5ILik7IERlcGFydG1l
bnQgb2YgUmFkaW9sb2d5LCBTdGVlbCBNZW1vcmlhbCBNdXJvcmFuIEhvc3BpdGFsLCBNdXJvZmFu
LCBKYXBhbiAoTi5ZLik7IERlcGFydG1lbnQgb2YgTWVkaWNpbmUgSVYsIFRva3lvIFdvbWVuJmFw
b3M7cyBNZWRpY2FsIFVuaXZlcnNpdHksIFRva3lvLCBKYXBhbiAoVC5NLik7IGFuZCBEZXBhcnRt
ZW50IG9mIFJhZGlhdGlvbiBNZWRpY2luZSwgSG9ra2FpZG8gVW5pdmVyc2l0eSBHcmFkdWF0ZSBT
Y2hvb2wgb2YgTWVkaWNpbmUsIFNhcHBvcm8sIEphcGFuIChILlMuKS4mI3hEO05pc2hpbywgU2Fv
cmk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TW9yaXRhLCBL
ZW4uIEZyb20gdGhlIERlcGFydG1lbnQgb2YgRGlhZ25vc3RpYyBhbmQgSW50ZXJ2ZW50aW9uYWwg
UmFkaW9sb2d5IChZLlMuLCBELkEuLCBULlMuLCBLLksuKSwgRGVwYXJ0bWVudCBvZiBNZWRpY2lu
ZSBJSSAoUy5OLiksIERlcGFydG1lbnQgb2YgVXJvbG9neSAoSy5NLiksIGFuZCBUcmFuc2xhdGlv
bmFsIFJlc2VhcmNoIGFuZCBDbGluaWNhbCBUcmlhbCBDZW50ZXIgKEsuTy4pLCBIb2trYWlkbyBV
bml2ZXJzaXR5IEhvc3BpdGFsLCBOLTE0LCBXLTUsIEtpdGEta3UsIFNhcHBvcm8sIEhva2thaWRv
IDA2MC0wODQ4LCBKYXBhbjsgRGVwYXJ0bWVudCBvZiBEaWFnbm9zdGljIFJhZGlvbG9neSwgU2Fw
cG9ybyBDaXR5IEdlbmVyYWwgSG9zcGl0YWwsIFNhcHBvcm8sIEphcGFuIChZLkguKTsgRGVwYXJ0
bWVudCBvZiBSYWRpb2xvZ3ksIFN0ZWVsIE1lbW9yaWFsIE11cm9yYW4gSG9zcGl0YWwsIE11cm9m
YW4sIEphcGFuIChOLlkuKTsgRGVwYXJ0bWVudCBvZiBNZWRpY2luZSBJViwgVG9reW8gV29tZW4m
YXBvcztzIE1lZGljYWwgVW5pdmVyc2l0eSwgVG9reW8sIEphcGFuIChULk0uKTsgYW5kIERlcGFy
dG1lbnQgb2YgUmFkaWF0aW9uIE1lZGljaW5lLCBIb2trYWlkbyBVbml2ZXJzaXR5IEdyYWR1YXRl
IFNjaG9vbCBvZiBNZWRpY2luZSwgU2FwcG9ybywgSmFwYW4gKEguUy4pLiYjeEQ7QWJvLCBEYWlz
dWtlLiBGcm9tIHRoZSBEZXBhcnRtZW50IG9mIERpYWdub3N0aWMgYW5kIEludGVydmVudGlvbmFs
IFJhZGlvbG9neSAoWS5TLiwgRC5BLiwgVC5TLiwgSy5LLiksIERlcGFydG1lbnQgb2YgTWVkaWNp
bmUgSUkgKFMuTi4pLCBEZXBhcnRtZW50IG9mIFVyb2xvZ3kgKEsuTS4pLCBhbmQgVHJhbnNsYXRp
b25hbCBSZXNlYXJjaCBhbmQgQ2xpbmljYWwgVHJpYWwgQ2VudGVyIChLLk8uKSwgSG9ra2FpZG8g
VW5pdmVyc2l0eSBIb3NwaXRhbCwgTi0xNCwgVy01LCBLaXRhLWt1LCBTYXBwb3JvLCBIb2trYWlk
byAwNjAtMDg0OCwgSmFwYW47IERlcGFydG1lbnQgb2YgRGlhZ25vc3RpYyBSYWRpb2xvZ3ksIFNh
cHBvcm8gQ2l0eSBHZW5lcmFsIEhvc3BpdGFsLCBTYXBwb3JvLCBKYXBhbiAoWS5ILik7IERlcGFy
dG1lbnQgb2YgUmFkaW9sb2d5LCBTdGVlbCBNZW1vcmlhbCBNdXJvcmFuIEhvc3BpdGFsLCBNdXJv
ZmFuLCBKYXBhbiAoTi5ZLik7IERlcGFydG1lbnQgb2YgTWVkaWNpbmUgSVYsIFRva3lvIFdvbWVu
JmFwb3M7cyBNZWRpY2FsIFVuaXZlcnNpdHksIFRva3lvLCBKYXBhbiAoVC5NLik7IGFuZCBEZXBh
cnRtZW50IG9mIFJhZGlhdGlvbiBNZWRpY2luZSwgSG9ra2FpZG8gVW5pdmVyc2l0eSBHcmFkdWF0
ZSBTY2hvb2wgb2YgTWVkaWNpbmUsIFNhcHBvcm8sIEphcGFuIChILlMuKS4mI3hEO0hhc2VnYXdh
LCBZdS4gRnJvbSB0aGUgRGVwYXJ0bWVudCBvZiBEaWFnbm9zdGljIGFuZCBJbnRlcnZlbnRpb25h
bCBSYWRpb2xvZ3kgKFkuUy4sIEQuQS4sIFQuUy4sIEsuSy4pLCBEZXBhcnRtZW50IG9mIE1lZGlj
aW5lIElJIChTLk4uKSwgRGVwYXJ0bWVudCBvZiBVcm9sb2d5IChLLk0uKSwgYW5kIFRyYW5zbGF0
aW9uYWwgUmVzZWFyY2ggYW5kIENsaW5pY2FsIFRyaWFsIENlbnRlciAoSy5PLiksIEhva2thaWRv
IFVuaXZlcnNpdHkgSG9zcGl0YWwsIE4tMTQsIFctNSwgS2l0YS1rdSwgU2FwcG9ybywgSG9ra2Fp
ZG8gMDYwLTA4NDgsIEphcGFuOyBEZXBhcnRtZW50IG9mIERpYWdub3N0aWMgUmFkaW9sb2d5LCBT
YXBwb3JvIENpdHkgR2VuZXJhbCBIb3NwaXRhbCwgU2FwcG9ybywgSmFwYW4gKFkuSC4pOyBEZXBh
cnRtZW50IG9mIFJhZGlvbG9neSwgU3RlZWwgTWVtb3JpYWwgTXVyb3JhbiBIb3NwaXRhbCwgTXVy
b2ZhbiwgSmFwYW4gKE4uWS4pOyBEZXBhcnRtZW50IG9mIE1lZGljaW5lIElWLCBUb2t5byBXb21l
biZhcG9zO3MgTWVkaWNhbCBVbml2ZXJzaXR5LCBUb2t5bywgSmFwYW4gKFQuTS4pOyBhbmQgRGVw
YXJ0bWVudCBvZiBSYWRpYXRpb24gTWVkaWNpbmUsIEhva2thaWRvIFVuaXZlcnNpdHkgR3JhZHVh
dGUgU2Nob29sIG9mIE1lZGljaW5lLCBTYXBwb3JvLCBKYXBhbiAoSC5TLikuJiN4RDtZdWFzYSwg
Tm9yaWFraS4gRnJvbSB0aGUgRGVwYXJ0bWVudCBvZiBEaWFnbm9zdGljIGFuZCBJbnRlcnZlbnRp
b25hbCBSYWRpb2xvZ3kgKFkuUy4sIEQuQS4sIFQuUy4sIEsuSy4pLCBEZXBhcnRtZW50IG9mIE1l
ZGljaW5lIElJIChTLk4uKSwgRGVwYXJ0bWVudCBvZiBVcm9sb2d5IChLLk0uKSwgYW5kIFRyYW5z
bGF0aW9uYWwgUmVzZWFyY2ggYW5kIENsaW5pY2FsIFRyaWFsIENlbnRlciAoSy5PLiksIEhva2th
aWRvIFVuaXZlcnNpdHkgSG9zcGl0YWwsIE4tMTQsIFctNSwgS2l0YS1rdSwgU2FwcG9ybywgSG9r
a2FpZG8gMDYwLTA4NDgsIEphcGFuOyBEZXBhcnRtZW50IG9mIERpYWdub3N0aWMgUmFkaW9sb2d5
LCBTYXBwb3JvIENpdHkgR2VuZXJhbCBIb3NwaXRhbCwgU2FwcG9ybywgSmFwYW4gKFkuSC4pOyBE
ZXBhcnRtZW50IG9mIFJhZGlvbG9neSwgU3RlZWwgTWVtb3JpYWwgTXVyb3JhbiBIb3NwaXRhbCwg
TXVyb2ZhbiwgSmFwYW4gKE4uWS4pOyBEZXBhcnRtZW50IG9mIE1lZGljaW5lIElWLCBUb2t5byBX
b21lbiZhcG9zO3MgTWVkaWNhbCBVbml2ZXJzaXR5LCBUb2t5bywgSmFwYW4gKFQuTS4pOyBhbmQg
RGVwYXJ0bWVudCBvZiBSYWRpYXRpb24gTWVkaWNpbmUsIEhva2thaWRvIFVuaXZlcnNpdHkgR3Jh
ZHVhdGUgU2Nob29sIG9mIE1lZGljaW5lLCBTYXBwb3JvLCBKYXBhbiAoSC5TLikuJiN4RDtNb2No
aXp1a2ksIFRvc2hpby4gRnJvbSB0aGUgRGVwYXJ0bWVudCBvZiBEaWFnbm9zdGljIGFuZCBJbnRl
cnZlbnRpb25hbCBSYWRpb2xvZ3kgKFkuUy4sIEQuQS4sIFQuUy4sIEsuSy4pLCBEZXBhcnRtZW50
IG9mIE1lZGljaW5lIElJIChTLk4uKSwgRGVwYXJ0bWVudCBvZiBVcm9sb2d5IChLLk0uKSwgYW5k
IFRyYW5zbGF0aW9uYWwgUmVzZWFyY2ggYW5kIENsaW5pY2FsIFRyaWFsIENlbnRlciAoSy5PLiks
IEhva2thaWRvIFVuaXZlcnNpdHkgSG9zcGl0YWwsIE4tMTQsIFctNSwgS2l0YS1rdSwgU2FwcG9y
bywgSG9ra2FpZG8gMDYwLTA4NDgsIEphcGFuOyBEZXBhcnRtZW50IG9mIERpYWdub3N0aWMgUmFk
aW9sb2d5LCBTYXBwb3JvIENpdHkgR2VuZXJhbCBIb3NwaXRhbCwgU2FwcG9ybywgSmFwYW4gKFku
SC4pOyBEZXBhcnRtZW50IG9mIFJhZGlvbG9neSwgU3RlZWwgTWVtb3JpYWwgTXVyb3JhbiBIb3Nw
aXRhbCwgTXVyb2ZhbiwgSmFwYW4gKE4uWS4pOyBEZXBhcnRtZW50IG9mIE1lZGljaW5lIElWLCBU
b2t5byBXb21lbiZhcG9zO3MgTWVkaWNhbCBVbml2ZXJzaXR5LCBUb2t5bywgSmFwYW4gKFQuTS4p
OyBhbmQgRGVwYXJ0bWVudCBvZiBSYWRpYXRpb24gTWVkaWNpbmUsIEhva2thaWRvIFVuaXZlcnNp
dHkgR3JhZHVhdGUgU2Nob29sIG9mIE1lZGljaW5lLCBTYXBwb3JvLCBKYXBhbiAoSC5TLikuJiN4
RDtTb3lhbWEsIFRha2VzaGkuIEZyb20gdGhlIERlcGFydG1lbnQgb2YgRGlhZ25vc3RpYyBhbmQg
SW50ZXJ2ZW50aW9uYWwgUmFkaW9sb2d5IChZLlMuLCBELkEuLCBULlMuLCBLLksuKSwgRGVwYXJ0
bWVudCBvZiBNZWRpY2luZSBJSSAoUy5OLiksIERlcGFydG1lbnQgb2YgVXJvbG9neSAoSy5NLiks
IGFuZCBUcmFuc2xhdGlvbmFsIFJlc2VhcmNoIGFuZCBDbGluaWNhbCBUcmlhbCBDZW50ZXIgKEsu
Ty4pLCBIb2trYWlkbyBVbml2ZXJzaXR5IEhvc3BpdGFsLCBOLTE0LCBXLTUsIEtpdGEta3UsIFNh
cHBvcm8sIEhva2thaWRvIDA2MC0wODQ4LCBKYXBhbjsgRGVwYXJ0bWVudCBvZiBEaWFnbm9zdGlj
IFJhZGlvbG9neSwgU2FwcG9ybyBDaXR5IEdlbmVyYWwgSG9zcGl0YWwsIFNhcHBvcm8sIEphcGFu
IChZLkguKTsgRGVwYXJ0bWVudCBvZiBSYWRpb2xvZ3ksIFN0ZWVsIE1lbW9yaWFsIE11cm9yYW4g
SG9zcGl0YWwsIE11cm9mYW4sIEphcGFuIChOLlkuKTsgRGVwYXJ0bWVudCBvZiBNZWRpY2luZSBJ
ViwgVG9reW8gV29tZW4mYXBvcztzIE1lZGljYWwgVW5pdmVyc2l0eSwgVG9reW8sIEphcGFuIChU
Lk0uKTsgYW5kIERlcGFydG1lbnQgb2YgUmFkaWF0aW9uIE1lZGljaW5lLCBIb2trYWlkbyBVbml2
ZXJzaXR5IEdyYWR1YXRlIFNjaG9vbCBvZiBNZWRpY2luZSwgU2FwcG9ybywgSmFwYW4gKEguUy4p
LiYjeEQ7T2JhLCBLb2ppLiBGcm9tIHRoZSBEZXBhcnRtZW50IG9mIERpYWdub3N0aWMgYW5kIElu
dGVydmVudGlvbmFsIFJhZGlvbG9neSAoWS5TLiwgRC5BLiwgVC5TLiwgSy5LLiksIERlcGFydG1l
bnQgb2YgTWVkaWNpbmUgSUkgKFMuTi4pLCBEZXBhcnRtZW50IG9mIFVyb2xvZ3kgKEsuTS4pLCBh
bmQgVHJhbnNsYXRpb25hbCBSZXNlYXJjaCBhbmQgQ2xpbmljYWwgVHJpYWwgQ2VudGVyIChLLk8u
KSwgSG9ra2FpZG8gVW5pdmVyc2l0eSBIb3NwaXRhbCwgTi0xNCwgVy01LCBLaXRhLWt1LCBTYXBw
b3JvLCBIb2trYWlkbyAwNjAtMDg0OCwgSmFwYW47IERlcGFydG1lbnQgb2YgRGlhZ25vc3RpYyBS
YWRpb2xvZ3ksIFNhcHBvcm8gQ2l0eSBHZW5lcmFsIEhvc3BpdGFsLCBTYXBwb3JvLCBKYXBhbiAo
WS5ILik7IERlcGFydG1lbnQgb2YgUmFkaW9sb2d5LCBTdGVlbCBNZW1vcmlhbCBNdXJvcmFuIEhv
c3BpdGFsLCBNdXJvZmFuLCBKYXBhbiAoTi5ZLik7IERlcGFydG1lbnQgb2YgTWVkaWNpbmUgSVYs
IFRva3lvIFdvbWVuJmFwb3M7cyBNZWRpY2FsIFVuaXZlcnNpdHksIFRva3lvLCBKYXBhbiAoVC5N
Lik7IGFuZCBEZXBhcnRtZW50IG9mIFJhZGlhdGlvbiBNZWRpY2luZSwgSG9ra2FpZG8gVW5pdmVy
c2l0eSBHcmFkdWF0ZSBTY2hvb2wgb2YgTWVkaWNpbmUsIFNhcHBvcm8sIEphcGFuIChILlMuKS4m
I3hEO1NoaXJhdG8sIEhpcm9raS4gRnJvbSB0aGUgRGVwYXJ0bWVudCBvZiBEaWFnbm9zdGljIGFu
ZCBJbnRlcnZlbnRpb25hbCBSYWRpb2xvZ3kgKFkuUy4sIEQuQS4sIFQuUy4sIEsuSy4pLCBEZXBh
cnRtZW50IG9mIE1lZGljaW5lIElJIChTLk4uKSwgRGVwYXJ0bWVudCBvZiBVcm9sb2d5IChLLk0u
KSwgYW5kIFRyYW5zbGF0aW9uYWwgUmVzZWFyY2ggYW5kIENsaW5pY2FsIFRyaWFsIENlbnRlciAo
Sy5PLiksIEhva2thaWRvIFVuaXZlcnNpdHkgSG9zcGl0YWwsIE4tMTQsIFctNSwgS2l0YS1rdSwg
U2FwcG9ybywgSG9ra2FpZG8gMDYwLTA4NDgsIEphcGFuOyBEZXBhcnRtZW50IG9mIERpYWdub3N0
aWMgUmFkaW9sb2d5LCBTYXBwb3JvIENpdHkgR2VuZXJhbCBIb3NwaXRhbCwgU2FwcG9ybywgSmFw
YW4gKFkuSC4pOyBEZXBhcnRtZW50IG9mIFJhZGlvbG9neSwgU3RlZWwgTWVtb3JpYWwgTXVyb3Jh
biBIb3NwaXRhbCwgTXVyb2ZhbiwgSmFwYW4gKE4uWS4pOyBEZXBhcnRtZW50IG9mIE1lZGljaW5l
IElWLCBUb2t5byBXb21lbiZhcG9zO3MgTWVkaWNhbCBVbml2ZXJzaXR5LCBUb2t5bywgSmFwYW4g
KFQuTS4pOyBhbmQgRGVwYXJ0bWVudCBvZiBSYWRpYXRpb24gTWVkaWNpbmUsIEhva2thaWRvIFVu
aXZlcnNpdHkgR3JhZHVhdGUgU2Nob29sIG9mIE1lZGljaW5lLCBTYXBwb3JvLCBKYXBhbiAoSC5T
LikuJiN4RDtLdWRvLCBLb2hzdWtlLiBGcm9tIHRoZSBEZXBhcnRtZW50IG9mIERpYWdub3N0aWMg
YW5kIEludGVydmVudGlvbmFsIFJhZGlvbG9neSAoWS5TLiwgRC5BLiwgVC5TLiwgSy5LLiksIERl
cGFydG1lbnQgb2YgTWVkaWNpbmUgSUkgKFMuTi4pLCBEZXBhcnRtZW50IG9mIFVyb2xvZ3kgKEsu
TS4pLCBhbmQgVHJhbnNsYXRpb25hbCBSZXNlYXJjaCBhbmQgQ2xpbmljYWwgVHJpYWwgQ2VudGVy
IChLLk8uKSwgSG9ra2FpZG8gVW5pdmVyc2l0eSBIb3NwaXRhbCwgTi0xNCwgVy01LCBLaXRhLWt1
LCBTYXBwb3JvLCBIb2trYWlkbyAwNjAtMDg0OCwgSmFwYW47IERlcGFydG1lbnQgb2YgRGlhZ25v
c3RpYyBSYWRpb2xvZ3ksIFNhcHBvcm8gQ2l0eSBHZW5lcmFsIEhvc3BpdGFsLCBTYXBwb3JvLCBK
YXBhbiAoWS5ILik7IERlcGFydG1lbnQgb2YgUmFkaW9sb2d5LCBTdGVlbCBNZW1vcmlhbCBNdXJv
cmFuIEhvc3BpdGFsLCBNdXJvZmFuLCBKYXBhbiAoTi5ZLik7IERlcGFydG1lbnQgb2YgTWVkaWNp
bmUgSVYsIFRva3lvIFdvbWVuJmFwb3M7cyBNZWRpY2FsIFVuaXZlcnNpdHksIFRva3lvLCBKYXBh
biAoVC5NLik7IGFuZCBEZXBhcnRtZW50IG9mIFJhZGlhdGlvbiBNZWRpY2luZSwgSG9ra2FpZG8g
VW5pdmVyc2l0eSBHcmFkdWF0ZSBTY2hvb2wgb2YgTWVkaWNpbmUsIFNhcHBvcm8sIEphcGFuIChI
LlMuKS48L2F1dGgtYWRkcmVzcz48dGl0bGVzPjx0aXRsZT5UcmFuc2NhdGhldGVyIEFydGVyaWFs
IEVtYm9saXphdGlvbiB3aXRoIEV0aGFub2wgSW5qZWN0aW9uIGluIFN5bXB0b21hdGljIFBhdGll
bnRzIHdpdGggRW5sYXJnZWQgUG9seWN5c3RpYyBLaWRuZXlzPC90aXRsZT48c2Vjb25kYXJ5LXRp
dGxlPlJhZGlvbG9neTwvc2Vjb25kYXJ5LXRpdGxlPjxhbHQtdGl0bGU+UmFkaW9sb2d5PC9hbHQt
dGl0bGU+PC90aXRsZXM+PHBlcmlvZGljYWw+PGZ1bGwtdGl0bGU+UmFkaW9sb2d5PC9mdWxsLXRp
dGxlPjxhYmJyLTE+UmFkaW9sb2d5PC9hYmJyLTE+PC9wZXJpb2RpY2FsPjxhbHQtcGVyaW9kaWNh
bD48ZnVsbC10aXRsZT5SYWRpb2xvZ3k8L2Z1bGwtdGl0bGU+PGFiYnItMT5SYWRpb2xvZ3k8L2Fi
YnItMT48L2FsdC1wZXJpb2RpY2FsPjxwYWdlcz4yNzctODU8L3BhZ2VzPjx2b2x1bWU+Mjc3PC92
b2x1bWU+PG51bWJlcj4xPC9udW1iZXI+PGtleXdvcmRzPjxrZXl3b3JkPkFnZWQ8L2tleXdvcmQ+
PGtleXdvcmQ+Q2F0aGV0ZXJpemF0aW9uPC9rZXl3b3JkPjxrZXl3b3JkPipFbWJvbGl6YXRpb24s
IFRoZXJhcGV1dGljL210IFtNZXRob2RzXTwva2V5d29yZD48a2V5d29yZD4qRXRoYW5vbC9hZCBb
QWRtaW5pc3RyYXRpb24gJmFtcDsgRG9zYWdlXTwva2V5d29yZD48a2V5d29yZD5GZW1hbGU8L2tl
eXdvcmQ+PGtleXdvcmQ+SHVtYW5zPC9rZXl3b3JkPjxrZXl3b3JkPkluamVjdGlvbnM8L2tleXdv
cmQ+PGtleXdvcmQ+TWFsZTwva2V5d29yZD48a2V5d29yZD5NaWRkbGUgQWdlZDwva2V5d29yZD48
a2V5d29yZD4qUG9seWN5c3RpYyBLaWRuZXkgRGlzZWFzZXMvdGggW1RoZXJhcHldPC9rZXl3b3Jk
PjxrZXl3b3JkPlByb3NwZWN0aXZlIFN0dWRpZXM8L2tleXdvcmQ+PGtleXdvcmQ+UmVuYWwgQXJ0
ZXJ5PC9rZXl3b3JkPjxrZXl3b3JkPjNLOTk1OFY5ME0gKEV0aGFub2wpPC9rZXl3b3JkPjwva2V5
d29yZHM+PGRhdGVzPjx5ZWFyPjIwMTU8L3llYXI+PHB1Yi1kYXRlcz48ZGF0ZT5PY3Q8L2RhdGU+
PC9wdWItZGF0ZXM+PC9kYXRlcz48aXNibj4xNTI3LTEzMTU8L2lzYm4+PGFjY2Vzc2lvbi1udW0+
MjU5MjMyMjI8L2FjY2Vzc2lvbi1udW0+PHdvcmstdHlwZT5DbGluaWNhbCBTdHVkeTwvd29yay10
eXBlPjx1cmxzPjxyZWxhdGVkLXVybHM+PHVybD5odHRwczovL2Fjcy5oY24uY29tLmF1P2FjYz0z
NjQyMiZhbXA7dXJsPWh0dHA6Ly9vdmlkc3Aub3ZpZC5jb20vb3ZpZHdlYi5jZ2k/VD1KUyZhbXA7
Q1NDPVkmYW1wO05FV1M9TiZhbXA7UEFHRT1mdWxsdGV4dCZhbXA7RD1tZWQxMSZhbXA7QU49MjU5
MjMyMjI8L3VybD48L3JlbGF0ZWQtdXJscz48L3VybHM+PGVsZWN0cm9uaWMtcmVzb3VyY2UtbnVt
Pmh0dHBzOi8vZHguZG9pLm9yZy8xMC4xMTQ4L3JhZGlvbC4yMDE1MTQxNjM3PC9lbGVjdHJvbmlj
LXJlc291cmNlLW51bT48cmVtb3RlLWRhdGFiYXNlLW5hbWU+TUVETElORTwvcmVtb3RlLWRhdGFi
YXNlLW5hbWU+PHJlbW90ZS1kYXRhYmFzZS1wcm92aWRlcj5PdmlkIFRlY2hub2xvZ2llczwvcmVt
b3RlLWRhdGFiYXNlLXByb3ZpZGVyPjxyZXNlYXJjaC1ub3Rlcz5BRFBLRCBub3QgcmVwb3J0ZWQ8
L3Jlc2VhcmNoLW5vdGVzPjxsYW5ndWFnZT5FbmdsaXNoPC9sYW5ndWFnZT48L3JlY29yZD48L0Np
dGU+PC9FbmROb3RlPn==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62]</w:t>
            </w:r>
            <w:r w:rsidRPr="0069304A">
              <w:rPr>
                <w:rFonts w:ascii="Arial" w:hAnsi="Arial" w:cs="Arial"/>
                <w:color w:val="000000" w:themeColor="text1"/>
                <w:sz w:val="18"/>
                <w:szCs w:val="18"/>
                <w:lang w:val="en-US"/>
              </w:rPr>
              <w:fldChar w:fldCharType="end"/>
            </w:r>
          </w:p>
          <w:p w14:paraId="7A8635A9" w14:textId="77777777" w:rsidR="00D901CF" w:rsidRPr="0069304A" w:rsidRDefault="00D901CF" w:rsidP="00C121F4">
            <w:pPr>
              <w:spacing w:after="0"/>
              <w:rPr>
                <w:rFonts w:ascii="Arial" w:hAnsi="Arial" w:cs="Arial"/>
                <w:color w:val="000000" w:themeColor="text1"/>
                <w:sz w:val="18"/>
                <w:szCs w:val="18"/>
                <w:lang w:val="en-US"/>
              </w:rPr>
            </w:pPr>
          </w:p>
        </w:tc>
        <w:tc>
          <w:tcPr>
            <w:tcW w:w="2126" w:type="dxa"/>
          </w:tcPr>
          <w:p w14:paraId="09C59C0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4</w:t>
            </w:r>
          </w:p>
        </w:tc>
      </w:tr>
      <w:tr w:rsidR="00D901CF" w:rsidRPr="0069304A" w14:paraId="2F0BFA4D" w14:textId="77777777" w:rsidTr="00C121F4">
        <w:tc>
          <w:tcPr>
            <w:tcW w:w="2269" w:type="dxa"/>
          </w:tcPr>
          <w:p w14:paraId="6112E0EB" w14:textId="5E1D60D1"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eshadri  2001</w:t>
            </w:r>
            <w:r w:rsidRPr="0069304A">
              <w:rPr>
                <w:rFonts w:ascii="Arial" w:hAnsi="Arial" w:cs="Arial"/>
                <w:b/>
                <w:color w:val="000000" w:themeColor="text1"/>
                <w:sz w:val="18"/>
                <w:szCs w:val="18"/>
                <w:lang w:val="en-US"/>
              </w:rPr>
              <w:fldChar w:fldCharType="begin">
                <w:fldData xml:space="preserve">PEVuZE5vdGU+PENpdGU+PEF1dGhvcj5TZXNoYWRyaTwvQXV0aG9yPjxZZWFyPjIwMDE8L1llYXI+
PFJlY051bT4zNzU8L1JlY051bT48RGlzcGxheVRleHQ+WzYzXTwvRGlzcGxheVRleHQ+PHJlY29y
ZD48cmVjLW51bWJlcj4zNzU8L3JlYy1udW1iZXI+PGZvcmVpZ24ta2V5cz48a2V5IGFwcD0iRU4i
IGRiLWlkPSI5djJlMHJwOXRmdnNyMWV6enBxeGVwZDlzMGFmenc5dmRzczkiIHRpbWVzdGFtcD0i
MTU4MTk4MTI1MCI+Mzc1PC9rZXk+PC9mb3JlaWduLWtleXM+PHJlZi10eXBlIG5hbWU9IkpvdXJu
YWwgQXJ0aWNsZSI+MTc8L3JlZi10eXBlPjxjb250cmlidXRvcnM+PGF1dGhvcnM+PGF1dGhvcj5T
ZXNoYWRyaSwgUC4gQS48L2F1dGhvcj48YXV0aG9yPlBvdWxpbiwgRS4gQy48L2F1dGhvcj48YXV0
aG9yPlBhY2UsIEQuPC9hdXRob3I+PGF1dGhvcj5TY2hsYWNodGEsIEMuIE0uPC9hdXRob3I+PGF1
dGhvcj5DYWRlZGR1LCBNLiBPLjwvYXV0aG9yPjxhdXRob3I+TWFtYXp6YSwgSi48L2F1dGhvcj48
L2F1dGhvcnM+PC9jb250cmlidXRvcnM+PGF1dGgtYWRkcmVzcz5TZXNoYWRyaSwgUCBBLiBVbml2
ZXJzaXR5IG9mIFRvcm9udG8sIFRvcm9udG8sIE9udGFyaW8sIENhbmFkYS48L2F1dGgtYWRkcmVz
cz48dGl0bGVzPjx0aXRsZT5UcmFuc3Blcml0b25lYWwgbGFwYXJvc2NvcGljIG5lcGhyZWN0b215
IGZvciBnaWFudCBwb2x5Y3lzdGljIGtpZG5leXM6IGEgY2FzZSBjb250cm9sIHN0dWR5PC90aXRs
ZT48c2Vjb25kYXJ5LXRpdGxlPlVyb2xvZ3k8L3NlY29uZGFyeS10aXRsZT48YWx0LXRpdGxlPlVy
b2xvZ3k8L2FsdC10aXRsZT48L3RpdGxlcz48cGVyaW9kaWNhbD48ZnVsbC10aXRsZT5Vcm9sb2d5
PC9mdWxsLXRpdGxlPjxhYmJyLTE+VXJvbG9neTwvYWJici0xPjwvcGVyaW9kaWNhbD48YWx0LXBl
cmlvZGljYWw+PGZ1bGwtdGl0bGU+VXJvbG9neTwvZnVsbC10aXRsZT48YWJici0xPlVyb2xvZ3k8
L2FiYnItMT48L2FsdC1wZXJpb2RpY2FsPjxwYWdlcz4yMy03PC9wYWdlcz48dm9sdW1lPjU4PC92
b2x1bWU+PG51bWJlcj4xPC9udW1iZXI+PGtleXdvcmRzPjxrZXl3b3JkPkFkdWx0PC9rZXl3b3Jk
PjxrZXl3b3JkPkNhc2UtQ29udHJvbCBTdHVkaWVzPC9rZXl3b3JkPjxrZXl3b3JkPkNoaS1TcXVh
cmUgRGlzdHJpYnV0aW9uPC9rZXl3b3JkPjxrZXl3b3JkPkZlbWFsZTwva2V5d29yZD48a2V5d29y
ZD5IdW1hbnM8L2tleXdvcmQ+PGtleXdvcmQ+TGFwYXJvc2NvcHkvYWUgW0FkdmVyc2UgRWZmZWN0
c108L2tleXdvcmQ+PGtleXdvcmQ+KkxhcGFyb3Njb3B5PC9rZXl3b3JkPjxrZXl3b3JkPkxlbmd0
aCBvZiBTdGF5PC9rZXl3b3JkPjxrZXl3b3JkPk1hbGU8L2tleXdvcmQ+PGtleXdvcmQ+TWlkZGxl
IEFnZWQ8L2tleXdvcmQ+PGtleXdvcmQ+TmVwaHJlY3RvbXkvYWUgW0FkdmVyc2UgRWZmZWN0c108
L2tleXdvcmQ+PGtleXdvcmQ+Kk5lcGhyZWN0b215L210IFtNZXRob2RzXTwva2V5d29yZD48a2V5
d29yZD5QYWluLCBQb3N0b3BlcmF0aXZlL2R0IFtEcnVnIFRoZXJhcHldPC9rZXl3b3JkPjxrZXl3
b3JkPlBhaW4sIFBvc3RvcGVyYXRpdmUvZXQgW0V0aW9sb2d5XTwva2V5d29yZD48a2V5d29yZD4q
UG9seWN5c3RpYyBLaWRuZXkgRGlzZWFzZXMvc3UgW1N1cmdlcnldPC9rZXl3b3JkPjxrZXl3b3Jk
PlByb3NwZWN0aXZlIFN0dWRpZXM8L2tleXdvcmQ+PGtleXdvcmQ+VHJlYXRtZW50IE91dGNvbWU8
L2tleXdvcmQ+PC9rZXl3b3Jkcz48ZGF0ZXM+PHllYXI+MjAwMTwveWVhcj48cHViLWRhdGVzPjxk
YXRlPkp1bDwvZGF0ZT48L3B1Yi1kYXRlcz48L2RhdGVzPjxpc2JuPjE1MjctOTk5NTwvaXNibj48
YWNjZXNzaW9uLW51bT4xMTQ0NTQ3MzwvYWNjZXNzaW9uLW51bT48d29yay10eXBlPkNsaW5pY2Fs
IFRyaWFsJiN4RDtDb21wYXJhdGl2ZSBTdHVkeSYjeEQ7Q29udHJvbGxlZCBDbGluaWNhbCBUcmlh
bDwvd29yay10eXBlPjx1cmxzPjxyZWxhdGVkLXVybHM+PHVybD5odHRwczovL2Fjcy5oY24uY29t
LmF1P2FjYz0zNjQyMiZhbXA7dXJsPWh0dHA6Ly9vdmlkc3Aub3ZpZC5jb20vb3ZpZHdlYi5jZ2k/
VD1KUyZhbXA7Q1NDPVkmYW1wO05FV1M9TiZhbXA7UEFHRT1mdWxsdGV4dCZhbXA7RD1tZWRjMyZh
bXA7QU49MTE0NDU0NzM8L3VybD48dXJsPmh0dHBzOi8vcGRmLnNjaWVuY2VkaXJlY3Rhc3NldHMu
Y29tLzI3MTk1OS8xLXMyLjAtUzAwOTA0Mjk1MDBYMDA0NDEvMS1zMi4wLVMwMDkwNDI5NTAxMDEw
MDU2L21haW4ucGRmP1gtQW16LVNlY3VyaXR5LVRva2VuPUlRb0piM0pwWjJsdVgyVmpFS2YlMkYl
MkYlMkYlMkYlMkYlMkYlMkYlMkYlMkYlMkZ3RWFDWFZ6TFdWaGMzUXRNU0pHTUVRQ0lCb1V4Rk9y
c21ZNHBhMCUyQkFJZThSJTJGemlQZlN6aEoyb3JSQTdpYnBIcXhRd0FpQSUyRjRCbXA4a2VlUmFa
TkZaNWtwSGI1dG1nVlV3UkVYRWxFaEJhY2J3ZE9oeXE5QXdpZyUyRiUyRiUyRiUyRiUyRiUyRiUy
RiUyRiUyRiUyRjhCRUFJYUREQTFPVEF3TXpVME5qZzJOU0lNSk1FTDNCMVJzbDM1bkhZaUtwRURo
MzRzbjYxYVh0eE5kR2VRdDM1a2RGbWFaMGpxSyUyQjBHelZqMzR0cVJaJTJCZ3NUU2Q4MTNCMVAw
JTJCSnJkY2d4UFBIdFM1JTJGQ01FJTJCZFA3Tk1rRlRadHBLa3dSekRSN1VoTTZlZDZmanJsdkhU
ZzVpSmc5ckNDbk9Mckw2U0Y3bVpUb0ZhYjljZiUyQnhCJTJGT0FFVHhYSlBmdzl1amxTTzAlMkJx
d3NRb0F1T2RCQVhqUkslMkZraFFBdjZJUVVodUJMY0JhQkRmJTJGdEdLd0Z0Wlk4SG9xaTBTQ21s
OW9sSDRuTCUyQiUyQmxPJTJGQXQ0U1ZYV1RHVURrWUpnVFZNbFd1ZEp2SUd1cmN6aTdhJTJGOFJK
bzZUdXhQOUFWRm5xRUx5ZzBaN3Z3Znl0bGF5NXBtSjVTUnZCdm5JZDh0VEVNR0x5dDZacXlMSCUy
RkVRREI0d2ZUTUxmUUFudUtwS1ZTJTJCUFlhdmw0QlNRRTVuUGFCJTJGVUx2TTBtTDcxdm5lMkNn
am15SGZNV1RuV1ZId3FQT0lHTmxyZEhzcnlLeG52VmpVZ2xjR0puc2MzZlNPdThPM01NaE5uOEZU
aHpsbklEYVNjM25QSkVwR09lNVpaa0NIaCUyQm01Zk8wQVNXRnBzTllaOHZnQW96eWdkdTFaT0R3
cm9nelZ6NDJqRENGZUlFSkE5bkdXRzNlUENwaEd1V25SOWx6VDhNY1BWemNtV2pqOHB1WFJ0amtj
d21jYjI4d1U2N0FINmNXa0VodlVldnNtekQxRTFBME5Ndm5IYjc3cVRDWXdTamcwSDVENW5JR1RD
d2NGMTkyWkFtQ0R0U2hmSDNheTFha3dySVJaOXRVWTZDSXBoYjNUWTV3RnpyRWdYbWloQVl3a2hE
VFBlR3NFV2dsUnY0UUhzNGZVUjYxN0s3cHBCeERETk9yS01zS0slMkZiY291QkdiOEU1azJoUiUy
RndSQVJIRWolMkI4YmdKeE5kSzJkUEF2Um9Eem1EOHJmc3UxcGRzckFiYiUyRjhPMDJUQ3VqJTJG
S21pUSUyQnUzJTJCM0llWldGd29xWjdzaVIyRTNiazhCMDZvb2N2a0xBaGR4UmhkdzRDNk4xQ3Rt
VE4xT1dSOXAlMkZ2N29JJTJCQW1JJTJCY0N2eSUyRjdUNWVIRUZCMGUzNE1VbXlCUjhmRTVlVWdz
V05vM1pTUSUzRCUzRCZhbXA7WC1BbXotQWxnb3JpdGhtPUFXUzQtSE1BQy1TSEEyNTYmYW1wO1gt
QW16LURhdGU9MjAyMDAzMjdUMDgwNjQ3WiZhbXA7WC1BbXotU2lnbmVkSGVhZGVycz1ob3N0JmFt
cDtYLUFtei1FeHBpcmVzPTMwMCZhbXA7WC1BbXotQ3JlZGVudGlhbD1BU0lBUTNQSENWVFlTQlU2
R0I3WCUyRjIwMjAwMzI3JTJGdXMtZWFzdC0xJTJGczMlMkZhd3M0X3JlcXVlc3QmYW1wO1gtQW16
LVNpZ25hdHVyZT1kNTJkNGI0OTA3NDdkNDA2YjQxNmI5ZWYzNDYzYmRiYjFjMzNjMDBiM2U0NzVl
NWE2OWQ5NmNiMTg4OWVkMmVhJmFtcDtoYXNoPTBjMTU4ZTQ4NTE3ZDM5MmEyMjg2OGFiNDliMTMy
Yzc4NmZiOWE4OTVmZGRmYTZmOGQzM2M3YjNhYWE2MjYyMGEmYW1wO2hvc3Q9NjgwNDJjOTQzNTkx
MDEzYWMyYjI0MzBhODliMjcwZjZhZjJjNzZkOGRmZDA4NmEwNzE3NmFmZTdjNzZjMmM2MSZhbXA7
cGlpPVMwMDkwNDI5NTAxMDEwMDU2JmFtcDt0aWQ9c3BkZi05NTgzNjQ4NC03ZjY4LTQxZTUtYmNk
Ny0xNWIwZWEzMWI3YTUmYW1wO3NpZD01NDkyM2ZjMDM2YjQwNjRlNjA5YTMyYjI1YTU4Njg5OWMx
MmJneHJxYSZhbXA7dHlwZT1jbGllbnQ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ZXNoYWRyaTwvQXV0aG9yPjxZZWFyPjIwMDE8L1llYXI+
PFJlY051bT4zNzU8L1JlY051bT48RGlzcGxheVRleHQ+WzYzXTwvRGlzcGxheVRleHQ+PHJlY29y
ZD48cmVjLW51bWJlcj4zNzU8L3JlYy1udW1iZXI+PGZvcmVpZ24ta2V5cz48a2V5IGFwcD0iRU4i
IGRiLWlkPSI5djJlMHJwOXRmdnNyMWV6enBxeGVwZDlzMGFmenc5dmRzczkiIHRpbWVzdGFtcD0i
MTU4MTk4MTI1MCI+Mzc1PC9rZXk+PC9mb3JlaWduLWtleXM+PHJlZi10eXBlIG5hbWU9IkpvdXJu
YWwgQXJ0aWNsZSI+MTc8L3JlZi10eXBlPjxjb250cmlidXRvcnM+PGF1dGhvcnM+PGF1dGhvcj5T
ZXNoYWRyaSwgUC4gQS48L2F1dGhvcj48YXV0aG9yPlBvdWxpbiwgRS4gQy48L2F1dGhvcj48YXV0
aG9yPlBhY2UsIEQuPC9hdXRob3I+PGF1dGhvcj5TY2hsYWNodGEsIEMuIE0uPC9hdXRob3I+PGF1
dGhvcj5DYWRlZGR1LCBNLiBPLjwvYXV0aG9yPjxhdXRob3I+TWFtYXp6YSwgSi48L2F1dGhvcj48
L2F1dGhvcnM+PC9jb250cmlidXRvcnM+PGF1dGgtYWRkcmVzcz5TZXNoYWRyaSwgUCBBLiBVbml2
ZXJzaXR5IG9mIFRvcm9udG8sIFRvcm9udG8sIE9udGFyaW8sIENhbmFkYS48L2F1dGgtYWRkcmVz
cz48dGl0bGVzPjx0aXRsZT5UcmFuc3Blcml0b25lYWwgbGFwYXJvc2NvcGljIG5lcGhyZWN0b215
IGZvciBnaWFudCBwb2x5Y3lzdGljIGtpZG5leXM6IGEgY2FzZSBjb250cm9sIHN0dWR5PC90aXRs
ZT48c2Vjb25kYXJ5LXRpdGxlPlVyb2xvZ3k8L3NlY29uZGFyeS10aXRsZT48YWx0LXRpdGxlPlVy
b2xvZ3k8L2FsdC10aXRsZT48L3RpdGxlcz48cGVyaW9kaWNhbD48ZnVsbC10aXRsZT5Vcm9sb2d5
PC9mdWxsLXRpdGxlPjxhYmJyLTE+VXJvbG9neTwvYWJici0xPjwvcGVyaW9kaWNhbD48YWx0LXBl
cmlvZGljYWw+PGZ1bGwtdGl0bGU+VXJvbG9neTwvZnVsbC10aXRsZT48YWJici0xPlVyb2xvZ3k8
L2FiYnItMT48L2FsdC1wZXJpb2RpY2FsPjxwYWdlcz4yMy03PC9wYWdlcz48dm9sdW1lPjU4PC92
b2x1bWU+PG51bWJlcj4xPC9udW1iZXI+PGtleXdvcmRzPjxrZXl3b3JkPkFkdWx0PC9rZXl3b3Jk
PjxrZXl3b3JkPkNhc2UtQ29udHJvbCBTdHVkaWVzPC9rZXl3b3JkPjxrZXl3b3JkPkNoaS1TcXVh
cmUgRGlzdHJpYnV0aW9uPC9rZXl3b3JkPjxrZXl3b3JkPkZlbWFsZTwva2V5d29yZD48a2V5d29y
ZD5IdW1hbnM8L2tleXdvcmQ+PGtleXdvcmQ+TGFwYXJvc2NvcHkvYWUgW0FkdmVyc2UgRWZmZWN0
c108L2tleXdvcmQ+PGtleXdvcmQ+KkxhcGFyb3Njb3B5PC9rZXl3b3JkPjxrZXl3b3JkPkxlbmd0
aCBvZiBTdGF5PC9rZXl3b3JkPjxrZXl3b3JkPk1hbGU8L2tleXdvcmQ+PGtleXdvcmQ+TWlkZGxl
IEFnZWQ8L2tleXdvcmQ+PGtleXdvcmQ+TmVwaHJlY3RvbXkvYWUgW0FkdmVyc2UgRWZmZWN0c108
L2tleXdvcmQ+PGtleXdvcmQ+Kk5lcGhyZWN0b215L210IFtNZXRob2RzXTwva2V5d29yZD48a2V5
d29yZD5QYWluLCBQb3N0b3BlcmF0aXZlL2R0IFtEcnVnIFRoZXJhcHldPC9rZXl3b3JkPjxrZXl3
b3JkPlBhaW4sIFBvc3RvcGVyYXRpdmUvZXQgW0V0aW9sb2d5XTwva2V5d29yZD48a2V5d29yZD4q
UG9seWN5c3RpYyBLaWRuZXkgRGlzZWFzZXMvc3UgW1N1cmdlcnldPC9rZXl3b3JkPjxrZXl3b3Jk
PlByb3NwZWN0aXZlIFN0dWRpZXM8L2tleXdvcmQ+PGtleXdvcmQ+VHJlYXRtZW50IE91dGNvbWU8
L2tleXdvcmQ+PC9rZXl3b3Jkcz48ZGF0ZXM+PHllYXI+MjAwMTwveWVhcj48cHViLWRhdGVzPjxk
YXRlPkp1bDwvZGF0ZT48L3B1Yi1kYXRlcz48L2RhdGVzPjxpc2JuPjE1MjctOTk5NTwvaXNibj48
YWNjZXNzaW9uLW51bT4xMTQ0NTQ3MzwvYWNjZXNzaW9uLW51bT48d29yay10eXBlPkNsaW5pY2Fs
IFRyaWFsJiN4RDtDb21wYXJhdGl2ZSBTdHVkeSYjeEQ7Q29udHJvbGxlZCBDbGluaWNhbCBUcmlh
bDwvd29yay10eXBlPjx1cmxzPjxyZWxhdGVkLXVybHM+PHVybD5odHRwczovL2Fjcy5oY24uY29t
LmF1P2FjYz0zNjQyMiZhbXA7dXJsPWh0dHA6Ly9vdmlkc3Aub3ZpZC5jb20vb3ZpZHdlYi5jZ2k/
VD1KUyZhbXA7Q1NDPVkmYW1wO05FV1M9TiZhbXA7UEFHRT1mdWxsdGV4dCZhbXA7RD1tZWRjMyZh
bXA7QU49MTE0NDU0NzM8L3VybD48dXJsPmh0dHBzOi8vcGRmLnNjaWVuY2VkaXJlY3Rhc3NldHMu
Y29tLzI3MTk1OS8xLXMyLjAtUzAwOTA0Mjk1MDBYMDA0NDEvMS1zMi4wLVMwMDkwNDI5NTAxMDEw
MDU2L21haW4ucGRmP1gtQW16LVNlY3VyaXR5LVRva2VuPUlRb0piM0pwWjJsdVgyVmpFS2YlMkYl
MkYlMkYlMkYlMkYlMkYlMkYlMkYlMkYlMkZ3RWFDWFZ6TFdWaGMzUXRNU0pHTUVRQ0lCb1V4Rk9y
c21ZNHBhMCUyQkFJZThSJTJGemlQZlN6aEoyb3JSQTdpYnBIcXhRd0FpQSUyRjRCbXA4a2VlUmFa
TkZaNWtwSGI1dG1nVlV3UkVYRWxFaEJhY2J3ZE9oeXE5QXdpZyUyRiUyRiUyRiUyRiUyRiUyRiUy
RiUyRiUyRiUyRjhCRUFJYUREQTFPVEF3TXpVME5qZzJOU0lNSk1FTDNCMVJzbDM1bkhZaUtwRURo
MzRzbjYxYVh0eE5kR2VRdDM1a2RGbWFaMGpxSyUyQjBHelZqMzR0cVJaJTJCZ3NUU2Q4MTNCMVAw
JTJCSnJkY2d4UFBIdFM1JTJGQ01FJTJCZFA3Tk1rRlRadHBLa3dSekRSN1VoTTZlZDZmanJsdkhU
ZzVpSmc5ckNDbk9Mckw2U0Y3bVpUb0ZhYjljZiUyQnhCJTJGT0FFVHhYSlBmdzl1amxTTzAlMkJx
d3NRb0F1T2RCQVhqUkslMkZraFFBdjZJUVVodUJMY0JhQkRmJTJGdEdLd0Z0Wlk4SG9xaTBTQ21s
OW9sSDRuTCUyQiUyQmxPJTJGQXQ0U1ZYV1RHVURrWUpnVFZNbFd1ZEp2SUd1cmN6aTdhJTJGOFJK
bzZUdXhQOUFWRm5xRUx5ZzBaN3Z3Znl0bGF5NXBtSjVTUnZCdm5JZDh0VEVNR0x5dDZacXlMSCUy
RkVRREI0d2ZUTUxmUUFudUtwS1ZTJTJCUFlhdmw0QlNRRTVuUGFCJTJGVUx2TTBtTDcxdm5lMkNn
am15SGZNV1RuV1ZId3FQT0lHTmxyZEhzcnlLeG52VmpVZ2xjR0puc2MzZlNPdThPM01NaE5uOEZU
aHpsbklEYVNjM25QSkVwR09lNVpaa0NIaCUyQm01Zk8wQVNXRnBzTllaOHZnQW96eWdkdTFaT0R3
cm9nelZ6NDJqRENGZUlFSkE5bkdXRzNlUENwaEd1V25SOWx6VDhNY1BWemNtV2pqOHB1WFJ0amtj
d21jYjI4d1U2N0FINmNXa0VodlVldnNtekQxRTFBME5Ndm5IYjc3cVRDWXdTamcwSDVENW5JR1RD
d2NGMTkyWkFtQ0R0U2hmSDNheTFha3dySVJaOXRVWTZDSXBoYjNUWTV3RnpyRWdYbWloQVl3a2hE
VFBlR3NFV2dsUnY0UUhzNGZVUjYxN0s3cHBCeERETk9yS01zS0slMkZiY291QkdiOEU1azJoUiUy
RndSQVJIRWolMkI4YmdKeE5kSzJkUEF2Um9Eem1EOHJmc3UxcGRzckFiYiUyRjhPMDJUQ3VqJTJG
S21pUSUyQnUzJTJCM0llWldGd29xWjdzaVIyRTNiazhCMDZvb2N2a0xBaGR4UmhkdzRDNk4xQ3Rt
VE4xT1dSOXAlMkZ2N29JJTJCQW1JJTJCY0N2eSUyRjdUNWVIRUZCMGUzNE1VbXlCUjhmRTVlVWdz
V05vM1pTUSUzRCUzRCZhbXA7WC1BbXotQWxnb3JpdGhtPUFXUzQtSE1BQy1TSEEyNTYmYW1wO1gt
QW16LURhdGU9MjAyMDAzMjdUMDgwNjQ3WiZhbXA7WC1BbXotU2lnbmVkSGVhZGVycz1ob3N0JmFt
cDtYLUFtei1FeHBpcmVzPTMwMCZhbXA7WC1BbXotQ3JlZGVudGlhbD1BU0lBUTNQSENWVFlTQlU2
R0I3WCUyRjIwMjAwMzI3JTJGdXMtZWFzdC0xJTJGczMlMkZhd3M0X3JlcXVlc3QmYW1wO1gtQW16
LVNpZ25hdHVyZT1kNTJkNGI0OTA3NDdkNDA2YjQxNmI5ZWYzNDYzYmRiYjFjMzNjMDBiM2U0NzVl
NWE2OWQ5NmNiMTg4OWVkMmVhJmFtcDtoYXNoPTBjMTU4ZTQ4NTE3ZDM5MmEyMjg2OGFiNDliMTMy
Yzc4NmZiOWE4OTVmZGRmYTZmOGQzM2M3YjNhYWE2MjYyMGEmYW1wO2hvc3Q9NjgwNDJjOTQzNTkx
MDEzYWMyYjI0MzBhODliMjcwZjZhZjJjNzZkOGRmZDA4NmEwNzE3NmFmZTdjNzZjMmM2MSZhbXA7
cGlpPVMwMDkwNDI5NTAxMDEwMDU2JmFtcDt0aWQ9c3BkZi05NTgzNjQ4NC03ZjY4LTQxZTUtYmNk
Ny0xNWIwZWEzMWI3YTUmYW1wO3NpZD01NDkyM2ZjMDM2YjQwNjRlNjA5YTMyYjI1YTU4Njg5OWMx
MmJneHJxYSZhbXA7dHlwZT1jbGllbnQ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3]</w:t>
            </w:r>
            <w:r w:rsidRPr="0069304A">
              <w:rPr>
                <w:rFonts w:ascii="Arial" w:hAnsi="Arial" w:cs="Arial"/>
                <w:b/>
                <w:color w:val="000000" w:themeColor="text1"/>
                <w:sz w:val="18"/>
                <w:szCs w:val="18"/>
                <w:lang w:val="en-US"/>
              </w:rPr>
              <w:fldChar w:fldCharType="end"/>
            </w:r>
          </w:p>
        </w:tc>
        <w:tc>
          <w:tcPr>
            <w:tcW w:w="1275" w:type="dxa"/>
          </w:tcPr>
          <w:p w14:paraId="2C4B829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1</w:t>
            </w:r>
          </w:p>
        </w:tc>
        <w:tc>
          <w:tcPr>
            <w:tcW w:w="1276" w:type="dxa"/>
          </w:tcPr>
          <w:p w14:paraId="67DDD84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Canada</w:t>
            </w:r>
          </w:p>
        </w:tc>
        <w:tc>
          <w:tcPr>
            <w:tcW w:w="992" w:type="dxa"/>
          </w:tcPr>
          <w:p w14:paraId="44BF44E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0</w:t>
            </w:r>
          </w:p>
        </w:tc>
        <w:tc>
          <w:tcPr>
            <w:tcW w:w="3402" w:type="dxa"/>
          </w:tcPr>
          <w:p w14:paraId="78C350B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nephrectomy</w:t>
            </w:r>
          </w:p>
        </w:tc>
        <w:tc>
          <w:tcPr>
            <w:tcW w:w="1843" w:type="dxa"/>
          </w:tcPr>
          <w:p w14:paraId="77FBA36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0BB80E5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51673AFB" w14:textId="77777777" w:rsidTr="00C121F4">
        <w:tc>
          <w:tcPr>
            <w:tcW w:w="2269" w:type="dxa"/>
          </w:tcPr>
          <w:p w14:paraId="798E20C1" w14:textId="586EA401"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truthers 1997</w:t>
            </w:r>
            <w:r w:rsidRPr="0069304A">
              <w:rPr>
                <w:rFonts w:ascii="Arial" w:hAnsi="Arial" w:cs="Arial"/>
                <w:b/>
                <w:color w:val="000000" w:themeColor="text1"/>
                <w:sz w:val="18"/>
                <w:szCs w:val="18"/>
                <w:lang w:val="en-US"/>
              </w:rPr>
              <w:fldChar w:fldCharType="begin">
                <w:fldData xml:space="preserve">PEVuZE5vdGU+PENpdGU+PEF1dGhvcj5TdHJ1dGhlcnM8L0F1dGhvcj48WWVhcj4xOTk3PC9ZZWFy
PjxSZWNOdW0+NTIwNTwvUmVjTnVtPjxEaXNwbGF5VGV4dD5bNjRdPC9EaXNwbGF5VGV4dD48cmVj
b3JkPjxyZWMtbnVtYmVyPjUyMDU8L3JlYy1udW1iZXI+PGZvcmVpZ24ta2V5cz48a2V5IGFwcD0i
RU4iIGRiLWlkPSI5djJlMHJwOXRmdnNyMWV6enBxeGVwZDlzMGFmenc5dmRzczkiIHRpbWVzdGFt
cD0iMTU4MTk4Mjc1MyI+NTIwNTwva2V5PjwvZm9yZWlnbi1rZXlzPjxyZWYtdHlwZSBuYW1lPSJK
b3VybmFsIEFydGljbGUiPjE3PC9yZWYtdHlwZT48Y29udHJpYnV0b3JzPjxhdXRob3JzPjxhdXRo
b3I+U3RydXRoZXJzLCBOLiBXLjwvYXV0aG9yPjxhdXRob3I+R29sZHN0ZWluLCBNLiBCLjwvYXV0
aG9yPjxhdXRob3I+Q2FtcGJlbGwsIEouIFAuPC9hdXRob3I+PGF1dGhvcj5Db21tb24sIEEuIEEu
PC9hdXRob3I+PC9hdXRob3JzPjwvY29udHJpYnV0b3JzPjxhdXRoLWFkZHJlc3M+KFN0cnV0aGVy
cywgR29sZHN0ZWluLCBDYW1wYmVsbCwgQ29tbW9uKSBEZXB0cy4gVXJvbC4sIE5lcGhyb2xvZ3kg
RGlhZ24uIEkuLCBTdCBNaWNoYWVsJmFwb3M7cyBIb3NwaXRhbCwgVW5pdmVyc2l0eSBvZiBUb3Jv
bnRvLCBUb3JvbnRvLCBPbnQuLCBDYW5hZGEgKFN0cnV0aGVycykgU3QgTWljaGFlbCZhcG9zO3Mg
TWVkaWNhbCBDZW50cmUsIDYxIFF1ZWVuIFN0cmVldCBFYXN0LCBUb3JvbnRvLCBPbnQuIE01QyAy
VDIsIENhbmFkYSYjeEQ7Ti5XLiBTdHJ1dGhlcnMsIFN0IE1pY2hhZWwmYXBvcztzIE1lZGljYWwg
Q2VudHJlLCA2MSBRdWVlbiBTdHJlZXQgRWFzdCwgVG9yb250bywgT250LiBNNUMgMlQyLCBDYW5h
ZGE8L2F1dGgtYWRkcmVzcz48dGl0bGVzPjx0aXRsZT5QZXJjdXRhbmVvdXMgYXNwaXJhdGlvbiBv
ZiBwb2x5Y3lzdGljIGtpZG5leXM8L3RpdGxlPjxzZWNvbmRhcnktdGl0bGU+TWluaW1hbGx5IElu
dmFzaXZlIFRoZXJhcHkgYW5kIEFsbGllZCBUZWNobm9sb2dpZXM8L3NlY29uZGFyeS10aXRsZT48
L3RpdGxlcz48cGVyaW9kaWNhbD48ZnVsbC10aXRsZT5NaW5pbWFsbHkgSW52YXNpdmUgVGhlcmFw
eSBhbmQgQWxsaWVkIFRlY2hub2xvZ2llczwvZnVsbC10aXRsZT48L3BlcmlvZGljYWw+PHBhZ2Vz
PjM0OS0zNTE8L3BhZ2VzPjx2b2x1bWU+Njwvdm9sdW1lPjxudW1iZXI+NDwvbnVtYmVyPjxrZXl3
b3Jkcz48a2V5d29yZD5QZXJjdXRhbmVvdXMgY3lzdCBhc3BpcmF0aW9uPC9rZXl3b3JkPjxrZXl3
b3JkPlBvbHljeXN0aWMga2lkbmV5czwva2V5d29yZD48a2V5d29yZD5UcmFuc3BsYW50YXRpb248
L2tleXdvcmQ+PGtleXdvcmQ+YWR1bHQ8L2tleXdvcmQ+PGtleXdvcmQ+YXJ0aWNsZTwva2V5d29y
ZD48a2V5d29yZD5hc3BpcmF0aW9uPC9rZXl3b3JkPjxrZXl3b3JkPmNsaW5pY2FsIGFydGljbGU8
L2tleXdvcmQ+PGtleXdvcmQ+ZmVtYWxlPC9rZXl3b3JkPjxrZXl3b3JkPmh1bWFuPC9rZXl3b3Jk
PjxrZXl3b3JkPmtpZG5leSBwb2x5Y3lzdGljIGRpc2Vhc2UvY24gW0Nvbmdlbml0YWwgRGlzb3Jk
ZXJdPC9rZXl3b3JkPjxrZXl3b3JkPmtpZG5leSBwb2x5Y3lzdGljIGRpc2Vhc2Uvc3UgW1N1cmdl
cnldPC9rZXl3b3JkPjxrZXl3b3JkPm1hbGU8L2tleXdvcmQ+PGtleXdvcmQ+bW9yYmlkaXR5PC9r
ZXl3b3JkPjxrZXl3b3JkPm5lcGhyZWN0b215PC9rZXl3b3JkPjxrZXl3b3JkPm9yZ2FuIHNpemU8
L2tleXdvcmQ+PGtleXdvcmQ+cHJpb3JpdHkgam91cm5hbDwva2V5d29yZD48a2V5d29yZD5zdXJn
aWNhbCB0ZWNobmlxdWU8L2tleXdvcmQ+PGtleXdvcmQ+dWx0cmFzb3VuZDwva2V5d29yZD48L2tl
eXdvcmRzPjxkYXRlcz48eWVhcj4xOTk3PC95ZWFyPjxwdWItZGF0ZXM+PGRhdGU+QXVndXN0PC9k
YXRlPjwvcHViLWRhdGVzPjwvZGF0ZXM+PGlzYm4+MTM2NC01NzA2PC9pc2JuPjxhY2Nlc3Npb24t
bnVtPjI3NDc0NzI4PC9hY2Nlc3Npb24tbnVtPjx1cmxzPjxyZWxhdGVkLXVybHM+PHVybD5odHRw
czovL2Fjcy5oY24uY29tLmF1P2FjYz0zNjQyMiZhbXA7dXJsPWh0dHA6Ly9vdmlkc3Aub3ZpZC5j
b20vb3ZpZHdlYi5jZ2k/VD1KUyZhbXA7Q1NDPVkmYW1wO05FV1M9TiZhbXA7UEFHRT1mdWxsdGV4
dCZhbXA7RD1lbWVkNiZhbXA7QU49Mjc0NzQ3Mjg8L3VybD48dXJsPmh0dHBzOi8vd3d3LnRhbmRm
b25saW5lLmNvbS9kb2kvcGRmLzEwLjMxMDkvMTM2NDU3MDk3MDkxNTMwODg/bmVlZEFjY2Vzcz10
cnVlPC91cmw+PC9yZWxhdGVkLXVybHM+PC91cmxzPjxlbGVjdHJvbmljLXJlc291cmNlLW51bT5o
dHRwOi8vZHguZG9pLm9yZy8xMC4zMTA5LzEzNjQ1NzA5NzA5MTUzMDg4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dHJ1dGhlcnM8L0F1dGhvcj48WWVhcj4xOTk3PC9ZZWFy
PjxSZWNOdW0+NTIwNTwvUmVjTnVtPjxEaXNwbGF5VGV4dD5bNjRdPC9EaXNwbGF5VGV4dD48cmVj
b3JkPjxyZWMtbnVtYmVyPjUyMDU8L3JlYy1udW1iZXI+PGZvcmVpZ24ta2V5cz48a2V5IGFwcD0i
RU4iIGRiLWlkPSI5djJlMHJwOXRmdnNyMWV6enBxeGVwZDlzMGFmenc5dmRzczkiIHRpbWVzdGFt
cD0iMTU4MTk4Mjc1MyI+NTIwNTwva2V5PjwvZm9yZWlnbi1rZXlzPjxyZWYtdHlwZSBuYW1lPSJK
b3VybmFsIEFydGljbGUiPjE3PC9yZWYtdHlwZT48Y29udHJpYnV0b3JzPjxhdXRob3JzPjxhdXRo
b3I+U3RydXRoZXJzLCBOLiBXLjwvYXV0aG9yPjxhdXRob3I+R29sZHN0ZWluLCBNLiBCLjwvYXV0
aG9yPjxhdXRob3I+Q2FtcGJlbGwsIEouIFAuPC9hdXRob3I+PGF1dGhvcj5Db21tb24sIEEuIEEu
PC9hdXRob3I+PC9hdXRob3JzPjwvY29udHJpYnV0b3JzPjxhdXRoLWFkZHJlc3M+KFN0cnV0aGVy
cywgR29sZHN0ZWluLCBDYW1wYmVsbCwgQ29tbW9uKSBEZXB0cy4gVXJvbC4sIE5lcGhyb2xvZ3kg
RGlhZ24uIEkuLCBTdCBNaWNoYWVsJmFwb3M7cyBIb3NwaXRhbCwgVW5pdmVyc2l0eSBvZiBUb3Jv
bnRvLCBUb3JvbnRvLCBPbnQuLCBDYW5hZGEgKFN0cnV0aGVycykgU3QgTWljaGFlbCZhcG9zO3Mg
TWVkaWNhbCBDZW50cmUsIDYxIFF1ZWVuIFN0cmVldCBFYXN0LCBUb3JvbnRvLCBPbnQuIE01QyAy
VDIsIENhbmFkYSYjeEQ7Ti5XLiBTdHJ1dGhlcnMsIFN0IE1pY2hhZWwmYXBvcztzIE1lZGljYWwg
Q2VudHJlLCA2MSBRdWVlbiBTdHJlZXQgRWFzdCwgVG9yb250bywgT250LiBNNUMgMlQyLCBDYW5h
ZGE8L2F1dGgtYWRkcmVzcz48dGl0bGVzPjx0aXRsZT5QZXJjdXRhbmVvdXMgYXNwaXJhdGlvbiBv
ZiBwb2x5Y3lzdGljIGtpZG5leXM8L3RpdGxlPjxzZWNvbmRhcnktdGl0bGU+TWluaW1hbGx5IElu
dmFzaXZlIFRoZXJhcHkgYW5kIEFsbGllZCBUZWNobm9sb2dpZXM8L3NlY29uZGFyeS10aXRsZT48
L3RpdGxlcz48cGVyaW9kaWNhbD48ZnVsbC10aXRsZT5NaW5pbWFsbHkgSW52YXNpdmUgVGhlcmFw
eSBhbmQgQWxsaWVkIFRlY2hub2xvZ2llczwvZnVsbC10aXRsZT48L3BlcmlvZGljYWw+PHBhZ2Vz
PjM0OS0zNTE8L3BhZ2VzPjx2b2x1bWU+Njwvdm9sdW1lPjxudW1iZXI+NDwvbnVtYmVyPjxrZXl3
b3Jkcz48a2V5d29yZD5QZXJjdXRhbmVvdXMgY3lzdCBhc3BpcmF0aW9uPC9rZXl3b3JkPjxrZXl3
b3JkPlBvbHljeXN0aWMga2lkbmV5czwva2V5d29yZD48a2V5d29yZD5UcmFuc3BsYW50YXRpb248
L2tleXdvcmQ+PGtleXdvcmQ+YWR1bHQ8L2tleXdvcmQ+PGtleXdvcmQ+YXJ0aWNsZTwva2V5d29y
ZD48a2V5d29yZD5hc3BpcmF0aW9uPC9rZXl3b3JkPjxrZXl3b3JkPmNsaW5pY2FsIGFydGljbGU8
L2tleXdvcmQ+PGtleXdvcmQ+ZmVtYWxlPC9rZXl3b3JkPjxrZXl3b3JkPmh1bWFuPC9rZXl3b3Jk
PjxrZXl3b3JkPmtpZG5leSBwb2x5Y3lzdGljIGRpc2Vhc2UvY24gW0Nvbmdlbml0YWwgRGlzb3Jk
ZXJdPC9rZXl3b3JkPjxrZXl3b3JkPmtpZG5leSBwb2x5Y3lzdGljIGRpc2Vhc2Uvc3UgW1N1cmdl
cnldPC9rZXl3b3JkPjxrZXl3b3JkPm1hbGU8L2tleXdvcmQ+PGtleXdvcmQ+bW9yYmlkaXR5PC9r
ZXl3b3JkPjxrZXl3b3JkPm5lcGhyZWN0b215PC9rZXl3b3JkPjxrZXl3b3JkPm9yZ2FuIHNpemU8
L2tleXdvcmQ+PGtleXdvcmQ+cHJpb3JpdHkgam91cm5hbDwva2V5d29yZD48a2V5d29yZD5zdXJn
aWNhbCB0ZWNobmlxdWU8L2tleXdvcmQ+PGtleXdvcmQ+dWx0cmFzb3VuZDwva2V5d29yZD48L2tl
eXdvcmRzPjxkYXRlcz48eWVhcj4xOTk3PC95ZWFyPjxwdWItZGF0ZXM+PGRhdGU+QXVndXN0PC9k
YXRlPjwvcHViLWRhdGVzPjwvZGF0ZXM+PGlzYm4+MTM2NC01NzA2PC9pc2JuPjxhY2Nlc3Npb24t
bnVtPjI3NDc0NzI4PC9hY2Nlc3Npb24tbnVtPjx1cmxzPjxyZWxhdGVkLXVybHM+PHVybD5odHRw
czovL2Fjcy5oY24uY29tLmF1P2FjYz0zNjQyMiZhbXA7dXJsPWh0dHA6Ly9vdmlkc3Aub3ZpZC5j
b20vb3ZpZHdlYi5jZ2k/VD1KUyZhbXA7Q1NDPVkmYW1wO05FV1M9TiZhbXA7UEFHRT1mdWxsdGV4
dCZhbXA7RD1lbWVkNiZhbXA7QU49Mjc0NzQ3Mjg8L3VybD48dXJsPmh0dHBzOi8vd3d3LnRhbmRm
b25saW5lLmNvbS9kb2kvcGRmLzEwLjMxMDkvMTM2NDU3MDk3MDkxNTMwODg/bmVlZEFjY2Vzcz10
cnVlPC91cmw+PC9yZWxhdGVkLXVybHM+PC91cmxzPjxlbGVjdHJvbmljLXJlc291cmNlLW51bT5o
dHRwOi8vZHguZG9pLm9yZy8xMC4zMTA5LzEzNjQ1NzA5NzA5MTUzMDg4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4]</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c</w:t>
            </w:r>
          </w:p>
        </w:tc>
        <w:tc>
          <w:tcPr>
            <w:tcW w:w="1275" w:type="dxa"/>
          </w:tcPr>
          <w:p w14:paraId="5C8B829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7</w:t>
            </w:r>
          </w:p>
        </w:tc>
        <w:tc>
          <w:tcPr>
            <w:tcW w:w="1276" w:type="dxa"/>
          </w:tcPr>
          <w:p w14:paraId="6F1D21F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Canada</w:t>
            </w:r>
          </w:p>
        </w:tc>
        <w:tc>
          <w:tcPr>
            <w:tcW w:w="992" w:type="dxa"/>
          </w:tcPr>
          <w:p w14:paraId="4BAD9F8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0</w:t>
            </w:r>
          </w:p>
        </w:tc>
        <w:tc>
          <w:tcPr>
            <w:tcW w:w="3402" w:type="dxa"/>
          </w:tcPr>
          <w:p w14:paraId="5ECEF0B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Percutaneous cyst aspiration</w:t>
            </w:r>
          </w:p>
        </w:tc>
        <w:tc>
          <w:tcPr>
            <w:tcW w:w="1843" w:type="dxa"/>
          </w:tcPr>
          <w:p w14:paraId="43F5660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3859358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w:t>
            </w:r>
          </w:p>
        </w:tc>
      </w:tr>
      <w:tr w:rsidR="00D901CF" w:rsidRPr="0069304A" w14:paraId="383DE364" w14:textId="77777777" w:rsidTr="00C121F4">
        <w:tc>
          <w:tcPr>
            <w:tcW w:w="2269" w:type="dxa"/>
          </w:tcPr>
          <w:p w14:paraId="004E9F35" w14:textId="615B5132"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ulikowski 2006</w:t>
            </w:r>
            <w:r w:rsidRPr="0069304A">
              <w:rPr>
                <w:rFonts w:ascii="Arial" w:hAnsi="Arial" w:cs="Arial"/>
                <w:b/>
                <w:color w:val="000000" w:themeColor="text1"/>
                <w:sz w:val="18"/>
                <w:szCs w:val="18"/>
                <w:lang w:val="en-US"/>
              </w:rPr>
              <w:fldChar w:fldCharType="begin">
                <w:fldData xml:space="preserve">PEVuZE5vdGU+PENpdGU+PEF1dGhvcj5TdWxpa293c2tpPC9BdXRob3I+PFllYXI+MjAwNjwvWWVh
cj48UmVjTnVtPjEyNTA8L1JlY051bT48RGlzcGxheVRleHQ+WzY1XTwvRGlzcGxheVRleHQ+PHJl
Y29yZD48cmVjLW51bWJlcj4xMjUwPC9yZWMtbnVtYmVyPjxmb3JlaWduLWtleXM+PGtleSBhcHA9
IkVOIiBkYi1pZD0iOXYyZTBycDl0ZnZzcjFlenpwcXhlcGQ5czBhZnp3OXZkc3M5IiB0aW1lc3Rh
bXA9IjE1ODE5ODEzMjAiPjEyNTA8L2tleT48L2ZvcmVpZ24ta2V5cz48cmVmLXR5cGUgbmFtZT0i
Sm91cm5hbCBBcnRpY2xlIj4xNzwvcmVmLXR5cGU+PGNvbnRyaWJ1dG9ycz48YXV0aG9ycz48YXV0
aG9yPlN1bGlrb3dza2ksIFQuPC9hdXRob3I+PGF1dGhvcj5LYW1pbnNraSwgTS48L2F1dGhvcj48
YXV0aG9yPlJvemFuc2tpLCBKLjwvYXV0aG9yPjxhdXRob3I+WmlldGVrLCBaLjwvYXV0aG9yPjxh
dXRob3I+RG9tYW5za2ksIEwuPC9hdXRob3I+PGF1dGhvcj5NYWpld3NraSwgVy48L2F1dGhvcj48
YXV0aG9yPlNpZW5rbywgSi48L2F1dGhvcj48YXV0aG9yPlJvbWFub3dza2ksIE0uPC9hdXRob3I+
PGF1dGhvcj5NaXplcnNraSwgQS48L2F1dGhvcj48YXV0aG9yPk15c2xhaywgTS48L2F1dGhvcj48
YXV0aG9yPlRlamNobWFuLCBLLjwvYXV0aG9yPjxhdXRob3I+UGFiaXNpYWssIEsuPC9hdXRob3I+
PGF1dGhvcj5Ob3dhY2tpLCBNLjwvYXV0aG9yPjxhdXRob3I+T3N0cm93c2tpLCBNLjwvYXV0aG9y
PjxhdXRob3I+Q2llY2hhbm93c2tpLCBLLjwvYXV0aG9yPjwvYXV0aG9ycz48L2NvbnRyaWJ1dG9y
cz48YXV0aC1hZGRyZXNzPlN1bGlrb3dza2ksIFQuIERlcGFydG1lbnQgb2YgR2VuZXJhbCBTdXJn
ZXJ5IGFuZCBUcmFuc3BsYW50YXRpb24sIFBvbWVyYW5pYW4gTWVkaWNhbCBVbml2ZXJzaXR5LCBB
bC4gUG93c3RhbmNvdyBXbGtwLiA3MiwgNzAtMTExIFN6Y3plY2luLCBQb2xhbmQuIHN1bGlrb3dz
a2l0QHdwLnBsPC9hdXRoLWFkZHJlc3M+PHRpdGxlcz48dGl0bGU+TGFwYXJvc2NvcGljIHJlbW92
YWwgb2YgcmVuYWwgY3lzdHMgaW4gcGF0aWVudHMgd2l0aCBBRFBLRCBhcyBhbiBhbHRlcm5hdGl2
ZSBtZXRob2Qgb2YgdHJlYXRtZW50IGFuZCBwYXRpZW50IHByZXBhcmF0aW9uIGZvciBraWRuZXkg
dHJhbnNwbGFudGF0aW9uOiBwcmVsaW1pbmFyeSByZXN1bHRzPC90aXRsZT48c2Vjb25kYXJ5LXRp
dGxlPlRyYW5zcGxhbnRhdGlvbiBQcm9jZWVkaW5nczwvc2Vjb25kYXJ5LXRpdGxlPjxhbHQtdGl0
bGU+VHJhbnNwbGFudCBQcm9jPC9hbHQtdGl0bGU+PC90aXRsZXM+PHBlcmlvZGljYWw+PGZ1bGwt
dGl0bGU+VHJhbnNwbGFudGF0aW9uIFByb2NlZWRpbmdzPC9mdWxsLXRpdGxlPjxhYmJyLTE+VHJh
bnNwbGFudCBQcm9jPC9hYmJyLTE+PC9wZXJpb2RpY2FsPjxhbHQtcGVyaW9kaWNhbD48ZnVsbC10
aXRsZT5UcmFuc3BsYW50YXRpb24gUHJvY2VlZGluZ3M8L2Z1bGwtdGl0bGU+PGFiYnItMT5UcmFu
c3BsYW50IFByb2M8L2FiYnItMT48L2FsdC1wZXJpb2RpY2FsPjxwYWdlcz4yMy03PC9wYWdlcz48
dm9sdW1lPjM4PC92b2x1bWU+PG51bWJlcj4xPC9udW1iZXI+PGtleXdvcmRzPjxrZXl3b3JkPkZl
bWFsZTwva2V5d29yZD48a2V5d29yZD5IdW1hbnM8L2tleXdvcmQ+PGtleXdvcmQ+KktpZG5leSBE
aXNlYXNlcywgQ3lzdGljL3N1IFtTdXJnZXJ5XTwva2V5d29yZD48a2V5d29yZD4qS2lkbmV5IFRy
YW5zcGxhbnRhdGlvbjwva2V5d29yZD48a2V5d29yZD5MYXBhcm9zY29weTwva2V5d29yZD48a2V5
d29yZD5NYWxlPC9rZXl3b3JkPjxrZXl3b3JkPk1pZGRsZSBBZ2VkPC9rZXl3b3JkPjxrZXl3b3Jk
PipQb2x5Y3lzdGljIEtpZG5leSBEaXNlYXNlcy9zdSBbU3VyZ2VyeV08L2tleXdvcmQ+PGtleXdv
cmQ+KlBvbHljeXN0aWMgS2lkbmV5LCBBdXRvc29tYWwgRG9taW5hbnQvc3UgW1N1cmdlcnldPC9r
ZXl3b3JkPjxrZXl3b3JkPlByZW9wZXJhdGl2ZSBDYXJlPC9rZXl3b3JkPjxrZXl3b3JkPlJldHJv
c3BlY3RpdmUgU3R1ZGllczwva2V5d29yZD48L2tleXdvcmRzPjxkYXRlcz48eWVhcj4yMDA2PC95
ZWFyPjxwdWItZGF0ZXM+PGRhdGU+SmFuLUZlYjwvZGF0ZT48L3B1Yi1kYXRlcz48L2RhdGVzPjxp
c2JuPjAwNDEtMTM0NTwvaXNibj48YWNjZXNzaW9uLW51bT4xNjUwNDY1NDwvYWNjZXNzaW9uLW51
bT48dXJscz48cmVsYXRlZC11cmxzPjx1cmw+aHR0cHM6Ly9hY3MuaGNuLmNvbS5hdT9hY2M9MzY0
MjImYW1wO3VybD1odHRwOi8vb3ZpZHNwLm92aWQuY29tL292aWR3ZWIuY2dpP1Q9SlMmYW1wO0NT
Qz1ZJmFtcDtORVdTPU4mYW1wO1BBR0U9ZnVsbHRleHQmYW1wO0Q9bWVkNSZhbXA7QU49MTY1MDQ2
NTQ8L3VybD48dXJsPmh0dHBzOi8vcGRmLnNjaWVuY2VkaXJlY3Rhc3NldHMuY29tLzI3MTk3Mi8x
LXMyLjAtUzAwNDExMzQ1MDZYMDA5NjkvMS1zMi4wLVMwMDQxMTM0NTA1MDE0NDE3L21haW4ucGRm
P1gtQW16LVNlY3VyaXR5LVRva2VuPUlRb0piM0pwWjJsdVgyVmpFS2YlMkYlMkYlMkYlMkYlMkYl
MkYlMkYlMkYlMkYlMkZ3RWFDWFZ6TFdWaGMzUXRNU0pJTUVZQ0lRRG9ONmFrNlNLanZqVEdMSjVa
T25DNzY4V28lMkJ0eTRJeFRINm05MnRWWWdlUUloQVBleHEzdnBVNyUyRnFhZnNTRXglMkJvUEZ2
MEpCRW1Tc1VDY0xGWWZFODE0ck9LS3IwRENLRCUyRiUyRiUyRiUyRiUyRiUyRiUyRiUyRiUyRiUy
RndFUUFob01NRFU1TURBek5UUTJPRFkxSWd5eWNheUk4RzJMZ3hTRml6Z3FrUU5iVmQxald5M3Rt
OUNNUEZKMGlPdHJBJTJGNThQWkI2cUxOZ1FORFlxJTJGb2lEN2YydldrT1BmUWt6amhJNzYxSE9x
OXdUbnpwWEp5STNCcmVheDFJJTJCNkdlSjh2aUg3VW0zQ21nd3cydnU5OGVVWVFneUlkT3ZWZFUl
MkZqWGVqRkFTODR6OTIlMkJTdlNPc1ZKVmp6TWNLS3RuaUZlbVhLaXJydG54UlhCeSUyRkcyaDFi
NDN1WW4lMkZ0S0cyWkphQzI2dzh1UTd5ZDhGSGM1Sk5yOEw2ZGIzZDJoMCUyQnF1YzVCVXpmblZ1
bkV4M1prcjJUd0ZIWUtEMlolMkZDbmNkakxBVkNRbUR6NlR3OFJyZ0NEclVndmhCaGpVRENWc1RC
eGE2TEZldE5IUzlMNDJ1JTJCcjdZZUVTY3hKVmhGNUVYdUMwN1BXVUxKS0glMkJMMGhGN0UxaVV6
MWV5WjhWdXZBczRHUzF2UWY3TkloV0dCNG00bWhBenEycWM0NUVvTWxJNWZucm1WUDlQeGtoMWg4
VTJ1OFFoTVFpTm1qeWhGVG5zQUh0bm5ZYThtNWV4aEowYUNycHo0bjNGbWtjUWhnVlM3UU4zc0VZ
cDN4UFk2RzJtZEhaVm1HaURMMm1pbXpQSmZsZ1RHOEZsd2JLTVZnUkhPVWhhRmdUZTNmS05iamhZ
JTJCNWRycVglMkZwQjdFNUwwRDVRME5wc0E0c09XaSUyRlRnd3phekR5dSUyRmJ6QlRycUFRdHZ5
RGNqaDJnajhJMUU3cmZLZ1NWY01Ma1ZHeEFwTUhnNVlaWGxBVlhBbE1helMzMkNoSnVpZ2V2TVol
MkZWaGY1N0VON05YazhtZiUyRm41JTJCY0tEMVdleSUyQiUyQmI5Z29DMjUyaUVUZjhPQ01BYUpq
WUR5djQyNlUlMkJSamwwJTJCeGFmQ0RFMVBvY2tWNHU0RjEyUWhCUjdVbDBnMW1jU0ZjJTJGa09m
TnNZbWV6TTg2VGYwU3JxMVdsZmlUamJtbXV4amtza21kaWlMeHBYYTE3WFkyMEljZm5rTTJDM0Jh
N0JDaU1VVjhqQkR4U2lGSTVUejViWVQ0N3BncUJtU2ZzZ0Y4aXNXRGNSWVVEVlBuJTJGMWRWQ1Jz
VjlOaTBFT3diMENoSiUyQjBIVmwxNWRKSHYlMkZjaWkzdXNNWW1tbGVDNnFFZyUzRCUzRCZhbXA7
WC1BbXotQWxnb3JpdGhtPUFXUzQtSE1BQy1TSEEyNTYmYW1wO1gtQW16LURhdGU9MjAyMDAzMjdU
MDgwODQ0WiZhbXA7WC1BbXotU2lnbmVkSGVhZGVycz1ob3N0JmFtcDtYLUFtei1FeHBpcmVzPTI5
OSZhbXA7WC1BbXotQ3JlZGVudGlhbD1BU0lBUTNQSENWVFlZQlFFT001RSUyRjIwMjAwMzI3JTJG
dXMtZWFzdC0xJTJGczMlMkZhd3M0X3JlcXVlc3QmYW1wO1gtQW16LVNpZ25hdHVyZT02NjdiYzYy
MWIxMGZiNjljOWExNjJjY2U1NmJjZDg3NGM0MGMxYTQwODAxYjcwZDhmMTdjZWEyYzNmYzM2YzRl
JmFtcDtoYXNoPWYxMWFkZDkxZmY2N2RlMjRjZTZiZTQ0OTFlNTQwM2E4NWRlNmViNWYzOTYxOTJk
MWRjMDFmZDlhYmFlZTJmZjQmYW1wO2hvc3Q9NjgwNDJjOTQzNTkxMDEzYWMyYjI0MzBhODliMjcw
ZjZhZjJjNzZkOGRmZDA4NmEwNzE3NmFmZTdjNzZjMmM2MSZhbXA7cGlpPVMwMDQxMTM0NTA1MDE0
NDE3JmFtcDt0aWQ9c3BkZi1jMGYxZjU1NC1kMThjLTQyNzQtYjVkZS0wOTliYTQwZjZiMjQmYW1w
O3NpZD01NDkyM2ZjMDM2YjQwNjRlNjA5YTMyYjI1YTU4Njg5OWMxMmJneHJxYSZhbXA7dHlwZT1j
bGllbnQ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dWxpa293c2tpPC9BdXRob3I+PFllYXI+MjAwNjwvWWVh
cj48UmVjTnVtPjEyNTA8L1JlY051bT48RGlzcGxheVRleHQ+WzY1XTwvRGlzcGxheVRleHQ+PHJl
Y29yZD48cmVjLW51bWJlcj4xMjUwPC9yZWMtbnVtYmVyPjxmb3JlaWduLWtleXM+PGtleSBhcHA9
IkVOIiBkYi1pZD0iOXYyZTBycDl0ZnZzcjFlenpwcXhlcGQ5czBhZnp3OXZkc3M5IiB0aW1lc3Rh
bXA9IjE1ODE5ODEzMjAiPjEyNTA8L2tleT48L2ZvcmVpZ24ta2V5cz48cmVmLXR5cGUgbmFtZT0i
Sm91cm5hbCBBcnRpY2xlIj4xNzwvcmVmLXR5cGU+PGNvbnRyaWJ1dG9ycz48YXV0aG9ycz48YXV0
aG9yPlN1bGlrb3dza2ksIFQuPC9hdXRob3I+PGF1dGhvcj5LYW1pbnNraSwgTS48L2F1dGhvcj48
YXV0aG9yPlJvemFuc2tpLCBKLjwvYXV0aG9yPjxhdXRob3I+WmlldGVrLCBaLjwvYXV0aG9yPjxh
dXRob3I+RG9tYW5za2ksIEwuPC9hdXRob3I+PGF1dGhvcj5NYWpld3NraSwgVy48L2F1dGhvcj48
YXV0aG9yPlNpZW5rbywgSi48L2F1dGhvcj48YXV0aG9yPlJvbWFub3dza2ksIE0uPC9hdXRob3I+
PGF1dGhvcj5NaXplcnNraSwgQS48L2F1dGhvcj48YXV0aG9yPk15c2xhaywgTS48L2F1dGhvcj48
YXV0aG9yPlRlamNobWFuLCBLLjwvYXV0aG9yPjxhdXRob3I+UGFiaXNpYWssIEsuPC9hdXRob3I+
PGF1dGhvcj5Ob3dhY2tpLCBNLjwvYXV0aG9yPjxhdXRob3I+T3N0cm93c2tpLCBNLjwvYXV0aG9y
PjxhdXRob3I+Q2llY2hhbm93c2tpLCBLLjwvYXV0aG9yPjwvYXV0aG9ycz48L2NvbnRyaWJ1dG9y
cz48YXV0aC1hZGRyZXNzPlN1bGlrb3dza2ksIFQuIERlcGFydG1lbnQgb2YgR2VuZXJhbCBTdXJn
ZXJ5IGFuZCBUcmFuc3BsYW50YXRpb24sIFBvbWVyYW5pYW4gTWVkaWNhbCBVbml2ZXJzaXR5LCBB
bC4gUG93c3RhbmNvdyBXbGtwLiA3MiwgNzAtMTExIFN6Y3plY2luLCBQb2xhbmQuIHN1bGlrb3dz
a2l0QHdwLnBsPC9hdXRoLWFkZHJlc3M+PHRpdGxlcz48dGl0bGU+TGFwYXJvc2NvcGljIHJlbW92
YWwgb2YgcmVuYWwgY3lzdHMgaW4gcGF0aWVudHMgd2l0aCBBRFBLRCBhcyBhbiBhbHRlcm5hdGl2
ZSBtZXRob2Qgb2YgdHJlYXRtZW50IGFuZCBwYXRpZW50IHByZXBhcmF0aW9uIGZvciBraWRuZXkg
dHJhbnNwbGFudGF0aW9uOiBwcmVsaW1pbmFyeSByZXN1bHRzPC90aXRsZT48c2Vjb25kYXJ5LXRp
dGxlPlRyYW5zcGxhbnRhdGlvbiBQcm9jZWVkaW5nczwvc2Vjb25kYXJ5LXRpdGxlPjxhbHQtdGl0
bGU+VHJhbnNwbGFudCBQcm9jPC9hbHQtdGl0bGU+PC90aXRsZXM+PHBlcmlvZGljYWw+PGZ1bGwt
dGl0bGU+VHJhbnNwbGFudGF0aW9uIFByb2NlZWRpbmdzPC9mdWxsLXRpdGxlPjxhYmJyLTE+VHJh
bnNwbGFudCBQcm9jPC9hYmJyLTE+PC9wZXJpb2RpY2FsPjxhbHQtcGVyaW9kaWNhbD48ZnVsbC10
aXRsZT5UcmFuc3BsYW50YXRpb24gUHJvY2VlZGluZ3M8L2Z1bGwtdGl0bGU+PGFiYnItMT5UcmFu
c3BsYW50IFByb2M8L2FiYnItMT48L2FsdC1wZXJpb2RpY2FsPjxwYWdlcz4yMy03PC9wYWdlcz48
dm9sdW1lPjM4PC92b2x1bWU+PG51bWJlcj4xPC9udW1iZXI+PGtleXdvcmRzPjxrZXl3b3JkPkZl
bWFsZTwva2V5d29yZD48a2V5d29yZD5IdW1hbnM8L2tleXdvcmQ+PGtleXdvcmQ+KktpZG5leSBE
aXNlYXNlcywgQ3lzdGljL3N1IFtTdXJnZXJ5XTwva2V5d29yZD48a2V5d29yZD4qS2lkbmV5IFRy
YW5zcGxhbnRhdGlvbjwva2V5d29yZD48a2V5d29yZD5MYXBhcm9zY29weTwva2V5d29yZD48a2V5
d29yZD5NYWxlPC9rZXl3b3JkPjxrZXl3b3JkPk1pZGRsZSBBZ2VkPC9rZXl3b3JkPjxrZXl3b3Jk
PipQb2x5Y3lzdGljIEtpZG5leSBEaXNlYXNlcy9zdSBbU3VyZ2VyeV08L2tleXdvcmQ+PGtleXdv
cmQ+KlBvbHljeXN0aWMgS2lkbmV5LCBBdXRvc29tYWwgRG9taW5hbnQvc3UgW1N1cmdlcnldPC9r
ZXl3b3JkPjxrZXl3b3JkPlByZW9wZXJhdGl2ZSBDYXJlPC9rZXl3b3JkPjxrZXl3b3JkPlJldHJv
c3BlY3RpdmUgU3R1ZGllczwva2V5d29yZD48L2tleXdvcmRzPjxkYXRlcz48eWVhcj4yMDA2PC95
ZWFyPjxwdWItZGF0ZXM+PGRhdGU+SmFuLUZlYjwvZGF0ZT48L3B1Yi1kYXRlcz48L2RhdGVzPjxp
c2JuPjAwNDEtMTM0NTwvaXNibj48YWNjZXNzaW9uLW51bT4xNjUwNDY1NDwvYWNjZXNzaW9uLW51
bT48dXJscz48cmVsYXRlZC11cmxzPjx1cmw+aHR0cHM6Ly9hY3MuaGNuLmNvbS5hdT9hY2M9MzY0
MjImYW1wO3VybD1odHRwOi8vb3ZpZHNwLm92aWQuY29tL292aWR3ZWIuY2dpP1Q9SlMmYW1wO0NT
Qz1ZJmFtcDtORVdTPU4mYW1wO1BBR0U9ZnVsbHRleHQmYW1wO0Q9bWVkNSZhbXA7QU49MTY1MDQ2
NTQ8L3VybD48dXJsPmh0dHBzOi8vcGRmLnNjaWVuY2VkaXJlY3Rhc3NldHMuY29tLzI3MTk3Mi8x
LXMyLjAtUzAwNDExMzQ1MDZYMDA5NjkvMS1zMi4wLVMwMDQxMTM0NTA1MDE0NDE3L21haW4ucGRm
P1gtQW16LVNlY3VyaXR5LVRva2VuPUlRb0piM0pwWjJsdVgyVmpFS2YlMkYlMkYlMkYlMkYlMkYl
MkYlMkYlMkYlMkYlMkZ3RWFDWFZ6TFdWaGMzUXRNU0pJTUVZQ0lRRG9ONmFrNlNLanZqVEdMSjVa
T25DNzY4V28lMkJ0eTRJeFRINm05MnRWWWdlUUloQVBleHEzdnBVNyUyRnFhZnNTRXglMkJvUEZ2
MEpCRW1Tc1VDY0xGWWZFODE0ck9LS3IwRENLRCUyRiUyRiUyRiUyRiUyRiUyRiUyRiUyRiUyRiUy
RndFUUFob01NRFU1TURBek5UUTJPRFkxSWd5eWNheUk4RzJMZ3hTRml6Z3FrUU5iVmQxald5M3Rt
OUNNUEZKMGlPdHJBJTJGNThQWkI2cUxOZ1FORFlxJTJGb2lEN2YydldrT1BmUWt6amhJNzYxSE9x
OXdUbnpwWEp5STNCcmVheDFJJTJCNkdlSjh2aUg3VW0zQ21nd3cydnU5OGVVWVFneUlkT3ZWZFUl
MkZqWGVqRkFTODR6OTIlMkJTdlNPc1ZKVmp6TWNLS3RuaUZlbVhLaXJydG54UlhCeSUyRkcyaDFi
NDN1WW4lMkZ0S0cyWkphQzI2dzh1UTd5ZDhGSGM1Sk5yOEw2ZGIzZDJoMCUyQnF1YzVCVXpmblZ1
bkV4M1prcjJUd0ZIWUtEMlolMkZDbmNkakxBVkNRbUR6NlR3OFJyZ0NEclVndmhCaGpVRENWc1RC
eGE2TEZldE5IUzlMNDJ1JTJCcjdZZUVTY3hKVmhGNUVYdUMwN1BXVUxKS0glMkJMMGhGN0UxaVV6
MWV5WjhWdXZBczRHUzF2UWY3TkloV0dCNG00bWhBenEycWM0NUVvTWxJNWZucm1WUDlQeGtoMWg4
VTJ1OFFoTVFpTm1qeWhGVG5zQUh0bm5ZYThtNWV4aEowYUNycHo0bjNGbWtjUWhnVlM3UU4zc0VZ
cDN4UFk2RzJtZEhaVm1HaURMMm1pbXpQSmZsZ1RHOEZsd2JLTVZnUkhPVWhhRmdUZTNmS05iamhZ
JTJCNWRycVglMkZwQjdFNUwwRDVRME5wc0E0c09XaSUyRlRnd3phekR5dSUyRmJ6QlRycUFRdHZ5
RGNqaDJnajhJMUU3cmZLZ1NWY01Ma1ZHeEFwTUhnNVlaWGxBVlhBbE1helMzMkNoSnVpZ2V2TVol
MkZWaGY1N0VON05YazhtZiUyRm41JTJCY0tEMVdleSUyQiUyQmI5Z29DMjUyaUVUZjhPQ01BYUpq
WUR5djQyNlUlMkJSamwwJTJCeGFmQ0RFMVBvY2tWNHU0RjEyUWhCUjdVbDBnMW1jU0ZjJTJGa09m
TnNZbWV6TTg2VGYwU3JxMVdsZmlUamJtbXV4amtza21kaWlMeHBYYTE3WFkyMEljZm5rTTJDM0Jh
N0JDaU1VVjhqQkR4U2lGSTVUejViWVQ0N3BncUJtU2ZzZ0Y4aXNXRGNSWVVEVlBuJTJGMWRWQ1Jz
VjlOaTBFT3diMENoSiUyQjBIVmwxNWRKSHYlMkZjaWkzdXNNWW1tbGVDNnFFZyUzRCUzRCZhbXA7
WC1BbXotQWxnb3JpdGhtPUFXUzQtSE1BQy1TSEEyNTYmYW1wO1gtQW16LURhdGU9MjAyMDAzMjdU
MDgwODQ0WiZhbXA7WC1BbXotU2lnbmVkSGVhZGVycz1ob3N0JmFtcDtYLUFtei1FeHBpcmVzPTI5
OSZhbXA7WC1BbXotQ3JlZGVudGlhbD1BU0lBUTNQSENWVFlZQlFFT001RSUyRjIwMjAwMzI3JTJG
dXMtZWFzdC0xJTJGczMlMkZhd3M0X3JlcXVlc3QmYW1wO1gtQW16LVNpZ25hdHVyZT02NjdiYzYy
MWIxMGZiNjljOWExNjJjY2U1NmJjZDg3NGM0MGMxYTQwODAxYjcwZDhmMTdjZWEyYzNmYzM2YzRl
JmFtcDtoYXNoPWYxMWFkZDkxZmY2N2RlMjRjZTZiZTQ0OTFlNTQwM2E4NWRlNmViNWYzOTYxOTJk
MWRjMDFmZDlhYmFlZTJmZjQmYW1wO2hvc3Q9NjgwNDJjOTQzNTkxMDEzYWMyYjI0MzBhODliMjcw
ZjZhZjJjNzZkOGRmZDA4NmEwNzE3NmFmZTdjNzZjMmM2MSZhbXA7cGlpPVMwMDQxMTM0NTA1MDE0
NDE3JmFtcDt0aWQ9c3BkZi1jMGYxZjU1NC1kMThjLTQyNzQtYjVkZS0wOTliYTQwZjZiMjQmYW1w
O3NpZD01NDkyM2ZjMDM2YjQwNjRlNjA5YTMyYjI1YTU4Njg5OWMxMmJneHJxYSZhbXA7dHlwZT1j
bGllbnQ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5]</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x</w:t>
            </w:r>
          </w:p>
        </w:tc>
        <w:tc>
          <w:tcPr>
            <w:tcW w:w="1275" w:type="dxa"/>
          </w:tcPr>
          <w:p w14:paraId="633E569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6</w:t>
            </w:r>
          </w:p>
        </w:tc>
        <w:tc>
          <w:tcPr>
            <w:tcW w:w="1276" w:type="dxa"/>
          </w:tcPr>
          <w:p w14:paraId="698C003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Poland</w:t>
            </w:r>
          </w:p>
        </w:tc>
        <w:tc>
          <w:tcPr>
            <w:tcW w:w="992" w:type="dxa"/>
          </w:tcPr>
          <w:p w14:paraId="3AF1632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0</w:t>
            </w:r>
          </w:p>
        </w:tc>
        <w:tc>
          <w:tcPr>
            <w:tcW w:w="3402" w:type="dxa"/>
          </w:tcPr>
          <w:p w14:paraId="597482F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cyst excisions or nephrectomy</w:t>
            </w:r>
          </w:p>
        </w:tc>
        <w:tc>
          <w:tcPr>
            <w:tcW w:w="1843" w:type="dxa"/>
          </w:tcPr>
          <w:p w14:paraId="65D1FED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VAS </w:t>
            </w:r>
            <w:r w:rsidRPr="0069304A">
              <w:rPr>
                <w:rFonts w:ascii="Arial" w:hAnsi="Arial" w:cs="Arial"/>
                <w:color w:val="000000" w:themeColor="text1"/>
                <w:sz w:val="18"/>
                <w:szCs w:val="18"/>
                <w:vertAlign w:val="superscript"/>
                <w:lang w:val="en-US"/>
              </w:rPr>
              <w:t>°</w:t>
            </w:r>
          </w:p>
        </w:tc>
        <w:tc>
          <w:tcPr>
            <w:tcW w:w="2126" w:type="dxa"/>
          </w:tcPr>
          <w:p w14:paraId="442B9E7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p w14:paraId="586BBCFC" w14:textId="77777777" w:rsidR="00D901CF" w:rsidRPr="0069304A" w:rsidRDefault="00D901CF" w:rsidP="00C121F4">
            <w:pPr>
              <w:spacing w:after="0"/>
              <w:jc w:val="center"/>
              <w:rPr>
                <w:rFonts w:ascii="Arial" w:hAnsi="Arial" w:cs="Arial"/>
                <w:sz w:val="18"/>
                <w:szCs w:val="18"/>
                <w:lang w:val="en-US"/>
              </w:rPr>
            </w:pPr>
          </w:p>
        </w:tc>
      </w:tr>
      <w:tr w:rsidR="00D901CF" w:rsidRPr="0069304A" w14:paraId="0D4943DD" w14:textId="77777777" w:rsidTr="00C121F4">
        <w:tc>
          <w:tcPr>
            <w:tcW w:w="2269" w:type="dxa"/>
          </w:tcPr>
          <w:p w14:paraId="394956FC" w14:textId="74744FD7"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ulikowski 2009</w:t>
            </w:r>
            <w:r w:rsidRPr="0069304A">
              <w:rPr>
                <w:rFonts w:ascii="Arial" w:hAnsi="Arial" w:cs="Arial"/>
                <w:b/>
                <w:color w:val="000000" w:themeColor="text1"/>
                <w:sz w:val="18"/>
                <w:szCs w:val="18"/>
                <w:lang w:val="en-US"/>
              </w:rPr>
              <w:fldChar w:fldCharType="begin">
                <w:fldData xml:space="preserve">PEVuZE5vdGU+PENpdGU+PEF1dGhvcj5TdWxpa293c2tpPC9BdXRob3I+PFllYXI+MjAwOTwvWWVh
cj48UmVjTnVtPjExMzE8L1JlY051bT48RGlzcGxheVRleHQ+WzY2XTwvRGlzcGxheVRleHQ+PHJl
Y29yZD48cmVjLW51bWJlcj4xMTMxPC9yZWMtbnVtYmVyPjxmb3JlaWduLWtleXM+PGtleSBhcHA9
IkVOIiBkYi1pZD0iOXYyZTBycDl0ZnZzcjFlenpwcXhlcGQ5czBhZnp3OXZkc3M5IiB0aW1lc3Rh
bXA9IjE1ODE5ODEzMTkiPjExMzE8L2tleT48L2ZvcmVpZ24ta2V5cz48cmVmLXR5cGUgbmFtZT0i
Sm91cm5hbCBBcnRpY2xlIj4xNzwvcmVmLXR5cGU+PGNvbnRyaWJ1dG9ycz48YXV0aG9ycz48YXV0
aG9yPlN1bGlrb3dza2ksIFQuPC9hdXRob3I+PGF1dGhvcj5UZWpjaG1hbiwgSy48L2F1dGhvcj48
YXV0aG9yPlppZXRlaywgWi48L2F1dGhvcj48YXV0aG9yPlJvemFuc2tpLCBKLjwvYXV0aG9yPjxh
dXRob3I+RG9tYW5za2ksIEwuPC9hdXRob3I+PGF1dGhvcj5LYW1pbnNraSwgTS48L2F1dGhvcj48
YXV0aG9yPlNpZW5rbywgSi48L2F1dGhvcj48YXV0aG9yPlJvbWFub3dza2ksIE0uPC9hdXRob3I+
PGF1dGhvcj5Ob3dhY2tpLCBNLjwvYXV0aG9yPjxhdXRob3I+UGFiaXNpYWssIEsuPC9hdXRob3I+
PGF1dGhvcj5LYWN6bWFyY3p5aywgTS48L2F1dGhvcj48YXV0aG9yPkNpZWNoYW5vd3NraSwgSy48
L2F1dGhvcj48YXV0aG9yPkNpZWNoYW5vd2ljeiwgQS48L2F1dGhvcj48YXV0aG9yPk9zdHJvd3Nr
aSwgTS48L2F1dGhvcj48L2F1dGhvcnM+PC9jb250cmlidXRvcnM+PGF1dGgtYWRkcmVzcz5TdWxp
a293c2tpLCBULiBEZXBhcnRtZW50IG9mIEdlbmVyYWwgU3VyZ2VyeSBhbmQgVHJhbnNwbGFudGF0
aW9uLCBQb21lcmFuaWFuIE1lZGljYWwgVW5pdmVyc2l0eSwgU3pjemVjaW4sIFBvbGFuZC4gc3Vs
aWtvd3NraXRAd3AucGw8L2F1dGgtYWRkcmVzcz48dGl0bGVzPjx0aXRsZT5FeHBlcmllbmNlIHdp
dGggYXV0b3NvbWFsIGRvbWluYW50IHBvbHljeXN0aWMga2lkbmV5IGRpc2Vhc2UgaW4gcGF0aWVu
dHMgYmVmb3JlIGFuZCBhZnRlciByZW5hbCB0cmFuc3BsYW50YXRpb246IGEgNy15ZWFyIG9ic2Vy
dmF0aW9uPC90aXRsZT48c2Vjb25kYXJ5LXRpdGxlPlRyYW5zcGxhbnRhdGlvbiBQcm9jZWVkaW5n
czwvc2Vjb25kYXJ5LXRpdGxlPjxhbHQtdGl0bGU+VHJhbnNwbGFudCBQcm9jPC9hbHQtdGl0bGU+
PC90aXRsZXM+PHBlcmlvZGljYWw+PGZ1bGwtdGl0bGU+VHJhbnNwbGFudGF0aW9uIFByb2NlZWRp
bmdzPC9mdWxsLXRpdGxlPjxhYmJyLTE+VHJhbnNwbGFudCBQcm9jPC9hYmJyLTE+PC9wZXJpb2Rp
Y2FsPjxhbHQtcGVyaW9kaWNhbD48ZnVsbC10aXRsZT5UcmFuc3BsYW50YXRpb24gUHJvY2VlZGlu
Z3M8L2Z1bGwtdGl0bGU+PGFiYnItMT5UcmFuc3BsYW50IFByb2M8L2FiYnItMT48L2FsdC1wZXJp
b2RpY2FsPjxwYWdlcz4xNzctODA8L3BhZ2VzPjx2b2x1bWU+NDE8L3ZvbHVtZT48bnVtYmVyPjE8
L251bWJlcj48a2V5d29yZHM+PGtleXdvcmQ+QW50aS1CYWN0ZXJpYWwgQWdlbnRzL3R1IFtUaGVy
YXBldXRpYyBVc2VdPC9rZXl3b3JkPjxrZXl3b3JkPkN5c3RzL2VwIFtFcGlkZW1pb2xvZ3ldPC9r
ZXl3b3JkPjxrZXl3b3JkPkZvbGxvdy1VcCBTdHVkaWVzPC9rZXl3b3JkPjxrZXl3b3JkPkh1bWFu
czwva2V5d29yZD48a2V5d29yZD4qS2lkbmV5IFRyYW5zcGxhbnRhdGlvbjwva2V5d29yZD48a2V5
d29yZD5Qb2x5Y3lzdGljIEtpZG5leSwgQXV0b3NvbWFsIERvbWluYW50L2NvIFtDb21wbGljYXRp
b25zXTwva2V5d29yZD48a2V5d29yZD4qUG9seWN5c3RpYyBLaWRuZXksIEF1dG9zb21hbCBEb21p
bmFudC9zdSBbU3VyZ2VyeV08L2tleXdvcmQ+PGtleXdvcmQ+UG9zdG9wZXJhdGl2ZSBDb21wbGlj
YXRpb25zPC9rZXl3b3JkPjxrZXl3b3JkPlRpbWUgRmFjdG9yczwva2V5d29yZD48a2V5d29yZD5V
cmluYXJ5IFRyYWN0IEluZmVjdGlvbnMvZXAgW0VwaWRlbWlvbG9neV08L2tleXdvcmQ+PGtleXdv
cmQ+VXJpbmFyeSBUcmFjdCBJbmZlY3Rpb25zL3BjIFtQcmV2ZW50aW9uICZhbXA7IENvbnRyb2xd
PC9rZXl3b3JkPjxrZXl3b3JkPjAgKEFudGktQmFjdGVyaWFsIEFnZW50cyk8L2tleXdvcmQ+PC9r
ZXl3b3Jkcz48ZGF0ZXM+PHllYXI+MjAwOTwveWVhcj48cHViLWRhdGVzPjxkYXRlPkphbi1GZWI8
L2RhdGU+PC9wdWItZGF0ZXM+PC9kYXRlcz48aXNibj4wMDQxLTEzNDU8L2lzYm4+PGFjY2Vzc2lv
bi1udW0+MTkyNDk1MDg8L2FjY2Vzc2lvbi1udW0+PHVybHM+PHJlbGF0ZWQtdXJscz48dXJsPmh0
dHBzOi8vYWNzLmhjbi5jb20uYXU/YWNjPTM2NDIyJmFtcDt1cmw9aHR0cDovL292aWRzcC5vdmlk
LmNvbS9vdmlkd2ViLmNnaT9UPUpTJmFtcDtDU0M9WSZhbXA7TkVXUz1OJmFtcDtQQUdFPWZ1bGx0
ZXh0JmFtcDtEPW1lZDYmYW1wO0FOPTE5MjQ5NTA4PC91cmw+PHVybD5odHRwczovL3BkZi5zY2ll
bmNlZGlyZWN0YXNzZXRzLmNvbS8yNzE5NzIvMS1zMi4wLVMwMDQxMTM0NTA5WDAwMDIzLzEtczIu
MC1TMDA0MTEzNDUwODAxNDU5MC9tYWluLnBkZj9YLUFtei1TZWN1cml0eS1Ub2tlbj1JUW9KYjNK
cFoybHVYMlZqRUtqJTJGJTJGJTJGJTJGJTJGJTJGJTJGJTJGJTJGJTJGd0VhQ1hWekxXVmhjM1F0
TVNKSU1FWUNJUUNRb3U2aVdDY3lBc3dvWWhxZGFHM3FVNEZPU0UlMkJSeGdORHNuJTJGdm4wNWNs
d0loQUo4bUc2MiUyQk55c1pHbEclMkZWdU0lMkYzR0FkRXhQTEhpVUVGOU5oRmZVSHhQY3lLcjBE
Q0tIJTJGJTJGJTJGJTJGJTJGJTJGJTJGJTJGJTJGJTJGd0VRQWhvTU1EVTVNREF6TlRRMk9EWTFJ
Z3dmJTJCRVV0T1dCbVFDSFJmcmdxa1FQaE81WGNwQnZCU2JzQyUyQndOR2ZzQWQ2cUw4YlFOaEZu
YWFJcHhGSkdmdWRRUXFERTU2MnRSRndMbnUlMkJrSGZLaTlxbzMxRXp5TCUyRmNlTXVQM2pUdHM1
eVhKNHM1cmtVaGglMkJ2NmJDYm9CSU5nMVVxQ2pQbEpGeVNhN1BUT3FLVkdHQzJWU0JJUmxQUnpY
OTM1WGVWU3dlTGx5VG0xWnozU3ElMkZIdllBdlF5SkJadkczdGVWQUpkYiUyQkQyVDlmeGFsSkgl
MkZaeWRNYkNSeEhraURDTEZBQm5YUjNSSDdkYnJFeXFyUU5ZQ3VTMVNhZ2FOVHY3Mkkxb1JEOUgw
SU90OGg1blMlMkZVN0ttU1c3WWE3R3lzZFZlT2NEVXBXdlVIR29QOEV5eWJ0YzVIMnNZUjhqSFE4
TTc0MHB4NE8lMkZqajBFZVBuZkhNRWtEam1QYmY1c1Bab0w2M1k1amN5MUN4MFpPMjRwb0Nab0F6
YXJONUZBWGlEdDhhbXdhdjRHbGJGRWxxMFhBdWlRTjVlMnFzQkRXeU5CZ3gzN05zUnQ2aHJyTXFk
Z3VNNFhuYU9Pam9CREJ4dk1HMWhBcWRFZHlxeTI1TnRNcjg2NHkxTE9STjdrRDM5aEZNZGJxRGpY
MEZpVVE4ejduQ1owUTZwVXlXYUVNVEF5Vkhac29nb1QxcnU4ZTQxUXJQbXJPJTJCNFoySjRYRCUy
RjZwVDRlSEhLOFREUzNQYnpCVHJxQWNacmJLMzlyV0d1ZiUyQlhYeFJrcGZEJTJCOWtTcjZkMkla
djk3NDVhJTJGNjlCOEJReDY3VzNQV2hhc3RYazZrZ3Y2a290OTZFWXB1aGNkWmt6MW5kcSUyRjN1
b08yWFZ6MERRTyUyRnhqTkxNQnEyMkw2dThESXFOJTJCdEc1ZG9OTmRDTmN2cWxMdzF2MUE3Q0tz
NUtrTVc5Tm96cDM4c2I2b1hidE83ZTBxd2VwTUlCTnBSOGNvdlJwOWpPNXBKWUp4d0N6SlVFVFBy
bjR0NW1LNVdsOWxPdXp4cEl4U29Hb0p4TWdQZE5Yb055QU0yQUYlMkJPeVRoQ3hwZVc0JTJCWHpr
WkVxRzFkNzE2OWdEMGVONTIxYyUyRjVhWEtxeUlLWjRGQk5kaVR2WU81eVg1cmxkcVl2NG1EOGNl
dm5rcVZ2bWY5Y2clM0QlM0QmYW1wO1gtQW16LUFsZ29yaXRobT1BV1M0LUhNQUMtU0hBMjU2JmFt
cDtYLUFtei1EYXRlPTIwMjAwMzI3VDA4MDg1M1omYW1wO1gtQW16LVNpZ25lZEhlYWRlcnM9aG9z
dCZhbXA7WC1BbXotRXhwaXJlcz0zMDAmYW1wO1gtQW16LUNyZWRlbnRpYWw9QVNJQVEzUEhDVlRZ
VTM3RVdJUEclMkYyMDIwMDMyNyUyRnVzLWVhc3QtMSUyRnMzJTJGYXdzNF9yZXF1ZXN0JmFtcDtY
LUFtei1TaWduYXR1cmU9ZjRiYmQ2ZTliZjkwZGYyYTIyMzY5Y2RkZTUwZDg2NWIyZWZjYzllMTYw
YmI3MDI5ZjdkNThjMjFiN2E2ZDcyMCZhbXA7aGFzaD1iYWFkOTM0NzI1YjQwMDE3MDg1MDY0ZTZk
ZTRiY2U4YjBiODc0MGMxZTlkNmFjZmY2YmI1OWJhOTAzZjZjMGY5JmFtcDtob3N0PTY4MDQyYzk0
MzU5MTAxM2FjMmIyNDMwYTg5YjI3MGY2YWYyYzc2ZDhkZmQwODZhMDcxNzZhZmU3Yzc2YzJjNjEm
YW1wO3BpaT1TMDA0MTEzNDUwODAxNDU5MCZhbXA7dGlkPXNwZGYtYTA2ZThlYTktYzI2NS00NzNm
LTk0MGQtOGVhZDdhMzY5ZTc3JmFtcDtzaWQ9NTQ5MjNmYzAzNmI0MDY0ZTYwOWEzMmIyNWE1ODY4
OTljMTJiZ3hycWEmYW1wO3R5cGU9Y2xpZW50PC91cmw+PC9yZWxhdGVkLXVybHM+PC91cmxzPjxl
bGVjdHJvbmljLXJlc291cmNlLW51bT5odHRwczovL2R4LmRvaS5vcmcvMTAuMTAxNi9qLnRyYW5z
cHJvY2VlZC4yMDA4LjEwLjAzN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dWxpa293c2tpPC9BdXRob3I+PFllYXI+MjAwOTwvWWVh
cj48UmVjTnVtPjExMzE8L1JlY051bT48RGlzcGxheVRleHQ+WzY2XTwvRGlzcGxheVRleHQ+PHJl
Y29yZD48cmVjLW51bWJlcj4xMTMxPC9yZWMtbnVtYmVyPjxmb3JlaWduLWtleXM+PGtleSBhcHA9
IkVOIiBkYi1pZD0iOXYyZTBycDl0ZnZzcjFlenpwcXhlcGQ5czBhZnp3OXZkc3M5IiB0aW1lc3Rh
bXA9IjE1ODE5ODEzMTkiPjExMzE8L2tleT48L2ZvcmVpZ24ta2V5cz48cmVmLXR5cGUgbmFtZT0i
Sm91cm5hbCBBcnRpY2xlIj4xNzwvcmVmLXR5cGU+PGNvbnRyaWJ1dG9ycz48YXV0aG9ycz48YXV0
aG9yPlN1bGlrb3dza2ksIFQuPC9hdXRob3I+PGF1dGhvcj5UZWpjaG1hbiwgSy48L2F1dGhvcj48
YXV0aG9yPlppZXRlaywgWi48L2F1dGhvcj48YXV0aG9yPlJvemFuc2tpLCBKLjwvYXV0aG9yPjxh
dXRob3I+RG9tYW5za2ksIEwuPC9hdXRob3I+PGF1dGhvcj5LYW1pbnNraSwgTS48L2F1dGhvcj48
YXV0aG9yPlNpZW5rbywgSi48L2F1dGhvcj48YXV0aG9yPlJvbWFub3dza2ksIE0uPC9hdXRob3I+
PGF1dGhvcj5Ob3dhY2tpLCBNLjwvYXV0aG9yPjxhdXRob3I+UGFiaXNpYWssIEsuPC9hdXRob3I+
PGF1dGhvcj5LYWN6bWFyY3p5aywgTS48L2F1dGhvcj48YXV0aG9yPkNpZWNoYW5vd3NraSwgSy48
L2F1dGhvcj48YXV0aG9yPkNpZWNoYW5vd2ljeiwgQS48L2F1dGhvcj48YXV0aG9yPk9zdHJvd3Nr
aSwgTS48L2F1dGhvcj48L2F1dGhvcnM+PC9jb250cmlidXRvcnM+PGF1dGgtYWRkcmVzcz5TdWxp
a293c2tpLCBULiBEZXBhcnRtZW50IG9mIEdlbmVyYWwgU3VyZ2VyeSBhbmQgVHJhbnNwbGFudGF0
aW9uLCBQb21lcmFuaWFuIE1lZGljYWwgVW5pdmVyc2l0eSwgU3pjemVjaW4sIFBvbGFuZC4gc3Vs
aWtvd3NraXRAd3AucGw8L2F1dGgtYWRkcmVzcz48dGl0bGVzPjx0aXRsZT5FeHBlcmllbmNlIHdp
dGggYXV0b3NvbWFsIGRvbWluYW50IHBvbHljeXN0aWMga2lkbmV5IGRpc2Vhc2UgaW4gcGF0aWVu
dHMgYmVmb3JlIGFuZCBhZnRlciByZW5hbCB0cmFuc3BsYW50YXRpb246IGEgNy15ZWFyIG9ic2Vy
dmF0aW9uPC90aXRsZT48c2Vjb25kYXJ5LXRpdGxlPlRyYW5zcGxhbnRhdGlvbiBQcm9jZWVkaW5n
czwvc2Vjb25kYXJ5LXRpdGxlPjxhbHQtdGl0bGU+VHJhbnNwbGFudCBQcm9jPC9hbHQtdGl0bGU+
PC90aXRsZXM+PHBlcmlvZGljYWw+PGZ1bGwtdGl0bGU+VHJhbnNwbGFudGF0aW9uIFByb2NlZWRp
bmdzPC9mdWxsLXRpdGxlPjxhYmJyLTE+VHJhbnNwbGFudCBQcm9jPC9hYmJyLTE+PC9wZXJpb2Rp
Y2FsPjxhbHQtcGVyaW9kaWNhbD48ZnVsbC10aXRsZT5UcmFuc3BsYW50YXRpb24gUHJvY2VlZGlu
Z3M8L2Z1bGwtdGl0bGU+PGFiYnItMT5UcmFuc3BsYW50IFByb2M8L2FiYnItMT48L2FsdC1wZXJp
b2RpY2FsPjxwYWdlcz4xNzctODA8L3BhZ2VzPjx2b2x1bWU+NDE8L3ZvbHVtZT48bnVtYmVyPjE8
L251bWJlcj48a2V5d29yZHM+PGtleXdvcmQ+QW50aS1CYWN0ZXJpYWwgQWdlbnRzL3R1IFtUaGVy
YXBldXRpYyBVc2VdPC9rZXl3b3JkPjxrZXl3b3JkPkN5c3RzL2VwIFtFcGlkZW1pb2xvZ3ldPC9r
ZXl3b3JkPjxrZXl3b3JkPkZvbGxvdy1VcCBTdHVkaWVzPC9rZXl3b3JkPjxrZXl3b3JkPkh1bWFu
czwva2V5d29yZD48a2V5d29yZD4qS2lkbmV5IFRyYW5zcGxhbnRhdGlvbjwva2V5d29yZD48a2V5
d29yZD5Qb2x5Y3lzdGljIEtpZG5leSwgQXV0b3NvbWFsIERvbWluYW50L2NvIFtDb21wbGljYXRp
b25zXTwva2V5d29yZD48a2V5d29yZD4qUG9seWN5c3RpYyBLaWRuZXksIEF1dG9zb21hbCBEb21p
bmFudC9zdSBbU3VyZ2VyeV08L2tleXdvcmQ+PGtleXdvcmQ+UG9zdG9wZXJhdGl2ZSBDb21wbGlj
YXRpb25zPC9rZXl3b3JkPjxrZXl3b3JkPlRpbWUgRmFjdG9yczwva2V5d29yZD48a2V5d29yZD5V
cmluYXJ5IFRyYWN0IEluZmVjdGlvbnMvZXAgW0VwaWRlbWlvbG9neV08L2tleXdvcmQ+PGtleXdv
cmQ+VXJpbmFyeSBUcmFjdCBJbmZlY3Rpb25zL3BjIFtQcmV2ZW50aW9uICZhbXA7IENvbnRyb2xd
PC9rZXl3b3JkPjxrZXl3b3JkPjAgKEFudGktQmFjdGVyaWFsIEFnZW50cyk8L2tleXdvcmQ+PC9r
ZXl3b3Jkcz48ZGF0ZXM+PHllYXI+MjAwOTwveWVhcj48cHViLWRhdGVzPjxkYXRlPkphbi1GZWI8
L2RhdGU+PC9wdWItZGF0ZXM+PC9kYXRlcz48aXNibj4wMDQxLTEzNDU8L2lzYm4+PGFjY2Vzc2lv
bi1udW0+MTkyNDk1MDg8L2FjY2Vzc2lvbi1udW0+PHVybHM+PHJlbGF0ZWQtdXJscz48dXJsPmh0
dHBzOi8vYWNzLmhjbi5jb20uYXU/YWNjPTM2NDIyJmFtcDt1cmw9aHR0cDovL292aWRzcC5vdmlk
LmNvbS9vdmlkd2ViLmNnaT9UPUpTJmFtcDtDU0M9WSZhbXA7TkVXUz1OJmFtcDtQQUdFPWZ1bGx0
ZXh0JmFtcDtEPW1lZDYmYW1wO0FOPTE5MjQ5NTA4PC91cmw+PHVybD5odHRwczovL3BkZi5zY2ll
bmNlZGlyZWN0YXNzZXRzLmNvbS8yNzE5NzIvMS1zMi4wLVMwMDQxMTM0NTA5WDAwMDIzLzEtczIu
MC1TMDA0MTEzNDUwODAxNDU5MC9tYWluLnBkZj9YLUFtei1TZWN1cml0eS1Ub2tlbj1JUW9KYjNK
cFoybHVYMlZqRUtqJTJGJTJGJTJGJTJGJTJGJTJGJTJGJTJGJTJGJTJGd0VhQ1hWekxXVmhjM1F0
TVNKSU1FWUNJUUNRb3U2aVdDY3lBc3dvWWhxZGFHM3FVNEZPU0UlMkJSeGdORHNuJTJGdm4wNWNs
d0loQUo4bUc2MiUyQk55c1pHbEclMkZWdU0lMkYzR0FkRXhQTEhpVUVGOU5oRmZVSHhQY3lLcjBE
Q0tIJTJGJTJGJTJGJTJGJTJGJTJGJTJGJTJGJTJGJTJGd0VRQWhvTU1EVTVNREF6TlRRMk9EWTFJ
Z3dmJTJCRVV0T1dCbVFDSFJmcmdxa1FQaE81WGNwQnZCU2JzQyUyQndOR2ZzQWQ2cUw4YlFOaEZu
YWFJcHhGSkdmdWRRUXFERTU2MnRSRndMbnUlMkJrSGZLaTlxbzMxRXp5TCUyRmNlTXVQM2pUdHM1
eVhKNHM1cmtVaGglMkJ2NmJDYm9CSU5nMVVxQ2pQbEpGeVNhN1BUT3FLVkdHQzJWU0JJUmxQUnpY
OTM1WGVWU3dlTGx5VG0xWnozU3ElMkZIdllBdlF5SkJadkczdGVWQUpkYiUyQkQyVDlmeGFsSkgl
MkZaeWRNYkNSeEhraURDTEZBQm5YUjNSSDdkYnJFeXFyUU5ZQ3VTMVNhZ2FOVHY3Mkkxb1JEOUgw
SU90OGg1blMlMkZVN0ttU1c3WWE3R3lzZFZlT2NEVXBXdlVIR29QOEV5eWJ0YzVIMnNZUjhqSFE4
TTc0MHB4NE8lMkZqajBFZVBuZkhNRWtEam1QYmY1c1Bab0w2M1k1amN5MUN4MFpPMjRwb0Nab0F6
YXJONUZBWGlEdDhhbXdhdjRHbGJGRWxxMFhBdWlRTjVlMnFzQkRXeU5CZ3gzN05zUnQ2aHJyTXFk
Z3VNNFhuYU9Pam9CREJ4dk1HMWhBcWRFZHlxeTI1TnRNcjg2NHkxTE9STjdrRDM5aEZNZGJxRGpY
MEZpVVE4ejduQ1owUTZwVXlXYUVNVEF5Vkhac29nb1QxcnU4ZTQxUXJQbXJPJTJCNFoySjRYRCUy
RjZwVDRlSEhLOFREUzNQYnpCVHJxQWNacmJLMzlyV0d1ZiUyQlhYeFJrcGZEJTJCOWtTcjZkMkla
djk3NDVhJTJGNjlCOEJReDY3VzNQV2hhc3RYazZrZ3Y2a290OTZFWXB1aGNkWmt6MW5kcSUyRjN1
b08yWFZ6MERRTyUyRnhqTkxNQnEyMkw2dThESXFOJTJCdEc1ZG9OTmRDTmN2cWxMdzF2MUE3Q0tz
NUtrTVc5Tm96cDM4c2I2b1hidE83ZTBxd2VwTUlCTnBSOGNvdlJwOWpPNXBKWUp4d0N6SlVFVFBy
bjR0NW1LNVdsOWxPdXp4cEl4U29Hb0p4TWdQZE5Yb055QU0yQUYlMkJPeVRoQ3hwZVc0JTJCWHpr
WkVxRzFkNzE2OWdEMGVONTIxYyUyRjVhWEtxeUlLWjRGQk5kaVR2WU81eVg1cmxkcVl2NG1EOGNl
dm5rcVZ2bWY5Y2clM0QlM0QmYW1wO1gtQW16LUFsZ29yaXRobT1BV1M0LUhNQUMtU0hBMjU2JmFt
cDtYLUFtei1EYXRlPTIwMjAwMzI3VDA4MDg1M1omYW1wO1gtQW16LVNpZ25lZEhlYWRlcnM9aG9z
dCZhbXA7WC1BbXotRXhwaXJlcz0zMDAmYW1wO1gtQW16LUNyZWRlbnRpYWw9QVNJQVEzUEhDVlRZ
VTM3RVdJUEclMkYyMDIwMDMyNyUyRnVzLWVhc3QtMSUyRnMzJTJGYXdzNF9yZXF1ZXN0JmFtcDtY
LUFtei1TaWduYXR1cmU9ZjRiYmQ2ZTliZjkwZGYyYTIyMzY5Y2RkZTUwZDg2NWIyZWZjYzllMTYw
YmI3MDI5ZjdkNThjMjFiN2E2ZDcyMCZhbXA7aGFzaD1iYWFkOTM0NzI1YjQwMDE3MDg1MDY0ZTZk
ZTRiY2U4YjBiODc0MGMxZTlkNmFjZmY2YmI1OWJhOTAzZjZjMGY5JmFtcDtob3N0PTY4MDQyYzk0
MzU5MTAxM2FjMmIyNDMwYTg5YjI3MGY2YWYyYzc2ZDhkZmQwODZhMDcxNzZhZmU3Yzc2YzJjNjEm
YW1wO3BpaT1TMDA0MTEzNDUwODAxNDU5MCZhbXA7dGlkPXNwZGYtYTA2ZThlYTktYzI2NS00NzNm
LTk0MGQtOGVhZDdhMzY5ZTc3JmFtcDtzaWQ9NTQ5MjNmYzAzNmI0MDY0ZTYwOWEzMmIyNWE1ODY4
OTljMTJiZ3hycWEmYW1wO3R5cGU9Y2xpZW50PC91cmw+PC9yZWxhdGVkLXVybHM+PC91cmxzPjxl
bGVjdHJvbmljLXJlc291cmNlLW51bT5odHRwczovL2R4LmRvaS5vcmcvMTAuMTAxNi9qLnRyYW5z
cHJvY2VlZC4yMDA4LjEwLjAzN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6]</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e</w:t>
            </w:r>
          </w:p>
        </w:tc>
        <w:tc>
          <w:tcPr>
            <w:tcW w:w="1275" w:type="dxa"/>
          </w:tcPr>
          <w:p w14:paraId="4D9ACB5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9</w:t>
            </w:r>
          </w:p>
        </w:tc>
        <w:tc>
          <w:tcPr>
            <w:tcW w:w="1276" w:type="dxa"/>
          </w:tcPr>
          <w:p w14:paraId="4678125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Poland</w:t>
            </w:r>
          </w:p>
        </w:tc>
        <w:tc>
          <w:tcPr>
            <w:tcW w:w="992" w:type="dxa"/>
          </w:tcPr>
          <w:p w14:paraId="0763600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83</w:t>
            </w:r>
          </w:p>
        </w:tc>
        <w:tc>
          <w:tcPr>
            <w:tcW w:w="3402" w:type="dxa"/>
          </w:tcPr>
          <w:p w14:paraId="0A66D12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Kidney transplantation</w:t>
            </w:r>
          </w:p>
        </w:tc>
        <w:tc>
          <w:tcPr>
            <w:tcW w:w="1843" w:type="dxa"/>
          </w:tcPr>
          <w:p w14:paraId="2572368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29A3D5A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84</w:t>
            </w:r>
          </w:p>
        </w:tc>
      </w:tr>
      <w:tr w:rsidR="00D901CF" w:rsidRPr="0069304A" w14:paraId="746428C5" w14:textId="77777777" w:rsidTr="00C121F4">
        <w:tc>
          <w:tcPr>
            <w:tcW w:w="2269" w:type="dxa"/>
          </w:tcPr>
          <w:p w14:paraId="4EBD2BFB" w14:textId="74EC9719"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uwabe 2017</w:t>
            </w:r>
            <w:r w:rsidRPr="0069304A">
              <w:rPr>
                <w:rFonts w:ascii="Arial" w:hAnsi="Arial" w:cs="Arial"/>
                <w:b/>
                <w:color w:val="000000" w:themeColor="text1"/>
                <w:sz w:val="18"/>
                <w:szCs w:val="18"/>
                <w:lang w:val="en-US"/>
              </w:rPr>
              <w:fldChar w:fldCharType="begin">
                <w:fldData xml:space="preserve">PEVuZE5vdGU+PENpdGU+PEF1dGhvcj5TdXdhYmU8L0F1dGhvcj48WWVhcj4yMDE3PC9ZZWFyPjxS
ZWNOdW0+NTQzPC9SZWNOdW0+PERpc3BsYXlUZXh0Pls2N108L0Rpc3BsYXlUZXh0PjxyZWNvcmQ+
PHJlYy1udW1iZXI+NTQzPC9yZWMtbnVtYmVyPjxmb3JlaWduLWtleXM+PGtleSBhcHA9IkVOIiBk
Yi1pZD0iOXYyZTBycDl0ZnZzcjFlenpwcXhlcGQ5czBhZnp3OXZkc3M5IiB0aW1lc3RhbXA9IjE1
ODE5ODEyNTEiPjU0Mzwva2V5PjwvZm9yZWlnbi1rZXlzPjxyZWYtdHlwZSBuYW1lPSJKb3VybmFs
IEFydGljbGUiPjE3PC9yZWYtdHlwZT48Y29udHJpYnV0b3JzPjxhdXRob3JzPjxhdXRob3I+U3V3
YWJlLCBULjwvYXV0aG9yPjxhdXRob3I+VWJhcmEsIFkuPC9hdXRob3I+PGF1dGhvcj5TZWtpbmUs
IEEuPC9hdXRob3I+PGF1dGhvcj5VZW5vLCBULjwvYXV0aG9yPjxhdXRob3I+WWFtYW5vdWNoaSwg
TS48L2F1dGhvcj48YXV0aG9yPkhheWFtaSwgTi48L2F1dGhvcj48YXV0aG9yPkhvc2hpbm8sIEou
PC9hdXRob3I+PGF1dGhvcj5LYXdhZGEsIE0uPC9hdXRob3I+PGF1dGhvcj5IaXJhbWF0c3UsIFIu
PC9hdXRob3I+PGF1dGhvcj5IYXNlZ2F3YSwgRS48L2F1dGhvcj48YXV0aG9yPlNhd2EsIE4uPC9h
dXRob3I+PGF1dGhvcj5UYWthaWNoaSwgSy48L2F1dGhvcj48L2F1dGhvcnM+PC9jb250cmlidXRv
cnM+PGF1dGgtYWRkcmVzcz5TdXdhYmUsIFRhdHN1eWEuIERlcGFydG1lbnQgb2YgTmVwaHJvbG9n
eSwgVG9yYW5vbW9uIEhvc3BpdGFsLCBUb2t5bywgSmFwYW4uJiN4RDtVYmFyYSwgWW9zaGlmdW1p
LiBEZXBhcnRtZW50IG9mIE5lcGhyb2xvZ3ksIFRvcmFub21vbiBIb3NwaXRhbCwgVG9reW8sIEph
cGFuLiYjeEQ7VWJhcmEsIFlvc2hpZnVtaS4gT2tpbmFrYSBNZW1vcmlhbCBJbnN0aXR1dGUgZm9y
IE1lZGljYWwgUmVzZWFyY2gsIFRvcmFub21vbiBIb3NwaXRhbCwgVG9reW8sIEphcGFuLiYjeEQ7
U2VraW5lLCBBa2luYXJpLiBEZXBhcnRtZW50IG9mIE5lcGhyb2xvZ3ksIFRvcmFub21vbiBIb3Nw
aXRhbCwgVG9reW8sIEphcGFuLiYjeEQ7VWVubywgVG9zaGloYXJ1LiBEZXBhcnRtZW50IG9mIE5l
cGhyb2xvZ3ksIFRvcmFub21vbiBIb3NwaXRhbCwgVG9reW8sIEphcGFuLiYjeEQ7WWFtYW5vdWNo
aSwgTWFzYXl1a2kuIERlcGFydG1lbnQgb2YgTmVwaHJvbG9neSwgVG9yYW5vbW9uIEhvc3BpdGFs
LCBUb2t5bywgSmFwYW4uJiN4RDtIYXlhbWksIE5vcmlrby4gRGVwYXJ0bWVudCBvZiBOZXBocm9s
b2d5LCBUb3Jhbm9tb24gSG9zcGl0YWwsIFRva3lvLCBKYXBhbi4mI3hEO0hvc2hpbm8sIEp1bmlj
aGkuIERlcGFydG1lbnQgb2YgTmVwaHJvbG9neSwgVG9yYW5vbW9uIEhvc3BpdGFsLCBUb2t5bywg
SmFwYW4uJiN4RDtLYXdhZGEsIE1hc2FoaXJvLiBEZXBhcnRtZW50IG9mIE5lcGhyb2xvZ3ksIFRv
cmFub21vbiBIb3NwaXRhbCwgVG9reW8sIEphcGFuLiYjeEQ7SGlyYW1hdHN1LCBSaWtha28uIERl
cGFydG1lbnQgb2YgTmVwaHJvbG9neSwgVG9yYW5vbW9uIEhvc3BpdGFsLCBUb2t5bywgSmFwYW4u
JiN4RDtIYXNlZ2F3YSwgRWlrby4gRGVwYXJ0bWVudCBvZiBOZXBocm9sb2d5LCBUb3Jhbm9tb24g
SG9zcGl0YWwsIFRva3lvLCBKYXBhbi4mI3hEO1Nhd2EsIE5hb2tpLiBEZXBhcnRtZW50IG9mIE5l
cGhyb2xvZ3ksIFRvcmFub21vbiBIb3NwaXRhbCwgVG9reW8sIEphcGFuLiYjeEQ7VGFrYWljaGks
IEtlbm1laS4gRGVwYXJ0bWVudCBvZiBOZXBocm9sb2d5LCBUb3Jhbm9tb24gSG9zcGl0YWwsIFRv
a3lvLCBKYXBhbi4mI3hEO1Rha2FpY2hpLCBLZW5tZWkuIE9raW5ha2EgTWVtb3JpYWwgSW5zdGl0
dXRlIGZvciBNZWRpY2FsIFJlc2VhcmNoLCBUb3Jhbm9tb24gSG9zcGl0YWwsIFRva3lvLCBKYXBh
bi48L2F1dGgtYWRkcmVzcz48dGl0bGVzPjx0aXRsZT5FZmZlY3Qgb2YgcmVuYWwgdHJhbnNjYXRo
ZXRlciBhcnRlcmlhbCBlbWJvbGl6YXRpb24gb24gcXVhbGl0eSBvZiBsaWZlIGluIHBhdGllbnRz
IHdpdGggYXV0b3NvbWFsIGRvbWluYW50IHBvbHljeXN0aWMga2lkbmV5IGRpc2Vhc2U8L3RpdGxl
PjxzZWNvbmRhcnktdGl0bGU+TmVwaHJvbG9neSBEaWFseXNpcyBUcmFuc3BsYW50YXRpb248L3Nl
Y29uZGFyeS10aXRsZT48YWx0LXRpdGxlPk5lcGhyb2wgRGlhbCBUcmFuc3BsYW50PC9hbHQtdGl0
bGU+PC90aXRsZXM+PHBlcmlvZGljYWw+PGZ1bGwtdGl0bGU+TmVwaHJvbG9neSBEaWFseXNpcyBU
cmFuc3BsYW50YXRpb248L2Z1bGwtdGl0bGU+PGFiYnItMT5OZXBocm9sIERpYWwgVHJhbnNwbGFu
dDwvYWJici0xPjwvcGVyaW9kaWNhbD48YWx0LXBlcmlvZGljYWw+PGZ1bGwtdGl0bGU+TmVwaHJv
bG9neSBEaWFseXNpcyBUcmFuc3BsYW50YXRpb248L2Z1bGwtdGl0bGU+PGFiYnItMT5OZXBocm9s
IERpYWwgVHJhbnNwbGFudDwvYWJici0xPjwvYWx0LXBlcmlvZGljYWw+PHBhZ2VzPjExNzYtMTE4
MzwvcGFnZXM+PHZvbHVtZT4zMjwvdm9sdW1lPjxudW1iZXI+NzwvbnVtYmVyPjxrZXl3b3Jkcz48
a2V5d29yZD5BZHVsdDwva2V5d29yZD48a2V5d29yZD4qQ2F0aGV0ZXJpemF0aW9uPC9rZXl3b3Jk
PjxrZXl3b3JkPipFbWJvbGl6YXRpb24sIFRoZXJhcGV1dGljPC9rZXl3b3JkPjxrZXl3b3JkPkZl
bWFsZTwva2V5d29yZD48a2V5d29yZD5IdW1hbnM8L2tleXdvcmQ+PGtleXdvcmQ+TWFsZTwva2V5
d29yZD48a2V5d29yZD5NaWRkbGUgQWdlZDwva2V5d29yZD48a2V5d29yZD5PcmdhbiBTaXplPC9r
ZXl3b3JkPjxrZXl3b3JkPlBhdGllbnQgU2VsZWN0aW9uPC9rZXl3b3JkPjxrZXl3b3JkPlBvbHlj
eXN0aWMgS2lkbmV5LCBBdXRvc29tYWwgRG9taW5hbnQvcGEgW1BhdGhvbG9neV08L2tleXdvcmQ+
PGtleXdvcmQ+KlBvbHljeXN0aWMgS2lkbmV5LCBBdXRvc29tYWwgRG9taW5hbnQvdGggW1RoZXJh
cHldPC9rZXl3b3JkPjxrZXl3b3JkPlByb3NwZWN0aXZlIFN0dWRpZXM8L2tleXdvcmQ+PGtleXdv
cmQ+KlF1YWxpdHkgb2YgTGlmZTwva2V5d29yZD48a2V5d29yZD4qUmVuYWwgQXJ0ZXJ5L3N1IFtT
dXJnZXJ5XTwva2V5d29yZD48a2V5d29yZD4qUmVuYWwgRGlhbHlzaXM8L2tleXdvcmQ+PGtleXdv
cmQ+U3VydmV5cyBhbmQgUXVlc3Rpb25uYWlyZXM8L2tleXdvcmQ+PGtleXdvcmQ+WW91bmcgQWR1
bHQ8L2tleXdvcmQ+PC9rZXl3b3Jkcz48ZGF0ZXM+PHllYXI+MjAxNzwveWVhcj48cHViLWRhdGVz
PjxkYXRlPkp1bCAwMTwvZGF0ZT48L3B1Yi1kYXRlcz48L2RhdGVzPjxpc2JuPjE0NjAtMjM4NTwv
aXNibj48YWNjZXNzaW9uLW51bT4yODg3Mzk3MzwvYWNjZXNzaW9uLW51bT48d29yay10eXBlPk9i
c2VydmF0aW9uYWwgU3R1ZHk8L3dvcmstdHlwZT48dXJscz48cmVsYXRlZC11cmxzPjx1cmw+aHR0
cHM6Ly9hY3MuaGNuLmNvbS5hdT9hY2M9MzY0MjImYW1wO3VybD1odHRwOi8vb3ZpZHNwLm92aWQu
Y29tL292aWR3ZWIuY2dpP1Q9SlMmYW1wO0NTQz1ZJmFtcDtORVdTPU4mYW1wO1BBR0U9ZnVsbHRl
eHQmYW1wO0Q9bWVkMTMmYW1wO0FOPTI4ODczOTczPC91cmw+PHVybD5odHRwczovL3dhdGVybWFy
ay5zaWx2ZXJjaGFpci5jb20vZ2Z4MTg2LnBkZj90b2tlbj1BUUVDQUhpMjA4QkU0OU9vYW45a2to
V19FcmN5N0RtM1pMXzlDZjNxZktBYzQ4NXlzZ0FBQW1vd2dnSm1CZ2txaGtpRzl3MEJCd2FnZ2dK
WE1JSUNVd0lCQURDQ0Frd0dDU3FHU0liM0RRRUhBVEFlQmdsZ2hrZ0JaUU1FQVM0d0VRUU1wWWs0
UGoxUkhKQTV0SWpJQWdFUWdJSUNIUTdwQnFzR0lIYjVwcm9IX3hTZVlJellON2p6dWVyUGJKMWh1
RFNhVXF3bDc0Ukp6ZWdpTFY2UkRMdV80LWwxelduUlN5MlB3dWtJWFRHZ21YMklkYnpIUW9adThx
aF8tTjJGMFJNbEQ5TU1RYzQ5TTVSVUZWdXo5N05ualpWUzJ0WXdHQmhlNGk1THhOWU10RjNPNHhf
ZXJod1pPNzUxMklGMjNHTkFpajByUUthT3B0c3FzTnRSTW9MX1Blald1WU9qbG0xa19QZUcxazlt
NkJqMWowUE9KaUQxcDVvb0dNRVRPclhLcFdYOWMxRUVPcHExaE1jcHRSa3NadWg3NGh2Ty14c0Jy
Qlk0S0ZzUk1MM3lVay0wUFlvTUFSN2xOOUJOREZXREUwYkswT1pnbmhDRTI0b3VwSlJMMjNuMDV6
ckJjNlZsV3dwTXZSSjEwWEZ1S2dVTkt3Zmp1bno3ZFhTZ29XcmlPeFBjLXQ2RkpxZDZab2R1blVN
NmFVVy1QVVhHVkZfaW9iT3BUM3g5cFR6eGYtVWYtT05vbTlRMGdadGpvRXNYR3lJbVBpZy1iaXlZ
ajN5OFJuYndtWWZ0M2M4ckhSbi1PQXZyUUZTdXpRanhMcTR6Q2VIMjd4d0w4VDlwUWRRbTlCSXkt
R1JhVEtHTXR0QWJSdk1qaFhPU1BfWDlXRUFwOS1scTdFeF8ySUgwdVN6ZGZTay10bkZlMW9OcEJS
Y01vQXhHeEpQdWhHaGpZcFlLa1UtZVNHcUx3bkw0Q20wQ1lRRXVfRVozUmY5a2xpYmF0THZEazU0
Z0xqeXFpdHk5VXo1bmZXcUpGVDRJOU1zaXh1YVdjbGZTamNXa2ZWdjZiVUxZVzlzNHlnRjQ0dWct
VmtvZXFaSTBBdVYwc1BTZEtjN2xjVHhjNlp0dTVuZGJISUV4cko0QWs3S2xEbmVkYUZZeThONHpZ
ZWs8L3VybD48L3JlbGF0ZWQtdXJscz48L3VybHM+PGVsZWN0cm9uaWMtcmVzb3VyY2UtbnVtPmh0
dHBzOi8vZHguZG9pLm9yZy8xMC4xMDkzL25kdC9nZngxOD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dXdhYmU8L0F1dGhvcj48WWVhcj4yMDE3PC9ZZWFyPjxS
ZWNOdW0+NTQzPC9SZWNOdW0+PERpc3BsYXlUZXh0Pls2N108L0Rpc3BsYXlUZXh0PjxyZWNvcmQ+
PHJlYy1udW1iZXI+NTQzPC9yZWMtbnVtYmVyPjxmb3JlaWduLWtleXM+PGtleSBhcHA9IkVOIiBk
Yi1pZD0iOXYyZTBycDl0ZnZzcjFlenpwcXhlcGQ5czBhZnp3OXZkc3M5IiB0aW1lc3RhbXA9IjE1
ODE5ODEyNTEiPjU0Mzwva2V5PjwvZm9yZWlnbi1rZXlzPjxyZWYtdHlwZSBuYW1lPSJKb3VybmFs
IEFydGljbGUiPjE3PC9yZWYtdHlwZT48Y29udHJpYnV0b3JzPjxhdXRob3JzPjxhdXRob3I+U3V3
YWJlLCBULjwvYXV0aG9yPjxhdXRob3I+VWJhcmEsIFkuPC9hdXRob3I+PGF1dGhvcj5TZWtpbmUs
IEEuPC9hdXRob3I+PGF1dGhvcj5VZW5vLCBULjwvYXV0aG9yPjxhdXRob3I+WWFtYW5vdWNoaSwg
TS48L2F1dGhvcj48YXV0aG9yPkhheWFtaSwgTi48L2F1dGhvcj48YXV0aG9yPkhvc2hpbm8sIEou
PC9hdXRob3I+PGF1dGhvcj5LYXdhZGEsIE0uPC9hdXRob3I+PGF1dGhvcj5IaXJhbWF0c3UsIFIu
PC9hdXRob3I+PGF1dGhvcj5IYXNlZ2F3YSwgRS48L2F1dGhvcj48YXV0aG9yPlNhd2EsIE4uPC9h
dXRob3I+PGF1dGhvcj5UYWthaWNoaSwgSy48L2F1dGhvcj48L2F1dGhvcnM+PC9jb250cmlidXRv
cnM+PGF1dGgtYWRkcmVzcz5TdXdhYmUsIFRhdHN1eWEuIERlcGFydG1lbnQgb2YgTmVwaHJvbG9n
eSwgVG9yYW5vbW9uIEhvc3BpdGFsLCBUb2t5bywgSmFwYW4uJiN4RDtVYmFyYSwgWW9zaGlmdW1p
LiBEZXBhcnRtZW50IG9mIE5lcGhyb2xvZ3ksIFRvcmFub21vbiBIb3NwaXRhbCwgVG9reW8sIEph
cGFuLiYjeEQ7VWJhcmEsIFlvc2hpZnVtaS4gT2tpbmFrYSBNZW1vcmlhbCBJbnN0aXR1dGUgZm9y
IE1lZGljYWwgUmVzZWFyY2gsIFRvcmFub21vbiBIb3NwaXRhbCwgVG9reW8sIEphcGFuLiYjeEQ7
U2VraW5lLCBBa2luYXJpLiBEZXBhcnRtZW50IG9mIE5lcGhyb2xvZ3ksIFRvcmFub21vbiBIb3Nw
aXRhbCwgVG9reW8sIEphcGFuLiYjeEQ7VWVubywgVG9zaGloYXJ1LiBEZXBhcnRtZW50IG9mIE5l
cGhyb2xvZ3ksIFRvcmFub21vbiBIb3NwaXRhbCwgVG9reW8sIEphcGFuLiYjeEQ7WWFtYW5vdWNo
aSwgTWFzYXl1a2kuIERlcGFydG1lbnQgb2YgTmVwaHJvbG9neSwgVG9yYW5vbW9uIEhvc3BpdGFs
LCBUb2t5bywgSmFwYW4uJiN4RDtIYXlhbWksIE5vcmlrby4gRGVwYXJ0bWVudCBvZiBOZXBocm9s
b2d5LCBUb3Jhbm9tb24gSG9zcGl0YWwsIFRva3lvLCBKYXBhbi4mI3hEO0hvc2hpbm8sIEp1bmlj
aGkuIERlcGFydG1lbnQgb2YgTmVwaHJvbG9neSwgVG9yYW5vbW9uIEhvc3BpdGFsLCBUb2t5bywg
SmFwYW4uJiN4RDtLYXdhZGEsIE1hc2FoaXJvLiBEZXBhcnRtZW50IG9mIE5lcGhyb2xvZ3ksIFRv
cmFub21vbiBIb3NwaXRhbCwgVG9reW8sIEphcGFuLiYjeEQ7SGlyYW1hdHN1LCBSaWtha28uIERl
cGFydG1lbnQgb2YgTmVwaHJvbG9neSwgVG9yYW5vbW9uIEhvc3BpdGFsLCBUb2t5bywgSmFwYW4u
JiN4RDtIYXNlZ2F3YSwgRWlrby4gRGVwYXJ0bWVudCBvZiBOZXBocm9sb2d5LCBUb3Jhbm9tb24g
SG9zcGl0YWwsIFRva3lvLCBKYXBhbi4mI3hEO1Nhd2EsIE5hb2tpLiBEZXBhcnRtZW50IG9mIE5l
cGhyb2xvZ3ksIFRvcmFub21vbiBIb3NwaXRhbCwgVG9reW8sIEphcGFuLiYjeEQ7VGFrYWljaGks
IEtlbm1laS4gRGVwYXJ0bWVudCBvZiBOZXBocm9sb2d5LCBUb3Jhbm9tb24gSG9zcGl0YWwsIFRv
a3lvLCBKYXBhbi4mI3hEO1Rha2FpY2hpLCBLZW5tZWkuIE9raW5ha2EgTWVtb3JpYWwgSW5zdGl0
dXRlIGZvciBNZWRpY2FsIFJlc2VhcmNoLCBUb3Jhbm9tb24gSG9zcGl0YWwsIFRva3lvLCBKYXBh
bi48L2F1dGgtYWRkcmVzcz48dGl0bGVzPjx0aXRsZT5FZmZlY3Qgb2YgcmVuYWwgdHJhbnNjYXRo
ZXRlciBhcnRlcmlhbCBlbWJvbGl6YXRpb24gb24gcXVhbGl0eSBvZiBsaWZlIGluIHBhdGllbnRz
IHdpdGggYXV0b3NvbWFsIGRvbWluYW50IHBvbHljeXN0aWMga2lkbmV5IGRpc2Vhc2U8L3RpdGxl
PjxzZWNvbmRhcnktdGl0bGU+TmVwaHJvbG9neSBEaWFseXNpcyBUcmFuc3BsYW50YXRpb248L3Nl
Y29uZGFyeS10aXRsZT48YWx0LXRpdGxlPk5lcGhyb2wgRGlhbCBUcmFuc3BsYW50PC9hbHQtdGl0
bGU+PC90aXRsZXM+PHBlcmlvZGljYWw+PGZ1bGwtdGl0bGU+TmVwaHJvbG9neSBEaWFseXNpcyBU
cmFuc3BsYW50YXRpb248L2Z1bGwtdGl0bGU+PGFiYnItMT5OZXBocm9sIERpYWwgVHJhbnNwbGFu
dDwvYWJici0xPjwvcGVyaW9kaWNhbD48YWx0LXBlcmlvZGljYWw+PGZ1bGwtdGl0bGU+TmVwaHJv
bG9neSBEaWFseXNpcyBUcmFuc3BsYW50YXRpb248L2Z1bGwtdGl0bGU+PGFiYnItMT5OZXBocm9s
IERpYWwgVHJhbnNwbGFudDwvYWJici0xPjwvYWx0LXBlcmlvZGljYWw+PHBhZ2VzPjExNzYtMTE4
MzwvcGFnZXM+PHZvbHVtZT4zMjwvdm9sdW1lPjxudW1iZXI+NzwvbnVtYmVyPjxrZXl3b3Jkcz48
a2V5d29yZD5BZHVsdDwva2V5d29yZD48a2V5d29yZD4qQ2F0aGV0ZXJpemF0aW9uPC9rZXl3b3Jk
PjxrZXl3b3JkPipFbWJvbGl6YXRpb24sIFRoZXJhcGV1dGljPC9rZXl3b3JkPjxrZXl3b3JkPkZl
bWFsZTwva2V5d29yZD48a2V5d29yZD5IdW1hbnM8L2tleXdvcmQ+PGtleXdvcmQ+TWFsZTwva2V5
d29yZD48a2V5d29yZD5NaWRkbGUgQWdlZDwva2V5d29yZD48a2V5d29yZD5PcmdhbiBTaXplPC9r
ZXl3b3JkPjxrZXl3b3JkPlBhdGllbnQgU2VsZWN0aW9uPC9rZXl3b3JkPjxrZXl3b3JkPlBvbHlj
eXN0aWMgS2lkbmV5LCBBdXRvc29tYWwgRG9taW5hbnQvcGEgW1BhdGhvbG9neV08L2tleXdvcmQ+
PGtleXdvcmQ+KlBvbHljeXN0aWMgS2lkbmV5LCBBdXRvc29tYWwgRG9taW5hbnQvdGggW1RoZXJh
cHldPC9rZXl3b3JkPjxrZXl3b3JkPlByb3NwZWN0aXZlIFN0dWRpZXM8L2tleXdvcmQ+PGtleXdv
cmQ+KlF1YWxpdHkgb2YgTGlmZTwva2V5d29yZD48a2V5d29yZD4qUmVuYWwgQXJ0ZXJ5L3N1IFtT
dXJnZXJ5XTwva2V5d29yZD48a2V5d29yZD4qUmVuYWwgRGlhbHlzaXM8L2tleXdvcmQ+PGtleXdv
cmQ+U3VydmV5cyBhbmQgUXVlc3Rpb25uYWlyZXM8L2tleXdvcmQ+PGtleXdvcmQ+WW91bmcgQWR1
bHQ8L2tleXdvcmQ+PC9rZXl3b3Jkcz48ZGF0ZXM+PHllYXI+MjAxNzwveWVhcj48cHViLWRhdGVz
PjxkYXRlPkp1bCAwMTwvZGF0ZT48L3B1Yi1kYXRlcz48L2RhdGVzPjxpc2JuPjE0NjAtMjM4NTwv
aXNibj48YWNjZXNzaW9uLW51bT4yODg3Mzk3MzwvYWNjZXNzaW9uLW51bT48d29yay10eXBlPk9i
c2VydmF0aW9uYWwgU3R1ZHk8L3dvcmstdHlwZT48dXJscz48cmVsYXRlZC11cmxzPjx1cmw+aHR0
cHM6Ly9hY3MuaGNuLmNvbS5hdT9hY2M9MzY0MjImYW1wO3VybD1odHRwOi8vb3ZpZHNwLm92aWQu
Y29tL292aWR3ZWIuY2dpP1Q9SlMmYW1wO0NTQz1ZJmFtcDtORVdTPU4mYW1wO1BBR0U9ZnVsbHRl
eHQmYW1wO0Q9bWVkMTMmYW1wO0FOPTI4ODczOTczPC91cmw+PHVybD5odHRwczovL3dhdGVybWFy
ay5zaWx2ZXJjaGFpci5jb20vZ2Z4MTg2LnBkZj90b2tlbj1BUUVDQUhpMjA4QkU0OU9vYW45a2to
V19FcmN5N0RtM1pMXzlDZjNxZktBYzQ4NXlzZ0FBQW1vd2dnSm1CZ2txaGtpRzl3MEJCd2FnZ2dK
WE1JSUNVd0lCQURDQ0Frd0dDU3FHU0liM0RRRUhBVEFlQmdsZ2hrZ0JaUU1FQVM0d0VRUU1wWWs0
UGoxUkhKQTV0SWpJQWdFUWdJSUNIUTdwQnFzR0lIYjVwcm9IX3hTZVlJellON2p6dWVyUGJKMWh1
RFNhVXF3bDc0Ukp6ZWdpTFY2UkRMdV80LWwxelduUlN5MlB3dWtJWFRHZ21YMklkYnpIUW9adThx
aF8tTjJGMFJNbEQ5TU1RYzQ5TTVSVUZWdXo5N05ualpWUzJ0WXdHQmhlNGk1THhOWU10RjNPNHhf
ZXJod1pPNzUxMklGMjNHTkFpajByUUthT3B0c3FzTnRSTW9MX1Blald1WU9qbG0xa19QZUcxazlt
NkJqMWowUE9KaUQxcDVvb0dNRVRPclhLcFdYOWMxRUVPcHExaE1jcHRSa3NadWg3NGh2Ty14c0Jy
Qlk0S0ZzUk1MM3lVay0wUFlvTUFSN2xOOUJOREZXREUwYkswT1pnbmhDRTI0b3VwSlJMMjNuMDV6
ckJjNlZsV3dwTXZSSjEwWEZ1S2dVTkt3Zmp1bno3ZFhTZ29XcmlPeFBjLXQ2RkpxZDZab2R1blVN
NmFVVy1QVVhHVkZfaW9iT3BUM3g5cFR6eGYtVWYtT05vbTlRMGdadGpvRXNYR3lJbVBpZy1iaXlZ
ajN5OFJuYndtWWZ0M2M4ckhSbi1PQXZyUUZTdXpRanhMcTR6Q2VIMjd4d0w4VDlwUWRRbTlCSXkt
R1JhVEtHTXR0QWJSdk1qaFhPU1BfWDlXRUFwOS1scTdFeF8ySUgwdVN6ZGZTay10bkZlMW9OcEJS
Y01vQXhHeEpQdWhHaGpZcFlLa1UtZVNHcUx3bkw0Q20wQ1lRRXVfRVozUmY5a2xpYmF0THZEazU0
Z0xqeXFpdHk5VXo1bmZXcUpGVDRJOU1zaXh1YVdjbGZTamNXa2ZWdjZiVUxZVzlzNHlnRjQ0dWct
VmtvZXFaSTBBdVYwc1BTZEtjN2xjVHhjNlp0dTVuZGJISUV4cko0QWs3S2xEbmVkYUZZeThONHpZ
ZWs8L3VybD48L3JlbGF0ZWQtdXJscz48L3VybHM+PGVsZWN0cm9uaWMtcmVzb3VyY2UtbnVtPmh0
dHBzOi8vZHguZG9pLm9yZy8xMC4xMDkzL25kdC9nZngxOD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7]</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c</w:t>
            </w:r>
          </w:p>
        </w:tc>
        <w:tc>
          <w:tcPr>
            <w:tcW w:w="1275" w:type="dxa"/>
          </w:tcPr>
          <w:p w14:paraId="4A4D2CF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7</w:t>
            </w:r>
          </w:p>
        </w:tc>
        <w:tc>
          <w:tcPr>
            <w:tcW w:w="1276" w:type="dxa"/>
          </w:tcPr>
          <w:p w14:paraId="0DC24E4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Japan</w:t>
            </w:r>
          </w:p>
        </w:tc>
        <w:tc>
          <w:tcPr>
            <w:tcW w:w="992" w:type="dxa"/>
          </w:tcPr>
          <w:p w14:paraId="7241D82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88</w:t>
            </w:r>
          </w:p>
        </w:tc>
        <w:tc>
          <w:tcPr>
            <w:tcW w:w="3402" w:type="dxa"/>
          </w:tcPr>
          <w:p w14:paraId="630D37C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Renal trans catheter arterial embolization</w:t>
            </w:r>
          </w:p>
        </w:tc>
        <w:tc>
          <w:tcPr>
            <w:tcW w:w="1843" w:type="dxa"/>
          </w:tcPr>
          <w:p w14:paraId="0D2122A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SF-36; </w:t>
            </w:r>
          </w:p>
          <w:p w14:paraId="4B3B79AC" w14:textId="3D6E8931" w:rsidR="00D901CF" w:rsidRPr="0069304A" w:rsidRDefault="00D901CF" w:rsidP="00EB6217">
            <w:pPr>
              <w:spacing w:after="0"/>
              <w:rPr>
                <w:rFonts w:cs="Arial"/>
                <w:color w:val="000000" w:themeColor="text1"/>
                <w:sz w:val="18"/>
                <w:szCs w:val="18"/>
                <w:lang w:val="en-US"/>
              </w:rPr>
            </w:pPr>
            <w:r w:rsidRPr="0069304A">
              <w:rPr>
                <w:rFonts w:ascii="Arial" w:hAnsi="Arial" w:cs="Arial"/>
                <w:color w:val="000000" w:themeColor="text1"/>
                <w:sz w:val="18"/>
                <w:szCs w:val="18"/>
                <w:lang w:val="en-US"/>
              </w:rPr>
              <w:t>Suwabe 2017</w:t>
            </w:r>
            <w:r w:rsidRPr="0069304A">
              <w:rPr>
                <w:rFonts w:ascii="Arial" w:hAnsi="Arial" w:cs="Arial"/>
                <w:color w:val="000000" w:themeColor="text1"/>
                <w:sz w:val="18"/>
                <w:szCs w:val="18"/>
                <w:lang w:val="en-US"/>
              </w:rPr>
              <w:fldChar w:fldCharType="begin">
                <w:fldData xml:space="preserve">PEVuZE5vdGU+PENpdGU+PEF1dGhvcj5TdXdhYmU8L0F1dGhvcj48WWVhcj4yMDE3PC9ZZWFyPjxS
ZWNOdW0+NTQzPC9SZWNOdW0+PERpc3BsYXlUZXh0Pls2N108L0Rpc3BsYXlUZXh0PjxyZWNvcmQ+
PHJlYy1udW1iZXI+NTQzPC9yZWMtbnVtYmVyPjxmb3JlaWduLWtleXM+PGtleSBhcHA9IkVOIiBk
Yi1pZD0iOXYyZTBycDl0ZnZzcjFlenpwcXhlcGQ5czBhZnp3OXZkc3M5IiB0aW1lc3RhbXA9IjE1
ODE5ODEyNTEiPjU0Mzwva2V5PjwvZm9yZWlnbi1rZXlzPjxyZWYtdHlwZSBuYW1lPSJKb3VybmFs
IEFydGljbGUiPjE3PC9yZWYtdHlwZT48Y29udHJpYnV0b3JzPjxhdXRob3JzPjxhdXRob3I+U3V3
YWJlLCBULjwvYXV0aG9yPjxhdXRob3I+VWJhcmEsIFkuPC9hdXRob3I+PGF1dGhvcj5TZWtpbmUs
IEEuPC9hdXRob3I+PGF1dGhvcj5VZW5vLCBULjwvYXV0aG9yPjxhdXRob3I+WWFtYW5vdWNoaSwg
TS48L2F1dGhvcj48YXV0aG9yPkhheWFtaSwgTi48L2F1dGhvcj48YXV0aG9yPkhvc2hpbm8sIEou
PC9hdXRob3I+PGF1dGhvcj5LYXdhZGEsIE0uPC9hdXRob3I+PGF1dGhvcj5IaXJhbWF0c3UsIFIu
PC9hdXRob3I+PGF1dGhvcj5IYXNlZ2F3YSwgRS48L2F1dGhvcj48YXV0aG9yPlNhd2EsIE4uPC9h
dXRob3I+PGF1dGhvcj5UYWthaWNoaSwgSy48L2F1dGhvcj48L2F1dGhvcnM+PC9jb250cmlidXRv
cnM+PGF1dGgtYWRkcmVzcz5TdXdhYmUsIFRhdHN1eWEuIERlcGFydG1lbnQgb2YgTmVwaHJvbG9n
eSwgVG9yYW5vbW9uIEhvc3BpdGFsLCBUb2t5bywgSmFwYW4uJiN4RDtVYmFyYSwgWW9zaGlmdW1p
LiBEZXBhcnRtZW50IG9mIE5lcGhyb2xvZ3ksIFRvcmFub21vbiBIb3NwaXRhbCwgVG9reW8sIEph
cGFuLiYjeEQ7VWJhcmEsIFlvc2hpZnVtaS4gT2tpbmFrYSBNZW1vcmlhbCBJbnN0aXR1dGUgZm9y
IE1lZGljYWwgUmVzZWFyY2gsIFRvcmFub21vbiBIb3NwaXRhbCwgVG9reW8sIEphcGFuLiYjeEQ7
U2VraW5lLCBBa2luYXJpLiBEZXBhcnRtZW50IG9mIE5lcGhyb2xvZ3ksIFRvcmFub21vbiBIb3Nw
aXRhbCwgVG9reW8sIEphcGFuLiYjeEQ7VWVubywgVG9zaGloYXJ1LiBEZXBhcnRtZW50IG9mIE5l
cGhyb2xvZ3ksIFRvcmFub21vbiBIb3NwaXRhbCwgVG9reW8sIEphcGFuLiYjeEQ7WWFtYW5vdWNo
aSwgTWFzYXl1a2kuIERlcGFydG1lbnQgb2YgTmVwaHJvbG9neSwgVG9yYW5vbW9uIEhvc3BpdGFs
LCBUb2t5bywgSmFwYW4uJiN4RDtIYXlhbWksIE5vcmlrby4gRGVwYXJ0bWVudCBvZiBOZXBocm9s
b2d5LCBUb3Jhbm9tb24gSG9zcGl0YWwsIFRva3lvLCBKYXBhbi4mI3hEO0hvc2hpbm8sIEp1bmlj
aGkuIERlcGFydG1lbnQgb2YgTmVwaHJvbG9neSwgVG9yYW5vbW9uIEhvc3BpdGFsLCBUb2t5bywg
SmFwYW4uJiN4RDtLYXdhZGEsIE1hc2FoaXJvLiBEZXBhcnRtZW50IG9mIE5lcGhyb2xvZ3ksIFRv
cmFub21vbiBIb3NwaXRhbCwgVG9reW8sIEphcGFuLiYjeEQ7SGlyYW1hdHN1LCBSaWtha28uIERl
cGFydG1lbnQgb2YgTmVwaHJvbG9neSwgVG9yYW5vbW9uIEhvc3BpdGFsLCBUb2t5bywgSmFwYW4u
JiN4RDtIYXNlZ2F3YSwgRWlrby4gRGVwYXJ0bWVudCBvZiBOZXBocm9sb2d5LCBUb3Jhbm9tb24g
SG9zcGl0YWwsIFRva3lvLCBKYXBhbi4mI3hEO1Nhd2EsIE5hb2tpLiBEZXBhcnRtZW50IG9mIE5l
cGhyb2xvZ3ksIFRvcmFub21vbiBIb3NwaXRhbCwgVG9reW8sIEphcGFuLiYjeEQ7VGFrYWljaGks
IEtlbm1laS4gRGVwYXJ0bWVudCBvZiBOZXBocm9sb2d5LCBUb3Jhbm9tb24gSG9zcGl0YWwsIFRv
a3lvLCBKYXBhbi4mI3hEO1Rha2FpY2hpLCBLZW5tZWkuIE9raW5ha2EgTWVtb3JpYWwgSW5zdGl0
dXRlIGZvciBNZWRpY2FsIFJlc2VhcmNoLCBUb3Jhbm9tb24gSG9zcGl0YWwsIFRva3lvLCBKYXBh
bi48L2F1dGgtYWRkcmVzcz48dGl0bGVzPjx0aXRsZT5FZmZlY3Qgb2YgcmVuYWwgdHJhbnNjYXRo
ZXRlciBhcnRlcmlhbCBlbWJvbGl6YXRpb24gb24gcXVhbGl0eSBvZiBsaWZlIGluIHBhdGllbnRz
IHdpdGggYXV0b3NvbWFsIGRvbWluYW50IHBvbHljeXN0aWMga2lkbmV5IGRpc2Vhc2U8L3RpdGxl
PjxzZWNvbmRhcnktdGl0bGU+TmVwaHJvbG9neSBEaWFseXNpcyBUcmFuc3BsYW50YXRpb248L3Nl
Y29uZGFyeS10aXRsZT48YWx0LXRpdGxlPk5lcGhyb2wgRGlhbCBUcmFuc3BsYW50PC9hbHQtdGl0
bGU+PC90aXRsZXM+PHBlcmlvZGljYWw+PGZ1bGwtdGl0bGU+TmVwaHJvbG9neSBEaWFseXNpcyBU
cmFuc3BsYW50YXRpb248L2Z1bGwtdGl0bGU+PGFiYnItMT5OZXBocm9sIERpYWwgVHJhbnNwbGFu
dDwvYWJici0xPjwvcGVyaW9kaWNhbD48YWx0LXBlcmlvZGljYWw+PGZ1bGwtdGl0bGU+TmVwaHJv
bG9neSBEaWFseXNpcyBUcmFuc3BsYW50YXRpb248L2Z1bGwtdGl0bGU+PGFiYnItMT5OZXBocm9s
IERpYWwgVHJhbnNwbGFudDwvYWJici0xPjwvYWx0LXBlcmlvZGljYWw+PHBhZ2VzPjExNzYtMTE4
MzwvcGFnZXM+PHZvbHVtZT4zMjwvdm9sdW1lPjxudW1iZXI+NzwvbnVtYmVyPjxrZXl3b3Jkcz48
a2V5d29yZD5BZHVsdDwva2V5d29yZD48a2V5d29yZD4qQ2F0aGV0ZXJpemF0aW9uPC9rZXl3b3Jk
PjxrZXl3b3JkPipFbWJvbGl6YXRpb24sIFRoZXJhcGV1dGljPC9rZXl3b3JkPjxrZXl3b3JkPkZl
bWFsZTwva2V5d29yZD48a2V5d29yZD5IdW1hbnM8L2tleXdvcmQ+PGtleXdvcmQ+TWFsZTwva2V5
d29yZD48a2V5d29yZD5NaWRkbGUgQWdlZDwva2V5d29yZD48a2V5d29yZD5PcmdhbiBTaXplPC9r
ZXl3b3JkPjxrZXl3b3JkPlBhdGllbnQgU2VsZWN0aW9uPC9rZXl3b3JkPjxrZXl3b3JkPlBvbHlj
eXN0aWMgS2lkbmV5LCBBdXRvc29tYWwgRG9taW5hbnQvcGEgW1BhdGhvbG9neV08L2tleXdvcmQ+
PGtleXdvcmQ+KlBvbHljeXN0aWMgS2lkbmV5LCBBdXRvc29tYWwgRG9taW5hbnQvdGggW1RoZXJh
cHldPC9rZXl3b3JkPjxrZXl3b3JkPlByb3NwZWN0aXZlIFN0dWRpZXM8L2tleXdvcmQ+PGtleXdv
cmQ+KlF1YWxpdHkgb2YgTGlmZTwva2V5d29yZD48a2V5d29yZD4qUmVuYWwgQXJ0ZXJ5L3N1IFtT
dXJnZXJ5XTwva2V5d29yZD48a2V5d29yZD4qUmVuYWwgRGlhbHlzaXM8L2tleXdvcmQ+PGtleXdv
cmQ+U3VydmV5cyBhbmQgUXVlc3Rpb25uYWlyZXM8L2tleXdvcmQ+PGtleXdvcmQ+WW91bmcgQWR1
bHQ8L2tleXdvcmQ+PC9rZXl3b3Jkcz48ZGF0ZXM+PHllYXI+MjAxNzwveWVhcj48cHViLWRhdGVz
PjxkYXRlPkp1bCAwMTwvZGF0ZT48L3B1Yi1kYXRlcz48L2RhdGVzPjxpc2JuPjE0NjAtMjM4NTwv
aXNibj48YWNjZXNzaW9uLW51bT4yODg3Mzk3MzwvYWNjZXNzaW9uLW51bT48d29yay10eXBlPk9i
c2VydmF0aW9uYWwgU3R1ZHk8L3dvcmstdHlwZT48dXJscz48cmVsYXRlZC11cmxzPjx1cmw+aHR0
cHM6Ly9hY3MuaGNuLmNvbS5hdT9hY2M9MzY0MjImYW1wO3VybD1odHRwOi8vb3ZpZHNwLm92aWQu
Y29tL292aWR3ZWIuY2dpP1Q9SlMmYW1wO0NTQz1ZJmFtcDtORVdTPU4mYW1wO1BBR0U9ZnVsbHRl
eHQmYW1wO0Q9bWVkMTMmYW1wO0FOPTI4ODczOTczPC91cmw+PHVybD5odHRwczovL3dhdGVybWFy
ay5zaWx2ZXJjaGFpci5jb20vZ2Z4MTg2LnBkZj90b2tlbj1BUUVDQUhpMjA4QkU0OU9vYW45a2to
V19FcmN5N0RtM1pMXzlDZjNxZktBYzQ4NXlzZ0FBQW1vd2dnSm1CZ2txaGtpRzl3MEJCd2FnZ2dK
WE1JSUNVd0lCQURDQ0Frd0dDU3FHU0liM0RRRUhBVEFlQmdsZ2hrZ0JaUU1FQVM0d0VRUU1wWWs0
UGoxUkhKQTV0SWpJQWdFUWdJSUNIUTdwQnFzR0lIYjVwcm9IX3hTZVlJellON2p6dWVyUGJKMWh1
RFNhVXF3bDc0Ukp6ZWdpTFY2UkRMdV80LWwxelduUlN5MlB3dWtJWFRHZ21YMklkYnpIUW9adThx
aF8tTjJGMFJNbEQ5TU1RYzQ5TTVSVUZWdXo5N05ualpWUzJ0WXdHQmhlNGk1THhOWU10RjNPNHhf
ZXJod1pPNzUxMklGMjNHTkFpajByUUthT3B0c3FzTnRSTW9MX1Blald1WU9qbG0xa19QZUcxazlt
NkJqMWowUE9KaUQxcDVvb0dNRVRPclhLcFdYOWMxRUVPcHExaE1jcHRSa3NadWg3NGh2Ty14c0Jy
Qlk0S0ZzUk1MM3lVay0wUFlvTUFSN2xOOUJOREZXREUwYkswT1pnbmhDRTI0b3VwSlJMMjNuMDV6
ckJjNlZsV3dwTXZSSjEwWEZ1S2dVTkt3Zmp1bno3ZFhTZ29XcmlPeFBjLXQ2RkpxZDZab2R1blVN
NmFVVy1QVVhHVkZfaW9iT3BUM3g5cFR6eGYtVWYtT05vbTlRMGdadGpvRXNYR3lJbVBpZy1iaXlZ
ajN5OFJuYndtWWZ0M2M4ckhSbi1PQXZyUUZTdXpRanhMcTR6Q2VIMjd4d0w4VDlwUWRRbTlCSXkt
R1JhVEtHTXR0QWJSdk1qaFhPU1BfWDlXRUFwOS1scTdFeF8ySUgwdVN6ZGZTay10bkZlMW9OcEJS
Y01vQXhHeEpQdWhHaGpZcFlLa1UtZVNHcUx3bkw0Q20wQ1lRRXVfRVozUmY5a2xpYmF0THZEazU0
Z0xqeXFpdHk5VXo1bmZXcUpGVDRJOU1zaXh1YVdjbGZTamNXa2ZWdjZiVUxZVzlzNHlnRjQ0dWct
VmtvZXFaSTBBdVYwc1BTZEtjN2xjVHhjNlp0dTVuZGJISUV4cko0QWs3S2xEbmVkYUZZeThONHpZ
ZWs8L3VybD48L3JlbGF0ZWQtdXJscz48L3VybHM+PGVsZWN0cm9uaWMtcmVzb3VyY2UtbnVtPmh0
dHBzOi8vZHguZG9pLm9yZy8xMC4xMDkzL25kdC9nZngxOD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TdXdhYmU8L0F1dGhvcj48WWVhcj4yMDE3PC9ZZWFyPjxS
ZWNOdW0+NTQzPC9SZWNOdW0+PERpc3BsYXlUZXh0Pls2N108L0Rpc3BsYXlUZXh0PjxyZWNvcmQ+
PHJlYy1udW1iZXI+NTQzPC9yZWMtbnVtYmVyPjxmb3JlaWduLWtleXM+PGtleSBhcHA9IkVOIiBk
Yi1pZD0iOXYyZTBycDl0ZnZzcjFlenpwcXhlcGQ5czBhZnp3OXZkc3M5IiB0aW1lc3RhbXA9IjE1
ODE5ODEyNTEiPjU0Mzwva2V5PjwvZm9yZWlnbi1rZXlzPjxyZWYtdHlwZSBuYW1lPSJKb3VybmFs
IEFydGljbGUiPjE3PC9yZWYtdHlwZT48Y29udHJpYnV0b3JzPjxhdXRob3JzPjxhdXRob3I+U3V3
YWJlLCBULjwvYXV0aG9yPjxhdXRob3I+VWJhcmEsIFkuPC9hdXRob3I+PGF1dGhvcj5TZWtpbmUs
IEEuPC9hdXRob3I+PGF1dGhvcj5VZW5vLCBULjwvYXV0aG9yPjxhdXRob3I+WWFtYW5vdWNoaSwg
TS48L2F1dGhvcj48YXV0aG9yPkhheWFtaSwgTi48L2F1dGhvcj48YXV0aG9yPkhvc2hpbm8sIEou
PC9hdXRob3I+PGF1dGhvcj5LYXdhZGEsIE0uPC9hdXRob3I+PGF1dGhvcj5IaXJhbWF0c3UsIFIu
PC9hdXRob3I+PGF1dGhvcj5IYXNlZ2F3YSwgRS48L2F1dGhvcj48YXV0aG9yPlNhd2EsIE4uPC9h
dXRob3I+PGF1dGhvcj5UYWthaWNoaSwgSy48L2F1dGhvcj48L2F1dGhvcnM+PC9jb250cmlidXRv
cnM+PGF1dGgtYWRkcmVzcz5TdXdhYmUsIFRhdHN1eWEuIERlcGFydG1lbnQgb2YgTmVwaHJvbG9n
eSwgVG9yYW5vbW9uIEhvc3BpdGFsLCBUb2t5bywgSmFwYW4uJiN4RDtVYmFyYSwgWW9zaGlmdW1p
LiBEZXBhcnRtZW50IG9mIE5lcGhyb2xvZ3ksIFRvcmFub21vbiBIb3NwaXRhbCwgVG9reW8sIEph
cGFuLiYjeEQ7VWJhcmEsIFlvc2hpZnVtaS4gT2tpbmFrYSBNZW1vcmlhbCBJbnN0aXR1dGUgZm9y
IE1lZGljYWwgUmVzZWFyY2gsIFRvcmFub21vbiBIb3NwaXRhbCwgVG9reW8sIEphcGFuLiYjeEQ7
U2VraW5lLCBBa2luYXJpLiBEZXBhcnRtZW50IG9mIE5lcGhyb2xvZ3ksIFRvcmFub21vbiBIb3Nw
aXRhbCwgVG9reW8sIEphcGFuLiYjeEQ7VWVubywgVG9zaGloYXJ1LiBEZXBhcnRtZW50IG9mIE5l
cGhyb2xvZ3ksIFRvcmFub21vbiBIb3NwaXRhbCwgVG9reW8sIEphcGFuLiYjeEQ7WWFtYW5vdWNo
aSwgTWFzYXl1a2kuIERlcGFydG1lbnQgb2YgTmVwaHJvbG9neSwgVG9yYW5vbW9uIEhvc3BpdGFs
LCBUb2t5bywgSmFwYW4uJiN4RDtIYXlhbWksIE5vcmlrby4gRGVwYXJ0bWVudCBvZiBOZXBocm9s
b2d5LCBUb3Jhbm9tb24gSG9zcGl0YWwsIFRva3lvLCBKYXBhbi4mI3hEO0hvc2hpbm8sIEp1bmlj
aGkuIERlcGFydG1lbnQgb2YgTmVwaHJvbG9neSwgVG9yYW5vbW9uIEhvc3BpdGFsLCBUb2t5bywg
SmFwYW4uJiN4RDtLYXdhZGEsIE1hc2FoaXJvLiBEZXBhcnRtZW50IG9mIE5lcGhyb2xvZ3ksIFRv
cmFub21vbiBIb3NwaXRhbCwgVG9reW8sIEphcGFuLiYjeEQ7SGlyYW1hdHN1LCBSaWtha28uIERl
cGFydG1lbnQgb2YgTmVwaHJvbG9neSwgVG9yYW5vbW9uIEhvc3BpdGFsLCBUb2t5bywgSmFwYW4u
JiN4RDtIYXNlZ2F3YSwgRWlrby4gRGVwYXJ0bWVudCBvZiBOZXBocm9sb2d5LCBUb3Jhbm9tb24g
SG9zcGl0YWwsIFRva3lvLCBKYXBhbi4mI3hEO1Nhd2EsIE5hb2tpLiBEZXBhcnRtZW50IG9mIE5l
cGhyb2xvZ3ksIFRvcmFub21vbiBIb3NwaXRhbCwgVG9reW8sIEphcGFuLiYjeEQ7VGFrYWljaGks
IEtlbm1laS4gRGVwYXJ0bWVudCBvZiBOZXBocm9sb2d5LCBUb3Jhbm9tb24gSG9zcGl0YWwsIFRv
a3lvLCBKYXBhbi4mI3hEO1Rha2FpY2hpLCBLZW5tZWkuIE9raW5ha2EgTWVtb3JpYWwgSW5zdGl0
dXRlIGZvciBNZWRpY2FsIFJlc2VhcmNoLCBUb3Jhbm9tb24gSG9zcGl0YWwsIFRva3lvLCBKYXBh
bi48L2F1dGgtYWRkcmVzcz48dGl0bGVzPjx0aXRsZT5FZmZlY3Qgb2YgcmVuYWwgdHJhbnNjYXRo
ZXRlciBhcnRlcmlhbCBlbWJvbGl6YXRpb24gb24gcXVhbGl0eSBvZiBsaWZlIGluIHBhdGllbnRz
IHdpdGggYXV0b3NvbWFsIGRvbWluYW50IHBvbHljeXN0aWMga2lkbmV5IGRpc2Vhc2U8L3RpdGxl
PjxzZWNvbmRhcnktdGl0bGU+TmVwaHJvbG9neSBEaWFseXNpcyBUcmFuc3BsYW50YXRpb248L3Nl
Y29uZGFyeS10aXRsZT48YWx0LXRpdGxlPk5lcGhyb2wgRGlhbCBUcmFuc3BsYW50PC9hbHQtdGl0
bGU+PC90aXRsZXM+PHBlcmlvZGljYWw+PGZ1bGwtdGl0bGU+TmVwaHJvbG9neSBEaWFseXNpcyBU
cmFuc3BsYW50YXRpb248L2Z1bGwtdGl0bGU+PGFiYnItMT5OZXBocm9sIERpYWwgVHJhbnNwbGFu
dDwvYWJici0xPjwvcGVyaW9kaWNhbD48YWx0LXBlcmlvZGljYWw+PGZ1bGwtdGl0bGU+TmVwaHJv
bG9neSBEaWFseXNpcyBUcmFuc3BsYW50YXRpb248L2Z1bGwtdGl0bGU+PGFiYnItMT5OZXBocm9s
IERpYWwgVHJhbnNwbGFudDwvYWJici0xPjwvYWx0LXBlcmlvZGljYWw+PHBhZ2VzPjExNzYtMTE4
MzwvcGFnZXM+PHZvbHVtZT4zMjwvdm9sdW1lPjxudW1iZXI+NzwvbnVtYmVyPjxrZXl3b3Jkcz48
a2V5d29yZD5BZHVsdDwva2V5d29yZD48a2V5d29yZD4qQ2F0aGV0ZXJpemF0aW9uPC9rZXl3b3Jk
PjxrZXl3b3JkPipFbWJvbGl6YXRpb24sIFRoZXJhcGV1dGljPC9rZXl3b3JkPjxrZXl3b3JkPkZl
bWFsZTwva2V5d29yZD48a2V5d29yZD5IdW1hbnM8L2tleXdvcmQ+PGtleXdvcmQ+TWFsZTwva2V5
d29yZD48a2V5d29yZD5NaWRkbGUgQWdlZDwva2V5d29yZD48a2V5d29yZD5PcmdhbiBTaXplPC9r
ZXl3b3JkPjxrZXl3b3JkPlBhdGllbnQgU2VsZWN0aW9uPC9rZXl3b3JkPjxrZXl3b3JkPlBvbHlj
eXN0aWMgS2lkbmV5LCBBdXRvc29tYWwgRG9taW5hbnQvcGEgW1BhdGhvbG9neV08L2tleXdvcmQ+
PGtleXdvcmQ+KlBvbHljeXN0aWMgS2lkbmV5LCBBdXRvc29tYWwgRG9taW5hbnQvdGggW1RoZXJh
cHldPC9rZXl3b3JkPjxrZXl3b3JkPlByb3NwZWN0aXZlIFN0dWRpZXM8L2tleXdvcmQ+PGtleXdv
cmQ+KlF1YWxpdHkgb2YgTGlmZTwva2V5d29yZD48a2V5d29yZD4qUmVuYWwgQXJ0ZXJ5L3N1IFtT
dXJnZXJ5XTwva2V5d29yZD48a2V5d29yZD4qUmVuYWwgRGlhbHlzaXM8L2tleXdvcmQ+PGtleXdv
cmQ+U3VydmV5cyBhbmQgUXVlc3Rpb25uYWlyZXM8L2tleXdvcmQ+PGtleXdvcmQ+WW91bmcgQWR1
bHQ8L2tleXdvcmQ+PC9rZXl3b3Jkcz48ZGF0ZXM+PHllYXI+MjAxNzwveWVhcj48cHViLWRhdGVz
PjxkYXRlPkp1bCAwMTwvZGF0ZT48L3B1Yi1kYXRlcz48L2RhdGVzPjxpc2JuPjE0NjAtMjM4NTwv
aXNibj48YWNjZXNzaW9uLW51bT4yODg3Mzk3MzwvYWNjZXNzaW9uLW51bT48d29yay10eXBlPk9i
c2VydmF0aW9uYWwgU3R1ZHk8L3dvcmstdHlwZT48dXJscz48cmVsYXRlZC11cmxzPjx1cmw+aHR0
cHM6Ly9hY3MuaGNuLmNvbS5hdT9hY2M9MzY0MjImYW1wO3VybD1odHRwOi8vb3ZpZHNwLm92aWQu
Y29tL292aWR3ZWIuY2dpP1Q9SlMmYW1wO0NTQz1ZJmFtcDtORVdTPU4mYW1wO1BBR0U9ZnVsbHRl
eHQmYW1wO0Q9bWVkMTMmYW1wO0FOPTI4ODczOTczPC91cmw+PHVybD5odHRwczovL3dhdGVybWFy
ay5zaWx2ZXJjaGFpci5jb20vZ2Z4MTg2LnBkZj90b2tlbj1BUUVDQUhpMjA4QkU0OU9vYW45a2to
V19FcmN5N0RtM1pMXzlDZjNxZktBYzQ4NXlzZ0FBQW1vd2dnSm1CZ2txaGtpRzl3MEJCd2FnZ2dK
WE1JSUNVd0lCQURDQ0Frd0dDU3FHU0liM0RRRUhBVEFlQmdsZ2hrZ0JaUU1FQVM0d0VRUU1wWWs0
UGoxUkhKQTV0SWpJQWdFUWdJSUNIUTdwQnFzR0lIYjVwcm9IX3hTZVlJellON2p6dWVyUGJKMWh1
RFNhVXF3bDc0Ukp6ZWdpTFY2UkRMdV80LWwxelduUlN5MlB3dWtJWFRHZ21YMklkYnpIUW9adThx
aF8tTjJGMFJNbEQ5TU1RYzQ5TTVSVUZWdXo5N05ualpWUzJ0WXdHQmhlNGk1THhOWU10RjNPNHhf
ZXJod1pPNzUxMklGMjNHTkFpajByUUthT3B0c3FzTnRSTW9MX1Blald1WU9qbG0xa19QZUcxazlt
NkJqMWowUE9KaUQxcDVvb0dNRVRPclhLcFdYOWMxRUVPcHExaE1jcHRSa3NadWg3NGh2Ty14c0Jy
Qlk0S0ZzUk1MM3lVay0wUFlvTUFSN2xOOUJOREZXREUwYkswT1pnbmhDRTI0b3VwSlJMMjNuMDV6
ckJjNlZsV3dwTXZSSjEwWEZ1S2dVTkt3Zmp1bno3ZFhTZ29XcmlPeFBjLXQ2RkpxZDZab2R1blVN
NmFVVy1QVVhHVkZfaW9iT3BUM3g5cFR6eGYtVWYtT05vbTlRMGdadGpvRXNYR3lJbVBpZy1iaXlZ
ajN5OFJuYndtWWZ0M2M4ckhSbi1PQXZyUUZTdXpRanhMcTR6Q2VIMjd4d0w4VDlwUWRRbTlCSXkt
R1JhVEtHTXR0QWJSdk1qaFhPU1BfWDlXRUFwOS1scTdFeF8ySUgwdVN6ZGZTay10bkZlMW9OcEJS
Y01vQXhHeEpQdWhHaGpZcFlLa1UtZVNHcUx3bkw0Q20wQ1lRRXVfRVozUmY5a2xpYmF0THZEazU0
Z0xqeXFpdHk5VXo1bmZXcUpGVDRJOU1zaXh1YVdjbGZTamNXa2ZWdjZiVUxZVzlzNHlnRjQ0dWct
VmtvZXFaSTBBdVYwc1BTZEtjN2xjVHhjNlp0dTVuZGJISUV4cko0QWs3S2xEbmVkYUZZeThONHpZ
ZWs8L3VybD48L3JlbGF0ZWQtdXJscz48L3VybHM+PGVsZWN0cm9uaWMtcmVzb3VyY2UtbnVtPmh0
dHBzOi8vZHguZG9pLm9yZy8xMC4xMDkzL25kdC9nZngxOD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67]</w:t>
            </w:r>
            <w:r w:rsidRPr="0069304A">
              <w:rPr>
                <w:rFonts w:ascii="Arial" w:hAnsi="Arial" w:cs="Arial"/>
                <w:color w:val="000000" w:themeColor="text1"/>
                <w:sz w:val="18"/>
                <w:szCs w:val="18"/>
                <w:lang w:val="en-US"/>
              </w:rPr>
              <w:fldChar w:fldCharType="end"/>
            </w:r>
          </w:p>
        </w:tc>
        <w:tc>
          <w:tcPr>
            <w:tcW w:w="2126" w:type="dxa"/>
          </w:tcPr>
          <w:p w14:paraId="43B791E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3A14373A" w14:textId="77777777" w:rsidTr="00C121F4">
        <w:tc>
          <w:tcPr>
            <w:tcW w:w="2269" w:type="dxa"/>
            <w:shd w:val="clear" w:color="auto" w:fill="D9D9D9" w:themeFill="background1" w:themeFillShade="D9"/>
          </w:tcPr>
          <w:p w14:paraId="417D0B12" w14:textId="77777777" w:rsidR="00D901CF" w:rsidRPr="00B932F8" w:rsidRDefault="00D901CF" w:rsidP="00C121F4">
            <w:pPr>
              <w:spacing w:after="0"/>
              <w:rPr>
                <w:rFonts w:ascii="Arial" w:hAnsi="Arial" w:cs="Arial"/>
                <w:b/>
                <w:color w:val="000000" w:themeColor="text1"/>
                <w:sz w:val="18"/>
                <w:szCs w:val="18"/>
                <w:lang w:val="en-US"/>
              </w:rPr>
            </w:pPr>
            <w:r w:rsidRPr="00B932F8">
              <w:rPr>
                <w:rFonts w:ascii="Arial" w:hAnsi="Arial" w:cs="Arial"/>
                <w:b/>
                <w:color w:val="000000" w:themeColor="text1"/>
                <w:sz w:val="18"/>
                <w:szCs w:val="18"/>
                <w:lang w:val="en-US"/>
              </w:rPr>
              <w:t>Case-control</w:t>
            </w:r>
          </w:p>
        </w:tc>
        <w:tc>
          <w:tcPr>
            <w:tcW w:w="1275" w:type="dxa"/>
            <w:shd w:val="clear" w:color="auto" w:fill="D9D9D9" w:themeFill="background1" w:themeFillShade="D9"/>
          </w:tcPr>
          <w:p w14:paraId="751E94F7" w14:textId="77777777" w:rsidR="00D901CF" w:rsidRPr="00B932F8" w:rsidRDefault="00D901CF" w:rsidP="00C121F4">
            <w:pPr>
              <w:spacing w:after="0"/>
              <w:rPr>
                <w:rFonts w:ascii="Arial" w:hAnsi="Arial" w:cs="Arial"/>
                <w:color w:val="000000" w:themeColor="text1"/>
                <w:sz w:val="18"/>
                <w:szCs w:val="18"/>
                <w:lang w:val="en-US"/>
              </w:rPr>
            </w:pPr>
          </w:p>
        </w:tc>
        <w:tc>
          <w:tcPr>
            <w:tcW w:w="1276" w:type="dxa"/>
            <w:shd w:val="clear" w:color="auto" w:fill="D9D9D9" w:themeFill="background1" w:themeFillShade="D9"/>
          </w:tcPr>
          <w:p w14:paraId="3145C95C" w14:textId="77777777" w:rsidR="00D901CF" w:rsidRPr="00B932F8" w:rsidRDefault="00D901CF" w:rsidP="00C121F4">
            <w:pPr>
              <w:spacing w:after="0"/>
              <w:rPr>
                <w:rFonts w:ascii="Arial" w:hAnsi="Arial" w:cs="Arial"/>
                <w:color w:val="000000" w:themeColor="text1"/>
                <w:sz w:val="18"/>
                <w:szCs w:val="18"/>
                <w:lang w:val="en-US"/>
              </w:rPr>
            </w:pPr>
          </w:p>
        </w:tc>
        <w:tc>
          <w:tcPr>
            <w:tcW w:w="992" w:type="dxa"/>
            <w:shd w:val="clear" w:color="auto" w:fill="D9D9D9" w:themeFill="background1" w:themeFillShade="D9"/>
          </w:tcPr>
          <w:p w14:paraId="5D4A8B30" w14:textId="77777777" w:rsidR="00D901CF" w:rsidRPr="00B932F8" w:rsidRDefault="00D901CF" w:rsidP="00C121F4">
            <w:pPr>
              <w:spacing w:after="0"/>
              <w:rPr>
                <w:rFonts w:ascii="Arial" w:hAnsi="Arial" w:cs="Arial"/>
                <w:color w:val="000000" w:themeColor="text1"/>
                <w:sz w:val="18"/>
                <w:szCs w:val="18"/>
                <w:lang w:val="en-US"/>
              </w:rPr>
            </w:pPr>
          </w:p>
        </w:tc>
        <w:tc>
          <w:tcPr>
            <w:tcW w:w="3402" w:type="dxa"/>
            <w:shd w:val="clear" w:color="auto" w:fill="D9D9D9" w:themeFill="background1" w:themeFillShade="D9"/>
          </w:tcPr>
          <w:p w14:paraId="0FCA9632" w14:textId="77777777" w:rsidR="00D901CF" w:rsidRPr="00B932F8" w:rsidRDefault="00D901CF" w:rsidP="00C121F4">
            <w:pPr>
              <w:spacing w:after="0"/>
              <w:rPr>
                <w:rFonts w:ascii="Arial" w:hAnsi="Arial" w:cs="Arial"/>
                <w:color w:val="000000" w:themeColor="text1"/>
                <w:sz w:val="18"/>
                <w:szCs w:val="18"/>
                <w:lang w:val="en-US"/>
              </w:rPr>
            </w:pPr>
          </w:p>
        </w:tc>
        <w:tc>
          <w:tcPr>
            <w:tcW w:w="1843" w:type="dxa"/>
            <w:shd w:val="clear" w:color="auto" w:fill="D9D9D9" w:themeFill="background1" w:themeFillShade="D9"/>
          </w:tcPr>
          <w:p w14:paraId="69F0A2E6" w14:textId="77777777" w:rsidR="00D901CF" w:rsidRPr="00B932F8" w:rsidRDefault="00D901CF" w:rsidP="00C121F4">
            <w:pPr>
              <w:spacing w:after="0"/>
              <w:rPr>
                <w:rFonts w:ascii="Arial" w:hAnsi="Arial" w:cs="Arial"/>
                <w:color w:val="000000" w:themeColor="text1"/>
                <w:sz w:val="18"/>
                <w:szCs w:val="18"/>
                <w:lang w:val="en-US"/>
              </w:rPr>
            </w:pPr>
          </w:p>
        </w:tc>
        <w:tc>
          <w:tcPr>
            <w:tcW w:w="2126" w:type="dxa"/>
            <w:shd w:val="clear" w:color="auto" w:fill="D9D9D9" w:themeFill="background1" w:themeFillShade="D9"/>
          </w:tcPr>
          <w:p w14:paraId="4FA64E3C" w14:textId="77777777" w:rsidR="00D901CF" w:rsidRPr="00B932F8" w:rsidRDefault="00D901CF" w:rsidP="00C121F4">
            <w:pPr>
              <w:spacing w:after="0"/>
              <w:rPr>
                <w:rFonts w:ascii="Arial" w:hAnsi="Arial" w:cs="Arial"/>
                <w:color w:val="000000" w:themeColor="text1"/>
                <w:sz w:val="18"/>
                <w:szCs w:val="18"/>
                <w:lang w:val="en-US"/>
              </w:rPr>
            </w:pPr>
          </w:p>
        </w:tc>
      </w:tr>
      <w:tr w:rsidR="00D901CF" w:rsidRPr="0069304A" w14:paraId="445AE60F" w14:textId="77777777" w:rsidTr="00C121F4">
        <w:tc>
          <w:tcPr>
            <w:tcW w:w="2269" w:type="dxa"/>
          </w:tcPr>
          <w:p w14:paraId="34978756" w14:textId="0E6C4768"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Christophe 1996</w:t>
            </w:r>
            <w:r w:rsidRPr="0069304A">
              <w:rPr>
                <w:rFonts w:ascii="Arial" w:hAnsi="Arial" w:cs="Arial"/>
                <w:b/>
                <w:color w:val="000000" w:themeColor="text1"/>
                <w:sz w:val="18"/>
                <w:szCs w:val="18"/>
                <w:lang w:val="en-US"/>
              </w:rPr>
              <w:fldChar w:fldCharType="begin">
                <w:fldData xml:space="preserve">PEVuZE5vdGU+PENpdGU+PEF1dGhvcj5DaHJpc3RvcGhlPC9BdXRob3I+PFllYXI+MTk5NjwvWWVh
cj48UmVjTnVtPjUyMjE8L1JlY051bT48RGlzcGxheVRleHQ+WzY4XTwvRGlzcGxheVRleHQ+PHJl
Y29yZD48cmVjLW51bWJlcj41MjIxPC9yZWMtbnVtYmVyPjxmb3JlaWduLWtleXM+PGtleSBhcHA9
IkVOIiBkYi1pZD0iOXYyZTBycDl0ZnZzcjFlenpwcXhlcGQ5czBhZnp3OXZkc3M5IiB0aW1lc3Rh
bXA9IjE1ODE5ODI3NTMiPjUyMjE8L2tleT48L2ZvcmVpZ24ta2V5cz48cmVmLXR5cGUgbmFtZT0i
Sm91cm5hbCBBcnRpY2xlIj4xNzwvcmVmLXR5cGU+PGNvbnRyaWJ1dG9ycz48YXV0aG9ycz48YXV0
aG9yPkNocmlzdG9waGUsIEouIEwuPC9hdXRob3I+PGF1dGhvcj5WYW4gWXBlcnNlbGUgRGUgU3Ry
aWhvdSwgQy48L2F1dGhvcj48YXV0aG9yPlBpcnNvbiwgWS48L2F1dGhvcj48YXV0aG9yPkphZG91
bCwgTS48L2F1dGhvcj48YXV0aG9yPkdvZmZpbiwgRS48L2F1dGhvcj48YXV0aG9yPkJlcm5pcywg
UC48L2F1dGhvcj48YXV0aG9yPlF1b2lkYmFjaCwgQS48L2F1dGhvcj48YXV0aG9yPlN0ZW51aXQs
IEwuPC9hdXRob3I+PGF1dGhvcj5EZW1vbCwgSC48L2F1dGhvcj48YXV0aG9yPldhdXRoaWVyLCBN
LjwvYXV0aG9yPjxhdXRob3I+SmFtZXosIEouPC9hdXRob3I+PGF1dGhvcj5Mb3V0ZSwgRy48L2F1
dGhvcj48YXV0aG9yPkN1dmVsaWVyLCBBLjwvYXV0aG9yPjxhdXRob3I+UG9jaGV0LCBKLiBNLjwv
YXV0aG9yPjxhdXRob3I+Q3V2ZWxpZXIsIFIuPC9hdXRob3I+PGF1dGhvcj5MYWZvbnRhaW5lLCBK
LiBKLjwvYXV0aG9yPjwvYXV0aG9ycz48L2NvbnRyaWJ1dG9ycz48YXV0aC1hZGRyZXNzPihDaHJp
c3RvcGhlLCBWYW4gWXBlcnNlbGUgRGUgU3RyaWhvdSwgUGlyc29uKSBTZXJ2aWNlIGRlIE5lcGhy
b2xvZ2llLCBDbGluaXF1ZXMgVW5pdmVyc2l0YWlyZXMgU2FpbnQtTHVjLCBCcnVzc2VscywgQmVs
Z2l1bSAoUGlyc29uKSBTZXJ2aWNlIGRlIE5lcGhyb2xvZ2llLCBDbGluaXF1ZXMgVW5pdmVyc2l0
YWlyZXMgU2FpbnQtTHVjLCBVbml2ZXJzaXR5IG9mIExvdXZhaW4gTWVkaWNhbCBTY2hvb2wsIEF2
ZW51ZSBIaXBwb2NyYXRlIDEwLCBCLTEyMDAgQnJ1c3NlbHMsIEJlbGdpdW0gKEphZG91bCwgR29m
ZmluKSBDbGluaXF1ZXMgU2FpbnQtTHVjLCBCcnV4ZWxsZXMsIEJlbGdpdW0gKEJlcm5pcykgSG9w
aXRhbCBTYWludC1Kb3NlcGgsIEdpbGx5LCBCZWxnaXVtIChRdW9pZGJhY2gsIFN0ZW51aXQsIERl
bW9sKSBIb3BpdGFsIENpdmlsLCBKdW1ldCwgQmVsZ2l1bSAoV2F1dGhpZXIsIEphbWV6KSBDbGlu
aXF1ZSBTYWludC1QaWVycmUsIE90dGlnbmllcywgQmVsZ2l1bSAoTG91dGUpIENlbnRyZSBIb3Nw
aXRhbGllciwgU2FpbnRlLU9kZSwgQmVsZ2l1bSAoQ3V2ZWxpZXIsIFBvY2hldCkgQ2xpbmlxdWUg
U2FpbnRlLUVsaXNhYmV0aCwgTmFtdXIsIEJlbGdpdW0gKEN1dmVsaWVyKSBDbGluaXF1ZSBkdSBS
ZWZ1Z2UsIE1vdXNjcm9uLCBCZWxnaXVtIChMYWZvbnRhaW5lKSBDbGluaXF1ZSBTYWludC1Kb3Nl
cGgsIEFybG9uLCBCZWxnaXVtJiN4RDtZLiBQaXJzb24sIFNlcnZpY2UgZGUgTmVwaHJvbG9naWUs
IENsaW5pcXVlcyBVbml2ZXJzaXRhaXJlcyBTYWludC1MdWMsIFVuaXZlcnNpdHkgb2YgTG91dmFp
biBNZWRpY2FsIFNjaG9vbCwgQXZlbnVlIEhpcHBvY3JhdGUgMTAsIEItMTIwMCBCcnVzc2Vscywg
QmVsZ2l1bTwvYXV0aC1hZGRyZXNzPjx0aXRsZXM+PHRpdGxlPkNvbXBsaWNhdGlvbnMgb2YgYXV0
b3NvbWFsIGRvbWluYW50IHBvbHljeXN0aWMga2lkbmV5IGRpc2Vhc2UgaW4gNTAgaGFlbW9kaWFs
eXNlZCBwYXRpZW50cy4gQSBjYXNlLWNvbnRyb2wgc3R1ZHk8L3RpdGxlPjxzZWNvbmRhcnktdGl0
bGU+TmVwaHJvbG9neSBEaWFseXNpcyBUcmFuc3BsYW50YXRpb248L3NlY29uZGFyeS10aXRsZT48
L3RpdGxlcz48cGVyaW9kaWNhbD48ZnVsbC10aXRsZT5OZXBocm9sb2d5IERpYWx5c2lzIFRyYW5z
cGxhbnRhdGlvbjwvZnVsbC10aXRsZT48YWJici0xPk5lcGhyb2wgRGlhbCBUcmFuc3BsYW50PC9h
YmJyLTE+PC9wZXJpb2RpY2FsPjxwYWdlcz4xMjcxLTEyNzY8L3BhZ2VzPjx2b2x1bWU+MTE8L3Zv
bHVtZT48bnVtYmVyPjc8L251bWJlcj48a2V5d29yZHM+PGtleXdvcmQ+QXV0b3NvbWFsIGRvbWlu
YW50IHBvbHljeXN0aWMga2lkbmV5IGRpc2Vhc2U8L2tleXdvcmQ+PGtleXdvcmQ+RXh0cmFyZW5h
bCBjb21wbGljYXRpb25zPC9rZXl3b3JkPjxrZXl3b3JkPkhhZW1vZGlhbHlzaXM8L2tleXdvcmQ+
PGtleXdvcmQ+UmVuYWwgY29tcGxpY2F0aW9uczwva2V5d29yZD48a2V5d29yZD5hZHVsdDwva2V5
d29yZD48a2V5d29yZD5hZ2VkPC9rZXl3b3JkPjxrZXl3b3JkPmFydGljbGU8L2tleXdvcmQ+PGtl
eXdvcmQ+YXV0b3NvbWFsIGRvbWluYW50IGluaGVyaXRhbmNlPC9rZXl3b3JkPjxrZXl3b3JkPmNs
aW5pY2FsIGFydGljbGU8L2tleXdvcmQ+PGtleXdvcmQ+Y29udHJvbGxlZCBzdHVkeTwva2V5d29y
ZD48a2V5d29yZD5jb3JvbmFyeSBhcnRlcnkgZGlzZWFzZS9jbyBbQ29tcGxpY2F0aW9uXTwva2V5
d29yZD48a2V5d29yZD5jb3JvbmFyeSBhcnRlcnkgZGlzZWFzZS9lcCBbRXBpZGVtaW9sb2d5XTwv
a2V5d29yZD48a2V5d29yZD5mZW1hbGU8L2tleXdvcmQ+PGtleXdvcmQ+aGVtYXR1cmlhL2NvIFtD
b21wbGljYXRpb25dPC9rZXl3b3JkPjxrZXl3b3JkPmhlbWF0dXJpYS9lcCBbRXBpZGVtaW9sb2d5
XTwva2V5d29yZD48a2V5d29yZD5oZW1vZGlhbHlzaXM8L2tleXdvcmQ+PGtleXdvcmQ+aG9zcGl0
YWxpemF0aW9uPC9rZXl3b3JkPjxrZXl3b3JkPmh1bWFuPC9rZXl3b3JkPjxrZXl3b3JkPmtpZG5l
eSBpbmZlY3Rpb24vY28gW0NvbXBsaWNhdGlvbl08L2tleXdvcmQ+PGtleXdvcmQ+a2lkbmV5IGlu
ZmVjdGlvbi9lcCBbRXBpZGVtaW9sb2d5XTwva2V5d29yZD48a2V5d29yZD5raWRuZXkgcG9seWN5
c3RpYyBkaXNlYXNlL2NuIFtDb25nZW5pdGFsIERpc29yZGVyXTwva2V5d29yZD48a2V5d29yZD5r
aWRuZXkgcG9seWN5c3RpYyBkaXNlYXNlL3N1IFtTdXJnZXJ5XTwva2V5d29yZD48a2V5d29yZD5r
aWRuZXkgcG9seWN5c3RpYyBkaXNlYXNlL3RoIFtUaGVyYXB5XTwva2V5d29yZD48a2V5d29yZD5r
aWRuZXkgdHJhbnNwbGFudGF0aW9uPC9rZXl3b3JkPjxrZXl3b3JkPmxpdmVyIGN5c3QvY28gW0Nv
bXBsaWNhdGlvbl08L2tleXdvcmQ+PGtleXdvcmQ+bGl2ZXIgY3lzdC9lcCBbRXBpZGVtaW9sb2d5
XTwva2V5d29yZD48a2V5d29yZD5tYWxlPC9rZXl3b3JkPjxrZXl3b3JkPm5lcGhyZWN0b215PC9r
ZXl3b3JkPjxrZXl3b3JkPnBhaW4vY28gW0NvbXBsaWNhdGlvbl08L2tleXdvcmQ+PGtleXdvcmQ+
cGFpbi9lcCBbRXBpZGVtaW9sb2d5XTwva2V5d29yZD48a2V5d29yZD5wcmlvcml0eSBqb3VybmFs
PC9rZXl3b3JkPjxrZXl3b3JkPnN1cnZpdmFsPC9rZXl3b3JkPjxrZXl3b3JkPnZhbHZ1bGFyIGhl
YXJ0IGRpc2Vhc2UvY28gW0NvbXBsaWNhdGlvbl08L2tleXdvcmQ+PGtleXdvcmQ+dmFsdnVsYXIg
aGVhcnQgZGlzZWFzZS9lcCBbRXBpZGVtaW9sb2d5XTwva2V5d29yZD48L2tleXdvcmRzPjxkYXRl
cz48eWVhcj4xOTk2PC95ZWFyPjxwdWItZGF0ZXM+PGRhdGU+SnVseTwvZGF0ZT48L3B1Yi1kYXRl
cz48L2RhdGVzPjxpc2JuPjA5MzEtMDUwOTwvaXNibj48dXJscz48cmVsYXRlZC11cmxzPjx1cmw+
aHR0cHM6Ly9hY3MuaGNuLmNvbS5hdT9hY2M9MzY0MjImYW1wO3VybD1odHRwOi8vb3ZpZHNwLm92
aWQuY29tL292aWR3ZWIuY2dpP1Q9SlMmYW1wO0NTQz1ZJmFtcDtORVdTPU4mYW1wO1BBR0U9ZnVs
bHRleHQmYW1wO0Q9ZW1lZDYmYW1wO0FOPTI2MjQxNDE1PC91cmw+PHVybD5odHRwczovL3dhdGVy
bWFyay5zaWx2ZXJjaGFpci5jb20vMTEtNy0xMjcxLnBkZj90b2tlbj1BUUVDQUhpMjA4QkU0OU9v
YW45a2toV19FcmN5N0RtM1pMXzlDZjNxZktBYzQ4NXlzZ0FBQW5Bd2dnSnNCZ2txaGtpRzl3MEJC
d2FnZ2dKZE1JSUNXUUlCQURDQ0FsSUdDU3FHU0liM0RRRUhBVEFlQmdsZ2hrZ0JaUU1FQVM0d0VR
UU1GMmRPVHlwUW1WQ0sxMzFmQWdFUWdJSUNJMUlVSkNzTmN0S0E3OXRRaUpfT3hvQzdKb1hUckRY
OEJidVRDdVEyMUR1eF9SYW9QYWVpVERTdlNNaVpCbUlRblFXV2ZGYXg2V2RXbTRDUkNreVh4RllQ
eTZfUEtOTm80bWtwTGJUMGhnMUpTOFB6dFVHbncwbllPaHVCZXgxTldoQnBCRUVwdlJRaWhNel9j
U0RERkNjRGd4S2l4ZTZPV1oxdno4SkhpMEtia0lXLWJSb1VvNlFmR0o4Q1I1NUd6MG8xRWlKRklI
US02YU54ZUozUzJ2SDl4bWRrRnN2dDhPRmtFRm5PeGxmQTdVSFZoV1hqR2U4Rk9TbEZQc2FWSHN4
V3hUWndwUzA4a09MYkx2N0s1N1ZCOUV2emgxRjE0bWdvOUlNZjFEVU0yTmxoVmVFTjNKQW1NdDJx
TnVKbU4wOGVfNll5STExald2aGQ0SGtKeS1DN2lXOEVkUElpb2oyMkduQ2tHM254VnBvWUpyeHJC
bmxQM3ZPaHBaNXV4U0l5NUV3OC1sUFFBTWdKdnl1dHQxMm44MldWVUtfek5HbENnaWdOdUZTNGNC
X2NHS0w1X0xvYUs3MUh1VlBFWUdBVE05VDZadjNvM1kzOXFnSk5qSFUtQVFRSUl0VXp1cVBPbWNB
ZjR4UVIzbWVma290OGFQc2ZBemxlU3YxZ3RQR2FZX2ItUENlalpOQmRyeW5YM2tIVnc3VXhPMmZr
aGx2SHlCRkRxdHNPbW1HZW9NV1QyZXpaMEtQSG9CdkxrVFJmZHNLUERTNUVqeTlMU3lKcHlOQlJ6
MVdjZjg4RTZCMjBsai1XeFdraS1YaE1oeFJLME5iM0tuWV9yTWJpWWJtSzUtNjJzSy1sdzE0d3pG
MjFvVmJTNE5FT0Fwb28yTGRhS1kxM2s0ejdRTEx6b2FHdkRMNjdrMmR3TmkyRGd6bUl6YzVFR1da
cDVxNWFDcHdjcGZwTnpTQTwvdXJsPjwvcmVsYXRlZC11cmxzPjwvdXJscz48ZWxlY3Ryb25pYy1y
ZXNvdXJjZS1udW0+aHR0cDovL2R4LmRvaS5vcmcvMTAuMTA5My9uZHQvMTEuNy4xMjcxPC9lbGVj
dHJvbmljLXJlc291cmNlLW51bT48cmVtb3RlLWRhdGFiYXNlLXByb3ZpZGVyPk92aWRVSSAtIDI2
MjQxNDE1PC9yZW1vdGUtZGF0YWJhc2UtcHJvdmlkZXI+PGxhbmd1YWdlPkVuZ2xpc2g8L2xhbmd1
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DaHJpc3RvcGhlPC9BdXRob3I+PFllYXI+MTk5NjwvWWVh
cj48UmVjTnVtPjUyMjE8L1JlY051bT48RGlzcGxheVRleHQ+WzY4XTwvRGlzcGxheVRleHQ+PHJl
Y29yZD48cmVjLW51bWJlcj41MjIxPC9yZWMtbnVtYmVyPjxmb3JlaWduLWtleXM+PGtleSBhcHA9
IkVOIiBkYi1pZD0iOXYyZTBycDl0ZnZzcjFlenpwcXhlcGQ5czBhZnp3OXZkc3M5IiB0aW1lc3Rh
bXA9IjE1ODE5ODI3NTMiPjUyMjE8L2tleT48L2ZvcmVpZ24ta2V5cz48cmVmLXR5cGUgbmFtZT0i
Sm91cm5hbCBBcnRpY2xlIj4xNzwvcmVmLXR5cGU+PGNvbnRyaWJ1dG9ycz48YXV0aG9ycz48YXV0
aG9yPkNocmlzdG9waGUsIEouIEwuPC9hdXRob3I+PGF1dGhvcj5WYW4gWXBlcnNlbGUgRGUgU3Ry
aWhvdSwgQy48L2F1dGhvcj48YXV0aG9yPlBpcnNvbiwgWS48L2F1dGhvcj48YXV0aG9yPkphZG91
bCwgTS48L2F1dGhvcj48YXV0aG9yPkdvZmZpbiwgRS48L2F1dGhvcj48YXV0aG9yPkJlcm5pcywg
UC48L2F1dGhvcj48YXV0aG9yPlF1b2lkYmFjaCwgQS48L2F1dGhvcj48YXV0aG9yPlN0ZW51aXQs
IEwuPC9hdXRob3I+PGF1dGhvcj5EZW1vbCwgSC48L2F1dGhvcj48YXV0aG9yPldhdXRoaWVyLCBN
LjwvYXV0aG9yPjxhdXRob3I+SmFtZXosIEouPC9hdXRob3I+PGF1dGhvcj5Mb3V0ZSwgRy48L2F1
dGhvcj48YXV0aG9yPkN1dmVsaWVyLCBBLjwvYXV0aG9yPjxhdXRob3I+UG9jaGV0LCBKLiBNLjwv
YXV0aG9yPjxhdXRob3I+Q3V2ZWxpZXIsIFIuPC9hdXRob3I+PGF1dGhvcj5MYWZvbnRhaW5lLCBK
LiBKLjwvYXV0aG9yPjwvYXV0aG9ycz48L2NvbnRyaWJ1dG9ycz48YXV0aC1hZGRyZXNzPihDaHJp
c3RvcGhlLCBWYW4gWXBlcnNlbGUgRGUgU3RyaWhvdSwgUGlyc29uKSBTZXJ2aWNlIGRlIE5lcGhy
b2xvZ2llLCBDbGluaXF1ZXMgVW5pdmVyc2l0YWlyZXMgU2FpbnQtTHVjLCBCcnVzc2VscywgQmVs
Z2l1bSAoUGlyc29uKSBTZXJ2aWNlIGRlIE5lcGhyb2xvZ2llLCBDbGluaXF1ZXMgVW5pdmVyc2l0
YWlyZXMgU2FpbnQtTHVjLCBVbml2ZXJzaXR5IG9mIExvdXZhaW4gTWVkaWNhbCBTY2hvb2wsIEF2
ZW51ZSBIaXBwb2NyYXRlIDEwLCBCLTEyMDAgQnJ1c3NlbHMsIEJlbGdpdW0gKEphZG91bCwgR29m
ZmluKSBDbGluaXF1ZXMgU2FpbnQtTHVjLCBCcnV4ZWxsZXMsIEJlbGdpdW0gKEJlcm5pcykgSG9w
aXRhbCBTYWludC1Kb3NlcGgsIEdpbGx5LCBCZWxnaXVtIChRdW9pZGJhY2gsIFN0ZW51aXQsIERl
bW9sKSBIb3BpdGFsIENpdmlsLCBKdW1ldCwgQmVsZ2l1bSAoV2F1dGhpZXIsIEphbWV6KSBDbGlu
aXF1ZSBTYWludC1QaWVycmUsIE90dGlnbmllcywgQmVsZ2l1bSAoTG91dGUpIENlbnRyZSBIb3Nw
aXRhbGllciwgU2FpbnRlLU9kZSwgQmVsZ2l1bSAoQ3V2ZWxpZXIsIFBvY2hldCkgQ2xpbmlxdWUg
U2FpbnRlLUVsaXNhYmV0aCwgTmFtdXIsIEJlbGdpdW0gKEN1dmVsaWVyKSBDbGluaXF1ZSBkdSBS
ZWZ1Z2UsIE1vdXNjcm9uLCBCZWxnaXVtIChMYWZvbnRhaW5lKSBDbGluaXF1ZSBTYWludC1Kb3Nl
cGgsIEFybG9uLCBCZWxnaXVtJiN4RDtZLiBQaXJzb24sIFNlcnZpY2UgZGUgTmVwaHJvbG9naWUs
IENsaW5pcXVlcyBVbml2ZXJzaXRhaXJlcyBTYWludC1MdWMsIFVuaXZlcnNpdHkgb2YgTG91dmFp
biBNZWRpY2FsIFNjaG9vbCwgQXZlbnVlIEhpcHBvY3JhdGUgMTAsIEItMTIwMCBCcnVzc2Vscywg
QmVsZ2l1bTwvYXV0aC1hZGRyZXNzPjx0aXRsZXM+PHRpdGxlPkNvbXBsaWNhdGlvbnMgb2YgYXV0
b3NvbWFsIGRvbWluYW50IHBvbHljeXN0aWMga2lkbmV5IGRpc2Vhc2UgaW4gNTAgaGFlbW9kaWFs
eXNlZCBwYXRpZW50cy4gQSBjYXNlLWNvbnRyb2wgc3R1ZHk8L3RpdGxlPjxzZWNvbmRhcnktdGl0
bGU+TmVwaHJvbG9neSBEaWFseXNpcyBUcmFuc3BsYW50YXRpb248L3NlY29uZGFyeS10aXRsZT48
L3RpdGxlcz48cGVyaW9kaWNhbD48ZnVsbC10aXRsZT5OZXBocm9sb2d5IERpYWx5c2lzIFRyYW5z
cGxhbnRhdGlvbjwvZnVsbC10aXRsZT48YWJici0xPk5lcGhyb2wgRGlhbCBUcmFuc3BsYW50PC9h
YmJyLTE+PC9wZXJpb2RpY2FsPjxwYWdlcz4xMjcxLTEyNzY8L3BhZ2VzPjx2b2x1bWU+MTE8L3Zv
bHVtZT48bnVtYmVyPjc8L251bWJlcj48a2V5d29yZHM+PGtleXdvcmQ+QXV0b3NvbWFsIGRvbWlu
YW50IHBvbHljeXN0aWMga2lkbmV5IGRpc2Vhc2U8L2tleXdvcmQ+PGtleXdvcmQ+RXh0cmFyZW5h
bCBjb21wbGljYXRpb25zPC9rZXl3b3JkPjxrZXl3b3JkPkhhZW1vZGlhbHlzaXM8L2tleXdvcmQ+
PGtleXdvcmQ+UmVuYWwgY29tcGxpY2F0aW9uczwva2V5d29yZD48a2V5d29yZD5hZHVsdDwva2V5
d29yZD48a2V5d29yZD5hZ2VkPC9rZXl3b3JkPjxrZXl3b3JkPmFydGljbGU8L2tleXdvcmQ+PGtl
eXdvcmQ+YXV0b3NvbWFsIGRvbWluYW50IGluaGVyaXRhbmNlPC9rZXl3b3JkPjxrZXl3b3JkPmNs
aW5pY2FsIGFydGljbGU8L2tleXdvcmQ+PGtleXdvcmQ+Y29udHJvbGxlZCBzdHVkeTwva2V5d29y
ZD48a2V5d29yZD5jb3JvbmFyeSBhcnRlcnkgZGlzZWFzZS9jbyBbQ29tcGxpY2F0aW9uXTwva2V5
d29yZD48a2V5d29yZD5jb3JvbmFyeSBhcnRlcnkgZGlzZWFzZS9lcCBbRXBpZGVtaW9sb2d5XTwv
a2V5d29yZD48a2V5d29yZD5mZW1hbGU8L2tleXdvcmQ+PGtleXdvcmQ+aGVtYXR1cmlhL2NvIFtD
b21wbGljYXRpb25dPC9rZXl3b3JkPjxrZXl3b3JkPmhlbWF0dXJpYS9lcCBbRXBpZGVtaW9sb2d5
XTwva2V5d29yZD48a2V5d29yZD5oZW1vZGlhbHlzaXM8L2tleXdvcmQ+PGtleXdvcmQ+aG9zcGl0
YWxpemF0aW9uPC9rZXl3b3JkPjxrZXl3b3JkPmh1bWFuPC9rZXl3b3JkPjxrZXl3b3JkPmtpZG5l
eSBpbmZlY3Rpb24vY28gW0NvbXBsaWNhdGlvbl08L2tleXdvcmQ+PGtleXdvcmQ+a2lkbmV5IGlu
ZmVjdGlvbi9lcCBbRXBpZGVtaW9sb2d5XTwva2V5d29yZD48a2V5d29yZD5raWRuZXkgcG9seWN5
c3RpYyBkaXNlYXNlL2NuIFtDb25nZW5pdGFsIERpc29yZGVyXTwva2V5d29yZD48a2V5d29yZD5r
aWRuZXkgcG9seWN5c3RpYyBkaXNlYXNlL3N1IFtTdXJnZXJ5XTwva2V5d29yZD48a2V5d29yZD5r
aWRuZXkgcG9seWN5c3RpYyBkaXNlYXNlL3RoIFtUaGVyYXB5XTwva2V5d29yZD48a2V5d29yZD5r
aWRuZXkgdHJhbnNwbGFudGF0aW9uPC9rZXl3b3JkPjxrZXl3b3JkPmxpdmVyIGN5c3QvY28gW0Nv
bXBsaWNhdGlvbl08L2tleXdvcmQ+PGtleXdvcmQ+bGl2ZXIgY3lzdC9lcCBbRXBpZGVtaW9sb2d5
XTwva2V5d29yZD48a2V5d29yZD5tYWxlPC9rZXl3b3JkPjxrZXl3b3JkPm5lcGhyZWN0b215PC9r
ZXl3b3JkPjxrZXl3b3JkPnBhaW4vY28gW0NvbXBsaWNhdGlvbl08L2tleXdvcmQ+PGtleXdvcmQ+
cGFpbi9lcCBbRXBpZGVtaW9sb2d5XTwva2V5d29yZD48a2V5d29yZD5wcmlvcml0eSBqb3VybmFs
PC9rZXl3b3JkPjxrZXl3b3JkPnN1cnZpdmFsPC9rZXl3b3JkPjxrZXl3b3JkPnZhbHZ1bGFyIGhl
YXJ0IGRpc2Vhc2UvY28gW0NvbXBsaWNhdGlvbl08L2tleXdvcmQ+PGtleXdvcmQ+dmFsdnVsYXIg
aGVhcnQgZGlzZWFzZS9lcCBbRXBpZGVtaW9sb2d5XTwva2V5d29yZD48L2tleXdvcmRzPjxkYXRl
cz48eWVhcj4xOTk2PC95ZWFyPjxwdWItZGF0ZXM+PGRhdGU+SnVseTwvZGF0ZT48L3B1Yi1kYXRl
cz48L2RhdGVzPjxpc2JuPjA5MzEtMDUwOTwvaXNibj48dXJscz48cmVsYXRlZC11cmxzPjx1cmw+
aHR0cHM6Ly9hY3MuaGNuLmNvbS5hdT9hY2M9MzY0MjImYW1wO3VybD1odHRwOi8vb3ZpZHNwLm92
aWQuY29tL292aWR3ZWIuY2dpP1Q9SlMmYW1wO0NTQz1ZJmFtcDtORVdTPU4mYW1wO1BBR0U9ZnVs
bHRleHQmYW1wO0Q9ZW1lZDYmYW1wO0FOPTI2MjQxNDE1PC91cmw+PHVybD5odHRwczovL3dhdGVy
bWFyay5zaWx2ZXJjaGFpci5jb20vMTEtNy0xMjcxLnBkZj90b2tlbj1BUUVDQUhpMjA4QkU0OU9v
YW45a2toV19FcmN5N0RtM1pMXzlDZjNxZktBYzQ4NXlzZ0FBQW5Bd2dnSnNCZ2txaGtpRzl3MEJC
d2FnZ2dKZE1JSUNXUUlCQURDQ0FsSUdDU3FHU0liM0RRRUhBVEFlQmdsZ2hrZ0JaUU1FQVM0d0VR
UU1GMmRPVHlwUW1WQ0sxMzFmQWdFUWdJSUNJMUlVSkNzTmN0S0E3OXRRaUpfT3hvQzdKb1hUckRY
OEJidVRDdVEyMUR1eF9SYW9QYWVpVERTdlNNaVpCbUlRblFXV2ZGYXg2V2RXbTRDUkNreVh4RllQ
eTZfUEtOTm80bWtwTGJUMGhnMUpTOFB6dFVHbncwbllPaHVCZXgxTldoQnBCRUVwdlJRaWhNel9j
U0RERkNjRGd4S2l4ZTZPV1oxdno4SkhpMEtia0lXLWJSb1VvNlFmR0o4Q1I1NUd6MG8xRWlKRklI
US02YU54ZUozUzJ2SDl4bWRrRnN2dDhPRmtFRm5PeGxmQTdVSFZoV1hqR2U4Rk9TbEZQc2FWSHN4
V3hUWndwUzA4a09MYkx2N0s1N1ZCOUV2emgxRjE0bWdvOUlNZjFEVU0yTmxoVmVFTjNKQW1NdDJx
TnVKbU4wOGVfNll5STExald2aGQ0SGtKeS1DN2lXOEVkUElpb2oyMkduQ2tHM254VnBvWUpyeHJC
bmxQM3ZPaHBaNXV4U0l5NUV3OC1sUFFBTWdKdnl1dHQxMm44MldWVUtfek5HbENnaWdOdUZTNGNC
X2NHS0w1X0xvYUs3MUh1VlBFWUdBVE05VDZadjNvM1kzOXFnSk5qSFUtQVFRSUl0VXp1cVBPbWNB
ZjR4UVIzbWVma290OGFQc2ZBemxlU3YxZ3RQR2FZX2ItUENlalpOQmRyeW5YM2tIVnc3VXhPMmZr
aGx2SHlCRkRxdHNPbW1HZW9NV1QyZXpaMEtQSG9CdkxrVFJmZHNLUERTNUVqeTlMU3lKcHlOQlJ6
MVdjZjg4RTZCMjBsai1XeFdraS1YaE1oeFJLME5iM0tuWV9yTWJpWWJtSzUtNjJzSy1sdzE0d3pG
MjFvVmJTNE5FT0Fwb28yTGRhS1kxM2s0ejdRTEx6b2FHdkRMNjdrMmR3TmkyRGd6bUl6YzVFR1da
cDVxNWFDcHdjcGZwTnpTQTwvdXJsPjwvcmVsYXRlZC11cmxzPjwvdXJscz48ZWxlY3Ryb25pYy1y
ZXNvdXJjZS1udW0+aHR0cDovL2R4LmRvaS5vcmcvMTAuMTA5My9uZHQvMTEuNy4xMjcxPC9lbGVj
dHJvbmljLXJlc291cmNlLW51bT48cmVtb3RlLWRhdGFiYXNlLXByb3ZpZGVyPk92aWRVSSAtIDI2
MjQxNDE1PC9yZW1vdGUtZGF0YWJhc2UtcHJvdmlkZXI+PGxhbmd1YWdlPkVuZ2xpc2g8L2xhbmd1
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8]</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d</w:t>
            </w:r>
          </w:p>
        </w:tc>
        <w:tc>
          <w:tcPr>
            <w:tcW w:w="1275" w:type="dxa"/>
          </w:tcPr>
          <w:p w14:paraId="342FAAD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6</w:t>
            </w:r>
          </w:p>
        </w:tc>
        <w:tc>
          <w:tcPr>
            <w:tcW w:w="1276" w:type="dxa"/>
          </w:tcPr>
          <w:p w14:paraId="23BA91B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Belgium</w:t>
            </w:r>
          </w:p>
        </w:tc>
        <w:tc>
          <w:tcPr>
            <w:tcW w:w="992" w:type="dxa"/>
          </w:tcPr>
          <w:p w14:paraId="4775D50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50^ </w:t>
            </w:r>
          </w:p>
        </w:tc>
        <w:tc>
          <w:tcPr>
            <w:tcW w:w="3402" w:type="dxa"/>
          </w:tcPr>
          <w:p w14:paraId="0E795CE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60EF00E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4C03AEE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48</w:t>
            </w:r>
          </w:p>
        </w:tc>
      </w:tr>
      <w:tr w:rsidR="00D901CF" w:rsidRPr="0069304A" w14:paraId="6C6263B0" w14:textId="77777777" w:rsidTr="00C121F4">
        <w:tc>
          <w:tcPr>
            <w:tcW w:w="2269" w:type="dxa"/>
          </w:tcPr>
          <w:p w14:paraId="6E38A21E" w14:textId="2ACF8B88"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Fitzpatrick 1990</w:t>
            </w:r>
            <w:r w:rsidRPr="0069304A">
              <w:rPr>
                <w:rFonts w:ascii="Arial" w:hAnsi="Arial" w:cs="Arial"/>
                <w:b/>
                <w:color w:val="000000" w:themeColor="text1"/>
                <w:sz w:val="18"/>
                <w:szCs w:val="18"/>
                <w:lang w:val="en-US"/>
              </w:rPr>
              <w:fldChar w:fldCharType="begin">
                <w:fldData xml:space="preserve">PEVuZE5vdGU+PENpdGU+PEF1dGhvcj5GaXR6cGF0cmljazwvQXV0aG9yPjxZZWFyPjE5OTA8L1ll
YXI+PFJlY051bT4zMzA8L1JlY051bT48RGlzcGxheVRleHQ+WzY5XTwvRGlzcGxheVRleHQ+PHJl
Y29yZD48cmVjLW51bWJlcj4zMzA8L3JlYy1udW1iZXI+PGZvcmVpZ24ta2V5cz48a2V5IGFwcD0i
RU4iIGRiLWlkPSI5djJlMHJwOXRmdnNyMWV6enBxeGVwZDlzMGFmenc5dmRzczkiIHRpbWVzdGFt
cD0iMTU4MTk4MTI1MCI+MzMwPC9rZXk+PC9mb3JlaWduLWtleXM+PHJlZi10eXBlIG5hbWU9Ikpv
dXJuYWwgQXJ0aWNsZSI+MTc8L3JlZi10eXBlPjxjb250cmlidXRvcnM+PGF1dGhvcnM+PGF1dGhv
cj5GaXR6cGF0cmljaywgUC4gTS48L2F1dGhvcj48YXV0aG9yPlRvcnJlcywgVi4gRS48L2F1dGhv
cj48YXV0aG9yPkNoYXJib25lYXUsIEouIFcuPC9hdXRob3I+PGF1dGhvcj5PZmZvcmQsIEsuIFAu
PC9hdXRob3I+PGF1dGhvcj5Ib2xsZXksIEsuIEUuPC9hdXRob3I+PGF1dGhvcj5aaW5ja2UsIEgu
PC9hdXRob3I+PC9hdXRob3JzPjwvY29udHJpYnV0b3JzPjxhdXRoLWFkZHJlc3M+Rml0enBhdHJp
Y2ssIFAgTS4gRGVwYXJ0bWVudCBvZiBEaWFnbm9zdGljIFJhZGlvbG9neSwgTWF5byBDbGluaWMs
IFJvY2hlc3RlciwgTU4gNTU5MDUuPC9hdXRoLWFkZHJlc3M+PHRpdGxlcz48dGl0bGU+TG9uZy10
ZXJtIG91dGNvbWUgb2YgcmVuYWwgdHJhbnNwbGFudGF0aW9uIGluIGF1dG9zb21hbCBkb21pbmFu
dCBwb2x5Y3lzdGljIGtpZG5leSBkaXNlYXNlPC90aXRsZT48c2Vjb25kYXJ5LXRpdGxlPkFtZXJp
Y2FuIEpvdXJuYWwgb2YgS2lkbmV5IERpc2Vhc2VzPC9zZWNvbmRhcnktdGl0bGU+PGFsdC10aXRs
ZT5BbSBKIEtpZG5leSBEaXM8L2FsdC10aXRsZT48L3RpdGxlcz48cGVyaW9kaWNhbD48ZnVsbC10
aXRsZT5BbWVyaWNhbiBKb3VybmFsIG9mIEtpZG5leSBEaXNlYXNlczwvZnVsbC10aXRsZT48YWJi
ci0xPkFtIEogS2lkbmV5IERpczwvYWJici0xPjwvcGVyaW9kaWNhbD48YWx0LXBlcmlvZGljYWw+
PGZ1bGwtdGl0bGU+QW1lcmljYW4gSm91cm5hbCBvZiBLaWRuZXkgRGlzZWFzZXM8L2Z1bGwtdGl0
bGU+PGFiYnItMT5BbSBKIEtpZG5leSBEaXM8L2FiYnItMT48L2FsdC1wZXJpb2RpY2FsPjxwYWdl
cz41MzUtNDM8L3BhZ2VzPjx2b2x1bWU+MTU8L3ZvbHVtZT48bnVtYmVyPjY8L251bWJlcj48a2V5
d29yZHM+PGtleXdvcmQ+QWR1bHQ8L2tleXdvcmQ+PGtleXdvcmQ+Q2hyb21vc29tZSBBYmVycmF0
aW9ucy9nZSBbR2VuZXRpY3NdPC9rZXl3b3JkPjxrZXl3b3JkPkNocm9tb3NvbWUgRGlzb3JkZXJz
PC9rZXl3b3JkPjxrZXl3b3JkPkN5c3RzL2RnIFtEaWFnbm9zdGljIEltYWdpbmddPC9rZXl3b3Jk
PjxrZXl3b3JkPkZlbWFsZTwva2V5d29yZD48a2V5d29yZD5HZW5lcywgRG9taW5hbnQ8L2tleXdv
cmQ+PGtleXdvcmQ+SHVtYW5zPC9rZXl3b3JkPjxrZXl3b3JkPktpZG5leS9kZyBbRGlhZ25vc3Rp
YyBJbWFnaW5nXTwva2V5d29yZD48a2V5d29yZD4qS2lkbmV5IFRyYW5zcGxhbnRhdGlvbjwva2V5
d29yZD48a2V5d29yZD5MaXZlciBEaXNlYXNlcy9kZyBbRGlhZ25vc3RpYyBJbWFnaW5nXTwva2V5
d29yZD48a2V5d29yZD5Mb25naXR1ZGluYWwgU3R1ZGllczwva2V5d29yZD48a2V5d29yZD5NYWxl
PC9rZXl3b3JkPjxrZXl3b3JkPk1pZGRsZSBBZ2VkPC9rZXl3b3JkPjxrZXl3b3JkPlBvbHljeXN0
aWMgS2lkbmV5IERpc2Vhc2VzL2dlIFtHZW5ldGljc108L2tleXdvcmQ+PGtleXdvcmQ+UG9seWN5
c3RpYyBLaWRuZXkgRGlzZWFzZXMvbW8gW01vcnRhbGl0eV08L2tleXdvcmQ+PGtleXdvcmQ+KlBv
bHljeXN0aWMgS2lkbmV5IERpc2Vhc2VzL3N1IFtTdXJnZXJ5XTwva2V5d29yZD48a2V5d29yZD5S
ZWN1cnJlbmNlPC9rZXl3b3JkPjxrZXl3b3JkPlN1cnZpdmFsIFJhdGU8L2tleXdvcmQ+PGtleXdv
cmQ+VG9tb2dyYXBoeSwgWC1SYXkgQ29tcHV0ZWQ8L2tleXdvcmQ+PC9rZXl3b3Jkcz48ZGF0ZXM+
PHllYXI+MTk5MDwveWVhcj48cHViLWRhdGVzPjxkYXRlPkp1bjwvZGF0ZT48L3B1Yi1kYXRlcz48
L2RhdGVzPjxpc2JuPjAyNzItNjM4NjwvaXNibj48YWNjZXNzaW9uLW51bT4yMTk1ODcxPC9hY2Nl
c3Npb24tbnVtPjx3b3JrLXR5cGU+UmV2aWV3PC93b3JrLXR5cGU+PHVybHM+PHJlbGF0ZWQtdXJs
cz48dXJsPmh0dHBzOi8vYWNzLmhjbi5jb20uYXU/YWNjPTM2NDIyJmFtcDt1cmw9aHR0cDovL292
aWRzcC5vdmlkLmNvbS9vdmlkd2ViLmNnaT9UPUpTJmFtcDtDU0M9WSZhbXA7TkVXUz1OJmFtcDtQ
QUdFPWZ1bGx0ZXh0JmFtcDtEPW1lZGMzJmFtcDtBTj0yMTk1ODcxPC91cmw+PC9yZWxhdGVkLXVy
bHM+PC91cmxzPjxyZW1vdGUtZGF0YWJhc2UtbmFtZT5NRURMSU5FPC9yZW1vdGUtZGF0YWJhc2Ut
bmFtZT48cmVtb3RlLWRhdGFiYXNlLXByb3ZpZGVyPk92aWQgVGVjaG5vbG9naWVzPC9yZW1vdGUt
ZGF0YWJhc2UtcHJvdmlkZXI+PGxhbmd1YWdlPkVuZ2xpc2g8L2xhbmd1YWdlPjwvcmVjb3JkPjwv
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GaXR6cGF0cmljazwvQXV0aG9yPjxZZWFyPjE5OTA8L1ll
YXI+PFJlY051bT4zMzA8L1JlY051bT48RGlzcGxheVRleHQ+WzY5XTwvRGlzcGxheVRleHQ+PHJl
Y29yZD48cmVjLW51bWJlcj4zMzA8L3JlYy1udW1iZXI+PGZvcmVpZ24ta2V5cz48a2V5IGFwcD0i
RU4iIGRiLWlkPSI5djJlMHJwOXRmdnNyMWV6enBxeGVwZDlzMGFmenc5dmRzczkiIHRpbWVzdGFt
cD0iMTU4MTk4MTI1MCI+MzMwPC9rZXk+PC9mb3JlaWduLWtleXM+PHJlZi10eXBlIG5hbWU9Ikpv
dXJuYWwgQXJ0aWNsZSI+MTc8L3JlZi10eXBlPjxjb250cmlidXRvcnM+PGF1dGhvcnM+PGF1dGhv
cj5GaXR6cGF0cmljaywgUC4gTS48L2F1dGhvcj48YXV0aG9yPlRvcnJlcywgVi4gRS48L2F1dGhv
cj48YXV0aG9yPkNoYXJib25lYXUsIEouIFcuPC9hdXRob3I+PGF1dGhvcj5PZmZvcmQsIEsuIFAu
PC9hdXRob3I+PGF1dGhvcj5Ib2xsZXksIEsuIEUuPC9hdXRob3I+PGF1dGhvcj5aaW5ja2UsIEgu
PC9hdXRob3I+PC9hdXRob3JzPjwvY29udHJpYnV0b3JzPjxhdXRoLWFkZHJlc3M+Rml0enBhdHJp
Y2ssIFAgTS4gRGVwYXJ0bWVudCBvZiBEaWFnbm9zdGljIFJhZGlvbG9neSwgTWF5byBDbGluaWMs
IFJvY2hlc3RlciwgTU4gNTU5MDUuPC9hdXRoLWFkZHJlc3M+PHRpdGxlcz48dGl0bGU+TG9uZy10
ZXJtIG91dGNvbWUgb2YgcmVuYWwgdHJhbnNwbGFudGF0aW9uIGluIGF1dG9zb21hbCBkb21pbmFu
dCBwb2x5Y3lzdGljIGtpZG5leSBkaXNlYXNlPC90aXRsZT48c2Vjb25kYXJ5LXRpdGxlPkFtZXJp
Y2FuIEpvdXJuYWwgb2YgS2lkbmV5IERpc2Vhc2VzPC9zZWNvbmRhcnktdGl0bGU+PGFsdC10aXRs
ZT5BbSBKIEtpZG5leSBEaXM8L2FsdC10aXRsZT48L3RpdGxlcz48cGVyaW9kaWNhbD48ZnVsbC10
aXRsZT5BbWVyaWNhbiBKb3VybmFsIG9mIEtpZG5leSBEaXNlYXNlczwvZnVsbC10aXRsZT48YWJi
ci0xPkFtIEogS2lkbmV5IERpczwvYWJici0xPjwvcGVyaW9kaWNhbD48YWx0LXBlcmlvZGljYWw+
PGZ1bGwtdGl0bGU+QW1lcmljYW4gSm91cm5hbCBvZiBLaWRuZXkgRGlzZWFzZXM8L2Z1bGwtdGl0
bGU+PGFiYnItMT5BbSBKIEtpZG5leSBEaXM8L2FiYnItMT48L2FsdC1wZXJpb2RpY2FsPjxwYWdl
cz41MzUtNDM8L3BhZ2VzPjx2b2x1bWU+MTU8L3ZvbHVtZT48bnVtYmVyPjY8L251bWJlcj48a2V5
d29yZHM+PGtleXdvcmQ+QWR1bHQ8L2tleXdvcmQ+PGtleXdvcmQ+Q2hyb21vc29tZSBBYmVycmF0
aW9ucy9nZSBbR2VuZXRpY3NdPC9rZXl3b3JkPjxrZXl3b3JkPkNocm9tb3NvbWUgRGlzb3JkZXJz
PC9rZXl3b3JkPjxrZXl3b3JkPkN5c3RzL2RnIFtEaWFnbm9zdGljIEltYWdpbmddPC9rZXl3b3Jk
PjxrZXl3b3JkPkZlbWFsZTwva2V5d29yZD48a2V5d29yZD5HZW5lcywgRG9taW5hbnQ8L2tleXdv
cmQ+PGtleXdvcmQ+SHVtYW5zPC9rZXl3b3JkPjxrZXl3b3JkPktpZG5leS9kZyBbRGlhZ25vc3Rp
YyBJbWFnaW5nXTwva2V5d29yZD48a2V5d29yZD4qS2lkbmV5IFRyYW5zcGxhbnRhdGlvbjwva2V5
d29yZD48a2V5d29yZD5MaXZlciBEaXNlYXNlcy9kZyBbRGlhZ25vc3RpYyBJbWFnaW5nXTwva2V5
d29yZD48a2V5d29yZD5Mb25naXR1ZGluYWwgU3R1ZGllczwva2V5d29yZD48a2V5d29yZD5NYWxl
PC9rZXl3b3JkPjxrZXl3b3JkPk1pZGRsZSBBZ2VkPC9rZXl3b3JkPjxrZXl3b3JkPlBvbHljeXN0
aWMgS2lkbmV5IERpc2Vhc2VzL2dlIFtHZW5ldGljc108L2tleXdvcmQ+PGtleXdvcmQ+UG9seWN5
c3RpYyBLaWRuZXkgRGlzZWFzZXMvbW8gW01vcnRhbGl0eV08L2tleXdvcmQ+PGtleXdvcmQ+KlBv
bHljeXN0aWMgS2lkbmV5IERpc2Vhc2VzL3N1IFtTdXJnZXJ5XTwva2V5d29yZD48a2V5d29yZD5S
ZWN1cnJlbmNlPC9rZXl3b3JkPjxrZXl3b3JkPlN1cnZpdmFsIFJhdGU8L2tleXdvcmQ+PGtleXdv
cmQ+VG9tb2dyYXBoeSwgWC1SYXkgQ29tcHV0ZWQ8L2tleXdvcmQ+PC9rZXl3b3Jkcz48ZGF0ZXM+
PHllYXI+MTk5MDwveWVhcj48cHViLWRhdGVzPjxkYXRlPkp1bjwvZGF0ZT48L3B1Yi1kYXRlcz48
L2RhdGVzPjxpc2JuPjAyNzItNjM4NjwvaXNibj48YWNjZXNzaW9uLW51bT4yMTk1ODcxPC9hY2Nl
c3Npb24tbnVtPjx3b3JrLXR5cGU+UmV2aWV3PC93b3JrLXR5cGU+PHVybHM+PHJlbGF0ZWQtdXJs
cz48dXJsPmh0dHBzOi8vYWNzLmhjbi5jb20uYXU/YWNjPTM2NDIyJmFtcDt1cmw9aHR0cDovL292
aWRzcC5vdmlkLmNvbS9vdmlkd2ViLmNnaT9UPUpTJmFtcDtDU0M9WSZhbXA7TkVXUz1OJmFtcDtQ
QUdFPWZ1bGx0ZXh0JmFtcDtEPW1lZGMzJmFtcDtBTj0yMTk1ODcxPC91cmw+PC9yZWxhdGVkLXVy
bHM+PC91cmxzPjxyZW1vdGUtZGF0YWJhc2UtbmFtZT5NRURMSU5FPC9yZW1vdGUtZGF0YWJhc2Ut
bmFtZT48cmVtb3RlLWRhdGFiYXNlLXByb3ZpZGVyPk92aWQgVGVjaG5vbG9naWVzPC9yZW1vdGUt
ZGF0YWJhc2UtcHJvdmlkZXI+PGxhbmd1YWdlPkVuZ2xpc2g8L2xhbmd1YWdlPjwvcmVjb3JkPjwv
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69]</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k</w:t>
            </w:r>
          </w:p>
        </w:tc>
        <w:tc>
          <w:tcPr>
            <w:tcW w:w="1275" w:type="dxa"/>
          </w:tcPr>
          <w:p w14:paraId="0DB03C7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0</w:t>
            </w:r>
          </w:p>
        </w:tc>
        <w:tc>
          <w:tcPr>
            <w:tcW w:w="1276" w:type="dxa"/>
          </w:tcPr>
          <w:p w14:paraId="3D0CFD9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366991E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54^</w:t>
            </w:r>
          </w:p>
        </w:tc>
        <w:tc>
          <w:tcPr>
            <w:tcW w:w="3402" w:type="dxa"/>
          </w:tcPr>
          <w:p w14:paraId="0B10058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Kidney transplantation</w:t>
            </w:r>
          </w:p>
        </w:tc>
        <w:tc>
          <w:tcPr>
            <w:tcW w:w="1843" w:type="dxa"/>
          </w:tcPr>
          <w:p w14:paraId="00B1742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32C28B2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6001A91F" w14:textId="77777777" w:rsidTr="00C121F4">
        <w:tc>
          <w:tcPr>
            <w:tcW w:w="2269" w:type="dxa"/>
          </w:tcPr>
          <w:p w14:paraId="15974592" w14:textId="227C5712" w:rsidR="00D901CF" w:rsidRPr="0069304A" w:rsidRDefault="00D901CF" w:rsidP="00EB6217">
            <w:pPr>
              <w:spacing w:after="0"/>
              <w:rPr>
                <w:rFonts w:ascii="Arial" w:hAnsi="Arial" w:cs="Arial"/>
                <w:b/>
                <w:color w:val="FF0000"/>
                <w:sz w:val="18"/>
                <w:szCs w:val="18"/>
                <w:lang w:val="en-US"/>
              </w:rPr>
            </w:pPr>
            <w:r w:rsidRPr="0069304A">
              <w:rPr>
                <w:rFonts w:ascii="Arial" w:hAnsi="Arial" w:cs="Arial"/>
                <w:b/>
                <w:color w:val="000000" w:themeColor="text1"/>
                <w:sz w:val="18"/>
                <w:szCs w:val="18"/>
                <w:lang w:val="en-US"/>
              </w:rPr>
              <w:t>Ishikawa 1996</w:t>
            </w:r>
            <w:r w:rsidRPr="0069304A">
              <w:rPr>
                <w:rFonts w:ascii="Arial" w:hAnsi="Arial" w:cs="Arial"/>
                <w:b/>
                <w:color w:val="000000" w:themeColor="text1"/>
                <w:sz w:val="18"/>
                <w:szCs w:val="18"/>
                <w:lang w:val="en-US"/>
              </w:rPr>
              <w:fldChar w:fldCharType="begin">
                <w:fldData xml:space="preserve">PEVuZE5vdGU+PENpdGU+PEF1dGhvcj5Jc2hpa2F3YTwvQXV0aG9yPjxZZWFyPjE5OTY8L1llYXI+
PFJlY051bT4zMjE8L1JlY051bT48RGlzcGxheVRleHQ+WzcwXTwvRGlzcGxheVRleHQ+PHJlY29y
ZD48cmVjLW51bWJlcj4zMjE8L3JlYy1udW1iZXI+PGZvcmVpZ24ta2V5cz48a2V5IGFwcD0iRU4i
IGRiLWlkPSI5djJlMHJwOXRmdnNyMWV6enBxeGVwZDlzMGFmenc5dmRzczkiIHRpbWVzdGFtcD0i
MTU4MTk4MTI1MCI+MzIxPC9rZXk+PC9mb3JlaWduLWtleXM+PHJlZi10eXBlIG5hbWU9IkpvdXJu
YWwgQXJ0aWNsZSI+MTc8L3JlZi10eXBlPjxjb250cmlidXRvcnM+PGF1dGhvcnM+PGF1dGhvcj5J
c2hpa2F3YSwgSS48L2F1dGhvcj48YXV0aG9yPkNoaWthbW90bywgRS48L2F1dGhvcj48YXV0aG9y
Pk5ha2FtdXJhLCBNLjwvYXV0aG9yPjxhdXRob3I+QXNha2EsIE0uPC9hdXRob3I+PGF1dGhvcj5U
b21vc3VnaSwgTi48L2F1dGhvcj48YXV0aG9yPll1cmksIFQuPC9hdXRob3I+PC9hdXRob3JzPjwv
Y29udHJpYnV0b3JzPjxhdXRoLWFkZHJlc3M+SXNoaWthd2EsIEkuIERpdmlzaW9uIG9mIE5lcGhy
b2xvZ3ksIERlcGFydG1lbnQgb2YgSW50ZXJuYWwgTWVkaWNpbmUsIEthbmF6YXdhIE1lZGljYWwg
VW5pdmVyc2l0eSwgVWNoaW5hZGEsIEphcGFuLjwvYXV0aC1hZGRyZXNzPjx0aXRsZXM+PHRpdGxl
PkhpZ2ggaW5jaWRlbmNlIG9mIGNvbW1vbiBiaWxlIGR1Y3QgZGlsYXRhdGlvbiBpbiBhdXRvc29t
YWwgZG9taW5hbnQgcG9seWN5c3RpYyBraWRuZXkgZGlzZWFzZSBwYXRpZW50czwvdGl0bGU+PHNl
Y29uZGFyeS10aXRsZT5BbWVyaWNhbiBKb3VybmFsIG9mIEtpZG5leSBEaXNlYXNlczwvc2Vjb25k
YXJ5LXRpdGxlPjxhbHQtdGl0bGU+QW0gSiBLaWRuZXkgRGlzPC9hbHQtdGl0bGU+PC90aXRsZXM+
PHBlcmlvZGljYWw+PGZ1bGwtdGl0bGU+QW1lcmljYW4gSm91cm5hbCBvZiBLaWRuZXkgRGlzZWFz
ZXM8L2Z1bGwtdGl0bGU+PGFiYnItMT5BbSBKIEtpZG5leSBEaXM8L2FiYnItMT48L3BlcmlvZGlj
YWw+PGFsdC1wZXJpb2RpY2FsPjxmdWxsLXRpdGxlPkFtZXJpY2FuIEpvdXJuYWwgb2YgS2lkbmV5
IERpc2Vhc2VzPC9mdWxsLXRpdGxlPjxhYmJyLTE+QW0gSiBLaWRuZXkgRGlzPC9hYmJyLTE+PC9h
bHQtcGVyaW9kaWNhbD48cGFnZXM+MzIxLTY8L3BhZ2VzPjx2b2x1bWU+Mjc8L3ZvbHVtZT48bnVt
YmVyPjM8L251bWJlcj48a2V5d29yZHM+PGtleXdvcmQ+QWR1bHQ8L2tleXdvcmQ+PGtleXdvcmQ+
Q2hvbGVjeXN0aXRpcy9kZyBbRGlhZ25vc3RpYyBJbWFnaW5nXTwva2V5d29yZD48a2V5d29yZD5D
aG9sZWN5c3RpdGlzL2VwIFtFcGlkZW1pb2xvZ3ldPC9rZXl3b3JkPjxrZXl3b3JkPkNob2xlbGl0
aGlhc2lzL2RnIFtEaWFnbm9zdGljIEltYWdpbmddPC9rZXl3b3JkPjxrZXl3b3JkPkNob2xlbGl0
aGlhc2lzL2VwIFtFcGlkZW1pb2xvZ3ldPC9rZXl3b3JkPjxrZXl3b3JkPkNvbW1vbiBCaWxlIER1
Y3QvZGcgW0RpYWdub3N0aWMgSW1hZ2luZ108L2tleXdvcmQ+PGtleXdvcmQ+KkNvbW1vbiBCaWxl
IER1Y3QvcGEgW1BhdGhvbG9neV08L2tleXdvcmQ+PGtleXdvcmQ+RGlhZ25vc2lzLCBEaWZmZXJl
bnRpYWw8L2tleXdvcmQ+PGtleXdvcmQ+RGlsYXRhdGlvbiwgUGF0aG9sb2dpYy9kZyBbRGlhZ25v
c3RpYyBJbWFnaW5nXTwva2V5d29yZD48a2V5d29yZD4qRGlsYXRhdGlvbiwgUGF0aG9sb2dpYy9l
cCBbRXBpZGVtaW9sb2d5XTwva2V5d29yZD48a2V5d29yZD5EaWxhdGF0aW9uLCBQYXRob2xvZ2lj
L2V0IFtFdGlvbG9neV08L2tleXdvcmQ+PGtleXdvcmQ+RmVtYWxlPC9rZXl3b3JkPjxrZXl3b3Jk
Pkh1bWFuczwva2V5d29yZD48a2V5d29yZD5JbmNpZGVuY2U8L2tleXdvcmQ+PGtleXdvcmQ+TWFs
ZTwva2V5d29yZD48a2V5d29yZD5NaWRkbGUgQWdlZDwva2V5d29yZD48a2V5d29yZD5QYW5jcmVh
dGljIEN5c3QvZGcgW0RpYWdub3N0aWMgSW1hZ2luZ108L2tleXdvcmQ+PGtleXdvcmQ+UGFuY3Jl
YXRpYyBDeXN0L2VwIFtFcGlkZW1pb2xvZ3ldPC9rZXl3b3JkPjxrZXl3b3JkPipQb2x5Y3lzdGlj
IEtpZG5leSwgQXV0b3NvbWFsIERvbWluYW50L2NvIFtDb21wbGljYXRpb25zXTwva2V5d29yZD48
a2V5d29yZD5Qb2x5Y3lzdGljIEtpZG5leSwgQXV0b3NvbWFsIERvbWluYW50L2RnIFtEaWFnbm9z
dGljIEltYWdpbmddPC9rZXl3b3JkPjxrZXl3b3JkPlBvbHljeXN0aWMgS2lkbmV5LCBBdXRvc29t
YWwgRG9taW5hbnQvdGggW1RoZXJhcHldPC9rZXl3b3JkPjxrZXl3b3JkPlJlbmFsIERpYWx5c2lz
PC9rZXl3b3JkPjxrZXl3b3JkPlJldHJvc3BlY3RpdmUgU3R1ZGllczwva2V5d29yZD48a2V5d29y
ZD5Ub21vZ3JhcGh5LCBYLVJheSBDb21wdXRlZDwva2V5d29yZD48L2tleXdvcmRzPjxkYXRlcz48
eWVhcj4xOTk2PC95ZWFyPjxwdWItZGF0ZXM+PGRhdGU+TWFyPC9kYXRlPjwvcHViLWRhdGVzPjwv
ZGF0ZXM+PGlzYm4+MDI3Mi02Mzg2PC9pc2JuPjxhY2Nlc3Npb24tbnVtPjg2MDQ2OTk8L2FjY2Vz
c2lvbi1udW0+PHVybHM+PHJlbGF0ZWQtdXJscz48dXJsPmh0dHBzOi8vYWNzLmhjbi5jb20uYXU/
YWNjPTM2NDIyJmFtcDt1cmw9aHR0cDovL292aWRzcC5vdmlkLmNvbS9vdmlkd2ViLmNnaT9UPUpT
JmFtcDtDU0M9WSZhbXA7TkVXUz1OJmFtcDtQQUdFPWZ1bGx0ZXh0JmFtcDtEPW1lZGMzJmFtcDtB
Tj04NjA0Njk5PC91cmw+PHVybD5odHRwczovL3BkZi5zY2llbmNlZGlyZWN0YXNzZXRzLmNvbS8y
NzY5MTgvMS1zMi4wLVMwMjcyNjM4NjAwWDAwOTk2LzEtczIuMC1TMDI3MjYzODY5NjkwMzUzNC9t
YWluLnBkZj9YLUFtei1TZWN1cml0eS1Ub2tlbj1JUW9KYjNKcFoybHVYMlZqRUtmJTJGJTJGJTJG
JTJGJTJGJTJGJTJGJTJGJTJGJTJGd0VhQ1hWekxXVmhjM1F0TVNKR01FUUNJQm9VeEZPcnNtWTRw
YTAlMkJBSWU4UiUyRnppUGZTemhKMm9yUkE3aWJwSHF4UXdBaUElMkY0Qm1wOGtlZVJhWk5GWjVr
cEhiNXRtZ1ZVd1JFWEVsRWhCYWNid2RPaHlxOUF3aWclMkYlMkYlMkYlMkYlMkYlMkYlMkYlMkYl
MkYlMkY4QkVBSWFEREExT1RBd016VTBOamcyTlNJTUpNRUwzQjFSc2wzNW5IWWlLcEVEaDM0c242
MWFYdHhOZEdlUXQzNWtkRm1hWjBqcUslMkIwR3pWajM0dHFSWiUyQmdzVFNkODEzQjFQMCUyQkpy
ZGNneFBQSHRTNSUyRkNNRSUyQmRQN05Na0ZUWnRwS2t3UnpEUjdVaE02ZWQ2ZmpybHZIVGc1aUpn
OXJDQ25PTHJMNlNGN21aVG9GYWI5Y2YlMkJ4QiUyRk9BRVR4WEpQZnc5dWpsU08wJTJCcXdzUW9B
dU9kQkFYalJLJTJGa2hRQXY2SVFVaHVCTGNCYUJEZiUyRnRHS3dGdFpZOEhvcWkwU0NtbDlvbEg0
bkwlMkIlMkJsTyUyRkF0NFNWWFdUR1VEa1lKZ1RWTWxXdWRKdklHdXJjemk3YSUyRjhSSm82VHV4
UDlBVkZucUVMeWcwWjd2d2Z5dGxheTVwbUo1U1J2QnZuSWQ4dFRFTUdMeXQ2WnF5TEglMkZFUURC
NHdmVE1MZlFBbnVLcEtWUyUyQlBZYXZsNEJTUUU1blBhQiUyRlVMdk0wbUw3MXZuZTJDZ2pteUhm
TVdUbldWSHdxUE9JR05scmRIc3J5S3hudlZqVWdsY0dKbnNjM2ZTT3U4TzNNTWhObjhGVGh6bG5J
RGFTYzNuUEpFcEdPZTVaWmtDSGglMkJtNWZPMEFTV0Zwc05ZWjh2Z0FvenlnZHUxWk9Ed3JvZ3pW
ejQyakRDRmVJRUpBOW5HV0czZVBDcGhHdVduUjlselQ4TWNQVnpjbVdqajhwdVhSdGprY3dtY2Iy
OHdVNjdBSDZjV2tFaHZVZXZzbXpEMUUxQTBOTXZuSGI3N3FUQ1l3U2pnMEg1RDVuSUdUQ3djRjE5
MlpBbUNEdFNoZkgzYXkxYWt3cklSWjl0VVk2Q0lwaGIzVFk1d0Z6ckVnWG1paEFZd2toRFRQZUdz
RVdnbFJ2NFFIczRmVVI2MTdLN3BwQnhERE5PcktNc0tLJTJGYmNvdUJHYjhFNWsyaFIlMkZ3UkFS
SEVqJTJCOGJnSnhOZEsyZFBBdlJvRHptRDhyZnN1MXBkc3JBYmIlMkY4TzAyVEN1aiUyRkttaVEl
MkJ1MyUyQjNJZVpXRndvcVo3c2lSMkUzYms4QjA2b29jdmtMQWhkeFJoZHc0QzZOMUN0bVROMU9X
UjlwJTJGdjdvSSUyQkFtSSUyQmNDdnklMkY3VDVlSEVGQjBlMzRNVW15QlI4ZkU1ZVVnc1dObzNa
U1ElM0QlM0QmYW1wO1gtQW16LUFsZ29yaXRobT1BV1M0LUhNQUMtU0hBMjU2JmFtcDtYLUFtei1E
YXRlPTIwMjAwMzI3VDA3NDQ0NFomYW1wO1gtQW16LVNpZ25lZEhlYWRlcnM9aG9zdCZhbXA7WC1B
bXotRXhwaXJlcz0zMDAmYW1wO1gtQW16LUNyZWRlbnRpYWw9QVNJQVEzUEhDVlRZU0JVNkdCN1gl
MkYyMDIwMDMyNyUyRnVzLWVhc3QtMSUyRnMzJTJGYXdzNF9yZXF1ZXN0JmFtcDtYLUFtei1TaWdu
YXR1cmU9Nzk2ZDFjMDg5ZGRhM2FmY2U1NDA4ZWQ4M2RjNzdmMmMyNTEyMjZjODY3NTc0YmY0NWVh
YmYxODgwNzk3ZTc4NCZhbXA7aGFzaD1kZmY0MThjYWY1OWExMTdlZjVhNWY5YTg0YjEzZmU3NDgw
YjM1MzVhYjkzYWQ0NTYxNzc1OWNiYzBhOTA0YTc5JmFtcDtob3N0PTY4MDQyYzk0MzU5MTAxM2Fj
MmIyNDMwYTg5YjI3MGY2YWYyYzc2ZDhkZmQwODZhMDcxNzZhZmU3Yzc2YzJjNjEmYW1wO3BpaT1T
MDI3MjYzODY5NjkwMzUzNCZhbXA7dGlkPXNwZGYtOTA0YjkzNTktNjFlNS00YzdjLTgxM2MtYTIy
ZjMzM2UzYzE5JmFtcDtzaWQ9NTQ5MjNmYzAzNmI0MDY0ZTYwOWEzMmIyNWE1ODY4OTljMTJiZ3hy
cWEmYW1wO3R5cGU9Y2xpZW50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Jc2hpa2F3YTwvQXV0aG9yPjxZZWFyPjE5OTY8L1llYXI+
PFJlY051bT4zMjE8L1JlY051bT48RGlzcGxheVRleHQ+WzcwXTwvRGlzcGxheVRleHQ+PHJlY29y
ZD48cmVjLW51bWJlcj4zMjE8L3JlYy1udW1iZXI+PGZvcmVpZ24ta2V5cz48a2V5IGFwcD0iRU4i
IGRiLWlkPSI5djJlMHJwOXRmdnNyMWV6enBxeGVwZDlzMGFmenc5dmRzczkiIHRpbWVzdGFtcD0i
MTU4MTk4MTI1MCI+MzIxPC9rZXk+PC9mb3JlaWduLWtleXM+PHJlZi10eXBlIG5hbWU9IkpvdXJu
YWwgQXJ0aWNsZSI+MTc8L3JlZi10eXBlPjxjb250cmlidXRvcnM+PGF1dGhvcnM+PGF1dGhvcj5J
c2hpa2F3YSwgSS48L2F1dGhvcj48YXV0aG9yPkNoaWthbW90bywgRS48L2F1dGhvcj48YXV0aG9y
Pk5ha2FtdXJhLCBNLjwvYXV0aG9yPjxhdXRob3I+QXNha2EsIE0uPC9hdXRob3I+PGF1dGhvcj5U
b21vc3VnaSwgTi48L2F1dGhvcj48YXV0aG9yPll1cmksIFQuPC9hdXRob3I+PC9hdXRob3JzPjwv
Y29udHJpYnV0b3JzPjxhdXRoLWFkZHJlc3M+SXNoaWthd2EsIEkuIERpdmlzaW9uIG9mIE5lcGhy
b2xvZ3ksIERlcGFydG1lbnQgb2YgSW50ZXJuYWwgTWVkaWNpbmUsIEthbmF6YXdhIE1lZGljYWwg
VW5pdmVyc2l0eSwgVWNoaW5hZGEsIEphcGFuLjwvYXV0aC1hZGRyZXNzPjx0aXRsZXM+PHRpdGxl
PkhpZ2ggaW5jaWRlbmNlIG9mIGNvbW1vbiBiaWxlIGR1Y3QgZGlsYXRhdGlvbiBpbiBhdXRvc29t
YWwgZG9taW5hbnQgcG9seWN5c3RpYyBraWRuZXkgZGlzZWFzZSBwYXRpZW50czwvdGl0bGU+PHNl
Y29uZGFyeS10aXRsZT5BbWVyaWNhbiBKb3VybmFsIG9mIEtpZG5leSBEaXNlYXNlczwvc2Vjb25k
YXJ5LXRpdGxlPjxhbHQtdGl0bGU+QW0gSiBLaWRuZXkgRGlzPC9hbHQtdGl0bGU+PC90aXRsZXM+
PHBlcmlvZGljYWw+PGZ1bGwtdGl0bGU+QW1lcmljYW4gSm91cm5hbCBvZiBLaWRuZXkgRGlzZWFz
ZXM8L2Z1bGwtdGl0bGU+PGFiYnItMT5BbSBKIEtpZG5leSBEaXM8L2FiYnItMT48L3BlcmlvZGlj
YWw+PGFsdC1wZXJpb2RpY2FsPjxmdWxsLXRpdGxlPkFtZXJpY2FuIEpvdXJuYWwgb2YgS2lkbmV5
IERpc2Vhc2VzPC9mdWxsLXRpdGxlPjxhYmJyLTE+QW0gSiBLaWRuZXkgRGlzPC9hYmJyLTE+PC9h
bHQtcGVyaW9kaWNhbD48cGFnZXM+MzIxLTY8L3BhZ2VzPjx2b2x1bWU+Mjc8L3ZvbHVtZT48bnVt
YmVyPjM8L251bWJlcj48a2V5d29yZHM+PGtleXdvcmQ+QWR1bHQ8L2tleXdvcmQ+PGtleXdvcmQ+
Q2hvbGVjeXN0aXRpcy9kZyBbRGlhZ25vc3RpYyBJbWFnaW5nXTwva2V5d29yZD48a2V5d29yZD5D
aG9sZWN5c3RpdGlzL2VwIFtFcGlkZW1pb2xvZ3ldPC9rZXl3b3JkPjxrZXl3b3JkPkNob2xlbGl0
aGlhc2lzL2RnIFtEaWFnbm9zdGljIEltYWdpbmddPC9rZXl3b3JkPjxrZXl3b3JkPkNob2xlbGl0
aGlhc2lzL2VwIFtFcGlkZW1pb2xvZ3ldPC9rZXl3b3JkPjxrZXl3b3JkPkNvbW1vbiBCaWxlIER1
Y3QvZGcgW0RpYWdub3N0aWMgSW1hZ2luZ108L2tleXdvcmQ+PGtleXdvcmQ+KkNvbW1vbiBCaWxl
IER1Y3QvcGEgW1BhdGhvbG9neV08L2tleXdvcmQ+PGtleXdvcmQ+RGlhZ25vc2lzLCBEaWZmZXJl
bnRpYWw8L2tleXdvcmQ+PGtleXdvcmQ+RGlsYXRhdGlvbiwgUGF0aG9sb2dpYy9kZyBbRGlhZ25v
c3RpYyBJbWFnaW5nXTwva2V5d29yZD48a2V5d29yZD4qRGlsYXRhdGlvbiwgUGF0aG9sb2dpYy9l
cCBbRXBpZGVtaW9sb2d5XTwva2V5d29yZD48a2V5d29yZD5EaWxhdGF0aW9uLCBQYXRob2xvZ2lj
L2V0IFtFdGlvbG9neV08L2tleXdvcmQ+PGtleXdvcmQ+RmVtYWxlPC9rZXl3b3JkPjxrZXl3b3Jk
Pkh1bWFuczwva2V5d29yZD48a2V5d29yZD5JbmNpZGVuY2U8L2tleXdvcmQ+PGtleXdvcmQ+TWFs
ZTwva2V5d29yZD48a2V5d29yZD5NaWRkbGUgQWdlZDwva2V5d29yZD48a2V5d29yZD5QYW5jcmVh
dGljIEN5c3QvZGcgW0RpYWdub3N0aWMgSW1hZ2luZ108L2tleXdvcmQ+PGtleXdvcmQ+UGFuY3Jl
YXRpYyBDeXN0L2VwIFtFcGlkZW1pb2xvZ3ldPC9rZXl3b3JkPjxrZXl3b3JkPipQb2x5Y3lzdGlj
IEtpZG5leSwgQXV0b3NvbWFsIERvbWluYW50L2NvIFtDb21wbGljYXRpb25zXTwva2V5d29yZD48
a2V5d29yZD5Qb2x5Y3lzdGljIEtpZG5leSwgQXV0b3NvbWFsIERvbWluYW50L2RnIFtEaWFnbm9z
dGljIEltYWdpbmddPC9rZXl3b3JkPjxrZXl3b3JkPlBvbHljeXN0aWMgS2lkbmV5LCBBdXRvc29t
YWwgRG9taW5hbnQvdGggW1RoZXJhcHldPC9rZXl3b3JkPjxrZXl3b3JkPlJlbmFsIERpYWx5c2lz
PC9rZXl3b3JkPjxrZXl3b3JkPlJldHJvc3BlY3RpdmUgU3R1ZGllczwva2V5d29yZD48a2V5d29y
ZD5Ub21vZ3JhcGh5LCBYLVJheSBDb21wdXRlZDwva2V5d29yZD48L2tleXdvcmRzPjxkYXRlcz48
eWVhcj4xOTk2PC95ZWFyPjxwdWItZGF0ZXM+PGRhdGU+TWFyPC9kYXRlPjwvcHViLWRhdGVzPjwv
ZGF0ZXM+PGlzYm4+MDI3Mi02Mzg2PC9pc2JuPjxhY2Nlc3Npb24tbnVtPjg2MDQ2OTk8L2FjY2Vz
c2lvbi1udW0+PHVybHM+PHJlbGF0ZWQtdXJscz48dXJsPmh0dHBzOi8vYWNzLmhjbi5jb20uYXU/
YWNjPTM2NDIyJmFtcDt1cmw9aHR0cDovL292aWRzcC5vdmlkLmNvbS9vdmlkd2ViLmNnaT9UPUpT
JmFtcDtDU0M9WSZhbXA7TkVXUz1OJmFtcDtQQUdFPWZ1bGx0ZXh0JmFtcDtEPW1lZGMzJmFtcDtB
Tj04NjA0Njk5PC91cmw+PHVybD5odHRwczovL3BkZi5zY2llbmNlZGlyZWN0YXNzZXRzLmNvbS8y
NzY5MTgvMS1zMi4wLVMwMjcyNjM4NjAwWDAwOTk2LzEtczIuMC1TMDI3MjYzODY5NjkwMzUzNC9t
YWluLnBkZj9YLUFtei1TZWN1cml0eS1Ub2tlbj1JUW9KYjNKcFoybHVYMlZqRUtmJTJGJTJGJTJG
JTJGJTJGJTJGJTJGJTJGJTJGJTJGd0VhQ1hWekxXVmhjM1F0TVNKR01FUUNJQm9VeEZPcnNtWTRw
YTAlMkJBSWU4UiUyRnppUGZTemhKMm9yUkE3aWJwSHF4UXdBaUElMkY0Qm1wOGtlZVJhWk5GWjVr
cEhiNXRtZ1ZVd1JFWEVsRWhCYWNid2RPaHlxOUF3aWclMkYlMkYlMkYlMkYlMkYlMkYlMkYlMkYl
MkYlMkY4QkVBSWFEREExT1RBd016VTBOamcyTlNJTUpNRUwzQjFSc2wzNW5IWWlLcEVEaDM0c242
MWFYdHhOZEdlUXQzNWtkRm1hWjBqcUslMkIwR3pWajM0dHFSWiUyQmdzVFNkODEzQjFQMCUyQkpy
ZGNneFBQSHRTNSUyRkNNRSUyQmRQN05Na0ZUWnRwS2t3UnpEUjdVaE02ZWQ2ZmpybHZIVGc1aUpn
OXJDQ25PTHJMNlNGN21aVG9GYWI5Y2YlMkJ4QiUyRk9BRVR4WEpQZnc5dWpsU08wJTJCcXdzUW9B
dU9kQkFYalJLJTJGa2hRQXY2SVFVaHVCTGNCYUJEZiUyRnRHS3dGdFpZOEhvcWkwU0NtbDlvbEg0
bkwlMkIlMkJsTyUyRkF0NFNWWFdUR1VEa1lKZ1RWTWxXdWRKdklHdXJjemk3YSUyRjhSSm82VHV4
UDlBVkZucUVMeWcwWjd2d2Z5dGxheTVwbUo1U1J2QnZuSWQ4dFRFTUdMeXQ2WnF5TEglMkZFUURC
NHdmVE1MZlFBbnVLcEtWUyUyQlBZYXZsNEJTUUU1blBhQiUyRlVMdk0wbUw3MXZuZTJDZ2pteUhm
TVdUbldWSHdxUE9JR05scmRIc3J5S3hudlZqVWdsY0dKbnNjM2ZTT3U4TzNNTWhObjhGVGh6bG5J
RGFTYzNuUEpFcEdPZTVaWmtDSGglMkJtNWZPMEFTV0Zwc05ZWjh2Z0FvenlnZHUxWk9Ed3JvZ3pW
ejQyakRDRmVJRUpBOW5HV0czZVBDcGhHdVduUjlselQ4TWNQVnpjbVdqajhwdVhSdGprY3dtY2Iy
OHdVNjdBSDZjV2tFaHZVZXZzbXpEMUUxQTBOTXZuSGI3N3FUQ1l3U2pnMEg1RDVuSUdUQ3djRjE5
MlpBbUNEdFNoZkgzYXkxYWt3cklSWjl0VVk2Q0lwaGIzVFk1d0Z6ckVnWG1paEFZd2toRFRQZUdz
RVdnbFJ2NFFIczRmVVI2MTdLN3BwQnhERE5PcktNc0tLJTJGYmNvdUJHYjhFNWsyaFIlMkZ3UkFS
SEVqJTJCOGJnSnhOZEsyZFBBdlJvRHptRDhyZnN1MXBkc3JBYmIlMkY4TzAyVEN1aiUyRkttaVEl
MkJ1MyUyQjNJZVpXRndvcVo3c2lSMkUzYms4QjA2b29jdmtMQWhkeFJoZHc0QzZOMUN0bVROMU9X
UjlwJTJGdjdvSSUyQkFtSSUyQmNDdnklMkY3VDVlSEVGQjBlMzRNVW15QlI4ZkU1ZVVnc1dObzNa
U1ElM0QlM0QmYW1wO1gtQW16LUFsZ29yaXRobT1BV1M0LUhNQUMtU0hBMjU2JmFtcDtYLUFtei1E
YXRlPTIwMjAwMzI3VDA3NDQ0NFomYW1wO1gtQW16LVNpZ25lZEhlYWRlcnM9aG9zdCZhbXA7WC1B
bXotRXhwaXJlcz0zMDAmYW1wO1gtQW16LUNyZWRlbnRpYWw9QVNJQVEzUEhDVlRZU0JVNkdCN1gl
MkYyMDIwMDMyNyUyRnVzLWVhc3QtMSUyRnMzJTJGYXdzNF9yZXF1ZXN0JmFtcDtYLUFtei1TaWdu
YXR1cmU9Nzk2ZDFjMDg5ZGRhM2FmY2U1NDA4ZWQ4M2RjNzdmMmMyNTEyMjZjODY3NTc0YmY0NWVh
YmYxODgwNzk3ZTc4NCZhbXA7aGFzaD1kZmY0MThjYWY1OWExMTdlZjVhNWY5YTg0YjEzZmU3NDgw
YjM1MzVhYjkzYWQ0NTYxNzc1OWNiYzBhOTA0YTc5JmFtcDtob3N0PTY4MDQyYzk0MzU5MTAxM2Fj
MmIyNDMwYTg5YjI3MGY2YWYyYzc2ZDhkZmQwODZhMDcxNzZhZmU3Yzc2YzJjNjEmYW1wO3BpaT1T
MDI3MjYzODY5NjkwMzUzNCZhbXA7dGlkPXNwZGYtOTA0YjkzNTktNjFlNS00YzdjLTgxM2MtYTIy
ZjMzM2UzYzE5JmFtcDtzaWQ9NTQ5MjNmYzAzNmI0MDY0ZTYwOWEzMmIyNWE1ODY4OTljMTJiZ3hy
cWEmYW1wO3R5cGU9Y2xpZW50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0]</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a</w:t>
            </w:r>
          </w:p>
        </w:tc>
        <w:tc>
          <w:tcPr>
            <w:tcW w:w="1275" w:type="dxa"/>
          </w:tcPr>
          <w:p w14:paraId="6754C03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6</w:t>
            </w:r>
          </w:p>
        </w:tc>
        <w:tc>
          <w:tcPr>
            <w:tcW w:w="1276" w:type="dxa"/>
          </w:tcPr>
          <w:p w14:paraId="395DDC9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Japan</w:t>
            </w:r>
          </w:p>
        </w:tc>
        <w:tc>
          <w:tcPr>
            <w:tcW w:w="992" w:type="dxa"/>
          </w:tcPr>
          <w:p w14:paraId="60E4369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55^</w:t>
            </w:r>
          </w:p>
        </w:tc>
        <w:tc>
          <w:tcPr>
            <w:tcW w:w="3402" w:type="dxa"/>
          </w:tcPr>
          <w:p w14:paraId="2E0F1F5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15330AD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62332AE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35BF0051" w14:textId="77777777" w:rsidTr="00C121F4">
        <w:tc>
          <w:tcPr>
            <w:tcW w:w="2269" w:type="dxa"/>
          </w:tcPr>
          <w:p w14:paraId="3AC1F5DC" w14:textId="542205C3"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Jacquet 2011</w:t>
            </w:r>
            <w:r w:rsidRPr="0069304A">
              <w:rPr>
                <w:rFonts w:ascii="Arial" w:hAnsi="Arial" w:cs="Arial"/>
                <w:b/>
                <w:color w:val="000000" w:themeColor="text1"/>
                <w:sz w:val="18"/>
                <w:szCs w:val="18"/>
                <w:lang w:val="en-US"/>
              </w:rPr>
              <w:fldChar w:fldCharType="begin">
                <w:fldData xml:space="preserve">PEVuZE5vdGU+PENpdGU+PEF1dGhvcj5KYWNxdWV0PC9BdXRob3I+PFllYXI+MjAxMTwvWWVhcj48
UmVjTnVtPjEwMjQ8L1JlY051bT48RGlzcGxheVRleHQ+WzcxXTwvRGlzcGxheVRleHQ+PHJlY29y
ZD48cmVjLW51bWJlcj4xMDI0PC9yZWMtbnVtYmVyPjxmb3JlaWduLWtleXM+PGtleSBhcHA9IkVO
IiBkYi1pZD0iOXYyZTBycDl0ZnZzcjFlenpwcXhlcGQ5czBhZnp3OXZkc3M5IiB0aW1lc3RhbXA9
IjE1ODE5ODEzMTgiPjEwMjQ8L2tleT48L2ZvcmVpZ24ta2V5cz48cmVmLXR5cGUgbmFtZT0iSm91
cm5hbCBBcnRpY2xlIj4xNzwvcmVmLXR5cGU+PGNvbnRyaWJ1dG9ycz48YXV0aG9ycz48YXV0aG9y
PkphY3F1ZXQsIEEuPC9hdXRob3I+PGF1dGhvcj5QYWxsZXQsIE4uPC9hdXRob3I+PGF1dGhvcj5L
ZXNzbGVyLCBNLjwvYXV0aG9yPjxhdXRob3I+SG91cm1hbnQsIE0uPC9hdXRob3I+PGF1dGhvcj5H
YXJyaWd1ZSwgVi48L2F1dGhvcj48YXV0aG9yPlJvc3RhaW5nLCBMLjwvYXV0aG9yPjxhdXRob3I+
S3JlaXMsIEguPC9hdXRob3I+PGF1dGhvcj5MZWdlbmRyZSwgQy48L2F1dGhvcj48YXV0aG9yPk1h
bXplci1CcnVuZWVsLCBNLiBGLjwvYXV0aG9yPjwvYXV0aG9ycz48L2NvbnRyaWJ1dG9ycz48YXV0
aC1hZGRyZXNzPkphY3F1ZXQsIEFudG9pbmUuIE5lcGhyb2xvZ3kgYW5kIFJlbmFsIFRyYW5zcGxh
bnRhdGlvbiBEZXBhcnRtZW50LCBCaWNldHJlIEhvc3BpdGFsLCBQYXJpcywgRnJhbmNlLjwvYXV0
aC1hZGRyZXNzPjx0aXRsZXM+PHRpdGxlPk91dGNvbWVzIG9mIHJlbmFsIHRyYW5zcGxhbnRhdGlv
biBpbiBwYXRpZW50cyB3aXRoIGF1dG9zb21hbCBkb21pbmFudCBwb2x5Y3lzdGljIGtpZG5leSBk
aXNlYXNlOiBhIG5hdGlvbndpZGUgbG9uZ2l0dWRpbmFsIHN0dWR5PC90aXRsZT48c2Vjb25kYXJ5
LXRpdGxlPlRyYW5zcGxhbnQgSW50ZXJuYXRpb25hbDwvc2Vjb25kYXJ5LXRpdGxlPjxhbHQtdGl0
bGU+VHJhbnNwbCBJbnQ8L2FsdC10aXRsZT48L3RpdGxlcz48cGVyaW9kaWNhbD48ZnVsbC10aXRs
ZT5UcmFuc3BsYW50IEludGVybmF0aW9uYWw8L2Z1bGwtdGl0bGU+PGFiYnItMT5UcmFuc3BsIElu
dDwvYWJici0xPjwvcGVyaW9kaWNhbD48YWx0LXBlcmlvZGljYWw+PGZ1bGwtdGl0bGU+VHJhbnNw
bGFudCBJbnRlcm5hdGlvbmFsPC9mdWxsLXRpdGxlPjxhYmJyLTE+VHJhbnNwbCBJbnQ8L2FiYnIt
MT48L2FsdC1wZXJpb2RpY2FsPjxwYWdlcz41ODItNzwvcGFnZXM+PHZvbHVtZT4yNDwvdm9sdW1l
PjxudW1iZXI+NjwvbnVtYmVyPjxrZXl3b3Jkcz48a2V5d29yZD5BZHVsdDwva2V5d29yZD48a2V5
d29yZD5EYXRhYmFzZXMsIEZhY3R1YWw8L2tleXdvcmQ+PGtleXdvcmQ+RGlhYmV0ZXMgTWVsbGl0
dXMvZXQgW0V0aW9sb2d5XTwva2V5d29yZD48a2V5d29yZD5GZW1hbGU8L2tleXdvcmQ+PGtleXdv
cmQ+RnJhbmNlL2VwIFtFcGlkZW1pb2xvZ3ldPC9rZXl3b3JkPjxrZXl3b3JkPkdyYWZ0IFN1cnZp
dmFsPC9rZXl3b3JkPjxrZXl3b3JkPkh1bWFuczwva2V5d29yZD48a2V5d29yZD5JbmNpZGVuY2U8
L2tleXdvcmQ+PGtleXdvcmQ+KktpZG5leSBUcmFuc3BsYW50YXRpb24vYWUgW0FkdmVyc2UgRWZm
ZWN0c108L2tleXdvcmQ+PGtleXdvcmQ+S2lkbmV5IFRyYW5zcGxhbnRhdGlvbi9tbyBbTW9ydGFs
aXR5XTwva2V5d29yZD48a2V5d29yZD5Mb25naXR1ZGluYWwgU3R1ZGllczwva2V5d29yZD48a2V5
d29yZD5NYWxlPC9rZXl3b3JkPjxrZXl3b3JkPk1pZGRsZSBBZ2VkPC9rZXl3b3JkPjxrZXl3b3Jk
PlBvbHljeXN0aWMgS2lkbmV5LCBBdXRvc29tYWwgRG9taW5hbnQvY28gW0NvbXBsaWNhdGlvbnNd
PC9rZXl3b3JkPjxrZXl3b3JkPlBvbHljeXN0aWMgS2lkbmV5LCBBdXRvc29tYWwgRG9taW5hbnQv
ZXAgW0VwaWRlbWlvbG9neV08L2tleXdvcmQ+PGtleXdvcmQ+KlBvbHljeXN0aWMgS2lkbmV5LCBB
dXRvc29tYWwgRG9taW5hbnQvc3UgW1N1cmdlcnldPC9rZXl3b3JkPjxrZXl3b3JkPlB1bG1vbmFy
eSBFbWJvbGlzbS9ldCBbRXRpb2xvZ3ldPC9rZXl3b3JkPjxrZXl3b3JkPlRyZWF0bWVudCBPdXRj
b21lPC9rZXl3b3JkPjxrZXl3b3JkPlZlbm91cyBUaHJvbWJvc2lzL2V0IFtFdGlvbG9neV08L2tl
eXdvcmQ+PC9rZXl3b3Jkcz48ZGF0ZXM+PHllYXI+MjAxMTwveWVhcj48cHViLWRhdGVzPjxkYXRl
Pkp1bjwvZGF0ZT48L3B1Yi1kYXRlcz48L2RhdGVzPjxpc2JuPjE0MzItMjI3NzwvaXNibj48YWNj
ZXNzaW9uLW51bT4yMTM1MjM4MzwvYWNjZXNzaW9uLW51bT48d29yay10eXBlPk11bHRpY2VudGVy
IFN0dWR5PC93b3JrLXR5cGU+PHVybHM+PHJlbGF0ZWQtdXJscz48dXJsPmh0dHBzOi8vYWNzLmhj
bi5jb20uYXU/YWNjPTM2NDIyJmFtcDt1cmw9aHR0cDovL292aWRzcC5vdmlkLmNvbS9vdmlkd2Vi
LmNnaT9UPUpTJmFtcDtDU0M9WSZhbXA7TkVXUz1OJmFtcDtQQUdFPWZ1bGx0ZXh0JmFtcDtEPW1l
ZDcmYW1wO0FOPTIxMzUyMzgzPC91cmw+PHVybD5odHRwczovL29ubGluZWxpYnJhcnkud2lsZXku
Y29tL2RvaS9mdWxsLzEwLjExMTEvai4xNDMyLTIyNzcuMjAxMS4wMTIzNy54PC91cmw+PC9yZWxh
dGVkLXVybHM+PC91cmxzPjxlbGVjdHJvbmljLXJlc291cmNlLW51bT5odHRwczovL2R4LmRvaS5v
cmcvMTAuMTExMS9qLjE0MzItMjI3Ny4yMDExLjAxMjM3Lng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KYWNxdWV0PC9BdXRob3I+PFllYXI+MjAxMTwvWWVhcj48
UmVjTnVtPjEwMjQ8L1JlY051bT48RGlzcGxheVRleHQ+WzcxXTwvRGlzcGxheVRleHQ+PHJlY29y
ZD48cmVjLW51bWJlcj4xMDI0PC9yZWMtbnVtYmVyPjxmb3JlaWduLWtleXM+PGtleSBhcHA9IkVO
IiBkYi1pZD0iOXYyZTBycDl0ZnZzcjFlenpwcXhlcGQ5czBhZnp3OXZkc3M5IiB0aW1lc3RhbXA9
IjE1ODE5ODEzMTgiPjEwMjQ8L2tleT48L2ZvcmVpZ24ta2V5cz48cmVmLXR5cGUgbmFtZT0iSm91
cm5hbCBBcnRpY2xlIj4xNzwvcmVmLXR5cGU+PGNvbnRyaWJ1dG9ycz48YXV0aG9ycz48YXV0aG9y
PkphY3F1ZXQsIEEuPC9hdXRob3I+PGF1dGhvcj5QYWxsZXQsIE4uPC9hdXRob3I+PGF1dGhvcj5L
ZXNzbGVyLCBNLjwvYXV0aG9yPjxhdXRob3I+SG91cm1hbnQsIE0uPC9hdXRob3I+PGF1dGhvcj5H
YXJyaWd1ZSwgVi48L2F1dGhvcj48YXV0aG9yPlJvc3RhaW5nLCBMLjwvYXV0aG9yPjxhdXRob3I+
S3JlaXMsIEguPC9hdXRob3I+PGF1dGhvcj5MZWdlbmRyZSwgQy48L2F1dGhvcj48YXV0aG9yPk1h
bXplci1CcnVuZWVsLCBNLiBGLjwvYXV0aG9yPjwvYXV0aG9ycz48L2NvbnRyaWJ1dG9ycz48YXV0
aC1hZGRyZXNzPkphY3F1ZXQsIEFudG9pbmUuIE5lcGhyb2xvZ3kgYW5kIFJlbmFsIFRyYW5zcGxh
bnRhdGlvbiBEZXBhcnRtZW50LCBCaWNldHJlIEhvc3BpdGFsLCBQYXJpcywgRnJhbmNlLjwvYXV0
aC1hZGRyZXNzPjx0aXRsZXM+PHRpdGxlPk91dGNvbWVzIG9mIHJlbmFsIHRyYW5zcGxhbnRhdGlv
biBpbiBwYXRpZW50cyB3aXRoIGF1dG9zb21hbCBkb21pbmFudCBwb2x5Y3lzdGljIGtpZG5leSBk
aXNlYXNlOiBhIG5hdGlvbndpZGUgbG9uZ2l0dWRpbmFsIHN0dWR5PC90aXRsZT48c2Vjb25kYXJ5
LXRpdGxlPlRyYW5zcGxhbnQgSW50ZXJuYXRpb25hbDwvc2Vjb25kYXJ5LXRpdGxlPjxhbHQtdGl0
bGU+VHJhbnNwbCBJbnQ8L2FsdC10aXRsZT48L3RpdGxlcz48cGVyaW9kaWNhbD48ZnVsbC10aXRs
ZT5UcmFuc3BsYW50IEludGVybmF0aW9uYWw8L2Z1bGwtdGl0bGU+PGFiYnItMT5UcmFuc3BsIElu
dDwvYWJici0xPjwvcGVyaW9kaWNhbD48YWx0LXBlcmlvZGljYWw+PGZ1bGwtdGl0bGU+VHJhbnNw
bGFudCBJbnRlcm5hdGlvbmFsPC9mdWxsLXRpdGxlPjxhYmJyLTE+VHJhbnNwbCBJbnQ8L2FiYnIt
MT48L2FsdC1wZXJpb2RpY2FsPjxwYWdlcz41ODItNzwvcGFnZXM+PHZvbHVtZT4yNDwvdm9sdW1l
PjxudW1iZXI+NjwvbnVtYmVyPjxrZXl3b3Jkcz48a2V5d29yZD5BZHVsdDwva2V5d29yZD48a2V5
d29yZD5EYXRhYmFzZXMsIEZhY3R1YWw8L2tleXdvcmQ+PGtleXdvcmQ+RGlhYmV0ZXMgTWVsbGl0
dXMvZXQgW0V0aW9sb2d5XTwva2V5d29yZD48a2V5d29yZD5GZW1hbGU8L2tleXdvcmQ+PGtleXdv
cmQ+RnJhbmNlL2VwIFtFcGlkZW1pb2xvZ3ldPC9rZXl3b3JkPjxrZXl3b3JkPkdyYWZ0IFN1cnZp
dmFsPC9rZXl3b3JkPjxrZXl3b3JkPkh1bWFuczwva2V5d29yZD48a2V5d29yZD5JbmNpZGVuY2U8
L2tleXdvcmQ+PGtleXdvcmQ+KktpZG5leSBUcmFuc3BsYW50YXRpb24vYWUgW0FkdmVyc2UgRWZm
ZWN0c108L2tleXdvcmQ+PGtleXdvcmQ+S2lkbmV5IFRyYW5zcGxhbnRhdGlvbi9tbyBbTW9ydGFs
aXR5XTwva2V5d29yZD48a2V5d29yZD5Mb25naXR1ZGluYWwgU3R1ZGllczwva2V5d29yZD48a2V5
d29yZD5NYWxlPC9rZXl3b3JkPjxrZXl3b3JkPk1pZGRsZSBBZ2VkPC9rZXl3b3JkPjxrZXl3b3Jk
PlBvbHljeXN0aWMgS2lkbmV5LCBBdXRvc29tYWwgRG9taW5hbnQvY28gW0NvbXBsaWNhdGlvbnNd
PC9rZXl3b3JkPjxrZXl3b3JkPlBvbHljeXN0aWMgS2lkbmV5LCBBdXRvc29tYWwgRG9taW5hbnQv
ZXAgW0VwaWRlbWlvbG9neV08L2tleXdvcmQ+PGtleXdvcmQ+KlBvbHljeXN0aWMgS2lkbmV5LCBB
dXRvc29tYWwgRG9taW5hbnQvc3UgW1N1cmdlcnldPC9rZXl3b3JkPjxrZXl3b3JkPlB1bG1vbmFy
eSBFbWJvbGlzbS9ldCBbRXRpb2xvZ3ldPC9rZXl3b3JkPjxrZXl3b3JkPlRyZWF0bWVudCBPdXRj
b21lPC9rZXl3b3JkPjxrZXl3b3JkPlZlbm91cyBUaHJvbWJvc2lzL2V0IFtFdGlvbG9neV08L2tl
eXdvcmQ+PC9rZXl3b3Jkcz48ZGF0ZXM+PHllYXI+MjAxMTwveWVhcj48cHViLWRhdGVzPjxkYXRl
Pkp1bjwvZGF0ZT48L3B1Yi1kYXRlcz48L2RhdGVzPjxpc2JuPjE0MzItMjI3NzwvaXNibj48YWNj
ZXNzaW9uLW51bT4yMTM1MjM4MzwvYWNjZXNzaW9uLW51bT48d29yay10eXBlPk11bHRpY2VudGVy
IFN0dWR5PC93b3JrLXR5cGU+PHVybHM+PHJlbGF0ZWQtdXJscz48dXJsPmh0dHBzOi8vYWNzLmhj
bi5jb20uYXU/YWNjPTM2NDIyJmFtcDt1cmw9aHR0cDovL292aWRzcC5vdmlkLmNvbS9vdmlkd2Vi
LmNnaT9UPUpTJmFtcDtDU0M9WSZhbXA7TkVXUz1OJmFtcDtQQUdFPWZ1bGx0ZXh0JmFtcDtEPW1l
ZDcmYW1wO0FOPTIxMzUyMzgzPC91cmw+PHVybD5odHRwczovL29ubGluZWxpYnJhcnkud2lsZXku
Y29tL2RvaS9mdWxsLzEwLjExMTEvai4xNDMyLTIyNzcuMjAxMS4wMTIzNy54PC91cmw+PC9yZWxh
dGVkLXVybHM+PC91cmxzPjxlbGVjdHJvbmljLXJlc291cmNlLW51bT5odHRwczovL2R4LmRvaS5v
cmcvMTAuMTExMS9qLjE0MzItMjI3Ny4yMDExLjAxMjM3Lng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1]</w:t>
            </w:r>
            <w:r w:rsidRPr="0069304A">
              <w:rPr>
                <w:rFonts w:ascii="Arial" w:hAnsi="Arial" w:cs="Arial"/>
                <w:b/>
                <w:color w:val="000000" w:themeColor="text1"/>
                <w:sz w:val="18"/>
                <w:szCs w:val="18"/>
                <w:lang w:val="en-US"/>
              </w:rPr>
              <w:fldChar w:fldCharType="end"/>
            </w:r>
          </w:p>
        </w:tc>
        <w:tc>
          <w:tcPr>
            <w:tcW w:w="1275" w:type="dxa"/>
          </w:tcPr>
          <w:p w14:paraId="3E01CC7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1</w:t>
            </w:r>
          </w:p>
        </w:tc>
        <w:tc>
          <w:tcPr>
            <w:tcW w:w="1276" w:type="dxa"/>
          </w:tcPr>
          <w:p w14:paraId="660DDF6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France</w:t>
            </w:r>
          </w:p>
        </w:tc>
        <w:tc>
          <w:tcPr>
            <w:tcW w:w="992" w:type="dxa"/>
          </w:tcPr>
          <w:p w14:paraId="3D3F402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534^</w:t>
            </w:r>
          </w:p>
        </w:tc>
        <w:tc>
          <w:tcPr>
            <w:tcW w:w="3402" w:type="dxa"/>
          </w:tcPr>
          <w:p w14:paraId="3E8D606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Kidney transplantation</w:t>
            </w:r>
          </w:p>
        </w:tc>
        <w:tc>
          <w:tcPr>
            <w:tcW w:w="1843" w:type="dxa"/>
          </w:tcPr>
          <w:p w14:paraId="50B729E7" w14:textId="77777777" w:rsidR="00D901CF" w:rsidRPr="0069304A" w:rsidRDefault="00D901CF" w:rsidP="00C121F4">
            <w:pPr>
              <w:spacing w:after="0"/>
              <w:rPr>
                <w:rFonts w:ascii="Arial" w:hAnsi="Arial" w:cs="Arial"/>
                <w:color w:val="000000" w:themeColor="text1"/>
                <w:sz w:val="18"/>
                <w:szCs w:val="18"/>
                <w:lang w:val="en-US"/>
              </w:rPr>
            </w:pPr>
          </w:p>
        </w:tc>
        <w:tc>
          <w:tcPr>
            <w:tcW w:w="2126" w:type="dxa"/>
          </w:tcPr>
          <w:p w14:paraId="1DCF536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80</w:t>
            </w:r>
          </w:p>
        </w:tc>
      </w:tr>
      <w:tr w:rsidR="00D901CF" w:rsidRPr="0069304A" w14:paraId="615B3AE1" w14:textId="77777777" w:rsidTr="00C121F4">
        <w:tc>
          <w:tcPr>
            <w:tcW w:w="2269" w:type="dxa"/>
          </w:tcPr>
          <w:p w14:paraId="7B7BE6DC" w14:textId="10F9E929"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Lifson 1998</w:t>
            </w:r>
            <w:r w:rsidRPr="0069304A">
              <w:rPr>
                <w:rFonts w:ascii="Arial" w:hAnsi="Arial" w:cs="Arial"/>
                <w:b/>
                <w:color w:val="000000" w:themeColor="text1"/>
                <w:sz w:val="18"/>
                <w:szCs w:val="18"/>
                <w:lang w:val="en-US"/>
              </w:rPr>
              <w:fldChar w:fldCharType="begin">
                <w:fldData xml:space="preserve">PEVuZE5vdGU+PENpdGU+PEF1dGhvcj5MaWZzb248L0F1dGhvcj48WWVhcj4xOTk4PC9ZZWFyPjxS
ZWNOdW0+MTQyNTwvUmVjTnVtPjxEaXNwbGF5VGV4dD5bNzJdPC9EaXNwbGF5VGV4dD48cmVjb3Jk
PjxyZWMtbnVtYmVyPjE0MjU8L3JlYy1udW1iZXI+PGZvcmVpZ24ta2V5cz48a2V5IGFwcD0iRU4i
IGRiLWlkPSI5djJlMHJwOXRmdnNyMWV6enBxeGVwZDlzMGFmenc5dmRzczkiIHRpbWVzdGFtcD0i
MTU4MTk4MTMyMCI+MTQyNTwva2V5PjwvZm9yZWlnbi1rZXlzPjxyZWYtdHlwZSBuYW1lPSJKb3Vy
bmFsIEFydGljbGUiPjE3PC9yZWYtdHlwZT48Y29udHJpYnV0b3JzPjxhdXRob3JzPjxhdXRob3I+
TGlmc29uLCBCLiBKLjwvYXV0aG9yPjxhdXRob3I+VGVpY2htYW4sIEouIE0uPC9hdXRob3I+PGF1
dGhvcj5IdWxiZXJ0LCBKLiBDLjwvYXV0aG9yPjwvYXV0aG9ycz48L2NvbnRyaWJ1dG9ycz48YXV0
aC1hZGRyZXNzPkxpZnNvbiwgQiBKLiBEZXBhcnRtZW50IG9mIFVyb2xvZ2ljIFN1cmdlcnksIFVu
aXZlcnNpdHkgb2YgTWlubmVzb3RhLCBNaW5uZWFwb2xpcywgVVNBLjwvYXV0aC1hZGRyZXNzPjx0
aXRsZXM+PHRpdGxlPlJvbGUgYW5kIGxvbmctdGVybSByZXN1bHRzIG9mIGxhcGFyb3Njb3BpYyBk
ZWNvcnRpY2F0aW9uIGluIHNvbGl0YXJ5IGN5c3RpYyBhbmQgYXV0b3NvbWFsIGRvbWluYW50IHBv
bHljeXN0aWMga2lkbmV5IGRpc2Vhc2U8L3RpdGxlPjxzZWNvbmRhcnktdGl0bGU+Sm91cm5hbCBv
ZiBVcm9sb2d5PC9zZWNvbmRhcnktdGl0bGU+PGFsdC10aXRsZT5KIFVyb2w8L2FsdC10aXRsZT48
L3RpdGxlcz48cGVyaW9kaWNhbD48ZnVsbC10aXRsZT5Kb3VybmFsIG9mIFVyb2xvZ3k8L2Z1bGwt
dGl0bGU+PGFiYnItMT5KIFVyb2w8L2FiYnItMT48L3BlcmlvZGljYWw+PGFsdC1wZXJpb2RpY2Fs
PjxmdWxsLXRpdGxlPkpvdXJuYWwgb2YgVXJvbG9neTwvZnVsbC10aXRsZT48YWJici0xPkogVXJv
bDwvYWJici0xPjwvYWx0LXBlcmlvZGljYWw+PHBhZ2VzPjcwMi01OyBkaXNjdXNzaW9uIDcwNS02
PC9wYWdlcz48dm9sdW1lPjE1OTwvdm9sdW1lPjxudW1iZXI+MzwvbnVtYmVyPjxrZXl3b3Jkcz48
a2V5d29yZD5BZHVsdDwva2V5d29yZD48a2V5d29yZD5Gb2xsb3ctVXAgU3R1ZGllczwva2V5d29y
ZD48a2V5d29yZD5IdW1hbnM8L2tleXdvcmQ+PGtleXdvcmQ+S2lkbmV5IERpc2Vhc2VzLCBDeXN0
aWMvZGkgW0RpYWdub3Npc108L2tleXdvcmQ+PGtleXdvcmQ+KktpZG5leSBEaXNlYXNlcywgQ3lz
dGljL3N1IFtTdXJnZXJ5XTwva2V5d29yZD48a2V5d29yZD4qTGFwYXJvc2NvcHk8L2tleXdvcmQ+
PGtleXdvcmQ+TWlkZGxlIEFnZWQ8L2tleXdvcmQ+PGtleXdvcmQ+UG9seWN5c3RpYyBLaWRuZXkg
RGlzZWFzZXMvZGkgW0RpYWdub3Npc108L2tleXdvcmQ+PGtleXdvcmQ+KlBvbHljeXN0aWMgS2lk
bmV5IERpc2Vhc2VzL3N1IFtTdXJnZXJ5XTwva2V5d29yZD48a2V5d29yZD5SZW9wZXJhdGlvbjwv
a2V5d29yZD48a2V5d29yZD5UcmVhdG1lbnQgT3V0Y29tZTwva2V5d29yZD48L2tleXdvcmRzPjxk
YXRlcz48eWVhcj4xOTk4PC95ZWFyPjxwdWItZGF0ZXM+PGRhdGU+TWFyPC9kYXRlPjwvcHViLWRh
dGVzPjwvZGF0ZXM+PGlzYm4+MDAyMi01MzQ3PC9pc2JuPjxhY2Nlc3Npb24tbnVtPjk0NzQxMjk8
L2FjY2Vzc2lvbi1udW0+PHVybHM+PHJlbGF0ZWQtdXJscz48dXJsPmh0dHBzOi8vYWNzLmhjbi5j
b20uYXU/YWNjPTM2NDIyJmFtcDt1cmw9aHR0cDovL292aWRzcC5vdmlkLmNvbS9vdmlkd2ViLmNn
aT9UPUpTJmFtcDtDU0M9WSZhbXA7TkVXUz1OJmFtcDtQQUdFPWZ1bGx0ZXh0JmFtcDtEPW1lZDQm
YW1wO0FOPTk0NzQxMjk8L3VybD48dXJsPmh0dHBzOi8vcGRmLnNjaWVuY2VkaXJlY3Rhc3NldHMu
Y29tLzI3MzQ3MC8xLXMyLjAtUzAwMjI1MzQ3MDFYMDAxODkvMS1zMi4wLVMwMDIyNTM0NzAxNjM3
MDQyL21haW4ucGRmP1gtQW16LVNlY3VyaXR5LVRva2VuPUlRb0piM0pwWjJsdVgyVmpFS2YlMkYl
MkYlMkYlMkYlMkYlMkYlMkYlMkYlMkYlMkZ3RWFDWFZ6TFdWaGMzUXRNU0pHTUVRQ0lCb1V4Rk9y
c21ZNHBhMCUyQkFJZThSJTJGemlQZlN6aEoyb3JSQTdpYnBIcXhRd0FpQSUyRjRCbXA4a2VlUmFa
TkZaNWtwSGI1dG1nVlV3UkVYRWxFaEJhY2J3ZE9oeXE5QXdpZyUyRiUyRiUyRiUyRiUyRiUyRiUy
RiUyRiUyRiUyRjhCRUFJYUREQTFPVEF3TXpVME5qZzJOU0lNSk1FTDNCMVJzbDM1bkhZaUtwRURo
MzRzbjYxYVh0eE5kR2VRdDM1a2RGbWFaMGpxSyUyQjBHelZqMzR0cVJaJTJCZ3NUU2Q4MTNCMVAw
JTJCSnJkY2d4UFBIdFM1JTJGQ01FJTJCZFA3Tk1rRlRadHBLa3dSekRSN1VoTTZlZDZmanJsdkhU
ZzVpSmc5ckNDbk9Mckw2U0Y3bVpUb0ZhYjljZiUyQnhCJTJGT0FFVHhYSlBmdzl1amxTTzAlMkJx
d3NRb0F1T2RCQVhqUkslMkZraFFBdjZJUVVodUJMY0JhQkRmJTJGdEdLd0Z0Wlk4SG9xaTBTQ21s
OW9sSDRuTCUyQiUyQmxPJTJGQXQ0U1ZYV1RHVURrWUpnVFZNbFd1ZEp2SUd1cmN6aTdhJTJGOFJK
bzZUdXhQOUFWRm5xRUx5ZzBaN3Z3Znl0bGF5NXBtSjVTUnZCdm5JZDh0VEVNR0x5dDZacXlMSCUy
RkVRREI0d2ZUTUxmUUFudUtwS1ZTJTJCUFlhdmw0QlNRRTVuUGFCJTJGVUx2TTBtTDcxdm5lMkNn
am15SGZNV1RuV1ZId3FQT0lHTmxyZEhzcnlLeG52VmpVZ2xjR0puc2MzZlNPdThPM01NaE5uOEZU
aHpsbklEYVNjM25QSkVwR09lNVpaa0NIaCUyQm01Zk8wQVNXRnBzTllaOHZnQW96eWdkdTFaT0R3
cm9nelZ6NDJqRENGZUlFSkE5bkdXRzNlUENwaEd1V25SOWx6VDhNY1BWemNtV2pqOHB1WFJ0amtj
d21jYjI4d1U2N0FINmNXa0VodlVldnNtekQxRTFBME5Ndm5IYjc3cVRDWXdTamcwSDVENW5JR1RD
d2NGMTkyWkFtQ0R0U2hmSDNheTFha3dySVJaOXRVWTZDSXBoYjNUWTV3RnpyRWdYbWloQVl3a2hE
VFBlR3NFV2dsUnY0UUhzNGZVUjYxN0s3cHBCeERETk9yS01zS0slMkZiY291QkdiOEU1azJoUiUy
RndSQVJIRWolMkI4YmdKeE5kSzJkUEF2Um9Eem1EOHJmc3UxcGRzckFiYiUyRjhPMDJUQ3VqJTJG
S21pUSUyQnUzJTJCM0llWldGd29xWjdzaVIyRTNiazhCMDZvb2N2a0xBaGR4UmhkdzRDNk4xQ3Rt
VE4xT1dSOXAlMkZ2N29JJTJCQW1JJTJCY0N2eSUyRjdUNWVIRUZCMGUzNE1VbXlCUjhmRTVlVWdz
V05vM1pTUSUzRCUzRCZhbXA7WC1BbXotQWxnb3JpdGhtPUFXUzQtSE1BQy1TSEEyNTYmYW1wO1gt
QW16LURhdGU9MjAyMDAzMjdUMDc1MTM5WiZhbXA7WC1BbXotU2lnbmVkSGVhZGVycz1ob3N0JmFt
cDtYLUFtei1FeHBpcmVzPTMwMCZhbXA7WC1BbXotQ3JlZGVudGlhbD1BU0lBUTNQSENWVFlTQlU2
R0I3WCUyRjIwMjAwMzI3JTJGdXMtZWFzdC0xJTJGczMlMkZhd3M0X3JlcXVlc3QmYW1wO1gtQW16
LVNpZ25hdHVyZT05NjMyMTU3ZDNhM2VkZGQwN2FjNTlhM2I0NzgwZGIyNTBhOTA3ZGU5ODk0MTJi
ZTkwYjA3ZTE0ZjliNWY2ZWIyJmFtcDtoYXNoPTlmZGU5YjlhMjU5Yzc2ZTc3MzM1Y2FkMDI5YjI5
N2MyZjJhODA5YTU2OTYzOTk2OTY3ZTk5NzIyMTY2ZWJkNDUmYW1wO2hvc3Q9NjgwNDJjOTQzNTkx
MDEzYWMyYjI0MzBhODliMjcwZjZhZjJjNzZkOGRmZDA4NmEwNzE3NmFmZTdjNzZjMmM2MSZhbXA7
cGlpPVMwMDIyNTM0NzAxNjM3MDQyJmFtcDt0aWQ9c3BkZi0yNjZiNDI5OC1lMWM0LTQ0ZmEtYTlh
OC05NDcxNTg2YTRiOWMmYW1wO3NpZD01NDkyM2ZjMDM2YjQwNjRlNjA5YTMyYjI1YTU4Njg5OWMx
MmJneHJxYSZhbXA7dHlwZT1jbGllbnQ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MaWZzb248L0F1dGhvcj48WWVhcj4xOTk4PC9ZZWFyPjxS
ZWNOdW0+MTQyNTwvUmVjTnVtPjxEaXNwbGF5VGV4dD5bNzJdPC9EaXNwbGF5VGV4dD48cmVjb3Jk
PjxyZWMtbnVtYmVyPjE0MjU8L3JlYy1udW1iZXI+PGZvcmVpZ24ta2V5cz48a2V5IGFwcD0iRU4i
IGRiLWlkPSI5djJlMHJwOXRmdnNyMWV6enBxeGVwZDlzMGFmenc5dmRzczkiIHRpbWVzdGFtcD0i
MTU4MTk4MTMyMCI+MTQyNTwva2V5PjwvZm9yZWlnbi1rZXlzPjxyZWYtdHlwZSBuYW1lPSJKb3Vy
bmFsIEFydGljbGUiPjE3PC9yZWYtdHlwZT48Y29udHJpYnV0b3JzPjxhdXRob3JzPjxhdXRob3I+
TGlmc29uLCBCLiBKLjwvYXV0aG9yPjxhdXRob3I+VGVpY2htYW4sIEouIE0uPC9hdXRob3I+PGF1
dGhvcj5IdWxiZXJ0LCBKLiBDLjwvYXV0aG9yPjwvYXV0aG9ycz48L2NvbnRyaWJ1dG9ycz48YXV0
aC1hZGRyZXNzPkxpZnNvbiwgQiBKLiBEZXBhcnRtZW50IG9mIFVyb2xvZ2ljIFN1cmdlcnksIFVu
aXZlcnNpdHkgb2YgTWlubmVzb3RhLCBNaW5uZWFwb2xpcywgVVNBLjwvYXV0aC1hZGRyZXNzPjx0
aXRsZXM+PHRpdGxlPlJvbGUgYW5kIGxvbmctdGVybSByZXN1bHRzIG9mIGxhcGFyb3Njb3BpYyBk
ZWNvcnRpY2F0aW9uIGluIHNvbGl0YXJ5IGN5c3RpYyBhbmQgYXV0b3NvbWFsIGRvbWluYW50IHBv
bHljeXN0aWMga2lkbmV5IGRpc2Vhc2U8L3RpdGxlPjxzZWNvbmRhcnktdGl0bGU+Sm91cm5hbCBv
ZiBVcm9sb2d5PC9zZWNvbmRhcnktdGl0bGU+PGFsdC10aXRsZT5KIFVyb2w8L2FsdC10aXRsZT48
L3RpdGxlcz48cGVyaW9kaWNhbD48ZnVsbC10aXRsZT5Kb3VybmFsIG9mIFVyb2xvZ3k8L2Z1bGwt
dGl0bGU+PGFiYnItMT5KIFVyb2w8L2FiYnItMT48L3BlcmlvZGljYWw+PGFsdC1wZXJpb2RpY2Fs
PjxmdWxsLXRpdGxlPkpvdXJuYWwgb2YgVXJvbG9neTwvZnVsbC10aXRsZT48YWJici0xPkogVXJv
bDwvYWJici0xPjwvYWx0LXBlcmlvZGljYWw+PHBhZ2VzPjcwMi01OyBkaXNjdXNzaW9uIDcwNS02
PC9wYWdlcz48dm9sdW1lPjE1OTwvdm9sdW1lPjxudW1iZXI+MzwvbnVtYmVyPjxrZXl3b3Jkcz48
a2V5d29yZD5BZHVsdDwva2V5d29yZD48a2V5d29yZD5Gb2xsb3ctVXAgU3R1ZGllczwva2V5d29y
ZD48a2V5d29yZD5IdW1hbnM8L2tleXdvcmQ+PGtleXdvcmQ+S2lkbmV5IERpc2Vhc2VzLCBDeXN0
aWMvZGkgW0RpYWdub3Npc108L2tleXdvcmQ+PGtleXdvcmQ+KktpZG5leSBEaXNlYXNlcywgQ3lz
dGljL3N1IFtTdXJnZXJ5XTwva2V5d29yZD48a2V5d29yZD4qTGFwYXJvc2NvcHk8L2tleXdvcmQ+
PGtleXdvcmQ+TWlkZGxlIEFnZWQ8L2tleXdvcmQ+PGtleXdvcmQ+UG9seWN5c3RpYyBLaWRuZXkg
RGlzZWFzZXMvZGkgW0RpYWdub3Npc108L2tleXdvcmQ+PGtleXdvcmQ+KlBvbHljeXN0aWMgS2lk
bmV5IERpc2Vhc2VzL3N1IFtTdXJnZXJ5XTwva2V5d29yZD48a2V5d29yZD5SZW9wZXJhdGlvbjwv
a2V5d29yZD48a2V5d29yZD5UcmVhdG1lbnQgT3V0Y29tZTwva2V5d29yZD48L2tleXdvcmRzPjxk
YXRlcz48eWVhcj4xOTk4PC95ZWFyPjxwdWItZGF0ZXM+PGRhdGU+TWFyPC9kYXRlPjwvcHViLWRh
dGVzPjwvZGF0ZXM+PGlzYm4+MDAyMi01MzQ3PC9pc2JuPjxhY2Nlc3Npb24tbnVtPjk0NzQxMjk8
L2FjY2Vzc2lvbi1udW0+PHVybHM+PHJlbGF0ZWQtdXJscz48dXJsPmh0dHBzOi8vYWNzLmhjbi5j
b20uYXU/YWNjPTM2NDIyJmFtcDt1cmw9aHR0cDovL292aWRzcC5vdmlkLmNvbS9vdmlkd2ViLmNn
aT9UPUpTJmFtcDtDU0M9WSZhbXA7TkVXUz1OJmFtcDtQQUdFPWZ1bGx0ZXh0JmFtcDtEPW1lZDQm
YW1wO0FOPTk0NzQxMjk8L3VybD48dXJsPmh0dHBzOi8vcGRmLnNjaWVuY2VkaXJlY3Rhc3NldHMu
Y29tLzI3MzQ3MC8xLXMyLjAtUzAwMjI1MzQ3MDFYMDAxODkvMS1zMi4wLVMwMDIyNTM0NzAxNjM3
MDQyL21haW4ucGRmP1gtQW16LVNlY3VyaXR5LVRva2VuPUlRb0piM0pwWjJsdVgyVmpFS2YlMkYl
MkYlMkYlMkYlMkYlMkYlMkYlMkYlMkYlMkZ3RWFDWFZ6TFdWaGMzUXRNU0pHTUVRQ0lCb1V4Rk9y
c21ZNHBhMCUyQkFJZThSJTJGemlQZlN6aEoyb3JSQTdpYnBIcXhRd0FpQSUyRjRCbXA4a2VlUmFa
TkZaNWtwSGI1dG1nVlV3UkVYRWxFaEJhY2J3ZE9oeXE5QXdpZyUyRiUyRiUyRiUyRiUyRiUyRiUy
RiUyRiUyRiUyRjhCRUFJYUREQTFPVEF3TXpVME5qZzJOU0lNSk1FTDNCMVJzbDM1bkhZaUtwRURo
MzRzbjYxYVh0eE5kR2VRdDM1a2RGbWFaMGpxSyUyQjBHelZqMzR0cVJaJTJCZ3NUU2Q4MTNCMVAw
JTJCSnJkY2d4UFBIdFM1JTJGQ01FJTJCZFA3Tk1rRlRadHBLa3dSekRSN1VoTTZlZDZmanJsdkhU
ZzVpSmc5ckNDbk9Mckw2U0Y3bVpUb0ZhYjljZiUyQnhCJTJGT0FFVHhYSlBmdzl1amxTTzAlMkJx
d3NRb0F1T2RCQVhqUkslMkZraFFBdjZJUVVodUJMY0JhQkRmJTJGdEdLd0Z0Wlk4SG9xaTBTQ21s
OW9sSDRuTCUyQiUyQmxPJTJGQXQ0U1ZYV1RHVURrWUpnVFZNbFd1ZEp2SUd1cmN6aTdhJTJGOFJK
bzZUdXhQOUFWRm5xRUx5ZzBaN3Z3Znl0bGF5NXBtSjVTUnZCdm5JZDh0VEVNR0x5dDZacXlMSCUy
RkVRREI0d2ZUTUxmUUFudUtwS1ZTJTJCUFlhdmw0QlNRRTVuUGFCJTJGVUx2TTBtTDcxdm5lMkNn
am15SGZNV1RuV1ZId3FQT0lHTmxyZEhzcnlLeG52VmpVZ2xjR0puc2MzZlNPdThPM01NaE5uOEZU
aHpsbklEYVNjM25QSkVwR09lNVpaa0NIaCUyQm01Zk8wQVNXRnBzTllaOHZnQW96eWdkdTFaT0R3
cm9nelZ6NDJqRENGZUlFSkE5bkdXRzNlUENwaEd1V25SOWx6VDhNY1BWemNtV2pqOHB1WFJ0amtj
d21jYjI4d1U2N0FINmNXa0VodlVldnNtekQxRTFBME5Ndm5IYjc3cVRDWXdTamcwSDVENW5JR1RD
d2NGMTkyWkFtQ0R0U2hmSDNheTFha3dySVJaOXRVWTZDSXBoYjNUWTV3RnpyRWdYbWloQVl3a2hE
VFBlR3NFV2dsUnY0UUhzNGZVUjYxN0s3cHBCeERETk9yS01zS0slMkZiY291QkdiOEU1azJoUiUy
RndSQVJIRWolMkI4YmdKeE5kSzJkUEF2Um9Eem1EOHJmc3UxcGRzckFiYiUyRjhPMDJUQ3VqJTJG
S21pUSUyQnUzJTJCM0llWldGd29xWjdzaVIyRTNiazhCMDZvb2N2a0xBaGR4UmhkdzRDNk4xQ3Rt
VE4xT1dSOXAlMkZ2N29JJTJCQW1JJTJCY0N2eSUyRjdUNWVIRUZCMGUzNE1VbXlCUjhmRTVlVWdz
V05vM1pTUSUzRCUzRCZhbXA7WC1BbXotQWxnb3JpdGhtPUFXUzQtSE1BQy1TSEEyNTYmYW1wO1gt
QW16LURhdGU9MjAyMDAzMjdUMDc1MTM5WiZhbXA7WC1BbXotU2lnbmVkSGVhZGVycz1ob3N0JmFt
cDtYLUFtei1FeHBpcmVzPTMwMCZhbXA7WC1BbXotQ3JlZGVudGlhbD1BU0lBUTNQSENWVFlTQlU2
R0I3WCUyRjIwMjAwMzI3JTJGdXMtZWFzdC0xJTJGczMlMkZhd3M0X3JlcXVlc3QmYW1wO1gtQW16
LVNpZ25hdHVyZT05NjMyMTU3ZDNhM2VkZGQwN2FjNTlhM2I0NzgwZGIyNTBhOTA3ZGU5ODk0MTJi
ZTkwYjA3ZTE0ZjliNWY2ZWIyJmFtcDtoYXNoPTlmZGU5YjlhMjU5Yzc2ZTc3MzM1Y2FkMDI5YjI5
N2MyZjJhODA5YTU2OTYzOTk2OTY3ZTk5NzIyMTY2ZWJkNDUmYW1wO2hvc3Q9NjgwNDJjOTQzNTkx
MDEzYWMyYjI0MzBhODliMjcwZjZhZjJjNzZkOGRmZDA4NmEwNzE3NmFmZTdjNzZjMmM2MSZhbXA7
cGlpPVMwMDIyNTM0NzAxNjM3MDQyJmFtcDt0aWQ9c3BkZi0yNjZiNDI5OC1lMWM0LTQ0ZmEtYTlh
OC05NDcxNTg2YTRiOWMmYW1wO3NpZD01NDkyM2ZjMDM2YjQwNjRlNjA5YTMyYjI1YTU4Njg5OWMx
MmJneHJxYSZhbXA7dHlwZT1jbGllbnQ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2]</w:t>
            </w:r>
            <w:r w:rsidRPr="0069304A">
              <w:rPr>
                <w:rFonts w:ascii="Arial" w:hAnsi="Arial" w:cs="Arial"/>
                <w:b/>
                <w:color w:val="000000" w:themeColor="text1"/>
                <w:sz w:val="18"/>
                <w:szCs w:val="18"/>
                <w:lang w:val="en-US"/>
              </w:rPr>
              <w:fldChar w:fldCharType="end"/>
            </w:r>
          </w:p>
        </w:tc>
        <w:tc>
          <w:tcPr>
            <w:tcW w:w="1275" w:type="dxa"/>
          </w:tcPr>
          <w:p w14:paraId="5B54720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8</w:t>
            </w:r>
          </w:p>
        </w:tc>
        <w:tc>
          <w:tcPr>
            <w:tcW w:w="1276" w:type="dxa"/>
          </w:tcPr>
          <w:p w14:paraId="51A7EE0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3263812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8^</w:t>
            </w:r>
          </w:p>
        </w:tc>
        <w:tc>
          <w:tcPr>
            <w:tcW w:w="3402" w:type="dxa"/>
          </w:tcPr>
          <w:p w14:paraId="2E5F4DC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cyst decortication</w:t>
            </w:r>
          </w:p>
        </w:tc>
        <w:tc>
          <w:tcPr>
            <w:tcW w:w="1843" w:type="dxa"/>
          </w:tcPr>
          <w:p w14:paraId="1937882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026E6D1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4</w:t>
            </w:r>
          </w:p>
        </w:tc>
      </w:tr>
      <w:tr w:rsidR="00D901CF" w:rsidRPr="0069304A" w14:paraId="035AD900" w14:textId="77777777" w:rsidTr="00C121F4">
        <w:tc>
          <w:tcPr>
            <w:tcW w:w="2269" w:type="dxa"/>
          </w:tcPr>
          <w:p w14:paraId="03EEC6CD" w14:textId="245F2B4F"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Morino 1994</w:t>
            </w:r>
            <w:r w:rsidRPr="0069304A">
              <w:rPr>
                <w:rFonts w:ascii="Arial" w:hAnsi="Arial" w:cs="Arial"/>
                <w:b/>
                <w:color w:val="000000" w:themeColor="text1"/>
                <w:sz w:val="18"/>
                <w:szCs w:val="18"/>
                <w:lang w:val="en-US"/>
              </w:rPr>
              <w:fldChar w:fldCharType="begin">
                <w:fldData xml:space="preserve">PEVuZE5vdGU+PENpdGU+PEF1dGhvcj5Nb3Jpbm88L0F1dGhvcj48WWVhcj4xOTk0PC9ZZWFyPjxS
ZWNOdW0+NTI4MjwvUmVjTnVtPjxEaXNwbGF5VGV4dD5bNzNdPC9EaXNwbGF5VGV4dD48cmVjb3Jk
PjxyZWMtbnVtYmVyPjUyODI8L3JlYy1udW1iZXI+PGZvcmVpZ24ta2V5cz48a2V5IGFwcD0iRU4i
IGRiLWlkPSI5djJlMHJwOXRmdnNyMWV6enBxeGVwZDlzMGFmenc5dmRzczkiIHRpbWVzdGFtcD0i
MTU4MTk4Mjc1NCI+NTI4Mjwva2V5PjwvZm9yZWlnbi1rZXlzPjxyZWYtdHlwZSBuYW1lPSJKb3Vy
bmFsIEFydGljbGUiPjE3PC9yZWYtdHlwZT48Y29udHJpYnV0b3JzPjxhdXRob3JzPjxhdXRob3I+
TW9yaW5vLCBNLjwvYXV0aG9yPjxhdXRob3I+RGUgR2l1bGksIE0uPC9hdXRob3I+PGF1dGhvcj5G
ZXN0YSwgVi48L2F1dGhvcj48YXV0aG9yPkdhcnJvbmUsIEMuPC9hdXRob3I+PC9hdXRob3JzPjwv
Y29udHJpYnV0b3JzPjxhdXRoLWFkZHJlc3M+KE1vcmlubywgRGUgR2l1bGksIEZlc3RhLCBHYXJy
b25lKSBJc3QuIENsaW4uIENoaXIuIEdlbi4gZSBUZXJhcC4gQ2hpci4sIFVuaXYuIGRlZ2xpIFN0
dWRpIGRpIFRvcmlubywgVG9yaW5vLCBJdGFseSYjeEQ7TS4gTW9yaW5vLCBDbGluaWNhIENoaXJ1
cmdpY2EgMWEsIDE0IENzbyBBLk0uIERpZ2xpb3R0aSwgMTAxMjYgVG9yaW5vLCBJdGFseTwvYXV0
aC1hZGRyZXNzPjx0aXRsZXM+PHRpdGxlPkxhcGFyb3Njb3BpYyBtYW5hZ2VtZW50IG9mIHN5bXB0
b21hdGljIG5vbnBhcmFzaXRpYyBjeXN0cyBvZiB0aGUgbGl2ZXI6IEluZGljYXRpb25zIGFuZCBy
ZXN1bHRzPC90aXRsZT48c2Vjb25kYXJ5LXRpdGxlPkFubmFscyBvZiBTdXJnZXJ5PC9zZWNvbmRh
cnktdGl0bGU+PC90aXRsZXM+PHBlcmlvZGljYWw+PGZ1bGwtdGl0bGU+QW5uYWxzIG9mIFN1cmdl
cnk8L2Z1bGwtdGl0bGU+PGFiYnItMT5Bbm4gU3VyZzwvYWJici0xPjwvcGVyaW9kaWNhbD48cGFn
ZXM+MTU3LTE2NDwvcGFnZXM+PHZvbHVtZT4yMTk8L3ZvbHVtZT48bnVtYmVyPjI8L251bWJlcj48
a2V5d29yZHM+PGtleXdvcmQ+YWR1bHQ8L2tleXdvcmQ+PGtleXdvcmQ+YWdlZDwva2V5d29yZD48
a2V5d29yZD5hcnRpY2xlPC9rZXl3b3JkPjxrZXl3b3JkPmFzY2l0ZXM8L2tleXdvcmQ+PGtleXdv
cmQ+YXNwaXJhdGlvbjwva2V5d29yZD48a2V5d29yZD5jbGluaWNhbCBhcnRpY2xlPC9rZXl3b3Jk
PjxrZXl3b3JkPmNvbXB1dGVyIGFzc2lzdGVkIHRvbW9ncmFwaHk8L2tleXdvcmQ+PGtleXdvcmQ+
ZWNob2dyYXBoeTwva2V5d29yZD48a2V5d29yZD5mZW1hbGU8L2tleXdvcmQ+PGtleXdvcmQ+ZmVu
ZXN0cmF0aW9uPC9rZXl3b3JkPjxrZXl3b3JkPmhvc3BpdGFsaXphdGlvbjwva2V5d29yZD48a2V5
d29yZD5odW1hbjwva2V5d29yZD48a2V5d29yZD5raWRuZXkgcG9seWN5c3RpYyBkaXNlYXNlPC9r
ZXl3b3JkPjxrZXl3b3JkPmxhcGFyb3Njb3BpYyBzdXJnZXJ5PC9rZXl3b3JkPjxrZXl3b3JkPmxh
cGFyb3RvbXk8L2tleXdvcmQ+PGtleXdvcmQ+bGl2ZXIgY3lzdC9kaSBbRGlhZ25vc2lzXTwva2V5
d29yZD48a2V5d29yZD5saXZlciBjeXN0L3N1IFtTdXJnZXJ5XTwva2V5d29yZD48a2V5d29yZD5s
aXZlciBwb2x5Y3lzdGljIGRpc2Vhc2UvZGkgW0RpYWdub3Npc108L2tleXdvcmQ+PGtleXdvcmQ+
bGl2ZXIgcG9seWN5c3RpYyBkaXNlYXNlL3N1IFtTdXJnZXJ5XTwva2V5d29yZD48a2V5d29yZD5s
aXZlciB0cmFuc3BsYW50YXRpb248L2tleXdvcmQ+PGtleXdvcmQ+bWFsZTwva2V5d29yZD48a2V5
d29yZD5tb3JiaWRpdHk8L2tleXdvcmQ+PGtleXdvcmQ+cGh5c2ljYWwgZXhhbWluYXRpb248L2tl
eXdvcmQ+PGtleXdvcmQ+cGxldXJhIGVmZnVzaW9uL2NvIFtDb21wbGljYXRpb25dPC9rZXl3b3Jk
PjxrZXl3b3JkPnByaW9yaXR5IGpvdXJuYWw8L2tleXdvcmQ+PGtleXdvcmQ+cmVjdXJyZW50IGRp
c2Vhc2U8L2tleXdvcmQ+PGtleXdvcmQ+c3VyZ2ljYWwgbW9ydGFsaXR5PC9rZXl3b3JkPjxrZXl3
b3JkPnN1cmdpY2FsIHRlY2huaXF1ZTwva2V5d29yZD48a2V5d29yZD5hbGthbGluZSBwaG9zcGhh
dGFzZS9lYyBbRW5kb2dlbm91cyBDb21wb3VuZF08L2tleXdvcmQ+PGtleXdvcmQ+Z2FtbWEgZ2x1
dGFteWx0cmFuc2ZlcmFzZS9lYyBbRW5kb2dlbm91cyBDb21wb3VuZF08L2tleXdvcmQ+PC9rZXl3
b3Jkcz48ZGF0ZXM+PHllYXI+MTk5NDwveWVhcj48cHViLWRhdGVzPjxkYXRlPkZlYnJ1YXJ5PC9k
YXRlPjwvcHViLWRhdGVzPjwvZGF0ZXM+PGlzYm4+MDAwMy00OTMyPC9pc2JuPjxhY2Nlc3Npb24t
bnVtPjI0MDY0MDcyPC9hY2Nlc3Npb24tbnVtPjx1cmxzPjxyZWxhdGVkLXVybHM+PHVybD5odHRw
czovL2Fjcy5oY24uY29tLmF1P2FjYz0zNjQyMiZhbXA7dXJsPWh0dHA6Ly9vdmlkc3Aub3ZpZC5j
b20vb3ZpZHdlYi5jZ2k/VD1KUyZhbXA7Q1NDPVkmYW1wO05FV1M9TiZhbXA7UEFHRT1mdWxsdGV4
dCZhbXA7RD1lbWVkNSZhbXA7QU49MjQwNjQwNzI8L3VybD48dXJsPmh0dHBzOi8vd3d3Lm5jYmku
bmxtLm5paC5nb3YvcG1jL2FydGljbGVzL1BNQzEyNDMxMTcvcGRmL2FubnN1cmcwMDA2MC0wMDU5
LnBkZjwvdXJsPjwvcmVsYXRlZC11cmxzPjwvdXJscz48ZWxlY3Ryb25pYy1yZXNvdXJjZS1udW0+
aHR0cDovL2R4LmRvaS5vcmcvMTAuMTA5Ny8wMDAwMDY1OC0xOTk0MDIwMDAtMDAwMDc8L2VsZWN0
cm9uaWMtcmVzb3VyY2UtbnVtPjxyZW1vdGUtZGF0YWJhc2UtbmFtZT5FbWJhc2U8L3JlbW90ZS1k
YXRhYmFzZS1uYW1lPjxyZW1vdGUtZGF0YWJhc2UtcHJvdmlkZXI+T3ZpZCBUZWNobm9sb2dpZXM8
L3JlbW90ZS1kYXRhYmFzZS1wcm92aWRlcj48cmVzZWFyY2gtbm90ZXM+QURQS0Qgbm90IHJlcG9y
dGVkPC9yZXNlYXJjaC1ub3Rlcz48bGFuZ3VhZ2U+RW5nbGlzaDwvbGFuZ3VhZ2U+PC9yZWNvcmQ+
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Nb3Jpbm88L0F1dGhvcj48WWVhcj4xOTk0PC9ZZWFyPjxS
ZWNOdW0+NTI4MjwvUmVjTnVtPjxEaXNwbGF5VGV4dD5bNzNdPC9EaXNwbGF5VGV4dD48cmVjb3Jk
PjxyZWMtbnVtYmVyPjUyODI8L3JlYy1udW1iZXI+PGZvcmVpZ24ta2V5cz48a2V5IGFwcD0iRU4i
IGRiLWlkPSI5djJlMHJwOXRmdnNyMWV6enBxeGVwZDlzMGFmenc5dmRzczkiIHRpbWVzdGFtcD0i
MTU4MTk4Mjc1NCI+NTI4Mjwva2V5PjwvZm9yZWlnbi1rZXlzPjxyZWYtdHlwZSBuYW1lPSJKb3Vy
bmFsIEFydGljbGUiPjE3PC9yZWYtdHlwZT48Y29udHJpYnV0b3JzPjxhdXRob3JzPjxhdXRob3I+
TW9yaW5vLCBNLjwvYXV0aG9yPjxhdXRob3I+RGUgR2l1bGksIE0uPC9hdXRob3I+PGF1dGhvcj5G
ZXN0YSwgVi48L2F1dGhvcj48YXV0aG9yPkdhcnJvbmUsIEMuPC9hdXRob3I+PC9hdXRob3JzPjwv
Y29udHJpYnV0b3JzPjxhdXRoLWFkZHJlc3M+KE1vcmlubywgRGUgR2l1bGksIEZlc3RhLCBHYXJy
b25lKSBJc3QuIENsaW4uIENoaXIuIEdlbi4gZSBUZXJhcC4gQ2hpci4sIFVuaXYuIGRlZ2xpIFN0
dWRpIGRpIFRvcmlubywgVG9yaW5vLCBJdGFseSYjeEQ7TS4gTW9yaW5vLCBDbGluaWNhIENoaXJ1
cmdpY2EgMWEsIDE0IENzbyBBLk0uIERpZ2xpb3R0aSwgMTAxMjYgVG9yaW5vLCBJdGFseTwvYXV0
aC1hZGRyZXNzPjx0aXRsZXM+PHRpdGxlPkxhcGFyb3Njb3BpYyBtYW5hZ2VtZW50IG9mIHN5bXB0
b21hdGljIG5vbnBhcmFzaXRpYyBjeXN0cyBvZiB0aGUgbGl2ZXI6IEluZGljYXRpb25zIGFuZCBy
ZXN1bHRzPC90aXRsZT48c2Vjb25kYXJ5LXRpdGxlPkFubmFscyBvZiBTdXJnZXJ5PC9zZWNvbmRh
cnktdGl0bGU+PC90aXRsZXM+PHBlcmlvZGljYWw+PGZ1bGwtdGl0bGU+QW5uYWxzIG9mIFN1cmdl
cnk8L2Z1bGwtdGl0bGU+PGFiYnItMT5Bbm4gU3VyZzwvYWJici0xPjwvcGVyaW9kaWNhbD48cGFn
ZXM+MTU3LTE2NDwvcGFnZXM+PHZvbHVtZT4yMTk8L3ZvbHVtZT48bnVtYmVyPjI8L251bWJlcj48
a2V5d29yZHM+PGtleXdvcmQ+YWR1bHQ8L2tleXdvcmQ+PGtleXdvcmQ+YWdlZDwva2V5d29yZD48
a2V5d29yZD5hcnRpY2xlPC9rZXl3b3JkPjxrZXl3b3JkPmFzY2l0ZXM8L2tleXdvcmQ+PGtleXdv
cmQ+YXNwaXJhdGlvbjwva2V5d29yZD48a2V5d29yZD5jbGluaWNhbCBhcnRpY2xlPC9rZXl3b3Jk
PjxrZXl3b3JkPmNvbXB1dGVyIGFzc2lzdGVkIHRvbW9ncmFwaHk8L2tleXdvcmQ+PGtleXdvcmQ+
ZWNob2dyYXBoeTwva2V5d29yZD48a2V5d29yZD5mZW1hbGU8L2tleXdvcmQ+PGtleXdvcmQ+ZmVu
ZXN0cmF0aW9uPC9rZXl3b3JkPjxrZXl3b3JkPmhvc3BpdGFsaXphdGlvbjwva2V5d29yZD48a2V5
d29yZD5odW1hbjwva2V5d29yZD48a2V5d29yZD5raWRuZXkgcG9seWN5c3RpYyBkaXNlYXNlPC9r
ZXl3b3JkPjxrZXl3b3JkPmxhcGFyb3Njb3BpYyBzdXJnZXJ5PC9rZXl3b3JkPjxrZXl3b3JkPmxh
cGFyb3RvbXk8L2tleXdvcmQ+PGtleXdvcmQ+bGl2ZXIgY3lzdC9kaSBbRGlhZ25vc2lzXTwva2V5
d29yZD48a2V5d29yZD5saXZlciBjeXN0L3N1IFtTdXJnZXJ5XTwva2V5d29yZD48a2V5d29yZD5s
aXZlciBwb2x5Y3lzdGljIGRpc2Vhc2UvZGkgW0RpYWdub3Npc108L2tleXdvcmQ+PGtleXdvcmQ+
bGl2ZXIgcG9seWN5c3RpYyBkaXNlYXNlL3N1IFtTdXJnZXJ5XTwva2V5d29yZD48a2V5d29yZD5s
aXZlciB0cmFuc3BsYW50YXRpb248L2tleXdvcmQ+PGtleXdvcmQ+bWFsZTwva2V5d29yZD48a2V5
d29yZD5tb3JiaWRpdHk8L2tleXdvcmQ+PGtleXdvcmQ+cGh5c2ljYWwgZXhhbWluYXRpb248L2tl
eXdvcmQ+PGtleXdvcmQ+cGxldXJhIGVmZnVzaW9uL2NvIFtDb21wbGljYXRpb25dPC9rZXl3b3Jk
PjxrZXl3b3JkPnByaW9yaXR5IGpvdXJuYWw8L2tleXdvcmQ+PGtleXdvcmQ+cmVjdXJyZW50IGRp
c2Vhc2U8L2tleXdvcmQ+PGtleXdvcmQ+c3VyZ2ljYWwgbW9ydGFsaXR5PC9rZXl3b3JkPjxrZXl3
b3JkPnN1cmdpY2FsIHRlY2huaXF1ZTwva2V5d29yZD48a2V5d29yZD5hbGthbGluZSBwaG9zcGhh
dGFzZS9lYyBbRW5kb2dlbm91cyBDb21wb3VuZF08L2tleXdvcmQ+PGtleXdvcmQ+Z2FtbWEgZ2x1
dGFteWx0cmFuc2ZlcmFzZS9lYyBbRW5kb2dlbm91cyBDb21wb3VuZF08L2tleXdvcmQ+PC9rZXl3
b3Jkcz48ZGF0ZXM+PHllYXI+MTk5NDwveWVhcj48cHViLWRhdGVzPjxkYXRlPkZlYnJ1YXJ5PC9k
YXRlPjwvcHViLWRhdGVzPjwvZGF0ZXM+PGlzYm4+MDAwMy00OTMyPC9pc2JuPjxhY2Nlc3Npb24t
bnVtPjI0MDY0MDcyPC9hY2Nlc3Npb24tbnVtPjx1cmxzPjxyZWxhdGVkLXVybHM+PHVybD5odHRw
czovL2Fjcy5oY24uY29tLmF1P2FjYz0zNjQyMiZhbXA7dXJsPWh0dHA6Ly9vdmlkc3Aub3ZpZC5j
b20vb3ZpZHdlYi5jZ2k/VD1KUyZhbXA7Q1NDPVkmYW1wO05FV1M9TiZhbXA7UEFHRT1mdWxsdGV4
dCZhbXA7RD1lbWVkNSZhbXA7QU49MjQwNjQwNzI8L3VybD48dXJsPmh0dHBzOi8vd3d3Lm5jYmku
bmxtLm5paC5nb3YvcG1jL2FydGljbGVzL1BNQzEyNDMxMTcvcGRmL2FubnN1cmcwMDA2MC0wMDU5
LnBkZjwvdXJsPjwvcmVsYXRlZC11cmxzPjwvdXJscz48ZWxlY3Ryb25pYy1yZXNvdXJjZS1udW0+
aHR0cDovL2R4LmRvaS5vcmcvMTAuMTA5Ny8wMDAwMDY1OC0xOTk0MDIwMDAtMDAwMDc8L2VsZWN0
cm9uaWMtcmVzb3VyY2UtbnVtPjxyZW1vdGUtZGF0YWJhc2UtbmFtZT5FbWJhc2U8L3JlbW90ZS1k
YXRhYmFzZS1uYW1lPjxyZW1vdGUtZGF0YWJhc2UtcHJvdmlkZXI+T3ZpZCBUZWNobm9sb2dpZXM8
L3JlbW90ZS1kYXRhYmFzZS1wcm92aWRlcj48cmVzZWFyY2gtbm90ZXM+QURQS0Qgbm90IHJlcG9y
dGVkPC9yZXNlYXJjaC1ub3Rlcz48bGFuZ3VhZ2U+RW5nbGlzaDwvbGFuZ3VhZ2U+PC9yZWNvcmQ+
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3]</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a</w:t>
            </w:r>
          </w:p>
        </w:tc>
        <w:tc>
          <w:tcPr>
            <w:tcW w:w="1275" w:type="dxa"/>
          </w:tcPr>
          <w:p w14:paraId="7A4D50A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4</w:t>
            </w:r>
          </w:p>
        </w:tc>
        <w:tc>
          <w:tcPr>
            <w:tcW w:w="1276" w:type="dxa"/>
          </w:tcPr>
          <w:p w14:paraId="031C20F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Italy</w:t>
            </w:r>
          </w:p>
        </w:tc>
        <w:tc>
          <w:tcPr>
            <w:tcW w:w="992" w:type="dxa"/>
          </w:tcPr>
          <w:p w14:paraId="692A495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7^</w:t>
            </w:r>
          </w:p>
        </w:tc>
        <w:tc>
          <w:tcPr>
            <w:tcW w:w="3402" w:type="dxa"/>
          </w:tcPr>
          <w:p w14:paraId="164DBBF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paroscopic fenestration</w:t>
            </w:r>
          </w:p>
        </w:tc>
        <w:tc>
          <w:tcPr>
            <w:tcW w:w="1843" w:type="dxa"/>
          </w:tcPr>
          <w:p w14:paraId="3F301C1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33B35F4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1B988F32" w14:textId="77777777" w:rsidTr="00C121F4">
        <w:tc>
          <w:tcPr>
            <w:tcW w:w="2269" w:type="dxa"/>
          </w:tcPr>
          <w:p w14:paraId="4F437CF0" w14:textId="5FB9DB73"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lastRenderedPageBreak/>
              <w:t>Neijenhuis 2016</w:t>
            </w:r>
            <w:r w:rsidRPr="0069304A">
              <w:rPr>
                <w:rFonts w:ascii="Arial" w:hAnsi="Arial" w:cs="Arial"/>
                <w:b/>
                <w:color w:val="000000" w:themeColor="text1"/>
                <w:sz w:val="18"/>
                <w:szCs w:val="18"/>
                <w:lang w:val="en-US"/>
              </w:rPr>
              <w:fldChar w:fldCharType="begin">
                <w:fldData xml:space="preserve">PEVuZE5vdGU+PENpdGU+PEF1dGhvcj5OZWlqZW5odWlzPC9BdXRob3I+PFllYXI+MjAxNjwvWWVh
cj48UmVjTnVtPjY4OTwvUmVjTnVtPjxEaXNwbGF5VGV4dD5bNzRdPC9EaXNwbGF5VGV4dD48cmVj
b3JkPjxyZWMtbnVtYmVyPjY4OTwvcmVjLW51bWJlcj48Zm9yZWlnbi1rZXlzPjxrZXkgYXBwPSJF
TiIgZGItaWQ9Ijl2MmUwcnA5dGZ2c3IxZXp6cHF4ZXBkOXMwYWZ6dzl2ZHNzOSIgdGltZXN0YW1w
PSIxNTgxOTgxMjUyIj42ODk8L2tleT48L2ZvcmVpZ24ta2V5cz48cmVmLXR5cGUgbmFtZT0iSm91
cm5hbCBBcnRpY2xlIj4xNzwvcmVmLXR5cGU+PGNvbnRyaWJ1dG9ycz48YXV0aG9ycz48YXV0aG9y
Pk5laWplbmh1aXMsIE0uIEsuPC9hdXRob3I+PGF1dGhvcj5HZXZlcnMsIFQuIEouPC9hdXRob3I+
PGF1dGhvcj5Ib2dhbiwgTS4gQy48L2F1dGhvcj48YXV0aG9yPkthbWF0aCwgUC4gUy48L2F1dGhv
cj48YXV0aG9yPldpam5hbmRzLCBULiBGLjwvYXV0aG9yPjxhdXRob3I+dmFuIGRlbiBPdXdlbGFu
ZCwgUi4gQy48L2F1dGhvcj48YXV0aG9yPkVkd2FyZHMsIE0uIEUuPC9hdXRob3I+PGF1dGhvcj5T
bG9hbiwgSi4gQS48L2F1dGhvcj48YXV0aG9yPktpZXZpdCwgVy48L2F1dGhvcj48YXV0aG9yPkRy
ZW50aCwgSi4gUC48L2F1dGhvcj48L2F1dGhvcnM+PC9jb250cmlidXRvcnM+PGF1dGgtYWRkcmVz
cz5OZWlqZW5odWlzLCBNeXJ0ZSBLLiBEZXBhcnRtZW50IG9mIEdhc3Ryb2VudGVyb2xvZ3kgYW5k
IEhlcGF0b2xvZ3ksIFJhZGJvdWQgVW5pdmVyc2l0eSBOaWptZWdlbiBNZWRpY2FsIENlbnRlciwg
TmlqbWVnZW4sIFRoZSBOZXRoZXJsYW5kcy4mI3hEO0dldmVycywgVG9tIEogRy4gRGVwYXJ0bWVu
dCBvZiBHYXN0cm9lbnRlcm9sb2d5IGFuZCBIZXBhdG9sb2d5LCBSYWRib3VkIFVuaXZlcnNpdHkg
TmlqbWVnZW4gTWVkaWNhbCBDZW50ZXIsIE5pam1lZ2VuLCBUaGUgTmV0aGVybGFuZHMuJiN4RDtI
b2dhbiwgTWFyaWUgQy4gRGl2aXNpb24gb2YgTmVwaHJvbG9neSBhbmQgSHlwZXJ0ZW5zaW9uLCBE
ZXBhcnRtZW50IG9mIEludGVybmFsIE1lZGljaW5lLCBNYXlvIENsaW5pYywgUm9jaGVzdGVyLCBN
aW5uZXNvdGEuJiN4RDtLYW1hdGgsIFBhdHJpY2sgUy4gRGl2aXNpb24gb2YgR2FzdHJvZW50ZXJv
bG9neSBhbmQgSGVwYXRvbG9neSwgTWF5byBDbGluaWMsIFJvY2hlc3RlciwgTWlubmVzb3RhLiYj
eEQ7V2lqbmFuZHMsIFRpdHVzIEYgTS4gRGVwYXJ0bWVudCBvZiBHYXN0cm9lbnRlcm9sb2d5IGFu
ZCBIZXBhdG9sb2d5LCBSYWRib3VkIFVuaXZlcnNpdHkgTmlqbWVnZW4gTWVkaWNhbCBDZW50ZXIs
IE5pam1lZ2VuLCBUaGUgTmV0aGVybGFuZHMuJiN4RDt2YW4gZGVuIE91d2VsYW5kLCBSYWxmIEMg
UCBNLiBEZXBhcnRtZW50IG9mIEdhc3Ryb2VudGVyb2xvZ3kgYW5kIEhlcGF0b2xvZ3ksIFJhZGJv
dWQgVW5pdmVyc2l0eSBOaWptZWdlbiBNZWRpY2FsIENlbnRlciwgTmlqbWVnZW4sIFRoZSBOZXRo
ZXJsYW5kcy4mI3hEO0Vkd2FyZHMsIE1hcmllIEUuIERpdmlzaW9uIG9mIE5lcGhyb2xvZ3kgYW5k
IEh5cGVydGVuc2lvbiwgRGVwYXJ0bWVudCBvZiBJbnRlcm5hbCBNZWRpY2luZSwgTWF5byBDbGlu
aWMsIFJvY2hlc3RlciwgTWlubmVzb3RhLiYjeEQ7U2xvYW4sIEplZmYgQS4gUXVhbGl0eSBvZiBM
aWZlIEdyb3VwLCBEZXBhcnRtZW50IG9mIEhlYWx0aCBTY2llbmNlcyBSZXNlYXJjaCwgTWF5byBD
bGluaWMsIFJvY2hlc3RlciwgTWlubmVzb3RhLiYjeEQ7S2lldml0LCBXaWV0c2tlLiBSYWRib3Vk
IEluc3RpdHV0ZSBmb3IgSGVhbHRoIFNjaWVuY2VzLCBSYWRib3VkIFVuaXZlcnNpdHkgTmlqbWVn
ZW4gTWVkaWNhbCBDZW50ZXIsIE5pam1lZ2VuLCBUaGUgTmV0aGVybGFuZHMuJiN4RDtEcmVudGgs
IEpvb3N0IFAgSC4gRGVwYXJ0bWVudCBvZiBHYXN0cm9lbnRlcm9sb2d5IGFuZCBIZXBhdG9sb2d5
LCBSYWRib3VkIFVuaXZlcnNpdHkgTmlqbWVnZW4gTWVkaWNhbCBDZW50ZXIsIE5pam1lZ2VuLCBU
aGUgTmV0aGVybGFuZHMuPC9hdXRoLWFkZHJlc3M+PHRpdGxlcz48dGl0bGU+RGV2ZWxvcG1lbnQg
YW5kIFZhbGlkYXRpb24gb2YgYSBEaXNlYXNlLVNwZWNpZmljIFF1ZXN0aW9ubmFpcmUgdG8gQXNz
ZXNzIFBhdGllbnQtUmVwb3J0ZWQgU3ltcHRvbXMgaW4gUG9seWN5c3RpYyBMaXZlciBEaXNlYXNl
PC90aXRsZT48c2Vjb25kYXJ5LXRpdGxlPkhlcGF0b2xvZ3k8L3NlY29uZGFyeS10aXRsZT48YWx0
LXRpdGxlPkhlcGF0b2xvZ3k8L2FsdC10aXRsZT48L3RpdGxlcz48cGVyaW9kaWNhbD48ZnVsbC10
aXRsZT5IZXBhdG9sb2d5PC9mdWxsLXRpdGxlPjxhYmJyLTE+SGVwYXRvbG9neTwvYWJici0xPjwv
cGVyaW9kaWNhbD48YWx0LXBlcmlvZGljYWw+PGZ1bGwtdGl0bGU+SGVwYXRvbG9neTwvZnVsbC10
aXRsZT48YWJici0xPkhlcGF0b2xvZ3k8L2FiYnItMT48L2FsdC1wZXJpb2RpY2FsPjxwYWdlcz4x
NTEtNjA8L3BhZ2VzPjx2b2x1bWU+NjQ8L3ZvbHVtZT48bnVtYmVyPjE8L251bWJlcj48a2V5d29y
ZHM+PGtleXdvcmQ+QWR1bHQ8L2tleXdvcmQ+PGtleXdvcmQ+QWdlZDwva2V5d29yZD48a2V5d29y
ZD5BZ2VkLCA4MCBhbmQgb3Zlcjwva2V5d29yZD48a2V5d29yZD4qQ3lzdHM8L2tleXdvcmQ+PGtl
eXdvcmQ+RmVtYWxlPC9rZXl3b3JkPjxrZXl3b3JkPkh1bWFuczwva2V5d29yZD48a2V5d29yZD5L
aWRuZXkvcGEgW1BhdGhvbG9neV08L2tleXdvcmQ+PGtleXdvcmQ+TGl2ZXIvcGEgW1BhdGhvbG9n
eV08L2tleXdvcmQ+PGtleXdvcmQ+KkxpdmVyIERpc2Vhc2VzPC9rZXl3b3JkPjxrZXl3b3JkPk1h
bGU8L2tleXdvcmQ+PGtleXdvcmQ+TWlkZGxlIEFnZWQ8L2tleXdvcmQ+PGtleXdvcmQ+T3JnYW4g
U2l6ZTwva2V5d29yZD48a2V5d29yZD5Qcm9zcGVjdGl2ZSBTdHVkaWVzPC9rZXl3b3JkPjxrZXl3
b3JkPlJlcHJvZHVjaWJpbGl0eSBvZiBSZXN1bHRzPC9rZXl3b3JkPjxrZXl3b3JkPipTZXZlcml0
eSBvZiBJbGxuZXNzIEluZGV4PC9rZXl3b3JkPjxrZXl3b3JkPlN1cnZleXMgYW5kIFF1ZXN0aW9u
bmFpcmVzPC9rZXl3b3JkPjxrZXl3b3JkPllvdW5nIEFkdWx0PC9rZXl3b3JkPjxrZXl3b3JkPlBv
bHljeXN0aWMgbGl2ZXIgZGlzZWFzZTwva2V5d29yZD48L2tleXdvcmRzPjxkYXRlcz48eWVhcj4y
MDE2PC95ZWFyPjxwdWItZGF0ZXM+PGRhdGU+MDc8L2RhdGU+PC9wdWItZGF0ZXM+PC9kYXRlcz48
aXNibj4xNTI3LTMzNTA8L2lzYm4+PGFjY2Vzc2lvbi1udW0+MjY5NzA0MTU8L2FjY2Vzc2lvbi1u
dW0+PHdvcmstdHlwZT5Db250cm9sbGVkIENsaW5pY2FsIFRyaWFsJiN4RDtWYWxpZGF0aW9uIFN0
dWRpZXMmI3hEO1Jlc2VhcmNoIFN1cHBvcnQsIE4uSS5ILiwgRXh0cmFtdXJhbCYjeEQ7UmVzZWFy
Y2ggU3VwcG9ydCwgTm9uLVUuUy4gR292JmFwb3M7dDwvd29yay10eXBlPjx1cmxzPjxyZWxhdGVk
LXVybHM+PHVybD5odHRwczovL2Fjcy5oY24uY29tLmF1P2FjYz0zNjQyMiZhbXA7dXJsPWh0dHA6
Ly9vdmlkc3Aub3ZpZC5jb20vb3ZpZHdlYi5jZ2k/VD1KUyZhbXA7Q1NDPVkmYW1wO05FV1M9TiZh
bXA7UEFHRT1mdWxsdGV4dCZhbXA7RD1tZWQxMiZhbXA7QU49MjY5NzA0MTU8L3VybD48dXJsPmh0
dHBzOi8vd3d3Lm5jYmkubmxtLm5paC5nb3YvcG1jL2FydGljbGVzL1BNQzQ5MTc0NjQvcGRmL25p
aG1zNzY4ODQ4LnBkZjwvdXJsPjwvcmVsYXRlZC11cmxzPjwvdXJscz48ZWxlY3Ryb25pYy1yZXNv
dXJjZS1udW0+aHR0cHM6Ly9keC5kb2kub3JnLzEwLjEwMDIvaGVwLjI4NTQ1PC9lbGVjdHJvbmlj
LXJlc291cmNlLW51bT48cmVtb3RlLWRhdGFiYXNlLW5hbWU+TUVETElORTwvcmVtb3RlLWRhdGFi
YXNlLW5hbWU+PHJlbW90ZS1kYXRhYmFzZS1wcm92aWRlcj5PdmlkIFRlY2hub2xvZ2llczwvcmVt
b3RlLWRhdGFiYXNlLXByb3ZpZGVyPjxyZXNlYXJjaC1ub3Rlcz5ub3QgcmVwb3J0ZWQgbnVtYmVy
IG9mIHBlb3BsZSB3aXRoIHBrZDwvcmVzZWFyY2gtbm90ZXM+PGxhbmd1YWdlPkVuZ2xpc2g8L2xh
bmd1YWdlPjwvcmVjb3JkPjwv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OZWlqZW5odWlzPC9BdXRob3I+PFllYXI+MjAxNjwvWWVh
cj48UmVjTnVtPjY4OTwvUmVjTnVtPjxEaXNwbGF5VGV4dD5bNzRdPC9EaXNwbGF5VGV4dD48cmVj
b3JkPjxyZWMtbnVtYmVyPjY4OTwvcmVjLW51bWJlcj48Zm9yZWlnbi1rZXlzPjxrZXkgYXBwPSJF
TiIgZGItaWQ9Ijl2MmUwcnA5dGZ2c3IxZXp6cHF4ZXBkOXMwYWZ6dzl2ZHNzOSIgdGltZXN0YW1w
PSIxNTgxOTgxMjUyIj42ODk8L2tleT48L2ZvcmVpZ24ta2V5cz48cmVmLXR5cGUgbmFtZT0iSm91
cm5hbCBBcnRpY2xlIj4xNzwvcmVmLXR5cGU+PGNvbnRyaWJ1dG9ycz48YXV0aG9ycz48YXV0aG9y
Pk5laWplbmh1aXMsIE0uIEsuPC9hdXRob3I+PGF1dGhvcj5HZXZlcnMsIFQuIEouPC9hdXRob3I+
PGF1dGhvcj5Ib2dhbiwgTS4gQy48L2F1dGhvcj48YXV0aG9yPkthbWF0aCwgUC4gUy48L2F1dGhv
cj48YXV0aG9yPldpam5hbmRzLCBULiBGLjwvYXV0aG9yPjxhdXRob3I+dmFuIGRlbiBPdXdlbGFu
ZCwgUi4gQy48L2F1dGhvcj48YXV0aG9yPkVkd2FyZHMsIE0uIEUuPC9hdXRob3I+PGF1dGhvcj5T
bG9hbiwgSi4gQS48L2F1dGhvcj48YXV0aG9yPktpZXZpdCwgVy48L2F1dGhvcj48YXV0aG9yPkRy
ZW50aCwgSi4gUC48L2F1dGhvcj48L2F1dGhvcnM+PC9jb250cmlidXRvcnM+PGF1dGgtYWRkcmVz
cz5OZWlqZW5odWlzLCBNeXJ0ZSBLLiBEZXBhcnRtZW50IG9mIEdhc3Ryb2VudGVyb2xvZ3kgYW5k
IEhlcGF0b2xvZ3ksIFJhZGJvdWQgVW5pdmVyc2l0eSBOaWptZWdlbiBNZWRpY2FsIENlbnRlciwg
TmlqbWVnZW4sIFRoZSBOZXRoZXJsYW5kcy4mI3hEO0dldmVycywgVG9tIEogRy4gRGVwYXJ0bWVu
dCBvZiBHYXN0cm9lbnRlcm9sb2d5IGFuZCBIZXBhdG9sb2d5LCBSYWRib3VkIFVuaXZlcnNpdHkg
TmlqbWVnZW4gTWVkaWNhbCBDZW50ZXIsIE5pam1lZ2VuLCBUaGUgTmV0aGVybGFuZHMuJiN4RDtI
b2dhbiwgTWFyaWUgQy4gRGl2aXNpb24gb2YgTmVwaHJvbG9neSBhbmQgSHlwZXJ0ZW5zaW9uLCBE
ZXBhcnRtZW50IG9mIEludGVybmFsIE1lZGljaW5lLCBNYXlvIENsaW5pYywgUm9jaGVzdGVyLCBN
aW5uZXNvdGEuJiN4RDtLYW1hdGgsIFBhdHJpY2sgUy4gRGl2aXNpb24gb2YgR2FzdHJvZW50ZXJv
bG9neSBhbmQgSGVwYXRvbG9neSwgTWF5byBDbGluaWMsIFJvY2hlc3RlciwgTWlubmVzb3RhLiYj
eEQ7V2lqbmFuZHMsIFRpdHVzIEYgTS4gRGVwYXJ0bWVudCBvZiBHYXN0cm9lbnRlcm9sb2d5IGFu
ZCBIZXBhdG9sb2d5LCBSYWRib3VkIFVuaXZlcnNpdHkgTmlqbWVnZW4gTWVkaWNhbCBDZW50ZXIs
IE5pam1lZ2VuLCBUaGUgTmV0aGVybGFuZHMuJiN4RDt2YW4gZGVuIE91d2VsYW5kLCBSYWxmIEMg
UCBNLiBEZXBhcnRtZW50IG9mIEdhc3Ryb2VudGVyb2xvZ3kgYW5kIEhlcGF0b2xvZ3ksIFJhZGJv
dWQgVW5pdmVyc2l0eSBOaWptZWdlbiBNZWRpY2FsIENlbnRlciwgTmlqbWVnZW4sIFRoZSBOZXRo
ZXJsYW5kcy4mI3hEO0Vkd2FyZHMsIE1hcmllIEUuIERpdmlzaW9uIG9mIE5lcGhyb2xvZ3kgYW5k
IEh5cGVydGVuc2lvbiwgRGVwYXJ0bWVudCBvZiBJbnRlcm5hbCBNZWRpY2luZSwgTWF5byBDbGlu
aWMsIFJvY2hlc3RlciwgTWlubmVzb3RhLiYjeEQ7U2xvYW4sIEplZmYgQS4gUXVhbGl0eSBvZiBM
aWZlIEdyb3VwLCBEZXBhcnRtZW50IG9mIEhlYWx0aCBTY2llbmNlcyBSZXNlYXJjaCwgTWF5byBD
bGluaWMsIFJvY2hlc3RlciwgTWlubmVzb3RhLiYjeEQ7S2lldml0LCBXaWV0c2tlLiBSYWRib3Vk
IEluc3RpdHV0ZSBmb3IgSGVhbHRoIFNjaWVuY2VzLCBSYWRib3VkIFVuaXZlcnNpdHkgTmlqbWVn
ZW4gTWVkaWNhbCBDZW50ZXIsIE5pam1lZ2VuLCBUaGUgTmV0aGVybGFuZHMuJiN4RDtEcmVudGgs
IEpvb3N0IFAgSC4gRGVwYXJ0bWVudCBvZiBHYXN0cm9lbnRlcm9sb2d5IGFuZCBIZXBhdG9sb2d5
LCBSYWRib3VkIFVuaXZlcnNpdHkgTmlqbWVnZW4gTWVkaWNhbCBDZW50ZXIsIE5pam1lZ2VuLCBU
aGUgTmV0aGVybGFuZHMuPC9hdXRoLWFkZHJlc3M+PHRpdGxlcz48dGl0bGU+RGV2ZWxvcG1lbnQg
YW5kIFZhbGlkYXRpb24gb2YgYSBEaXNlYXNlLVNwZWNpZmljIFF1ZXN0aW9ubmFpcmUgdG8gQXNz
ZXNzIFBhdGllbnQtUmVwb3J0ZWQgU3ltcHRvbXMgaW4gUG9seWN5c3RpYyBMaXZlciBEaXNlYXNl
PC90aXRsZT48c2Vjb25kYXJ5LXRpdGxlPkhlcGF0b2xvZ3k8L3NlY29uZGFyeS10aXRsZT48YWx0
LXRpdGxlPkhlcGF0b2xvZ3k8L2FsdC10aXRsZT48L3RpdGxlcz48cGVyaW9kaWNhbD48ZnVsbC10
aXRsZT5IZXBhdG9sb2d5PC9mdWxsLXRpdGxlPjxhYmJyLTE+SGVwYXRvbG9neTwvYWJici0xPjwv
cGVyaW9kaWNhbD48YWx0LXBlcmlvZGljYWw+PGZ1bGwtdGl0bGU+SGVwYXRvbG9neTwvZnVsbC10
aXRsZT48YWJici0xPkhlcGF0b2xvZ3k8L2FiYnItMT48L2FsdC1wZXJpb2RpY2FsPjxwYWdlcz4x
NTEtNjA8L3BhZ2VzPjx2b2x1bWU+NjQ8L3ZvbHVtZT48bnVtYmVyPjE8L251bWJlcj48a2V5d29y
ZHM+PGtleXdvcmQ+QWR1bHQ8L2tleXdvcmQ+PGtleXdvcmQ+QWdlZDwva2V5d29yZD48a2V5d29y
ZD5BZ2VkLCA4MCBhbmQgb3Zlcjwva2V5d29yZD48a2V5d29yZD4qQ3lzdHM8L2tleXdvcmQ+PGtl
eXdvcmQ+RmVtYWxlPC9rZXl3b3JkPjxrZXl3b3JkPkh1bWFuczwva2V5d29yZD48a2V5d29yZD5L
aWRuZXkvcGEgW1BhdGhvbG9neV08L2tleXdvcmQ+PGtleXdvcmQ+TGl2ZXIvcGEgW1BhdGhvbG9n
eV08L2tleXdvcmQ+PGtleXdvcmQ+KkxpdmVyIERpc2Vhc2VzPC9rZXl3b3JkPjxrZXl3b3JkPk1h
bGU8L2tleXdvcmQ+PGtleXdvcmQ+TWlkZGxlIEFnZWQ8L2tleXdvcmQ+PGtleXdvcmQ+T3JnYW4g
U2l6ZTwva2V5d29yZD48a2V5d29yZD5Qcm9zcGVjdGl2ZSBTdHVkaWVzPC9rZXl3b3JkPjxrZXl3
b3JkPlJlcHJvZHVjaWJpbGl0eSBvZiBSZXN1bHRzPC9rZXl3b3JkPjxrZXl3b3JkPipTZXZlcml0
eSBvZiBJbGxuZXNzIEluZGV4PC9rZXl3b3JkPjxrZXl3b3JkPlN1cnZleXMgYW5kIFF1ZXN0aW9u
bmFpcmVzPC9rZXl3b3JkPjxrZXl3b3JkPllvdW5nIEFkdWx0PC9rZXl3b3JkPjxrZXl3b3JkPlBv
bHljeXN0aWMgbGl2ZXIgZGlzZWFzZTwva2V5d29yZD48L2tleXdvcmRzPjxkYXRlcz48eWVhcj4y
MDE2PC95ZWFyPjxwdWItZGF0ZXM+PGRhdGU+MDc8L2RhdGU+PC9wdWItZGF0ZXM+PC9kYXRlcz48
aXNibj4xNTI3LTMzNTA8L2lzYm4+PGFjY2Vzc2lvbi1udW0+MjY5NzA0MTU8L2FjY2Vzc2lvbi1u
dW0+PHdvcmstdHlwZT5Db250cm9sbGVkIENsaW5pY2FsIFRyaWFsJiN4RDtWYWxpZGF0aW9uIFN0
dWRpZXMmI3hEO1Jlc2VhcmNoIFN1cHBvcnQsIE4uSS5ILiwgRXh0cmFtdXJhbCYjeEQ7UmVzZWFy
Y2ggU3VwcG9ydCwgTm9uLVUuUy4gR292JmFwb3M7dDwvd29yay10eXBlPjx1cmxzPjxyZWxhdGVk
LXVybHM+PHVybD5odHRwczovL2Fjcy5oY24uY29tLmF1P2FjYz0zNjQyMiZhbXA7dXJsPWh0dHA6
Ly9vdmlkc3Aub3ZpZC5jb20vb3ZpZHdlYi5jZ2k/VD1KUyZhbXA7Q1NDPVkmYW1wO05FV1M9TiZh
bXA7UEFHRT1mdWxsdGV4dCZhbXA7RD1tZWQxMiZhbXA7QU49MjY5NzA0MTU8L3VybD48dXJsPmh0
dHBzOi8vd3d3Lm5jYmkubmxtLm5paC5nb3YvcG1jL2FydGljbGVzL1BNQzQ5MTc0NjQvcGRmL25p
aG1zNzY4ODQ4LnBkZjwvdXJsPjwvcmVsYXRlZC11cmxzPjwvdXJscz48ZWxlY3Ryb25pYy1yZXNv
dXJjZS1udW0+aHR0cHM6Ly9keC5kb2kub3JnLzEwLjEwMDIvaGVwLjI4NTQ1PC9lbGVjdHJvbmlj
LXJlc291cmNlLW51bT48cmVtb3RlLWRhdGFiYXNlLW5hbWU+TUVETElORTwvcmVtb3RlLWRhdGFi
YXNlLW5hbWU+PHJlbW90ZS1kYXRhYmFzZS1wcm92aWRlcj5PdmlkIFRlY2hub2xvZ2llczwvcmVt
b3RlLWRhdGFiYXNlLXByb3ZpZGVyPjxyZXNlYXJjaC1ub3Rlcz5ub3QgcmVwb3J0ZWQgbnVtYmVy
IG9mIHBlb3BsZSB3aXRoIHBrZDwvcmVzZWFyY2gtbm90ZXM+PGxhbmd1YWdlPkVuZ2xpc2g8L2xh
bmd1YWdlPjwvcmVjb3JkPjwv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4]</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u</w:t>
            </w:r>
          </w:p>
        </w:tc>
        <w:tc>
          <w:tcPr>
            <w:tcW w:w="1275" w:type="dxa"/>
          </w:tcPr>
          <w:p w14:paraId="6B1CD5E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6</w:t>
            </w:r>
          </w:p>
        </w:tc>
        <w:tc>
          <w:tcPr>
            <w:tcW w:w="1276" w:type="dxa"/>
          </w:tcPr>
          <w:p w14:paraId="4C47138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he Netherlands and USA</w:t>
            </w:r>
          </w:p>
        </w:tc>
        <w:tc>
          <w:tcPr>
            <w:tcW w:w="992" w:type="dxa"/>
          </w:tcPr>
          <w:p w14:paraId="5DC3F6D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28^</w:t>
            </w:r>
          </w:p>
        </w:tc>
        <w:tc>
          <w:tcPr>
            <w:tcW w:w="3402" w:type="dxa"/>
          </w:tcPr>
          <w:p w14:paraId="41E1215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74C9103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PLD-Q; EORTC QLQ-C30; EQ-5D</w:t>
            </w:r>
          </w:p>
          <w:p w14:paraId="60813493" w14:textId="77777777" w:rsidR="00D901CF" w:rsidRPr="0069304A" w:rsidRDefault="00D901CF" w:rsidP="00C121F4">
            <w:pPr>
              <w:spacing w:after="0"/>
              <w:rPr>
                <w:rFonts w:ascii="Arial" w:hAnsi="Arial" w:cs="Arial"/>
                <w:color w:val="000000" w:themeColor="text1"/>
                <w:sz w:val="18"/>
                <w:szCs w:val="18"/>
                <w:lang w:val="en-US"/>
              </w:rPr>
            </w:pPr>
          </w:p>
        </w:tc>
        <w:tc>
          <w:tcPr>
            <w:tcW w:w="2126" w:type="dxa"/>
          </w:tcPr>
          <w:p w14:paraId="57CAD6A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0.5</w:t>
            </w:r>
          </w:p>
        </w:tc>
      </w:tr>
      <w:tr w:rsidR="00D901CF" w:rsidRPr="0069304A" w14:paraId="1ECF3394" w14:textId="77777777" w:rsidTr="00C121F4">
        <w:trPr>
          <w:trHeight w:val="102"/>
        </w:trPr>
        <w:tc>
          <w:tcPr>
            <w:tcW w:w="2269" w:type="dxa"/>
          </w:tcPr>
          <w:p w14:paraId="46BA2730" w14:textId="24E3142D" w:rsidR="00D901CF" w:rsidRPr="0069304A" w:rsidRDefault="00D901CF" w:rsidP="00EB6217">
            <w:pPr>
              <w:spacing w:before="40"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Timio 1992</w:t>
            </w:r>
            <w:r w:rsidRPr="0069304A">
              <w:rPr>
                <w:rFonts w:ascii="Arial" w:hAnsi="Arial" w:cs="Arial"/>
                <w:b/>
                <w:color w:val="000000" w:themeColor="text1"/>
                <w:sz w:val="18"/>
                <w:szCs w:val="18"/>
                <w:lang w:val="en-US"/>
              </w:rPr>
              <w:fldChar w:fldCharType="begin">
                <w:fldData xml:space="preserve">PEVuZE5vdGU+PENpdGU+PEF1dGhvcj5UaW1pbzwvQXV0aG9yPjxZZWFyPjE5OTI8L1llYXI+PFJl
Y051bT4xNTA3PC9SZWNOdW0+PERpc3BsYXlUZXh0Pls3NV08L0Rpc3BsYXlUZXh0PjxyZWNvcmQ+
PHJlYy1udW1iZXI+MTUwNzwvcmVjLW51bWJlcj48Zm9yZWlnbi1rZXlzPjxrZXkgYXBwPSJFTiIg
ZGItaWQ9Ijl2MmUwcnA5dGZ2c3IxZXp6cHF4ZXBkOXMwYWZ6dzl2ZHNzOSIgdGltZXN0YW1wPSIx
NTgxOTgxMzIxIj4xNTA3PC9rZXk+PC9mb3JlaWduLWtleXM+PHJlZi10eXBlIG5hbWU9IkpvdXJu
YWwgQXJ0aWNsZSI+MTc8L3JlZi10eXBlPjxjb250cmlidXRvcnM+PGF1dGhvcnM+PGF1dGhvcj5U
aW1pbywgTS48L2F1dGhvcj48YXV0aG9yPk1vbmFyY2EsIEMuPC9hdXRob3I+PGF1dGhvcj5QZWRl
LCBTLjwvYXV0aG9yPjxhdXRob3I+R2VudGlsaSwgUy48L2F1dGhvcj48YXV0aG9yPlZlcmR1cmEs
IEMuPC9hdXRob3I+PGF1dGhvcj5Mb2xsaSwgUy48L2F1dGhvcj48L2F1dGhvcnM+PC9jb250cmli
dXRvcnM+PGF1dGgtYWRkcmVzcz5UaW1pbywgTS4gTmVwaHJvbG9neSBhbmQgRGlhbHlzaXMgRGVw
YXJ0bWVudCwgVUxTUyA1LCBGb2xpZ25vLVBlcnVnaWEsIEl0YWx5LjwvYXV0aC1hZGRyZXNzPjx0
aXRsZXM+PHRpdGxlPlRoZSBzcGVjdHJ1bSBvZiBjYXJkaW92YXNjdWxhciBhYm5vcm1hbGl0aWVz
IGluIGF1dG9zb21hbCBkb21pbmFudCBwb2x5Y3lzdGljIGtpZG5leSBkaXNlYXNlOiBhIDEwLXll
YXIgZm9sbG93LXVwIGluIGEgZml2ZS1nZW5lcmF0aW9uIGtpbmRyZWQ8L3RpdGxlPjxzZWNvbmRh
cnktdGl0bGU+Q2xpbmljYWwgTmVwaHJvbG9neTwvc2Vjb25kYXJ5LXRpdGxlPjxhbHQtdGl0bGU+
Q2xpbiBOZXBocm9sPC9hbHQtdGl0bGU+PC90aXRsZXM+PHBlcmlvZGljYWw+PGZ1bGwtdGl0bGU+
Q2xpbmljYWwgTmVwaHJvbG9neTwvZnVsbC10aXRsZT48YWJici0xPkNsaW4gTmVwaHJvbDwvYWJi
ci0xPjwvcGVyaW9kaWNhbD48YWx0LXBlcmlvZGljYWw+PGZ1bGwtdGl0bGU+Q2xpbmljYWwgTmVw
aHJvbG9neTwvZnVsbC10aXRsZT48YWJici0xPkNsaW4gTmVwaHJvbDwvYWJici0xPjwvYWx0LXBl
cmlvZGljYWw+PHBhZ2VzPjI0NS01MTwvcGFnZXM+PHZvbHVtZT4zNzwvdm9sdW1lPjxudW1iZXI+
NTwvbnVtYmVyPjxrZXl3b3Jkcz48a2V5d29yZD5BZHVsdDwva2V5d29yZD48a2V5d29yZD5Db25z
YW5ndWluaXR5PC9rZXl3b3JkPjxrZXl3b3JkPkVjaG9jYXJkaW9ncmFwaHk8L2tleXdvcmQ+PGtl
eXdvcmQ+RWxlY3Ryb2NhcmRpb2dyYXBoeTwva2V5d29yZD48a2V5d29yZD5GZW1hbGU8L2tleXdv
cmQ+PGtleXdvcmQ+Rm9sbG93LVVwIFN0dWRpZXM8L2tleXdvcmQ+PGtleXdvcmQ+SGVhcnQgRGlz
ZWFzZXMvZGkgW0RpYWdub3Npc108L2tleXdvcmQ+PGtleXdvcmQ+KkhlYXJ0IERpc2Vhc2VzL2Vw
IFtFcGlkZW1pb2xvZ3ldPC9rZXl3b3JkPjxrZXl3b3JkPkhlYXJ0IERpc2Vhc2VzL2dlIFtHZW5l
dGljc108L2tleXdvcmQ+PGtleXdvcmQ+SHVtYW5zPC9rZXl3b3JkPjxrZXl3b3JkPkl0YWx5L2Vw
IFtFcGlkZW1pb2xvZ3ldPC9rZXl3b3JkPjxrZXl3b3JkPk1hbGU8L2tleXdvcmQ+PGtleXdvcmQ+
UGVkaWdyZWU8L2tleXdvcmQ+PGtleXdvcmQ+UG9seWN5c3RpYyBLaWRuZXksIEF1dG9zb21hbCBE
b21pbmFudC9lcCBbRXBpZGVtaW9sb2d5XTwva2V5d29yZD48a2V5d29yZD4qUG9seWN5c3RpYyBL
aWRuZXksIEF1dG9zb21hbCBEb21pbmFudC9nZSBbR2VuZXRpY3NdPC9rZXl3b3JkPjxrZXl3b3Jk
PlByZXZhbGVuY2U8L2tleXdvcmQ+PGtleXdvcmQ+UHJvc3BlY3RpdmUgU3R1ZGllczwva2V5d29y
ZD48L2tleXdvcmRzPjxkYXRlcz48eWVhcj4xOTkyPC95ZWFyPjxwdWItZGF0ZXM+PGRhdGU+TWF5
PC9kYXRlPjwvcHViLWRhdGVzPjwvZGF0ZXM+PGlzYm4+MDMwMS0wNDMwPC9pc2JuPjxhY2Nlc3Np
b24tbnVtPjE2MDY3NzU8L2FjY2Vzc2lvbi1udW0+PHVybHM+PHJlbGF0ZWQtdXJscz48dXJsPmh0
dHBzOi8vYWNzLmhjbi5jb20uYXU/YWNjPTM2NDIyJmFtcDt1cmw9aHR0cDovL292aWRzcC5vdmlk
LmNvbS9vdmlkd2ViLmNnaT9UPUpTJmFtcDtDU0M9WSZhbXA7TkVXUz1OJmFtcDtQQUdFPWZ1bGx0
ZXh0JmFtcDtEPW1lZDMmYW1wO0FOPTE2MDY3NzU8L3VybD48L3JlbGF0ZWQtdXJscz48L3VybHM+
PHJlbW90ZS1kYXRhYmFzZS1uYW1lPk1FRExJTkU8L3JlbW90ZS1kYXRhYmFzZS1uYW1lPjxyZW1v
dGUtZGF0YWJhc2UtcHJvdmlkZXI+T3ZpZCBUZWNobm9sb2dpZXM8L3JlbW90ZS1kYXRhYmFzZS1w
cm92aWRlcj48cmVzZWFyY2gtbm90ZXM+b25seSBjaGVzdCBwYWluPC9yZXNlYXJjaC1ub3Rlcz48
bGFuZ3VhZ2U+RW5nbGlzaDwvbGFuZ3Vh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UaW1pbzwvQXV0aG9yPjxZZWFyPjE5OTI8L1llYXI+PFJl
Y051bT4xNTA3PC9SZWNOdW0+PERpc3BsYXlUZXh0Pls3NV08L0Rpc3BsYXlUZXh0PjxyZWNvcmQ+
PHJlYy1udW1iZXI+MTUwNzwvcmVjLW51bWJlcj48Zm9yZWlnbi1rZXlzPjxrZXkgYXBwPSJFTiIg
ZGItaWQ9Ijl2MmUwcnA5dGZ2c3IxZXp6cHF4ZXBkOXMwYWZ6dzl2ZHNzOSIgdGltZXN0YW1wPSIx
NTgxOTgxMzIxIj4xNTA3PC9rZXk+PC9mb3JlaWduLWtleXM+PHJlZi10eXBlIG5hbWU9IkpvdXJu
YWwgQXJ0aWNsZSI+MTc8L3JlZi10eXBlPjxjb250cmlidXRvcnM+PGF1dGhvcnM+PGF1dGhvcj5U
aW1pbywgTS48L2F1dGhvcj48YXV0aG9yPk1vbmFyY2EsIEMuPC9hdXRob3I+PGF1dGhvcj5QZWRl
LCBTLjwvYXV0aG9yPjxhdXRob3I+R2VudGlsaSwgUy48L2F1dGhvcj48YXV0aG9yPlZlcmR1cmEs
IEMuPC9hdXRob3I+PGF1dGhvcj5Mb2xsaSwgUy48L2F1dGhvcj48L2F1dGhvcnM+PC9jb250cmli
dXRvcnM+PGF1dGgtYWRkcmVzcz5UaW1pbywgTS4gTmVwaHJvbG9neSBhbmQgRGlhbHlzaXMgRGVw
YXJ0bWVudCwgVUxTUyA1LCBGb2xpZ25vLVBlcnVnaWEsIEl0YWx5LjwvYXV0aC1hZGRyZXNzPjx0
aXRsZXM+PHRpdGxlPlRoZSBzcGVjdHJ1bSBvZiBjYXJkaW92YXNjdWxhciBhYm5vcm1hbGl0aWVz
IGluIGF1dG9zb21hbCBkb21pbmFudCBwb2x5Y3lzdGljIGtpZG5leSBkaXNlYXNlOiBhIDEwLXll
YXIgZm9sbG93LXVwIGluIGEgZml2ZS1nZW5lcmF0aW9uIGtpbmRyZWQ8L3RpdGxlPjxzZWNvbmRh
cnktdGl0bGU+Q2xpbmljYWwgTmVwaHJvbG9neTwvc2Vjb25kYXJ5LXRpdGxlPjxhbHQtdGl0bGU+
Q2xpbiBOZXBocm9sPC9hbHQtdGl0bGU+PC90aXRsZXM+PHBlcmlvZGljYWw+PGZ1bGwtdGl0bGU+
Q2xpbmljYWwgTmVwaHJvbG9neTwvZnVsbC10aXRsZT48YWJici0xPkNsaW4gTmVwaHJvbDwvYWJi
ci0xPjwvcGVyaW9kaWNhbD48YWx0LXBlcmlvZGljYWw+PGZ1bGwtdGl0bGU+Q2xpbmljYWwgTmVw
aHJvbG9neTwvZnVsbC10aXRsZT48YWJici0xPkNsaW4gTmVwaHJvbDwvYWJici0xPjwvYWx0LXBl
cmlvZGljYWw+PHBhZ2VzPjI0NS01MTwvcGFnZXM+PHZvbHVtZT4zNzwvdm9sdW1lPjxudW1iZXI+
NTwvbnVtYmVyPjxrZXl3b3Jkcz48a2V5d29yZD5BZHVsdDwva2V5d29yZD48a2V5d29yZD5Db25z
YW5ndWluaXR5PC9rZXl3b3JkPjxrZXl3b3JkPkVjaG9jYXJkaW9ncmFwaHk8L2tleXdvcmQ+PGtl
eXdvcmQ+RWxlY3Ryb2NhcmRpb2dyYXBoeTwva2V5d29yZD48a2V5d29yZD5GZW1hbGU8L2tleXdv
cmQ+PGtleXdvcmQ+Rm9sbG93LVVwIFN0dWRpZXM8L2tleXdvcmQ+PGtleXdvcmQ+SGVhcnQgRGlz
ZWFzZXMvZGkgW0RpYWdub3Npc108L2tleXdvcmQ+PGtleXdvcmQ+KkhlYXJ0IERpc2Vhc2VzL2Vw
IFtFcGlkZW1pb2xvZ3ldPC9rZXl3b3JkPjxrZXl3b3JkPkhlYXJ0IERpc2Vhc2VzL2dlIFtHZW5l
dGljc108L2tleXdvcmQ+PGtleXdvcmQ+SHVtYW5zPC9rZXl3b3JkPjxrZXl3b3JkPkl0YWx5L2Vw
IFtFcGlkZW1pb2xvZ3ldPC9rZXl3b3JkPjxrZXl3b3JkPk1hbGU8L2tleXdvcmQ+PGtleXdvcmQ+
UGVkaWdyZWU8L2tleXdvcmQ+PGtleXdvcmQ+UG9seWN5c3RpYyBLaWRuZXksIEF1dG9zb21hbCBE
b21pbmFudC9lcCBbRXBpZGVtaW9sb2d5XTwva2V5d29yZD48a2V5d29yZD4qUG9seWN5c3RpYyBL
aWRuZXksIEF1dG9zb21hbCBEb21pbmFudC9nZSBbR2VuZXRpY3NdPC9rZXl3b3JkPjxrZXl3b3Jk
PlByZXZhbGVuY2U8L2tleXdvcmQ+PGtleXdvcmQ+UHJvc3BlY3RpdmUgU3R1ZGllczwva2V5d29y
ZD48L2tleXdvcmRzPjxkYXRlcz48eWVhcj4xOTkyPC95ZWFyPjxwdWItZGF0ZXM+PGRhdGU+TWF5
PC9kYXRlPjwvcHViLWRhdGVzPjwvZGF0ZXM+PGlzYm4+MDMwMS0wNDMwPC9pc2JuPjxhY2Nlc3Np
b24tbnVtPjE2MDY3NzU8L2FjY2Vzc2lvbi1udW0+PHVybHM+PHJlbGF0ZWQtdXJscz48dXJsPmh0
dHBzOi8vYWNzLmhjbi5jb20uYXU/YWNjPTM2NDIyJmFtcDt1cmw9aHR0cDovL292aWRzcC5vdmlk
LmNvbS9vdmlkd2ViLmNnaT9UPUpTJmFtcDtDU0M9WSZhbXA7TkVXUz1OJmFtcDtQQUdFPWZ1bGx0
ZXh0JmFtcDtEPW1lZDMmYW1wO0FOPTE2MDY3NzU8L3VybD48L3JlbGF0ZWQtdXJscz48L3VybHM+
PHJlbW90ZS1kYXRhYmFzZS1uYW1lPk1FRExJTkU8L3JlbW90ZS1kYXRhYmFzZS1uYW1lPjxyZW1v
dGUtZGF0YWJhc2UtcHJvdmlkZXI+T3ZpZCBUZWNobm9sb2dpZXM8L3JlbW90ZS1kYXRhYmFzZS1w
cm92aWRlcj48cmVzZWFyY2gtbm90ZXM+b25seSBjaGVzdCBwYWluPC9yZXNlYXJjaC1ub3Rlcz48
bGFuZ3VhZ2U+RW5nbGlzaDwvbGFuZ3Vh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5]</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z</w:t>
            </w:r>
          </w:p>
        </w:tc>
        <w:tc>
          <w:tcPr>
            <w:tcW w:w="1275" w:type="dxa"/>
          </w:tcPr>
          <w:p w14:paraId="6E7E34DA"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992</w:t>
            </w:r>
          </w:p>
        </w:tc>
        <w:tc>
          <w:tcPr>
            <w:tcW w:w="1276" w:type="dxa"/>
          </w:tcPr>
          <w:p w14:paraId="7ABE75EB"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Italy</w:t>
            </w:r>
          </w:p>
        </w:tc>
        <w:tc>
          <w:tcPr>
            <w:tcW w:w="992" w:type="dxa"/>
          </w:tcPr>
          <w:p w14:paraId="77BEB9C5"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3402" w:type="dxa"/>
          </w:tcPr>
          <w:p w14:paraId="6AE9AF14"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21EE7D7D"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2126" w:type="dxa"/>
          </w:tcPr>
          <w:p w14:paraId="5550FB8D" w14:textId="77777777" w:rsidR="00D901CF" w:rsidRPr="0069304A" w:rsidRDefault="00D901CF" w:rsidP="00C121F4">
            <w:pPr>
              <w:spacing w:before="40"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0</w:t>
            </w:r>
          </w:p>
        </w:tc>
      </w:tr>
      <w:tr w:rsidR="00D901CF" w:rsidRPr="0069304A" w14:paraId="3F77B8D0" w14:textId="77777777" w:rsidTr="00C121F4">
        <w:tc>
          <w:tcPr>
            <w:tcW w:w="2269" w:type="dxa"/>
            <w:shd w:val="clear" w:color="auto" w:fill="D9D9D9" w:themeFill="background1" w:themeFillShade="D9"/>
          </w:tcPr>
          <w:p w14:paraId="0DFA8910" w14:textId="77777777" w:rsidR="00D901CF" w:rsidRPr="00B932F8" w:rsidRDefault="00D901CF" w:rsidP="00C121F4">
            <w:pPr>
              <w:spacing w:after="0"/>
              <w:rPr>
                <w:rFonts w:ascii="Arial" w:hAnsi="Arial" w:cs="Arial"/>
                <w:b/>
                <w:color w:val="000000" w:themeColor="text1"/>
                <w:sz w:val="18"/>
                <w:szCs w:val="18"/>
                <w:lang w:val="en-US"/>
              </w:rPr>
            </w:pPr>
            <w:r w:rsidRPr="00B932F8">
              <w:rPr>
                <w:rFonts w:ascii="Arial" w:hAnsi="Arial" w:cs="Arial"/>
                <w:b/>
                <w:color w:val="000000" w:themeColor="text1"/>
                <w:sz w:val="18"/>
                <w:szCs w:val="18"/>
                <w:lang w:val="en-US"/>
              </w:rPr>
              <w:t>Cross-sectional</w:t>
            </w:r>
          </w:p>
        </w:tc>
        <w:tc>
          <w:tcPr>
            <w:tcW w:w="1275" w:type="dxa"/>
            <w:shd w:val="clear" w:color="auto" w:fill="D9D9D9" w:themeFill="background1" w:themeFillShade="D9"/>
          </w:tcPr>
          <w:p w14:paraId="5F68EB8D" w14:textId="77777777" w:rsidR="00D901CF" w:rsidRPr="00B932F8" w:rsidRDefault="00D901CF" w:rsidP="00C121F4">
            <w:pPr>
              <w:spacing w:after="0"/>
              <w:rPr>
                <w:rFonts w:ascii="Arial" w:hAnsi="Arial" w:cs="Arial"/>
                <w:color w:val="000000" w:themeColor="text1"/>
                <w:sz w:val="18"/>
                <w:szCs w:val="18"/>
                <w:lang w:val="en-US"/>
              </w:rPr>
            </w:pPr>
          </w:p>
        </w:tc>
        <w:tc>
          <w:tcPr>
            <w:tcW w:w="1276" w:type="dxa"/>
            <w:shd w:val="clear" w:color="auto" w:fill="D9D9D9" w:themeFill="background1" w:themeFillShade="D9"/>
          </w:tcPr>
          <w:p w14:paraId="572157AA" w14:textId="77777777" w:rsidR="00D901CF" w:rsidRPr="00B932F8" w:rsidRDefault="00D901CF" w:rsidP="00C121F4">
            <w:pPr>
              <w:spacing w:after="0"/>
              <w:rPr>
                <w:rFonts w:ascii="Arial" w:hAnsi="Arial" w:cs="Arial"/>
                <w:color w:val="000000" w:themeColor="text1"/>
                <w:sz w:val="18"/>
                <w:szCs w:val="18"/>
                <w:lang w:val="en-US"/>
              </w:rPr>
            </w:pPr>
          </w:p>
        </w:tc>
        <w:tc>
          <w:tcPr>
            <w:tcW w:w="992" w:type="dxa"/>
            <w:shd w:val="clear" w:color="auto" w:fill="D9D9D9" w:themeFill="background1" w:themeFillShade="D9"/>
          </w:tcPr>
          <w:p w14:paraId="352CEDA0" w14:textId="77777777" w:rsidR="00D901CF" w:rsidRPr="00B932F8" w:rsidRDefault="00D901CF" w:rsidP="00C121F4">
            <w:pPr>
              <w:spacing w:after="0"/>
              <w:rPr>
                <w:rFonts w:ascii="Arial" w:hAnsi="Arial" w:cs="Arial"/>
                <w:color w:val="000000" w:themeColor="text1"/>
                <w:sz w:val="18"/>
                <w:szCs w:val="18"/>
                <w:lang w:val="en-US"/>
              </w:rPr>
            </w:pPr>
          </w:p>
        </w:tc>
        <w:tc>
          <w:tcPr>
            <w:tcW w:w="3402" w:type="dxa"/>
            <w:shd w:val="clear" w:color="auto" w:fill="D9D9D9" w:themeFill="background1" w:themeFillShade="D9"/>
          </w:tcPr>
          <w:p w14:paraId="17A4D6F0" w14:textId="77777777" w:rsidR="00D901CF" w:rsidRPr="00B932F8" w:rsidRDefault="00D901CF" w:rsidP="00C121F4">
            <w:pPr>
              <w:spacing w:after="0"/>
              <w:rPr>
                <w:rFonts w:ascii="Arial" w:hAnsi="Arial" w:cs="Arial"/>
                <w:color w:val="000000" w:themeColor="text1"/>
                <w:sz w:val="18"/>
                <w:szCs w:val="18"/>
                <w:lang w:val="en-US"/>
              </w:rPr>
            </w:pPr>
          </w:p>
        </w:tc>
        <w:tc>
          <w:tcPr>
            <w:tcW w:w="1843" w:type="dxa"/>
            <w:shd w:val="clear" w:color="auto" w:fill="D9D9D9" w:themeFill="background1" w:themeFillShade="D9"/>
          </w:tcPr>
          <w:p w14:paraId="29D6776D" w14:textId="77777777" w:rsidR="00D901CF" w:rsidRPr="00B932F8" w:rsidRDefault="00D901CF" w:rsidP="00C121F4">
            <w:pPr>
              <w:spacing w:after="0"/>
              <w:rPr>
                <w:rFonts w:ascii="Arial" w:hAnsi="Arial" w:cs="Arial"/>
                <w:color w:val="000000" w:themeColor="text1"/>
                <w:sz w:val="18"/>
                <w:szCs w:val="18"/>
                <w:lang w:val="en-US"/>
              </w:rPr>
            </w:pPr>
          </w:p>
        </w:tc>
        <w:tc>
          <w:tcPr>
            <w:tcW w:w="2126" w:type="dxa"/>
            <w:shd w:val="clear" w:color="auto" w:fill="D9D9D9" w:themeFill="background1" w:themeFillShade="D9"/>
          </w:tcPr>
          <w:p w14:paraId="23B059F4" w14:textId="77777777" w:rsidR="00D901CF" w:rsidRPr="00B932F8" w:rsidRDefault="00D901CF" w:rsidP="00C121F4">
            <w:pPr>
              <w:spacing w:after="0"/>
              <w:rPr>
                <w:rFonts w:ascii="Arial" w:hAnsi="Arial" w:cs="Arial"/>
                <w:color w:val="000000" w:themeColor="text1"/>
                <w:sz w:val="18"/>
                <w:szCs w:val="18"/>
                <w:lang w:val="en-US"/>
              </w:rPr>
            </w:pPr>
          </w:p>
        </w:tc>
      </w:tr>
      <w:tr w:rsidR="00D901CF" w:rsidRPr="0069304A" w14:paraId="345E79A6" w14:textId="77777777" w:rsidTr="00C121F4">
        <w:tc>
          <w:tcPr>
            <w:tcW w:w="2269" w:type="dxa"/>
          </w:tcPr>
          <w:p w14:paraId="6EF9CEDD" w14:textId="4D98903A" w:rsidR="00D901CF" w:rsidRPr="0069304A" w:rsidRDefault="00D901CF" w:rsidP="00C121F4">
            <w:pPr>
              <w:spacing w:after="0"/>
              <w:rPr>
                <w:rFonts w:ascii="Arial" w:hAnsi="Arial" w:cs="Arial"/>
                <w:b/>
                <w:color w:val="000000" w:themeColor="text1"/>
                <w:sz w:val="18"/>
                <w:szCs w:val="18"/>
                <w:vertAlign w:val="superscript"/>
                <w:lang w:val="en-US"/>
              </w:rPr>
            </w:pPr>
            <w:r w:rsidRPr="0069304A">
              <w:rPr>
                <w:rFonts w:ascii="Arial" w:hAnsi="Arial" w:cs="Arial"/>
                <w:b/>
                <w:color w:val="000000" w:themeColor="text1"/>
                <w:sz w:val="18"/>
                <w:szCs w:val="18"/>
                <w:lang w:val="en-US"/>
              </w:rPr>
              <w:t>D’Agnolo 2016</w:t>
            </w:r>
            <w:r w:rsidRPr="0069304A">
              <w:rPr>
                <w:rFonts w:ascii="Arial" w:hAnsi="Arial" w:cs="Arial"/>
                <w:b/>
                <w:color w:val="000000" w:themeColor="text1"/>
                <w:sz w:val="18"/>
                <w:szCs w:val="18"/>
                <w:lang w:val="en-US"/>
              </w:rPr>
              <w:fldChar w:fldCharType="begin">
                <w:fldData xml:space="preserve">PEVuZE5vdGU+PENpdGU+PEF1dGhvcj5EJmFwb3M7QWdub2xvPC9BdXRob3I+PFllYXI+MjAxNjwv
WWVhcj48UmVjTnVtPjI5MDQ8L1JlY051bT48RGlzcGxheVRleHQ+Wzc2XTwvRGlzcGxheVRleHQ+
PHJlY29yZD48cmVjLW51bWJlcj4yOTA0PC9yZWMtbnVtYmVyPjxmb3JlaWduLWtleXM+PGtleSBh
cHA9IkVOIiBkYi1pZD0iOXYyZTBycDl0ZnZzcjFlenpwcXhlcGQ5czBhZnp3OXZkc3M5IiB0aW1l
c3RhbXA9IjE1ODE5ODI2MzgiPjI5MDQ8L2tleT48L2ZvcmVpZ24ta2V5cz48cmVmLXR5cGUgbmFt
ZT0iSm91cm5hbCBBcnRpY2xlIj4xNzwvcmVmLXR5cGU+PGNvbnRyaWJ1dG9ycz48YXV0aG9ycz48
YXV0aG9yPkQmYXBvcztBZ25vbG8sIEguIE0uIEEuPC9hdXRob3I+PGF1dGhvcj5DYXN0ZWxlaWpu
LCBOLiBGLjwvYXV0aG9yPjxhdXRob3I+RGUgRmlqdGVyLCBILiBXLjwvYXV0aG9yPjxhdXRob3I+
TWVzc2NoZW5kb3JwLCBMLiBBLjwvYXV0aG9yPjxhdXRob3I+UGV0ZXJzLCBELiBKLjwvYXV0aG9y
PjxhdXRob3I+U2FsaWgsIE0uPC9hdXRob3I+PGF1dGhvcj5Tb29uYXdhbGEsIEQuPC9hdXRob3I+
PGF1dGhvcj5TcGl0aG92ZW4sIEUuIE0uPC9hdXRob3I+PGF1dGhvcj5WaXNzZXIsIEYuIFcuPC9h
dXRob3I+PGF1dGhvcj5XZXR6ZWxzLCBKLjwvYXV0aG9yPjxhdXRob3I+WmlldHNlLCBCLjwvYXV0
aG9yPjxhdXRob3I+R2Fuc2V2b29ydCwgUi4gVC48L2F1dGhvcj48YXV0aG9yPkRyZW50aCwgSi4g
UC4gSC48L2F1dGhvcj48L2F1dGhvcnM+PC9jb250cmlidXRvcnM+PGF1dGgtYWRkcmVzcz4oRCZh
cG9zO0Fnbm9sbywgRHJlbnRoKSBSYWRib3VkIFVuaXZlcnNpdHksIE1lZGljYWwgQ2VudGVyIE5p
am1lZ2VuLCBHYXN0cm9lbnRlcm9sb2d5IGFuZCBIZXBhdG9sb2d5LCBOaWptZWdlbiwgTmV0aGVy
bGFuZHMgKENhc3RlbGVpam4sIE1lc3NjaGVuZG9ycCwgU3BpdGhvdmVuLCBWaXNzZXIsIEdhbnNl
dm9vcnQpIFVuaXZlcnNpdHkgTWVkaWNhbCBDZW50ZXIgR3JvbmluZ2VuLCBOZXBocm9sb2d5LCBH
cm9uaW5nZW4sIE5ldGhlcmxhbmRzIChEZSBGaWp0ZXIsIFNvb25hd2FsYSkgTGVpZGVuIFVuaXZl
cnNpdHkgTWVkaWNhbCBDZW50ZXIsIE5lcGhyb2xvZ3ksIExlaWRlbiwgTmV0aGVybGFuZHMgKFBl
dGVycykgTGVpZGVuIFVuaXZlcnNpdHkgTWVkaWNhbCBDZW50ZXIsIEh1bWFuIEdlbmV0aWNzLCBM
ZWlkZW4sIE5ldGhlcmxhbmRzIChTYWxpaCwgWmlldHNlKSBFcmFzbXVzIE1lZGljYWwgQ2VudGVy
IFJvdHRlcmRhbSwgTmVwaHJvbG9neSwgUm90dGVyZGFtLCBOZXRoZXJsYW5kcyAoV2V0emVscykg
UmFkYm91ZCBVbml2ZXJzaXR5IE1lZGljYWwgQ2VudGVyIE5pam1lZ2VuLCBOZXBocm9sb2d5LCBO
aWptZWdlbiwgTmV0aGVybGFuZHMmI3hEO0guTS5BLiBEJmFwb3M7QWdub2xvLCBSYWRib3VkIFVu
aXZlcnNpdHksIE1lZGljYWwgQ2VudGVyIE5pam1lZ2VuLCBHYXN0cm9lbnRlcm9sb2d5IGFuZCBI
ZXBhdG9sb2d5LCBOaWptZWdlbiwgTmV0aGVybGFuZHM8L2F1dGgtYWRkcmVzcz48dGl0bGVzPjx0
aXRsZT5UaGUgYXNzb2NpYXRpb24gb2YgY29tYmluZWQgdG90YWwga2lkbmV5IGFuZCBsaXZlciB2
b2x1bWUgd2l0aCBnYXN0cm9pbnRlc3RpbmFsIHN5bXB0b21zIGFuZCBwYWluIGluIHBhdGllbnRz
IHdpdGggbGF0ZXIgc3RhZ2UgQURQS0Q8L3RpdGxlPjxzZWNvbmRhcnktdGl0bGU+TmVwaHJvbG9n
eSBEaWFseXNpcyBUcmFuc3BsYW50YXRpb248L3NlY29uZGFyeS10aXRsZT48L3RpdGxlcz48cGVy
aW9kaWNhbD48ZnVsbC10aXRsZT5OZXBocm9sb2d5IERpYWx5c2lzIFRyYW5zcGxhbnRhdGlvbjwv
ZnVsbC10aXRsZT48YWJici0xPk5lcGhyb2wgRGlhbCBUcmFuc3BsYW50PC9hYmJyLTE+PC9wZXJp
b2RpY2FsPjxwYWdlcz5pOTI8L3BhZ2VzPjx2b2x1bWU+MSk8L3ZvbHVtZT48a2V5d29yZHM+PGtl
eXdvcmQ+cGFpbjwva2V5d29yZD48a2V5d29yZD5saXZlciB3ZWlnaHQ8L2tleXdvcmQ+PGtleXdv
cmQ+a2lkbmV5PC9rZXl3b3JkPjxrZXl3b3JkPnBhdGllbnQ8L2tleXdvcmQ+PGtleXdvcmQ+aHVt
YW48L2tleXdvcmQ+PGtleXdvcmQ+Z2FzdHJvaW50ZXN0aW5hbCBzeW1wdG9tPC9rZXl3b3JkPjxr
ZXl3b3JkPmxpdmVyIHBhaW48L2tleXdvcmQ+PGtleXdvcmQ+a2lkbmV5IHBhaW48L2tleXdvcmQ+
PGtleXdvcmQ+TmV0aGVybGFuZHM8L2tleXdvcmQ+PGtleXdvcmQ+Y29udHJvbGxlZCBjbGluaWNh
bCB0cmlhbDwva2V5d29yZD48a2V5d29yZD5yZWdyZXNzaW9uIGFuYWx5c2lzPC9rZXl3b3JkPjxr
ZXl3b3JkPmxpdmVyIGN5c3Q8L2tleXdvcmQ+PGtleXdvcmQ+bm9ybWFsIGRpc3RyaWJ1dGlvbjwv
a2V5d29yZD48a2V5d29yZD5xdWVzdGlvbm5haXJlPC9rZXl3b3JkPjxrZXl3b3JkPnByZXZhbGVu
Y2U8L2tleXdvcmQ+PGtleXdvcmQ+a2lkbmV5IHBvbHljeXN0aWMgZGlzZWFzZTwva2V5d29yZD48
a2V5d29yZD5zYXRpZXR5PC9rZXl3b3JkPjxrZXl3b3JkPmhlYXJ0YnVybjwva2V5d29yZD48a2V5
d29yZD5keXNwbmVhPC9rZXl3b3JkPjxrZXl3b3JkPmhlaWdodDwva2V5d29yZD48a2V5d29yZD5w
YWluIHNldmVyaXR5PC9rZXl3b3JkPjxrZXl3b3JkPm51Y2xlYXIgbWFnbmV0aWMgcmVzb25hbmNl
IGltYWdpbmc8L2tleXdvcmQ+PGtleXdvcmQ+ZWRldGljIGFjaWQ8L2tleXdvcmQ+PGtleXdvcmQ+
bWFya2VyPC9rZXl3b3JkPjwva2V5d29yZHM+PGRhdGVzPjx5ZWFyPjIwMTY8L3llYXI+PHB1Yi1k
YXRlcz48ZGF0ZT5NYXk8L2RhdGU+PC9wdWItZGF0ZXM+PC9kYXRlcz48aXNibj4xNDYwLTIzODU8
L2lzYm4+PGFjY2Vzc2lvbi1udW0+NzIzMjYxMjA8L2FjY2Vzc2lvbi1udW0+PHdvcmstdHlwZT5D
b25mZXJlbmNlIEFic3RyYWN0PC93b3JrLXR5cGU+PHVybHM+PHJlbGF0ZWQtdXJscz48dXJsPmh0
dHBzOi8vYWNzLmhjbi5jb20uYXU/YWNjPTM2NDIyJmFtcDt1cmw9aHR0cDovL292aWRzcC5vdmlk
LmNvbS9vdmlkd2ViLmNnaT9UPUpTJmFtcDtDU0M9WSZhbXA7TkVXUz1OJmFtcDtQQUdFPWZ1bGx0
ZXh0JmFtcDtEPWVtZWQxNyZhbXA7QU49NzIzMjYxMjA8L3VybD48L3JlbGF0ZWQtdXJscz48L3Vy
bHM+PGVsZWN0cm9uaWMtcmVzb3VyY2UtbnVtPmh0dHA6Ly9keC5kb2kub3JnLzEwLjEwOTMvbmR0
L2dmdzE1Ni45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JmFwb3M7QWdub2xvPC9BdXRob3I+PFllYXI+MjAxNjwv
WWVhcj48UmVjTnVtPjI5MDQ8L1JlY051bT48RGlzcGxheVRleHQ+Wzc2XTwvRGlzcGxheVRleHQ+
PHJlY29yZD48cmVjLW51bWJlcj4yOTA0PC9yZWMtbnVtYmVyPjxmb3JlaWduLWtleXM+PGtleSBh
cHA9IkVOIiBkYi1pZD0iOXYyZTBycDl0ZnZzcjFlenpwcXhlcGQ5czBhZnp3OXZkc3M5IiB0aW1l
c3RhbXA9IjE1ODE5ODI2MzgiPjI5MDQ8L2tleT48L2ZvcmVpZ24ta2V5cz48cmVmLXR5cGUgbmFt
ZT0iSm91cm5hbCBBcnRpY2xlIj4xNzwvcmVmLXR5cGU+PGNvbnRyaWJ1dG9ycz48YXV0aG9ycz48
YXV0aG9yPkQmYXBvcztBZ25vbG8sIEguIE0uIEEuPC9hdXRob3I+PGF1dGhvcj5DYXN0ZWxlaWpu
LCBOLiBGLjwvYXV0aG9yPjxhdXRob3I+RGUgRmlqdGVyLCBILiBXLjwvYXV0aG9yPjxhdXRob3I+
TWVzc2NoZW5kb3JwLCBMLiBBLjwvYXV0aG9yPjxhdXRob3I+UGV0ZXJzLCBELiBKLjwvYXV0aG9y
PjxhdXRob3I+U2FsaWgsIE0uPC9hdXRob3I+PGF1dGhvcj5Tb29uYXdhbGEsIEQuPC9hdXRob3I+
PGF1dGhvcj5TcGl0aG92ZW4sIEUuIE0uPC9hdXRob3I+PGF1dGhvcj5WaXNzZXIsIEYuIFcuPC9h
dXRob3I+PGF1dGhvcj5XZXR6ZWxzLCBKLjwvYXV0aG9yPjxhdXRob3I+WmlldHNlLCBCLjwvYXV0
aG9yPjxhdXRob3I+R2Fuc2V2b29ydCwgUi4gVC48L2F1dGhvcj48YXV0aG9yPkRyZW50aCwgSi4g
UC4gSC48L2F1dGhvcj48L2F1dGhvcnM+PC9jb250cmlidXRvcnM+PGF1dGgtYWRkcmVzcz4oRCZh
cG9zO0Fnbm9sbywgRHJlbnRoKSBSYWRib3VkIFVuaXZlcnNpdHksIE1lZGljYWwgQ2VudGVyIE5p
am1lZ2VuLCBHYXN0cm9lbnRlcm9sb2d5IGFuZCBIZXBhdG9sb2d5LCBOaWptZWdlbiwgTmV0aGVy
bGFuZHMgKENhc3RlbGVpam4sIE1lc3NjaGVuZG9ycCwgU3BpdGhvdmVuLCBWaXNzZXIsIEdhbnNl
dm9vcnQpIFVuaXZlcnNpdHkgTWVkaWNhbCBDZW50ZXIgR3JvbmluZ2VuLCBOZXBocm9sb2d5LCBH
cm9uaW5nZW4sIE5ldGhlcmxhbmRzIChEZSBGaWp0ZXIsIFNvb25hd2FsYSkgTGVpZGVuIFVuaXZl
cnNpdHkgTWVkaWNhbCBDZW50ZXIsIE5lcGhyb2xvZ3ksIExlaWRlbiwgTmV0aGVybGFuZHMgKFBl
dGVycykgTGVpZGVuIFVuaXZlcnNpdHkgTWVkaWNhbCBDZW50ZXIsIEh1bWFuIEdlbmV0aWNzLCBM
ZWlkZW4sIE5ldGhlcmxhbmRzIChTYWxpaCwgWmlldHNlKSBFcmFzbXVzIE1lZGljYWwgQ2VudGVy
IFJvdHRlcmRhbSwgTmVwaHJvbG9neSwgUm90dGVyZGFtLCBOZXRoZXJsYW5kcyAoV2V0emVscykg
UmFkYm91ZCBVbml2ZXJzaXR5IE1lZGljYWwgQ2VudGVyIE5pam1lZ2VuLCBOZXBocm9sb2d5LCBO
aWptZWdlbiwgTmV0aGVybGFuZHMmI3hEO0guTS5BLiBEJmFwb3M7QWdub2xvLCBSYWRib3VkIFVu
aXZlcnNpdHksIE1lZGljYWwgQ2VudGVyIE5pam1lZ2VuLCBHYXN0cm9lbnRlcm9sb2d5IGFuZCBI
ZXBhdG9sb2d5LCBOaWptZWdlbiwgTmV0aGVybGFuZHM8L2F1dGgtYWRkcmVzcz48dGl0bGVzPjx0
aXRsZT5UaGUgYXNzb2NpYXRpb24gb2YgY29tYmluZWQgdG90YWwga2lkbmV5IGFuZCBsaXZlciB2
b2x1bWUgd2l0aCBnYXN0cm9pbnRlc3RpbmFsIHN5bXB0b21zIGFuZCBwYWluIGluIHBhdGllbnRz
IHdpdGggbGF0ZXIgc3RhZ2UgQURQS0Q8L3RpdGxlPjxzZWNvbmRhcnktdGl0bGU+TmVwaHJvbG9n
eSBEaWFseXNpcyBUcmFuc3BsYW50YXRpb248L3NlY29uZGFyeS10aXRsZT48L3RpdGxlcz48cGVy
aW9kaWNhbD48ZnVsbC10aXRsZT5OZXBocm9sb2d5IERpYWx5c2lzIFRyYW5zcGxhbnRhdGlvbjwv
ZnVsbC10aXRsZT48YWJici0xPk5lcGhyb2wgRGlhbCBUcmFuc3BsYW50PC9hYmJyLTE+PC9wZXJp
b2RpY2FsPjxwYWdlcz5pOTI8L3BhZ2VzPjx2b2x1bWU+MSk8L3ZvbHVtZT48a2V5d29yZHM+PGtl
eXdvcmQ+cGFpbjwva2V5d29yZD48a2V5d29yZD5saXZlciB3ZWlnaHQ8L2tleXdvcmQ+PGtleXdv
cmQ+a2lkbmV5PC9rZXl3b3JkPjxrZXl3b3JkPnBhdGllbnQ8L2tleXdvcmQ+PGtleXdvcmQ+aHVt
YW48L2tleXdvcmQ+PGtleXdvcmQ+Z2FzdHJvaW50ZXN0aW5hbCBzeW1wdG9tPC9rZXl3b3JkPjxr
ZXl3b3JkPmxpdmVyIHBhaW48L2tleXdvcmQ+PGtleXdvcmQ+a2lkbmV5IHBhaW48L2tleXdvcmQ+
PGtleXdvcmQ+TmV0aGVybGFuZHM8L2tleXdvcmQ+PGtleXdvcmQ+Y29udHJvbGxlZCBjbGluaWNh
bCB0cmlhbDwva2V5d29yZD48a2V5d29yZD5yZWdyZXNzaW9uIGFuYWx5c2lzPC9rZXl3b3JkPjxr
ZXl3b3JkPmxpdmVyIGN5c3Q8L2tleXdvcmQ+PGtleXdvcmQ+bm9ybWFsIGRpc3RyaWJ1dGlvbjwv
a2V5d29yZD48a2V5d29yZD5xdWVzdGlvbm5haXJlPC9rZXl3b3JkPjxrZXl3b3JkPnByZXZhbGVu
Y2U8L2tleXdvcmQ+PGtleXdvcmQ+a2lkbmV5IHBvbHljeXN0aWMgZGlzZWFzZTwva2V5d29yZD48
a2V5d29yZD5zYXRpZXR5PC9rZXl3b3JkPjxrZXl3b3JkPmhlYXJ0YnVybjwva2V5d29yZD48a2V5
d29yZD5keXNwbmVhPC9rZXl3b3JkPjxrZXl3b3JkPmhlaWdodDwva2V5d29yZD48a2V5d29yZD5w
YWluIHNldmVyaXR5PC9rZXl3b3JkPjxrZXl3b3JkPm51Y2xlYXIgbWFnbmV0aWMgcmVzb25hbmNl
IGltYWdpbmc8L2tleXdvcmQ+PGtleXdvcmQ+ZWRldGljIGFjaWQ8L2tleXdvcmQ+PGtleXdvcmQ+
bWFya2VyPC9rZXl3b3JkPjwva2V5d29yZHM+PGRhdGVzPjx5ZWFyPjIwMTY8L3llYXI+PHB1Yi1k
YXRlcz48ZGF0ZT5NYXk8L2RhdGU+PC9wdWItZGF0ZXM+PC9kYXRlcz48aXNibj4xNDYwLTIzODU8
L2lzYm4+PGFjY2Vzc2lvbi1udW0+NzIzMjYxMjA8L2FjY2Vzc2lvbi1udW0+PHdvcmstdHlwZT5D
b25mZXJlbmNlIEFic3RyYWN0PC93b3JrLXR5cGU+PHVybHM+PHJlbGF0ZWQtdXJscz48dXJsPmh0
dHBzOi8vYWNzLmhjbi5jb20uYXU/YWNjPTM2NDIyJmFtcDt1cmw9aHR0cDovL292aWRzcC5vdmlk
LmNvbS9vdmlkd2ViLmNnaT9UPUpTJmFtcDtDU0M9WSZhbXA7TkVXUz1OJmFtcDtQQUdFPWZ1bGx0
ZXh0JmFtcDtEPWVtZWQxNyZhbXA7QU49NzIzMjYxMjA8L3VybD48L3JlbGF0ZWQtdXJscz48L3Vy
bHM+PGVsZWN0cm9uaWMtcmVzb3VyY2UtbnVtPmh0dHA6Ly9keC5kb2kub3JnLzEwLjEwOTMvbmR0
L2dmdzE1Ni45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6]</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w:t>
            </w:r>
          </w:p>
          <w:p w14:paraId="0081E32F" w14:textId="77777777"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DIPAK-1 study)</w:t>
            </w:r>
          </w:p>
        </w:tc>
        <w:tc>
          <w:tcPr>
            <w:tcW w:w="1275" w:type="dxa"/>
          </w:tcPr>
          <w:p w14:paraId="11F52EF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6</w:t>
            </w:r>
          </w:p>
        </w:tc>
        <w:tc>
          <w:tcPr>
            <w:tcW w:w="1276" w:type="dxa"/>
          </w:tcPr>
          <w:p w14:paraId="06173F4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The Netherlands </w:t>
            </w:r>
          </w:p>
        </w:tc>
        <w:tc>
          <w:tcPr>
            <w:tcW w:w="992" w:type="dxa"/>
          </w:tcPr>
          <w:p w14:paraId="44E356B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09</w:t>
            </w:r>
          </w:p>
        </w:tc>
        <w:tc>
          <w:tcPr>
            <w:tcW w:w="3402" w:type="dxa"/>
          </w:tcPr>
          <w:p w14:paraId="608219A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nreotide (somatostatin analog) + standard care vs standard care</w:t>
            </w:r>
          </w:p>
        </w:tc>
        <w:tc>
          <w:tcPr>
            <w:tcW w:w="1843" w:type="dxa"/>
          </w:tcPr>
          <w:p w14:paraId="7A1F3784"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GI-Q; </w:t>
            </w:r>
          </w:p>
          <w:p w14:paraId="1AA1BBF7" w14:textId="55150E89" w:rsidR="00D901CF" w:rsidRPr="0069304A" w:rsidRDefault="00D901CF" w:rsidP="00EB6217">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D’Agnolo 2016</w:t>
            </w:r>
            <w:r w:rsidRPr="0069304A">
              <w:rPr>
                <w:rFonts w:ascii="Arial" w:hAnsi="Arial" w:cs="Arial"/>
                <w:color w:val="000000" w:themeColor="text1"/>
                <w:sz w:val="18"/>
                <w:szCs w:val="18"/>
                <w:lang w:val="en-US"/>
              </w:rPr>
              <w:fldChar w:fldCharType="begin">
                <w:fldData xml:space="preserve">PEVuZE5vdGU+PENpdGU+PEF1dGhvcj5EJmFwb3M7QWdub2xvPC9BdXRob3I+PFllYXI+MjAxNjwv
WWVhcj48UmVjTnVtPjI5MDQ8L1JlY051bT48RGlzcGxheVRleHQ+Wzc2XTwvRGlzcGxheVRleHQ+
PHJlY29yZD48cmVjLW51bWJlcj4yOTA0PC9yZWMtbnVtYmVyPjxmb3JlaWduLWtleXM+PGtleSBh
cHA9IkVOIiBkYi1pZD0iOXYyZTBycDl0ZnZzcjFlenpwcXhlcGQ5czBhZnp3OXZkc3M5IiB0aW1l
c3RhbXA9IjE1ODE5ODI2MzgiPjI5MDQ8L2tleT48L2ZvcmVpZ24ta2V5cz48cmVmLXR5cGUgbmFt
ZT0iSm91cm5hbCBBcnRpY2xlIj4xNzwvcmVmLXR5cGU+PGNvbnRyaWJ1dG9ycz48YXV0aG9ycz48
YXV0aG9yPkQmYXBvcztBZ25vbG8sIEguIE0uIEEuPC9hdXRob3I+PGF1dGhvcj5DYXN0ZWxlaWpu
LCBOLiBGLjwvYXV0aG9yPjxhdXRob3I+RGUgRmlqdGVyLCBILiBXLjwvYXV0aG9yPjxhdXRob3I+
TWVzc2NoZW5kb3JwLCBMLiBBLjwvYXV0aG9yPjxhdXRob3I+UGV0ZXJzLCBELiBKLjwvYXV0aG9y
PjxhdXRob3I+U2FsaWgsIE0uPC9hdXRob3I+PGF1dGhvcj5Tb29uYXdhbGEsIEQuPC9hdXRob3I+
PGF1dGhvcj5TcGl0aG92ZW4sIEUuIE0uPC9hdXRob3I+PGF1dGhvcj5WaXNzZXIsIEYuIFcuPC9h
dXRob3I+PGF1dGhvcj5XZXR6ZWxzLCBKLjwvYXV0aG9yPjxhdXRob3I+WmlldHNlLCBCLjwvYXV0
aG9yPjxhdXRob3I+R2Fuc2V2b29ydCwgUi4gVC48L2F1dGhvcj48YXV0aG9yPkRyZW50aCwgSi4g
UC4gSC48L2F1dGhvcj48L2F1dGhvcnM+PC9jb250cmlidXRvcnM+PGF1dGgtYWRkcmVzcz4oRCZh
cG9zO0Fnbm9sbywgRHJlbnRoKSBSYWRib3VkIFVuaXZlcnNpdHksIE1lZGljYWwgQ2VudGVyIE5p
am1lZ2VuLCBHYXN0cm9lbnRlcm9sb2d5IGFuZCBIZXBhdG9sb2d5LCBOaWptZWdlbiwgTmV0aGVy
bGFuZHMgKENhc3RlbGVpam4sIE1lc3NjaGVuZG9ycCwgU3BpdGhvdmVuLCBWaXNzZXIsIEdhbnNl
dm9vcnQpIFVuaXZlcnNpdHkgTWVkaWNhbCBDZW50ZXIgR3JvbmluZ2VuLCBOZXBocm9sb2d5LCBH
cm9uaW5nZW4sIE5ldGhlcmxhbmRzIChEZSBGaWp0ZXIsIFNvb25hd2FsYSkgTGVpZGVuIFVuaXZl
cnNpdHkgTWVkaWNhbCBDZW50ZXIsIE5lcGhyb2xvZ3ksIExlaWRlbiwgTmV0aGVybGFuZHMgKFBl
dGVycykgTGVpZGVuIFVuaXZlcnNpdHkgTWVkaWNhbCBDZW50ZXIsIEh1bWFuIEdlbmV0aWNzLCBM
ZWlkZW4sIE5ldGhlcmxhbmRzIChTYWxpaCwgWmlldHNlKSBFcmFzbXVzIE1lZGljYWwgQ2VudGVy
IFJvdHRlcmRhbSwgTmVwaHJvbG9neSwgUm90dGVyZGFtLCBOZXRoZXJsYW5kcyAoV2V0emVscykg
UmFkYm91ZCBVbml2ZXJzaXR5IE1lZGljYWwgQ2VudGVyIE5pam1lZ2VuLCBOZXBocm9sb2d5LCBO
aWptZWdlbiwgTmV0aGVybGFuZHMmI3hEO0guTS5BLiBEJmFwb3M7QWdub2xvLCBSYWRib3VkIFVu
aXZlcnNpdHksIE1lZGljYWwgQ2VudGVyIE5pam1lZ2VuLCBHYXN0cm9lbnRlcm9sb2d5IGFuZCBI
ZXBhdG9sb2d5LCBOaWptZWdlbiwgTmV0aGVybGFuZHM8L2F1dGgtYWRkcmVzcz48dGl0bGVzPjx0
aXRsZT5UaGUgYXNzb2NpYXRpb24gb2YgY29tYmluZWQgdG90YWwga2lkbmV5IGFuZCBsaXZlciB2
b2x1bWUgd2l0aCBnYXN0cm9pbnRlc3RpbmFsIHN5bXB0b21zIGFuZCBwYWluIGluIHBhdGllbnRz
IHdpdGggbGF0ZXIgc3RhZ2UgQURQS0Q8L3RpdGxlPjxzZWNvbmRhcnktdGl0bGU+TmVwaHJvbG9n
eSBEaWFseXNpcyBUcmFuc3BsYW50YXRpb248L3NlY29uZGFyeS10aXRsZT48L3RpdGxlcz48cGVy
aW9kaWNhbD48ZnVsbC10aXRsZT5OZXBocm9sb2d5IERpYWx5c2lzIFRyYW5zcGxhbnRhdGlvbjwv
ZnVsbC10aXRsZT48YWJici0xPk5lcGhyb2wgRGlhbCBUcmFuc3BsYW50PC9hYmJyLTE+PC9wZXJp
b2RpY2FsPjxwYWdlcz5pOTI8L3BhZ2VzPjx2b2x1bWU+MSk8L3ZvbHVtZT48a2V5d29yZHM+PGtl
eXdvcmQ+cGFpbjwva2V5d29yZD48a2V5d29yZD5saXZlciB3ZWlnaHQ8L2tleXdvcmQ+PGtleXdv
cmQ+a2lkbmV5PC9rZXl3b3JkPjxrZXl3b3JkPnBhdGllbnQ8L2tleXdvcmQ+PGtleXdvcmQ+aHVt
YW48L2tleXdvcmQ+PGtleXdvcmQ+Z2FzdHJvaW50ZXN0aW5hbCBzeW1wdG9tPC9rZXl3b3JkPjxr
ZXl3b3JkPmxpdmVyIHBhaW48L2tleXdvcmQ+PGtleXdvcmQ+a2lkbmV5IHBhaW48L2tleXdvcmQ+
PGtleXdvcmQ+TmV0aGVybGFuZHM8L2tleXdvcmQ+PGtleXdvcmQ+Y29udHJvbGxlZCBjbGluaWNh
bCB0cmlhbDwva2V5d29yZD48a2V5d29yZD5yZWdyZXNzaW9uIGFuYWx5c2lzPC9rZXl3b3JkPjxr
ZXl3b3JkPmxpdmVyIGN5c3Q8L2tleXdvcmQ+PGtleXdvcmQ+bm9ybWFsIGRpc3RyaWJ1dGlvbjwv
a2V5d29yZD48a2V5d29yZD5xdWVzdGlvbm5haXJlPC9rZXl3b3JkPjxrZXl3b3JkPnByZXZhbGVu
Y2U8L2tleXdvcmQ+PGtleXdvcmQ+a2lkbmV5IHBvbHljeXN0aWMgZGlzZWFzZTwva2V5d29yZD48
a2V5d29yZD5zYXRpZXR5PC9rZXl3b3JkPjxrZXl3b3JkPmhlYXJ0YnVybjwva2V5d29yZD48a2V5
d29yZD5keXNwbmVhPC9rZXl3b3JkPjxrZXl3b3JkPmhlaWdodDwva2V5d29yZD48a2V5d29yZD5w
YWluIHNldmVyaXR5PC9rZXl3b3JkPjxrZXl3b3JkPm51Y2xlYXIgbWFnbmV0aWMgcmVzb25hbmNl
IGltYWdpbmc8L2tleXdvcmQ+PGtleXdvcmQ+ZWRldGljIGFjaWQ8L2tleXdvcmQ+PGtleXdvcmQ+
bWFya2VyPC9rZXl3b3JkPjwva2V5d29yZHM+PGRhdGVzPjx5ZWFyPjIwMTY8L3llYXI+PHB1Yi1k
YXRlcz48ZGF0ZT5NYXk8L2RhdGU+PC9wdWItZGF0ZXM+PC9kYXRlcz48aXNibj4xNDYwLTIzODU8
L2lzYm4+PGFjY2Vzc2lvbi1udW0+NzIzMjYxMjA8L2FjY2Vzc2lvbi1udW0+PHdvcmstdHlwZT5D
b25mZXJlbmNlIEFic3RyYWN0PC93b3JrLXR5cGU+PHVybHM+PHJlbGF0ZWQtdXJscz48dXJsPmh0
dHBzOi8vYWNzLmhjbi5jb20uYXU/YWNjPTM2NDIyJmFtcDt1cmw9aHR0cDovL292aWRzcC5vdmlk
LmNvbS9vdmlkd2ViLmNnaT9UPUpTJmFtcDtDU0M9WSZhbXA7TkVXUz1OJmFtcDtQQUdFPWZ1bGx0
ZXh0JmFtcDtEPWVtZWQxNyZhbXA7QU49NzIzMjYxMjA8L3VybD48L3JlbGF0ZWQtdXJscz48L3Vy
bHM+PGVsZWN0cm9uaWMtcmVzb3VyY2UtbnVtPmh0dHA6Ly9keC5kb2kub3JnLzEwLjEwOTMvbmR0
L2dmdzE1Ni45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EJmFwb3M7QWdub2xvPC9BdXRob3I+PFllYXI+MjAxNjwv
WWVhcj48UmVjTnVtPjI5MDQ8L1JlY051bT48RGlzcGxheVRleHQ+Wzc2XTwvRGlzcGxheVRleHQ+
PHJlY29yZD48cmVjLW51bWJlcj4yOTA0PC9yZWMtbnVtYmVyPjxmb3JlaWduLWtleXM+PGtleSBh
cHA9IkVOIiBkYi1pZD0iOXYyZTBycDl0ZnZzcjFlenpwcXhlcGQ5czBhZnp3OXZkc3M5IiB0aW1l
c3RhbXA9IjE1ODE5ODI2MzgiPjI5MDQ8L2tleT48L2ZvcmVpZ24ta2V5cz48cmVmLXR5cGUgbmFt
ZT0iSm91cm5hbCBBcnRpY2xlIj4xNzwvcmVmLXR5cGU+PGNvbnRyaWJ1dG9ycz48YXV0aG9ycz48
YXV0aG9yPkQmYXBvcztBZ25vbG8sIEguIE0uIEEuPC9hdXRob3I+PGF1dGhvcj5DYXN0ZWxlaWpu
LCBOLiBGLjwvYXV0aG9yPjxhdXRob3I+RGUgRmlqdGVyLCBILiBXLjwvYXV0aG9yPjxhdXRob3I+
TWVzc2NoZW5kb3JwLCBMLiBBLjwvYXV0aG9yPjxhdXRob3I+UGV0ZXJzLCBELiBKLjwvYXV0aG9y
PjxhdXRob3I+U2FsaWgsIE0uPC9hdXRob3I+PGF1dGhvcj5Tb29uYXdhbGEsIEQuPC9hdXRob3I+
PGF1dGhvcj5TcGl0aG92ZW4sIEUuIE0uPC9hdXRob3I+PGF1dGhvcj5WaXNzZXIsIEYuIFcuPC9h
dXRob3I+PGF1dGhvcj5XZXR6ZWxzLCBKLjwvYXV0aG9yPjxhdXRob3I+WmlldHNlLCBCLjwvYXV0
aG9yPjxhdXRob3I+R2Fuc2V2b29ydCwgUi4gVC48L2F1dGhvcj48YXV0aG9yPkRyZW50aCwgSi4g
UC4gSC48L2F1dGhvcj48L2F1dGhvcnM+PC9jb250cmlidXRvcnM+PGF1dGgtYWRkcmVzcz4oRCZh
cG9zO0Fnbm9sbywgRHJlbnRoKSBSYWRib3VkIFVuaXZlcnNpdHksIE1lZGljYWwgQ2VudGVyIE5p
am1lZ2VuLCBHYXN0cm9lbnRlcm9sb2d5IGFuZCBIZXBhdG9sb2d5LCBOaWptZWdlbiwgTmV0aGVy
bGFuZHMgKENhc3RlbGVpam4sIE1lc3NjaGVuZG9ycCwgU3BpdGhvdmVuLCBWaXNzZXIsIEdhbnNl
dm9vcnQpIFVuaXZlcnNpdHkgTWVkaWNhbCBDZW50ZXIgR3JvbmluZ2VuLCBOZXBocm9sb2d5LCBH
cm9uaW5nZW4sIE5ldGhlcmxhbmRzIChEZSBGaWp0ZXIsIFNvb25hd2FsYSkgTGVpZGVuIFVuaXZl
cnNpdHkgTWVkaWNhbCBDZW50ZXIsIE5lcGhyb2xvZ3ksIExlaWRlbiwgTmV0aGVybGFuZHMgKFBl
dGVycykgTGVpZGVuIFVuaXZlcnNpdHkgTWVkaWNhbCBDZW50ZXIsIEh1bWFuIEdlbmV0aWNzLCBM
ZWlkZW4sIE5ldGhlcmxhbmRzIChTYWxpaCwgWmlldHNlKSBFcmFzbXVzIE1lZGljYWwgQ2VudGVy
IFJvdHRlcmRhbSwgTmVwaHJvbG9neSwgUm90dGVyZGFtLCBOZXRoZXJsYW5kcyAoV2V0emVscykg
UmFkYm91ZCBVbml2ZXJzaXR5IE1lZGljYWwgQ2VudGVyIE5pam1lZ2VuLCBOZXBocm9sb2d5LCBO
aWptZWdlbiwgTmV0aGVybGFuZHMmI3hEO0guTS5BLiBEJmFwb3M7QWdub2xvLCBSYWRib3VkIFVu
aXZlcnNpdHksIE1lZGljYWwgQ2VudGVyIE5pam1lZ2VuLCBHYXN0cm9lbnRlcm9sb2d5IGFuZCBI
ZXBhdG9sb2d5LCBOaWptZWdlbiwgTmV0aGVybGFuZHM8L2F1dGgtYWRkcmVzcz48dGl0bGVzPjx0
aXRsZT5UaGUgYXNzb2NpYXRpb24gb2YgY29tYmluZWQgdG90YWwga2lkbmV5IGFuZCBsaXZlciB2
b2x1bWUgd2l0aCBnYXN0cm9pbnRlc3RpbmFsIHN5bXB0b21zIGFuZCBwYWluIGluIHBhdGllbnRz
IHdpdGggbGF0ZXIgc3RhZ2UgQURQS0Q8L3RpdGxlPjxzZWNvbmRhcnktdGl0bGU+TmVwaHJvbG9n
eSBEaWFseXNpcyBUcmFuc3BsYW50YXRpb248L3NlY29uZGFyeS10aXRsZT48L3RpdGxlcz48cGVy
aW9kaWNhbD48ZnVsbC10aXRsZT5OZXBocm9sb2d5IERpYWx5c2lzIFRyYW5zcGxhbnRhdGlvbjwv
ZnVsbC10aXRsZT48YWJici0xPk5lcGhyb2wgRGlhbCBUcmFuc3BsYW50PC9hYmJyLTE+PC9wZXJp
b2RpY2FsPjxwYWdlcz5pOTI8L3BhZ2VzPjx2b2x1bWU+MSk8L3ZvbHVtZT48a2V5d29yZHM+PGtl
eXdvcmQ+cGFpbjwva2V5d29yZD48a2V5d29yZD5saXZlciB3ZWlnaHQ8L2tleXdvcmQ+PGtleXdv
cmQ+a2lkbmV5PC9rZXl3b3JkPjxrZXl3b3JkPnBhdGllbnQ8L2tleXdvcmQ+PGtleXdvcmQ+aHVt
YW48L2tleXdvcmQ+PGtleXdvcmQ+Z2FzdHJvaW50ZXN0aW5hbCBzeW1wdG9tPC9rZXl3b3JkPjxr
ZXl3b3JkPmxpdmVyIHBhaW48L2tleXdvcmQ+PGtleXdvcmQ+a2lkbmV5IHBhaW48L2tleXdvcmQ+
PGtleXdvcmQ+TmV0aGVybGFuZHM8L2tleXdvcmQ+PGtleXdvcmQ+Y29udHJvbGxlZCBjbGluaWNh
bCB0cmlhbDwva2V5d29yZD48a2V5d29yZD5yZWdyZXNzaW9uIGFuYWx5c2lzPC9rZXl3b3JkPjxr
ZXl3b3JkPmxpdmVyIGN5c3Q8L2tleXdvcmQ+PGtleXdvcmQ+bm9ybWFsIGRpc3RyaWJ1dGlvbjwv
a2V5d29yZD48a2V5d29yZD5xdWVzdGlvbm5haXJlPC9rZXl3b3JkPjxrZXl3b3JkPnByZXZhbGVu
Y2U8L2tleXdvcmQ+PGtleXdvcmQ+a2lkbmV5IHBvbHljeXN0aWMgZGlzZWFzZTwva2V5d29yZD48
a2V5d29yZD5zYXRpZXR5PC9rZXl3b3JkPjxrZXl3b3JkPmhlYXJ0YnVybjwva2V5d29yZD48a2V5
d29yZD5keXNwbmVhPC9rZXl3b3JkPjxrZXl3b3JkPmhlaWdodDwva2V5d29yZD48a2V5d29yZD5w
YWluIHNldmVyaXR5PC9rZXl3b3JkPjxrZXl3b3JkPm51Y2xlYXIgbWFnbmV0aWMgcmVzb25hbmNl
IGltYWdpbmc8L2tleXdvcmQ+PGtleXdvcmQ+ZWRldGljIGFjaWQ8L2tleXdvcmQ+PGtleXdvcmQ+
bWFya2VyPC9rZXl3b3JkPjwva2V5d29yZHM+PGRhdGVzPjx5ZWFyPjIwMTY8L3llYXI+PHB1Yi1k
YXRlcz48ZGF0ZT5NYXk8L2RhdGU+PC9wdWItZGF0ZXM+PC9kYXRlcz48aXNibj4xNDYwLTIzODU8
L2lzYm4+PGFjY2Vzc2lvbi1udW0+NzIzMjYxMjA8L2FjY2Vzc2lvbi1udW0+PHdvcmstdHlwZT5D
b25mZXJlbmNlIEFic3RyYWN0PC93b3JrLXR5cGU+PHVybHM+PHJlbGF0ZWQtdXJscz48dXJsPmh0
dHBzOi8vYWNzLmhjbi5jb20uYXU/YWNjPTM2NDIyJmFtcDt1cmw9aHR0cDovL292aWRzcC5vdmlk
LmNvbS9vdmlkd2ViLmNnaT9UPUpTJmFtcDtDU0M9WSZhbXA7TkVXUz1OJmFtcDtQQUdFPWZ1bGx0
ZXh0JmFtcDtEPWVtZWQxNyZhbXA7QU49NzIzMjYxMjA8L3VybD48L3JlbGF0ZWQtdXJscz48L3Vy
bHM+PGVsZWN0cm9uaWMtcmVzb3VyY2UtbnVtPmh0dHA6Ly9keC5kb2kub3JnLzEwLjEwOTMvbmR0
L2dmdzE1Ni45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76]</w:t>
            </w:r>
            <w:r w:rsidRPr="0069304A">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t xml:space="preserve"> </w:t>
            </w:r>
            <w:r w:rsidRPr="0069304A">
              <w:rPr>
                <w:rFonts w:ascii="Arial" w:hAnsi="Arial" w:cs="Arial"/>
                <w:color w:val="000000" w:themeColor="text1"/>
                <w:sz w:val="18"/>
                <w:szCs w:val="18"/>
                <w:vertAlign w:val="superscript"/>
                <w:lang w:val="en-US"/>
              </w:rPr>
              <w:t>#!</w:t>
            </w:r>
          </w:p>
        </w:tc>
        <w:tc>
          <w:tcPr>
            <w:tcW w:w="2126" w:type="dxa"/>
          </w:tcPr>
          <w:p w14:paraId="49B4B3B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4FFA2AEE" w14:textId="77777777" w:rsidTr="00C121F4">
        <w:tc>
          <w:tcPr>
            <w:tcW w:w="2269" w:type="dxa"/>
          </w:tcPr>
          <w:p w14:paraId="276DA1CF" w14:textId="56AD720A" w:rsidR="00D901CF" w:rsidRPr="0069304A" w:rsidRDefault="00D901CF" w:rsidP="00C121F4">
            <w:pPr>
              <w:spacing w:after="0"/>
              <w:rPr>
                <w:rFonts w:ascii="Arial" w:hAnsi="Arial" w:cs="Arial"/>
                <w:b/>
                <w:color w:val="000000" w:themeColor="text1"/>
                <w:sz w:val="18"/>
                <w:szCs w:val="18"/>
                <w:vertAlign w:val="superscript"/>
                <w:lang w:val="en-US"/>
              </w:rPr>
            </w:pPr>
            <w:r w:rsidRPr="0069304A">
              <w:rPr>
                <w:rFonts w:ascii="Arial" w:hAnsi="Arial" w:cs="Arial"/>
                <w:b/>
                <w:color w:val="000000" w:themeColor="text1"/>
                <w:sz w:val="18"/>
                <w:szCs w:val="18"/>
                <w:lang w:val="en-US"/>
              </w:rPr>
              <w:t>D’Agnolo 2017</w:t>
            </w:r>
            <w:r w:rsidRPr="0069304A">
              <w:rPr>
                <w:rFonts w:ascii="Arial" w:hAnsi="Arial" w:cs="Arial"/>
                <w:b/>
                <w:color w:val="000000" w:themeColor="text1"/>
                <w:sz w:val="18"/>
                <w:szCs w:val="18"/>
                <w:lang w:val="en-US"/>
              </w:rPr>
              <w:fldChar w:fldCharType="begin">
                <w:fldData xml:space="preserve">PEVuZE5vdGU+PENpdGU+PEF1dGhvcj5EJmFwb3M7QWdub2xvPC9BdXRob3I+PFllYXI+MjAxNzwv
WWVhcj48UmVjTnVtPjU0MjwvUmVjTnVtPjxEaXNwbGF5VGV4dD5bNzddPC9EaXNwbGF5VGV4dD48
cmVjb3JkPjxyZWMtbnVtYmVyPjU0MjwvcmVjLW51bWJlcj48Zm9yZWlnbi1rZXlzPjxrZXkgYXBw
PSJFTiIgZGItaWQ9Ijl2MmUwcnA5dGZ2c3IxZXp6cHF4ZXBkOXMwYWZ6dzl2ZHNzOSIgdGltZXN0
YW1wPSIxNTgxOTgxMjUxIj41NDI8L2tleT48L2ZvcmVpZ24ta2V5cz48cmVmLXR5cGUgbmFtZT0i
Sm91cm5hbCBBcnRpY2xlIj4xNzwvcmVmLXR5cGU+PGNvbnRyaWJ1dG9ycz48YXV0aG9ycz48YXV0
aG9yPkQmYXBvcztBZ25vbG8sIEguIE0uIEEuPC9hdXRob3I+PGF1dGhvcj5DYXN0ZWxlaWpuLCBO
LiBGLjwvYXV0aG9yPjxhdXRob3I+R2V2ZXJzLCBULiBKLiBHLjwvYXV0aG9yPjxhdXRob3I+ZGUg
RmlqdGVyLCBILjwvYXV0aG9yPjxhdXRob3I+dmFuIEdhc3RlbCwgTS4gRC4gQS48L2F1dGhvcj48
YXV0aG9yPk1lc3NjaGVuZG9ycCwgQS4gTC48L2F1dGhvcj48YXV0aG9yPlBldGVycywgRC4gSi4g
TS48L2F1dGhvcj48YXV0aG9yPlNhbGloLCBNLjwvYXV0aG9yPjxhdXRob3I+U29vbmF3YWxhLCBE
LjwvYXV0aG9yPjxhdXRob3I+U3BpdGhvdmVuLCBFLiBNLjwvYXV0aG9yPjxhdXRob3I+Vmlzc2Vy
LCBGLiBXLjwvYXV0aG9yPjxhdXRob3I+V2V0emVscywgSi4gRi4gTS48L2F1dGhvcj48YXV0aG9y
PlppZXRzZSwgUi48L2F1dGhvcj48YXV0aG9yPkdhbnNldm9vcnQsIFIuIFQuPC9hdXRob3I+PGF1
dGhvcj5EcmVudGgsIEouIFAuIEguPC9hdXRob3I+PC9hdXRob3JzPjwvY29udHJpYnV0b3JzPjxh
dXRoLWFkZHJlc3M+RCZhcG9zO0Fnbm9sbywgSGVkd2lnIE0gQS4gRGVwYXJ0bWVudCBvZiBHYXN0
cm9lbnRlcm9sb2d5IGFuZCBIZXBhdG9sb2d5LCBSYWRib3VkIFVuaXZlcnNpdHkgTWVkaWNhbCBD
ZW50ZXIgTmlqbWVnZW4sIE5pam1lZ2VuLCBUaGUgTmV0aGVybGFuZHMuPC9hdXRoLWFkZHJlc3M+
PHRpdGxlcz48dGl0bGU+VGhlIEFzc29jaWF0aW9uIG9mIENvbWJpbmVkIFRvdGFsIEtpZG5leSBh
bmQgTGl2ZXIgVm9sdW1lIHdpdGggUGFpbiBhbmQgR2FzdHJvaW50ZXN0aW5hbCBTeW1wdG9tcyBp
biBQYXRpZW50cyB3aXRoIExhdGVyIFN0YWdlIEF1dG9zb21hbCBEb21pbmFudCBQb2x5Y3lzdGlj
IEtpZG5leSBEaXNlYXNlPC90aXRsZT48c2Vjb25kYXJ5LXRpdGxlPkFtZXJpY2FuIEpvdXJuYWwg
b2YgTmVwaHJvbG9neTwvc2Vjb25kYXJ5LXRpdGxlPjxhbHQtdGl0bGU+QW0gSiBOZXBocm9sPC9h
bHQtdGl0bGU+PC90aXRsZXM+PHBlcmlvZGljYWw+PGZ1bGwtdGl0bGU+QW1lcmljYW4gSm91cm5h
bCBvZiBOZXBocm9sb2d5PC9mdWxsLXRpdGxlPjxhYmJyLTE+QW0gSiBOZXBocm9sPC9hYmJyLTE+
PC9wZXJpb2RpY2FsPjxhbHQtcGVyaW9kaWNhbD48ZnVsbC10aXRsZT5BbWVyaWNhbiBKb3VybmFs
IG9mIE5lcGhyb2xvZ3k8L2Z1bGwtdGl0bGU+PGFiYnItMT5BbSBKIE5lcGhyb2w8L2FiYnItMT48
L2FsdC1wZXJpb2RpY2FsPjxwYWdlcz4yMzktMjQ4PC9wYWdlcz48dm9sdW1lPjQ2PC92b2x1bWU+
PG51bWJlcj4zPC9udW1iZXI+PGtleXdvcmRzPjxrZXl3b3JkPipBYmRvbWluYWwgUGFpbi9ldCBb
RXRpb2xvZ3ldPC9rZXl3b3JkPjxrZXl3b3JkPkFkdWx0PC9rZXl3b3JkPjxrZXl3b3JkPipEZWds
dXRpdGlvbiBEaXNvcmRlcnMvZXQgW0V0aW9sb2d5XTwva2V5d29yZD48a2V5d29yZD5GZW1hbGU8
L2tleXdvcmQ+PGtleXdvcmQ+R2xvbWVydWxhciBGaWx0cmF0aW9uIFJhdGU8L2tleXdvcmQ+PGtl
eXdvcmQ+SHVtYW5zPC9rZXl3b3JkPjxrZXl3b3JkPktpZG5leS9kZyBbRGlhZ25vc3RpYyBJbWFn
aW5nXTwva2V5d29yZD48a2V5d29yZD4qS2lkbmV5L3BhIFtQYXRob2xvZ3ldPC9rZXl3b3JkPjxr
ZXl3b3JkPkxpdmVyL2RnIFtEaWFnbm9zdGljIEltYWdpbmddPC9rZXl3b3JkPjxrZXl3b3JkPipM
aXZlci9wYSBbUGF0aG9sb2d5XTwva2V5d29yZD48a2V5d29yZD5NYWduZXRpYyBSZXNvbmFuY2Ug
SW1hZ2luZzwva2V5d29yZD48a2V5d29yZD5NYWxlPC9rZXl3b3JkPjxrZXl3b3JkPk1pZGRsZSBB
Z2VkPC9rZXl3b3JkPjxrZXl3b3JkPk1vZGVscywgQmlvbG9naWNhbDwva2V5d29yZD48a2V5d29y
ZD5PcmdhbiBTaXplPC9rZXl3b3JkPjxrZXl3b3JkPlBhaW4gTWVhc3VyZW1lbnQ8L2tleXdvcmQ+
PGtleXdvcmQ+KlBvbHljeXN0aWMgS2lkbmV5LCBBdXRvc29tYWwgRG9taW5hbnQvY28gW0NvbXBs
aWNhdGlvbnNdPC9rZXl3b3JkPjxrZXl3b3JkPlBvbHljeXN0aWMgS2lkbmV5LCBBdXRvc29tYWwg
RG9taW5hbnQvZGcgW0RpYWdub3N0aWMgSW1hZ2luZ108L2tleXdvcmQ+PGtleXdvcmQ+UG9seWN5
c3RpYyBLaWRuZXksIEF1dG9zb21hbCBEb21pbmFudC9wYSBbUGF0aG9sb2d5XTwva2V5d29yZD48
L2tleXdvcmRzPjxkYXRlcz48eWVhcj4yMDE3PC95ZWFyPjwvZGF0ZXM+PGlzYm4+MTQyMS05Njcw
PC9pc2JuPjxhY2Nlc3Npb24tbnVtPjI4ODgxMzQxPC9hY2Nlc3Npb24tbnVtPjx3b3JrLXR5cGU+
TXVsdGljZW50ZXIgU3R1ZHkmI3hEO1JhbmRvbWl6ZWQgQ29udHJvbGxlZCBUcmlhbDwvd29yay10
eXBlPjx1cmxzPjxyZWxhdGVkLXVybHM+PHVybD5odHRwczovL2Fjcy5oY24uY29tLmF1P2FjYz0z
NjQyMiZhbXA7dXJsPWh0dHA6Ly9vdmlkc3Aub3ZpZC5jb20vb3ZpZHdlYi5jZ2k/VD1KUyZhbXA7
Q1NDPVkmYW1wO05FV1M9TiZhbXA7UEFHRT1mdWxsdGV4dCZhbXA7RD1tZWQxMyZhbXA7QU49Mjg4
ODEzNDE8L3VybD48dXJsPmh0dHBzOi8vd3d3Lmthcmdlci5jb20vQXJ0aWNsZS9QZGYvNDc5NDM2
PC91cmw+PC9yZWxhdGVkLXVybHM+PC91cmxzPjxlbGVjdHJvbmljLXJlc291cmNlLW51bT5odHRw
czovL2R4LmRvaS5vcmcvMTAuMTE1OS8wMDA0Nzk0MzY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EJmFwb3M7QWdub2xvPC9BdXRob3I+PFllYXI+MjAxNzwv
WWVhcj48UmVjTnVtPjU0MjwvUmVjTnVtPjxEaXNwbGF5VGV4dD5bNzddPC9EaXNwbGF5VGV4dD48
cmVjb3JkPjxyZWMtbnVtYmVyPjU0MjwvcmVjLW51bWJlcj48Zm9yZWlnbi1rZXlzPjxrZXkgYXBw
PSJFTiIgZGItaWQ9Ijl2MmUwcnA5dGZ2c3IxZXp6cHF4ZXBkOXMwYWZ6dzl2ZHNzOSIgdGltZXN0
YW1wPSIxNTgxOTgxMjUxIj41NDI8L2tleT48L2ZvcmVpZ24ta2V5cz48cmVmLXR5cGUgbmFtZT0i
Sm91cm5hbCBBcnRpY2xlIj4xNzwvcmVmLXR5cGU+PGNvbnRyaWJ1dG9ycz48YXV0aG9ycz48YXV0
aG9yPkQmYXBvcztBZ25vbG8sIEguIE0uIEEuPC9hdXRob3I+PGF1dGhvcj5DYXN0ZWxlaWpuLCBO
LiBGLjwvYXV0aG9yPjxhdXRob3I+R2V2ZXJzLCBULiBKLiBHLjwvYXV0aG9yPjxhdXRob3I+ZGUg
RmlqdGVyLCBILjwvYXV0aG9yPjxhdXRob3I+dmFuIEdhc3RlbCwgTS4gRC4gQS48L2F1dGhvcj48
YXV0aG9yPk1lc3NjaGVuZG9ycCwgQS4gTC48L2F1dGhvcj48YXV0aG9yPlBldGVycywgRC4gSi4g
TS48L2F1dGhvcj48YXV0aG9yPlNhbGloLCBNLjwvYXV0aG9yPjxhdXRob3I+U29vbmF3YWxhLCBE
LjwvYXV0aG9yPjxhdXRob3I+U3BpdGhvdmVuLCBFLiBNLjwvYXV0aG9yPjxhdXRob3I+Vmlzc2Vy
LCBGLiBXLjwvYXV0aG9yPjxhdXRob3I+V2V0emVscywgSi4gRi4gTS48L2F1dGhvcj48YXV0aG9y
PlppZXRzZSwgUi48L2F1dGhvcj48YXV0aG9yPkdhbnNldm9vcnQsIFIuIFQuPC9hdXRob3I+PGF1
dGhvcj5EcmVudGgsIEouIFAuIEguPC9hdXRob3I+PC9hdXRob3JzPjwvY29udHJpYnV0b3JzPjxh
dXRoLWFkZHJlc3M+RCZhcG9zO0Fnbm9sbywgSGVkd2lnIE0gQS4gRGVwYXJ0bWVudCBvZiBHYXN0
cm9lbnRlcm9sb2d5IGFuZCBIZXBhdG9sb2d5LCBSYWRib3VkIFVuaXZlcnNpdHkgTWVkaWNhbCBD
ZW50ZXIgTmlqbWVnZW4sIE5pam1lZ2VuLCBUaGUgTmV0aGVybGFuZHMuPC9hdXRoLWFkZHJlc3M+
PHRpdGxlcz48dGl0bGU+VGhlIEFzc29jaWF0aW9uIG9mIENvbWJpbmVkIFRvdGFsIEtpZG5leSBh
bmQgTGl2ZXIgVm9sdW1lIHdpdGggUGFpbiBhbmQgR2FzdHJvaW50ZXN0aW5hbCBTeW1wdG9tcyBp
biBQYXRpZW50cyB3aXRoIExhdGVyIFN0YWdlIEF1dG9zb21hbCBEb21pbmFudCBQb2x5Y3lzdGlj
IEtpZG5leSBEaXNlYXNlPC90aXRsZT48c2Vjb25kYXJ5LXRpdGxlPkFtZXJpY2FuIEpvdXJuYWwg
b2YgTmVwaHJvbG9neTwvc2Vjb25kYXJ5LXRpdGxlPjxhbHQtdGl0bGU+QW0gSiBOZXBocm9sPC9h
bHQtdGl0bGU+PC90aXRsZXM+PHBlcmlvZGljYWw+PGZ1bGwtdGl0bGU+QW1lcmljYW4gSm91cm5h
bCBvZiBOZXBocm9sb2d5PC9mdWxsLXRpdGxlPjxhYmJyLTE+QW0gSiBOZXBocm9sPC9hYmJyLTE+
PC9wZXJpb2RpY2FsPjxhbHQtcGVyaW9kaWNhbD48ZnVsbC10aXRsZT5BbWVyaWNhbiBKb3VybmFs
IG9mIE5lcGhyb2xvZ3k8L2Z1bGwtdGl0bGU+PGFiYnItMT5BbSBKIE5lcGhyb2w8L2FiYnItMT48
L2FsdC1wZXJpb2RpY2FsPjxwYWdlcz4yMzktMjQ4PC9wYWdlcz48dm9sdW1lPjQ2PC92b2x1bWU+
PG51bWJlcj4zPC9udW1iZXI+PGtleXdvcmRzPjxrZXl3b3JkPipBYmRvbWluYWwgUGFpbi9ldCBb
RXRpb2xvZ3ldPC9rZXl3b3JkPjxrZXl3b3JkPkFkdWx0PC9rZXl3b3JkPjxrZXl3b3JkPipEZWds
dXRpdGlvbiBEaXNvcmRlcnMvZXQgW0V0aW9sb2d5XTwva2V5d29yZD48a2V5d29yZD5GZW1hbGU8
L2tleXdvcmQ+PGtleXdvcmQ+R2xvbWVydWxhciBGaWx0cmF0aW9uIFJhdGU8L2tleXdvcmQ+PGtl
eXdvcmQ+SHVtYW5zPC9rZXl3b3JkPjxrZXl3b3JkPktpZG5leS9kZyBbRGlhZ25vc3RpYyBJbWFn
aW5nXTwva2V5d29yZD48a2V5d29yZD4qS2lkbmV5L3BhIFtQYXRob2xvZ3ldPC9rZXl3b3JkPjxr
ZXl3b3JkPkxpdmVyL2RnIFtEaWFnbm9zdGljIEltYWdpbmddPC9rZXl3b3JkPjxrZXl3b3JkPipM
aXZlci9wYSBbUGF0aG9sb2d5XTwva2V5d29yZD48a2V5d29yZD5NYWduZXRpYyBSZXNvbmFuY2Ug
SW1hZ2luZzwva2V5d29yZD48a2V5d29yZD5NYWxlPC9rZXl3b3JkPjxrZXl3b3JkPk1pZGRsZSBB
Z2VkPC9rZXl3b3JkPjxrZXl3b3JkPk1vZGVscywgQmlvbG9naWNhbDwva2V5d29yZD48a2V5d29y
ZD5PcmdhbiBTaXplPC9rZXl3b3JkPjxrZXl3b3JkPlBhaW4gTWVhc3VyZW1lbnQ8L2tleXdvcmQ+
PGtleXdvcmQ+KlBvbHljeXN0aWMgS2lkbmV5LCBBdXRvc29tYWwgRG9taW5hbnQvY28gW0NvbXBs
aWNhdGlvbnNdPC9rZXl3b3JkPjxrZXl3b3JkPlBvbHljeXN0aWMgS2lkbmV5LCBBdXRvc29tYWwg
RG9taW5hbnQvZGcgW0RpYWdub3N0aWMgSW1hZ2luZ108L2tleXdvcmQ+PGtleXdvcmQ+UG9seWN5
c3RpYyBLaWRuZXksIEF1dG9zb21hbCBEb21pbmFudC9wYSBbUGF0aG9sb2d5XTwva2V5d29yZD48
L2tleXdvcmRzPjxkYXRlcz48eWVhcj4yMDE3PC95ZWFyPjwvZGF0ZXM+PGlzYm4+MTQyMS05Njcw
PC9pc2JuPjxhY2Nlc3Npb24tbnVtPjI4ODgxMzQxPC9hY2Nlc3Npb24tbnVtPjx3b3JrLXR5cGU+
TXVsdGljZW50ZXIgU3R1ZHkmI3hEO1JhbmRvbWl6ZWQgQ29udHJvbGxlZCBUcmlhbDwvd29yay10
eXBlPjx1cmxzPjxyZWxhdGVkLXVybHM+PHVybD5odHRwczovL2Fjcy5oY24uY29tLmF1P2FjYz0z
NjQyMiZhbXA7dXJsPWh0dHA6Ly9vdmlkc3Aub3ZpZC5jb20vb3ZpZHdlYi5jZ2k/VD1KUyZhbXA7
Q1NDPVkmYW1wO05FV1M9TiZhbXA7UEFHRT1mdWxsdGV4dCZhbXA7RD1tZWQxMyZhbXA7QU49Mjg4
ODEzNDE8L3VybD48dXJsPmh0dHBzOi8vd3d3Lmthcmdlci5jb20vQXJ0aWNsZS9QZGYvNDc5NDM2
PC91cmw+PC9yZWxhdGVkLXVybHM+PC91cmxzPjxlbGVjdHJvbmljLXJlc291cmNlLW51bT5odHRw
czovL2R4LmRvaS5vcmcvMTAuMTE1OS8wMDA0Nzk0MzY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7]</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w:t>
            </w:r>
          </w:p>
          <w:p w14:paraId="33E54722" w14:textId="77777777"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DIPAK-1 study)</w:t>
            </w:r>
          </w:p>
        </w:tc>
        <w:tc>
          <w:tcPr>
            <w:tcW w:w="1275" w:type="dxa"/>
          </w:tcPr>
          <w:p w14:paraId="7DE6C16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7</w:t>
            </w:r>
          </w:p>
        </w:tc>
        <w:tc>
          <w:tcPr>
            <w:tcW w:w="1276" w:type="dxa"/>
          </w:tcPr>
          <w:p w14:paraId="1895CB3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The Netherlands </w:t>
            </w:r>
          </w:p>
        </w:tc>
        <w:tc>
          <w:tcPr>
            <w:tcW w:w="992" w:type="dxa"/>
          </w:tcPr>
          <w:p w14:paraId="45A26F6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09</w:t>
            </w:r>
          </w:p>
        </w:tc>
        <w:tc>
          <w:tcPr>
            <w:tcW w:w="3402" w:type="dxa"/>
          </w:tcPr>
          <w:p w14:paraId="039780A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anreotide (somatostatin analog) + standard care vs standard care</w:t>
            </w:r>
          </w:p>
        </w:tc>
        <w:tc>
          <w:tcPr>
            <w:tcW w:w="1843" w:type="dxa"/>
          </w:tcPr>
          <w:p w14:paraId="662F6B25"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GI-Q; </w:t>
            </w:r>
          </w:p>
          <w:p w14:paraId="442E5A89" w14:textId="111355F6" w:rsidR="00D901CF" w:rsidRPr="0069304A" w:rsidRDefault="00D901CF" w:rsidP="00EB6217">
            <w:pPr>
              <w:spacing w:after="0"/>
              <w:rPr>
                <w:rFonts w:cs="Arial"/>
                <w:color w:val="000000" w:themeColor="text1"/>
                <w:sz w:val="18"/>
                <w:szCs w:val="18"/>
                <w:highlight w:val="yellow"/>
                <w:lang w:val="en-US"/>
              </w:rPr>
            </w:pPr>
            <w:r w:rsidRPr="0069304A">
              <w:rPr>
                <w:rFonts w:ascii="Arial" w:hAnsi="Arial" w:cs="Arial"/>
                <w:color w:val="000000" w:themeColor="text1"/>
                <w:sz w:val="18"/>
                <w:szCs w:val="18"/>
                <w:lang w:val="en-US"/>
              </w:rPr>
              <w:t>D’Agnolo 2017</w:t>
            </w:r>
            <w:r w:rsidRPr="0069304A">
              <w:rPr>
                <w:rFonts w:ascii="Arial" w:hAnsi="Arial" w:cs="Arial"/>
                <w:color w:val="000000" w:themeColor="text1"/>
                <w:sz w:val="18"/>
                <w:szCs w:val="18"/>
                <w:lang w:val="en-US"/>
              </w:rPr>
              <w:fldChar w:fldCharType="begin">
                <w:fldData xml:space="preserve">PEVuZE5vdGU+PENpdGU+PEF1dGhvcj5EJmFwb3M7QWdub2xvPC9BdXRob3I+PFllYXI+MjAxNzwv
WWVhcj48UmVjTnVtPjU0MjwvUmVjTnVtPjxEaXNwbGF5VGV4dD5bNzddPC9EaXNwbGF5VGV4dD48
cmVjb3JkPjxyZWMtbnVtYmVyPjU0MjwvcmVjLW51bWJlcj48Zm9yZWlnbi1rZXlzPjxrZXkgYXBw
PSJFTiIgZGItaWQ9Ijl2MmUwcnA5dGZ2c3IxZXp6cHF4ZXBkOXMwYWZ6dzl2ZHNzOSIgdGltZXN0
YW1wPSIxNTgxOTgxMjUxIj41NDI8L2tleT48L2ZvcmVpZ24ta2V5cz48cmVmLXR5cGUgbmFtZT0i
Sm91cm5hbCBBcnRpY2xlIj4xNzwvcmVmLXR5cGU+PGNvbnRyaWJ1dG9ycz48YXV0aG9ycz48YXV0
aG9yPkQmYXBvcztBZ25vbG8sIEguIE0uIEEuPC9hdXRob3I+PGF1dGhvcj5DYXN0ZWxlaWpuLCBO
LiBGLjwvYXV0aG9yPjxhdXRob3I+R2V2ZXJzLCBULiBKLiBHLjwvYXV0aG9yPjxhdXRob3I+ZGUg
RmlqdGVyLCBILjwvYXV0aG9yPjxhdXRob3I+dmFuIEdhc3RlbCwgTS4gRC4gQS48L2F1dGhvcj48
YXV0aG9yPk1lc3NjaGVuZG9ycCwgQS4gTC48L2F1dGhvcj48YXV0aG9yPlBldGVycywgRC4gSi4g
TS48L2F1dGhvcj48YXV0aG9yPlNhbGloLCBNLjwvYXV0aG9yPjxhdXRob3I+U29vbmF3YWxhLCBE
LjwvYXV0aG9yPjxhdXRob3I+U3BpdGhvdmVuLCBFLiBNLjwvYXV0aG9yPjxhdXRob3I+Vmlzc2Vy
LCBGLiBXLjwvYXV0aG9yPjxhdXRob3I+V2V0emVscywgSi4gRi4gTS48L2F1dGhvcj48YXV0aG9y
PlppZXRzZSwgUi48L2F1dGhvcj48YXV0aG9yPkdhbnNldm9vcnQsIFIuIFQuPC9hdXRob3I+PGF1
dGhvcj5EcmVudGgsIEouIFAuIEguPC9hdXRob3I+PC9hdXRob3JzPjwvY29udHJpYnV0b3JzPjxh
dXRoLWFkZHJlc3M+RCZhcG9zO0Fnbm9sbywgSGVkd2lnIE0gQS4gRGVwYXJ0bWVudCBvZiBHYXN0
cm9lbnRlcm9sb2d5IGFuZCBIZXBhdG9sb2d5LCBSYWRib3VkIFVuaXZlcnNpdHkgTWVkaWNhbCBD
ZW50ZXIgTmlqbWVnZW4sIE5pam1lZ2VuLCBUaGUgTmV0aGVybGFuZHMuPC9hdXRoLWFkZHJlc3M+
PHRpdGxlcz48dGl0bGU+VGhlIEFzc29jaWF0aW9uIG9mIENvbWJpbmVkIFRvdGFsIEtpZG5leSBh
bmQgTGl2ZXIgVm9sdW1lIHdpdGggUGFpbiBhbmQgR2FzdHJvaW50ZXN0aW5hbCBTeW1wdG9tcyBp
biBQYXRpZW50cyB3aXRoIExhdGVyIFN0YWdlIEF1dG9zb21hbCBEb21pbmFudCBQb2x5Y3lzdGlj
IEtpZG5leSBEaXNlYXNlPC90aXRsZT48c2Vjb25kYXJ5LXRpdGxlPkFtZXJpY2FuIEpvdXJuYWwg
b2YgTmVwaHJvbG9neTwvc2Vjb25kYXJ5LXRpdGxlPjxhbHQtdGl0bGU+QW0gSiBOZXBocm9sPC9h
bHQtdGl0bGU+PC90aXRsZXM+PHBlcmlvZGljYWw+PGZ1bGwtdGl0bGU+QW1lcmljYW4gSm91cm5h
bCBvZiBOZXBocm9sb2d5PC9mdWxsLXRpdGxlPjxhYmJyLTE+QW0gSiBOZXBocm9sPC9hYmJyLTE+
PC9wZXJpb2RpY2FsPjxhbHQtcGVyaW9kaWNhbD48ZnVsbC10aXRsZT5BbWVyaWNhbiBKb3VybmFs
IG9mIE5lcGhyb2xvZ3k8L2Z1bGwtdGl0bGU+PGFiYnItMT5BbSBKIE5lcGhyb2w8L2FiYnItMT48
L2FsdC1wZXJpb2RpY2FsPjxwYWdlcz4yMzktMjQ4PC9wYWdlcz48dm9sdW1lPjQ2PC92b2x1bWU+
PG51bWJlcj4zPC9udW1iZXI+PGtleXdvcmRzPjxrZXl3b3JkPipBYmRvbWluYWwgUGFpbi9ldCBb
RXRpb2xvZ3ldPC9rZXl3b3JkPjxrZXl3b3JkPkFkdWx0PC9rZXl3b3JkPjxrZXl3b3JkPipEZWds
dXRpdGlvbiBEaXNvcmRlcnMvZXQgW0V0aW9sb2d5XTwva2V5d29yZD48a2V5d29yZD5GZW1hbGU8
L2tleXdvcmQ+PGtleXdvcmQ+R2xvbWVydWxhciBGaWx0cmF0aW9uIFJhdGU8L2tleXdvcmQ+PGtl
eXdvcmQ+SHVtYW5zPC9rZXl3b3JkPjxrZXl3b3JkPktpZG5leS9kZyBbRGlhZ25vc3RpYyBJbWFn
aW5nXTwva2V5d29yZD48a2V5d29yZD4qS2lkbmV5L3BhIFtQYXRob2xvZ3ldPC9rZXl3b3JkPjxr
ZXl3b3JkPkxpdmVyL2RnIFtEaWFnbm9zdGljIEltYWdpbmddPC9rZXl3b3JkPjxrZXl3b3JkPipM
aXZlci9wYSBbUGF0aG9sb2d5XTwva2V5d29yZD48a2V5d29yZD5NYWduZXRpYyBSZXNvbmFuY2Ug
SW1hZ2luZzwva2V5d29yZD48a2V5d29yZD5NYWxlPC9rZXl3b3JkPjxrZXl3b3JkPk1pZGRsZSBB
Z2VkPC9rZXl3b3JkPjxrZXl3b3JkPk1vZGVscywgQmlvbG9naWNhbDwva2V5d29yZD48a2V5d29y
ZD5PcmdhbiBTaXplPC9rZXl3b3JkPjxrZXl3b3JkPlBhaW4gTWVhc3VyZW1lbnQ8L2tleXdvcmQ+
PGtleXdvcmQ+KlBvbHljeXN0aWMgS2lkbmV5LCBBdXRvc29tYWwgRG9taW5hbnQvY28gW0NvbXBs
aWNhdGlvbnNdPC9rZXl3b3JkPjxrZXl3b3JkPlBvbHljeXN0aWMgS2lkbmV5LCBBdXRvc29tYWwg
RG9taW5hbnQvZGcgW0RpYWdub3N0aWMgSW1hZ2luZ108L2tleXdvcmQ+PGtleXdvcmQ+UG9seWN5
c3RpYyBLaWRuZXksIEF1dG9zb21hbCBEb21pbmFudC9wYSBbUGF0aG9sb2d5XTwva2V5d29yZD48
L2tleXdvcmRzPjxkYXRlcz48eWVhcj4yMDE3PC95ZWFyPjwvZGF0ZXM+PGlzYm4+MTQyMS05Njcw
PC9pc2JuPjxhY2Nlc3Npb24tbnVtPjI4ODgxMzQxPC9hY2Nlc3Npb24tbnVtPjx3b3JrLXR5cGU+
TXVsdGljZW50ZXIgU3R1ZHkmI3hEO1JhbmRvbWl6ZWQgQ29udHJvbGxlZCBUcmlhbDwvd29yay10
eXBlPjx1cmxzPjxyZWxhdGVkLXVybHM+PHVybD5odHRwczovL2Fjcy5oY24uY29tLmF1P2FjYz0z
NjQyMiZhbXA7dXJsPWh0dHA6Ly9vdmlkc3Aub3ZpZC5jb20vb3ZpZHdlYi5jZ2k/VD1KUyZhbXA7
Q1NDPVkmYW1wO05FV1M9TiZhbXA7UEFHRT1mdWxsdGV4dCZhbXA7RD1tZWQxMyZhbXA7QU49Mjg4
ODEzNDE8L3VybD48dXJsPmh0dHBzOi8vd3d3Lmthcmdlci5jb20vQXJ0aWNsZS9QZGYvNDc5NDM2
PC91cmw+PC9yZWxhdGVkLXVybHM+PC91cmxzPjxlbGVjdHJvbmljLXJlc291cmNlLW51bT5odHRw
czovL2R4LmRvaS5vcmcvMTAuMTE1OS8wMDA0Nzk0MzY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EJmFwb3M7QWdub2xvPC9BdXRob3I+PFllYXI+MjAxNzwv
WWVhcj48UmVjTnVtPjU0MjwvUmVjTnVtPjxEaXNwbGF5VGV4dD5bNzddPC9EaXNwbGF5VGV4dD48
cmVjb3JkPjxyZWMtbnVtYmVyPjU0MjwvcmVjLW51bWJlcj48Zm9yZWlnbi1rZXlzPjxrZXkgYXBw
PSJFTiIgZGItaWQ9Ijl2MmUwcnA5dGZ2c3IxZXp6cHF4ZXBkOXMwYWZ6dzl2ZHNzOSIgdGltZXN0
YW1wPSIxNTgxOTgxMjUxIj41NDI8L2tleT48L2ZvcmVpZ24ta2V5cz48cmVmLXR5cGUgbmFtZT0i
Sm91cm5hbCBBcnRpY2xlIj4xNzwvcmVmLXR5cGU+PGNvbnRyaWJ1dG9ycz48YXV0aG9ycz48YXV0
aG9yPkQmYXBvcztBZ25vbG8sIEguIE0uIEEuPC9hdXRob3I+PGF1dGhvcj5DYXN0ZWxlaWpuLCBO
LiBGLjwvYXV0aG9yPjxhdXRob3I+R2V2ZXJzLCBULiBKLiBHLjwvYXV0aG9yPjxhdXRob3I+ZGUg
RmlqdGVyLCBILjwvYXV0aG9yPjxhdXRob3I+dmFuIEdhc3RlbCwgTS4gRC4gQS48L2F1dGhvcj48
YXV0aG9yPk1lc3NjaGVuZG9ycCwgQS4gTC48L2F1dGhvcj48YXV0aG9yPlBldGVycywgRC4gSi4g
TS48L2F1dGhvcj48YXV0aG9yPlNhbGloLCBNLjwvYXV0aG9yPjxhdXRob3I+U29vbmF3YWxhLCBE
LjwvYXV0aG9yPjxhdXRob3I+U3BpdGhvdmVuLCBFLiBNLjwvYXV0aG9yPjxhdXRob3I+Vmlzc2Vy
LCBGLiBXLjwvYXV0aG9yPjxhdXRob3I+V2V0emVscywgSi4gRi4gTS48L2F1dGhvcj48YXV0aG9y
PlppZXRzZSwgUi48L2F1dGhvcj48YXV0aG9yPkdhbnNldm9vcnQsIFIuIFQuPC9hdXRob3I+PGF1
dGhvcj5EcmVudGgsIEouIFAuIEguPC9hdXRob3I+PC9hdXRob3JzPjwvY29udHJpYnV0b3JzPjxh
dXRoLWFkZHJlc3M+RCZhcG9zO0Fnbm9sbywgSGVkd2lnIE0gQS4gRGVwYXJ0bWVudCBvZiBHYXN0
cm9lbnRlcm9sb2d5IGFuZCBIZXBhdG9sb2d5LCBSYWRib3VkIFVuaXZlcnNpdHkgTWVkaWNhbCBD
ZW50ZXIgTmlqbWVnZW4sIE5pam1lZ2VuLCBUaGUgTmV0aGVybGFuZHMuPC9hdXRoLWFkZHJlc3M+
PHRpdGxlcz48dGl0bGU+VGhlIEFzc29jaWF0aW9uIG9mIENvbWJpbmVkIFRvdGFsIEtpZG5leSBh
bmQgTGl2ZXIgVm9sdW1lIHdpdGggUGFpbiBhbmQgR2FzdHJvaW50ZXN0aW5hbCBTeW1wdG9tcyBp
biBQYXRpZW50cyB3aXRoIExhdGVyIFN0YWdlIEF1dG9zb21hbCBEb21pbmFudCBQb2x5Y3lzdGlj
IEtpZG5leSBEaXNlYXNlPC90aXRsZT48c2Vjb25kYXJ5LXRpdGxlPkFtZXJpY2FuIEpvdXJuYWwg
b2YgTmVwaHJvbG9neTwvc2Vjb25kYXJ5LXRpdGxlPjxhbHQtdGl0bGU+QW0gSiBOZXBocm9sPC9h
bHQtdGl0bGU+PC90aXRsZXM+PHBlcmlvZGljYWw+PGZ1bGwtdGl0bGU+QW1lcmljYW4gSm91cm5h
bCBvZiBOZXBocm9sb2d5PC9mdWxsLXRpdGxlPjxhYmJyLTE+QW0gSiBOZXBocm9sPC9hYmJyLTE+
PC9wZXJpb2RpY2FsPjxhbHQtcGVyaW9kaWNhbD48ZnVsbC10aXRsZT5BbWVyaWNhbiBKb3VybmFs
IG9mIE5lcGhyb2xvZ3k8L2Z1bGwtdGl0bGU+PGFiYnItMT5BbSBKIE5lcGhyb2w8L2FiYnItMT48
L2FsdC1wZXJpb2RpY2FsPjxwYWdlcz4yMzktMjQ4PC9wYWdlcz48dm9sdW1lPjQ2PC92b2x1bWU+
PG51bWJlcj4zPC9udW1iZXI+PGtleXdvcmRzPjxrZXl3b3JkPipBYmRvbWluYWwgUGFpbi9ldCBb
RXRpb2xvZ3ldPC9rZXl3b3JkPjxrZXl3b3JkPkFkdWx0PC9rZXl3b3JkPjxrZXl3b3JkPipEZWds
dXRpdGlvbiBEaXNvcmRlcnMvZXQgW0V0aW9sb2d5XTwva2V5d29yZD48a2V5d29yZD5GZW1hbGU8
L2tleXdvcmQ+PGtleXdvcmQ+R2xvbWVydWxhciBGaWx0cmF0aW9uIFJhdGU8L2tleXdvcmQ+PGtl
eXdvcmQ+SHVtYW5zPC9rZXl3b3JkPjxrZXl3b3JkPktpZG5leS9kZyBbRGlhZ25vc3RpYyBJbWFn
aW5nXTwva2V5d29yZD48a2V5d29yZD4qS2lkbmV5L3BhIFtQYXRob2xvZ3ldPC9rZXl3b3JkPjxr
ZXl3b3JkPkxpdmVyL2RnIFtEaWFnbm9zdGljIEltYWdpbmddPC9rZXl3b3JkPjxrZXl3b3JkPipM
aXZlci9wYSBbUGF0aG9sb2d5XTwva2V5d29yZD48a2V5d29yZD5NYWduZXRpYyBSZXNvbmFuY2Ug
SW1hZ2luZzwva2V5d29yZD48a2V5d29yZD5NYWxlPC9rZXl3b3JkPjxrZXl3b3JkPk1pZGRsZSBB
Z2VkPC9rZXl3b3JkPjxrZXl3b3JkPk1vZGVscywgQmlvbG9naWNhbDwva2V5d29yZD48a2V5d29y
ZD5PcmdhbiBTaXplPC9rZXl3b3JkPjxrZXl3b3JkPlBhaW4gTWVhc3VyZW1lbnQ8L2tleXdvcmQ+
PGtleXdvcmQ+KlBvbHljeXN0aWMgS2lkbmV5LCBBdXRvc29tYWwgRG9taW5hbnQvY28gW0NvbXBs
aWNhdGlvbnNdPC9rZXl3b3JkPjxrZXl3b3JkPlBvbHljeXN0aWMgS2lkbmV5LCBBdXRvc29tYWwg
RG9taW5hbnQvZGcgW0RpYWdub3N0aWMgSW1hZ2luZ108L2tleXdvcmQ+PGtleXdvcmQ+UG9seWN5
c3RpYyBLaWRuZXksIEF1dG9zb21hbCBEb21pbmFudC9wYSBbUGF0aG9sb2d5XTwva2V5d29yZD48
L2tleXdvcmRzPjxkYXRlcz48eWVhcj4yMDE3PC95ZWFyPjwvZGF0ZXM+PGlzYm4+MTQyMS05Njcw
PC9pc2JuPjxhY2Nlc3Npb24tbnVtPjI4ODgxMzQxPC9hY2Nlc3Npb24tbnVtPjx3b3JrLXR5cGU+
TXVsdGljZW50ZXIgU3R1ZHkmI3hEO1JhbmRvbWl6ZWQgQ29udHJvbGxlZCBUcmlhbDwvd29yay10
eXBlPjx1cmxzPjxyZWxhdGVkLXVybHM+PHVybD5odHRwczovL2Fjcy5oY24uY29tLmF1P2FjYz0z
NjQyMiZhbXA7dXJsPWh0dHA6Ly9vdmlkc3Aub3ZpZC5jb20vb3ZpZHdlYi5jZ2k/VD1KUyZhbXA7
Q1NDPVkmYW1wO05FV1M9TiZhbXA7UEFHRT1mdWxsdGV4dCZhbXA7RD1tZWQxMyZhbXA7QU49Mjg4
ODEzNDE8L3VybD48dXJsPmh0dHBzOi8vd3d3Lmthcmdlci5jb20vQXJ0aWNsZS9QZGYvNDc5NDM2
PC91cmw+PC9yZWxhdGVkLXVybHM+PC91cmxzPjxlbGVjdHJvbmljLXJlc291cmNlLW51bT5odHRw
czovL2R4LmRvaS5vcmcvMTAuMTE1OS8wMDA0Nzk0MzY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77]</w:t>
            </w:r>
            <w:r w:rsidRPr="0069304A">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t xml:space="preserve"> </w:t>
            </w:r>
            <w:r w:rsidRPr="0069304A">
              <w:rPr>
                <w:rFonts w:ascii="Arial" w:hAnsi="Arial" w:cs="Arial"/>
                <w:color w:val="000000" w:themeColor="text1"/>
                <w:sz w:val="18"/>
                <w:szCs w:val="18"/>
                <w:vertAlign w:val="superscript"/>
                <w:lang w:val="en-US"/>
              </w:rPr>
              <w:t>!</w:t>
            </w:r>
          </w:p>
        </w:tc>
        <w:tc>
          <w:tcPr>
            <w:tcW w:w="2126" w:type="dxa"/>
          </w:tcPr>
          <w:p w14:paraId="4154096B"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3BBFE731" w14:textId="77777777" w:rsidTr="00C121F4">
        <w:tc>
          <w:tcPr>
            <w:tcW w:w="2269" w:type="dxa"/>
          </w:tcPr>
          <w:p w14:paraId="4B4DDD3A" w14:textId="4C0EA80F"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Eriksson 2017</w:t>
            </w:r>
            <w:r w:rsidRPr="0069304A">
              <w:rPr>
                <w:rFonts w:ascii="Arial" w:hAnsi="Arial" w:cs="Arial"/>
                <w:b/>
                <w:color w:val="000000" w:themeColor="text1"/>
                <w:sz w:val="18"/>
                <w:szCs w:val="18"/>
                <w:lang w:val="en-US"/>
              </w:rPr>
              <w:fldChar w:fldCharType="begin">
                <w:fldData xml:space="preserve">PEVuZE5vdGU+PENpdGU+PEF1dGhvcj5Fcmlrc3NvbjwvQXV0aG9yPjxZZWFyPjIwMTc8L1llYXI+
PFJlY051bT41OTE8L1JlY051bT48RGlzcGxheVRleHQ+Wzc4XTwvRGlzcGxheVRleHQ+PHJlY29y
ZD48cmVjLW51bWJlcj41OTE8L3JlYy1udW1iZXI+PGZvcmVpZ24ta2V5cz48a2V5IGFwcD0iRU4i
IGRiLWlkPSI5djJlMHJwOXRmdnNyMWV6enBxeGVwZDlzMGFmenc5dmRzczkiIHRpbWVzdGFtcD0i
MTU4MTk4MTI1MSI+NTkxPC9rZXk+PC9mb3JlaWduLWtleXM+PHJlZi10eXBlIG5hbWU9IkpvdXJu
YWwgQXJ0aWNsZSI+MTc8L3JlZi10eXBlPjxjb250cmlidXRvcnM+PGF1dGhvcnM+PGF1dGhvcj5F
cmlrc3NvbiwgRC48L2F1dGhvcj48YXV0aG9yPkthcmxzc29uLCBMLjwvYXV0aG9yPjxhdXRob3I+
RWtsdW5kLCBPLjwvYXV0aG9yPjxhdXRob3I+RGllcGVyaW5rLCBILjwvYXV0aG9yPjxhdXRob3I+
SG9ua2FuZW4sIEUuPC9hdXRob3I+PGF1dGhvcj5NZWxpbiwgSi48L2F1dGhvcj48YXV0aG9yPlNl
bHZpZywgSy48L2F1dGhvcj48YXV0aG9yPkx1bmRiZXJnLCBKLjwvYXV0aG9yPjwvYXV0aG9ycz48
L2NvbnRyaWJ1dG9ycz48YXV0aC1hZGRyZXNzPkVyaWtzc29uLCBEYW5pZWwuIFF1YW50aWZ5IFJl
c2VhcmNoLCBTdG9ja2hvbG0sIFN3ZWRlbi4mI3hEO0thcmxzc29uLCBMaW5kYS4gUXVhbnRpZnkg
UmVzZWFyY2gsIFN0b2NraG9sbSwgU3dlZGVuLiYjeEQ7RWtsdW5kLCBPc2thci4gUXVhbnRpZnkg
UmVzZWFyY2gsIFN0b2NraG9sbSwgU3dlZGVuLiYjeEQ7RGllcGVyaW5rLCBIYW5zLiBEZXBhcnRt
ZW50IG9mIE5lcGhyb2xvZ3ksIE9kZW5zZSBVbml2ZXJzaXR5IEhvc3BpdGFsLCBPZGVuc2UgQywg
RGVubWFyay4mI3hEO0hvbmthbmVuLCBFZXJvLiBEaXZpc2lvbiBvZiBOZXBocm9sb2d5LCBEZXBh
cnRtZW50IG9mIE1lZGljaW5lLCBIZWxzaW5raSBVbml2ZXJzaXR5IENlbnRyYWwgSG9zcGl0YWws
IEhlbHNpbmtpLCBGaW5sYW5kLiYjeEQ7TWVsaW4sIEphbi4gRGVwYXJ0bWVudCBvZiBNZWRpY2Fs
IFNjaWVuY2VzLCBVcHBzYWxhIFVuaXZlcnNpdHksIFVwcHNhbGEsIFN3ZWRlbi4mI3hEO1NlbHZp
ZywgS3Jpc3RpYW4uIERlcGFydG1lbnQgb2YgTmVwaHJvbG9neSwgVmVzdHJlIFZpa2VuIEhvc3Bp
dGFsIFRydXN0LCBEcmFtbWVuLCBOb3J3YXkuJiN4RDtMdW5kYmVyZywgSm9oYW4uIE90c3VrYSBQ
aGFybWEgU2NhbmRpbmF2aWEsIFN0b2NraG9sbSwgU3dlZGVuLjwvYXV0aC1hZGRyZXNzPjx0aXRs
ZXM+PHRpdGxlPkhlYWx0aC1yZWxhdGVkIHF1YWxpdHkgb2YgbGlmZSBhY3Jvc3MgYWxsIHN0YWdl
cyBvZiBhdXRvc29tYWwgZG9taW5hbnQgcG9seWN5c3RpYyBraWRuZXkgZGlzZWFzZTwvdGl0bGU+
PHNlY29uZGFyeS10aXRsZT5OZXBocm9sb2d5IERpYWx5c2lzIFRyYW5zcGxhbnRhdGlvbjwvc2Vj
b25kYXJ5LXRpdGxlPjxhbHQtdGl0bGU+TmVwaHJvbCBEaWFsIFRyYW5zcGxhbnQ8L2FsdC10aXRs
ZT48L3RpdGxlcz48cGVyaW9kaWNhbD48ZnVsbC10aXRsZT5OZXBocm9sb2d5IERpYWx5c2lzIFRy
YW5zcGxhbnRhdGlvbjwvZnVsbC10aXRsZT48YWJici0xPk5lcGhyb2wgRGlhbCBUcmFuc3BsYW50
PC9hYmJyLTE+PC9wZXJpb2RpY2FsPjxhbHQtcGVyaW9kaWNhbD48ZnVsbC10aXRsZT5OZXBocm9s
b2d5IERpYWx5c2lzIFRyYW5zcGxhbnRhdGlvbjwvZnVsbC10aXRsZT48YWJici0xPk5lcGhyb2wg
RGlhbCBUcmFuc3BsYW50PC9hYmJyLTE+PC9hbHQtcGVyaW9kaWNhbD48cGFnZXM+MjEwNi0yMTEx
PC9wYWdlcz48dm9sdW1lPjMyPC92b2x1bWU+PG51bWJlcj4xMjwvbnVtYmVyPjxrZXl3b3Jkcz48
a2V5d29yZD5BZ2VkPC9rZXl3b3JkPjxrZXl3b3JkPkNyb3NzLVNlY3Rpb25hbCBTdHVkaWVzPC9r
ZXl3b3JkPjxrZXl3b3JkPkRpc2Vhc2UgUHJvZ3Jlc3Npb248L2tleXdvcmQ+PGtleXdvcmQ+RmVt
YWxlPC9rZXl3b3JkPjxrZXl3b3JkPkh1bWFuczwva2V5d29yZD48a2V5d29yZD5NYWxlPC9rZXl3
b3JkPjxrZXl3b3JkPk1pZGRsZSBBZ2VkPC9rZXl3b3JkPjxrZXl3b3JkPipQb2x5Y3lzdGljIEtp
ZG5leSwgQXV0b3NvbWFsIERvbWluYW50L3RoIFtUaGVyYXB5XTwva2V5d29yZD48a2V5d29yZD4q
UXVhbGl0eSBvZiBMaWZlPC9rZXl3b3JkPjxrZXl3b3JkPipSZW5hbCBEaWFseXNpczwva2V5d29y
ZD48a2V5d29yZD5SZXRyb3NwZWN0aXZlIFN0dWRpZXM8L2tleXdvcmQ+PC9rZXl3b3Jkcz48ZGF0
ZXM+PHllYXI+MjAxNzwveWVhcj48cHViLWRhdGVzPjxkYXRlPkRlYyAwMTwvZGF0ZT48L3B1Yi1k
YXRlcz48L2RhdGVzPjxpc2JuPjE0NjAtMjM4NTwvaXNibj48YWNjZXNzaW9uLW51bT4yNzY2Mjg4
NTwvYWNjZXNzaW9uLW51bT48d29yay10eXBlPk11bHRpY2VudGVyIFN0dWR5PC93b3JrLXR5cGU+
PHVybHM+PHJlbGF0ZWQtdXJscz48dXJsPmh0dHBzOi8vYWNzLmhjbi5jb20uYXU/YWNjPTM2NDIy
JmFtcDt1cmw9aHR0cDovL292aWRzcC5vdmlkLmNvbS9vdmlkd2ViLmNnaT9UPUpTJmFtcDtDU0M9
WSZhbXA7TkVXUz1OJmFtcDtQQUdFPWZ1bGx0ZXh0JmFtcDtEPW1lZDEzJmFtcDtBTj0yNzY2Mjg4
NTwvdXJsPjx1cmw+aHR0cHM6Ly93d3cubmNiaS5ubG0ubmloLmdvdi9wbWMvYXJ0aWNsZXMvUE1D
NTgzNzYzNi9wZGYvZ2Z3MzM1LnBkZjwvdXJsPjwvcmVsYXRlZC11cmxzPjwvdXJscz48ZWxlY3Ry
b25pYy1yZXNvdXJjZS1udW0+aHR0cHM6Ly9keC5kb2kub3JnLzEwLjEwOTMvbmR0L2dmdzMzN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Fcmlrc3NvbjwvQXV0aG9yPjxZZWFyPjIwMTc8L1llYXI+
PFJlY051bT41OTE8L1JlY051bT48RGlzcGxheVRleHQ+Wzc4XTwvRGlzcGxheVRleHQ+PHJlY29y
ZD48cmVjLW51bWJlcj41OTE8L3JlYy1udW1iZXI+PGZvcmVpZ24ta2V5cz48a2V5IGFwcD0iRU4i
IGRiLWlkPSI5djJlMHJwOXRmdnNyMWV6enBxeGVwZDlzMGFmenc5dmRzczkiIHRpbWVzdGFtcD0i
MTU4MTk4MTI1MSI+NTkxPC9rZXk+PC9mb3JlaWduLWtleXM+PHJlZi10eXBlIG5hbWU9IkpvdXJu
YWwgQXJ0aWNsZSI+MTc8L3JlZi10eXBlPjxjb250cmlidXRvcnM+PGF1dGhvcnM+PGF1dGhvcj5F
cmlrc3NvbiwgRC48L2F1dGhvcj48YXV0aG9yPkthcmxzc29uLCBMLjwvYXV0aG9yPjxhdXRob3I+
RWtsdW5kLCBPLjwvYXV0aG9yPjxhdXRob3I+RGllcGVyaW5rLCBILjwvYXV0aG9yPjxhdXRob3I+
SG9ua2FuZW4sIEUuPC9hdXRob3I+PGF1dGhvcj5NZWxpbiwgSi48L2F1dGhvcj48YXV0aG9yPlNl
bHZpZywgSy48L2F1dGhvcj48YXV0aG9yPkx1bmRiZXJnLCBKLjwvYXV0aG9yPjwvYXV0aG9ycz48
L2NvbnRyaWJ1dG9ycz48YXV0aC1hZGRyZXNzPkVyaWtzc29uLCBEYW5pZWwuIFF1YW50aWZ5IFJl
c2VhcmNoLCBTdG9ja2hvbG0sIFN3ZWRlbi4mI3hEO0thcmxzc29uLCBMaW5kYS4gUXVhbnRpZnkg
UmVzZWFyY2gsIFN0b2NraG9sbSwgU3dlZGVuLiYjeEQ7RWtsdW5kLCBPc2thci4gUXVhbnRpZnkg
UmVzZWFyY2gsIFN0b2NraG9sbSwgU3dlZGVuLiYjeEQ7RGllcGVyaW5rLCBIYW5zLiBEZXBhcnRt
ZW50IG9mIE5lcGhyb2xvZ3ksIE9kZW5zZSBVbml2ZXJzaXR5IEhvc3BpdGFsLCBPZGVuc2UgQywg
RGVubWFyay4mI3hEO0hvbmthbmVuLCBFZXJvLiBEaXZpc2lvbiBvZiBOZXBocm9sb2d5LCBEZXBh
cnRtZW50IG9mIE1lZGljaW5lLCBIZWxzaW5raSBVbml2ZXJzaXR5IENlbnRyYWwgSG9zcGl0YWws
IEhlbHNpbmtpLCBGaW5sYW5kLiYjeEQ7TWVsaW4sIEphbi4gRGVwYXJ0bWVudCBvZiBNZWRpY2Fs
IFNjaWVuY2VzLCBVcHBzYWxhIFVuaXZlcnNpdHksIFVwcHNhbGEsIFN3ZWRlbi4mI3hEO1NlbHZp
ZywgS3Jpc3RpYW4uIERlcGFydG1lbnQgb2YgTmVwaHJvbG9neSwgVmVzdHJlIFZpa2VuIEhvc3Bp
dGFsIFRydXN0LCBEcmFtbWVuLCBOb3J3YXkuJiN4RDtMdW5kYmVyZywgSm9oYW4uIE90c3VrYSBQ
aGFybWEgU2NhbmRpbmF2aWEsIFN0b2NraG9sbSwgU3dlZGVuLjwvYXV0aC1hZGRyZXNzPjx0aXRs
ZXM+PHRpdGxlPkhlYWx0aC1yZWxhdGVkIHF1YWxpdHkgb2YgbGlmZSBhY3Jvc3MgYWxsIHN0YWdl
cyBvZiBhdXRvc29tYWwgZG9taW5hbnQgcG9seWN5c3RpYyBraWRuZXkgZGlzZWFzZTwvdGl0bGU+
PHNlY29uZGFyeS10aXRsZT5OZXBocm9sb2d5IERpYWx5c2lzIFRyYW5zcGxhbnRhdGlvbjwvc2Vj
b25kYXJ5LXRpdGxlPjxhbHQtdGl0bGU+TmVwaHJvbCBEaWFsIFRyYW5zcGxhbnQ8L2FsdC10aXRs
ZT48L3RpdGxlcz48cGVyaW9kaWNhbD48ZnVsbC10aXRsZT5OZXBocm9sb2d5IERpYWx5c2lzIFRy
YW5zcGxhbnRhdGlvbjwvZnVsbC10aXRsZT48YWJici0xPk5lcGhyb2wgRGlhbCBUcmFuc3BsYW50
PC9hYmJyLTE+PC9wZXJpb2RpY2FsPjxhbHQtcGVyaW9kaWNhbD48ZnVsbC10aXRsZT5OZXBocm9s
b2d5IERpYWx5c2lzIFRyYW5zcGxhbnRhdGlvbjwvZnVsbC10aXRsZT48YWJici0xPk5lcGhyb2wg
RGlhbCBUcmFuc3BsYW50PC9hYmJyLTE+PC9hbHQtcGVyaW9kaWNhbD48cGFnZXM+MjEwNi0yMTEx
PC9wYWdlcz48dm9sdW1lPjMyPC92b2x1bWU+PG51bWJlcj4xMjwvbnVtYmVyPjxrZXl3b3Jkcz48
a2V5d29yZD5BZ2VkPC9rZXl3b3JkPjxrZXl3b3JkPkNyb3NzLVNlY3Rpb25hbCBTdHVkaWVzPC9r
ZXl3b3JkPjxrZXl3b3JkPkRpc2Vhc2UgUHJvZ3Jlc3Npb248L2tleXdvcmQ+PGtleXdvcmQ+RmVt
YWxlPC9rZXl3b3JkPjxrZXl3b3JkPkh1bWFuczwva2V5d29yZD48a2V5d29yZD5NYWxlPC9rZXl3
b3JkPjxrZXl3b3JkPk1pZGRsZSBBZ2VkPC9rZXl3b3JkPjxrZXl3b3JkPipQb2x5Y3lzdGljIEtp
ZG5leSwgQXV0b3NvbWFsIERvbWluYW50L3RoIFtUaGVyYXB5XTwva2V5d29yZD48a2V5d29yZD4q
UXVhbGl0eSBvZiBMaWZlPC9rZXl3b3JkPjxrZXl3b3JkPipSZW5hbCBEaWFseXNpczwva2V5d29y
ZD48a2V5d29yZD5SZXRyb3NwZWN0aXZlIFN0dWRpZXM8L2tleXdvcmQ+PC9rZXl3b3Jkcz48ZGF0
ZXM+PHllYXI+MjAxNzwveWVhcj48cHViLWRhdGVzPjxkYXRlPkRlYyAwMTwvZGF0ZT48L3B1Yi1k
YXRlcz48L2RhdGVzPjxpc2JuPjE0NjAtMjM4NTwvaXNibj48YWNjZXNzaW9uLW51bT4yNzY2Mjg4
NTwvYWNjZXNzaW9uLW51bT48d29yay10eXBlPk11bHRpY2VudGVyIFN0dWR5PC93b3JrLXR5cGU+
PHVybHM+PHJlbGF0ZWQtdXJscz48dXJsPmh0dHBzOi8vYWNzLmhjbi5jb20uYXU/YWNjPTM2NDIy
JmFtcDt1cmw9aHR0cDovL292aWRzcC5vdmlkLmNvbS9vdmlkd2ViLmNnaT9UPUpTJmFtcDtDU0M9
WSZhbXA7TkVXUz1OJmFtcDtQQUdFPWZ1bGx0ZXh0JmFtcDtEPW1lZDEzJmFtcDtBTj0yNzY2Mjg4
NTwvdXJsPjx1cmw+aHR0cHM6Ly93d3cubmNiaS5ubG0ubmloLmdvdi9wbWMvYXJ0aWNsZXMvUE1D
NTgzNzYzNi9wZGYvZ2Z3MzM1LnBkZjwvdXJsPjwvcmVsYXRlZC11cmxzPjwvdXJscz48ZWxlY3Ry
b25pYy1yZXNvdXJjZS1udW0+aHR0cHM6Ly9keC5kb2kub3JnLzEwLjEwOTMvbmR0L2dmdzMzN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8]</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d</w:t>
            </w:r>
          </w:p>
        </w:tc>
        <w:tc>
          <w:tcPr>
            <w:tcW w:w="1275" w:type="dxa"/>
          </w:tcPr>
          <w:p w14:paraId="052CE213"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7</w:t>
            </w:r>
          </w:p>
        </w:tc>
        <w:tc>
          <w:tcPr>
            <w:tcW w:w="1276" w:type="dxa"/>
          </w:tcPr>
          <w:p w14:paraId="25E9AAE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Denmark, Finland, Norway and Sweden</w:t>
            </w:r>
          </w:p>
        </w:tc>
        <w:tc>
          <w:tcPr>
            <w:tcW w:w="992" w:type="dxa"/>
          </w:tcPr>
          <w:p w14:paraId="104D212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43</w:t>
            </w:r>
          </w:p>
        </w:tc>
        <w:tc>
          <w:tcPr>
            <w:tcW w:w="3402" w:type="dxa"/>
          </w:tcPr>
          <w:p w14:paraId="79FD9D7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118F0FA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EQ-5D; SF-12</w:t>
            </w:r>
          </w:p>
        </w:tc>
        <w:tc>
          <w:tcPr>
            <w:tcW w:w="2126" w:type="dxa"/>
          </w:tcPr>
          <w:p w14:paraId="3858A50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70FEB022" w14:textId="77777777" w:rsidTr="00C121F4">
        <w:tc>
          <w:tcPr>
            <w:tcW w:w="2269" w:type="dxa"/>
          </w:tcPr>
          <w:p w14:paraId="4C1520FC" w14:textId="1180DB65"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Hogan 2015</w:t>
            </w:r>
            <w:r w:rsidRPr="0069304A">
              <w:rPr>
                <w:rFonts w:ascii="Arial" w:hAnsi="Arial" w:cs="Arial"/>
                <w:b/>
                <w:color w:val="000000" w:themeColor="text1"/>
                <w:sz w:val="18"/>
                <w:szCs w:val="18"/>
                <w:lang w:val="en-US"/>
              </w:rPr>
              <w:fldChar w:fldCharType="begin">
                <w:fldData xml:space="preserve">PEVuZE5vdGU+PENpdGU+PEF1dGhvcj5Ib2dhbjwvQXV0aG9yPjxZZWFyPjIwMTU8L1llYXI+PFJl
Y051bT41MDg8L1JlY051bT48RGlzcGxheVRleHQ+Wzc5XTwvRGlzcGxheVRleHQ+PHJlY29yZD48
cmVjLW51bWJlcj41MDg8L3JlYy1udW1iZXI+PGZvcmVpZ24ta2V5cz48a2V5IGFwcD0iRU4iIGRi
LWlkPSI5djJlMHJwOXRmdnNyMWV6enBxeGVwZDlzMGFmenc5dmRzczkiIHRpbWVzdGFtcD0iMTU4
MTk4MTI1MSI+NTA4PC9rZXk+PC9mb3JlaWduLWtleXM+PHJlZi10eXBlIG5hbWU9IkpvdXJuYWwg
QXJ0aWNsZSI+MTc8L3JlZi10eXBlPjxjb250cmlidXRvcnM+PGF1dGhvcnM+PGF1dGhvcj5Ib2dh
biwgTS4gQy48L2F1dGhvcj48YXV0aG9yPkFiZWJlLCBLLjwvYXV0aG9yPjxhdXRob3I+VG9ycmVz
LCBWLiBFLjwvYXV0aG9yPjxhdXRob3I+Q2hhcG1hbiwgQS4gQi48L2F1dGhvcj48YXV0aG9yPkJh
ZSwgSy4gVC48L2F1dGhvcj48YXV0aG9yPlRhbywgQy48L2F1dGhvcj48YXV0aG9yPlN1biwgSC48
L2F1dGhvcj48YXV0aG9yPlBlcnJvbmUsIFIuIEQuPC9hdXRob3I+PGF1dGhvcj5TdGVpbm1hbiwg
VC4gSS48L2F1dGhvcj48YXV0aG9yPkJyYXVuLCBXLjwvYXV0aG9yPjxhdXRob3I+V2lua2xob2Zl
ciwgRi4gVC48L2F1dGhvcj48YXV0aG9yPk1pc2t1bGluLCBELiBDLjwvYXV0aG9yPjxhdXRob3I+
UmFoYmFyaS1Pc2tvdWksIEYuPC9hdXRob3I+PGF1dGhvcj5Ccm9zbmFoYW4sIEcuPC9hdXRob3I+
PGF1dGhvcj5NYXNvdW1pLCBBLjwvYXV0aG9yPjxhdXRob3I+S2FycG92LCBJLiBPLjwvYXV0aG9y
PjxhdXRob3I+U3BpbGxhbmUsIFMuPC9hdXRob3I+PGF1dGhvcj5GbGVzc25lciwgTS48L2F1dGhv
cj48YXV0aG9yPk1vb3JlLCBDLiBHLjwvYXV0aG9yPjxhdXRob3I+U2NocmllciwgUi4gVy48L2F1
dGhvcj48L2F1dGhvcnM+PC9jb250cmlidXRvcnM+PGF1dGgtYWRkcmVzcz5Ib2dhbiwgTWFyaWUg
Qy4gTWF5byBDbGluaWMgQ29sbGVnZSBvZiBNZWRpY2luZSwgUm9jaGVzdGVyLCBNaW5uZXNvdGEu
IEVsZWN0cm9uaWMgYWRkcmVzczogaG9nYW4ubWFyaWVAbWF5by5lZHUuJiN4RDtBYmViZSwgS2Fs
ZWFiLiBVbml2ZXJzaXR5IG9mIFBpdHRzYnVyZ2ggU2Nob29sIG9mIE1lZGljaW5lLCBQaXR0c2J1
cmdoLCBQZW5uc3lsdmFuaWEuJiN4RDtUb3JyZXMsIFZpY2VudGUgRS4gTWF5byBDbGluaWMgQ29s
bGVnZSBvZiBNZWRpY2luZSwgUm9jaGVzdGVyLCBNaW5uZXNvdGEuJiN4RDtDaGFwbWFuLCBBcmxl
bmUgQi4gRW1vcnkgVW5pdmVyc2l0eSBTY2hvb2wgb2YgTWVkaWNpbmUsIEF0bGFudGEsIEdlb3Jn
aWEuJiN4RDtCYWUsIEt5b25ndGFlIFQuIFVuaXZlcnNpdHkgb2YgUGl0dHNidXJnaCBTY2hvb2wg
b2YgTWVkaWNpbmUsIFBpdHRzYnVyZ2gsIFBlbm5zeWx2YW5pYS4mI3hEO1RhbywgQ2hlbmcuIFVu
aXZlcnNpdHkgb2YgUGl0dHNidXJnaCBTY2hvb2wgb2YgTWVkaWNpbmUsIFBpdHRzYnVyZ2gsIFBl
bm5zeWx2YW5pYS4mI3hEO1N1biwgSG9uZ2xpYW5nLiBVbml2ZXJzaXR5IG9mIFBpdHRzYnVyZ2gg
U2Nob29sIG9mIE1lZGljaW5lLCBQaXR0c2J1cmdoLCBQZW5uc3lsdmFuaWEuJiN4RDtQZXJyb25l
LCBSb25hbGQgRC4gVHVmdHMgTWVkaWNhbCBDZW50ZXIsIEJvc3RvbiwgTWFzc2FjaHVzZXR0cy4m
I3hEO1N0ZWlubWFuLCBUaGVvZG9yZSBJLiBCZXRoIElzcmFlbCBEZWFjb25lc3MgTWVkaWNhbCBD
ZW50ZXIsIEJvc3RvbiwgTWFzc2FjaHVzZXR0cy4mI3hEO0JyYXVuLCBXaWxsaWFtLiBDbGV2ZWxh
bmQgQ2xpbmljLCBDbGV2ZWxhbmQsIE9oaW8uJiN4RDtXaW5rbGhvZmVyLCBGcmFueiBULiBVbml2
ZXJzaXR5IG9mIEthbnNhcyBNZWRpY2FsIENlbnRlciwgS2Fuc2FzIENpdHksIEthbnNhcy4mI3hE
O01pc2t1bGluLCBEYW5hIEMuIFR1ZnRzIE1lZGljYWwgQ2VudGVyLCBCb3N0b24sIE1hc3NhY2h1
c2V0dHMuJiN4RDtSYWhiYXJpLU9za291aSwgRnJlZGVyaWMuIEVtb3J5IFVuaXZlcnNpdHkgU2No
b29sIG9mIE1lZGljaW5lLCBBdGxhbnRhLCBHZW9yZ2lhLiYjeEQ7QnJvc25haGFuLCBHb2RlbGEu
IFVuaXZlcnNpdHkgb2YgQ29sb3JhZG8gQW5zY2h1dHogTWVkaWNhbCBDYW1wdXMsIEF1cm9yYSwg
Q29sb3JhZG8uJiN4RDtNYXNvdW1pLCBBbWlyYWxpLiBVbml2ZXJzaXR5IG9mIENvbG9yYWRvIEFu
c2NodXR6IE1lZGljYWwgQ2FtcHVzLCBBdXJvcmEsIENvbG9yYWRvLiYjeEQ7S2FycG92LCBJcmlu
YSBPLiBVbml2ZXJzaXR5IG9mIFBpdHRzYnVyZ2ggU2Nob29sIG9mIE1lZGljaW5lLCBQaXR0c2J1
cmdoLCBQZW5uc3lsdmFuaWEuJiN4RDtTcGlsbGFuZSwgU3VzYW4uIFVuaXZlcnNpdHkgb2YgUGl0
dHNidXJnaCBTY2hvb2wgb2YgTWVkaWNpbmUsIFBpdHRzYnVyZ2gsIFBlbm5zeWx2YW5pYS4mI3hE
O0ZsZXNzbmVyLCBNaWNoYWVsLiBOYXRpb25hbCBJbnN0aXR1dGUgb2YgRGlhYmV0ZXMgYW5kIERp
Z2VzdGl2ZSBEaXNlYXNlcywgTmF0aW9uYWwgSW5zdGl0dXRlcyBvZiBIZWFsdGgsIEJldGhlc2Rh
LCBNYXJ5bGFuZC4mI3hEO01vb3JlLCBDaGFyaXR5IEcuIFVuaXZlcnNpdHkgb2YgUGl0dHNidXJn
aCBTY2hvb2wgb2YgTWVkaWNpbmUsIFBpdHRzYnVyZ2gsIFBlbm5zeWx2YW5pYS4mI3hEO1NjaHJp
ZXIsIFJvYmVydCBXLiBVbml2ZXJzaXR5IG9mIENvbG9yYWRvIEFuc2NodXR6IE1lZGljYWwgQ2Ft
cHVzLCBBdXJvcmEsIENvbG9yYWRvLjwvYXV0aC1hZGRyZXNzPjx0aXRsZXM+PHRpdGxlPkxpdmVy
IGludm9sdmVtZW50IGluIGVhcmx5IGF1dG9zb21hbC1kb21pbmFudCBwb2x5Y3lzdGljIGtpZG5l
eSBkaXNlYXNlPC90aXRsZT48c2Vjb25kYXJ5LXRpdGxlPkNsaW5pY2FsIEdhc3Ryb2VudGVyb2xv
Z3kgJmFtcDsgSGVwYXRvbG9neTwvc2Vjb25kYXJ5LXRpdGxlPjxhbHQtdGl0bGU+Q2xpbiBHYXN0
cm9lbnRlcm9sIEhlcGF0b2w8L2FsdC10aXRsZT48L3RpdGxlcz48cGVyaW9kaWNhbD48ZnVsbC10
aXRsZT5DbGluaWNhbCBHYXN0cm9lbnRlcm9sb2d5ICZhbXA7IEhlcGF0b2xvZ3k8L2Z1bGwtdGl0
bGU+PGFiYnItMT5DbGluIEdhc3Ryb2VudGVyb2wgSGVwYXRvbDwvYWJici0xPjwvcGVyaW9kaWNh
bD48YWx0LXBlcmlvZGljYWw+PGZ1bGwtdGl0bGU+Q2xpbmljYWwgR2FzdHJvZW50ZXJvbG9neSAm
YW1wOyBIZXBhdG9sb2d5PC9mdWxsLXRpdGxlPjxhYmJyLTE+Q2xpbiBHYXN0cm9lbnRlcm9sIEhl
cGF0b2w8L2FiYnItMT48L2FsdC1wZXJpb2RpY2FsPjxwYWdlcz4xNTUtNjQuZTY8L3BhZ2VzPjx2
b2x1bWU+MTM8L3ZvbHVtZT48bnVtYmVyPjE8L251bWJlcj48a2V5d29yZHM+PGtleXdvcmQ+QWRv
bGVzY2VudDwva2V5d29yZD48a2V5d29yZD5BZHVsdDwva2V5d29yZD48a2V5d29yZD5Dcm9zcy1T
ZWN0aW9uYWwgU3R1ZGllczwva2V5d29yZD48a2V5d29yZD5GZW1hbGU8L2tleXdvcmQ+PGtleXdv
cmQ+KkhlcGF0b21lZ2FseS9lcCBbRXBpZGVtaW9sb2d5XTwva2V5d29yZD48a2V5d29yZD4qSGVw
YXRvbWVnYWx5L3BhIFtQYXRob2xvZ3ldPC9rZXl3b3JkPjxrZXl3b3JkPkh1bWFuczwva2V5d29y
ZD48a2V5d29yZD5MaXZlcjwva2V5d29yZD48a2V5d29yZD5MaXZlciBGdW5jdGlvbiBUZXN0czwv
a2V5d29yZD48a2V5d29yZD5NYWxlPC9rZXl3b3JkPjxrZXl3b3JkPk1pZGRsZSBBZ2VkPC9rZXl3
b3JkPjxrZXl3b3JkPipQb2x5Y3lzdGljIEtpZG5leSwgQXV0b3NvbWFsIERvbWluYW50L2NvIFtD
b21wbGljYXRpb25zXTwva2V5d29yZD48a2V5d29yZD4qUG9seWN5c3RpYyBLaWRuZXksIEF1dG9z
b21hbCBEb21pbmFudC9kaSBbRGlhZ25vc2lzXTwva2V5d29yZD48a2V5d29yZD5SYW5kb21pemVk
IENvbnRyb2xsZWQgVHJpYWxzIGFzIFRvcGljPC9rZXl3b3JkPjxrZXl3b3JkPllvdW5nIEFkdWx0
PC9rZXl3b3JkPjwva2V5d29yZHM+PGRhdGVzPjx5ZWFyPjIwMTU8L3llYXI+PHB1Yi1kYXRlcz48
ZGF0ZT5KYW48L2RhdGU+PC9wdWItZGF0ZXM+PC9kYXRlcz48aXNibj4xNTQyLTc3MTQ8L2lzYm4+
PGFjY2Vzc2lvbi1udW0+MjUxMTEyMzY8L2FjY2Vzc2lvbi1udW0+PHdvcmstdHlwZT5SYW5kb21p
emVkIENvbnRyb2xsZWQgVHJpYWwmI3hEO1Jlc2VhcmNoIFN1cHBvcnQsIE4uSS5ILiwgRXh0cmFt
dXJhbDwvd29yay10eXBlPjx1cmxzPjxyZWxhdGVkLXVybHM+PHVybD5odHRwczovL2Fjcy5oY24u
Y29tLmF1P2FjYz0zNjQyMiZhbXA7dXJsPWh0dHA6Ly9vdmlkc3Aub3ZpZC5jb20vb3ZpZHdlYi5j
Z2k/VD1KUyZhbXA7Q1NDPVkmYW1wO05FV1M9TiZhbXA7UEFHRT1mdWxsdGV4dCZhbXA7RD1tZWRj
MSZhbXA7QU49MjUxMTEyMzY8L3VybD48L3JlbGF0ZWQtdXJscz48L3VybHM+PGVsZWN0cm9uaWMt
cmVzb3VyY2UtbnVtPmh0dHBzOi8vZHguZG9pLm9yZy8xMC4xMDE2L2ouY2doLjIwMTQuMDcuMDUx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Ib2dhbjwvQXV0aG9yPjxZZWFyPjIwMTU8L1llYXI+PFJl
Y051bT41MDg8L1JlY051bT48RGlzcGxheVRleHQ+Wzc5XTwvRGlzcGxheVRleHQ+PHJlY29yZD48
cmVjLW51bWJlcj41MDg8L3JlYy1udW1iZXI+PGZvcmVpZ24ta2V5cz48a2V5IGFwcD0iRU4iIGRi
LWlkPSI5djJlMHJwOXRmdnNyMWV6enBxeGVwZDlzMGFmenc5dmRzczkiIHRpbWVzdGFtcD0iMTU4
MTk4MTI1MSI+NTA4PC9rZXk+PC9mb3JlaWduLWtleXM+PHJlZi10eXBlIG5hbWU9IkpvdXJuYWwg
QXJ0aWNsZSI+MTc8L3JlZi10eXBlPjxjb250cmlidXRvcnM+PGF1dGhvcnM+PGF1dGhvcj5Ib2dh
biwgTS4gQy48L2F1dGhvcj48YXV0aG9yPkFiZWJlLCBLLjwvYXV0aG9yPjxhdXRob3I+VG9ycmVz
LCBWLiBFLjwvYXV0aG9yPjxhdXRob3I+Q2hhcG1hbiwgQS4gQi48L2F1dGhvcj48YXV0aG9yPkJh
ZSwgSy4gVC48L2F1dGhvcj48YXV0aG9yPlRhbywgQy48L2F1dGhvcj48YXV0aG9yPlN1biwgSC48
L2F1dGhvcj48YXV0aG9yPlBlcnJvbmUsIFIuIEQuPC9hdXRob3I+PGF1dGhvcj5TdGVpbm1hbiwg
VC4gSS48L2F1dGhvcj48YXV0aG9yPkJyYXVuLCBXLjwvYXV0aG9yPjxhdXRob3I+V2lua2xob2Zl
ciwgRi4gVC48L2F1dGhvcj48YXV0aG9yPk1pc2t1bGluLCBELiBDLjwvYXV0aG9yPjxhdXRob3I+
UmFoYmFyaS1Pc2tvdWksIEYuPC9hdXRob3I+PGF1dGhvcj5Ccm9zbmFoYW4sIEcuPC9hdXRob3I+
PGF1dGhvcj5NYXNvdW1pLCBBLjwvYXV0aG9yPjxhdXRob3I+S2FycG92LCBJLiBPLjwvYXV0aG9y
PjxhdXRob3I+U3BpbGxhbmUsIFMuPC9hdXRob3I+PGF1dGhvcj5GbGVzc25lciwgTS48L2F1dGhv
cj48YXV0aG9yPk1vb3JlLCBDLiBHLjwvYXV0aG9yPjxhdXRob3I+U2NocmllciwgUi4gVy48L2F1
dGhvcj48L2F1dGhvcnM+PC9jb250cmlidXRvcnM+PGF1dGgtYWRkcmVzcz5Ib2dhbiwgTWFyaWUg
Qy4gTWF5byBDbGluaWMgQ29sbGVnZSBvZiBNZWRpY2luZSwgUm9jaGVzdGVyLCBNaW5uZXNvdGEu
IEVsZWN0cm9uaWMgYWRkcmVzczogaG9nYW4ubWFyaWVAbWF5by5lZHUuJiN4RDtBYmViZSwgS2Fs
ZWFiLiBVbml2ZXJzaXR5IG9mIFBpdHRzYnVyZ2ggU2Nob29sIG9mIE1lZGljaW5lLCBQaXR0c2J1
cmdoLCBQZW5uc3lsdmFuaWEuJiN4RDtUb3JyZXMsIFZpY2VudGUgRS4gTWF5byBDbGluaWMgQ29s
bGVnZSBvZiBNZWRpY2luZSwgUm9jaGVzdGVyLCBNaW5uZXNvdGEuJiN4RDtDaGFwbWFuLCBBcmxl
bmUgQi4gRW1vcnkgVW5pdmVyc2l0eSBTY2hvb2wgb2YgTWVkaWNpbmUsIEF0bGFudGEsIEdlb3Jn
aWEuJiN4RDtCYWUsIEt5b25ndGFlIFQuIFVuaXZlcnNpdHkgb2YgUGl0dHNidXJnaCBTY2hvb2wg
b2YgTWVkaWNpbmUsIFBpdHRzYnVyZ2gsIFBlbm5zeWx2YW5pYS4mI3hEO1RhbywgQ2hlbmcuIFVu
aXZlcnNpdHkgb2YgUGl0dHNidXJnaCBTY2hvb2wgb2YgTWVkaWNpbmUsIFBpdHRzYnVyZ2gsIFBl
bm5zeWx2YW5pYS4mI3hEO1N1biwgSG9uZ2xpYW5nLiBVbml2ZXJzaXR5IG9mIFBpdHRzYnVyZ2gg
U2Nob29sIG9mIE1lZGljaW5lLCBQaXR0c2J1cmdoLCBQZW5uc3lsdmFuaWEuJiN4RDtQZXJyb25l
LCBSb25hbGQgRC4gVHVmdHMgTWVkaWNhbCBDZW50ZXIsIEJvc3RvbiwgTWFzc2FjaHVzZXR0cy4m
I3hEO1N0ZWlubWFuLCBUaGVvZG9yZSBJLiBCZXRoIElzcmFlbCBEZWFjb25lc3MgTWVkaWNhbCBD
ZW50ZXIsIEJvc3RvbiwgTWFzc2FjaHVzZXR0cy4mI3hEO0JyYXVuLCBXaWxsaWFtLiBDbGV2ZWxh
bmQgQ2xpbmljLCBDbGV2ZWxhbmQsIE9oaW8uJiN4RDtXaW5rbGhvZmVyLCBGcmFueiBULiBVbml2
ZXJzaXR5IG9mIEthbnNhcyBNZWRpY2FsIENlbnRlciwgS2Fuc2FzIENpdHksIEthbnNhcy4mI3hE
O01pc2t1bGluLCBEYW5hIEMuIFR1ZnRzIE1lZGljYWwgQ2VudGVyLCBCb3N0b24sIE1hc3NhY2h1
c2V0dHMuJiN4RDtSYWhiYXJpLU9za291aSwgRnJlZGVyaWMuIEVtb3J5IFVuaXZlcnNpdHkgU2No
b29sIG9mIE1lZGljaW5lLCBBdGxhbnRhLCBHZW9yZ2lhLiYjeEQ7QnJvc25haGFuLCBHb2RlbGEu
IFVuaXZlcnNpdHkgb2YgQ29sb3JhZG8gQW5zY2h1dHogTWVkaWNhbCBDYW1wdXMsIEF1cm9yYSwg
Q29sb3JhZG8uJiN4RDtNYXNvdW1pLCBBbWlyYWxpLiBVbml2ZXJzaXR5IG9mIENvbG9yYWRvIEFu
c2NodXR6IE1lZGljYWwgQ2FtcHVzLCBBdXJvcmEsIENvbG9yYWRvLiYjeEQ7S2FycG92LCBJcmlu
YSBPLiBVbml2ZXJzaXR5IG9mIFBpdHRzYnVyZ2ggU2Nob29sIG9mIE1lZGljaW5lLCBQaXR0c2J1
cmdoLCBQZW5uc3lsdmFuaWEuJiN4RDtTcGlsbGFuZSwgU3VzYW4uIFVuaXZlcnNpdHkgb2YgUGl0
dHNidXJnaCBTY2hvb2wgb2YgTWVkaWNpbmUsIFBpdHRzYnVyZ2gsIFBlbm5zeWx2YW5pYS4mI3hE
O0ZsZXNzbmVyLCBNaWNoYWVsLiBOYXRpb25hbCBJbnN0aXR1dGUgb2YgRGlhYmV0ZXMgYW5kIERp
Z2VzdGl2ZSBEaXNlYXNlcywgTmF0aW9uYWwgSW5zdGl0dXRlcyBvZiBIZWFsdGgsIEJldGhlc2Rh
LCBNYXJ5bGFuZC4mI3hEO01vb3JlLCBDaGFyaXR5IEcuIFVuaXZlcnNpdHkgb2YgUGl0dHNidXJn
aCBTY2hvb2wgb2YgTWVkaWNpbmUsIFBpdHRzYnVyZ2gsIFBlbm5zeWx2YW5pYS4mI3hEO1NjaHJp
ZXIsIFJvYmVydCBXLiBVbml2ZXJzaXR5IG9mIENvbG9yYWRvIEFuc2NodXR6IE1lZGljYWwgQ2Ft
cHVzLCBBdXJvcmEsIENvbG9yYWRvLjwvYXV0aC1hZGRyZXNzPjx0aXRsZXM+PHRpdGxlPkxpdmVy
IGludm9sdmVtZW50IGluIGVhcmx5IGF1dG9zb21hbC1kb21pbmFudCBwb2x5Y3lzdGljIGtpZG5l
eSBkaXNlYXNlPC90aXRsZT48c2Vjb25kYXJ5LXRpdGxlPkNsaW5pY2FsIEdhc3Ryb2VudGVyb2xv
Z3kgJmFtcDsgSGVwYXRvbG9neTwvc2Vjb25kYXJ5LXRpdGxlPjxhbHQtdGl0bGU+Q2xpbiBHYXN0
cm9lbnRlcm9sIEhlcGF0b2w8L2FsdC10aXRsZT48L3RpdGxlcz48cGVyaW9kaWNhbD48ZnVsbC10
aXRsZT5DbGluaWNhbCBHYXN0cm9lbnRlcm9sb2d5ICZhbXA7IEhlcGF0b2xvZ3k8L2Z1bGwtdGl0
bGU+PGFiYnItMT5DbGluIEdhc3Ryb2VudGVyb2wgSGVwYXRvbDwvYWJici0xPjwvcGVyaW9kaWNh
bD48YWx0LXBlcmlvZGljYWw+PGZ1bGwtdGl0bGU+Q2xpbmljYWwgR2FzdHJvZW50ZXJvbG9neSAm
YW1wOyBIZXBhdG9sb2d5PC9mdWxsLXRpdGxlPjxhYmJyLTE+Q2xpbiBHYXN0cm9lbnRlcm9sIEhl
cGF0b2w8L2FiYnItMT48L2FsdC1wZXJpb2RpY2FsPjxwYWdlcz4xNTUtNjQuZTY8L3BhZ2VzPjx2
b2x1bWU+MTM8L3ZvbHVtZT48bnVtYmVyPjE8L251bWJlcj48a2V5d29yZHM+PGtleXdvcmQ+QWRv
bGVzY2VudDwva2V5d29yZD48a2V5d29yZD5BZHVsdDwva2V5d29yZD48a2V5d29yZD5Dcm9zcy1T
ZWN0aW9uYWwgU3R1ZGllczwva2V5d29yZD48a2V5d29yZD5GZW1hbGU8L2tleXdvcmQ+PGtleXdv
cmQ+KkhlcGF0b21lZ2FseS9lcCBbRXBpZGVtaW9sb2d5XTwva2V5d29yZD48a2V5d29yZD4qSGVw
YXRvbWVnYWx5L3BhIFtQYXRob2xvZ3ldPC9rZXl3b3JkPjxrZXl3b3JkPkh1bWFuczwva2V5d29y
ZD48a2V5d29yZD5MaXZlcjwva2V5d29yZD48a2V5d29yZD5MaXZlciBGdW5jdGlvbiBUZXN0czwv
a2V5d29yZD48a2V5d29yZD5NYWxlPC9rZXl3b3JkPjxrZXl3b3JkPk1pZGRsZSBBZ2VkPC9rZXl3
b3JkPjxrZXl3b3JkPipQb2x5Y3lzdGljIEtpZG5leSwgQXV0b3NvbWFsIERvbWluYW50L2NvIFtD
b21wbGljYXRpb25zXTwva2V5d29yZD48a2V5d29yZD4qUG9seWN5c3RpYyBLaWRuZXksIEF1dG9z
b21hbCBEb21pbmFudC9kaSBbRGlhZ25vc2lzXTwva2V5d29yZD48a2V5d29yZD5SYW5kb21pemVk
IENvbnRyb2xsZWQgVHJpYWxzIGFzIFRvcGljPC9rZXl3b3JkPjxrZXl3b3JkPllvdW5nIEFkdWx0
PC9rZXl3b3JkPjwva2V5d29yZHM+PGRhdGVzPjx5ZWFyPjIwMTU8L3llYXI+PHB1Yi1kYXRlcz48
ZGF0ZT5KYW48L2RhdGU+PC9wdWItZGF0ZXM+PC9kYXRlcz48aXNibj4xNTQyLTc3MTQ8L2lzYm4+
PGFjY2Vzc2lvbi1udW0+MjUxMTEyMzY8L2FjY2Vzc2lvbi1udW0+PHdvcmstdHlwZT5SYW5kb21p
emVkIENvbnRyb2xsZWQgVHJpYWwmI3hEO1Jlc2VhcmNoIFN1cHBvcnQsIE4uSS5ILiwgRXh0cmFt
dXJhbDwvd29yay10eXBlPjx1cmxzPjxyZWxhdGVkLXVybHM+PHVybD5odHRwczovL2Fjcy5oY24u
Y29tLmF1P2FjYz0zNjQyMiZhbXA7dXJsPWh0dHA6Ly9vdmlkc3Aub3ZpZC5jb20vb3ZpZHdlYi5j
Z2k/VD1KUyZhbXA7Q1NDPVkmYW1wO05FV1M9TiZhbXA7UEFHRT1mdWxsdGV4dCZhbXA7RD1tZWRj
MSZhbXA7QU49MjUxMTEyMzY8L3VybD48L3JlbGF0ZWQtdXJscz48L3VybHM+PGVsZWN0cm9uaWMt
cmVzb3VyY2UtbnVtPmh0dHBzOi8vZHguZG9pLm9yZy8xMC4xMDE2L2ouY2doLjIwMTQuMDcuMDUx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79]</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w:t>
            </w:r>
          </w:p>
          <w:p w14:paraId="619F49BF" w14:textId="77777777"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HALT-PKD-A study)</w:t>
            </w:r>
          </w:p>
        </w:tc>
        <w:tc>
          <w:tcPr>
            <w:tcW w:w="1275" w:type="dxa"/>
          </w:tcPr>
          <w:p w14:paraId="36DD1B4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5</w:t>
            </w:r>
          </w:p>
        </w:tc>
        <w:tc>
          <w:tcPr>
            <w:tcW w:w="1276" w:type="dxa"/>
          </w:tcPr>
          <w:p w14:paraId="5B6D169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030777F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558</w:t>
            </w:r>
          </w:p>
        </w:tc>
        <w:tc>
          <w:tcPr>
            <w:tcW w:w="3402" w:type="dxa"/>
          </w:tcPr>
          <w:p w14:paraId="5093116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isinopril (angiotensin I–converting enzyme inhibitor) + telmisartan (angiotensin II–receptor blocker) vs Lisinopril + placebo</w:t>
            </w:r>
          </w:p>
        </w:tc>
        <w:tc>
          <w:tcPr>
            <w:tcW w:w="1843" w:type="dxa"/>
          </w:tcPr>
          <w:p w14:paraId="350F9D3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SF-36 </w:t>
            </w:r>
          </w:p>
        </w:tc>
        <w:tc>
          <w:tcPr>
            <w:tcW w:w="2126" w:type="dxa"/>
          </w:tcPr>
          <w:p w14:paraId="330F676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96</w:t>
            </w:r>
          </w:p>
        </w:tc>
      </w:tr>
      <w:tr w:rsidR="00D901CF" w:rsidRPr="0069304A" w14:paraId="57099684" w14:textId="77777777" w:rsidTr="00C121F4">
        <w:tc>
          <w:tcPr>
            <w:tcW w:w="2269" w:type="dxa"/>
          </w:tcPr>
          <w:p w14:paraId="75B800C2" w14:textId="777C31C3"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Miskulin 2014</w:t>
            </w:r>
            <w:r w:rsidRPr="0069304A">
              <w:rPr>
                <w:rFonts w:ascii="Arial" w:hAnsi="Arial" w:cs="Arial"/>
                <w:b/>
                <w:color w:val="000000" w:themeColor="text1"/>
                <w:sz w:val="18"/>
                <w:szCs w:val="18"/>
                <w:lang w:val="en-US"/>
              </w:rPr>
              <w:fldChar w:fldCharType="begin">
                <w:fldData xml:space="preserve">PEVuZE5vdGU+PENpdGU+PEF1dGhvcj5NaXNrdWxpbjwvQXV0aG9yPjxZZWFyPjIwMTQ8L1llYXI+
PFJlY051bT4zMzIxPC9SZWNOdW0+PERpc3BsYXlUZXh0Pls4MF08L0Rpc3BsYXlUZXh0PjxyZWNv
cmQ+PHJlYy1udW1iZXI+MzMyMTwvcmVjLW51bWJlcj48Zm9yZWlnbi1rZXlzPjxrZXkgYXBwPSJF
TiIgZGItaWQ9Ijl2MmUwcnA5dGZ2c3IxZXp6cHF4ZXBkOXMwYWZ6dzl2ZHNzOSIgdGltZXN0YW1w
PSIxNTgxOTgyNjQwIj4zMzIxPC9rZXk+PC9mb3JlaWduLWtleXM+PHJlZi10eXBlIG5hbWU9Ikpv
dXJuYWwgQXJ0aWNsZSI+MTc8L3JlZi10eXBlPjxjb250cmlidXRvcnM+PGF1dGhvcnM+PGF1dGhv
cj5NaXNrdWxpbiwgRC4gQy48L2F1dGhvcj48YXV0aG9yPkFiZWJlLCBLLiBaLjwvYXV0aG9yPjxh
dXRob3I+Q2hhcG1hbiwgQS4gQi48L2F1dGhvcj48YXV0aG9yPlBlcnJvbmUsIFIuIEQuPC9hdXRo
b3I+PGF1dGhvcj5TdGVpbm1hbiwgVC4gSS48L2F1dGhvcj48YXV0aG9yPlRvcnJlcywgVi4gRS48
L2F1dGhvcj48YXV0aG9yPkJhZSwgSy4gVC48L2F1dGhvcj48YXV0aG9yPkJyYXVuLCBXLjwvYXV0
aG9yPjxhdXRob3I+V2lua2xob2ZlciwgRi4gVC48L2F1dGhvcj48YXV0aG9yPkhvZ2FuLCBNLiBD
LjwvYXV0aG9yPjxhdXRob3I+UmFoYmFyaS1Pc2tvdWksIEYuPC9hdXRob3I+PGF1dGhvcj5Nb29y
ZSwgQy4gRy48L2F1dGhvcj48YXV0aG9yPkZsZXNzbmVyLCBNLiBGLjwvYXV0aG9yPjxhdXRob3I+
U2NocmllciwgUi4gVy48L2F1dGhvcj48L2F1dGhvcnM+PC9jb250cmlidXRvcnM+PGF1dGgtYWRk
cmVzcz4oTWlza3VsaW4sIFBlcnJvbmUpIFR1ZnRzIE1lZGljYWwgQ2VudGVyLCBCb3N0b24sIE1B
LCBVbml0ZWQgU3RhdGVzIChBYmViZSwgQmFlLCBNb29yZSkgVW5pdmVyc2l0eSBvZiBQaXR0c2J1
cmdoIFNjaG9vbCBvZiBNZWRpY2luZSwgUGl0dHNidXJnaCwgUEEsIFVuaXRlZCBTdGF0ZXMgKENo
YXBtYW4sIFJhaGJhcmktT3Nrb3VpKSBFbW9yeSBVbml2ZXJzaXR5LCBTY2hvb2wgb2YgTWVkaWNp
bmUsIEF0bGFudGEsIEdBLCBVbml0ZWQgU3RhdGVzIChTdGVpbm1hbikgQmV0aCBJc3JhZWwgRGVh
Y29uZXNzIE1lZGljYWwgQ2VudGVyLCBCb3N0b24sIE1BLCBVbml0ZWQgU3RhdGVzIChUb3JyZXMs
IEhvZ2FuKSBNYXlvIENsaW5pYyBDb2xsZWdlIG9mIE1lZGljaW5lLCBSb2NoZXN0ZXIsIE1OLCBV
bml0ZWQgU3RhdGVzIChCcmF1bikgQ2xldmVsYW5kIENsaW5pYywgQ2xldmVsYW5kLCBPSCwgVW5p
dGVkIFN0YXRlcyAoV2lua2xob2ZlcikgS2Fuc2FzIFVuaXZlcnNpdHkgTWVkaWNhbCBDZW50ZXIs
IEthbnNhcyBDaXR5LCBLUywgVW5pdGVkIFN0YXRlcyAoRmxlc3NuZXIpIE5hdGlvbmFsIEluc3Rp
dHV0ZSBvZiBEaWFiZXRlcyBhbmQgRGlnZXN0aXZlIGFuZCBLaWRuZXkgRGlzZWFzZXMsIE5hdGlv
bmFsIEluc3RpdHV0ZXMgb2YgSGVhbHRoLCBCZXRoZXNkYSwgTUQsIFVuaXRlZCBTdGF0ZXMgKFNj
aHJpZXIpIFVuaXZlcnNpdHkgb2YgQ29sb3JhZG8sIEhlYWx0aCBTY2llbmNlcyBDZW50ZXIsIERl
bnZlciwgQ08sIFVuaXRlZCBTdGF0ZXMmI3hEO0QuQy4gTWlza3VsaW4sIDgwMCBXYXNoaW5ndG9u
IFN0LCBCb3ggMzkxLCBCb3N0b24sIE1BIDAyMTExLCBVbml0ZWQgU3RhdGVzLiBFLW1haWw6IGRt
aXNrdWxpbkB0dWZ0c21lZGljYWxjZW50ZXIub3JnPC9hdXRoLWFkZHJlc3M+PHRpdGxlcz48dGl0
bGU+SGVhbHRoLXJlbGF0ZWQgcXVhbGl0eSBvZiBsaWZlIGluIHBhdGllbnRzIHdpdGggYXV0b3Nv
bWFsIGRvbWluYW50IHBvbHljeXN0aWMga2lkbmV5IGRpc2Vhc2UgYW5kIENLRCBzdGFnZXMgMS00
OiBBIGNyb3NzLXNlY3Rpb25hbCBzdHVkeTwvdGl0bGU+PHNlY29uZGFyeS10aXRsZT5BbWVyaWNh
biBKb3VybmFsIG9mIEtpZG5leSBEaXNlYXNlczwvc2Vjb25kYXJ5LXRpdGxlPjwvdGl0bGVzPjxw
ZXJpb2RpY2FsPjxmdWxsLXRpdGxlPkFtZXJpY2FuIEpvdXJuYWwgb2YgS2lkbmV5IERpc2Vhc2Vz
PC9mdWxsLXRpdGxlPjxhYmJyLTE+QW0gSiBLaWRuZXkgRGlzPC9hYmJyLTE+PC9wZXJpb2RpY2Fs
PjxwYWdlcz4yMTQtMjI2PC9wYWdlcz48dm9sdW1lPjYzPC92b2x1bWU+PG51bWJlcj4yPC9udW1i
ZXI+PGtleXdvcmRzPjxrZXl3b3JkPmFjdGl2aXRpZXMgb2YgZGFpbHkgbGlmZTwva2V5d29yZD48
a2V5d29yZD5BdXRvc29tYWwgZG9taW5hbnQgcG9seWN5c3RpYyBraWRuZXkgZGlzZWFzZSAoQURQ
S0QpPC9rZXl3b3JkPjxrZXl3b3JkPmNocm9uaWMga2lkbmV5IGRpc2Vhc2UgKENLRCk8L2tleXdv
cmQ+PGtleXdvcmQ+ZXh0cmFyZW5hbCBzeW1wdG9tczwva2V5d29yZD48a2V5d29yZD5wYXRpZW50
LXJlcG9ydGVkIG91dGNvbWVzPC9rZXl3b3JkPjxrZXl3b3JkPnF1YWxpdHkgb2YgbGlmZSAoUW9M
KTwva2V5d29yZD48a2V5d29yZD5yZW5hbCBkaXNlYXNlPC9rZXl3b3JkPjxrZXl3b3JkPmFkb2xl
c2NlbnQ8L2tleXdvcmQ+PGtleXdvcmQ+YWR1bHQ8L2tleXdvcmQ+PGtleXdvcmQ+YXJ0aWNsZTwv
a2V5d29yZD48a2V5d29yZD5iYWNrYWNoZTwva2V5d29yZD48a2V5d29yZD5jaHJvbmljIGtpZG5l
eSBkaXNlYXNlPC9rZXl3b3JkPjxrZXl3b3JkPmNvbXBhcmF0aXZlIHN0dWR5PC9rZXl3b3JkPjxr
ZXl3b3JkPmNvbnRyb2xsZWQgc3R1ZHk8L2tleXdvcmQ+PGtleXdvcmQ+Y3JlYXRpbmluZSBibG9v
ZCBsZXZlbDwva2V5d29yZD48a2V5d29yZD5jcm9zcy1zZWN0aW9uYWwgc3R1ZHk8L2tleXdvcmQ+
PGtleXdvcmQ+ZGlzZWFzZSBzZXZlcml0eTwva2V5d29yZD48a2V5d29yZD5kb3VibGUgYmxpbmQg
cHJvY2VkdXJlPC9rZXl3b3JkPjxrZXl3b3JkPmZlbWFsZTwva2V5d29yZD48a2V5d29yZD5nbG9t
ZXJ1bHVzIGZpbHRyYXRpb24gcmF0ZTwva2V5d29yZD48a2V5d29yZD5odW1hbjwva2V5d29yZD48
a2V5d29yZD5oeXBlcnRlbnNpb248L2tleXdvcmQ+PGtleXdvcmQ+a2lkbmV5IHBvbHljeXN0aWMg
ZGlzZWFzZTwva2V5d29yZD48a2V5d29yZD5saXZlciB3ZWlnaHQ8L2tleXdvcmQ+PGtleXdvcmQ+
bWFqb3IgY2xpbmljYWwgc3R1ZHk8L2tleXdvcmQ+PGtleXdvcmQ+bWFsZTwva2V5d29yZD48a2V5
d29yZD5taWRkbGUgYWdlZDwva2V5d29yZD48a2V5d29yZD5tb3JiaWRpdHk8L2tleXdvcmQ+PGtl
eXdvcmQ+bXVsdGljZW50ZXIgc3R1ZHk8L2tleXdvcmQ+PGtleXdvcmQ+bmFtZWQgaW52ZW50b3Jp
ZXMsIHF1ZXN0aW9ubmFpcmVzIGFuZCByYXRpbmcgc2NhbGVzPC9rZXl3b3JkPjxrZXl3b3JkPm51
Y2xlYXIgbWFnbmV0aWMgcmVzb25hbmNlIGltYWdpbmc8L2tleXdvcmQ+PGtleXdvcmQ+cHJvc3Bl
Y3RpdmUgc3R1ZHk8L2tleXdvcmQ+PGtleXdvcmQ+cXVhbGl0eSBvZiBsaWZlPC9rZXl3b3JkPjxr
ZXl3b3JkPnF1ZXN0aW9ubmFpcmU8L2tleXdvcmQ+PGtleXdvcmQ+cmFuZG9taXplZCBjb250cm9s
bGVkIHRyaWFsPC9rZXl3b3JkPjxrZXl3b3JkPnJlbmFsIHN5c3RlbSBwYXJhbWV0ZXJzPC9rZXl3
b3JkPjxrZXl3b3JkPlNob3J0IEZvcm0gMzY8L2tleXdvcmQ+PGtleXdvcmQ+eW91bmcgYWR1bHQ8
L2tleXdvcmQ+PGtleXdvcmQ+Y3JlYXRpbmluZS9lYyBbRW5kb2dlbm91cyBDb21wb3VuZF08L2tl
eXdvcmQ+PGtleXdvcmQ+ZXN0aW1hdGVkIGdsb21lcnVsdXMgZmlsdHJhdGlvbiByYXRlPC9rZXl3
b3JkPjxrZXl3b3JkPnRvdGFsIGtpZG5leSB2b2x1bWU8L2tleXdvcmQ+PGtleXdvcmQ+V2lzY29u
c2luIEJyaWVmIFBhaW4gU3VydmV5PC9rZXl3b3JkPjwva2V5d29yZHM+PGRhdGVzPjx5ZWFyPjIw
MTQ8L3llYXI+PHB1Yi1kYXRlcz48ZGF0ZT5GZWJydWFyeTwvZGF0ZT48L3B1Yi1kYXRlcz48L2Rh
dGVzPjxpc2JuPjAyNzItNjM4NiYjeEQ7MTUyMy02ODM4PC9pc2JuPjxhY2Nlc3Npb24tbnVtPjUy
ODUxMTA5PC9hY2Nlc3Npb24tbnVtPjx1cmxzPjxyZWxhdGVkLXVybHM+PHVybD5odHRwczovL2Fj
cy5oY24uY29tLmF1P2FjYz0zNjQyMiZhbXA7dXJsPWh0dHA6Ly9vdmlkc3Aub3ZpZC5jb20vb3Zp
ZHdlYi5jZ2k/VD1KUyZhbXA7Q1NDPVkmYW1wO05FV1M9TiZhbXA7UEFHRT1mdWxsdGV4dCZhbXA7
RD1lbWVkMTUmYW1wO0FOPTUyODUxMTA5PC91cmw+PHVybD5odHRwczovL3BkZi5zY2llbmNlZGly
ZWN0YXNzZXRzLmNvbS8yNzY5MTgvMS1zMi4wLVMwMjcyNjM4NjEzWDAwMTUwLzEtczIuMC1TMDI3
MjYzODYxMzAxMjAzMS9tYWluLnBkZj9YLUFtei1TZWN1cml0eS1Ub2tlbj1JUW9KYjNKcFoybHVY
MlZqRUtqJTJGJTJGJTJGJTJGJTJGJTJGJTJGJTJGJTJGJTJGd0VhQ1hWekxXVmhjM1F0TVNKSU1F
WUNJUUNRb3U2aVdDY3lBc3dvWWhxZGFHM3FVNEZPU0UlMkJSeGdORHNuJTJGdm4wNWNsd0loQUo4
bUc2MiUyQk55c1pHbEclMkZWdU0lMkYzR0FkRXhQTEhpVUVGOU5oRmZVSHhQY3lLcjBEQ0tIJTJG
JTJGJTJGJTJGJTJGJTJGJTJGJTJGJTJGJTJGd0VRQWhvTU1EVTVNREF6TlRRMk9EWTFJZ3dmJTJC
RVV0T1dCbVFDSFJmcmdxa1FQaE81WGNwQnZCU2JzQyUyQndOR2ZzQWQ2cUw4YlFOaEZuYWFJcHhG
SkdmdWRRUXFERTU2MnRSRndMbnUlMkJrSGZLaTlxbzMxRXp5TCUyRmNlTXVQM2pUdHM1eVhKNHM1
cmtVaGglMkJ2NmJDYm9CSU5nMVVxQ2pQbEpGeVNhN1BUT3FLVkdHQzJWU0JJUmxQUnpYOTM1WGVW
U3dlTGx5VG0xWnozU3ElMkZIdllBdlF5SkJadkczdGVWQUpkYiUyQkQyVDlmeGFsSkglMkZaeWRN
YkNSeEhraURDTEZBQm5YUjNSSDdkYnJFeXFyUU5ZQ3VTMVNhZ2FOVHY3Mkkxb1JEOUgwSU90OGg1
blMlMkZVN0ttU1c3WWE3R3lzZFZlT2NEVXBXdlVIR29QOEV5eWJ0YzVIMnNZUjhqSFE4TTc0MHB4
NE8lMkZqajBFZVBuZkhNRWtEam1QYmY1c1Bab0w2M1k1amN5MUN4MFpPMjRwb0Nab0F6YXJONUZB
WGlEdDhhbXdhdjRHbGJGRWxxMFhBdWlRTjVlMnFzQkRXeU5CZ3gzN05zUnQ2aHJyTXFkZ3VNNFhu
YU9Pam9CREJ4dk1HMWhBcWRFZHlxeTI1TnRNcjg2NHkxTE9STjdrRDM5aEZNZGJxRGpYMEZpVVE4
ejduQ1owUTZwVXlXYUVNVEF5Vkhac29nb1QxcnU4ZTQxUXJQbXJPJTJCNFoySjRYRCUyRjZwVDRl
SEhLOFREUzNQYnpCVHJxQWNacmJLMzlyV0d1ZiUyQlhYeFJrcGZEJTJCOWtTcjZkMkladjk3NDVh
JTJGNjlCOEJReDY3VzNQV2hhc3RYazZrZ3Y2a290OTZFWXB1aGNkWmt6MW5kcSUyRjN1b08yWFZ6
MERRTyUyRnhqTkxNQnEyMkw2dThESXFOJTJCdEc1ZG9OTmRDTmN2cWxMdzF2MUE3Q0tzNUtrTVc5
Tm96cDM4c2I2b1hidE83ZTBxd2VwTUlCTnBSOGNvdlJwOWpPNXBKWUp4d0N6SlVFVFBybjR0NW1L
NVdsOWxPdXp4cEl4U29Hb0p4TWdQZE5Yb055QU0yQUYlMkJPeVRoQ3hwZVc0JTJCWHprWkVxRzFk
NzE2OWdEMGVONTIxYyUyRjVhWEtxeUlLWjRGQk5kaVR2WU81eVg1cmxkcVl2NG1EOGNldm5rcVZ2
bWY5Y2clM0QlM0QmYW1wO1gtQW16LUFsZ29yaXRobT1BV1M0LUhNQUMtU0hBMjU2JmFtcDtYLUFt
ei1EYXRlPTIwMjAwMzI3VDA3NTUxOVomYW1wO1gtQW16LVNpZ25lZEhlYWRlcnM9aG9zdCZhbXA7
WC1BbXotRXhwaXJlcz0zMDAmYW1wO1gtQW16LUNyZWRlbnRpYWw9QVNJQVEzUEhDVlRZVTM3RVdJ
UEclMkYyMDIwMDMyNyUyRnVzLWVhc3QtMSUyRnMzJTJGYXdzNF9yZXF1ZXN0JmFtcDtYLUFtei1T
aWduYXR1cmU9Y2I5MDhlODAzZjcxNTQ2MzFmMDFkNzY4MzRiNWNmYWFkZmNmMGY0ODMwNWYyZjQy
NWIzZjRiMWRlODQ3OTBkMCZhbXA7aGFzaD1mMTk0ZGY3NTJiMzdlOWMxYjNlZDc1OGNlNjU1MWFk
YTI0MzZlZjkwMmYyZjk5Y2M2MWY5MmYzYWEzYWZmYWE5JmFtcDtob3N0PTY4MDQyYzk0MzU5MTAx
M2FjMmIyNDMwYTg5YjI3MGY2YWYyYzc2ZDhkZmQwODZhMDcxNzZhZmU3Yzc2YzJjNjEmYW1wO3Bp
aT1TMDI3MjYzODYxMzAxMjAzMSZhbXA7dGlkPXNwZGYtZWUyYmJkZTgtOWU0MS00MjQ4LTg3OGIt
MjUyYjM3OTY1MDhhJmFtcDtzaWQ9NTQ5MjNmYzAzNmI0MDY0ZTYwOWEzMmIyNWE1ODY4OTljMTJi
Z3hycWEmYW1wO3R5cGU9Y2xpZW50PC91cmw+PC9yZWxhdGVkLXVybHM+PC91cmxzPjxlbGVjdHJv
bmljLXJlc291cmNlLW51bT5odHRwOi8vZHguZG9pLm9yZy8xMC4xMDUzL2ouYWprZC4yMDEzLjA4
LjAxNz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NaXNrdWxpbjwvQXV0aG9yPjxZZWFyPjIwMTQ8L1llYXI+
PFJlY051bT4zMzIxPC9SZWNOdW0+PERpc3BsYXlUZXh0Pls4MF08L0Rpc3BsYXlUZXh0PjxyZWNv
cmQ+PHJlYy1udW1iZXI+MzMyMTwvcmVjLW51bWJlcj48Zm9yZWlnbi1rZXlzPjxrZXkgYXBwPSJF
TiIgZGItaWQ9Ijl2MmUwcnA5dGZ2c3IxZXp6cHF4ZXBkOXMwYWZ6dzl2ZHNzOSIgdGltZXN0YW1w
PSIxNTgxOTgyNjQwIj4zMzIxPC9rZXk+PC9mb3JlaWduLWtleXM+PHJlZi10eXBlIG5hbWU9Ikpv
dXJuYWwgQXJ0aWNsZSI+MTc8L3JlZi10eXBlPjxjb250cmlidXRvcnM+PGF1dGhvcnM+PGF1dGhv
cj5NaXNrdWxpbiwgRC4gQy48L2F1dGhvcj48YXV0aG9yPkFiZWJlLCBLLiBaLjwvYXV0aG9yPjxh
dXRob3I+Q2hhcG1hbiwgQS4gQi48L2F1dGhvcj48YXV0aG9yPlBlcnJvbmUsIFIuIEQuPC9hdXRo
b3I+PGF1dGhvcj5TdGVpbm1hbiwgVC4gSS48L2F1dGhvcj48YXV0aG9yPlRvcnJlcywgVi4gRS48
L2F1dGhvcj48YXV0aG9yPkJhZSwgSy4gVC48L2F1dGhvcj48YXV0aG9yPkJyYXVuLCBXLjwvYXV0
aG9yPjxhdXRob3I+V2lua2xob2ZlciwgRi4gVC48L2F1dGhvcj48YXV0aG9yPkhvZ2FuLCBNLiBD
LjwvYXV0aG9yPjxhdXRob3I+UmFoYmFyaS1Pc2tvdWksIEYuPC9hdXRob3I+PGF1dGhvcj5Nb29y
ZSwgQy4gRy48L2F1dGhvcj48YXV0aG9yPkZsZXNzbmVyLCBNLiBGLjwvYXV0aG9yPjxhdXRob3I+
U2NocmllciwgUi4gVy48L2F1dGhvcj48L2F1dGhvcnM+PC9jb250cmlidXRvcnM+PGF1dGgtYWRk
cmVzcz4oTWlza3VsaW4sIFBlcnJvbmUpIFR1ZnRzIE1lZGljYWwgQ2VudGVyLCBCb3N0b24sIE1B
LCBVbml0ZWQgU3RhdGVzIChBYmViZSwgQmFlLCBNb29yZSkgVW5pdmVyc2l0eSBvZiBQaXR0c2J1
cmdoIFNjaG9vbCBvZiBNZWRpY2luZSwgUGl0dHNidXJnaCwgUEEsIFVuaXRlZCBTdGF0ZXMgKENo
YXBtYW4sIFJhaGJhcmktT3Nrb3VpKSBFbW9yeSBVbml2ZXJzaXR5LCBTY2hvb2wgb2YgTWVkaWNp
bmUsIEF0bGFudGEsIEdBLCBVbml0ZWQgU3RhdGVzIChTdGVpbm1hbikgQmV0aCBJc3JhZWwgRGVh
Y29uZXNzIE1lZGljYWwgQ2VudGVyLCBCb3N0b24sIE1BLCBVbml0ZWQgU3RhdGVzIChUb3JyZXMs
IEhvZ2FuKSBNYXlvIENsaW5pYyBDb2xsZWdlIG9mIE1lZGljaW5lLCBSb2NoZXN0ZXIsIE1OLCBV
bml0ZWQgU3RhdGVzIChCcmF1bikgQ2xldmVsYW5kIENsaW5pYywgQ2xldmVsYW5kLCBPSCwgVW5p
dGVkIFN0YXRlcyAoV2lua2xob2ZlcikgS2Fuc2FzIFVuaXZlcnNpdHkgTWVkaWNhbCBDZW50ZXIs
IEthbnNhcyBDaXR5LCBLUywgVW5pdGVkIFN0YXRlcyAoRmxlc3NuZXIpIE5hdGlvbmFsIEluc3Rp
dHV0ZSBvZiBEaWFiZXRlcyBhbmQgRGlnZXN0aXZlIGFuZCBLaWRuZXkgRGlzZWFzZXMsIE5hdGlv
bmFsIEluc3RpdHV0ZXMgb2YgSGVhbHRoLCBCZXRoZXNkYSwgTUQsIFVuaXRlZCBTdGF0ZXMgKFNj
aHJpZXIpIFVuaXZlcnNpdHkgb2YgQ29sb3JhZG8sIEhlYWx0aCBTY2llbmNlcyBDZW50ZXIsIERl
bnZlciwgQ08sIFVuaXRlZCBTdGF0ZXMmI3hEO0QuQy4gTWlza3VsaW4sIDgwMCBXYXNoaW5ndG9u
IFN0LCBCb3ggMzkxLCBCb3N0b24sIE1BIDAyMTExLCBVbml0ZWQgU3RhdGVzLiBFLW1haWw6IGRt
aXNrdWxpbkB0dWZ0c21lZGljYWxjZW50ZXIub3JnPC9hdXRoLWFkZHJlc3M+PHRpdGxlcz48dGl0
bGU+SGVhbHRoLXJlbGF0ZWQgcXVhbGl0eSBvZiBsaWZlIGluIHBhdGllbnRzIHdpdGggYXV0b3Nv
bWFsIGRvbWluYW50IHBvbHljeXN0aWMga2lkbmV5IGRpc2Vhc2UgYW5kIENLRCBzdGFnZXMgMS00
OiBBIGNyb3NzLXNlY3Rpb25hbCBzdHVkeTwvdGl0bGU+PHNlY29uZGFyeS10aXRsZT5BbWVyaWNh
biBKb3VybmFsIG9mIEtpZG5leSBEaXNlYXNlczwvc2Vjb25kYXJ5LXRpdGxlPjwvdGl0bGVzPjxw
ZXJpb2RpY2FsPjxmdWxsLXRpdGxlPkFtZXJpY2FuIEpvdXJuYWwgb2YgS2lkbmV5IERpc2Vhc2Vz
PC9mdWxsLXRpdGxlPjxhYmJyLTE+QW0gSiBLaWRuZXkgRGlzPC9hYmJyLTE+PC9wZXJpb2RpY2Fs
PjxwYWdlcz4yMTQtMjI2PC9wYWdlcz48dm9sdW1lPjYzPC92b2x1bWU+PG51bWJlcj4yPC9udW1i
ZXI+PGtleXdvcmRzPjxrZXl3b3JkPmFjdGl2aXRpZXMgb2YgZGFpbHkgbGlmZTwva2V5d29yZD48
a2V5d29yZD5BdXRvc29tYWwgZG9taW5hbnQgcG9seWN5c3RpYyBraWRuZXkgZGlzZWFzZSAoQURQ
S0QpPC9rZXl3b3JkPjxrZXl3b3JkPmNocm9uaWMga2lkbmV5IGRpc2Vhc2UgKENLRCk8L2tleXdv
cmQ+PGtleXdvcmQ+ZXh0cmFyZW5hbCBzeW1wdG9tczwva2V5d29yZD48a2V5d29yZD5wYXRpZW50
LXJlcG9ydGVkIG91dGNvbWVzPC9rZXl3b3JkPjxrZXl3b3JkPnF1YWxpdHkgb2YgbGlmZSAoUW9M
KTwva2V5d29yZD48a2V5d29yZD5yZW5hbCBkaXNlYXNlPC9rZXl3b3JkPjxrZXl3b3JkPmFkb2xl
c2NlbnQ8L2tleXdvcmQ+PGtleXdvcmQ+YWR1bHQ8L2tleXdvcmQ+PGtleXdvcmQ+YXJ0aWNsZTwv
a2V5d29yZD48a2V5d29yZD5iYWNrYWNoZTwva2V5d29yZD48a2V5d29yZD5jaHJvbmljIGtpZG5l
eSBkaXNlYXNlPC9rZXl3b3JkPjxrZXl3b3JkPmNvbXBhcmF0aXZlIHN0dWR5PC9rZXl3b3JkPjxr
ZXl3b3JkPmNvbnRyb2xsZWQgc3R1ZHk8L2tleXdvcmQ+PGtleXdvcmQ+Y3JlYXRpbmluZSBibG9v
ZCBsZXZlbDwva2V5d29yZD48a2V5d29yZD5jcm9zcy1zZWN0aW9uYWwgc3R1ZHk8L2tleXdvcmQ+
PGtleXdvcmQ+ZGlzZWFzZSBzZXZlcml0eTwva2V5d29yZD48a2V5d29yZD5kb3VibGUgYmxpbmQg
cHJvY2VkdXJlPC9rZXl3b3JkPjxrZXl3b3JkPmZlbWFsZTwva2V5d29yZD48a2V5d29yZD5nbG9t
ZXJ1bHVzIGZpbHRyYXRpb24gcmF0ZTwva2V5d29yZD48a2V5d29yZD5odW1hbjwva2V5d29yZD48
a2V5d29yZD5oeXBlcnRlbnNpb248L2tleXdvcmQ+PGtleXdvcmQ+a2lkbmV5IHBvbHljeXN0aWMg
ZGlzZWFzZTwva2V5d29yZD48a2V5d29yZD5saXZlciB3ZWlnaHQ8L2tleXdvcmQ+PGtleXdvcmQ+
bWFqb3IgY2xpbmljYWwgc3R1ZHk8L2tleXdvcmQ+PGtleXdvcmQ+bWFsZTwva2V5d29yZD48a2V5
d29yZD5taWRkbGUgYWdlZDwva2V5d29yZD48a2V5d29yZD5tb3JiaWRpdHk8L2tleXdvcmQ+PGtl
eXdvcmQ+bXVsdGljZW50ZXIgc3R1ZHk8L2tleXdvcmQ+PGtleXdvcmQ+bmFtZWQgaW52ZW50b3Jp
ZXMsIHF1ZXN0aW9ubmFpcmVzIGFuZCByYXRpbmcgc2NhbGVzPC9rZXl3b3JkPjxrZXl3b3JkPm51
Y2xlYXIgbWFnbmV0aWMgcmVzb25hbmNlIGltYWdpbmc8L2tleXdvcmQ+PGtleXdvcmQ+cHJvc3Bl
Y3RpdmUgc3R1ZHk8L2tleXdvcmQ+PGtleXdvcmQ+cXVhbGl0eSBvZiBsaWZlPC9rZXl3b3JkPjxr
ZXl3b3JkPnF1ZXN0aW9ubmFpcmU8L2tleXdvcmQ+PGtleXdvcmQ+cmFuZG9taXplZCBjb250cm9s
bGVkIHRyaWFsPC9rZXl3b3JkPjxrZXl3b3JkPnJlbmFsIHN5c3RlbSBwYXJhbWV0ZXJzPC9rZXl3
b3JkPjxrZXl3b3JkPlNob3J0IEZvcm0gMzY8L2tleXdvcmQ+PGtleXdvcmQ+eW91bmcgYWR1bHQ8
L2tleXdvcmQ+PGtleXdvcmQ+Y3JlYXRpbmluZS9lYyBbRW5kb2dlbm91cyBDb21wb3VuZF08L2tl
eXdvcmQ+PGtleXdvcmQ+ZXN0aW1hdGVkIGdsb21lcnVsdXMgZmlsdHJhdGlvbiByYXRlPC9rZXl3
b3JkPjxrZXl3b3JkPnRvdGFsIGtpZG5leSB2b2x1bWU8L2tleXdvcmQ+PGtleXdvcmQ+V2lzY29u
c2luIEJyaWVmIFBhaW4gU3VydmV5PC9rZXl3b3JkPjwva2V5d29yZHM+PGRhdGVzPjx5ZWFyPjIw
MTQ8L3llYXI+PHB1Yi1kYXRlcz48ZGF0ZT5GZWJydWFyeTwvZGF0ZT48L3B1Yi1kYXRlcz48L2Rh
dGVzPjxpc2JuPjAyNzItNjM4NiYjeEQ7MTUyMy02ODM4PC9pc2JuPjxhY2Nlc3Npb24tbnVtPjUy
ODUxMTA5PC9hY2Nlc3Npb24tbnVtPjx1cmxzPjxyZWxhdGVkLXVybHM+PHVybD5odHRwczovL2Fj
cy5oY24uY29tLmF1P2FjYz0zNjQyMiZhbXA7dXJsPWh0dHA6Ly9vdmlkc3Aub3ZpZC5jb20vb3Zp
ZHdlYi5jZ2k/VD1KUyZhbXA7Q1NDPVkmYW1wO05FV1M9TiZhbXA7UEFHRT1mdWxsdGV4dCZhbXA7
RD1lbWVkMTUmYW1wO0FOPTUyODUxMTA5PC91cmw+PHVybD5odHRwczovL3BkZi5zY2llbmNlZGly
ZWN0YXNzZXRzLmNvbS8yNzY5MTgvMS1zMi4wLVMwMjcyNjM4NjEzWDAwMTUwLzEtczIuMC1TMDI3
MjYzODYxMzAxMjAzMS9tYWluLnBkZj9YLUFtei1TZWN1cml0eS1Ub2tlbj1JUW9KYjNKcFoybHVY
MlZqRUtqJTJGJTJGJTJGJTJGJTJGJTJGJTJGJTJGJTJGJTJGd0VhQ1hWekxXVmhjM1F0TVNKSU1F
WUNJUUNRb3U2aVdDY3lBc3dvWWhxZGFHM3FVNEZPU0UlMkJSeGdORHNuJTJGdm4wNWNsd0loQUo4
bUc2MiUyQk55c1pHbEclMkZWdU0lMkYzR0FkRXhQTEhpVUVGOU5oRmZVSHhQY3lLcjBEQ0tIJTJG
JTJGJTJGJTJGJTJGJTJGJTJGJTJGJTJGJTJGd0VRQWhvTU1EVTVNREF6TlRRMk9EWTFJZ3dmJTJC
RVV0T1dCbVFDSFJmcmdxa1FQaE81WGNwQnZCU2JzQyUyQndOR2ZzQWQ2cUw4YlFOaEZuYWFJcHhG
SkdmdWRRUXFERTU2MnRSRndMbnUlMkJrSGZLaTlxbzMxRXp5TCUyRmNlTXVQM2pUdHM1eVhKNHM1
cmtVaGglMkJ2NmJDYm9CSU5nMVVxQ2pQbEpGeVNhN1BUT3FLVkdHQzJWU0JJUmxQUnpYOTM1WGVW
U3dlTGx5VG0xWnozU3ElMkZIdllBdlF5SkJadkczdGVWQUpkYiUyQkQyVDlmeGFsSkglMkZaeWRN
YkNSeEhraURDTEZBQm5YUjNSSDdkYnJFeXFyUU5ZQ3VTMVNhZ2FOVHY3Mkkxb1JEOUgwSU90OGg1
blMlMkZVN0ttU1c3WWE3R3lzZFZlT2NEVXBXdlVIR29QOEV5eWJ0YzVIMnNZUjhqSFE4TTc0MHB4
NE8lMkZqajBFZVBuZkhNRWtEam1QYmY1c1Bab0w2M1k1amN5MUN4MFpPMjRwb0Nab0F6YXJONUZB
WGlEdDhhbXdhdjRHbGJGRWxxMFhBdWlRTjVlMnFzQkRXeU5CZ3gzN05zUnQ2aHJyTXFkZ3VNNFhu
YU9Pam9CREJ4dk1HMWhBcWRFZHlxeTI1TnRNcjg2NHkxTE9STjdrRDM5aEZNZGJxRGpYMEZpVVE4
ejduQ1owUTZwVXlXYUVNVEF5Vkhac29nb1QxcnU4ZTQxUXJQbXJPJTJCNFoySjRYRCUyRjZwVDRl
SEhLOFREUzNQYnpCVHJxQWNacmJLMzlyV0d1ZiUyQlhYeFJrcGZEJTJCOWtTcjZkMkladjk3NDVh
JTJGNjlCOEJReDY3VzNQV2hhc3RYazZrZ3Y2a290OTZFWXB1aGNkWmt6MW5kcSUyRjN1b08yWFZ6
MERRTyUyRnhqTkxNQnEyMkw2dThESXFOJTJCdEc1ZG9OTmRDTmN2cWxMdzF2MUE3Q0tzNUtrTVc5
Tm96cDM4c2I2b1hidE83ZTBxd2VwTUlCTnBSOGNvdlJwOWpPNXBKWUp4d0N6SlVFVFBybjR0NW1L
NVdsOWxPdXp4cEl4U29Hb0p4TWdQZE5Yb055QU0yQUYlMkJPeVRoQ3hwZVc0JTJCWHprWkVxRzFk
NzE2OWdEMGVONTIxYyUyRjVhWEtxeUlLWjRGQk5kaVR2WU81eVg1cmxkcVl2NG1EOGNldm5rcVZ2
bWY5Y2clM0QlM0QmYW1wO1gtQW16LUFsZ29yaXRobT1BV1M0LUhNQUMtU0hBMjU2JmFtcDtYLUFt
ei1EYXRlPTIwMjAwMzI3VDA3NTUxOVomYW1wO1gtQW16LVNpZ25lZEhlYWRlcnM9aG9zdCZhbXA7
WC1BbXotRXhwaXJlcz0zMDAmYW1wO1gtQW16LUNyZWRlbnRpYWw9QVNJQVEzUEhDVlRZVTM3RVdJ
UEclMkYyMDIwMDMyNyUyRnVzLWVhc3QtMSUyRnMzJTJGYXdzNF9yZXF1ZXN0JmFtcDtYLUFtei1T
aWduYXR1cmU9Y2I5MDhlODAzZjcxNTQ2MzFmMDFkNzY4MzRiNWNmYWFkZmNmMGY0ODMwNWYyZjQy
NWIzZjRiMWRlODQ3OTBkMCZhbXA7aGFzaD1mMTk0ZGY3NTJiMzdlOWMxYjNlZDc1OGNlNjU1MWFk
YTI0MzZlZjkwMmYyZjk5Y2M2MWY5MmYzYWEzYWZmYWE5JmFtcDtob3N0PTY4MDQyYzk0MzU5MTAx
M2FjMmIyNDMwYTg5YjI3MGY2YWYyYzc2ZDhkZmQwODZhMDcxNzZhZmU3Yzc2YzJjNjEmYW1wO3Bp
aT1TMDI3MjYzODYxMzAxMjAzMSZhbXA7dGlkPXNwZGYtZWUyYmJkZTgtOWU0MS00MjQ4LTg3OGIt
MjUyYjM3OTY1MDhhJmFtcDtzaWQ9NTQ5MjNmYzAzNmI0MDY0ZTYwOWEzMmIyNWE1ODY4OTljMTJi
Z3hycWEmYW1wO3R5cGU9Y2xpZW50PC91cmw+PC9yZWxhdGVkLXVybHM+PC91cmxzPjxlbGVjdHJv
bmljLXJlc291cmNlLW51bT5odHRwOi8vZHguZG9pLm9yZy8xMC4xMDUzL2ouYWprZC4yMDEzLjA4
LjAxNz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80]</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t!</w:t>
            </w:r>
          </w:p>
          <w:p w14:paraId="2F020EC9" w14:textId="77777777" w:rsidR="00D901CF" w:rsidRPr="0069304A" w:rsidRDefault="00D901CF" w:rsidP="00C121F4">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HALT-PKD study)</w:t>
            </w:r>
          </w:p>
        </w:tc>
        <w:tc>
          <w:tcPr>
            <w:tcW w:w="1275" w:type="dxa"/>
          </w:tcPr>
          <w:p w14:paraId="7CFDF5A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4</w:t>
            </w:r>
          </w:p>
        </w:tc>
        <w:tc>
          <w:tcPr>
            <w:tcW w:w="1276" w:type="dxa"/>
          </w:tcPr>
          <w:p w14:paraId="35C70B0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2FFFA87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043</w:t>
            </w:r>
          </w:p>
        </w:tc>
        <w:tc>
          <w:tcPr>
            <w:tcW w:w="3402" w:type="dxa"/>
          </w:tcPr>
          <w:p w14:paraId="7DEFE181"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Lisinopril (angiotensin I–converting enzyme inhibitor) + telmisartan (angiotensin II–receptor blocker) vs Lisinopril + placebo</w:t>
            </w:r>
          </w:p>
        </w:tc>
        <w:tc>
          <w:tcPr>
            <w:tcW w:w="1843" w:type="dxa"/>
          </w:tcPr>
          <w:p w14:paraId="76AB1C1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SF-36; Wisconsin BPS (Revised)</w:t>
            </w:r>
          </w:p>
        </w:tc>
        <w:tc>
          <w:tcPr>
            <w:tcW w:w="2126" w:type="dxa"/>
          </w:tcPr>
          <w:p w14:paraId="1D621698"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6445D8E0" w14:textId="77777777" w:rsidTr="00C121F4">
        <w:tc>
          <w:tcPr>
            <w:tcW w:w="2269" w:type="dxa"/>
          </w:tcPr>
          <w:p w14:paraId="25E022DE" w14:textId="24E076E9"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Suwabe 2013</w:t>
            </w:r>
            <w:r w:rsidRPr="0069304A">
              <w:rPr>
                <w:rFonts w:ascii="Arial" w:hAnsi="Arial" w:cs="Arial"/>
                <w:b/>
                <w:color w:val="000000" w:themeColor="text1"/>
                <w:sz w:val="18"/>
                <w:szCs w:val="18"/>
                <w:lang w:val="en-US"/>
              </w:rPr>
              <w:fldChar w:fldCharType="begin">
                <w:fldData xml:space="preserve">PEVuZE5vdGU+PENpdGU+PEF1dGhvcj5TdXdhYmU8L0F1dGhvcj48WWVhcj4yMDEzPC9ZZWFyPjxS
ZWNOdW0+ODgzPC9SZWNOdW0+PERpc3BsYXlUZXh0Pls4MV08L0Rpc3BsYXlUZXh0PjxyZWNvcmQ+
PHJlYy1udW1iZXI+ODgzPC9yZWMtbnVtYmVyPjxmb3JlaWduLWtleXM+PGtleSBhcHA9IkVOIiBk
Yi1pZD0iOXYyZTBycDl0ZnZzcjFlenpwcXhlcGQ5czBhZnp3OXZkc3M5IiB0aW1lc3RhbXA9IjE1
ODE5ODEyNTMiPjg4Mzwva2V5PjwvZm9yZWlnbi1rZXlzPjxyZWYtdHlwZSBuYW1lPSJKb3VybmFs
IEFydGljbGUiPjE3PC9yZWYtdHlwZT48Y29udHJpYnV0b3JzPjxhdXRob3JzPjxhdXRob3I+U3V3
YWJlLCBULjwvYXV0aG9yPjxhdXRob3I+VWJhcmEsIFkuPC9hdXRob3I+PGF1dGhvcj5NaXNlLCBL
LjwvYXV0aG9yPjxhdXRob3I+S2F3YWRhLCBNLjwvYXV0aG9yPjxhdXRob3I+SGFtYW5vdWUsIFMu
PC9hdXRob3I+PGF1dGhvcj5TdW1pZGEsIEsuPC9hdXRob3I+PGF1dGhvcj5IYXlhbWksIE4uPC9h
dXRob3I+PGF1dGhvcj5Ib3NoaW5vLCBKLjwvYXV0aG9yPjxhdXRob3I+SGlyYW1hdHN1LCBSLjwv
YXV0aG9yPjxhdXRob3I+WWFtYW5vdWNoaSwgTS48L2F1dGhvcj48YXV0aG9yPkhhc2VnYXdhLCBF
LjwvYXV0aG9yPjxhdXRob3I+U2F3YSwgTi48L2F1dGhvcj48YXV0aG9yPlRha2FpY2hpLCBLLjwv
YXV0aG9yPjwvYXV0aG9ycz48L2NvbnRyaWJ1dG9ycz48YXV0aC1hZGRyZXNzPlN1d2FiZSwgVGF0
c3V5YS4gRGVwYXJ0bWVudCBvZiBOZXBocm9sb2d5LCBUb3Jhbm9tb24gSG9zcGl0YWwsIFRva3lv
LCBKYXBhbi4gc3V3YWJlQHRvcmFub21vbi5nci5qcC48L2F1dGgtYWRkcmVzcz48dGl0bGVzPjx0
aXRsZT5RdWFsaXR5IG9mIGxpZmUgb2YgcGF0aWVudHMgd2l0aCBBRFBLRC1Ub3Jhbm9tb24gUEtE
IFFPTCBzdHVkeTogY3Jvc3Mtc2VjdGlvbmFsIHN0dWR5PC90aXRsZT48c2Vjb25kYXJ5LXRpdGxl
PkJNQyBOZXBocm9sb2d5PC9zZWNvbmRhcnktdGl0bGU+PGFsdC10aXRsZT5CTUMgTmVwaHJvbDwv
YWx0LXRpdGxlPjwvdGl0bGVzPjxwZXJpb2RpY2FsPjxmdWxsLXRpdGxlPkJNQyBOZXBocm9sb2d5
PC9mdWxsLXRpdGxlPjxhYmJyLTE+Qk1DIE5lcGhyb2w8L2FiYnItMT48L3BlcmlvZGljYWw+PGFs
dC1wZXJpb2RpY2FsPjxmdWxsLXRpdGxlPkJNQyBOZXBocm9sb2d5PC9mdWxsLXRpdGxlPjxhYmJy
LTE+Qk1DIE5lcGhyb2w8L2FiYnItMT48L2FsdC1wZXJpb2RpY2FsPjxwYWdlcz4xNzk8L3BhZ2Vz
Pjx2b2x1bWU+MTQ8L3ZvbHVtZT48a2V5d29yZHM+PGtleXdvcmQ+Q2VyZWJyb3Zhc2N1bGFyIERp
c29yZGVycy9lcCBbRXBpZGVtaW9sb2d5XTwva2V5d29yZD48a2V5d29yZD5DZXJlYnJvdmFzY3Vs
YXIgRGlzb3JkZXJzL3B4IFtQc3ljaG9sb2d5XTwva2V5d29yZD48a2V5d29yZD5Db21vcmJpZGl0
eTwva2V5d29yZD48a2V5d29yZD5Dcm9zcy1TZWN0aW9uYWwgU3R1ZGllczwva2V5d29yZD48a2V5
d29yZD5GZW1hbGU8L2tleXdvcmQ+PGtleXdvcmQ+SHVtYW5zPC9rZXl3b3JkPjxrZXl3b3JkPkph
cGFuL2VwIFtFcGlkZW1pb2xvZ3ldPC9rZXl3b3JkPjxrZXl3b3JkPk1hbGU8L2tleXdvcmQ+PGtl
eXdvcmQ+TWVudGFsIERpc29yZGVycy9lcCBbRXBpZGVtaW9sb2d5XTwva2V5d29yZD48a2V5d29y
ZD4qTWVudGFsIERpc29yZGVycy9weCBbUHN5Y2hvbG9neV08L2tleXdvcmQ+PGtleXdvcmQ+TWlk
ZGxlIEFnZWQ8L2tleXdvcmQ+PGtleXdvcmQ+UG9seWN5c3RpYyBLaWRuZXksIEF1dG9zb21hbCBE
b21pbmFudC9lcCBbRXBpZGVtaW9sb2d5XTwva2V5d29yZD48a2V5d29yZD4qUG9seWN5c3RpYyBL
aWRuZXksIEF1dG9zb21hbCBEb21pbmFudC9weCBbUHN5Y2hvbG9neV08L2tleXdvcmQ+PGtleXdv
cmQ+UG9seWN5c3RpYyBLaWRuZXksIEF1dG9zb21hbCBEb21pbmFudC9yaCBbUmVoYWJpbGl0YXRp
b25dPC9rZXl3b3JkPjxrZXl3b3JkPlByZXZhbGVuY2U8L2tleXdvcmQ+PGtleXdvcmQ+KlF1YWxp
dHkgb2YgTGlmZS9weCBbUHN5Y2hvbG9neV08L2tleXdvcmQ+PGtleXdvcmQ+KlJlbmFsIERpYWx5
c2lzL3B4IFtQc3ljaG9sb2d5XTwva2V5d29yZD48a2V5d29yZD4qUmVuYWwgRGlhbHlzaXMvc24g
W1N0YXRpc3RpY3MgJmFtcDsgTnVtZXJpY2FsIERhdGFdPC9rZXl3b3JkPjxrZXl3b3JkPlJpc2sg
RmFjdG9yczwva2V5d29yZD48a2V5d29yZD5TZXggRGlzdHJpYnV0aW9uPC9rZXl3b3JkPjxrZXl3
b3JkPlN1cnZleXMgYW5kIFF1ZXN0aW9ubmFpcmVzPC9rZXl3b3JkPjxrZXl3b3JkPlRyZWF0bWVu
dCBPdXRjb21lPC9rZXl3b3JkPjwva2V5d29yZHM+PGRhdGVzPjx5ZWFyPjIwMTM8L3llYXI+PHB1
Yi1kYXRlcz48ZGF0ZT5BdWcgMjc8L2RhdGU+PC9wdWItZGF0ZXM+PC9kYXRlcz48aXNibj4xNDcx
LTIzNjk8L2lzYm4+PGFjY2Vzc2lvbi1udW0+MjM5NzgwNTE8L2FjY2Vzc2lvbi1udW0+PHdvcmst
dHlwZT5PYnNlcnZhdGlvbmFsIFN0dWR5JiN4RDtSZXNlYXJjaCBTdXBwb3J0LCBOb24tVS5TLiBH
b3YmYXBvczt0PC93b3JrLXR5cGU+PHVybHM+PHJlbGF0ZWQtdXJscz48dXJsPmh0dHBzOi8vYWNz
Lmhjbi5jb20uYXU/YWNjPTM2NDIyJmFtcDt1cmw9aHR0cDovL292aWRzcC5vdmlkLmNvbS9vdmlk
d2ViLmNnaT9UPUpTJmFtcDtDU0M9WSZhbXA7TkVXUz1OJmFtcDtQQUdFPWZ1bGx0ZXh0JmFtcDtE
PW1lZDkmYW1wO0FOPTIzOTc4MDUxPC91cmw+PHVybD5odHRwczovL3d3dy5uY2JpLm5sbS5uaWgu
Z292L3BtYy9hcnRpY2xlcy9QTUMzNzY1OTc4L3BkZi8xNDcxLTIzNjktMTQtMTc5LnBkZjwvdXJs
PjwvcmVsYXRlZC11cmxzPjwvdXJscz48ZWxlY3Ryb25pYy1yZXNvdXJjZS1udW0+aHR0cHM6Ly9k
eC5kb2kub3JnLzEwLjExODYvMTQ3MS0yMzY5LTE0LTE3O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TdXdhYmU8L0F1dGhvcj48WWVhcj4yMDEzPC9ZZWFyPjxS
ZWNOdW0+ODgzPC9SZWNOdW0+PERpc3BsYXlUZXh0Pls4MV08L0Rpc3BsYXlUZXh0PjxyZWNvcmQ+
PHJlYy1udW1iZXI+ODgzPC9yZWMtbnVtYmVyPjxmb3JlaWduLWtleXM+PGtleSBhcHA9IkVOIiBk
Yi1pZD0iOXYyZTBycDl0ZnZzcjFlenpwcXhlcGQ5czBhZnp3OXZkc3M5IiB0aW1lc3RhbXA9IjE1
ODE5ODEyNTMiPjg4Mzwva2V5PjwvZm9yZWlnbi1rZXlzPjxyZWYtdHlwZSBuYW1lPSJKb3VybmFs
IEFydGljbGUiPjE3PC9yZWYtdHlwZT48Y29udHJpYnV0b3JzPjxhdXRob3JzPjxhdXRob3I+U3V3
YWJlLCBULjwvYXV0aG9yPjxhdXRob3I+VWJhcmEsIFkuPC9hdXRob3I+PGF1dGhvcj5NaXNlLCBL
LjwvYXV0aG9yPjxhdXRob3I+S2F3YWRhLCBNLjwvYXV0aG9yPjxhdXRob3I+SGFtYW5vdWUsIFMu
PC9hdXRob3I+PGF1dGhvcj5TdW1pZGEsIEsuPC9hdXRob3I+PGF1dGhvcj5IYXlhbWksIE4uPC9h
dXRob3I+PGF1dGhvcj5Ib3NoaW5vLCBKLjwvYXV0aG9yPjxhdXRob3I+SGlyYW1hdHN1LCBSLjwv
YXV0aG9yPjxhdXRob3I+WWFtYW5vdWNoaSwgTS48L2F1dGhvcj48YXV0aG9yPkhhc2VnYXdhLCBF
LjwvYXV0aG9yPjxhdXRob3I+U2F3YSwgTi48L2F1dGhvcj48YXV0aG9yPlRha2FpY2hpLCBLLjwv
YXV0aG9yPjwvYXV0aG9ycz48L2NvbnRyaWJ1dG9ycz48YXV0aC1hZGRyZXNzPlN1d2FiZSwgVGF0
c3V5YS4gRGVwYXJ0bWVudCBvZiBOZXBocm9sb2d5LCBUb3Jhbm9tb24gSG9zcGl0YWwsIFRva3lv
LCBKYXBhbi4gc3V3YWJlQHRvcmFub21vbi5nci5qcC48L2F1dGgtYWRkcmVzcz48dGl0bGVzPjx0
aXRsZT5RdWFsaXR5IG9mIGxpZmUgb2YgcGF0aWVudHMgd2l0aCBBRFBLRC1Ub3Jhbm9tb24gUEtE
IFFPTCBzdHVkeTogY3Jvc3Mtc2VjdGlvbmFsIHN0dWR5PC90aXRsZT48c2Vjb25kYXJ5LXRpdGxl
PkJNQyBOZXBocm9sb2d5PC9zZWNvbmRhcnktdGl0bGU+PGFsdC10aXRsZT5CTUMgTmVwaHJvbDwv
YWx0LXRpdGxlPjwvdGl0bGVzPjxwZXJpb2RpY2FsPjxmdWxsLXRpdGxlPkJNQyBOZXBocm9sb2d5
PC9mdWxsLXRpdGxlPjxhYmJyLTE+Qk1DIE5lcGhyb2w8L2FiYnItMT48L3BlcmlvZGljYWw+PGFs
dC1wZXJpb2RpY2FsPjxmdWxsLXRpdGxlPkJNQyBOZXBocm9sb2d5PC9mdWxsLXRpdGxlPjxhYmJy
LTE+Qk1DIE5lcGhyb2w8L2FiYnItMT48L2FsdC1wZXJpb2RpY2FsPjxwYWdlcz4xNzk8L3BhZ2Vz
Pjx2b2x1bWU+MTQ8L3ZvbHVtZT48a2V5d29yZHM+PGtleXdvcmQ+Q2VyZWJyb3Zhc2N1bGFyIERp
c29yZGVycy9lcCBbRXBpZGVtaW9sb2d5XTwva2V5d29yZD48a2V5d29yZD5DZXJlYnJvdmFzY3Vs
YXIgRGlzb3JkZXJzL3B4IFtQc3ljaG9sb2d5XTwva2V5d29yZD48a2V5d29yZD5Db21vcmJpZGl0
eTwva2V5d29yZD48a2V5d29yZD5Dcm9zcy1TZWN0aW9uYWwgU3R1ZGllczwva2V5d29yZD48a2V5
d29yZD5GZW1hbGU8L2tleXdvcmQ+PGtleXdvcmQ+SHVtYW5zPC9rZXl3b3JkPjxrZXl3b3JkPkph
cGFuL2VwIFtFcGlkZW1pb2xvZ3ldPC9rZXl3b3JkPjxrZXl3b3JkPk1hbGU8L2tleXdvcmQ+PGtl
eXdvcmQ+TWVudGFsIERpc29yZGVycy9lcCBbRXBpZGVtaW9sb2d5XTwva2V5d29yZD48a2V5d29y
ZD4qTWVudGFsIERpc29yZGVycy9weCBbUHN5Y2hvbG9neV08L2tleXdvcmQ+PGtleXdvcmQ+TWlk
ZGxlIEFnZWQ8L2tleXdvcmQ+PGtleXdvcmQ+UG9seWN5c3RpYyBLaWRuZXksIEF1dG9zb21hbCBE
b21pbmFudC9lcCBbRXBpZGVtaW9sb2d5XTwva2V5d29yZD48a2V5d29yZD4qUG9seWN5c3RpYyBL
aWRuZXksIEF1dG9zb21hbCBEb21pbmFudC9weCBbUHN5Y2hvbG9neV08L2tleXdvcmQ+PGtleXdv
cmQ+UG9seWN5c3RpYyBLaWRuZXksIEF1dG9zb21hbCBEb21pbmFudC9yaCBbUmVoYWJpbGl0YXRp
b25dPC9rZXl3b3JkPjxrZXl3b3JkPlByZXZhbGVuY2U8L2tleXdvcmQ+PGtleXdvcmQ+KlF1YWxp
dHkgb2YgTGlmZS9weCBbUHN5Y2hvbG9neV08L2tleXdvcmQ+PGtleXdvcmQ+KlJlbmFsIERpYWx5
c2lzL3B4IFtQc3ljaG9sb2d5XTwva2V5d29yZD48a2V5d29yZD4qUmVuYWwgRGlhbHlzaXMvc24g
W1N0YXRpc3RpY3MgJmFtcDsgTnVtZXJpY2FsIERhdGFdPC9rZXl3b3JkPjxrZXl3b3JkPlJpc2sg
RmFjdG9yczwva2V5d29yZD48a2V5d29yZD5TZXggRGlzdHJpYnV0aW9uPC9rZXl3b3JkPjxrZXl3
b3JkPlN1cnZleXMgYW5kIFF1ZXN0aW9ubmFpcmVzPC9rZXl3b3JkPjxrZXl3b3JkPlRyZWF0bWVu
dCBPdXRjb21lPC9rZXl3b3JkPjwva2V5d29yZHM+PGRhdGVzPjx5ZWFyPjIwMTM8L3llYXI+PHB1
Yi1kYXRlcz48ZGF0ZT5BdWcgMjc8L2RhdGU+PC9wdWItZGF0ZXM+PC9kYXRlcz48aXNibj4xNDcx
LTIzNjk8L2lzYm4+PGFjY2Vzc2lvbi1udW0+MjM5NzgwNTE8L2FjY2Vzc2lvbi1udW0+PHdvcmst
dHlwZT5PYnNlcnZhdGlvbmFsIFN0dWR5JiN4RDtSZXNlYXJjaCBTdXBwb3J0LCBOb24tVS5TLiBH
b3YmYXBvczt0PC93b3JrLXR5cGU+PHVybHM+PHJlbGF0ZWQtdXJscz48dXJsPmh0dHBzOi8vYWNz
Lmhjbi5jb20uYXU/YWNjPTM2NDIyJmFtcDt1cmw9aHR0cDovL292aWRzcC5vdmlkLmNvbS9vdmlk
d2ViLmNnaT9UPUpTJmFtcDtDU0M9WSZhbXA7TkVXUz1OJmFtcDtQQUdFPWZ1bGx0ZXh0JmFtcDtE
PW1lZDkmYW1wO0FOPTIzOTc4MDUxPC91cmw+PHVybD5odHRwczovL3d3dy5uY2JpLm5sbS5uaWgu
Z292L3BtYy9hcnRpY2xlcy9QTUMzNzY1OTc4L3BkZi8xNDcxLTIzNjktMTQtMTc5LnBkZjwvdXJs
PjwvcmVsYXRlZC11cmxzPjwvdXJscz48ZWxlY3Ryb25pYy1yZXNvdXJjZS1udW0+aHR0cHM6Ly9k
eC5kb2kub3JnLzEwLjExODYvMTQ3MS0yMzY5LTE0LTE3O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81]</w:t>
            </w:r>
            <w:r w:rsidRPr="0069304A">
              <w:rPr>
                <w:rFonts w:ascii="Arial" w:hAnsi="Arial" w:cs="Arial"/>
                <w:b/>
                <w:color w:val="000000" w:themeColor="text1"/>
                <w:sz w:val="18"/>
                <w:szCs w:val="18"/>
                <w:lang w:val="en-US"/>
              </w:rPr>
              <w:fldChar w:fldCharType="end"/>
            </w:r>
          </w:p>
        </w:tc>
        <w:tc>
          <w:tcPr>
            <w:tcW w:w="1275" w:type="dxa"/>
          </w:tcPr>
          <w:p w14:paraId="22A65B1E"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13</w:t>
            </w:r>
          </w:p>
        </w:tc>
        <w:tc>
          <w:tcPr>
            <w:tcW w:w="1276" w:type="dxa"/>
          </w:tcPr>
          <w:p w14:paraId="630257C7"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Japan</w:t>
            </w:r>
          </w:p>
        </w:tc>
        <w:tc>
          <w:tcPr>
            <w:tcW w:w="992" w:type="dxa"/>
          </w:tcPr>
          <w:p w14:paraId="6BEE4AE0"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19</w:t>
            </w:r>
          </w:p>
        </w:tc>
        <w:tc>
          <w:tcPr>
            <w:tcW w:w="3402" w:type="dxa"/>
          </w:tcPr>
          <w:p w14:paraId="2FBB6E8F"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448D2F1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SF-36; </w:t>
            </w:r>
          </w:p>
          <w:p w14:paraId="7754D966" w14:textId="2A6C8F8E" w:rsidR="00D901CF" w:rsidRPr="0069304A" w:rsidRDefault="00D901CF" w:rsidP="00EB6217">
            <w:pPr>
              <w:spacing w:after="0"/>
              <w:rPr>
                <w:rFonts w:cs="Arial"/>
                <w:color w:val="000000" w:themeColor="text1"/>
                <w:sz w:val="18"/>
                <w:szCs w:val="18"/>
                <w:lang w:val="en-US"/>
              </w:rPr>
            </w:pPr>
            <w:r w:rsidRPr="0069304A">
              <w:rPr>
                <w:rFonts w:ascii="Arial" w:hAnsi="Arial" w:cs="Arial"/>
                <w:color w:val="000000" w:themeColor="text1"/>
                <w:sz w:val="18"/>
                <w:szCs w:val="18"/>
                <w:lang w:val="en-US"/>
              </w:rPr>
              <w:t>Suwabe 2013</w:t>
            </w:r>
            <w:r w:rsidRPr="0069304A">
              <w:rPr>
                <w:rFonts w:ascii="Arial" w:hAnsi="Arial" w:cs="Arial"/>
                <w:color w:val="000000" w:themeColor="text1"/>
                <w:sz w:val="18"/>
                <w:szCs w:val="18"/>
                <w:lang w:val="en-US"/>
              </w:rPr>
              <w:fldChar w:fldCharType="begin">
                <w:fldData xml:space="preserve">PEVuZE5vdGU+PENpdGU+PEF1dGhvcj5TdXdhYmU8L0F1dGhvcj48WWVhcj4yMDEzPC9ZZWFyPjxS
ZWNOdW0+ODgzPC9SZWNOdW0+PERpc3BsYXlUZXh0Pls4MV08L0Rpc3BsYXlUZXh0PjxyZWNvcmQ+
PHJlYy1udW1iZXI+ODgzPC9yZWMtbnVtYmVyPjxmb3JlaWduLWtleXM+PGtleSBhcHA9IkVOIiBk
Yi1pZD0iOXYyZTBycDl0ZnZzcjFlenpwcXhlcGQ5czBhZnp3OXZkc3M5IiB0aW1lc3RhbXA9IjE1
ODE5ODEyNTMiPjg4Mzwva2V5PjwvZm9yZWlnbi1rZXlzPjxyZWYtdHlwZSBuYW1lPSJKb3VybmFs
IEFydGljbGUiPjE3PC9yZWYtdHlwZT48Y29udHJpYnV0b3JzPjxhdXRob3JzPjxhdXRob3I+U3V3
YWJlLCBULjwvYXV0aG9yPjxhdXRob3I+VWJhcmEsIFkuPC9hdXRob3I+PGF1dGhvcj5NaXNlLCBL
LjwvYXV0aG9yPjxhdXRob3I+S2F3YWRhLCBNLjwvYXV0aG9yPjxhdXRob3I+SGFtYW5vdWUsIFMu
PC9hdXRob3I+PGF1dGhvcj5TdW1pZGEsIEsuPC9hdXRob3I+PGF1dGhvcj5IYXlhbWksIE4uPC9h
dXRob3I+PGF1dGhvcj5Ib3NoaW5vLCBKLjwvYXV0aG9yPjxhdXRob3I+SGlyYW1hdHN1LCBSLjwv
YXV0aG9yPjxhdXRob3I+WWFtYW5vdWNoaSwgTS48L2F1dGhvcj48YXV0aG9yPkhhc2VnYXdhLCBF
LjwvYXV0aG9yPjxhdXRob3I+U2F3YSwgTi48L2F1dGhvcj48YXV0aG9yPlRha2FpY2hpLCBLLjwv
YXV0aG9yPjwvYXV0aG9ycz48L2NvbnRyaWJ1dG9ycz48YXV0aC1hZGRyZXNzPlN1d2FiZSwgVGF0
c3V5YS4gRGVwYXJ0bWVudCBvZiBOZXBocm9sb2d5LCBUb3Jhbm9tb24gSG9zcGl0YWwsIFRva3lv
LCBKYXBhbi4gc3V3YWJlQHRvcmFub21vbi5nci5qcC48L2F1dGgtYWRkcmVzcz48dGl0bGVzPjx0
aXRsZT5RdWFsaXR5IG9mIGxpZmUgb2YgcGF0aWVudHMgd2l0aCBBRFBLRC1Ub3Jhbm9tb24gUEtE
IFFPTCBzdHVkeTogY3Jvc3Mtc2VjdGlvbmFsIHN0dWR5PC90aXRsZT48c2Vjb25kYXJ5LXRpdGxl
PkJNQyBOZXBocm9sb2d5PC9zZWNvbmRhcnktdGl0bGU+PGFsdC10aXRsZT5CTUMgTmVwaHJvbDwv
YWx0LXRpdGxlPjwvdGl0bGVzPjxwZXJpb2RpY2FsPjxmdWxsLXRpdGxlPkJNQyBOZXBocm9sb2d5
PC9mdWxsLXRpdGxlPjxhYmJyLTE+Qk1DIE5lcGhyb2w8L2FiYnItMT48L3BlcmlvZGljYWw+PGFs
dC1wZXJpb2RpY2FsPjxmdWxsLXRpdGxlPkJNQyBOZXBocm9sb2d5PC9mdWxsLXRpdGxlPjxhYmJy
LTE+Qk1DIE5lcGhyb2w8L2FiYnItMT48L2FsdC1wZXJpb2RpY2FsPjxwYWdlcz4xNzk8L3BhZ2Vz
Pjx2b2x1bWU+MTQ8L3ZvbHVtZT48a2V5d29yZHM+PGtleXdvcmQ+Q2VyZWJyb3Zhc2N1bGFyIERp
c29yZGVycy9lcCBbRXBpZGVtaW9sb2d5XTwva2V5d29yZD48a2V5d29yZD5DZXJlYnJvdmFzY3Vs
YXIgRGlzb3JkZXJzL3B4IFtQc3ljaG9sb2d5XTwva2V5d29yZD48a2V5d29yZD5Db21vcmJpZGl0
eTwva2V5d29yZD48a2V5d29yZD5Dcm9zcy1TZWN0aW9uYWwgU3R1ZGllczwva2V5d29yZD48a2V5
d29yZD5GZW1hbGU8L2tleXdvcmQ+PGtleXdvcmQ+SHVtYW5zPC9rZXl3b3JkPjxrZXl3b3JkPkph
cGFuL2VwIFtFcGlkZW1pb2xvZ3ldPC9rZXl3b3JkPjxrZXl3b3JkPk1hbGU8L2tleXdvcmQ+PGtl
eXdvcmQ+TWVudGFsIERpc29yZGVycy9lcCBbRXBpZGVtaW9sb2d5XTwva2V5d29yZD48a2V5d29y
ZD4qTWVudGFsIERpc29yZGVycy9weCBbUHN5Y2hvbG9neV08L2tleXdvcmQ+PGtleXdvcmQ+TWlk
ZGxlIEFnZWQ8L2tleXdvcmQ+PGtleXdvcmQ+UG9seWN5c3RpYyBLaWRuZXksIEF1dG9zb21hbCBE
b21pbmFudC9lcCBbRXBpZGVtaW9sb2d5XTwva2V5d29yZD48a2V5d29yZD4qUG9seWN5c3RpYyBL
aWRuZXksIEF1dG9zb21hbCBEb21pbmFudC9weCBbUHN5Y2hvbG9neV08L2tleXdvcmQ+PGtleXdv
cmQ+UG9seWN5c3RpYyBLaWRuZXksIEF1dG9zb21hbCBEb21pbmFudC9yaCBbUmVoYWJpbGl0YXRp
b25dPC9rZXl3b3JkPjxrZXl3b3JkPlByZXZhbGVuY2U8L2tleXdvcmQ+PGtleXdvcmQ+KlF1YWxp
dHkgb2YgTGlmZS9weCBbUHN5Y2hvbG9neV08L2tleXdvcmQ+PGtleXdvcmQ+KlJlbmFsIERpYWx5
c2lzL3B4IFtQc3ljaG9sb2d5XTwva2V5d29yZD48a2V5d29yZD4qUmVuYWwgRGlhbHlzaXMvc24g
W1N0YXRpc3RpY3MgJmFtcDsgTnVtZXJpY2FsIERhdGFdPC9rZXl3b3JkPjxrZXl3b3JkPlJpc2sg
RmFjdG9yczwva2V5d29yZD48a2V5d29yZD5TZXggRGlzdHJpYnV0aW9uPC9rZXl3b3JkPjxrZXl3
b3JkPlN1cnZleXMgYW5kIFF1ZXN0aW9ubmFpcmVzPC9rZXl3b3JkPjxrZXl3b3JkPlRyZWF0bWVu
dCBPdXRjb21lPC9rZXl3b3JkPjwva2V5d29yZHM+PGRhdGVzPjx5ZWFyPjIwMTM8L3llYXI+PHB1
Yi1kYXRlcz48ZGF0ZT5BdWcgMjc8L2RhdGU+PC9wdWItZGF0ZXM+PC9kYXRlcz48aXNibj4xNDcx
LTIzNjk8L2lzYm4+PGFjY2Vzc2lvbi1udW0+MjM5NzgwNTE8L2FjY2Vzc2lvbi1udW0+PHdvcmst
dHlwZT5PYnNlcnZhdGlvbmFsIFN0dWR5JiN4RDtSZXNlYXJjaCBTdXBwb3J0LCBOb24tVS5TLiBH
b3YmYXBvczt0PC93b3JrLXR5cGU+PHVybHM+PHJlbGF0ZWQtdXJscz48dXJsPmh0dHBzOi8vYWNz
Lmhjbi5jb20uYXU/YWNjPTM2NDIyJmFtcDt1cmw9aHR0cDovL292aWRzcC5vdmlkLmNvbS9vdmlk
d2ViLmNnaT9UPUpTJmFtcDtDU0M9WSZhbXA7TkVXUz1OJmFtcDtQQUdFPWZ1bGx0ZXh0JmFtcDtE
PW1lZDkmYW1wO0FOPTIzOTc4MDUxPC91cmw+PHVybD5odHRwczovL3d3dy5uY2JpLm5sbS5uaWgu
Z292L3BtYy9hcnRpY2xlcy9QTUMzNzY1OTc4L3BkZi8xNDcxLTIzNjktMTQtMTc5LnBkZjwvdXJs
PjwvcmVsYXRlZC11cmxzPjwvdXJscz48ZWxlY3Ryb25pYy1yZXNvdXJjZS1udW0+aHR0cHM6Ly9k
eC5kb2kub3JnLzEwLjExODYvMTQ3MS0yMzY5LTE0LTE3O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TdXdhYmU8L0F1dGhvcj48WWVhcj4yMDEzPC9ZZWFyPjxS
ZWNOdW0+ODgzPC9SZWNOdW0+PERpc3BsYXlUZXh0Pls4MV08L0Rpc3BsYXlUZXh0PjxyZWNvcmQ+
PHJlYy1udW1iZXI+ODgzPC9yZWMtbnVtYmVyPjxmb3JlaWduLWtleXM+PGtleSBhcHA9IkVOIiBk
Yi1pZD0iOXYyZTBycDl0ZnZzcjFlenpwcXhlcGQ5czBhZnp3OXZkc3M5IiB0aW1lc3RhbXA9IjE1
ODE5ODEyNTMiPjg4Mzwva2V5PjwvZm9yZWlnbi1rZXlzPjxyZWYtdHlwZSBuYW1lPSJKb3VybmFs
IEFydGljbGUiPjE3PC9yZWYtdHlwZT48Y29udHJpYnV0b3JzPjxhdXRob3JzPjxhdXRob3I+U3V3
YWJlLCBULjwvYXV0aG9yPjxhdXRob3I+VWJhcmEsIFkuPC9hdXRob3I+PGF1dGhvcj5NaXNlLCBL
LjwvYXV0aG9yPjxhdXRob3I+S2F3YWRhLCBNLjwvYXV0aG9yPjxhdXRob3I+SGFtYW5vdWUsIFMu
PC9hdXRob3I+PGF1dGhvcj5TdW1pZGEsIEsuPC9hdXRob3I+PGF1dGhvcj5IYXlhbWksIE4uPC9h
dXRob3I+PGF1dGhvcj5Ib3NoaW5vLCBKLjwvYXV0aG9yPjxhdXRob3I+SGlyYW1hdHN1LCBSLjwv
YXV0aG9yPjxhdXRob3I+WWFtYW5vdWNoaSwgTS48L2F1dGhvcj48YXV0aG9yPkhhc2VnYXdhLCBF
LjwvYXV0aG9yPjxhdXRob3I+U2F3YSwgTi48L2F1dGhvcj48YXV0aG9yPlRha2FpY2hpLCBLLjwv
YXV0aG9yPjwvYXV0aG9ycz48L2NvbnRyaWJ1dG9ycz48YXV0aC1hZGRyZXNzPlN1d2FiZSwgVGF0
c3V5YS4gRGVwYXJ0bWVudCBvZiBOZXBocm9sb2d5LCBUb3Jhbm9tb24gSG9zcGl0YWwsIFRva3lv
LCBKYXBhbi4gc3V3YWJlQHRvcmFub21vbi5nci5qcC48L2F1dGgtYWRkcmVzcz48dGl0bGVzPjx0
aXRsZT5RdWFsaXR5IG9mIGxpZmUgb2YgcGF0aWVudHMgd2l0aCBBRFBLRC1Ub3Jhbm9tb24gUEtE
IFFPTCBzdHVkeTogY3Jvc3Mtc2VjdGlvbmFsIHN0dWR5PC90aXRsZT48c2Vjb25kYXJ5LXRpdGxl
PkJNQyBOZXBocm9sb2d5PC9zZWNvbmRhcnktdGl0bGU+PGFsdC10aXRsZT5CTUMgTmVwaHJvbDwv
YWx0LXRpdGxlPjwvdGl0bGVzPjxwZXJpb2RpY2FsPjxmdWxsLXRpdGxlPkJNQyBOZXBocm9sb2d5
PC9mdWxsLXRpdGxlPjxhYmJyLTE+Qk1DIE5lcGhyb2w8L2FiYnItMT48L3BlcmlvZGljYWw+PGFs
dC1wZXJpb2RpY2FsPjxmdWxsLXRpdGxlPkJNQyBOZXBocm9sb2d5PC9mdWxsLXRpdGxlPjxhYmJy
LTE+Qk1DIE5lcGhyb2w8L2FiYnItMT48L2FsdC1wZXJpb2RpY2FsPjxwYWdlcz4xNzk8L3BhZ2Vz
Pjx2b2x1bWU+MTQ8L3ZvbHVtZT48a2V5d29yZHM+PGtleXdvcmQ+Q2VyZWJyb3Zhc2N1bGFyIERp
c29yZGVycy9lcCBbRXBpZGVtaW9sb2d5XTwva2V5d29yZD48a2V5d29yZD5DZXJlYnJvdmFzY3Vs
YXIgRGlzb3JkZXJzL3B4IFtQc3ljaG9sb2d5XTwva2V5d29yZD48a2V5d29yZD5Db21vcmJpZGl0
eTwva2V5d29yZD48a2V5d29yZD5Dcm9zcy1TZWN0aW9uYWwgU3R1ZGllczwva2V5d29yZD48a2V5
d29yZD5GZW1hbGU8L2tleXdvcmQ+PGtleXdvcmQ+SHVtYW5zPC9rZXl3b3JkPjxrZXl3b3JkPkph
cGFuL2VwIFtFcGlkZW1pb2xvZ3ldPC9rZXl3b3JkPjxrZXl3b3JkPk1hbGU8L2tleXdvcmQ+PGtl
eXdvcmQ+TWVudGFsIERpc29yZGVycy9lcCBbRXBpZGVtaW9sb2d5XTwva2V5d29yZD48a2V5d29y
ZD4qTWVudGFsIERpc29yZGVycy9weCBbUHN5Y2hvbG9neV08L2tleXdvcmQ+PGtleXdvcmQ+TWlk
ZGxlIEFnZWQ8L2tleXdvcmQ+PGtleXdvcmQ+UG9seWN5c3RpYyBLaWRuZXksIEF1dG9zb21hbCBE
b21pbmFudC9lcCBbRXBpZGVtaW9sb2d5XTwva2V5d29yZD48a2V5d29yZD4qUG9seWN5c3RpYyBL
aWRuZXksIEF1dG9zb21hbCBEb21pbmFudC9weCBbUHN5Y2hvbG9neV08L2tleXdvcmQ+PGtleXdv
cmQ+UG9seWN5c3RpYyBLaWRuZXksIEF1dG9zb21hbCBEb21pbmFudC9yaCBbUmVoYWJpbGl0YXRp
b25dPC9rZXl3b3JkPjxrZXl3b3JkPlByZXZhbGVuY2U8L2tleXdvcmQ+PGtleXdvcmQ+KlF1YWxp
dHkgb2YgTGlmZS9weCBbUHN5Y2hvbG9neV08L2tleXdvcmQ+PGtleXdvcmQ+KlJlbmFsIERpYWx5
c2lzL3B4IFtQc3ljaG9sb2d5XTwva2V5d29yZD48a2V5d29yZD4qUmVuYWwgRGlhbHlzaXMvc24g
W1N0YXRpc3RpY3MgJmFtcDsgTnVtZXJpY2FsIERhdGFdPC9rZXl3b3JkPjxrZXl3b3JkPlJpc2sg
RmFjdG9yczwva2V5d29yZD48a2V5d29yZD5TZXggRGlzdHJpYnV0aW9uPC9rZXl3b3JkPjxrZXl3
b3JkPlN1cnZleXMgYW5kIFF1ZXN0aW9ubmFpcmVzPC9rZXl3b3JkPjxrZXl3b3JkPlRyZWF0bWVu
dCBPdXRjb21lPC9rZXl3b3JkPjwva2V5d29yZHM+PGRhdGVzPjx5ZWFyPjIwMTM8L3llYXI+PHB1
Yi1kYXRlcz48ZGF0ZT5BdWcgMjc8L2RhdGU+PC9wdWItZGF0ZXM+PC9kYXRlcz48aXNibj4xNDcx
LTIzNjk8L2lzYm4+PGFjY2Vzc2lvbi1udW0+MjM5NzgwNTE8L2FjY2Vzc2lvbi1udW0+PHdvcmst
dHlwZT5PYnNlcnZhdGlvbmFsIFN0dWR5JiN4RDtSZXNlYXJjaCBTdXBwb3J0LCBOb24tVS5TLiBH
b3YmYXBvczt0PC93b3JrLXR5cGU+PHVybHM+PHJlbGF0ZWQtdXJscz48dXJsPmh0dHBzOi8vYWNz
Lmhjbi5jb20uYXU/YWNjPTM2NDIyJmFtcDt1cmw9aHR0cDovL292aWRzcC5vdmlkLmNvbS9vdmlk
d2ViLmNnaT9UPUpTJmFtcDtDU0M9WSZhbXA7TkVXUz1OJmFtcDtQQUdFPWZ1bGx0ZXh0JmFtcDtE
PW1lZDkmYW1wO0FOPTIzOTc4MDUxPC91cmw+PHVybD5odHRwczovL3d3dy5uY2JpLm5sbS5uaWgu
Z292L3BtYy9hcnRpY2xlcy9QTUMzNzY1OTc4L3BkZi8xNDcxLTIzNjktMTQtMTc5LnBkZjwvdXJs
PjwvcmVsYXRlZC11cmxzPjwvdXJscz48ZWxlY3Ryb25pYy1yZXNvdXJjZS1udW0+aHR0cHM6Ly9k
eC5kb2kub3JnLzEwLjExODYvMTQ3MS0yMzY5LTE0LTE3O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81]</w:t>
            </w:r>
            <w:r w:rsidRPr="0069304A">
              <w:rPr>
                <w:rFonts w:ascii="Arial" w:hAnsi="Arial" w:cs="Arial"/>
                <w:color w:val="000000" w:themeColor="text1"/>
                <w:sz w:val="18"/>
                <w:szCs w:val="18"/>
                <w:lang w:val="en-US"/>
              </w:rPr>
              <w:fldChar w:fldCharType="end"/>
            </w:r>
          </w:p>
        </w:tc>
        <w:tc>
          <w:tcPr>
            <w:tcW w:w="2126" w:type="dxa"/>
          </w:tcPr>
          <w:p w14:paraId="0D251FE9"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0418135E" w14:textId="77777777" w:rsidTr="00C121F4">
        <w:tc>
          <w:tcPr>
            <w:tcW w:w="2269" w:type="dxa"/>
          </w:tcPr>
          <w:p w14:paraId="669E0228" w14:textId="38281AB6" w:rsidR="00D901CF" w:rsidRPr="0069304A" w:rsidRDefault="00D901CF" w:rsidP="00EB6217">
            <w:pPr>
              <w:spacing w:after="0"/>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Taylor 2005</w:t>
            </w:r>
            <w:r w:rsidRPr="0069304A">
              <w:rPr>
                <w:rFonts w:ascii="Arial" w:hAnsi="Arial" w:cs="Arial"/>
                <w:b/>
                <w:color w:val="000000" w:themeColor="text1"/>
                <w:sz w:val="18"/>
                <w:szCs w:val="18"/>
                <w:lang w:val="en-US"/>
              </w:rPr>
              <w:fldChar w:fldCharType="begin">
                <w:fldData xml:space="preserve">PEVuZE5vdGU+PENpdGU+PEF1dGhvcj5UYXlsb3I8L0F1dGhvcj48WWVhcj4yMDA1PC9ZZWFyPjxS
ZWNOdW0+MTI3MDwvUmVjTnVtPjxEaXNwbGF5VGV4dD5bODJdPC9EaXNwbGF5VGV4dD48cmVjb3Jk
PjxyZWMtbnVtYmVyPjEyNzA8L3JlYy1udW1iZXI+PGZvcmVpZ24ta2V5cz48a2V5IGFwcD0iRU4i
IGRiLWlkPSI5djJlMHJwOXRmdnNyMWV6enBxeGVwZDlzMGFmenc5dmRzczkiIHRpbWVzdGFtcD0i
MTU4MTk4MTMyMCI+MTI3MDwva2V5PjwvZm9yZWlnbi1rZXlzPjxyZWYtdHlwZSBuYW1lPSJKb3Vy
bmFsIEFydGljbGUiPjE3PC9yZWYtdHlwZT48Y29udHJpYnV0b3JzPjxhdXRob3JzPjxhdXRob3I+
VGF5bG9yLCBNLjwvYXV0aG9yPjxhdXRob3I+Sm9obnNvbiwgQS4gTS48L2F1dGhvcj48YXV0aG9y
PlRpc29uLCBNLjwvYXV0aG9yPjxhdXRob3I+RmFpbiwgUC48L2F1dGhvcj48YXV0aG9yPlNjaHJp
ZXIsIFIuIFcuPC9hdXRob3I+PC9hdXRob3JzPjwvY29udHJpYnV0b3JzPjxhdXRoLWFkZHJlc3M+
VGF5bG9yLCBNYXR0aGV3LiBVbml2ZXJzaXR5IG9mIENvbG9yYWRvIEhlYWx0aCBTY2llbmNlcyBD
ZW50ZXIsIERlbnZlciwgQ08gODAyNjIsIFVTQS48L2F1dGgtYWRkcmVzcz48dGl0bGVzPjx0aXRs
ZT5FYXJsaWVyIGRpYWdub3NpcyBvZiBhdXRvc29tYWwgZG9taW5hbnQgcG9seWN5c3RpYyBraWRu
ZXkgZGlzZWFzZTogaW1wb3J0YW5jZSBvZiBmYW1pbHkgaGlzdG9yeSBhbmQgaW1wbGljYXRpb25z
IGZvciBjYXJkaW92YXNjdWxhciBhbmQgcmVuYWwgY29tcGxpY2F0aW9uczwvdGl0bGU+PHNlY29u
ZGFyeS10aXRsZT5BbWVyaWNhbiBKb3VybmFsIG9mIEtpZG5leSBEaXNlYXNlczwvc2Vjb25kYXJ5
LXRpdGxlPjxhbHQtdGl0bGU+QW0gSiBLaWRuZXkgRGlzPC9hbHQtdGl0bGU+PC90aXRsZXM+PHBl
cmlvZGljYWw+PGZ1bGwtdGl0bGU+QW1lcmljYW4gSm91cm5hbCBvZiBLaWRuZXkgRGlzZWFzZXM8
L2Z1bGwtdGl0bGU+PGFiYnItMT5BbSBKIEtpZG5leSBEaXM8L2FiYnItMT48L3BlcmlvZGljYWw+
PGFsdC1wZXJpb2RpY2FsPjxmdWxsLXRpdGxlPkFtZXJpY2FuIEpvdXJuYWwgb2YgS2lkbmV5IERp
c2Vhc2VzPC9mdWxsLXRpdGxlPjxhYmJyLTE+QW0gSiBLaWRuZXkgRGlzPC9hYmJyLTE+PC9hbHQt
cGVyaW9kaWNhbD48cGFnZXM+NDE1LTIzPC9wYWdlcz48dm9sdW1lPjQ2PC92b2x1bWU+PG51bWJl
cj4zPC9udW1iZXI+PGtleXdvcmRzPjxrZXl3b3JkPkFkdWx0PC9rZXl3b3JkPjxrZXl3b3JkPkFn
ZSBGYWN0b3JzPC9rZXl3b3JkPjxrZXl3b3JkPkNhcmRpb3Zhc2N1bGFyIERpc2Vhc2VzL2V0IFtF
dGlvbG9neV08L2tleXdvcmQ+PGtleXdvcmQ+Q2FyZGlvdmFzY3VsYXIgRGlzZWFzZXMvcGMgW1By
ZXZlbnRpb24gJmFtcDsgQ29udHJvbF08L2tleXdvcmQ+PGtleXdvcmQ+Q29ob3J0IFN0dWRpZXM8
L2tleXdvcmQ+PGtleXdvcmQ+RGF0YWJhc2VzLCBGYWN0dWFsPC9rZXl3b3JkPjxrZXl3b3JkPkVh
cmx5IERpYWdub3Npczwva2V5d29yZD48a2V5d29yZD5GYW1pbHkgSGVhbHRoPC9rZXl3b3JkPjxr
ZXl3b3JkPkZlbWFsZTwva2V5d29yZD48a2V5d29yZD5HZW5ldGljIFByZWRpc3Bvc2l0aW9uIHRv
IERpc2Vhc2U8L2tleXdvcmQ+PGtleXdvcmQ+SGVhbHRoIFN1cnZleXM8L2tleXdvcmQ+PGtleXdv
cmQ+SHVtYW5zPC9rZXl3b3JkPjxrZXl3b3JkPktpZG5leSBGYWlsdXJlLCBDaHJvbmljL2V0IFtF
dGlvbG9neV08L2tleXdvcmQ+PGtleXdvcmQ+S2lkbmV5IEZhaWx1cmUsIENocm9uaWMvcGMgW1By
ZXZlbnRpb24gJmFtcDsgQ29udHJvbF08L2tleXdvcmQ+PGtleXdvcmQ+TWFsZTwva2V5d29yZD48
a2V5d29yZD5Qb2x5Y3lzdGljIEtpZG5leSwgQXV0b3NvbWFsIERvbWluYW50L2NvIFtDb21wbGlj
YXRpb25zXTwva2V5d29yZD48a2V5d29yZD4qUG9seWN5c3RpYyBLaWRuZXksIEF1dG9zb21hbCBE
b21pbmFudC9kaSBbRGlhZ25vc2lzXTwva2V5d29yZD48a2V5d29yZD5Qb2x5Y3lzdGljIEtpZG5l
eSwgQXV0b3NvbWFsIERvbWluYW50L2dlIFtHZW5ldGljc108L2tleXdvcmQ+PGtleXdvcmQ+Umlz
azwva2V5d29yZD48a2V5d29yZD5TdXJ2ZXlzIGFuZCBRdWVzdGlvbm5haXJlczwva2V5d29yZD48
a2V5d29yZD5Vbml0ZWQgU3RhdGVzL2VwIFtFcGlkZW1pb2xvZ3ldPC9rZXl3b3JkPjwva2V5d29y
ZHM+PGRhdGVzPjx5ZWFyPjIwMDU8L3llYXI+PHB1Yi1kYXRlcz48ZGF0ZT5TZXA8L2RhdGU+PC9w
dWItZGF0ZXM+PC9kYXRlcz48aXNibj4xNTIzLTY4Mzg8L2lzYm4+PGFjY2Vzc2lvbi1udW0+MTYx
MjkyMDI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czovL2Fjcy5o
Y24uY29tLmF1P2FjYz0zNjQyMiZhbXA7dXJsPWh0dHA6Ly9vdmlkc3Aub3ZpZC5jb20vb3ZpZHdl
Yi5jZ2k/VD1KUyZhbXA7Q1NDPVkmYW1wO05FV1M9TiZhbXA7UEFHRT1mdWxsdGV4dCZhbXA7RD1t
ZWQ1JmFtcDtBTj0xNjEyOTIwMjwvdXJsPjx1cmw+aHR0cHM6Ly9wZGYuc2NpZW5jZWRpcmVjdGFz
c2V0cy5jb20vMjc2OTE4LzEtczIuMC1TMDI3MjYzODYwNVgwMTk3NC8xLXMyLjAtUzAyNzI2Mzg2
MDUwMDc4MjEvbWFpbi5wZGY/WC1BbXotU2VjdXJpdHktVG9rZW49SVFvSmIzSnBaMmx1WDJWakVL
aiUyRiUyRiUyRiUyRiUyRiUyRiUyRiUyRiUyRiUyRndFYUNYVnpMV1ZoYzNRdE1TSklNRVlDSVFD
UW91NmlXQ2N5QXN3b1locWRhRzNxVTRGT1NFJTJCUnhnTkRzbiUyRnZuMDVjbHdJaEFKOG1HNjIl
MkJOeXNaR2xHJTJGVnVNJTJGM0dBZEV4UExIaVVFRjlOaEZmVUh4UGN5S3IwRENLSCUyRiUyRiUy
RiUyRiUyRiUyRiUyRiUyRiUyRiUyRndFUUFob01NRFU1TURBek5UUTJPRFkxSWd3ZiUyQkVVdE9X
Qm1RQ0hSZnJncWtRUGhPNVhjcEJ2QlNic0MlMkJ3Tkdmc0FkNnFMOGJRTmhGbmFhSXB4RkpHZnVk
UVFxREU1NjJ0UkZ3TG51JTJCa0hmS2k5cW8zMUV6eUwlMkZjZU11UDNqVHRzNXlYSjRzNXJrVWho
JTJCdjZiQ2JvQklOZzFVcUNqUGxKRnlTYTdQVE9xS1ZHR0MyVlNCSVJsUFJ6WDkzNVhlVlN3ZUxs
eVRtMVp6M1NxJTJGSHZZQXZReUpCWnZHM3RlVkFKZGIlMkJEMlQ5ZnhhbEpIJTJGWnlkTWJDUnhI
a2lEQ0xGQUJuWFIzUkg3ZGJyRXlxclFOWUN1UzFTYWdhTlR2NzJJMW9SRDlIMElPdDhoNW5TJTJG
VTdLbVNXN1lhN0d5c2RWZU9jRFVwV3ZVSEdvUDhFeXlidGM1SDJzWVI4akhROE03NDBweDRPJTJG
amowRWVQbmZITUVrRGptUGJmNXNQWm9MNjNZNWpjeTFDeDBaTzI0cG9DWm9BemFyTjVGQVhpRHQ4
YW13YXY0R2xiRkVscTBYQXVpUU41ZTJxc0JEV3lOQmd4MzdOc1J0Nmhyck1xZGd1TTRYbmFPT2pv
QkRCeHZNRzFoQXFkRWR5cXkyNU50TXI4NjR5MUxPUk43a0QzOWhGTWRicURqWDBGaVVROHo3bkNa
MFE2cFV5V2FFTVRBeVZIWnNvZ29UMXJ1OGU0MVFyUG1yTyUyQjRaMko0WEQlMkY2cFQ0ZUhISzhU
RFMzUGJ6QlRycUFjWnJiSzM5cldHdWYlMkJYWHhSa3BmRCUyQjlrU3I2ZDJJWnY5NzQ1YSUyRjY5
QjhCUXg2N1czUFdoYXN0WGs2a2d2NmtvdDk2RVlwdWhjZFprejFuZHElMkYzdW9PMlhWejBEUU8l
MkZ4ak5MTUJxMjJMNnU4RElxTiUyQnRHNWRvTk5kQ05jdnFsTHcxdjFBN0NLczVLa01XOU5venAz
OHNiNm9YYnRPN2UwcXdlcE1JQk5wUjhjb3ZScDlqTzVwSllKeHdDekpVRVRQcm40dDVtSzVXbDls
T3V6eHBJeFNvR29KeE1nUGROWG9OeUFNMkFGJTJCT3lUaEN4cGVXNCUyQlh6a1pFcUcxZDcxNjln
RDBlTjUyMWMlMkY1YVhLcXlJS1o0RkJOZGlUdllPNXlYNXJsZHFZdjRtRDhjZXZua3FWdm1mOWNn
JTNEJTNEJmFtcDtYLUFtei1BbGdvcml0aG09QVdTNC1ITUFDLVNIQTI1NiZhbXA7WC1BbXotRGF0
ZT0yMDIwMDMyN1QwODA5NDBaJmFtcDtYLUFtei1TaWduZWRIZWFkZXJzPWhvc3QmYW1wO1gtQW16
LUV4cGlyZXM9MzAwJmFtcDtYLUFtei1DcmVkZW50aWFsPUFTSUFRM1BIQ1ZUWVUzN0VXSVBHJTJG
MjAyMDAzMjclMkZ1cy1lYXN0LTElMkZzMyUyRmF3czRfcmVxdWVzdCZhbXA7WC1BbXotU2lnbmF0
dXJlPTJhMjY1MWJkMWMwYTMzMjg4NWNkYjMxNDE0ZjhlZWUwOTJmYmRkZmVlMmJiMjdjYzJiNmU3
YWI4MDBkZDU0MDcmYW1wO2hhc2g9OWMxZTA1MjA0N2FiNTdmODg4ZTE0NDhjNTJlOGNhNmNlNGFk
ODNjNWU5NjVhYWQ5OTY3ZTM2ODY3MzRlOTMwNyZhbXA7aG9zdD02ODA0MmM5NDM1OTEwMTNhYzJi
MjQzMGE4OWIyNzBmNmFmMmM3NmQ4ZGZkMDg2YTA3MTc2YWZlN2M3NmMyYzYxJmFtcDtwaWk9UzAy
NzI2Mzg2MDUwMDc4MjEmYW1wO3RpZD1zcGRmLWZiNDEzMWU4LTNhZTgtNGMzMS04ODRjLWU4YjJm
ODJhYTBjZCZhbXA7c2lkPTU0OTIzZmMwMzZiNDA2NGU2MDlhMzJiMjVhNTg2ODk5YzEyYmd4cnFh
JmFtcDt0eXBlPWNsaWVud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EB6217">
              <w:rPr>
                <w:rFonts w:ascii="Arial" w:hAnsi="Arial" w:cs="Arial"/>
                <w:b/>
                <w:color w:val="000000" w:themeColor="text1"/>
                <w:sz w:val="18"/>
                <w:szCs w:val="18"/>
                <w:lang w:val="en-US"/>
              </w:rPr>
              <w:instrText xml:space="preserve"> ADDIN EN.CITE </w:instrText>
            </w:r>
            <w:r w:rsidR="00EB6217">
              <w:rPr>
                <w:rFonts w:ascii="Arial" w:hAnsi="Arial" w:cs="Arial"/>
                <w:b/>
                <w:color w:val="000000" w:themeColor="text1"/>
                <w:sz w:val="18"/>
                <w:szCs w:val="18"/>
                <w:lang w:val="en-US"/>
              </w:rPr>
              <w:fldChar w:fldCharType="begin">
                <w:fldData xml:space="preserve">PEVuZE5vdGU+PENpdGU+PEF1dGhvcj5UYXlsb3I8L0F1dGhvcj48WWVhcj4yMDA1PC9ZZWFyPjxS
ZWNOdW0+MTI3MDwvUmVjTnVtPjxEaXNwbGF5VGV4dD5bODJdPC9EaXNwbGF5VGV4dD48cmVjb3Jk
PjxyZWMtbnVtYmVyPjEyNzA8L3JlYy1udW1iZXI+PGZvcmVpZ24ta2V5cz48a2V5IGFwcD0iRU4i
IGRiLWlkPSI5djJlMHJwOXRmdnNyMWV6enBxeGVwZDlzMGFmenc5dmRzczkiIHRpbWVzdGFtcD0i
MTU4MTk4MTMyMCI+MTI3MDwva2V5PjwvZm9yZWlnbi1rZXlzPjxyZWYtdHlwZSBuYW1lPSJKb3Vy
bmFsIEFydGljbGUiPjE3PC9yZWYtdHlwZT48Y29udHJpYnV0b3JzPjxhdXRob3JzPjxhdXRob3I+
VGF5bG9yLCBNLjwvYXV0aG9yPjxhdXRob3I+Sm9obnNvbiwgQS4gTS48L2F1dGhvcj48YXV0aG9y
PlRpc29uLCBNLjwvYXV0aG9yPjxhdXRob3I+RmFpbiwgUC48L2F1dGhvcj48YXV0aG9yPlNjaHJp
ZXIsIFIuIFcuPC9hdXRob3I+PC9hdXRob3JzPjwvY29udHJpYnV0b3JzPjxhdXRoLWFkZHJlc3M+
VGF5bG9yLCBNYXR0aGV3LiBVbml2ZXJzaXR5IG9mIENvbG9yYWRvIEhlYWx0aCBTY2llbmNlcyBD
ZW50ZXIsIERlbnZlciwgQ08gODAyNjIsIFVTQS48L2F1dGgtYWRkcmVzcz48dGl0bGVzPjx0aXRs
ZT5FYXJsaWVyIGRpYWdub3NpcyBvZiBhdXRvc29tYWwgZG9taW5hbnQgcG9seWN5c3RpYyBraWRu
ZXkgZGlzZWFzZTogaW1wb3J0YW5jZSBvZiBmYW1pbHkgaGlzdG9yeSBhbmQgaW1wbGljYXRpb25z
IGZvciBjYXJkaW92YXNjdWxhciBhbmQgcmVuYWwgY29tcGxpY2F0aW9uczwvdGl0bGU+PHNlY29u
ZGFyeS10aXRsZT5BbWVyaWNhbiBKb3VybmFsIG9mIEtpZG5leSBEaXNlYXNlczwvc2Vjb25kYXJ5
LXRpdGxlPjxhbHQtdGl0bGU+QW0gSiBLaWRuZXkgRGlzPC9hbHQtdGl0bGU+PC90aXRsZXM+PHBl
cmlvZGljYWw+PGZ1bGwtdGl0bGU+QW1lcmljYW4gSm91cm5hbCBvZiBLaWRuZXkgRGlzZWFzZXM8
L2Z1bGwtdGl0bGU+PGFiYnItMT5BbSBKIEtpZG5leSBEaXM8L2FiYnItMT48L3BlcmlvZGljYWw+
PGFsdC1wZXJpb2RpY2FsPjxmdWxsLXRpdGxlPkFtZXJpY2FuIEpvdXJuYWwgb2YgS2lkbmV5IERp
c2Vhc2VzPC9mdWxsLXRpdGxlPjxhYmJyLTE+QW0gSiBLaWRuZXkgRGlzPC9hYmJyLTE+PC9hbHQt
cGVyaW9kaWNhbD48cGFnZXM+NDE1LTIzPC9wYWdlcz48dm9sdW1lPjQ2PC92b2x1bWU+PG51bWJl
cj4zPC9udW1iZXI+PGtleXdvcmRzPjxrZXl3b3JkPkFkdWx0PC9rZXl3b3JkPjxrZXl3b3JkPkFn
ZSBGYWN0b3JzPC9rZXl3b3JkPjxrZXl3b3JkPkNhcmRpb3Zhc2N1bGFyIERpc2Vhc2VzL2V0IFtF
dGlvbG9neV08L2tleXdvcmQ+PGtleXdvcmQ+Q2FyZGlvdmFzY3VsYXIgRGlzZWFzZXMvcGMgW1By
ZXZlbnRpb24gJmFtcDsgQ29udHJvbF08L2tleXdvcmQ+PGtleXdvcmQ+Q29ob3J0IFN0dWRpZXM8
L2tleXdvcmQ+PGtleXdvcmQ+RGF0YWJhc2VzLCBGYWN0dWFsPC9rZXl3b3JkPjxrZXl3b3JkPkVh
cmx5IERpYWdub3Npczwva2V5d29yZD48a2V5d29yZD5GYW1pbHkgSGVhbHRoPC9rZXl3b3JkPjxr
ZXl3b3JkPkZlbWFsZTwva2V5d29yZD48a2V5d29yZD5HZW5ldGljIFByZWRpc3Bvc2l0aW9uIHRv
IERpc2Vhc2U8L2tleXdvcmQ+PGtleXdvcmQ+SGVhbHRoIFN1cnZleXM8L2tleXdvcmQ+PGtleXdv
cmQ+SHVtYW5zPC9rZXl3b3JkPjxrZXl3b3JkPktpZG5leSBGYWlsdXJlLCBDaHJvbmljL2V0IFtF
dGlvbG9neV08L2tleXdvcmQ+PGtleXdvcmQ+S2lkbmV5IEZhaWx1cmUsIENocm9uaWMvcGMgW1By
ZXZlbnRpb24gJmFtcDsgQ29udHJvbF08L2tleXdvcmQ+PGtleXdvcmQ+TWFsZTwva2V5d29yZD48
a2V5d29yZD5Qb2x5Y3lzdGljIEtpZG5leSwgQXV0b3NvbWFsIERvbWluYW50L2NvIFtDb21wbGlj
YXRpb25zXTwva2V5d29yZD48a2V5d29yZD4qUG9seWN5c3RpYyBLaWRuZXksIEF1dG9zb21hbCBE
b21pbmFudC9kaSBbRGlhZ25vc2lzXTwva2V5d29yZD48a2V5d29yZD5Qb2x5Y3lzdGljIEtpZG5l
eSwgQXV0b3NvbWFsIERvbWluYW50L2dlIFtHZW5ldGljc108L2tleXdvcmQ+PGtleXdvcmQ+Umlz
azwva2V5d29yZD48a2V5d29yZD5TdXJ2ZXlzIGFuZCBRdWVzdGlvbm5haXJlczwva2V5d29yZD48
a2V5d29yZD5Vbml0ZWQgU3RhdGVzL2VwIFtFcGlkZW1pb2xvZ3ldPC9rZXl3b3JkPjwva2V5d29y
ZHM+PGRhdGVzPjx5ZWFyPjIwMDU8L3llYXI+PHB1Yi1kYXRlcz48ZGF0ZT5TZXA8L2RhdGU+PC9w
dWItZGF0ZXM+PC9kYXRlcz48aXNibj4xNTIzLTY4Mzg8L2lzYm4+PGFjY2Vzc2lvbi1udW0+MTYx
MjkyMDI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czovL2Fjcy5o
Y24uY29tLmF1P2FjYz0zNjQyMiZhbXA7dXJsPWh0dHA6Ly9vdmlkc3Aub3ZpZC5jb20vb3ZpZHdl
Yi5jZ2k/VD1KUyZhbXA7Q1NDPVkmYW1wO05FV1M9TiZhbXA7UEFHRT1mdWxsdGV4dCZhbXA7RD1t
ZWQ1JmFtcDtBTj0xNjEyOTIwMjwvdXJsPjx1cmw+aHR0cHM6Ly9wZGYuc2NpZW5jZWRpcmVjdGFz
c2V0cy5jb20vMjc2OTE4LzEtczIuMC1TMDI3MjYzODYwNVgwMTk3NC8xLXMyLjAtUzAyNzI2Mzg2
MDUwMDc4MjEvbWFpbi5wZGY/WC1BbXotU2VjdXJpdHktVG9rZW49SVFvSmIzSnBaMmx1WDJWakVL
aiUyRiUyRiUyRiUyRiUyRiUyRiUyRiUyRiUyRiUyRndFYUNYVnpMV1ZoYzNRdE1TSklNRVlDSVFD
UW91NmlXQ2N5QXN3b1locWRhRzNxVTRGT1NFJTJCUnhnTkRzbiUyRnZuMDVjbHdJaEFKOG1HNjIl
MkJOeXNaR2xHJTJGVnVNJTJGM0dBZEV4UExIaVVFRjlOaEZmVUh4UGN5S3IwRENLSCUyRiUyRiUy
RiUyRiUyRiUyRiUyRiUyRiUyRiUyRndFUUFob01NRFU1TURBek5UUTJPRFkxSWd3ZiUyQkVVdE9X
Qm1RQ0hSZnJncWtRUGhPNVhjcEJ2QlNic0MlMkJ3Tkdmc0FkNnFMOGJRTmhGbmFhSXB4RkpHZnVk
UVFxREU1NjJ0UkZ3TG51JTJCa0hmS2k5cW8zMUV6eUwlMkZjZU11UDNqVHRzNXlYSjRzNXJrVWho
JTJCdjZiQ2JvQklOZzFVcUNqUGxKRnlTYTdQVE9xS1ZHR0MyVlNCSVJsUFJ6WDkzNVhlVlN3ZUxs
eVRtMVp6M1NxJTJGSHZZQXZReUpCWnZHM3RlVkFKZGIlMkJEMlQ5ZnhhbEpIJTJGWnlkTWJDUnhI
a2lEQ0xGQUJuWFIzUkg3ZGJyRXlxclFOWUN1UzFTYWdhTlR2NzJJMW9SRDlIMElPdDhoNW5TJTJG
VTdLbVNXN1lhN0d5c2RWZU9jRFVwV3ZVSEdvUDhFeXlidGM1SDJzWVI4akhROE03NDBweDRPJTJG
amowRWVQbmZITUVrRGptUGJmNXNQWm9MNjNZNWpjeTFDeDBaTzI0cG9DWm9BemFyTjVGQVhpRHQ4
YW13YXY0R2xiRkVscTBYQXVpUU41ZTJxc0JEV3lOQmd4MzdOc1J0Nmhyck1xZGd1TTRYbmFPT2pv
QkRCeHZNRzFoQXFkRWR5cXkyNU50TXI4NjR5MUxPUk43a0QzOWhGTWRicURqWDBGaVVROHo3bkNa
MFE2cFV5V2FFTVRBeVZIWnNvZ29UMXJ1OGU0MVFyUG1yTyUyQjRaMko0WEQlMkY2cFQ0ZUhISzhU
RFMzUGJ6QlRycUFjWnJiSzM5cldHdWYlMkJYWHhSa3BmRCUyQjlrU3I2ZDJJWnY5NzQ1YSUyRjY5
QjhCUXg2N1czUFdoYXN0WGs2a2d2NmtvdDk2RVlwdWhjZFprejFuZHElMkYzdW9PMlhWejBEUU8l
MkZ4ak5MTUJxMjJMNnU4RElxTiUyQnRHNWRvTk5kQ05jdnFsTHcxdjFBN0NLczVLa01XOU5venAz
OHNiNm9YYnRPN2UwcXdlcE1JQk5wUjhjb3ZScDlqTzVwSllKeHdDekpVRVRQcm40dDVtSzVXbDls
T3V6eHBJeFNvR29KeE1nUGROWG9OeUFNMkFGJTJCT3lUaEN4cGVXNCUyQlh6a1pFcUcxZDcxNjln
RDBlTjUyMWMlMkY1YVhLcXlJS1o0RkJOZGlUdllPNXlYNXJsZHFZdjRtRDhjZXZua3FWdm1mOWNn
JTNEJTNEJmFtcDtYLUFtei1BbGdvcml0aG09QVdTNC1ITUFDLVNIQTI1NiZhbXA7WC1BbXotRGF0
ZT0yMDIwMDMyN1QwODA5NDBaJmFtcDtYLUFtei1TaWduZWRIZWFkZXJzPWhvc3QmYW1wO1gtQW16
LUV4cGlyZXM9MzAwJmFtcDtYLUFtei1DcmVkZW50aWFsPUFTSUFRM1BIQ1ZUWVUzN0VXSVBHJTJG
MjAyMDAzMjclMkZ1cy1lYXN0LTElMkZzMyUyRmF3czRfcmVxdWVzdCZhbXA7WC1BbXotU2lnbmF0
dXJlPTJhMjY1MWJkMWMwYTMzMjg4NWNkYjMxNDE0ZjhlZWUwOTJmYmRkZmVlMmJiMjdjYzJiNmU3
YWI4MDBkZDU0MDcmYW1wO2hhc2g9OWMxZTA1MjA0N2FiNTdmODg4ZTE0NDhjNTJlOGNhNmNlNGFk
ODNjNWU5NjVhYWQ5OTY3ZTM2ODY3MzRlOTMwNyZhbXA7aG9zdD02ODA0MmM5NDM1OTEwMTNhYzJi
MjQzMGE4OWIyNzBmNmFmMmM3NmQ4ZGZkMDg2YTA3MTc2YWZlN2M3NmMyYzYxJmFtcDtwaWk9UzAy
NzI2Mzg2MDUwMDc4MjEmYW1wO3RpZD1zcGRmLWZiNDEzMWU4LTNhZTgtNGMzMS04ODRjLWU4YjJm
ODJhYTBjZCZhbXA7c2lkPTU0OTIzZmMwMzZiNDA2NGU2MDlhMzJiMjVhNTg2ODk5YzEyYmd4cnFh
JmFtcDt0eXBlPWNsaWVud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EB6217">
              <w:rPr>
                <w:rFonts w:ascii="Arial" w:hAnsi="Arial" w:cs="Arial"/>
                <w:b/>
                <w:color w:val="000000" w:themeColor="text1"/>
                <w:sz w:val="18"/>
                <w:szCs w:val="18"/>
                <w:lang w:val="en-US"/>
              </w:rPr>
              <w:instrText xml:space="preserve"> ADDIN EN.CITE.DATA </w:instrText>
            </w:r>
            <w:r w:rsidR="00EB6217">
              <w:rPr>
                <w:rFonts w:ascii="Arial" w:hAnsi="Arial" w:cs="Arial"/>
                <w:b/>
                <w:color w:val="000000" w:themeColor="text1"/>
                <w:sz w:val="18"/>
                <w:szCs w:val="18"/>
                <w:lang w:val="en-US"/>
              </w:rPr>
            </w:r>
            <w:r w:rsidR="00EB6217">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r>
            <w:r w:rsidRPr="0069304A">
              <w:rPr>
                <w:rFonts w:ascii="Arial" w:hAnsi="Arial" w:cs="Arial"/>
                <w:b/>
                <w:color w:val="000000" w:themeColor="text1"/>
                <w:sz w:val="18"/>
                <w:szCs w:val="18"/>
                <w:lang w:val="en-US"/>
              </w:rPr>
              <w:fldChar w:fldCharType="separate"/>
            </w:r>
            <w:r w:rsidR="00EB6217">
              <w:rPr>
                <w:rFonts w:ascii="Arial" w:hAnsi="Arial" w:cs="Arial"/>
                <w:b/>
                <w:noProof/>
                <w:color w:val="000000" w:themeColor="text1"/>
                <w:sz w:val="18"/>
                <w:szCs w:val="18"/>
                <w:lang w:val="en-US"/>
              </w:rPr>
              <w:t>[82]</w:t>
            </w:r>
            <w:r w:rsidRPr="0069304A">
              <w:rPr>
                <w:rFonts w:ascii="Arial" w:hAnsi="Arial" w:cs="Arial"/>
                <w:b/>
                <w:color w:val="000000" w:themeColor="text1"/>
                <w:sz w:val="18"/>
                <w:szCs w:val="18"/>
                <w:lang w:val="en-US"/>
              </w:rPr>
              <w:fldChar w:fldCharType="end"/>
            </w:r>
            <w:r w:rsidRPr="0069304A">
              <w:rPr>
                <w:rFonts w:ascii="Arial" w:hAnsi="Arial" w:cs="Arial"/>
                <w:b/>
                <w:color w:val="000000" w:themeColor="text1"/>
                <w:sz w:val="18"/>
                <w:szCs w:val="18"/>
                <w:lang w:val="en-US"/>
              </w:rPr>
              <w:t xml:space="preserve"> </w:t>
            </w:r>
            <w:r w:rsidRPr="0069304A">
              <w:rPr>
                <w:rFonts w:ascii="Arial" w:hAnsi="Arial" w:cs="Arial"/>
                <w:b/>
                <w:color w:val="000000" w:themeColor="text1"/>
                <w:sz w:val="18"/>
                <w:szCs w:val="18"/>
                <w:vertAlign w:val="superscript"/>
                <w:lang w:val="en-US"/>
              </w:rPr>
              <w:t>o</w:t>
            </w:r>
          </w:p>
        </w:tc>
        <w:tc>
          <w:tcPr>
            <w:tcW w:w="1275" w:type="dxa"/>
          </w:tcPr>
          <w:p w14:paraId="56C5B13D"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005</w:t>
            </w:r>
          </w:p>
        </w:tc>
        <w:tc>
          <w:tcPr>
            <w:tcW w:w="1276" w:type="dxa"/>
          </w:tcPr>
          <w:p w14:paraId="792D62E6"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USA</w:t>
            </w:r>
          </w:p>
        </w:tc>
        <w:tc>
          <w:tcPr>
            <w:tcW w:w="992" w:type="dxa"/>
          </w:tcPr>
          <w:p w14:paraId="5D38076A"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37</w:t>
            </w:r>
          </w:p>
        </w:tc>
        <w:tc>
          <w:tcPr>
            <w:tcW w:w="3402" w:type="dxa"/>
          </w:tcPr>
          <w:p w14:paraId="49816312"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c>
          <w:tcPr>
            <w:tcW w:w="1843" w:type="dxa"/>
          </w:tcPr>
          <w:p w14:paraId="03C28328" w14:textId="02C37C41" w:rsidR="00D901CF" w:rsidRPr="0069304A" w:rsidRDefault="00D901CF" w:rsidP="00EB6217">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Taylor 2005</w:t>
            </w:r>
            <w:r w:rsidRPr="0069304A">
              <w:rPr>
                <w:rFonts w:ascii="Arial" w:hAnsi="Arial" w:cs="Arial"/>
                <w:color w:val="000000" w:themeColor="text1"/>
                <w:sz w:val="18"/>
                <w:szCs w:val="18"/>
                <w:lang w:val="en-US"/>
              </w:rPr>
              <w:fldChar w:fldCharType="begin">
                <w:fldData xml:space="preserve">PEVuZE5vdGU+PENpdGU+PEF1dGhvcj5UYXlsb3I8L0F1dGhvcj48WWVhcj4yMDA1PC9ZZWFyPjxS
ZWNOdW0+MTI3MDwvUmVjTnVtPjxEaXNwbGF5VGV4dD5bODJdPC9EaXNwbGF5VGV4dD48cmVjb3Jk
PjxyZWMtbnVtYmVyPjEyNzA8L3JlYy1udW1iZXI+PGZvcmVpZ24ta2V5cz48a2V5IGFwcD0iRU4i
IGRiLWlkPSI5djJlMHJwOXRmdnNyMWV6enBxeGVwZDlzMGFmenc5dmRzczkiIHRpbWVzdGFtcD0i
MTU4MTk4MTMyMCI+MTI3MDwva2V5PjwvZm9yZWlnbi1rZXlzPjxyZWYtdHlwZSBuYW1lPSJKb3Vy
bmFsIEFydGljbGUiPjE3PC9yZWYtdHlwZT48Y29udHJpYnV0b3JzPjxhdXRob3JzPjxhdXRob3I+
VGF5bG9yLCBNLjwvYXV0aG9yPjxhdXRob3I+Sm9obnNvbiwgQS4gTS48L2F1dGhvcj48YXV0aG9y
PlRpc29uLCBNLjwvYXV0aG9yPjxhdXRob3I+RmFpbiwgUC48L2F1dGhvcj48YXV0aG9yPlNjaHJp
ZXIsIFIuIFcuPC9hdXRob3I+PC9hdXRob3JzPjwvY29udHJpYnV0b3JzPjxhdXRoLWFkZHJlc3M+
VGF5bG9yLCBNYXR0aGV3LiBVbml2ZXJzaXR5IG9mIENvbG9yYWRvIEhlYWx0aCBTY2llbmNlcyBD
ZW50ZXIsIERlbnZlciwgQ08gODAyNjIsIFVTQS48L2F1dGgtYWRkcmVzcz48dGl0bGVzPjx0aXRs
ZT5FYXJsaWVyIGRpYWdub3NpcyBvZiBhdXRvc29tYWwgZG9taW5hbnQgcG9seWN5c3RpYyBraWRu
ZXkgZGlzZWFzZTogaW1wb3J0YW5jZSBvZiBmYW1pbHkgaGlzdG9yeSBhbmQgaW1wbGljYXRpb25z
IGZvciBjYXJkaW92YXNjdWxhciBhbmQgcmVuYWwgY29tcGxpY2F0aW9uczwvdGl0bGU+PHNlY29u
ZGFyeS10aXRsZT5BbWVyaWNhbiBKb3VybmFsIG9mIEtpZG5leSBEaXNlYXNlczwvc2Vjb25kYXJ5
LXRpdGxlPjxhbHQtdGl0bGU+QW0gSiBLaWRuZXkgRGlzPC9hbHQtdGl0bGU+PC90aXRsZXM+PHBl
cmlvZGljYWw+PGZ1bGwtdGl0bGU+QW1lcmljYW4gSm91cm5hbCBvZiBLaWRuZXkgRGlzZWFzZXM8
L2Z1bGwtdGl0bGU+PGFiYnItMT5BbSBKIEtpZG5leSBEaXM8L2FiYnItMT48L3BlcmlvZGljYWw+
PGFsdC1wZXJpb2RpY2FsPjxmdWxsLXRpdGxlPkFtZXJpY2FuIEpvdXJuYWwgb2YgS2lkbmV5IERp
c2Vhc2VzPC9mdWxsLXRpdGxlPjxhYmJyLTE+QW0gSiBLaWRuZXkgRGlzPC9hYmJyLTE+PC9hbHQt
cGVyaW9kaWNhbD48cGFnZXM+NDE1LTIzPC9wYWdlcz48dm9sdW1lPjQ2PC92b2x1bWU+PG51bWJl
cj4zPC9udW1iZXI+PGtleXdvcmRzPjxrZXl3b3JkPkFkdWx0PC9rZXl3b3JkPjxrZXl3b3JkPkFn
ZSBGYWN0b3JzPC9rZXl3b3JkPjxrZXl3b3JkPkNhcmRpb3Zhc2N1bGFyIERpc2Vhc2VzL2V0IFtF
dGlvbG9neV08L2tleXdvcmQ+PGtleXdvcmQ+Q2FyZGlvdmFzY3VsYXIgRGlzZWFzZXMvcGMgW1By
ZXZlbnRpb24gJmFtcDsgQ29udHJvbF08L2tleXdvcmQ+PGtleXdvcmQ+Q29ob3J0IFN0dWRpZXM8
L2tleXdvcmQ+PGtleXdvcmQ+RGF0YWJhc2VzLCBGYWN0dWFsPC9rZXl3b3JkPjxrZXl3b3JkPkVh
cmx5IERpYWdub3Npczwva2V5d29yZD48a2V5d29yZD5GYW1pbHkgSGVhbHRoPC9rZXl3b3JkPjxr
ZXl3b3JkPkZlbWFsZTwva2V5d29yZD48a2V5d29yZD5HZW5ldGljIFByZWRpc3Bvc2l0aW9uIHRv
IERpc2Vhc2U8L2tleXdvcmQ+PGtleXdvcmQ+SGVhbHRoIFN1cnZleXM8L2tleXdvcmQ+PGtleXdv
cmQ+SHVtYW5zPC9rZXl3b3JkPjxrZXl3b3JkPktpZG5leSBGYWlsdXJlLCBDaHJvbmljL2V0IFtF
dGlvbG9neV08L2tleXdvcmQ+PGtleXdvcmQ+S2lkbmV5IEZhaWx1cmUsIENocm9uaWMvcGMgW1By
ZXZlbnRpb24gJmFtcDsgQ29udHJvbF08L2tleXdvcmQ+PGtleXdvcmQ+TWFsZTwva2V5d29yZD48
a2V5d29yZD5Qb2x5Y3lzdGljIEtpZG5leSwgQXV0b3NvbWFsIERvbWluYW50L2NvIFtDb21wbGlj
YXRpb25zXTwva2V5d29yZD48a2V5d29yZD4qUG9seWN5c3RpYyBLaWRuZXksIEF1dG9zb21hbCBE
b21pbmFudC9kaSBbRGlhZ25vc2lzXTwva2V5d29yZD48a2V5d29yZD5Qb2x5Y3lzdGljIEtpZG5l
eSwgQXV0b3NvbWFsIERvbWluYW50L2dlIFtHZW5ldGljc108L2tleXdvcmQ+PGtleXdvcmQ+Umlz
azwva2V5d29yZD48a2V5d29yZD5TdXJ2ZXlzIGFuZCBRdWVzdGlvbm5haXJlczwva2V5d29yZD48
a2V5d29yZD5Vbml0ZWQgU3RhdGVzL2VwIFtFcGlkZW1pb2xvZ3ldPC9rZXl3b3JkPjwva2V5d29y
ZHM+PGRhdGVzPjx5ZWFyPjIwMDU8L3llYXI+PHB1Yi1kYXRlcz48ZGF0ZT5TZXA8L2RhdGU+PC9w
dWItZGF0ZXM+PC9kYXRlcz48aXNibj4xNTIzLTY4Mzg8L2lzYm4+PGFjY2Vzc2lvbi1udW0+MTYx
MjkyMDI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czovL2Fjcy5o
Y24uY29tLmF1P2FjYz0zNjQyMiZhbXA7dXJsPWh0dHA6Ly9vdmlkc3Aub3ZpZC5jb20vb3ZpZHdl
Yi5jZ2k/VD1KUyZhbXA7Q1NDPVkmYW1wO05FV1M9TiZhbXA7UEFHRT1mdWxsdGV4dCZhbXA7RD1t
ZWQ1JmFtcDtBTj0xNjEyOTIwMjwvdXJsPjx1cmw+aHR0cHM6Ly9wZGYuc2NpZW5jZWRpcmVjdGFz
c2V0cy5jb20vMjc2OTE4LzEtczIuMC1TMDI3MjYzODYwNVgwMTk3NC8xLXMyLjAtUzAyNzI2Mzg2
MDUwMDc4MjEvbWFpbi5wZGY/WC1BbXotU2VjdXJpdHktVG9rZW49SVFvSmIzSnBaMmx1WDJWakVL
aiUyRiUyRiUyRiUyRiUyRiUyRiUyRiUyRiUyRiUyRndFYUNYVnpMV1ZoYzNRdE1TSklNRVlDSVFD
UW91NmlXQ2N5QXN3b1locWRhRzNxVTRGT1NFJTJCUnhnTkRzbiUyRnZuMDVjbHdJaEFKOG1HNjIl
MkJOeXNaR2xHJTJGVnVNJTJGM0dBZEV4UExIaVVFRjlOaEZmVUh4UGN5S3IwRENLSCUyRiUyRiUy
RiUyRiUyRiUyRiUyRiUyRiUyRiUyRndFUUFob01NRFU1TURBek5UUTJPRFkxSWd3ZiUyQkVVdE9X
Qm1RQ0hSZnJncWtRUGhPNVhjcEJ2QlNic0MlMkJ3Tkdmc0FkNnFMOGJRTmhGbmFhSXB4RkpHZnVk
UVFxREU1NjJ0UkZ3TG51JTJCa0hmS2k5cW8zMUV6eUwlMkZjZU11UDNqVHRzNXlYSjRzNXJrVWho
JTJCdjZiQ2JvQklOZzFVcUNqUGxKRnlTYTdQVE9xS1ZHR0MyVlNCSVJsUFJ6WDkzNVhlVlN3ZUxs
eVRtMVp6M1NxJTJGSHZZQXZReUpCWnZHM3RlVkFKZGIlMkJEMlQ5ZnhhbEpIJTJGWnlkTWJDUnhI
a2lEQ0xGQUJuWFIzUkg3ZGJyRXlxclFOWUN1UzFTYWdhTlR2NzJJMW9SRDlIMElPdDhoNW5TJTJG
VTdLbVNXN1lhN0d5c2RWZU9jRFVwV3ZVSEdvUDhFeXlidGM1SDJzWVI4akhROE03NDBweDRPJTJG
amowRWVQbmZITUVrRGptUGJmNXNQWm9MNjNZNWpjeTFDeDBaTzI0cG9DWm9BemFyTjVGQVhpRHQ4
YW13YXY0R2xiRkVscTBYQXVpUU41ZTJxc0JEV3lOQmd4MzdOc1J0Nmhyck1xZGd1TTRYbmFPT2pv
QkRCeHZNRzFoQXFkRWR5cXkyNU50TXI4NjR5MUxPUk43a0QzOWhGTWRicURqWDBGaVVROHo3bkNa
MFE2cFV5V2FFTVRBeVZIWnNvZ29UMXJ1OGU0MVFyUG1yTyUyQjRaMko0WEQlMkY2cFQ0ZUhISzhU
RFMzUGJ6QlRycUFjWnJiSzM5cldHdWYlMkJYWHhSa3BmRCUyQjlrU3I2ZDJJWnY5NzQ1YSUyRjY5
QjhCUXg2N1czUFdoYXN0WGs2a2d2NmtvdDk2RVlwdWhjZFprejFuZHElMkYzdW9PMlhWejBEUU8l
MkZ4ak5MTUJxMjJMNnU4RElxTiUyQnRHNWRvTk5kQ05jdnFsTHcxdjFBN0NLczVLa01XOU5venAz
OHNiNm9YYnRPN2UwcXdlcE1JQk5wUjhjb3ZScDlqTzVwSllKeHdDekpVRVRQcm40dDVtSzVXbDls
T3V6eHBJeFNvR29KeE1nUGROWG9OeUFNMkFGJTJCT3lUaEN4cGVXNCUyQlh6a1pFcUcxZDcxNjln
RDBlTjUyMWMlMkY1YVhLcXlJS1o0RkJOZGlUdllPNXlYNXJsZHFZdjRtRDhjZXZua3FWdm1mOWNn
JTNEJTNEJmFtcDtYLUFtei1BbGdvcml0aG09QVdTNC1ITUFDLVNIQTI1NiZhbXA7WC1BbXotRGF0
ZT0yMDIwMDMyN1QwODA5NDBaJmFtcDtYLUFtei1TaWduZWRIZWFkZXJzPWhvc3QmYW1wO1gtQW16
LUV4cGlyZXM9MzAwJmFtcDtYLUFtei1DcmVkZW50aWFsPUFTSUFRM1BIQ1ZUWVUzN0VXSVBHJTJG
MjAyMDAzMjclMkZ1cy1lYXN0LTElMkZzMyUyRmF3czRfcmVxdWVzdCZhbXA7WC1BbXotU2lnbmF0
dXJlPTJhMjY1MWJkMWMwYTMzMjg4NWNkYjMxNDE0ZjhlZWUwOTJmYmRkZmVlMmJiMjdjYzJiNmU3
YWI4MDBkZDU0MDcmYW1wO2hhc2g9OWMxZTA1MjA0N2FiNTdmODg4ZTE0NDhjNTJlOGNhNmNlNGFk
ODNjNWU5NjVhYWQ5OTY3ZTM2ODY3MzRlOTMwNyZhbXA7aG9zdD02ODA0MmM5NDM1OTEwMTNhYzJi
MjQzMGE4OWIyNzBmNmFmMmM3NmQ4ZGZkMDg2YTA3MTc2YWZlN2M3NmMyYzYxJmFtcDtwaWk9UzAy
NzI2Mzg2MDUwMDc4MjEmYW1wO3RpZD1zcGRmLWZiNDEzMWU4LTNhZTgtNGMzMS04ODRjLWU4YjJm
ODJhYTBjZCZhbXA7c2lkPTU0OTIzZmMwMzZiNDA2NGU2MDlhMzJiMjVhNTg2ODk5YzEyYmd4cnFh
JmFtcDt0eXBlPWNsaWVud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EB6217">
              <w:rPr>
                <w:rFonts w:ascii="Arial" w:hAnsi="Arial" w:cs="Arial"/>
                <w:color w:val="000000" w:themeColor="text1"/>
                <w:sz w:val="18"/>
                <w:szCs w:val="18"/>
                <w:lang w:val="en-US"/>
              </w:rPr>
              <w:instrText xml:space="preserve"> ADDIN EN.CITE </w:instrText>
            </w:r>
            <w:r w:rsidR="00EB6217">
              <w:rPr>
                <w:rFonts w:ascii="Arial" w:hAnsi="Arial" w:cs="Arial"/>
                <w:color w:val="000000" w:themeColor="text1"/>
                <w:sz w:val="18"/>
                <w:szCs w:val="18"/>
                <w:lang w:val="en-US"/>
              </w:rPr>
              <w:fldChar w:fldCharType="begin">
                <w:fldData xml:space="preserve">PEVuZE5vdGU+PENpdGU+PEF1dGhvcj5UYXlsb3I8L0F1dGhvcj48WWVhcj4yMDA1PC9ZZWFyPjxS
ZWNOdW0+MTI3MDwvUmVjTnVtPjxEaXNwbGF5VGV4dD5bODJdPC9EaXNwbGF5VGV4dD48cmVjb3Jk
PjxyZWMtbnVtYmVyPjEyNzA8L3JlYy1udW1iZXI+PGZvcmVpZ24ta2V5cz48a2V5IGFwcD0iRU4i
IGRiLWlkPSI5djJlMHJwOXRmdnNyMWV6enBxeGVwZDlzMGFmenc5dmRzczkiIHRpbWVzdGFtcD0i
MTU4MTk4MTMyMCI+MTI3MDwva2V5PjwvZm9yZWlnbi1rZXlzPjxyZWYtdHlwZSBuYW1lPSJKb3Vy
bmFsIEFydGljbGUiPjE3PC9yZWYtdHlwZT48Y29udHJpYnV0b3JzPjxhdXRob3JzPjxhdXRob3I+
VGF5bG9yLCBNLjwvYXV0aG9yPjxhdXRob3I+Sm9obnNvbiwgQS4gTS48L2F1dGhvcj48YXV0aG9y
PlRpc29uLCBNLjwvYXV0aG9yPjxhdXRob3I+RmFpbiwgUC48L2F1dGhvcj48YXV0aG9yPlNjaHJp
ZXIsIFIuIFcuPC9hdXRob3I+PC9hdXRob3JzPjwvY29udHJpYnV0b3JzPjxhdXRoLWFkZHJlc3M+
VGF5bG9yLCBNYXR0aGV3LiBVbml2ZXJzaXR5IG9mIENvbG9yYWRvIEhlYWx0aCBTY2llbmNlcyBD
ZW50ZXIsIERlbnZlciwgQ08gODAyNjIsIFVTQS48L2F1dGgtYWRkcmVzcz48dGl0bGVzPjx0aXRs
ZT5FYXJsaWVyIGRpYWdub3NpcyBvZiBhdXRvc29tYWwgZG9taW5hbnQgcG9seWN5c3RpYyBraWRu
ZXkgZGlzZWFzZTogaW1wb3J0YW5jZSBvZiBmYW1pbHkgaGlzdG9yeSBhbmQgaW1wbGljYXRpb25z
IGZvciBjYXJkaW92YXNjdWxhciBhbmQgcmVuYWwgY29tcGxpY2F0aW9uczwvdGl0bGU+PHNlY29u
ZGFyeS10aXRsZT5BbWVyaWNhbiBKb3VybmFsIG9mIEtpZG5leSBEaXNlYXNlczwvc2Vjb25kYXJ5
LXRpdGxlPjxhbHQtdGl0bGU+QW0gSiBLaWRuZXkgRGlzPC9hbHQtdGl0bGU+PC90aXRsZXM+PHBl
cmlvZGljYWw+PGZ1bGwtdGl0bGU+QW1lcmljYW4gSm91cm5hbCBvZiBLaWRuZXkgRGlzZWFzZXM8
L2Z1bGwtdGl0bGU+PGFiYnItMT5BbSBKIEtpZG5leSBEaXM8L2FiYnItMT48L3BlcmlvZGljYWw+
PGFsdC1wZXJpb2RpY2FsPjxmdWxsLXRpdGxlPkFtZXJpY2FuIEpvdXJuYWwgb2YgS2lkbmV5IERp
c2Vhc2VzPC9mdWxsLXRpdGxlPjxhYmJyLTE+QW0gSiBLaWRuZXkgRGlzPC9hYmJyLTE+PC9hbHQt
cGVyaW9kaWNhbD48cGFnZXM+NDE1LTIzPC9wYWdlcz48dm9sdW1lPjQ2PC92b2x1bWU+PG51bWJl
cj4zPC9udW1iZXI+PGtleXdvcmRzPjxrZXl3b3JkPkFkdWx0PC9rZXl3b3JkPjxrZXl3b3JkPkFn
ZSBGYWN0b3JzPC9rZXl3b3JkPjxrZXl3b3JkPkNhcmRpb3Zhc2N1bGFyIERpc2Vhc2VzL2V0IFtF
dGlvbG9neV08L2tleXdvcmQ+PGtleXdvcmQ+Q2FyZGlvdmFzY3VsYXIgRGlzZWFzZXMvcGMgW1By
ZXZlbnRpb24gJmFtcDsgQ29udHJvbF08L2tleXdvcmQ+PGtleXdvcmQ+Q29ob3J0IFN0dWRpZXM8
L2tleXdvcmQ+PGtleXdvcmQ+RGF0YWJhc2VzLCBGYWN0dWFsPC9rZXl3b3JkPjxrZXl3b3JkPkVh
cmx5IERpYWdub3Npczwva2V5d29yZD48a2V5d29yZD5GYW1pbHkgSGVhbHRoPC9rZXl3b3JkPjxr
ZXl3b3JkPkZlbWFsZTwva2V5d29yZD48a2V5d29yZD5HZW5ldGljIFByZWRpc3Bvc2l0aW9uIHRv
IERpc2Vhc2U8L2tleXdvcmQ+PGtleXdvcmQ+SGVhbHRoIFN1cnZleXM8L2tleXdvcmQ+PGtleXdv
cmQ+SHVtYW5zPC9rZXl3b3JkPjxrZXl3b3JkPktpZG5leSBGYWlsdXJlLCBDaHJvbmljL2V0IFtF
dGlvbG9neV08L2tleXdvcmQ+PGtleXdvcmQ+S2lkbmV5IEZhaWx1cmUsIENocm9uaWMvcGMgW1By
ZXZlbnRpb24gJmFtcDsgQ29udHJvbF08L2tleXdvcmQ+PGtleXdvcmQ+TWFsZTwva2V5d29yZD48
a2V5d29yZD5Qb2x5Y3lzdGljIEtpZG5leSwgQXV0b3NvbWFsIERvbWluYW50L2NvIFtDb21wbGlj
YXRpb25zXTwva2V5d29yZD48a2V5d29yZD4qUG9seWN5c3RpYyBLaWRuZXksIEF1dG9zb21hbCBE
b21pbmFudC9kaSBbRGlhZ25vc2lzXTwva2V5d29yZD48a2V5d29yZD5Qb2x5Y3lzdGljIEtpZG5l
eSwgQXV0b3NvbWFsIERvbWluYW50L2dlIFtHZW5ldGljc108L2tleXdvcmQ+PGtleXdvcmQ+Umlz
azwva2V5d29yZD48a2V5d29yZD5TdXJ2ZXlzIGFuZCBRdWVzdGlvbm5haXJlczwva2V5d29yZD48
a2V5d29yZD5Vbml0ZWQgU3RhdGVzL2VwIFtFcGlkZW1pb2xvZ3ldPC9rZXl3b3JkPjwva2V5d29y
ZHM+PGRhdGVzPjx5ZWFyPjIwMDU8L3llYXI+PHB1Yi1kYXRlcz48ZGF0ZT5TZXA8L2RhdGU+PC9w
dWItZGF0ZXM+PC9kYXRlcz48aXNibj4xNTIzLTY4Mzg8L2lzYm4+PGFjY2Vzc2lvbi1udW0+MTYx
MjkyMDI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czovL2Fjcy5o
Y24uY29tLmF1P2FjYz0zNjQyMiZhbXA7dXJsPWh0dHA6Ly9vdmlkc3Aub3ZpZC5jb20vb3ZpZHdl
Yi5jZ2k/VD1KUyZhbXA7Q1NDPVkmYW1wO05FV1M9TiZhbXA7UEFHRT1mdWxsdGV4dCZhbXA7RD1t
ZWQ1JmFtcDtBTj0xNjEyOTIwMjwvdXJsPjx1cmw+aHR0cHM6Ly9wZGYuc2NpZW5jZWRpcmVjdGFz
c2V0cy5jb20vMjc2OTE4LzEtczIuMC1TMDI3MjYzODYwNVgwMTk3NC8xLXMyLjAtUzAyNzI2Mzg2
MDUwMDc4MjEvbWFpbi5wZGY/WC1BbXotU2VjdXJpdHktVG9rZW49SVFvSmIzSnBaMmx1WDJWakVL
aiUyRiUyRiUyRiUyRiUyRiUyRiUyRiUyRiUyRiUyRndFYUNYVnpMV1ZoYzNRdE1TSklNRVlDSVFD
UW91NmlXQ2N5QXN3b1locWRhRzNxVTRGT1NFJTJCUnhnTkRzbiUyRnZuMDVjbHdJaEFKOG1HNjIl
MkJOeXNaR2xHJTJGVnVNJTJGM0dBZEV4UExIaVVFRjlOaEZmVUh4UGN5S3IwRENLSCUyRiUyRiUy
RiUyRiUyRiUyRiUyRiUyRiUyRiUyRndFUUFob01NRFU1TURBek5UUTJPRFkxSWd3ZiUyQkVVdE9X
Qm1RQ0hSZnJncWtRUGhPNVhjcEJ2QlNic0MlMkJ3Tkdmc0FkNnFMOGJRTmhGbmFhSXB4RkpHZnVk
UVFxREU1NjJ0UkZ3TG51JTJCa0hmS2k5cW8zMUV6eUwlMkZjZU11UDNqVHRzNXlYSjRzNXJrVWho
JTJCdjZiQ2JvQklOZzFVcUNqUGxKRnlTYTdQVE9xS1ZHR0MyVlNCSVJsUFJ6WDkzNVhlVlN3ZUxs
eVRtMVp6M1NxJTJGSHZZQXZReUpCWnZHM3RlVkFKZGIlMkJEMlQ5ZnhhbEpIJTJGWnlkTWJDUnhI
a2lEQ0xGQUJuWFIzUkg3ZGJyRXlxclFOWUN1UzFTYWdhTlR2NzJJMW9SRDlIMElPdDhoNW5TJTJG
VTdLbVNXN1lhN0d5c2RWZU9jRFVwV3ZVSEdvUDhFeXlidGM1SDJzWVI4akhROE03NDBweDRPJTJG
amowRWVQbmZITUVrRGptUGJmNXNQWm9MNjNZNWpjeTFDeDBaTzI0cG9DWm9BemFyTjVGQVhpRHQ4
YW13YXY0R2xiRkVscTBYQXVpUU41ZTJxc0JEV3lOQmd4MzdOc1J0Nmhyck1xZGd1TTRYbmFPT2pv
QkRCeHZNRzFoQXFkRWR5cXkyNU50TXI4NjR5MUxPUk43a0QzOWhGTWRicURqWDBGaVVROHo3bkNa
MFE2cFV5V2FFTVRBeVZIWnNvZ29UMXJ1OGU0MVFyUG1yTyUyQjRaMko0WEQlMkY2cFQ0ZUhISzhU
RFMzUGJ6QlRycUFjWnJiSzM5cldHdWYlMkJYWHhSa3BmRCUyQjlrU3I2ZDJJWnY5NzQ1YSUyRjY5
QjhCUXg2N1czUFdoYXN0WGs2a2d2NmtvdDk2RVlwdWhjZFprejFuZHElMkYzdW9PMlhWejBEUU8l
MkZ4ak5MTUJxMjJMNnU4RElxTiUyQnRHNWRvTk5kQ05jdnFsTHcxdjFBN0NLczVLa01XOU5venAz
OHNiNm9YYnRPN2UwcXdlcE1JQk5wUjhjb3ZScDlqTzVwSllKeHdDekpVRVRQcm40dDVtSzVXbDls
T3V6eHBJeFNvR29KeE1nUGROWG9OeUFNMkFGJTJCT3lUaEN4cGVXNCUyQlh6a1pFcUcxZDcxNjln
RDBlTjUyMWMlMkY1YVhLcXlJS1o0RkJOZGlUdllPNXlYNXJsZHFZdjRtRDhjZXZua3FWdm1mOWNn
JTNEJTNEJmFtcDtYLUFtei1BbGdvcml0aG09QVdTNC1ITUFDLVNIQTI1NiZhbXA7WC1BbXotRGF0
ZT0yMDIwMDMyN1QwODA5NDBaJmFtcDtYLUFtei1TaWduZWRIZWFkZXJzPWhvc3QmYW1wO1gtQW16
LUV4cGlyZXM9MzAwJmFtcDtYLUFtei1DcmVkZW50aWFsPUFTSUFRM1BIQ1ZUWVUzN0VXSVBHJTJG
MjAyMDAzMjclMkZ1cy1lYXN0LTElMkZzMyUyRmF3czRfcmVxdWVzdCZhbXA7WC1BbXotU2lnbmF0
dXJlPTJhMjY1MWJkMWMwYTMzMjg4NWNkYjMxNDE0ZjhlZWUwOTJmYmRkZmVlMmJiMjdjYzJiNmU3
YWI4MDBkZDU0MDcmYW1wO2hhc2g9OWMxZTA1MjA0N2FiNTdmODg4ZTE0NDhjNTJlOGNhNmNlNGFk
ODNjNWU5NjVhYWQ5OTY3ZTM2ODY3MzRlOTMwNyZhbXA7aG9zdD02ODA0MmM5NDM1OTEwMTNhYzJi
MjQzMGE4OWIyNzBmNmFmMmM3NmQ4ZGZkMDg2YTA3MTc2YWZlN2M3NmMyYzYxJmFtcDtwaWk9UzAy
NzI2Mzg2MDUwMDc4MjEmYW1wO3RpZD1zcGRmLWZiNDEzMWU4LTNhZTgtNGMzMS04ODRjLWU4YjJm
ODJhYTBjZCZhbXA7c2lkPTU0OTIzZmMwMzZiNDA2NGU2MDlhMzJiMjVhNTg2ODk5YzEyYmd4cnFh
JmFtcDt0eXBlPWNsaWVud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EB6217">
              <w:rPr>
                <w:rFonts w:ascii="Arial" w:hAnsi="Arial" w:cs="Arial"/>
                <w:color w:val="000000" w:themeColor="text1"/>
                <w:sz w:val="18"/>
                <w:szCs w:val="18"/>
                <w:lang w:val="en-US"/>
              </w:rPr>
              <w:instrText xml:space="preserve"> ADDIN EN.CITE.DATA </w:instrText>
            </w:r>
            <w:r w:rsidR="00EB6217">
              <w:rPr>
                <w:rFonts w:ascii="Arial" w:hAnsi="Arial" w:cs="Arial"/>
                <w:color w:val="000000" w:themeColor="text1"/>
                <w:sz w:val="18"/>
                <w:szCs w:val="18"/>
                <w:lang w:val="en-US"/>
              </w:rPr>
            </w:r>
            <w:r w:rsidR="00EB6217">
              <w:rPr>
                <w:rFonts w:ascii="Arial" w:hAnsi="Arial" w:cs="Arial"/>
                <w:color w:val="000000" w:themeColor="text1"/>
                <w:sz w:val="18"/>
                <w:szCs w:val="18"/>
                <w:lang w:val="en-US"/>
              </w:rPr>
              <w:fldChar w:fldCharType="end"/>
            </w:r>
            <w:r w:rsidRPr="0069304A">
              <w:rPr>
                <w:rFonts w:ascii="Arial" w:hAnsi="Arial" w:cs="Arial"/>
                <w:color w:val="000000" w:themeColor="text1"/>
                <w:sz w:val="18"/>
                <w:szCs w:val="18"/>
                <w:lang w:val="en-US"/>
              </w:rPr>
            </w:r>
            <w:r w:rsidRPr="0069304A">
              <w:rPr>
                <w:rFonts w:ascii="Arial" w:hAnsi="Arial" w:cs="Arial"/>
                <w:color w:val="000000" w:themeColor="text1"/>
                <w:sz w:val="18"/>
                <w:szCs w:val="18"/>
                <w:lang w:val="en-US"/>
              </w:rPr>
              <w:fldChar w:fldCharType="separate"/>
            </w:r>
            <w:r w:rsidR="00EB6217">
              <w:rPr>
                <w:rFonts w:ascii="Arial" w:hAnsi="Arial" w:cs="Arial"/>
                <w:noProof/>
                <w:color w:val="000000" w:themeColor="text1"/>
                <w:sz w:val="18"/>
                <w:szCs w:val="18"/>
                <w:lang w:val="en-US"/>
              </w:rPr>
              <w:t>[82]</w:t>
            </w:r>
            <w:r w:rsidRPr="0069304A">
              <w:rPr>
                <w:rFonts w:ascii="Arial" w:hAnsi="Arial" w:cs="Arial"/>
                <w:color w:val="000000" w:themeColor="text1"/>
                <w:sz w:val="18"/>
                <w:szCs w:val="18"/>
                <w:lang w:val="en-US"/>
              </w:rPr>
              <w:fldChar w:fldCharType="end"/>
            </w:r>
          </w:p>
        </w:tc>
        <w:tc>
          <w:tcPr>
            <w:tcW w:w="2126" w:type="dxa"/>
          </w:tcPr>
          <w:p w14:paraId="582E524C" w14:textId="77777777" w:rsidR="00D901CF" w:rsidRPr="0069304A" w:rsidRDefault="00D901CF" w:rsidP="00C121F4">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bl>
    <w:p w14:paraId="2AABA3E3" w14:textId="77777777" w:rsidR="00D901CF" w:rsidRDefault="00D901CF" w:rsidP="00D901CF">
      <w:pPr>
        <w:spacing w:after="0"/>
        <w:ind w:left="-709"/>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 xml:space="preserve">               </w:t>
      </w:r>
    </w:p>
    <w:p w14:paraId="15BB11C9" w14:textId="77777777" w:rsidR="00D901CF" w:rsidRPr="00CA35CE" w:rsidRDefault="00D901CF" w:rsidP="00D901CF">
      <w:pPr>
        <w:spacing w:after="0"/>
        <w:rPr>
          <w:rFonts w:ascii="Times New Roman" w:hAnsi="Times New Roman" w:cs="Times New Roman"/>
          <w:color w:val="000000" w:themeColor="text1"/>
          <w:sz w:val="18"/>
          <w:szCs w:val="18"/>
          <w:lang w:val="en-US"/>
        </w:rPr>
      </w:pPr>
      <w:r w:rsidRPr="00CA35CE">
        <w:rPr>
          <w:rFonts w:ascii="Times New Roman" w:hAnsi="Times New Roman" w:cs="Times New Roman"/>
          <w:color w:val="000000" w:themeColor="text1"/>
          <w:sz w:val="18"/>
          <w:szCs w:val="18"/>
          <w:lang w:val="en-US"/>
        </w:rPr>
        <w:t xml:space="preserve">(-) Not stated, unclear, or unable to ascertain; SD: Standard deviations; RCT: Randomized Controlled Trial; *Author-developed measures were reported with author’s name; ^ Data reported only for patients with ADPKD; # Abstract; ! More than one studied referred to the same publication; </w:t>
      </w:r>
      <w:r w:rsidRPr="00CA35CE">
        <w:rPr>
          <w:rFonts w:ascii="Times New Roman" w:hAnsi="Times New Roman" w:cs="Times New Roman"/>
          <w:color w:val="000000" w:themeColor="text1"/>
          <w:sz w:val="18"/>
          <w:szCs w:val="18"/>
          <w:vertAlign w:val="superscript"/>
          <w:lang w:val="en-US"/>
        </w:rPr>
        <w:t>¥</w:t>
      </w:r>
      <w:r w:rsidRPr="00CA35CE">
        <w:rPr>
          <w:rFonts w:ascii="Times New Roman" w:hAnsi="Times New Roman" w:cs="Times New Roman"/>
          <w:b/>
          <w:color w:val="000000" w:themeColor="text1"/>
          <w:sz w:val="18"/>
          <w:szCs w:val="18"/>
          <w:vertAlign w:val="superscript"/>
          <w:lang w:val="en-US"/>
        </w:rPr>
        <w:t xml:space="preserve"> </w:t>
      </w:r>
      <w:r w:rsidRPr="00CA35CE">
        <w:rPr>
          <w:rFonts w:ascii="Times New Roman" w:hAnsi="Times New Roman" w:cs="Times New Roman"/>
          <w:color w:val="000000" w:themeColor="text1"/>
          <w:sz w:val="18"/>
          <w:szCs w:val="18"/>
          <w:lang w:val="en-US"/>
        </w:rPr>
        <w:t>Study duration was reported as mean months of follow-up.</w:t>
      </w:r>
    </w:p>
    <w:p w14:paraId="44A60916" w14:textId="77777777" w:rsidR="00D901CF" w:rsidRPr="0069304A" w:rsidRDefault="00D901CF" w:rsidP="00D901CF">
      <w:pPr>
        <w:spacing w:after="0"/>
        <w:rPr>
          <w:b/>
          <w:color w:val="000000" w:themeColor="text1"/>
          <w:szCs w:val="18"/>
          <w:lang w:val="en-US"/>
        </w:rPr>
      </w:pPr>
      <w:proofErr w:type="spellStart"/>
      <w:r w:rsidRPr="00CA35CE">
        <w:rPr>
          <w:rFonts w:ascii="Times New Roman" w:hAnsi="Times New Roman" w:cs="Times New Roman"/>
          <w:color w:val="000000" w:themeColor="text1"/>
          <w:sz w:val="18"/>
          <w:szCs w:val="18"/>
          <w:vertAlign w:val="superscript"/>
          <w:lang w:val="en-US"/>
        </w:rPr>
        <w:t>a</w:t>
      </w:r>
      <w:proofErr w:type="spellEnd"/>
      <w:r w:rsidRPr="00CA35CE">
        <w:rPr>
          <w:rFonts w:ascii="Times New Roman" w:hAnsi="Times New Roman" w:cs="Times New Roman"/>
          <w:color w:val="000000" w:themeColor="text1"/>
          <w:sz w:val="18"/>
          <w:szCs w:val="18"/>
          <w:lang w:val="en-US"/>
        </w:rPr>
        <w:t xml:space="preserve"> Abdominal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b</w:t>
      </w:r>
      <w:r w:rsidRPr="00CA35CE">
        <w:rPr>
          <w:rFonts w:ascii="Times New Roman" w:hAnsi="Times New Roman" w:cs="Times New Roman"/>
          <w:color w:val="000000" w:themeColor="text1"/>
          <w:sz w:val="18"/>
          <w:szCs w:val="18"/>
          <w:lang w:val="en-US"/>
        </w:rPr>
        <w:t xml:space="preserve"> Abdominal and/or back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c</w:t>
      </w:r>
      <w:r w:rsidRPr="00CA35CE">
        <w:rPr>
          <w:rFonts w:ascii="Times New Roman" w:hAnsi="Times New Roman" w:cs="Times New Roman"/>
          <w:color w:val="000000" w:themeColor="text1"/>
          <w:sz w:val="18"/>
          <w:szCs w:val="18"/>
          <w:lang w:val="en-US"/>
        </w:rPr>
        <w:t xml:space="preserve"> Flank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 xml:space="preserve">d </w:t>
      </w:r>
      <w:r w:rsidRPr="00CA35CE">
        <w:rPr>
          <w:rFonts w:ascii="Times New Roman" w:hAnsi="Times New Roman" w:cs="Times New Roman"/>
          <w:color w:val="000000" w:themeColor="text1"/>
          <w:sz w:val="18"/>
          <w:szCs w:val="18"/>
          <w:lang w:val="en-US"/>
        </w:rPr>
        <w:t>Kidney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e</w:t>
      </w:r>
      <w:r w:rsidRPr="00CA35CE">
        <w:rPr>
          <w:rFonts w:ascii="Times New Roman" w:hAnsi="Times New Roman" w:cs="Times New Roman"/>
          <w:color w:val="000000" w:themeColor="text1"/>
          <w:sz w:val="18"/>
          <w:szCs w:val="18"/>
          <w:lang w:val="en-US"/>
        </w:rPr>
        <w:t xml:space="preserve"> Lumbar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f</w:t>
      </w:r>
      <w:r w:rsidRPr="00CA35CE">
        <w:rPr>
          <w:rFonts w:ascii="Times New Roman" w:hAnsi="Times New Roman" w:cs="Times New Roman"/>
          <w:color w:val="000000" w:themeColor="text1"/>
          <w:sz w:val="18"/>
          <w:szCs w:val="18"/>
          <w:lang w:val="en-US"/>
        </w:rPr>
        <w:t xml:space="preserve"> Colic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g</w:t>
      </w:r>
      <w:r w:rsidRPr="00CA35CE">
        <w:rPr>
          <w:rFonts w:ascii="Times New Roman" w:hAnsi="Times New Roman" w:cs="Times New Roman"/>
          <w:color w:val="000000" w:themeColor="text1"/>
          <w:sz w:val="18"/>
          <w:szCs w:val="18"/>
          <w:lang w:val="en-US"/>
        </w:rPr>
        <w:t xml:space="preserve"> Abdominal, flank and lumbar pain with or without colic;</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h</w:t>
      </w:r>
      <w:r w:rsidRPr="00CA35CE">
        <w:rPr>
          <w:rFonts w:ascii="Times New Roman" w:hAnsi="Times New Roman" w:cs="Times New Roman"/>
          <w:color w:val="000000" w:themeColor="text1"/>
          <w:sz w:val="18"/>
          <w:szCs w:val="18"/>
          <w:lang w:val="en-US"/>
        </w:rPr>
        <w:t xml:space="preserve"> Abdominal pain (inclusion criteria) and chest pain (outcome);</w:t>
      </w:r>
      <w:r w:rsidRPr="00CA35CE">
        <w:rPr>
          <w:rFonts w:ascii="Times New Roman" w:hAnsi="Times New Roman" w:cs="Times New Roman"/>
          <w:color w:val="FF0000"/>
          <w:sz w:val="18"/>
          <w:szCs w:val="18"/>
          <w:lang w:val="en-US"/>
        </w:rPr>
        <w:t xml:space="preserve"> </w:t>
      </w:r>
      <w:proofErr w:type="spellStart"/>
      <w:r w:rsidRPr="00CA35CE">
        <w:rPr>
          <w:rFonts w:ascii="Times New Roman" w:hAnsi="Times New Roman" w:cs="Times New Roman"/>
          <w:color w:val="000000" w:themeColor="text1"/>
          <w:sz w:val="18"/>
          <w:szCs w:val="18"/>
          <w:vertAlign w:val="superscript"/>
          <w:lang w:val="en-US"/>
        </w:rPr>
        <w:t>i</w:t>
      </w:r>
      <w:proofErr w:type="spellEnd"/>
      <w:r w:rsidRPr="00CA35CE">
        <w:rPr>
          <w:rFonts w:ascii="Times New Roman" w:hAnsi="Times New Roman" w:cs="Times New Roman"/>
          <w:color w:val="000000" w:themeColor="text1"/>
          <w:sz w:val="18"/>
          <w:szCs w:val="18"/>
          <w:vertAlign w:val="superscript"/>
          <w:lang w:val="en-US"/>
        </w:rPr>
        <w:t xml:space="preserve"> </w:t>
      </w:r>
      <w:r w:rsidRPr="00CA35CE">
        <w:rPr>
          <w:rFonts w:ascii="Times New Roman" w:hAnsi="Times New Roman" w:cs="Times New Roman"/>
          <w:color w:val="000000" w:themeColor="text1"/>
          <w:sz w:val="18"/>
          <w:szCs w:val="18"/>
          <w:lang w:val="en-US"/>
        </w:rPr>
        <w:t>Abdominal and/or flank pain with or without cramps;</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j</w:t>
      </w:r>
      <w:r w:rsidRPr="00CA35CE">
        <w:rPr>
          <w:rFonts w:ascii="Times New Roman" w:hAnsi="Times New Roman" w:cs="Times New Roman"/>
          <w:color w:val="000000" w:themeColor="text1"/>
          <w:sz w:val="18"/>
          <w:szCs w:val="18"/>
          <w:lang w:val="en-US"/>
        </w:rPr>
        <w:t xml:space="preserve"> Abdominal, flank, groin pain and headache;</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k</w:t>
      </w:r>
      <w:r w:rsidRPr="00CA35CE">
        <w:rPr>
          <w:rFonts w:ascii="Times New Roman" w:hAnsi="Times New Roman" w:cs="Times New Roman"/>
          <w:color w:val="000000" w:themeColor="text1"/>
          <w:sz w:val="18"/>
          <w:szCs w:val="18"/>
          <w:lang w:val="en-US"/>
        </w:rPr>
        <w:t xml:space="preserve"> Abdominal pain and headache;</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l</w:t>
      </w:r>
      <w:r w:rsidRPr="00CA35CE">
        <w:rPr>
          <w:rFonts w:ascii="Times New Roman" w:hAnsi="Times New Roman" w:cs="Times New Roman"/>
          <w:color w:val="000000" w:themeColor="text1"/>
          <w:sz w:val="18"/>
          <w:szCs w:val="18"/>
          <w:lang w:val="en-US"/>
        </w:rPr>
        <w:t xml:space="preserve"> Painful cervical lymphadenopathy in the neck;</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m</w:t>
      </w:r>
      <w:r w:rsidRPr="00CA35CE">
        <w:rPr>
          <w:rFonts w:ascii="Times New Roman" w:hAnsi="Times New Roman" w:cs="Times New Roman"/>
          <w:color w:val="000000" w:themeColor="text1"/>
          <w:sz w:val="18"/>
          <w:szCs w:val="18"/>
          <w:lang w:val="en-US"/>
        </w:rPr>
        <w:t xml:space="preserve"> Abdominal, flank, back pain and abdominal distensio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n</w:t>
      </w:r>
      <w:r w:rsidRPr="00CA35CE">
        <w:rPr>
          <w:rFonts w:ascii="Times New Roman" w:hAnsi="Times New Roman" w:cs="Times New Roman"/>
          <w:color w:val="000000" w:themeColor="text1"/>
          <w:sz w:val="18"/>
          <w:szCs w:val="18"/>
          <w:lang w:val="en-US"/>
        </w:rPr>
        <w:t xml:space="preserve"> Abdominal, epigastric and loin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o</w:t>
      </w:r>
      <w:r w:rsidRPr="00CA35CE">
        <w:rPr>
          <w:rFonts w:ascii="Times New Roman" w:hAnsi="Times New Roman" w:cs="Times New Roman"/>
          <w:color w:val="000000" w:themeColor="text1"/>
          <w:sz w:val="18"/>
          <w:szCs w:val="18"/>
          <w:lang w:val="en-US"/>
        </w:rPr>
        <w:t xml:space="preserve"> Abdominal, back and flank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p</w:t>
      </w:r>
      <w:r w:rsidRPr="00CA35CE">
        <w:rPr>
          <w:rFonts w:ascii="Times New Roman" w:hAnsi="Times New Roman" w:cs="Times New Roman"/>
          <w:color w:val="000000" w:themeColor="text1"/>
          <w:sz w:val="18"/>
          <w:szCs w:val="18"/>
          <w:lang w:val="en-US"/>
        </w:rPr>
        <w:t xml:space="preserve"> Abdominal distension and/or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q</w:t>
      </w:r>
      <w:r w:rsidRPr="00CA35CE">
        <w:rPr>
          <w:rFonts w:ascii="Times New Roman" w:hAnsi="Times New Roman" w:cs="Times New Roman"/>
          <w:color w:val="000000" w:themeColor="text1"/>
          <w:sz w:val="18"/>
          <w:szCs w:val="18"/>
          <w:lang w:val="en-US"/>
        </w:rPr>
        <w:t xml:space="preserve"> Abdominal and flank pain and headache;</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r</w:t>
      </w:r>
      <w:r w:rsidRPr="00CA35CE">
        <w:rPr>
          <w:rFonts w:ascii="Times New Roman" w:hAnsi="Times New Roman" w:cs="Times New Roman"/>
          <w:color w:val="000000" w:themeColor="text1"/>
          <w:sz w:val="18"/>
          <w:szCs w:val="18"/>
          <w:lang w:val="en-US"/>
        </w:rPr>
        <w:t xml:space="preserve"> Flank and stent pain; </w:t>
      </w:r>
      <w:r w:rsidRPr="00CA35CE">
        <w:rPr>
          <w:rFonts w:ascii="Times New Roman" w:hAnsi="Times New Roman" w:cs="Times New Roman"/>
          <w:color w:val="000000" w:themeColor="text1"/>
          <w:sz w:val="18"/>
          <w:szCs w:val="18"/>
          <w:vertAlign w:val="superscript"/>
          <w:lang w:val="en-US"/>
        </w:rPr>
        <w:t>s</w:t>
      </w:r>
      <w:r w:rsidRPr="00CA35CE">
        <w:rPr>
          <w:rFonts w:ascii="Times New Roman" w:hAnsi="Times New Roman" w:cs="Times New Roman"/>
          <w:color w:val="000000" w:themeColor="text1"/>
          <w:sz w:val="18"/>
          <w:szCs w:val="18"/>
          <w:lang w:val="en-US"/>
        </w:rPr>
        <w:t xml:space="preserve"> Abdominal pain and headache;</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t</w:t>
      </w:r>
      <w:r w:rsidRPr="00CA35CE">
        <w:rPr>
          <w:rFonts w:ascii="Times New Roman" w:hAnsi="Times New Roman" w:cs="Times New Roman"/>
          <w:color w:val="000000" w:themeColor="text1"/>
          <w:sz w:val="18"/>
          <w:szCs w:val="18"/>
          <w:lang w:val="en-US"/>
        </w:rPr>
        <w:t xml:space="preserve"> Abdominal, back and radicular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u</w:t>
      </w:r>
      <w:r w:rsidRPr="00CA35CE">
        <w:rPr>
          <w:rFonts w:ascii="Times New Roman" w:hAnsi="Times New Roman" w:cs="Times New Roman"/>
          <w:color w:val="000000" w:themeColor="text1"/>
          <w:sz w:val="18"/>
          <w:szCs w:val="18"/>
          <w:lang w:val="en-US"/>
        </w:rPr>
        <w:t xml:space="preserve"> Back, rib cage, stomach and in side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v</w:t>
      </w:r>
      <w:r w:rsidRPr="00CA35CE">
        <w:rPr>
          <w:rFonts w:ascii="Times New Roman" w:hAnsi="Times New Roman" w:cs="Times New Roman"/>
          <w:color w:val="000000" w:themeColor="text1"/>
          <w:sz w:val="18"/>
          <w:szCs w:val="18"/>
          <w:lang w:val="en-US"/>
        </w:rPr>
        <w:t xml:space="preserve"> Lumbar flank and kidney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w</w:t>
      </w:r>
      <w:r w:rsidRPr="00CA35CE">
        <w:rPr>
          <w:rFonts w:ascii="Times New Roman" w:hAnsi="Times New Roman" w:cs="Times New Roman"/>
          <w:color w:val="000000" w:themeColor="text1"/>
          <w:sz w:val="18"/>
          <w:szCs w:val="18"/>
          <w:lang w:val="en-US"/>
        </w:rPr>
        <w:t xml:space="preserve"> Flank, back and incisional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x</w:t>
      </w:r>
      <w:r w:rsidRPr="00CA35CE">
        <w:rPr>
          <w:rFonts w:ascii="Times New Roman" w:hAnsi="Times New Roman" w:cs="Times New Roman"/>
          <w:color w:val="000000" w:themeColor="text1"/>
          <w:sz w:val="18"/>
          <w:szCs w:val="18"/>
          <w:lang w:val="en-US"/>
        </w:rPr>
        <w:t xml:space="preserve"> Abdominal and/or lumbar pain;</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y</w:t>
      </w:r>
      <w:r w:rsidRPr="00CA35CE">
        <w:rPr>
          <w:rFonts w:ascii="Times New Roman" w:hAnsi="Times New Roman" w:cs="Times New Roman"/>
          <w:color w:val="000000" w:themeColor="text1"/>
          <w:sz w:val="18"/>
          <w:szCs w:val="18"/>
          <w:lang w:val="en-US"/>
        </w:rPr>
        <w:t xml:space="preserve"> Abdominal, </w:t>
      </w:r>
      <w:proofErr w:type="spellStart"/>
      <w:r w:rsidRPr="00CA35CE">
        <w:rPr>
          <w:rFonts w:ascii="Times New Roman" w:hAnsi="Times New Roman" w:cs="Times New Roman"/>
          <w:color w:val="000000" w:themeColor="text1"/>
          <w:sz w:val="18"/>
          <w:szCs w:val="18"/>
          <w:lang w:val="en-US"/>
        </w:rPr>
        <w:t>peri</w:t>
      </w:r>
      <w:proofErr w:type="spellEnd"/>
      <w:r w:rsidRPr="00CA35CE">
        <w:rPr>
          <w:rFonts w:ascii="Times New Roman" w:hAnsi="Times New Roman" w:cs="Times New Roman"/>
          <w:color w:val="000000" w:themeColor="text1"/>
          <w:sz w:val="18"/>
          <w:szCs w:val="18"/>
          <w:lang w:val="en-US"/>
        </w:rPr>
        <w:t xml:space="preserve">-orbital, ocular pain and headache; </w:t>
      </w:r>
      <w:r w:rsidRPr="00CA35CE">
        <w:rPr>
          <w:rFonts w:ascii="Times New Roman" w:hAnsi="Times New Roman" w:cs="Times New Roman"/>
          <w:color w:val="000000" w:themeColor="text1"/>
          <w:sz w:val="18"/>
          <w:szCs w:val="18"/>
          <w:vertAlign w:val="superscript"/>
          <w:lang w:val="en-US"/>
        </w:rPr>
        <w:t>z</w:t>
      </w:r>
      <w:r w:rsidRPr="00CA35CE">
        <w:rPr>
          <w:rFonts w:ascii="Times New Roman" w:hAnsi="Times New Roman" w:cs="Times New Roman"/>
          <w:color w:val="000000" w:themeColor="text1"/>
          <w:sz w:val="18"/>
          <w:szCs w:val="18"/>
          <w:lang w:val="en-US"/>
        </w:rPr>
        <w:t xml:space="preserve"> Chest pain; </w:t>
      </w:r>
      <w:r w:rsidRPr="00CA35CE">
        <w:rPr>
          <w:rFonts w:ascii="Times New Roman" w:hAnsi="Times New Roman" w:cs="Times New Roman"/>
          <w:color w:val="000000" w:themeColor="text1"/>
          <w:sz w:val="18"/>
          <w:szCs w:val="18"/>
          <w:vertAlign w:val="superscript"/>
          <w:lang w:val="en-US"/>
        </w:rPr>
        <w:t xml:space="preserve">§ </w:t>
      </w:r>
      <w:r w:rsidRPr="00CA35CE">
        <w:rPr>
          <w:rFonts w:ascii="Times New Roman" w:hAnsi="Times New Roman" w:cs="Times New Roman"/>
          <w:color w:val="000000" w:themeColor="text1"/>
          <w:sz w:val="18"/>
          <w:szCs w:val="18"/>
          <w:lang w:val="en-US"/>
        </w:rPr>
        <w:t xml:space="preserve">Abdominal, flank, lumbar and epigastric pain; </w:t>
      </w:r>
      <w:r w:rsidRPr="00CA35CE">
        <w:rPr>
          <w:rFonts w:ascii="Times New Roman" w:hAnsi="Times New Roman" w:cs="Times New Roman"/>
          <w:color w:val="000000" w:themeColor="text1"/>
          <w:sz w:val="18"/>
          <w:szCs w:val="18"/>
          <w:vertAlign w:val="superscript"/>
          <w:lang w:val="en-US"/>
        </w:rPr>
        <w:t>$</w:t>
      </w:r>
      <w:r w:rsidRPr="00CA35CE">
        <w:rPr>
          <w:rFonts w:ascii="Times New Roman" w:hAnsi="Times New Roman" w:cs="Times New Roman"/>
          <w:color w:val="000000" w:themeColor="text1"/>
          <w:sz w:val="18"/>
          <w:szCs w:val="18"/>
          <w:lang w:val="en-US"/>
        </w:rPr>
        <w:t xml:space="preserve"> Kidney and flank pain; </w:t>
      </w:r>
      <w:r w:rsidRPr="00CA35CE">
        <w:rPr>
          <w:rFonts w:ascii="Times New Roman" w:hAnsi="Times New Roman" w:cs="Times New Roman"/>
          <w:color w:val="000000" w:themeColor="text1"/>
          <w:sz w:val="18"/>
          <w:szCs w:val="18"/>
          <w:vertAlign w:val="superscript"/>
          <w:lang w:val="en-US"/>
        </w:rPr>
        <w:t xml:space="preserve">£ </w:t>
      </w:r>
      <w:r w:rsidRPr="00CA35CE">
        <w:rPr>
          <w:rFonts w:ascii="Times New Roman" w:hAnsi="Times New Roman" w:cs="Times New Roman"/>
          <w:color w:val="000000" w:themeColor="text1"/>
          <w:sz w:val="18"/>
          <w:szCs w:val="18"/>
          <w:lang w:val="en-US"/>
        </w:rPr>
        <w:t>Kidney and liver pain (renal pain was defined as pain or discomfort located in the flank, the lower back or abdomen to patients was caused by renal cysts. Liver pain was defined as pain or discomfort located in the right upper abdomen, behind or below the rib cage that according to patients’ well-being is most likely to be caused by liver cysts;</w:t>
      </w:r>
      <w:r w:rsidRPr="00CA35CE">
        <w:rPr>
          <w:rFonts w:ascii="Times New Roman" w:hAnsi="Times New Roman" w:cs="Times New Roman"/>
          <w:color w:val="FF0000"/>
          <w:sz w:val="18"/>
          <w:szCs w:val="18"/>
          <w:lang w:val="en-US"/>
        </w:rPr>
        <w:t xml:space="preserve"> </w:t>
      </w:r>
      <w:r w:rsidRPr="00CA35CE">
        <w:rPr>
          <w:rFonts w:ascii="Times New Roman" w:hAnsi="Times New Roman" w:cs="Times New Roman"/>
          <w:color w:val="000000" w:themeColor="text1"/>
          <w:sz w:val="18"/>
          <w:szCs w:val="18"/>
          <w:vertAlign w:val="superscript"/>
          <w:lang w:val="en-US"/>
        </w:rPr>
        <w:t xml:space="preserve">ç </w:t>
      </w:r>
      <w:r w:rsidRPr="00CA35CE">
        <w:rPr>
          <w:rFonts w:ascii="Times New Roman" w:hAnsi="Times New Roman" w:cs="Times New Roman"/>
          <w:color w:val="000000" w:themeColor="text1"/>
          <w:sz w:val="18"/>
          <w:szCs w:val="18"/>
          <w:lang w:val="en-US"/>
        </w:rPr>
        <w:t xml:space="preserve">Back and lumbar pain; </w:t>
      </w:r>
      <w:r w:rsidRPr="00CA35CE">
        <w:rPr>
          <w:rFonts w:ascii="Times New Roman" w:hAnsi="Times New Roman" w:cs="Times New Roman"/>
          <w:color w:val="000000" w:themeColor="text1"/>
          <w:sz w:val="18"/>
          <w:szCs w:val="18"/>
          <w:vertAlign w:val="superscript"/>
          <w:lang w:val="en-US"/>
        </w:rPr>
        <w:t>°</w:t>
      </w:r>
      <w:r w:rsidRPr="00CA35CE">
        <w:rPr>
          <w:rFonts w:ascii="Times New Roman" w:hAnsi="Times New Roman" w:cs="Times New Roman"/>
          <w:color w:val="000000" w:themeColor="text1"/>
          <w:sz w:val="18"/>
          <w:szCs w:val="18"/>
          <w:lang w:val="en-US"/>
        </w:rPr>
        <w:t xml:space="preserve"> VAS was specified by author that was an instrument specific for pain</w:t>
      </w:r>
      <w:r w:rsidRPr="00C52E8B">
        <w:rPr>
          <w:rFonts w:ascii="Times New Roman" w:hAnsi="Times New Roman" w:cs="Times New Roman"/>
          <w:color w:val="000000" w:themeColor="text1"/>
          <w:sz w:val="18"/>
          <w:szCs w:val="18"/>
          <w:lang w:val="en-US"/>
        </w:rPr>
        <w:t>.</w:t>
      </w:r>
    </w:p>
    <w:p w14:paraId="30B76C42" w14:textId="77777777" w:rsidR="00D901CF" w:rsidRDefault="00D901CF" w:rsidP="00D901CF">
      <w:pPr>
        <w:spacing w:after="0"/>
        <w:ind w:left="-709"/>
        <w:rPr>
          <w:rFonts w:ascii="Times New Roman" w:hAnsi="Times New Roman"/>
          <w:color w:val="000000" w:themeColor="text1"/>
          <w:sz w:val="18"/>
          <w:szCs w:val="18"/>
          <w:lang w:val="en-US"/>
        </w:rPr>
      </w:pPr>
    </w:p>
    <w:p w14:paraId="07C0DC99" w14:textId="77777777" w:rsidR="00D901CF" w:rsidRDefault="00D901CF" w:rsidP="00D901CF">
      <w:pPr>
        <w:spacing w:after="0"/>
        <w:ind w:left="-709"/>
        <w:rPr>
          <w:rFonts w:ascii="Times New Roman" w:hAnsi="Times New Roman"/>
          <w:color w:val="000000" w:themeColor="text1"/>
          <w:sz w:val="18"/>
          <w:szCs w:val="18"/>
          <w:lang w:val="en-US"/>
        </w:rPr>
      </w:pPr>
    </w:p>
    <w:p w14:paraId="0CDB8B0A" w14:textId="77777777" w:rsidR="00D901CF" w:rsidRDefault="00D901CF" w:rsidP="00D901CF">
      <w:pPr>
        <w:rPr>
          <w:rFonts w:ascii="Times New Roman" w:hAnsi="Times New Roman"/>
          <w:b/>
          <w:color w:val="000000" w:themeColor="text1"/>
          <w:sz w:val="24"/>
          <w:szCs w:val="18"/>
        </w:rPr>
        <w:sectPr w:rsidR="00D901CF" w:rsidSect="00273549">
          <w:pgSz w:w="16838" w:h="11906" w:orient="landscape"/>
          <w:pgMar w:top="1021" w:right="1021" w:bottom="1021" w:left="1021" w:header="720" w:footer="720" w:gutter="0"/>
          <w:cols w:space="720"/>
          <w:docGrid w:linePitch="299"/>
        </w:sectPr>
      </w:pPr>
    </w:p>
    <w:p w14:paraId="7798BE94" w14:textId="57DCCC46" w:rsidR="00625726" w:rsidRPr="00CF4A77" w:rsidRDefault="0017744A" w:rsidP="0017744A">
      <w:pPr>
        <w:spacing w:line="480" w:lineRule="auto"/>
        <w:rPr>
          <w:rFonts w:ascii="Times New Roman" w:hAnsi="Times New Roman" w:cs="Times New Roman"/>
          <w:b/>
          <w:bCs/>
          <w:color w:val="000000" w:themeColor="text1"/>
          <w:sz w:val="24"/>
          <w:szCs w:val="24"/>
          <w:lang w:val="en-US"/>
        </w:rPr>
      </w:pPr>
      <w:r w:rsidRPr="00CF4A77">
        <w:rPr>
          <w:rFonts w:ascii="Times New Roman" w:hAnsi="Times New Roman" w:cs="Times New Roman"/>
          <w:b/>
          <w:bCs/>
          <w:color w:val="000000" w:themeColor="text1"/>
          <w:sz w:val="24"/>
          <w:szCs w:val="24"/>
          <w:lang w:val="en-US"/>
        </w:rPr>
        <w:lastRenderedPageBreak/>
        <w:t>References</w:t>
      </w:r>
    </w:p>
    <w:p w14:paraId="06D02729" w14:textId="77777777" w:rsidR="00566D16" w:rsidRDefault="00566D16" w:rsidP="00A270AA">
      <w:pPr>
        <w:pStyle w:val="EndNoteBibliography"/>
        <w:spacing w:after="0"/>
        <w:rPr>
          <w:rFonts w:ascii="Times New Roman" w:hAnsi="Times New Roman" w:cs="Times New Roman"/>
          <w:b/>
          <w:bCs/>
          <w:sz w:val="24"/>
          <w:szCs w:val="24"/>
        </w:rPr>
      </w:pPr>
    </w:p>
    <w:bookmarkStart w:id="0" w:name="_GoBack"/>
    <w:p w14:paraId="6E4EF26A" w14:textId="7A53F2DC" w:rsidR="00EB6217" w:rsidRPr="009E4A56" w:rsidRDefault="00625726"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b/>
          <w:bCs/>
          <w:sz w:val="24"/>
          <w:szCs w:val="24"/>
        </w:rPr>
        <w:fldChar w:fldCharType="begin"/>
      </w:r>
      <w:r w:rsidRPr="009E4A56">
        <w:rPr>
          <w:rFonts w:ascii="Times New Roman" w:hAnsi="Times New Roman" w:cs="Times New Roman"/>
          <w:b/>
          <w:bCs/>
          <w:sz w:val="24"/>
          <w:szCs w:val="24"/>
        </w:rPr>
        <w:instrText xml:space="preserve"> ADDIN EN.REFLIST </w:instrText>
      </w:r>
      <w:r w:rsidRPr="009E4A56">
        <w:rPr>
          <w:rFonts w:ascii="Times New Roman" w:hAnsi="Times New Roman" w:cs="Times New Roman"/>
          <w:b/>
          <w:bCs/>
          <w:sz w:val="24"/>
          <w:szCs w:val="24"/>
        </w:rPr>
        <w:fldChar w:fldCharType="separate"/>
      </w:r>
      <w:r w:rsidR="00EB6217" w:rsidRPr="009E4A56">
        <w:rPr>
          <w:rFonts w:ascii="Times New Roman" w:hAnsi="Times New Roman" w:cs="Times New Roman"/>
          <w:sz w:val="24"/>
          <w:szCs w:val="24"/>
        </w:rPr>
        <w:t>1.</w:t>
      </w:r>
      <w:r w:rsidR="00EB6217" w:rsidRPr="009E4A56">
        <w:rPr>
          <w:rFonts w:ascii="Times New Roman" w:hAnsi="Times New Roman" w:cs="Times New Roman"/>
          <w:sz w:val="24"/>
          <w:szCs w:val="24"/>
        </w:rPr>
        <w:tab/>
        <w:t xml:space="preserve">Abraham GP, Siddaiah AT, Das K, Ramaswami K, George DP, Thampan OS. Laparoscopic nephrectomy for autosomal dominant polycystic kidneys in patients with end-stage renal disease on maintenance hemodialysis: 10-year single surgeon experience from an Indian center. J. 2015;11(3):187-92. doi: </w:t>
      </w:r>
      <w:hyperlink r:id="rId8" w:history="1">
        <w:r w:rsidR="00EB6217" w:rsidRPr="009E4A56">
          <w:rPr>
            <w:rStyle w:val="Hyperlink"/>
            <w:rFonts w:ascii="Times New Roman" w:hAnsi="Times New Roman" w:cs="Times New Roman"/>
            <w:sz w:val="24"/>
            <w:szCs w:val="24"/>
          </w:rPr>
          <w:t>https://dx.doi.org/10.4103/0972-9941.140217</w:t>
        </w:r>
      </w:hyperlink>
      <w:r w:rsidR="00EB6217" w:rsidRPr="009E4A56">
        <w:rPr>
          <w:rFonts w:ascii="Times New Roman" w:hAnsi="Times New Roman" w:cs="Times New Roman"/>
          <w:sz w:val="24"/>
          <w:szCs w:val="24"/>
        </w:rPr>
        <w:t>. PubMed PMID: 26195877.</w:t>
      </w:r>
    </w:p>
    <w:p w14:paraId="2712D982"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w:t>
      </w:r>
      <w:r w:rsidRPr="009E4A56">
        <w:rPr>
          <w:rFonts w:ascii="Times New Roman" w:hAnsi="Times New Roman" w:cs="Times New Roman"/>
          <w:sz w:val="24"/>
          <w:szCs w:val="24"/>
        </w:rPr>
        <w:tab/>
        <w:t>Bistritz L, Tamboli C, Bigam D, Bain VG. Polycystic liver disease: experience at a teaching hospital. Am J Gastroenterol. 2005;100(10):2212-7. PubMed PMID: 16181371.</w:t>
      </w:r>
    </w:p>
    <w:p w14:paraId="3DE70875"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3.</w:t>
      </w:r>
      <w:r w:rsidRPr="009E4A56">
        <w:rPr>
          <w:rFonts w:ascii="Times New Roman" w:hAnsi="Times New Roman" w:cs="Times New Roman"/>
          <w:sz w:val="24"/>
          <w:szCs w:val="24"/>
        </w:rPr>
        <w:tab/>
        <w:t>Brown JA, Torres VE, King BF, Segura JW. Laparoscopic marsupialization of symptomatic polycystic kidney disease. J Urol. 1996;156(1):22-7. PubMed PMID: 8648810.</w:t>
      </w:r>
    </w:p>
    <w:p w14:paraId="6B1A53B6" w14:textId="7058EA42"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w:t>
      </w:r>
      <w:r w:rsidRPr="009E4A56">
        <w:rPr>
          <w:rFonts w:ascii="Times New Roman" w:hAnsi="Times New Roman" w:cs="Times New Roman"/>
          <w:sz w:val="24"/>
          <w:szCs w:val="24"/>
        </w:rPr>
        <w:tab/>
        <w:t xml:space="preserve">Chiu DYY, Whiteside AM, Hegarty J, Wood G, O'Donoghue DJ, Waldek S, et al. Epidemiology and investigation of acute abdominal presentations in autosomal dominant polycystic kidney disease [7]. Nephrol Dial Transplant. 2007;22(5):1483-4. doi: </w:t>
      </w:r>
      <w:hyperlink r:id="rId9" w:history="1">
        <w:r w:rsidRPr="009E4A56">
          <w:rPr>
            <w:rStyle w:val="Hyperlink"/>
            <w:rFonts w:ascii="Times New Roman" w:hAnsi="Times New Roman" w:cs="Times New Roman"/>
            <w:sz w:val="24"/>
            <w:szCs w:val="24"/>
          </w:rPr>
          <w:t>http://dx.doi.org/10.1093/ndt/gfl827</w:t>
        </w:r>
      </w:hyperlink>
      <w:r w:rsidRPr="009E4A56">
        <w:rPr>
          <w:rFonts w:ascii="Times New Roman" w:hAnsi="Times New Roman" w:cs="Times New Roman"/>
          <w:sz w:val="24"/>
          <w:szCs w:val="24"/>
        </w:rPr>
        <w:t>. PubMed PMID: 47072249.</w:t>
      </w:r>
    </w:p>
    <w:p w14:paraId="5D2C9477" w14:textId="55472B2C"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w:t>
      </w:r>
      <w:r w:rsidRPr="009E4A56">
        <w:rPr>
          <w:rFonts w:ascii="Times New Roman" w:hAnsi="Times New Roman" w:cs="Times New Roman"/>
          <w:sz w:val="24"/>
          <w:szCs w:val="24"/>
        </w:rPr>
        <w:tab/>
        <w:t xml:space="preserve">Daineko VS, Ananiev AN, Nevirovich ES, Skvorcov AE, Budylev SA, Selivanov AN, et al. Results of kidney transplantation in patients with end-stage renal failure caused by autosomal dominant polycystic kidney disease. [Russian]. Vestnik Transplantologii i Iskusstvennykh Organov. 2019;21(2):39-48. doi: </w:t>
      </w:r>
      <w:hyperlink r:id="rId10" w:history="1">
        <w:r w:rsidRPr="009E4A56">
          <w:rPr>
            <w:rStyle w:val="Hyperlink"/>
            <w:rFonts w:ascii="Times New Roman" w:hAnsi="Times New Roman" w:cs="Times New Roman"/>
            <w:sz w:val="24"/>
            <w:szCs w:val="24"/>
          </w:rPr>
          <w:t>http://dx.doi.org/10.15825/1995-1191-2019-2-39-48</w:t>
        </w:r>
      </w:hyperlink>
      <w:r w:rsidRPr="009E4A56">
        <w:rPr>
          <w:rFonts w:ascii="Times New Roman" w:hAnsi="Times New Roman" w:cs="Times New Roman"/>
          <w:sz w:val="24"/>
          <w:szCs w:val="24"/>
        </w:rPr>
        <w:t>. PubMed PMID: 2002507843.</w:t>
      </w:r>
    </w:p>
    <w:p w14:paraId="5578B48E"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w:t>
      </w:r>
      <w:r w:rsidRPr="009E4A56">
        <w:rPr>
          <w:rFonts w:ascii="Times New Roman" w:hAnsi="Times New Roman" w:cs="Times New Roman"/>
          <w:sz w:val="24"/>
          <w:szCs w:val="24"/>
        </w:rPr>
        <w:tab/>
        <w:t>Delaney VB, Adler S, Bruns FJ, Licinia M, Segel DP, Fraley DS. Autosomal dominant polycystic kidney disease: presentation, complications, and prognosis. Am J Kidney Dis. 1985;5(2):104-11. PubMed PMID: 3970015.</w:t>
      </w:r>
    </w:p>
    <w:p w14:paraId="04892211" w14:textId="7F566D2C"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w:t>
      </w:r>
      <w:r w:rsidRPr="009E4A56">
        <w:rPr>
          <w:rFonts w:ascii="Times New Roman" w:hAnsi="Times New Roman" w:cs="Times New Roman"/>
          <w:sz w:val="24"/>
          <w:szCs w:val="24"/>
        </w:rPr>
        <w:tab/>
        <w:t xml:space="preserve">Desai PJ, Castle EP, Daley SM, Swanson SK, Ferrigni RG, Humphreys MR, et al. Bilateral laparoscopic nephrectomy for significantly enlarged polycystic kidneys: a technique to optimize outcome in the largest of specimens. BJU Int. 2008;101(8):1019-23. doi: </w:t>
      </w:r>
      <w:hyperlink r:id="rId11" w:history="1">
        <w:r w:rsidRPr="009E4A56">
          <w:rPr>
            <w:rStyle w:val="Hyperlink"/>
            <w:rFonts w:ascii="Times New Roman" w:hAnsi="Times New Roman" w:cs="Times New Roman"/>
            <w:sz w:val="24"/>
            <w:szCs w:val="24"/>
          </w:rPr>
          <w:t>https://dx.doi.org/10.1111/j.1464-410X.2007.07423.x</w:t>
        </w:r>
      </w:hyperlink>
      <w:r w:rsidRPr="009E4A56">
        <w:rPr>
          <w:rFonts w:ascii="Times New Roman" w:hAnsi="Times New Roman" w:cs="Times New Roman"/>
          <w:sz w:val="24"/>
          <w:szCs w:val="24"/>
        </w:rPr>
        <w:t>. PubMed PMID: 18190626.</w:t>
      </w:r>
    </w:p>
    <w:p w14:paraId="0B71E701"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lastRenderedPageBreak/>
        <w:t>8.</w:t>
      </w:r>
      <w:r w:rsidRPr="009E4A56">
        <w:rPr>
          <w:rFonts w:ascii="Times New Roman" w:hAnsi="Times New Roman" w:cs="Times New Roman"/>
          <w:sz w:val="24"/>
          <w:szCs w:val="24"/>
        </w:rPr>
        <w:tab/>
        <w:t>Dunn MD, Portis AJ, Elbahnasy AM, Shalhav AL, Rothstein M, McDougall EM, et al. Laparoscopic nephrectomy in patients with end-stage renal disease and autosomal dominant polycystic kidney disease. Am J Kidney Dis. 2000;35(4):720-5. PubMed PMID: 10739795.</w:t>
      </w:r>
    </w:p>
    <w:p w14:paraId="1B7106A6"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9.</w:t>
      </w:r>
      <w:r w:rsidRPr="009E4A56">
        <w:rPr>
          <w:rFonts w:ascii="Times New Roman" w:hAnsi="Times New Roman" w:cs="Times New Roman"/>
          <w:sz w:val="24"/>
          <w:szCs w:val="24"/>
        </w:rPr>
        <w:tab/>
        <w:t>Dunn MD, Portis AJ, Naughton C, Shalhav A, McDougall EM, Clayman RV. Laparoscopic cyst marsupialization in patients with autosomal dominant polycystic kidney disease. J Urol. 2001;165(6 Pt 1):1888-92. PubMed PMID: 11371874.</w:t>
      </w:r>
    </w:p>
    <w:p w14:paraId="0937A7A3"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0.</w:t>
      </w:r>
      <w:r w:rsidRPr="009E4A56">
        <w:rPr>
          <w:rFonts w:ascii="Times New Roman" w:hAnsi="Times New Roman" w:cs="Times New Roman"/>
          <w:sz w:val="24"/>
          <w:szCs w:val="24"/>
        </w:rPr>
        <w:tab/>
        <w:t>Fary Ka E, Seck SM, Niang A, Cisse MM, Diouf B. Patterns of autosomal dominant polycystic kidney diseases in black Africans. Saudi J Kidney Dis Transpl. 2010;21(1):81-6. PubMed PMID: 20061698.</w:t>
      </w:r>
    </w:p>
    <w:p w14:paraId="54C4FA67"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1.</w:t>
      </w:r>
      <w:r w:rsidRPr="009E4A56">
        <w:rPr>
          <w:rFonts w:ascii="Times New Roman" w:hAnsi="Times New Roman" w:cs="Times New Roman"/>
          <w:sz w:val="24"/>
          <w:szCs w:val="24"/>
        </w:rPr>
        <w:tab/>
        <w:t>Game X, Vaessen C, Mouzin M, Mallet R, Malavaud B, Sarramon JP, et al. Retroperitoneal laparoscopic nephrectomy fo polycystic kidney: preliminary results. [French]. Progres en urologie : journal de l'Association francaise d'urologie et de la Societe francaise d'urologie. 2003;13(2):215-21. PubMed PMID: 36911933.</w:t>
      </w:r>
    </w:p>
    <w:p w14:paraId="496E1D62" w14:textId="56D0151A"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2.</w:t>
      </w:r>
      <w:r w:rsidRPr="009E4A56">
        <w:rPr>
          <w:rFonts w:ascii="Times New Roman" w:hAnsi="Times New Roman" w:cs="Times New Roman"/>
          <w:sz w:val="24"/>
          <w:szCs w:val="24"/>
        </w:rPr>
        <w:tab/>
        <w:t xml:space="preserve">Iijima T, Suwabe T, Sumida K, Hayami N, Mise K, Hoshino J, et al. Prediction of hepatic cyst recurrence after minocycline hydrochloride aspiration sclerotherapy using cyst computed tomography values. Hepatology Research. 2017;47(5):419-24. doi: </w:t>
      </w:r>
      <w:hyperlink r:id="rId12" w:history="1">
        <w:r w:rsidRPr="009E4A56">
          <w:rPr>
            <w:rStyle w:val="Hyperlink"/>
            <w:rFonts w:ascii="Times New Roman" w:hAnsi="Times New Roman" w:cs="Times New Roman"/>
            <w:sz w:val="24"/>
            <w:szCs w:val="24"/>
          </w:rPr>
          <w:t>http://dx.doi.org/10.1111/hepr.12763</w:t>
        </w:r>
      </w:hyperlink>
      <w:r w:rsidRPr="009E4A56">
        <w:rPr>
          <w:rFonts w:ascii="Times New Roman" w:hAnsi="Times New Roman" w:cs="Times New Roman"/>
          <w:sz w:val="24"/>
          <w:szCs w:val="24"/>
        </w:rPr>
        <w:t>. PubMed PMID: 611404039.</w:t>
      </w:r>
    </w:p>
    <w:p w14:paraId="7BEC85FE"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3.</w:t>
      </w:r>
      <w:r w:rsidRPr="009E4A56">
        <w:rPr>
          <w:rFonts w:ascii="Times New Roman" w:hAnsi="Times New Roman" w:cs="Times New Roman"/>
          <w:sz w:val="24"/>
          <w:szCs w:val="24"/>
        </w:rPr>
        <w:tab/>
        <w:t>Jenkins MA, Crane JJ, Munch LC. Bilateral hand-assisted laparoscopic nephrectomy for autosomal dominant polycystic kidney disease using a single midline HandPort incision. Urology. 2002;59(1):32-6. PubMed PMID: 11796276.</w:t>
      </w:r>
    </w:p>
    <w:p w14:paraId="20CBB171" w14:textId="2391BCDD"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4.</w:t>
      </w:r>
      <w:r w:rsidRPr="009E4A56">
        <w:rPr>
          <w:rFonts w:ascii="Times New Roman" w:hAnsi="Times New Roman" w:cs="Times New Roman"/>
          <w:sz w:val="24"/>
          <w:szCs w:val="24"/>
        </w:rPr>
        <w:tab/>
        <w:t xml:space="preserve">Jouret F, Lhommel R, Beguin C, Devuyst O, Pirson Y, Hassoun Z, et al. Positron-emission computed tomography in cyst infection diagnosis in patients with autosomal dominant polycystic kidney disease. Clin J Am Soc Nephrol. 2011;6(7):1644-50. doi: </w:t>
      </w:r>
      <w:hyperlink r:id="rId13" w:history="1">
        <w:r w:rsidRPr="009E4A56">
          <w:rPr>
            <w:rStyle w:val="Hyperlink"/>
            <w:rFonts w:ascii="Times New Roman" w:hAnsi="Times New Roman" w:cs="Times New Roman"/>
            <w:sz w:val="24"/>
            <w:szCs w:val="24"/>
          </w:rPr>
          <w:t>https://dx.doi.org/10.2215/CJN.06900810</w:t>
        </w:r>
      </w:hyperlink>
      <w:r w:rsidRPr="009E4A56">
        <w:rPr>
          <w:rFonts w:ascii="Times New Roman" w:hAnsi="Times New Roman" w:cs="Times New Roman"/>
          <w:sz w:val="24"/>
          <w:szCs w:val="24"/>
        </w:rPr>
        <w:t>. PubMed PMID: 21700816.</w:t>
      </w:r>
    </w:p>
    <w:p w14:paraId="58DF855F" w14:textId="4399067E"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5.</w:t>
      </w:r>
      <w:r w:rsidRPr="009E4A56">
        <w:rPr>
          <w:rFonts w:ascii="Times New Roman" w:hAnsi="Times New Roman" w:cs="Times New Roman"/>
          <w:sz w:val="24"/>
          <w:szCs w:val="24"/>
        </w:rPr>
        <w:tab/>
        <w:t xml:space="preserve">Kim H, Park HC, Ryu H, Kim K, Kim HS, Oh KH, et al. Clinical Correlates of Mass Effect in Autosomal Dominant Polycystic Kidney Disease. PLoS ONE. 2015;10(12):e0144526. doi: </w:t>
      </w:r>
      <w:hyperlink r:id="rId14" w:history="1">
        <w:r w:rsidRPr="009E4A56">
          <w:rPr>
            <w:rStyle w:val="Hyperlink"/>
            <w:rFonts w:ascii="Times New Roman" w:hAnsi="Times New Roman" w:cs="Times New Roman"/>
            <w:sz w:val="24"/>
            <w:szCs w:val="24"/>
          </w:rPr>
          <w:t>https://dx.doi.org/10.1371/journal.pone.0144526</w:t>
        </w:r>
      </w:hyperlink>
      <w:r w:rsidRPr="009E4A56">
        <w:rPr>
          <w:rFonts w:ascii="Times New Roman" w:hAnsi="Times New Roman" w:cs="Times New Roman"/>
          <w:sz w:val="24"/>
          <w:szCs w:val="24"/>
        </w:rPr>
        <w:t>. PubMed PMID: 26641645.</w:t>
      </w:r>
    </w:p>
    <w:p w14:paraId="2F6535FE" w14:textId="6B80744C"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6.</w:t>
      </w:r>
      <w:r w:rsidRPr="009E4A56">
        <w:rPr>
          <w:rFonts w:ascii="Times New Roman" w:hAnsi="Times New Roman" w:cs="Times New Roman"/>
          <w:sz w:val="24"/>
          <w:szCs w:val="24"/>
        </w:rPr>
        <w:tab/>
        <w:t xml:space="preserve">Kim SH, Kim SH, Cho JY. Cyst ablation using a mixture of N-butyl cyanoacrylate and iodized oil in patients with autosomal dominant polycystic kidney disease: the long-term results. Korean J Radiol. 2009;10(4):377-83. doi: </w:t>
      </w:r>
      <w:hyperlink r:id="rId15" w:history="1">
        <w:r w:rsidRPr="009E4A56">
          <w:rPr>
            <w:rStyle w:val="Hyperlink"/>
            <w:rFonts w:ascii="Times New Roman" w:hAnsi="Times New Roman" w:cs="Times New Roman"/>
            <w:sz w:val="24"/>
            <w:szCs w:val="24"/>
          </w:rPr>
          <w:t>https://dx.doi.org/10.3348/kjr.2009.10.4.377</w:t>
        </w:r>
      </w:hyperlink>
      <w:r w:rsidRPr="009E4A56">
        <w:rPr>
          <w:rFonts w:ascii="Times New Roman" w:hAnsi="Times New Roman" w:cs="Times New Roman"/>
          <w:sz w:val="24"/>
          <w:szCs w:val="24"/>
        </w:rPr>
        <w:t>. PubMed PMID: 19568466.</w:t>
      </w:r>
    </w:p>
    <w:p w14:paraId="33A245F8"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7.</w:t>
      </w:r>
      <w:r w:rsidRPr="009E4A56">
        <w:rPr>
          <w:rFonts w:ascii="Times New Roman" w:hAnsi="Times New Roman" w:cs="Times New Roman"/>
          <w:sz w:val="24"/>
          <w:szCs w:val="24"/>
        </w:rPr>
        <w:tab/>
        <w:t>Levine E, Grantham JJ. The role of computed tomography in the evaluation of adult polycystic kidney disease. Am J Kidney Dis. 1981;1(2):99-105. PubMed PMID: 7332005.</w:t>
      </w:r>
    </w:p>
    <w:p w14:paraId="44F12C0E"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8.</w:t>
      </w:r>
      <w:r w:rsidRPr="009E4A56">
        <w:rPr>
          <w:rFonts w:ascii="Times New Roman" w:hAnsi="Times New Roman" w:cs="Times New Roman"/>
          <w:sz w:val="24"/>
          <w:szCs w:val="24"/>
        </w:rPr>
        <w:tab/>
        <w:t>Levine E, Grantham JJ. High-density renal cysts in autosomal dominant polycystic kidney disease demonstrated by CT. Radiology. 1985;154(2):477-82. PubMed PMID: 3966136.</w:t>
      </w:r>
    </w:p>
    <w:p w14:paraId="4DBF77A3"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19.</w:t>
      </w:r>
      <w:r w:rsidRPr="009E4A56">
        <w:rPr>
          <w:rFonts w:ascii="Times New Roman" w:hAnsi="Times New Roman" w:cs="Times New Roman"/>
          <w:sz w:val="24"/>
          <w:szCs w:val="24"/>
        </w:rPr>
        <w:tab/>
        <w:t>Lipke MC, Bargman V, Milgrom M, Sundaram CP. Limitations of laparoscopy for bilateral nephrectomy for autosomal dominant polycystic kidney disease. J Urol. 2007;177(2):627-31. PubMed PMID: 17222647.</w:t>
      </w:r>
    </w:p>
    <w:p w14:paraId="32865FE7"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0.</w:t>
      </w:r>
      <w:r w:rsidRPr="009E4A56">
        <w:rPr>
          <w:rFonts w:ascii="Times New Roman" w:hAnsi="Times New Roman" w:cs="Times New Roman"/>
          <w:sz w:val="24"/>
          <w:szCs w:val="24"/>
        </w:rPr>
        <w:tab/>
        <w:t>Lugagne PM, Hiesse C, Bellamy J, Charpentier E, Bensadoun H, Fries D, et al. [Autosomal dominant polycystic kidney in adults and transplantation]. Ann Urol (Paris). 1990;24(4):272-7. PubMed PMID: 2221829.</w:t>
      </w:r>
    </w:p>
    <w:p w14:paraId="5ACEE24A"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1.</w:t>
      </w:r>
      <w:r w:rsidRPr="009E4A56">
        <w:rPr>
          <w:rFonts w:ascii="Times New Roman" w:hAnsi="Times New Roman" w:cs="Times New Roman"/>
          <w:sz w:val="24"/>
          <w:szCs w:val="24"/>
        </w:rPr>
        <w:tab/>
        <w:t>Mendelssohn DC, Harding ME, Cardella CJ, Cook GT, Uldall PR. Management of end-stage autosomal dominant polycystic kidney disease with hemodialysis and transplantation. Clin Nephrol. 1988;30(6):315-9. PubMed PMID: 3072137.</w:t>
      </w:r>
    </w:p>
    <w:p w14:paraId="7BDF339B" w14:textId="1F506B00"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2.</w:t>
      </w:r>
      <w:r w:rsidRPr="009E4A56">
        <w:rPr>
          <w:rFonts w:ascii="Times New Roman" w:hAnsi="Times New Roman" w:cs="Times New Roman"/>
          <w:sz w:val="24"/>
          <w:szCs w:val="24"/>
        </w:rPr>
        <w:tab/>
        <w:t xml:space="preserve">Petitpierre F, Cornelis F, Couzi L, Lasserre AS, Tricaud E, Le Bras Y, et al. Embolization of renal arteries before transplantation in patients with polycystic kidney disease: a single institution long-term experience. Eur Radiol. 2015;25(11):3263-71. doi: </w:t>
      </w:r>
      <w:hyperlink r:id="rId16" w:history="1">
        <w:r w:rsidRPr="009E4A56">
          <w:rPr>
            <w:rStyle w:val="Hyperlink"/>
            <w:rFonts w:ascii="Times New Roman" w:hAnsi="Times New Roman" w:cs="Times New Roman"/>
            <w:sz w:val="24"/>
            <w:szCs w:val="24"/>
          </w:rPr>
          <w:t>https://dx.doi.org/10.1007/s00330-015-3730-3</w:t>
        </w:r>
      </w:hyperlink>
      <w:r w:rsidRPr="009E4A56">
        <w:rPr>
          <w:rFonts w:ascii="Times New Roman" w:hAnsi="Times New Roman" w:cs="Times New Roman"/>
          <w:sz w:val="24"/>
          <w:szCs w:val="24"/>
        </w:rPr>
        <w:t>. PubMed PMID: 25981217.</w:t>
      </w:r>
    </w:p>
    <w:p w14:paraId="02EE70AC" w14:textId="761030DF"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3.</w:t>
      </w:r>
      <w:r w:rsidRPr="009E4A56">
        <w:rPr>
          <w:rFonts w:ascii="Times New Roman" w:hAnsi="Times New Roman" w:cs="Times New Roman"/>
          <w:sz w:val="24"/>
          <w:szCs w:val="24"/>
        </w:rPr>
        <w:tab/>
        <w:t xml:space="preserve">Qian X, Sheng X, Li R, Liu H, Kong X, Duan L, et al. Which Stage of ADPKD Is More Appropriate for Decortication? A Retrospective Study of 137 Patients from a Single Clinic. PLoS ONE. 2015;10(5):e0120696. doi: </w:t>
      </w:r>
      <w:hyperlink r:id="rId17" w:history="1">
        <w:r w:rsidRPr="009E4A56">
          <w:rPr>
            <w:rStyle w:val="Hyperlink"/>
            <w:rFonts w:ascii="Times New Roman" w:hAnsi="Times New Roman" w:cs="Times New Roman"/>
            <w:sz w:val="24"/>
            <w:szCs w:val="24"/>
          </w:rPr>
          <w:t>https://dx.doi.org/10.1371/journal.pone.0120696</w:t>
        </w:r>
      </w:hyperlink>
      <w:r w:rsidRPr="009E4A56">
        <w:rPr>
          <w:rFonts w:ascii="Times New Roman" w:hAnsi="Times New Roman" w:cs="Times New Roman"/>
          <w:sz w:val="24"/>
          <w:szCs w:val="24"/>
        </w:rPr>
        <w:t>. PubMed PMID: 25939015.</w:t>
      </w:r>
    </w:p>
    <w:p w14:paraId="3D443414" w14:textId="18D1D382"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4.</w:t>
      </w:r>
      <w:r w:rsidRPr="009E4A56">
        <w:rPr>
          <w:rFonts w:ascii="Times New Roman" w:hAnsi="Times New Roman" w:cs="Times New Roman"/>
          <w:sz w:val="24"/>
          <w:szCs w:val="24"/>
        </w:rPr>
        <w:tab/>
        <w:t xml:space="preserve">Sallee M, Rafat C, Zahar JR, Paulmier B, Grunfeld JP, Knebelmann B, et al. Cyst infections in patients with autosomal dominant polycystic kidney disease. Clin J Am Soc Nephrol. 2009;4(7):1183-9. doi: </w:t>
      </w:r>
      <w:hyperlink r:id="rId18" w:history="1">
        <w:r w:rsidRPr="009E4A56">
          <w:rPr>
            <w:rStyle w:val="Hyperlink"/>
            <w:rFonts w:ascii="Times New Roman" w:hAnsi="Times New Roman" w:cs="Times New Roman"/>
            <w:sz w:val="24"/>
            <w:szCs w:val="24"/>
          </w:rPr>
          <w:t>https://dx.doi.org/10.2215/CJN.01870309</w:t>
        </w:r>
      </w:hyperlink>
      <w:r w:rsidRPr="009E4A56">
        <w:rPr>
          <w:rFonts w:ascii="Times New Roman" w:hAnsi="Times New Roman" w:cs="Times New Roman"/>
          <w:sz w:val="24"/>
          <w:szCs w:val="24"/>
        </w:rPr>
        <w:t>. PubMed PMID: 19470662.</w:t>
      </w:r>
    </w:p>
    <w:p w14:paraId="0DAB24BB" w14:textId="21252FF2"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5.</w:t>
      </w:r>
      <w:r w:rsidRPr="009E4A56">
        <w:rPr>
          <w:rFonts w:ascii="Times New Roman" w:hAnsi="Times New Roman" w:cs="Times New Roman"/>
          <w:sz w:val="24"/>
          <w:szCs w:val="24"/>
        </w:rPr>
        <w:tab/>
        <w:t xml:space="preserve">Suwabe T, Ubara Y, Mise K, Ueno T, Sumida K, Yamanouchi M, et al. Suitability of Patients with Autosomal Dominant Polycystic Kidney Disease for Renal Transcatheter Arterial Embolization. J Am Soc Nephrol. 2016;27(7):2177-87. doi: </w:t>
      </w:r>
      <w:hyperlink r:id="rId19" w:history="1">
        <w:r w:rsidRPr="009E4A56">
          <w:rPr>
            <w:rStyle w:val="Hyperlink"/>
            <w:rFonts w:ascii="Times New Roman" w:hAnsi="Times New Roman" w:cs="Times New Roman"/>
            <w:sz w:val="24"/>
            <w:szCs w:val="24"/>
          </w:rPr>
          <w:t>https://dx.doi.org/10.1681/ASN.2015010067</w:t>
        </w:r>
      </w:hyperlink>
      <w:r w:rsidRPr="009E4A56">
        <w:rPr>
          <w:rFonts w:ascii="Times New Roman" w:hAnsi="Times New Roman" w:cs="Times New Roman"/>
          <w:sz w:val="24"/>
          <w:szCs w:val="24"/>
        </w:rPr>
        <w:t>. PubMed PMID: 26620095.</w:t>
      </w:r>
    </w:p>
    <w:p w14:paraId="78E5FD8F"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6.</w:t>
      </w:r>
      <w:r w:rsidRPr="009E4A56">
        <w:rPr>
          <w:rFonts w:ascii="Times New Roman" w:hAnsi="Times New Roman" w:cs="Times New Roman"/>
          <w:sz w:val="24"/>
          <w:szCs w:val="24"/>
        </w:rPr>
        <w:tab/>
        <w:t>Teichman JM, Hulbert JC. Laparoscopic marsupialization of the painful polycystic kidney. J Urol. 1995;153(4):1105-7. PubMed PMID: 7869473.</w:t>
      </w:r>
    </w:p>
    <w:p w14:paraId="588D5475"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7.</w:t>
      </w:r>
      <w:r w:rsidRPr="009E4A56">
        <w:rPr>
          <w:rFonts w:ascii="Times New Roman" w:hAnsi="Times New Roman" w:cs="Times New Roman"/>
          <w:sz w:val="24"/>
          <w:szCs w:val="24"/>
        </w:rPr>
        <w:tab/>
        <w:t xml:space="preserve">Wetzel O, Hormi M, Le Normand L, Karam G, Guenel J, Auvigne J, et al. Autosomal dominant polycystic kidney disease: urologic complications and results of kidney transplantation: 217 patients. [French]. </w:t>
      </w:r>
      <w:r w:rsidRPr="009E4A56">
        <w:rPr>
          <w:rFonts w:ascii="Times New Roman" w:hAnsi="Times New Roman" w:cs="Times New Roman"/>
          <w:sz w:val="24"/>
          <w:szCs w:val="24"/>
          <w:lang w:val="it-IT"/>
        </w:rPr>
        <w:t xml:space="preserve">Progres en urologie : journal de l'Association francaise d'urologie et de la Societe francaise d'urologie. </w:t>
      </w:r>
      <w:r w:rsidRPr="009E4A56">
        <w:rPr>
          <w:rFonts w:ascii="Times New Roman" w:hAnsi="Times New Roman" w:cs="Times New Roman"/>
          <w:sz w:val="24"/>
          <w:szCs w:val="24"/>
        </w:rPr>
        <w:t>1993;3(2):252-62. PubMed PMID: 23830965.</w:t>
      </w:r>
    </w:p>
    <w:p w14:paraId="00C6E808"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28.</w:t>
      </w:r>
      <w:r w:rsidRPr="009E4A56">
        <w:rPr>
          <w:rFonts w:ascii="Times New Roman" w:hAnsi="Times New Roman" w:cs="Times New Roman"/>
          <w:sz w:val="24"/>
          <w:szCs w:val="24"/>
        </w:rPr>
        <w:tab/>
        <w:t>Whitten MG, Van der Werf W, Belnap L. A novel approach to bilateral hand-assisted laparoscopic nephrectomy for autosomal dominant polycystic kidney disease. Surg Endosc. 2006;20(4):679-84. PubMed PMID: 16432653.</w:t>
      </w:r>
    </w:p>
    <w:p w14:paraId="392F9079" w14:textId="02E974EC" w:rsidR="00EB6217" w:rsidRPr="009E4A56" w:rsidRDefault="00EB6217" w:rsidP="009E4A56">
      <w:pPr>
        <w:pStyle w:val="EndNoteBibliography"/>
        <w:spacing w:after="0" w:line="480" w:lineRule="auto"/>
        <w:rPr>
          <w:rFonts w:ascii="Times New Roman" w:hAnsi="Times New Roman" w:cs="Times New Roman"/>
          <w:sz w:val="24"/>
          <w:szCs w:val="24"/>
          <w:lang w:val="it-IT"/>
        </w:rPr>
      </w:pPr>
      <w:r w:rsidRPr="009E4A56">
        <w:rPr>
          <w:rFonts w:ascii="Times New Roman" w:hAnsi="Times New Roman" w:cs="Times New Roman"/>
          <w:sz w:val="24"/>
          <w:szCs w:val="24"/>
        </w:rPr>
        <w:t>29.</w:t>
      </w:r>
      <w:r w:rsidRPr="009E4A56">
        <w:rPr>
          <w:rFonts w:ascii="Times New Roman" w:hAnsi="Times New Roman" w:cs="Times New Roman"/>
          <w:sz w:val="24"/>
          <w:szCs w:val="24"/>
        </w:rPr>
        <w:tab/>
        <w:t xml:space="preserve">Yu J, Li B, Xiang YZ, Qi TG, Jin XB, Xiong H. Should kidney volume be used as an indicator of surgical occasion for patients with autosomal dominant polycystic kidney disease? </w:t>
      </w:r>
      <w:r w:rsidRPr="009E4A56">
        <w:rPr>
          <w:rFonts w:ascii="Times New Roman" w:hAnsi="Times New Roman" w:cs="Times New Roman"/>
          <w:sz w:val="24"/>
          <w:szCs w:val="24"/>
          <w:lang w:val="it-IT"/>
        </w:rPr>
        <w:t xml:space="preserve">Medicine (Baltimore). 2018;97(27):e11445. doi: </w:t>
      </w:r>
      <w:hyperlink r:id="rId20" w:history="1">
        <w:r w:rsidRPr="009E4A56">
          <w:rPr>
            <w:rStyle w:val="Hyperlink"/>
            <w:rFonts w:ascii="Times New Roman" w:hAnsi="Times New Roman" w:cs="Times New Roman"/>
            <w:sz w:val="24"/>
            <w:szCs w:val="24"/>
            <w:lang w:val="it-IT"/>
          </w:rPr>
          <w:t>https://dx.doi.org/10.1097/MD.0000000000011445</w:t>
        </w:r>
      </w:hyperlink>
      <w:r w:rsidRPr="009E4A56">
        <w:rPr>
          <w:rFonts w:ascii="Times New Roman" w:hAnsi="Times New Roman" w:cs="Times New Roman"/>
          <w:sz w:val="24"/>
          <w:szCs w:val="24"/>
          <w:lang w:val="it-IT"/>
        </w:rPr>
        <w:t>. PubMed PMID: 29979446.</w:t>
      </w:r>
    </w:p>
    <w:p w14:paraId="39224CA3" w14:textId="7E8B4A15"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lang w:val="it-IT"/>
        </w:rPr>
        <w:t>30.</w:t>
      </w:r>
      <w:r w:rsidRPr="009E4A56">
        <w:rPr>
          <w:rFonts w:ascii="Times New Roman" w:hAnsi="Times New Roman" w:cs="Times New Roman"/>
          <w:sz w:val="24"/>
          <w:szCs w:val="24"/>
          <w:lang w:val="it-IT"/>
        </w:rPr>
        <w:tab/>
        <w:t xml:space="preserve">Akihisa T, Ino A, Egawa H, Kotera Y, Ariizumi S, Oomori A, et al. </w:t>
      </w:r>
      <w:r w:rsidRPr="009E4A56">
        <w:rPr>
          <w:rFonts w:ascii="Times New Roman" w:hAnsi="Times New Roman" w:cs="Times New Roman"/>
          <w:sz w:val="24"/>
          <w:szCs w:val="24"/>
        </w:rPr>
        <w:t xml:space="preserve">A case of a maintenance hemodialysis patient with autosomal dominant polycystic kidney disease who underwent living donor liver transplantation alone due to refractory liver cyst infection. CEN Case Rep. 2018;7(2):307-12. doi: </w:t>
      </w:r>
      <w:hyperlink r:id="rId21" w:history="1">
        <w:r w:rsidRPr="009E4A56">
          <w:rPr>
            <w:rStyle w:val="Hyperlink"/>
            <w:rFonts w:ascii="Times New Roman" w:hAnsi="Times New Roman" w:cs="Times New Roman"/>
            <w:sz w:val="24"/>
            <w:szCs w:val="24"/>
          </w:rPr>
          <w:t>http://dx.doi.org/10.1007/s13730-018-0348-8</w:t>
        </w:r>
      </w:hyperlink>
      <w:r w:rsidRPr="009E4A56">
        <w:rPr>
          <w:rFonts w:ascii="Times New Roman" w:hAnsi="Times New Roman" w:cs="Times New Roman"/>
          <w:sz w:val="24"/>
          <w:szCs w:val="24"/>
        </w:rPr>
        <w:t>. PubMed PMID: 624281783.</w:t>
      </w:r>
    </w:p>
    <w:p w14:paraId="57ED6F17" w14:textId="0AE1F81D"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lastRenderedPageBreak/>
        <w:t>31.</w:t>
      </w:r>
      <w:r w:rsidRPr="009E4A56">
        <w:rPr>
          <w:rFonts w:ascii="Times New Roman" w:hAnsi="Times New Roman" w:cs="Times New Roman"/>
          <w:sz w:val="24"/>
          <w:szCs w:val="24"/>
        </w:rPr>
        <w:tab/>
        <w:t xml:space="preserve">Eng MK, Zorn KC, Harland RC, Bernstein AJ, Katz M, Shikanov S, et al. Fifteen-year follow-up of transplantation of a cadaveric polycystic kidney: a case report. Transplant Proc. 2008;40(5):1747-50. doi: </w:t>
      </w:r>
      <w:hyperlink r:id="rId22" w:history="1">
        <w:r w:rsidRPr="009E4A56">
          <w:rPr>
            <w:rStyle w:val="Hyperlink"/>
            <w:rFonts w:ascii="Times New Roman" w:hAnsi="Times New Roman" w:cs="Times New Roman"/>
            <w:sz w:val="24"/>
            <w:szCs w:val="24"/>
          </w:rPr>
          <w:t>https://dx.doi.org/10.1016/j.transproceed.2008.01.065</w:t>
        </w:r>
      </w:hyperlink>
      <w:r w:rsidRPr="009E4A56">
        <w:rPr>
          <w:rFonts w:ascii="Times New Roman" w:hAnsi="Times New Roman" w:cs="Times New Roman"/>
          <w:sz w:val="24"/>
          <w:szCs w:val="24"/>
        </w:rPr>
        <w:t>. PubMed PMID: 18589185.</w:t>
      </w:r>
    </w:p>
    <w:p w14:paraId="73492798" w14:textId="37D8D228"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32.</w:t>
      </w:r>
      <w:r w:rsidRPr="009E4A56">
        <w:rPr>
          <w:rFonts w:ascii="Times New Roman" w:hAnsi="Times New Roman" w:cs="Times New Roman"/>
          <w:sz w:val="24"/>
          <w:szCs w:val="24"/>
        </w:rPr>
        <w:tab/>
        <w:t xml:space="preserve">Ganpule AP, Chabra JS, Singh AG, Tak GR, Soni S, Sabnis R, et al. Case Report: Kikuchi-Fujimoto disease: A diagnostic and therapeutic dilemma following pretransplant nephrectomy for a 2.35 Kg kidney [version 1; referees: 2 approved]. F1000Research. 2016;5 (no pagination)(1407). doi: </w:t>
      </w:r>
      <w:hyperlink r:id="rId23" w:history="1">
        <w:r w:rsidRPr="009E4A56">
          <w:rPr>
            <w:rStyle w:val="Hyperlink"/>
            <w:rFonts w:ascii="Times New Roman" w:hAnsi="Times New Roman" w:cs="Times New Roman"/>
            <w:sz w:val="24"/>
            <w:szCs w:val="24"/>
          </w:rPr>
          <w:t>http://dx.doi.org/10.12688/F1000RESEARCH.8992.1</w:t>
        </w:r>
      </w:hyperlink>
      <w:r w:rsidRPr="009E4A56">
        <w:rPr>
          <w:rFonts w:ascii="Times New Roman" w:hAnsi="Times New Roman" w:cs="Times New Roman"/>
          <w:sz w:val="24"/>
          <w:szCs w:val="24"/>
        </w:rPr>
        <w:t>. PubMed PMID: 614209586.</w:t>
      </w:r>
    </w:p>
    <w:p w14:paraId="12A96E7C" w14:textId="77767076"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33.</w:t>
      </w:r>
      <w:r w:rsidRPr="009E4A56">
        <w:rPr>
          <w:rFonts w:ascii="Times New Roman" w:hAnsi="Times New Roman" w:cs="Times New Roman"/>
          <w:sz w:val="24"/>
          <w:szCs w:val="24"/>
        </w:rPr>
        <w:tab/>
        <w:t xml:space="preserve">Ghanbarinia A, Chandra S, Chhabra K, Jain D. Renal abnormalities as incidental findings on myocardial single photon emission computed tomography perfusion imaging. Nucl Med Commun. 2008;29(7):588-92. doi: </w:t>
      </w:r>
      <w:hyperlink r:id="rId24" w:history="1">
        <w:r w:rsidRPr="009E4A56">
          <w:rPr>
            <w:rStyle w:val="Hyperlink"/>
            <w:rFonts w:ascii="Times New Roman" w:hAnsi="Times New Roman" w:cs="Times New Roman"/>
            <w:sz w:val="24"/>
            <w:szCs w:val="24"/>
          </w:rPr>
          <w:t>http://dx.doi.org/10.1097/MNM.0b013e3282f8148b</w:t>
        </w:r>
      </w:hyperlink>
      <w:r w:rsidRPr="009E4A56">
        <w:rPr>
          <w:rFonts w:ascii="Times New Roman" w:hAnsi="Times New Roman" w:cs="Times New Roman"/>
          <w:sz w:val="24"/>
          <w:szCs w:val="24"/>
        </w:rPr>
        <w:t>. PubMed PMID: 354695374.</w:t>
      </w:r>
    </w:p>
    <w:p w14:paraId="762C6378" w14:textId="1B338059" w:rsidR="00EB6217" w:rsidRPr="009E4A56" w:rsidRDefault="00EB6217" w:rsidP="009E4A56">
      <w:pPr>
        <w:pStyle w:val="EndNoteBibliography"/>
        <w:spacing w:after="0" w:line="480" w:lineRule="auto"/>
        <w:rPr>
          <w:rFonts w:ascii="Times New Roman" w:hAnsi="Times New Roman" w:cs="Times New Roman"/>
          <w:sz w:val="24"/>
          <w:szCs w:val="24"/>
          <w:lang w:val="it-IT"/>
        </w:rPr>
      </w:pPr>
      <w:r w:rsidRPr="009E4A56">
        <w:rPr>
          <w:rFonts w:ascii="Times New Roman" w:hAnsi="Times New Roman" w:cs="Times New Roman"/>
          <w:sz w:val="24"/>
          <w:szCs w:val="24"/>
        </w:rPr>
        <w:t>34.</w:t>
      </w:r>
      <w:r w:rsidRPr="009E4A56">
        <w:rPr>
          <w:rFonts w:ascii="Times New Roman" w:hAnsi="Times New Roman" w:cs="Times New Roman"/>
          <w:sz w:val="24"/>
          <w:szCs w:val="24"/>
        </w:rPr>
        <w:tab/>
        <w:t xml:space="preserve">Hemal AK, Gupta NP, Rajeev TP, Aron M, Bhowmik D, Jain R. Retroperitoneoscopic management of infected cysts in adult polycystic kidney disease. </w:t>
      </w:r>
      <w:r w:rsidRPr="009E4A56">
        <w:rPr>
          <w:rFonts w:ascii="Times New Roman" w:hAnsi="Times New Roman" w:cs="Times New Roman"/>
          <w:sz w:val="24"/>
          <w:szCs w:val="24"/>
          <w:lang w:val="it-IT"/>
        </w:rPr>
        <w:t xml:space="preserve">Urol Int. 1999;62(1):40-3. doi: </w:t>
      </w:r>
      <w:hyperlink r:id="rId25" w:history="1">
        <w:r w:rsidRPr="009E4A56">
          <w:rPr>
            <w:rStyle w:val="Hyperlink"/>
            <w:rFonts w:ascii="Times New Roman" w:hAnsi="Times New Roman" w:cs="Times New Roman"/>
            <w:sz w:val="24"/>
            <w:szCs w:val="24"/>
            <w:lang w:val="it-IT"/>
          </w:rPr>
          <w:t>http://dx.doi.org/10.1159/000030354</w:t>
        </w:r>
      </w:hyperlink>
      <w:r w:rsidRPr="009E4A56">
        <w:rPr>
          <w:rFonts w:ascii="Times New Roman" w:hAnsi="Times New Roman" w:cs="Times New Roman"/>
          <w:sz w:val="24"/>
          <w:szCs w:val="24"/>
          <w:lang w:val="it-IT"/>
        </w:rPr>
        <w:t>. PubMed PMID: 29377927.</w:t>
      </w:r>
    </w:p>
    <w:p w14:paraId="03B6B6A1" w14:textId="6575794F"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lang w:val="it-IT"/>
        </w:rPr>
        <w:t>35.</w:t>
      </w:r>
      <w:r w:rsidRPr="009E4A56">
        <w:rPr>
          <w:rFonts w:ascii="Times New Roman" w:hAnsi="Times New Roman" w:cs="Times New Roman"/>
          <w:sz w:val="24"/>
          <w:szCs w:val="24"/>
          <w:lang w:val="it-IT"/>
        </w:rPr>
        <w:tab/>
        <w:t xml:space="preserve">Lantinga MA, D'Agnolo HM, Casteleijn NF, de Fijter JW, Meijer E, Messchendorp AL, et al. </w:t>
      </w:r>
      <w:r w:rsidRPr="009E4A56">
        <w:rPr>
          <w:rFonts w:ascii="Times New Roman" w:hAnsi="Times New Roman" w:cs="Times New Roman"/>
          <w:sz w:val="24"/>
          <w:szCs w:val="24"/>
        </w:rPr>
        <w:t xml:space="preserve">Hepatic Cyst Infection During Use of the Somatostatin Analog Lanreotide in Autosomal Dominant Polycystic Kidney Disease: An Interim Analysis of the Randomized Open-Label Multicenter DIPAK-1 Study. Drug Saf. 2017;40(2):153-67. doi: </w:t>
      </w:r>
      <w:hyperlink r:id="rId26" w:history="1">
        <w:r w:rsidRPr="009E4A56">
          <w:rPr>
            <w:rStyle w:val="Hyperlink"/>
            <w:rFonts w:ascii="Times New Roman" w:hAnsi="Times New Roman" w:cs="Times New Roman"/>
            <w:sz w:val="24"/>
            <w:szCs w:val="24"/>
          </w:rPr>
          <w:t>https://dx.doi.org/10.1007/s40264-016-0486-x</w:t>
        </w:r>
      </w:hyperlink>
      <w:r w:rsidRPr="009E4A56">
        <w:rPr>
          <w:rFonts w:ascii="Times New Roman" w:hAnsi="Times New Roman" w:cs="Times New Roman"/>
          <w:sz w:val="24"/>
          <w:szCs w:val="24"/>
        </w:rPr>
        <w:t>. PubMed PMID: 27995519.</w:t>
      </w:r>
    </w:p>
    <w:p w14:paraId="372B985E" w14:textId="74557992"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36.</w:t>
      </w:r>
      <w:r w:rsidRPr="009E4A56">
        <w:rPr>
          <w:rFonts w:ascii="Times New Roman" w:hAnsi="Times New Roman" w:cs="Times New Roman"/>
          <w:sz w:val="24"/>
          <w:szCs w:val="24"/>
        </w:rPr>
        <w:tab/>
        <w:t xml:space="preserve">Schelenz S, Goldsmith DJA. Aspergillus endophthalmitis: An unusual complication of disseminated infection in renal transplant patients. Journal of Infection. 2003;47(4):336-43. doi: </w:t>
      </w:r>
      <w:hyperlink r:id="rId27" w:history="1">
        <w:r w:rsidRPr="009E4A56">
          <w:rPr>
            <w:rStyle w:val="Hyperlink"/>
            <w:rFonts w:ascii="Times New Roman" w:hAnsi="Times New Roman" w:cs="Times New Roman"/>
            <w:sz w:val="24"/>
            <w:szCs w:val="24"/>
          </w:rPr>
          <w:t>http://dx.doi.org/10.1016/S0163-4453%2803%2900078-1</w:t>
        </w:r>
      </w:hyperlink>
      <w:r w:rsidRPr="009E4A56">
        <w:rPr>
          <w:rFonts w:ascii="Times New Roman" w:hAnsi="Times New Roman" w:cs="Times New Roman"/>
          <w:sz w:val="24"/>
          <w:szCs w:val="24"/>
        </w:rPr>
        <w:t>. PubMed PMID: 37322055.</w:t>
      </w:r>
    </w:p>
    <w:p w14:paraId="202EF247" w14:textId="44057D21"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37.</w:t>
      </w:r>
      <w:r w:rsidRPr="009E4A56">
        <w:rPr>
          <w:rFonts w:ascii="Times New Roman" w:hAnsi="Times New Roman" w:cs="Times New Roman"/>
          <w:sz w:val="24"/>
          <w:szCs w:val="24"/>
        </w:rPr>
        <w:tab/>
        <w:t xml:space="preserve">Schwab S, Hinthorn D, Diederich D, Cuppage F, Grantham J. pH-dependent accumulation of clindamycin in a polycystic kidney. Am J Kidney Dis. 1983;3(1):63-6. doi: </w:t>
      </w:r>
      <w:hyperlink r:id="rId28" w:history="1">
        <w:r w:rsidRPr="009E4A56">
          <w:rPr>
            <w:rStyle w:val="Hyperlink"/>
            <w:rFonts w:ascii="Times New Roman" w:hAnsi="Times New Roman" w:cs="Times New Roman"/>
            <w:sz w:val="24"/>
            <w:szCs w:val="24"/>
          </w:rPr>
          <w:t>http://dx.doi.org/10.1016/S0272-6386(83)80012-2</w:t>
        </w:r>
      </w:hyperlink>
      <w:r w:rsidRPr="009E4A56">
        <w:rPr>
          <w:rFonts w:ascii="Times New Roman" w:hAnsi="Times New Roman" w:cs="Times New Roman"/>
          <w:sz w:val="24"/>
          <w:szCs w:val="24"/>
        </w:rPr>
        <w:t>. PubMed PMID: 13020452.</w:t>
      </w:r>
    </w:p>
    <w:p w14:paraId="070D1756" w14:textId="5DAFC005"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38.</w:t>
      </w:r>
      <w:r w:rsidRPr="009E4A56">
        <w:rPr>
          <w:rFonts w:ascii="Times New Roman" w:hAnsi="Times New Roman" w:cs="Times New Roman"/>
          <w:sz w:val="24"/>
          <w:szCs w:val="24"/>
        </w:rPr>
        <w:tab/>
        <w:t xml:space="preserve">Sedlacek M, Cotter JG, Suriawinata AA, Kaneko TM, Zuckerman RA, Parsonnet J, et al. Mucormycosis Peritonitis: More Than 2 Years of Disease-Free Follow-up After Posaconazole Salvage Therapy After Failure of Liposomal Amphotericin B. Am J Kidney Dis. 2008;51(2):302-6. doi: </w:t>
      </w:r>
      <w:hyperlink r:id="rId29" w:history="1">
        <w:r w:rsidRPr="009E4A56">
          <w:rPr>
            <w:rStyle w:val="Hyperlink"/>
            <w:rFonts w:ascii="Times New Roman" w:hAnsi="Times New Roman" w:cs="Times New Roman"/>
            <w:sz w:val="24"/>
            <w:szCs w:val="24"/>
          </w:rPr>
          <w:t>http://dx.doi.org/10.1053/j.ajkd.2007.09.026</w:t>
        </w:r>
      </w:hyperlink>
      <w:r w:rsidRPr="009E4A56">
        <w:rPr>
          <w:rFonts w:ascii="Times New Roman" w:hAnsi="Times New Roman" w:cs="Times New Roman"/>
          <w:sz w:val="24"/>
          <w:szCs w:val="24"/>
        </w:rPr>
        <w:t>. PubMed PMID: 351106916.</w:t>
      </w:r>
    </w:p>
    <w:p w14:paraId="5349D5F5" w14:textId="43406C3F"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39.</w:t>
      </w:r>
      <w:r w:rsidRPr="009E4A56">
        <w:rPr>
          <w:rFonts w:ascii="Times New Roman" w:hAnsi="Times New Roman" w:cs="Times New Roman"/>
          <w:sz w:val="24"/>
          <w:szCs w:val="24"/>
        </w:rPr>
        <w:tab/>
        <w:t xml:space="preserve">Walsh N, Sarria JE. Management of chronic pain in a patient with autosomal dominant polycystic kidney disease by sequential celiac plexus blockade, radiofrequency ablation, and spinal cord stimulation. Am J Kidney Dis. 2012;59(6):858-61. doi: </w:t>
      </w:r>
      <w:hyperlink r:id="rId30" w:history="1">
        <w:r w:rsidRPr="009E4A56">
          <w:rPr>
            <w:rStyle w:val="Hyperlink"/>
            <w:rFonts w:ascii="Times New Roman" w:hAnsi="Times New Roman" w:cs="Times New Roman"/>
            <w:sz w:val="24"/>
            <w:szCs w:val="24"/>
          </w:rPr>
          <w:t>https://dx.doi.org/10.1053/j.ajkd.2011.12.018</w:t>
        </w:r>
      </w:hyperlink>
      <w:r w:rsidRPr="009E4A56">
        <w:rPr>
          <w:rFonts w:ascii="Times New Roman" w:hAnsi="Times New Roman" w:cs="Times New Roman"/>
          <w:sz w:val="24"/>
          <w:szCs w:val="24"/>
        </w:rPr>
        <w:t>. PubMed PMID: 22361041.</w:t>
      </w:r>
    </w:p>
    <w:p w14:paraId="177A688F" w14:textId="5B905FE2"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0.</w:t>
      </w:r>
      <w:r w:rsidRPr="009E4A56">
        <w:rPr>
          <w:rFonts w:ascii="Times New Roman" w:hAnsi="Times New Roman" w:cs="Times New Roman"/>
          <w:sz w:val="24"/>
          <w:szCs w:val="24"/>
        </w:rPr>
        <w:tab/>
        <w:t xml:space="preserve">Akinci D, Turkbey B, Yilmaz R, Akpinar E, Ozmen MN, Akhan O. Percutaneous treatment of pyocystis in patients with autosomal dominant polycystic kidney disease. Cardiovasc Intervent Radiol. 2008;31(5):926-30. doi: </w:t>
      </w:r>
      <w:hyperlink r:id="rId31" w:history="1">
        <w:r w:rsidRPr="009E4A56">
          <w:rPr>
            <w:rStyle w:val="Hyperlink"/>
            <w:rFonts w:ascii="Times New Roman" w:hAnsi="Times New Roman" w:cs="Times New Roman"/>
            <w:sz w:val="24"/>
            <w:szCs w:val="24"/>
          </w:rPr>
          <w:t>https://dx.doi.org/10.1007/s00270-007-9273-5</w:t>
        </w:r>
      </w:hyperlink>
      <w:r w:rsidRPr="009E4A56">
        <w:rPr>
          <w:rFonts w:ascii="Times New Roman" w:hAnsi="Times New Roman" w:cs="Times New Roman"/>
          <w:sz w:val="24"/>
          <w:szCs w:val="24"/>
        </w:rPr>
        <w:t>. PubMed PMID: 18196333.</w:t>
      </w:r>
    </w:p>
    <w:p w14:paraId="23F024D0"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1.</w:t>
      </w:r>
      <w:r w:rsidRPr="009E4A56">
        <w:rPr>
          <w:rFonts w:ascii="Times New Roman" w:hAnsi="Times New Roman" w:cs="Times New Roman"/>
          <w:sz w:val="24"/>
          <w:szCs w:val="24"/>
        </w:rPr>
        <w:tab/>
        <w:t>Bourquia A, Ramdani B, Jabrane AJ, Khajij T, Zaid D. Polycystic kidney disease. [French]. Rev Med Interne. 1989;10(4):313-8. PubMed PMID: 19218875.</w:t>
      </w:r>
    </w:p>
    <w:p w14:paraId="604BDDD9"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2.</w:t>
      </w:r>
      <w:r w:rsidRPr="009E4A56">
        <w:rPr>
          <w:rFonts w:ascii="Times New Roman" w:hAnsi="Times New Roman" w:cs="Times New Roman"/>
          <w:sz w:val="24"/>
          <w:szCs w:val="24"/>
        </w:rPr>
        <w:tab/>
        <w:t>Mussche M, Casneuf R, Ringoir S. Polycystic kidney. Study of 81 adults (Dutch). [Dutch]. Tijdschrift voor Geneeskunde. 1975;31(21):1061-4. PubMed PMID: 6188996.</w:t>
      </w:r>
    </w:p>
    <w:p w14:paraId="17E002A7" w14:textId="281CB990"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3.</w:t>
      </w:r>
      <w:r w:rsidRPr="009E4A56">
        <w:rPr>
          <w:rFonts w:ascii="Times New Roman" w:hAnsi="Times New Roman" w:cs="Times New Roman"/>
          <w:sz w:val="24"/>
          <w:szCs w:val="24"/>
        </w:rPr>
        <w:tab/>
        <w:t xml:space="preserve">Cole JC, Cheng R, Oberdhan D, Krasa HB, Hays RD. Psychometric analyses of patient-reported outcome instruments for autosomal dominant polycystic kidney disease. Value in Health. 2013;16 (3):A183. doi: </w:t>
      </w:r>
      <w:hyperlink r:id="rId32" w:history="1">
        <w:r w:rsidRPr="009E4A56">
          <w:rPr>
            <w:rStyle w:val="Hyperlink"/>
            <w:rFonts w:ascii="Times New Roman" w:hAnsi="Times New Roman" w:cs="Times New Roman"/>
            <w:sz w:val="24"/>
            <w:szCs w:val="24"/>
          </w:rPr>
          <w:t>http://dx.doi.org/10.1016/j.jval.2013.03.921</w:t>
        </w:r>
      </w:hyperlink>
      <w:r w:rsidRPr="009E4A56">
        <w:rPr>
          <w:rFonts w:ascii="Times New Roman" w:hAnsi="Times New Roman" w:cs="Times New Roman"/>
          <w:sz w:val="24"/>
          <w:szCs w:val="24"/>
        </w:rPr>
        <w:t>. PubMed PMID: 71060802.</w:t>
      </w:r>
    </w:p>
    <w:p w14:paraId="7AF3CA54" w14:textId="1E960D5B"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4.</w:t>
      </w:r>
      <w:r w:rsidRPr="009E4A56">
        <w:rPr>
          <w:rFonts w:ascii="Times New Roman" w:hAnsi="Times New Roman" w:cs="Times New Roman"/>
          <w:sz w:val="24"/>
          <w:szCs w:val="24"/>
        </w:rPr>
        <w:tab/>
        <w:t xml:space="preserve">de Jager RL, Casteleijn NF, de Beus E, Bots ML, Vonken EE, Gansevoort RT, et al. Catheter-based renal denervation as therapy for chronic severe kidney-related pain. Nephrol Dial Transplant. 2018;33(4):614-9. doi: </w:t>
      </w:r>
      <w:hyperlink r:id="rId33" w:history="1">
        <w:r w:rsidRPr="009E4A56">
          <w:rPr>
            <w:rStyle w:val="Hyperlink"/>
            <w:rFonts w:ascii="Times New Roman" w:hAnsi="Times New Roman" w:cs="Times New Roman"/>
            <w:sz w:val="24"/>
            <w:szCs w:val="24"/>
          </w:rPr>
          <w:t>https://dx.doi.org/10.1093/ndt/gfx086</w:t>
        </w:r>
      </w:hyperlink>
      <w:r w:rsidRPr="009E4A56">
        <w:rPr>
          <w:rFonts w:ascii="Times New Roman" w:hAnsi="Times New Roman" w:cs="Times New Roman"/>
          <w:sz w:val="24"/>
          <w:szCs w:val="24"/>
        </w:rPr>
        <w:t>. PubMed PMID: 28645206.</w:t>
      </w:r>
    </w:p>
    <w:p w14:paraId="7B12AA40" w14:textId="77777777" w:rsidR="00EB6217" w:rsidRPr="009E4A56" w:rsidRDefault="00EB6217" w:rsidP="009E4A56">
      <w:pPr>
        <w:pStyle w:val="EndNoteBibliography"/>
        <w:spacing w:after="0" w:line="480" w:lineRule="auto"/>
        <w:rPr>
          <w:rFonts w:ascii="Times New Roman" w:hAnsi="Times New Roman" w:cs="Times New Roman"/>
          <w:sz w:val="24"/>
          <w:szCs w:val="24"/>
          <w:lang w:val="it-IT"/>
        </w:rPr>
      </w:pPr>
      <w:r w:rsidRPr="009E4A56">
        <w:rPr>
          <w:rFonts w:ascii="Times New Roman" w:hAnsi="Times New Roman" w:cs="Times New Roman"/>
          <w:sz w:val="24"/>
          <w:szCs w:val="24"/>
        </w:rPr>
        <w:t>45.</w:t>
      </w:r>
      <w:r w:rsidRPr="009E4A56">
        <w:rPr>
          <w:rFonts w:ascii="Times New Roman" w:hAnsi="Times New Roman" w:cs="Times New Roman"/>
          <w:sz w:val="24"/>
          <w:szCs w:val="24"/>
        </w:rPr>
        <w:tab/>
        <w:t xml:space="preserve">Delakas D, Daskalopoulos G, Cranidis A. Extracorporeal shockwave lithotripsy for urinary calculi in autosomal dominant polycystic kidney disease. </w:t>
      </w:r>
      <w:r w:rsidRPr="009E4A56">
        <w:rPr>
          <w:rFonts w:ascii="Times New Roman" w:hAnsi="Times New Roman" w:cs="Times New Roman"/>
          <w:sz w:val="24"/>
          <w:szCs w:val="24"/>
          <w:lang w:val="it-IT"/>
        </w:rPr>
        <w:t>J Endourol. 1997;11(3):167-70. PubMed PMID: 9181443.</w:t>
      </w:r>
    </w:p>
    <w:p w14:paraId="2069A0A2"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lang w:val="it-IT"/>
        </w:rPr>
        <w:lastRenderedPageBreak/>
        <w:t>46.</w:t>
      </w:r>
      <w:r w:rsidRPr="009E4A56">
        <w:rPr>
          <w:rFonts w:ascii="Times New Roman" w:hAnsi="Times New Roman" w:cs="Times New Roman"/>
          <w:sz w:val="24"/>
          <w:szCs w:val="24"/>
          <w:lang w:val="it-IT"/>
        </w:rPr>
        <w:tab/>
        <w:t xml:space="preserve">Delli Zotti GB, Sangiovanni E, Brioni E, Ratti MM, Sciarrone Aliprandi MT, Spotti D, et al. </w:t>
      </w:r>
      <w:r w:rsidRPr="009E4A56">
        <w:rPr>
          <w:rFonts w:ascii="Times New Roman" w:hAnsi="Times New Roman" w:cs="Times New Roman"/>
          <w:sz w:val="24"/>
          <w:szCs w:val="24"/>
        </w:rPr>
        <w:t>[Psychological Assessment of a sample of women with ADPKD: quality of life, body image, anxiety and depression]. G. 2019;36(2). PubMed PMID: 30983181.</w:t>
      </w:r>
    </w:p>
    <w:p w14:paraId="69C692DE"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7.</w:t>
      </w:r>
      <w:r w:rsidRPr="009E4A56">
        <w:rPr>
          <w:rFonts w:ascii="Times New Roman" w:hAnsi="Times New Roman" w:cs="Times New Roman"/>
          <w:sz w:val="24"/>
          <w:szCs w:val="24"/>
        </w:rPr>
        <w:tab/>
        <w:t>Elzinga LW, Barry JM, Torres VE, Zincke H, Wahner HW, Swan S, et al. Cyst decompression surgery for autosomal dominant polycystic kidney disease. J Am Soc Nephrol. 1992;2(7):1219-26. PubMed PMID: 1591362.</w:t>
      </w:r>
    </w:p>
    <w:p w14:paraId="3949A123" w14:textId="462F456E"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8.</w:t>
      </w:r>
      <w:r w:rsidRPr="009E4A56">
        <w:rPr>
          <w:rFonts w:ascii="Times New Roman" w:hAnsi="Times New Roman" w:cs="Times New Roman"/>
          <w:sz w:val="24"/>
          <w:szCs w:val="24"/>
        </w:rPr>
        <w:tab/>
        <w:t xml:space="preserve">Gevers TJ, Hol JC, Monshouwer R, Dekker HM, Wetzels JF, Drenth JP. Effect of lanreotide on polycystic liver and kidneys in autosomal dominant polycystic kidney disease: an observational trial. Liver Int. 2015;35(5):1607-14. doi: </w:t>
      </w:r>
      <w:hyperlink r:id="rId34" w:history="1">
        <w:r w:rsidRPr="009E4A56">
          <w:rPr>
            <w:rStyle w:val="Hyperlink"/>
            <w:rFonts w:ascii="Times New Roman" w:hAnsi="Times New Roman" w:cs="Times New Roman"/>
            <w:sz w:val="24"/>
            <w:szCs w:val="24"/>
          </w:rPr>
          <w:t>https://dx.doi.org/10.1111/liv.12726</w:t>
        </w:r>
      </w:hyperlink>
      <w:r w:rsidRPr="009E4A56">
        <w:rPr>
          <w:rFonts w:ascii="Times New Roman" w:hAnsi="Times New Roman" w:cs="Times New Roman"/>
          <w:sz w:val="24"/>
          <w:szCs w:val="24"/>
        </w:rPr>
        <w:t>. PubMed PMID: 25369108.</w:t>
      </w:r>
    </w:p>
    <w:p w14:paraId="7C621833" w14:textId="58E70426"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49.</w:t>
      </w:r>
      <w:r w:rsidRPr="009E4A56">
        <w:rPr>
          <w:rFonts w:ascii="Times New Roman" w:hAnsi="Times New Roman" w:cs="Times New Roman"/>
          <w:sz w:val="24"/>
          <w:szCs w:val="24"/>
        </w:rPr>
        <w:tab/>
        <w:t xml:space="preserve">Gevers TJG, Hol JC, Monshouwer R, Dekker HM, Wetzels JF, Drenth JP. Effect of lanreotide on polycystic liver and kidney growth in patients with autosomal dominant polycystic kidney disease: An observational trial. United European Gastroenterology Journal. 2014;1):A140. doi: </w:t>
      </w:r>
      <w:hyperlink r:id="rId35" w:history="1">
        <w:r w:rsidRPr="009E4A56">
          <w:rPr>
            <w:rStyle w:val="Hyperlink"/>
            <w:rFonts w:ascii="Times New Roman" w:hAnsi="Times New Roman" w:cs="Times New Roman"/>
            <w:sz w:val="24"/>
            <w:szCs w:val="24"/>
          </w:rPr>
          <w:t>http://dx.doi.org/10.1177/2050640614548980</w:t>
        </w:r>
      </w:hyperlink>
      <w:r w:rsidRPr="009E4A56">
        <w:rPr>
          <w:rFonts w:ascii="Times New Roman" w:hAnsi="Times New Roman" w:cs="Times New Roman"/>
          <w:sz w:val="24"/>
          <w:szCs w:val="24"/>
        </w:rPr>
        <w:t>.</w:t>
      </w:r>
    </w:p>
    <w:p w14:paraId="41CA0FAD" w14:textId="37CEC58D"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0.</w:t>
      </w:r>
      <w:r w:rsidRPr="009E4A56">
        <w:rPr>
          <w:rFonts w:ascii="Times New Roman" w:hAnsi="Times New Roman" w:cs="Times New Roman"/>
          <w:sz w:val="24"/>
          <w:szCs w:val="24"/>
        </w:rPr>
        <w:tab/>
        <w:t xml:space="preserve">Gustafsson BI, Friman S, Mjornstedt L, Olausson M, Backman L. Liver transplantation for polycystic liver disease - Indications and outcome. Transplant Proc. 2003;35(2):813-4. doi: </w:t>
      </w:r>
      <w:hyperlink r:id="rId36" w:history="1">
        <w:r w:rsidRPr="009E4A56">
          <w:rPr>
            <w:rStyle w:val="Hyperlink"/>
            <w:rFonts w:ascii="Times New Roman" w:hAnsi="Times New Roman" w:cs="Times New Roman"/>
            <w:sz w:val="24"/>
            <w:szCs w:val="24"/>
          </w:rPr>
          <w:t>http://dx.doi.org/10.1016/S0041-1345%2803%2900081-2</w:t>
        </w:r>
      </w:hyperlink>
      <w:r w:rsidRPr="009E4A56">
        <w:rPr>
          <w:rFonts w:ascii="Times New Roman" w:hAnsi="Times New Roman" w:cs="Times New Roman"/>
          <w:sz w:val="24"/>
          <w:szCs w:val="24"/>
        </w:rPr>
        <w:t>. PubMed PMID: 36338170.</w:t>
      </w:r>
    </w:p>
    <w:p w14:paraId="403A7924" w14:textId="12098BCE"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1.</w:t>
      </w:r>
      <w:r w:rsidRPr="009E4A56">
        <w:rPr>
          <w:rFonts w:ascii="Times New Roman" w:hAnsi="Times New Roman" w:cs="Times New Roman"/>
          <w:sz w:val="24"/>
          <w:szCs w:val="24"/>
        </w:rPr>
        <w:tab/>
        <w:t xml:space="preserve">Haseebuddin M, Tanagho YS, Millar M, Roytman T, Chen C, Clayman RV, et al. Long-term impact of laparoscopic cyst decortication on renal function, hypertension and pain control in patients with autosomal dominant polycystic kidney disease. J Urol. 2012;188(4):1239-44. doi: </w:t>
      </w:r>
      <w:hyperlink r:id="rId37" w:history="1">
        <w:r w:rsidRPr="009E4A56">
          <w:rPr>
            <w:rStyle w:val="Hyperlink"/>
            <w:rFonts w:ascii="Times New Roman" w:hAnsi="Times New Roman" w:cs="Times New Roman"/>
            <w:sz w:val="24"/>
            <w:szCs w:val="24"/>
          </w:rPr>
          <w:t>https://dx.doi.org/10.1016/j.juro.2012.06.026</w:t>
        </w:r>
      </w:hyperlink>
      <w:r w:rsidRPr="009E4A56">
        <w:rPr>
          <w:rFonts w:ascii="Times New Roman" w:hAnsi="Times New Roman" w:cs="Times New Roman"/>
          <w:sz w:val="24"/>
          <w:szCs w:val="24"/>
        </w:rPr>
        <w:t>. PubMed PMID: 22902029.</w:t>
      </w:r>
    </w:p>
    <w:p w14:paraId="253BA6AE"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2.</w:t>
      </w:r>
      <w:r w:rsidRPr="009E4A56">
        <w:rPr>
          <w:rFonts w:ascii="Times New Roman" w:hAnsi="Times New Roman" w:cs="Times New Roman"/>
          <w:sz w:val="24"/>
          <w:szCs w:val="24"/>
        </w:rPr>
        <w:tab/>
        <w:t>He ZZ, Song XS. Clinical effect and rationality of cyst decompression for adult polycystic kidney disease patients. [Chinese]. Journal of Dalian Medical University. 2007;29(3):265-7. PubMed PMID: 46951621.</w:t>
      </w:r>
    </w:p>
    <w:p w14:paraId="5D4062AA" w14:textId="4B5B505C"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3.</w:t>
      </w:r>
      <w:r w:rsidRPr="009E4A56">
        <w:rPr>
          <w:rFonts w:ascii="Times New Roman" w:hAnsi="Times New Roman" w:cs="Times New Roman"/>
          <w:sz w:val="24"/>
          <w:szCs w:val="24"/>
        </w:rPr>
        <w:tab/>
        <w:t xml:space="preserve">Iliuta IA, Shi B, Pourafkari M, Akbari P, Bruni G, Hsiao R, et al. Foam Sclerotherapy for Cyst Volume Reduction in Autosomal Dominant Polycystic Kidney Disease: A Prospective Cohort Study. Kidney Medicine. 2019;1(6):366-75. doi: </w:t>
      </w:r>
      <w:hyperlink r:id="rId38" w:history="1">
        <w:r w:rsidRPr="009E4A56">
          <w:rPr>
            <w:rStyle w:val="Hyperlink"/>
            <w:rFonts w:ascii="Times New Roman" w:hAnsi="Times New Roman" w:cs="Times New Roman"/>
            <w:sz w:val="24"/>
            <w:szCs w:val="24"/>
          </w:rPr>
          <w:t>http://dx.doi.org/10.1016/j.xkme.2019.07.015</w:t>
        </w:r>
      </w:hyperlink>
      <w:r w:rsidRPr="009E4A56">
        <w:rPr>
          <w:rFonts w:ascii="Times New Roman" w:hAnsi="Times New Roman" w:cs="Times New Roman"/>
          <w:sz w:val="24"/>
          <w:szCs w:val="24"/>
        </w:rPr>
        <w:t>. PubMed PMID: 2003757533.</w:t>
      </w:r>
    </w:p>
    <w:p w14:paraId="257306CF" w14:textId="09134C72"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4.</w:t>
      </w:r>
      <w:r w:rsidRPr="009E4A56">
        <w:rPr>
          <w:rFonts w:ascii="Times New Roman" w:hAnsi="Times New Roman" w:cs="Times New Roman"/>
          <w:sz w:val="24"/>
          <w:szCs w:val="24"/>
        </w:rPr>
        <w:tab/>
        <w:t xml:space="preserve">Kirchner GI, Rifai K, Cantz T, Nashan B, Terkamp C, Becker T, et al. Outcome and quality of life in patients with polycystic liver disease after liver or combined liver-kidney transplantation. Liver Transpl. 2006;12(8):1268-77. doi: </w:t>
      </w:r>
      <w:hyperlink r:id="rId39" w:history="1">
        <w:r w:rsidRPr="009E4A56">
          <w:rPr>
            <w:rStyle w:val="Hyperlink"/>
            <w:rFonts w:ascii="Times New Roman" w:hAnsi="Times New Roman" w:cs="Times New Roman"/>
            <w:sz w:val="24"/>
            <w:szCs w:val="24"/>
          </w:rPr>
          <w:t>http://dx.doi.org/10.1002/lt.20780</w:t>
        </w:r>
      </w:hyperlink>
      <w:r w:rsidRPr="009E4A56">
        <w:rPr>
          <w:rFonts w:ascii="Times New Roman" w:hAnsi="Times New Roman" w:cs="Times New Roman"/>
          <w:sz w:val="24"/>
          <w:szCs w:val="24"/>
        </w:rPr>
        <w:t>. PubMed PMID: 44194596.</w:t>
      </w:r>
    </w:p>
    <w:p w14:paraId="0E3A55A9" w14:textId="67D3E75A"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5.</w:t>
      </w:r>
      <w:r w:rsidRPr="009E4A56">
        <w:rPr>
          <w:rFonts w:ascii="Times New Roman" w:hAnsi="Times New Roman" w:cs="Times New Roman"/>
          <w:sz w:val="24"/>
          <w:szCs w:val="24"/>
        </w:rPr>
        <w:tab/>
        <w:t xml:space="preserve">Krol R, Ziaja J, Cierniak T, Pawlicki J, Chudek J, Wiecek A, et al. Simultaneous transabdominal bilateral nephrectomy in potential kidney transplant recipients. Transplant Proc. 2006;38(1):28-30. doi: </w:t>
      </w:r>
      <w:hyperlink r:id="rId40" w:history="1">
        <w:r w:rsidRPr="009E4A56">
          <w:rPr>
            <w:rStyle w:val="Hyperlink"/>
            <w:rFonts w:ascii="Times New Roman" w:hAnsi="Times New Roman" w:cs="Times New Roman"/>
            <w:sz w:val="24"/>
            <w:szCs w:val="24"/>
          </w:rPr>
          <w:t>http://dx.doi.org/10.1016/j.transproceed.2005.12.099</w:t>
        </w:r>
      </w:hyperlink>
      <w:r w:rsidRPr="009E4A56">
        <w:rPr>
          <w:rFonts w:ascii="Times New Roman" w:hAnsi="Times New Roman" w:cs="Times New Roman"/>
          <w:sz w:val="24"/>
          <w:szCs w:val="24"/>
        </w:rPr>
        <w:t>. PubMed PMID: 43303590.</w:t>
      </w:r>
    </w:p>
    <w:p w14:paraId="392982AF"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6.</w:t>
      </w:r>
      <w:r w:rsidRPr="009E4A56">
        <w:rPr>
          <w:rFonts w:ascii="Times New Roman" w:hAnsi="Times New Roman" w:cs="Times New Roman"/>
          <w:sz w:val="24"/>
          <w:szCs w:val="24"/>
        </w:rPr>
        <w:tab/>
        <w:t>Lee DI, Andreoni CR, Rehman J, Landman J, Ragab M, Yan Y, et al. Laparoscopic cyst decortication in autosomal dominant polycystic kidney disease: impact on pain, hypertension, and renal function. J Endourol. 2003;17(6):345-54. PubMed PMID: 12965058.</w:t>
      </w:r>
    </w:p>
    <w:p w14:paraId="07CF8113" w14:textId="76E7F1CD"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7.</w:t>
      </w:r>
      <w:r w:rsidRPr="009E4A56">
        <w:rPr>
          <w:rFonts w:ascii="Times New Roman" w:hAnsi="Times New Roman" w:cs="Times New Roman"/>
          <w:sz w:val="24"/>
          <w:szCs w:val="24"/>
        </w:rPr>
        <w:tab/>
        <w:t xml:space="preserve">Lee DI, Clayman RV. Hand-assisted laparoscopic nephrectomy in autosomal dominant polycystic kidney disease. J Endourol. 2004;18(4):379-82. doi: </w:t>
      </w:r>
      <w:hyperlink r:id="rId41" w:history="1">
        <w:r w:rsidRPr="009E4A56">
          <w:rPr>
            <w:rStyle w:val="Hyperlink"/>
            <w:rFonts w:ascii="Times New Roman" w:hAnsi="Times New Roman" w:cs="Times New Roman"/>
            <w:sz w:val="24"/>
            <w:szCs w:val="24"/>
          </w:rPr>
          <w:t>http://dx.doi.org/10.1089/089277904323056942</w:t>
        </w:r>
      </w:hyperlink>
      <w:r w:rsidRPr="009E4A56">
        <w:rPr>
          <w:rFonts w:ascii="Times New Roman" w:hAnsi="Times New Roman" w:cs="Times New Roman"/>
          <w:sz w:val="24"/>
          <w:szCs w:val="24"/>
        </w:rPr>
        <w:t>. PubMed PMID: 38680098.</w:t>
      </w:r>
    </w:p>
    <w:p w14:paraId="1C187BEC"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8.</w:t>
      </w:r>
      <w:r w:rsidRPr="009E4A56">
        <w:rPr>
          <w:rFonts w:ascii="Times New Roman" w:hAnsi="Times New Roman" w:cs="Times New Roman"/>
          <w:sz w:val="24"/>
          <w:szCs w:val="24"/>
        </w:rPr>
        <w:tab/>
        <w:t>Lee YR, Lee KB. Ablation of symptomatic cysts using absolute ethanol in 11 patients with autosomal-dominant polycystic kidney disease. Korean J Radiol. 2003;4(4):239-42. PubMed PMID: 14726641.</w:t>
      </w:r>
    </w:p>
    <w:p w14:paraId="64EA90AD" w14:textId="6B0949B8"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59.</w:t>
      </w:r>
      <w:r w:rsidRPr="009E4A56">
        <w:rPr>
          <w:rFonts w:ascii="Times New Roman" w:hAnsi="Times New Roman" w:cs="Times New Roman"/>
          <w:sz w:val="24"/>
          <w:szCs w:val="24"/>
        </w:rPr>
        <w:tab/>
        <w:t xml:space="preserve">Liu Y, Li Y, Li N, Xue D, Liu C, Liu S, et al. Flexible ureteroscopy and holmium laser lithotripsy for treatment of upper urinary tract calculi in patients with autosomal dominant polycystic kidney disease. Urological Research. 2012;40(1):87-91. doi: </w:t>
      </w:r>
      <w:hyperlink r:id="rId42" w:history="1">
        <w:r w:rsidRPr="009E4A56">
          <w:rPr>
            <w:rStyle w:val="Hyperlink"/>
            <w:rFonts w:ascii="Times New Roman" w:hAnsi="Times New Roman" w:cs="Times New Roman"/>
            <w:sz w:val="24"/>
            <w:szCs w:val="24"/>
          </w:rPr>
          <w:t>http://dx.doi.org/10.1007/s00240-011-0390-x</w:t>
        </w:r>
      </w:hyperlink>
      <w:r w:rsidRPr="009E4A56">
        <w:rPr>
          <w:rFonts w:ascii="Times New Roman" w:hAnsi="Times New Roman" w:cs="Times New Roman"/>
          <w:sz w:val="24"/>
          <w:szCs w:val="24"/>
        </w:rPr>
        <w:t>. PubMed PMID: 51441778.</w:t>
      </w:r>
    </w:p>
    <w:p w14:paraId="0B31D07F"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0.</w:t>
      </w:r>
      <w:r w:rsidRPr="009E4A56">
        <w:rPr>
          <w:rFonts w:ascii="Times New Roman" w:hAnsi="Times New Roman" w:cs="Times New Roman"/>
          <w:sz w:val="24"/>
          <w:szCs w:val="24"/>
        </w:rPr>
        <w:tab/>
        <w:t>Rehman J, Landman J, Andreoni C, McDougall EM, Clayman RV. Laparoscopic bilateral hand assisted nephrectomy for autosomal dominant polycystic kidney disease: initial experience. J Urol. 2001;166(1):42-7. PubMed PMID: 11435819.</w:t>
      </w:r>
    </w:p>
    <w:p w14:paraId="2EC4B835" w14:textId="7A4272B2"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lastRenderedPageBreak/>
        <w:t>61.</w:t>
      </w:r>
      <w:r w:rsidRPr="009E4A56">
        <w:rPr>
          <w:rFonts w:ascii="Times New Roman" w:hAnsi="Times New Roman" w:cs="Times New Roman"/>
          <w:sz w:val="24"/>
          <w:szCs w:val="24"/>
        </w:rPr>
        <w:tab/>
        <w:t xml:space="preserve">Rizk D, Jurkovitz C, Veledar E, Bagby S, Baumgarten DA, Rahbari-Oskoui F, et al. Quality of life in autosomal dominant polycystic kidney disease patients not yet on dialysis. Clin J Am Soc Nephrol. 2009;4(3):560-6. doi: </w:t>
      </w:r>
      <w:hyperlink r:id="rId43" w:history="1">
        <w:r w:rsidRPr="009E4A56">
          <w:rPr>
            <w:rStyle w:val="Hyperlink"/>
            <w:rFonts w:ascii="Times New Roman" w:hAnsi="Times New Roman" w:cs="Times New Roman"/>
            <w:sz w:val="24"/>
            <w:szCs w:val="24"/>
          </w:rPr>
          <w:t>https://dx.doi.org/10.2215/CJN.02410508</w:t>
        </w:r>
      </w:hyperlink>
      <w:r w:rsidRPr="009E4A56">
        <w:rPr>
          <w:rFonts w:ascii="Times New Roman" w:hAnsi="Times New Roman" w:cs="Times New Roman"/>
          <w:sz w:val="24"/>
          <w:szCs w:val="24"/>
        </w:rPr>
        <w:t>. PubMed PMID: 19261830.</w:t>
      </w:r>
    </w:p>
    <w:p w14:paraId="66BF13DF" w14:textId="3BAFA1AA"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2.</w:t>
      </w:r>
      <w:r w:rsidRPr="009E4A56">
        <w:rPr>
          <w:rFonts w:ascii="Times New Roman" w:hAnsi="Times New Roman" w:cs="Times New Roman"/>
          <w:sz w:val="24"/>
          <w:szCs w:val="24"/>
        </w:rPr>
        <w:tab/>
        <w:t xml:space="preserve">Sakuhara Y, Nishio S, Morita K, Abo D, Hasegawa Y, Yuasa N, et al. Transcatheter Arterial Embolization with Ethanol Injection in Symptomatic Patients with Enlarged Polycystic Kidneys. Radiology. 2015;277(1):277-85. doi: </w:t>
      </w:r>
      <w:hyperlink r:id="rId44" w:history="1">
        <w:r w:rsidRPr="009E4A56">
          <w:rPr>
            <w:rStyle w:val="Hyperlink"/>
            <w:rFonts w:ascii="Times New Roman" w:hAnsi="Times New Roman" w:cs="Times New Roman"/>
            <w:sz w:val="24"/>
            <w:szCs w:val="24"/>
          </w:rPr>
          <w:t>https://dx.doi.org/10.1148/radiol.2015141637</w:t>
        </w:r>
      </w:hyperlink>
      <w:r w:rsidRPr="009E4A56">
        <w:rPr>
          <w:rFonts w:ascii="Times New Roman" w:hAnsi="Times New Roman" w:cs="Times New Roman"/>
          <w:sz w:val="24"/>
          <w:szCs w:val="24"/>
        </w:rPr>
        <w:t>. PubMed PMID: 25923222.</w:t>
      </w:r>
    </w:p>
    <w:p w14:paraId="302A5DCB"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3.</w:t>
      </w:r>
      <w:r w:rsidRPr="009E4A56">
        <w:rPr>
          <w:rFonts w:ascii="Times New Roman" w:hAnsi="Times New Roman" w:cs="Times New Roman"/>
          <w:sz w:val="24"/>
          <w:szCs w:val="24"/>
        </w:rPr>
        <w:tab/>
        <w:t>Seshadri PA, Poulin EC, Pace D, Schlachta CM, Cadeddu MO, Mamazza J. Transperitoneal laparoscopic nephrectomy for giant polycystic kidneys: a case control study. Urology. 2001;58(1):23-7. PubMed PMID: 11445473.</w:t>
      </w:r>
    </w:p>
    <w:p w14:paraId="098FED44" w14:textId="7125B71C"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4.</w:t>
      </w:r>
      <w:r w:rsidRPr="009E4A56">
        <w:rPr>
          <w:rFonts w:ascii="Times New Roman" w:hAnsi="Times New Roman" w:cs="Times New Roman"/>
          <w:sz w:val="24"/>
          <w:szCs w:val="24"/>
        </w:rPr>
        <w:tab/>
        <w:t xml:space="preserve">Struthers NW, Goldstein MB, Campbell JP, Common AA. Percutaneous aspiration of polycystic kidneys. Minimally Invasive Therapy and Allied Technologies. 1997;6(4):349-51. doi: </w:t>
      </w:r>
      <w:hyperlink r:id="rId45" w:history="1">
        <w:r w:rsidRPr="009E4A56">
          <w:rPr>
            <w:rStyle w:val="Hyperlink"/>
            <w:rFonts w:ascii="Times New Roman" w:hAnsi="Times New Roman" w:cs="Times New Roman"/>
            <w:sz w:val="24"/>
            <w:szCs w:val="24"/>
          </w:rPr>
          <w:t>http://dx.doi.org/10.3109/13645709709153088</w:t>
        </w:r>
      </w:hyperlink>
      <w:r w:rsidRPr="009E4A56">
        <w:rPr>
          <w:rFonts w:ascii="Times New Roman" w:hAnsi="Times New Roman" w:cs="Times New Roman"/>
          <w:sz w:val="24"/>
          <w:szCs w:val="24"/>
        </w:rPr>
        <w:t>. PubMed PMID: 27474728.</w:t>
      </w:r>
    </w:p>
    <w:p w14:paraId="6E537024"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5.</w:t>
      </w:r>
      <w:r w:rsidRPr="009E4A56">
        <w:rPr>
          <w:rFonts w:ascii="Times New Roman" w:hAnsi="Times New Roman" w:cs="Times New Roman"/>
          <w:sz w:val="24"/>
          <w:szCs w:val="24"/>
        </w:rPr>
        <w:tab/>
        <w:t>Sulikowski T, Kaminski M, Rozanski J, Zietek Z, Domanski L, Majewski W, et al. Laparoscopic removal of renal cysts in patients with ADPKD as an alternative method of treatment and patient preparation for kidney transplantation: preliminary results. Transplant Proc. 2006;38(1):23-7. PubMed PMID: 16504654.</w:t>
      </w:r>
    </w:p>
    <w:p w14:paraId="26F5706B" w14:textId="14775395"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6.</w:t>
      </w:r>
      <w:r w:rsidRPr="009E4A56">
        <w:rPr>
          <w:rFonts w:ascii="Times New Roman" w:hAnsi="Times New Roman" w:cs="Times New Roman"/>
          <w:sz w:val="24"/>
          <w:szCs w:val="24"/>
        </w:rPr>
        <w:tab/>
        <w:t xml:space="preserve">Sulikowski T, Tejchman K, Zietek Z, Rozanski J, Domanski L, Kaminski M, et al. Experience with autosomal dominant polycystic kidney disease in patients before and after renal transplantation: a 7-year observation. Transplant Proc. 2009;41(1):177-80. doi: </w:t>
      </w:r>
      <w:hyperlink r:id="rId46" w:history="1">
        <w:r w:rsidRPr="009E4A56">
          <w:rPr>
            <w:rStyle w:val="Hyperlink"/>
            <w:rFonts w:ascii="Times New Roman" w:hAnsi="Times New Roman" w:cs="Times New Roman"/>
            <w:sz w:val="24"/>
            <w:szCs w:val="24"/>
          </w:rPr>
          <w:t>https://dx.doi.org/10.1016/j.transproceed.2008.10.034</w:t>
        </w:r>
      </w:hyperlink>
      <w:r w:rsidRPr="009E4A56">
        <w:rPr>
          <w:rFonts w:ascii="Times New Roman" w:hAnsi="Times New Roman" w:cs="Times New Roman"/>
          <w:sz w:val="24"/>
          <w:szCs w:val="24"/>
        </w:rPr>
        <w:t>. PubMed PMID: 19249508.</w:t>
      </w:r>
    </w:p>
    <w:p w14:paraId="5C13677E" w14:textId="0353CA0E"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7.</w:t>
      </w:r>
      <w:r w:rsidRPr="009E4A56">
        <w:rPr>
          <w:rFonts w:ascii="Times New Roman" w:hAnsi="Times New Roman" w:cs="Times New Roman"/>
          <w:sz w:val="24"/>
          <w:szCs w:val="24"/>
        </w:rPr>
        <w:tab/>
        <w:t xml:space="preserve">Suwabe T, Ubara Y, Sekine A, Ueno T, Yamanouchi M, Hayami N, et al. Effect of renal transcatheter arterial embolization on quality of life in patients with autosomal dominant polycystic kidney disease. Nephrol Dial Transplant. 2017;32(7):1176-83. doi: </w:t>
      </w:r>
      <w:hyperlink r:id="rId47" w:history="1">
        <w:r w:rsidRPr="009E4A56">
          <w:rPr>
            <w:rStyle w:val="Hyperlink"/>
            <w:rFonts w:ascii="Times New Roman" w:hAnsi="Times New Roman" w:cs="Times New Roman"/>
            <w:sz w:val="24"/>
            <w:szCs w:val="24"/>
          </w:rPr>
          <w:t>https://dx.doi.org/10.1093/ndt/gfx186</w:t>
        </w:r>
      </w:hyperlink>
      <w:r w:rsidRPr="009E4A56">
        <w:rPr>
          <w:rFonts w:ascii="Times New Roman" w:hAnsi="Times New Roman" w:cs="Times New Roman"/>
          <w:sz w:val="24"/>
          <w:szCs w:val="24"/>
        </w:rPr>
        <w:t>. PubMed PMID: 28873973.</w:t>
      </w:r>
    </w:p>
    <w:p w14:paraId="527344EC" w14:textId="44094F63"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8.</w:t>
      </w:r>
      <w:r w:rsidRPr="009E4A56">
        <w:rPr>
          <w:rFonts w:ascii="Times New Roman" w:hAnsi="Times New Roman" w:cs="Times New Roman"/>
          <w:sz w:val="24"/>
          <w:szCs w:val="24"/>
        </w:rPr>
        <w:tab/>
        <w:t xml:space="preserve">Christophe JL, Van Ypersele De Strihou C, Pirson Y, Jadoul M, Goffin E, Bernis P, et al. Complications of autosomal dominant polycystic kidney disease in 50 haemodialysed patients. A case-control study. Nephrol Dial Transplant. 1996;11(7):1271-6. doi: </w:t>
      </w:r>
      <w:hyperlink r:id="rId48" w:history="1">
        <w:r w:rsidRPr="009E4A56">
          <w:rPr>
            <w:rStyle w:val="Hyperlink"/>
            <w:rFonts w:ascii="Times New Roman" w:hAnsi="Times New Roman" w:cs="Times New Roman"/>
            <w:sz w:val="24"/>
            <w:szCs w:val="24"/>
          </w:rPr>
          <w:t>http://dx.doi.org/10.1093/ndt/11.7.1271</w:t>
        </w:r>
      </w:hyperlink>
      <w:r w:rsidRPr="009E4A56">
        <w:rPr>
          <w:rFonts w:ascii="Times New Roman" w:hAnsi="Times New Roman" w:cs="Times New Roman"/>
          <w:sz w:val="24"/>
          <w:szCs w:val="24"/>
        </w:rPr>
        <w:t>.</w:t>
      </w:r>
    </w:p>
    <w:p w14:paraId="77838909"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69.</w:t>
      </w:r>
      <w:r w:rsidRPr="009E4A56">
        <w:rPr>
          <w:rFonts w:ascii="Times New Roman" w:hAnsi="Times New Roman" w:cs="Times New Roman"/>
          <w:sz w:val="24"/>
          <w:szCs w:val="24"/>
        </w:rPr>
        <w:tab/>
        <w:t>Fitzpatrick PM, Torres VE, Charboneau JW, Offord KP, Holley KE, Zincke H. Long-term outcome of renal transplantation in autosomal dominant polycystic kidney disease. Am J Kidney Dis. 1990;15(6):535-43. PubMed PMID: 2195871.</w:t>
      </w:r>
    </w:p>
    <w:p w14:paraId="1AA5B361"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0.</w:t>
      </w:r>
      <w:r w:rsidRPr="009E4A56">
        <w:rPr>
          <w:rFonts w:ascii="Times New Roman" w:hAnsi="Times New Roman" w:cs="Times New Roman"/>
          <w:sz w:val="24"/>
          <w:szCs w:val="24"/>
        </w:rPr>
        <w:tab/>
        <w:t>Ishikawa I, Chikamoto E, Nakamura M, Asaka M, Tomosugi N, Yuri T. High incidence of common bile duct dilatation in autosomal dominant polycystic kidney disease patients. Am J Kidney Dis. 1996;27(3):321-6. PubMed PMID: 8604699.</w:t>
      </w:r>
    </w:p>
    <w:p w14:paraId="24EC0CAA" w14:textId="72BA3213"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1.</w:t>
      </w:r>
      <w:r w:rsidRPr="009E4A56">
        <w:rPr>
          <w:rFonts w:ascii="Times New Roman" w:hAnsi="Times New Roman" w:cs="Times New Roman"/>
          <w:sz w:val="24"/>
          <w:szCs w:val="24"/>
        </w:rPr>
        <w:tab/>
        <w:t xml:space="preserve">Jacquet A, Pallet N, Kessler M, Hourmant M, Garrigue V, Rostaing L, et al. Outcomes of renal transplantation in patients with autosomal dominant polycystic kidney disease: a nationwide longitudinal study. Transpl Int. 2011;24(6):582-7. doi: </w:t>
      </w:r>
      <w:hyperlink r:id="rId49" w:history="1">
        <w:r w:rsidRPr="009E4A56">
          <w:rPr>
            <w:rStyle w:val="Hyperlink"/>
            <w:rFonts w:ascii="Times New Roman" w:hAnsi="Times New Roman" w:cs="Times New Roman"/>
            <w:sz w:val="24"/>
            <w:szCs w:val="24"/>
          </w:rPr>
          <w:t>https://dx.doi.org/10.1111/j.1432-2277.2011.01237.x</w:t>
        </w:r>
      </w:hyperlink>
      <w:r w:rsidRPr="009E4A56">
        <w:rPr>
          <w:rFonts w:ascii="Times New Roman" w:hAnsi="Times New Roman" w:cs="Times New Roman"/>
          <w:sz w:val="24"/>
          <w:szCs w:val="24"/>
        </w:rPr>
        <w:t>. PubMed PMID: 21352383.</w:t>
      </w:r>
    </w:p>
    <w:p w14:paraId="17FF0E6C"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2.</w:t>
      </w:r>
      <w:r w:rsidRPr="009E4A56">
        <w:rPr>
          <w:rFonts w:ascii="Times New Roman" w:hAnsi="Times New Roman" w:cs="Times New Roman"/>
          <w:sz w:val="24"/>
          <w:szCs w:val="24"/>
        </w:rPr>
        <w:tab/>
        <w:t>Lifson BJ, Teichman JM, Hulbert JC. Role and long-term results of laparoscopic decortication in solitary cystic and autosomal dominant polycystic kidney disease. J Urol. 1998;159(3):702-5; discussion 5-6. PubMed PMID: 9474129.</w:t>
      </w:r>
    </w:p>
    <w:p w14:paraId="10B407D8" w14:textId="31A22C1A"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3.</w:t>
      </w:r>
      <w:r w:rsidRPr="009E4A56">
        <w:rPr>
          <w:rFonts w:ascii="Times New Roman" w:hAnsi="Times New Roman" w:cs="Times New Roman"/>
          <w:sz w:val="24"/>
          <w:szCs w:val="24"/>
        </w:rPr>
        <w:tab/>
        <w:t xml:space="preserve">Morino M, De Giuli M, Festa V, Garrone C. Laparoscopic management of symptomatic nonparasitic cysts of the liver: Indications and results. Ann Surg. 1994;219(2):157-64. doi: </w:t>
      </w:r>
      <w:hyperlink r:id="rId50" w:history="1">
        <w:r w:rsidRPr="009E4A56">
          <w:rPr>
            <w:rStyle w:val="Hyperlink"/>
            <w:rFonts w:ascii="Times New Roman" w:hAnsi="Times New Roman" w:cs="Times New Roman"/>
            <w:sz w:val="24"/>
            <w:szCs w:val="24"/>
          </w:rPr>
          <w:t>http://dx.doi.org/10.1097/00000658-199402000-00007</w:t>
        </w:r>
      </w:hyperlink>
      <w:r w:rsidRPr="009E4A56">
        <w:rPr>
          <w:rFonts w:ascii="Times New Roman" w:hAnsi="Times New Roman" w:cs="Times New Roman"/>
          <w:sz w:val="24"/>
          <w:szCs w:val="24"/>
        </w:rPr>
        <w:t>. PubMed PMID: 24064072.</w:t>
      </w:r>
    </w:p>
    <w:p w14:paraId="3616BA27" w14:textId="49128D4B"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4.</w:t>
      </w:r>
      <w:r w:rsidRPr="009E4A56">
        <w:rPr>
          <w:rFonts w:ascii="Times New Roman" w:hAnsi="Times New Roman" w:cs="Times New Roman"/>
          <w:sz w:val="24"/>
          <w:szCs w:val="24"/>
        </w:rPr>
        <w:tab/>
        <w:t xml:space="preserve">Neijenhuis MK, Gevers TJ, Hogan MC, Kamath PS, Wijnands TF, van den Ouweland RC, et al. Development and Validation of a Disease-Specific Questionnaire to Assess Patient-Reported Symptoms in Polycystic Liver Disease. Hepatology. 2016;64(1):151-60. doi: </w:t>
      </w:r>
      <w:hyperlink r:id="rId51" w:history="1">
        <w:r w:rsidRPr="009E4A56">
          <w:rPr>
            <w:rStyle w:val="Hyperlink"/>
            <w:rFonts w:ascii="Times New Roman" w:hAnsi="Times New Roman" w:cs="Times New Roman"/>
            <w:sz w:val="24"/>
            <w:szCs w:val="24"/>
          </w:rPr>
          <w:t>https://dx.doi.org/10.1002/hep.28545</w:t>
        </w:r>
      </w:hyperlink>
      <w:r w:rsidRPr="009E4A56">
        <w:rPr>
          <w:rFonts w:ascii="Times New Roman" w:hAnsi="Times New Roman" w:cs="Times New Roman"/>
          <w:sz w:val="24"/>
          <w:szCs w:val="24"/>
        </w:rPr>
        <w:t>. PubMed PMID: 26970415.</w:t>
      </w:r>
    </w:p>
    <w:p w14:paraId="6FAEC982" w14:textId="77777777"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5.</w:t>
      </w:r>
      <w:r w:rsidRPr="009E4A56">
        <w:rPr>
          <w:rFonts w:ascii="Times New Roman" w:hAnsi="Times New Roman" w:cs="Times New Roman"/>
          <w:sz w:val="24"/>
          <w:szCs w:val="24"/>
        </w:rPr>
        <w:tab/>
        <w:t>Timio M, Monarca C, Pede S, Gentili S, Verdura C, Lolli S. The spectrum of cardiovascular abnormalities in autosomal dominant polycystic kidney disease: a 10-year follow-up in a five-generation kindred. Clin Nephrol. 1992;37(5):245-51. PubMed PMID: 1606775.</w:t>
      </w:r>
    </w:p>
    <w:p w14:paraId="1BB05C0A" w14:textId="71630E20"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lastRenderedPageBreak/>
        <w:t>76.</w:t>
      </w:r>
      <w:r w:rsidRPr="009E4A56">
        <w:rPr>
          <w:rFonts w:ascii="Times New Roman" w:hAnsi="Times New Roman" w:cs="Times New Roman"/>
          <w:sz w:val="24"/>
          <w:szCs w:val="24"/>
        </w:rPr>
        <w:tab/>
        <w:t xml:space="preserve">D'Agnolo HMA, Casteleijn NF, De Fijter HW, Messchendorp LA, Peters DJ, Salih M, et al. The association of combined total kidney and liver volume with gastrointestinal symptoms and pain in patients with later stage ADPKD. Nephrol Dial Transplant. 2016;1):i92. doi: </w:t>
      </w:r>
      <w:hyperlink r:id="rId52" w:history="1">
        <w:r w:rsidRPr="009E4A56">
          <w:rPr>
            <w:rStyle w:val="Hyperlink"/>
            <w:rFonts w:ascii="Times New Roman" w:hAnsi="Times New Roman" w:cs="Times New Roman"/>
            <w:sz w:val="24"/>
            <w:szCs w:val="24"/>
          </w:rPr>
          <w:t>http://dx.doi.org/10.1093/ndt/gfw156.9</w:t>
        </w:r>
      </w:hyperlink>
      <w:r w:rsidRPr="009E4A56">
        <w:rPr>
          <w:rFonts w:ascii="Times New Roman" w:hAnsi="Times New Roman" w:cs="Times New Roman"/>
          <w:sz w:val="24"/>
          <w:szCs w:val="24"/>
        </w:rPr>
        <w:t>. PubMed PMID: 72326120.</w:t>
      </w:r>
    </w:p>
    <w:p w14:paraId="53DB3999" w14:textId="0514047E"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7.</w:t>
      </w:r>
      <w:r w:rsidRPr="009E4A56">
        <w:rPr>
          <w:rFonts w:ascii="Times New Roman" w:hAnsi="Times New Roman" w:cs="Times New Roman"/>
          <w:sz w:val="24"/>
          <w:szCs w:val="24"/>
        </w:rPr>
        <w:tab/>
        <w:t xml:space="preserve">D'Agnolo HMA, Casteleijn NF, Gevers TJG, de Fijter H, van Gastel MDA, Messchendorp AL, et al. The Association of Combined Total Kidney and Liver Volume with Pain and Gastrointestinal Symptoms in Patients with Later Stage Autosomal Dominant Polycystic Kidney Disease. Am J Nephrol. 2017;46(3):239-48. doi: </w:t>
      </w:r>
      <w:hyperlink r:id="rId53" w:history="1">
        <w:r w:rsidRPr="009E4A56">
          <w:rPr>
            <w:rStyle w:val="Hyperlink"/>
            <w:rFonts w:ascii="Times New Roman" w:hAnsi="Times New Roman" w:cs="Times New Roman"/>
            <w:sz w:val="24"/>
            <w:szCs w:val="24"/>
          </w:rPr>
          <w:t>https://dx.doi.org/10.1159/000479436</w:t>
        </w:r>
      </w:hyperlink>
      <w:r w:rsidRPr="009E4A56">
        <w:rPr>
          <w:rFonts w:ascii="Times New Roman" w:hAnsi="Times New Roman" w:cs="Times New Roman"/>
          <w:sz w:val="24"/>
          <w:szCs w:val="24"/>
        </w:rPr>
        <w:t>. PubMed PMID: 28881341.</w:t>
      </w:r>
    </w:p>
    <w:p w14:paraId="35C0774E" w14:textId="36D5D223"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8.</w:t>
      </w:r>
      <w:r w:rsidRPr="009E4A56">
        <w:rPr>
          <w:rFonts w:ascii="Times New Roman" w:hAnsi="Times New Roman" w:cs="Times New Roman"/>
          <w:sz w:val="24"/>
          <w:szCs w:val="24"/>
        </w:rPr>
        <w:tab/>
        <w:t xml:space="preserve">Eriksson D, Karlsson L, Eklund O, Dieperink H, Honkanen E, Melin J, et al. Health-related quality of life across all stages of autosomal dominant polycystic kidney disease. Nephrol Dial Transplant. 2017;32(12):2106-11. doi: </w:t>
      </w:r>
      <w:hyperlink r:id="rId54" w:history="1">
        <w:r w:rsidRPr="009E4A56">
          <w:rPr>
            <w:rStyle w:val="Hyperlink"/>
            <w:rFonts w:ascii="Times New Roman" w:hAnsi="Times New Roman" w:cs="Times New Roman"/>
            <w:sz w:val="24"/>
            <w:szCs w:val="24"/>
          </w:rPr>
          <w:t>https://dx.doi.org/10.1093/ndt/gfw335</w:t>
        </w:r>
      </w:hyperlink>
      <w:r w:rsidRPr="009E4A56">
        <w:rPr>
          <w:rFonts w:ascii="Times New Roman" w:hAnsi="Times New Roman" w:cs="Times New Roman"/>
          <w:sz w:val="24"/>
          <w:szCs w:val="24"/>
        </w:rPr>
        <w:t>. PubMed PMID: 27662885.</w:t>
      </w:r>
    </w:p>
    <w:p w14:paraId="1871C72A" w14:textId="25A9DD3B"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79.</w:t>
      </w:r>
      <w:r w:rsidRPr="009E4A56">
        <w:rPr>
          <w:rFonts w:ascii="Times New Roman" w:hAnsi="Times New Roman" w:cs="Times New Roman"/>
          <w:sz w:val="24"/>
          <w:szCs w:val="24"/>
        </w:rPr>
        <w:tab/>
        <w:t xml:space="preserve">Hogan MC, Abebe K, Torres VE, Chapman AB, Bae KT, Tao C, et al. Liver involvement in early autosomal-dominant polycystic kidney disease. Clin Gastroenterol Hepatol. 2015;13(1):155-64.e6. doi: </w:t>
      </w:r>
      <w:hyperlink r:id="rId55" w:history="1">
        <w:r w:rsidRPr="009E4A56">
          <w:rPr>
            <w:rStyle w:val="Hyperlink"/>
            <w:rFonts w:ascii="Times New Roman" w:hAnsi="Times New Roman" w:cs="Times New Roman"/>
            <w:sz w:val="24"/>
            <w:szCs w:val="24"/>
          </w:rPr>
          <w:t>https://dx.doi.org/10.1016/j.cgh.2014.07.051</w:t>
        </w:r>
      </w:hyperlink>
      <w:r w:rsidRPr="009E4A56">
        <w:rPr>
          <w:rFonts w:ascii="Times New Roman" w:hAnsi="Times New Roman" w:cs="Times New Roman"/>
          <w:sz w:val="24"/>
          <w:szCs w:val="24"/>
        </w:rPr>
        <w:t>. PubMed PMID: 25111236.</w:t>
      </w:r>
    </w:p>
    <w:p w14:paraId="2C9A354A" w14:textId="34E72A56"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80.</w:t>
      </w:r>
      <w:r w:rsidRPr="009E4A56">
        <w:rPr>
          <w:rFonts w:ascii="Times New Roman" w:hAnsi="Times New Roman" w:cs="Times New Roman"/>
          <w:sz w:val="24"/>
          <w:szCs w:val="24"/>
        </w:rPr>
        <w:tab/>
        <w:t xml:space="preserve">Miskulin DC, Abebe KZ, Chapman AB, Perrone RD, Steinman TI, Torres VE, et al. Health-related quality of life in patients with autosomal dominant polycystic kidney disease and CKD stages 1-4: A cross-sectional study. Am J Kidney Dis. 2014;63(2):214-26. doi: </w:t>
      </w:r>
      <w:hyperlink r:id="rId56" w:history="1">
        <w:r w:rsidRPr="009E4A56">
          <w:rPr>
            <w:rStyle w:val="Hyperlink"/>
            <w:rFonts w:ascii="Times New Roman" w:hAnsi="Times New Roman" w:cs="Times New Roman"/>
            <w:sz w:val="24"/>
            <w:szCs w:val="24"/>
          </w:rPr>
          <w:t>http://dx.doi.org/10.1053/j.ajkd.2013.08.017</w:t>
        </w:r>
      </w:hyperlink>
      <w:r w:rsidRPr="009E4A56">
        <w:rPr>
          <w:rFonts w:ascii="Times New Roman" w:hAnsi="Times New Roman" w:cs="Times New Roman"/>
          <w:sz w:val="24"/>
          <w:szCs w:val="24"/>
        </w:rPr>
        <w:t>. PubMed PMID: 52851109.</w:t>
      </w:r>
    </w:p>
    <w:p w14:paraId="61AF560F" w14:textId="6D9D85BE" w:rsidR="00EB6217" w:rsidRPr="009E4A56" w:rsidRDefault="00EB6217" w:rsidP="009E4A56">
      <w:pPr>
        <w:pStyle w:val="EndNoteBibliography"/>
        <w:spacing w:after="0" w:line="480" w:lineRule="auto"/>
        <w:rPr>
          <w:rFonts w:ascii="Times New Roman" w:hAnsi="Times New Roman" w:cs="Times New Roman"/>
          <w:sz w:val="24"/>
          <w:szCs w:val="24"/>
        </w:rPr>
      </w:pPr>
      <w:r w:rsidRPr="009E4A56">
        <w:rPr>
          <w:rFonts w:ascii="Times New Roman" w:hAnsi="Times New Roman" w:cs="Times New Roman"/>
          <w:sz w:val="24"/>
          <w:szCs w:val="24"/>
        </w:rPr>
        <w:t>81.</w:t>
      </w:r>
      <w:r w:rsidRPr="009E4A56">
        <w:rPr>
          <w:rFonts w:ascii="Times New Roman" w:hAnsi="Times New Roman" w:cs="Times New Roman"/>
          <w:sz w:val="24"/>
          <w:szCs w:val="24"/>
        </w:rPr>
        <w:tab/>
        <w:t xml:space="preserve">Suwabe T, Ubara Y, Mise K, Kawada M, Hamanoue S, Sumida K, et al. Quality of life of patients with ADPKD-Toranomon PKD QOL study: cross-sectional study. BMC Nephrol. 2013;14:179. doi: </w:t>
      </w:r>
      <w:hyperlink r:id="rId57" w:history="1">
        <w:r w:rsidRPr="009E4A56">
          <w:rPr>
            <w:rStyle w:val="Hyperlink"/>
            <w:rFonts w:ascii="Times New Roman" w:hAnsi="Times New Roman" w:cs="Times New Roman"/>
            <w:sz w:val="24"/>
            <w:szCs w:val="24"/>
          </w:rPr>
          <w:t>https://dx.doi.org/10.1186/1471-2369-14-179</w:t>
        </w:r>
      </w:hyperlink>
      <w:r w:rsidRPr="009E4A56">
        <w:rPr>
          <w:rFonts w:ascii="Times New Roman" w:hAnsi="Times New Roman" w:cs="Times New Roman"/>
          <w:sz w:val="24"/>
          <w:szCs w:val="24"/>
        </w:rPr>
        <w:t>. PubMed PMID: 23978051.</w:t>
      </w:r>
    </w:p>
    <w:p w14:paraId="26931A22" w14:textId="77777777" w:rsidR="00EB6217" w:rsidRPr="009E4A56" w:rsidRDefault="00EB6217" w:rsidP="009E4A56">
      <w:pPr>
        <w:pStyle w:val="EndNoteBibliography"/>
        <w:spacing w:line="480" w:lineRule="auto"/>
        <w:rPr>
          <w:rFonts w:ascii="Times New Roman" w:hAnsi="Times New Roman" w:cs="Times New Roman"/>
          <w:sz w:val="24"/>
          <w:szCs w:val="24"/>
        </w:rPr>
      </w:pPr>
      <w:r w:rsidRPr="009E4A56">
        <w:rPr>
          <w:rFonts w:ascii="Times New Roman" w:hAnsi="Times New Roman" w:cs="Times New Roman"/>
          <w:sz w:val="24"/>
          <w:szCs w:val="24"/>
        </w:rPr>
        <w:t>82.</w:t>
      </w:r>
      <w:r w:rsidRPr="009E4A56">
        <w:rPr>
          <w:rFonts w:ascii="Times New Roman" w:hAnsi="Times New Roman" w:cs="Times New Roman"/>
          <w:sz w:val="24"/>
          <w:szCs w:val="24"/>
        </w:rPr>
        <w:tab/>
        <w:t>Taylor M, Johnson AM, Tison M, Fain P, Schrier RW. Earlier diagnosis of autosomal dominant polycystic kidney disease: importance of family history and implications for cardiovascular and renal complications. Am J Kidney Dis. 2005;46(3):415-23. PubMed PMID: 16129202.</w:t>
      </w:r>
    </w:p>
    <w:p w14:paraId="60FCF5DC" w14:textId="6BA7FC9E" w:rsidR="00735D85" w:rsidRPr="00CE3CA9" w:rsidRDefault="00625726" w:rsidP="009E4A56">
      <w:pPr>
        <w:pStyle w:val="EndNoteBibliography"/>
        <w:spacing w:line="480" w:lineRule="auto"/>
        <w:rPr>
          <w:rFonts w:ascii="Times New Roman" w:hAnsi="Times New Roman" w:cs="Times New Roman"/>
          <w:color w:val="000000" w:themeColor="text1"/>
          <w:sz w:val="24"/>
          <w:szCs w:val="24"/>
        </w:rPr>
      </w:pPr>
      <w:r w:rsidRPr="009E4A56">
        <w:rPr>
          <w:rFonts w:ascii="Times New Roman" w:hAnsi="Times New Roman" w:cs="Times New Roman"/>
          <w:b/>
          <w:bCs/>
          <w:sz w:val="24"/>
          <w:szCs w:val="24"/>
        </w:rPr>
        <w:fldChar w:fldCharType="end"/>
      </w:r>
      <w:bookmarkEnd w:id="0"/>
    </w:p>
    <w:sectPr w:rsidR="00735D85" w:rsidRPr="00CE3CA9" w:rsidSect="00D901CF">
      <w:footerReference w:type="default" r:id="rId58"/>
      <w:pgSz w:w="11906" w:h="16838"/>
      <w:pgMar w:top="1021" w:right="1021" w:bottom="1021" w:left="1021" w:header="720" w:footer="72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8AFDB" w16cex:dateUtc="2020-09-01T01:32:00Z"/>
  <w16cex:commentExtensible w16cex:durableId="22F8B5D6" w16cex:dateUtc="2020-09-01T01:58:00Z"/>
  <w16cex:commentExtensible w16cex:durableId="22F86401" w16cex:dateUtc="2020-09-01T11:09:00Z"/>
  <w16cex:commentExtensible w16cex:durableId="22F8B4EE" w16cex:dateUtc="2020-09-01T01:54:00Z"/>
  <w16cex:commentExtensible w16cex:durableId="22F8B153" w16cex:dateUtc="2020-09-01T01:38:00Z"/>
  <w16cex:commentExtensible w16cex:durableId="22F8B260" w16cex:dateUtc="2020-09-01T01:43:00Z"/>
  <w16cex:commentExtensible w16cex:durableId="22F8B370" w16cex:dateUtc="2020-09-01T01:48:00Z"/>
  <w16cex:commentExtensible w16cex:durableId="22F8B3CA" w16cex:dateUtc="2020-09-01T01:49:00Z"/>
  <w16cex:commentExtensible w16cex:durableId="22F8B645" w16cex:dateUtc="2020-09-01T02:0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2266AA" w14:textId="77777777" w:rsidR="001969A3" w:rsidRDefault="001969A3" w:rsidP="002B34F2">
      <w:pPr>
        <w:spacing w:after="0" w:line="240" w:lineRule="auto"/>
      </w:pPr>
      <w:r>
        <w:separator/>
      </w:r>
    </w:p>
  </w:endnote>
  <w:endnote w:type="continuationSeparator" w:id="0">
    <w:p w14:paraId="3BF7FE36" w14:textId="77777777" w:rsidR="001969A3" w:rsidRDefault="001969A3" w:rsidP="002B3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3649773"/>
      <w:docPartObj>
        <w:docPartGallery w:val="Page Numbers (Bottom of Page)"/>
        <w:docPartUnique/>
      </w:docPartObj>
    </w:sdtPr>
    <w:sdtEndPr>
      <w:rPr>
        <w:noProof/>
      </w:rPr>
    </w:sdtEndPr>
    <w:sdtContent>
      <w:p w14:paraId="6C34EC86" w14:textId="5226DBC8" w:rsidR="00CE3CA9" w:rsidRDefault="00CE3CA9">
        <w:pPr>
          <w:pStyle w:val="Footer"/>
          <w:jc w:val="right"/>
        </w:pPr>
        <w:r>
          <w:fldChar w:fldCharType="begin"/>
        </w:r>
        <w:r>
          <w:instrText xml:space="preserve"> PAGE   \* MERGEFORMAT </w:instrText>
        </w:r>
        <w:r>
          <w:fldChar w:fldCharType="separate"/>
        </w:r>
        <w:r w:rsidR="009E4A56">
          <w:rPr>
            <w:noProof/>
          </w:rPr>
          <w:t>5</w:t>
        </w:r>
        <w:r>
          <w:rPr>
            <w:noProof/>
          </w:rPr>
          <w:fldChar w:fldCharType="end"/>
        </w:r>
      </w:p>
    </w:sdtContent>
  </w:sdt>
  <w:p w14:paraId="4562C9C4" w14:textId="77777777" w:rsidR="00CE3CA9" w:rsidRDefault="00CE3C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C8223D" w14:textId="77777777" w:rsidR="001969A3" w:rsidRDefault="001969A3" w:rsidP="002B34F2">
      <w:pPr>
        <w:spacing w:after="0" w:line="240" w:lineRule="auto"/>
      </w:pPr>
      <w:r>
        <w:separator/>
      </w:r>
    </w:p>
  </w:footnote>
  <w:footnote w:type="continuationSeparator" w:id="0">
    <w:p w14:paraId="6508FD83" w14:textId="77777777" w:rsidR="001969A3" w:rsidRDefault="001969A3" w:rsidP="002B34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E2500"/>
    <w:multiLevelType w:val="hybridMultilevel"/>
    <w:tmpl w:val="A024ED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434E73"/>
    <w:multiLevelType w:val="hybridMultilevel"/>
    <w:tmpl w:val="965A67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1D50D6"/>
    <w:multiLevelType w:val="hybridMultilevel"/>
    <w:tmpl w:val="DED2C5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890034"/>
    <w:multiLevelType w:val="hybridMultilevel"/>
    <w:tmpl w:val="DC7882E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2BD17FC"/>
    <w:multiLevelType w:val="hybridMultilevel"/>
    <w:tmpl w:val="ABE279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695B22"/>
    <w:multiLevelType w:val="hybridMultilevel"/>
    <w:tmpl w:val="B86C77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714183"/>
    <w:multiLevelType w:val="hybridMultilevel"/>
    <w:tmpl w:val="7350595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1963FBF"/>
    <w:multiLevelType w:val="hybridMultilevel"/>
    <w:tmpl w:val="80F80B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D21FD9"/>
    <w:multiLevelType w:val="hybridMultilevel"/>
    <w:tmpl w:val="47701408"/>
    <w:lvl w:ilvl="0" w:tplc="497479F0">
      <w:numFmt w:val="bullet"/>
      <w:lvlText w:val=""/>
      <w:lvlJc w:val="left"/>
      <w:pPr>
        <w:ind w:left="11" w:hanging="360"/>
      </w:pPr>
      <w:rPr>
        <w:rFonts w:ascii="Symbol" w:eastAsia="Times New Roman" w:hAnsi="Symbol" w:cs="Times New Roman" w:hint="default"/>
      </w:rPr>
    </w:lvl>
    <w:lvl w:ilvl="1" w:tplc="0C090003" w:tentative="1">
      <w:start w:val="1"/>
      <w:numFmt w:val="bullet"/>
      <w:lvlText w:val="o"/>
      <w:lvlJc w:val="left"/>
      <w:pPr>
        <w:ind w:left="731" w:hanging="360"/>
      </w:pPr>
      <w:rPr>
        <w:rFonts w:ascii="Courier New" w:hAnsi="Courier New" w:cs="Courier New" w:hint="default"/>
      </w:rPr>
    </w:lvl>
    <w:lvl w:ilvl="2" w:tplc="0C090005" w:tentative="1">
      <w:start w:val="1"/>
      <w:numFmt w:val="bullet"/>
      <w:lvlText w:val=""/>
      <w:lvlJc w:val="left"/>
      <w:pPr>
        <w:ind w:left="1451" w:hanging="360"/>
      </w:pPr>
      <w:rPr>
        <w:rFonts w:ascii="Wingdings" w:hAnsi="Wingdings" w:hint="default"/>
      </w:rPr>
    </w:lvl>
    <w:lvl w:ilvl="3" w:tplc="0C090001" w:tentative="1">
      <w:start w:val="1"/>
      <w:numFmt w:val="bullet"/>
      <w:lvlText w:val=""/>
      <w:lvlJc w:val="left"/>
      <w:pPr>
        <w:ind w:left="2171" w:hanging="360"/>
      </w:pPr>
      <w:rPr>
        <w:rFonts w:ascii="Symbol" w:hAnsi="Symbol" w:hint="default"/>
      </w:rPr>
    </w:lvl>
    <w:lvl w:ilvl="4" w:tplc="0C090003" w:tentative="1">
      <w:start w:val="1"/>
      <w:numFmt w:val="bullet"/>
      <w:lvlText w:val="o"/>
      <w:lvlJc w:val="left"/>
      <w:pPr>
        <w:ind w:left="2891" w:hanging="360"/>
      </w:pPr>
      <w:rPr>
        <w:rFonts w:ascii="Courier New" w:hAnsi="Courier New" w:cs="Courier New" w:hint="default"/>
      </w:rPr>
    </w:lvl>
    <w:lvl w:ilvl="5" w:tplc="0C090005" w:tentative="1">
      <w:start w:val="1"/>
      <w:numFmt w:val="bullet"/>
      <w:lvlText w:val=""/>
      <w:lvlJc w:val="left"/>
      <w:pPr>
        <w:ind w:left="3611" w:hanging="360"/>
      </w:pPr>
      <w:rPr>
        <w:rFonts w:ascii="Wingdings" w:hAnsi="Wingdings" w:hint="default"/>
      </w:rPr>
    </w:lvl>
    <w:lvl w:ilvl="6" w:tplc="0C090001" w:tentative="1">
      <w:start w:val="1"/>
      <w:numFmt w:val="bullet"/>
      <w:lvlText w:val=""/>
      <w:lvlJc w:val="left"/>
      <w:pPr>
        <w:ind w:left="4331" w:hanging="360"/>
      </w:pPr>
      <w:rPr>
        <w:rFonts w:ascii="Symbol" w:hAnsi="Symbol" w:hint="default"/>
      </w:rPr>
    </w:lvl>
    <w:lvl w:ilvl="7" w:tplc="0C090003" w:tentative="1">
      <w:start w:val="1"/>
      <w:numFmt w:val="bullet"/>
      <w:lvlText w:val="o"/>
      <w:lvlJc w:val="left"/>
      <w:pPr>
        <w:ind w:left="5051" w:hanging="360"/>
      </w:pPr>
      <w:rPr>
        <w:rFonts w:ascii="Courier New" w:hAnsi="Courier New" w:cs="Courier New" w:hint="default"/>
      </w:rPr>
    </w:lvl>
    <w:lvl w:ilvl="8" w:tplc="0C090005" w:tentative="1">
      <w:start w:val="1"/>
      <w:numFmt w:val="bullet"/>
      <w:lvlText w:val=""/>
      <w:lvlJc w:val="left"/>
      <w:pPr>
        <w:ind w:left="5771" w:hanging="360"/>
      </w:pPr>
      <w:rPr>
        <w:rFonts w:ascii="Wingdings" w:hAnsi="Wingdings" w:hint="default"/>
      </w:rPr>
    </w:lvl>
  </w:abstractNum>
  <w:abstractNum w:abstractNumId="9" w15:restartNumberingAfterBreak="0">
    <w:nsid w:val="24FD4895"/>
    <w:multiLevelType w:val="hybridMultilevel"/>
    <w:tmpl w:val="7B5CFDDA"/>
    <w:lvl w:ilvl="0" w:tplc="0C09000B">
      <w:start w:val="66"/>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6A82F0C"/>
    <w:multiLevelType w:val="hybridMultilevel"/>
    <w:tmpl w:val="F35A74F2"/>
    <w:lvl w:ilvl="0" w:tplc="7F4A9F48">
      <w:numFmt w:val="bullet"/>
      <w:lvlText w:val=""/>
      <w:lvlJc w:val="left"/>
      <w:pPr>
        <w:ind w:left="-349" w:hanging="360"/>
      </w:pPr>
      <w:rPr>
        <w:rFonts w:ascii="Symbol" w:eastAsia="Times New Roman" w:hAnsi="Symbol" w:cs="Times New Roman" w:hint="default"/>
      </w:rPr>
    </w:lvl>
    <w:lvl w:ilvl="1" w:tplc="0C090003" w:tentative="1">
      <w:start w:val="1"/>
      <w:numFmt w:val="bullet"/>
      <w:lvlText w:val="o"/>
      <w:lvlJc w:val="left"/>
      <w:pPr>
        <w:ind w:left="371" w:hanging="360"/>
      </w:pPr>
      <w:rPr>
        <w:rFonts w:ascii="Courier New" w:hAnsi="Courier New" w:cs="Courier New" w:hint="default"/>
      </w:rPr>
    </w:lvl>
    <w:lvl w:ilvl="2" w:tplc="0C090005" w:tentative="1">
      <w:start w:val="1"/>
      <w:numFmt w:val="bullet"/>
      <w:lvlText w:val=""/>
      <w:lvlJc w:val="left"/>
      <w:pPr>
        <w:ind w:left="1091" w:hanging="360"/>
      </w:pPr>
      <w:rPr>
        <w:rFonts w:ascii="Wingdings" w:hAnsi="Wingdings" w:hint="default"/>
      </w:rPr>
    </w:lvl>
    <w:lvl w:ilvl="3" w:tplc="0C090001" w:tentative="1">
      <w:start w:val="1"/>
      <w:numFmt w:val="bullet"/>
      <w:lvlText w:val=""/>
      <w:lvlJc w:val="left"/>
      <w:pPr>
        <w:ind w:left="1811" w:hanging="360"/>
      </w:pPr>
      <w:rPr>
        <w:rFonts w:ascii="Symbol" w:hAnsi="Symbol" w:hint="default"/>
      </w:rPr>
    </w:lvl>
    <w:lvl w:ilvl="4" w:tplc="0C090003" w:tentative="1">
      <w:start w:val="1"/>
      <w:numFmt w:val="bullet"/>
      <w:lvlText w:val="o"/>
      <w:lvlJc w:val="left"/>
      <w:pPr>
        <w:ind w:left="2531" w:hanging="360"/>
      </w:pPr>
      <w:rPr>
        <w:rFonts w:ascii="Courier New" w:hAnsi="Courier New" w:cs="Courier New" w:hint="default"/>
      </w:rPr>
    </w:lvl>
    <w:lvl w:ilvl="5" w:tplc="0C090005" w:tentative="1">
      <w:start w:val="1"/>
      <w:numFmt w:val="bullet"/>
      <w:lvlText w:val=""/>
      <w:lvlJc w:val="left"/>
      <w:pPr>
        <w:ind w:left="3251" w:hanging="360"/>
      </w:pPr>
      <w:rPr>
        <w:rFonts w:ascii="Wingdings" w:hAnsi="Wingdings" w:hint="default"/>
      </w:rPr>
    </w:lvl>
    <w:lvl w:ilvl="6" w:tplc="0C090001" w:tentative="1">
      <w:start w:val="1"/>
      <w:numFmt w:val="bullet"/>
      <w:lvlText w:val=""/>
      <w:lvlJc w:val="left"/>
      <w:pPr>
        <w:ind w:left="3971" w:hanging="360"/>
      </w:pPr>
      <w:rPr>
        <w:rFonts w:ascii="Symbol" w:hAnsi="Symbol" w:hint="default"/>
      </w:rPr>
    </w:lvl>
    <w:lvl w:ilvl="7" w:tplc="0C090003" w:tentative="1">
      <w:start w:val="1"/>
      <w:numFmt w:val="bullet"/>
      <w:lvlText w:val="o"/>
      <w:lvlJc w:val="left"/>
      <w:pPr>
        <w:ind w:left="4691" w:hanging="360"/>
      </w:pPr>
      <w:rPr>
        <w:rFonts w:ascii="Courier New" w:hAnsi="Courier New" w:cs="Courier New" w:hint="default"/>
      </w:rPr>
    </w:lvl>
    <w:lvl w:ilvl="8" w:tplc="0C090005" w:tentative="1">
      <w:start w:val="1"/>
      <w:numFmt w:val="bullet"/>
      <w:lvlText w:val=""/>
      <w:lvlJc w:val="left"/>
      <w:pPr>
        <w:ind w:left="5411" w:hanging="360"/>
      </w:pPr>
      <w:rPr>
        <w:rFonts w:ascii="Wingdings" w:hAnsi="Wingdings" w:hint="default"/>
      </w:rPr>
    </w:lvl>
  </w:abstractNum>
  <w:abstractNum w:abstractNumId="11" w15:restartNumberingAfterBreak="0">
    <w:nsid w:val="28120508"/>
    <w:multiLevelType w:val="hybridMultilevel"/>
    <w:tmpl w:val="D13EE97C"/>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421223"/>
    <w:multiLevelType w:val="hybridMultilevel"/>
    <w:tmpl w:val="DE9CA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C450ED1"/>
    <w:multiLevelType w:val="hybridMultilevel"/>
    <w:tmpl w:val="57FCDE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D4B4E13"/>
    <w:multiLevelType w:val="hybridMultilevel"/>
    <w:tmpl w:val="C952DB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4014B50"/>
    <w:multiLevelType w:val="hybridMultilevel"/>
    <w:tmpl w:val="FD4A9DC0"/>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6" w15:restartNumberingAfterBreak="0">
    <w:nsid w:val="35554A1E"/>
    <w:multiLevelType w:val="hybridMultilevel"/>
    <w:tmpl w:val="396C64A6"/>
    <w:lvl w:ilvl="0" w:tplc="5E08E79E">
      <w:numFmt w:val="bullet"/>
      <w:lvlText w:val=""/>
      <w:lvlJc w:val="left"/>
      <w:pPr>
        <w:ind w:left="-349" w:hanging="360"/>
      </w:pPr>
      <w:rPr>
        <w:rFonts w:ascii="Symbol" w:eastAsia="Times New Roman" w:hAnsi="Symbol" w:cs="Times New Roman" w:hint="default"/>
        <w:color w:val="000000" w:themeColor="text1"/>
      </w:rPr>
    </w:lvl>
    <w:lvl w:ilvl="1" w:tplc="0C090003" w:tentative="1">
      <w:start w:val="1"/>
      <w:numFmt w:val="bullet"/>
      <w:lvlText w:val="o"/>
      <w:lvlJc w:val="left"/>
      <w:pPr>
        <w:ind w:left="371" w:hanging="360"/>
      </w:pPr>
      <w:rPr>
        <w:rFonts w:ascii="Courier New" w:hAnsi="Courier New" w:cs="Courier New" w:hint="default"/>
      </w:rPr>
    </w:lvl>
    <w:lvl w:ilvl="2" w:tplc="0C090005" w:tentative="1">
      <w:start w:val="1"/>
      <w:numFmt w:val="bullet"/>
      <w:lvlText w:val=""/>
      <w:lvlJc w:val="left"/>
      <w:pPr>
        <w:ind w:left="1091" w:hanging="360"/>
      </w:pPr>
      <w:rPr>
        <w:rFonts w:ascii="Wingdings" w:hAnsi="Wingdings" w:hint="default"/>
      </w:rPr>
    </w:lvl>
    <w:lvl w:ilvl="3" w:tplc="0C090001" w:tentative="1">
      <w:start w:val="1"/>
      <w:numFmt w:val="bullet"/>
      <w:lvlText w:val=""/>
      <w:lvlJc w:val="left"/>
      <w:pPr>
        <w:ind w:left="1811" w:hanging="360"/>
      </w:pPr>
      <w:rPr>
        <w:rFonts w:ascii="Symbol" w:hAnsi="Symbol" w:hint="default"/>
      </w:rPr>
    </w:lvl>
    <w:lvl w:ilvl="4" w:tplc="0C090003" w:tentative="1">
      <w:start w:val="1"/>
      <w:numFmt w:val="bullet"/>
      <w:lvlText w:val="o"/>
      <w:lvlJc w:val="left"/>
      <w:pPr>
        <w:ind w:left="2531" w:hanging="360"/>
      </w:pPr>
      <w:rPr>
        <w:rFonts w:ascii="Courier New" w:hAnsi="Courier New" w:cs="Courier New" w:hint="default"/>
      </w:rPr>
    </w:lvl>
    <w:lvl w:ilvl="5" w:tplc="0C090005" w:tentative="1">
      <w:start w:val="1"/>
      <w:numFmt w:val="bullet"/>
      <w:lvlText w:val=""/>
      <w:lvlJc w:val="left"/>
      <w:pPr>
        <w:ind w:left="3251" w:hanging="360"/>
      </w:pPr>
      <w:rPr>
        <w:rFonts w:ascii="Wingdings" w:hAnsi="Wingdings" w:hint="default"/>
      </w:rPr>
    </w:lvl>
    <w:lvl w:ilvl="6" w:tplc="0C090001" w:tentative="1">
      <w:start w:val="1"/>
      <w:numFmt w:val="bullet"/>
      <w:lvlText w:val=""/>
      <w:lvlJc w:val="left"/>
      <w:pPr>
        <w:ind w:left="3971" w:hanging="360"/>
      </w:pPr>
      <w:rPr>
        <w:rFonts w:ascii="Symbol" w:hAnsi="Symbol" w:hint="default"/>
      </w:rPr>
    </w:lvl>
    <w:lvl w:ilvl="7" w:tplc="0C090003" w:tentative="1">
      <w:start w:val="1"/>
      <w:numFmt w:val="bullet"/>
      <w:lvlText w:val="o"/>
      <w:lvlJc w:val="left"/>
      <w:pPr>
        <w:ind w:left="4691" w:hanging="360"/>
      </w:pPr>
      <w:rPr>
        <w:rFonts w:ascii="Courier New" w:hAnsi="Courier New" w:cs="Courier New" w:hint="default"/>
      </w:rPr>
    </w:lvl>
    <w:lvl w:ilvl="8" w:tplc="0C090005" w:tentative="1">
      <w:start w:val="1"/>
      <w:numFmt w:val="bullet"/>
      <w:lvlText w:val=""/>
      <w:lvlJc w:val="left"/>
      <w:pPr>
        <w:ind w:left="5411" w:hanging="360"/>
      </w:pPr>
      <w:rPr>
        <w:rFonts w:ascii="Wingdings" w:hAnsi="Wingdings" w:hint="default"/>
      </w:rPr>
    </w:lvl>
  </w:abstractNum>
  <w:abstractNum w:abstractNumId="17" w15:restartNumberingAfterBreak="0">
    <w:nsid w:val="37142F87"/>
    <w:multiLevelType w:val="hybridMultilevel"/>
    <w:tmpl w:val="C608DED4"/>
    <w:lvl w:ilvl="0" w:tplc="33DE48A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4617C37"/>
    <w:multiLevelType w:val="hybridMultilevel"/>
    <w:tmpl w:val="A4C6CD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811083C"/>
    <w:multiLevelType w:val="hybridMultilevel"/>
    <w:tmpl w:val="4F7003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C260CA3"/>
    <w:multiLevelType w:val="hybridMultilevel"/>
    <w:tmpl w:val="B3E4B9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0755934"/>
    <w:multiLevelType w:val="hybridMultilevel"/>
    <w:tmpl w:val="C2049A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79B2BC5"/>
    <w:multiLevelType w:val="singleLevel"/>
    <w:tmpl w:val="0C090001"/>
    <w:lvl w:ilvl="0">
      <w:start w:val="1"/>
      <w:numFmt w:val="bullet"/>
      <w:lvlText w:val=""/>
      <w:lvlJc w:val="left"/>
      <w:pPr>
        <w:tabs>
          <w:tab w:val="num" w:pos="360"/>
        </w:tabs>
        <w:ind w:left="360" w:hanging="360"/>
      </w:pPr>
      <w:rPr>
        <w:rFonts w:ascii="Symbol" w:hAnsi="Symbol" w:hint="default"/>
      </w:rPr>
    </w:lvl>
  </w:abstractNum>
  <w:abstractNum w:abstractNumId="23" w15:restartNumberingAfterBreak="0">
    <w:nsid w:val="65CF0538"/>
    <w:multiLevelType w:val="hybridMultilevel"/>
    <w:tmpl w:val="D7B49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A67D3A"/>
    <w:multiLevelType w:val="hybridMultilevel"/>
    <w:tmpl w:val="BE4CEA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6"/>
  </w:num>
  <w:num w:numId="3">
    <w:abstractNumId w:val="11"/>
  </w:num>
  <w:num w:numId="4">
    <w:abstractNumId w:val="9"/>
  </w:num>
  <w:num w:numId="5">
    <w:abstractNumId w:val="1"/>
  </w:num>
  <w:num w:numId="6">
    <w:abstractNumId w:val="17"/>
  </w:num>
  <w:num w:numId="7">
    <w:abstractNumId w:val="23"/>
  </w:num>
  <w:num w:numId="8">
    <w:abstractNumId w:val="0"/>
  </w:num>
  <w:num w:numId="9">
    <w:abstractNumId w:val="2"/>
  </w:num>
  <w:num w:numId="10">
    <w:abstractNumId w:val="3"/>
  </w:num>
  <w:num w:numId="11">
    <w:abstractNumId w:val="15"/>
  </w:num>
  <w:num w:numId="12">
    <w:abstractNumId w:val="5"/>
  </w:num>
  <w:num w:numId="13">
    <w:abstractNumId w:val="20"/>
  </w:num>
  <w:num w:numId="14">
    <w:abstractNumId w:val="18"/>
  </w:num>
  <w:num w:numId="15">
    <w:abstractNumId w:val="13"/>
  </w:num>
  <w:num w:numId="16">
    <w:abstractNumId w:val="7"/>
  </w:num>
  <w:num w:numId="17">
    <w:abstractNumId w:val="4"/>
  </w:num>
  <w:num w:numId="18">
    <w:abstractNumId w:val="24"/>
  </w:num>
  <w:num w:numId="19">
    <w:abstractNumId w:val="19"/>
  </w:num>
  <w:num w:numId="20">
    <w:abstractNumId w:val="14"/>
  </w:num>
  <w:num w:numId="21">
    <w:abstractNumId w:val="12"/>
  </w:num>
  <w:num w:numId="22">
    <w:abstractNumId w:val="10"/>
  </w:num>
  <w:num w:numId="23">
    <w:abstractNumId w:val="8"/>
  </w:num>
  <w:num w:numId="24">
    <w:abstractNumId w:val="16"/>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2e0rp9tfvsr1ezzpqxepd9s0afzw9vdss9&quot;&gt;MANOSCRITTO PKD&lt;record-ids&gt;&lt;item&gt;105&lt;/item&gt;&lt;item&gt;144&lt;/item&gt;&lt;item&gt;313&lt;/item&gt;&lt;item&gt;321&lt;/item&gt;&lt;item&gt;324&lt;/item&gt;&lt;item&gt;325&lt;/item&gt;&lt;item&gt;330&lt;/item&gt;&lt;item&gt;372&lt;/item&gt;&lt;item&gt;375&lt;/item&gt;&lt;item&gt;400&lt;/item&gt;&lt;item&gt;508&lt;/item&gt;&lt;item&gt;515&lt;/item&gt;&lt;item&gt;542&lt;/item&gt;&lt;item&gt;543&lt;/item&gt;&lt;item&gt;584&lt;/item&gt;&lt;item&gt;591&lt;/item&gt;&lt;item&gt;630&lt;/item&gt;&lt;item&gt;689&lt;/item&gt;&lt;item&gt;703&lt;/item&gt;&lt;item&gt;725&lt;/item&gt;&lt;item&gt;758&lt;/item&gt;&lt;item&gt;760&lt;/item&gt;&lt;item&gt;762&lt;/item&gt;&lt;item&gt;793&lt;/item&gt;&lt;item&gt;883&lt;/item&gt;&lt;item&gt;938&lt;/item&gt;&lt;item&gt;969&lt;/item&gt;&lt;item&gt;1010&lt;/item&gt;&lt;item&gt;1024&lt;/item&gt;&lt;item&gt;1094&lt;/item&gt;&lt;item&gt;1116&lt;/item&gt;&lt;item&gt;1121&lt;/item&gt;&lt;item&gt;1130&lt;/item&gt;&lt;item&gt;1131&lt;/item&gt;&lt;item&gt;1147&lt;/item&gt;&lt;item&gt;1170&lt;/item&gt;&lt;item&gt;1171&lt;/item&gt;&lt;item&gt;1205&lt;/item&gt;&lt;item&gt;1250&lt;/item&gt;&lt;item&gt;1253&lt;/item&gt;&lt;item&gt;1264&lt;/item&gt;&lt;item&gt;1270&lt;/item&gt;&lt;item&gt;1316&lt;/item&gt;&lt;item&gt;1321&lt;/item&gt;&lt;item&gt;1364&lt;/item&gt;&lt;item&gt;1425&lt;/item&gt;&lt;item&gt;1445&lt;/item&gt;&lt;item&gt;1469&lt;/item&gt;&lt;item&gt;1474&lt;/item&gt;&lt;item&gt;1507&lt;/item&gt;&lt;item&gt;1508&lt;/item&gt;&lt;item&gt;1530&lt;/item&gt;&lt;item&gt;1555&lt;/item&gt;&lt;item&gt;1570&lt;/item&gt;&lt;item&gt;1701&lt;/item&gt;&lt;item&gt;1792&lt;/item&gt;&lt;item&gt;2081&lt;/item&gt;&lt;item&gt;2500&lt;/item&gt;&lt;item&gt;2805&lt;/item&gt;&lt;item&gt;2904&lt;/item&gt;&lt;item&gt;3321&lt;/item&gt;&lt;item&gt;3408&lt;/item&gt;&lt;item&gt;3721&lt;/item&gt;&lt;item&gt;3835&lt;/item&gt;&lt;item&gt;4483&lt;/item&gt;&lt;item&gt;4529&lt;/item&gt;&lt;item&gt;4554&lt;/item&gt;&lt;item&gt;4616&lt;/item&gt;&lt;item&gt;4646&lt;/item&gt;&lt;item&gt;4679&lt;/item&gt;&lt;item&gt;4845&lt;/item&gt;&lt;item&gt;4863&lt;/item&gt;&lt;item&gt;4876&lt;/item&gt;&lt;item&gt;4907&lt;/item&gt;&lt;item&gt;5128&lt;/item&gt;&lt;item&gt;5205&lt;/item&gt;&lt;item&gt;5221&lt;/item&gt;&lt;item&gt;5282&lt;/item&gt;&lt;item&gt;5325&lt;/item&gt;&lt;item&gt;5386&lt;/item&gt;&lt;item&gt;5432&lt;/item&gt;&lt;item&gt;5457&lt;/item&gt;&lt;/record-ids&gt;&lt;/item&gt;&lt;/Libraries&gt;"/>
  </w:docVars>
  <w:rsids>
    <w:rsidRoot w:val="00D61D2A"/>
    <w:rsid w:val="00000C3C"/>
    <w:rsid w:val="0000314D"/>
    <w:rsid w:val="000079E0"/>
    <w:rsid w:val="00013405"/>
    <w:rsid w:val="0001369C"/>
    <w:rsid w:val="00014AC8"/>
    <w:rsid w:val="0002508F"/>
    <w:rsid w:val="000278C4"/>
    <w:rsid w:val="00036D61"/>
    <w:rsid w:val="000403A8"/>
    <w:rsid w:val="000445A2"/>
    <w:rsid w:val="00045E0B"/>
    <w:rsid w:val="00047DCC"/>
    <w:rsid w:val="0005133D"/>
    <w:rsid w:val="00052A56"/>
    <w:rsid w:val="00055BD6"/>
    <w:rsid w:val="000633F4"/>
    <w:rsid w:val="00063F23"/>
    <w:rsid w:val="00065B3E"/>
    <w:rsid w:val="0007158F"/>
    <w:rsid w:val="00075B64"/>
    <w:rsid w:val="00080ADA"/>
    <w:rsid w:val="00081058"/>
    <w:rsid w:val="00081C59"/>
    <w:rsid w:val="00095124"/>
    <w:rsid w:val="000965DE"/>
    <w:rsid w:val="00097B33"/>
    <w:rsid w:val="000A3EF3"/>
    <w:rsid w:val="000A417F"/>
    <w:rsid w:val="000B1A69"/>
    <w:rsid w:val="000B5D3D"/>
    <w:rsid w:val="000B613C"/>
    <w:rsid w:val="000B6A5C"/>
    <w:rsid w:val="000C0868"/>
    <w:rsid w:val="000D2AAD"/>
    <w:rsid w:val="000D31DA"/>
    <w:rsid w:val="000D4597"/>
    <w:rsid w:val="000D535B"/>
    <w:rsid w:val="000D633F"/>
    <w:rsid w:val="000E38E3"/>
    <w:rsid w:val="000E3C4A"/>
    <w:rsid w:val="000E3EFA"/>
    <w:rsid w:val="000E797E"/>
    <w:rsid w:val="000F0374"/>
    <w:rsid w:val="000F0F69"/>
    <w:rsid w:val="000F4BA5"/>
    <w:rsid w:val="001015AD"/>
    <w:rsid w:val="0010607B"/>
    <w:rsid w:val="00106B47"/>
    <w:rsid w:val="00110DBD"/>
    <w:rsid w:val="00113DCE"/>
    <w:rsid w:val="00114A88"/>
    <w:rsid w:val="00116E92"/>
    <w:rsid w:val="00131DF5"/>
    <w:rsid w:val="001322C3"/>
    <w:rsid w:val="00133D88"/>
    <w:rsid w:val="00133E54"/>
    <w:rsid w:val="00137393"/>
    <w:rsid w:val="001377DF"/>
    <w:rsid w:val="00137B9F"/>
    <w:rsid w:val="00137D12"/>
    <w:rsid w:val="0014101A"/>
    <w:rsid w:val="00144105"/>
    <w:rsid w:val="00144704"/>
    <w:rsid w:val="00150616"/>
    <w:rsid w:val="00167B30"/>
    <w:rsid w:val="00170E17"/>
    <w:rsid w:val="00172799"/>
    <w:rsid w:val="00172B9E"/>
    <w:rsid w:val="00172F05"/>
    <w:rsid w:val="001735F9"/>
    <w:rsid w:val="00173B80"/>
    <w:rsid w:val="00175BA3"/>
    <w:rsid w:val="001762ED"/>
    <w:rsid w:val="0017744A"/>
    <w:rsid w:val="00180DF9"/>
    <w:rsid w:val="0018184B"/>
    <w:rsid w:val="00182B29"/>
    <w:rsid w:val="00185B61"/>
    <w:rsid w:val="00187C7C"/>
    <w:rsid w:val="00190BF4"/>
    <w:rsid w:val="001944B8"/>
    <w:rsid w:val="001953A1"/>
    <w:rsid w:val="00196742"/>
    <w:rsid w:val="00196819"/>
    <w:rsid w:val="001969A3"/>
    <w:rsid w:val="001A0534"/>
    <w:rsid w:val="001A3DDC"/>
    <w:rsid w:val="001A46B7"/>
    <w:rsid w:val="001A6458"/>
    <w:rsid w:val="001C2299"/>
    <w:rsid w:val="001C3725"/>
    <w:rsid w:val="001C45EF"/>
    <w:rsid w:val="001C4C7A"/>
    <w:rsid w:val="001C53BB"/>
    <w:rsid w:val="001C74B6"/>
    <w:rsid w:val="001C7B2A"/>
    <w:rsid w:val="001D123C"/>
    <w:rsid w:val="001D2FC3"/>
    <w:rsid w:val="001D53BF"/>
    <w:rsid w:val="001D68E3"/>
    <w:rsid w:val="001D717E"/>
    <w:rsid w:val="001D7392"/>
    <w:rsid w:val="001E69F0"/>
    <w:rsid w:val="001F286C"/>
    <w:rsid w:val="001F486D"/>
    <w:rsid w:val="001F7827"/>
    <w:rsid w:val="00200A3E"/>
    <w:rsid w:val="00202A25"/>
    <w:rsid w:val="0020698A"/>
    <w:rsid w:val="00207CDD"/>
    <w:rsid w:val="00210F40"/>
    <w:rsid w:val="002135EB"/>
    <w:rsid w:val="002219A3"/>
    <w:rsid w:val="002233B8"/>
    <w:rsid w:val="00224037"/>
    <w:rsid w:val="00227853"/>
    <w:rsid w:val="00231298"/>
    <w:rsid w:val="00232240"/>
    <w:rsid w:val="00233F9F"/>
    <w:rsid w:val="00235087"/>
    <w:rsid w:val="002443AC"/>
    <w:rsid w:val="0025053D"/>
    <w:rsid w:val="00255B82"/>
    <w:rsid w:val="00255DB0"/>
    <w:rsid w:val="00260FDB"/>
    <w:rsid w:val="00261C5F"/>
    <w:rsid w:val="00263272"/>
    <w:rsid w:val="00266337"/>
    <w:rsid w:val="00271670"/>
    <w:rsid w:val="002716C3"/>
    <w:rsid w:val="00271A89"/>
    <w:rsid w:val="00272422"/>
    <w:rsid w:val="00273549"/>
    <w:rsid w:val="00284A59"/>
    <w:rsid w:val="00287B14"/>
    <w:rsid w:val="00287F7A"/>
    <w:rsid w:val="0029112C"/>
    <w:rsid w:val="00294803"/>
    <w:rsid w:val="00296065"/>
    <w:rsid w:val="002A0180"/>
    <w:rsid w:val="002A680D"/>
    <w:rsid w:val="002B34F2"/>
    <w:rsid w:val="002B4675"/>
    <w:rsid w:val="002B6DC7"/>
    <w:rsid w:val="002C4454"/>
    <w:rsid w:val="002D1A22"/>
    <w:rsid w:val="002D25BD"/>
    <w:rsid w:val="002D42D2"/>
    <w:rsid w:val="002D76B1"/>
    <w:rsid w:val="002E5674"/>
    <w:rsid w:val="002E663C"/>
    <w:rsid w:val="002F33C7"/>
    <w:rsid w:val="002F3634"/>
    <w:rsid w:val="002F4706"/>
    <w:rsid w:val="002F70EF"/>
    <w:rsid w:val="00300317"/>
    <w:rsid w:val="003023D1"/>
    <w:rsid w:val="0032057F"/>
    <w:rsid w:val="003239B3"/>
    <w:rsid w:val="00323F4C"/>
    <w:rsid w:val="0033497C"/>
    <w:rsid w:val="003404EA"/>
    <w:rsid w:val="003430DD"/>
    <w:rsid w:val="0034538F"/>
    <w:rsid w:val="00350621"/>
    <w:rsid w:val="0035246E"/>
    <w:rsid w:val="003525F1"/>
    <w:rsid w:val="00352F3C"/>
    <w:rsid w:val="0036464C"/>
    <w:rsid w:val="00370C25"/>
    <w:rsid w:val="003740E7"/>
    <w:rsid w:val="00375D1C"/>
    <w:rsid w:val="00380530"/>
    <w:rsid w:val="00392CAF"/>
    <w:rsid w:val="00394F91"/>
    <w:rsid w:val="0039540C"/>
    <w:rsid w:val="00396D20"/>
    <w:rsid w:val="003A05D9"/>
    <w:rsid w:val="003A6967"/>
    <w:rsid w:val="003B00A7"/>
    <w:rsid w:val="003B23D3"/>
    <w:rsid w:val="003B5C51"/>
    <w:rsid w:val="003B75F0"/>
    <w:rsid w:val="003C0CF8"/>
    <w:rsid w:val="003C48BD"/>
    <w:rsid w:val="003C4FED"/>
    <w:rsid w:val="003D6382"/>
    <w:rsid w:val="003D6A93"/>
    <w:rsid w:val="003E148C"/>
    <w:rsid w:val="003E2CCE"/>
    <w:rsid w:val="003E5BAF"/>
    <w:rsid w:val="003F0C37"/>
    <w:rsid w:val="003F358E"/>
    <w:rsid w:val="003F3970"/>
    <w:rsid w:val="003F3D36"/>
    <w:rsid w:val="004007D8"/>
    <w:rsid w:val="00406355"/>
    <w:rsid w:val="0040769C"/>
    <w:rsid w:val="004121DA"/>
    <w:rsid w:val="00413531"/>
    <w:rsid w:val="00426A3A"/>
    <w:rsid w:val="004278F4"/>
    <w:rsid w:val="00431C3F"/>
    <w:rsid w:val="00433264"/>
    <w:rsid w:val="00440E81"/>
    <w:rsid w:val="004420C5"/>
    <w:rsid w:val="004455EC"/>
    <w:rsid w:val="00452936"/>
    <w:rsid w:val="00452C4F"/>
    <w:rsid w:val="00456A44"/>
    <w:rsid w:val="00457DEF"/>
    <w:rsid w:val="004602B5"/>
    <w:rsid w:val="00460977"/>
    <w:rsid w:val="00461EF4"/>
    <w:rsid w:val="0046716B"/>
    <w:rsid w:val="00470B35"/>
    <w:rsid w:val="00470C56"/>
    <w:rsid w:val="00471931"/>
    <w:rsid w:val="00472EC2"/>
    <w:rsid w:val="00476C0D"/>
    <w:rsid w:val="00476EA3"/>
    <w:rsid w:val="004778D5"/>
    <w:rsid w:val="00480C46"/>
    <w:rsid w:val="004822AA"/>
    <w:rsid w:val="004977C1"/>
    <w:rsid w:val="004A1AC6"/>
    <w:rsid w:val="004A3F1C"/>
    <w:rsid w:val="004A4AFA"/>
    <w:rsid w:val="004A6011"/>
    <w:rsid w:val="004A7F0B"/>
    <w:rsid w:val="004B290D"/>
    <w:rsid w:val="004B32D0"/>
    <w:rsid w:val="004C0BA6"/>
    <w:rsid w:val="004C1200"/>
    <w:rsid w:val="004C4F01"/>
    <w:rsid w:val="004D0AC8"/>
    <w:rsid w:val="004D5DF4"/>
    <w:rsid w:val="004D72C5"/>
    <w:rsid w:val="004E0A25"/>
    <w:rsid w:val="004E248B"/>
    <w:rsid w:val="004E5630"/>
    <w:rsid w:val="004E67CF"/>
    <w:rsid w:val="004F3634"/>
    <w:rsid w:val="004F5109"/>
    <w:rsid w:val="004F59F4"/>
    <w:rsid w:val="00500B16"/>
    <w:rsid w:val="00513C33"/>
    <w:rsid w:val="00516E5C"/>
    <w:rsid w:val="00517176"/>
    <w:rsid w:val="005209FF"/>
    <w:rsid w:val="0052169A"/>
    <w:rsid w:val="00522896"/>
    <w:rsid w:val="00522D32"/>
    <w:rsid w:val="00523870"/>
    <w:rsid w:val="00525CCE"/>
    <w:rsid w:val="0053213D"/>
    <w:rsid w:val="00532BB4"/>
    <w:rsid w:val="00533F3F"/>
    <w:rsid w:val="00535A0C"/>
    <w:rsid w:val="00543B68"/>
    <w:rsid w:val="00547DDA"/>
    <w:rsid w:val="00552D0A"/>
    <w:rsid w:val="00561ACE"/>
    <w:rsid w:val="00566D16"/>
    <w:rsid w:val="0057531A"/>
    <w:rsid w:val="00580EA3"/>
    <w:rsid w:val="00581F57"/>
    <w:rsid w:val="00582237"/>
    <w:rsid w:val="00582DBC"/>
    <w:rsid w:val="00595A1B"/>
    <w:rsid w:val="005A321B"/>
    <w:rsid w:val="005A37CE"/>
    <w:rsid w:val="005A3817"/>
    <w:rsid w:val="005A6CA0"/>
    <w:rsid w:val="005B34AF"/>
    <w:rsid w:val="005B4718"/>
    <w:rsid w:val="005B5806"/>
    <w:rsid w:val="005B5816"/>
    <w:rsid w:val="005C1FE9"/>
    <w:rsid w:val="005C7F95"/>
    <w:rsid w:val="005D0A38"/>
    <w:rsid w:val="005D176C"/>
    <w:rsid w:val="005D1A03"/>
    <w:rsid w:val="005D3D07"/>
    <w:rsid w:val="005F727C"/>
    <w:rsid w:val="00602178"/>
    <w:rsid w:val="0060391F"/>
    <w:rsid w:val="00610767"/>
    <w:rsid w:val="00613D1C"/>
    <w:rsid w:val="006140B5"/>
    <w:rsid w:val="006146F4"/>
    <w:rsid w:val="00616310"/>
    <w:rsid w:val="00616D63"/>
    <w:rsid w:val="0062096B"/>
    <w:rsid w:val="00623F7A"/>
    <w:rsid w:val="00625726"/>
    <w:rsid w:val="00627197"/>
    <w:rsid w:val="0063176C"/>
    <w:rsid w:val="00632F6C"/>
    <w:rsid w:val="006350A4"/>
    <w:rsid w:val="00640286"/>
    <w:rsid w:val="0064503D"/>
    <w:rsid w:val="00645DF6"/>
    <w:rsid w:val="00646C37"/>
    <w:rsid w:val="00646CA0"/>
    <w:rsid w:val="006472F3"/>
    <w:rsid w:val="00652B1A"/>
    <w:rsid w:val="0065313C"/>
    <w:rsid w:val="00661B44"/>
    <w:rsid w:val="006650E0"/>
    <w:rsid w:val="00667B6B"/>
    <w:rsid w:val="00672B74"/>
    <w:rsid w:val="0067382E"/>
    <w:rsid w:val="006744A5"/>
    <w:rsid w:val="00674682"/>
    <w:rsid w:val="00674BF4"/>
    <w:rsid w:val="00676479"/>
    <w:rsid w:val="00677C1B"/>
    <w:rsid w:val="00683F56"/>
    <w:rsid w:val="00687DB1"/>
    <w:rsid w:val="0069304A"/>
    <w:rsid w:val="006962EF"/>
    <w:rsid w:val="00696772"/>
    <w:rsid w:val="006A7ADA"/>
    <w:rsid w:val="006B165D"/>
    <w:rsid w:val="006C05C6"/>
    <w:rsid w:val="006C3D8E"/>
    <w:rsid w:val="006C6BF6"/>
    <w:rsid w:val="006D023D"/>
    <w:rsid w:val="006E1959"/>
    <w:rsid w:val="006E1C84"/>
    <w:rsid w:val="006E578A"/>
    <w:rsid w:val="006F6203"/>
    <w:rsid w:val="00707EB1"/>
    <w:rsid w:val="007128A0"/>
    <w:rsid w:val="00713D8F"/>
    <w:rsid w:val="007213CA"/>
    <w:rsid w:val="00724090"/>
    <w:rsid w:val="00725986"/>
    <w:rsid w:val="00730A4D"/>
    <w:rsid w:val="00732891"/>
    <w:rsid w:val="007356AC"/>
    <w:rsid w:val="00735D85"/>
    <w:rsid w:val="007367D7"/>
    <w:rsid w:val="00737947"/>
    <w:rsid w:val="00741B0A"/>
    <w:rsid w:val="007447A7"/>
    <w:rsid w:val="00744ABE"/>
    <w:rsid w:val="0074507D"/>
    <w:rsid w:val="007524A0"/>
    <w:rsid w:val="007527D4"/>
    <w:rsid w:val="00752FD9"/>
    <w:rsid w:val="00764452"/>
    <w:rsid w:val="00764E09"/>
    <w:rsid w:val="00767A03"/>
    <w:rsid w:val="00774A88"/>
    <w:rsid w:val="00787A57"/>
    <w:rsid w:val="00787FA8"/>
    <w:rsid w:val="00793695"/>
    <w:rsid w:val="0079393C"/>
    <w:rsid w:val="007973F0"/>
    <w:rsid w:val="00797DC8"/>
    <w:rsid w:val="007A1560"/>
    <w:rsid w:val="007A31AF"/>
    <w:rsid w:val="007A4653"/>
    <w:rsid w:val="007A57CA"/>
    <w:rsid w:val="007C2E87"/>
    <w:rsid w:val="007C2F4B"/>
    <w:rsid w:val="007C51C3"/>
    <w:rsid w:val="007C7B58"/>
    <w:rsid w:val="007D72C5"/>
    <w:rsid w:val="007E04A9"/>
    <w:rsid w:val="007E1CFF"/>
    <w:rsid w:val="007E39B2"/>
    <w:rsid w:val="007E42DA"/>
    <w:rsid w:val="007E6998"/>
    <w:rsid w:val="007E7D7A"/>
    <w:rsid w:val="007E7F46"/>
    <w:rsid w:val="007F0D9C"/>
    <w:rsid w:val="007F13E1"/>
    <w:rsid w:val="007F23DA"/>
    <w:rsid w:val="007F39AD"/>
    <w:rsid w:val="00804672"/>
    <w:rsid w:val="00807483"/>
    <w:rsid w:val="0080794F"/>
    <w:rsid w:val="00810A95"/>
    <w:rsid w:val="008135B6"/>
    <w:rsid w:val="00815D82"/>
    <w:rsid w:val="008171A6"/>
    <w:rsid w:val="0082029E"/>
    <w:rsid w:val="00821344"/>
    <w:rsid w:val="00824017"/>
    <w:rsid w:val="00833608"/>
    <w:rsid w:val="0083524F"/>
    <w:rsid w:val="00836821"/>
    <w:rsid w:val="008440EF"/>
    <w:rsid w:val="00851BEF"/>
    <w:rsid w:val="008546E6"/>
    <w:rsid w:val="008564D3"/>
    <w:rsid w:val="00860A6C"/>
    <w:rsid w:val="008672C9"/>
    <w:rsid w:val="0086766E"/>
    <w:rsid w:val="008716B9"/>
    <w:rsid w:val="00873F4F"/>
    <w:rsid w:val="008766A1"/>
    <w:rsid w:val="00876716"/>
    <w:rsid w:val="00882E15"/>
    <w:rsid w:val="00883EA4"/>
    <w:rsid w:val="0089373F"/>
    <w:rsid w:val="00895A1C"/>
    <w:rsid w:val="00896396"/>
    <w:rsid w:val="00896B7B"/>
    <w:rsid w:val="008A05B1"/>
    <w:rsid w:val="008A1587"/>
    <w:rsid w:val="008A1DBB"/>
    <w:rsid w:val="008A430C"/>
    <w:rsid w:val="008A4C87"/>
    <w:rsid w:val="008A5E64"/>
    <w:rsid w:val="008B414B"/>
    <w:rsid w:val="008C501D"/>
    <w:rsid w:val="008C7001"/>
    <w:rsid w:val="008D06E0"/>
    <w:rsid w:val="008D26A1"/>
    <w:rsid w:val="008D4A03"/>
    <w:rsid w:val="008D4CCB"/>
    <w:rsid w:val="008E1187"/>
    <w:rsid w:val="008E18EE"/>
    <w:rsid w:val="008E3769"/>
    <w:rsid w:val="008E41BE"/>
    <w:rsid w:val="008E5102"/>
    <w:rsid w:val="008F24E3"/>
    <w:rsid w:val="008F56C6"/>
    <w:rsid w:val="008F75C2"/>
    <w:rsid w:val="00900A7A"/>
    <w:rsid w:val="0090334C"/>
    <w:rsid w:val="009039B7"/>
    <w:rsid w:val="0090434C"/>
    <w:rsid w:val="00910934"/>
    <w:rsid w:val="00913B24"/>
    <w:rsid w:val="00915E74"/>
    <w:rsid w:val="00916808"/>
    <w:rsid w:val="00921990"/>
    <w:rsid w:val="009228D8"/>
    <w:rsid w:val="00922A1A"/>
    <w:rsid w:val="00923646"/>
    <w:rsid w:val="009307E0"/>
    <w:rsid w:val="009315B7"/>
    <w:rsid w:val="00940DB4"/>
    <w:rsid w:val="0094393B"/>
    <w:rsid w:val="009444F5"/>
    <w:rsid w:val="0094460E"/>
    <w:rsid w:val="009459F2"/>
    <w:rsid w:val="00946E75"/>
    <w:rsid w:val="00950982"/>
    <w:rsid w:val="00956612"/>
    <w:rsid w:val="009571C7"/>
    <w:rsid w:val="00960D3F"/>
    <w:rsid w:val="009619EF"/>
    <w:rsid w:val="00961F62"/>
    <w:rsid w:val="00962B1C"/>
    <w:rsid w:val="00964616"/>
    <w:rsid w:val="00964A9E"/>
    <w:rsid w:val="009746D9"/>
    <w:rsid w:val="00975FE1"/>
    <w:rsid w:val="009957F7"/>
    <w:rsid w:val="009958AE"/>
    <w:rsid w:val="00997B6D"/>
    <w:rsid w:val="009A008A"/>
    <w:rsid w:val="009A2B21"/>
    <w:rsid w:val="009A5191"/>
    <w:rsid w:val="009A5D79"/>
    <w:rsid w:val="009B1EF1"/>
    <w:rsid w:val="009B5ABE"/>
    <w:rsid w:val="009B6454"/>
    <w:rsid w:val="009C250C"/>
    <w:rsid w:val="009C3E2B"/>
    <w:rsid w:val="009C5AA3"/>
    <w:rsid w:val="009D67D4"/>
    <w:rsid w:val="009D7337"/>
    <w:rsid w:val="009E3D4A"/>
    <w:rsid w:val="009E3DDB"/>
    <w:rsid w:val="009E4A56"/>
    <w:rsid w:val="009E7774"/>
    <w:rsid w:val="00A0129F"/>
    <w:rsid w:val="00A01835"/>
    <w:rsid w:val="00A0353D"/>
    <w:rsid w:val="00A048EE"/>
    <w:rsid w:val="00A05032"/>
    <w:rsid w:val="00A0648A"/>
    <w:rsid w:val="00A10AE7"/>
    <w:rsid w:val="00A126CC"/>
    <w:rsid w:val="00A16EE4"/>
    <w:rsid w:val="00A17E4A"/>
    <w:rsid w:val="00A21C2E"/>
    <w:rsid w:val="00A24771"/>
    <w:rsid w:val="00A270AA"/>
    <w:rsid w:val="00A3044C"/>
    <w:rsid w:val="00A31F9B"/>
    <w:rsid w:val="00A3207D"/>
    <w:rsid w:val="00A326E4"/>
    <w:rsid w:val="00A3383D"/>
    <w:rsid w:val="00A34D99"/>
    <w:rsid w:val="00A37F83"/>
    <w:rsid w:val="00A43673"/>
    <w:rsid w:val="00A46559"/>
    <w:rsid w:val="00A472B2"/>
    <w:rsid w:val="00A547AA"/>
    <w:rsid w:val="00A54863"/>
    <w:rsid w:val="00A56182"/>
    <w:rsid w:val="00A56730"/>
    <w:rsid w:val="00A70F97"/>
    <w:rsid w:val="00A75EF8"/>
    <w:rsid w:val="00A761E5"/>
    <w:rsid w:val="00A76C15"/>
    <w:rsid w:val="00A90F88"/>
    <w:rsid w:val="00A9235A"/>
    <w:rsid w:val="00AA0512"/>
    <w:rsid w:val="00AA1516"/>
    <w:rsid w:val="00AA1F68"/>
    <w:rsid w:val="00AA2167"/>
    <w:rsid w:val="00AA2A46"/>
    <w:rsid w:val="00AA36CB"/>
    <w:rsid w:val="00AA45A8"/>
    <w:rsid w:val="00AA45E7"/>
    <w:rsid w:val="00AB4F68"/>
    <w:rsid w:val="00AC09D2"/>
    <w:rsid w:val="00AC3472"/>
    <w:rsid w:val="00AC5AAF"/>
    <w:rsid w:val="00AC642C"/>
    <w:rsid w:val="00AD6395"/>
    <w:rsid w:val="00AD6764"/>
    <w:rsid w:val="00AD734D"/>
    <w:rsid w:val="00AE4B42"/>
    <w:rsid w:val="00AE6F2A"/>
    <w:rsid w:val="00AE7D46"/>
    <w:rsid w:val="00AF20FA"/>
    <w:rsid w:val="00AF2707"/>
    <w:rsid w:val="00AF4036"/>
    <w:rsid w:val="00AF4864"/>
    <w:rsid w:val="00AF6193"/>
    <w:rsid w:val="00AF7B20"/>
    <w:rsid w:val="00B0151D"/>
    <w:rsid w:val="00B032B4"/>
    <w:rsid w:val="00B14447"/>
    <w:rsid w:val="00B16231"/>
    <w:rsid w:val="00B25EBF"/>
    <w:rsid w:val="00B275F3"/>
    <w:rsid w:val="00B325ED"/>
    <w:rsid w:val="00B34F72"/>
    <w:rsid w:val="00B42B2F"/>
    <w:rsid w:val="00B43652"/>
    <w:rsid w:val="00B529EC"/>
    <w:rsid w:val="00B53B76"/>
    <w:rsid w:val="00B546D8"/>
    <w:rsid w:val="00B55DE1"/>
    <w:rsid w:val="00B577C5"/>
    <w:rsid w:val="00B60860"/>
    <w:rsid w:val="00B615C4"/>
    <w:rsid w:val="00B62C65"/>
    <w:rsid w:val="00B703CA"/>
    <w:rsid w:val="00B70F6B"/>
    <w:rsid w:val="00B75EB3"/>
    <w:rsid w:val="00B8110B"/>
    <w:rsid w:val="00B82B1D"/>
    <w:rsid w:val="00B82E9C"/>
    <w:rsid w:val="00B83AFE"/>
    <w:rsid w:val="00B910F7"/>
    <w:rsid w:val="00B932F8"/>
    <w:rsid w:val="00B97274"/>
    <w:rsid w:val="00BA2B76"/>
    <w:rsid w:val="00BA3140"/>
    <w:rsid w:val="00BA7D69"/>
    <w:rsid w:val="00BB234C"/>
    <w:rsid w:val="00BB337A"/>
    <w:rsid w:val="00BB4A23"/>
    <w:rsid w:val="00BC0DCD"/>
    <w:rsid w:val="00BC515C"/>
    <w:rsid w:val="00BC5228"/>
    <w:rsid w:val="00BC72DF"/>
    <w:rsid w:val="00BD46C4"/>
    <w:rsid w:val="00BD5152"/>
    <w:rsid w:val="00BD53BD"/>
    <w:rsid w:val="00BD6650"/>
    <w:rsid w:val="00BD6661"/>
    <w:rsid w:val="00BD756E"/>
    <w:rsid w:val="00BD7D5B"/>
    <w:rsid w:val="00BD7F83"/>
    <w:rsid w:val="00BE4D1A"/>
    <w:rsid w:val="00BE7A9E"/>
    <w:rsid w:val="00BF0D06"/>
    <w:rsid w:val="00BF0E07"/>
    <w:rsid w:val="00BF13AE"/>
    <w:rsid w:val="00C10777"/>
    <w:rsid w:val="00C11971"/>
    <w:rsid w:val="00C121F4"/>
    <w:rsid w:val="00C1390E"/>
    <w:rsid w:val="00C140DE"/>
    <w:rsid w:val="00C15FF2"/>
    <w:rsid w:val="00C17A1E"/>
    <w:rsid w:val="00C22B6F"/>
    <w:rsid w:val="00C24827"/>
    <w:rsid w:val="00C254A2"/>
    <w:rsid w:val="00C278ED"/>
    <w:rsid w:val="00C3034D"/>
    <w:rsid w:val="00C3201C"/>
    <w:rsid w:val="00C32132"/>
    <w:rsid w:val="00C3344B"/>
    <w:rsid w:val="00C4144F"/>
    <w:rsid w:val="00C45A83"/>
    <w:rsid w:val="00C52E8B"/>
    <w:rsid w:val="00C60FEF"/>
    <w:rsid w:val="00C66826"/>
    <w:rsid w:val="00C70661"/>
    <w:rsid w:val="00C72C07"/>
    <w:rsid w:val="00C75D7B"/>
    <w:rsid w:val="00C77A3D"/>
    <w:rsid w:val="00C80419"/>
    <w:rsid w:val="00C91D33"/>
    <w:rsid w:val="00C95B71"/>
    <w:rsid w:val="00CA23F0"/>
    <w:rsid w:val="00CA323A"/>
    <w:rsid w:val="00CA35CE"/>
    <w:rsid w:val="00CA3DB5"/>
    <w:rsid w:val="00CA5B1F"/>
    <w:rsid w:val="00CA67C3"/>
    <w:rsid w:val="00CA6AB5"/>
    <w:rsid w:val="00CA7877"/>
    <w:rsid w:val="00CA7A73"/>
    <w:rsid w:val="00CB44B2"/>
    <w:rsid w:val="00CB51D5"/>
    <w:rsid w:val="00CB6C1D"/>
    <w:rsid w:val="00CB73CD"/>
    <w:rsid w:val="00CC51AF"/>
    <w:rsid w:val="00CD785B"/>
    <w:rsid w:val="00CE3CA9"/>
    <w:rsid w:val="00CF4A77"/>
    <w:rsid w:val="00CF4DB7"/>
    <w:rsid w:val="00CF5650"/>
    <w:rsid w:val="00D01DD9"/>
    <w:rsid w:val="00D0209E"/>
    <w:rsid w:val="00D0275E"/>
    <w:rsid w:val="00D043BA"/>
    <w:rsid w:val="00D10C4C"/>
    <w:rsid w:val="00D10E9E"/>
    <w:rsid w:val="00D13484"/>
    <w:rsid w:val="00D16C3A"/>
    <w:rsid w:val="00D20491"/>
    <w:rsid w:val="00D21096"/>
    <w:rsid w:val="00D278F2"/>
    <w:rsid w:val="00D3040D"/>
    <w:rsid w:val="00D3221E"/>
    <w:rsid w:val="00D35B32"/>
    <w:rsid w:val="00D36EBA"/>
    <w:rsid w:val="00D3769F"/>
    <w:rsid w:val="00D40940"/>
    <w:rsid w:val="00D4104E"/>
    <w:rsid w:val="00D42FF0"/>
    <w:rsid w:val="00D444BF"/>
    <w:rsid w:val="00D46A1B"/>
    <w:rsid w:val="00D46AF4"/>
    <w:rsid w:val="00D471BA"/>
    <w:rsid w:val="00D47C34"/>
    <w:rsid w:val="00D51BCE"/>
    <w:rsid w:val="00D52B8C"/>
    <w:rsid w:val="00D563AF"/>
    <w:rsid w:val="00D56547"/>
    <w:rsid w:val="00D61D2A"/>
    <w:rsid w:val="00D62482"/>
    <w:rsid w:val="00D62A98"/>
    <w:rsid w:val="00D64B5D"/>
    <w:rsid w:val="00D6616F"/>
    <w:rsid w:val="00D708EB"/>
    <w:rsid w:val="00D7258C"/>
    <w:rsid w:val="00D72BE2"/>
    <w:rsid w:val="00D745AB"/>
    <w:rsid w:val="00D77D7A"/>
    <w:rsid w:val="00D901CF"/>
    <w:rsid w:val="00D94F8A"/>
    <w:rsid w:val="00DA24AF"/>
    <w:rsid w:val="00DB3E3F"/>
    <w:rsid w:val="00DB3EBD"/>
    <w:rsid w:val="00DB629C"/>
    <w:rsid w:val="00DC365C"/>
    <w:rsid w:val="00DC5B0D"/>
    <w:rsid w:val="00DC6093"/>
    <w:rsid w:val="00DD116C"/>
    <w:rsid w:val="00DD2FBD"/>
    <w:rsid w:val="00DD3001"/>
    <w:rsid w:val="00DD504A"/>
    <w:rsid w:val="00DD5C14"/>
    <w:rsid w:val="00DD6D42"/>
    <w:rsid w:val="00DD6EC5"/>
    <w:rsid w:val="00DD7DD9"/>
    <w:rsid w:val="00DF17A6"/>
    <w:rsid w:val="00E00E42"/>
    <w:rsid w:val="00E051D5"/>
    <w:rsid w:val="00E05D98"/>
    <w:rsid w:val="00E1040B"/>
    <w:rsid w:val="00E14360"/>
    <w:rsid w:val="00E17CFF"/>
    <w:rsid w:val="00E2046A"/>
    <w:rsid w:val="00E26220"/>
    <w:rsid w:val="00E26362"/>
    <w:rsid w:val="00E36CF8"/>
    <w:rsid w:val="00E37FDB"/>
    <w:rsid w:val="00E42EAC"/>
    <w:rsid w:val="00E42FAC"/>
    <w:rsid w:val="00E438C8"/>
    <w:rsid w:val="00E55E7B"/>
    <w:rsid w:val="00E60816"/>
    <w:rsid w:val="00E622FB"/>
    <w:rsid w:val="00E81CC9"/>
    <w:rsid w:val="00E84C0B"/>
    <w:rsid w:val="00E851D2"/>
    <w:rsid w:val="00E87FEC"/>
    <w:rsid w:val="00E923A5"/>
    <w:rsid w:val="00E9494C"/>
    <w:rsid w:val="00E94DF5"/>
    <w:rsid w:val="00E97F04"/>
    <w:rsid w:val="00EA63FE"/>
    <w:rsid w:val="00EB3438"/>
    <w:rsid w:val="00EB3AD3"/>
    <w:rsid w:val="00EB6217"/>
    <w:rsid w:val="00EB63CA"/>
    <w:rsid w:val="00EB6574"/>
    <w:rsid w:val="00EB7153"/>
    <w:rsid w:val="00EC2481"/>
    <w:rsid w:val="00EC2E2D"/>
    <w:rsid w:val="00EC4A25"/>
    <w:rsid w:val="00ED0CB3"/>
    <w:rsid w:val="00ED18FA"/>
    <w:rsid w:val="00ED1FBD"/>
    <w:rsid w:val="00ED51FF"/>
    <w:rsid w:val="00EE056B"/>
    <w:rsid w:val="00EE6791"/>
    <w:rsid w:val="00EE7914"/>
    <w:rsid w:val="00EF01C5"/>
    <w:rsid w:val="00EF09C3"/>
    <w:rsid w:val="00EF0CF0"/>
    <w:rsid w:val="00F05396"/>
    <w:rsid w:val="00F07BB2"/>
    <w:rsid w:val="00F11061"/>
    <w:rsid w:val="00F139F9"/>
    <w:rsid w:val="00F141FA"/>
    <w:rsid w:val="00F146B9"/>
    <w:rsid w:val="00F24637"/>
    <w:rsid w:val="00F26EDA"/>
    <w:rsid w:val="00F309E6"/>
    <w:rsid w:val="00F31500"/>
    <w:rsid w:val="00F354E4"/>
    <w:rsid w:val="00F35DA1"/>
    <w:rsid w:val="00F363CA"/>
    <w:rsid w:val="00F36E6A"/>
    <w:rsid w:val="00F42081"/>
    <w:rsid w:val="00F5492D"/>
    <w:rsid w:val="00F5564C"/>
    <w:rsid w:val="00F57FD2"/>
    <w:rsid w:val="00F7007C"/>
    <w:rsid w:val="00F746EF"/>
    <w:rsid w:val="00F824E5"/>
    <w:rsid w:val="00F82D00"/>
    <w:rsid w:val="00F82FE4"/>
    <w:rsid w:val="00F83C61"/>
    <w:rsid w:val="00F92B54"/>
    <w:rsid w:val="00F935BA"/>
    <w:rsid w:val="00F93630"/>
    <w:rsid w:val="00F93A54"/>
    <w:rsid w:val="00F9459D"/>
    <w:rsid w:val="00F977A7"/>
    <w:rsid w:val="00FB12A0"/>
    <w:rsid w:val="00FB1FE0"/>
    <w:rsid w:val="00FB3490"/>
    <w:rsid w:val="00FB6714"/>
    <w:rsid w:val="00FC0242"/>
    <w:rsid w:val="00FC4F8C"/>
    <w:rsid w:val="00FC5B4C"/>
    <w:rsid w:val="00FC6795"/>
    <w:rsid w:val="00FD3ECF"/>
    <w:rsid w:val="00FD6057"/>
    <w:rsid w:val="00FE2788"/>
    <w:rsid w:val="00FE3649"/>
    <w:rsid w:val="00FE55DC"/>
    <w:rsid w:val="00FF1565"/>
    <w:rsid w:val="00FF458B"/>
    <w:rsid w:val="00FF5A14"/>
    <w:rsid w:val="00FF6D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2CEDBA"/>
  <w15:docId w15:val="{CB1B0A56-0A0E-4CF6-86EA-8F84A9B6E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D2A"/>
    <w:pPr>
      <w:spacing w:after="160" w:line="259" w:lineRule="auto"/>
    </w:pPr>
    <w:rPr>
      <w:rFonts w:asciiTheme="minorHAnsi" w:eastAsiaTheme="minorHAnsi" w:hAnsiTheme="minorHAnsi" w:cstheme="minorBidi"/>
      <w:sz w:val="22"/>
      <w:szCs w:val="22"/>
      <w:lang w:val="nl-NL" w:eastAsia="en-US"/>
    </w:rPr>
  </w:style>
  <w:style w:type="paragraph" w:styleId="Heading1">
    <w:name w:val="heading 1"/>
    <w:basedOn w:val="Normal"/>
    <w:next w:val="Normal"/>
    <w:link w:val="Heading1Char"/>
    <w:qFormat/>
    <w:rsid w:val="00227853"/>
    <w:pPr>
      <w:keepNext/>
      <w:tabs>
        <w:tab w:val="left" w:pos="6521"/>
      </w:tabs>
      <w:spacing w:after="0" w:line="240" w:lineRule="auto"/>
      <w:outlineLvl w:val="0"/>
    </w:pPr>
    <w:rPr>
      <w:rFonts w:ascii="Times New Roman" w:eastAsia="Times New Roman" w:hAnsi="Times New Roman" w:cs="Times New Roman"/>
      <w:b/>
      <w:sz w:val="20"/>
      <w:szCs w:val="20"/>
      <w:lang w:val="en-AU" w:eastAsia="en-AU"/>
    </w:rPr>
  </w:style>
  <w:style w:type="paragraph" w:styleId="Heading2">
    <w:name w:val="heading 2"/>
    <w:basedOn w:val="Normal"/>
    <w:next w:val="Normal"/>
    <w:link w:val="Heading2Char"/>
    <w:qFormat/>
    <w:rsid w:val="00227853"/>
    <w:pPr>
      <w:keepNext/>
      <w:tabs>
        <w:tab w:val="left" w:pos="6521"/>
      </w:tabs>
      <w:spacing w:after="0" w:line="240" w:lineRule="auto"/>
      <w:jc w:val="right"/>
      <w:outlineLvl w:val="1"/>
    </w:pPr>
    <w:rPr>
      <w:rFonts w:ascii="Times New Roman" w:eastAsia="Times New Roman" w:hAnsi="Times New Roman" w:cs="Times New Roman"/>
      <w:b/>
      <w:sz w:val="20"/>
      <w:szCs w:val="20"/>
      <w:lang w:val="en-AU" w:eastAsia="en-AU"/>
    </w:rPr>
  </w:style>
  <w:style w:type="paragraph" w:styleId="Heading3">
    <w:name w:val="heading 3"/>
    <w:basedOn w:val="Normal"/>
    <w:next w:val="Normal"/>
    <w:link w:val="Heading3Char"/>
    <w:qFormat/>
    <w:rsid w:val="00227853"/>
    <w:pPr>
      <w:keepNext/>
      <w:tabs>
        <w:tab w:val="left" w:pos="1843"/>
        <w:tab w:val="left" w:pos="4678"/>
        <w:tab w:val="left" w:pos="6946"/>
      </w:tabs>
      <w:spacing w:after="0" w:line="240" w:lineRule="auto"/>
      <w:outlineLvl w:val="2"/>
    </w:pPr>
    <w:rPr>
      <w:rFonts w:ascii="Times New Roman" w:eastAsia="Times New Roman" w:hAnsi="Times New Roman" w:cs="Times New Roman"/>
      <w:sz w:val="24"/>
      <w:szCs w:val="20"/>
      <w:lang w:val="en-AU" w:eastAsia="en-AU"/>
    </w:rPr>
  </w:style>
  <w:style w:type="paragraph" w:styleId="Heading4">
    <w:name w:val="heading 4"/>
    <w:basedOn w:val="Normal"/>
    <w:next w:val="Normal"/>
    <w:link w:val="Heading4Char"/>
    <w:uiPriority w:val="9"/>
    <w:qFormat/>
    <w:rsid w:val="00227853"/>
    <w:pPr>
      <w:keepNext/>
      <w:tabs>
        <w:tab w:val="left" w:pos="1843"/>
        <w:tab w:val="left" w:pos="4678"/>
        <w:tab w:val="left" w:pos="6946"/>
      </w:tabs>
      <w:spacing w:after="0" w:line="240" w:lineRule="auto"/>
      <w:outlineLvl w:val="3"/>
    </w:pPr>
    <w:rPr>
      <w:rFonts w:ascii="Times New Roman" w:eastAsia="Times New Roman" w:hAnsi="Times New Roman" w:cs="Times New Roman"/>
      <w:b/>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7853"/>
    <w:rPr>
      <w:b/>
    </w:rPr>
  </w:style>
  <w:style w:type="character" w:customStyle="1" w:styleId="Heading2Char">
    <w:name w:val="Heading 2 Char"/>
    <w:basedOn w:val="DefaultParagraphFont"/>
    <w:link w:val="Heading2"/>
    <w:rsid w:val="00227853"/>
    <w:rPr>
      <w:b/>
    </w:rPr>
  </w:style>
  <w:style w:type="character" w:customStyle="1" w:styleId="Heading3Char">
    <w:name w:val="Heading 3 Char"/>
    <w:basedOn w:val="DefaultParagraphFont"/>
    <w:link w:val="Heading3"/>
    <w:rsid w:val="00227853"/>
    <w:rPr>
      <w:sz w:val="24"/>
    </w:rPr>
  </w:style>
  <w:style w:type="character" w:customStyle="1" w:styleId="Heading4Char">
    <w:name w:val="Heading 4 Char"/>
    <w:basedOn w:val="DefaultParagraphFont"/>
    <w:link w:val="Heading4"/>
    <w:uiPriority w:val="9"/>
    <w:rsid w:val="00227853"/>
    <w:rPr>
      <w:b/>
      <w:sz w:val="22"/>
    </w:rPr>
  </w:style>
  <w:style w:type="paragraph" w:styleId="ListParagraph">
    <w:name w:val="List Paragraph"/>
    <w:basedOn w:val="Normal"/>
    <w:uiPriority w:val="34"/>
    <w:qFormat/>
    <w:rsid w:val="00106B47"/>
    <w:pPr>
      <w:ind w:left="720"/>
      <w:contextualSpacing/>
    </w:pPr>
  </w:style>
  <w:style w:type="character" w:customStyle="1" w:styleId="dbdate1">
    <w:name w:val="dbdate1"/>
    <w:basedOn w:val="DefaultParagraphFont"/>
    <w:rsid w:val="0017744A"/>
    <w:rPr>
      <w:b w:val="0"/>
      <w:bCs w:val="0"/>
      <w:color w:val="0A0905"/>
      <w:sz w:val="20"/>
      <w:szCs w:val="20"/>
    </w:rPr>
  </w:style>
  <w:style w:type="paragraph" w:styleId="Header">
    <w:name w:val="header"/>
    <w:basedOn w:val="Normal"/>
    <w:link w:val="HeaderChar"/>
    <w:rsid w:val="00B53B76"/>
    <w:pPr>
      <w:tabs>
        <w:tab w:val="center" w:pos="4153"/>
        <w:tab w:val="right" w:pos="8306"/>
      </w:tabs>
      <w:spacing w:after="0" w:line="240" w:lineRule="auto"/>
    </w:pPr>
    <w:rPr>
      <w:rFonts w:ascii="Times New Roman" w:eastAsia="Batang" w:hAnsi="Times New Roman" w:cs="Times New Roman"/>
      <w:sz w:val="20"/>
      <w:szCs w:val="20"/>
      <w:lang w:val="en-AU" w:eastAsia="en-AU"/>
    </w:rPr>
  </w:style>
  <w:style w:type="character" w:customStyle="1" w:styleId="HeaderChar">
    <w:name w:val="Header Char"/>
    <w:basedOn w:val="DefaultParagraphFont"/>
    <w:link w:val="Header"/>
    <w:rsid w:val="00B53B76"/>
    <w:rPr>
      <w:rFonts w:eastAsia="Batang"/>
    </w:rPr>
  </w:style>
  <w:style w:type="character" w:styleId="CommentReference">
    <w:name w:val="annotation reference"/>
    <w:basedOn w:val="DefaultParagraphFont"/>
    <w:uiPriority w:val="99"/>
    <w:semiHidden/>
    <w:unhideWhenUsed/>
    <w:rsid w:val="001C3725"/>
    <w:rPr>
      <w:sz w:val="16"/>
      <w:szCs w:val="16"/>
    </w:rPr>
  </w:style>
  <w:style w:type="paragraph" w:styleId="CommentText">
    <w:name w:val="annotation text"/>
    <w:basedOn w:val="Normal"/>
    <w:link w:val="CommentTextChar"/>
    <w:uiPriority w:val="99"/>
    <w:unhideWhenUsed/>
    <w:rsid w:val="0002508F"/>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02508F"/>
    <w:rPr>
      <w:rFonts w:asciiTheme="minorHAnsi" w:eastAsiaTheme="minorHAnsi" w:hAnsiTheme="minorHAnsi" w:cstheme="minorBidi"/>
      <w:lang w:val="en-US" w:eastAsia="en-US"/>
    </w:rPr>
  </w:style>
  <w:style w:type="paragraph" w:styleId="BalloonText">
    <w:name w:val="Balloon Text"/>
    <w:basedOn w:val="Normal"/>
    <w:link w:val="BalloonTextChar"/>
    <w:uiPriority w:val="99"/>
    <w:semiHidden/>
    <w:unhideWhenUsed/>
    <w:rsid w:val="00025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08F"/>
    <w:rPr>
      <w:rFonts w:ascii="Segoe UI" w:eastAsiaTheme="minorHAnsi" w:hAnsi="Segoe UI" w:cs="Segoe UI"/>
      <w:sz w:val="18"/>
      <w:szCs w:val="18"/>
      <w:lang w:val="nl-NL" w:eastAsia="en-US"/>
    </w:rPr>
  </w:style>
  <w:style w:type="paragraph" w:customStyle="1" w:styleId="EndNoteBibliographyTitle">
    <w:name w:val="EndNote Bibliography Title"/>
    <w:basedOn w:val="Normal"/>
    <w:link w:val="EndNoteBibliographyTitleCarattere"/>
    <w:rsid w:val="00625726"/>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625726"/>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arattere"/>
    <w:rsid w:val="00625726"/>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625726"/>
    <w:rPr>
      <w:rFonts w:ascii="Calibri" w:eastAsiaTheme="minorHAnsi" w:hAnsi="Calibri" w:cs="Calibri"/>
      <w:noProof/>
      <w:sz w:val="22"/>
      <w:szCs w:val="22"/>
      <w:lang w:val="en-US" w:eastAsia="en-US"/>
    </w:rPr>
  </w:style>
  <w:style w:type="paragraph" w:styleId="Footer">
    <w:name w:val="footer"/>
    <w:basedOn w:val="Normal"/>
    <w:link w:val="FooterChar"/>
    <w:uiPriority w:val="99"/>
    <w:rsid w:val="00227853"/>
    <w:pPr>
      <w:tabs>
        <w:tab w:val="center" w:pos="4153"/>
        <w:tab w:val="right" w:pos="8306"/>
      </w:tabs>
      <w:spacing w:after="0" w:line="240" w:lineRule="auto"/>
    </w:pPr>
    <w:rPr>
      <w:rFonts w:ascii="Arial" w:eastAsia="Times New Roman" w:hAnsi="Arial" w:cs="Times New Roman"/>
      <w:szCs w:val="20"/>
      <w:lang w:val="en-AU" w:eastAsia="en-AU"/>
    </w:rPr>
  </w:style>
  <w:style w:type="character" w:customStyle="1" w:styleId="FooterChar">
    <w:name w:val="Footer Char"/>
    <w:basedOn w:val="DefaultParagraphFont"/>
    <w:link w:val="Footer"/>
    <w:uiPriority w:val="99"/>
    <w:rsid w:val="00227853"/>
    <w:rPr>
      <w:rFonts w:ascii="Arial" w:hAnsi="Arial"/>
      <w:sz w:val="22"/>
    </w:rPr>
  </w:style>
  <w:style w:type="table" w:styleId="TableGrid">
    <w:name w:val="Table Grid"/>
    <w:basedOn w:val="TableNormal"/>
    <w:uiPriority w:val="39"/>
    <w:rsid w:val="0022785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227853"/>
  </w:style>
  <w:style w:type="character" w:customStyle="1" w:styleId="CommentSubjectChar">
    <w:name w:val="Comment Subject Char"/>
    <w:basedOn w:val="CommentTextChar"/>
    <w:link w:val="CommentSubject"/>
    <w:uiPriority w:val="99"/>
    <w:semiHidden/>
    <w:rsid w:val="00227853"/>
    <w:rPr>
      <w:rFonts w:asciiTheme="minorHAnsi" w:eastAsiaTheme="minorHAnsi" w:hAnsiTheme="minorHAnsi" w:cstheme="minorBidi"/>
      <w:b/>
      <w:bCs/>
      <w:lang w:val="en-US" w:eastAsia="en-GB"/>
    </w:rPr>
  </w:style>
  <w:style w:type="paragraph" w:styleId="CommentSubject">
    <w:name w:val="annotation subject"/>
    <w:basedOn w:val="CommentText"/>
    <w:next w:val="CommentText"/>
    <w:link w:val="CommentSubjectChar"/>
    <w:uiPriority w:val="99"/>
    <w:semiHidden/>
    <w:unhideWhenUsed/>
    <w:rsid w:val="00227853"/>
    <w:pPr>
      <w:spacing w:after="0"/>
    </w:pPr>
    <w:rPr>
      <w:rFonts w:ascii="Times New Roman" w:eastAsia="Times New Roman" w:hAnsi="Times New Roman" w:cs="Times New Roman"/>
      <w:b/>
      <w:bCs/>
      <w:lang w:val="en-AU" w:eastAsia="en-GB"/>
    </w:rPr>
  </w:style>
  <w:style w:type="character" w:customStyle="1" w:styleId="SoggettocommentoCarattere1">
    <w:name w:val="Soggetto commento Carattere1"/>
    <w:basedOn w:val="CommentTextChar"/>
    <w:uiPriority w:val="99"/>
    <w:semiHidden/>
    <w:rsid w:val="00227853"/>
    <w:rPr>
      <w:rFonts w:asciiTheme="minorHAnsi" w:eastAsiaTheme="minorHAnsi" w:hAnsiTheme="minorHAnsi" w:cstheme="minorBidi"/>
      <w:b/>
      <w:bCs/>
      <w:lang w:val="nl-NL" w:eastAsia="en-US"/>
    </w:rPr>
  </w:style>
  <w:style w:type="paragraph" w:customStyle="1" w:styleId="Default">
    <w:name w:val="Default"/>
    <w:rsid w:val="00227853"/>
    <w:pPr>
      <w:autoSpaceDE w:val="0"/>
      <w:autoSpaceDN w:val="0"/>
      <w:adjustRightInd w:val="0"/>
    </w:pPr>
    <w:rPr>
      <w:rFonts w:ascii="Calibri" w:hAnsi="Calibri" w:cs="Calibri"/>
      <w:color w:val="000000"/>
      <w:sz w:val="24"/>
      <w:szCs w:val="24"/>
    </w:rPr>
  </w:style>
  <w:style w:type="character" w:styleId="Hyperlink">
    <w:name w:val="Hyperlink"/>
    <w:basedOn w:val="DefaultParagraphFont"/>
    <w:uiPriority w:val="99"/>
    <w:unhideWhenUsed/>
    <w:rsid w:val="00F35DA1"/>
    <w:rPr>
      <w:color w:val="0000FF"/>
      <w:u w:val="single"/>
    </w:rPr>
  </w:style>
  <w:style w:type="character" w:styleId="Strong">
    <w:name w:val="Strong"/>
    <w:basedOn w:val="DefaultParagraphFont"/>
    <w:uiPriority w:val="22"/>
    <w:qFormat/>
    <w:rsid w:val="00200A3E"/>
    <w:rPr>
      <w:b/>
      <w:bCs/>
    </w:rPr>
  </w:style>
  <w:style w:type="character" w:customStyle="1" w:styleId="normaltextrun">
    <w:name w:val="normaltextrun"/>
    <w:basedOn w:val="DefaultParagraphFont"/>
    <w:rsid w:val="0039540C"/>
  </w:style>
  <w:style w:type="paragraph" w:customStyle="1" w:styleId="paragraph">
    <w:name w:val="paragraph"/>
    <w:basedOn w:val="Normal"/>
    <w:rsid w:val="00EF0CF0"/>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EF0CF0"/>
  </w:style>
  <w:style w:type="paragraph" w:styleId="Revision">
    <w:name w:val="Revision"/>
    <w:hidden/>
    <w:uiPriority w:val="99"/>
    <w:semiHidden/>
    <w:rsid w:val="00AF6193"/>
    <w:rPr>
      <w:rFonts w:asciiTheme="minorHAnsi" w:eastAsiaTheme="minorHAnsi" w:hAnsiTheme="minorHAnsi" w:cstheme="minorBidi"/>
      <w:sz w:val="22"/>
      <w:szCs w:val="22"/>
      <w:lang w:val="nl-NL" w:eastAsia="en-US"/>
    </w:rPr>
  </w:style>
  <w:style w:type="character" w:customStyle="1" w:styleId="UnresolvedMention1">
    <w:name w:val="Unresolved Mention1"/>
    <w:basedOn w:val="DefaultParagraphFont"/>
    <w:uiPriority w:val="99"/>
    <w:semiHidden/>
    <w:unhideWhenUsed/>
    <w:rsid w:val="002219A3"/>
    <w:rPr>
      <w:color w:val="605E5C"/>
      <w:shd w:val="clear" w:color="auto" w:fill="E1DFDD"/>
    </w:rPr>
  </w:style>
  <w:style w:type="character" w:customStyle="1" w:styleId="docsum-authors">
    <w:name w:val="docsum-authors"/>
    <w:basedOn w:val="DefaultParagraphFont"/>
    <w:rsid w:val="0033497C"/>
  </w:style>
  <w:style w:type="character" w:customStyle="1" w:styleId="docsum-journal-citation">
    <w:name w:val="docsum-journal-citation"/>
    <w:basedOn w:val="DefaultParagraphFont"/>
    <w:rsid w:val="0033497C"/>
  </w:style>
  <w:style w:type="character" w:customStyle="1" w:styleId="citation-part">
    <w:name w:val="citation-part"/>
    <w:basedOn w:val="DefaultParagraphFont"/>
    <w:rsid w:val="0033497C"/>
  </w:style>
  <w:style w:type="character" w:customStyle="1" w:styleId="docsum-pmid">
    <w:name w:val="docsum-pmid"/>
    <w:basedOn w:val="DefaultParagraphFont"/>
    <w:rsid w:val="00334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105074">
      <w:bodyDiv w:val="1"/>
      <w:marLeft w:val="0"/>
      <w:marRight w:val="0"/>
      <w:marTop w:val="0"/>
      <w:marBottom w:val="0"/>
      <w:divBdr>
        <w:top w:val="none" w:sz="0" w:space="0" w:color="auto"/>
        <w:left w:val="none" w:sz="0" w:space="0" w:color="auto"/>
        <w:bottom w:val="none" w:sz="0" w:space="0" w:color="auto"/>
        <w:right w:val="none" w:sz="0" w:space="0" w:color="auto"/>
      </w:divBdr>
    </w:div>
    <w:div w:id="555968614">
      <w:bodyDiv w:val="1"/>
      <w:marLeft w:val="0"/>
      <w:marRight w:val="0"/>
      <w:marTop w:val="0"/>
      <w:marBottom w:val="0"/>
      <w:divBdr>
        <w:top w:val="none" w:sz="0" w:space="0" w:color="auto"/>
        <w:left w:val="none" w:sz="0" w:space="0" w:color="auto"/>
        <w:bottom w:val="none" w:sz="0" w:space="0" w:color="auto"/>
        <w:right w:val="none" w:sz="0" w:space="0" w:color="auto"/>
      </w:divBdr>
    </w:div>
    <w:div w:id="613631977">
      <w:bodyDiv w:val="1"/>
      <w:marLeft w:val="0"/>
      <w:marRight w:val="0"/>
      <w:marTop w:val="0"/>
      <w:marBottom w:val="0"/>
      <w:divBdr>
        <w:top w:val="none" w:sz="0" w:space="0" w:color="auto"/>
        <w:left w:val="none" w:sz="0" w:space="0" w:color="auto"/>
        <w:bottom w:val="none" w:sz="0" w:space="0" w:color="auto"/>
        <w:right w:val="none" w:sz="0" w:space="0" w:color="auto"/>
      </w:divBdr>
    </w:div>
    <w:div w:id="135653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2215/CJN.06900810" TargetMode="External"/><Relationship Id="rId18" Type="http://schemas.openxmlformats.org/officeDocument/2006/relationships/hyperlink" Target="https://dx.doi.org/10.2215/CJN.01870309" TargetMode="External"/><Relationship Id="rId26" Type="http://schemas.openxmlformats.org/officeDocument/2006/relationships/hyperlink" Target="https://dx.doi.org/10.1007/s40264-016-0486-x" TargetMode="External"/><Relationship Id="rId39" Type="http://schemas.openxmlformats.org/officeDocument/2006/relationships/hyperlink" Target="http://dx.doi.org/10.1002/lt.20780" TargetMode="External"/><Relationship Id="rId21" Type="http://schemas.openxmlformats.org/officeDocument/2006/relationships/hyperlink" Target="http://dx.doi.org/10.1007/s13730-018-0348-8" TargetMode="External"/><Relationship Id="rId34" Type="http://schemas.openxmlformats.org/officeDocument/2006/relationships/hyperlink" Target="https://dx.doi.org/10.1111/liv.12726" TargetMode="External"/><Relationship Id="rId42" Type="http://schemas.openxmlformats.org/officeDocument/2006/relationships/hyperlink" Target="http://dx.doi.org/10.1007/s00240-011-0390-x" TargetMode="External"/><Relationship Id="rId47" Type="http://schemas.openxmlformats.org/officeDocument/2006/relationships/hyperlink" Target="https://dx.doi.org/10.1093/ndt/gfx186" TargetMode="External"/><Relationship Id="rId50" Type="http://schemas.openxmlformats.org/officeDocument/2006/relationships/hyperlink" Target="http://dx.doi.org/10.1097/00000658-199402000-00007" TargetMode="External"/><Relationship Id="rId55" Type="http://schemas.openxmlformats.org/officeDocument/2006/relationships/hyperlink" Target="https://dx.doi.org/10.1016/j.cgh.2014.07.051"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x.doi.org/10.1007/s00330-015-3730-3" TargetMode="External"/><Relationship Id="rId20" Type="http://schemas.openxmlformats.org/officeDocument/2006/relationships/hyperlink" Target="https://dx.doi.org/10.1097/MD.0000000000011445" TargetMode="External"/><Relationship Id="rId29" Type="http://schemas.openxmlformats.org/officeDocument/2006/relationships/hyperlink" Target="http://dx.doi.org/10.1053/j.ajkd.2007.09.026" TargetMode="External"/><Relationship Id="rId41" Type="http://schemas.openxmlformats.org/officeDocument/2006/relationships/hyperlink" Target="http://dx.doi.org/10.1089/089277904323056942" TargetMode="External"/><Relationship Id="rId54" Type="http://schemas.openxmlformats.org/officeDocument/2006/relationships/hyperlink" Target="https://dx.doi.org/10.1093/ndt/gfw33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111/j.1464-410X.2007.07423.x" TargetMode="External"/><Relationship Id="rId24" Type="http://schemas.openxmlformats.org/officeDocument/2006/relationships/hyperlink" Target="http://dx.doi.org/10.1097/MNM.0b013e3282f8148b" TargetMode="External"/><Relationship Id="rId32" Type="http://schemas.openxmlformats.org/officeDocument/2006/relationships/hyperlink" Target="http://dx.doi.org/10.1016/j.jval.2013.03.921" TargetMode="External"/><Relationship Id="rId37" Type="http://schemas.openxmlformats.org/officeDocument/2006/relationships/hyperlink" Target="https://dx.doi.org/10.1016/j.juro.2012.06.026" TargetMode="External"/><Relationship Id="rId40" Type="http://schemas.openxmlformats.org/officeDocument/2006/relationships/hyperlink" Target="http://dx.doi.org/10.1016/j.transproceed.2005.12.099" TargetMode="External"/><Relationship Id="rId45" Type="http://schemas.openxmlformats.org/officeDocument/2006/relationships/hyperlink" Target="http://dx.doi.org/10.3109/13645709709153088" TargetMode="External"/><Relationship Id="rId53" Type="http://schemas.openxmlformats.org/officeDocument/2006/relationships/hyperlink" Target="https://dx.doi.org/10.1159/000479436" TargetMode="External"/><Relationship Id="rId58"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x.doi.org/10.3348/kjr.2009.10.4.377" TargetMode="External"/><Relationship Id="rId23" Type="http://schemas.openxmlformats.org/officeDocument/2006/relationships/hyperlink" Target="http://dx.doi.org/10.12688/F1000RESEARCH.8992.1" TargetMode="External"/><Relationship Id="rId28" Type="http://schemas.openxmlformats.org/officeDocument/2006/relationships/hyperlink" Target="http://dx.doi.org/10.1016/S0272-6386(83)80012-2" TargetMode="External"/><Relationship Id="rId36" Type="http://schemas.openxmlformats.org/officeDocument/2006/relationships/hyperlink" Target="http://dx.doi.org/10.1016/S0041-1345%2803%2900081-2" TargetMode="External"/><Relationship Id="rId49" Type="http://schemas.openxmlformats.org/officeDocument/2006/relationships/hyperlink" Target="https://dx.doi.org/10.1111/j.1432-2277.2011.01237.x" TargetMode="External"/><Relationship Id="rId57" Type="http://schemas.openxmlformats.org/officeDocument/2006/relationships/hyperlink" Target="https://dx.doi.org/10.1186/1471-2369-14-179" TargetMode="External"/><Relationship Id="rId61" Type="http://schemas.microsoft.com/office/2018/08/relationships/commentsExtensible" Target="commentsExtensible.xml"/><Relationship Id="rId10" Type="http://schemas.openxmlformats.org/officeDocument/2006/relationships/hyperlink" Target="http://dx.doi.org/10.15825/1995-1191-2019-2-39-48" TargetMode="External"/><Relationship Id="rId19" Type="http://schemas.openxmlformats.org/officeDocument/2006/relationships/hyperlink" Target="https://dx.doi.org/10.1681/ASN.2015010067" TargetMode="External"/><Relationship Id="rId31" Type="http://schemas.openxmlformats.org/officeDocument/2006/relationships/hyperlink" Target="https://dx.doi.org/10.1007/s00270-007-9273-5" TargetMode="External"/><Relationship Id="rId44" Type="http://schemas.openxmlformats.org/officeDocument/2006/relationships/hyperlink" Target="https://dx.doi.org/10.1148/radiol.2015141637" TargetMode="External"/><Relationship Id="rId52" Type="http://schemas.openxmlformats.org/officeDocument/2006/relationships/hyperlink" Target="http://dx.doi.org/10.1093/ndt/gfw156.9" TargetMode="External"/><Relationship Id="rId6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dx.doi.org/10.1093/ndt/gfl827" TargetMode="External"/><Relationship Id="rId14" Type="http://schemas.openxmlformats.org/officeDocument/2006/relationships/hyperlink" Target="https://dx.doi.org/10.1371/journal.pone.0144526" TargetMode="External"/><Relationship Id="rId22" Type="http://schemas.openxmlformats.org/officeDocument/2006/relationships/hyperlink" Target="https://dx.doi.org/10.1016/j.transproceed.2008.01.065" TargetMode="External"/><Relationship Id="rId27" Type="http://schemas.openxmlformats.org/officeDocument/2006/relationships/hyperlink" Target="http://dx.doi.org/10.1016/S0163-4453%2803%2900078-1" TargetMode="External"/><Relationship Id="rId30" Type="http://schemas.openxmlformats.org/officeDocument/2006/relationships/hyperlink" Target="https://dx.doi.org/10.1053/j.ajkd.2011.12.018" TargetMode="External"/><Relationship Id="rId35" Type="http://schemas.openxmlformats.org/officeDocument/2006/relationships/hyperlink" Target="http://dx.doi.org/10.1177/2050640614548980" TargetMode="External"/><Relationship Id="rId43" Type="http://schemas.openxmlformats.org/officeDocument/2006/relationships/hyperlink" Target="https://dx.doi.org/10.2215/CJN.02410508" TargetMode="External"/><Relationship Id="rId48" Type="http://schemas.openxmlformats.org/officeDocument/2006/relationships/hyperlink" Target="http://dx.doi.org/10.1093/ndt/11.7.1271" TargetMode="External"/><Relationship Id="rId56" Type="http://schemas.openxmlformats.org/officeDocument/2006/relationships/hyperlink" Target="http://dx.doi.org/10.1053/j.ajkd.2013.08.017" TargetMode="External"/><Relationship Id="rId8" Type="http://schemas.openxmlformats.org/officeDocument/2006/relationships/hyperlink" Target="https://dx.doi.org/10.4103/0972-9941.140217" TargetMode="External"/><Relationship Id="rId51" Type="http://schemas.openxmlformats.org/officeDocument/2006/relationships/hyperlink" Target="https://dx.doi.org/10.1002/hep.28545" TargetMode="External"/><Relationship Id="rId3" Type="http://schemas.openxmlformats.org/officeDocument/2006/relationships/styles" Target="styles.xml"/><Relationship Id="rId12" Type="http://schemas.openxmlformats.org/officeDocument/2006/relationships/hyperlink" Target="http://dx.doi.org/10.1111/hepr.12763" TargetMode="External"/><Relationship Id="rId17" Type="http://schemas.openxmlformats.org/officeDocument/2006/relationships/hyperlink" Target="https://dx.doi.org/10.1371/journal.pone.0120696" TargetMode="External"/><Relationship Id="rId25" Type="http://schemas.openxmlformats.org/officeDocument/2006/relationships/hyperlink" Target="http://dx.doi.org/10.1159/000030354" TargetMode="External"/><Relationship Id="rId33" Type="http://schemas.openxmlformats.org/officeDocument/2006/relationships/hyperlink" Target="https://dx.doi.org/10.1093/ndt/gfx086" TargetMode="External"/><Relationship Id="rId38" Type="http://schemas.openxmlformats.org/officeDocument/2006/relationships/hyperlink" Target="http://dx.doi.org/10.1016/j.xkme.2019.07.015" TargetMode="External"/><Relationship Id="rId46" Type="http://schemas.openxmlformats.org/officeDocument/2006/relationships/hyperlink" Target="https://dx.doi.org/10.1016/j.transproceed.2008.10.034" TargetMode="External"/><Relationship Id="rId5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228CA0-AE7F-4E50-B537-6CF1B01C8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5</TotalTime>
  <Pages>10</Pages>
  <Words>5870</Words>
  <Characters>33462</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3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zia.natale</dc:creator>
  <cp:lastModifiedBy>Natale, Patrizia</cp:lastModifiedBy>
  <cp:revision>28</cp:revision>
  <dcterms:created xsi:type="dcterms:W3CDTF">2020-09-10T05:56:00Z</dcterms:created>
  <dcterms:modified xsi:type="dcterms:W3CDTF">2021-03-22T11:14:00Z</dcterms:modified>
</cp:coreProperties>
</file>